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53E0B" w14:textId="61156F30" w:rsidR="004B36E1" w:rsidRPr="00A67091" w:rsidDel="004B36E1" w:rsidRDefault="00297102" w:rsidP="002971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0" w:author="Yen-chi Wu" w:date="2017-03-29T14:32:00Z"/>
          <w:del w:id="1" w:author="Bingwei Lu" w:date="2017-03-29T16:17:00Z"/>
          <w:rFonts w:eastAsia="Malgun Gothic"/>
          <w:b/>
          <w:sz w:val="28"/>
          <w:szCs w:val="28"/>
          <w:lang w:eastAsia="ko-KR"/>
          <w:rPrChange w:id="2" w:author="Bingwei Lu" w:date="2017-03-30T09:48:00Z">
            <w:rPr>
              <w:ins w:id="3" w:author="Yen-chi Wu" w:date="2017-03-29T14:32:00Z"/>
              <w:del w:id="4" w:author="Bingwei Lu" w:date="2017-03-29T16:17:00Z"/>
              <w:rFonts w:eastAsia="Malgun Gothic"/>
              <w:b/>
              <w:lang w:eastAsia="ko-KR"/>
            </w:rPr>
          </w:rPrChange>
        </w:rPr>
      </w:pPr>
      <w:ins w:id="5" w:author="Yen-chi Wu" w:date="2017-03-29T14:32:00Z">
        <w:del w:id="6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7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Notes:</w:delText>
          </w:r>
        </w:del>
      </w:ins>
    </w:p>
    <w:p w14:paraId="207AAD6C" w14:textId="3FA20654" w:rsidR="006E3087" w:rsidRPr="00A67091" w:rsidDel="004B36E1" w:rsidRDefault="0091656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8" w:author="Yen-chi Wu" w:date="2017-03-29T14:35:00Z"/>
          <w:del w:id="9" w:author="Bingwei Lu" w:date="2017-03-29T16:17:00Z"/>
          <w:rFonts w:eastAsia="Times New Roman"/>
          <w:b/>
          <w:sz w:val="28"/>
          <w:szCs w:val="28"/>
          <w:bdr w:val="none" w:sz="0" w:space="0" w:color="auto"/>
          <w:rPrChange w:id="10" w:author="Bingwei Lu" w:date="2017-03-30T09:48:00Z">
            <w:rPr>
              <w:ins w:id="11" w:author="Yen-chi Wu" w:date="2017-03-29T14:35:00Z"/>
              <w:del w:id="12" w:author="Bingwei Lu" w:date="2017-03-29T16:17:00Z"/>
              <w:rFonts w:eastAsia="Times New Roman"/>
              <w:b/>
              <w:bdr w:val="none" w:sz="0" w:space="0" w:color="auto"/>
            </w:rPr>
          </w:rPrChange>
        </w:rPr>
        <w:pPrChange w:id="13" w:author="Yen-chi Wu" w:date="2017-03-29T14:35:00Z">
          <w:pPr>
            <w:pStyle w:val="Default"/>
            <w:spacing w:line="480" w:lineRule="auto"/>
            <w:ind w:right="720"/>
          </w:pPr>
        </w:pPrChange>
      </w:pPr>
      <w:ins w:id="14" w:author="Yen-chi Wu" w:date="2017-03-29T14:29:00Z">
        <w:del w:id="15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6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Citation: (number) </w:delText>
          </w:r>
        </w:del>
      </w:ins>
      <w:ins w:id="17" w:author="Yen-chi Wu" w:date="2017-03-29T14:37:00Z">
        <w:del w:id="18" w:author="Bingwei Lu" w:date="2017-03-29T16:17:00Z">
          <w:r w:rsidR="00C23B50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9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listing </w:delText>
          </w:r>
        </w:del>
      </w:ins>
      <w:ins w:id="20" w:author="Yen-chi Wu" w:date="2017-03-29T14:29:00Z">
        <w:del w:id="21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22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reference</w:delText>
          </w:r>
        </w:del>
      </w:ins>
      <w:ins w:id="23" w:author="Yen-chi Wu" w:date="2017-03-29T14:30:00Z">
        <w:del w:id="24" w:author="Bingwei Lu" w:date="2017-03-29T16:17:00Z">
          <w:r w:rsidR="00717946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25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s</w:delText>
          </w:r>
        </w:del>
      </w:ins>
      <w:ins w:id="26" w:author="Yen-chi Wu" w:date="2017-03-29T14:29:00Z">
        <w:del w:id="27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28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from main manuscript</w:delText>
          </w:r>
          <w:r w:rsidR="0017666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29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; </w:delText>
          </w:r>
        </w:del>
      </w:ins>
      <w:ins w:id="30" w:author="Yen-chi Wu" w:date="2017-03-29T14:31:00Z">
        <w:del w:id="31" w:author="Bingwei Lu" w:date="2017-03-29T16:17:00Z">
          <w:r w:rsidR="000A69E3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32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(</w:delText>
          </w:r>
        </w:del>
      </w:ins>
      <w:ins w:id="33" w:author="Yen-chi Wu" w:date="2017-03-29T14:29:00Z">
        <w:del w:id="34" w:author="Bingwei Lu" w:date="2017-03-29T16:17:00Z">
          <w:r w:rsidR="000A69E3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35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l</w:delText>
          </w:r>
          <w:r w:rsidR="0017666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36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ast name</w:delText>
          </w:r>
        </w:del>
      </w:ins>
      <w:ins w:id="37" w:author="Yen-chi Wu" w:date="2017-03-29T14:31:00Z">
        <w:del w:id="38" w:author="Bingwei Lu" w:date="2017-03-29T16:17:00Z">
          <w:r w:rsidR="000A69E3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39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)</w:delText>
          </w:r>
        </w:del>
      </w:ins>
      <w:ins w:id="40" w:author="Yen-chi Wu" w:date="2017-03-29T14:29:00Z">
        <w:del w:id="41" w:author="Bingwei Lu" w:date="2017-03-29T16:17:00Z">
          <w:r w:rsidR="0017666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42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</w:delText>
          </w:r>
        </w:del>
      </w:ins>
      <w:ins w:id="43" w:author="Yen-chi Wu" w:date="2017-03-29T14:30:00Z">
        <w:del w:id="44" w:author="Bingwei Lu" w:date="2017-03-29T16:17:00Z">
          <w:r w:rsidR="00717946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45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references in supplementary</w:delText>
          </w:r>
        </w:del>
      </w:ins>
      <w:ins w:id="46" w:author="Yen-chi Wu" w:date="2017-03-29T14:37:00Z">
        <w:del w:id="47" w:author="Bingwei Lu" w:date="2017-03-29T16:17:00Z">
          <w:r w:rsidR="000F6B31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48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file,</w:delText>
          </w:r>
        </w:del>
      </w:ins>
      <w:ins w:id="49" w:author="Yen-chi Wu" w:date="2017-03-29T14:31:00Z">
        <w:del w:id="50" w:author="Bingwei Lu" w:date="2017-03-29T16:17:00Z">
          <w:r w:rsidR="0029710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51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and </w:delText>
          </w:r>
        </w:del>
      </w:ins>
      <w:ins w:id="52" w:author="Yen-chi Wu" w:date="2017-03-29T15:09:00Z">
        <w:del w:id="53" w:author="Bingwei Lu" w:date="2017-03-29T16:17:00Z">
          <w:r w:rsidR="00034C2D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54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most of </w:delText>
          </w:r>
        </w:del>
      </w:ins>
      <w:ins w:id="55" w:author="Yen-chi Wu" w:date="2017-03-29T14:37:00Z">
        <w:del w:id="56" w:author="Bingwei Lu" w:date="2017-03-29T16:17:00Z">
          <w:r w:rsidR="00C4383E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57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the</w:delText>
          </w:r>
          <w:r w:rsidR="000F6B31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58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</w:delText>
          </w:r>
        </w:del>
      </w:ins>
      <w:ins w:id="59" w:author="Yen-chi Wu" w:date="2017-03-29T14:31:00Z">
        <w:del w:id="60" w:author="Bingwei Lu" w:date="2017-03-29T16:17:00Z">
          <w:r w:rsidR="0029710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61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details are includ</w:delText>
          </w:r>
        </w:del>
      </w:ins>
      <w:ins w:id="62" w:author="Yen-chi Wu" w:date="2017-03-29T14:37:00Z">
        <w:del w:id="63" w:author="Bingwei Lu" w:date="2017-03-29T16:17:00Z">
          <w:r w:rsidR="00F9744A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64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ed</w:delText>
          </w:r>
        </w:del>
      </w:ins>
      <w:ins w:id="65" w:author="Yen-chi Wu" w:date="2017-03-29T14:31:00Z">
        <w:del w:id="66" w:author="Bingwei Lu" w:date="2017-03-29T16:17:00Z">
          <w:r w:rsidR="00297102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67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in the section of </w:delText>
          </w:r>
          <w:r w:rsidR="00297102" w:rsidRPr="00A67091" w:rsidDel="004B36E1">
            <w:rPr>
              <w:rFonts w:eastAsia="Times New Roman"/>
              <w:b/>
              <w:sz w:val="28"/>
              <w:szCs w:val="28"/>
              <w:bdr w:val="none" w:sz="0" w:space="0" w:color="auto"/>
              <w:rPrChange w:id="68" w:author="Bingwei Lu" w:date="2017-03-30T09:48:00Z">
                <w:rPr>
                  <w:rFonts w:eastAsia="Times New Roman"/>
                  <w:b/>
                  <w:bdr w:val="none" w:sz="0" w:space="0" w:color="auto"/>
                </w:rPr>
              </w:rPrChange>
            </w:rPr>
            <w:delText>SUPPLEMENTARY REFERENCES</w:delText>
          </w:r>
        </w:del>
      </w:ins>
      <w:ins w:id="69" w:author="Yen-chi Wu" w:date="2017-03-29T14:37:00Z">
        <w:del w:id="70" w:author="Bingwei Lu" w:date="2017-03-29T16:17:00Z">
          <w:r w:rsidR="00DC536F" w:rsidRPr="00A67091" w:rsidDel="004B36E1">
            <w:rPr>
              <w:rFonts w:eastAsia="Times New Roman"/>
              <w:b/>
              <w:sz w:val="28"/>
              <w:szCs w:val="28"/>
              <w:bdr w:val="none" w:sz="0" w:space="0" w:color="auto"/>
              <w:rPrChange w:id="71" w:author="Bingwei Lu" w:date="2017-03-30T09:48:00Z">
                <w:rPr>
                  <w:rFonts w:eastAsia="Times New Roman"/>
                  <w:b/>
                  <w:bdr w:val="none" w:sz="0" w:space="0" w:color="auto"/>
                </w:rPr>
              </w:rPrChange>
            </w:rPr>
            <w:delText>,</w:delText>
          </w:r>
        </w:del>
      </w:ins>
      <w:ins w:id="72" w:author="Yen-chi Wu" w:date="2017-03-29T14:32:00Z">
        <w:del w:id="73" w:author="Bingwei Lu" w:date="2017-03-29T16:17:00Z">
          <w:r w:rsidR="00AD03FD" w:rsidRPr="00A67091" w:rsidDel="004B36E1">
            <w:rPr>
              <w:rFonts w:eastAsia="Times New Roman"/>
              <w:b/>
              <w:sz w:val="28"/>
              <w:szCs w:val="28"/>
              <w:bdr w:val="none" w:sz="0" w:space="0" w:color="auto"/>
              <w:rPrChange w:id="74" w:author="Bingwei Lu" w:date="2017-03-30T09:48:00Z">
                <w:rPr>
                  <w:rFonts w:eastAsia="Times New Roman"/>
                  <w:b/>
                  <w:bdr w:val="none" w:sz="0" w:space="0" w:color="auto"/>
                </w:rPr>
              </w:rPrChange>
            </w:rPr>
            <w:delText xml:space="preserve"> which is easy to track for you</w:delText>
          </w:r>
        </w:del>
      </w:ins>
      <w:ins w:id="75" w:author="Yen-chi Wu" w:date="2017-03-29T15:00:00Z">
        <w:del w:id="76" w:author="Bingwei Lu" w:date="2017-03-29T16:17:00Z">
          <w:r w:rsidR="00AB5BCE" w:rsidRPr="00A67091" w:rsidDel="004B36E1">
            <w:rPr>
              <w:rFonts w:eastAsia="Times New Roman"/>
              <w:b/>
              <w:sz w:val="28"/>
              <w:szCs w:val="28"/>
              <w:bdr w:val="none" w:sz="0" w:space="0" w:color="auto"/>
              <w:rPrChange w:id="77" w:author="Bingwei Lu" w:date="2017-03-30T09:48:00Z">
                <w:rPr>
                  <w:rFonts w:eastAsia="Times New Roman"/>
                  <w:b/>
                  <w:bdr w:val="none" w:sz="0" w:space="0" w:color="auto"/>
                </w:rPr>
              </w:rPrChange>
            </w:rPr>
            <w:delText xml:space="preserve"> </w:delText>
          </w:r>
        </w:del>
      </w:ins>
    </w:p>
    <w:p w14:paraId="675077D7" w14:textId="45D9A732" w:rsidR="006E3087" w:rsidRPr="00A67091" w:rsidDel="004B36E1" w:rsidRDefault="006E30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78" w:author="Yen-chi Wu" w:date="2017-03-29T14:35:00Z"/>
          <w:del w:id="79" w:author="Bingwei Lu" w:date="2017-03-29T16:17:00Z"/>
          <w:rFonts w:eastAsia="Times New Roman"/>
          <w:b/>
          <w:sz w:val="28"/>
          <w:szCs w:val="28"/>
          <w:bdr w:val="none" w:sz="0" w:space="0" w:color="auto"/>
          <w:rPrChange w:id="80" w:author="Bingwei Lu" w:date="2017-03-30T09:48:00Z">
            <w:rPr>
              <w:ins w:id="81" w:author="Yen-chi Wu" w:date="2017-03-29T14:35:00Z"/>
              <w:del w:id="82" w:author="Bingwei Lu" w:date="2017-03-29T16:17:00Z"/>
              <w:rFonts w:eastAsia="Times New Roman"/>
              <w:b/>
              <w:bdr w:val="none" w:sz="0" w:space="0" w:color="auto"/>
            </w:rPr>
          </w:rPrChange>
        </w:rPr>
        <w:pPrChange w:id="83" w:author="Yen-chi Wu" w:date="2017-03-29T14:35:00Z">
          <w:pPr>
            <w:pStyle w:val="Default"/>
            <w:spacing w:line="480" w:lineRule="auto"/>
            <w:ind w:right="720"/>
          </w:pPr>
        </w:pPrChange>
      </w:pPr>
    </w:p>
    <w:p w14:paraId="1DFB2183" w14:textId="0552634F" w:rsidR="00916565" w:rsidRPr="00A67091" w:rsidDel="004B36E1" w:rsidRDefault="006E30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84" w:author="Yen-chi Wu" w:date="2017-03-29T14:35:00Z"/>
          <w:del w:id="85" w:author="Bingwei Lu" w:date="2017-03-29T16:17:00Z"/>
          <w:b/>
          <w:sz w:val="28"/>
          <w:szCs w:val="28"/>
          <w:lang w:eastAsia="ko-KR"/>
          <w:rPrChange w:id="86" w:author="Bingwei Lu" w:date="2017-03-30T09:48:00Z">
            <w:rPr>
              <w:ins w:id="87" w:author="Yen-chi Wu" w:date="2017-03-29T14:35:00Z"/>
              <w:del w:id="88" w:author="Bingwei Lu" w:date="2017-03-29T16:17:00Z"/>
              <w:b/>
              <w:lang w:eastAsia="ko-KR"/>
            </w:rPr>
          </w:rPrChange>
        </w:rPr>
        <w:pPrChange w:id="89" w:author="Yen-chi Wu" w:date="2017-03-29T14:35:00Z">
          <w:pPr>
            <w:pStyle w:val="Default"/>
            <w:spacing w:line="480" w:lineRule="auto"/>
            <w:ind w:right="720"/>
          </w:pPr>
        </w:pPrChange>
      </w:pPr>
      <w:ins w:id="90" w:author="Yen-chi Wu" w:date="2017-03-29T14:35:00Z">
        <w:del w:id="91" w:author="Bingwei Lu" w:date="2017-03-29T16:17:00Z">
          <w:r w:rsidRPr="00A67091" w:rsidDel="004B36E1">
            <w:rPr>
              <w:b/>
              <w:sz w:val="28"/>
              <w:szCs w:val="28"/>
              <w:lang w:eastAsia="ko-KR"/>
              <w:rPrChange w:id="92" w:author="Bingwei Lu" w:date="2017-03-30T09:48:00Z">
                <w:rPr>
                  <w:i/>
                  <w:lang w:eastAsia="ko-KR"/>
                </w:rPr>
              </w:rPrChange>
            </w:rPr>
            <w:delText>Immunohistochemistry</w:delText>
          </w:r>
          <w:r w:rsidR="008F5DD6" w:rsidRPr="00A67091" w:rsidDel="004B36E1">
            <w:rPr>
              <w:b/>
              <w:sz w:val="28"/>
              <w:szCs w:val="28"/>
              <w:lang w:eastAsia="ko-KR"/>
              <w:rPrChange w:id="93" w:author="Bingwei Lu" w:date="2017-03-30T09:48:00Z">
                <w:rPr>
                  <w:b/>
                  <w:lang w:eastAsia="ko-KR"/>
                </w:rPr>
              </w:rPrChange>
            </w:rPr>
            <w:delText>:</w:delText>
          </w:r>
        </w:del>
      </w:ins>
    </w:p>
    <w:p w14:paraId="527B9E01" w14:textId="56D19A4F" w:rsidR="009A50A3" w:rsidRPr="00A67091" w:rsidDel="004B36E1" w:rsidRDefault="00D1151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94" w:author="Yen-chi Wu" w:date="2017-03-29T14:38:00Z"/>
          <w:del w:id="95" w:author="Bingwei Lu" w:date="2017-03-29T16:17:00Z"/>
          <w:b/>
          <w:sz w:val="28"/>
          <w:szCs w:val="28"/>
          <w:lang w:eastAsia="ko-KR"/>
          <w:rPrChange w:id="96" w:author="Bingwei Lu" w:date="2017-03-30T09:48:00Z">
            <w:rPr>
              <w:ins w:id="97" w:author="Yen-chi Wu" w:date="2017-03-29T14:38:00Z"/>
              <w:del w:id="98" w:author="Bingwei Lu" w:date="2017-03-29T16:17:00Z"/>
              <w:b/>
              <w:lang w:eastAsia="ko-KR"/>
            </w:rPr>
          </w:rPrChange>
        </w:rPr>
        <w:pPrChange w:id="99" w:author="Yen-chi Wu" w:date="2017-03-29T14:36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shd w:val="clear" w:color="auto" w:fill="FFFFFF"/>
          </w:pPr>
        </w:pPrChange>
      </w:pPr>
      <w:ins w:id="100" w:author="Yen-chi Wu" w:date="2017-03-29T14:35:00Z">
        <w:del w:id="101" w:author="Bingwei Lu" w:date="2017-03-29T16:17:00Z">
          <w:r w:rsidRPr="00A67091" w:rsidDel="004B36E1">
            <w:rPr>
              <w:b/>
              <w:sz w:val="28"/>
              <w:szCs w:val="28"/>
              <w:lang w:eastAsia="ko-KR"/>
              <w:rPrChange w:id="102" w:author="Bingwei Lu" w:date="2017-03-30T09:48:00Z">
                <w:rPr>
                  <w:b/>
                  <w:lang w:eastAsia="ko-KR"/>
                </w:rPr>
              </w:rPrChange>
            </w:rPr>
            <w:delText xml:space="preserve">For gp Deadpan Ab, I just </w:delText>
          </w:r>
        </w:del>
      </w:ins>
      <w:ins w:id="103" w:author="Yen-chi Wu" w:date="2017-03-29T14:36:00Z">
        <w:del w:id="104" w:author="Bingwei Lu" w:date="2017-03-29T16:17:00Z">
          <w:r w:rsidRPr="00A67091" w:rsidDel="004B36E1">
            <w:rPr>
              <w:b/>
              <w:sz w:val="28"/>
              <w:szCs w:val="28"/>
              <w:lang w:eastAsia="ko-KR"/>
              <w:rPrChange w:id="105" w:author="Bingwei Lu" w:date="2017-03-30T09:48:00Z">
                <w:rPr>
                  <w:b/>
                  <w:lang w:eastAsia="ko-KR"/>
                </w:rPr>
              </w:rPrChange>
            </w:rPr>
            <w:delText>communicated with Dr. Skeath for the source.</w:delText>
          </w:r>
        </w:del>
      </w:ins>
      <w:ins w:id="106" w:author="Yen-chi Wu" w:date="2017-03-29T14:35:00Z">
        <w:del w:id="107" w:author="Bingwei Lu" w:date="2017-03-29T16:17:00Z">
          <w:r w:rsidRPr="00A67091" w:rsidDel="004B36E1">
            <w:rPr>
              <w:b/>
              <w:sz w:val="28"/>
              <w:szCs w:val="28"/>
              <w:lang w:eastAsia="ko-KR"/>
              <w:rPrChange w:id="108" w:author="Bingwei Lu" w:date="2017-03-30T09:48:00Z">
                <w:rPr>
                  <w:b/>
                  <w:lang w:eastAsia="ko-KR"/>
                </w:rPr>
              </w:rPrChange>
            </w:rPr>
            <w:delText xml:space="preserve"> </w:delText>
          </w:r>
        </w:del>
      </w:ins>
      <w:ins w:id="109" w:author="Yen-chi Wu" w:date="2017-03-29T14:38:00Z">
        <w:del w:id="110" w:author="Bingwei Lu" w:date="2017-03-29T16:17:00Z">
          <w:r w:rsidR="00C85B02" w:rsidRPr="00A67091" w:rsidDel="004B36E1">
            <w:rPr>
              <w:b/>
              <w:sz w:val="28"/>
              <w:szCs w:val="28"/>
              <w:lang w:eastAsia="ko-KR"/>
              <w:rPrChange w:id="111" w:author="Bingwei Lu" w:date="2017-03-30T09:48:00Z">
                <w:rPr>
                  <w:b/>
                  <w:lang w:eastAsia="ko-KR"/>
                </w:rPr>
              </w:rPrChange>
            </w:rPr>
            <w:delText xml:space="preserve">Here </w:delText>
          </w:r>
        </w:del>
      </w:ins>
      <w:ins w:id="112" w:author="Yen-chi Wu" w:date="2017-03-29T14:39:00Z">
        <w:del w:id="113" w:author="Bingwei Lu" w:date="2017-03-29T16:17:00Z">
          <w:r w:rsidR="00FE6D3F" w:rsidRPr="00A67091" w:rsidDel="004B36E1">
            <w:rPr>
              <w:b/>
              <w:sz w:val="28"/>
              <w:szCs w:val="28"/>
              <w:lang w:eastAsia="ko-KR"/>
              <w:rPrChange w:id="114" w:author="Bingwei Lu" w:date="2017-03-30T09:48:00Z">
                <w:rPr>
                  <w:b/>
                  <w:lang w:eastAsia="ko-KR"/>
                </w:rPr>
              </w:rPrChange>
            </w:rPr>
            <w:delText>is</w:delText>
          </w:r>
        </w:del>
      </w:ins>
      <w:ins w:id="115" w:author="Yen-chi Wu" w:date="2017-03-29T14:38:00Z">
        <w:del w:id="116" w:author="Bingwei Lu" w:date="2017-03-29T16:17:00Z">
          <w:r w:rsidR="00C85B02" w:rsidRPr="00A67091" w:rsidDel="004B36E1">
            <w:rPr>
              <w:b/>
              <w:sz w:val="28"/>
              <w:szCs w:val="28"/>
              <w:lang w:eastAsia="ko-KR"/>
              <w:rPrChange w:id="117" w:author="Bingwei Lu" w:date="2017-03-30T09:48:00Z">
                <w:rPr>
                  <w:b/>
                  <w:lang w:eastAsia="ko-KR"/>
                </w:rPr>
              </w:rPrChange>
            </w:rPr>
            <w:delText xml:space="preserve"> his response,</w:delText>
          </w:r>
        </w:del>
      </w:ins>
    </w:p>
    <w:p w14:paraId="528198F3" w14:textId="39403397" w:rsidR="006E3087" w:rsidRPr="00A67091" w:rsidDel="004B36E1" w:rsidRDefault="00C85B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18" w:author="Yen-chi Wu" w:date="2017-03-29T14:34:00Z"/>
          <w:del w:id="119" w:author="Bingwei Lu" w:date="2017-03-29T16:17:00Z"/>
          <w:rFonts w:eastAsia="Times New Roman"/>
          <w:b/>
          <w:color w:val="333333"/>
          <w:sz w:val="28"/>
          <w:szCs w:val="28"/>
          <w:shd w:val="clear" w:color="auto" w:fill="FFFFFF"/>
          <w:rPrChange w:id="120" w:author="Bingwei Lu" w:date="2017-03-30T09:48:00Z">
            <w:rPr>
              <w:ins w:id="121" w:author="Yen-chi Wu" w:date="2017-03-29T14:34:00Z"/>
              <w:del w:id="122" w:author="Bingwei Lu" w:date="2017-03-29T16:17:00Z"/>
              <w:rFonts w:ascii="Calibri" w:eastAsia="Times New Roman" w:hAnsi="Calibri"/>
              <w:color w:val="000000"/>
              <w:bdr w:val="none" w:sz="0" w:space="0" w:color="auto"/>
            </w:rPr>
          </w:rPrChange>
        </w:rPr>
        <w:pPrChange w:id="123" w:author="Yen-chi Wu" w:date="2017-03-29T14:36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shd w:val="clear" w:color="auto" w:fill="FFFFFF"/>
          </w:pPr>
        </w:pPrChange>
      </w:pPr>
      <w:ins w:id="124" w:author="Yen-chi Wu" w:date="2017-03-29T14:38:00Z">
        <w:del w:id="125" w:author="Bingwei Lu" w:date="2017-03-29T16:17:00Z">
          <w:r w:rsidRPr="00A67091" w:rsidDel="004B36E1">
            <w:rPr>
              <w:b/>
              <w:sz w:val="28"/>
              <w:szCs w:val="28"/>
              <w:lang w:eastAsia="ko-KR"/>
              <w:rPrChange w:id="126" w:author="Bingwei Lu" w:date="2017-03-30T09:48:00Z">
                <w:rPr>
                  <w:b/>
                  <w:lang w:eastAsia="ko-KR"/>
                </w:rPr>
              </w:rPrChange>
            </w:rPr>
            <w:delText>"</w:delText>
          </w:r>
        </w:del>
      </w:ins>
      <w:ins w:id="127" w:author="Yen-chi Wu" w:date="2017-03-29T14:34:00Z">
        <w:del w:id="128" w:author="Bingwei Lu" w:date="2017-03-29T16:17:00Z">
          <w:r w:rsidR="006E3087" w:rsidRPr="00A67091" w:rsidDel="004B36E1">
            <w:rPr>
              <w:rFonts w:eastAsia="Times New Roman"/>
              <w:b/>
              <w:color w:val="000000"/>
              <w:sz w:val="28"/>
              <w:szCs w:val="28"/>
              <w:bdr w:val="none" w:sz="0" w:space="0" w:color="auto"/>
              <w:rPrChange w:id="129" w:author="Bingwei Lu" w:date="2017-03-30T09:48:00Z">
                <w:rPr>
                  <w:rFonts w:ascii="Calibri" w:eastAsia="Times New Roman" w:hAnsi="Calibri"/>
                  <w:color w:val="000000"/>
                  <w:bdr w:val="none" w:sz="0" w:space="0" w:color="auto"/>
                </w:rPr>
              </w:rPrChange>
            </w:rPr>
            <w:delText>We actually have a paper in revision that describe the ab.  We made it a decade or more ago, but then did not publish it, as we did not need it for a long time.</w:delText>
          </w:r>
        </w:del>
      </w:ins>
    </w:p>
    <w:p w14:paraId="50D5834F" w14:textId="6F08054A" w:rsidR="006E3087" w:rsidRPr="00A67091" w:rsidDel="004B36E1" w:rsidRDefault="006E3087" w:rsidP="006E30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ins w:id="130" w:author="Yen-chi Wu" w:date="2017-03-29T14:34:00Z"/>
          <w:del w:id="131" w:author="Bingwei Lu" w:date="2017-03-29T16:17:00Z"/>
          <w:rFonts w:eastAsia="Times New Roman"/>
          <w:b/>
          <w:color w:val="000000"/>
          <w:sz w:val="28"/>
          <w:szCs w:val="28"/>
          <w:bdr w:val="none" w:sz="0" w:space="0" w:color="auto"/>
          <w:rPrChange w:id="132" w:author="Bingwei Lu" w:date="2017-03-30T09:48:00Z">
            <w:rPr>
              <w:ins w:id="133" w:author="Yen-chi Wu" w:date="2017-03-29T14:34:00Z"/>
              <w:del w:id="134" w:author="Bingwei Lu" w:date="2017-03-29T16:17:00Z"/>
              <w:rFonts w:ascii="Calibri" w:eastAsia="Times New Roman" w:hAnsi="Calibri"/>
              <w:color w:val="000000"/>
              <w:bdr w:val="none" w:sz="0" w:space="0" w:color="auto"/>
            </w:rPr>
          </w:rPrChange>
        </w:rPr>
      </w:pPr>
    </w:p>
    <w:p w14:paraId="74DEDBEE" w14:textId="7BC56AB4" w:rsidR="006E3087" w:rsidRPr="00A67091" w:rsidDel="004B36E1" w:rsidRDefault="006E3087" w:rsidP="006E30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hd w:val="clear" w:color="auto" w:fill="FFFFFF"/>
        <w:rPr>
          <w:ins w:id="135" w:author="Yen-chi Wu" w:date="2017-03-29T14:34:00Z"/>
          <w:del w:id="136" w:author="Bingwei Lu" w:date="2017-03-29T16:17:00Z"/>
          <w:rFonts w:eastAsia="Times New Roman"/>
          <w:b/>
          <w:color w:val="000000"/>
          <w:sz w:val="28"/>
          <w:szCs w:val="28"/>
          <w:bdr w:val="none" w:sz="0" w:space="0" w:color="auto"/>
          <w:rPrChange w:id="137" w:author="Bingwei Lu" w:date="2017-03-30T09:48:00Z">
            <w:rPr>
              <w:ins w:id="138" w:author="Yen-chi Wu" w:date="2017-03-29T14:34:00Z"/>
              <w:del w:id="139" w:author="Bingwei Lu" w:date="2017-03-29T16:17:00Z"/>
              <w:rFonts w:ascii="Calibri" w:eastAsia="Times New Roman" w:hAnsi="Calibri"/>
              <w:color w:val="000000"/>
              <w:bdr w:val="none" w:sz="0" w:space="0" w:color="auto"/>
            </w:rPr>
          </w:rPrChange>
        </w:rPr>
      </w:pPr>
      <w:ins w:id="140" w:author="Yen-chi Wu" w:date="2017-03-29T14:34:00Z">
        <w:del w:id="141" w:author="Bingwei Lu" w:date="2017-03-29T16:17:00Z">
          <w:r w:rsidRPr="00A67091" w:rsidDel="004B36E1">
            <w:rPr>
              <w:rFonts w:eastAsia="Times New Roman"/>
              <w:b/>
              <w:color w:val="000000"/>
              <w:sz w:val="28"/>
              <w:szCs w:val="28"/>
              <w:bdr w:val="none" w:sz="0" w:space="0" w:color="auto"/>
              <w:rPrChange w:id="142" w:author="Bingwei Lu" w:date="2017-03-30T09:48:00Z">
                <w:rPr>
                  <w:rFonts w:ascii="Calibri" w:eastAsia="Times New Roman" w:hAnsi="Calibri"/>
                  <w:color w:val="000000"/>
                  <w:bdr w:val="none" w:sz="0" w:space="0" w:color="auto"/>
                </w:rPr>
              </w:rPrChange>
            </w:rPr>
            <w:delText>We are finishing up some experiments for hte resubmission and hope to send back in a month or so.</w:delText>
          </w:r>
        </w:del>
      </w:ins>
      <w:ins w:id="143" w:author="Yen-chi Wu" w:date="2017-03-29T14:38:00Z">
        <w:del w:id="144" w:author="Bingwei Lu" w:date="2017-03-29T16:17:00Z">
          <w:r w:rsidR="00E70CBC" w:rsidRPr="00A67091" w:rsidDel="004B36E1">
            <w:rPr>
              <w:rFonts w:eastAsia="Times New Roman"/>
              <w:b/>
              <w:color w:val="000000"/>
              <w:sz w:val="28"/>
              <w:szCs w:val="28"/>
              <w:bdr w:val="none" w:sz="0" w:space="0" w:color="auto"/>
              <w:rPrChange w:id="145" w:author="Bingwei Lu" w:date="2017-03-30T09:48:00Z">
                <w:rPr>
                  <w:rFonts w:eastAsia="Times New Roman"/>
                  <w:b/>
                  <w:color w:val="000000"/>
                  <w:bdr w:val="none" w:sz="0" w:space="0" w:color="auto"/>
                </w:rPr>
              </w:rPrChange>
            </w:rPr>
            <w:delText xml:space="preserve"> </w:delText>
          </w:r>
        </w:del>
      </w:ins>
      <w:ins w:id="146" w:author="Yen-chi Wu" w:date="2017-03-29T14:34:00Z">
        <w:del w:id="147" w:author="Bingwei Lu" w:date="2017-03-29T16:17:00Z">
          <w:r w:rsidRPr="00A67091" w:rsidDel="004B36E1">
            <w:rPr>
              <w:rFonts w:eastAsia="Times New Roman"/>
              <w:b/>
              <w:color w:val="000000"/>
              <w:sz w:val="28"/>
              <w:szCs w:val="28"/>
              <w:bdr w:val="none" w:sz="0" w:space="0" w:color="auto"/>
              <w:rPrChange w:id="148" w:author="Bingwei Lu" w:date="2017-03-30T09:48:00Z">
                <w:rPr>
                  <w:rFonts w:ascii="Calibri" w:eastAsia="Times New Roman" w:hAnsi="Calibri"/>
                  <w:color w:val="000000"/>
                  <w:bdr w:val="none" w:sz="0" w:space="0" w:color="auto"/>
                </w:rPr>
              </w:rPrChange>
            </w:rPr>
            <w:delText>If you need to submit your paper now, just say "unpublished reagent". Then bug me when your paper is accepted, as by then I hope ours is.</w:delText>
          </w:r>
        </w:del>
      </w:ins>
      <w:ins w:id="149" w:author="Yen-chi Wu" w:date="2017-03-29T14:38:00Z">
        <w:del w:id="150" w:author="Bingwei Lu" w:date="2017-03-29T16:17:00Z">
          <w:r w:rsidR="00E70CBC" w:rsidRPr="00A67091" w:rsidDel="004B36E1">
            <w:rPr>
              <w:rFonts w:eastAsia="Times New Roman"/>
              <w:b/>
              <w:color w:val="000000"/>
              <w:sz w:val="28"/>
              <w:szCs w:val="28"/>
              <w:bdr w:val="none" w:sz="0" w:space="0" w:color="auto"/>
              <w:rPrChange w:id="151" w:author="Bingwei Lu" w:date="2017-03-30T09:48:00Z">
                <w:rPr>
                  <w:rFonts w:eastAsia="Times New Roman"/>
                  <w:b/>
                  <w:color w:val="000000"/>
                  <w:bdr w:val="none" w:sz="0" w:space="0" w:color="auto"/>
                </w:rPr>
              </w:rPrChange>
            </w:rPr>
            <w:delText>"</w:delText>
          </w:r>
        </w:del>
      </w:ins>
    </w:p>
    <w:p w14:paraId="24A82BA7" w14:textId="5F9B88C7" w:rsidR="006E3087" w:rsidRPr="00A67091" w:rsidDel="004B36E1" w:rsidRDefault="006E3087" w:rsidP="006E30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52" w:author="Yen-chi Wu" w:date="2017-03-29T14:34:00Z"/>
          <w:del w:id="153" w:author="Bingwei Lu" w:date="2017-03-29T16:17:00Z"/>
          <w:rFonts w:eastAsia="Times New Roman"/>
          <w:sz w:val="28"/>
          <w:szCs w:val="28"/>
          <w:bdr w:val="none" w:sz="0" w:space="0" w:color="auto"/>
          <w:rPrChange w:id="154" w:author="Bingwei Lu" w:date="2017-03-30T09:48:00Z">
            <w:rPr>
              <w:ins w:id="155" w:author="Yen-chi Wu" w:date="2017-03-29T14:34:00Z"/>
              <w:del w:id="156" w:author="Bingwei Lu" w:date="2017-03-29T16:17:00Z"/>
              <w:rFonts w:ascii="Times" w:eastAsia="Times New Roman" w:hAnsi="Times"/>
              <w:sz w:val="20"/>
              <w:szCs w:val="20"/>
              <w:bdr w:val="none" w:sz="0" w:space="0" w:color="auto"/>
            </w:rPr>
          </w:rPrChange>
        </w:rPr>
      </w:pPr>
    </w:p>
    <w:p w14:paraId="5DDD085C" w14:textId="73F28A3B" w:rsidR="006E3087" w:rsidRPr="00A67091" w:rsidDel="004B36E1" w:rsidRDefault="00B362A4" w:rsidP="009E5C3D">
      <w:pPr>
        <w:pStyle w:val="Default"/>
        <w:spacing w:line="480" w:lineRule="auto"/>
        <w:ind w:right="720"/>
        <w:rPr>
          <w:ins w:id="157" w:author="Yen-chi Wu" w:date="2017-03-29T14:29:00Z"/>
          <w:del w:id="158" w:author="Bingwei Lu" w:date="2017-03-29T16:17:00Z"/>
          <w:rFonts w:ascii="Times New Roman" w:eastAsia="Malgun Gothic" w:hAnsi="Times New Roman" w:cs="Times New Roman"/>
          <w:b/>
          <w:color w:val="auto"/>
          <w:sz w:val="28"/>
          <w:szCs w:val="28"/>
          <w:lang w:eastAsia="ko-KR"/>
          <w:rPrChange w:id="159" w:author="Bingwei Lu" w:date="2017-03-30T09:48:00Z">
            <w:rPr>
              <w:ins w:id="160" w:author="Yen-chi Wu" w:date="2017-03-29T14:29:00Z"/>
              <w:del w:id="161" w:author="Bingwei Lu" w:date="2017-03-29T16:17:00Z"/>
              <w:rFonts w:ascii="Times New Roman" w:eastAsia="Malgun Gothic" w:hAnsi="Times New Roman" w:cs="Times New Roman"/>
              <w:b/>
              <w:color w:val="auto"/>
              <w:sz w:val="24"/>
              <w:szCs w:val="24"/>
              <w:lang w:eastAsia="ko-KR"/>
            </w:rPr>
          </w:rPrChange>
        </w:rPr>
      </w:pPr>
      <w:ins w:id="162" w:author="Yen-chi Wu" w:date="2017-03-29T14:39:00Z">
        <w:del w:id="163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64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Except this one, all Ab</w:delText>
          </w:r>
        </w:del>
      </w:ins>
      <w:ins w:id="165" w:author="Yen-chi Wu" w:date="2017-03-29T14:58:00Z">
        <w:del w:id="166" w:author="Bingwei Lu" w:date="2017-03-29T16:17:00Z">
          <w:r w:rsidR="00D72FB1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67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s</w:delText>
          </w:r>
        </w:del>
      </w:ins>
      <w:ins w:id="168" w:author="Yen-chi Wu" w:date="2017-03-29T14:39:00Z">
        <w:del w:id="169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70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 have the references </w:delText>
          </w:r>
        </w:del>
      </w:ins>
      <w:ins w:id="171" w:author="Yen-chi Wu" w:date="2017-03-29T14:58:00Z">
        <w:del w:id="172" w:author="Bingwei Lu" w:date="2017-03-29T16:17:00Z">
          <w:r w:rsidR="00197543"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73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 xml:space="preserve">in supplementary </w:delText>
          </w:r>
        </w:del>
      </w:ins>
      <w:ins w:id="174" w:author="Yen-chi Wu" w:date="2017-03-29T14:39:00Z">
        <w:del w:id="175" w:author="Bingwei Lu" w:date="2017-03-29T16:17:00Z">
          <w:r w:rsidRPr="00A67091" w:rsidDel="004B36E1">
            <w:rPr>
              <w:rFonts w:eastAsia="Malgun Gothic"/>
              <w:b/>
              <w:sz w:val="28"/>
              <w:szCs w:val="28"/>
              <w:lang w:eastAsia="ko-KR"/>
              <w:rPrChange w:id="176" w:author="Bingwei Lu" w:date="2017-03-30T09:48:00Z">
                <w:rPr>
                  <w:rFonts w:eastAsia="Malgun Gothic"/>
                  <w:b/>
                  <w:lang w:eastAsia="ko-KR"/>
                </w:rPr>
              </w:rPrChange>
            </w:rPr>
            <w:delText>now.</w:delText>
          </w:r>
        </w:del>
      </w:ins>
    </w:p>
    <w:p w14:paraId="37EAEBC7" w14:textId="77777777" w:rsidR="009E5C3D" w:rsidRPr="00A67091" w:rsidRDefault="009E5C3D" w:rsidP="009E5C3D">
      <w:pPr>
        <w:pStyle w:val="Default"/>
        <w:spacing w:line="480" w:lineRule="auto"/>
        <w:ind w:right="720"/>
        <w:rPr>
          <w:rFonts w:ascii="Times New Roman" w:eastAsiaTheme="minorEastAsia" w:hAnsi="Times New Roman" w:cs="Times New Roman"/>
          <w:color w:val="auto"/>
          <w:sz w:val="28"/>
          <w:szCs w:val="28"/>
          <w:bdr w:val="none" w:sz="0" w:space="0" w:color="auto"/>
          <w:lang w:eastAsia="zh-TW"/>
          <w:rPrChange w:id="177" w:author="Bingwei Lu" w:date="2017-03-30T09:48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</w:pPr>
      <w:r w:rsidRPr="00A67091">
        <w:rPr>
          <w:rFonts w:ascii="Times New Roman" w:eastAsia="Malgun Gothic" w:hAnsi="Times New Roman" w:cs="Times New Roman"/>
          <w:b/>
          <w:color w:val="auto"/>
          <w:sz w:val="28"/>
          <w:szCs w:val="28"/>
          <w:lang w:eastAsia="ko-KR"/>
          <w:rPrChange w:id="178" w:author="Bingwei Lu" w:date="2017-03-30T09:48:00Z">
            <w:rPr>
              <w:rFonts w:ascii="Times New Roman" w:eastAsia="Malgun Gothic" w:hAnsi="Times New Roman" w:cs="Times New Roman"/>
              <w:b/>
              <w:sz w:val="24"/>
              <w:szCs w:val="24"/>
              <w:lang w:eastAsia="ko-KR"/>
            </w:rPr>
          </w:rPrChange>
        </w:rPr>
        <w:t>SUPPLEMENTARY MATERIAL</w:t>
      </w:r>
      <w:r w:rsidRPr="00A67091">
        <w:rPr>
          <w:rFonts w:ascii="Times New Roman" w:eastAsiaTheme="minorEastAsia" w:hAnsi="Times New Roman" w:cs="Times New Roman"/>
          <w:b/>
          <w:color w:val="auto"/>
          <w:sz w:val="28"/>
          <w:szCs w:val="28"/>
          <w:lang w:eastAsia="ko-KR"/>
          <w:rPrChange w:id="179" w:author="Bingwei Lu" w:date="2017-03-30T09:48:00Z">
            <w:rPr>
              <w:rFonts w:ascii="Times New Roman" w:eastAsiaTheme="minorEastAsia" w:hAnsi="Times New Roman" w:cs="Times New Roman"/>
              <w:b/>
              <w:sz w:val="24"/>
              <w:szCs w:val="24"/>
              <w:lang w:eastAsia="ko-KR"/>
            </w:rPr>
          </w:rPrChange>
        </w:rPr>
        <w:t xml:space="preserve"> </w:t>
      </w:r>
    </w:p>
    <w:p w14:paraId="7E7B1B47" w14:textId="77777777" w:rsidR="005E1D99" w:rsidRPr="00A67091" w:rsidRDefault="005E1D99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Malgun Gothic"/>
          <w:b/>
          <w:lang w:eastAsia="ko-KR"/>
        </w:rPr>
      </w:pPr>
    </w:p>
    <w:p w14:paraId="0234B262" w14:textId="77777777" w:rsidR="00E30F13" w:rsidRPr="00A67091" w:rsidRDefault="00E30F13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Malgun Gothic"/>
          <w:b/>
          <w:lang w:eastAsia="ko-KR"/>
        </w:rPr>
      </w:pPr>
    </w:p>
    <w:p w14:paraId="53D277F1" w14:textId="77777777" w:rsidR="005E1D99" w:rsidRPr="00A67091" w:rsidRDefault="005E1D99" w:rsidP="005E1D99">
      <w:pPr>
        <w:autoSpaceDE w:val="0"/>
        <w:autoSpaceDN w:val="0"/>
        <w:adjustRightInd w:val="0"/>
        <w:spacing w:line="480" w:lineRule="auto"/>
        <w:rPr>
          <w:rFonts w:eastAsiaTheme="minorEastAsia"/>
          <w:b/>
          <w:lang w:eastAsia="ko-KR"/>
        </w:rPr>
      </w:pPr>
      <w:r w:rsidRPr="00A67091">
        <w:rPr>
          <w:rFonts w:eastAsia="Malgun Gothic"/>
          <w:b/>
          <w:lang w:eastAsia="ko-KR"/>
        </w:rPr>
        <w:t>SUPPLEMENTARY METHODS</w:t>
      </w:r>
    </w:p>
    <w:p w14:paraId="3AAC1DF0" w14:textId="77777777" w:rsidR="00E30F13" w:rsidRPr="00A67091" w:rsidRDefault="00E30F13" w:rsidP="005E1D99">
      <w:pPr>
        <w:pStyle w:val="Default"/>
        <w:spacing w:line="480" w:lineRule="auto"/>
        <w:ind w:right="72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  <w:bdr w:val="none" w:sz="0" w:space="0" w:color="auto"/>
          <w:lang w:eastAsia="zh-TW"/>
          <w:rPrChange w:id="180" w:author="Bingwei Lu" w:date="2017-03-30T09:48:00Z">
            <w:rPr>
              <w:rFonts w:ascii="Times New Roman" w:eastAsiaTheme="minorEastAsia" w:hAnsi="Times New Roman" w:cs="Times New Roman"/>
              <w:b/>
              <w:i/>
              <w:sz w:val="24"/>
              <w:szCs w:val="24"/>
              <w:bdr w:val="none" w:sz="0" w:space="0" w:color="auto"/>
              <w:lang w:eastAsia="zh-TW"/>
            </w:rPr>
          </w:rPrChange>
        </w:rPr>
      </w:pPr>
    </w:p>
    <w:p w14:paraId="4C5029D9" w14:textId="186C5967" w:rsidR="005E1D99" w:rsidRPr="00234E63" w:rsidDel="00C01D11" w:rsidRDefault="005E1D99">
      <w:pPr>
        <w:pStyle w:val="Default"/>
        <w:spacing w:line="480" w:lineRule="auto"/>
        <w:ind w:right="720"/>
        <w:rPr>
          <w:del w:id="181" w:author="Yen-chi Wu" w:date="2017-03-28T14:26:00Z"/>
          <w:rFonts w:eastAsiaTheme="minorEastAsia"/>
          <w:b/>
          <w:bdr w:val="none" w:sz="0" w:space="0" w:color="auto"/>
          <w:lang w:eastAsia="zh-TW"/>
          <w:rPrChange w:id="182" w:author="Bingwei Lu" w:date="2017-04-30T09:44:00Z">
            <w:rPr>
              <w:del w:id="183" w:author="Yen-chi Wu" w:date="2017-03-28T14:26:00Z"/>
              <w:rFonts w:eastAsiaTheme="minorEastAsia"/>
              <w:i/>
              <w:bdr w:val="none" w:sz="0" w:space="0" w:color="auto"/>
              <w:lang w:eastAsia="zh-TW"/>
            </w:rPr>
          </w:rPrChange>
        </w:rPr>
        <w:pPrChange w:id="184" w:author="Yen-chi Wu" w:date="2017-03-28T14:26:00Z">
          <w:pPr>
            <w:autoSpaceDE w:val="0"/>
            <w:autoSpaceDN w:val="0"/>
            <w:adjustRightInd w:val="0"/>
            <w:spacing w:line="480" w:lineRule="auto"/>
          </w:pPr>
        </w:pPrChange>
      </w:pPr>
      <w:r w:rsidRPr="00234E63">
        <w:rPr>
          <w:rFonts w:eastAsiaTheme="minorEastAsia"/>
          <w:b/>
          <w:bdr w:val="none" w:sz="0" w:space="0" w:color="auto"/>
          <w:lang w:eastAsia="zh-TW"/>
          <w:rPrChange w:id="185" w:author="Bingwei Lu" w:date="2017-04-30T09:44:00Z">
            <w:rPr>
              <w:rFonts w:eastAsiaTheme="minorEastAsia"/>
              <w:i/>
              <w:bdr w:val="none" w:sz="0" w:space="0" w:color="auto"/>
              <w:lang w:eastAsia="zh-TW"/>
            </w:rPr>
          </w:rPrChange>
        </w:rPr>
        <w:t xml:space="preserve">Fly </w:t>
      </w:r>
      <w:ins w:id="186" w:author="Bingwei Lu" w:date="2017-04-30T07:09:00Z">
        <w:r w:rsidR="00E3791E" w:rsidRPr="00234E63">
          <w:rPr>
            <w:rFonts w:eastAsiaTheme="minorEastAsia"/>
            <w:b/>
            <w:bdr w:val="none" w:sz="0" w:space="0" w:color="auto"/>
            <w:lang w:eastAsia="zh-TW"/>
            <w:rPrChange w:id="187" w:author="Bingwei Lu" w:date="2017-04-30T09:44:00Z">
              <w:rPr>
                <w:rFonts w:eastAsiaTheme="minorEastAsia"/>
                <w:b/>
                <w:bdr w:val="none" w:sz="0" w:space="0" w:color="auto"/>
                <w:lang w:eastAsia="zh-TW"/>
              </w:rPr>
            </w:rPrChange>
          </w:rPr>
          <w:t>G</w:t>
        </w:r>
      </w:ins>
      <w:del w:id="188" w:author="Bingwei Lu" w:date="2017-04-30T07:09:00Z">
        <w:r w:rsidRPr="00234E63" w:rsidDel="00E3791E">
          <w:rPr>
            <w:rFonts w:eastAsiaTheme="minorEastAsia"/>
            <w:b/>
            <w:bdr w:val="none" w:sz="0" w:space="0" w:color="auto"/>
            <w:lang w:eastAsia="zh-TW"/>
            <w:rPrChange w:id="189" w:author="Bingwei Lu" w:date="2017-04-30T09:44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g</w:delText>
        </w:r>
      </w:del>
      <w:r w:rsidRPr="00234E63">
        <w:rPr>
          <w:rFonts w:eastAsiaTheme="minorEastAsia"/>
          <w:b/>
          <w:bdr w:val="none" w:sz="0" w:space="0" w:color="auto"/>
          <w:lang w:eastAsia="zh-TW"/>
          <w:rPrChange w:id="190" w:author="Bingwei Lu" w:date="2017-04-30T09:44:00Z">
            <w:rPr>
              <w:rFonts w:eastAsiaTheme="minorEastAsia"/>
              <w:i/>
              <w:bdr w:val="none" w:sz="0" w:space="0" w:color="auto"/>
              <w:lang w:eastAsia="zh-TW"/>
            </w:rPr>
          </w:rPrChange>
        </w:rPr>
        <w:t>enetics</w:t>
      </w:r>
    </w:p>
    <w:p w14:paraId="0FCD13A8" w14:textId="77777777" w:rsidR="00C01D11" w:rsidRPr="00A67091" w:rsidRDefault="00C01D11" w:rsidP="005E1D99">
      <w:pPr>
        <w:pStyle w:val="Default"/>
        <w:spacing w:line="480" w:lineRule="auto"/>
        <w:ind w:right="720"/>
        <w:rPr>
          <w:ins w:id="191" w:author="Yen-chi Wu" w:date="2017-03-28T14:26:00Z"/>
          <w:rFonts w:ascii="Times New Roman" w:eastAsiaTheme="minorEastAsia" w:hAnsi="Times New Roman" w:cs="Times New Roman"/>
          <w:i/>
          <w:color w:val="auto"/>
          <w:sz w:val="24"/>
          <w:szCs w:val="24"/>
          <w:highlight w:val="darkMagenta"/>
          <w:bdr w:val="none" w:sz="0" w:space="0" w:color="auto"/>
          <w:lang w:eastAsia="zh-TW"/>
          <w:rPrChange w:id="192" w:author="Bingwei Lu" w:date="2017-03-30T09:48:00Z">
            <w:rPr>
              <w:ins w:id="193" w:author="Yen-chi Wu" w:date="2017-03-28T14:26:00Z"/>
              <w:rFonts w:ascii="Times New Roman" w:eastAsiaTheme="minorEastAsia" w:hAnsi="Times New Roman" w:cs="Times New Roman"/>
              <w:i/>
              <w:sz w:val="24"/>
              <w:szCs w:val="24"/>
              <w:highlight w:val="darkMagenta"/>
              <w:bdr w:val="none" w:sz="0" w:space="0" w:color="auto"/>
              <w:lang w:eastAsia="zh-TW"/>
            </w:rPr>
          </w:rPrChange>
        </w:rPr>
      </w:pPr>
    </w:p>
    <w:p w14:paraId="5C9A895B" w14:textId="240F6A5E" w:rsidR="00B365BD" w:rsidRPr="00E3791E" w:rsidRDefault="005E1D99">
      <w:pPr>
        <w:autoSpaceDE w:val="0"/>
        <w:autoSpaceDN w:val="0"/>
        <w:adjustRightInd w:val="0"/>
        <w:spacing w:line="480" w:lineRule="auto"/>
        <w:rPr>
          <w:ins w:id="194" w:author="Yen-chi Wu" w:date="2017-03-29T14:18:00Z"/>
          <w:lang w:val="en" w:eastAsia="ko-KR"/>
        </w:rPr>
      </w:pPr>
      <w:r w:rsidRPr="00E3791E">
        <w:rPr>
          <w:bdr w:val="none" w:sz="0" w:space="0" w:color="auto"/>
          <w:lang w:eastAsia="zh-TW"/>
        </w:rPr>
        <w:t>Fly culture and crosses were performed according to standard procedures</w:t>
      </w:r>
      <w:r w:rsidRPr="00E3791E">
        <w:rPr>
          <w:lang w:eastAsia="ko-KR"/>
        </w:rPr>
        <w:t xml:space="preserve"> </w:t>
      </w:r>
      <w:r w:rsidRPr="00E3791E">
        <w:rPr>
          <w:bdr w:val="none" w:sz="0" w:space="0" w:color="auto"/>
          <w:lang w:eastAsia="zh-TW"/>
        </w:rPr>
        <w:t xml:space="preserve">and raised at indicated temperatures. </w:t>
      </w:r>
      <w:del w:id="195" w:author="Yen-chi Wu" w:date="2017-03-29T10:24:00Z">
        <w:r w:rsidRPr="00E3791E" w:rsidDel="00AB6ABB">
          <w:rPr>
            <w:bdr w:val="none" w:sz="0" w:space="0" w:color="auto"/>
            <w:lang w:eastAsia="zh-TW"/>
          </w:rPr>
          <w:delText xml:space="preserve">Others </w:delText>
        </w:r>
        <w:r w:rsidRPr="00E3791E" w:rsidDel="00AB6ABB">
          <w:rPr>
            <w:i/>
            <w:bdr w:val="none" w:sz="0" w:space="0" w:color="auto"/>
            <w:lang w:eastAsia="zh-TW"/>
          </w:rPr>
          <w:delText>Drosophila</w:delText>
        </w:r>
        <w:r w:rsidRPr="00E3791E" w:rsidDel="00AB6ABB">
          <w:rPr>
            <w:bdr w:val="none" w:sz="0" w:space="0" w:color="auto"/>
            <w:lang w:eastAsia="zh-TW"/>
          </w:rPr>
          <w:delText xml:space="preserve"> stocks used in this study include: </w:delText>
        </w:r>
      </w:del>
      <w:ins w:id="196" w:author="Yen-chi Wu" w:date="2017-03-29T10:22:00Z">
        <w:r w:rsidR="00546498" w:rsidRPr="00E3791E">
          <w:rPr>
            <w:i/>
          </w:rPr>
          <w:t>Drosophila</w:t>
        </w:r>
        <w:r w:rsidR="00546498" w:rsidRPr="00E3791E">
          <w:t xml:space="preserve"> stocks used in this study are: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 xml:space="preserve"> </w:t>
        </w:r>
        <w:r w:rsidR="00546498" w:rsidRPr="00E3791E">
          <w:rPr>
            <w:i/>
          </w:rPr>
          <w:t>ban</w:t>
        </w:r>
        <w:r w:rsidR="00546498" w:rsidRPr="00E3791E">
          <w:rPr>
            <w:i/>
            <w:vertAlign w:val="superscript"/>
          </w:rPr>
          <w:t>∆1</w:t>
        </w:r>
        <w:r w:rsidR="00546498" w:rsidRPr="00E3791E">
          <w:rPr>
            <w:i/>
          </w:rPr>
          <w:t>,</w:t>
        </w:r>
        <w:r w:rsidR="00546498" w:rsidRPr="00E3791E">
          <w:t xml:space="preserve"> </w:t>
        </w:r>
        <w:r w:rsidR="00546498" w:rsidRPr="00E3791E">
          <w:rPr>
            <w:i/>
            <w:iCs/>
          </w:rPr>
          <w:t xml:space="preserve">ban GFP </w:t>
        </w:r>
        <w:r w:rsidR="00546498" w:rsidRPr="00E3791E">
          <w:t xml:space="preserve">sensor, </w:t>
        </w:r>
        <w:r w:rsidR="00546498" w:rsidRPr="00E3791E">
          <w:rPr>
            <w:i/>
            <w:iCs/>
          </w:rPr>
          <w:t>ban</w:t>
        </w:r>
        <w:r w:rsidR="00546498" w:rsidRPr="00E3791E">
          <w:rPr>
            <w:i/>
          </w:rPr>
          <w:t>-</w:t>
        </w:r>
        <w:proofErr w:type="spellStart"/>
        <w:r w:rsidR="00546498" w:rsidRPr="00E3791E">
          <w:rPr>
            <w:i/>
          </w:rPr>
          <w:t>lacZ</w:t>
        </w:r>
        <w:proofErr w:type="spellEnd"/>
        <w:r w:rsidR="00546498" w:rsidRPr="00E3791E">
          <w:rPr>
            <w:i/>
          </w:rPr>
          <w:t>,</w:t>
        </w:r>
        <w:r w:rsidR="00546498" w:rsidRPr="00E3791E">
          <w:rPr>
            <w:bCs/>
          </w:rPr>
          <w:t xml:space="preserve"> </w:t>
        </w:r>
      </w:ins>
      <w:ins w:id="197" w:author="Yen-chi Wu" w:date="2017-03-29T10:53:00Z">
        <w:r w:rsidR="00B75E86" w:rsidRPr="00E3791E">
          <w:rPr>
            <w:bCs/>
          </w:rPr>
          <w:t xml:space="preserve">and </w:t>
        </w:r>
      </w:ins>
      <w:ins w:id="198" w:author="Yen-chi Wu" w:date="2017-03-29T10:22:00Z">
        <w:r w:rsidR="00546498" w:rsidRPr="00E3791E">
          <w:rPr>
            <w:i/>
          </w:rPr>
          <w:t xml:space="preserve">UAS-ban-D </w:t>
        </w:r>
        <w:del w:id="199" w:author="Bingwei Lu" w:date="2017-04-30T09:39:00Z"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>(</w:delText>
          </w:r>
        </w:del>
        <w:del w:id="200" w:author="Bingwei Lu" w:date="2017-03-29T16:54:00Z">
          <w:r w:rsidR="00546498" w:rsidRPr="00E3791E" w:rsidDel="00DC1324">
            <w:rPr>
              <w:lang w:val="en" w:eastAsia="ko-KR"/>
            </w:rPr>
            <w:delText>17</w:delText>
          </w:r>
        </w:del>
        <w:del w:id="201" w:author="Bingwei Lu" w:date="2017-04-30T09:39:00Z">
          <w:r w:rsidR="00546498" w:rsidRPr="00E3791E" w:rsidDel="00234E63">
            <w:rPr>
              <w:lang w:val="en" w:eastAsia="ko-KR"/>
            </w:rPr>
            <w:delText>)</w:delText>
          </w:r>
        </w:del>
      </w:ins>
      <w:ins w:id="202" w:author="Bingwei Lu" w:date="2017-04-30T09:39:00Z">
        <w:r w:rsidR="00234E63">
          <w:rPr>
            <w:rFonts w:eastAsia="MS Mincho"/>
            <w:bCs/>
            <w:bdr w:val="none" w:sz="0" w:space="0" w:color="auto"/>
            <w:lang w:eastAsia="zh-TW"/>
          </w:rPr>
          <w:t>[1]</w:t>
        </w:r>
      </w:ins>
      <w:ins w:id="203" w:author="Yen-chi Wu" w:date="2017-03-29T10:22:00Z">
        <w:r w:rsidR="00546498" w:rsidRPr="00E3791E">
          <w:t xml:space="preserve">, </w:t>
        </w:r>
        <w:r w:rsidR="00546498" w:rsidRPr="00E3791E">
          <w:rPr>
            <w:i/>
          </w:rPr>
          <w:t>UAS-ban-</w:t>
        </w:r>
        <w:proofErr w:type="spellStart"/>
        <w:r w:rsidR="00546498" w:rsidRPr="00E3791E">
          <w:rPr>
            <w:i/>
          </w:rPr>
          <w:t>sp</w:t>
        </w:r>
        <w:proofErr w:type="spellEnd"/>
        <w:r w:rsidR="00546498" w:rsidRPr="00E3791E">
          <w:t xml:space="preserve"> (on II and III) </w:t>
        </w:r>
      </w:ins>
      <w:ins w:id="204" w:author="Bingwei Lu" w:date="2017-04-30T09:43:00Z">
        <w:r w:rsidR="00234E63">
          <w:t>[2]</w:t>
        </w:r>
      </w:ins>
      <w:ins w:id="205" w:author="Yen-chi Wu" w:date="2017-03-29T10:22:00Z">
        <w:del w:id="206" w:author="Bingwei Lu" w:date="2017-03-29T16:19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 xml:space="preserve">(S. Cohen) </w:delText>
          </w:r>
        </w:del>
        <w:del w:id="207" w:author="Bingwei Lu" w:date="2017-04-30T09:42:00Z">
          <w:r w:rsidR="00546498" w:rsidRPr="00E3791E" w:rsidDel="00234E63">
            <w:delText>(Becam et al., 2011</w:delText>
          </w:r>
        </w:del>
      </w:ins>
      <w:ins w:id="208" w:author="Bingwei Lu" w:date="2017-04-30T09:43:00Z">
        <w:r w:rsidR="00234E63">
          <w:rPr>
            <w:rFonts w:eastAsia="MS Mincho"/>
            <w:bCs/>
            <w:bdr w:val="none" w:sz="0" w:space="0" w:color="auto"/>
            <w:lang w:eastAsia="zh-TW"/>
          </w:rPr>
          <w:t xml:space="preserve">, </w:t>
        </w:r>
      </w:ins>
      <w:ins w:id="209" w:author="Yen-chi Wu" w:date="2017-03-29T10:22:00Z">
        <w:del w:id="210" w:author="Bingwei Lu" w:date="2017-04-30T09:42:00Z">
          <w:r w:rsidR="00546498" w:rsidRPr="00E3791E" w:rsidDel="00234E63">
            <w:delText>)</w:delText>
          </w:r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>,</w:delText>
          </w:r>
        </w:del>
        <w:del w:id="211" w:author="Bingwei Lu" w:date="2017-04-30T09:43:00Z"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 xml:space="preserve"> </w:delText>
          </w:r>
        </w:del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1407-Gal4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</w:ins>
      <w:ins w:id="212" w:author="Bingwei Lu" w:date="2017-04-30T09:44:00Z">
        <w:r w:rsidR="00234E63">
          <w:rPr>
            <w:rFonts w:eastAsia="MS Mincho"/>
            <w:bdr w:val="none" w:sz="0" w:space="0" w:color="auto"/>
            <w:lang w:eastAsia="zh-TW"/>
          </w:rPr>
          <w:t>[3]</w:t>
        </w:r>
      </w:ins>
      <w:ins w:id="213" w:author="Yen-chi Wu" w:date="2017-03-29T10:22:00Z">
        <w:del w:id="214" w:author="Bingwei Lu" w:date="2017-03-29T16:19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>(L. Luo)</w:delText>
          </w:r>
        </w:del>
      </w:ins>
      <w:ins w:id="215" w:author="Yen-chi Wu" w:date="2017-03-29T10:54:00Z">
        <w:del w:id="216" w:author="Bingwei Lu" w:date="2017-04-30T09:44:00Z">
          <w:r w:rsidR="00B2347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 xml:space="preserve"> </w:delText>
          </w:r>
          <w:r w:rsidR="00B23478" w:rsidRPr="00E3791E" w:rsidDel="00234E63">
            <w:rPr>
              <w:rFonts w:eastAsia="Times New Roman"/>
              <w:shd w:val="clear" w:color="auto" w:fill="FFFFFF"/>
              <w:rPrChange w:id="217" w:author="Bingwei Lu" w:date="2017-04-30T07:03:00Z">
                <w:rPr>
                  <w:rFonts w:ascii="Arial" w:eastAsia="Times New Roman" w:hAnsi="Arial" w:cs="Arial"/>
                  <w:color w:val="2E2E2E"/>
                  <w:shd w:val="clear" w:color="auto" w:fill="FFFFFF"/>
                </w:rPr>
              </w:rPrChange>
            </w:rPr>
            <w:delText>(</w:delText>
          </w:r>
          <w:r w:rsidR="00B23478" w:rsidRPr="00E3791E" w:rsidDel="00234E63">
            <w:rPr>
              <w:rFonts w:eastAsia="Times New Roman"/>
              <w:bdr w:val="none" w:sz="0" w:space="0" w:color="auto" w:frame="1"/>
              <w:shd w:val="clear" w:color="auto" w:fill="FFFFFF"/>
              <w:rPrChange w:id="218" w:author="Bingwei Lu" w:date="2017-04-30T07:03:00Z">
                <w:rPr>
                  <w:rFonts w:ascii="Arial" w:eastAsia="Times New Roman" w:hAnsi="Arial" w:cs="Arial"/>
                  <w:color w:val="2E2E2E"/>
                  <w:bdr w:val="none" w:sz="0" w:space="0" w:color="auto" w:frame="1"/>
                  <w:shd w:val="clear" w:color="auto" w:fill="FFFFFF"/>
                </w:rPr>
              </w:rPrChange>
            </w:rPr>
            <w:fldChar w:fldCharType="begin"/>
          </w:r>
          <w:r w:rsidR="00B23478" w:rsidRPr="00E3791E" w:rsidDel="00234E63">
            <w:rPr>
              <w:rFonts w:eastAsia="Times New Roman"/>
              <w:bdr w:val="none" w:sz="0" w:space="0" w:color="auto" w:frame="1"/>
              <w:shd w:val="clear" w:color="auto" w:fill="FFFFFF"/>
              <w:rPrChange w:id="219" w:author="Bingwei Lu" w:date="2017-04-30T07:03:00Z">
                <w:rPr>
                  <w:rFonts w:ascii="Arial" w:eastAsia="Times New Roman" w:hAnsi="Arial" w:cs="Arial"/>
                  <w:color w:val="2E2E2E"/>
                  <w:bdr w:val="none" w:sz="0" w:space="0" w:color="auto" w:frame="1"/>
                  <w:shd w:val="clear" w:color="auto" w:fill="FFFFFF"/>
                </w:rPr>
              </w:rPrChange>
            </w:rPr>
            <w:delInstrText xml:space="preserve"> HYPERLINK "http://www.sciencedirect.com/science/article/pii/S0092867406002364" \l "bib35" </w:delInstrText>
          </w:r>
          <w:r w:rsidR="00B23478" w:rsidRPr="00E3791E" w:rsidDel="00234E63">
            <w:rPr>
              <w:rFonts w:eastAsia="Times New Roman"/>
              <w:bdr w:val="none" w:sz="0" w:space="0" w:color="auto" w:frame="1"/>
              <w:shd w:val="clear" w:color="auto" w:fill="FFFFFF"/>
              <w:rPrChange w:id="220" w:author="Bingwei Lu" w:date="2017-04-30T07:03:00Z">
                <w:rPr>
                  <w:rFonts w:ascii="Arial" w:eastAsia="Times New Roman" w:hAnsi="Arial" w:cs="Arial"/>
                  <w:color w:val="2E2E2E"/>
                  <w:bdr w:val="none" w:sz="0" w:space="0" w:color="auto" w:frame="1"/>
                  <w:shd w:val="clear" w:color="auto" w:fill="FFFFFF"/>
                </w:rPr>
              </w:rPrChange>
            </w:rPr>
            <w:fldChar w:fldCharType="separate"/>
          </w:r>
          <w:r w:rsidR="00B23478" w:rsidRPr="00E3791E" w:rsidDel="00234E63">
            <w:rPr>
              <w:rStyle w:val="Hyperlink"/>
              <w:color w:val="auto"/>
              <w:u w:val="none"/>
              <w:bdr w:val="none" w:sz="0" w:space="0" w:color="auto" w:frame="1"/>
              <w:rPrChange w:id="221" w:author="Bingwei Lu" w:date="2017-04-30T07:03:00Z">
                <w:rPr>
                  <w:rStyle w:val="Hyperlink"/>
                  <w:color w:val="316C9D"/>
                  <w:bdr w:val="none" w:sz="0" w:space="0" w:color="auto" w:frame="1"/>
                </w:rPr>
              </w:rPrChange>
            </w:rPr>
            <w:delText>Luo et al., 1994</w:delText>
          </w:r>
          <w:r w:rsidR="00B23478" w:rsidRPr="00E3791E" w:rsidDel="00234E63">
            <w:rPr>
              <w:rFonts w:eastAsia="Times New Roman"/>
              <w:bdr w:val="none" w:sz="0" w:space="0" w:color="auto" w:frame="1"/>
              <w:shd w:val="clear" w:color="auto" w:fill="FFFFFF"/>
              <w:rPrChange w:id="222" w:author="Bingwei Lu" w:date="2017-04-30T07:03:00Z">
                <w:rPr>
                  <w:rFonts w:ascii="Arial" w:eastAsia="Times New Roman" w:hAnsi="Arial" w:cs="Arial"/>
                  <w:color w:val="2E2E2E"/>
                  <w:bdr w:val="none" w:sz="0" w:space="0" w:color="auto" w:frame="1"/>
                  <w:shd w:val="clear" w:color="auto" w:fill="FFFFFF"/>
                </w:rPr>
              </w:rPrChange>
            </w:rPr>
            <w:fldChar w:fldCharType="end"/>
          </w:r>
          <w:r w:rsidR="00B23478" w:rsidRPr="00E3791E" w:rsidDel="00234E63">
            <w:rPr>
              <w:rFonts w:eastAsia="Times New Roman"/>
              <w:shd w:val="clear" w:color="auto" w:fill="FFFFFF"/>
              <w:rPrChange w:id="223" w:author="Bingwei Lu" w:date="2017-04-30T07:03:00Z">
                <w:rPr>
                  <w:rFonts w:ascii="Arial" w:eastAsia="Times New Roman" w:hAnsi="Arial" w:cs="Arial"/>
                  <w:color w:val="2E2E2E"/>
                  <w:shd w:val="clear" w:color="auto" w:fill="FFFFFF"/>
                </w:rPr>
              </w:rPrChange>
            </w:rPr>
            <w:delText>)</w:delText>
          </w:r>
        </w:del>
      </w:ins>
      <w:ins w:id="224" w:author="Yen-chi Wu" w:date="2017-03-29T10:22:00Z"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,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UAS-N-V5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  <w:r w:rsidR="00546498" w:rsidRPr="00E3791E">
          <w:t xml:space="preserve">(on II and III) </w:t>
        </w:r>
      </w:ins>
      <w:ins w:id="225" w:author="Bingwei Lu" w:date="2017-04-30T09:44:00Z">
        <w:r w:rsidR="00234E63">
          <w:t xml:space="preserve">[4] </w:t>
        </w:r>
      </w:ins>
      <w:ins w:id="226" w:author="Yen-chi Wu" w:date="2017-03-29T10:22:00Z">
        <w:del w:id="227" w:author="Bingwei Lu" w:date="2017-03-29T16:20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>(M. Fortini)</w:delText>
          </w:r>
        </w:del>
      </w:ins>
      <w:ins w:id="228" w:author="Yen-chi Wu" w:date="2017-03-29T11:32:00Z">
        <w:del w:id="229" w:author="Bingwei Lu" w:date="2017-03-29T16:20:00Z">
          <w:r w:rsidR="00A7073B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 xml:space="preserve"> </w:delText>
          </w:r>
        </w:del>
      </w:ins>
      <w:ins w:id="230" w:author="Yen-chi Wu" w:date="2017-03-29T11:33:00Z">
        <w:del w:id="231" w:author="Bingwei Lu" w:date="2017-04-30T09:45:00Z">
          <w:r w:rsidR="00A7073B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>(</w:delText>
          </w:r>
        </w:del>
      </w:ins>
      <w:ins w:id="232" w:author="Yen-chi Wu" w:date="2017-03-29T11:32:00Z">
        <w:del w:id="233" w:author="Bingwei Lu" w:date="2017-04-30T09:45:00Z">
          <w:r w:rsidR="00A7073B" w:rsidRPr="00E3791E" w:rsidDel="00234E63">
            <w:rPr>
              <w:rFonts w:eastAsia="Times New Roman"/>
              <w:rPrChange w:id="234" w:author="Bingwei Lu" w:date="2017-04-30T07:03:00Z">
                <w:rPr>
                  <w:rFonts w:eastAsia="Times New Roman"/>
                  <w:color w:val="000000"/>
                </w:rPr>
              </w:rPrChange>
            </w:rPr>
            <w:delText>Kanwar and Fortini, 2008)</w:delText>
          </w:r>
        </w:del>
      </w:ins>
      <w:ins w:id="235" w:author="Yen-chi Wu" w:date="2017-03-29T10:54:00Z">
        <w:r w:rsidR="00B23478" w:rsidRPr="00E3791E">
          <w:rPr>
            <w:rFonts w:eastAsia="MS Mincho"/>
            <w:bCs/>
            <w:bdr w:val="none" w:sz="0" w:space="0" w:color="auto"/>
            <w:lang w:eastAsia="zh-TW"/>
          </w:rPr>
          <w:t>,</w:t>
        </w:r>
      </w:ins>
      <w:ins w:id="236" w:author="Yen-chi Wu" w:date="2017-03-29T10:52:00Z">
        <w:r w:rsidR="00EB14D2" w:rsidRPr="00E3791E">
          <w:rPr>
            <w:rFonts w:eastAsia="MS Mincho"/>
            <w:bCs/>
            <w:bdr w:val="none" w:sz="0" w:space="0" w:color="auto"/>
            <w:lang w:eastAsia="zh-TW"/>
          </w:rPr>
          <w:t xml:space="preserve"> </w:t>
        </w:r>
      </w:ins>
      <w:ins w:id="237" w:author="Yen-chi Wu" w:date="2017-03-29T10:22:00Z"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38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UAS-</w:t>
        </w:r>
        <w:proofErr w:type="spellStart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39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Notch</w:t>
        </w:r>
        <w:r w:rsidR="00546498" w:rsidRPr="00E3791E">
          <w:rPr>
            <w:rFonts w:eastAsia="Times New Roman"/>
            <w:i/>
            <w:iCs/>
            <w:sz w:val="18"/>
            <w:szCs w:val="18"/>
            <w:bdr w:val="none" w:sz="0" w:space="0" w:color="auto" w:frame="1"/>
            <w:shd w:val="clear" w:color="auto" w:fill="FFFFFF"/>
            <w:vertAlign w:val="superscript"/>
            <w:rPrChange w:id="240" w:author="Bingwei Lu" w:date="2017-04-30T07:03:00Z">
              <w:rPr>
                <w:rFonts w:eastAsia="Times New Roman"/>
                <w:i/>
                <w:iCs/>
                <w:color w:val="2E2E2E"/>
                <w:sz w:val="18"/>
                <w:szCs w:val="18"/>
                <w:highlight w:val="lightGray"/>
                <w:bdr w:val="none" w:sz="0" w:space="0" w:color="auto" w:frame="1"/>
                <w:shd w:val="clear" w:color="auto" w:fill="FFFFFF"/>
                <w:vertAlign w:val="superscript"/>
              </w:rPr>
            </w:rPrChange>
          </w:rPr>
          <w:t>act</w:t>
        </w:r>
        <w:proofErr w:type="spellEnd"/>
        <w:r w:rsidR="00546498" w:rsidRPr="00E3791E">
          <w:rPr>
            <w:rFonts w:eastAsia="MS Mincho"/>
            <w:bCs/>
            <w:lang w:eastAsia="zh-TW"/>
            <w:rPrChange w:id="241" w:author="Bingwei Lu" w:date="2017-04-30T07:03:00Z">
              <w:rPr>
                <w:rFonts w:eastAsia="MS Mincho"/>
                <w:bCs/>
                <w:highlight w:val="lightGray"/>
                <w:lang w:eastAsia="zh-TW"/>
              </w:rPr>
            </w:rPrChange>
          </w:rPr>
          <w:t xml:space="preserve"> (</w:t>
        </w:r>
        <w:proofErr w:type="gramStart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2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P{</w:t>
        </w:r>
        <w:proofErr w:type="gramEnd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3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w[+</w:t>
        </w:r>
        <w:proofErr w:type="spellStart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4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mC</w:t>
        </w:r>
        <w:proofErr w:type="spellEnd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5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] = </w:t>
        </w:r>
        <w:proofErr w:type="spellStart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6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UAS-Dl</w:t>
        </w:r>
        <w:r w:rsidR="00546498" w:rsidRPr="00E3791E">
          <w:rPr>
            <w:rFonts w:ascii="Lucida Sans Unicode" w:eastAsia="Times New Roman" w:hAnsi="Lucida Sans Unicode" w:cs="Lucida Sans Unicode"/>
            <w:i/>
            <w:iCs/>
            <w:bdr w:val="none" w:sz="0" w:space="0" w:color="auto" w:frame="1"/>
            <w:shd w:val="clear" w:color="auto" w:fill="FFFFFF"/>
            <w:rPrChange w:id="247" w:author="Bingwei Lu" w:date="2017-04-30T07:03:00Z">
              <w:rPr>
                <w:rFonts w:ascii="MS Reference Sans Serif" w:eastAsia="Times New Roman" w:hAnsi="MS Reference Sans Serif" w:cs="MS Reference Sans Serif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∷</w:t>
        </w:r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8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N.ΔECN</w:t>
        </w:r>
        <w:proofErr w:type="spellEnd"/>
        <w:r w:rsidR="00546498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249" w:author="Bingwei Lu" w:date="2017-04-30T07:03:00Z">
              <w:rPr>
                <w:rFonts w:eastAsia="Times New Roman"/>
                <w:i/>
                <w:iCs/>
                <w:color w:val="2E2E2E"/>
                <w:highlight w:val="lightGray"/>
                <w:bdr w:val="none" w:sz="0" w:space="0" w:color="auto" w:frame="1"/>
                <w:shd w:val="clear" w:color="auto" w:fill="FFFFFF"/>
              </w:rPr>
            </w:rPrChange>
          </w:rPr>
          <w:t>}B2a2</w:t>
        </w:r>
        <w:r w:rsidR="00546498" w:rsidRPr="00E3791E">
          <w:rPr>
            <w:rFonts w:eastAsia="Times New Roman"/>
            <w:shd w:val="clear" w:color="auto" w:fill="FFFFFF"/>
            <w:rPrChange w:id="250" w:author="Bingwei Lu" w:date="2017-04-30T07:03:00Z">
              <w:rPr>
                <w:rFonts w:ascii="Arial" w:eastAsia="Times New Roman" w:hAnsi="Arial" w:cs="Arial"/>
                <w:color w:val="2E2E2E"/>
                <w:highlight w:val="lightGray"/>
                <w:shd w:val="clear" w:color="auto" w:fill="FFFFFF"/>
              </w:rPr>
            </w:rPrChange>
          </w:rPr>
          <w:t>)</w:t>
        </w:r>
        <w:r w:rsidR="00546498" w:rsidRPr="00E3791E">
          <w:rPr>
            <w:rFonts w:eastAsia="MS Mincho"/>
            <w:bCs/>
            <w:lang w:eastAsia="zh-TW"/>
            <w:rPrChange w:id="251" w:author="Bingwei Lu" w:date="2017-04-30T07:03:00Z">
              <w:rPr>
                <w:rFonts w:eastAsia="MS Mincho"/>
                <w:bCs/>
                <w:highlight w:val="lightGray"/>
                <w:lang w:eastAsia="zh-TW"/>
              </w:rPr>
            </w:rPrChange>
          </w:rPr>
          <w:t xml:space="preserve"> (BL5830),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  <w:proofErr w:type="spellStart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dpn</w:t>
        </w:r>
        <w:proofErr w:type="spellEnd"/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</w:t>
        </w:r>
      </w:ins>
      <w:ins w:id="252" w:author="Bingwei Lu" w:date="2017-04-30T09:45:00Z">
        <w:r w:rsidR="00234E63">
          <w:rPr>
            <w:rFonts w:eastAsia="MS Mincho"/>
            <w:bCs/>
            <w:bdr w:val="none" w:sz="0" w:space="0" w:color="auto"/>
            <w:lang w:eastAsia="zh-TW"/>
          </w:rPr>
          <w:t xml:space="preserve">[5] </w:t>
        </w:r>
      </w:ins>
      <w:ins w:id="253" w:author="Yen-chi Wu" w:date="2017-03-29T10:22:00Z">
        <w:del w:id="254" w:author="Bingwei Lu" w:date="2017-03-29T16:20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>(</w:delText>
          </w:r>
          <w:r w:rsidR="00546498" w:rsidRPr="00E3791E" w:rsidDel="004B36E1">
            <w:rPr>
              <w:lang w:val="en" w:eastAsia="ko-KR"/>
            </w:rPr>
            <w:delText>Y.N. Jan)</w:delText>
          </w:r>
        </w:del>
      </w:ins>
      <w:ins w:id="255" w:author="Yen-chi Wu" w:date="2017-03-29T11:05:00Z">
        <w:del w:id="256" w:author="Bingwei Lu" w:date="2017-03-29T16:20:00Z">
          <w:r w:rsidR="00447A55" w:rsidRPr="00E3791E" w:rsidDel="004B36E1">
            <w:rPr>
              <w:lang w:val="en" w:eastAsia="ko-KR"/>
            </w:rPr>
            <w:delText xml:space="preserve"> </w:delText>
          </w:r>
        </w:del>
        <w:del w:id="257" w:author="Bingwei Lu" w:date="2017-04-30T09:46:00Z">
          <w:r w:rsidR="00447A55" w:rsidRPr="00E3791E" w:rsidDel="00234E63">
            <w:rPr>
              <w:rFonts w:eastAsia="Times New Roman"/>
              <w:shd w:val="clear" w:color="auto" w:fill="FFFFFF"/>
              <w:rPrChange w:id="258" w:author="Bingwei Lu" w:date="2017-04-30T07:03:00Z">
                <w:rPr>
                  <w:rFonts w:ascii="Arial" w:eastAsia="Times New Roman" w:hAnsi="Arial" w:cs="Arial"/>
                  <w:color w:val="121313"/>
                  <w:sz w:val="21"/>
                  <w:szCs w:val="21"/>
                  <w:shd w:val="clear" w:color="auto" w:fill="FFFFFF"/>
                </w:rPr>
              </w:rPrChange>
            </w:rPr>
            <w:delText>(</w:delText>
          </w:r>
          <w:r w:rsidR="00447A55" w:rsidRPr="00234E63" w:rsidDel="00234E63">
            <w:rPr>
              <w:rFonts w:eastAsia="Times New Roman"/>
            </w:rPr>
            <w:fldChar w:fldCharType="begin"/>
          </w:r>
          <w:r w:rsidR="00447A55" w:rsidRPr="00E3791E" w:rsidDel="00234E63">
            <w:rPr>
              <w:rFonts w:eastAsia="Times New Roman"/>
            </w:rPr>
            <w:delInstrText xml:space="preserve"> HYPERLINK "http://bio.biologists.org/content/1/7/667" \l "ref-38" </w:delInstrText>
          </w:r>
          <w:r w:rsidR="00447A55" w:rsidRPr="00AA3959" w:rsidDel="00234E63">
            <w:rPr>
              <w:rFonts w:eastAsia="Times New Roman"/>
            </w:rPr>
            <w:fldChar w:fldCharType="separate"/>
          </w:r>
          <w:r w:rsidR="00447A55" w:rsidRPr="00E3791E" w:rsidDel="00234E63">
            <w:rPr>
              <w:rStyle w:val="Hyperlink"/>
              <w:color w:val="auto"/>
              <w:u w:val="none"/>
              <w:bdr w:val="none" w:sz="0" w:space="0" w:color="auto" w:frame="1"/>
              <w:rPrChange w:id="259" w:author="Bingwei Lu" w:date="2017-04-30T07:03:00Z">
                <w:rPr>
                  <w:rStyle w:val="Hyperlink"/>
                  <w:color w:val="00A499"/>
                  <w:sz w:val="21"/>
                  <w:szCs w:val="21"/>
                  <w:bdr w:val="none" w:sz="0" w:space="0" w:color="auto" w:frame="1"/>
                </w:rPr>
              </w:rPrChange>
            </w:rPr>
            <w:delText>San-Juán and Baonza, 2011</w:delText>
          </w:r>
          <w:r w:rsidR="00447A55" w:rsidRPr="00234E63" w:rsidDel="00234E63">
            <w:rPr>
              <w:rFonts w:eastAsia="Times New Roman"/>
            </w:rPr>
            <w:fldChar w:fldCharType="end"/>
          </w:r>
          <w:r w:rsidR="00447A55" w:rsidRPr="00E3791E" w:rsidDel="00234E63">
            <w:rPr>
              <w:rFonts w:eastAsia="Times New Roman"/>
              <w:shd w:val="clear" w:color="auto" w:fill="FFFFFF"/>
              <w:rPrChange w:id="260" w:author="Bingwei Lu" w:date="2017-04-30T07:03:00Z">
                <w:rPr>
                  <w:rFonts w:ascii="Arial" w:eastAsia="Times New Roman" w:hAnsi="Arial" w:cs="Arial"/>
                  <w:color w:val="121313"/>
                  <w:sz w:val="21"/>
                  <w:szCs w:val="21"/>
                  <w:shd w:val="clear" w:color="auto" w:fill="FFFFFF"/>
                </w:rPr>
              </w:rPrChange>
            </w:rPr>
            <w:delText>)</w:delText>
          </w:r>
        </w:del>
      </w:ins>
      <w:ins w:id="261" w:author="Yen-chi Wu" w:date="2017-03-29T10:22:00Z">
        <w:r w:rsidR="00546498" w:rsidRPr="00E3791E">
          <w:rPr>
            <w:lang w:val="en" w:eastAsia="ko-KR"/>
          </w:rPr>
          <w:t xml:space="preserve">, </w:t>
        </w:r>
        <w:r w:rsidR="00546498" w:rsidRPr="00E3791E">
          <w:rPr>
            <w:i/>
            <w:iCs/>
            <w:lang w:eastAsia="zh-TW"/>
          </w:rPr>
          <w:t>E(</w:t>
        </w:r>
        <w:proofErr w:type="spellStart"/>
        <w:r w:rsidR="00546498" w:rsidRPr="00E3791E">
          <w:rPr>
            <w:i/>
            <w:iCs/>
            <w:lang w:eastAsia="zh-TW"/>
          </w:rPr>
          <w:t>spl</w:t>
        </w:r>
        <w:proofErr w:type="spellEnd"/>
        <w:r w:rsidR="00546498" w:rsidRPr="00E3791E">
          <w:rPr>
            <w:i/>
            <w:iCs/>
            <w:lang w:eastAsia="zh-TW"/>
          </w:rPr>
          <w:t>)m</w:t>
        </w:r>
        <w:r w:rsidR="00546498" w:rsidRPr="00E3791E">
          <w:rPr>
            <w:rFonts w:ascii="Symbol" w:eastAsia="맑은 고딕" w:hAnsi="Symbol"/>
            <w:i/>
            <w:iCs/>
            <w:lang w:eastAsia="ko-KR"/>
          </w:rPr>
          <w:t></w:t>
        </w:r>
        <w:r w:rsidR="00546498" w:rsidRPr="00E3791E">
          <w:rPr>
            <w:rFonts w:eastAsia="맑은 고딕"/>
            <w:i/>
            <w:iCs/>
            <w:lang w:eastAsia="ko-KR"/>
          </w:rPr>
          <w:t>-GFP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</w:t>
        </w:r>
      </w:ins>
      <w:ins w:id="262" w:author="Bingwei Lu" w:date="2017-04-30T09:46:00Z">
        <w:r w:rsidR="00234E63">
          <w:rPr>
            <w:rFonts w:eastAsia="MS Mincho"/>
            <w:bCs/>
            <w:bdr w:val="none" w:sz="0" w:space="0" w:color="auto"/>
            <w:lang w:eastAsia="zh-TW"/>
          </w:rPr>
          <w:t>[6]</w:t>
        </w:r>
      </w:ins>
      <w:ins w:id="263" w:author="Yen-chi Wu" w:date="2017-03-29T10:22:00Z">
        <w:del w:id="264" w:author="Bingwei Lu" w:date="2017-04-30T09:46:00Z">
          <w:r w:rsidR="00546498" w:rsidRPr="00234E63" w:rsidDel="00234E63">
            <w:fldChar w:fldCharType="begin">
              <w:fldData xml:space="preserve">PEVuZE5vdGU+PENpdGU+PEF1dGhvcj5BbG1laWRhPC9BdXRob3I+PFllYXI+MjAwNTwvWWVhcj48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</w:fldData>
            </w:fldChar>
          </w:r>
          <w:r w:rsidR="00546498" w:rsidRPr="00E3791E" w:rsidDel="00234E63">
            <w:delInstrText xml:space="preserve"> ADDIN EN.CITE </w:delInstrText>
          </w:r>
          <w:r w:rsidR="00546498" w:rsidRPr="00AA3959" w:rsidDel="00234E63">
            <w:fldChar w:fldCharType="begin">
              <w:fldData xml:space="preserve">PEVuZE5vdGU+PENpdGU+PEF1dGhvcj5BbG1laWRhPC9BdXRob3I+PFllYXI+MjAwNTwvWWVhcj48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</w:fldData>
            </w:fldChar>
          </w:r>
          <w:r w:rsidR="00546498" w:rsidRPr="00E3791E" w:rsidDel="00234E63">
            <w:delInstrText xml:space="preserve"> ADDIN EN.CITE.DATA </w:delInstrText>
          </w:r>
          <w:r w:rsidR="00546498" w:rsidRPr="00AA3959" w:rsidDel="00234E63">
            <w:fldChar w:fldCharType="end"/>
          </w:r>
          <w:r w:rsidR="00546498" w:rsidRPr="00AA3959" w:rsidDel="00234E63">
            <w:fldChar w:fldCharType="separate"/>
          </w:r>
          <w:r w:rsidR="00546498" w:rsidRPr="00E3791E" w:rsidDel="00234E63">
            <w:rPr>
              <w:noProof/>
            </w:rPr>
            <w:delText>(</w:delText>
          </w:r>
        </w:del>
        <w:del w:id="265" w:author="Bingwei Lu" w:date="2017-03-29T18:17:00Z">
          <w:r w:rsidR="00546498" w:rsidRPr="00E3791E" w:rsidDel="00672926">
            <w:rPr>
              <w:noProof/>
            </w:rPr>
            <w:delText>24</w:delText>
          </w:r>
        </w:del>
        <w:del w:id="266" w:author="Bingwei Lu" w:date="2017-04-30T09:46:00Z">
          <w:r w:rsidR="00546498" w:rsidRPr="00E3791E" w:rsidDel="00234E63">
            <w:rPr>
              <w:noProof/>
            </w:rPr>
            <w:delText>)</w:delText>
          </w:r>
          <w:r w:rsidR="00546498" w:rsidRPr="00234E63" w:rsidDel="00234E63">
            <w:fldChar w:fldCharType="end"/>
          </w:r>
        </w:del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,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Numb</w:t>
        </w:r>
      </w:ins>
      <w:ins w:id="267" w:author="Bingwei Lu" w:date="2017-03-29T16:20:00Z">
        <w:r w:rsidR="004B36E1" w:rsidRPr="00E3791E">
          <w:rPr>
            <w:rFonts w:eastAsia="MS Mincho"/>
            <w:bCs/>
            <w:i/>
            <w:bdr w:val="none" w:sz="0" w:space="0" w:color="auto"/>
            <w:lang w:eastAsia="zh-TW"/>
            <w:rPrChange w:id="268" w:author="Bingwei Lu" w:date="2017-04-30T07:03:00Z">
              <w:rPr>
                <w:rFonts w:eastAsia="MS Mincho"/>
                <w:bCs/>
                <w:i/>
                <w:highlight w:val="lightGray"/>
                <w:bdr w:val="none" w:sz="0" w:space="0" w:color="auto"/>
                <w:lang w:eastAsia="zh-TW"/>
              </w:rPr>
            </w:rPrChange>
          </w:rPr>
          <w:t>-</w:t>
        </w:r>
      </w:ins>
      <w:ins w:id="269" w:author="Yen-chi Wu" w:date="2017-03-29T10:22:00Z">
        <w:del w:id="270" w:author="Bingwei Lu" w:date="2017-03-29T16:20:00Z">
          <w:r w:rsidR="00546498" w:rsidRPr="00E3791E" w:rsidDel="004B36E1">
            <w:rPr>
              <w:rFonts w:eastAsia="MS Mincho"/>
              <w:bCs/>
              <w:i/>
              <w:bdr w:val="none" w:sz="0" w:space="0" w:color="auto"/>
              <w:lang w:eastAsia="zh-TW"/>
            </w:rPr>
            <w:delText>::</w:delText>
          </w:r>
        </w:del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GFP</w:t>
        </w:r>
      </w:ins>
      <w:ins w:id="271" w:author="Yen-chi Wu" w:date="2017-03-29T13:43:00Z">
        <w:del w:id="272" w:author="Bingwei Lu" w:date="2017-03-29T16:20:00Z">
          <w:r w:rsidR="00AF6377" w:rsidRPr="00E3791E" w:rsidDel="004B36E1">
            <w:rPr>
              <w:rFonts w:eastAsia="MS Mincho"/>
              <w:bCs/>
              <w:i/>
              <w:bdr w:val="none" w:sz="0" w:space="0" w:color="auto"/>
              <w:lang w:eastAsia="zh-TW"/>
            </w:rPr>
            <w:delText xml:space="preserve"> (please help)</w:delText>
          </w:r>
        </w:del>
      </w:ins>
      <w:ins w:id="273" w:author="Yen-chi Wu" w:date="2017-03-29T10:22:00Z"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, </w:t>
        </w:r>
      </w:ins>
      <w:ins w:id="274" w:author="Yen-chi Wu" w:date="2017-03-29T10:41:00Z">
        <w:r w:rsidR="00A258F8" w:rsidRPr="00E3791E">
          <w:rPr>
            <w:rFonts w:eastAsia="Times New Roman"/>
            <w:i/>
            <w:shd w:val="clear" w:color="auto" w:fill="FFFFFF"/>
            <w:rPrChange w:id="275" w:author="Bingwei Lu" w:date="2017-04-30T07:03:00Z">
              <w:rPr>
                <w:rFonts w:eastAsia="Times New Roman"/>
                <w:i/>
                <w:color w:val="000000"/>
                <w:shd w:val="clear" w:color="auto" w:fill="FFFFFF"/>
              </w:rPr>
            </w:rPrChange>
          </w:rPr>
          <w:t>UAS-N</w:t>
        </w:r>
        <w:r w:rsidR="0048641E" w:rsidRPr="00E3791E">
          <w:rPr>
            <w:rFonts w:eastAsia="Times New Roman"/>
            <w:i/>
            <w:shd w:val="clear" w:color="auto" w:fill="FFFFFF"/>
            <w:rPrChange w:id="276" w:author="Bingwei Lu" w:date="2017-04-30T07:03:00Z">
              <w:rPr>
                <w:rFonts w:eastAsia="Times New Roman"/>
                <w:i/>
                <w:color w:val="000000"/>
                <w:shd w:val="clear" w:color="auto" w:fill="FFFFFF"/>
              </w:rPr>
            </w:rPrChange>
          </w:rPr>
          <w:t>umb</w:t>
        </w:r>
        <w:r w:rsidR="0048641E" w:rsidRPr="00E3791E">
          <w:rPr>
            <w:rFonts w:eastAsia="Times New Roman"/>
            <w:shd w:val="clear" w:color="auto" w:fill="FFFFFF"/>
            <w:rPrChange w:id="277" w:author="Bingwei Lu" w:date="2017-04-30T07:03:00Z">
              <w:rPr>
                <w:rFonts w:eastAsia="Times New Roman"/>
                <w:color w:val="000000"/>
                <w:shd w:val="clear" w:color="auto" w:fill="FFFFFF"/>
              </w:rPr>
            </w:rPrChange>
          </w:rPr>
          <w:t xml:space="preserve"> </w:t>
        </w:r>
      </w:ins>
      <w:ins w:id="278" w:author="Bingwei Lu" w:date="2017-04-30T09:47:00Z">
        <w:r w:rsidR="00234E63">
          <w:rPr>
            <w:rFonts w:eastAsia="Times New Roman"/>
            <w:shd w:val="clear" w:color="auto" w:fill="FFFFFF"/>
          </w:rPr>
          <w:t>[7]</w:t>
        </w:r>
      </w:ins>
      <w:ins w:id="279" w:author="Yen-chi Wu" w:date="2017-03-29T10:41:00Z">
        <w:del w:id="280" w:author="Bingwei Lu" w:date="2017-04-30T09:47:00Z">
          <w:r w:rsidR="0048641E" w:rsidRPr="00E3791E" w:rsidDel="00234E63">
            <w:rPr>
              <w:rFonts w:eastAsia="Times New Roman"/>
              <w:shd w:val="clear" w:color="auto" w:fill="FFFFFF"/>
              <w:rPrChange w:id="281" w:author="Bingwei Lu" w:date="2017-04-30T07:03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(</w:delText>
          </w:r>
          <w:r w:rsidR="0048641E" w:rsidRPr="00E3791E" w:rsidDel="00234E63">
            <w:rPr>
              <w:rFonts w:eastAsia="Times New Roman"/>
              <w:rPrChange w:id="282" w:author="Bingwei Lu" w:date="2017-04-30T07:03:00Z">
                <w:rPr>
                  <w:rFonts w:eastAsia="Times New Roman"/>
                  <w:color w:val="000000"/>
                </w:rPr>
              </w:rPrChange>
            </w:rPr>
            <w:fldChar w:fldCharType="begin"/>
          </w:r>
          <w:r w:rsidR="0048641E" w:rsidRPr="00E3791E" w:rsidDel="00234E63">
            <w:rPr>
              <w:rFonts w:eastAsia="Times New Roman"/>
              <w:rPrChange w:id="283" w:author="Bingwei Lu" w:date="2017-04-30T07:03:00Z">
                <w:rPr>
                  <w:rFonts w:eastAsia="Times New Roman"/>
                  <w:color w:val="000000"/>
                </w:rPr>
              </w:rPrChange>
            </w:rPr>
            <w:delInstrText xml:space="preserve"> HYPERLINK "https://www.ncbi.nlm.nih.gov/pmc/articles/PMC1698452/" \l "B28" </w:delInstrText>
          </w:r>
          <w:r w:rsidR="0048641E" w:rsidRPr="00E3791E" w:rsidDel="00234E63">
            <w:rPr>
              <w:rFonts w:eastAsia="Times New Roman"/>
              <w:rPrChange w:id="284" w:author="Bingwei Lu" w:date="2017-04-30T07:03:00Z">
                <w:rPr>
                  <w:rFonts w:eastAsia="Times New Roman"/>
                  <w:color w:val="000000"/>
                </w:rPr>
              </w:rPrChange>
            </w:rPr>
            <w:fldChar w:fldCharType="separate"/>
          </w:r>
          <w:r w:rsidR="0048641E" w:rsidRPr="00E3791E" w:rsidDel="00234E63">
            <w:rPr>
              <w:rStyle w:val="Hyperlink"/>
              <w:color w:val="auto"/>
              <w:u w:val="none"/>
              <w:rPrChange w:id="285" w:author="Bingwei Lu" w:date="2017-04-30T07:03:00Z">
                <w:rPr>
                  <w:rStyle w:val="Hyperlink"/>
                  <w:color w:val="642A8F"/>
                </w:rPr>
              </w:rPrChange>
            </w:rPr>
            <w:delText>Knoblich et al. 1997</w:delText>
          </w:r>
          <w:r w:rsidR="0048641E" w:rsidRPr="00E3791E" w:rsidDel="00234E63">
            <w:rPr>
              <w:rFonts w:eastAsia="Times New Roman"/>
              <w:rPrChange w:id="286" w:author="Bingwei Lu" w:date="2017-04-30T07:03:00Z">
                <w:rPr>
                  <w:rFonts w:eastAsia="Times New Roman"/>
                  <w:color w:val="000000"/>
                </w:rPr>
              </w:rPrChange>
            </w:rPr>
            <w:fldChar w:fldCharType="end"/>
          </w:r>
          <w:r w:rsidR="0048641E" w:rsidRPr="00E3791E" w:rsidDel="00234E63">
            <w:rPr>
              <w:rFonts w:eastAsia="Times New Roman"/>
              <w:shd w:val="clear" w:color="auto" w:fill="FFFFFF"/>
              <w:rPrChange w:id="287" w:author="Bingwei Lu" w:date="2017-04-30T07:03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)</w:delText>
          </w:r>
        </w:del>
        <w:r w:rsidR="0048641E" w:rsidRPr="00E3791E">
          <w:rPr>
            <w:rFonts w:eastAsia="Times New Roman"/>
            <w:shd w:val="clear" w:color="auto" w:fill="FFFFFF"/>
            <w:rPrChange w:id="288" w:author="Bingwei Lu" w:date="2017-04-30T07:03:00Z">
              <w:rPr>
                <w:rFonts w:eastAsia="Times New Roman"/>
                <w:color w:val="000000"/>
                <w:shd w:val="clear" w:color="auto" w:fill="FFFFFF"/>
              </w:rPr>
            </w:rPrChange>
          </w:rPr>
          <w:t xml:space="preserve">, </w:t>
        </w:r>
      </w:ins>
      <w:ins w:id="289" w:author="Yen-chi Wu" w:date="2017-03-29T10:22:00Z"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Numb-TS4D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</w:t>
        </w:r>
      </w:ins>
      <w:ins w:id="290" w:author="Bingwei Lu" w:date="2017-04-30T09:47:00Z">
        <w:r w:rsidR="00234E63">
          <w:rPr>
            <w:rFonts w:eastAsia="MS Mincho"/>
            <w:bCs/>
            <w:bdr w:val="none" w:sz="0" w:space="0" w:color="auto"/>
            <w:lang w:eastAsia="zh-TW"/>
          </w:rPr>
          <w:t xml:space="preserve">[8], </w:t>
        </w:r>
      </w:ins>
      <w:ins w:id="291" w:author="Yen-chi Wu" w:date="2017-03-29T10:22:00Z">
        <w:del w:id="292" w:author="Bingwei Lu" w:date="2017-04-30T09:47:00Z">
          <w:r w:rsidR="00546498" w:rsidRPr="00234E63" w:rsidDel="00234E63">
            <w:rPr>
              <w:rFonts w:eastAsia="MS Mincho"/>
              <w:bCs/>
              <w:bdr w:val="none" w:sz="0" w:space="0" w:color="auto"/>
              <w:lang w:eastAsia="zh-TW"/>
            </w:rPr>
            <w:fldChar w:fldCharType="begin">
              <w:fldData xml:space="preserve">PEVuZE5vdGU+PENpdGU+PEF1dGhvcj5PdXlhbmc8L0F1dGhvcj48WWVhcj4yMDExPC9ZZWFyPjxS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</w:fldData>
            </w:fldChar>
          </w:r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InstrText xml:space="preserve"> ADDIN EN.CITE </w:delInstrText>
          </w:r>
          <w:r w:rsidR="00546498" w:rsidRPr="00AA3959" w:rsidDel="00234E63">
            <w:rPr>
              <w:rFonts w:eastAsia="MS Mincho"/>
              <w:bCs/>
              <w:bdr w:val="none" w:sz="0" w:space="0" w:color="auto"/>
              <w:lang w:eastAsia="zh-TW"/>
            </w:rPr>
            <w:fldChar w:fldCharType="begin">
              <w:fldData xml:space="preserve">PEVuZE5vdGU+PENpdGU+PEF1dGhvcj5PdXlhbmc8L0F1dGhvcj48WWVhcj4yMDExPC9ZZWFyPjxS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</w:fldData>
            </w:fldChar>
          </w:r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InstrText xml:space="preserve"> ADDIN EN.CITE.DATA </w:delInstrText>
          </w:r>
          <w:r w:rsidR="00546498" w:rsidRPr="00AA3959" w:rsidDel="00234E63">
            <w:rPr>
              <w:rFonts w:eastAsia="MS Mincho"/>
              <w:bCs/>
              <w:bdr w:val="none" w:sz="0" w:space="0" w:color="auto"/>
              <w:lang w:eastAsia="zh-TW"/>
            </w:rPr>
          </w:r>
          <w:r w:rsidR="00546498" w:rsidRPr="00AA3959" w:rsidDel="00234E63">
            <w:rPr>
              <w:rFonts w:eastAsia="MS Mincho"/>
              <w:bCs/>
              <w:bdr w:val="none" w:sz="0" w:space="0" w:color="auto"/>
              <w:lang w:eastAsia="zh-TW"/>
            </w:rPr>
            <w:fldChar w:fldCharType="end"/>
          </w:r>
          <w:r w:rsidR="00546498" w:rsidRPr="00AA3959" w:rsidDel="00234E63">
            <w:rPr>
              <w:rFonts w:eastAsia="MS Mincho"/>
              <w:bCs/>
              <w:bdr w:val="none" w:sz="0" w:space="0" w:color="auto"/>
              <w:lang w:eastAsia="zh-TW"/>
            </w:rPr>
          </w:r>
          <w:r w:rsidR="00546498" w:rsidRPr="00AA3959" w:rsidDel="00234E63">
            <w:rPr>
              <w:rFonts w:eastAsia="MS Mincho"/>
              <w:bCs/>
              <w:bdr w:val="none" w:sz="0" w:space="0" w:color="auto"/>
              <w:lang w:eastAsia="zh-TW"/>
            </w:rPr>
            <w:fldChar w:fldCharType="separate"/>
          </w:r>
          <w:r w:rsidR="00546498" w:rsidRPr="00E3791E" w:rsidDel="00234E63">
            <w:rPr>
              <w:rFonts w:eastAsia="MS Mincho"/>
              <w:bCs/>
              <w:noProof/>
              <w:bdr w:val="none" w:sz="0" w:space="0" w:color="auto"/>
              <w:lang w:eastAsia="zh-TW"/>
            </w:rPr>
            <w:delText>(</w:delText>
          </w:r>
        </w:del>
        <w:del w:id="293" w:author="Bingwei Lu" w:date="2017-03-29T16:55:00Z">
          <w:r w:rsidR="00546498" w:rsidRPr="00E3791E" w:rsidDel="007A662A">
            <w:rPr>
              <w:rFonts w:eastAsia="MS Mincho"/>
              <w:bCs/>
              <w:noProof/>
              <w:bdr w:val="none" w:sz="0" w:space="0" w:color="auto"/>
              <w:lang w:eastAsia="zh-TW"/>
            </w:rPr>
            <w:delText>27</w:delText>
          </w:r>
        </w:del>
        <w:del w:id="294" w:author="Bingwei Lu" w:date="2017-04-30T09:47:00Z">
          <w:r w:rsidR="00546498" w:rsidRPr="00E3791E" w:rsidDel="00234E63">
            <w:rPr>
              <w:rFonts w:eastAsia="MS Mincho"/>
              <w:bCs/>
              <w:noProof/>
              <w:bdr w:val="none" w:sz="0" w:space="0" w:color="auto"/>
              <w:lang w:eastAsia="zh-TW"/>
            </w:rPr>
            <w:delText>)</w:delText>
          </w:r>
          <w:r w:rsidR="00546498" w:rsidRPr="00234E63" w:rsidDel="00234E63">
            <w:rPr>
              <w:rFonts w:eastAsia="MS Mincho"/>
              <w:bCs/>
              <w:bdr w:val="none" w:sz="0" w:space="0" w:color="auto"/>
              <w:lang w:eastAsia="zh-TW"/>
            </w:rPr>
            <w:fldChar w:fldCharType="end"/>
          </w:r>
          <w:r w:rsidR="00546498" w:rsidRPr="00E3791E" w:rsidDel="00234E63">
            <w:rPr>
              <w:rFonts w:eastAsia="MS Mincho"/>
              <w:bCs/>
              <w:bdr w:val="none" w:sz="0" w:space="0" w:color="auto"/>
              <w:lang w:eastAsia="zh-TW"/>
            </w:rPr>
            <w:delText xml:space="preserve">, </w:delText>
          </w:r>
        </w:del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  <w:proofErr w:type="spellStart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dmyc</w:t>
        </w:r>
        <w:proofErr w:type="spellEnd"/>
        <w:del w:id="295" w:author="Bingwei Lu" w:date="2017-03-29T16:21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 xml:space="preserve"> (</w:delText>
          </w:r>
          <w:r w:rsidR="00546498" w:rsidRPr="00E3791E" w:rsidDel="004B36E1">
            <w:delText xml:space="preserve">F. Demontis and </w:delText>
          </w:r>
          <w:r w:rsidR="00546498" w:rsidRPr="00E3791E" w:rsidDel="004B36E1">
            <w:rPr>
              <w:rFonts w:eastAsia="MS Mincho"/>
              <w:bdr w:val="none" w:sz="0" w:space="0" w:color="auto"/>
              <w:lang w:eastAsia="zh-TW"/>
            </w:rPr>
            <w:delText>B. Edgar)</w:delText>
          </w:r>
        </w:del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</w:ins>
      <w:ins w:id="296" w:author="Bingwei Lu" w:date="2017-04-30T09:48:00Z">
        <w:r w:rsidR="000C0F69">
          <w:rPr>
            <w:rFonts w:eastAsia="MS Mincho"/>
            <w:bdr w:val="none" w:sz="0" w:space="0" w:color="auto"/>
            <w:lang w:eastAsia="zh-TW"/>
          </w:rPr>
          <w:t>[9]</w:t>
        </w:r>
      </w:ins>
      <w:ins w:id="297" w:author="Yen-chi Wu" w:date="2017-03-29T10:22:00Z">
        <w:del w:id="298" w:author="Bingwei Lu" w:date="2017-04-30T09:48:00Z">
          <w:r w:rsidR="00546498" w:rsidRPr="00E3791E" w:rsidDel="000C0F69">
            <w:rPr>
              <w:rFonts w:eastAsia="Times New Roman"/>
              <w:shd w:val="clear" w:color="auto" w:fill="FFFFFF"/>
              <w:rPrChange w:id="299" w:author="Bingwei Lu" w:date="2017-04-30T07:03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(</w:delText>
          </w:r>
          <w:r w:rsidR="00546498" w:rsidRPr="00234E63" w:rsidDel="000C0F69">
            <w:rPr>
              <w:rFonts w:eastAsia="Times New Roman"/>
            </w:rPr>
            <w:fldChar w:fldCharType="begin"/>
          </w:r>
          <w:r w:rsidR="00546498" w:rsidRPr="00E3791E" w:rsidDel="000C0F69">
            <w:rPr>
              <w:rFonts w:eastAsia="Times New Roman"/>
            </w:rPr>
            <w:delInstrText xml:space="preserve"> HYPERLINK "https://www.ncbi.nlm.nih.gov/pmc/articles/PMC186666/" \l "B75" </w:delInstrText>
          </w:r>
          <w:r w:rsidR="00546498" w:rsidRPr="00AA3959" w:rsidDel="000C0F69">
            <w:rPr>
              <w:rFonts w:eastAsia="Times New Roman"/>
            </w:rPr>
            <w:fldChar w:fldCharType="separate"/>
          </w:r>
          <w:r w:rsidR="00546498" w:rsidRPr="00E3791E" w:rsidDel="000C0F69">
            <w:rPr>
              <w:rFonts w:eastAsia="Times New Roman"/>
              <w:shd w:val="clear" w:color="auto" w:fill="FFFFFF"/>
              <w:rPrChange w:id="300" w:author="Bingwei Lu" w:date="2017-04-30T07:03:00Z">
                <w:rPr>
                  <w:rFonts w:eastAsia="Times New Roman"/>
                  <w:color w:val="642A8F"/>
                  <w:u w:val="single"/>
                  <w:shd w:val="clear" w:color="auto" w:fill="FFFFFF"/>
                </w:rPr>
              </w:rPrChange>
            </w:rPr>
            <w:delText>Zaffran et al. 1998</w:delText>
          </w:r>
          <w:r w:rsidR="00546498" w:rsidRPr="00234E63" w:rsidDel="000C0F69">
            <w:rPr>
              <w:rFonts w:eastAsia="Times New Roman"/>
            </w:rPr>
            <w:fldChar w:fldCharType="end"/>
          </w:r>
          <w:r w:rsidR="00546498" w:rsidRPr="00E3791E" w:rsidDel="000C0F69">
            <w:rPr>
              <w:rFonts w:eastAsia="Times New Roman"/>
              <w:shd w:val="clear" w:color="auto" w:fill="FFFFFF"/>
              <w:rPrChange w:id="301" w:author="Bingwei Lu" w:date="2017-04-30T07:03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)</w:delText>
          </w:r>
        </w:del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,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  <w:proofErr w:type="spellStart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CycE</w:t>
        </w:r>
        <w:proofErr w:type="spellEnd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 xml:space="preserve"> 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(BL4781),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</w:ins>
      <w:ins w:id="302" w:author="Yen-chi Wu" w:date="2017-03-29T10:48:00Z">
        <w:r w:rsidR="00D916C7" w:rsidRPr="00E3791E">
          <w:rPr>
            <w:rFonts w:eastAsia="MS Mincho"/>
            <w:bCs/>
            <w:i/>
            <w:bdr w:val="none" w:sz="0" w:space="0" w:color="auto"/>
            <w:lang w:eastAsia="zh-TW"/>
          </w:rPr>
          <w:t>n</w:t>
        </w:r>
      </w:ins>
      <w:ins w:id="303" w:author="Yen-chi Wu" w:date="2017-03-29T10:22:00Z"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mb-IR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(</w:t>
        </w:r>
        <w:del w:id="304" w:author="Bingwei Lu" w:date="2017-03-29T16:22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 xml:space="preserve">F. Schweisguth, </w:delText>
          </w:r>
          <w:r w:rsidR="00546498" w:rsidRPr="00E3791E" w:rsidDel="004B36E1">
            <w:rPr>
              <w:rFonts w:eastAsia="MS Mincho"/>
              <w:bdr w:val="none" w:sz="0" w:space="0" w:color="auto"/>
              <w:lang w:eastAsia="zh-TW"/>
            </w:rPr>
            <w:delText xml:space="preserve">W. Zhong, and </w:delText>
          </w:r>
        </w:del>
        <w:r w:rsidR="00546498" w:rsidRPr="00E3791E">
          <w:rPr>
            <w:rFonts w:eastAsia="MS Mincho"/>
            <w:bdr w:val="none" w:sz="0" w:space="0" w:color="auto"/>
            <w:lang w:eastAsia="zh-TW"/>
          </w:rPr>
          <w:t>BL35045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),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</w:ins>
      <w:ins w:id="305" w:author="Yen-chi Wu" w:date="2017-03-29T10:49:00Z">
        <w:r w:rsidR="00963917" w:rsidRPr="00E3791E">
          <w:rPr>
            <w:rFonts w:eastAsia="MS Mincho"/>
            <w:bCs/>
            <w:i/>
            <w:bdr w:val="none" w:sz="0" w:space="0" w:color="auto"/>
            <w:lang w:eastAsia="zh-TW"/>
          </w:rPr>
          <w:t>n</w:t>
        </w:r>
      </w:ins>
      <w:ins w:id="306" w:author="Yen-chi Wu" w:date="2017-03-29T10:22:00Z"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otch-IR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(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>v1112, v27229; VDRC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),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brat</w:t>
        </w:r>
        <w:r w:rsidR="00546498" w:rsidRPr="00E3791E">
          <w:rPr>
            <w:rFonts w:eastAsia="MS Mincho"/>
            <w:i/>
            <w:bdr w:val="none" w:sz="0" w:space="0" w:color="auto"/>
            <w:vertAlign w:val="superscript"/>
            <w:lang w:eastAsia="zh-TW"/>
          </w:rPr>
          <w:t xml:space="preserve">k06028 </w:t>
        </w:r>
        <w:del w:id="307" w:author="Bingwei Lu" w:date="2017-03-29T16:22:00Z">
          <w:r w:rsidR="00546498" w:rsidRPr="00E3791E" w:rsidDel="004B36E1">
            <w:rPr>
              <w:rFonts w:eastAsia="MS Mincho"/>
              <w:bdr w:val="none" w:sz="0" w:space="0" w:color="auto"/>
              <w:lang w:eastAsia="zh-TW"/>
            </w:rPr>
            <w:delText>(114346; Kyoto Stock Center)</w:delText>
          </w:r>
        </w:del>
      </w:ins>
      <w:ins w:id="308" w:author="Yen-chi Wu" w:date="2017-03-29T14:17:00Z">
        <w:r w:rsidR="005C48B6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</w:ins>
      <w:ins w:id="309" w:author="Bingwei Lu" w:date="2017-04-30T09:49:00Z">
        <w:r w:rsidR="000C0F69">
          <w:rPr>
            <w:rFonts w:eastAsia="MS Mincho"/>
            <w:bdr w:val="none" w:sz="0" w:space="0" w:color="auto"/>
            <w:lang w:eastAsia="zh-TW"/>
          </w:rPr>
          <w:t>[10]</w:t>
        </w:r>
      </w:ins>
      <w:ins w:id="310" w:author="Yen-chi Wu" w:date="2017-03-29T14:17:00Z">
        <w:del w:id="311" w:author="Bingwei Lu" w:date="2017-04-30T09:49:00Z">
          <w:r w:rsidR="005D30CD" w:rsidRPr="00E3791E" w:rsidDel="000C0F69">
            <w:rPr>
              <w:rFonts w:eastAsia="MS Mincho"/>
              <w:bdr w:val="none" w:sz="0" w:space="0" w:color="auto"/>
              <w:lang w:eastAsia="zh-TW"/>
            </w:rPr>
            <w:delText>(Arama et al., 2000)</w:delText>
          </w:r>
        </w:del>
      </w:ins>
      <w:ins w:id="312" w:author="Yen-chi Wu" w:date="2017-03-29T10:22:00Z"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,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pros</w:t>
        </w:r>
        <w:r w:rsidR="00546498" w:rsidRPr="00E3791E">
          <w:rPr>
            <w:rFonts w:eastAsia="MS Mincho"/>
            <w:i/>
            <w:bdr w:val="none" w:sz="0" w:space="0" w:color="auto"/>
            <w:vertAlign w:val="superscript"/>
            <w:lang w:eastAsia="zh-TW"/>
          </w:rPr>
          <w:t>17</w:t>
        </w:r>
        <w:r w:rsidR="00546498" w:rsidRPr="00E3791E">
          <w:rPr>
            <w:rFonts w:eastAsia="MS Mincho"/>
            <w:bdr w:val="none" w:sz="0" w:space="0" w:color="auto"/>
            <w:vertAlign w:val="superscript"/>
            <w:lang w:eastAsia="zh-TW"/>
          </w:rPr>
          <w:t xml:space="preserve"> </w:t>
        </w:r>
        <w:del w:id="313" w:author="Bingwei Lu" w:date="2017-03-29T16:22:00Z">
          <w:r w:rsidR="00546498" w:rsidRPr="00E3791E" w:rsidDel="004B36E1">
            <w:rPr>
              <w:rFonts w:eastAsia="MS Mincho"/>
              <w:bdr w:val="none" w:sz="0" w:space="0" w:color="auto"/>
              <w:lang w:eastAsia="zh-TW"/>
            </w:rPr>
            <w:delText>(BL5458)</w:delText>
          </w:r>
        </w:del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</w:ins>
      <w:ins w:id="314" w:author="Bingwei Lu" w:date="2017-04-30T09:51:00Z">
        <w:r w:rsidR="000C0F69">
          <w:rPr>
            <w:rFonts w:eastAsia="MS Mincho"/>
            <w:bdr w:val="none" w:sz="0" w:space="0" w:color="auto"/>
            <w:lang w:eastAsia="zh-TW"/>
          </w:rPr>
          <w:t>[11]</w:t>
        </w:r>
      </w:ins>
      <w:ins w:id="315" w:author="Yen-chi Wu" w:date="2017-03-29T10:22:00Z">
        <w:del w:id="316" w:author="Bingwei Lu" w:date="2017-04-30T09:52:00Z">
          <w:r w:rsidR="00546498" w:rsidRPr="00E3791E" w:rsidDel="000C0F69">
            <w:rPr>
              <w:rFonts w:eastAsia="MS Mincho"/>
              <w:bdr w:val="none" w:sz="0" w:space="0" w:color="auto"/>
              <w:lang w:eastAsia="zh-TW"/>
            </w:rPr>
            <w:delText>(Doe et al., 1991)</w:delText>
          </w:r>
        </w:del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, </w:t>
        </w:r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UAS-</w:t>
        </w:r>
        <w:proofErr w:type="spellStart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myc</w:t>
        </w:r>
        <w:proofErr w:type="spellEnd"/>
        <w:r w:rsidR="00546498" w:rsidRPr="00E3791E">
          <w:rPr>
            <w:rFonts w:eastAsia="MS Mincho"/>
            <w:bCs/>
            <w:i/>
            <w:bdr w:val="none" w:sz="0" w:space="0" w:color="auto"/>
            <w:lang w:eastAsia="zh-TW"/>
          </w:rPr>
          <w:t>-IR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 (v106066, v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>17487, VDRC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), </w:t>
        </w:r>
        <w:r w:rsidR="00546498" w:rsidRPr="00E3791E">
          <w:rPr>
            <w:i/>
            <w:iCs/>
          </w:rPr>
          <w:t>numb</w:t>
        </w:r>
        <w:r w:rsidR="00546498" w:rsidRPr="00E3791E">
          <w:rPr>
            <w:i/>
            <w:iCs/>
            <w:vertAlign w:val="superscript"/>
          </w:rPr>
          <w:t>15</w:t>
        </w:r>
        <w:del w:id="317" w:author="Bingwei Lu" w:date="2017-03-29T16:22:00Z">
          <w:r w:rsidR="00546498" w:rsidRPr="00E3791E" w:rsidDel="004B36E1">
            <w:delText xml:space="preserve"> (</w:delText>
          </w:r>
          <w:r w:rsidR="00546498" w:rsidRPr="00E3791E" w:rsidDel="004B36E1">
            <w:rPr>
              <w:rFonts w:eastAsia="MS Mincho"/>
              <w:bdr w:val="none" w:sz="0" w:space="0" w:color="auto"/>
              <w:lang w:eastAsia="zh-TW"/>
            </w:rPr>
            <w:delText>W. Chia</w:delText>
          </w:r>
          <w:r w:rsidR="00546498" w:rsidRPr="00E3791E" w:rsidDel="004B36E1">
            <w:delText>)</w:delText>
          </w:r>
        </w:del>
        <w:r w:rsidR="00546498" w:rsidRPr="00E3791E">
          <w:t xml:space="preserve"> </w:t>
        </w:r>
      </w:ins>
      <w:ins w:id="318" w:author="Bingwei Lu" w:date="2017-04-30T09:52:00Z">
        <w:r w:rsidR="000C0F69">
          <w:t xml:space="preserve">[12], </w:t>
        </w:r>
      </w:ins>
      <w:ins w:id="319" w:author="Yen-chi Wu" w:date="2017-03-29T10:22:00Z">
        <w:del w:id="320" w:author="Bingwei Lu" w:date="2017-04-30T09:52:00Z">
          <w:r w:rsidR="00546498" w:rsidRPr="00E3791E" w:rsidDel="000C0F69">
            <w:delText>(</w:delText>
          </w:r>
          <w:r w:rsidR="00546498" w:rsidRPr="00E3791E" w:rsidDel="000C0F69">
            <w:rPr>
              <w:rFonts w:eastAsia="Times New Roman"/>
              <w:kern w:val="36"/>
              <w:rPrChange w:id="321" w:author="Bingwei Lu" w:date="2017-04-30T07:03:00Z">
                <w:rPr>
                  <w:rFonts w:eastAsia="Times New Roman"/>
                  <w:color w:val="2E2E2E"/>
                  <w:kern w:val="36"/>
                </w:rPr>
              </w:rPrChange>
            </w:rPr>
            <w:delText>B</w:delText>
          </w:r>
        </w:del>
      </w:ins>
      <w:ins w:id="322" w:author="Yen-chi Wu" w:date="2017-03-29T13:07:00Z">
        <w:del w:id="323" w:author="Bingwei Lu" w:date="2017-04-30T09:52:00Z">
          <w:r w:rsidR="0062174C" w:rsidRPr="00E3791E" w:rsidDel="000C0F69">
            <w:rPr>
              <w:rFonts w:eastAsia="Times New Roman"/>
              <w:kern w:val="36"/>
              <w:rPrChange w:id="324" w:author="Bingwei Lu" w:date="2017-04-30T07:03:00Z">
                <w:rPr>
                  <w:rFonts w:eastAsia="Times New Roman"/>
                  <w:color w:val="2E2E2E"/>
                  <w:kern w:val="36"/>
                </w:rPr>
              </w:rPrChange>
            </w:rPr>
            <w:delText>halerao</w:delText>
          </w:r>
        </w:del>
      </w:ins>
      <w:ins w:id="325" w:author="Yen-chi Wu" w:date="2017-03-29T10:22:00Z">
        <w:del w:id="326" w:author="Bingwei Lu" w:date="2017-04-30T09:52:00Z">
          <w:r w:rsidR="0062174C" w:rsidRPr="00E3791E" w:rsidDel="000C0F69">
            <w:rPr>
              <w:rFonts w:eastAsia="Times New Roman"/>
              <w:kern w:val="36"/>
              <w:rPrChange w:id="327" w:author="Bingwei Lu" w:date="2017-04-30T07:03:00Z">
                <w:rPr>
                  <w:rFonts w:eastAsia="Times New Roman"/>
                  <w:color w:val="2E2E2E"/>
                  <w:kern w:val="36"/>
                </w:rPr>
              </w:rPrChange>
            </w:rPr>
            <w:delText xml:space="preserve"> et al, 2005</w:delText>
          </w:r>
          <w:r w:rsidR="00546498" w:rsidRPr="00E3791E" w:rsidDel="000C0F69">
            <w:rPr>
              <w:rFonts w:eastAsia="Times New Roman"/>
              <w:kern w:val="36"/>
              <w:rPrChange w:id="328" w:author="Bingwei Lu" w:date="2017-04-30T07:03:00Z">
                <w:rPr>
                  <w:rFonts w:eastAsia="Times New Roman"/>
                  <w:color w:val="2E2E2E"/>
                  <w:kern w:val="36"/>
                </w:rPr>
              </w:rPrChange>
            </w:rPr>
            <w:delText>)</w:delText>
          </w:r>
          <w:r w:rsidR="00546498" w:rsidRPr="00E3791E" w:rsidDel="000C0F69">
            <w:delText xml:space="preserve">, </w:delText>
          </w:r>
        </w:del>
        <w:r w:rsidR="00546498" w:rsidRPr="00E3791E">
          <w:rPr>
            <w:i/>
          </w:rPr>
          <w:t>Dcr-1</w:t>
        </w:r>
        <w:r w:rsidR="00546498" w:rsidRPr="00E3791E">
          <w:rPr>
            <w:i/>
            <w:vertAlign w:val="superscript"/>
          </w:rPr>
          <w:t xml:space="preserve">Q1948X </w:t>
        </w:r>
        <w:r w:rsidR="00546498" w:rsidRPr="00E3791E">
          <w:t>(BL32067),</w:t>
        </w:r>
        <w:r w:rsidR="00546498" w:rsidRPr="00E3791E">
          <w:rPr>
            <w:i/>
            <w:iCs/>
            <w:vertAlign w:val="superscript"/>
          </w:rPr>
          <w:t xml:space="preserve">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white-</w:t>
        </w:r>
        <w:proofErr w:type="spellStart"/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RNAi</w:t>
        </w:r>
        <w:proofErr w:type="spellEnd"/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>(</w:t>
        </w:r>
        <w:del w:id="329" w:author="Bingwei Lu" w:date="2017-03-29T16:23:00Z">
          <w:r w:rsidR="00546498" w:rsidRPr="00E3791E" w:rsidDel="004B36E1">
            <w:rPr>
              <w:rFonts w:eastAsia="MS Mincho"/>
              <w:bCs/>
              <w:bdr w:val="none" w:sz="0" w:space="0" w:color="auto"/>
              <w:lang w:eastAsia="zh-TW"/>
            </w:rPr>
            <w:delText>D. Smith</w:delText>
          </w:r>
        </w:del>
      </w:ins>
      <w:ins w:id="330" w:author="Bingwei Lu" w:date="2017-03-29T16:23:00Z">
        <w:r w:rsidR="004B36E1" w:rsidRPr="00E3791E">
          <w:rPr>
            <w:rFonts w:eastAsia="MS Mincho"/>
            <w:bCs/>
            <w:bdr w:val="none" w:sz="0" w:space="0" w:color="auto"/>
            <w:lang w:eastAsia="zh-TW"/>
          </w:rPr>
          <w:t>BL</w:t>
        </w:r>
      </w:ins>
      <w:ins w:id="331" w:author="Bingwei Lu" w:date="2017-03-29T16:49:00Z">
        <w:r w:rsidR="00927618" w:rsidRPr="00E3791E">
          <w:rPr>
            <w:rFonts w:eastAsia="MS Mincho"/>
            <w:bCs/>
            <w:bdr w:val="none" w:sz="0" w:space="0" w:color="auto"/>
            <w:lang w:eastAsia="zh-TW"/>
          </w:rPr>
          <w:t>35573</w:t>
        </w:r>
      </w:ins>
      <w:ins w:id="332" w:author="Yen-chi Wu" w:date="2017-03-29T10:22:00Z">
        <w:r w:rsidR="00546498" w:rsidRPr="00E3791E">
          <w:rPr>
            <w:rFonts w:eastAsia="MS Mincho"/>
            <w:bCs/>
            <w:bdr w:val="none" w:sz="0" w:space="0" w:color="auto"/>
            <w:lang w:eastAsia="zh-TW"/>
          </w:rPr>
          <w:t xml:space="preserve">),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UAS-Dicer2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(v60008, VDRC)</w:t>
        </w:r>
        <w:r w:rsidR="00F45F5B" w:rsidRPr="00E3791E">
          <w:rPr>
            <w:rFonts w:eastAsia="MS Mincho"/>
            <w:bCs/>
            <w:bdr w:val="none" w:sz="0" w:space="0" w:color="auto"/>
            <w:lang w:eastAsia="zh-TW"/>
          </w:rPr>
          <w:t>,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  <w:r w:rsidR="00A537F4" w:rsidRPr="00E3791E">
          <w:rPr>
            <w:i/>
            <w:bdr w:val="none" w:sz="0" w:space="0" w:color="auto"/>
            <w:lang w:eastAsia="zh-TW"/>
            <w:rPrChange w:id="333" w:author="Bingwei Lu" w:date="2017-04-30T07:03:00Z">
              <w:rPr>
                <w:i/>
                <w:color w:val="000000"/>
                <w:bdr w:val="none" w:sz="0" w:space="0" w:color="auto"/>
                <w:lang w:eastAsia="zh-TW"/>
              </w:rPr>
            </w:rPrChange>
          </w:rPr>
          <w:t>{PZ}</w:t>
        </w:r>
        <w:r w:rsidR="00A537F4" w:rsidRPr="00E3791E">
          <w:rPr>
            <w:rFonts w:eastAsia="Times New Roman"/>
            <w:bCs/>
            <w:i/>
            <w:bdr w:val="none" w:sz="0" w:space="0" w:color="auto"/>
            <w:rPrChange w:id="334" w:author="Bingwei Lu" w:date="2017-04-30T07:03:00Z">
              <w:rPr>
                <w:rFonts w:eastAsia="Times New Roman"/>
                <w:bCs/>
                <w:i/>
                <w:color w:val="000000"/>
                <w:bdr w:val="none" w:sz="0" w:space="0" w:color="auto"/>
              </w:rPr>
            </w:rPrChange>
          </w:rPr>
          <w:t xml:space="preserve"> </w:t>
        </w:r>
        <w:r w:rsidR="00A537F4" w:rsidRPr="00E3791E">
          <w:rPr>
            <w:rFonts w:eastAsia="Times New Roman"/>
            <w:bCs/>
            <w:i/>
            <w:bdr w:val="none" w:sz="0" w:space="0" w:color="auto"/>
            <w:rPrChange w:id="335" w:author="Bingwei Lu" w:date="2017-04-30T07:03:00Z">
              <w:rPr>
                <w:rFonts w:eastAsia="Times New Roman"/>
                <w:bCs/>
                <w:i/>
                <w:color w:val="000000"/>
                <w:bdr w:val="none" w:sz="0" w:space="0" w:color="auto"/>
              </w:rPr>
            </w:rPrChange>
          </w:rPr>
          <w:t></w:t>
        </w:r>
        <w:r w:rsidR="00A537F4" w:rsidRPr="00E3791E">
          <w:rPr>
            <w:b/>
            <w:bCs/>
            <w:i/>
            <w:bdr w:val="none" w:sz="0" w:space="0" w:color="auto"/>
            <w:lang w:eastAsia="zh-TW"/>
            <w:rPrChange w:id="336" w:author="Bingwei Lu" w:date="2017-04-30T07:03:00Z">
              <w:rPr>
                <w:b/>
                <w:bCs/>
                <w:i/>
                <w:color w:val="000000"/>
                <w:bdr w:val="none" w:sz="0" w:space="0" w:color="auto"/>
                <w:lang w:eastAsia="zh-TW"/>
              </w:rPr>
            </w:rPrChange>
          </w:rPr>
          <w:t>-</w:t>
        </w:r>
        <w:r w:rsidR="00A537F4" w:rsidRPr="00E3791E">
          <w:rPr>
            <w:i/>
            <w:bdr w:val="none" w:sz="0" w:space="0" w:color="auto"/>
            <w:lang w:eastAsia="zh-TW"/>
            <w:rPrChange w:id="337" w:author="Bingwei Lu" w:date="2017-04-30T07:03:00Z">
              <w:rPr>
                <w:i/>
                <w:color w:val="000000"/>
                <w:bdr w:val="none" w:sz="0" w:space="0" w:color="auto"/>
                <w:lang w:eastAsia="zh-TW"/>
              </w:rPr>
            </w:rPrChange>
          </w:rPr>
          <w:t xml:space="preserve"> Adaptin</w:t>
        </w:r>
        <w:r w:rsidR="00A537F4" w:rsidRPr="00E3791E">
          <w:rPr>
            <w:i/>
            <w:bdr w:val="none" w:sz="0" w:space="0" w:color="auto"/>
            <w:vertAlign w:val="superscript"/>
            <w:lang w:eastAsia="zh-TW"/>
            <w:rPrChange w:id="338" w:author="Bingwei Lu" w:date="2017-04-30T07:03:00Z">
              <w:rPr>
                <w:i/>
                <w:color w:val="000000"/>
                <w:bdr w:val="none" w:sz="0" w:space="0" w:color="auto"/>
                <w:vertAlign w:val="superscript"/>
                <w:lang w:eastAsia="zh-TW"/>
              </w:rPr>
            </w:rPrChange>
          </w:rPr>
          <w:t>06694</w:t>
        </w:r>
        <w:r w:rsidR="00A537F4" w:rsidRPr="00E3791E">
          <w:rPr>
            <w:bdr w:val="none" w:sz="0" w:space="0" w:color="auto"/>
            <w:lang w:eastAsia="zh-TW"/>
            <w:rPrChange w:id="339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 </w:t>
        </w:r>
        <w:r w:rsidR="00A537F4" w:rsidRPr="00E3791E">
          <w:rPr>
            <w:bCs/>
            <w:bdr w:val="none" w:sz="0" w:space="0" w:color="auto"/>
            <w:lang w:eastAsia="zh-TW"/>
            <w:rPrChange w:id="340" w:author="Bingwei Lu" w:date="2017-04-30T07:03:00Z">
              <w:rPr>
                <w:bCs/>
                <w:color w:val="000000"/>
                <w:bdr w:val="none" w:sz="0" w:space="0" w:color="auto"/>
                <w:lang w:eastAsia="zh-TW"/>
              </w:rPr>
            </w:rPrChange>
          </w:rPr>
          <w:t>(</w:t>
        </w:r>
        <w:r w:rsidR="00A537F4" w:rsidRPr="00E3791E">
          <w:rPr>
            <w:rFonts w:eastAsia="Times New Roman"/>
            <w:bCs/>
            <w:i/>
            <w:bdr w:val="none" w:sz="0" w:space="0" w:color="auto"/>
            <w:rPrChange w:id="341" w:author="Bingwei Lu" w:date="2017-04-30T07:03:00Z">
              <w:rPr>
                <w:rFonts w:eastAsia="Times New Roman"/>
                <w:bCs/>
                <w:i/>
                <w:color w:val="000000"/>
                <w:bdr w:val="none" w:sz="0" w:space="0" w:color="auto"/>
              </w:rPr>
            </w:rPrChange>
          </w:rPr>
          <w:t></w:t>
        </w:r>
        <w:r w:rsidR="00A537F4" w:rsidRPr="00E3791E">
          <w:rPr>
            <w:i/>
            <w:bdr w:val="none" w:sz="0" w:space="0" w:color="auto"/>
            <w:lang w:eastAsia="zh-TW"/>
            <w:rPrChange w:id="342" w:author="Bingwei Lu" w:date="2017-04-30T07:03:00Z">
              <w:rPr>
                <w:i/>
                <w:color w:val="000000"/>
                <w:bdr w:val="none" w:sz="0" w:space="0" w:color="auto"/>
                <w:lang w:eastAsia="zh-TW"/>
              </w:rPr>
            </w:rPrChange>
          </w:rPr>
          <w:t>-</w:t>
        </w:r>
        <w:proofErr w:type="spellStart"/>
        <w:r w:rsidR="00A537F4" w:rsidRPr="00E3791E">
          <w:rPr>
            <w:i/>
            <w:bdr w:val="none" w:sz="0" w:space="0" w:color="auto"/>
            <w:lang w:eastAsia="zh-TW"/>
            <w:rPrChange w:id="343" w:author="Bingwei Lu" w:date="2017-04-30T07:03:00Z">
              <w:rPr>
                <w:i/>
                <w:color w:val="000000"/>
                <w:bdr w:val="none" w:sz="0" w:space="0" w:color="auto"/>
                <w:lang w:eastAsia="zh-TW"/>
              </w:rPr>
            </w:rPrChange>
          </w:rPr>
          <w:t>ada</w:t>
        </w:r>
        <w:proofErr w:type="spellEnd"/>
        <w:r w:rsidR="00A537F4" w:rsidRPr="00E3791E">
          <w:rPr>
            <w:bdr w:val="none" w:sz="0" w:space="0" w:color="auto"/>
            <w:lang w:eastAsia="zh-TW"/>
            <w:rPrChange w:id="344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>) (BL</w:t>
        </w:r>
        <w:r w:rsidR="00A537F4" w:rsidRPr="00E3791E">
          <w:rPr>
            <w:rFonts w:eastAsia="Times New Roman"/>
            <w:bdr w:val="none" w:sz="0" w:space="0" w:color="auto"/>
            <w:shd w:val="clear" w:color="auto" w:fill="FFFFFF"/>
          </w:rPr>
          <w:t>12319)</w:t>
        </w:r>
        <w:r w:rsidR="00A537F4" w:rsidRPr="00E3791E">
          <w:rPr>
            <w:rFonts w:eastAsiaTheme="minorEastAsia"/>
            <w:bdr w:val="none" w:sz="0" w:space="0" w:color="auto"/>
            <w:lang w:eastAsia="zh-TW"/>
          </w:rPr>
          <w:t xml:space="preserve"> </w:t>
        </w:r>
      </w:ins>
      <w:ins w:id="345" w:author="Bingwei Lu" w:date="2017-04-30T09:52:00Z">
        <w:r w:rsidR="000C0F69">
          <w:rPr>
            <w:rFonts w:eastAsiaTheme="minorEastAsia"/>
            <w:bdr w:val="none" w:sz="0" w:space="0" w:color="auto"/>
            <w:lang w:eastAsia="zh-TW"/>
          </w:rPr>
          <w:t>[13]</w:t>
        </w:r>
      </w:ins>
      <w:ins w:id="346" w:author="Yen-chi Wu" w:date="2017-03-29T10:22:00Z">
        <w:del w:id="347" w:author="Bingwei Lu" w:date="2017-04-30T09:52:00Z">
          <w:r w:rsidR="00A537F4" w:rsidRPr="00E3791E" w:rsidDel="000C0F69">
            <w:rPr>
              <w:rFonts w:eastAsiaTheme="minorEastAsia"/>
              <w:bdr w:val="none" w:sz="0" w:space="0" w:color="auto"/>
              <w:lang w:eastAsia="zh-TW"/>
            </w:rPr>
            <w:delText>(Gonzalez-Gaitan and Jackle, 1997)</w:delText>
          </w:r>
        </w:del>
        <w:r w:rsidR="00A537F4" w:rsidRPr="00E3791E">
          <w:rPr>
            <w:rFonts w:eastAsia="Times New Roman"/>
            <w:bdr w:val="none" w:sz="0" w:space="0" w:color="auto"/>
            <w:shd w:val="clear" w:color="auto" w:fill="FFFFFF"/>
          </w:rPr>
          <w:t>,</w:t>
        </w:r>
        <w:r w:rsidR="00A537F4" w:rsidRPr="00E3791E">
          <w:rPr>
            <w:bdr w:val="none" w:sz="0" w:space="0" w:color="auto"/>
            <w:lang w:eastAsia="zh-TW"/>
            <w:rPrChange w:id="348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 </w:t>
        </w:r>
        <w:r w:rsidR="00A537F4" w:rsidRPr="00E3791E">
          <w:rPr>
            <w:rFonts w:eastAsia="MS Mincho"/>
            <w:bCs/>
            <w:i/>
            <w:bdr w:val="none" w:sz="0" w:space="0" w:color="auto"/>
            <w:lang w:eastAsia="zh-TW"/>
            <w:rPrChange w:id="349" w:author="Bingwei Lu" w:date="2017-04-30T07:03:00Z">
              <w:rPr>
                <w:rFonts w:eastAsia="MS Mincho"/>
                <w:bCs/>
                <w:i/>
                <w:color w:val="000000"/>
                <w:bdr w:val="none" w:sz="0" w:space="0" w:color="auto"/>
                <w:lang w:eastAsia="zh-TW"/>
              </w:rPr>
            </w:rPrChange>
          </w:rPr>
          <w:t xml:space="preserve">UAS-huwe1-IR </w:t>
        </w:r>
        <w:r w:rsidR="00A537F4" w:rsidRPr="00E3791E">
          <w:rPr>
            <w:rFonts w:eastAsia="MS Mincho"/>
            <w:bCs/>
            <w:bdr w:val="none" w:sz="0" w:space="0" w:color="auto"/>
            <w:lang w:eastAsia="zh-TW"/>
            <w:rPrChange w:id="350" w:author="Bingwei Lu" w:date="2017-04-30T07:03:00Z">
              <w:rPr>
                <w:rFonts w:eastAsia="MS Mincho"/>
                <w:bCs/>
                <w:color w:val="000000"/>
                <w:bdr w:val="none" w:sz="0" w:space="0" w:color="auto"/>
                <w:lang w:eastAsia="zh-TW"/>
              </w:rPr>
            </w:rPrChange>
          </w:rPr>
          <w:t>(</w:t>
        </w:r>
        <w:r w:rsidR="00A537F4" w:rsidRPr="00E3791E">
          <w:rPr>
            <w:rPrChange w:id="351" w:author="Bingwei Lu" w:date="2017-04-30T07:03:00Z">
              <w:rPr>
                <w:color w:val="000000"/>
              </w:rPr>
            </w:rPrChange>
          </w:rPr>
          <w:t xml:space="preserve">BL36715, BL36714; v26937, VDRC), </w:t>
        </w:r>
        <w:r w:rsidR="00A537F4" w:rsidRPr="00E3791E">
          <w:rPr>
            <w:i/>
            <w:rPrChange w:id="352" w:author="Bingwei Lu" w:date="2017-04-30T07:03:00Z">
              <w:rPr>
                <w:i/>
                <w:color w:val="0000FF"/>
              </w:rPr>
            </w:rPrChange>
          </w:rPr>
          <w:t xml:space="preserve">MS1096-Gal4 </w:t>
        </w:r>
        <w:r w:rsidR="00A537F4" w:rsidRPr="00E3791E">
          <w:rPr>
            <w:rPrChange w:id="353" w:author="Bingwei Lu" w:date="2017-04-30T07:03:00Z">
              <w:rPr>
                <w:color w:val="0000FF"/>
              </w:rPr>
            </w:rPrChange>
          </w:rPr>
          <w:t xml:space="preserve">(BL8860) </w:t>
        </w:r>
      </w:ins>
      <w:ins w:id="354" w:author="Bingwei Lu" w:date="2017-04-30T09:53:00Z">
        <w:r w:rsidR="000C0F69">
          <w:t>[14],</w:t>
        </w:r>
      </w:ins>
      <w:ins w:id="355" w:author="Yen-chi Wu" w:date="2017-03-29T10:22:00Z">
        <w:del w:id="356" w:author="Bingwei Lu" w:date="2017-04-30T09:54:00Z">
          <w:r w:rsidR="00A537F4" w:rsidRPr="00E3791E" w:rsidDel="000C0F69">
            <w:rPr>
              <w:rPrChange w:id="357" w:author="Bingwei Lu" w:date="2017-04-30T07:03:00Z">
                <w:rPr>
                  <w:color w:val="0000FF"/>
                </w:rPr>
              </w:rPrChange>
            </w:rPr>
            <w:delText>(</w:delText>
          </w:r>
          <w:r w:rsidR="00A537F4" w:rsidRPr="00E3791E" w:rsidDel="000C0F69">
            <w:rPr>
              <w:rFonts w:eastAsia="Arial Unicode MS"/>
              <w:bdr w:val="none" w:sz="0" w:space="0" w:color="auto"/>
              <w:rPrChange w:id="358" w:author="Bingwei Lu" w:date="2017-04-30T07:03:00Z">
                <w:rPr>
                  <w:rFonts w:eastAsia="Arial Unicode MS"/>
                  <w:color w:val="2E2E2E"/>
                  <w:bdr w:val="none" w:sz="0" w:space="0" w:color="auto"/>
                </w:rPr>
              </w:rPrChange>
            </w:rPr>
            <w:delText>Capdevila and Guerrero, 1994)</w:delText>
          </w:r>
          <w:r w:rsidR="00A537F4" w:rsidRPr="00E3791E" w:rsidDel="000C0F69">
            <w:rPr>
              <w:rFonts w:eastAsia="Times New Roman"/>
              <w:shd w:val="clear" w:color="auto" w:fill="FFFFFF"/>
              <w:rPrChange w:id="359" w:author="Bingwei Lu" w:date="2017-04-30T07:03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,</w:delText>
          </w:r>
        </w:del>
        <w:r w:rsidR="00A537F4" w:rsidRPr="00E3791E">
          <w:rPr>
            <w:rFonts w:eastAsia="Times New Roman"/>
            <w:shd w:val="clear" w:color="auto" w:fill="FFFFFF"/>
            <w:rPrChange w:id="360" w:author="Bingwei Lu" w:date="2017-04-30T07:03:00Z">
              <w:rPr>
                <w:rFonts w:eastAsia="Times New Roman"/>
                <w:color w:val="000000"/>
                <w:shd w:val="clear" w:color="auto" w:fill="FFFFFF"/>
              </w:rPr>
            </w:rPrChange>
          </w:rPr>
          <w:t xml:space="preserve"> </w:t>
        </w:r>
        <w:r w:rsidR="00A537F4" w:rsidRPr="00E3791E">
          <w:rPr>
            <w:bCs/>
            <w:i/>
            <w:bdr w:val="none" w:sz="0" w:space="0" w:color="auto"/>
            <w:lang w:eastAsia="zh-TW"/>
            <w:rPrChange w:id="361" w:author="Bingwei Lu" w:date="2017-04-30T07:03:00Z">
              <w:rPr>
                <w:bCs/>
                <w:i/>
                <w:color w:val="000000"/>
                <w:bdr w:val="none" w:sz="0" w:space="0" w:color="auto"/>
                <w:lang w:eastAsia="zh-TW"/>
              </w:rPr>
            </w:rPrChange>
          </w:rPr>
          <w:t>UAS-mCD8::GFP</w:t>
        </w:r>
        <w:r w:rsidR="00A537F4" w:rsidRPr="00E3791E">
          <w:rPr>
            <w:bCs/>
            <w:bdr w:val="none" w:sz="0" w:space="0" w:color="auto"/>
            <w:lang w:eastAsia="zh-TW"/>
            <w:rPrChange w:id="362" w:author="Bingwei Lu" w:date="2017-04-30T07:03:00Z">
              <w:rPr>
                <w:bCs/>
                <w:color w:val="000000"/>
                <w:bdr w:val="none" w:sz="0" w:space="0" w:color="auto"/>
                <w:lang w:eastAsia="zh-TW"/>
              </w:rPr>
            </w:rPrChange>
          </w:rPr>
          <w:t xml:space="preserve"> (BL5130)</w:t>
        </w:r>
        <w:r w:rsidR="00A537F4" w:rsidRPr="00E3791E">
          <w:rPr>
            <w:rFonts w:eastAsia="Times New Roman"/>
            <w:bdr w:val="none" w:sz="0" w:space="0" w:color="auto"/>
            <w:rPrChange w:id="363" w:author="Bingwei Lu" w:date="2017-04-30T07:03:00Z">
              <w:rPr>
                <w:rFonts w:eastAsia="Times New Roman"/>
                <w:color w:val="000000"/>
                <w:bdr w:val="none" w:sz="0" w:space="0" w:color="auto"/>
              </w:rPr>
            </w:rPrChange>
          </w:rPr>
          <w:t xml:space="preserve">. 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BL stocks were obtained from Bloomington </w:t>
        </w:r>
        <w:r w:rsidR="00546498" w:rsidRPr="00E3791E">
          <w:rPr>
            <w:rFonts w:eastAsia="MS Mincho"/>
            <w:i/>
            <w:bdr w:val="none" w:sz="0" w:space="0" w:color="auto"/>
            <w:lang w:eastAsia="zh-TW"/>
          </w:rPr>
          <w:t>Drosophila</w:t>
        </w:r>
        <w:r w:rsidR="00546498" w:rsidRPr="00E3791E">
          <w:rPr>
            <w:rFonts w:eastAsia="MS Mincho"/>
            <w:bdr w:val="none" w:sz="0" w:space="0" w:color="auto"/>
            <w:lang w:eastAsia="zh-TW"/>
          </w:rPr>
          <w:t xml:space="preserve"> Stock Center</w:t>
        </w:r>
      </w:ins>
      <w:ins w:id="364" w:author="Yen-chi Wu" w:date="2017-03-29T10:24:00Z">
        <w:r w:rsidR="00DF29AB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  <w:r w:rsidR="00DF29AB" w:rsidRPr="00E3791E">
          <w:rPr>
            <w:rFonts w:eastAsia="Times New Roman"/>
            <w:bdr w:val="none" w:sz="0" w:space="0" w:color="auto"/>
            <w:rPrChange w:id="365" w:author="Bingwei Lu" w:date="2017-04-30T07:03:00Z">
              <w:rPr>
                <w:rFonts w:eastAsia="Times New Roman"/>
                <w:color w:val="000000"/>
                <w:bdr w:val="none" w:sz="0" w:space="0" w:color="auto"/>
              </w:rPr>
            </w:rPrChange>
          </w:rPr>
          <w:t>(USA).</w:t>
        </w:r>
        <w:r w:rsidR="00DF29AB" w:rsidRPr="00E3791E">
          <w:rPr>
            <w:bdr w:val="none" w:sz="0" w:space="0" w:color="auto"/>
            <w:lang w:eastAsia="zh-TW"/>
            <w:rPrChange w:id="366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 For N knockdown by </w:t>
        </w:r>
        <w:proofErr w:type="spellStart"/>
        <w:r w:rsidR="00DF29AB" w:rsidRPr="00E3791E">
          <w:rPr>
            <w:bdr w:val="none" w:sz="0" w:space="0" w:color="auto"/>
            <w:lang w:eastAsia="zh-TW"/>
            <w:rPrChange w:id="367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>RNAi</w:t>
        </w:r>
        <w:proofErr w:type="spellEnd"/>
        <w:r w:rsidR="00DF29AB" w:rsidRPr="00E3791E">
          <w:rPr>
            <w:bdr w:val="none" w:sz="0" w:space="0" w:color="auto"/>
            <w:lang w:eastAsia="zh-TW"/>
            <w:rPrChange w:id="368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, </w:t>
        </w:r>
        <w:r w:rsidR="00DF29AB" w:rsidRPr="00E3791E">
          <w:rPr>
            <w:i/>
            <w:bdr w:val="none" w:sz="0" w:space="0" w:color="auto"/>
            <w:lang w:eastAsia="zh-TW"/>
            <w:rPrChange w:id="369" w:author="Bingwei Lu" w:date="2017-04-30T07:03:00Z">
              <w:rPr>
                <w:i/>
                <w:color w:val="000000"/>
                <w:bdr w:val="none" w:sz="0" w:space="0" w:color="auto"/>
                <w:lang w:eastAsia="zh-TW"/>
              </w:rPr>
            </w:rPrChange>
          </w:rPr>
          <w:t>Dicer2</w:t>
        </w:r>
        <w:r w:rsidR="00DF29AB" w:rsidRPr="00E3791E">
          <w:rPr>
            <w:bdr w:val="none" w:sz="0" w:space="0" w:color="auto"/>
            <w:lang w:eastAsia="zh-TW"/>
            <w:rPrChange w:id="370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 was co-expressed to achieve efficient </w:t>
        </w:r>
        <w:proofErr w:type="spellStart"/>
        <w:r w:rsidR="00DF29AB" w:rsidRPr="00E3791E">
          <w:rPr>
            <w:bdr w:val="none" w:sz="0" w:space="0" w:color="auto"/>
            <w:lang w:eastAsia="zh-TW"/>
            <w:rPrChange w:id="371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>RNAi</w:t>
        </w:r>
        <w:proofErr w:type="spellEnd"/>
        <w:r w:rsidR="00DF29AB" w:rsidRPr="00E3791E">
          <w:rPr>
            <w:bdr w:val="none" w:sz="0" w:space="0" w:color="auto"/>
            <w:lang w:eastAsia="zh-TW"/>
            <w:rPrChange w:id="372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 xml:space="preserve"> effects as previously described </w:t>
        </w:r>
      </w:ins>
      <w:ins w:id="373" w:author="Bingwei Lu" w:date="2017-04-30T09:54:00Z">
        <w:r w:rsidR="000C0F69">
          <w:rPr>
            <w:bdr w:val="none" w:sz="0" w:space="0" w:color="auto"/>
            <w:lang w:eastAsia="zh-TW"/>
          </w:rPr>
          <w:t>[15]</w:t>
        </w:r>
      </w:ins>
      <w:ins w:id="374" w:author="Yen-chi Wu" w:date="2017-03-29T10:24:00Z">
        <w:del w:id="375" w:author="Bingwei Lu" w:date="2017-04-30T09:54:00Z">
          <w:r w:rsidR="00DF29AB" w:rsidRPr="00E3791E" w:rsidDel="000C0F69">
            <w:rPr>
              <w:bdr w:val="none" w:sz="0" w:space="0" w:color="auto"/>
              <w:lang w:eastAsia="zh-TW"/>
              <w:rPrChange w:id="376" w:author="Bingwei Lu" w:date="2017-04-30T07:03:00Z">
                <w:rPr>
                  <w:color w:val="000000"/>
                  <w:bdr w:val="none" w:sz="0" w:space="0" w:color="auto"/>
                  <w:lang w:eastAsia="zh-TW"/>
                </w:rPr>
              </w:rPrChange>
            </w:rPr>
            <w:delText>(</w:delText>
          </w:r>
        </w:del>
      </w:ins>
      <w:ins w:id="377" w:author="Yen-chi Wu" w:date="2017-03-29T10:39:00Z">
        <w:del w:id="378" w:author="Bingwei Lu" w:date="2017-03-29T16:44:00Z">
          <w:r w:rsidR="00C65CEC" w:rsidRPr="00E3791E" w:rsidDel="00927618">
            <w:rPr>
              <w:noProof/>
            </w:rPr>
            <w:delText>Song and</w:delText>
          </w:r>
          <w:r w:rsidR="00BA4A98" w:rsidRPr="00E3791E" w:rsidDel="00927618">
            <w:rPr>
              <w:noProof/>
            </w:rPr>
            <w:delText xml:space="preserve"> Lu, 2011</w:delText>
          </w:r>
        </w:del>
      </w:ins>
      <w:ins w:id="379" w:author="Yen-chi Wu" w:date="2017-03-29T10:24:00Z">
        <w:del w:id="380" w:author="Bingwei Lu" w:date="2017-04-30T09:54:00Z">
          <w:r w:rsidR="00DF29AB" w:rsidRPr="00E3791E" w:rsidDel="000C0F69">
            <w:rPr>
              <w:bdr w:val="none" w:sz="0" w:space="0" w:color="auto"/>
              <w:lang w:eastAsia="zh-TW"/>
              <w:rPrChange w:id="381" w:author="Bingwei Lu" w:date="2017-04-30T07:03:00Z">
                <w:rPr>
                  <w:color w:val="000000"/>
                  <w:bdr w:val="none" w:sz="0" w:space="0" w:color="auto"/>
                  <w:lang w:eastAsia="zh-TW"/>
                </w:rPr>
              </w:rPrChange>
            </w:rPr>
            <w:delText>)</w:delText>
          </w:r>
        </w:del>
        <w:r w:rsidR="00DF29AB" w:rsidRPr="00E3791E">
          <w:rPr>
            <w:bdr w:val="none" w:sz="0" w:space="0" w:color="auto"/>
            <w:lang w:eastAsia="zh-TW"/>
            <w:rPrChange w:id="382" w:author="Bingwei Lu" w:date="2017-04-30T07:03:00Z">
              <w:rPr>
                <w:color w:val="000000"/>
                <w:bdr w:val="none" w:sz="0" w:space="0" w:color="auto"/>
                <w:lang w:eastAsia="zh-TW"/>
              </w:rPr>
            </w:rPrChange>
          </w:rPr>
          <w:t>.</w:t>
        </w:r>
        <w:r w:rsidR="00DF29AB" w:rsidRPr="00E3791E">
          <w:rPr>
            <w:lang w:eastAsia="ko-KR"/>
            <w:rPrChange w:id="383" w:author="Bingwei Lu" w:date="2017-04-30T07:03:00Z">
              <w:rPr>
                <w:color w:val="000000"/>
                <w:lang w:eastAsia="ko-KR"/>
              </w:rPr>
            </w:rPrChange>
          </w:rPr>
          <w:t xml:space="preserve"> </w:t>
        </w:r>
      </w:ins>
    </w:p>
    <w:p w14:paraId="00CE1FCD" w14:textId="77777777" w:rsidR="001712B6" w:rsidRPr="00A67091" w:rsidDel="00912BFB" w:rsidRDefault="001712B6">
      <w:pPr>
        <w:autoSpaceDE w:val="0"/>
        <w:autoSpaceDN w:val="0"/>
        <w:adjustRightInd w:val="0"/>
        <w:spacing w:line="480" w:lineRule="auto"/>
        <w:rPr>
          <w:del w:id="384" w:author="Bingwei Lu" w:date="2017-03-29T16:28:00Z"/>
          <w:rStyle w:val="Emphasis"/>
          <w:rFonts w:eastAsia="Times New Roman"/>
          <w:rPrChange w:id="385" w:author="Bingwei Lu" w:date="2017-03-30T09:48:00Z">
            <w:rPr>
              <w:del w:id="386" w:author="Bingwei Lu" w:date="2017-03-29T16:28:00Z"/>
              <w:rStyle w:val="Emphasis"/>
              <w:rFonts w:eastAsia="Times New Roman"/>
              <w:color w:val="000000"/>
            </w:rPr>
          </w:rPrChange>
        </w:rPr>
      </w:pPr>
    </w:p>
    <w:p w14:paraId="3651CE11" w14:textId="46D2867F" w:rsidR="00FF325C" w:rsidRPr="00A67091" w:rsidRDefault="005E1D99">
      <w:pPr>
        <w:autoSpaceDE w:val="0"/>
        <w:autoSpaceDN w:val="0"/>
        <w:adjustRightInd w:val="0"/>
        <w:spacing w:line="480" w:lineRule="auto"/>
        <w:rPr>
          <w:rFonts w:eastAsiaTheme="minorEastAsia"/>
          <w:bdr w:val="none" w:sz="0" w:space="0" w:color="auto"/>
          <w:lang w:eastAsia="zh-TW"/>
          <w:rPrChange w:id="387" w:author="Bingwei Lu" w:date="2017-03-30T09:48:00Z">
            <w:rPr>
              <w:rFonts w:eastAsiaTheme="minorEastAsia"/>
              <w:lang w:eastAsia="ko-KR"/>
            </w:rPr>
          </w:rPrChange>
        </w:rPr>
      </w:pPr>
      <w:del w:id="388" w:author="Yen-chi Wu" w:date="2017-03-25T15:49:00Z">
        <w:r w:rsidRPr="00A67091" w:rsidDel="0076612F">
          <w:rPr>
            <w:rStyle w:val="Emphasis"/>
            <w:rFonts w:eastAsia="Times New Roman"/>
          </w:rPr>
          <w:delText>UAS</w:delText>
        </w:r>
        <w:r w:rsidRPr="00A67091" w:rsidDel="0076612F">
          <w:rPr>
            <w:rStyle w:val="Emphasis"/>
            <w:b/>
          </w:rPr>
          <w:delText>-</w:delText>
        </w:r>
        <w:r w:rsidRPr="00A67091" w:rsidDel="0076612F">
          <w:rPr>
            <w:rStyle w:val="Emphasis"/>
          </w:rPr>
          <w:delText>bantam</w:delText>
        </w:r>
        <w:r w:rsidRPr="00A67091" w:rsidDel="0076612F">
          <w:rPr>
            <w:rStyle w:val="Emphasis"/>
            <w:b/>
          </w:rPr>
          <w:delText xml:space="preserve"> </w:delText>
        </w:r>
        <w:r w:rsidRPr="00A67091" w:rsidDel="0076612F">
          <w:rPr>
            <w:rStyle w:val="Emphasis"/>
            <w:i w:val="0"/>
          </w:rPr>
          <w:delText>(</w:delText>
        </w:r>
        <w:r w:rsidRPr="00A67091" w:rsidDel="0076612F">
          <w:rPr>
            <w:rStyle w:val="Emphasis"/>
            <w:rFonts w:eastAsia="Times New Roman"/>
          </w:rPr>
          <w:delText>UAS-miRNA</w:delText>
        </w:r>
        <w:r w:rsidRPr="00A67091" w:rsidDel="0076612F">
          <w:rPr>
            <w:rStyle w:val="apple-converted-space"/>
            <w:rFonts w:eastAsia="Times New Roman"/>
          </w:rPr>
          <w:delText> </w:delText>
        </w:r>
        <w:r w:rsidRPr="00A67091" w:rsidDel="0076612F">
          <w:delText xml:space="preserve">library from </w:delText>
        </w:r>
        <w:r w:rsidR="003B39B6" w:rsidRPr="00A67091" w:rsidDel="0076612F">
          <w:rPr>
            <w:rFonts w:eastAsia="맑은 고딕"/>
            <w:lang w:eastAsia="ko-KR"/>
          </w:rPr>
          <w:delText>Gwangju Institute of Science and Technology</w:delText>
        </w:r>
        <w:r w:rsidR="00E30F13" w:rsidRPr="00A67091" w:rsidDel="0076612F">
          <w:rPr>
            <w:rFonts w:eastAsia="Times New Roman"/>
            <w:bdr w:val="none" w:sz="0" w:space="0" w:color="auto"/>
            <w:shd w:val="clear" w:color="auto" w:fill="FFFFFF"/>
          </w:rPr>
          <w:delText>) (</w:delText>
        </w:r>
        <w:r w:rsidR="00640B50" w:rsidRPr="00A67091" w:rsidDel="0076612F">
          <w:rPr>
            <w:rFonts w:eastAsia="Times New Roman"/>
            <w:bdr w:val="none" w:sz="0" w:space="0" w:color="auto"/>
            <w:shd w:val="clear" w:color="auto" w:fill="FFFFFF"/>
          </w:rPr>
          <w:delText>1</w:delText>
        </w:r>
        <w:r w:rsidRPr="00A67091" w:rsidDel="0076612F">
          <w:delText>),</w:delText>
        </w:r>
        <w:r w:rsidRPr="00A67091" w:rsidDel="0076612F">
          <w:rPr>
            <w:bdr w:val="none" w:sz="0" w:space="0" w:color="auto"/>
            <w:lang w:eastAsia="zh-TW"/>
          </w:rPr>
          <w:delText xml:space="preserve"> </w:delText>
        </w:r>
      </w:del>
      <w:del w:id="389" w:author="Yen-chi Wu" w:date="2017-03-29T10:23:00Z">
        <w:r w:rsidRPr="00A67091" w:rsidDel="00CA34EB">
          <w:rPr>
            <w:i/>
            <w:bdr w:val="none" w:sz="0" w:space="0" w:color="auto"/>
            <w:lang w:eastAsia="zh-TW"/>
          </w:rPr>
          <w:delText>P</w:delText>
        </w:r>
      </w:del>
      <w:del w:id="390" w:author="Yen-chi Wu" w:date="2017-03-29T10:22:00Z">
        <w:r w:rsidRPr="00A67091" w:rsidDel="00A537F4">
          <w:rPr>
            <w:i/>
            <w:bdr w:val="none" w:sz="0" w:space="0" w:color="auto"/>
            <w:lang w:eastAsia="zh-TW"/>
          </w:rPr>
          <w:delText>{PZ}</w:delText>
        </w:r>
        <w:r w:rsidRPr="00A67091" w:rsidDel="00A537F4">
          <w:rPr>
            <w:rFonts w:eastAsia="Times New Roman"/>
            <w:bCs/>
            <w:i/>
            <w:bdr w:val="none" w:sz="0" w:space="0" w:color="auto"/>
          </w:rPr>
          <w:delText xml:space="preserve"> </w:delText>
        </w:r>
        <w:r w:rsidR="0059151E" w:rsidRPr="00A67091" w:rsidDel="00A537F4">
          <w:rPr>
            <w:rFonts w:eastAsia="Times New Roman"/>
            <w:bCs/>
            <w:i/>
            <w:bdr w:val="none" w:sz="0" w:space="0" w:color="auto"/>
            <w:rPrChange w:id="391" w:author="Bingwei Lu" w:date="2017-03-30T09:48:00Z">
              <w:rPr>
                <w:rFonts w:ascii="Symbol" w:eastAsia="Times New Roman" w:hAnsi="Symbol"/>
                <w:bCs/>
                <w:i/>
                <w:bdr w:val="none" w:sz="0" w:space="0" w:color="auto"/>
              </w:rPr>
            </w:rPrChange>
          </w:rPr>
          <w:delText></w:delText>
        </w:r>
        <w:r w:rsidRPr="00A67091" w:rsidDel="00A537F4">
          <w:rPr>
            <w:b/>
            <w:bCs/>
            <w:i/>
            <w:bdr w:val="none" w:sz="0" w:space="0" w:color="auto"/>
            <w:lang w:eastAsia="zh-TW"/>
          </w:rPr>
          <w:delText>-</w:delText>
        </w:r>
        <w:r w:rsidRPr="00A67091" w:rsidDel="00A537F4">
          <w:rPr>
            <w:i/>
            <w:bdr w:val="none" w:sz="0" w:space="0" w:color="auto"/>
            <w:lang w:eastAsia="zh-TW"/>
          </w:rPr>
          <w:delText xml:space="preserve"> Adaptin</w:delText>
        </w:r>
        <w:r w:rsidRPr="00A67091" w:rsidDel="00A537F4">
          <w:rPr>
            <w:i/>
            <w:bdr w:val="none" w:sz="0" w:space="0" w:color="auto"/>
            <w:vertAlign w:val="superscript"/>
            <w:lang w:eastAsia="zh-TW"/>
          </w:rPr>
          <w:delText>06694</w:delText>
        </w:r>
        <w:r w:rsidRPr="00A67091" w:rsidDel="00A537F4">
          <w:rPr>
            <w:bdr w:val="none" w:sz="0" w:space="0" w:color="auto"/>
            <w:lang w:eastAsia="zh-TW"/>
          </w:rPr>
          <w:delText xml:space="preserve"> </w:delText>
        </w:r>
        <w:r w:rsidRPr="00A67091" w:rsidDel="00A537F4">
          <w:rPr>
            <w:bCs/>
            <w:bdr w:val="none" w:sz="0" w:space="0" w:color="auto"/>
            <w:lang w:eastAsia="zh-TW"/>
          </w:rPr>
          <w:delText>(</w:delText>
        </w:r>
        <w:r w:rsidR="0059151E" w:rsidRPr="00A67091" w:rsidDel="00A537F4">
          <w:rPr>
            <w:rFonts w:eastAsia="Times New Roman"/>
            <w:bCs/>
            <w:i/>
            <w:bdr w:val="none" w:sz="0" w:space="0" w:color="auto"/>
            <w:rPrChange w:id="392" w:author="Bingwei Lu" w:date="2017-03-30T09:48:00Z">
              <w:rPr>
                <w:rFonts w:ascii="Symbol" w:eastAsia="Times New Roman" w:hAnsi="Symbol"/>
                <w:bCs/>
                <w:i/>
                <w:bdr w:val="none" w:sz="0" w:space="0" w:color="auto"/>
              </w:rPr>
            </w:rPrChange>
          </w:rPr>
          <w:delText></w:delText>
        </w:r>
        <w:r w:rsidRPr="00A67091" w:rsidDel="00A537F4">
          <w:rPr>
            <w:i/>
            <w:bdr w:val="none" w:sz="0" w:space="0" w:color="auto"/>
            <w:lang w:eastAsia="zh-TW"/>
          </w:rPr>
          <w:delText>-ada</w:delText>
        </w:r>
        <w:r w:rsidRPr="00A67091" w:rsidDel="00A537F4">
          <w:rPr>
            <w:bdr w:val="none" w:sz="0" w:space="0" w:color="auto"/>
            <w:lang w:eastAsia="zh-TW"/>
          </w:rPr>
          <w:delText>) (BL</w:delText>
        </w:r>
        <w:r w:rsidRPr="00A67091" w:rsidDel="00A537F4">
          <w:rPr>
            <w:rFonts w:eastAsia="Times New Roman"/>
            <w:bdr w:val="none" w:sz="0" w:space="0" w:color="auto"/>
            <w:shd w:val="clear" w:color="auto" w:fill="FFFFFF"/>
          </w:rPr>
          <w:delText>12319),</w:delText>
        </w:r>
        <w:r w:rsidRPr="00A67091" w:rsidDel="00A537F4">
          <w:rPr>
            <w:bdr w:val="none" w:sz="0" w:space="0" w:color="auto"/>
            <w:lang w:eastAsia="zh-TW"/>
          </w:rPr>
          <w:delText xml:space="preserve"> </w:delText>
        </w:r>
        <w:r w:rsidR="00BB3B2E" w:rsidRPr="00A67091" w:rsidDel="00A537F4">
          <w:rPr>
            <w:rFonts w:eastAsia="MS Mincho"/>
            <w:bCs/>
            <w:i/>
            <w:bdr w:val="none" w:sz="0" w:space="0" w:color="auto"/>
            <w:lang w:eastAsia="zh-TW"/>
            <w:rPrChange w:id="393" w:author="Bingwei Lu" w:date="2017-03-30T09:48:00Z">
              <w:rPr>
                <w:rFonts w:eastAsia="MS Mincho"/>
                <w:bCs/>
                <w:i/>
                <w:highlight w:val="lightGray"/>
                <w:bdr w:val="none" w:sz="0" w:space="0" w:color="auto"/>
                <w:lang w:eastAsia="zh-TW"/>
              </w:rPr>
            </w:rPrChange>
          </w:rPr>
          <w:delText xml:space="preserve">UAS-huwe1-IR </w:delText>
        </w:r>
        <w:r w:rsidR="00BB3B2E" w:rsidRPr="00A67091" w:rsidDel="00A537F4">
          <w:rPr>
            <w:rFonts w:eastAsia="MS Mincho"/>
            <w:bCs/>
            <w:bdr w:val="none" w:sz="0" w:space="0" w:color="auto"/>
            <w:lang w:eastAsia="zh-TW"/>
            <w:rPrChange w:id="394" w:author="Bingwei Lu" w:date="2017-03-30T09:48:00Z">
              <w:rPr>
                <w:rFonts w:eastAsia="MS Mincho"/>
                <w:bCs/>
                <w:highlight w:val="lightGray"/>
                <w:bdr w:val="none" w:sz="0" w:space="0" w:color="auto"/>
                <w:lang w:eastAsia="zh-TW"/>
              </w:rPr>
            </w:rPrChange>
          </w:rPr>
          <w:delText>(</w:delText>
        </w:r>
        <w:r w:rsidR="00BB3B2E" w:rsidRPr="00A67091" w:rsidDel="00A537F4">
          <w:rPr>
            <w:rPrChange w:id="395" w:author="Bingwei Lu" w:date="2017-03-30T09:48:00Z">
              <w:rPr>
                <w:highlight w:val="lightGray"/>
              </w:rPr>
            </w:rPrChange>
          </w:rPr>
          <w:delText xml:space="preserve">BL36715, BL36714; v26937, VDRC), </w:delText>
        </w:r>
        <w:r w:rsidRPr="00A67091" w:rsidDel="00A537F4">
          <w:rPr>
            <w:bCs/>
            <w:i/>
            <w:bdr w:val="none" w:sz="0" w:space="0" w:color="auto"/>
            <w:lang w:eastAsia="zh-TW"/>
          </w:rPr>
          <w:delText>UAS-mCD8::GFP</w:delText>
        </w:r>
        <w:r w:rsidRPr="00A67091" w:rsidDel="00A537F4">
          <w:rPr>
            <w:bCs/>
            <w:bdr w:val="none" w:sz="0" w:space="0" w:color="auto"/>
            <w:lang w:eastAsia="zh-TW"/>
          </w:rPr>
          <w:delText xml:space="preserve"> (BL5130)</w:delText>
        </w:r>
        <w:r w:rsidR="00E30F13" w:rsidRPr="00A67091" w:rsidDel="00A537F4">
          <w:rPr>
            <w:rFonts w:eastAsia="Times New Roman"/>
            <w:bdr w:val="none" w:sz="0" w:space="0" w:color="auto"/>
          </w:rPr>
          <w:delText xml:space="preserve">. </w:delText>
        </w:r>
      </w:del>
      <w:del w:id="396" w:author="Yen-chi Wu" w:date="2017-03-29T10:23:00Z">
        <w:r w:rsidR="00E30F13" w:rsidRPr="00A67091" w:rsidDel="00FC08AF">
          <w:rPr>
            <w:rFonts w:eastAsia="Times New Roman"/>
            <w:bdr w:val="none" w:sz="0" w:space="0" w:color="auto"/>
          </w:rPr>
          <w:delText>A</w:delText>
        </w:r>
        <w:r w:rsidR="00D81C6E" w:rsidRPr="00A67091" w:rsidDel="00FC08AF">
          <w:rPr>
            <w:rFonts w:eastAsia="Times New Roman"/>
            <w:bdr w:val="none" w:sz="0" w:space="0" w:color="auto"/>
          </w:rPr>
          <w:delText xml:space="preserve">dditional common stocks </w:delText>
        </w:r>
        <w:r w:rsidR="00E30F13" w:rsidRPr="00A67091" w:rsidDel="00FC08AF">
          <w:rPr>
            <w:rFonts w:eastAsia="Times New Roman"/>
            <w:bdr w:val="none" w:sz="0" w:space="0" w:color="auto"/>
          </w:rPr>
          <w:delText xml:space="preserve">are </w:delText>
        </w:r>
        <w:r w:rsidRPr="00A67091" w:rsidDel="00FC08AF">
          <w:rPr>
            <w:rFonts w:eastAsia="Times New Roman"/>
            <w:bdr w:val="none" w:sz="0" w:space="0" w:color="auto"/>
          </w:rPr>
          <w:delText xml:space="preserve">obtained from Bloomington </w:delText>
        </w:r>
        <w:r w:rsidRPr="00A67091" w:rsidDel="00FC08AF">
          <w:rPr>
            <w:rFonts w:eastAsia="Times New Roman"/>
            <w:i/>
            <w:bdr w:val="none" w:sz="0" w:space="0" w:color="auto"/>
          </w:rPr>
          <w:delText>Drosophila</w:delText>
        </w:r>
        <w:r w:rsidRPr="00A67091" w:rsidDel="00FC08AF">
          <w:rPr>
            <w:rFonts w:eastAsia="Times New Roman"/>
            <w:bdr w:val="none" w:sz="0" w:space="0" w:color="auto"/>
          </w:rPr>
          <w:delText xml:space="preserve"> Stock Center </w:delText>
        </w:r>
      </w:del>
      <w:del w:id="397" w:author="Yen-chi Wu" w:date="2017-03-29T10:24:00Z">
        <w:r w:rsidRPr="00A67091" w:rsidDel="00DF29AB">
          <w:rPr>
            <w:rFonts w:eastAsia="Times New Roman"/>
            <w:bdr w:val="none" w:sz="0" w:space="0" w:color="auto"/>
          </w:rPr>
          <w:delText>(USA).</w:delText>
        </w:r>
        <w:r w:rsidR="00D81C6E" w:rsidRPr="00A67091" w:rsidDel="00DF29AB">
          <w:rPr>
            <w:bdr w:val="none" w:sz="0" w:space="0" w:color="auto"/>
            <w:lang w:eastAsia="zh-TW"/>
          </w:rPr>
          <w:delText xml:space="preserve"> For N knock</w:delText>
        </w:r>
        <w:r w:rsidRPr="00A67091" w:rsidDel="00DF29AB">
          <w:rPr>
            <w:bdr w:val="none" w:sz="0" w:space="0" w:color="auto"/>
            <w:lang w:eastAsia="zh-TW"/>
          </w:rPr>
          <w:delText>down</w:delText>
        </w:r>
        <w:r w:rsidR="00D81C6E" w:rsidRPr="00A67091" w:rsidDel="00DF29AB">
          <w:rPr>
            <w:bdr w:val="none" w:sz="0" w:space="0" w:color="auto"/>
            <w:lang w:eastAsia="zh-TW"/>
          </w:rPr>
          <w:delText xml:space="preserve"> by RNAi</w:delText>
        </w:r>
        <w:r w:rsidRPr="00A67091" w:rsidDel="00DF29AB">
          <w:rPr>
            <w:bdr w:val="none" w:sz="0" w:space="0" w:color="auto"/>
            <w:lang w:eastAsia="zh-TW"/>
          </w:rPr>
          <w:delText xml:space="preserve">, </w:delText>
        </w:r>
        <w:r w:rsidRPr="00A67091" w:rsidDel="00DF29AB">
          <w:rPr>
            <w:i/>
            <w:bdr w:val="none" w:sz="0" w:space="0" w:color="auto"/>
            <w:lang w:eastAsia="zh-TW"/>
          </w:rPr>
          <w:delText>Dicer2</w:delText>
        </w:r>
        <w:r w:rsidRPr="00A67091" w:rsidDel="00DF29AB">
          <w:rPr>
            <w:bdr w:val="none" w:sz="0" w:space="0" w:color="auto"/>
            <w:lang w:eastAsia="zh-TW"/>
          </w:rPr>
          <w:delText xml:space="preserve"> was co</w:delText>
        </w:r>
      </w:del>
      <w:ins w:id="398" w:author="Bingwei Lu" w:date="2016-11-15T10:55:00Z">
        <w:del w:id="399" w:author="Yen-chi Wu" w:date="2017-03-29T10:24:00Z">
          <w:r w:rsidR="00DF2897" w:rsidRPr="00A67091" w:rsidDel="00DF29AB">
            <w:rPr>
              <w:bdr w:val="none" w:sz="0" w:space="0" w:color="auto"/>
              <w:lang w:eastAsia="zh-TW"/>
            </w:rPr>
            <w:delText>-</w:delText>
          </w:r>
        </w:del>
      </w:ins>
      <w:del w:id="400" w:author="Yen-chi Wu" w:date="2017-03-29T10:24:00Z">
        <w:r w:rsidRPr="00A67091" w:rsidDel="00DF29AB">
          <w:rPr>
            <w:bdr w:val="none" w:sz="0" w:space="0" w:color="auto"/>
            <w:lang w:eastAsia="zh-TW"/>
          </w:rPr>
          <w:delText xml:space="preserve">expressed to achieve efficient RNAi effects as previously described </w:delText>
        </w:r>
      </w:del>
      <w:del w:id="401" w:author="Yen-chi Wu" w:date="2017-03-25T15:50:00Z">
        <w:r w:rsidRPr="00A67091" w:rsidDel="000E609F">
          <w:rPr>
            <w:bdr w:val="none" w:sz="0" w:space="0" w:color="auto"/>
            <w:lang w:eastAsia="zh-TW"/>
          </w:rPr>
          <w:delText>(</w:delText>
        </w:r>
        <w:r w:rsidR="00640B50" w:rsidRPr="00A67091" w:rsidDel="000E609F">
          <w:rPr>
            <w:bdr w:val="none" w:sz="0" w:space="0" w:color="auto"/>
            <w:lang w:eastAsia="zh-TW"/>
          </w:rPr>
          <w:delText>2</w:delText>
        </w:r>
      </w:del>
      <w:del w:id="402" w:author="Yen-chi Wu" w:date="2017-03-25T15:51:00Z">
        <w:r w:rsidRPr="00A67091" w:rsidDel="00845EC6">
          <w:rPr>
            <w:bdr w:val="none" w:sz="0" w:space="0" w:color="auto"/>
            <w:lang w:eastAsia="zh-TW"/>
          </w:rPr>
          <w:delText>)</w:delText>
        </w:r>
      </w:del>
      <w:del w:id="403" w:author="Yen-chi Wu" w:date="2017-03-29T10:24:00Z">
        <w:r w:rsidRPr="00A67091" w:rsidDel="00DF29AB">
          <w:rPr>
            <w:bdr w:val="none" w:sz="0" w:space="0" w:color="auto"/>
            <w:lang w:eastAsia="zh-TW"/>
          </w:rPr>
          <w:delText>.</w:delText>
        </w:r>
        <w:r w:rsidRPr="00A67091" w:rsidDel="00DF29AB">
          <w:rPr>
            <w:lang w:eastAsia="ko-KR"/>
          </w:rPr>
          <w:delText xml:space="preserve"> </w:delText>
        </w:r>
      </w:del>
    </w:p>
    <w:p w14:paraId="5F3D0D8E" w14:textId="4ADC1015" w:rsidR="00793955" w:rsidRPr="00E3791E" w:rsidDel="009B41EA" w:rsidRDefault="00793955" w:rsidP="005E1D99">
      <w:pPr>
        <w:autoSpaceDE w:val="0"/>
        <w:autoSpaceDN w:val="0"/>
        <w:adjustRightInd w:val="0"/>
        <w:spacing w:line="480" w:lineRule="auto"/>
        <w:rPr>
          <w:del w:id="404" w:author="Yen-chi Wu" w:date="2017-03-29T09:50:00Z"/>
          <w:rFonts w:eastAsiaTheme="minorEastAsia"/>
          <w:b/>
          <w:bdr w:val="none" w:sz="0" w:space="0" w:color="auto"/>
          <w:lang w:eastAsia="zh-TW"/>
          <w:rPrChange w:id="405" w:author="Bingwei Lu" w:date="2017-04-30T07:04:00Z">
            <w:rPr>
              <w:del w:id="406" w:author="Yen-chi Wu" w:date="2017-03-29T09:50:00Z"/>
              <w:rFonts w:eastAsiaTheme="minorEastAsia"/>
              <w:bdr w:val="none" w:sz="0" w:space="0" w:color="auto"/>
              <w:lang w:eastAsia="zh-TW"/>
            </w:rPr>
          </w:rPrChange>
        </w:rPr>
      </w:pPr>
    </w:p>
    <w:p w14:paraId="13484181" w14:textId="0FAE75A6" w:rsidR="00793955" w:rsidRPr="00E3791E" w:rsidRDefault="00793955" w:rsidP="00793955">
      <w:pPr>
        <w:spacing w:line="480" w:lineRule="auto"/>
        <w:rPr>
          <w:rFonts w:eastAsiaTheme="minorEastAsia"/>
          <w:b/>
          <w:bdr w:val="none" w:sz="0" w:space="0" w:color="auto"/>
          <w:lang w:eastAsia="zh-TW"/>
          <w:rPrChange w:id="407" w:author="Bingwei Lu" w:date="2017-04-30T07:04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</w:pPr>
      <w:r w:rsidRPr="00E3791E">
        <w:rPr>
          <w:rFonts w:eastAsiaTheme="minorEastAsia"/>
          <w:b/>
          <w:bdr w:val="none" w:sz="0" w:space="0" w:color="auto"/>
          <w:lang w:eastAsia="zh-TW"/>
          <w:rPrChange w:id="408" w:author="Bingwei Lu" w:date="2017-04-30T07:04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 xml:space="preserve">Chromatin </w:t>
      </w:r>
      <w:proofErr w:type="spellStart"/>
      <w:ins w:id="409" w:author="Bingwei Lu" w:date="2017-04-30T07:10:00Z">
        <w:r w:rsidR="00E3791E">
          <w:rPr>
            <w:rFonts w:eastAsiaTheme="minorEastAsia"/>
            <w:b/>
            <w:bdr w:val="none" w:sz="0" w:space="0" w:color="auto"/>
            <w:lang w:eastAsia="zh-TW"/>
          </w:rPr>
          <w:t>I</w:t>
        </w:r>
      </w:ins>
      <w:del w:id="410" w:author="Bingwei Lu" w:date="2017-04-30T07:10:00Z">
        <w:r w:rsidRPr="00E3791E" w:rsidDel="00E3791E">
          <w:rPr>
            <w:rFonts w:eastAsiaTheme="minorEastAsia"/>
            <w:b/>
            <w:bdr w:val="none" w:sz="0" w:space="0" w:color="auto"/>
            <w:lang w:eastAsia="zh-TW"/>
            <w:rPrChange w:id="411" w:author="Bingwei Lu" w:date="2017-04-30T07:04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delText>i</w:delText>
        </w:r>
      </w:del>
      <w:r w:rsidRPr="00E3791E">
        <w:rPr>
          <w:rFonts w:eastAsiaTheme="minorEastAsia"/>
          <w:b/>
          <w:bdr w:val="none" w:sz="0" w:space="0" w:color="auto"/>
          <w:lang w:eastAsia="zh-TW"/>
          <w:rPrChange w:id="412" w:author="Bingwei Lu" w:date="2017-04-30T07:04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>mmunoprecipitation</w:t>
      </w:r>
      <w:proofErr w:type="spellEnd"/>
      <w:ins w:id="413" w:author="Bingwei Lu" w:date="2017-03-29T18:19:00Z">
        <w:r w:rsidR="00672926" w:rsidRPr="00E3791E">
          <w:rPr>
            <w:rFonts w:eastAsiaTheme="minorEastAsia"/>
            <w:b/>
            <w:bdr w:val="none" w:sz="0" w:space="0" w:color="auto"/>
            <w:lang w:eastAsia="zh-TW"/>
            <w:rPrChange w:id="414" w:author="Bingwei Lu" w:date="2017-04-30T07:04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t xml:space="preserve"> (</w:t>
        </w:r>
        <w:proofErr w:type="spellStart"/>
        <w:r w:rsidR="00672926" w:rsidRPr="00E3791E">
          <w:rPr>
            <w:rFonts w:eastAsiaTheme="minorEastAsia"/>
            <w:b/>
            <w:bdr w:val="none" w:sz="0" w:space="0" w:color="auto"/>
            <w:lang w:eastAsia="zh-TW"/>
            <w:rPrChange w:id="415" w:author="Bingwei Lu" w:date="2017-04-30T07:04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t>ChIP</w:t>
        </w:r>
        <w:proofErr w:type="spellEnd"/>
        <w:r w:rsidR="00672926" w:rsidRPr="00E3791E">
          <w:rPr>
            <w:rFonts w:eastAsiaTheme="minorEastAsia"/>
            <w:b/>
            <w:bdr w:val="none" w:sz="0" w:space="0" w:color="auto"/>
            <w:lang w:eastAsia="zh-TW"/>
            <w:rPrChange w:id="416" w:author="Bingwei Lu" w:date="2017-04-30T07:04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t>)</w:t>
        </w:r>
      </w:ins>
    </w:p>
    <w:p w14:paraId="3131D174" w14:textId="46593FF7" w:rsidR="00793955" w:rsidRPr="00A67091" w:rsidDel="00AA668A" w:rsidRDefault="00793955" w:rsidP="005E1D99">
      <w:pPr>
        <w:spacing w:line="480" w:lineRule="auto"/>
        <w:rPr>
          <w:del w:id="417" w:author="Yen-chi Wu" w:date="2017-03-29T10:24:00Z"/>
          <w:rFonts w:eastAsia="Times New Roman"/>
          <w:bdr w:val="none" w:sz="0" w:space="0" w:color="auto"/>
          <w:shd w:val="clear" w:color="auto" w:fill="FFFFFF"/>
          <w:rPrChange w:id="418" w:author="Bingwei Lu" w:date="2017-03-30T09:48:00Z">
            <w:rPr>
              <w:del w:id="419" w:author="Yen-chi Wu" w:date="2017-03-29T10:24:00Z"/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</w:pP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420" w:author="Bingwei Lu" w:date="2017-04-30T07:04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ChIP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421" w:author="Bingwei Lu" w:date="2017-04-30T07:04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assay was performed based on previously described protocols </w:t>
      </w:r>
      <w:ins w:id="422" w:author="Bingwei Lu" w:date="2017-04-30T09:54:00Z">
        <w:r w:rsidR="000C0F69">
          <w:rPr>
            <w:rFonts w:eastAsiaTheme="minorEastAsia"/>
            <w:bdr w:val="none" w:sz="0" w:space="0" w:color="auto"/>
            <w:lang w:eastAsia="zh-TW"/>
          </w:rPr>
          <w:t xml:space="preserve">[15]. </w:t>
        </w:r>
      </w:ins>
      <w:del w:id="423" w:author="Bingwei Lu" w:date="2017-04-30T09:54:00Z">
        <w:r w:rsidR="00394D03" w:rsidRPr="00E3791E" w:rsidDel="000C0F69">
          <w:rPr>
            <w:rFonts w:eastAsiaTheme="minorEastAsia"/>
            <w:bdr w:val="none" w:sz="0" w:space="0" w:color="auto"/>
            <w:lang w:eastAsia="zh-TW"/>
          </w:rPr>
          <w:delText>(</w:delText>
        </w:r>
      </w:del>
      <w:ins w:id="424" w:author="Yen-chi Wu" w:date="2017-03-29T13:26:00Z">
        <w:del w:id="425" w:author="Bingwei Lu" w:date="2017-04-30T09:54:00Z">
          <w:r w:rsidR="00D92D9D" w:rsidRPr="00E3791E" w:rsidDel="000C0F69">
            <w:rPr>
              <w:noProof/>
            </w:rPr>
            <w:delText>Song</w:delText>
          </w:r>
          <w:r w:rsidR="001754B6" w:rsidRPr="00E3791E" w:rsidDel="000C0F69">
            <w:rPr>
              <w:noProof/>
            </w:rPr>
            <w:delText xml:space="preserve"> and Lu, 2011</w:delText>
          </w:r>
        </w:del>
      </w:ins>
      <w:del w:id="426" w:author="Bingwei Lu" w:date="2017-04-30T09:54:00Z">
        <w:r w:rsidR="00640B50" w:rsidRPr="00E3791E" w:rsidDel="000C0F69">
          <w:rPr>
            <w:rFonts w:eastAsiaTheme="minorEastAsia"/>
            <w:bdr w:val="none" w:sz="0" w:space="0" w:color="auto"/>
            <w:lang w:eastAsia="zh-TW"/>
          </w:rPr>
          <w:delText>2</w:delText>
        </w:r>
        <w:r w:rsidR="00394D03" w:rsidRPr="00E3791E" w:rsidDel="000C0F69">
          <w:rPr>
            <w:rFonts w:eastAsiaTheme="minorEastAsia"/>
            <w:bdr w:val="none" w:sz="0" w:space="0" w:color="auto"/>
            <w:lang w:eastAsia="zh-TW"/>
          </w:rPr>
          <w:delText>)</w:delText>
        </w:r>
        <w:r w:rsidRPr="00E3791E" w:rsidDel="000C0F69">
          <w:rPr>
            <w:rFonts w:eastAsiaTheme="minorEastAsia"/>
            <w:bdr w:val="none" w:sz="0" w:space="0" w:color="auto"/>
            <w:lang w:eastAsia="zh-TW"/>
            <w:rPrChange w:id="427" w:author="Bingwei Lu" w:date="2017-04-30T07:04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>.</w:delText>
        </w:r>
        <w:r w:rsidR="00640B50" w:rsidRPr="00E3791E" w:rsidDel="000C0F69">
          <w:rPr>
            <w:rFonts w:eastAsiaTheme="minorEastAsia"/>
            <w:b/>
            <w:i/>
            <w:bdr w:val="none" w:sz="0" w:space="0" w:color="auto"/>
            <w:lang w:eastAsia="zh-TW"/>
            <w:rPrChange w:id="428" w:author="Bingwei Lu" w:date="2017-04-30T07:04:00Z">
              <w:rPr>
                <w:rFonts w:ascii="Times" w:eastAsiaTheme="minorEastAsia" w:hAnsi="Times"/>
                <w:b/>
                <w:i/>
                <w:bdr w:val="none" w:sz="0" w:space="0" w:color="auto"/>
                <w:lang w:eastAsia="zh-TW"/>
              </w:rPr>
            </w:rPrChange>
          </w:rPr>
          <w:delText xml:space="preserve"> </w:delText>
        </w:r>
      </w:del>
      <w:r w:rsidRPr="00E3791E">
        <w:rPr>
          <w:rFonts w:eastAsiaTheme="minorEastAsia"/>
          <w:i/>
          <w:bdr w:val="none" w:sz="0" w:space="0" w:color="auto"/>
          <w:lang w:eastAsia="zh-TW"/>
          <w:rPrChange w:id="429" w:author="Bingwei Lu" w:date="2017-04-30T07:04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>W</w:t>
      </w:r>
      <w:r w:rsidRPr="00E3791E">
        <w:rPr>
          <w:rFonts w:eastAsiaTheme="minorEastAsia"/>
          <w:i/>
          <w:bdr w:val="none" w:sz="0" w:space="0" w:color="auto"/>
          <w:vertAlign w:val="superscript"/>
          <w:lang w:eastAsia="zh-TW"/>
          <w:rPrChange w:id="430" w:author="Bingwei Lu" w:date="2017-04-30T07:04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>1118</w:t>
      </w:r>
      <w:ins w:id="431" w:author="Bingwei Lu" w:date="2016-11-15T10:56:00Z">
        <w:r w:rsidR="00DF2897" w:rsidRPr="00E3791E">
          <w:rPr>
            <w:rFonts w:eastAsiaTheme="minorEastAsia"/>
            <w:bdr w:val="none" w:sz="0" w:space="0" w:color="auto"/>
            <w:lang w:eastAsia="zh-TW"/>
            <w:rPrChange w:id="432" w:author="Bingwei Lu" w:date="2017-04-30T07:04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t xml:space="preserve"> </w:t>
        </w:r>
      </w:ins>
      <w:del w:id="433" w:author="Bingwei Lu" w:date="2016-11-15T10:56:00Z">
        <w:r w:rsidRPr="00E3791E" w:rsidDel="00DF2897">
          <w:rPr>
            <w:rFonts w:eastAsiaTheme="minorEastAsia"/>
            <w:bdr w:val="none" w:sz="0" w:space="0" w:color="auto"/>
            <w:lang w:eastAsia="zh-TW"/>
            <w:rPrChange w:id="434" w:author="Bingwei Lu" w:date="2017-04-30T07:04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  </w:delText>
        </w:r>
      </w:del>
      <w:r w:rsidRPr="00E3791E">
        <w:rPr>
          <w:lang w:val="en" w:eastAsia="ko-KR"/>
          <w:rPrChange w:id="435" w:author="Bingwei Lu" w:date="2017-04-30T07:04:00Z">
            <w:rPr>
              <w:rFonts w:ascii="Times" w:hAnsi="Times"/>
              <w:lang w:val="en" w:eastAsia="ko-KR"/>
            </w:rPr>
          </w:rPrChange>
        </w:rPr>
        <w:t>3</w:t>
      </w:r>
      <w:r w:rsidRPr="00E3791E">
        <w:rPr>
          <w:vertAlign w:val="superscript"/>
          <w:lang w:val="en" w:eastAsia="ko-KR"/>
          <w:rPrChange w:id="436" w:author="Bingwei Lu" w:date="2017-04-30T07:04:00Z">
            <w:rPr>
              <w:rFonts w:ascii="Times" w:hAnsi="Times"/>
              <w:vertAlign w:val="superscript"/>
              <w:lang w:val="en" w:eastAsia="ko-KR"/>
            </w:rPr>
          </w:rPrChange>
        </w:rPr>
        <w:t>rd</w:t>
      </w:r>
      <w:r w:rsidRPr="00E3791E">
        <w:rPr>
          <w:lang w:val="en" w:eastAsia="ko-KR"/>
          <w:rPrChange w:id="437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instar larval brains or wing</w:t>
      </w:r>
      <w:r w:rsidR="00394D03" w:rsidRPr="00E3791E">
        <w:rPr>
          <w:lang w:val="en" w:eastAsia="ko-KR"/>
          <w:rPrChange w:id="438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imaginal discs were disscted and</w:t>
      </w:r>
      <w:r w:rsidRPr="00E3791E">
        <w:rPr>
          <w:lang w:val="en" w:eastAsia="ko-KR"/>
          <w:rPrChange w:id="439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fixed in 1% formaldehyde for 20 min as described</w:t>
      </w:r>
      <w:r w:rsidRPr="00E3791E">
        <w:rPr>
          <w:rFonts w:eastAsiaTheme="minorEastAsia"/>
          <w:bdr w:val="none" w:sz="0" w:space="0" w:color="auto"/>
          <w:lang w:eastAsia="zh-TW"/>
          <w:rPrChange w:id="440" w:author="Bingwei Lu" w:date="2017-04-30T07:04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,</w:t>
      </w:r>
      <w:r w:rsidRPr="00E3791E">
        <w:rPr>
          <w:rFonts w:eastAsiaTheme="minorEastAsia"/>
          <w:b/>
          <w:i/>
          <w:bdr w:val="none" w:sz="0" w:space="0" w:color="auto"/>
          <w:lang w:eastAsia="zh-TW"/>
          <w:rPrChange w:id="441" w:author="Bingwei Lu" w:date="2017-04-30T07:04:00Z">
            <w:rPr>
              <w:rFonts w:ascii="Times" w:eastAsiaTheme="minorEastAsia" w:hAnsi="Times"/>
              <w:b/>
              <w:i/>
              <w:bdr w:val="none" w:sz="0" w:space="0" w:color="auto"/>
              <w:lang w:eastAsia="zh-TW"/>
            </w:rPr>
          </w:rPrChange>
        </w:rPr>
        <w:t xml:space="preserve"> </w:t>
      </w:r>
      <w:r w:rsidRPr="00E3791E">
        <w:rPr>
          <w:lang w:val="en" w:eastAsia="ko-KR"/>
          <w:rPrChange w:id="442" w:author="Bingwei Lu" w:date="2017-04-30T07:04:00Z">
            <w:rPr>
              <w:rFonts w:ascii="Times" w:hAnsi="Times"/>
              <w:lang w:val="en" w:eastAsia="ko-KR"/>
            </w:rPr>
          </w:rPrChange>
        </w:rPr>
        <w:t>and cross-linking reaction was stopped by</w:t>
      </w:r>
      <w:r w:rsidR="00394D03" w:rsidRPr="00E3791E">
        <w:rPr>
          <w:lang w:val="en" w:eastAsia="ko-KR"/>
          <w:rPrChange w:id="443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adding</w:t>
      </w:r>
      <w:r w:rsidRPr="00E3791E">
        <w:rPr>
          <w:lang w:val="en" w:eastAsia="ko-KR"/>
          <w:rPrChange w:id="444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0.125M glycine solution. To obtain nuclear extract, 10% NP40 was added </w:t>
      </w:r>
      <w:r w:rsidR="00394D03" w:rsidRPr="00E3791E">
        <w:rPr>
          <w:lang w:val="en" w:eastAsia="ko-KR"/>
          <w:rPrChange w:id="445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(resulting in 0.5% final conc.) </w:t>
      </w:r>
      <w:r w:rsidRPr="00E3791E">
        <w:rPr>
          <w:lang w:val="en" w:eastAsia="ko-KR"/>
          <w:rPrChange w:id="446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and </w:t>
      </w:r>
      <w:r w:rsidR="00394D03" w:rsidRPr="00E3791E">
        <w:rPr>
          <w:lang w:val="en" w:eastAsia="ko-KR"/>
          <w:rPrChange w:id="447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samples were </w:t>
      </w:r>
      <w:r w:rsidRPr="00E3791E">
        <w:rPr>
          <w:lang w:val="en" w:eastAsia="ko-KR"/>
          <w:rPrChange w:id="448" w:author="Bingwei Lu" w:date="2017-04-30T07:04:00Z">
            <w:rPr>
              <w:rFonts w:ascii="Times" w:hAnsi="Times"/>
              <w:lang w:val="en" w:eastAsia="ko-KR"/>
            </w:rPr>
          </w:rPrChange>
        </w:rPr>
        <w:t>vortex</w:t>
      </w:r>
      <w:r w:rsidR="00394D03" w:rsidRPr="00E3791E">
        <w:rPr>
          <w:lang w:val="en" w:eastAsia="ko-KR"/>
          <w:rPrChange w:id="449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ed </w:t>
      </w:r>
      <w:r w:rsidR="00394D03" w:rsidRPr="00E3791E">
        <w:rPr>
          <w:lang w:val="en" w:eastAsia="ko-KR"/>
          <w:rPrChange w:id="450" w:author="Bingwei Lu" w:date="2017-04-30T07:04:00Z">
            <w:rPr>
              <w:rFonts w:ascii="Times" w:hAnsi="Times"/>
              <w:lang w:val="en" w:eastAsia="ko-KR"/>
            </w:rPr>
          </w:rPrChange>
        </w:rPr>
        <w:lastRenderedPageBreak/>
        <w:t>for</w:t>
      </w:r>
      <w:r w:rsidRPr="00E3791E">
        <w:rPr>
          <w:lang w:val="en" w:eastAsia="ko-KR"/>
          <w:rPrChange w:id="451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10 seconds</w:t>
      </w:r>
      <w:r w:rsidR="00394D03" w:rsidRPr="00E3791E">
        <w:rPr>
          <w:lang w:val="en" w:eastAsia="ko-KR"/>
          <w:rPrChange w:id="452" w:author="Bingwei Lu" w:date="2017-04-30T07:04:00Z">
            <w:rPr>
              <w:rFonts w:ascii="Times" w:hAnsi="Times"/>
              <w:lang w:val="en" w:eastAsia="ko-KR"/>
            </w:rPr>
          </w:rPrChange>
        </w:rPr>
        <w:t>, followed by</w:t>
      </w:r>
      <w:r w:rsidRPr="00E3791E">
        <w:rPr>
          <w:lang w:val="en" w:eastAsia="ko-KR"/>
          <w:rPrChange w:id="453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spin</w:t>
      </w:r>
      <w:r w:rsidR="00394D03" w:rsidRPr="00E3791E">
        <w:rPr>
          <w:lang w:val="en" w:eastAsia="ko-KR"/>
          <w:rPrChange w:id="454" w:author="Bingwei Lu" w:date="2017-04-30T07:04:00Z">
            <w:rPr>
              <w:rFonts w:ascii="Times" w:hAnsi="Times"/>
              <w:lang w:val="en" w:eastAsia="ko-KR"/>
            </w:rPr>
          </w:rPrChange>
        </w:rPr>
        <w:t>ning for 5 min at</w:t>
      </w:r>
      <w:r w:rsidRPr="00E3791E">
        <w:rPr>
          <w:lang w:val="en" w:eastAsia="ko-KR"/>
          <w:rPrChange w:id="455" w:author="Bingwei Lu" w:date="2017-04-30T07:04:00Z">
            <w:rPr>
              <w:rFonts w:ascii="Times" w:hAnsi="Times"/>
              <w:lang w:val="en" w:eastAsia="ko-KR"/>
            </w:rPr>
          </w:rPrChange>
        </w:rPr>
        <w:t xml:space="preserve"> 5000rpm. After three times </w:t>
      </w:r>
      <w:r w:rsidR="00394D03" w:rsidRPr="00E3791E">
        <w:rPr>
          <w:lang w:val="en" w:eastAsia="ko-KR"/>
          <w:rPrChange w:id="456" w:author="Bingwei Lu" w:date="2017-04-30T07:04:00Z">
            <w:rPr>
              <w:rFonts w:ascii="Times" w:hAnsi="Times"/>
              <w:lang w:val="en" w:eastAsia="ko-KR"/>
            </w:rPr>
          </w:rPrChange>
        </w:rPr>
        <w:t>of</w:t>
      </w:r>
      <w:r w:rsidR="00394D03" w:rsidRPr="00A67091">
        <w:rPr>
          <w:lang w:val="en" w:eastAsia="ko-KR"/>
          <w:rPrChange w:id="457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 washing, pellets were</w:t>
      </w:r>
      <w:r w:rsidRPr="00A67091">
        <w:rPr>
          <w:lang w:val="en" w:eastAsia="ko-KR"/>
          <w:rPrChange w:id="458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 resu</w:t>
      </w:r>
      <w:r w:rsidR="00394D03" w:rsidRPr="00A67091">
        <w:rPr>
          <w:lang w:val="en" w:eastAsia="ko-KR"/>
          <w:rPrChange w:id="459" w:author="Bingwei Lu" w:date="2017-03-30T09:48:00Z">
            <w:rPr>
              <w:rFonts w:ascii="Times" w:hAnsi="Times"/>
              <w:lang w:val="en" w:eastAsia="ko-KR"/>
            </w:rPr>
          </w:rPrChange>
        </w:rPr>
        <w:t>s</w:t>
      </w:r>
      <w:r w:rsidRPr="00A67091">
        <w:rPr>
          <w:lang w:val="en" w:eastAsia="ko-KR"/>
          <w:rPrChange w:id="460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pended in ChIP buffer </w:t>
      </w:r>
      <w:r w:rsidR="00395C36" w:rsidRPr="00A67091">
        <w:rPr>
          <w:lang w:val="en" w:eastAsia="ko-KR"/>
          <w:rPrChange w:id="461" w:author="Bingwei Lu" w:date="2017-03-30T09:48:00Z">
            <w:rPr>
              <w:rFonts w:ascii="Times" w:hAnsi="Times"/>
              <w:lang w:val="en" w:eastAsia="ko-KR"/>
            </w:rPr>
          </w:rPrChange>
        </w:rPr>
        <w:t>[</w:t>
      </w:r>
      <w:r w:rsidRPr="00A67091">
        <w:rPr>
          <w:rFonts w:eastAsiaTheme="minorEastAsia"/>
          <w:bdr w:val="none" w:sz="0" w:space="0" w:color="auto"/>
          <w:lang w:eastAsia="zh-TW"/>
          <w:rPrChange w:id="462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20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463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M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464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465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Tris-HCl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466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(pH 8.0), 150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467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M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468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469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NaCl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470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, 2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471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M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472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EDTA, 1% TritonX-100</w:t>
      </w:r>
      <w:r w:rsidR="00395C36" w:rsidRPr="00A67091">
        <w:rPr>
          <w:rFonts w:eastAsiaTheme="minorEastAsia"/>
          <w:bdr w:val="none" w:sz="0" w:space="0" w:color="auto"/>
          <w:lang w:eastAsia="zh-TW"/>
          <w:rPrChange w:id="473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, 0.01% SDS, protease inhibitor]</w:t>
      </w:r>
      <w:r w:rsidRPr="00A67091">
        <w:rPr>
          <w:rFonts w:eastAsiaTheme="minorEastAsia"/>
          <w:bdr w:val="none" w:sz="0" w:space="0" w:color="auto"/>
          <w:lang w:eastAsia="zh-TW"/>
          <w:rPrChange w:id="474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r w:rsidR="00C14109" w:rsidRPr="00A67091">
        <w:rPr>
          <w:rFonts w:eastAsiaTheme="minorEastAsia"/>
          <w:bdr w:val="none" w:sz="0" w:space="0" w:color="auto"/>
          <w:lang w:eastAsia="zh-TW"/>
          <w:rPrChange w:id="475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plus</w:t>
      </w:r>
      <w:ins w:id="476" w:author="Yen-chi Wu" w:date="2016-11-13T15:22:00Z">
        <w:r w:rsidR="00C27796" w:rsidRPr="00A67091">
          <w:rPr>
            <w:rFonts w:eastAsiaTheme="minorEastAsia"/>
            <w:bdr w:val="none" w:sz="0" w:space="0" w:color="auto"/>
            <w:lang w:eastAsia="zh-TW"/>
            <w:rPrChange w:id="477" w:author="Bingwei Lu" w:date="2017-03-30T09:48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t xml:space="preserve"> </w:t>
        </w:r>
      </w:ins>
      <w:r w:rsidRPr="00A67091">
        <w:rPr>
          <w:rFonts w:eastAsiaTheme="minorEastAsia"/>
          <w:bdr w:val="none" w:sz="0" w:space="0" w:color="auto"/>
          <w:lang w:eastAsia="zh-TW"/>
          <w:rPrChange w:id="478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1% SDS, </w:t>
      </w:r>
      <w:r w:rsidRPr="00A67091">
        <w:rPr>
          <w:lang w:val="en" w:eastAsia="ko-KR"/>
          <w:rPrChange w:id="479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and sonicated </w:t>
      </w:r>
      <w:r w:rsidRPr="00A67091">
        <w:rPr>
          <w:rFonts w:eastAsiaTheme="minorEastAsia"/>
          <w:bdr w:val="none" w:sz="0" w:space="0" w:color="auto"/>
          <w:lang w:eastAsia="zh-TW"/>
          <w:rPrChange w:id="480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with </w:t>
      </w:r>
      <w:r w:rsidRPr="00A67091">
        <w:rPr>
          <w:lang w:val="en" w:eastAsia="ko-KR"/>
          <w:rPrChange w:id="481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20 cycles of 10 second on and 20 second off </w:t>
      </w:r>
      <w:r w:rsidR="00E31604" w:rsidRPr="00A67091">
        <w:rPr>
          <w:lang w:val="en" w:eastAsia="ko-KR"/>
          <w:rPrChange w:id="482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and using 30% Amplitute </w:t>
      </w:r>
      <w:r w:rsidRPr="00A67091">
        <w:rPr>
          <w:lang w:val="en" w:eastAsia="ko-KR"/>
          <w:rPrChange w:id="483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(Vibra Cell, USA).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484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Following centrifugation (13,000</w:t>
      </w:r>
      <w:r w:rsidRPr="00A67091">
        <w:rPr>
          <w:rFonts w:eastAsia="Times New Roman"/>
          <w:i/>
          <w:iCs/>
          <w:bdr w:val="none" w:sz="0" w:space="0" w:color="auto" w:frame="1"/>
          <w:shd w:val="clear" w:color="auto" w:fill="FFFFFF"/>
          <w:rPrChange w:id="485" w:author="Bingwei Lu" w:date="2017-03-30T09:48:00Z">
            <w:rPr>
              <w:rFonts w:ascii="Times" w:eastAsia="Times New Roman" w:hAnsi="Times" w:cs="Lucida Sans Unicode"/>
              <w:i/>
              <w:iCs/>
              <w:color w:val="403838"/>
              <w:bdr w:val="none" w:sz="0" w:space="0" w:color="auto" w:frame="1"/>
              <w:shd w:val="clear" w:color="auto" w:fill="FFFFFF"/>
            </w:rPr>
          </w:rPrChange>
        </w:rPr>
        <w:t>g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486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 for 15 min at 4°C), </w:t>
      </w:r>
      <w:r w:rsidRPr="00A67091">
        <w:rPr>
          <w:rFonts w:eastAsiaTheme="minorEastAsia"/>
          <w:bdr w:val="none" w:sz="0" w:space="0" w:color="auto"/>
          <w:lang w:eastAsia="zh-TW"/>
          <w:rPrChange w:id="487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supernatant containing sheared chromat</w:t>
      </w:r>
      <w:r w:rsidR="00E31604" w:rsidRPr="00A67091">
        <w:rPr>
          <w:rFonts w:eastAsiaTheme="minorEastAsia"/>
          <w:bdr w:val="none" w:sz="0" w:space="0" w:color="auto"/>
          <w:lang w:eastAsia="zh-TW"/>
          <w:rPrChange w:id="488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in were examined by DNA gel to confirm</w:t>
      </w:r>
      <w:r w:rsidRPr="00A67091">
        <w:rPr>
          <w:rFonts w:eastAsiaTheme="minorEastAsia"/>
          <w:bdr w:val="none" w:sz="0" w:space="0" w:color="auto"/>
          <w:lang w:eastAsia="zh-TW"/>
          <w:rPrChange w:id="489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average</w:t>
      </w:r>
      <w:r w:rsidR="00E31604" w:rsidRPr="00A67091">
        <w:rPr>
          <w:rFonts w:eastAsiaTheme="minorEastAsia"/>
          <w:bdr w:val="none" w:sz="0" w:space="0" w:color="auto"/>
          <w:lang w:eastAsia="zh-TW"/>
          <w:rPrChange w:id="490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DNA</w:t>
      </w:r>
      <w:r w:rsidRPr="00A67091">
        <w:rPr>
          <w:rFonts w:eastAsiaTheme="minorEastAsia"/>
          <w:bdr w:val="none" w:sz="0" w:space="0" w:color="auto"/>
          <w:lang w:eastAsia="zh-TW"/>
          <w:rPrChange w:id="491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length of 0.3-0.5 </w:t>
      </w:r>
      <w:proofErr w:type="gramStart"/>
      <w:r w:rsidRPr="00A67091">
        <w:rPr>
          <w:rFonts w:eastAsiaTheme="minorEastAsia"/>
          <w:bdr w:val="none" w:sz="0" w:space="0" w:color="auto"/>
          <w:lang w:eastAsia="zh-TW"/>
          <w:rPrChange w:id="492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kb</w:t>
      </w:r>
      <w:proofErr w:type="gramEnd"/>
      <w:r w:rsidRPr="00A67091">
        <w:rPr>
          <w:rFonts w:eastAsiaTheme="minorEastAsia"/>
          <w:bdr w:val="none" w:sz="0" w:space="0" w:color="auto"/>
          <w:lang w:eastAsia="zh-TW"/>
          <w:rPrChange w:id="493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.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494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495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As input sample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496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, 10%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497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supernatant was set aside. For each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498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ChIP</w:t>
      </w:r>
      <w:proofErr w:type="spellEnd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499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assay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00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, 2 </w:t>
      </w:r>
      <w:proofErr w:type="spellStart"/>
      <w:r w:rsidRPr="00A67091">
        <w:rPr>
          <w:rFonts w:eastAsia="Times New Roman" w:hint="eastAsia"/>
          <w:bdr w:val="none" w:sz="0" w:space="0" w:color="auto"/>
          <w:shd w:val="clear" w:color="auto" w:fill="FFFFFF"/>
          <w:rPrChange w:id="501" w:author="Bingwei Lu" w:date="2017-03-30T09:48:00Z">
            <w:rPr>
              <w:rFonts w:ascii="Times" w:eastAsia="Times New Roman" w:hAnsi="Times" w:cs="Lucida Sans Unicode" w:hint="eastAsia"/>
              <w:color w:val="403838"/>
              <w:bdr w:val="none" w:sz="0" w:space="0" w:color="auto"/>
              <w:shd w:val="clear" w:color="auto" w:fill="FFFFFF"/>
            </w:rPr>
          </w:rPrChange>
        </w:rPr>
        <w:t>μ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02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L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03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of 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04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anti-</w:t>
      </w:r>
      <w:proofErr w:type="gramStart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05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Su(</w:t>
      </w:r>
      <w:proofErr w:type="gramEnd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06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H) (</w:t>
      </w:r>
      <w:r w:rsidRPr="00A67091">
        <w:rPr>
          <w:rFonts w:eastAsiaTheme="minorEastAsia"/>
          <w:bdr w:val="none" w:sz="0" w:space="0" w:color="auto"/>
          <w:lang w:eastAsia="zh-TW"/>
          <w:rPrChange w:id="507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Santa Cruz Biotechnologies, </w:t>
      </w:r>
      <w:r w:rsidRPr="00A67091">
        <w:rPr>
          <w:rPrChange w:id="508" w:author="Bingwei Lu" w:date="2017-03-30T09:48:00Z">
            <w:rPr>
              <w:rFonts w:ascii="Times" w:hAnsi="Times"/>
              <w:color w:val="000000"/>
            </w:rPr>
          </w:rPrChange>
        </w:rPr>
        <w:t>sc-15813</w:t>
      </w:r>
      <w:r w:rsidRPr="00A67091">
        <w:rPr>
          <w:rFonts w:eastAsiaTheme="minorEastAsia"/>
          <w:bdr w:val="none" w:sz="0" w:space="0" w:color="auto"/>
          <w:lang w:eastAsia="zh-TW"/>
          <w:rPrChange w:id="509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)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10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or goat polyclonal </w:t>
      </w:r>
      <w:proofErr w:type="spellStart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11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IgG</w:t>
      </w:r>
      <w:proofErr w:type="spellEnd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12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control (</w:t>
      </w:r>
      <w:r w:rsidRPr="00A67091">
        <w:rPr>
          <w:rFonts w:eastAsiaTheme="minorEastAsia"/>
          <w:bdr w:val="none" w:sz="0" w:space="0" w:color="auto"/>
          <w:lang w:eastAsia="zh-TW"/>
          <w:rPrChange w:id="513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Santa Cruz Biotechnologies, sc-2028)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14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15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>were added and samples were further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16" w:author="Bingwei Lu" w:date="2017-03-30T09:48:00Z">
            <w:rPr>
              <w:rFonts w:ascii="Times" w:eastAsia="Times New Roman" w:hAnsi="Times" w:cs="Lucida Sans Unicode"/>
              <w:color w:val="403838"/>
              <w:bdr w:val="none" w:sz="0" w:space="0" w:color="auto"/>
              <w:shd w:val="clear" w:color="auto" w:fill="FFFFFF"/>
            </w:rPr>
          </w:rPrChange>
        </w:rPr>
        <w:t xml:space="preserve"> incubated with </w:t>
      </w:r>
      <w:r w:rsidRPr="00A67091">
        <w:rPr>
          <w:rFonts w:eastAsiaTheme="minorEastAsia"/>
          <w:bdr w:val="none" w:sz="0" w:space="0" w:color="auto"/>
          <w:lang w:eastAsia="zh-TW"/>
          <w:rPrChange w:id="517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Magna </w:t>
      </w:r>
      <w:proofErr w:type="spellStart"/>
      <w:r w:rsidRPr="00A67091">
        <w:rPr>
          <w:rFonts w:eastAsiaTheme="minorEastAsia"/>
          <w:bdr w:val="none" w:sz="0" w:space="0" w:color="auto"/>
          <w:lang w:eastAsia="zh-TW"/>
          <w:rPrChange w:id="518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ChIP</w:t>
      </w:r>
      <w:proofErr w:type="spellEnd"/>
      <w:r w:rsidRPr="00A67091">
        <w:rPr>
          <w:rFonts w:eastAsiaTheme="minorEastAsia"/>
          <w:bdr w:val="none" w:sz="0" w:space="0" w:color="auto"/>
          <w:lang w:eastAsia="zh-TW"/>
          <w:rPrChange w:id="519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™ Protein G Magnetic Beads </w:t>
      </w:r>
      <w:r w:rsidRPr="00A67091">
        <w:rPr>
          <w:rFonts w:eastAsia="Times New Roman"/>
          <w:rPrChange w:id="520" w:author="Bingwei Lu" w:date="2017-03-30T09:48:00Z">
            <w:rPr>
              <w:rFonts w:ascii="Times" w:eastAsia="Times New Roman" w:hAnsi="Times"/>
            </w:rPr>
          </w:rPrChange>
        </w:rPr>
        <w:t xml:space="preserve">(Millipore, USA)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2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overn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2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ight at 4°C. The beads were washed once in </w:t>
      </w:r>
      <w:proofErr w:type="spellStart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2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ChIP</w:t>
      </w:r>
      <w:proofErr w:type="spellEnd"/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24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buffer,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25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twice in wash buffer (20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26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27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28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Tris-HCl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29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Pr="00A67091">
        <w:rPr>
          <w:rFonts w:eastAsiaTheme="minorEastAsia"/>
          <w:bdr w:val="none" w:sz="0" w:space="0" w:color="auto"/>
          <w:lang w:eastAsia="zh-TW"/>
          <w:rPrChange w:id="530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(pH 8.0)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3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, 50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3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3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34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NaCl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35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, 2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36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37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EDTA, 1% Triton X-100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38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, 0.1% SDS), and once</w:t>
      </w:r>
      <w:r w:rsidR="00E31604" w:rsidRPr="00A67091">
        <w:rPr>
          <w:rFonts w:eastAsia="Times New Roman"/>
          <w:bdr w:val="none" w:sz="0" w:space="0" w:color="auto"/>
          <w:shd w:val="clear" w:color="auto" w:fill="FFFFFF"/>
          <w:rPrChange w:id="539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in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40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final wash buffer (10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4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4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4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Tris-HCl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44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Pr="00A67091">
        <w:rPr>
          <w:rFonts w:eastAsiaTheme="minorEastAsia"/>
          <w:bdr w:val="none" w:sz="0" w:space="0" w:color="auto"/>
          <w:lang w:eastAsia="zh-TW"/>
          <w:rPrChange w:id="545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(pH 8.0)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46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, 250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47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48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49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50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LiCl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5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, 1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5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mM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5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EDTA, 1% NP-40, 1% SDS)</w:t>
      </w:r>
      <w:r w:rsidRPr="00A67091">
        <w:rPr>
          <w:lang w:val="en" w:eastAsia="ko-KR"/>
          <w:rPrChange w:id="554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.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55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>A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56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fter reversing the cross-links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57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by incubating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58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inputs as well as 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59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>immunoprecipitated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60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 chromatins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61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 at 65 degrees,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62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 DNA samples were purified by using</w:t>
      </w:r>
      <w:r w:rsidRPr="00A67091">
        <w:rPr>
          <w:lang w:val="en" w:eastAsia="ko-KR"/>
          <w:rPrChange w:id="563" w:author="Bingwei Lu" w:date="2017-03-30T09:48:00Z">
            <w:rPr>
              <w:rFonts w:ascii="Times" w:hAnsi="Times"/>
              <w:lang w:val="en" w:eastAsia="ko-KR"/>
            </w:rPr>
          </w:rPrChange>
        </w:rPr>
        <w:t xml:space="preserve"> </w:t>
      </w:r>
      <w:proofErr w:type="spellStart"/>
      <w:r w:rsidRPr="00A67091">
        <w:rPr>
          <w:rFonts w:eastAsia="Times New Roman"/>
          <w:shd w:val="clear" w:color="auto" w:fill="FFFFFF"/>
          <w:rPrChange w:id="564" w:author="Bingwei Lu" w:date="2017-03-30T09:48:00Z">
            <w:rPr>
              <w:rFonts w:ascii="Times" w:eastAsia="Times New Roman" w:hAnsi="Times" w:cs="Lucida Sans Unicode"/>
              <w:shd w:val="clear" w:color="auto" w:fill="FFFFFF"/>
            </w:rPr>
          </w:rPrChange>
        </w:rPr>
        <w:t>ChIP</w:t>
      </w:r>
      <w:proofErr w:type="spellEnd"/>
      <w:r w:rsidRPr="00A67091">
        <w:rPr>
          <w:rFonts w:eastAsia="Times New Roman"/>
          <w:shd w:val="clear" w:color="auto" w:fill="FFFFFF"/>
          <w:rPrChange w:id="565" w:author="Bingwei Lu" w:date="2017-03-30T09:48:00Z">
            <w:rPr>
              <w:rFonts w:ascii="Times" w:eastAsia="Times New Roman" w:hAnsi="Times" w:cs="Lucida Sans Unicode"/>
              <w:shd w:val="clear" w:color="auto" w:fill="FFFFFF"/>
            </w:rPr>
          </w:rPrChange>
        </w:rPr>
        <w:t xml:space="preserve"> DNA Clean and </w:t>
      </w:r>
      <w:proofErr w:type="spellStart"/>
      <w:r w:rsidRPr="00A67091">
        <w:rPr>
          <w:rFonts w:eastAsia="Times New Roman"/>
          <w:shd w:val="clear" w:color="auto" w:fill="FFFFFF"/>
          <w:rPrChange w:id="566" w:author="Bingwei Lu" w:date="2017-03-30T09:48:00Z">
            <w:rPr>
              <w:rFonts w:ascii="Times" w:eastAsia="Times New Roman" w:hAnsi="Times" w:cs="Lucida Sans Unicode"/>
              <w:shd w:val="clear" w:color="auto" w:fill="FFFFFF"/>
            </w:rPr>
          </w:rPrChange>
        </w:rPr>
        <w:t>Concentrator</w:t>
      </w:r>
      <w:r w:rsidRPr="00A67091">
        <w:rPr>
          <w:rFonts w:eastAsia="Times New Roman"/>
          <w:shd w:val="clear" w:color="auto" w:fill="FFFFFF"/>
          <w:vertAlign w:val="superscript"/>
          <w:rPrChange w:id="567" w:author="Bingwei Lu" w:date="2017-03-30T09:48:00Z">
            <w:rPr>
              <w:rFonts w:ascii="Times" w:eastAsia="Times New Roman" w:hAnsi="Times" w:cs="Lucida Sans Unicode"/>
              <w:shd w:val="clear" w:color="auto" w:fill="FFFFFF"/>
              <w:vertAlign w:val="superscript"/>
            </w:rPr>
          </w:rPrChange>
        </w:rPr>
        <w:t>TM</w:t>
      </w:r>
      <w:proofErr w:type="spellEnd"/>
      <w:r w:rsidRPr="00A67091">
        <w:rPr>
          <w:rFonts w:eastAsia="Times New Roman"/>
          <w:shd w:val="clear" w:color="auto" w:fill="FFFFFF"/>
          <w:rPrChange w:id="568" w:author="Bingwei Lu" w:date="2017-03-30T09:48:00Z">
            <w:rPr>
              <w:rFonts w:ascii="Times" w:eastAsia="Times New Roman" w:hAnsi="Times" w:cs="Lucida Sans Unicode"/>
              <w:shd w:val="clear" w:color="auto" w:fill="FFFFFF"/>
            </w:rPr>
          </w:rPrChange>
        </w:rPr>
        <w:t xml:space="preserve"> kit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69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>(</w:t>
      </w:r>
      <w:proofErr w:type="spellStart"/>
      <w:r w:rsidRPr="00A67091">
        <w:rPr>
          <w:rFonts w:eastAsia="Times New Roman"/>
          <w:bdr w:val="none" w:sz="0" w:space="0" w:color="auto"/>
          <w:shd w:val="clear" w:color="auto" w:fill="FFFFFF"/>
          <w:rPrChange w:id="570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>Zymo</w:t>
      </w:r>
      <w:proofErr w:type="spellEnd"/>
      <w:r w:rsidRPr="00A67091">
        <w:rPr>
          <w:rFonts w:eastAsia="Times New Roman"/>
          <w:bdr w:val="none" w:sz="0" w:space="0" w:color="auto"/>
          <w:shd w:val="clear" w:color="auto" w:fill="FFFFFF"/>
          <w:rPrChange w:id="571" w:author="Bingwei Lu" w:date="2017-03-30T09:48:00Z">
            <w:rPr>
              <w:rFonts w:ascii="Times" w:eastAsia="Times New Roman" w:hAnsi="Times"/>
              <w:bdr w:val="none" w:sz="0" w:space="0" w:color="auto"/>
              <w:shd w:val="clear" w:color="auto" w:fill="FFFFFF"/>
            </w:rPr>
          </w:rPrChange>
        </w:rPr>
        <w:t xml:space="preserve"> Research).</w:t>
      </w:r>
      <w:r w:rsidRPr="00A67091">
        <w:rPr>
          <w:rFonts w:eastAsia="Times New Roman"/>
          <w:shd w:val="clear" w:color="auto" w:fill="FFFFFF"/>
          <w:rPrChange w:id="572" w:author="Bingwei Lu" w:date="2017-03-30T09:48:00Z">
            <w:rPr>
              <w:rFonts w:ascii="Times" w:eastAsia="Times New Roman" w:hAnsi="Times" w:cs="Lucida Sans Unicode"/>
              <w:shd w:val="clear" w:color="auto" w:fill="FFFFFF"/>
            </w:rPr>
          </w:rPrChange>
        </w:rPr>
        <w:t xml:space="preserve">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7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Real-time PCR experiments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74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were performed as described</w:t>
      </w:r>
      <w:r w:rsidR="00FD560F" w:rsidRPr="00A67091">
        <w:rPr>
          <w:rFonts w:eastAsia="Times New Roman"/>
          <w:bdr w:val="none" w:sz="0" w:space="0" w:color="auto"/>
          <w:shd w:val="clear" w:color="auto" w:fill="FFFFFF"/>
          <w:rPrChange w:id="575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="00FD560F" w:rsidRPr="00A67091">
        <w:rPr>
          <w:rFonts w:eastAsiaTheme="minorEastAsia"/>
          <w:bdr w:val="none" w:sz="0" w:space="0" w:color="auto"/>
          <w:lang w:eastAsia="zh-TW"/>
        </w:rPr>
        <w:t>(</w:t>
      </w:r>
      <w:ins w:id="576" w:author="Yen-chi Wu" w:date="2017-03-29T14:02:00Z">
        <w:r w:rsidR="00F44635" w:rsidRPr="00A67091">
          <w:rPr>
            <w:noProof/>
          </w:rPr>
          <w:t>Song</w:t>
        </w:r>
      </w:ins>
      <w:ins w:id="577" w:author="Yen-chi Wu" w:date="2017-03-29T15:09:00Z">
        <w:r w:rsidR="002817AC" w:rsidRPr="00A67091">
          <w:rPr>
            <w:noProof/>
          </w:rPr>
          <w:t xml:space="preserve"> </w:t>
        </w:r>
      </w:ins>
      <w:ins w:id="578" w:author="Yen-chi Wu" w:date="2017-03-29T14:02:00Z">
        <w:r w:rsidR="00F44635" w:rsidRPr="00A67091">
          <w:rPr>
            <w:noProof/>
          </w:rPr>
          <w:t>and Lu, 2011</w:t>
        </w:r>
      </w:ins>
      <w:del w:id="579" w:author="Yen-chi Wu" w:date="2017-03-29T14:02:00Z">
        <w:r w:rsidR="00640B50" w:rsidRPr="00A67091" w:rsidDel="00F44635">
          <w:rPr>
            <w:rFonts w:eastAsiaTheme="minorEastAsia"/>
            <w:bdr w:val="none" w:sz="0" w:space="0" w:color="auto"/>
            <w:lang w:eastAsia="zh-TW"/>
          </w:rPr>
          <w:delText>2</w:delText>
        </w:r>
      </w:del>
      <w:r w:rsidR="00FD560F" w:rsidRPr="00A67091">
        <w:rPr>
          <w:rFonts w:eastAsiaTheme="minorEastAsia"/>
          <w:bdr w:val="none" w:sz="0" w:space="0" w:color="auto"/>
          <w:lang w:eastAsia="zh-TW"/>
        </w:rPr>
        <w:t>)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0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, using primers designed against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8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DNA sequences 150-2</w:t>
      </w:r>
      <w:r w:rsidR="004B6570" w:rsidRPr="00A67091">
        <w:rPr>
          <w:rFonts w:eastAsia="Times New Roman"/>
          <w:bdr w:val="none" w:sz="0" w:space="0" w:color="auto"/>
          <w:shd w:val="clear" w:color="auto" w:fill="FFFFFF"/>
          <w:rPrChange w:id="58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5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4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0 </w:t>
      </w:r>
      <w:proofErr w:type="spellStart"/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5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bp</w:t>
      </w:r>
      <w:proofErr w:type="spellEnd"/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6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upstream 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87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and downstream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88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of the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89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gramStart"/>
      <w:r w:rsidRPr="00A67091">
        <w:rPr>
          <w:rFonts w:eastAsia="Times New Roman"/>
          <w:bdr w:val="none" w:sz="0" w:space="0" w:color="auto"/>
          <w:shd w:val="clear" w:color="auto" w:fill="FFFFFF"/>
          <w:rPrChange w:id="590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Su(</w:t>
      </w:r>
      <w:proofErr w:type="gramEnd"/>
      <w:r w:rsidRPr="00A67091">
        <w:rPr>
          <w:rFonts w:eastAsia="Times New Roman"/>
          <w:bdr w:val="none" w:sz="0" w:space="0" w:color="auto"/>
          <w:shd w:val="clear" w:color="auto" w:fill="FFFFFF"/>
          <w:rPrChange w:id="59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H) binding sites and E box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9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motif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593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. </w:t>
      </w:r>
      <w:r w:rsidRPr="00A67091">
        <w:rPr>
          <w:rFonts w:eastAsiaTheme="minorEastAsia"/>
          <w:bdr w:val="none" w:sz="0" w:space="0" w:color="auto"/>
          <w:lang w:eastAsia="zh-TW"/>
          <w:rPrChange w:id="594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Results were quantified using</w:t>
      </w:r>
      <w:r w:rsidR="006B7A41" w:rsidRPr="00A67091">
        <w:rPr>
          <w:rFonts w:eastAsiaTheme="minorEastAsia"/>
          <w:bdr w:val="none" w:sz="0" w:space="0" w:color="auto"/>
          <w:lang w:eastAsia="zh-TW"/>
          <w:rPrChange w:id="595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the</w:t>
      </w:r>
      <w:r w:rsidRPr="00A67091">
        <w:rPr>
          <w:rFonts w:eastAsiaTheme="minorEastAsia"/>
          <w:bdr w:val="none" w:sz="0" w:space="0" w:color="auto"/>
          <w:lang w:eastAsia="zh-TW"/>
          <w:rPrChange w:id="596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r w:rsidR="006B7A41" w:rsidRPr="00A67091">
        <w:rPr>
          <w:rFonts w:eastAsia="Times New Roman"/>
          <w:bCs/>
          <w:spacing w:val="8"/>
          <w:rPrChange w:id="597" w:author="Bingwei Lu" w:date="2017-03-30T09:48:00Z">
            <w:rPr>
              <w:rFonts w:ascii="Times" w:eastAsia="Times New Roman" w:hAnsi="Times"/>
              <w:bCs/>
              <w:spacing w:val="8"/>
            </w:rPr>
          </w:rPrChange>
        </w:rPr>
        <w:t>Percent Input m</w:t>
      </w:r>
      <w:r w:rsidRPr="00A67091">
        <w:rPr>
          <w:rFonts w:eastAsia="Times New Roman"/>
          <w:bCs/>
          <w:spacing w:val="8"/>
          <w:rPrChange w:id="598" w:author="Bingwei Lu" w:date="2017-03-30T09:48:00Z">
            <w:rPr>
              <w:rFonts w:ascii="Times" w:eastAsia="Times New Roman" w:hAnsi="Times"/>
              <w:bCs/>
              <w:spacing w:val="8"/>
            </w:rPr>
          </w:rPrChange>
        </w:rPr>
        <w:t xml:space="preserve">ethod.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599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Primer sequences are listed in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600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 </w:t>
      </w:r>
      <w:r w:rsidR="006B7A41" w:rsidRPr="00A67091">
        <w:rPr>
          <w:rFonts w:eastAsia="Times New Roman"/>
          <w:bdr w:val="none" w:sz="0" w:space="0" w:color="auto"/>
          <w:shd w:val="clear" w:color="auto" w:fill="FFFFFF"/>
          <w:rPrChange w:id="601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Supplementary Table 1</w:t>
      </w:r>
      <w:r w:rsidRPr="00A67091">
        <w:rPr>
          <w:rFonts w:eastAsia="Times New Roman"/>
          <w:bdr w:val="none" w:sz="0" w:space="0" w:color="auto"/>
          <w:shd w:val="clear" w:color="auto" w:fill="FFFFFF"/>
          <w:rPrChange w:id="602" w:author="Bingwei Lu" w:date="2017-03-30T09:48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>.</w:t>
      </w:r>
    </w:p>
    <w:p w14:paraId="0AC50C68" w14:textId="77777777" w:rsidR="00AA668A" w:rsidRPr="00A67091" w:rsidRDefault="00AA668A" w:rsidP="00793955">
      <w:pPr>
        <w:spacing w:line="480" w:lineRule="auto"/>
        <w:rPr>
          <w:ins w:id="603" w:author="Yen-chi Wu" w:date="2017-03-29T10:25:00Z"/>
          <w:rFonts w:eastAsiaTheme="minorEastAsia"/>
          <w:b/>
          <w:i/>
          <w:bdr w:val="none" w:sz="0" w:space="0" w:color="auto"/>
          <w:lang w:eastAsia="zh-TW"/>
          <w:rPrChange w:id="604" w:author="Bingwei Lu" w:date="2017-03-30T09:48:00Z">
            <w:rPr>
              <w:ins w:id="605" w:author="Yen-chi Wu" w:date="2017-03-29T10:25:00Z"/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</w:pPr>
    </w:p>
    <w:p w14:paraId="6740C9DA" w14:textId="77777777" w:rsidR="005E1D99" w:rsidRPr="00A67091" w:rsidRDefault="005E1D99" w:rsidP="005E1D99">
      <w:pPr>
        <w:spacing w:line="480" w:lineRule="auto"/>
        <w:rPr>
          <w:b/>
          <w:i/>
          <w:lang w:eastAsia="ko-KR"/>
          <w:rPrChange w:id="606" w:author="Bingwei Lu" w:date="2017-03-30T09:48:00Z">
            <w:rPr>
              <w:rFonts w:ascii="Times" w:hAnsi="Times"/>
              <w:b/>
              <w:i/>
              <w:lang w:eastAsia="ko-KR"/>
            </w:rPr>
          </w:rPrChange>
        </w:rPr>
      </w:pPr>
    </w:p>
    <w:p w14:paraId="3B8CA070" w14:textId="77777777" w:rsidR="005E1D99" w:rsidRPr="00E3791E" w:rsidDel="001950D0" w:rsidRDefault="005E1D99">
      <w:pPr>
        <w:spacing w:line="480" w:lineRule="auto"/>
        <w:rPr>
          <w:del w:id="607" w:author="Yen-chi Wu" w:date="2017-03-28T06:06:00Z"/>
          <w:b/>
          <w:lang w:eastAsia="ko-KR"/>
          <w:rPrChange w:id="608" w:author="Bingwei Lu" w:date="2017-04-30T07:05:00Z">
            <w:rPr>
              <w:del w:id="609" w:author="Yen-chi Wu" w:date="2017-03-28T06:06:00Z"/>
              <w:rFonts w:ascii="Times" w:hAnsi="Times"/>
              <w:lang w:eastAsia="ko-KR"/>
            </w:rPr>
          </w:rPrChange>
        </w:rPr>
        <w:pPrChange w:id="610" w:author="Yen-chi Wu" w:date="2017-03-28T06:06:00Z">
          <w:pPr>
            <w:pStyle w:val="Default"/>
            <w:spacing w:line="480" w:lineRule="auto"/>
            <w:ind w:right="720"/>
          </w:pPr>
        </w:pPrChange>
      </w:pPr>
      <w:r w:rsidRPr="00E3791E">
        <w:rPr>
          <w:b/>
          <w:lang w:eastAsia="ko-KR"/>
          <w:rPrChange w:id="611" w:author="Bingwei Lu" w:date="2017-04-30T07:05:00Z">
            <w:rPr>
              <w:i/>
              <w:lang w:eastAsia="ko-KR"/>
            </w:rPr>
          </w:rPrChange>
        </w:rPr>
        <w:t xml:space="preserve">Immunohistochemistry </w:t>
      </w:r>
    </w:p>
    <w:p w14:paraId="6F0C86AF" w14:textId="77777777" w:rsidR="001950D0" w:rsidRPr="00A67091" w:rsidRDefault="001950D0" w:rsidP="005E1D99">
      <w:pPr>
        <w:spacing w:line="480" w:lineRule="auto"/>
        <w:rPr>
          <w:ins w:id="612" w:author="Yen-chi Wu" w:date="2017-03-28T06:06:00Z"/>
          <w:i/>
          <w:lang w:eastAsia="ko-KR"/>
        </w:rPr>
      </w:pPr>
    </w:p>
    <w:p w14:paraId="23E09077" w14:textId="513B0140" w:rsidR="00842262" w:rsidRPr="00E3791E" w:rsidRDefault="00B01CE8">
      <w:pPr>
        <w:spacing w:line="480" w:lineRule="auto"/>
        <w:rPr>
          <w:ins w:id="613" w:author="Yen-chi Wu" w:date="2017-03-29T13:17:00Z"/>
          <w:rFonts w:eastAsia="Times New Roman"/>
          <w:bdr w:val="none" w:sz="0" w:space="0" w:color="auto"/>
          <w:shd w:val="clear" w:color="auto" w:fill="FFFFFF"/>
          <w:rPrChange w:id="614" w:author="Bingwei Lu" w:date="2017-04-30T07:05:00Z">
            <w:rPr>
              <w:ins w:id="615" w:author="Yen-chi Wu" w:date="2017-03-29T13:17:00Z"/>
              <w:rFonts w:eastAsia="Times New Roman"/>
              <w:bdr w:val="none" w:sz="0" w:space="0" w:color="auto"/>
            </w:rPr>
          </w:rPrChange>
        </w:rPr>
        <w:pPrChange w:id="616" w:author="Yen-chi Wu" w:date="2017-03-29T13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r w:rsidRPr="00E3791E">
        <w:rPr>
          <w:lang w:eastAsia="ko-KR"/>
          <w:rPrChange w:id="617" w:author="Bingwei Lu" w:date="2017-04-30T07:05:00Z">
            <w:rPr>
              <w:rFonts w:ascii="Times" w:hAnsi="Times"/>
              <w:lang w:eastAsia="ko-KR"/>
            </w:rPr>
          </w:rPrChange>
        </w:rPr>
        <w:t xml:space="preserve">For </w:t>
      </w:r>
      <w:ins w:id="618" w:author="Yen-chi Wu" w:date="2017-03-29T10:35:00Z">
        <w:r w:rsidR="001A45BD" w:rsidRPr="00E3791E">
          <w:rPr>
            <w:i/>
            <w:lang w:eastAsia="ko-KR"/>
          </w:rPr>
          <w:t>Drosophila</w:t>
        </w:r>
        <w:r w:rsidR="001A45BD" w:rsidRPr="00E3791E">
          <w:rPr>
            <w:lang w:eastAsia="ko-KR"/>
            <w:rPrChange w:id="619" w:author="Bingwei Lu" w:date="2017-04-30T07:05:00Z">
              <w:rPr>
                <w:rFonts w:ascii="Times" w:hAnsi="Times"/>
                <w:lang w:eastAsia="ko-KR"/>
              </w:rPr>
            </w:rPrChange>
          </w:rPr>
          <w:t xml:space="preserve"> </w:t>
        </w:r>
      </w:ins>
      <w:del w:id="620" w:author="Yen-chi Wu" w:date="2017-03-29T10:35:00Z">
        <w:r w:rsidRPr="00E3791E" w:rsidDel="001A45BD">
          <w:rPr>
            <w:lang w:eastAsia="ko-KR"/>
            <w:rPrChange w:id="621" w:author="Bingwei Lu" w:date="2017-04-30T07:05:00Z">
              <w:rPr>
                <w:rFonts w:ascii="Times" w:hAnsi="Times"/>
                <w:lang w:eastAsia="ko-KR"/>
              </w:rPr>
            </w:rPrChange>
          </w:rPr>
          <w:delText xml:space="preserve">larval </w:delText>
        </w:r>
      </w:del>
      <w:r w:rsidRPr="00E3791E">
        <w:rPr>
          <w:lang w:eastAsia="ko-KR"/>
          <w:rPrChange w:id="622" w:author="Bingwei Lu" w:date="2017-04-30T07:05:00Z">
            <w:rPr>
              <w:rFonts w:ascii="Times" w:hAnsi="Times"/>
              <w:lang w:eastAsia="ko-KR"/>
            </w:rPr>
          </w:rPrChange>
        </w:rPr>
        <w:t xml:space="preserve">brain </w:t>
      </w:r>
      <w:proofErr w:type="spellStart"/>
      <w:r w:rsidRPr="00E3791E">
        <w:rPr>
          <w:lang w:eastAsia="ko-KR"/>
          <w:rPrChange w:id="623" w:author="Bingwei Lu" w:date="2017-04-30T07:05:00Z">
            <w:rPr>
              <w:rFonts w:ascii="Times" w:hAnsi="Times"/>
              <w:lang w:eastAsia="ko-KR"/>
            </w:rPr>
          </w:rPrChange>
        </w:rPr>
        <w:t>immunostaining</w:t>
      </w:r>
      <w:proofErr w:type="spellEnd"/>
      <w:r w:rsidRPr="00E3791E">
        <w:rPr>
          <w:lang w:eastAsia="ko-KR"/>
          <w:rPrChange w:id="624" w:author="Bingwei Lu" w:date="2017-04-30T07:05:00Z">
            <w:rPr>
              <w:rFonts w:ascii="Times" w:hAnsi="Times"/>
              <w:lang w:eastAsia="ko-KR"/>
            </w:rPr>
          </w:rPrChange>
        </w:rPr>
        <w:t xml:space="preserve">, larvae were dissected in Schneider’s medium (Invitrogen) or PBS and fixed with 4% </w:t>
      </w:r>
      <w:r w:rsidRPr="00E3791E">
        <w:rPr>
          <w:lang w:val="en" w:eastAsia="ko-KR"/>
          <w:rPrChange w:id="625" w:author="Bingwei Lu" w:date="2017-04-30T07:05:00Z">
            <w:rPr>
              <w:rFonts w:ascii="Times" w:hAnsi="Times"/>
              <w:lang w:val="en" w:eastAsia="ko-KR"/>
            </w:rPr>
          </w:rPrChange>
        </w:rPr>
        <w:t>formaldehyde in PEM buffer (100 mM PIPES at pH 6.9, 1 mM EGTA, 1 mM MgCl</w:t>
      </w:r>
      <w:r w:rsidRPr="00E3791E">
        <w:rPr>
          <w:vertAlign w:val="subscript"/>
          <w:lang w:val="en" w:eastAsia="ko-KR"/>
          <w:rPrChange w:id="626" w:author="Bingwei Lu" w:date="2017-04-30T07:05:00Z">
            <w:rPr>
              <w:rFonts w:ascii="Times" w:hAnsi="Times"/>
              <w:vertAlign w:val="subscript"/>
              <w:lang w:val="en" w:eastAsia="ko-KR"/>
            </w:rPr>
          </w:rPrChange>
        </w:rPr>
        <w:t>2</w:t>
      </w:r>
      <w:r w:rsidRPr="00E3791E">
        <w:rPr>
          <w:lang w:val="en" w:eastAsia="ko-KR"/>
          <w:rPrChange w:id="627" w:author="Bingwei Lu" w:date="2017-04-30T07:05:00Z">
            <w:rPr>
              <w:rFonts w:ascii="Times" w:hAnsi="Times"/>
              <w:lang w:val="en" w:eastAsia="ko-KR"/>
            </w:rPr>
          </w:rPrChange>
        </w:rPr>
        <w:t>) for 21 min at room temperature</w:t>
      </w:r>
      <w:ins w:id="628" w:author="Yen-chi Wu" w:date="2017-03-29T10:32:00Z">
        <w:r w:rsidR="00FD0C71" w:rsidRPr="00E3791E">
          <w:rPr>
            <w:lang w:val="en" w:eastAsia="ko-KR"/>
            <w:rPrChange w:id="629" w:author="Bingwei Lu" w:date="2017-04-30T07:05:00Z">
              <w:rPr>
                <w:rFonts w:ascii="Times" w:hAnsi="Times"/>
                <w:lang w:val="en" w:eastAsia="ko-KR"/>
              </w:rPr>
            </w:rPrChange>
          </w:rPr>
          <w:t>.</w:t>
        </w:r>
      </w:ins>
      <w:ins w:id="630" w:author="Yen-chi Wu" w:date="2017-03-29T10:31:00Z">
        <w:r w:rsidR="009578D0" w:rsidRPr="00E3791E">
          <w:rPr>
            <w:lang w:val="en" w:eastAsia="ko-KR"/>
            <w:rPrChange w:id="631" w:author="Bingwei Lu" w:date="2017-04-30T07:05:00Z">
              <w:rPr>
                <w:rFonts w:ascii="Times" w:hAnsi="Times"/>
                <w:lang w:val="en" w:eastAsia="ko-KR"/>
              </w:rPr>
            </w:rPrChange>
          </w:rPr>
          <w:t xml:space="preserve"> </w:t>
        </w:r>
      </w:ins>
      <w:ins w:id="632" w:author="Yen-chi Wu" w:date="2017-03-29T10:35:00Z">
        <w:r w:rsidR="001A45BD" w:rsidRPr="00E3791E">
          <w:rPr>
            <w:lang w:eastAsia="ko-KR"/>
            <w:rPrChange w:id="633" w:author="Bingwei Lu" w:date="2017-04-30T07:05:00Z">
              <w:rPr>
                <w:rFonts w:ascii="Times" w:hAnsi="Times"/>
                <w:lang w:eastAsia="ko-KR"/>
              </w:rPr>
            </w:rPrChange>
          </w:rPr>
          <w:t xml:space="preserve">Larval </w:t>
        </w:r>
      </w:ins>
      <w:ins w:id="634" w:author="Yen-chi Wu" w:date="2017-03-29T10:32:00Z">
        <w:r w:rsidR="00FD0C71" w:rsidRPr="00E3791E">
          <w:rPr>
            <w:lang w:eastAsia="ko-KR"/>
          </w:rPr>
          <w:t xml:space="preserve">brains were imaged by confocal </w:t>
        </w:r>
        <w:r w:rsidR="00FD0C71" w:rsidRPr="00E3791E">
          <w:rPr>
            <w:lang w:eastAsia="ko-KR"/>
          </w:rPr>
          <w:lastRenderedPageBreak/>
          <w:t xml:space="preserve">microscopy </w:t>
        </w:r>
      </w:ins>
      <w:ins w:id="635" w:author="Yen-chi Wu" w:date="2017-03-29T10:31:00Z">
        <w:r w:rsidR="009578D0" w:rsidRPr="00E3791E">
          <w:rPr>
            <w:lang w:eastAsia="ko-KR"/>
          </w:rPr>
          <w:t xml:space="preserve">as described </w:t>
        </w:r>
      </w:ins>
      <w:ins w:id="636" w:author="Bingwei Lu" w:date="2017-04-30T09:55:00Z">
        <w:r w:rsidR="000C0F69">
          <w:rPr>
            <w:lang w:eastAsia="ko-KR"/>
          </w:rPr>
          <w:t xml:space="preserve">[15]. </w:t>
        </w:r>
      </w:ins>
      <w:ins w:id="637" w:author="Yen-chi Wu" w:date="2017-03-29T10:31:00Z">
        <w:del w:id="638" w:author="Bingwei Lu" w:date="2017-04-30T09:55:00Z">
          <w:r w:rsidR="009578D0" w:rsidRPr="00E3791E" w:rsidDel="000C0F69">
            <w:fldChar w:fldCharType="begin"/>
          </w:r>
          <w:r w:rsidR="009578D0" w:rsidRPr="00E3791E" w:rsidDel="000C0F69">
            <w:delInstrText xml:space="preserve"> ADDIN EN.CITE &lt;EndNote&gt;&lt;Cite&gt;&lt;Author&gt;Song&lt;/Author&gt;&lt;Year&gt;2011&lt;/Year&gt;&lt;RecNum&gt;9&lt;/RecNum&gt;&lt;DisplayText&gt;(7)&lt;/DisplayText&gt;&lt;record&gt;&lt;rec-number&gt;9&lt;/rec-number&gt;&lt;foreign-keys&gt;&lt;key app="EN" db-id="fdv9r2fw5rtdele9w0txfxeh2wds0paaaft0" timestamp="0"&gt;9&lt;/key&gt;&lt;/foreign-keys&gt;&lt;ref-type name="Journal Article"&gt;17&lt;/ref-type&gt;&lt;contributors&gt;&lt;authors&gt;&lt;author&gt;Song, Y.&lt;/author&gt;&lt;author&gt;Lu, B.&lt;/author&gt;&lt;/authors&gt;&lt;/contributors&gt;&lt;auth-address&gt;Department of Pathology, Stanford University School of Medicine, Stanford, California 94305, USA.&lt;/auth-address&gt;&lt;titles&gt;&lt;title&gt;Regulation of cell growth by Notch signaling and its differential requirement in normal vs. tumor-forming stem cells in Drosophila&lt;/title&gt;&lt;secondary-title&gt;Genes &amp;amp; development&lt;/secondary-title&gt;&lt;alt-title&gt;Genes Dev&lt;/alt-title&gt;&lt;/titles&gt;&lt;pages&gt;2644-58&lt;/pages&gt;&lt;volume&gt;25&lt;/volume&gt;&lt;number&gt;24&lt;/number&gt;&lt;edition&gt;2011/12/23&lt;/edition&gt;&lt;keywords&gt;&lt;keyword&gt;Animals&lt;/keyword&gt;&lt;keyword&gt;Brain/cytology/metabolism&lt;/keyword&gt;&lt;keyword&gt;Cell Differentiation&lt;/keyword&gt;&lt;keyword&gt;Cell Proliferation&lt;/keyword&gt;&lt;keyword&gt;Cell Size&lt;/keyword&gt;&lt;keyword&gt;Drosophila Proteins/genetics/*metabolism&lt;/keyword&gt;&lt;keyword&gt;Drosophila melanogaster/*cytology/genetics/*physiology&lt;/keyword&gt;&lt;keyword&gt;Gene Expression Regulation&lt;/keyword&gt;&lt;keyword&gt;Neoplastic Stem Cells/cytology/metabolism&lt;/keyword&gt;&lt;keyword&gt;Neural Stem Cells/metabolism&lt;/keyword&gt;&lt;keyword&gt;Receptors, Notch/genetics/*metabolism&lt;/keyword&gt;&lt;keyword&gt;Signal Transduction&lt;/keyword&gt;&lt;/keywords&gt;&lt;dates&gt;&lt;year&gt;2011&lt;/year&gt;&lt;pub-dates&gt;&lt;date&gt;Dec 15&lt;/date&gt;&lt;/pub-dates&gt;&lt;/dates&gt;&lt;isbn&gt;1549-5477 (Electronic)&amp;#xD;0890-9369 (Linking)&lt;/isbn&gt;&lt;accession-num&gt;22190460&lt;/accession-num&gt;&lt;work-type&gt;Research Support, N.I.H., Extramural&amp;#xD;Research Support, Non-U.S. Gov&amp;apos;t&lt;/work-type&gt;&lt;urls&gt;&lt;related-urls&gt;&lt;url&gt;http://www.ncbi.nlm.nih.gov/pubmed/22190460&lt;/url&gt;&lt;/related-urls&gt;&lt;/urls&gt;&lt;custom2&gt;3248685&lt;/custom2&gt;&lt;electronic-resource-num&gt;10.1101/gad.171959.111&lt;/electronic-resource-num&gt;&lt;language&gt;eng&lt;/language&gt;&lt;/record&gt;&lt;/Cite&gt;&lt;/EndNote&gt;</w:delInstrText>
          </w:r>
          <w:r w:rsidR="009578D0" w:rsidRPr="00AA3959" w:rsidDel="000C0F69">
            <w:fldChar w:fldCharType="separate"/>
          </w:r>
          <w:r w:rsidR="009578D0" w:rsidRPr="00E3791E" w:rsidDel="000C0F69">
            <w:rPr>
              <w:noProof/>
            </w:rPr>
            <w:delText>(</w:delText>
          </w:r>
        </w:del>
        <w:del w:id="639" w:author="Bingwei Lu" w:date="2017-03-29T18:20:00Z">
          <w:r w:rsidR="009578D0" w:rsidRPr="00E3791E" w:rsidDel="00672926">
            <w:rPr>
              <w:noProof/>
            </w:rPr>
            <w:delText>7</w:delText>
          </w:r>
        </w:del>
        <w:del w:id="640" w:author="Bingwei Lu" w:date="2017-04-30T09:55:00Z">
          <w:r w:rsidR="009578D0" w:rsidRPr="00E3791E" w:rsidDel="000C0F69">
            <w:rPr>
              <w:noProof/>
            </w:rPr>
            <w:delText>)</w:delText>
          </w:r>
          <w:r w:rsidR="009578D0" w:rsidRPr="00AA3959" w:rsidDel="000C0F69">
            <w:fldChar w:fldCharType="end"/>
          </w:r>
        </w:del>
      </w:ins>
      <w:del w:id="641" w:author="Bingwei Lu" w:date="2017-04-30T09:55:00Z">
        <w:r w:rsidRPr="00E3791E" w:rsidDel="000C0F69">
          <w:rPr>
            <w:lang w:val="en" w:eastAsia="ko-KR"/>
            <w:rPrChange w:id="642" w:author="Bingwei Lu" w:date="2017-04-30T07:05:00Z">
              <w:rPr>
                <w:rFonts w:ascii="Times" w:hAnsi="Times"/>
                <w:lang w:val="en" w:eastAsia="ko-KR"/>
              </w:rPr>
            </w:rPrChange>
          </w:rPr>
          <w:delText xml:space="preserve">. </w:delText>
        </w:r>
      </w:del>
      <w:r w:rsidRPr="00E3791E">
        <w:rPr>
          <w:rPrChange w:id="643" w:author="Bingwei Lu" w:date="2017-04-30T07:05:00Z">
            <w:rPr>
              <w:rFonts w:ascii="Times" w:hAnsi="Times"/>
            </w:rPr>
          </w:rPrChange>
        </w:rPr>
        <w:t xml:space="preserve">Antibodies used for </w:t>
      </w:r>
      <w:proofErr w:type="spellStart"/>
      <w:r w:rsidRPr="00E3791E">
        <w:rPr>
          <w:rPrChange w:id="644" w:author="Bingwei Lu" w:date="2017-04-30T07:05:00Z">
            <w:rPr>
              <w:rFonts w:ascii="Times" w:hAnsi="Times"/>
            </w:rPr>
          </w:rPrChange>
        </w:rPr>
        <w:t>immunostaining</w:t>
      </w:r>
      <w:proofErr w:type="spellEnd"/>
      <w:r w:rsidRPr="00E3791E">
        <w:rPr>
          <w:rPrChange w:id="645" w:author="Bingwei Lu" w:date="2017-04-30T07:05:00Z">
            <w:rPr>
              <w:rFonts w:ascii="Times" w:hAnsi="Times"/>
            </w:rPr>
          </w:rPrChange>
        </w:rPr>
        <w:t xml:space="preserve"> included: </w:t>
      </w:r>
      <w:proofErr w:type="spellStart"/>
      <w:r w:rsidRPr="00E3791E">
        <w:rPr>
          <w:lang w:val="de-DE"/>
          <w:rPrChange w:id="646" w:author="Bingwei Lu" w:date="2017-04-30T07:05:00Z">
            <w:rPr>
              <w:rFonts w:ascii="Times" w:hAnsi="Times"/>
              <w:lang w:val="de-DE"/>
            </w:rPr>
          </w:rPrChange>
        </w:rPr>
        <w:t>chicken</w:t>
      </w:r>
      <w:proofErr w:type="spellEnd"/>
      <w:r w:rsidRPr="00E3791E">
        <w:rPr>
          <w:lang w:val="de-DE"/>
          <w:rPrChange w:id="647" w:author="Bingwei Lu" w:date="2017-04-30T07:05:00Z">
            <w:rPr>
              <w:rFonts w:ascii="Times" w:hAnsi="Times"/>
              <w:lang w:val="de-DE"/>
            </w:rPr>
          </w:rPrChange>
        </w:rPr>
        <w:t xml:space="preserve"> anti-</w:t>
      </w:r>
      <w:r w:rsidRPr="00E3791E">
        <w:rPr>
          <w:rFonts w:hint="eastAsia"/>
          <w:rPrChange w:id="648" w:author="Bingwei Lu" w:date="2017-04-30T07:05:00Z">
            <w:rPr>
              <w:rFonts w:ascii="Times" w:hAnsi="Times" w:hint="eastAsia"/>
            </w:rPr>
          </w:rPrChange>
        </w:rPr>
        <w:t>β</w:t>
      </w:r>
      <w:r w:rsidRPr="00E3791E">
        <w:rPr>
          <w:rPrChange w:id="649" w:author="Bingwei Lu" w:date="2017-04-30T07:05:00Z">
            <w:rPr>
              <w:rFonts w:ascii="Times" w:hAnsi="Times"/>
            </w:rPr>
          </w:rPrChange>
        </w:rPr>
        <w:t xml:space="preserve">-gal (1:2000; </w:t>
      </w:r>
      <w:proofErr w:type="spellStart"/>
      <w:r w:rsidRPr="00E3791E">
        <w:rPr>
          <w:rPrChange w:id="650" w:author="Bingwei Lu" w:date="2017-04-30T07:05:00Z">
            <w:rPr>
              <w:rFonts w:ascii="Times" w:hAnsi="Times"/>
            </w:rPr>
          </w:rPrChange>
        </w:rPr>
        <w:t>Abcam</w:t>
      </w:r>
      <w:proofErr w:type="spellEnd"/>
      <w:r w:rsidRPr="00E3791E">
        <w:rPr>
          <w:rPrChange w:id="651" w:author="Bingwei Lu" w:date="2017-04-30T07:05:00Z">
            <w:rPr>
              <w:rFonts w:ascii="Times" w:hAnsi="Times"/>
            </w:rPr>
          </w:rPrChange>
        </w:rPr>
        <w:t>),</w:t>
      </w:r>
      <w:r w:rsidRPr="00E3791E">
        <w:rPr>
          <w:lang w:val="en" w:eastAsia="ko-KR"/>
          <w:rPrChange w:id="652" w:author="Bingwei Lu" w:date="2017-04-30T07:05:00Z">
            <w:rPr>
              <w:rFonts w:ascii="Times" w:hAnsi="Times"/>
              <w:lang w:val="en" w:eastAsia="ko-KR"/>
            </w:rPr>
          </w:rPrChange>
        </w:rPr>
        <w:t xml:space="preserve"> </w:t>
      </w:r>
      <w:r w:rsidRPr="00E3791E">
        <w:rPr>
          <w:rFonts w:eastAsia="ＭＳ 明朝"/>
          <w:bdr w:val="none" w:sz="0" w:space="0" w:color="auto"/>
          <w:lang w:eastAsia="zh-TW"/>
          <w:rPrChange w:id="653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chicken anti-GFP (1:2000; </w:t>
      </w:r>
      <w:proofErr w:type="spellStart"/>
      <w:r w:rsidRPr="00E3791E">
        <w:rPr>
          <w:rFonts w:eastAsia="ＭＳ 明朝"/>
          <w:bdr w:val="none" w:sz="0" w:space="0" w:color="auto"/>
          <w:lang w:eastAsia="zh-TW"/>
          <w:rPrChange w:id="654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>Abcam</w:t>
      </w:r>
      <w:proofErr w:type="spellEnd"/>
      <w:r w:rsidRPr="00E3791E">
        <w:rPr>
          <w:rFonts w:eastAsia="ＭＳ 明朝"/>
          <w:bdr w:val="none" w:sz="0" w:space="0" w:color="auto"/>
          <w:lang w:eastAsia="zh-TW"/>
          <w:rPrChange w:id="655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), </w:t>
      </w:r>
      <w:r w:rsidRPr="00E3791E">
        <w:rPr>
          <w:lang w:val="en" w:eastAsia="ko-KR"/>
          <w:rPrChange w:id="656" w:author="Bingwei Lu" w:date="2017-04-30T07:05:00Z">
            <w:rPr>
              <w:rFonts w:ascii="Times" w:hAnsi="Times"/>
              <w:lang w:val="en" w:eastAsia="ko-KR"/>
            </w:rPr>
          </w:rPrChange>
        </w:rPr>
        <w:t xml:space="preserve">rabbit anti-Dpn (1:1000; </w:t>
      </w:r>
      <w:ins w:id="657" w:author="Yen-chi Wu" w:date="2017-03-29T11:47:00Z">
        <w:del w:id="658" w:author="Bingwei Lu" w:date="2017-04-30T09:55:00Z">
          <w:r w:rsidR="003109D2" w:rsidRPr="00E3791E" w:rsidDel="000C0F69">
            <w:rPr>
              <w:rFonts w:eastAsia="Times New Roman"/>
              <w:bCs/>
              <w:bdr w:val="none" w:sz="0" w:space="0" w:color="auto"/>
              <w:shd w:val="clear" w:color="auto" w:fill="FFFFFF"/>
              <w:rPrChange w:id="659" w:author="Bingwei Lu" w:date="2017-04-30T07:05:00Z">
                <w:rPr>
                  <w:rFonts w:eastAsia="Times New Roman"/>
                  <w:bCs/>
                  <w:color w:val="6A6A6A"/>
                  <w:bdr w:val="none" w:sz="0" w:space="0" w:color="auto"/>
                  <w:shd w:val="clear" w:color="auto" w:fill="FFFFFF"/>
                </w:rPr>
              </w:rPrChange>
            </w:rPr>
            <w:delText>Bier et al</w:delText>
          </w:r>
          <w:r w:rsidR="003109D2" w:rsidRPr="00E3791E" w:rsidDel="000C0F69">
            <w:rPr>
              <w:rFonts w:eastAsia="Times New Roman"/>
              <w:bdr w:val="none" w:sz="0" w:space="0" w:color="auto"/>
              <w:shd w:val="clear" w:color="auto" w:fill="FFFFFF"/>
              <w:rPrChange w:id="660" w:author="Bingwei Lu" w:date="2017-04-30T07:05:00Z">
                <w:rPr>
                  <w:rFonts w:eastAsia="Times New Roman"/>
                  <w:color w:val="545454"/>
                  <w:bdr w:val="none" w:sz="0" w:space="0" w:color="auto"/>
                  <w:shd w:val="clear" w:color="auto" w:fill="FFFFFF"/>
                </w:rPr>
              </w:rPrChange>
            </w:rPr>
            <w:delText>., 1992</w:delText>
          </w:r>
        </w:del>
      </w:ins>
      <w:ins w:id="661" w:author="Bingwei Lu" w:date="2017-04-30T09:55:00Z">
        <w:r w:rsidR="000C0F69">
          <w:rPr>
            <w:rFonts w:eastAsia="Times New Roman"/>
            <w:bCs/>
            <w:bdr w:val="none" w:sz="0" w:space="0" w:color="auto"/>
            <w:shd w:val="clear" w:color="auto" w:fill="FFFFFF"/>
          </w:rPr>
          <w:t>[16]</w:t>
        </w:r>
      </w:ins>
      <w:ins w:id="662" w:author="Yen-chi Wu" w:date="2017-03-29T11:47:00Z">
        <w:del w:id="663" w:author="Bingwei Lu" w:date="2017-03-29T18:20:00Z">
          <w:r w:rsidR="003109D2" w:rsidRPr="00E3791E" w:rsidDel="00672926">
            <w:rPr>
              <w:rFonts w:eastAsia="Times New Roman"/>
              <w:bdr w:val="none" w:sz="0" w:space="0" w:color="auto"/>
              <w:shd w:val="clear" w:color="auto" w:fill="FFFFFF"/>
              <w:rPrChange w:id="664" w:author="Bingwei Lu" w:date="2017-04-30T07:05:00Z">
                <w:rPr>
                  <w:rFonts w:eastAsia="Times New Roman"/>
                  <w:color w:val="545454"/>
                  <w:bdr w:val="none" w:sz="0" w:space="0" w:color="auto"/>
                  <w:shd w:val="clear" w:color="auto" w:fill="FFFFFF"/>
                </w:rPr>
              </w:rPrChange>
            </w:rPr>
            <w:delText xml:space="preserve">; </w:delText>
          </w:r>
        </w:del>
      </w:ins>
      <w:del w:id="665" w:author="Bingwei Lu" w:date="2017-03-29T18:20:00Z">
        <w:r w:rsidRPr="00E3791E" w:rsidDel="00672926">
          <w:rPr>
            <w:lang w:val="en" w:eastAsia="ko-KR"/>
            <w:rPrChange w:id="666" w:author="Bingwei Lu" w:date="2017-04-30T07:05:00Z">
              <w:rPr>
                <w:rFonts w:ascii="Times" w:hAnsi="Times"/>
                <w:lang w:val="en" w:eastAsia="ko-KR"/>
              </w:rPr>
            </w:rPrChange>
          </w:rPr>
          <w:delText>Y.N. Jan</w:delText>
        </w:r>
      </w:del>
      <w:r w:rsidRPr="00E3791E">
        <w:rPr>
          <w:lang w:val="en" w:eastAsia="ko-KR"/>
          <w:rPrChange w:id="667" w:author="Bingwei Lu" w:date="2017-04-30T07:05:00Z">
            <w:rPr>
              <w:rFonts w:ascii="Times" w:hAnsi="Times"/>
              <w:lang w:val="en" w:eastAsia="ko-KR"/>
            </w:rPr>
          </w:rPrChange>
        </w:rPr>
        <w:t xml:space="preserve">), </w:t>
      </w:r>
      <w:r w:rsidRPr="00E3791E">
        <w:rPr>
          <w:rFonts w:eastAsia="ＭＳ 明朝"/>
          <w:bdr w:val="none" w:sz="0" w:space="0" w:color="auto"/>
          <w:lang w:eastAsia="zh-TW"/>
          <w:rPrChange w:id="668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>guinea pig anti-</w:t>
      </w:r>
      <w:proofErr w:type="spellStart"/>
      <w:r w:rsidRPr="00E3791E">
        <w:rPr>
          <w:rFonts w:eastAsia="ＭＳ 明朝"/>
          <w:bdr w:val="none" w:sz="0" w:space="0" w:color="auto"/>
          <w:lang w:eastAsia="zh-TW"/>
          <w:rPrChange w:id="669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>Dpn</w:t>
      </w:r>
      <w:proofErr w:type="spellEnd"/>
      <w:r w:rsidRPr="00E3791E">
        <w:rPr>
          <w:rFonts w:eastAsia="ＭＳ 明朝"/>
          <w:bdr w:val="none" w:sz="0" w:space="0" w:color="auto"/>
          <w:lang w:eastAsia="zh-TW"/>
          <w:rPrChange w:id="670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 (1:1000; </w:t>
      </w:r>
      <w:ins w:id="671" w:author="Yen-chi Wu" w:date="2017-03-29T11:48:00Z">
        <w:del w:id="672" w:author="Bingwei Lu" w:date="2017-03-29T18:21:00Z">
          <w:r w:rsidR="00E21D2B" w:rsidRPr="00E3791E" w:rsidDel="00672926">
            <w:rPr>
              <w:rFonts w:eastAsia="ＭＳ 明朝"/>
              <w:bdr w:val="none" w:sz="0" w:space="0" w:color="auto"/>
              <w:lang w:eastAsia="zh-TW"/>
              <w:rPrChange w:id="673" w:author="Bingwei Lu" w:date="2017-04-30T07:05:00Z">
                <w:rPr>
                  <w:rFonts w:ascii="Times" w:eastAsia="ＭＳ 明朝" w:hAnsi="Times"/>
                  <w:highlight w:val="lightGray"/>
                  <w:bdr w:val="none" w:sz="0" w:space="0" w:color="auto"/>
                  <w:lang w:eastAsia="zh-TW"/>
                </w:rPr>
              </w:rPrChange>
            </w:rPr>
            <w:delText>unpublished</w:delText>
          </w:r>
        </w:del>
      </w:ins>
      <w:ins w:id="674" w:author="Bingwei Lu" w:date="2017-03-29T18:21:00Z">
        <w:r w:rsidR="00672926" w:rsidRPr="00E3791E">
          <w:rPr>
            <w:rFonts w:eastAsia="ＭＳ 明朝"/>
            <w:bdr w:val="none" w:sz="0" w:space="0" w:color="auto"/>
            <w:lang w:eastAsia="zh-TW"/>
            <w:rPrChange w:id="675" w:author="Bingwei Lu" w:date="2017-04-30T07:05:00Z">
              <w:rPr>
                <w:rFonts w:ascii="Times" w:eastAsia="ＭＳ 明朝" w:hAnsi="Times"/>
                <w:bdr w:val="none" w:sz="0" w:space="0" w:color="auto"/>
                <w:lang w:eastAsia="zh-TW"/>
              </w:rPr>
            </w:rPrChange>
          </w:rPr>
          <w:t xml:space="preserve">J. </w:t>
        </w:r>
        <w:proofErr w:type="spellStart"/>
        <w:r w:rsidR="00672926" w:rsidRPr="00E3791E">
          <w:rPr>
            <w:rFonts w:eastAsia="ＭＳ 明朝"/>
            <w:bdr w:val="none" w:sz="0" w:space="0" w:color="auto"/>
            <w:lang w:eastAsia="zh-TW"/>
            <w:rPrChange w:id="676" w:author="Bingwei Lu" w:date="2017-04-30T07:05:00Z">
              <w:rPr>
                <w:rFonts w:ascii="Times" w:eastAsia="ＭＳ 明朝" w:hAnsi="Times"/>
                <w:bdr w:val="none" w:sz="0" w:space="0" w:color="auto"/>
                <w:lang w:eastAsia="zh-TW"/>
              </w:rPr>
            </w:rPrChange>
          </w:rPr>
          <w:t>Skeath</w:t>
        </w:r>
        <w:proofErr w:type="spellEnd"/>
        <w:r w:rsidR="00672926" w:rsidRPr="00E3791E">
          <w:rPr>
            <w:rFonts w:eastAsia="ＭＳ 明朝"/>
            <w:bdr w:val="none" w:sz="0" w:space="0" w:color="auto"/>
            <w:lang w:eastAsia="zh-TW"/>
            <w:rPrChange w:id="677" w:author="Bingwei Lu" w:date="2017-04-30T07:05:00Z">
              <w:rPr>
                <w:rFonts w:ascii="Times" w:eastAsia="ＭＳ 明朝" w:hAnsi="Times"/>
                <w:bdr w:val="none" w:sz="0" w:space="0" w:color="auto"/>
                <w:lang w:eastAsia="zh-TW"/>
              </w:rPr>
            </w:rPrChange>
          </w:rPr>
          <w:t xml:space="preserve">, </w:t>
        </w:r>
      </w:ins>
      <w:ins w:id="678" w:author="Bingwei Lu" w:date="2017-05-04T19:39:00Z">
        <w:r w:rsidR="00AA3959">
          <w:rPr>
            <w:rFonts w:eastAsia="ＭＳ 明朝"/>
            <w:bdr w:val="none" w:sz="0" w:space="0" w:color="auto"/>
            <w:lang w:eastAsia="zh-TW"/>
          </w:rPr>
          <w:t>[17]</w:t>
        </w:r>
      </w:ins>
      <w:ins w:id="679" w:author="Yen-chi Wu" w:date="2017-03-29T12:06:00Z">
        <w:del w:id="680" w:author="Bingwei Lu" w:date="2017-03-29T18:21:00Z">
          <w:r w:rsidR="004C1703" w:rsidRPr="00E3791E" w:rsidDel="00672926">
            <w:rPr>
              <w:rFonts w:eastAsia="ＭＳ 明朝"/>
              <w:bdr w:val="none" w:sz="0" w:space="0" w:color="auto"/>
              <w:lang w:eastAsia="zh-TW"/>
              <w:rPrChange w:id="681" w:author="Bingwei Lu" w:date="2017-04-30T07:05:00Z">
                <w:rPr>
                  <w:rFonts w:ascii="Times" w:eastAsia="ＭＳ 明朝" w:hAnsi="Times"/>
                  <w:highlight w:val="lightGray"/>
                  <w:bdr w:val="none" w:sz="0" w:space="0" w:color="auto"/>
                  <w:lang w:eastAsia="zh-TW"/>
                </w:rPr>
              </w:rPrChange>
            </w:rPr>
            <w:delText xml:space="preserve"> with </w:delText>
          </w:r>
        </w:del>
        <w:del w:id="682" w:author="Bingwei Lu" w:date="2017-05-04T19:39:00Z">
          <w:r w:rsidR="004C1703" w:rsidRPr="00E3791E" w:rsidDel="00AA3959">
            <w:rPr>
              <w:rFonts w:eastAsia="ＭＳ 明朝"/>
              <w:bdr w:val="none" w:sz="0" w:space="0" w:color="auto"/>
              <w:lang w:eastAsia="zh-TW"/>
              <w:rPrChange w:id="683" w:author="Bingwei Lu" w:date="2017-04-30T07:05:00Z">
                <w:rPr>
                  <w:rFonts w:ascii="Times" w:eastAsia="ＭＳ 明朝" w:hAnsi="Times"/>
                  <w:highlight w:val="lightGray"/>
                  <w:bdr w:val="none" w:sz="0" w:space="0" w:color="auto"/>
                  <w:lang w:eastAsia="zh-TW"/>
                </w:rPr>
              </w:rPrChange>
            </w:rPr>
            <w:delText>personal communication</w:delText>
          </w:r>
        </w:del>
      </w:ins>
      <w:ins w:id="684" w:author="Yen-chi Wu" w:date="2017-03-29T11:48:00Z">
        <w:del w:id="685" w:author="Bingwei Lu" w:date="2017-03-29T18:21:00Z">
          <w:r w:rsidR="003C5DF7" w:rsidRPr="00E3791E" w:rsidDel="00672926">
            <w:rPr>
              <w:rFonts w:eastAsia="ＭＳ 明朝"/>
              <w:bdr w:val="none" w:sz="0" w:space="0" w:color="auto"/>
              <w:lang w:eastAsia="zh-TW"/>
              <w:rPrChange w:id="686" w:author="Bingwei Lu" w:date="2017-04-30T07:05:00Z">
                <w:rPr>
                  <w:rFonts w:ascii="Times" w:eastAsia="ＭＳ 明朝" w:hAnsi="Times"/>
                  <w:highlight w:val="lightGray"/>
                  <w:bdr w:val="none" w:sz="0" w:space="0" w:color="auto"/>
                  <w:lang w:eastAsia="zh-TW"/>
                </w:rPr>
              </w:rPrChange>
            </w:rPr>
            <w:delText>;</w:delText>
          </w:r>
          <w:r w:rsidR="00E21D2B" w:rsidRPr="00E3791E" w:rsidDel="00672926">
            <w:rPr>
              <w:rFonts w:eastAsia="ＭＳ 明朝"/>
              <w:bdr w:val="none" w:sz="0" w:space="0" w:color="auto"/>
              <w:lang w:eastAsia="zh-TW"/>
              <w:rPrChange w:id="687" w:author="Bingwei Lu" w:date="2017-04-30T07:05:00Z">
                <w:rPr>
                  <w:rFonts w:ascii="Times" w:eastAsia="ＭＳ 明朝" w:hAnsi="Times"/>
                  <w:highlight w:val="lightGray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del w:id="688" w:author="Bingwei Lu" w:date="2017-03-29T18:21:00Z">
        <w:r w:rsidRPr="00E3791E" w:rsidDel="00672926">
          <w:rPr>
            <w:rFonts w:eastAsia="ＭＳ 明朝"/>
            <w:bdr w:val="none" w:sz="0" w:space="0" w:color="auto"/>
            <w:lang w:eastAsia="zh-TW"/>
            <w:rPrChange w:id="689" w:author="Bingwei Lu" w:date="2017-04-30T07:05:00Z">
              <w:rPr>
                <w:rFonts w:ascii="Times" w:eastAsia="ＭＳ 明朝" w:hAnsi="Times"/>
                <w:bdr w:val="none" w:sz="0" w:space="0" w:color="auto"/>
                <w:lang w:eastAsia="zh-TW"/>
              </w:rPr>
            </w:rPrChange>
          </w:rPr>
          <w:delText>J. Skeath</w:delText>
        </w:r>
      </w:del>
      <w:r w:rsidRPr="00E3791E">
        <w:rPr>
          <w:rFonts w:eastAsia="ＭＳ 明朝"/>
          <w:bdr w:val="none" w:sz="0" w:space="0" w:color="auto"/>
          <w:lang w:eastAsia="zh-TW"/>
          <w:rPrChange w:id="690" w:author="Bingwei Lu" w:date="2017-04-30T07:05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), </w:t>
      </w:r>
      <w:r w:rsidRPr="00E3791E">
        <w:rPr>
          <w:lang w:val="en" w:eastAsia="ko-KR"/>
          <w:rPrChange w:id="691" w:author="Bingwei Lu" w:date="2017-04-30T07:05:00Z">
            <w:rPr>
              <w:rFonts w:ascii="Times" w:hAnsi="Times"/>
              <w:lang w:val="en" w:eastAsia="ko-KR"/>
            </w:rPr>
          </w:rPrChange>
        </w:rPr>
        <w:t xml:space="preserve">mouse anti-Pros (1:100, Developmental Studies Hybridoma Bank [DSHB]), </w:t>
      </w:r>
      <w:r w:rsidRPr="00E3791E">
        <w:rPr>
          <w:rFonts w:eastAsiaTheme="minorEastAsia"/>
          <w:bdr w:val="none" w:sz="0" w:space="0" w:color="auto"/>
          <w:lang w:eastAsia="zh-TW"/>
          <w:rPrChange w:id="692" w:author="Bingwei Lu" w:date="2017-04-30T07:05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guinea pig anti-Numb (1:1000;</w:t>
      </w:r>
      <w:ins w:id="693" w:author="Bingwei Lu" w:date="2017-04-30T09:57:00Z">
        <w:r w:rsidR="000C0F69">
          <w:rPr>
            <w:rFonts w:eastAsiaTheme="minorEastAsia"/>
            <w:bdr w:val="none" w:sz="0" w:space="0" w:color="auto"/>
            <w:lang w:eastAsia="zh-TW"/>
          </w:rPr>
          <w:t xml:space="preserve"> </w:t>
        </w:r>
      </w:ins>
      <w:del w:id="694" w:author="Bingwei Lu" w:date="2017-04-30T09:57:00Z">
        <w:r w:rsidRPr="00E3791E" w:rsidDel="000C0F69">
          <w:rPr>
            <w:rFonts w:eastAsiaTheme="minorEastAsia"/>
            <w:bdr w:val="none" w:sz="0" w:space="0" w:color="auto"/>
            <w:lang w:eastAsia="zh-TW"/>
            <w:rPrChange w:id="695" w:author="Bingwei Lu" w:date="2017-04-30T07:05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 </w:delText>
        </w:r>
      </w:del>
      <w:ins w:id="696" w:author="Bingwei Lu" w:date="2017-04-30T09:57:00Z">
        <w:r w:rsidR="000C0F69">
          <w:rPr>
            <w:rFonts w:eastAsiaTheme="minorEastAsia"/>
            <w:bdr w:val="none" w:sz="0" w:space="0" w:color="auto"/>
            <w:lang w:eastAsia="zh-TW"/>
          </w:rPr>
          <w:t>[17]</w:t>
        </w:r>
      </w:ins>
      <w:ins w:id="697" w:author="Yen-chi Wu" w:date="2017-03-29T11:48:00Z">
        <w:del w:id="698" w:author="Bingwei Lu" w:date="2017-04-30T09:57:00Z">
          <w:r w:rsidR="00CB2F5F" w:rsidRPr="00E3791E" w:rsidDel="000C0F69">
            <w:rPr>
              <w:rFonts w:eastAsia="Times New Roman"/>
            </w:rPr>
            <w:fldChar w:fldCharType="begin"/>
          </w:r>
          <w:r w:rsidR="00CB2F5F" w:rsidRPr="00E3791E" w:rsidDel="000C0F69">
            <w:rPr>
              <w:rFonts w:eastAsia="Times New Roman"/>
            </w:rPr>
            <w:delInstrText xml:space="preserve"> HYPERLINK "https://www.ncbi.nlm.nih.gov/pmc/articles/PMC3005598/" \l "R31" </w:delInstrText>
          </w:r>
          <w:r w:rsidR="00CB2F5F" w:rsidRPr="00AA3959" w:rsidDel="000C0F69">
            <w:rPr>
              <w:rFonts w:eastAsia="Times New Roman"/>
            </w:rPr>
            <w:fldChar w:fldCharType="separate"/>
          </w:r>
          <w:r w:rsidR="00CB2F5F" w:rsidRPr="00E3791E" w:rsidDel="000C0F69">
            <w:rPr>
              <w:rStyle w:val="Hyperlink"/>
              <w:color w:val="auto"/>
              <w:u w:val="none"/>
              <w:rPrChange w:id="699" w:author="Bingwei Lu" w:date="2017-04-30T07:05:00Z">
                <w:rPr>
                  <w:rStyle w:val="Hyperlink"/>
                  <w:color w:val="642A8F"/>
                </w:rPr>
              </w:rPrChange>
            </w:rPr>
            <w:delText>O'Connor-Giles and Skeath, 2003</w:delText>
          </w:r>
          <w:r w:rsidR="00CB2F5F" w:rsidRPr="00AA3959" w:rsidDel="000C0F69">
            <w:rPr>
              <w:rFonts w:eastAsia="Times New Roman"/>
            </w:rPr>
            <w:fldChar w:fldCharType="end"/>
          </w:r>
        </w:del>
      </w:ins>
      <w:ins w:id="700" w:author="Yen-chi Wu" w:date="2017-03-29T11:49:00Z">
        <w:del w:id="701" w:author="Bingwei Lu" w:date="2017-03-29T18:22:00Z">
          <w:r w:rsidR="00CB2F5F" w:rsidRPr="00E3791E" w:rsidDel="00672926">
            <w:rPr>
              <w:rFonts w:eastAsia="Times New Roman"/>
            </w:rPr>
            <w:delText xml:space="preserve">; </w:delText>
          </w:r>
        </w:del>
      </w:ins>
      <w:del w:id="702" w:author="Bingwei Lu" w:date="2017-03-29T18:22:00Z">
        <w:r w:rsidRPr="00E3791E" w:rsidDel="00672926">
          <w:rPr>
            <w:rFonts w:eastAsiaTheme="minorEastAsia"/>
            <w:bdr w:val="none" w:sz="0" w:space="0" w:color="auto"/>
            <w:lang w:eastAsia="zh-TW"/>
            <w:rPrChange w:id="703" w:author="Bingwei Lu" w:date="2017-04-30T07:05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>J. Skeath</w:delText>
        </w:r>
      </w:del>
      <w:r w:rsidRPr="00E3791E">
        <w:rPr>
          <w:rFonts w:eastAsiaTheme="minorEastAsia"/>
          <w:bdr w:val="none" w:sz="0" w:space="0" w:color="auto"/>
          <w:lang w:eastAsia="zh-TW"/>
          <w:rPrChange w:id="704" w:author="Bingwei Lu" w:date="2017-04-30T07:05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),</w:t>
      </w:r>
      <w:del w:id="705" w:author="Yen-chi Wu" w:date="2017-03-29T10:34:00Z">
        <w:r w:rsidRPr="00E3791E" w:rsidDel="00B72B93">
          <w:rPr>
            <w:rFonts w:eastAsiaTheme="minorEastAsia"/>
            <w:bdr w:val="none" w:sz="0" w:space="0" w:color="auto"/>
            <w:lang w:eastAsia="zh-TW"/>
            <w:rPrChange w:id="706" w:author="Bingwei Lu" w:date="2017-04-30T07:05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 </w:delText>
        </w:r>
      </w:del>
      <w:ins w:id="707" w:author="Yen-chi Wu" w:date="2017-03-29T10:34:00Z">
        <w:r w:rsidR="00844B91" w:rsidRPr="00E3791E">
          <w:rPr>
            <w:rFonts w:eastAsia="MS Mincho"/>
            <w:bdr w:val="none" w:sz="0" w:space="0" w:color="auto"/>
            <w:lang w:eastAsia="zh-TW"/>
          </w:rPr>
          <w:t xml:space="preserve"> </w:t>
        </w:r>
        <w:r w:rsidR="00844B91" w:rsidRPr="00E3791E">
          <w:rPr>
            <w:lang w:val="en" w:eastAsia="ko-KR"/>
          </w:rPr>
          <w:t xml:space="preserve">mouse anti-fibrillarin (1:20; Abcam), </w:t>
        </w:r>
      </w:ins>
      <w:r w:rsidRPr="00E3791E">
        <w:rPr>
          <w:rFonts w:eastAsia="Times New Roman"/>
          <w:bdr w:val="none" w:sz="0" w:space="0" w:color="auto"/>
          <w:rPrChange w:id="708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>rat anti-</w:t>
      </w:r>
      <w:r w:rsidRPr="00E3791E">
        <w:rPr>
          <w:rFonts w:eastAsia="Times New Roman" w:hint="eastAsia"/>
          <w:bCs/>
          <w:bdr w:val="none" w:sz="0" w:space="0" w:color="auto"/>
          <w:rPrChange w:id="709" w:author="Bingwei Lu" w:date="2017-04-30T07:05:00Z">
            <w:rPr>
              <w:rFonts w:ascii="Times" w:eastAsia="Times New Roman" w:hAnsi="Times" w:hint="eastAsia"/>
              <w:bCs/>
              <w:bdr w:val="none" w:sz="0" w:space="0" w:color="auto"/>
            </w:rPr>
          </w:rPrChange>
        </w:rPr>
        <w:t>α</w:t>
      </w:r>
      <w:r w:rsidRPr="00E3791E">
        <w:rPr>
          <w:rFonts w:eastAsia="Times New Roman"/>
          <w:bCs/>
          <w:bdr w:val="none" w:sz="0" w:space="0" w:color="auto"/>
          <w:rPrChange w:id="710" w:author="Bingwei Lu" w:date="2017-04-30T07:05:00Z">
            <w:rPr>
              <w:rFonts w:ascii="Times" w:eastAsia="Times New Roman" w:hAnsi="Times"/>
              <w:bCs/>
              <w:bdr w:val="none" w:sz="0" w:space="0" w:color="auto"/>
            </w:rPr>
          </w:rPrChange>
        </w:rPr>
        <w:t>-</w:t>
      </w:r>
      <w:r w:rsidRPr="00E3791E">
        <w:rPr>
          <w:rFonts w:eastAsia="Times New Roman"/>
          <w:bdr w:val="none" w:sz="0" w:space="0" w:color="auto"/>
          <w:rPrChange w:id="711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Tubulin (1:1000, </w:t>
      </w:r>
      <w:proofErr w:type="spellStart"/>
      <w:r w:rsidRPr="00E3791E">
        <w:rPr>
          <w:rFonts w:eastAsia="Times New Roman"/>
          <w:bdr w:val="none" w:sz="0" w:space="0" w:color="auto"/>
          <w:rPrChange w:id="712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>AbD</w:t>
      </w:r>
      <w:proofErr w:type="spellEnd"/>
      <w:r w:rsidRPr="00E3791E">
        <w:rPr>
          <w:rFonts w:eastAsia="Times New Roman"/>
          <w:bdr w:val="none" w:sz="0" w:space="0" w:color="auto"/>
          <w:rPrChange w:id="713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="Times New Roman"/>
          <w:bdr w:val="none" w:sz="0" w:space="0" w:color="auto"/>
          <w:rPrChange w:id="714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>Serotec</w:t>
      </w:r>
      <w:proofErr w:type="spellEnd"/>
      <w:r w:rsidRPr="00E3791E">
        <w:rPr>
          <w:rFonts w:eastAsia="Times New Roman"/>
          <w:bdr w:val="none" w:sz="0" w:space="0" w:color="auto"/>
          <w:rPrChange w:id="715" w:author="Bingwei Lu" w:date="2017-04-30T07:05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), </w:t>
      </w:r>
      <w:r w:rsidRPr="00E3791E">
        <w:rPr>
          <w:rPrChange w:id="716" w:author="Bingwei Lu" w:date="2017-04-30T07:05:00Z">
            <w:rPr>
              <w:rFonts w:ascii="Times" w:hAnsi="Times"/>
            </w:rPr>
          </w:rPrChange>
        </w:rPr>
        <w:t xml:space="preserve">mouse </w:t>
      </w:r>
      <w:r w:rsidR="00CD4E69" w:rsidRPr="00E3791E">
        <w:rPr>
          <w:rPrChange w:id="717" w:author="Bingwei Lu" w:date="2017-04-30T07:05:00Z">
            <w:rPr>
              <w:rFonts w:ascii="Times" w:hAnsi="Times"/>
            </w:rPr>
          </w:rPrChange>
        </w:rPr>
        <w:t>anti-</w:t>
      </w:r>
      <w:proofErr w:type="spellStart"/>
      <w:r w:rsidRPr="00E3791E">
        <w:rPr>
          <w:rPrChange w:id="718" w:author="Bingwei Lu" w:date="2017-04-30T07:05:00Z">
            <w:rPr>
              <w:rFonts w:ascii="Times" w:hAnsi="Times"/>
            </w:rPr>
          </w:rPrChange>
        </w:rPr>
        <w:t>Myc</w:t>
      </w:r>
      <w:proofErr w:type="spellEnd"/>
      <w:r w:rsidRPr="00E3791E">
        <w:rPr>
          <w:rPrChange w:id="719" w:author="Bingwei Lu" w:date="2017-04-30T07:05:00Z">
            <w:rPr>
              <w:rFonts w:ascii="Times" w:hAnsi="Times"/>
            </w:rPr>
          </w:rPrChange>
        </w:rPr>
        <w:t xml:space="preserve"> (1:50</w:t>
      </w:r>
      <w:ins w:id="720" w:author="Bingwei Lu" w:date="2017-03-29T18:22:00Z">
        <w:r w:rsidR="00672926" w:rsidRPr="00E3791E">
          <w:rPr>
            <w:rPrChange w:id="721" w:author="Bingwei Lu" w:date="2017-04-30T07:05:00Z">
              <w:rPr>
                <w:rFonts w:ascii="Times" w:hAnsi="Times"/>
              </w:rPr>
            </w:rPrChange>
          </w:rPr>
          <w:t>,</w:t>
        </w:r>
      </w:ins>
      <w:ins w:id="722" w:author="Yen-chi Wu" w:date="2017-03-29T11:58:00Z">
        <w:del w:id="723" w:author="Bingwei Lu" w:date="2017-03-29T18:22:00Z">
          <w:r w:rsidR="00A02B7E" w:rsidRPr="00E3791E" w:rsidDel="00672926">
            <w:rPr>
              <w:rPrChange w:id="724" w:author="Bingwei Lu" w:date="2017-04-30T07:05:00Z">
                <w:rPr>
                  <w:rFonts w:ascii="Times" w:hAnsi="Times"/>
                </w:rPr>
              </w:rPrChange>
            </w:rPr>
            <w:delText>;</w:delText>
          </w:r>
        </w:del>
        <w:r w:rsidR="00A02B7E" w:rsidRPr="00E3791E">
          <w:rPr>
            <w:rPrChange w:id="725" w:author="Bingwei Lu" w:date="2017-04-30T07:05:00Z">
              <w:rPr>
                <w:rFonts w:ascii="Times" w:hAnsi="Times"/>
              </w:rPr>
            </w:rPrChange>
          </w:rPr>
          <w:t xml:space="preserve"> </w:t>
        </w:r>
      </w:ins>
      <w:ins w:id="726" w:author="Bingwei Lu" w:date="2017-04-30T10:03:00Z">
        <w:r w:rsidR="004D1D1B">
          <w:t>[18]</w:t>
        </w:r>
      </w:ins>
      <w:ins w:id="727" w:author="Yen-chi Wu" w:date="2017-03-29T11:58:00Z">
        <w:del w:id="728" w:author="Bingwei Lu" w:date="2017-04-30T10:03:00Z">
          <w:r w:rsidR="00A02B7E" w:rsidRPr="00E3791E" w:rsidDel="004D1D1B">
            <w:rPr>
              <w:rFonts w:eastAsia="Times New Roman"/>
              <w:bdr w:val="none" w:sz="0" w:space="0" w:color="auto"/>
              <w:shd w:val="clear" w:color="auto" w:fill="FEFEFE"/>
              <w:rPrChange w:id="729" w:author="Bingwei Lu" w:date="2017-04-30T07:05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>Galletti et al., 2009</w:delText>
          </w:r>
        </w:del>
        <w:r w:rsidR="00715D06" w:rsidRPr="00E3791E">
          <w:rPr>
            <w:rFonts w:eastAsia="Times New Roman"/>
            <w:bdr w:val="none" w:sz="0" w:space="0" w:color="auto"/>
            <w:shd w:val="clear" w:color="auto" w:fill="FEFEFE"/>
            <w:rPrChange w:id="730" w:author="Bingwei Lu" w:date="2017-04-30T07:05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;</w:t>
        </w:r>
      </w:ins>
      <w:del w:id="731" w:author="Yen-chi Wu" w:date="2017-03-29T11:58:00Z">
        <w:r w:rsidRPr="00E3791E" w:rsidDel="00A02B7E">
          <w:rPr>
            <w:rPrChange w:id="732" w:author="Bingwei Lu" w:date="2017-04-30T07:05:00Z">
              <w:rPr>
                <w:rFonts w:ascii="Times" w:hAnsi="Times"/>
              </w:rPr>
            </w:rPrChange>
          </w:rPr>
          <w:delText>,</w:delText>
        </w:r>
      </w:del>
      <w:del w:id="733" w:author="Bingwei Lu" w:date="2017-03-29T18:22:00Z">
        <w:r w:rsidRPr="00E3791E" w:rsidDel="00672926">
          <w:rPr>
            <w:rPrChange w:id="734" w:author="Bingwei Lu" w:date="2017-04-30T07:05:00Z">
              <w:rPr>
                <w:rFonts w:ascii="Times" w:hAnsi="Times"/>
              </w:rPr>
            </w:rPrChange>
          </w:rPr>
          <w:delText xml:space="preserve"> </w:delText>
        </w:r>
        <w:r w:rsidRPr="00E3791E" w:rsidDel="00672926">
          <w:rPr>
            <w:rFonts w:eastAsia="Times New Roman"/>
            <w:bdr w:val="none" w:sz="0" w:space="0" w:color="auto"/>
            <w:shd w:val="clear" w:color="auto" w:fill="FFFFFF"/>
            <w:rPrChange w:id="735" w:author="Bingwei Lu" w:date="2017-04-30T07:05:00Z">
              <w:rPr>
                <w:rFonts w:ascii="Times" w:eastAsia="Times New Roman" w:hAnsi="Times" w:cs="Arial"/>
                <w:color w:val="222222"/>
                <w:bdr w:val="none" w:sz="0" w:space="0" w:color="auto"/>
                <w:shd w:val="clear" w:color="auto" w:fill="FFFFFF"/>
              </w:rPr>
            </w:rPrChange>
          </w:rPr>
          <w:delText>P. Bellosta</w:delText>
        </w:r>
      </w:del>
      <w:ins w:id="736" w:author="Bingwei Lu" w:date="2017-03-29T18:22:00Z">
        <w:r w:rsidR="00672926" w:rsidRPr="00E3791E">
          <w:rPr>
            <w:rFonts w:eastAsia="Times New Roman"/>
            <w:bdr w:val="none" w:sz="0" w:space="0" w:color="auto"/>
            <w:shd w:val="clear" w:color="auto" w:fill="FFFFFF"/>
            <w:rPrChange w:id="737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 </w:t>
        </w:r>
      </w:ins>
      <w:ins w:id="738" w:author="Yen-chi Wu" w:date="2017-03-29T11:59:00Z">
        <w:del w:id="739" w:author="Bingwei Lu" w:date="2017-03-29T18:22:00Z">
          <w:r w:rsidR="00BA1360" w:rsidRPr="00E3791E" w:rsidDel="00672926">
            <w:rPr>
              <w:rFonts w:eastAsia="Times New Roman"/>
              <w:bdr w:val="none" w:sz="0" w:space="0" w:color="auto"/>
              <w:shd w:val="clear" w:color="auto" w:fill="FFFFFF"/>
              <w:rPrChange w:id="740" w:author="Bingwei Lu" w:date="2017-04-30T07:05:00Z">
                <w:rPr>
                  <w:rFonts w:ascii="Times" w:eastAsia="Times New Roman" w:hAnsi="Times" w:cs="Arial"/>
                  <w:bdr w:val="none" w:sz="0" w:space="0" w:color="auto"/>
                  <w:shd w:val="clear" w:color="auto" w:fill="FFFFFF"/>
                </w:rPr>
              </w:rPrChange>
            </w:rPr>
            <w:delText xml:space="preserve">, </w:delText>
          </w:r>
        </w:del>
        <w:r w:rsidR="00BA1360" w:rsidRPr="00E3791E">
          <w:rPr>
            <w:rFonts w:eastAsia="Times New Roman"/>
            <w:bdr w:val="none" w:sz="0" w:space="0" w:color="auto"/>
            <w:shd w:val="clear" w:color="auto" w:fill="FFFFFF"/>
            <w:rPrChange w:id="741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and </w:t>
        </w:r>
      </w:ins>
      <w:ins w:id="742" w:author="Yen-chi Wu" w:date="2017-03-24T11:55:00Z">
        <w:r w:rsidR="00B10A5F" w:rsidRPr="00E3791E">
          <w:rPr>
            <w:rFonts w:eastAsia="Times New Roman"/>
            <w:bdr w:val="none" w:sz="0" w:space="0" w:color="auto"/>
            <w:shd w:val="clear" w:color="auto" w:fill="FFFFFF"/>
            <w:rPrChange w:id="743" w:author="Bingwei Lu" w:date="2017-04-30T07:05:00Z">
              <w:rPr>
                <w:rFonts w:ascii="Times" w:eastAsia="Times New Roman" w:hAnsi="Times" w:cs="Arial"/>
                <w:highlight w:val="lightGray"/>
                <w:bdr w:val="none" w:sz="0" w:space="0" w:color="auto"/>
                <w:shd w:val="clear" w:color="auto" w:fill="FFFFFF"/>
              </w:rPr>
            </w:rPrChange>
          </w:rPr>
          <w:t>1:2</w:t>
        </w:r>
      </w:ins>
      <w:ins w:id="744" w:author="Bingwei Lu" w:date="2017-03-29T18:23:00Z">
        <w:r w:rsidR="00672926" w:rsidRPr="00E3791E">
          <w:rPr>
            <w:rFonts w:eastAsia="Times New Roman"/>
            <w:bdr w:val="none" w:sz="0" w:space="0" w:color="auto"/>
            <w:shd w:val="clear" w:color="auto" w:fill="FFFFFF"/>
            <w:rPrChange w:id="745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 for</w:t>
        </w:r>
      </w:ins>
      <w:ins w:id="746" w:author="Bingwei Lu" w:date="2017-03-29T18:22:00Z">
        <w:r w:rsidR="00672926" w:rsidRPr="00E3791E">
          <w:rPr>
            <w:rFonts w:eastAsia="Times New Roman"/>
            <w:bdr w:val="none" w:sz="0" w:space="0" w:color="auto"/>
            <w:shd w:val="clear" w:color="auto" w:fill="FFFFFF"/>
            <w:rPrChange w:id="747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 </w:t>
        </w:r>
      </w:ins>
      <w:ins w:id="748" w:author="Yen-chi Wu" w:date="2017-03-29T13:00:00Z">
        <w:del w:id="749" w:author="Bingwei Lu" w:date="2017-03-29T18:22:00Z">
          <w:r w:rsidR="0008279D" w:rsidRPr="00E3791E" w:rsidDel="00672926">
            <w:rPr>
              <w:rFonts w:eastAsia="Times New Roman"/>
              <w:bdr w:val="none" w:sz="0" w:space="0" w:color="auto"/>
              <w:shd w:val="clear" w:color="auto" w:fill="FFFFFF"/>
              <w:rPrChange w:id="750" w:author="Bingwei Lu" w:date="2017-04-30T07:05:00Z">
                <w:rPr>
                  <w:rFonts w:ascii="Times" w:eastAsia="Times New Roman" w:hAnsi="Times" w:cs="Arial"/>
                  <w:bdr w:val="none" w:sz="0" w:space="0" w:color="auto"/>
                  <w:shd w:val="clear" w:color="auto" w:fill="FFFFFF"/>
                </w:rPr>
              </w:rPrChange>
            </w:rPr>
            <w:delText xml:space="preserve"> with</w:delText>
          </w:r>
        </w:del>
        <w:r w:rsidR="0008279D" w:rsidRPr="00E3791E">
          <w:rPr>
            <w:rFonts w:eastAsia="Times New Roman"/>
            <w:bdr w:val="none" w:sz="0" w:space="0" w:color="auto"/>
            <w:shd w:val="clear" w:color="auto" w:fill="FFFFFF"/>
            <w:rPrChange w:id="751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 P4C4B10</w:t>
        </w:r>
      </w:ins>
      <w:ins w:id="752" w:author="Bingwei Lu" w:date="2017-03-29T18:23:00Z">
        <w:r w:rsidR="00672926" w:rsidRPr="00E3791E">
          <w:rPr>
            <w:rFonts w:eastAsia="Times New Roman"/>
            <w:bdr w:val="none" w:sz="0" w:space="0" w:color="auto"/>
            <w:shd w:val="clear" w:color="auto" w:fill="FFFFFF"/>
            <w:rPrChange w:id="753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>,</w:t>
        </w:r>
      </w:ins>
      <w:ins w:id="754" w:author="Yen-chi Wu" w:date="2017-03-24T11:55:00Z">
        <w:del w:id="755" w:author="Bingwei Lu" w:date="2017-03-29T18:23:00Z">
          <w:r w:rsidR="00B73D51" w:rsidRPr="00E3791E" w:rsidDel="00672926">
            <w:rPr>
              <w:rFonts w:eastAsia="Times New Roman"/>
              <w:bdr w:val="none" w:sz="0" w:space="0" w:color="auto"/>
              <w:shd w:val="clear" w:color="auto" w:fill="FFFFFF"/>
              <w:rPrChange w:id="756" w:author="Bingwei Lu" w:date="2017-04-30T07:05:00Z">
                <w:rPr>
                  <w:rFonts w:ascii="Times" w:eastAsia="Times New Roman" w:hAnsi="Times" w:cs="Arial"/>
                  <w:bdr w:val="none" w:sz="0" w:space="0" w:color="auto"/>
                  <w:shd w:val="clear" w:color="auto" w:fill="FFFFFF"/>
                </w:rPr>
              </w:rPrChange>
            </w:rPr>
            <w:delText>;</w:delText>
          </w:r>
        </w:del>
        <w:r w:rsidR="00B73D51" w:rsidRPr="00E3791E">
          <w:rPr>
            <w:rFonts w:eastAsia="Times New Roman"/>
            <w:bdr w:val="none" w:sz="0" w:space="0" w:color="auto"/>
            <w:shd w:val="clear" w:color="auto" w:fill="FFFFFF"/>
            <w:rPrChange w:id="757" w:author="Bingwei Lu" w:date="2017-04-30T07:05:00Z">
              <w:rPr>
                <w:rFonts w:ascii="Times" w:eastAsia="Times New Roman" w:hAnsi="Times" w:cs="Arial"/>
                <w:bdr w:val="none" w:sz="0" w:space="0" w:color="auto"/>
                <w:shd w:val="clear" w:color="auto" w:fill="FFFFFF"/>
              </w:rPr>
            </w:rPrChange>
          </w:rPr>
          <w:t xml:space="preserve"> </w:t>
        </w:r>
      </w:ins>
      <w:ins w:id="758" w:author="Bingwei Lu" w:date="2017-04-30T10:03:00Z">
        <w:r w:rsidR="004D1D1B">
          <w:rPr>
            <w:rFonts w:eastAsia="Times New Roman"/>
            <w:bdr w:val="none" w:sz="0" w:space="0" w:color="auto"/>
            <w:shd w:val="clear" w:color="auto" w:fill="FFFFFF"/>
          </w:rPr>
          <w:t>[19]</w:t>
        </w:r>
      </w:ins>
      <w:ins w:id="759" w:author="Yen-chi Wu" w:date="2017-03-29T12:19:00Z">
        <w:del w:id="760" w:author="Bingwei Lu" w:date="2017-04-30T10:04:00Z">
          <w:r w:rsidR="00E06678" w:rsidRPr="00E3791E" w:rsidDel="004D1D1B">
            <w:rPr>
              <w:rFonts w:eastAsia="Times New Roman"/>
            </w:rPr>
            <w:fldChar w:fldCharType="begin"/>
          </w:r>
          <w:r w:rsidR="00E06678" w:rsidRPr="00E3791E" w:rsidDel="004D1D1B">
            <w:rPr>
              <w:rFonts w:eastAsia="Times New Roman"/>
            </w:rPr>
            <w:delInstrText xml:space="preserve"> HYPERLINK "http://dev.biologists.org/content/131/10/2317" \l "ref-41" </w:delInstrText>
          </w:r>
          <w:r w:rsidR="00E06678" w:rsidRPr="00AA3959" w:rsidDel="004D1D1B">
            <w:rPr>
              <w:rFonts w:eastAsia="Times New Roman"/>
            </w:rPr>
            <w:fldChar w:fldCharType="separate"/>
          </w:r>
          <w:r w:rsidR="00E06678" w:rsidRPr="00E3791E" w:rsidDel="004D1D1B">
            <w:rPr>
              <w:rStyle w:val="Hyperlink"/>
              <w:color w:val="auto"/>
              <w:u w:val="none"/>
              <w:bdr w:val="none" w:sz="0" w:space="0" w:color="auto" w:frame="1"/>
              <w:rPrChange w:id="761" w:author="Bingwei Lu" w:date="2017-04-30T07:05:00Z">
                <w:rPr>
                  <w:rStyle w:val="Hyperlink"/>
                  <w:color w:val="00A499"/>
                  <w:sz w:val="21"/>
                  <w:szCs w:val="21"/>
                  <w:bdr w:val="none" w:sz="0" w:space="0" w:color="auto" w:frame="1"/>
                </w:rPr>
              </w:rPrChange>
            </w:rPr>
            <w:delText>Prober and Edgar, 2000</w:delText>
          </w:r>
          <w:r w:rsidR="00E06678" w:rsidRPr="00AA3959" w:rsidDel="004D1D1B">
            <w:rPr>
              <w:rFonts w:eastAsia="Times New Roman"/>
            </w:rPr>
            <w:fldChar w:fldCharType="end"/>
          </w:r>
        </w:del>
      </w:ins>
      <w:ins w:id="762" w:author="Yen-chi Wu" w:date="2017-03-29T12:00:00Z">
        <w:del w:id="763" w:author="Bingwei Lu" w:date="2017-03-29T18:23:00Z">
          <w:r w:rsidR="00BA1360" w:rsidRPr="00E3791E" w:rsidDel="00672926">
            <w:rPr>
              <w:rFonts w:eastAsia="Times New Roman"/>
            </w:rPr>
            <w:delText xml:space="preserve">; </w:delText>
          </w:r>
        </w:del>
      </w:ins>
      <w:ins w:id="764" w:author="Yen-chi Wu" w:date="2017-03-29T13:19:00Z">
        <w:del w:id="765" w:author="Bingwei Lu" w:date="2017-03-29T18:23:00Z">
          <w:r w:rsidR="005F3528" w:rsidRPr="00E3791E" w:rsidDel="00672926">
            <w:rPr>
              <w:rFonts w:eastAsia="Times New Roman"/>
            </w:rPr>
            <w:delText xml:space="preserve">provided by </w:delText>
          </w:r>
        </w:del>
      </w:ins>
      <w:ins w:id="766" w:author="Yen-chi Wu" w:date="2017-03-29T12:00:00Z">
        <w:del w:id="767" w:author="Bingwei Lu" w:date="2017-03-29T18:23:00Z">
          <w:r w:rsidR="00BA1360" w:rsidRPr="00E3791E" w:rsidDel="00672926">
            <w:rPr>
              <w:rFonts w:eastAsia="Times New Roman"/>
              <w:bdr w:val="none" w:sz="0" w:space="0" w:color="auto"/>
              <w:shd w:val="clear" w:color="auto" w:fill="FFFFFF"/>
              <w:rPrChange w:id="768" w:author="Bingwei Lu" w:date="2017-04-30T07:05:00Z">
                <w:rPr>
                  <w:rFonts w:ascii="Times" w:eastAsia="Times New Roman" w:hAnsi="Times" w:cs="Arial"/>
                  <w:bdr w:val="none" w:sz="0" w:space="0" w:color="auto"/>
                  <w:shd w:val="clear" w:color="auto" w:fill="FFFFFF"/>
                </w:rPr>
              </w:rPrChange>
            </w:rPr>
            <w:delText xml:space="preserve">R. </w:delText>
          </w:r>
          <w:r w:rsidR="00BA1360" w:rsidRPr="00E3791E" w:rsidDel="00672926">
            <w:rPr>
              <w:rPrChange w:id="769" w:author="Bingwei Lu" w:date="2017-04-30T07:05:00Z">
                <w:rPr>
                  <w:rFonts w:ascii="Times" w:hAnsi="Times"/>
                </w:rPr>
              </w:rPrChange>
            </w:rPr>
            <w:delText>Eisenman</w:delText>
          </w:r>
        </w:del>
      </w:ins>
      <w:r w:rsidRPr="00E3791E">
        <w:rPr>
          <w:rFonts w:eastAsia="Times New Roman"/>
          <w:bdr w:val="none" w:sz="0" w:space="0" w:color="auto"/>
          <w:shd w:val="clear" w:color="auto" w:fill="FFFFFF"/>
          <w:rPrChange w:id="770" w:author="Bingwei Lu" w:date="2017-04-30T07:05:00Z">
            <w:rPr>
              <w:rFonts w:ascii="Times" w:eastAsia="Times New Roman" w:hAnsi="Times" w:cs="Arial"/>
              <w:color w:val="222222"/>
              <w:bdr w:val="none" w:sz="0" w:space="0" w:color="auto"/>
              <w:shd w:val="clear" w:color="auto" w:fill="FFFFFF"/>
            </w:rPr>
          </w:rPrChange>
        </w:rPr>
        <w:t xml:space="preserve">), </w:t>
      </w:r>
      <w:bookmarkStart w:id="771" w:name="_GoBack"/>
      <w:bookmarkEnd w:id="771"/>
      <w:r w:rsidRPr="00E3791E">
        <w:rPr>
          <w:rFonts w:eastAsia="Times New Roman"/>
          <w:bdr w:val="none" w:sz="0" w:space="0" w:color="auto"/>
          <w:shd w:val="clear" w:color="auto" w:fill="FFFFFF"/>
          <w:rPrChange w:id="772" w:author="Bingwei Lu" w:date="2017-04-30T07:05:00Z">
            <w:rPr>
              <w:rFonts w:ascii="Times" w:eastAsia="Times New Roman" w:hAnsi="Times" w:cs="Arial"/>
              <w:color w:val="222222"/>
              <w:bdr w:val="none" w:sz="0" w:space="0" w:color="auto"/>
              <w:shd w:val="clear" w:color="auto" w:fill="FFFFFF"/>
            </w:rPr>
          </w:rPrChange>
        </w:rPr>
        <w:t>rabbit anti-</w:t>
      </w:r>
      <w:proofErr w:type="spellStart"/>
      <w:r w:rsidRPr="00E3791E">
        <w:rPr>
          <w:rFonts w:eastAsia="Times New Roman"/>
          <w:bdr w:val="none" w:sz="0" w:space="0" w:color="auto"/>
          <w:shd w:val="clear" w:color="auto" w:fill="FFFFFF"/>
          <w:rPrChange w:id="773" w:author="Bingwei Lu" w:date="2017-04-30T07:05:00Z">
            <w:rPr>
              <w:rFonts w:ascii="Times" w:eastAsia="Times New Roman" w:hAnsi="Times" w:cs="Arial"/>
              <w:color w:val="222222"/>
              <w:bdr w:val="none" w:sz="0" w:space="0" w:color="auto"/>
              <w:shd w:val="clear" w:color="auto" w:fill="FFFFFF"/>
            </w:rPr>
          </w:rPrChange>
        </w:rPr>
        <w:t>CycE</w:t>
      </w:r>
      <w:proofErr w:type="spellEnd"/>
      <w:r w:rsidRPr="00E3791E">
        <w:rPr>
          <w:rFonts w:eastAsia="Times New Roman"/>
          <w:bdr w:val="none" w:sz="0" w:space="0" w:color="auto"/>
          <w:shd w:val="clear" w:color="auto" w:fill="FFFFFF"/>
          <w:rPrChange w:id="774" w:author="Bingwei Lu" w:date="2017-04-30T07:05:00Z">
            <w:rPr>
              <w:rFonts w:ascii="Times" w:eastAsia="Times New Roman" w:hAnsi="Times" w:cs="Arial"/>
              <w:color w:val="222222"/>
              <w:bdr w:val="none" w:sz="0" w:space="0" w:color="auto"/>
              <w:shd w:val="clear" w:color="auto" w:fill="FFFFFF"/>
            </w:rPr>
          </w:rPrChange>
        </w:rPr>
        <w:t xml:space="preserve"> (1:1000; Santa Cruz Biotechnology, sc-33748)</w:t>
      </w:r>
      <w:r w:rsidR="00C61605" w:rsidRPr="00E3791E">
        <w:rPr>
          <w:rFonts w:eastAsia="Times New Roman"/>
          <w:bdr w:val="none" w:sz="0" w:space="0" w:color="auto"/>
          <w:shd w:val="clear" w:color="auto" w:fill="FFFFFF"/>
          <w:rPrChange w:id="775" w:author="Bingwei Lu" w:date="2017-04-30T07:05:00Z">
            <w:rPr>
              <w:rFonts w:ascii="Times" w:eastAsia="Times New Roman" w:hAnsi="Times" w:cs="Lucida Sans Unicode"/>
              <w:bdr w:val="none" w:sz="0" w:space="0" w:color="auto"/>
              <w:shd w:val="clear" w:color="auto" w:fill="FFFFFF"/>
            </w:rPr>
          </w:rPrChange>
        </w:rPr>
        <w:t xml:space="preserve">, </w:t>
      </w:r>
      <w:ins w:id="776" w:author="Yen-chi Wu" w:date="2017-03-25T15:50:00Z">
        <w:r w:rsidR="007F6596" w:rsidRPr="00E3791E">
          <w:rPr>
            <w:rFonts w:eastAsia="Times New Roman"/>
            <w:bdr w:val="none" w:sz="0" w:space="0" w:color="auto"/>
            <w:shd w:val="clear" w:color="auto" w:fill="FFFFFF"/>
          </w:rPr>
          <w:t>rabbit anti-</w:t>
        </w:r>
        <w:proofErr w:type="spellStart"/>
        <w:r w:rsidR="007F6596" w:rsidRPr="00E3791E">
          <w:rPr>
            <w:rFonts w:eastAsia="Times New Roman"/>
            <w:bdr w:val="none" w:sz="0" w:space="0" w:color="auto"/>
            <w:shd w:val="clear" w:color="auto" w:fill="FFFFFF"/>
          </w:rPr>
          <w:t>Ase</w:t>
        </w:r>
        <w:proofErr w:type="spellEnd"/>
        <w:r w:rsidR="007F6596"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(1:400;</w:t>
        </w:r>
        <w:r w:rsidR="00852C9F" w:rsidRPr="00E3791E">
          <w:rPr>
            <w:rFonts w:eastAsia="Times New Roman"/>
            <w:bdr w:val="none" w:sz="0" w:space="0" w:color="auto"/>
            <w:shd w:val="clear" w:color="auto" w:fill="FFFFFF"/>
            <w:rPrChange w:id="777" w:author="Bingwei Lu" w:date="2017-04-30T07:05:00Z">
              <w:rPr>
                <w:rFonts w:ascii="Times" w:eastAsia="Times New Roman" w:hAnsi="Times" w:cs="Lucida Sans Unicode"/>
                <w:highlight w:val="lightGray"/>
                <w:bdr w:val="none" w:sz="0" w:space="0" w:color="auto"/>
                <w:shd w:val="clear" w:color="auto" w:fill="FFFFFF"/>
              </w:rPr>
            </w:rPrChange>
          </w:rPr>
          <w:t xml:space="preserve"> </w:t>
        </w:r>
      </w:ins>
      <w:ins w:id="778" w:author="Yen-chi Wu" w:date="2017-03-29T11:49:00Z">
        <w:r w:rsidR="00F30FB9" w:rsidRPr="00E3791E">
          <w:rPr>
            <w:rFonts w:eastAsia="Times New Roman"/>
            <w:bdr w:val="none" w:sz="0" w:space="0" w:color="auto"/>
            <w:shd w:val="clear" w:color="auto" w:fill="FFFFFF"/>
          </w:rPr>
          <w:t>unpublished</w:t>
        </w:r>
      </w:ins>
      <w:ins w:id="779" w:author="Bingwei Lu" w:date="2017-03-29T18:23:00Z">
        <w:r w:rsidR="00672926" w:rsidRPr="00E3791E">
          <w:rPr>
            <w:rFonts w:eastAsia="Times New Roman"/>
            <w:bdr w:val="none" w:sz="0" w:space="0" w:color="auto"/>
            <w:shd w:val="clear" w:color="auto" w:fill="FFFFFF"/>
          </w:rPr>
          <w:t>,</w:t>
        </w:r>
      </w:ins>
      <w:ins w:id="780" w:author="Yen-chi Wu" w:date="2017-03-29T11:49:00Z">
        <w:del w:id="781" w:author="Bingwei Lu" w:date="2017-03-29T18:23:00Z">
          <w:r w:rsidR="00F30FB9" w:rsidRPr="00E3791E" w:rsidDel="00672926">
            <w:rPr>
              <w:rFonts w:eastAsia="Times New Roman"/>
              <w:bdr w:val="none" w:sz="0" w:space="0" w:color="auto"/>
              <w:shd w:val="clear" w:color="auto" w:fill="FFFFFF"/>
            </w:rPr>
            <w:delText>;</w:delText>
          </w:r>
        </w:del>
        <w:r w:rsidR="00F30FB9"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</w:ins>
      <w:ins w:id="782" w:author="Yen-chi Wu" w:date="2017-03-25T15:50:00Z">
        <w:r w:rsidR="00852C9F" w:rsidRPr="00E3791E">
          <w:rPr>
            <w:rFonts w:eastAsia="Times New Roman"/>
            <w:bdr w:val="none" w:sz="0" w:space="0" w:color="auto"/>
            <w:shd w:val="clear" w:color="auto" w:fill="FFFFFF"/>
            <w:rPrChange w:id="783" w:author="Bingwei Lu" w:date="2017-04-30T07:05:00Z">
              <w:rPr>
                <w:rFonts w:ascii="Times" w:eastAsia="Times New Roman" w:hAnsi="Times" w:cs="Lucida Sans Unicode"/>
                <w:highlight w:val="lightGray"/>
                <w:bdr w:val="none" w:sz="0" w:space="0" w:color="auto"/>
                <w:shd w:val="clear" w:color="auto" w:fill="FFFFFF"/>
              </w:rPr>
            </w:rPrChange>
          </w:rPr>
          <w:t xml:space="preserve">Y. Song), </w:t>
        </w:r>
      </w:ins>
      <w:del w:id="784" w:author="Yen-chi Wu" w:date="2017-03-25T15:50:00Z">
        <w:r w:rsidR="00C61605" w:rsidRPr="00E3791E" w:rsidDel="00852C9F">
          <w:rPr>
            <w:rFonts w:eastAsia="Times New Roman"/>
            <w:highlight w:val="lightGray"/>
            <w:bdr w:val="none" w:sz="0" w:space="0" w:color="auto"/>
            <w:shd w:val="clear" w:color="auto" w:fill="FFFFFF"/>
            <w:rPrChange w:id="785" w:author="Bingwei Lu" w:date="2017-04-30T07:05:00Z">
              <w:rPr>
                <w:rFonts w:ascii="Times" w:eastAsia="Times New Roman" w:hAnsi="Times" w:cs="Lucida Sans Unicode"/>
                <w:highlight w:val="lightGray"/>
                <w:bdr w:val="none" w:sz="0" w:space="0" w:color="auto"/>
                <w:shd w:val="clear" w:color="auto" w:fill="FFFFFF"/>
              </w:rPr>
            </w:rPrChange>
          </w:rPr>
          <w:delText>rabbit anti-Ase (1:400, Y. Song)</w:delText>
        </w:r>
        <w:r w:rsidR="004114C5" w:rsidRPr="00E3791E" w:rsidDel="00852C9F">
          <w:rPr>
            <w:rFonts w:eastAsia="Times New Roman"/>
            <w:highlight w:val="lightGray"/>
            <w:bdr w:val="none" w:sz="0" w:space="0" w:color="auto"/>
            <w:shd w:val="clear" w:color="auto" w:fill="FFFFFF"/>
            <w:rPrChange w:id="786" w:author="Bingwei Lu" w:date="2017-04-30T07:05:00Z">
              <w:rPr>
                <w:rFonts w:ascii="Times" w:eastAsia="Times New Roman" w:hAnsi="Times" w:cs="Lucida Sans Unicode"/>
                <w:highlight w:val="lightGray"/>
                <w:bdr w:val="none" w:sz="0" w:space="0" w:color="auto"/>
                <w:shd w:val="clear" w:color="auto" w:fill="FFFFFF"/>
              </w:rPr>
            </w:rPrChange>
          </w:rPr>
          <w:delText xml:space="preserve">, </w:delText>
        </w:r>
      </w:del>
      <w:r w:rsidR="00DE4BD1" w:rsidRPr="00E3791E">
        <w:rPr>
          <w:rFonts w:eastAsia="MS Mincho"/>
          <w:bdr w:val="none" w:sz="0" w:space="0" w:color="auto"/>
          <w:lang w:eastAsia="zh-TW"/>
          <w:rPrChange w:id="787" w:author="Bingwei Lu" w:date="2017-04-30T07:05:00Z">
            <w:rPr>
              <w:rFonts w:eastAsia="MS Mincho"/>
              <w:highlight w:val="lightGray"/>
              <w:bdr w:val="none" w:sz="0" w:space="0" w:color="auto"/>
              <w:lang w:eastAsia="zh-TW"/>
            </w:rPr>
          </w:rPrChange>
        </w:rPr>
        <w:t>rabbit anti-Miranda (1:100</w:t>
      </w:r>
      <w:ins w:id="788" w:author="Yen-chi Wu" w:date="2017-03-28T05:27:00Z">
        <w:r w:rsidR="00D934CF" w:rsidRPr="00E3791E">
          <w:rPr>
            <w:rFonts w:eastAsia="MS Mincho"/>
            <w:bdr w:val="none" w:sz="0" w:space="0" w:color="auto"/>
            <w:lang w:eastAsia="zh-TW"/>
          </w:rPr>
          <w:t>0</w:t>
        </w:r>
      </w:ins>
      <w:r w:rsidR="00DE4BD1" w:rsidRPr="00E3791E">
        <w:rPr>
          <w:rFonts w:eastAsia="MS Mincho"/>
          <w:bdr w:val="none" w:sz="0" w:space="0" w:color="auto"/>
          <w:lang w:eastAsia="zh-TW"/>
          <w:rPrChange w:id="789" w:author="Bingwei Lu" w:date="2017-04-30T07:05:00Z">
            <w:rPr>
              <w:rFonts w:eastAsia="MS Mincho"/>
              <w:highlight w:val="lightGray"/>
              <w:bdr w:val="none" w:sz="0" w:space="0" w:color="auto"/>
              <w:lang w:eastAsia="zh-TW"/>
            </w:rPr>
          </w:rPrChange>
        </w:rPr>
        <w:t xml:space="preserve">; </w:t>
      </w:r>
      <w:ins w:id="790" w:author="Bingwei Lu" w:date="2017-04-30T09:57:00Z">
        <w:r w:rsidR="004D1D1B">
          <w:rPr>
            <w:rFonts w:eastAsia="MS Mincho"/>
            <w:bdr w:val="none" w:sz="0" w:space="0" w:color="auto"/>
            <w:lang w:eastAsia="zh-TW"/>
          </w:rPr>
          <w:t>[20</w:t>
        </w:r>
        <w:r w:rsidR="000C0F69">
          <w:rPr>
            <w:rFonts w:eastAsia="MS Mincho"/>
            <w:bdr w:val="none" w:sz="0" w:space="0" w:color="auto"/>
            <w:lang w:eastAsia="zh-TW"/>
          </w:rPr>
          <w:t>]</w:t>
        </w:r>
      </w:ins>
      <w:ins w:id="791" w:author="Yen-chi Wu" w:date="2017-03-29T11:50:00Z">
        <w:del w:id="792" w:author="Bingwei Lu" w:date="2017-04-30T09:57:00Z">
          <w:r w:rsidR="00CA0C19" w:rsidRPr="00E3791E" w:rsidDel="000C0F69">
            <w:rPr>
              <w:rFonts w:eastAsia="MS Mincho"/>
              <w:bdr w:val="none" w:sz="0" w:space="0" w:color="auto"/>
              <w:lang w:eastAsia="zh-TW"/>
            </w:rPr>
            <w:delText>Ikeshima-Kataoka et al., 1997</w:delText>
          </w:r>
        </w:del>
        <w:del w:id="793" w:author="Bingwei Lu" w:date="2017-03-29T18:24:00Z">
          <w:r w:rsidR="00CA0C19" w:rsidRPr="00E3791E" w:rsidDel="00672926">
            <w:rPr>
              <w:rFonts w:eastAsia="MS Mincho"/>
              <w:bdr w:val="none" w:sz="0" w:space="0" w:color="auto"/>
              <w:lang w:eastAsia="zh-TW"/>
            </w:rPr>
            <w:delText xml:space="preserve">; </w:delText>
          </w:r>
        </w:del>
      </w:ins>
      <w:del w:id="794" w:author="Bingwei Lu" w:date="2017-03-29T18:24:00Z">
        <w:r w:rsidR="00DE4BD1" w:rsidRPr="00E3791E" w:rsidDel="00672926">
          <w:rPr>
            <w:rFonts w:eastAsia="MS Mincho"/>
            <w:bdr w:val="none" w:sz="0" w:space="0" w:color="auto"/>
            <w:lang w:eastAsia="zh-TW"/>
            <w:rPrChange w:id="795" w:author="Bingwei Lu" w:date="2017-04-30T07:05:00Z">
              <w:rPr>
                <w:rFonts w:eastAsia="MS Mincho"/>
                <w:highlight w:val="lightGray"/>
                <w:bdr w:val="none" w:sz="0" w:space="0" w:color="auto"/>
                <w:lang w:eastAsia="zh-TW"/>
              </w:rPr>
            </w:rPrChange>
          </w:rPr>
          <w:delText>F. Matsuzaki</w:delText>
        </w:r>
      </w:del>
      <w:r w:rsidR="00DE4BD1" w:rsidRPr="00E3791E">
        <w:rPr>
          <w:rFonts w:eastAsia="MS Mincho"/>
          <w:bdr w:val="none" w:sz="0" w:space="0" w:color="auto"/>
          <w:lang w:eastAsia="zh-TW"/>
          <w:rPrChange w:id="796" w:author="Bingwei Lu" w:date="2017-04-30T07:05:00Z">
            <w:rPr>
              <w:rFonts w:eastAsia="MS Mincho"/>
              <w:highlight w:val="lightGray"/>
              <w:bdr w:val="none" w:sz="0" w:space="0" w:color="auto"/>
              <w:lang w:eastAsia="zh-TW"/>
            </w:rPr>
          </w:rPrChange>
        </w:rPr>
        <w:t>)</w:t>
      </w:r>
      <w:ins w:id="797" w:author="Yen-chi Wu" w:date="2017-03-29T13:16:00Z">
        <w:r w:rsidR="002379B0" w:rsidRPr="00E3791E">
          <w:rPr>
            <w:rFonts w:eastAsia="MS Mincho"/>
            <w:bdr w:val="none" w:sz="0" w:space="0" w:color="auto"/>
            <w:lang w:eastAsia="zh-TW"/>
          </w:rPr>
          <w:t xml:space="preserve">, </w:t>
        </w:r>
      </w:ins>
      <w:ins w:id="798" w:author="Yen-chi Wu" w:date="2017-03-29T13:17:00Z">
        <w:r w:rsidR="00842262" w:rsidRPr="00E3791E">
          <w:rPr>
            <w:rFonts w:eastAsia="Times New Roman"/>
            <w:bdr w:val="none" w:sz="0" w:space="0" w:color="auto"/>
            <w:shd w:val="clear" w:color="auto" w:fill="FFFFFF"/>
            <w:rPrChange w:id="799" w:author="Bingwei Lu" w:date="2017-04-30T07:05:00Z">
              <w:rPr>
                <w:rFonts w:eastAsia="Times New Roman"/>
                <w:color w:val="333333"/>
                <w:bdr w:val="none" w:sz="0" w:space="0" w:color="auto"/>
                <w:shd w:val="clear" w:color="auto" w:fill="FFFFFF"/>
              </w:rPr>
            </w:rPrChange>
          </w:rPr>
          <w:t>rabbit anti-p-Histone3 (</w:t>
        </w:r>
      </w:ins>
      <w:ins w:id="800" w:author="Yen-chi Wu" w:date="2017-03-29T15:05:00Z">
        <w:r w:rsidR="00547279" w:rsidRPr="00E3791E">
          <w:rPr>
            <w:rFonts w:eastAsia="Times New Roman"/>
            <w:bdr w:val="none" w:sz="0" w:space="0" w:color="auto"/>
            <w:shd w:val="clear" w:color="auto" w:fill="FFFFFF"/>
          </w:rPr>
          <w:t>1:1000</w:t>
        </w:r>
      </w:ins>
      <w:ins w:id="801" w:author="Yen-chi Wu" w:date="2017-03-29T13:17:00Z">
        <w:r w:rsidR="00842262" w:rsidRPr="00E3791E">
          <w:rPr>
            <w:rFonts w:eastAsia="Times New Roman"/>
            <w:bdr w:val="none" w:sz="0" w:space="0" w:color="auto"/>
            <w:shd w:val="clear" w:color="auto" w:fill="FFFFFF"/>
            <w:rPrChange w:id="802" w:author="Bingwei Lu" w:date="2017-04-30T07:05:00Z">
              <w:rPr>
                <w:rFonts w:eastAsia="Times New Roman"/>
                <w:color w:val="333333"/>
                <w:bdr w:val="none" w:sz="0" w:space="0" w:color="auto"/>
                <w:shd w:val="clear" w:color="auto" w:fill="FFFFFF"/>
              </w:rPr>
            </w:rPrChange>
          </w:rPr>
          <w:t xml:space="preserve">; </w:t>
        </w:r>
      </w:ins>
      <w:ins w:id="803" w:author="Yen-chi Wu" w:date="2017-03-29T13:18:00Z">
        <w:r w:rsidR="00AC5903" w:rsidRPr="00E3791E">
          <w:rPr>
            <w:rFonts w:eastAsia="Times New Roman"/>
            <w:bdr w:val="none" w:sz="0" w:space="0" w:color="auto"/>
            <w:shd w:val="clear" w:color="auto" w:fill="FFFFFF"/>
            <w:rPrChange w:id="804" w:author="Bingwei Lu" w:date="2017-04-30T07:05:00Z">
              <w:rPr>
                <w:rFonts w:eastAsia="Times New Roman"/>
                <w:color w:val="333333"/>
                <w:bdr w:val="none" w:sz="0" w:space="0" w:color="auto"/>
                <w:shd w:val="clear" w:color="auto" w:fill="FFFFFF"/>
              </w:rPr>
            </w:rPrChange>
          </w:rPr>
          <w:t>Millipore</w:t>
        </w:r>
      </w:ins>
      <w:ins w:id="805" w:author="Yen-chi Wu" w:date="2017-03-29T13:17:00Z">
        <w:r w:rsidR="00842262" w:rsidRPr="00E3791E">
          <w:rPr>
            <w:rFonts w:eastAsia="Times New Roman"/>
            <w:bdr w:val="none" w:sz="0" w:space="0" w:color="auto"/>
            <w:shd w:val="clear" w:color="auto" w:fill="FFFFFF"/>
            <w:rPrChange w:id="806" w:author="Bingwei Lu" w:date="2017-04-30T07:05:00Z">
              <w:rPr>
                <w:rFonts w:eastAsia="Times New Roman"/>
                <w:color w:val="333333"/>
                <w:bdr w:val="none" w:sz="0" w:space="0" w:color="auto"/>
                <w:shd w:val="clear" w:color="auto" w:fill="FFFFFF"/>
              </w:rPr>
            </w:rPrChange>
          </w:rPr>
          <w:t>)</w:t>
        </w:r>
      </w:ins>
      <w:r w:rsidR="00DE4BD1" w:rsidRPr="00E3791E">
        <w:rPr>
          <w:rFonts w:eastAsia="MS Mincho"/>
          <w:bdr w:val="none" w:sz="0" w:space="0" w:color="auto"/>
          <w:lang w:eastAsia="zh-TW"/>
          <w:rPrChange w:id="807" w:author="Bingwei Lu" w:date="2017-04-30T07:05:00Z">
            <w:rPr>
              <w:rFonts w:eastAsia="MS Mincho"/>
              <w:highlight w:val="lightGray"/>
              <w:bdr w:val="none" w:sz="0" w:space="0" w:color="auto"/>
              <w:lang w:eastAsia="zh-TW"/>
            </w:rPr>
          </w:rPrChange>
        </w:rPr>
        <w:t xml:space="preserve">. </w:t>
      </w:r>
      <w:r w:rsidRPr="00E3791E">
        <w:rPr>
          <w:lang w:val="en" w:eastAsia="ko-KR"/>
          <w:rPrChange w:id="808" w:author="Bingwei Lu" w:date="2017-04-30T07:05:00Z">
            <w:rPr>
              <w:rFonts w:ascii="Times" w:hAnsi="Times"/>
              <w:lang w:val="en" w:eastAsia="ko-KR"/>
            </w:rPr>
          </w:rPrChange>
        </w:rPr>
        <w:t xml:space="preserve">Corresponding secondary antibodies from Molecular Probe (1:200 dilution) were incubated for overnight at 4 degrees. Samples were mounted with vectashield mounting medium (Vector Labortaries). </w:t>
      </w:r>
    </w:p>
    <w:p w14:paraId="650D5E77" w14:textId="1368B66D" w:rsidR="00112753" w:rsidRPr="00A67091" w:rsidDel="000370BF" w:rsidRDefault="00112753">
      <w:pPr>
        <w:pStyle w:val="Default"/>
        <w:spacing w:line="480" w:lineRule="auto"/>
        <w:ind w:right="720"/>
        <w:rPr>
          <w:del w:id="809" w:author="Yen-chi Wu" w:date="2017-03-27T17:39:00Z"/>
          <w:rFonts w:ascii="Times New Roman" w:eastAsia="MS Mincho" w:hAnsi="Times New Roman" w:cs="Times New Roman"/>
          <w:color w:val="auto"/>
          <w:sz w:val="24"/>
          <w:szCs w:val="24"/>
          <w:bdr w:val="none" w:sz="0" w:space="0" w:color="auto"/>
          <w:lang w:eastAsia="zh-TW"/>
        </w:rPr>
      </w:pPr>
    </w:p>
    <w:p w14:paraId="12AB212D" w14:textId="77777777" w:rsidR="000370BF" w:rsidRPr="00A67091" w:rsidDel="00672926" w:rsidRDefault="000370BF">
      <w:pPr>
        <w:pStyle w:val="Default"/>
        <w:spacing w:line="480" w:lineRule="auto"/>
        <w:ind w:right="720"/>
        <w:rPr>
          <w:ins w:id="810" w:author="Yen-chi Wu" w:date="2017-03-29T10:30:00Z"/>
          <w:del w:id="811" w:author="Bingwei Lu" w:date="2017-03-29T18:24:00Z"/>
          <w:rFonts w:ascii="Times New Roman" w:eastAsia="MS Mincho" w:hAnsi="Times New Roman" w:cs="Times New Roman"/>
          <w:color w:val="auto"/>
          <w:sz w:val="24"/>
          <w:szCs w:val="24"/>
          <w:bdr w:val="none" w:sz="0" w:space="0" w:color="auto"/>
          <w:lang w:eastAsia="zh-TW"/>
        </w:rPr>
      </w:pPr>
    </w:p>
    <w:p w14:paraId="692DB11A" w14:textId="77777777" w:rsidR="00D81C6E" w:rsidRPr="00A67091" w:rsidRDefault="00D81C6E">
      <w:pPr>
        <w:pStyle w:val="Default"/>
        <w:spacing w:line="480" w:lineRule="auto"/>
        <w:ind w:right="720"/>
        <w:rPr>
          <w:rFonts w:ascii="Times New Roman" w:eastAsiaTheme="minorEastAsia" w:hAnsi="Times New Roman" w:cs="Times New Roman"/>
          <w:b/>
          <w:i/>
          <w:color w:val="auto"/>
          <w:sz w:val="24"/>
          <w:szCs w:val="24"/>
          <w:bdr w:val="none" w:sz="0" w:space="0" w:color="auto"/>
          <w:lang w:eastAsia="zh-TW"/>
          <w:rPrChange w:id="812" w:author="Bingwei Lu" w:date="2017-03-30T09:48:00Z">
            <w:rPr>
              <w:rFonts w:ascii="Times New Roman" w:eastAsiaTheme="minorEastAsia" w:hAnsi="Times New Roman" w:cs="Times New Roman"/>
              <w:b/>
              <w:i/>
              <w:sz w:val="24"/>
              <w:szCs w:val="24"/>
              <w:bdr w:val="none" w:sz="0" w:space="0" w:color="auto"/>
              <w:lang w:eastAsia="zh-TW"/>
            </w:rPr>
          </w:rPrChange>
        </w:rPr>
      </w:pPr>
    </w:p>
    <w:p w14:paraId="4F0A403F" w14:textId="1D0E14FE" w:rsidR="005E1D99" w:rsidRPr="00E3791E" w:rsidRDefault="00D81C6E">
      <w:pPr>
        <w:pStyle w:val="Default"/>
        <w:spacing w:line="480" w:lineRule="auto"/>
        <w:ind w:right="720"/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13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</w:pPr>
      <w:r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14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Inducible </w:t>
      </w:r>
      <w:ins w:id="815" w:author="Bingwei Lu" w:date="2017-04-30T07:10:00Z">
        <w:r w:rsidR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</w:rPr>
          <w:t>G</w:t>
        </w:r>
      </w:ins>
      <w:del w:id="816" w:author="Bingwei Lu" w:date="2017-04-30T07:10:00Z">
        <w:r w:rsidRPr="00E3791E" w:rsidDel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  <w:rPrChange w:id="817" w:author="Bingwei Lu" w:date="2017-04-30T07:05:00Z">
              <w:rPr>
                <w:rFonts w:ascii="Times New Roman" w:eastAsiaTheme="minorEastAsia" w:hAnsi="Times New Roman" w:cs="Times New Roman"/>
                <w:i/>
                <w:sz w:val="24"/>
                <w:szCs w:val="24"/>
                <w:bdr w:val="none" w:sz="0" w:space="0" w:color="auto"/>
                <w:lang w:eastAsia="zh-TW"/>
              </w:rPr>
            </w:rPrChange>
          </w:rPr>
          <w:delText>g</w:delText>
        </w:r>
      </w:del>
      <w:proofErr w:type="gramStart"/>
      <w:r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18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ene</w:t>
      </w:r>
      <w:proofErr w:type="gramEnd"/>
      <w:r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19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</w:t>
      </w:r>
      <w:ins w:id="820" w:author="Bingwei Lu" w:date="2017-04-30T07:10:00Z">
        <w:r w:rsidR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</w:rPr>
          <w:t>E</w:t>
        </w:r>
      </w:ins>
      <w:del w:id="821" w:author="Bingwei Lu" w:date="2017-04-30T07:10:00Z">
        <w:r w:rsidRPr="00E3791E" w:rsidDel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  <w:rPrChange w:id="822" w:author="Bingwei Lu" w:date="2017-04-30T07:05:00Z">
              <w:rPr>
                <w:rFonts w:ascii="Times New Roman" w:eastAsiaTheme="minorEastAsia" w:hAnsi="Times New Roman" w:cs="Times New Roman"/>
                <w:i/>
                <w:sz w:val="24"/>
                <w:szCs w:val="24"/>
                <w:bdr w:val="none" w:sz="0" w:space="0" w:color="auto"/>
                <w:lang w:eastAsia="zh-TW"/>
              </w:rPr>
            </w:rPrChange>
          </w:rPr>
          <w:delText>e</w:delText>
        </w:r>
      </w:del>
      <w:r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23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xpression</w:t>
      </w:r>
      <w:r w:rsidR="00E30F13"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24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</w:t>
      </w:r>
      <w:ins w:id="825" w:author="Bingwei Lu" w:date="2017-04-30T07:10:00Z">
        <w:r w:rsidR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</w:rPr>
          <w:t>S</w:t>
        </w:r>
      </w:ins>
      <w:del w:id="826" w:author="Bingwei Lu" w:date="2017-04-30T07:10:00Z">
        <w:r w:rsidR="00E30F13" w:rsidRPr="00E3791E" w:rsidDel="00E3791E">
          <w:rPr>
            <w:rFonts w:ascii="Times New Roman" w:eastAsiaTheme="minorEastAsia" w:hAnsi="Times New Roman" w:cs="Times New Roman"/>
            <w:b/>
            <w:color w:val="auto"/>
            <w:sz w:val="24"/>
            <w:szCs w:val="24"/>
            <w:bdr w:val="none" w:sz="0" w:space="0" w:color="auto"/>
            <w:lang w:eastAsia="zh-TW"/>
            <w:rPrChange w:id="827" w:author="Bingwei Lu" w:date="2017-04-30T07:05:00Z">
              <w:rPr>
                <w:rFonts w:ascii="Times New Roman" w:eastAsiaTheme="minorEastAsia" w:hAnsi="Times New Roman" w:cs="Times New Roman"/>
                <w:i/>
                <w:sz w:val="24"/>
                <w:szCs w:val="24"/>
                <w:bdr w:val="none" w:sz="0" w:space="0" w:color="auto"/>
                <w:lang w:eastAsia="zh-TW"/>
              </w:rPr>
            </w:rPrChange>
          </w:rPr>
          <w:delText>s</w:delText>
        </w:r>
      </w:del>
      <w:r w:rsidR="00E30F13" w:rsidRPr="00E3791E">
        <w:rPr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28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ystem</w:t>
      </w:r>
    </w:p>
    <w:p w14:paraId="574FA267" w14:textId="47F4005B" w:rsidR="005E1D99" w:rsidRPr="00E3791E" w:rsidRDefault="005E1D99">
      <w:pPr>
        <w:pStyle w:val="Default"/>
        <w:spacing w:line="480" w:lineRule="auto"/>
        <w:ind w:right="720"/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29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</w:pP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30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Embryos of </w:t>
      </w:r>
      <w:r w:rsidR="00E30F13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31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the </w:t>
      </w:r>
      <w:r w:rsidR="00D81C6E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32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control 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33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WT, 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34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1407-GAL4: 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35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tub-GAL80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vertAlign w:val="superscript"/>
          <w:lang w:eastAsia="zh-TW"/>
          <w:rPrChange w:id="836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vertAlign w:val="superscript"/>
              <w:lang w:eastAsia="zh-TW"/>
            </w:rPr>
          </w:rPrChange>
        </w:rPr>
        <w:t>ts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37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&gt;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38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UAS-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39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N-V5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40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, 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1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1407-GAL4: 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2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tub-GAL80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vertAlign w:val="superscript"/>
          <w:lang w:eastAsia="zh-TW"/>
          <w:rPrChange w:id="843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vertAlign w:val="superscript"/>
              <w:lang w:eastAsia="zh-TW"/>
            </w:rPr>
          </w:rPrChange>
        </w:rPr>
        <w:t>ts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4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&gt;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5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UAS-N-IR/UAS-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6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Dicer2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47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, and 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8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1407-GAL4: 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49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tub-GAL80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vertAlign w:val="superscript"/>
          <w:lang w:eastAsia="zh-TW"/>
          <w:rPrChange w:id="850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vertAlign w:val="superscript"/>
              <w:lang w:eastAsia="zh-TW"/>
            </w:rPr>
          </w:rPrChange>
        </w:rPr>
        <w:t>ts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51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&gt;</w:t>
      </w:r>
      <w:r w:rsidR="00D81C6E"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52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UAS-N-V5/UAS-</w:t>
      </w:r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53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ban-</w:t>
      </w:r>
      <w:proofErr w:type="spellStart"/>
      <w:r w:rsidRPr="00E3791E">
        <w:rPr>
          <w:rFonts w:ascii="Times New Roman" w:eastAsiaTheme="minorEastAsia" w:hAnsi="Times New Roman" w:cs="Times New Roman"/>
          <w:i/>
          <w:color w:val="auto"/>
          <w:sz w:val="24"/>
          <w:szCs w:val="24"/>
          <w:bdr w:val="none" w:sz="0" w:space="0" w:color="auto"/>
          <w:lang w:eastAsia="zh-TW"/>
          <w:rPrChange w:id="854" w:author="Bingwei Lu" w:date="2017-04-30T07:05:00Z">
            <w:rPr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t>sp</w:t>
      </w:r>
      <w:proofErr w:type="spellEnd"/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55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genotypes were collected for 24 </w:t>
      </w:r>
      <w:proofErr w:type="spellStart"/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56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hr</w:t>
      </w:r>
      <w:proofErr w:type="spellEnd"/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57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</w:t>
      </w:r>
      <w:r w:rsidR="00E30F13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58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after egg laying 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59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and allowed to develop at 22</w:t>
      </w:r>
      <w:r w:rsidRPr="00E3791E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bdr w:val="none" w:sz="0" w:space="0" w:color="auto"/>
          <w:lang w:eastAsia="zh-TW"/>
          <w:rPrChange w:id="860" w:author="Bingwei Lu" w:date="2017-04-30T07:05:00Z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bdr w:val="none" w:sz="0" w:space="0" w:color="auto"/>
              <w:lang w:eastAsia="zh-TW"/>
            </w:rPr>
          </w:rPrChange>
        </w:rPr>
        <w:t>°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1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C </w:t>
      </w:r>
      <w:r w:rsidR="00E30F13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2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(permissive temperature). Larva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3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at 24 h after larval hatching (ALH) were shifted to 29</w:t>
      </w:r>
      <w:r w:rsidRPr="00E3791E">
        <w:rPr>
          <w:rFonts w:ascii="Times New Roman" w:eastAsiaTheme="minorEastAsia" w:hAnsi="Times New Roman" w:cs="Times New Roman"/>
          <w:b/>
          <w:bCs/>
          <w:color w:val="auto"/>
          <w:sz w:val="24"/>
          <w:szCs w:val="24"/>
          <w:bdr w:val="none" w:sz="0" w:space="0" w:color="auto"/>
          <w:lang w:eastAsia="zh-TW"/>
          <w:rPrChange w:id="864" w:author="Bingwei Lu" w:date="2017-04-30T07:05:00Z">
            <w:rPr>
              <w:rFonts w:ascii="Times New Roman" w:eastAsiaTheme="minorEastAsia" w:hAnsi="Times New Roman" w:cs="Times New Roman"/>
              <w:b/>
              <w:bCs/>
              <w:sz w:val="24"/>
              <w:szCs w:val="24"/>
              <w:bdr w:val="none" w:sz="0" w:space="0" w:color="auto"/>
              <w:lang w:eastAsia="zh-TW"/>
            </w:rPr>
          </w:rPrChange>
        </w:rPr>
        <w:t>°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5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C (restrictive temperature) until</w:t>
      </w:r>
      <w:ins w:id="866" w:author="Bingwei Lu" w:date="2017-03-29T18:37:00Z">
        <w:r w:rsidR="00AB2B64" w:rsidRPr="00E3791E">
          <w:rPr>
            <w:rFonts w:ascii="Times New Roman" w:eastAsiaTheme="minorEastAsia" w:hAnsi="Times New Roman" w:cs="Times New Roman"/>
            <w:color w:val="auto"/>
            <w:sz w:val="24"/>
            <w:szCs w:val="24"/>
            <w:bdr w:val="none" w:sz="0" w:space="0" w:color="auto"/>
            <w:lang w:eastAsia="zh-TW"/>
          </w:rPr>
          <w:t xml:space="preserve"> aged at</w:t>
        </w:r>
      </w:ins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7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120 h ALH</w:t>
      </w:r>
      <w:r w:rsidRPr="00E3791E">
        <w:rPr>
          <w:rFonts w:ascii="Times New Roman" w:eastAsiaTheme="minorEastAsia" w:hAnsi="Times New Roman" w:cs="Times New Roman"/>
          <w:bCs/>
          <w:color w:val="auto"/>
          <w:sz w:val="24"/>
          <w:szCs w:val="24"/>
          <w:bdr w:val="none" w:sz="0" w:space="0" w:color="auto"/>
          <w:lang w:eastAsia="zh-TW"/>
          <w:rPrChange w:id="868" w:author="Bingwei Lu" w:date="2017-04-30T07:05:00Z">
            <w:rPr>
              <w:rFonts w:ascii="Times New Roman" w:eastAsiaTheme="minorEastAsia" w:hAnsi="Times New Roman" w:cs="Times New Roman"/>
              <w:bCs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</w:t>
      </w:r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69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and processed for dissection</w:t>
      </w:r>
      <w:r w:rsidR="00E322D6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70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 xml:space="preserve"> and </w:t>
      </w:r>
      <w:proofErr w:type="spellStart"/>
      <w:r w:rsidR="00E322D6"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71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immunostaining</w:t>
      </w:r>
      <w:proofErr w:type="spellEnd"/>
      <w:r w:rsidRPr="00E3791E">
        <w:rPr>
          <w:rFonts w:ascii="Times New Roman" w:eastAsiaTheme="minorEastAsia" w:hAnsi="Times New Roman" w:cs="Times New Roman"/>
          <w:color w:val="auto"/>
          <w:sz w:val="24"/>
          <w:szCs w:val="24"/>
          <w:bdr w:val="none" w:sz="0" w:space="0" w:color="auto"/>
          <w:lang w:eastAsia="zh-TW"/>
          <w:rPrChange w:id="872" w:author="Bingwei Lu" w:date="2017-04-30T07:05:00Z">
            <w:rPr>
              <w:rFonts w:ascii="Times New Roman" w:eastAsiaTheme="minorEastAsia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t>.</w:t>
      </w:r>
    </w:p>
    <w:p w14:paraId="1E482FB4" w14:textId="77777777" w:rsidR="00DF2897" w:rsidRPr="00A67091" w:rsidRDefault="00DF2897" w:rsidP="00CD4E69">
      <w:pPr>
        <w:pStyle w:val="Default"/>
        <w:spacing w:line="480" w:lineRule="auto"/>
        <w:rPr>
          <w:ins w:id="873" w:author="Bingwei Lu" w:date="2016-11-15T10:57:00Z"/>
          <w:rFonts w:ascii="Times New Roman" w:hAnsi="Times New Roman" w:cs="Times New Roman"/>
          <w:b/>
          <w:bCs/>
          <w:color w:val="auto"/>
          <w:sz w:val="24"/>
          <w:szCs w:val="24"/>
          <w:rPrChange w:id="874" w:author="Bingwei Lu" w:date="2017-03-30T09:48:00Z">
            <w:rPr>
              <w:ins w:id="875" w:author="Bingwei Lu" w:date="2016-11-15T10:57:00Z"/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53E99487" w14:textId="09AFD149" w:rsidR="00762280" w:rsidRPr="00E3791E" w:rsidDel="00DF2897" w:rsidRDefault="00762280" w:rsidP="005E1D99">
      <w:pPr>
        <w:pStyle w:val="Default"/>
        <w:spacing w:line="480" w:lineRule="auto"/>
        <w:ind w:right="720"/>
        <w:rPr>
          <w:ins w:id="876" w:author="Yen-chi Wu" w:date="2016-11-13T22:13:00Z"/>
          <w:del w:id="877" w:author="Bingwei Lu" w:date="2016-11-15T10:57:00Z"/>
          <w:rFonts w:ascii="Times New Roman" w:eastAsiaTheme="minorEastAsia" w:hAnsi="Times New Roman" w:cs="Times New Roman"/>
          <w:b/>
          <w:color w:val="auto"/>
          <w:sz w:val="24"/>
          <w:szCs w:val="24"/>
          <w:bdr w:val="none" w:sz="0" w:space="0" w:color="auto"/>
          <w:lang w:eastAsia="zh-TW"/>
          <w:rPrChange w:id="878" w:author="Bingwei Lu" w:date="2017-04-30T07:05:00Z">
            <w:rPr>
              <w:ins w:id="879" w:author="Yen-chi Wu" w:date="2016-11-13T22:13:00Z"/>
              <w:del w:id="880" w:author="Bingwei Lu" w:date="2016-11-15T10:57:00Z"/>
              <w:rFonts w:ascii="Times New Roman" w:eastAsiaTheme="minorEastAsia" w:hAnsi="Times New Roman" w:cs="Times New Roman"/>
              <w:i/>
              <w:sz w:val="24"/>
              <w:szCs w:val="24"/>
              <w:bdr w:val="none" w:sz="0" w:space="0" w:color="auto"/>
              <w:vertAlign w:val="superscript"/>
              <w:lang w:eastAsia="zh-TW"/>
            </w:rPr>
          </w:rPrChange>
        </w:rPr>
      </w:pPr>
      <w:ins w:id="881" w:author="Yen-chi Wu" w:date="2016-11-13T22:12:00Z">
        <w:del w:id="882" w:author="Bingwei Lu" w:date="2016-11-15T10:57:00Z">
          <w:r w:rsidRPr="00E3791E" w:rsidDel="00DF2897">
            <w:rPr>
              <w:rFonts w:ascii="Times New Roman" w:hAnsi="Times New Roman" w:cs="Times New Roman"/>
              <w:b/>
              <w:bCs/>
              <w:color w:val="auto"/>
              <w:rPrChange w:id="883" w:author="Bingwei Lu" w:date="2017-04-30T07:05:00Z">
                <w:rPr>
                  <w:b/>
                  <w:bCs/>
                  <w:highlight w:val="blue"/>
                </w:rPr>
              </w:rPrChange>
            </w:rPr>
            <w:delText xml:space="preserve">* I am not sure if </w:delText>
          </w:r>
        </w:del>
      </w:ins>
      <w:ins w:id="884" w:author="Yen-chi Wu" w:date="2016-11-13T22:13:00Z">
        <w:del w:id="885" w:author="Bingwei Lu" w:date="2016-11-15T10:57:00Z">
          <w:r w:rsidRPr="00E3791E" w:rsidDel="00DF2897">
            <w:rPr>
              <w:rFonts w:ascii="Times New Roman" w:hAnsi="Times New Roman" w:cs="Times New Roman"/>
              <w:b/>
              <w:bCs/>
              <w:color w:val="auto"/>
              <w:rPrChange w:id="886" w:author="Bingwei Lu" w:date="2017-04-30T07:05:00Z">
                <w:rPr>
                  <w:b/>
                  <w:bCs/>
                </w:rPr>
              </w:rPrChange>
            </w:rPr>
            <w:delText xml:space="preserve">it is the right label with </w:delText>
          </w:r>
          <w:r w:rsidRPr="00E3791E" w:rsidDel="00DF2897">
            <w:rPr>
              <w:rFonts w:ascii="Times New Roman" w:eastAsiaTheme="minorEastAsia" w:hAnsi="Times New Roman" w:cs="Times New Roman"/>
              <w:b/>
              <w:color w:val="auto"/>
              <w:bdr w:val="none" w:sz="0" w:space="0" w:color="auto"/>
              <w:lang w:eastAsia="zh-TW"/>
              <w:rPrChange w:id="887" w:author="Bingwei Lu" w:date="2017-04-30T07:05:00Z">
                <w:rPr>
                  <w:rFonts w:eastAsiaTheme="minorEastAsia"/>
                  <w:i/>
                  <w:bdr w:val="none" w:sz="0" w:space="0" w:color="auto"/>
                  <w:lang w:eastAsia="zh-TW"/>
                </w:rPr>
              </w:rPrChange>
            </w:rPr>
            <w:delText>1407-GAL4: tub-GAL80ts</w:delText>
          </w:r>
        </w:del>
      </w:ins>
    </w:p>
    <w:p w14:paraId="25162A61" w14:textId="62C442EB" w:rsidR="005E1D99" w:rsidRPr="00E3791E" w:rsidDel="00DF2897" w:rsidRDefault="00762280" w:rsidP="005E1D99">
      <w:pPr>
        <w:pStyle w:val="Default"/>
        <w:spacing w:line="480" w:lineRule="auto"/>
        <w:ind w:right="720"/>
        <w:rPr>
          <w:del w:id="888" w:author="Bingwei Lu" w:date="2016-11-15T10:57:00Z"/>
          <w:rFonts w:ascii="Times New Roman" w:hAnsi="Times New Roman" w:cs="Times New Roman"/>
          <w:b/>
          <w:bCs/>
          <w:color w:val="auto"/>
          <w:sz w:val="24"/>
          <w:szCs w:val="24"/>
          <w:rPrChange w:id="889" w:author="Bingwei Lu" w:date="2017-04-30T07:05:00Z">
            <w:rPr>
              <w:del w:id="890" w:author="Bingwei Lu" w:date="2016-11-15T10:57:00Z"/>
              <w:rFonts w:ascii="Times New Roman" w:hAnsi="Times New Roman" w:cs="Times New Roman"/>
              <w:b/>
              <w:bCs/>
              <w:sz w:val="24"/>
              <w:szCs w:val="24"/>
              <w:highlight w:val="blue"/>
            </w:rPr>
          </w:rPrChange>
        </w:rPr>
      </w:pPr>
      <w:ins w:id="891" w:author="Yen-chi Wu" w:date="2016-11-13T22:13:00Z">
        <w:del w:id="892" w:author="Bingwei Lu" w:date="2016-11-15T10:57:00Z">
          <w:r w:rsidRPr="00E3791E" w:rsidDel="00DF2897">
            <w:rPr>
              <w:rFonts w:ascii="Times New Roman" w:eastAsiaTheme="minorEastAsia" w:hAnsi="Times New Roman" w:cs="Times New Roman"/>
              <w:b/>
              <w:color w:val="auto"/>
              <w:bdr w:val="none" w:sz="0" w:space="0" w:color="auto"/>
              <w:lang w:eastAsia="zh-TW"/>
              <w:rPrChange w:id="893" w:author="Bingwei Lu" w:date="2017-04-30T07:05:00Z">
                <w:rPr>
                  <w:rFonts w:eastAsiaTheme="minorEastAsia"/>
                  <w:i/>
                  <w:bdr w:val="none" w:sz="0" w:space="0" w:color="auto"/>
                  <w:vertAlign w:val="superscript"/>
                  <w:lang w:eastAsia="zh-TW"/>
                </w:rPr>
              </w:rPrChange>
            </w:rPr>
            <w:delText xml:space="preserve">However, I understand it will make it more </w:delText>
          </w:r>
        </w:del>
      </w:ins>
      <w:ins w:id="894" w:author="Yen-chi Wu" w:date="2016-11-13T22:14:00Z">
        <w:del w:id="895" w:author="Bingwei Lu" w:date="2016-11-15T10:57:00Z">
          <w:r w:rsidR="00F343FE" w:rsidRPr="00E3791E" w:rsidDel="00DF2897">
            <w:rPr>
              <w:rFonts w:ascii="Times New Roman" w:eastAsiaTheme="minorEastAsia" w:hAnsi="Times New Roman" w:cs="Times New Roman"/>
              <w:b/>
              <w:color w:val="auto"/>
              <w:bdr w:val="none" w:sz="0" w:space="0" w:color="auto"/>
              <w:lang w:eastAsia="zh-TW"/>
              <w:rPrChange w:id="896" w:author="Bingwei Lu" w:date="2017-04-30T07:05:00Z">
                <w:rPr>
                  <w:rFonts w:eastAsiaTheme="minorEastAsia"/>
                  <w:highlight w:val="blue"/>
                  <w:bdr w:val="none" w:sz="0" w:space="0" w:color="auto"/>
                  <w:lang w:eastAsia="zh-TW"/>
                </w:rPr>
              </w:rPrChange>
            </w:rPr>
            <w:delText>clear.</w:delText>
          </w:r>
        </w:del>
      </w:ins>
      <w:ins w:id="897" w:author="Yen-chi Wu" w:date="2016-11-13T22:13:00Z">
        <w:del w:id="898" w:author="Bingwei Lu" w:date="2016-11-15T10:57:00Z">
          <w:r w:rsidRPr="00E3791E" w:rsidDel="00DF2897">
            <w:rPr>
              <w:rFonts w:ascii="Times New Roman" w:eastAsiaTheme="minorEastAsia" w:hAnsi="Times New Roman" w:cs="Times New Roman"/>
              <w:b/>
              <w:color w:val="auto"/>
              <w:bdr w:val="none" w:sz="0" w:space="0" w:color="auto"/>
              <w:lang w:eastAsia="zh-TW"/>
              <w:rPrChange w:id="899" w:author="Bingwei Lu" w:date="2017-04-30T07:05:00Z">
                <w:rPr>
                  <w:rFonts w:eastAsiaTheme="minorEastAsia"/>
                  <w:i/>
                  <w:bdr w:val="none" w:sz="0" w:space="0" w:color="auto"/>
                  <w:vertAlign w:val="superscript"/>
                  <w:lang w:eastAsia="zh-TW"/>
                </w:rPr>
              </w:rPrChange>
            </w:rPr>
            <w:delText xml:space="preserve"> </w:delText>
          </w:r>
        </w:del>
      </w:ins>
    </w:p>
    <w:p w14:paraId="5E64805C" w14:textId="404816BC" w:rsidR="005E1D99" w:rsidRPr="00E3791E" w:rsidRDefault="005E1D99" w:rsidP="00CD4E69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rPrChange w:id="900" w:author="Bingwei Lu" w:date="2017-04-30T07:05:00Z">
            <w:rPr>
              <w:rFonts w:ascii="Times New Roman" w:hAnsi="Times New Roman" w:cs="Times New Roman"/>
              <w:bCs/>
              <w:i/>
              <w:sz w:val="24"/>
              <w:szCs w:val="24"/>
            </w:rPr>
          </w:rPrChange>
        </w:rPr>
      </w:pPr>
      <w:r w:rsidRPr="00E3791E">
        <w:rPr>
          <w:rFonts w:ascii="Times New Roman" w:hAnsi="Times New Roman" w:cs="Times New Roman"/>
          <w:b/>
          <w:bCs/>
          <w:color w:val="auto"/>
          <w:sz w:val="24"/>
          <w:szCs w:val="24"/>
          <w:rPrChange w:id="901" w:author="Bingwei Lu" w:date="2017-04-30T07:05:00Z">
            <w:rPr>
              <w:rFonts w:ascii="Times New Roman" w:hAnsi="Times New Roman" w:cs="Times New Roman"/>
              <w:bCs/>
              <w:i/>
              <w:sz w:val="24"/>
              <w:szCs w:val="24"/>
            </w:rPr>
          </w:rPrChange>
        </w:rPr>
        <w:t xml:space="preserve">Luciferase </w:t>
      </w:r>
      <w:ins w:id="902" w:author="Bingwei Lu" w:date="2017-04-30T07:10:00Z">
        <w:r w:rsidR="00E3791E">
          <w:rPr>
            <w:rFonts w:ascii="Times New Roman" w:hAnsi="Times New Roman" w:cs="Times New Roman"/>
            <w:b/>
            <w:bCs/>
            <w:color w:val="auto"/>
            <w:sz w:val="24"/>
            <w:szCs w:val="24"/>
          </w:rPr>
          <w:t>A</w:t>
        </w:r>
      </w:ins>
      <w:del w:id="903" w:author="Bingwei Lu" w:date="2017-04-30T07:10:00Z">
        <w:r w:rsidRPr="00E3791E" w:rsidDel="00E3791E">
          <w:rPr>
            <w:rFonts w:ascii="Times New Roman" w:hAnsi="Times New Roman" w:cs="Times New Roman"/>
            <w:b/>
            <w:bCs/>
            <w:color w:val="auto"/>
            <w:sz w:val="24"/>
            <w:szCs w:val="24"/>
            <w:rPrChange w:id="904" w:author="Bingwei Lu" w:date="2017-04-30T07:05:00Z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rPrChange>
          </w:rPr>
          <w:delText>a</w:delText>
        </w:r>
      </w:del>
      <w:r w:rsidRPr="00E3791E">
        <w:rPr>
          <w:rFonts w:ascii="Times New Roman" w:hAnsi="Times New Roman" w:cs="Times New Roman"/>
          <w:b/>
          <w:bCs/>
          <w:color w:val="auto"/>
          <w:sz w:val="24"/>
          <w:szCs w:val="24"/>
          <w:rPrChange w:id="905" w:author="Bingwei Lu" w:date="2017-04-30T07:05:00Z">
            <w:rPr>
              <w:rFonts w:ascii="Times New Roman" w:hAnsi="Times New Roman" w:cs="Times New Roman"/>
              <w:bCs/>
              <w:i/>
              <w:sz w:val="24"/>
              <w:szCs w:val="24"/>
            </w:rPr>
          </w:rPrChange>
        </w:rPr>
        <w:t>ssays</w:t>
      </w:r>
    </w:p>
    <w:p w14:paraId="7E8691A2" w14:textId="6E69B8E9" w:rsidR="005E1D99" w:rsidRPr="00E3791E" w:rsidRDefault="005E1D99" w:rsidP="00CD4E69">
      <w:pPr>
        <w:pStyle w:val="Default"/>
        <w:tabs>
          <w:tab w:val="left" w:pos="9360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rPrChange w:id="906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u w:val="single"/>
              <w:shd w:val="clear" w:color="auto" w:fill="FFFFFF" w:themeFill="background1"/>
            </w:rPr>
          </w:rPrChange>
        </w:rPr>
      </w:pP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07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The cloning of </w:t>
      </w:r>
      <w:r w:rsidRPr="00E3791E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shd w:val="clear" w:color="auto" w:fill="FFFFFF"/>
          <w:rPrChange w:id="908" w:author="Bingwei Lu" w:date="2017-04-30T07:05:00Z"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Drosophila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09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gramStart"/>
      <w:r w:rsidRPr="00E3791E">
        <w:rPr>
          <w:rFonts w:ascii="Times New Roman" w:eastAsia="Times New Roman" w:hAnsi="Times New Roman" w:cs="Times New Roman"/>
          <w:i/>
          <w:color w:val="auto"/>
          <w:sz w:val="24"/>
          <w:szCs w:val="24"/>
          <w:bdr w:val="none" w:sz="0" w:space="0" w:color="auto"/>
          <w:shd w:val="clear" w:color="auto" w:fill="FFFFFF"/>
          <w:rPrChange w:id="910" w:author="Bingwei Lu" w:date="2017-04-30T07:05:00Z">
            <w:rPr>
              <w:rFonts w:ascii="Times New Roman" w:eastAsia="Times New Roman" w:hAnsi="Times New Roman" w:cs="Times New Roman"/>
              <w:i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numb</w:t>
      </w:r>
      <w:proofErr w:type="gram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11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3′UTRs was performed by RT-PCR on total RNAs. The primers for amplifying </w:t>
      </w:r>
      <w:r w:rsidRPr="00E3791E">
        <w:rPr>
          <w:rFonts w:ascii="Times New Roman" w:eastAsia="Times New Roman" w:hAnsi="Times New Roman" w:cs="Times New Roman"/>
          <w:iCs/>
          <w:color w:val="auto"/>
          <w:sz w:val="24"/>
          <w:szCs w:val="24"/>
          <w:bdr w:val="none" w:sz="0" w:space="0" w:color="auto"/>
          <w:shd w:val="clear" w:color="auto" w:fill="FFFFFF"/>
          <w:rPrChange w:id="912" w:author="Bingwei Lu" w:date="2017-04-30T07:05:00Z">
            <w:rPr>
              <w:rFonts w:ascii="Times New Roman" w:eastAsia="Times New Roman" w:hAnsi="Times New Roman" w:cs="Times New Roman"/>
              <w:iCs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were,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13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5′ primer: 5′ 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14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GCTCTAGACAGGGGCAGGATCGGGCCA</w:t>
      </w:r>
      <w:r w:rsidR="00D81C6E"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15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 xml:space="preserve"> 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16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ACA</w:t>
      </w:r>
      <w:r w:rsidRPr="00E3791E">
        <w:rPr>
          <w:rFonts w:ascii="Times New Roman" w:eastAsiaTheme="majorHAnsi" w:hAnsi="Times New Roman" w:cs="Times New Roman"/>
          <w:b/>
          <w:color w:val="auto"/>
          <w:sz w:val="24"/>
          <w:szCs w:val="24"/>
          <w:shd w:val="clear" w:color="auto" w:fill="FFFFFF" w:themeFill="background1"/>
          <w:rPrChange w:id="917" w:author="Bingwei Lu" w:date="2017-04-30T07:05:00Z">
            <w:rPr>
              <w:rFonts w:ascii="Times New Roman" w:eastAsiaTheme="majorHAnsi" w:hAnsi="Times New Roman" w:cs="Times New Roman"/>
              <w:b/>
              <w:sz w:val="24"/>
              <w:szCs w:val="24"/>
              <w:shd w:val="clear" w:color="auto" w:fill="FFFFFF" w:themeFill="background1"/>
            </w:rPr>
          </w:rPrChange>
        </w:rPr>
        <w:t>GAGAATCG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18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CAGGGGCAGGATCGGGCCAAACA</w:t>
      </w:r>
      <w:r w:rsidRPr="00E3791E">
        <w:rPr>
          <w:rFonts w:ascii="Times New Roman" w:eastAsiaTheme="majorHAnsi" w:hAnsi="Times New Roman" w:cs="Times New Roman"/>
          <w:b/>
          <w:color w:val="auto"/>
          <w:sz w:val="24"/>
          <w:szCs w:val="24"/>
          <w:shd w:val="clear" w:color="auto" w:fill="FFFFFF" w:themeFill="background1"/>
          <w:rPrChange w:id="919" w:author="Bingwei Lu" w:date="2017-04-30T07:05:00Z">
            <w:rPr>
              <w:rFonts w:ascii="Times New Roman" w:eastAsiaTheme="majorHAnsi" w:hAnsi="Times New Roman" w:cs="Times New Roman"/>
              <w:b/>
              <w:sz w:val="24"/>
              <w:szCs w:val="24"/>
              <w:shd w:val="clear" w:color="auto" w:fill="FFFFFF" w:themeFill="background1"/>
            </w:rPr>
          </w:rPrChange>
        </w:rPr>
        <w:t>GAGAATCG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20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AGATCTTC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21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-3′; 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22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lastRenderedPageBreak/>
        <w:t>3′ primer: 5′-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23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GAAGATCTTCGATTCTCTGTTTGGCCCGATCCTGCCCCTG</w:t>
      </w:r>
      <w:r w:rsidR="00D81C6E" w:rsidRPr="00E3791E">
        <w:rPr>
          <w:rFonts w:ascii="Times New Roman" w:hAnsi="Times New Roman" w:cs="Times New Roman"/>
          <w:color w:val="auto"/>
          <w:sz w:val="24"/>
          <w:szCs w:val="24"/>
          <w:rPrChange w:id="924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25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TCGATTCTCTGTTTGGCCCGATCCTGCCCCTGTCTAGAGC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26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-3′, and 5′ primer: 5′ 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27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G</w:t>
      </w:r>
      <w:r w:rsidR="00D81C6E"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28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 xml:space="preserve"> 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29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AGATCTCAGGGGCAGGATCGGGCCAAACA</w:t>
      </w:r>
      <w:r w:rsidRPr="00E3791E">
        <w:rPr>
          <w:rFonts w:ascii="Times New Roman" w:eastAsiaTheme="majorHAnsi" w:hAnsi="Times New Roman" w:cs="Times New Roman"/>
          <w:b/>
          <w:color w:val="auto"/>
          <w:sz w:val="24"/>
          <w:szCs w:val="24"/>
          <w:shd w:val="clear" w:color="auto" w:fill="FFFFFF" w:themeFill="background1"/>
          <w:rPrChange w:id="930" w:author="Bingwei Lu" w:date="2017-04-30T07:05:00Z">
            <w:rPr>
              <w:rFonts w:ascii="Times New Roman" w:eastAsiaTheme="majorHAnsi" w:hAnsi="Times New Roman" w:cs="Times New Roman"/>
              <w:b/>
              <w:sz w:val="24"/>
              <w:szCs w:val="24"/>
              <w:shd w:val="clear" w:color="auto" w:fill="FFFFFF" w:themeFill="background1"/>
            </w:rPr>
          </w:rPrChange>
        </w:rPr>
        <w:t>GAGAATCG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31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CAGGGGCAGGATCGGGCCAAACA</w:t>
      </w:r>
      <w:r w:rsidRPr="00E3791E">
        <w:rPr>
          <w:rFonts w:ascii="Times New Roman" w:eastAsiaTheme="majorHAnsi" w:hAnsi="Times New Roman" w:cs="Times New Roman"/>
          <w:b/>
          <w:color w:val="auto"/>
          <w:sz w:val="24"/>
          <w:szCs w:val="24"/>
          <w:shd w:val="clear" w:color="auto" w:fill="FFFFFF" w:themeFill="background1"/>
          <w:rPrChange w:id="932" w:author="Bingwei Lu" w:date="2017-04-30T07:05:00Z">
            <w:rPr>
              <w:rFonts w:ascii="Times New Roman" w:eastAsiaTheme="majorHAnsi" w:hAnsi="Times New Roman" w:cs="Times New Roman"/>
              <w:b/>
              <w:sz w:val="24"/>
              <w:szCs w:val="24"/>
              <w:shd w:val="clear" w:color="auto" w:fill="FFFFFF" w:themeFill="background1"/>
            </w:rPr>
          </w:rPrChange>
        </w:rPr>
        <w:t>GAGAATCG</w:t>
      </w:r>
      <w:r w:rsidRPr="00E3791E">
        <w:rPr>
          <w:rFonts w:ascii="Times New Roman" w:eastAsiaTheme="majorHAnsi" w:hAnsi="Times New Roman" w:cs="Times New Roman"/>
          <w:color w:val="auto"/>
          <w:sz w:val="24"/>
          <w:szCs w:val="24"/>
          <w:shd w:val="clear" w:color="auto" w:fill="FFFFFF" w:themeFill="background1"/>
          <w:rPrChange w:id="933" w:author="Bingwei Lu" w:date="2017-04-30T07:05:00Z">
            <w:rPr>
              <w:rFonts w:ascii="Times New Roman" w:eastAsiaTheme="majorHAnsi" w:hAnsi="Times New Roman" w:cs="Times New Roman"/>
              <w:sz w:val="24"/>
              <w:szCs w:val="24"/>
              <w:shd w:val="clear" w:color="auto" w:fill="FFFFFF" w:themeFill="background1"/>
            </w:rPr>
          </w:rPrChange>
        </w:rPr>
        <w:t>AGCGGCCGCTAAACTAT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34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; 3′ primer: 5′-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35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ATAGT</w:t>
      </w:r>
      <w:r w:rsidR="00D81C6E" w:rsidRPr="00E3791E">
        <w:rPr>
          <w:rFonts w:ascii="Times New Roman" w:hAnsi="Times New Roman" w:cs="Times New Roman"/>
          <w:color w:val="auto"/>
          <w:sz w:val="24"/>
          <w:szCs w:val="24"/>
          <w:rPrChange w:id="936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37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TTAGCGGCCGCTCGATTCTCTGTTTGGCCCGATCCTGCCCCTGTCGATTCTCTGTTTGGCCCGATCCTGCCCCTGAGATCTTC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38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.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39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Target sequences were inserted into cloning sites of </w:t>
      </w:r>
      <w:r w:rsidRPr="00E3791E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shd w:val="clear" w:color="auto" w:fill="FFFFFF"/>
          <w:rPrChange w:id="940" w:author="Bingwei Lu" w:date="2017-04-30T07:05:00Z"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pRL-TKlet7A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1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 (</w:t>
      </w:r>
      <w:proofErr w:type="spellStart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2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Addgene</w:t>
      </w:r>
      <w:proofErr w:type="spell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3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), </w:t>
      </w:r>
      <w:r w:rsidRPr="00E3791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rPrChange w:id="944" w:author="Bingwei Lu" w:date="2017-04-30T07:05:00Z"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</w:rPrChange>
        </w:rPr>
        <w:t xml:space="preserve">using 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5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the </w:t>
      </w:r>
      <w:proofErr w:type="spellStart"/>
      <w:r w:rsidRPr="00E3791E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bdr w:val="none" w:sz="0" w:space="0" w:color="auto"/>
          <w:shd w:val="clear" w:color="auto" w:fill="FFFFFF"/>
          <w:rPrChange w:id="946" w:author="Bingwei Lu" w:date="2017-04-30T07:05:00Z">
            <w:rPr>
              <w:rFonts w:ascii="Times New Roman" w:eastAsia="Times New Roman" w:hAnsi="Times New Roman" w:cs="Times New Roman"/>
              <w:i/>
              <w:iCs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Xba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7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I</w:t>
      </w:r>
      <w:proofErr w:type="spell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48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and </w:t>
      </w:r>
      <w:proofErr w:type="spellStart"/>
      <w:r w:rsidRPr="00E3791E">
        <w:rPr>
          <w:rFonts w:ascii="Times New Roman" w:hAnsi="Times New Roman" w:cs="Times New Roman"/>
          <w:i/>
          <w:color w:val="auto"/>
          <w:sz w:val="24"/>
          <w:szCs w:val="24"/>
          <w:rPrChange w:id="949" w:author="Bingwei Lu" w:date="2017-04-30T07:05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NotI</w:t>
      </w:r>
      <w:proofErr w:type="spell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50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restriction sites.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51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The </w:t>
      </w:r>
      <w:proofErr w:type="spellStart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52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miRNA</w:t>
      </w:r>
      <w:proofErr w:type="spell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53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-binding site mutation in </w:t>
      </w:r>
      <w:r w:rsidRPr="00E3791E">
        <w:rPr>
          <w:rFonts w:ascii="Times New Roman" w:eastAsia="Times New Roman" w:hAnsi="Times New Roman" w:cs="Times New Roman"/>
          <w:i/>
          <w:color w:val="auto"/>
          <w:sz w:val="24"/>
          <w:szCs w:val="24"/>
          <w:bdr w:val="none" w:sz="0" w:space="0" w:color="auto"/>
          <w:shd w:val="clear" w:color="auto" w:fill="FFFFFF"/>
          <w:rPrChange w:id="954" w:author="Bingwei Lu" w:date="2017-04-30T07:05:00Z">
            <w:rPr>
              <w:rFonts w:ascii="Times New Roman" w:eastAsia="Times New Roman" w:hAnsi="Times New Roman" w:cs="Times New Roman"/>
              <w:i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numb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55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3'UTR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56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57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was</w:t>
      </w:r>
      <w:r w:rsidR="00CD4E69" w:rsidRPr="00E3791E">
        <w:rPr>
          <w:rFonts w:ascii="Times New Roman" w:hAnsi="Times New Roman" w:cs="Times New Roman"/>
          <w:color w:val="auto"/>
          <w:sz w:val="24"/>
          <w:szCs w:val="24"/>
          <w:rPrChange w:id="958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shown in Figure </w:t>
      </w:r>
      <w:del w:id="959" w:author="Yen-chi Wu" w:date="2017-03-24T21:20:00Z">
        <w:r w:rsidR="00CD4E69" w:rsidRPr="00E3791E" w:rsidDel="008E59A5">
          <w:rPr>
            <w:rFonts w:ascii="Times New Roman" w:hAnsi="Times New Roman" w:cs="Times New Roman"/>
            <w:color w:val="auto"/>
            <w:sz w:val="24"/>
            <w:szCs w:val="24"/>
            <w:rPrChange w:id="960" w:author="Bingwei Lu" w:date="2017-04-30T07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4</w:delText>
        </w:r>
      </w:del>
      <w:ins w:id="961" w:author="Yen-chi Wu" w:date="2017-03-24T21:20:00Z">
        <w:r w:rsidR="008E59A5" w:rsidRPr="00E3791E">
          <w:rPr>
            <w:rFonts w:ascii="Times New Roman" w:hAnsi="Times New Roman" w:cs="Times New Roman"/>
            <w:color w:val="auto"/>
            <w:sz w:val="24"/>
            <w:szCs w:val="24"/>
            <w:rPrChange w:id="962" w:author="Bingwei Lu" w:date="2017-04-30T07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S5</w:t>
        </w:r>
      </w:ins>
      <w:r w:rsidRPr="00E3791E">
        <w:rPr>
          <w:rFonts w:ascii="Times New Roman" w:hAnsi="Times New Roman" w:cs="Times New Roman"/>
          <w:color w:val="auto"/>
          <w:sz w:val="24"/>
          <w:szCs w:val="24"/>
          <w:rPrChange w:id="963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, which was 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64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generat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65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ed by 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66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PCR using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67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primers with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68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he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69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indicated nucleotide change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70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s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71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. For </w:t>
      </w:r>
      <w:r w:rsidRPr="00E3791E">
        <w:rPr>
          <w:rFonts w:ascii="Times New Roman" w:hAnsi="Times New Roman" w:cs="Times New Roman"/>
          <w:i/>
          <w:color w:val="auto"/>
          <w:sz w:val="24"/>
          <w:szCs w:val="24"/>
          <w:rPrChange w:id="972" w:author="Bingwei Lu" w:date="2017-04-30T07:05:00Z">
            <w:rPr>
              <w:rFonts w:ascii="Times New Roman" w:hAnsi="Times New Roman" w:cs="Times New Roman"/>
              <w:i/>
              <w:sz w:val="24"/>
              <w:szCs w:val="24"/>
            </w:rPr>
          </w:rPrChange>
        </w:rPr>
        <w:t>ban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73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sensor luciferase analysis, the sensor plasmid was obtained from 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74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Dr.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75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S. Cohen, and</w:t>
      </w:r>
      <w:r w:rsidR="00CD4E69" w:rsidRPr="00E3791E">
        <w:rPr>
          <w:rFonts w:ascii="Times New Roman" w:hAnsi="Times New Roman" w:cs="Times New Roman"/>
          <w:color w:val="auto"/>
          <w:sz w:val="24"/>
          <w:szCs w:val="24"/>
          <w:rPrChange w:id="976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proofErr w:type="spellStart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77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subcloned</w:t>
      </w:r>
      <w:proofErr w:type="spellEnd"/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78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 into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79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r w:rsidRPr="00E3791E">
        <w:rPr>
          <w:rFonts w:ascii="Times New Roman" w:eastAsia="Times New Roman" w:hAnsi="Times New Roman" w:cs="Times New Roman"/>
          <w:i/>
          <w:color w:val="auto"/>
          <w:sz w:val="24"/>
          <w:szCs w:val="24"/>
          <w:bdr w:val="none" w:sz="0" w:space="0" w:color="auto"/>
          <w:shd w:val="clear" w:color="auto" w:fill="FFFFFF"/>
          <w:rPrChange w:id="980" w:author="Bingwei Lu" w:date="2017-04-30T07:05:00Z">
            <w:rPr>
              <w:rFonts w:ascii="Times New Roman" w:eastAsia="Times New Roman" w:hAnsi="Times New Roman" w:cs="Times New Roman"/>
              <w:i/>
              <w:color w:val="333333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pcDNA3</w:t>
      </w:r>
      <w:r w:rsidR="000D20AB" w:rsidRPr="00E3791E">
        <w:rPr>
          <w:rFonts w:ascii="Times New Roman" w:eastAsia="Times New Roman" w:hAnsi="Times New Roman" w:cs="Times New Roman"/>
          <w:i/>
          <w:color w:val="auto"/>
          <w:sz w:val="24"/>
          <w:szCs w:val="24"/>
          <w:bdr w:val="none" w:sz="0" w:space="0" w:color="auto"/>
          <w:shd w:val="clear" w:color="auto" w:fill="FFFFFF"/>
          <w:rPrChange w:id="981" w:author="Bingwei Lu" w:date="2017-04-30T07:05:00Z">
            <w:rPr>
              <w:rFonts w:ascii="Times New Roman" w:eastAsia="Times New Roman" w:hAnsi="Times New Roman" w:cs="Times New Roman"/>
              <w:i/>
              <w:color w:val="333333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-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82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firefly </w:t>
      </w:r>
      <w:r w:rsidR="000D20AB"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83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>luciferase</w:t>
      </w:r>
      <w:r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84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 (gift from </w:t>
      </w:r>
      <w:r w:rsidR="000D20AB" w:rsidRPr="00E3791E">
        <w:rPr>
          <w:rFonts w:ascii="Times New Roman" w:eastAsia="Times New Roman" w:hAnsi="Times New Roman" w:cs="Times New Roman"/>
          <w:color w:val="auto"/>
          <w:sz w:val="24"/>
          <w:szCs w:val="24"/>
          <w:bdr w:val="none" w:sz="0" w:space="0" w:color="auto"/>
          <w:shd w:val="clear" w:color="auto" w:fill="FFFFFF"/>
          <w:rPrChange w:id="985" w:author="Bingwei Lu" w:date="2017-04-30T07:05:00Z">
            <w:rPr>
              <w:rFonts w:ascii="Times New Roman" w:eastAsia="Times New Roman" w:hAnsi="Times New Roman" w:cs="Times New Roman"/>
              <w:sz w:val="24"/>
              <w:szCs w:val="24"/>
              <w:bdr w:val="none" w:sz="0" w:space="0" w:color="auto"/>
              <w:shd w:val="clear" w:color="auto" w:fill="FFFFFF"/>
            </w:rPr>
          </w:rPrChange>
        </w:rPr>
        <w:t xml:space="preserve">Dr. 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86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Phyllis A. </w:t>
      </w:r>
      <w:proofErr w:type="spellStart"/>
      <w:r w:rsidRPr="00E3791E">
        <w:rPr>
          <w:rFonts w:ascii="Times New Roman" w:hAnsi="Times New Roman" w:cs="Times New Roman"/>
          <w:color w:val="auto"/>
          <w:sz w:val="24"/>
          <w:szCs w:val="24"/>
          <w:rPrChange w:id="987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Dennery</w:t>
      </w:r>
      <w:proofErr w:type="spellEnd"/>
      <w:r w:rsidRPr="00E3791E">
        <w:rPr>
          <w:rFonts w:ascii="Times New Roman" w:hAnsi="Times New Roman" w:cs="Times New Roman"/>
          <w:color w:val="auto"/>
          <w:sz w:val="24"/>
          <w:szCs w:val="24"/>
          <w:rPrChange w:id="988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). Transfection and luci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89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ferase reporter assays were performed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90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in HEK293Tcells as described </w:t>
      </w:r>
      <w:r w:rsidR="000D20AB" w:rsidRPr="00E3791E">
        <w:rPr>
          <w:rFonts w:ascii="Times New Roman" w:hAnsi="Times New Roman" w:cs="Times New Roman"/>
          <w:color w:val="auto"/>
          <w:sz w:val="24"/>
          <w:szCs w:val="24"/>
          <w:rPrChange w:id="991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>previously</w:t>
      </w:r>
      <w:r w:rsidRPr="00E3791E">
        <w:rPr>
          <w:rFonts w:ascii="Times New Roman" w:hAnsi="Times New Roman" w:cs="Times New Roman"/>
          <w:color w:val="auto"/>
          <w:sz w:val="24"/>
          <w:szCs w:val="24"/>
          <w:rPrChange w:id="992" w:author="Bingwei Lu" w:date="2017-04-30T07:05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ins w:id="993" w:author="Bingwei Lu" w:date="2017-04-30T09:58:00Z">
        <w:r w:rsidR="004D1D1B">
          <w:rPr>
            <w:rFonts w:ascii="Times New Roman" w:hAnsi="Times New Roman" w:cs="Times New Roman"/>
            <w:color w:val="auto"/>
            <w:sz w:val="24"/>
            <w:szCs w:val="24"/>
          </w:rPr>
          <w:t xml:space="preserve">[21]. </w:t>
        </w:r>
      </w:ins>
      <w:del w:id="994" w:author="Bingwei Lu" w:date="2017-04-30T09:58:00Z">
        <w:r w:rsidRPr="00E3791E" w:rsidDel="004D1D1B">
          <w:rPr>
            <w:rFonts w:ascii="Times New Roman" w:hAnsi="Times New Roman" w:cs="Times New Roman"/>
            <w:color w:val="auto"/>
            <w:sz w:val="24"/>
            <w:szCs w:val="24"/>
            <w:rPrChange w:id="995" w:author="Bingwei Lu" w:date="2017-04-30T07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(</w:delText>
        </w:r>
        <w:r w:rsidR="00640B50" w:rsidRPr="00E3791E" w:rsidDel="004D1D1B">
          <w:rPr>
            <w:rFonts w:ascii="Times New Roman" w:hAnsi="Times New Roman" w:cs="Times New Roman"/>
            <w:color w:val="auto"/>
            <w:sz w:val="24"/>
            <w:szCs w:val="24"/>
          </w:rPr>
          <w:delText>3</w:delText>
        </w:r>
      </w:del>
      <w:ins w:id="996" w:author="Yen-chi Wu" w:date="2017-03-29T13:12:00Z">
        <w:del w:id="997" w:author="Bingwei Lu" w:date="2017-04-30T09:58:00Z">
          <w:r w:rsidR="005F6733" w:rsidRPr="00E3791E" w:rsidDel="004D1D1B">
            <w:rPr>
              <w:rFonts w:ascii="Times New Roman" w:eastAsia="Times New Roman" w:hAnsi="Times New Roman" w:cs="Times New Roman"/>
              <w:color w:val="auto"/>
              <w:sz w:val="24"/>
              <w:szCs w:val="24"/>
              <w:bdr w:val="none" w:sz="0" w:space="0" w:color="auto"/>
              <w:shd w:val="clear" w:color="auto" w:fill="FFFFFF"/>
            </w:rPr>
            <w:delText xml:space="preserve">Gehrke, S. et al., </w:delText>
          </w:r>
          <w:r w:rsidR="003411F8" w:rsidRPr="00E3791E" w:rsidDel="004D1D1B">
            <w:rPr>
              <w:rFonts w:ascii="Times New Roman" w:eastAsia="Times New Roman" w:hAnsi="Times New Roman" w:cs="Times New Roman"/>
              <w:color w:val="auto"/>
              <w:sz w:val="24"/>
              <w:szCs w:val="24"/>
              <w:bdr w:val="none" w:sz="0" w:space="0" w:color="auto"/>
              <w:shd w:val="clear" w:color="auto" w:fill="FFFFFF"/>
              <w:rPrChange w:id="998" w:author="Bingwei Lu" w:date="2017-04-30T07:05:00Z">
                <w:rPr>
                  <w:rFonts w:eastAsia="Times New Roman"/>
                  <w:color w:val="auto"/>
                  <w:bdr w:val="none" w:sz="0" w:space="0" w:color="auto"/>
                  <w:shd w:val="clear" w:color="auto" w:fill="FFFFFF"/>
                </w:rPr>
              </w:rPrChange>
            </w:rPr>
            <w:delText>2010</w:delText>
          </w:r>
        </w:del>
      </w:ins>
      <w:del w:id="999" w:author="Bingwei Lu" w:date="2017-04-30T09:58:00Z">
        <w:r w:rsidRPr="00E3791E" w:rsidDel="004D1D1B">
          <w:rPr>
            <w:rFonts w:ascii="Times New Roman" w:hAnsi="Times New Roman" w:cs="Times New Roman"/>
            <w:color w:val="auto"/>
            <w:sz w:val="24"/>
            <w:szCs w:val="24"/>
            <w:rPrChange w:id="1000" w:author="Bingwei Lu" w:date="2017-04-30T07:05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).</w:delText>
        </w:r>
      </w:del>
    </w:p>
    <w:p w14:paraId="0B8DE539" w14:textId="77777777" w:rsidR="005E1D99" w:rsidRPr="00A67091" w:rsidRDefault="005E1D99" w:rsidP="005E1D99">
      <w:pPr>
        <w:pStyle w:val="Default"/>
        <w:spacing w:line="480" w:lineRule="auto"/>
        <w:ind w:right="720"/>
        <w:rPr>
          <w:rFonts w:ascii="Times New Roman" w:hAnsi="Times New Roman" w:cs="Times New Roman"/>
          <w:b/>
          <w:bCs/>
          <w:i/>
          <w:color w:val="auto"/>
          <w:sz w:val="24"/>
          <w:szCs w:val="24"/>
          <w:rPrChange w:id="1001" w:author="Bingwei Lu" w:date="2017-03-30T09:48:00Z">
            <w:rPr>
              <w:rFonts w:ascii="Times New Roman" w:hAnsi="Times New Roman" w:cs="Times New Roman"/>
              <w:b/>
              <w:bCs/>
              <w:i/>
              <w:sz w:val="24"/>
              <w:szCs w:val="24"/>
            </w:rPr>
          </w:rPrChange>
        </w:rPr>
      </w:pPr>
    </w:p>
    <w:p w14:paraId="5D9F6870" w14:textId="5C46FC7A" w:rsidR="005E1D99" w:rsidRPr="00E3791E" w:rsidRDefault="005E1D99" w:rsidP="005E1D99">
      <w:pPr>
        <w:autoSpaceDE w:val="0"/>
        <w:autoSpaceDN w:val="0"/>
        <w:adjustRightInd w:val="0"/>
        <w:spacing w:line="480" w:lineRule="auto"/>
        <w:rPr>
          <w:rFonts w:eastAsia="Malgun Gothic"/>
          <w:b/>
          <w:lang w:eastAsia="ko-KR"/>
          <w:rPrChange w:id="1002" w:author="Bingwei Lu" w:date="2017-04-30T07:06:00Z">
            <w:rPr>
              <w:rFonts w:eastAsia="Malgun Gothic"/>
              <w:i/>
              <w:lang w:eastAsia="ko-KR"/>
            </w:rPr>
          </w:rPrChange>
        </w:rPr>
      </w:pPr>
      <w:r w:rsidRPr="00E3791E">
        <w:rPr>
          <w:rFonts w:eastAsia="Malgun Gothic"/>
          <w:b/>
          <w:lang w:eastAsia="ko-KR"/>
          <w:rPrChange w:id="1003" w:author="Bingwei Lu" w:date="2017-04-30T07:06:00Z">
            <w:rPr>
              <w:rFonts w:eastAsia="Malgun Gothic"/>
              <w:i/>
              <w:lang w:eastAsia="ko-KR"/>
            </w:rPr>
          </w:rPrChange>
        </w:rPr>
        <w:t>Quanti</w:t>
      </w:r>
      <w:r w:rsidR="000D20AB" w:rsidRPr="00E3791E">
        <w:rPr>
          <w:rFonts w:eastAsia="Malgun Gothic"/>
          <w:b/>
          <w:lang w:eastAsia="ko-KR"/>
          <w:rPrChange w:id="1004" w:author="Bingwei Lu" w:date="2017-04-30T07:06:00Z">
            <w:rPr>
              <w:rFonts w:eastAsia="Malgun Gothic"/>
              <w:i/>
              <w:lang w:eastAsia="ko-KR"/>
            </w:rPr>
          </w:rPrChange>
        </w:rPr>
        <w:t>tative RT-PCR (</w:t>
      </w:r>
      <w:proofErr w:type="spellStart"/>
      <w:r w:rsidR="000D20AB" w:rsidRPr="00E3791E">
        <w:rPr>
          <w:rFonts w:eastAsia="Malgun Gothic"/>
          <w:b/>
          <w:lang w:eastAsia="ko-KR"/>
          <w:rPrChange w:id="1005" w:author="Bingwei Lu" w:date="2017-04-30T07:06:00Z">
            <w:rPr>
              <w:rFonts w:eastAsia="Malgun Gothic"/>
              <w:i/>
              <w:lang w:eastAsia="ko-KR"/>
            </w:rPr>
          </w:rPrChange>
        </w:rPr>
        <w:t>qRT</w:t>
      </w:r>
      <w:proofErr w:type="spellEnd"/>
      <w:r w:rsidR="000D20AB" w:rsidRPr="00E3791E">
        <w:rPr>
          <w:rFonts w:eastAsia="Malgun Gothic"/>
          <w:b/>
          <w:lang w:eastAsia="ko-KR"/>
          <w:rPrChange w:id="1006" w:author="Bingwei Lu" w:date="2017-04-30T07:06:00Z">
            <w:rPr>
              <w:rFonts w:eastAsia="Malgun Gothic"/>
              <w:i/>
              <w:lang w:eastAsia="ko-KR"/>
            </w:rPr>
          </w:rPrChange>
        </w:rPr>
        <w:t>-PCR)</w:t>
      </w:r>
    </w:p>
    <w:p w14:paraId="1CCD8F2E" w14:textId="63872516" w:rsidR="005E1D99" w:rsidRPr="00E3791E" w:rsidRDefault="005E1D99" w:rsidP="005E1D9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</w:rPr>
      </w:pPr>
      <w:r w:rsidRPr="00E3791E">
        <w:rPr>
          <w:rFonts w:eastAsia="Times New Roman"/>
          <w:bdr w:val="none" w:sz="0" w:space="0" w:color="auto"/>
        </w:rPr>
        <w:t xml:space="preserve">Over 20 larval brains from </w:t>
      </w:r>
      <w:r w:rsidR="00E322D6" w:rsidRPr="00E3791E">
        <w:rPr>
          <w:rFonts w:eastAsia="Times New Roman"/>
          <w:bdr w:val="none" w:sz="0" w:space="0" w:color="auto"/>
        </w:rPr>
        <w:t>synchronized third instar larva</w:t>
      </w:r>
      <w:r w:rsidRPr="00E3791E">
        <w:rPr>
          <w:rFonts w:eastAsia="Times New Roman"/>
          <w:bdr w:val="none" w:sz="0" w:space="0" w:color="auto"/>
        </w:rPr>
        <w:t xml:space="preserve"> (54–58 h ALH) were dissected in Schneider’s media. Total RNA was extracted using the easy-BLUE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r w:rsidRPr="00E3791E">
        <w:rPr>
          <w:rFonts w:eastAsia="Times New Roman"/>
          <w:bdr w:val="none" w:sz="0" w:space="0" w:color="auto"/>
        </w:rPr>
        <w:t>(TM) reagent (</w:t>
      </w:r>
      <w:proofErr w:type="spellStart"/>
      <w:r w:rsidRPr="00E3791E">
        <w:rPr>
          <w:rFonts w:eastAsia="Times New Roman"/>
          <w:bdr w:val="none" w:sz="0" w:space="0" w:color="auto"/>
        </w:rPr>
        <w:t>iNtRON</w:t>
      </w:r>
      <w:proofErr w:type="spellEnd"/>
      <w:r w:rsidRPr="00E3791E">
        <w:rPr>
          <w:rFonts w:eastAsia="Times New Roman"/>
          <w:bdr w:val="none" w:sz="0" w:space="0" w:color="auto"/>
        </w:rPr>
        <w:t xml:space="preserve"> biotechnology). All RNA samples were treated with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proofErr w:type="spellStart"/>
      <w:r w:rsidRPr="00E3791E">
        <w:rPr>
          <w:rFonts w:eastAsia="Times New Roman"/>
          <w:bdr w:val="none" w:sz="0" w:space="0" w:color="auto"/>
        </w:rPr>
        <w:t>RNase</w:t>
      </w:r>
      <w:proofErr w:type="spellEnd"/>
      <w:r w:rsidRPr="00E3791E">
        <w:rPr>
          <w:rFonts w:eastAsia="Times New Roman"/>
          <w:bdr w:val="none" w:sz="0" w:space="0" w:color="auto"/>
        </w:rPr>
        <w:t xml:space="preserve">-free </w:t>
      </w:r>
      <w:proofErr w:type="spellStart"/>
      <w:r w:rsidRPr="00E3791E">
        <w:rPr>
          <w:rFonts w:eastAsia="Times New Roman"/>
          <w:bdr w:val="none" w:sz="0" w:space="0" w:color="auto"/>
        </w:rPr>
        <w:t>DNase</w:t>
      </w:r>
      <w:proofErr w:type="spellEnd"/>
      <w:r w:rsidR="000D20AB" w:rsidRPr="00E3791E">
        <w:rPr>
          <w:rFonts w:eastAsia="Times New Roman"/>
          <w:bdr w:val="none" w:sz="0" w:space="0" w:color="auto"/>
        </w:rPr>
        <w:t xml:space="preserve"> I</w:t>
      </w:r>
      <w:r w:rsidRPr="00E3791E">
        <w:rPr>
          <w:rFonts w:eastAsia="Times New Roman"/>
          <w:bdr w:val="none" w:sz="0" w:space="0" w:color="auto"/>
        </w:rPr>
        <w:t xml:space="preserve"> (</w:t>
      </w:r>
      <w:proofErr w:type="spellStart"/>
      <w:r w:rsidRPr="00E3791E">
        <w:rPr>
          <w:rFonts w:eastAsia="Times New Roman"/>
          <w:bdr w:val="none" w:sz="0" w:space="0" w:color="auto"/>
        </w:rPr>
        <w:t>Promega</w:t>
      </w:r>
      <w:proofErr w:type="spellEnd"/>
      <w:r w:rsidRPr="00E3791E">
        <w:rPr>
          <w:rFonts w:eastAsia="Times New Roman"/>
          <w:bdr w:val="none" w:sz="0" w:space="0" w:color="auto"/>
        </w:rPr>
        <w:t xml:space="preserve">). </w:t>
      </w:r>
      <w:proofErr w:type="spellStart"/>
      <w:proofErr w:type="gramStart"/>
      <w:r w:rsidRPr="00E3791E">
        <w:rPr>
          <w:rFonts w:eastAsia="Times New Roman"/>
          <w:bdr w:val="none" w:sz="0" w:space="0" w:color="auto"/>
        </w:rPr>
        <w:t>cDNA</w:t>
      </w:r>
      <w:proofErr w:type="spellEnd"/>
      <w:proofErr w:type="gramEnd"/>
      <w:r w:rsidRPr="00E3791E">
        <w:rPr>
          <w:rFonts w:eastAsia="Times New Roman"/>
          <w:bdr w:val="none" w:sz="0" w:space="0" w:color="auto"/>
        </w:rPr>
        <w:t xml:space="preserve"> was synthesized using a </w:t>
      </w:r>
      <w:proofErr w:type="spellStart"/>
      <w:r w:rsidRPr="00E3791E">
        <w:rPr>
          <w:rFonts w:eastAsia="Times New Roman"/>
          <w:bdr w:val="none" w:sz="0" w:space="0" w:color="auto"/>
        </w:rPr>
        <w:t>SuperScript</w:t>
      </w:r>
      <w:proofErr w:type="spellEnd"/>
      <w:r w:rsidRPr="00E3791E">
        <w:rPr>
          <w:rFonts w:eastAsia="Times New Roman"/>
          <w:bdr w:val="none" w:sz="0" w:space="0" w:color="auto"/>
        </w:rPr>
        <w:t xml:space="preserve"> III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r w:rsidRPr="00E3791E">
        <w:rPr>
          <w:rFonts w:eastAsia="Times New Roman"/>
          <w:bdr w:val="none" w:sz="0" w:space="0" w:color="auto"/>
        </w:rPr>
        <w:t>First-Strand Synthesis System</w:t>
      </w:r>
      <w:r w:rsidR="000D20AB" w:rsidRPr="00E3791E">
        <w:rPr>
          <w:rFonts w:eastAsia="Times New Roman"/>
          <w:bdr w:val="none" w:sz="0" w:space="0" w:color="auto"/>
        </w:rPr>
        <w:t xml:space="preserve"> (Invitrogen). For quantitative </w:t>
      </w:r>
      <w:r w:rsidRPr="00E3791E">
        <w:rPr>
          <w:rFonts w:eastAsia="Times New Roman"/>
          <w:bdr w:val="none" w:sz="0" w:space="0" w:color="auto"/>
        </w:rPr>
        <w:t>RT-PCR analysis,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r w:rsidRPr="00E3791E">
        <w:rPr>
          <w:rFonts w:eastAsia="Times New Roman"/>
          <w:bdr w:val="none" w:sz="0" w:space="0" w:color="auto"/>
        </w:rPr>
        <w:t xml:space="preserve">ABI Prism 7900 Sequence Detection System (Applied </w:t>
      </w:r>
      <w:proofErr w:type="spellStart"/>
      <w:r w:rsidRPr="00E3791E">
        <w:rPr>
          <w:rFonts w:eastAsia="Times New Roman"/>
          <w:bdr w:val="none" w:sz="0" w:space="0" w:color="auto"/>
        </w:rPr>
        <w:t>Biosystems</w:t>
      </w:r>
      <w:proofErr w:type="spellEnd"/>
      <w:r w:rsidRPr="00E3791E">
        <w:rPr>
          <w:rFonts w:eastAsia="Times New Roman"/>
          <w:bdr w:val="none" w:sz="0" w:space="0" w:color="auto"/>
        </w:rPr>
        <w:t>) and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proofErr w:type="spellStart"/>
      <w:r w:rsidRPr="00E3791E">
        <w:rPr>
          <w:rFonts w:eastAsia="Times New Roman"/>
          <w:bdr w:val="none" w:sz="0" w:space="0" w:color="auto"/>
        </w:rPr>
        <w:t>SyberGreen</w:t>
      </w:r>
      <w:proofErr w:type="spellEnd"/>
      <w:r w:rsidRPr="00E3791E">
        <w:rPr>
          <w:rFonts w:eastAsia="Times New Roman"/>
          <w:bdr w:val="none" w:sz="0" w:space="0" w:color="auto"/>
        </w:rPr>
        <w:t xml:space="preserve"> PCR Core reagents (Applied </w:t>
      </w:r>
      <w:proofErr w:type="spellStart"/>
      <w:r w:rsidRPr="00E3791E">
        <w:rPr>
          <w:rFonts w:eastAsia="Times New Roman"/>
          <w:bdr w:val="none" w:sz="0" w:space="0" w:color="auto"/>
        </w:rPr>
        <w:t>Biosystems</w:t>
      </w:r>
      <w:proofErr w:type="spellEnd"/>
      <w:r w:rsidRPr="00E3791E">
        <w:rPr>
          <w:rFonts w:eastAsia="Times New Roman"/>
          <w:bdr w:val="none" w:sz="0" w:space="0" w:color="auto"/>
        </w:rPr>
        <w:t xml:space="preserve">) were used. </w:t>
      </w:r>
      <w:proofErr w:type="gramStart"/>
      <w:r w:rsidRPr="00E3791E">
        <w:rPr>
          <w:rFonts w:eastAsia="Times New Roman"/>
          <w:bdr w:val="none" w:sz="0" w:space="0" w:color="auto"/>
        </w:rPr>
        <w:t>mRNA</w:t>
      </w:r>
      <w:proofErr w:type="gramEnd"/>
      <w:r w:rsidRPr="00E3791E">
        <w:rPr>
          <w:rFonts w:eastAsia="Times New Roman"/>
          <w:bdr w:val="none" w:sz="0" w:space="0" w:color="auto"/>
        </w:rPr>
        <w:t xml:space="preserve"> level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r w:rsidRPr="00E3791E">
        <w:rPr>
          <w:rFonts w:eastAsia="Times New Roman"/>
          <w:bdr w:val="none" w:sz="0" w:space="0" w:color="auto"/>
        </w:rPr>
        <w:t xml:space="preserve">was expressed as the relative fold change against the normalized </w:t>
      </w:r>
      <w:r w:rsidRPr="00E3791E">
        <w:rPr>
          <w:rFonts w:eastAsia="Times New Roman"/>
          <w:i/>
          <w:bdr w:val="none" w:sz="0" w:space="0" w:color="auto"/>
        </w:rPr>
        <w:t>rp49</w:t>
      </w:r>
      <w:r w:rsidRPr="00E3791E">
        <w:rPr>
          <w:rFonts w:eastAsia="Times New Roman"/>
          <w:bdr w:val="none" w:sz="0" w:space="0" w:color="auto"/>
        </w:rPr>
        <w:t xml:space="preserve"> mRNA.</w:t>
      </w:r>
      <w:r w:rsidR="000D20AB" w:rsidRPr="00E3791E">
        <w:rPr>
          <w:rFonts w:eastAsia="Times New Roman"/>
          <w:bdr w:val="none" w:sz="0" w:space="0" w:color="auto"/>
        </w:rPr>
        <w:t xml:space="preserve"> </w:t>
      </w:r>
      <w:r w:rsidRPr="00E3791E">
        <w:rPr>
          <w:rFonts w:eastAsia="Times New Roman"/>
          <w:bdr w:val="none" w:sz="0" w:space="0" w:color="auto"/>
        </w:rPr>
        <w:t xml:space="preserve">The comparative cycle threshold (Ct) method (User Bulletin 2, Applied </w:t>
      </w:r>
      <w:proofErr w:type="spellStart"/>
      <w:r w:rsidRPr="00E3791E">
        <w:rPr>
          <w:rFonts w:eastAsia="Times New Roman"/>
          <w:bdr w:val="none" w:sz="0" w:space="0" w:color="auto"/>
        </w:rPr>
        <w:t>Biosystems</w:t>
      </w:r>
      <w:proofErr w:type="spellEnd"/>
      <w:r w:rsidRPr="00E3791E">
        <w:rPr>
          <w:rFonts w:eastAsia="Times New Roman"/>
          <w:bdr w:val="none" w:sz="0" w:space="0" w:color="auto"/>
        </w:rPr>
        <w:t>) was used</w:t>
      </w:r>
      <w:r w:rsidR="000D20AB" w:rsidRPr="00E3791E">
        <w:rPr>
          <w:rFonts w:eastAsia="Times New Roman"/>
          <w:bdr w:val="none" w:sz="0" w:space="0" w:color="auto"/>
        </w:rPr>
        <w:t xml:space="preserve"> to analyze the data. Primer </w:t>
      </w:r>
      <w:r w:rsidRPr="00E3791E">
        <w:rPr>
          <w:rFonts w:eastAsia="Times New Roman"/>
          <w:bdr w:val="none" w:sz="0" w:space="0" w:color="auto"/>
          <w:rPrChange w:id="1007" w:author="Bingwei Lu" w:date="2017-04-30T07:06:00Z">
            <w:rPr>
              <w:rFonts w:eastAsia="Times New Roman"/>
              <w:color w:val="0000FF"/>
              <w:bdr w:val="none" w:sz="0" w:space="0" w:color="auto"/>
            </w:rPr>
          </w:rPrChange>
        </w:rPr>
        <w:t xml:space="preserve">sequences </w:t>
      </w:r>
      <w:r w:rsidRPr="00E3791E">
        <w:rPr>
          <w:rFonts w:eastAsia="Times New Roman"/>
          <w:bdr w:val="none" w:sz="0" w:space="0" w:color="auto"/>
          <w:shd w:val="clear" w:color="auto" w:fill="FFFFFF"/>
          <w:rPrChange w:id="1008" w:author="Bingwei Lu" w:date="2017-04-30T07:06:00Z">
            <w:rPr>
              <w:rFonts w:eastAsia="Times New Roman"/>
              <w:color w:val="0000FF"/>
              <w:bdr w:val="none" w:sz="0" w:space="0" w:color="auto"/>
              <w:shd w:val="clear" w:color="auto" w:fill="FFFFFF"/>
            </w:rPr>
          </w:rPrChange>
        </w:rPr>
        <w:t xml:space="preserve">used in the analysis are listed in Supplementary Table </w:t>
      </w:r>
      <w:r w:rsidR="00D07FB6" w:rsidRPr="00E3791E">
        <w:rPr>
          <w:rFonts w:eastAsia="Times New Roman"/>
          <w:bdr w:val="none" w:sz="0" w:space="0" w:color="auto"/>
          <w:shd w:val="clear" w:color="auto" w:fill="FFFFFF"/>
          <w:rPrChange w:id="1009" w:author="Bingwei Lu" w:date="2017-04-30T07:06:00Z">
            <w:rPr>
              <w:rFonts w:eastAsia="Times New Roman"/>
              <w:color w:val="0000FF"/>
              <w:bdr w:val="none" w:sz="0" w:space="0" w:color="auto"/>
              <w:shd w:val="clear" w:color="auto" w:fill="FFFFFF"/>
            </w:rPr>
          </w:rPrChange>
        </w:rPr>
        <w:t>2</w:t>
      </w:r>
      <w:r w:rsidRPr="00E3791E">
        <w:rPr>
          <w:rFonts w:eastAsia="Times New Roman"/>
          <w:bdr w:val="none" w:sz="0" w:space="0" w:color="auto"/>
          <w:shd w:val="clear" w:color="auto" w:fill="FFFFFF"/>
          <w:rPrChange w:id="1010" w:author="Bingwei Lu" w:date="2017-04-30T07:06:00Z">
            <w:rPr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  <w:t>.</w:t>
      </w:r>
    </w:p>
    <w:p w14:paraId="2FF3DBE7" w14:textId="77777777" w:rsidR="00221C59" w:rsidRPr="00A67091" w:rsidRDefault="00221C59" w:rsidP="00221C59">
      <w:pPr>
        <w:spacing w:line="480" w:lineRule="auto"/>
        <w:rPr>
          <w:rFonts w:eastAsiaTheme="minorEastAsia"/>
          <w:i/>
          <w:bdr w:val="none" w:sz="0" w:space="0" w:color="auto"/>
          <w:rPrChange w:id="1011" w:author="Bingwei Lu" w:date="2017-03-30T09:48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</w:pPr>
    </w:p>
    <w:p w14:paraId="40E1E010" w14:textId="77777777" w:rsidR="00221C59" w:rsidRPr="00E3791E" w:rsidRDefault="00221C59" w:rsidP="00221C59">
      <w:pPr>
        <w:spacing w:line="480" w:lineRule="auto"/>
        <w:rPr>
          <w:rFonts w:eastAsiaTheme="minorEastAsia"/>
          <w:b/>
          <w:bdr w:val="none" w:sz="0" w:space="0" w:color="auto"/>
          <w:rPrChange w:id="1012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</w:pPr>
      <w:r w:rsidRPr="00E3791E">
        <w:rPr>
          <w:rFonts w:eastAsiaTheme="minorEastAsia"/>
          <w:b/>
          <w:bdr w:val="none" w:sz="0" w:space="0" w:color="auto"/>
          <w:rPrChange w:id="1013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 xml:space="preserve">Quantification of </w:t>
      </w:r>
      <w:r w:rsidRPr="00E3791E">
        <w:rPr>
          <w:rFonts w:eastAsiaTheme="minorEastAsia"/>
          <w:b/>
          <w:i/>
          <w:bdr w:val="none" w:sz="0" w:space="0" w:color="auto"/>
          <w:rPrChange w:id="1014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bantam</w:t>
      </w:r>
      <w:r w:rsidRPr="00E3791E">
        <w:rPr>
          <w:rFonts w:eastAsiaTheme="minorEastAsia"/>
          <w:b/>
          <w:bdr w:val="none" w:sz="0" w:space="0" w:color="auto"/>
          <w:rPrChange w:id="1015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Theme="minorEastAsia"/>
          <w:b/>
          <w:bdr w:val="none" w:sz="0" w:space="0" w:color="auto"/>
          <w:rPrChange w:id="1016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miRNA</w:t>
      </w:r>
      <w:proofErr w:type="spellEnd"/>
      <w:r w:rsidRPr="00E3791E">
        <w:rPr>
          <w:rFonts w:eastAsiaTheme="minorEastAsia"/>
          <w:b/>
          <w:bdr w:val="none" w:sz="0" w:space="0" w:color="auto"/>
          <w:rPrChange w:id="1017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 xml:space="preserve"> and </w:t>
      </w:r>
      <w:proofErr w:type="spellStart"/>
      <w:r w:rsidRPr="00E3791E">
        <w:rPr>
          <w:rFonts w:eastAsiaTheme="minorEastAsia"/>
          <w:b/>
          <w:bdr w:val="none" w:sz="0" w:space="0" w:color="auto"/>
          <w:rPrChange w:id="1018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miRNA</w:t>
      </w:r>
      <w:proofErr w:type="spellEnd"/>
      <w:r w:rsidRPr="00E3791E">
        <w:rPr>
          <w:rFonts w:eastAsiaTheme="minorEastAsia"/>
          <w:b/>
          <w:bdr w:val="none" w:sz="0" w:space="0" w:color="auto"/>
          <w:rPrChange w:id="1019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Theme="minorEastAsia"/>
          <w:b/>
          <w:bdr w:val="none" w:sz="0" w:space="0" w:color="auto"/>
          <w:rPrChange w:id="1020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TaqMan</w:t>
      </w:r>
      <w:proofErr w:type="spellEnd"/>
      <w:r w:rsidRPr="00E3791E">
        <w:rPr>
          <w:rFonts w:eastAsiaTheme="minorEastAsia"/>
          <w:b/>
          <w:bdr w:val="none" w:sz="0" w:space="0" w:color="auto"/>
          <w:rPrChange w:id="1021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 xml:space="preserve"> Assay </w:t>
      </w:r>
    </w:p>
    <w:p w14:paraId="06276254" w14:textId="08BA82DE" w:rsidR="00221C59" w:rsidRPr="00E3791E" w:rsidRDefault="00221C59" w:rsidP="00371C40">
      <w:pPr>
        <w:spacing w:line="480" w:lineRule="auto"/>
        <w:rPr>
          <w:lang w:val="en" w:eastAsia="ko-KR"/>
          <w:rPrChange w:id="1022" w:author="Bingwei Lu" w:date="2017-04-30T07:06:00Z">
            <w:rPr>
              <w:rFonts w:ascii="Times" w:hAnsi="Times"/>
              <w:lang w:val="en" w:eastAsia="ko-KR"/>
            </w:rPr>
          </w:rPrChange>
        </w:rPr>
      </w:pPr>
      <w:r w:rsidRPr="00E3791E">
        <w:rPr>
          <w:rFonts w:eastAsiaTheme="minorEastAsia"/>
          <w:bdr w:val="none" w:sz="0" w:space="0" w:color="auto"/>
          <w:rPrChange w:id="1023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Two rounds of RNA collection were performed for enrichment of small RNA in quantification of </w:t>
      </w:r>
      <w:r w:rsidRPr="00E3791E">
        <w:rPr>
          <w:rFonts w:eastAsiaTheme="minorEastAsia"/>
          <w:i/>
          <w:bdr w:val="none" w:sz="0" w:space="0" w:color="auto"/>
          <w:rPrChange w:id="1024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bantam</w:t>
      </w:r>
      <w:r w:rsidRPr="00E3791E">
        <w:rPr>
          <w:rFonts w:eastAsiaTheme="minorEastAsia"/>
          <w:bdr w:val="none" w:sz="0" w:space="0" w:color="auto"/>
          <w:rPrChange w:id="1025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Theme="minorEastAsia"/>
          <w:bdr w:val="none" w:sz="0" w:space="0" w:color="auto"/>
          <w:rPrChange w:id="1026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miRNA</w:t>
      </w:r>
      <w:proofErr w:type="spellEnd"/>
      <w:r w:rsidRPr="00E3791E">
        <w:rPr>
          <w:rFonts w:eastAsiaTheme="minorEastAsia"/>
          <w:bdr w:val="none" w:sz="0" w:space="0" w:color="auto"/>
          <w:rPrChange w:id="1027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. First, twenty larval brains </w:t>
      </w:r>
      <w:ins w:id="1028" w:author="Yen-chi Wu" w:date="2017-03-23T17:02:00Z">
        <w:r w:rsidR="0000156F" w:rsidRPr="00E3791E">
          <w:rPr>
            <w:rFonts w:eastAsiaTheme="minorEastAsia"/>
            <w:bdr w:val="none" w:sz="0" w:space="0" w:color="auto"/>
            <w:rPrChange w:id="1029" w:author="Bingwei Lu" w:date="2017-04-30T07:06:00Z">
              <w:rPr>
                <w:rFonts w:ascii="Times" w:eastAsiaTheme="minorEastAsia" w:hAnsi="Times"/>
                <w:bdr w:val="none" w:sz="0" w:space="0" w:color="auto"/>
              </w:rPr>
            </w:rPrChange>
          </w:rPr>
          <w:t xml:space="preserve">or wings </w:t>
        </w:r>
      </w:ins>
      <w:r w:rsidRPr="00E3791E">
        <w:rPr>
          <w:rFonts w:eastAsiaTheme="minorEastAsia"/>
          <w:bdr w:val="none" w:sz="0" w:space="0" w:color="auto"/>
          <w:rPrChange w:id="1030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were homogenized and total RNAs were isolated by </w:t>
      </w:r>
      <w:proofErr w:type="spellStart"/>
      <w:r w:rsidRPr="00E3791E">
        <w:rPr>
          <w:rFonts w:eastAsiaTheme="minorEastAsia"/>
          <w:bdr w:val="none" w:sz="0" w:space="0" w:color="auto"/>
          <w:rPrChange w:id="1031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Acid-Phenol</w:t>
      </w:r>
      <w:proofErr w:type="gramStart"/>
      <w:r w:rsidRPr="00E3791E">
        <w:rPr>
          <w:rFonts w:eastAsiaTheme="minorEastAsia"/>
          <w:bdr w:val="none" w:sz="0" w:space="0" w:color="auto"/>
          <w:rPrChange w:id="1032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:Chloroform</w:t>
      </w:r>
      <w:proofErr w:type="spellEnd"/>
      <w:proofErr w:type="gramEnd"/>
      <w:r w:rsidRPr="00E3791E">
        <w:rPr>
          <w:rFonts w:eastAsiaTheme="minorEastAsia"/>
          <w:bdr w:val="none" w:sz="0" w:space="0" w:color="auto"/>
          <w:rPrChange w:id="1033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organic extraction. Small RNA enriched samples were collected on a glass-fiber filter using the </w:t>
      </w:r>
      <w:proofErr w:type="spellStart"/>
      <w:r w:rsidRPr="00E3791E">
        <w:rPr>
          <w:rFonts w:eastAsiaTheme="minorEastAsia"/>
          <w:i/>
          <w:bdr w:val="none" w:sz="0" w:space="0" w:color="auto"/>
          <w:rPrChange w:id="1034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mir</w:t>
      </w:r>
      <w:r w:rsidRPr="00E3791E">
        <w:rPr>
          <w:rFonts w:eastAsiaTheme="minorEastAsia"/>
          <w:bdr w:val="none" w:sz="0" w:space="0" w:color="auto"/>
          <w:rPrChange w:id="1035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Vana</w:t>
      </w:r>
      <w:proofErr w:type="spellEnd"/>
      <w:r w:rsidRPr="00E3791E">
        <w:rPr>
          <w:rFonts w:eastAsiaTheme="minorEastAsia"/>
          <w:bdr w:val="none" w:sz="0" w:space="0" w:color="auto"/>
          <w:rPrChange w:id="1036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Theme="minorEastAsia"/>
          <w:bdr w:val="none" w:sz="0" w:space="0" w:color="auto"/>
          <w:rPrChange w:id="1037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miRNA</w:t>
      </w:r>
      <w:proofErr w:type="spellEnd"/>
      <w:r w:rsidRPr="00E3791E">
        <w:rPr>
          <w:rFonts w:eastAsiaTheme="minorEastAsia"/>
          <w:bdr w:val="none" w:sz="0" w:space="0" w:color="auto"/>
          <w:rPrChange w:id="1038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isolation kit (</w:t>
      </w:r>
      <w:proofErr w:type="spellStart"/>
      <w:r w:rsidRPr="00E3791E">
        <w:rPr>
          <w:rFonts w:eastAsiaTheme="minorEastAsia"/>
          <w:bdr w:val="none" w:sz="0" w:space="0" w:color="auto"/>
          <w:rPrChange w:id="1039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Ambion</w:t>
      </w:r>
      <w:proofErr w:type="spellEnd"/>
      <w:r w:rsidRPr="00E3791E">
        <w:rPr>
          <w:rFonts w:eastAsiaTheme="minorEastAsia"/>
          <w:bdr w:val="none" w:sz="0" w:space="0" w:color="auto"/>
          <w:rPrChange w:id="1040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) according to manufacturer's instruction.</w:t>
      </w:r>
      <w:r w:rsidR="00371C40" w:rsidRPr="00E3791E">
        <w:rPr>
          <w:lang w:val="en" w:eastAsia="ko-KR"/>
          <w:rPrChange w:id="1041" w:author="Bingwei Lu" w:date="2017-04-30T07:06:00Z">
            <w:rPr>
              <w:rFonts w:ascii="Times" w:hAnsi="Times"/>
              <w:lang w:val="en" w:eastAsia="ko-KR"/>
            </w:rPr>
          </w:rPrChange>
        </w:rPr>
        <w:t xml:space="preserve"> </w:t>
      </w:r>
      <w:r w:rsidRPr="00E3791E">
        <w:rPr>
          <w:rFonts w:eastAsiaTheme="minorEastAsia"/>
          <w:bdr w:val="none" w:sz="0" w:space="0" w:color="auto"/>
          <w:rPrChange w:id="1042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Small RNA enriched samples (10 </w:t>
      </w:r>
      <w:proofErr w:type="spellStart"/>
      <w:r w:rsidRPr="00E3791E">
        <w:rPr>
          <w:rFonts w:eastAsiaTheme="minorEastAsia"/>
          <w:bdr w:val="none" w:sz="0" w:space="0" w:color="auto"/>
          <w:rPrChange w:id="1043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ng</w:t>
      </w:r>
      <w:proofErr w:type="spellEnd"/>
      <w:r w:rsidRPr="00E3791E">
        <w:rPr>
          <w:rFonts w:eastAsiaTheme="minorEastAsia"/>
          <w:bdr w:val="none" w:sz="0" w:space="0" w:color="auto"/>
          <w:rPrChange w:id="1044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each) were used in reverse transcription reactions with the </w:t>
      </w:r>
      <w:proofErr w:type="spellStart"/>
      <w:r w:rsidRPr="00E3791E">
        <w:rPr>
          <w:rFonts w:eastAsiaTheme="minorEastAsia"/>
          <w:bdr w:val="none" w:sz="0" w:space="0" w:color="auto"/>
          <w:rPrChange w:id="1045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TaqMan</w:t>
      </w:r>
      <w:proofErr w:type="spellEnd"/>
      <w:r w:rsidRPr="00E3791E">
        <w:rPr>
          <w:rFonts w:eastAsiaTheme="minorEastAsia"/>
          <w:bdr w:val="none" w:sz="0" w:space="0" w:color="auto"/>
          <w:rPrChange w:id="1046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MicroRNA Reverse Transcription Kit (ABI by Life Technologies). Quantitative PCR was performed using the </w:t>
      </w:r>
      <w:proofErr w:type="spellStart"/>
      <w:r w:rsidRPr="00E3791E">
        <w:rPr>
          <w:rFonts w:eastAsiaTheme="minorEastAsia"/>
          <w:bdr w:val="none" w:sz="0" w:space="0" w:color="auto"/>
          <w:rPrChange w:id="1047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Taqman</w:t>
      </w:r>
      <w:proofErr w:type="spellEnd"/>
      <w:r w:rsidRPr="00E3791E">
        <w:rPr>
          <w:rFonts w:eastAsiaTheme="minorEastAsia"/>
          <w:bdr w:val="none" w:sz="0" w:space="0" w:color="auto"/>
          <w:rPrChange w:id="1048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Universal PCR </w:t>
      </w:r>
      <w:proofErr w:type="spellStart"/>
      <w:r w:rsidRPr="00E3791E">
        <w:rPr>
          <w:rFonts w:eastAsiaTheme="minorEastAsia"/>
          <w:bdr w:val="none" w:sz="0" w:space="0" w:color="auto"/>
          <w:rPrChange w:id="1049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Mastermix</w:t>
      </w:r>
      <w:proofErr w:type="spellEnd"/>
      <w:r w:rsidRPr="00E3791E">
        <w:rPr>
          <w:rFonts w:eastAsiaTheme="minorEastAsia"/>
          <w:bdr w:val="none" w:sz="0" w:space="0" w:color="auto"/>
          <w:rPrChange w:id="1050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(Life Technologies) and custom </w:t>
      </w:r>
      <w:proofErr w:type="spellStart"/>
      <w:r w:rsidRPr="00E3791E">
        <w:rPr>
          <w:rFonts w:eastAsiaTheme="minorEastAsia"/>
          <w:bdr w:val="none" w:sz="0" w:space="0" w:color="auto"/>
          <w:rPrChange w:id="1051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Taqman</w:t>
      </w:r>
      <w:proofErr w:type="spellEnd"/>
      <w:r w:rsidRPr="00E3791E">
        <w:rPr>
          <w:rFonts w:eastAsiaTheme="minorEastAsia"/>
          <w:bdr w:val="none" w:sz="0" w:space="0" w:color="auto"/>
          <w:rPrChange w:id="1052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primers for mature </w:t>
      </w:r>
      <w:r w:rsidRPr="00E3791E">
        <w:rPr>
          <w:rFonts w:eastAsiaTheme="minorEastAsia"/>
          <w:i/>
          <w:bdr w:val="none" w:sz="0" w:space="0" w:color="auto"/>
          <w:rPrChange w:id="1053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bantam-5p</w:t>
      </w:r>
      <w:r w:rsidRPr="00E3791E">
        <w:rPr>
          <w:rFonts w:eastAsiaTheme="minorEastAsia"/>
          <w:bdr w:val="none" w:sz="0" w:space="0" w:color="auto"/>
          <w:rPrChange w:id="1054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</w:t>
      </w:r>
      <w:proofErr w:type="spellStart"/>
      <w:r w:rsidRPr="00E3791E">
        <w:rPr>
          <w:rFonts w:eastAsiaTheme="minorEastAsia"/>
          <w:bdr w:val="none" w:sz="0" w:space="0" w:color="auto"/>
          <w:rPrChange w:id="1055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miRNA</w:t>
      </w:r>
      <w:proofErr w:type="spellEnd"/>
      <w:r w:rsidRPr="00E3791E">
        <w:rPr>
          <w:rFonts w:eastAsiaTheme="minorEastAsia"/>
          <w:bdr w:val="none" w:sz="0" w:space="0" w:color="auto"/>
          <w:rPrChange w:id="1056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and 2S </w:t>
      </w:r>
      <w:proofErr w:type="spellStart"/>
      <w:r w:rsidRPr="00E3791E">
        <w:rPr>
          <w:rFonts w:eastAsiaTheme="minorEastAsia"/>
          <w:bdr w:val="none" w:sz="0" w:space="0" w:color="auto"/>
          <w:rPrChange w:id="1057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>rRNA</w:t>
      </w:r>
      <w:proofErr w:type="spellEnd"/>
      <w:r w:rsidRPr="00E3791E">
        <w:rPr>
          <w:rFonts w:eastAsiaTheme="minorEastAsia"/>
          <w:bdr w:val="none" w:sz="0" w:space="0" w:color="auto"/>
          <w:rPrChange w:id="1058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(ABI by Life Technology). Measurements of </w:t>
      </w:r>
      <w:r w:rsidRPr="00E3791E">
        <w:rPr>
          <w:rFonts w:eastAsiaTheme="minorEastAsia"/>
          <w:i/>
          <w:bdr w:val="none" w:sz="0" w:space="0" w:color="auto"/>
          <w:rPrChange w:id="1059" w:author="Bingwei Lu" w:date="2017-04-30T07:06:00Z">
            <w:rPr>
              <w:rFonts w:ascii="Times" w:eastAsiaTheme="minorEastAsia" w:hAnsi="Times"/>
              <w:i/>
              <w:color w:val="000000"/>
              <w:bdr w:val="none" w:sz="0" w:space="0" w:color="auto"/>
            </w:rPr>
          </w:rPrChange>
        </w:rPr>
        <w:t>bantam</w:t>
      </w:r>
      <w:r w:rsidRPr="00E3791E">
        <w:rPr>
          <w:rFonts w:eastAsiaTheme="minorEastAsia"/>
          <w:bdr w:val="none" w:sz="0" w:space="0" w:color="auto"/>
          <w:rPrChange w:id="1060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mature transcript level were normalized to 2S-rRNA.</w:t>
      </w:r>
      <w:r w:rsidR="0060781D" w:rsidRPr="00E3791E">
        <w:rPr>
          <w:rFonts w:eastAsiaTheme="minorEastAsia"/>
          <w:bdr w:val="none" w:sz="0" w:space="0" w:color="auto"/>
          <w:rPrChange w:id="1061" w:author="Bingwei Lu" w:date="2017-04-30T07:06:00Z">
            <w:rPr>
              <w:rFonts w:ascii="Times" w:eastAsiaTheme="minorEastAsia" w:hAnsi="Times"/>
              <w:color w:val="000000"/>
              <w:bdr w:val="none" w:sz="0" w:space="0" w:color="auto"/>
            </w:rPr>
          </w:rPrChange>
        </w:rPr>
        <w:t xml:space="preserve"> </w:t>
      </w:r>
    </w:p>
    <w:p w14:paraId="14FAA3EA" w14:textId="77777777" w:rsidR="005E1D99" w:rsidRPr="00A67091" w:rsidRDefault="005E1D99" w:rsidP="005E1D9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  <w:rPrChange w:id="1062" w:author="Bingwei Lu" w:date="2017-03-30T09:48:00Z">
            <w:rPr>
              <w:rFonts w:ascii="Times" w:eastAsia="Times New Roman" w:hAnsi="Times"/>
              <w:bdr w:val="none" w:sz="0" w:space="0" w:color="auto"/>
            </w:rPr>
          </w:rPrChange>
        </w:rPr>
      </w:pPr>
    </w:p>
    <w:p w14:paraId="1882B891" w14:textId="2B5E1CC2" w:rsidR="00776179" w:rsidRPr="00E3791E" w:rsidRDefault="00776179" w:rsidP="00776179">
      <w:pPr>
        <w:autoSpaceDE w:val="0"/>
        <w:autoSpaceDN w:val="0"/>
        <w:adjustRightInd w:val="0"/>
        <w:spacing w:line="480" w:lineRule="auto"/>
        <w:rPr>
          <w:rFonts w:eastAsia="Malgun Gothic"/>
          <w:b/>
          <w:lang w:eastAsia="ko-KR"/>
          <w:rPrChange w:id="1063" w:author="Bingwei Lu" w:date="2017-04-30T07:06:00Z">
            <w:rPr>
              <w:rFonts w:ascii="Times" w:eastAsia="Malgun Gothic" w:hAnsi="Times"/>
              <w:i/>
              <w:lang w:eastAsia="ko-KR"/>
            </w:rPr>
          </w:rPrChange>
        </w:rPr>
      </w:pPr>
      <w:r w:rsidRPr="00E3791E">
        <w:rPr>
          <w:b/>
          <w:rPrChange w:id="1064" w:author="Bingwei Lu" w:date="2017-04-30T07:06:00Z">
            <w:rPr>
              <w:rFonts w:ascii="Times" w:hAnsi="Times"/>
              <w:i/>
            </w:rPr>
          </w:rPrChange>
        </w:rPr>
        <w:t xml:space="preserve">Plasmid and </w:t>
      </w:r>
      <w:proofErr w:type="spellStart"/>
      <w:r w:rsidRPr="00E3791E">
        <w:rPr>
          <w:b/>
          <w:rPrChange w:id="1065" w:author="Bingwei Lu" w:date="2017-04-30T07:06:00Z">
            <w:rPr>
              <w:rFonts w:ascii="Times" w:hAnsi="Times"/>
              <w:i/>
            </w:rPr>
          </w:rPrChange>
        </w:rPr>
        <w:t>siRNA</w:t>
      </w:r>
      <w:proofErr w:type="spellEnd"/>
      <w:r w:rsidRPr="00E3791E">
        <w:rPr>
          <w:b/>
          <w:rPrChange w:id="1066" w:author="Bingwei Lu" w:date="2017-04-30T07:06:00Z">
            <w:rPr>
              <w:rFonts w:ascii="Times" w:hAnsi="Times"/>
              <w:i/>
            </w:rPr>
          </w:rPrChange>
        </w:rPr>
        <w:t xml:space="preserve"> </w:t>
      </w:r>
      <w:ins w:id="1067" w:author="Bingwei Lu" w:date="2017-04-30T07:11:00Z">
        <w:r w:rsidR="00E3791E">
          <w:rPr>
            <w:b/>
          </w:rPr>
          <w:t>T</w:t>
        </w:r>
      </w:ins>
      <w:del w:id="1068" w:author="Bingwei Lu" w:date="2017-04-30T07:11:00Z">
        <w:r w:rsidRPr="00E3791E" w:rsidDel="00E3791E">
          <w:rPr>
            <w:b/>
            <w:rPrChange w:id="1069" w:author="Bingwei Lu" w:date="2017-04-30T07:06:00Z">
              <w:rPr>
                <w:rFonts w:ascii="Times" w:hAnsi="Times"/>
                <w:i/>
              </w:rPr>
            </w:rPrChange>
          </w:rPr>
          <w:delText>t</w:delText>
        </w:r>
      </w:del>
      <w:r w:rsidRPr="00E3791E">
        <w:rPr>
          <w:b/>
          <w:rPrChange w:id="1070" w:author="Bingwei Lu" w:date="2017-04-30T07:06:00Z">
            <w:rPr>
              <w:rFonts w:ascii="Times" w:hAnsi="Times"/>
              <w:i/>
            </w:rPr>
          </w:rPrChange>
        </w:rPr>
        <w:t>ransfection</w:t>
      </w:r>
      <w:r w:rsidRPr="00E3791E">
        <w:rPr>
          <w:rFonts w:eastAsiaTheme="minorEastAsia"/>
          <w:b/>
          <w:bdr w:val="none" w:sz="0" w:space="0" w:color="auto"/>
          <w:lang w:eastAsia="zh-TW"/>
          <w:rPrChange w:id="1071" w:author="Bingwei Lu" w:date="2017-04-30T07:06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 xml:space="preserve"> in HEK293T </w:t>
      </w:r>
      <w:ins w:id="1072" w:author="Bingwei Lu" w:date="2017-04-30T07:11:00Z">
        <w:r w:rsidR="00E3791E">
          <w:rPr>
            <w:rFonts w:eastAsiaTheme="minorEastAsia"/>
            <w:b/>
            <w:bdr w:val="none" w:sz="0" w:space="0" w:color="auto"/>
            <w:lang w:eastAsia="zh-TW"/>
          </w:rPr>
          <w:t>C</w:t>
        </w:r>
      </w:ins>
      <w:del w:id="1073" w:author="Bingwei Lu" w:date="2017-04-30T07:11:00Z">
        <w:r w:rsidRPr="00E3791E" w:rsidDel="00E3791E">
          <w:rPr>
            <w:rFonts w:eastAsiaTheme="minorEastAsia"/>
            <w:b/>
            <w:bdr w:val="none" w:sz="0" w:space="0" w:color="auto"/>
            <w:lang w:eastAsia="zh-TW"/>
            <w:rPrChange w:id="1074" w:author="Bingwei Lu" w:date="2017-04-30T07:06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delText>c</w:delText>
        </w:r>
      </w:del>
      <w:r w:rsidRPr="00E3791E">
        <w:rPr>
          <w:rFonts w:eastAsiaTheme="minorEastAsia"/>
          <w:b/>
          <w:bdr w:val="none" w:sz="0" w:space="0" w:color="auto"/>
          <w:lang w:eastAsia="zh-TW"/>
          <w:rPrChange w:id="1075" w:author="Bingwei Lu" w:date="2017-04-30T07:06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>ells</w:t>
      </w:r>
    </w:p>
    <w:p w14:paraId="1C462DA0" w14:textId="500D1773" w:rsidR="00776179" w:rsidRPr="00E3791E" w:rsidRDefault="0060781D" w:rsidP="0077617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  <w:rPrChange w:id="1076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</w:pPr>
      <w:r w:rsidRPr="00E3791E">
        <w:rPr>
          <w:rFonts w:eastAsiaTheme="minorEastAsia"/>
          <w:bdr w:val="none" w:sz="0" w:space="0" w:color="auto"/>
          <w:lang w:eastAsia="zh-TW"/>
          <w:rPrChange w:id="1077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For expression</w:t>
      </w:r>
      <w:r w:rsidR="00776179" w:rsidRPr="00E3791E">
        <w:rPr>
          <w:rFonts w:eastAsiaTheme="minorEastAsia"/>
          <w:bdr w:val="none" w:sz="0" w:space="0" w:color="auto"/>
          <w:lang w:eastAsia="zh-TW"/>
          <w:rPrChange w:id="1078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of Numb</w:t>
      </w:r>
      <w:ins w:id="1079" w:author="Yen-chi Wu" w:date="2017-03-29T09:58:00Z">
        <w:r w:rsidR="004A7DDB" w:rsidRPr="00E3791E">
          <w:rPr>
            <w:rFonts w:eastAsiaTheme="minorEastAsia"/>
            <w:bdr w:val="none" w:sz="0" w:space="0" w:color="auto"/>
            <w:lang w:eastAsia="zh-TW"/>
            <w:rPrChange w:id="1080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t>-</w:t>
        </w:r>
      </w:ins>
      <w:proofErr w:type="spellStart"/>
      <w:del w:id="1081" w:author="Yen-chi Wu" w:date="2017-03-29T09:58:00Z">
        <w:r w:rsidR="00776179" w:rsidRPr="00E3791E" w:rsidDel="004A7DDB">
          <w:rPr>
            <w:rFonts w:eastAsiaTheme="minorEastAsia"/>
            <w:bdr w:val="none" w:sz="0" w:space="0" w:color="auto"/>
            <w:lang w:eastAsia="zh-TW"/>
            <w:rPrChange w:id="1082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delText>::</w:delText>
        </w:r>
      </w:del>
      <w:r w:rsidR="00776179" w:rsidRPr="00E3791E">
        <w:rPr>
          <w:rFonts w:eastAsiaTheme="minorEastAsia"/>
          <w:bdr w:val="none" w:sz="0" w:space="0" w:color="auto"/>
          <w:lang w:eastAsia="zh-TW"/>
          <w:rPrChange w:id="1083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myc</w:t>
      </w:r>
      <w:proofErr w:type="spellEnd"/>
      <w:ins w:id="1084" w:author="Yen-chi Wu" w:date="2017-03-29T09:58:00Z">
        <w:del w:id="1085" w:author="Bingwei Lu" w:date="2017-04-30T09:59:00Z">
          <w:r w:rsidR="00B60C2E" w:rsidRPr="00E3791E" w:rsidDel="004D1D1B">
            <w:rPr>
              <w:rFonts w:eastAsiaTheme="minorEastAsia"/>
              <w:bdr w:val="none" w:sz="0" w:space="0" w:color="auto"/>
              <w:lang w:eastAsia="zh-TW"/>
              <w:rPrChange w:id="1086" w:author="Bingwei Lu" w:date="2017-04-30T07:07:00Z">
                <w:rPr>
                  <w:rFonts w:ascii="Times" w:eastAsiaTheme="minorEastAsia" w:hAnsi="Times" w:cs="R‡'48ÒˇøÂ'C1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1087" w:author="Bingwei Lu" w:date="2017-04-30T09:59:00Z">
        <w:r w:rsidR="004D1D1B">
          <w:rPr>
            <w:rFonts w:eastAsiaTheme="minorEastAsia"/>
            <w:bdr w:val="none" w:sz="0" w:space="0" w:color="auto"/>
            <w:lang w:eastAsia="zh-TW"/>
          </w:rPr>
          <w:t xml:space="preserve"> [</w:t>
        </w:r>
      </w:ins>
      <w:ins w:id="1088" w:author="Yen-chi Wu" w:date="2017-03-29T09:58:00Z">
        <w:del w:id="1089" w:author="Bingwei Lu" w:date="2017-04-30T09:59:00Z">
          <w:r w:rsidR="00B60C2E" w:rsidRPr="00E3791E" w:rsidDel="004D1D1B">
            <w:rPr>
              <w:rFonts w:eastAsiaTheme="minorEastAsia"/>
              <w:bdr w:val="none" w:sz="0" w:space="0" w:color="auto"/>
              <w:lang w:eastAsia="zh-TW"/>
              <w:rPrChange w:id="1090" w:author="Bingwei Lu" w:date="2017-04-30T07:07:00Z">
                <w:rPr>
                  <w:rFonts w:ascii="Times" w:eastAsiaTheme="minorEastAsia" w:hAnsi="Times" w:cs="R‡'48ÒˇøÂ'C1"/>
                  <w:bdr w:val="none" w:sz="0" w:space="0" w:color="auto"/>
                  <w:lang w:eastAsia="zh-TW"/>
                </w:rPr>
              </w:rPrChange>
            </w:rPr>
            <w:delText>(</w:delText>
          </w:r>
        </w:del>
      </w:ins>
      <w:ins w:id="1091" w:author="Yen-chi Wu" w:date="2017-03-29T10:00:00Z">
        <w:del w:id="1092" w:author="Bingwei Lu" w:date="2017-04-30T09:59:00Z">
          <w:r w:rsidR="00392FBA" w:rsidRPr="00E3791E" w:rsidDel="004D1D1B">
            <w:rPr>
              <w:rFonts w:eastAsia="Times New Roman"/>
              <w:bdr w:val="none" w:sz="0" w:space="0" w:color="auto"/>
              <w:rPrChange w:id="1093" w:author="Bingwei Lu" w:date="2017-04-30T07:07:00Z">
                <w:rPr>
                  <w:rFonts w:ascii="Times" w:eastAsia="Times New Roman" w:hAnsi="Times"/>
                  <w:bdr w:val="none" w:sz="0" w:space="0" w:color="auto"/>
                </w:rPr>
              </w:rPrChange>
            </w:rPr>
            <w:delText>Ouyang, Y. et al., 2011)</w:delText>
          </w:r>
        </w:del>
      </w:ins>
      <w:r w:rsidR="00776179" w:rsidRPr="00E3791E">
        <w:rPr>
          <w:rFonts w:eastAsiaTheme="minorEastAsia"/>
          <w:bdr w:val="none" w:sz="0" w:space="0" w:color="auto"/>
          <w:lang w:eastAsia="zh-TW"/>
          <w:rPrChange w:id="1094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, the plasmid was transfected into HEK293T cells, and cell lysates were prepared in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095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lysis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096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buffer with 50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097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M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098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099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Tris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00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(pH 7.5), 150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01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M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02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03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NaCl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04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, 1mM EDTA, 1%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05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Trinton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06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X-100 containing protease inhibitor cocktails (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07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Biotool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08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) plus phosphatase inhibitors (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09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Biotool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10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) </w:t>
      </w:r>
      <w:r w:rsidRPr="00E3791E">
        <w:rPr>
          <w:rFonts w:eastAsiaTheme="minorEastAsia"/>
          <w:bdr w:val="none" w:sz="0" w:space="0" w:color="auto"/>
          <w:lang w:eastAsia="zh-TW"/>
          <w:rPrChange w:id="1111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at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12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24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13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hr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14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15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posttransfection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16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. To knockdown Huwe1 in normal or Num</w:t>
      </w:r>
      <w:r w:rsidRPr="00E3791E">
        <w:rPr>
          <w:rFonts w:eastAsiaTheme="minorEastAsia"/>
          <w:bdr w:val="none" w:sz="0" w:space="0" w:color="auto"/>
          <w:lang w:eastAsia="zh-TW"/>
          <w:rPrChange w:id="1117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b</w:t>
      </w:r>
      <w:ins w:id="1118" w:author="Yen-chi Wu" w:date="2017-03-29T09:59:00Z">
        <w:r w:rsidR="005E22E0" w:rsidRPr="00E3791E">
          <w:rPr>
            <w:rFonts w:eastAsiaTheme="minorEastAsia"/>
            <w:bdr w:val="none" w:sz="0" w:space="0" w:color="auto"/>
            <w:lang w:eastAsia="zh-TW"/>
            <w:rPrChange w:id="1119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t>-</w:t>
        </w:r>
      </w:ins>
      <w:proofErr w:type="spellStart"/>
      <w:del w:id="1120" w:author="Yen-chi Wu" w:date="2017-03-29T09:59:00Z">
        <w:r w:rsidRPr="00E3791E" w:rsidDel="005E22E0">
          <w:rPr>
            <w:rFonts w:eastAsiaTheme="minorEastAsia"/>
            <w:bdr w:val="none" w:sz="0" w:space="0" w:color="auto"/>
            <w:lang w:eastAsia="zh-TW"/>
            <w:rPrChange w:id="1121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delText>::</w:delText>
        </w:r>
      </w:del>
      <w:r w:rsidRPr="00E3791E">
        <w:rPr>
          <w:rFonts w:eastAsiaTheme="minorEastAsia"/>
          <w:bdr w:val="none" w:sz="0" w:space="0" w:color="auto"/>
          <w:lang w:eastAsia="zh-TW"/>
          <w:rPrChange w:id="1122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myc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23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expressing cells, 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24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cells </w:t>
      </w:r>
      <w:r w:rsidRPr="00E3791E">
        <w:rPr>
          <w:rFonts w:eastAsiaTheme="minorEastAsia"/>
          <w:bdr w:val="none" w:sz="0" w:space="0" w:color="auto"/>
          <w:lang w:eastAsia="zh-TW"/>
          <w:rPrChange w:id="1125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plated for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26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1 day were first </w:t>
      </w:r>
      <w:r w:rsidRPr="00E3791E">
        <w:rPr>
          <w:rFonts w:eastAsia="Times New Roman"/>
          <w:bdr w:val="none" w:sz="0" w:space="0" w:color="auto"/>
          <w:rPrChange w:id="1127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transfected with </w:t>
      </w:r>
      <w:proofErr w:type="spellStart"/>
      <w:r w:rsidRPr="00E3791E">
        <w:rPr>
          <w:rFonts w:eastAsia="Times New Roman"/>
          <w:bdr w:val="none" w:sz="0" w:space="0" w:color="auto"/>
          <w:rPrChange w:id="1128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siRNAs</w:t>
      </w:r>
      <w:proofErr w:type="spellEnd"/>
      <w:r w:rsidRPr="00E3791E">
        <w:rPr>
          <w:rFonts w:eastAsia="Times New Roman"/>
          <w:bdr w:val="none" w:sz="0" w:space="0" w:color="auto"/>
          <w:rPrChange w:id="1129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. After</w:t>
      </w:r>
      <w:r w:rsidR="00776179" w:rsidRPr="00E3791E">
        <w:rPr>
          <w:rFonts w:eastAsia="Times New Roman"/>
          <w:bdr w:val="none" w:sz="0" w:space="0" w:color="auto"/>
          <w:rPrChange w:id="1130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24 </w:t>
      </w:r>
      <w:proofErr w:type="spellStart"/>
      <w:r w:rsidR="00776179" w:rsidRPr="00E3791E">
        <w:rPr>
          <w:rFonts w:eastAsia="Times New Roman"/>
          <w:bdr w:val="none" w:sz="0" w:space="0" w:color="auto"/>
          <w:rPrChange w:id="1131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hr</w:t>
      </w:r>
      <w:proofErr w:type="spellEnd"/>
      <w:r w:rsidR="00776179" w:rsidRPr="00E3791E">
        <w:rPr>
          <w:rFonts w:eastAsia="Times New Roman"/>
          <w:bdr w:val="none" w:sz="0" w:space="0" w:color="auto"/>
          <w:rPrChange w:id="1132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incubation with </w:t>
      </w:r>
      <w:proofErr w:type="spellStart"/>
      <w:r w:rsidR="00776179" w:rsidRPr="00E3791E">
        <w:rPr>
          <w:rFonts w:eastAsia="Times New Roman"/>
          <w:bdr w:val="none" w:sz="0" w:space="0" w:color="auto"/>
          <w:rPrChange w:id="1133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siRNAs</w:t>
      </w:r>
      <w:proofErr w:type="spellEnd"/>
      <w:r w:rsidR="00776179" w:rsidRPr="00E3791E">
        <w:rPr>
          <w:rFonts w:eastAsia="Times New Roman"/>
          <w:bdr w:val="none" w:sz="0" w:space="0" w:color="auto"/>
          <w:rPrChange w:id="1134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, </w:t>
      </w:r>
      <w:r w:rsidRPr="00E3791E">
        <w:rPr>
          <w:rFonts w:eastAsia="Times New Roman"/>
          <w:bdr w:val="none" w:sz="0" w:space="0" w:color="auto"/>
          <w:rPrChange w:id="1135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cells were subject to</w:t>
      </w:r>
      <w:r w:rsidR="00776179" w:rsidRPr="00E3791E">
        <w:rPr>
          <w:rFonts w:eastAsia="Times New Roman"/>
          <w:bdr w:val="none" w:sz="0" w:space="0" w:color="auto"/>
          <w:rPrChange w:id="1136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second 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37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transfection with Numb</w:t>
      </w:r>
      <w:ins w:id="1138" w:author="Yen-chi Wu" w:date="2017-03-29T09:59:00Z">
        <w:r w:rsidR="0095060C" w:rsidRPr="00E3791E">
          <w:rPr>
            <w:rFonts w:eastAsiaTheme="minorEastAsia"/>
            <w:bdr w:val="none" w:sz="0" w:space="0" w:color="auto"/>
            <w:lang w:eastAsia="zh-TW"/>
            <w:rPrChange w:id="1139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t>-</w:t>
        </w:r>
      </w:ins>
      <w:del w:id="1140" w:author="Yen-chi Wu" w:date="2017-03-29T09:59:00Z">
        <w:r w:rsidR="00776179" w:rsidRPr="00E3791E" w:rsidDel="0095060C">
          <w:rPr>
            <w:rFonts w:eastAsiaTheme="minorEastAsia"/>
            <w:bdr w:val="none" w:sz="0" w:space="0" w:color="auto"/>
            <w:lang w:eastAsia="zh-TW"/>
            <w:rPrChange w:id="1141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delText>::</w:delText>
        </w:r>
      </w:del>
      <w:r w:rsidR="00776179" w:rsidRPr="00E3791E">
        <w:rPr>
          <w:rFonts w:eastAsiaTheme="minorEastAsia"/>
          <w:bdr w:val="none" w:sz="0" w:space="0" w:color="auto"/>
          <w:lang w:eastAsia="zh-TW"/>
          <w:rPrChange w:id="1142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myc</w:t>
      </w:r>
      <w:r w:rsidR="00776179" w:rsidRPr="00E3791E">
        <w:rPr>
          <w:rFonts w:eastAsia="Times New Roman"/>
          <w:bdr w:val="none" w:sz="0" w:space="0" w:color="auto"/>
          <w:rPrChange w:id="1143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. The 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44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transfection of plasmids and Stea</w:t>
      </w:r>
      <w:r w:rsidRPr="00E3791E">
        <w:rPr>
          <w:rFonts w:eastAsiaTheme="minorEastAsia"/>
          <w:bdr w:val="none" w:sz="0" w:space="0" w:color="auto"/>
          <w:lang w:eastAsia="zh-TW"/>
          <w:rPrChange w:id="1145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lth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146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siRNA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47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(Invitrogen) were performed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48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with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49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Fugene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50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6 (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51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Promega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52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) and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53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Lipofectamine</w:t>
      </w:r>
      <w:proofErr w:type="spellEnd"/>
      <w:r w:rsidR="00776179" w:rsidRPr="00E3791E">
        <w:rPr>
          <w:rFonts w:eastAsiaTheme="minorEastAsia"/>
          <w:bdr w:val="none" w:sz="0" w:space="0" w:color="auto"/>
          <w:lang w:eastAsia="zh-TW"/>
          <w:rPrChange w:id="1154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55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RNAi</w:t>
      </w:r>
      <w:proofErr w:type="spellEnd"/>
      <w:ins w:id="1156" w:author="Bingwei Lu" w:date="2017-03-29T18:38:00Z">
        <w:r w:rsidR="00AB2B64" w:rsidRPr="00E3791E">
          <w:rPr>
            <w:rFonts w:eastAsiaTheme="minorEastAsia"/>
            <w:bdr w:val="none" w:sz="0" w:space="0" w:color="auto"/>
            <w:lang w:eastAsia="zh-TW"/>
            <w:rPrChange w:id="1157" w:author="Bingwei Lu" w:date="2017-04-30T07:07:00Z">
              <w:rPr>
                <w:rFonts w:ascii="Times" w:eastAsiaTheme="minorEastAsia" w:hAnsi="Times" w:cs="R‡'48ÒˇøÂ'C1"/>
                <w:bdr w:val="none" w:sz="0" w:space="0" w:color="auto"/>
                <w:lang w:eastAsia="zh-TW"/>
              </w:rPr>
            </w:rPrChange>
          </w:rPr>
          <w:t xml:space="preserve"> </w:t>
        </w:r>
      </w:ins>
      <w:r w:rsidR="00776179" w:rsidRPr="00E3791E">
        <w:rPr>
          <w:rFonts w:eastAsiaTheme="minorEastAsia"/>
          <w:bdr w:val="none" w:sz="0" w:space="0" w:color="auto"/>
          <w:lang w:eastAsia="zh-TW"/>
          <w:rPrChange w:id="1158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MAX (Invitrogen), respectively, according to manufacturer's instructions. Validated </w:t>
      </w:r>
      <w:proofErr w:type="spellStart"/>
      <w:r w:rsidR="00776179" w:rsidRPr="00E3791E">
        <w:rPr>
          <w:rFonts w:eastAsia="Times New Roman"/>
          <w:bdr w:val="none" w:sz="0" w:space="0" w:color="auto"/>
          <w:rPrChange w:id="1159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siRNAs</w:t>
      </w:r>
      <w:proofErr w:type="spellEnd"/>
      <w:r w:rsidR="00776179" w:rsidRPr="00E3791E">
        <w:rPr>
          <w:rFonts w:eastAsia="Times New Roman"/>
          <w:bdr w:val="none" w:sz="0" w:space="0" w:color="auto"/>
          <w:rPrChange w:id="1160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for Huwe1 (</w:t>
      </w:r>
      <w:r w:rsidR="00776179" w:rsidRPr="00E3791E">
        <w:rPr>
          <w:rFonts w:eastAsia="Times New Roman"/>
          <w:bCs/>
          <w:spacing w:val="8"/>
          <w:rPrChange w:id="1161" w:author="Bingwei Lu" w:date="2017-04-30T07:07:00Z">
            <w:rPr>
              <w:rFonts w:ascii="Times" w:eastAsia="Times New Roman" w:hAnsi="Times"/>
              <w:bCs/>
              <w:spacing w:val="8"/>
            </w:rPr>
          </w:rPrChange>
        </w:rPr>
        <w:t xml:space="preserve">HSS145435 and HSS145436) and a control </w:t>
      </w:r>
      <w:proofErr w:type="spellStart"/>
      <w:r w:rsidR="00776179" w:rsidRPr="00E3791E">
        <w:rPr>
          <w:rFonts w:eastAsia="Times New Roman"/>
          <w:bCs/>
          <w:spacing w:val="8"/>
          <w:rPrChange w:id="1162" w:author="Bingwei Lu" w:date="2017-04-30T07:07:00Z">
            <w:rPr>
              <w:rFonts w:ascii="Times" w:eastAsia="Times New Roman" w:hAnsi="Times"/>
              <w:bCs/>
              <w:spacing w:val="8"/>
            </w:rPr>
          </w:rPrChange>
        </w:rPr>
        <w:t>siRNA</w:t>
      </w:r>
      <w:proofErr w:type="spellEnd"/>
      <w:r w:rsidR="00776179" w:rsidRPr="00E3791E">
        <w:rPr>
          <w:rFonts w:eastAsia="Times New Roman"/>
          <w:bCs/>
          <w:spacing w:val="8"/>
          <w:rPrChange w:id="1163" w:author="Bingwei Lu" w:date="2017-04-30T07:07:00Z">
            <w:rPr>
              <w:rFonts w:ascii="Times" w:eastAsia="Times New Roman" w:hAnsi="Times"/>
              <w:bCs/>
              <w:spacing w:val="8"/>
            </w:rPr>
          </w:rPrChange>
        </w:rPr>
        <w:t xml:space="preserve"> (</w:t>
      </w:r>
      <w:r w:rsidR="00776179" w:rsidRPr="00E3791E">
        <w:rPr>
          <w:rFonts w:eastAsia="Times New Roman"/>
          <w:bdr w:val="none" w:sz="0" w:space="0" w:color="auto"/>
          <w:rPrChange w:id="1164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GC Duplex</w:t>
      </w:r>
      <w:r w:rsidR="00776179" w:rsidRPr="00E3791E">
        <w:rPr>
          <w:rFonts w:eastAsia="Times New Roman"/>
          <w:bCs/>
          <w:spacing w:val="8"/>
          <w:rPrChange w:id="1165" w:author="Bingwei Lu" w:date="2017-04-30T07:07:00Z">
            <w:rPr>
              <w:rFonts w:ascii="Times" w:eastAsia="Times New Roman" w:hAnsi="Times"/>
              <w:bCs/>
              <w:spacing w:val="8"/>
            </w:rPr>
          </w:rPrChange>
        </w:rPr>
        <w:t xml:space="preserve">, </w:t>
      </w:r>
      <w:r w:rsidR="00776179" w:rsidRPr="00E3791E">
        <w:rPr>
          <w:rFonts w:eastAsia="Times New Roman"/>
          <w:bdr w:val="none" w:sz="0" w:space="0" w:color="auto"/>
          <w:rPrChange w:id="1166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lastRenderedPageBreak/>
        <w:t xml:space="preserve">462001) were obtained from Invitrogen. 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67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For proteasome inhibition, transfected cells were treated with 10 </w:t>
      </w:r>
      <w:r w:rsidR="00776179" w:rsidRPr="00E3791E">
        <w:rPr>
          <w:rFonts w:eastAsiaTheme="minorEastAsia" w:hint="eastAsia"/>
          <w:bdr w:val="none" w:sz="0" w:space="0" w:color="auto"/>
          <w:lang w:eastAsia="zh-TW"/>
          <w:rPrChange w:id="1168" w:author="Bingwei Lu" w:date="2017-04-30T07:07:00Z">
            <w:rPr>
              <w:rFonts w:ascii="Times" w:eastAsiaTheme="minorEastAsia" w:hAnsi="Times" w:cs="R‡'48ÒˇøÂ'C1" w:hint="eastAsia"/>
              <w:bdr w:val="none" w:sz="0" w:space="0" w:color="auto"/>
              <w:lang w:eastAsia="zh-TW"/>
            </w:rPr>
          </w:rPrChange>
        </w:rPr>
        <w:t>μ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69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M MG132 at 37 degrees for 2 </w:t>
      </w:r>
      <w:proofErr w:type="spellStart"/>
      <w:r w:rsidR="00776179" w:rsidRPr="00E3791E">
        <w:rPr>
          <w:rFonts w:eastAsiaTheme="minorEastAsia"/>
          <w:bdr w:val="none" w:sz="0" w:space="0" w:color="auto"/>
          <w:lang w:eastAsia="zh-TW"/>
          <w:rPrChange w:id="1170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hr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71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 xml:space="preserve"> preceding cell lysate preparation</w:t>
      </w:r>
      <w:r w:rsidR="00776179" w:rsidRPr="00E3791E">
        <w:rPr>
          <w:rFonts w:eastAsiaTheme="minorEastAsia"/>
          <w:bdr w:val="none" w:sz="0" w:space="0" w:color="auto"/>
          <w:lang w:eastAsia="zh-TW"/>
          <w:rPrChange w:id="1172" w:author="Bingwei Lu" w:date="2017-04-30T07:07:00Z">
            <w:rPr>
              <w:rFonts w:ascii="Times" w:eastAsiaTheme="minorEastAsia" w:hAnsi="Times" w:cs="R‡'48ÒˇøÂ'C1"/>
              <w:bdr w:val="none" w:sz="0" w:space="0" w:color="auto"/>
              <w:lang w:eastAsia="zh-TW"/>
            </w:rPr>
          </w:rPrChange>
        </w:rPr>
        <w:t>.</w:t>
      </w:r>
    </w:p>
    <w:p w14:paraId="4B5119DB" w14:textId="77777777" w:rsidR="00776179" w:rsidRPr="00A67091" w:rsidRDefault="00776179" w:rsidP="0077617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eastAsiaTheme="minorEastAsia"/>
          <w:bdr w:val="none" w:sz="0" w:space="0" w:color="auto"/>
          <w:lang w:eastAsia="zh-TW"/>
          <w:rPrChange w:id="1173" w:author="Bingwei Lu" w:date="2017-03-30T09:48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</w:pPr>
    </w:p>
    <w:p w14:paraId="0159D262" w14:textId="54820AE7" w:rsidR="00776179" w:rsidRPr="00E3791E" w:rsidRDefault="00776179" w:rsidP="00776179">
      <w:pPr>
        <w:autoSpaceDE w:val="0"/>
        <w:autoSpaceDN w:val="0"/>
        <w:adjustRightInd w:val="0"/>
        <w:spacing w:line="480" w:lineRule="auto"/>
        <w:rPr>
          <w:rFonts w:eastAsia="Times New Roman"/>
          <w:b/>
          <w:bdr w:val="none" w:sz="0" w:space="0" w:color="auto"/>
          <w:rPrChange w:id="1174" w:author="Bingwei Lu" w:date="2017-04-30T07:07:00Z">
            <w:rPr>
              <w:rFonts w:ascii="Times" w:eastAsia="Times New Roman" w:hAnsi="Times"/>
              <w:i/>
              <w:bdr w:val="none" w:sz="0" w:space="0" w:color="auto"/>
            </w:rPr>
          </w:rPrChange>
        </w:rPr>
      </w:pPr>
      <w:proofErr w:type="spellStart"/>
      <w:r w:rsidRPr="00E3791E">
        <w:rPr>
          <w:rFonts w:eastAsiaTheme="minorEastAsia"/>
          <w:b/>
          <w:bdr w:val="none" w:sz="0" w:space="0" w:color="auto"/>
          <w:lang w:eastAsia="zh-TW"/>
          <w:rPrChange w:id="1175" w:author="Bingwei Lu" w:date="2017-04-30T07:07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>Immunoprecipitation</w:t>
      </w:r>
      <w:proofErr w:type="spellEnd"/>
      <w:r w:rsidRPr="00E3791E">
        <w:rPr>
          <w:rFonts w:eastAsiaTheme="minorEastAsia"/>
          <w:b/>
          <w:bdr w:val="none" w:sz="0" w:space="0" w:color="auto"/>
          <w:lang w:eastAsia="zh-TW"/>
          <w:rPrChange w:id="1176" w:author="Bingwei Lu" w:date="2017-04-30T07:07:00Z">
            <w:rPr>
              <w:rFonts w:ascii="Times" w:eastAsiaTheme="minorEastAsia" w:hAnsi="Times"/>
              <w:i/>
              <w:bdr w:val="none" w:sz="0" w:space="0" w:color="auto"/>
              <w:lang w:eastAsia="zh-TW"/>
            </w:rPr>
          </w:rPrChange>
        </w:rPr>
        <w:t xml:space="preserve"> and </w:t>
      </w:r>
      <w:r w:rsidRPr="00E3791E">
        <w:rPr>
          <w:rFonts w:eastAsia="Malgun Gothic"/>
          <w:b/>
          <w:lang w:eastAsia="ko-KR"/>
          <w:rPrChange w:id="1177" w:author="Bingwei Lu" w:date="2017-04-30T07:07:00Z">
            <w:rPr>
              <w:rFonts w:ascii="Times" w:eastAsia="Malgun Gothic" w:hAnsi="Times"/>
              <w:i/>
              <w:lang w:eastAsia="ko-KR"/>
            </w:rPr>
          </w:rPrChange>
        </w:rPr>
        <w:t xml:space="preserve">Western </w:t>
      </w:r>
      <w:proofErr w:type="gramStart"/>
      <w:r w:rsidRPr="00E3791E">
        <w:rPr>
          <w:rFonts w:eastAsia="Malgun Gothic"/>
          <w:b/>
          <w:lang w:eastAsia="ko-KR"/>
          <w:rPrChange w:id="1178" w:author="Bingwei Lu" w:date="2017-04-30T07:07:00Z">
            <w:rPr>
              <w:rFonts w:ascii="Times" w:eastAsia="Malgun Gothic" w:hAnsi="Times"/>
              <w:i/>
              <w:lang w:eastAsia="ko-KR"/>
            </w:rPr>
          </w:rPrChange>
        </w:rPr>
        <w:t>Blot</w:t>
      </w:r>
      <w:proofErr w:type="gramEnd"/>
      <w:r w:rsidRPr="00E3791E">
        <w:rPr>
          <w:rFonts w:eastAsia="Malgun Gothic"/>
          <w:b/>
          <w:lang w:eastAsia="ko-KR"/>
          <w:rPrChange w:id="1179" w:author="Bingwei Lu" w:date="2017-04-30T07:07:00Z">
            <w:rPr>
              <w:rFonts w:ascii="Times" w:eastAsia="Malgun Gothic" w:hAnsi="Times"/>
              <w:i/>
              <w:lang w:eastAsia="ko-KR"/>
            </w:rPr>
          </w:rPrChange>
        </w:rPr>
        <w:t xml:space="preserve"> </w:t>
      </w:r>
      <w:ins w:id="1180" w:author="Bingwei Lu" w:date="2017-04-30T07:12:00Z">
        <w:r w:rsidR="00E3791E">
          <w:rPr>
            <w:rFonts w:eastAsia="Malgun Gothic"/>
            <w:b/>
            <w:lang w:eastAsia="ko-KR"/>
          </w:rPr>
          <w:t>A</w:t>
        </w:r>
      </w:ins>
      <w:del w:id="1181" w:author="Bingwei Lu" w:date="2017-04-30T07:12:00Z">
        <w:r w:rsidRPr="00E3791E" w:rsidDel="00E3791E">
          <w:rPr>
            <w:rFonts w:eastAsia="Malgun Gothic"/>
            <w:b/>
            <w:lang w:eastAsia="ko-KR"/>
            <w:rPrChange w:id="1182" w:author="Bingwei Lu" w:date="2017-04-30T07:07:00Z">
              <w:rPr>
                <w:rFonts w:ascii="Times" w:eastAsia="Malgun Gothic" w:hAnsi="Times"/>
                <w:i/>
                <w:lang w:eastAsia="ko-KR"/>
              </w:rPr>
            </w:rPrChange>
          </w:rPr>
          <w:delText>a</w:delText>
        </w:r>
      </w:del>
      <w:r w:rsidRPr="00E3791E">
        <w:rPr>
          <w:rFonts w:eastAsia="Malgun Gothic"/>
          <w:b/>
          <w:lang w:eastAsia="ko-KR"/>
          <w:rPrChange w:id="1183" w:author="Bingwei Lu" w:date="2017-04-30T07:07:00Z">
            <w:rPr>
              <w:rFonts w:ascii="Times" w:eastAsia="Malgun Gothic" w:hAnsi="Times"/>
              <w:i/>
              <w:lang w:eastAsia="ko-KR"/>
            </w:rPr>
          </w:rPrChange>
        </w:rPr>
        <w:t xml:space="preserve">nalysis </w:t>
      </w:r>
    </w:p>
    <w:p w14:paraId="6EDAE9DE" w14:textId="5FE4DE15" w:rsidR="00776179" w:rsidRPr="00E3791E" w:rsidRDefault="00776179" w:rsidP="0077617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  <w:rPrChange w:id="1184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</w:pPr>
      <w:r w:rsidRPr="00E3791E">
        <w:rPr>
          <w:rFonts w:eastAsiaTheme="minorEastAsia"/>
          <w:bdr w:val="none" w:sz="0" w:space="0" w:color="auto"/>
          <w:lang w:eastAsia="zh-TW"/>
          <w:rPrChange w:id="1185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For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186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immunoprecipitation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87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, transfected H</w:t>
      </w:r>
      <w:r w:rsidR="0060781D" w:rsidRPr="00E3791E">
        <w:rPr>
          <w:rFonts w:eastAsiaTheme="minorEastAsia"/>
          <w:bdr w:val="none" w:sz="0" w:space="0" w:color="auto"/>
          <w:lang w:eastAsia="zh-TW"/>
          <w:rPrChange w:id="1188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EK293T cells with pEGFPC1-mouse </w:t>
      </w:r>
      <w:r w:rsidRPr="00E3791E">
        <w:rPr>
          <w:rFonts w:eastAsiaTheme="minorEastAsia"/>
          <w:bdr w:val="none" w:sz="0" w:space="0" w:color="auto"/>
          <w:lang w:eastAsia="zh-TW"/>
          <w:rPrChange w:id="1189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Numb</w:t>
      </w:r>
      <w:r w:rsidR="0060781D" w:rsidRPr="00E3791E">
        <w:rPr>
          <w:rFonts w:eastAsiaTheme="minorEastAsia"/>
          <w:bdr w:val="none" w:sz="0" w:space="0" w:color="auto"/>
          <w:lang w:eastAsia="zh-TW"/>
          <w:rPrChange w:id="1190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(</w:t>
      </w:r>
      <w:proofErr w:type="spellStart"/>
      <w:r w:rsidR="0060781D" w:rsidRPr="00E3791E">
        <w:rPr>
          <w:rFonts w:eastAsiaTheme="minorEastAsia"/>
          <w:bdr w:val="none" w:sz="0" w:space="0" w:color="auto"/>
          <w:lang w:eastAsia="zh-TW"/>
          <w:rPrChange w:id="1191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mNumb</w:t>
      </w:r>
      <w:proofErr w:type="spellEnd"/>
      <w:r w:rsidR="0060781D" w:rsidRPr="00E3791E">
        <w:rPr>
          <w:rFonts w:eastAsiaTheme="minorEastAsia"/>
          <w:bdr w:val="none" w:sz="0" w:space="0" w:color="auto"/>
          <w:lang w:eastAsia="zh-TW"/>
          <w:rPrChange w:id="1192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) </w:t>
      </w:r>
      <w:r w:rsidRPr="00E3791E">
        <w:rPr>
          <w:rFonts w:eastAsiaTheme="minorEastAsia"/>
          <w:bdr w:val="none" w:sz="0" w:space="0" w:color="auto"/>
          <w:lang w:eastAsia="zh-TW"/>
          <w:rPrChange w:id="1193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or pEGFPC1 plasmid were lysed in cold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194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lysis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95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buffer, followed by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196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immunoprecipitating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97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using anti-GFP magnetic beads (Medical &amp; Biological Laboratories) at 4°C overnight. The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198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immunoprecipitates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199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were washed four times with </w:t>
      </w:r>
      <w:proofErr w:type="spellStart"/>
      <w:r w:rsidRPr="00E3791E">
        <w:rPr>
          <w:rFonts w:eastAsiaTheme="minorEastAsia"/>
          <w:bdr w:val="none" w:sz="0" w:space="0" w:color="auto"/>
          <w:lang w:eastAsia="zh-TW"/>
          <w:rPrChange w:id="1200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lysis</w:t>
      </w:r>
      <w:proofErr w:type="spellEnd"/>
      <w:r w:rsidRPr="00E3791E">
        <w:rPr>
          <w:rFonts w:eastAsiaTheme="minorEastAsia"/>
          <w:bdr w:val="none" w:sz="0" w:space="0" w:color="auto"/>
          <w:lang w:eastAsia="zh-TW"/>
          <w:rPrChange w:id="1201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 buffer and incubated at 95°C for 5 min in SDS sample buffer. Samples were subjected to SDS-PAGE followed by western blotting with </w:t>
      </w:r>
      <w:r w:rsidR="00E557A8" w:rsidRPr="00E3791E">
        <w:rPr>
          <w:rFonts w:eastAsiaTheme="minorEastAsia"/>
          <w:bdr w:val="none" w:sz="0" w:space="0" w:color="auto"/>
          <w:lang w:eastAsia="zh-TW"/>
          <w:rPrChange w:id="1202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indicat</w:t>
      </w:r>
      <w:r w:rsidRPr="00E3791E">
        <w:rPr>
          <w:rFonts w:eastAsiaTheme="minorEastAsia"/>
          <w:bdr w:val="none" w:sz="0" w:space="0" w:color="auto"/>
          <w:lang w:eastAsia="zh-TW"/>
          <w:rPrChange w:id="1203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>ed antibodies.</w:t>
      </w:r>
      <w:r w:rsidR="000F4883" w:rsidRPr="00E3791E">
        <w:rPr>
          <w:rFonts w:eastAsia="Times New Roman"/>
          <w:bdr w:val="none" w:sz="0" w:space="0" w:color="auto"/>
          <w:rPrChange w:id="1204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</w:t>
      </w:r>
      <w:r w:rsidRPr="00E3791E">
        <w:rPr>
          <w:lang w:eastAsia="ko-KR"/>
          <w:rPrChange w:id="1205" w:author="Bingwei Lu" w:date="2017-04-30T07:07:00Z">
            <w:rPr>
              <w:rFonts w:ascii="Times" w:hAnsi="Times"/>
              <w:lang w:eastAsia="ko-KR"/>
            </w:rPr>
          </w:rPrChange>
        </w:rPr>
        <w:t>The prima</w:t>
      </w:r>
      <w:r w:rsidR="00E557A8" w:rsidRPr="00E3791E">
        <w:rPr>
          <w:lang w:eastAsia="ko-KR"/>
          <w:rPrChange w:id="1206" w:author="Bingwei Lu" w:date="2017-04-30T07:07:00Z">
            <w:rPr>
              <w:rFonts w:ascii="Times" w:hAnsi="Times"/>
              <w:lang w:eastAsia="ko-KR"/>
            </w:rPr>
          </w:rPrChange>
        </w:rPr>
        <w:t>ry antibodies used for western b</w:t>
      </w:r>
      <w:r w:rsidRPr="00E3791E">
        <w:rPr>
          <w:lang w:eastAsia="ko-KR"/>
          <w:rPrChange w:id="1207" w:author="Bingwei Lu" w:date="2017-04-30T07:07:00Z">
            <w:rPr>
              <w:rFonts w:ascii="Times" w:hAnsi="Times"/>
              <w:lang w:eastAsia="ko-KR"/>
            </w:rPr>
          </w:rPrChange>
        </w:rPr>
        <w:t xml:space="preserve">lot analysis in </w:t>
      </w:r>
      <w:r w:rsidRPr="00E3791E">
        <w:rPr>
          <w:rPrChange w:id="1208" w:author="Bingwei Lu" w:date="2017-04-30T07:07:00Z">
            <w:rPr>
              <w:rFonts w:ascii="Times" w:hAnsi="Times"/>
            </w:rPr>
          </w:rPrChange>
        </w:rPr>
        <w:t>supplementary figures</w:t>
      </w:r>
      <w:r w:rsidRPr="00E3791E">
        <w:rPr>
          <w:lang w:eastAsia="ko-KR"/>
          <w:rPrChange w:id="1209" w:author="Bingwei Lu" w:date="2017-04-30T07:07:00Z">
            <w:rPr>
              <w:rFonts w:ascii="Times" w:hAnsi="Times"/>
              <w:lang w:eastAsia="ko-KR"/>
            </w:rPr>
          </w:rPrChange>
        </w:rPr>
        <w:t xml:space="preserve"> were:</w:t>
      </w:r>
      <w:r w:rsidRPr="00E3791E">
        <w:rPr>
          <w:bCs/>
          <w:rPrChange w:id="1210" w:author="Bingwei Lu" w:date="2017-04-30T07:07:00Z">
            <w:rPr>
              <w:rFonts w:ascii="Times" w:hAnsi="Times"/>
              <w:bCs/>
            </w:rPr>
          </w:rPrChange>
        </w:rPr>
        <w:t xml:space="preserve"> </w:t>
      </w:r>
      <w:r w:rsidRPr="00E3791E">
        <w:rPr>
          <w:rFonts w:eastAsia="ＭＳ 明朝"/>
          <w:bdr w:val="none" w:sz="0" w:space="0" w:color="auto"/>
          <w:lang w:eastAsia="zh-TW"/>
          <w:rPrChange w:id="1211" w:author="Bingwei Lu" w:date="2017-04-30T07:07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rabbit anti-Huwe1 (1:1,000; </w:t>
      </w:r>
      <w:proofErr w:type="spellStart"/>
      <w:r w:rsidRPr="00E3791E">
        <w:rPr>
          <w:rFonts w:eastAsia="Times New Roman"/>
          <w:bCs/>
          <w:bdr w:val="none" w:sz="0" w:space="0" w:color="auto"/>
          <w:shd w:val="clear" w:color="auto" w:fill="FFFFFF"/>
          <w:rPrChange w:id="1212" w:author="Bingwei Lu" w:date="2017-04-30T07:07:00Z">
            <w:rPr>
              <w:rFonts w:ascii="Times" w:eastAsia="Times New Roman" w:hAnsi="Times" w:cs="Arial"/>
              <w:bCs/>
              <w:bdr w:val="none" w:sz="0" w:space="0" w:color="auto"/>
              <w:shd w:val="clear" w:color="auto" w:fill="FFFFFF"/>
            </w:rPr>
          </w:rPrChange>
        </w:rPr>
        <w:t>LifeSpan</w:t>
      </w:r>
      <w:proofErr w:type="spellEnd"/>
      <w:r w:rsidRPr="00E3791E">
        <w:rPr>
          <w:rFonts w:eastAsia="Times New Roman"/>
          <w:bCs/>
          <w:bdr w:val="none" w:sz="0" w:space="0" w:color="auto"/>
          <w:shd w:val="clear" w:color="auto" w:fill="FFFFFF"/>
          <w:rPrChange w:id="1213" w:author="Bingwei Lu" w:date="2017-04-30T07:07:00Z">
            <w:rPr>
              <w:rFonts w:ascii="Times" w:eastAsia="Times New Roman" w:hAnsi="Times" w:cs="Arial"/>
              <w:bCs/>
              <w:bdr w:val="none" w:sz="0" w:space="0" w:color="auto"/>
              <w:shd w:val="clear" w:color="auto" w:fill="FFFFFF"/>
            </w:rPr>
          </w:rPrChange>
        </w:rPr>
        <w:t xml:space="preserve"> </w:t>
      </w:r>
      <w:proofErr w:type="spellStart"/>
      <w:r w:rsidRPr="00E3791E">
        <w:rPr>
          <w:rFonts w:eastAsia="Times New Roman"/>
          <w:bCs/>
          <w:bdr w:val="none" w:sz="0" w:space="0" w:color="auto"/>
          <w:shd w:val="clear" w:color="auto" w:fill="FFFFFF"/>
          <w:rPrChange w:id="1214" w:author="Bingwei Lu" w:date="2017-04-30T07:07:00Z">
            <w:rPr>
              <w:rFonts w:ascii="Times" w:eastAsia="Times New Roman" w:hAnsi="Times" w:cs="Arial"/>
              <w:bCs/>
              <w:bdr w:val="none" w:sz="0" w:space="0" w:color="auto"/>
              <w:shd w:val="clear" w:color="auto" w:fill="FFFFFF"/>
            </w:rPr>
          </w:rPrChange>
        </w:rPr>
        <w:t>BioSciences</w:t>
      </w:r>
      <w:proofErr w:type="spellEnd"/>
      <w:r w:rsidRPr="00E3791E">
        <w:rPr>
          <w:rFonts w:eastAsia="Times New Roman"/>
          <w:bdr w:val="none" w:sz="0" w:space="0" w:color="auto"/>
          <w:shd w:val="clear" w:color="auto" w:fill="FFFFFF"/>
          <w:rPrChange w:id="1215" w:author="Bingwei Lu" w:date="2017-04-30T07:07:00Z">
            <w:rPr>
              <w:rFonts w:ascii="Times" w:eastAsia="Times New Roman" w:hAnsi="Times" w:cs="Arial"/>
              <w:bdr w:val="none" w:sz="0" w:space="0" w:color="auto"/>
              <w:shd w:val="clear" w:color="auto" w:fill="FFFFFF"/>
            </w:rPr>
          </w:rPrChange>
        </w:rPr>
        <w:t>, Inc.</w:t>
      </w:r>
      <w:r w:rsidRPr="00E3791E">
        <w:rPr>
          <w:rFonts w:eastAsia="ＭＳ 明朝"/>
          <w:bdr w:val="none" w:sz="0" w:space="0" w:color="auto"/>
          <w:lang w:eastAsia="zh-TW"/>
          <w:rPrChange w:id="1216" w:author="Bingwei Lu" w:date="2017-04-30T07:07:00Z">
            <w:rPr>
              <w:rFonts w:ascii="Times" w:eastAsia="ＭＳ 明朝" w:hAnsi="Times"/>
              <w:bdr w:val="none" w:sz="0" w:space="0" w:color="auto"/>
              <w:lang w:eastAsia="zh-TW"/>
            </w:rPr>
          </w:rPrChange>
        </w:rPr>
        <w:t xml:space="preserve">), </w:t>
      </w:r>
      <w:r w:rsidRPr="00E3791E">
        <w:rPr>
          <w:rFonts w:eastAsia="MS Mincho"/>
          <w:bdr w:val="none" w:sz="0" w:space="0" w:color="auto"/>
          <w:lang w:eastAsia="zh-TW"/>
          <w:rPrChange w:id="1217" w:author="Bingwei Lu" w:date="2017-04-30T07:07:00Z">
            <w:rPr>
              <w:rFonts w:ascii="Times" w:eastAsia="MS Mincho" w:hAnsi="Times"/>
              <w:bdr w:val="none" w:sz="0" w:space="0" w:color="auto"/>
              <w:lang w:eastAsia="zh-TW"/>
            </w:rPr>
          </w:rPrChange>
        </w:rPr>
        <w:t>mouse anti-c-</w:t>
      </w:r>
      <w:proofErr w:type="spellStart"/>
      <w:r w:rsidRPr="00E3791E">
        <w:rPr>
          <w:rFonts w:eastAsia="MS Mincho"/>
          <w:bdr w:val="none" w:sz="0" w:space="0" w:color="auto"/>
          <w:lang w:eastAsia="zh-TW"/>
          <w:rPrChange w:id="1218" w:author="Bingwei Lu" w:date="2017-04-30T07:07:00Z">
            <w:rPr>
              <w:rFonts w:ascii="Times" w:eastAsia="MS Mincho" w:hAnsi="Times"/>
              <w:bdr w:val="none" w:sz="0" w:space="0" w:color="auto"/>
              <w:lang w:eastAsia="zh-TW"/>
            </w:rPr>
          </w:rPrChange>
        </w:rPr>
        <w:t>myc</w:t>
      </w:r>
      <w:proofErr w:type="spellEnd"/>
      <w:r w:rsidRPr="00E3791E">
        <w:rPr>
          <w:rFonts w:eastAsia="MS Mincho"/>
          <w:bdr w:val="none" w:sz="0" w:space="0" w:color="auto"/>
          <w:lang w:eastAsia="zh-TW"/>
          <w:rPrChange w:id="1219" w:author="Bingwei Lu" w:date="2017-04-30T07:07:00Z">
            <w:rPr>
              <w:rFonts w:ascii="Times" w:eastAsia="MS Mincho" w:hAnsi="Times"/>
              <w:bdr w:val="none" w:sz="0" w:space="0" w:color="auto"/>
              <w:lang w:eastAsia="zh-TW"/>
            </w:rPr>
          </w:rPrChange>
        </w:rPr>
        <w:t xml:space="preserve"> (1:500; 9E10, Santa Cruz Biotechnologies), </w:t>
      </w:r>
      <w:r w:rsidRPr="00E3791E">
        <w:rPr>
          <w:rFonts w:eastAsia="Times New Roman"/>
          <w:bdr w:val="none" w:sz="0" w:space="0" w:color="auto"/>
          <w:rPrChange w:id="1220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rabbit anti-c-</w:t>
      </w:r>
      <w:proofErr w:type="spellStart"/>
      <w:r w:rsidRPr="00E3791E">
        <w:rPr>
          <w:rFonts w:eastAsia="Times New Roman"/>
          <w:bdr w:val="none" w:sz="0" w:space="0" w:color="auto"/>
          <w:rPrChange w:id="1221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Myc</w:t>
      </w:r>
      <w:proofErr w:type="spellEnd"/>
      <w:r w:rsidRPr="00E3791E">
        <w:rPr>
          <w:rFonts w:eastAsia="Times New Roman"/>
          <w:bdr w:val="none" w:sz="0" w:space="0" w:color="auto"/>
          <w:rPrChange w:id="1222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 xml:space="preserve"> (1:2000; [Y69], </w:t>
      </w:r>
      <w:proofErr w:type="spellStart"/>
      <w:r w:rsidRPr="00E3791E">
        <w:rPr>
          <w:rFonts w:eastAsia="Times New Roman"/>
          <w:bdr w:val="none" w:sz="0" w:space="0" w:color="auto"/>
          <w:rPrChange w:id="1223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Abcam</w:t>
      </w:r>
      <w:proofErr w:type="spellEnd"/>
      <w:r w:rsidRPr="00E3791E">
        <w:rPr>
          <w:rFonts w:eastAsia="Times New Roman"/>
          <w:bdr w:val="none" w:sz="0" w:space="0" w:color="auto"/>
          <w:rPrChange w:id="1224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)</w:t>
      </w:r>
      <w:r w:rsidRPr="00E3791E">
        <w:rPr>
          <w:rFonts w:eastAsiaTheme="minorEastAsia"/>
          <w:bdr w:val="none" w:sz="0" w:space="0" w:color="auto"/>
          <w:lang w:eastAsia="zh-TW"/>
          <w:rPrChange w:id="1225" w:author="Bingwei Lu" w:date="2017-04-30T07:07:00Z">
            <w:rPr>
              <w:rFonts w:ascii="Times" w:eastAsiaTheme="minorEastAsia" w:hAnsi="Times"/>
              <w:bdr w:val="none" w:sz="0" w:space="0" w:color="auto"/>
              <w:lang w:eastAsia="zh-TW"/>
            </w:rPr>
          </w:rPrChange>
        </w:rPr>
        <w:t xml:space="preserve">, </w:t>
      </w:r>
      <w:r w:rsidRPr="00E3791E">
        <w:rPr>
          <w:rFonts w:eastAsia="Times New Roman"/>
          <w:bdr w:val="none" w:sz="0" w:space="0" w:color="auto"/>
          <w:rPrChange w:id="1226" w:author="Bingwei Lu" w:date="2017-04-30T07:07:00Z">
            <w:rPr>
              <w:rFonts w:ascii="Times" w:eastAsia="Times New Roman" w:hAnsi="Times"/>
              <w:bdr w:val="none" w:sz="0" w:space="0" w:color="auto"/>
            </w:rPr>
          </w:rPrChange>
        </w:rPr>
        <w:t>mouse anti-</w:t>
      </w:r>
      <w:r w:rsidRPr="00E3791E">
        <w:rPr>
          <w:lang w:eastAsia="zh-TW"/>
          <w:rPrChange w:id="1227" w:author="Bingwei Lu" w:date="2017-04-30T07:07:00Z">
            <w:rPr>
              <w:rFonts w:ascii="Times" w:hAnsi="Times"/>
              <w:lang w:eastAsia="zh-TW"/>
            </w:rPr>
          </w:rPrChange>
        </w:rPr>
        <w:t xml:space="preserve">Actin (1:20,000; </w:t>
      </w:r>
      <w:proofErr w:type="spellStart"/>
      <w:r w:rsidRPr="00E3791E">
        <w:rPr>
          <w:lang w:eastAsia="zh-TW"/>
          <w:rPrChange w:id="1228" w:author="Bingwei Lu" w:date="2017-04-30T07:07:00Z">
            <w:rPr>
              <w:rFonts w:ascii="Times" w:hAnsi="Times"/>
              <w:lang w:eastAsia="zh-TW"/>
            </w:rPr>
          </w:rPrChange>
        </w:rPr>
        <w:t>AbD</w:t>
      </w:r>
      <w:proofErr w:type="spellEnd"/>
      <w:r w:rsidRPr="00E3791E">
        <w:rPr>
          <w:lang w:eastAsia="zh-TW"/>
          <w:rPrChange w:id="1229" w:author="Bingwei Lu" w:date="2017-04-30T07:07:00Z">
            <w:rPr>
              <w:rFonts w:ascii="Times" w:hAnsi="Times"/>
              <w:lang w:eastAsia="zh-TW"/>
            </w:rPr>
          </w:rPrChange>
        </w:rPr>
        <w:t xml:space="preserve"> </w:t>
      </w:r>
      <w:proofErr w:type="spellStart"/>
      <w:r w:rsidRPr="00E3791E">
        <w:rPr>
          <w:lang w:eastAsia="zh-TW"/>
          <w:rPrChange w:id="1230" w:author="Bingwei Lu" w:date="2017-04-30T07:07:00Z">
            <w:rPr>
              <w:rFonts w:ascii="Times" w:hAnsi="Times"/>
              <w:lang w:eastAsia="zh-TW"/>
            </w:rPr>
          </w:rPrChange>
        </w:rPr>
        <w:t>Serotec</w:t>
      </w:r>
      <w:proofErr w:type="spellEnd"/>
      <w:r w:rsidRPr="00E3791E">
        <w:rPr>
          <w:lang w:eastAsia="zh-TW"/>
          <w:rPrChange w:id="1231" w:author="Bingwei Lu" w:date="2017-04-30T07:07:00Z">
            <w:rPr>
              <w:rFonts w:ascii="Times" w:hAnsi="Times"/>
              <w:lang w:eastAsia="zh-TW"/>
            </w:rPr>
          </w:rPrChange>
        </w:rPr>
        <w:t xml:space="preserve">). </w:t>
      </w:r>
    </w:p>
    <w:p w14:paraId="74472855" w14:textId="77777777" w:rsidR="005E1D99" w:rsidRPr="00A67091" w:rsidRDefault="005E1D99" w:rsidP="005E1D9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  <w:shd w:val="clear" w:color="auto" w:fill="FFFFFF"/>
          <w:rPrChange w:id="1232" w:author="Bingwei Lu" w:date="2017-03-30T09:48:00Z">
            <w:rPr>
              <w:rFonts w:eastAsia="Times New Roman"/>
              <w:color w:val="222222"/>
              <w:bdr w:val="none" w:sz="0" w:space="0" w:color="auto"/>
              <w:shd w:val="clear" w:color="auto" w:fill="FFFFFF"/>
            </w:rPr>
          </w:rPrChange>
        </w:rPr>
      </w:pPr>
    </w:p>
    <w:p w14:paraId="68E349CD" w14:textId="5A20670B" w:rsidR="005E1D99" w:rsidRPr="00E3791E" w:rsidRDefault="005E1D99" w:rsidP="005E1D99">
      <w:pPr>
        <w:autoSpaceDE w:val="0"/>
        <w:autoSpaceDN w:val="0"/>
        <w:adjustRightInd w:val="0"/>
        <w:spacing w:line="480" w:lineRule="auto"/>
        <w:rPr>
          <w:rFonts w:eastAsia="Times New Roman"/>
          <w:b/>
          <w:bdr w:val="none" w:sz="0" w:space="0" w:color="auto"/>
          <w:shd w:val="clear" w:color="auto" w:fill="FFFFFF"/>
          <w:rPrChange w:id="1233" w:author="Bingwei Lu" w:date="2017-04-30T07:07:00Z">
            <w:rPr>
              <w:rFonts w:eastAsia="Times New Roman"/>
              <w:i/>
              <w:color w:val="222222"/>
              <w:bdr w:val="none" w:sz="0" w:space="0" w:color="auto"/>
              <w:shd w:val="clear" w:color="auto" w:fill="FFFFFF"/>
            </w:rPr>
          </w:rPrChange>
        </w:rPr>
      </w:pPr>
      <w:r w:rsidRPr="00E3791E">
        <w:rPr>
          <w:rFonts w:eastAsia="Malgun Gothic"/>
          <w:b/>
          <w:lang w:eastAsia="ko-KR"/>
          <w:rPrChange w:id="1234" w:author="Bingwei Lu" w:date="2017-04-30T07:07:00Z">
            <w:rPr>
              <w:rFonts w:eastAsia="Malgun Gothic"/>
              <w:i/>
              <w:lang w:eastAsia="ko-KR"/>
            </w:rPr>
          </w:rPrChange>
        </w:rPr>
        <w:t xml:space="preserve">Image </w:t>
      </w:r>
      <w:proofErr w:type="gramStart"/>
      <w:ins w:id="1235" w:author="Bingwei Lu" w:date="2017-04-30T07:12:00Z">
        <w:r w:rsidR="00E3791E">
          <w:rPr>
            <w:rFonts w:eastAsia="Malgun Gothic"/>
            <w:b/>
            <w:lang w:eastAsia="ko-KR"/>
          </w:rPr>
          <w:t>A</w:t>
        </w:r>
      </w:ins>
      <w:proofErr w:type="gramEnd"/>
      <w:del w:id="1236" w:author="Bingwei Lu" w:date="2017-04-30T07:12:00Z">
        <w:r w:rsidRPr="00E3791E" w:rsidDel="00E3791E">
          <w:rPr>
            <w:rFonts w:eastAsia="Malgun Gothic"/>
            <w:b/>
            <w:lang w:eastAsia="ko-KR"/>
            <w:rPrChange w:id="1237" w:author="Bingwei Lu" w:date="2017-04-30T07:07:00Z">
              <w:rPr>
                <w:rFonts w:eastAsia="Malgun Gothic"/>
                <w:i/>
                <w:lang w:eastAsia="ko-KR"/>
              </w:rPr>
            </w:rPrChange>
          </w:rPr>
          <w:delText>a</w:delText>
        </w:r>
      </w:del>
      <w:r w:rsidRPr="00E3791E">
        <w:rPr>
          <w:rFonts w:eastAsia="Malgun Gothic"/>
          <w:b/>
          <w:lang w:eastAsia="ko-KR"/>
          <w:rPrChange w:id="1238" w:author="Bingwei Lu" w:date="2017-04-30T07:07:00Z">
            <w:rPr>
              <w:rFonts w:eastAsia="Malgun Gothic"/>
              <w:i/>
              <w:lang w:eastAsia="ko-KR"/>
            </w:rPr>
          </w:rPrChange>
        </w:rPr>
        <w:t xml:space="preserve">nalysis and </w:t>
      </w:r>
      <w:ins w:id="1239" w:author="Bingwei Lu" w:date="2017-04-30T07:12:00Z">
        <w:r w:rsidR="00E3791E">
          <w:rPr>
            <w:rFonts w:eastAsia="Malgun Gothic"/>
            <w:b/>
            <w:lang w:eastAsia="ko-KR"/>
          </w:rPr>
          <w:t>Q</w:t>
        </w:r>
      </w:ins>
      <w:del w:id="1240" w:author="Bingwei Lu" w:date="2017-04-30T07:12:00Z">
        <w:r w:rsidRPr="00E3791E" w:rsidDel="00E3791E">
          <w:rPr>
            <w:rFonts w:eastAsia="Malgun Gothic"/>
            <w:b/>
            <w:lang w:eastAsia="ko-KR"/>
            <w:rPrChange w:id="1241" w:author="Bingwei Lu" w:date="2017-04-30T07:07:00Z">
              <w:rPr>
                <w:rFonts w:eastAsia="Malgun Gothic"/>
                <w:i/>
                <w:lang w:eastAsia="ko-KR"/>
              </w:rPr>
            </w:rPrChange>
          </w:rPr>
          <w:delText>q</w:delText>
        </w:r>
      </w:del>
      <w:r w:rsidRPr="00E3791E">
        <w:rPr>
          <w:rFonts w:eastAsia="Malgun Gothic"/>
          <w:b/>
          <w:lang w:eastAsia="ko-KR"/>
          <w:rPrChange w:id="1242" w:author="Bingwei Lu" w:date="2017-04-30T07:07:00Z">
            <w:rPr>
              <w:rFonts w:eastAsia="Malgun Gothic"/>
              <w:i/>
              <w:lang w:eastAsia="ko-KR"/>
            </w:rPr>
          </w:rPrChange>
        </w:rPr>
        <w:t>uantification</w:t>
      </w:r>
    </w:p>
    <w:p w14:paraId="24531D35" w14:textId="0F6E3C60" w:rsidR="007A5BF5" w:rsidRPr="00E3791E" w:rsidRDefault="005E1D99" w:rsidP="005E1D99">
      <w:pPr>
        <w:autoSpaceDE w:val="0"/>
        <w:autoSpaceDN w:val="0"/>
        <w:adjustRightInd w:val="0"/>
        <w:spacing w:line="480" w:lineRule="auto"/>
        <w:rPr>
          <w:rFonts w:eastAsiaTheme="minorEastAsia"/>
          <w:bdr w:val="none" w:sz="0" w:space="0" w:color="auto"/>
          <w:lang w:eastAsia="zh-TW"/>
        </w:rPr>
      </w:pPr>
      <w:r w:rsidRPr="00E3791E">
        <w:rPr>
          <w:rFonts w:eastAsia="Times New Roman"/>
          <w:bdr w:val="none" w:sz="0" w:space="0" w:color="auto"/>
        </w:rPr>
        <w:t xml:space="preserve">Images were taken with the Leica </w:t>
      </w:r>
      <w:r w:rsidRPr="00E3791E">
        <w:rPr>
          <w:rFonts w:eastAsiaTheme="minorEastAsia"/>
          <w:bdr w:val="none" w:sz="0" w:space="0" w:color="auto"/>
          <w:lang w:eastAsia="zh-TW"/>
        </w:rPr>
        <w:t>TCS SP5 AOBS</w:t>
      </w:r>
      <w:r w:rsidRPr="00E3791E">
        <w:rPr>
          <w:rFonts w:eastAsia="Times New Roman"/>
          <w:bdr w:val="none" w:sz="0" w:space="0" w:color="auto"/>
        </w:rPr>
        <w:t xml:space="preserve"> confocal microscope.</w:t>
      </w:r>
      <w:r w:rsidRPr="00E3791E">
        <w:rPr>
          <w:lang w:val="en" w:eastAsia="ko-KR"/>
        </w:rPr>
        <w:t xml:space="preserve"> </w:t>
      </w:r>
      <w:r w:rsidRPr="00E3791E">
        <w:rPr>
          <w:rFonts w:eastAsia="Times New Roman"/>
          <w:bdr w:val="none" w:sz="0" w:space="0" w:color="auto"/>
        </w:rPr>
        <w:t>For quantifying the levels of Numb in dividing NBs, single confocal sections of the larval brains were obtained using identical gain/offset settings. Mean fluorescence intensity of the signal was measu</w:t>
      </w:r>
      <w:r w:rsidR="00026A65" w:rsidRPr="00E3791E">
        <w:rPr>
          <w:rFonts w:eastAsia="Times New Roman"/>
          <w:bdr w:val="none" w:sz="0" w:space="0" w:color="auto"/>
        </w:rPr>
        <w:t>red using LAS AF (Leica) measuring</w:t>
      </w:r>
      <w:r w:rsidRPr="00E3791E">
        <w:rPr>
          <w:rFonts w:eastAsia="Times New Roman"/>
          <w:bdr w:val="none" w:sz="0" w:space="0" w:color="auto"/>
        </w:rPr>
        <w:t xml:space="preserve"> tool </w:t>
      </w:r>
      <w:del w:id="1243" w:author="Yen-chi Wu" w:date="2017-03-24T21:22:00Z">
        <w:r w:rsidRPr="00E3791E" w:rsidDel="00CC7657">
          <w:rPr>
            <w:rFonts w:eastAsia="Times New Roman"/>
            <w:bdr w:val="none" w:sz="0" w:space="0" w:color="auto"/>
          </w:rPr>
          <w:delText>by drawing a square box on</w:delText>
        </w:r>
      </w:del>
      <w:del w:id="1244" w:author="Yen-chi Wu" w:date="2017-03-24T21:24:00Z">
        <w:r w:rsidRPr="00E3791E" w:rsidDel="00C47D2F">
          <w:rPr>
            <w:rFonts w:eastAsia="Times New Roman"/>
            <w:bdr w:val="none" w:sz="0" w:space="0" w:color="auto"/>
          </w:rPr>
          <w:delText xml:space="preserve"> </w:delText>
        </w:r>
      </w:del>
      <w:ins w:id="1245" w:author="Yen-chi Wu" w:date="2017-03-24T21:22:00Z">
        <w:r w:rsidR="00CC7657" w:rsidRPr="00E3791E">
          <w:rPr>
            <w:rFonts w:eastAsia="Times New Roman"/>
            <w:bdr w:val="none" w:sz="0" w:space="0" w:color="auto"/>
            <w:rPrChange w:id="1246" w:author="Bingwei Lu" w:date="2017-04-30T07:07:00Z">
              <w:rPr>
                <w:rFonts w:eastAsia="Times New Roman"/>
                <w:highlight w:val="lightGray"/>
                <w:bdr w:val="none" w:sz="0" w:space="0" w:color="auto"/>
              </w:rPr>
            </w:rPrChange>
          </w:rPr>
          <w:t>f</w:t>
        </w:r>
      </w:ins>
      <w:ins w:id="1247" w:author="Yen-chi Wu" w:date="2017-03-25T15:51:00Z">
        <w:r w:rsidR="00731956" w:rsidRPr="00E3791E">
          <w:rPr>
            <w:rFonts w:eastAsia="Times New Roman"/>
            <w:bdr w:val="none" w:sz="0" w:space="0" w:color="auto"/>
          </w:rPr>
          <w:t>or</w:t>
        </w:r>
      </w:ins>
      <w:ins w:id="1248" w:author="Yen-chi Wu" w:date="2017-03-24T21:22:00Z">
        <w:r w:rsidR="00CC7657" w:rsidRPr="00E3791E">
          <w:rPr>
            <w:rFonts w:eastAsia="Times New Roman"/>
            <w:bdr w:val="none" w:sz="0" w:space="0" w:color="auto"/>
            <w:rPrChange w:id="1249" w:author="Bingwei Lu" w:date="2017-04-30T07:07:00Z">
              <w:rPr>
                <w:rFonts w:eastAsia="Times New Roman"/>
                <w:highlight w:val="lightGray"/>
                <w:bdr w:val="none" w:sz="0" w:space="0" w:color="auto"/>
              </w:rPr>
            </w:rPrChange>
          </w:rPr>
          <w:t xml:space="preserve"> </w:t>
        </w:r>
      </w:ins>
      <w:r w:rsidRPr="00E3791E">
        <w:rPr>
          <w:rFonts w:eastAsia="Times New Roman"/>
          <w:bdr w:val="none" w:sz="0" w:space="0" w:color="auto"/>
        </w:rPr>
        <w:t xml:space="preserve">Numb expression </w:t>
      </w:r>
      <w:ins w:id="1250" w:author="Yen-chi Wu" w:date="2017-03-24T18:50:00Z">
        <w:r w:rsidR="00F0024D" w:rsidRPr="00E3791E">
          <w:rPr>
            <w:rFonts w:eastAsia="Times New Roman"/>
            <w:bdr w:val="none" w:sz="0" w:space="0" w:color="auto"/>
            <w:rPrChange w:id="1251" w:author="Bingwei Lu" w:date="2017-04-30T07:07:00Z">
              <w:rPr>
                <w:rFonts w:eastAsia="Times New Roman"/>
                <w:highlight w:val="lightGray"/>
                <w:bdr w:val="none" w:sz="0" w:space="0" w:color="auto"/>
              </w:rPr>
            </w:rPrChange>
          </w:rPr>
          <w:t xml:space="preserve">along the basal side </w:t>
        </w:r>
      </w:ins>
      <w:ins w:id="1252" w:author="Bingwei Lu" w:date="2017-03-29T18:42:00Z">
        <w:r w:rsidR="00AB2B64" w:rsidRPr="00E3791E">
          <w:rPr>
            <w:rFonts w:eastAsia="Times New Roman"/>
            <w:bdr w:val="none" w:sz="0" w:space="0" w:color="auto"/>
          </w:rPr>
          <w:t>of the NB cortex</w:t>
        </w:r>
      </w:ins>
      <w:del w:id="1253" w:author="Bingwei Lu" w:date="2017-03-29T18:42:00Z">
        <w:r w:rsidRPr="00E3791E" w:rsidDel="00AB2B64">
          <w:rPr>
            <w:rFonts w:eastAsia="Times New Roman"/>
            <w:bdr w:val="none" w:sz="0" w:space="0" w:color="auto"/>
          </w:rPr>
          <w:delText>with a uniformly defined area</w:delText>
        </w:r>
      </w:del>
      <w:ins w:id="1254" w:author="Yen-chi Wu" w:date="2017-03-24T18:51:00Z">
        <w:r w:rsidR="009F576A" w:rsidRPr="00E3791E">
          <w:rPr>
            <w:rFonts w:eastAsia="Times New Roman"/>
            <w:bdr w:val="none" w:sz="0" w:space="0" w:color="auto"/>
            <w:rPrChange w:id="1255" w:author="Bingwei Lu" w:date="2017-04-30T07:07:00Z">
              <w:rPr>
                <w:rFonts w:eastAsia="Times New Roman"/>
                <w:highlight w:val="lightGray"/>
                <w:bdr w:val="none" w:sz="0" w:space="0" w:color="auto"/>
              </w:rPr>
            </w:rPrChange>
          </w:rPr>
          <w:t>,</w:t>
        </w:r>
      </w:ins>
      <w:r w:rsidRPr="00E3791E">
        <w:rPr>
          <w:rFonts w:eastAsia="Times New Roman"/>
          <w:bdr w:val="none" w:sz="0" w:space="0" w:color="auto"/>
        </w:rPr>
        <w:t xml:space="preserve"> </w:t>
      </w:r>
      <w:del w:id="1256" w:author="Yen-chi Wu" w:date="2017-03-24T18:51:00Z">
        <w:r w:rsidRPr="00E3791E" w:rsidDel="009F576A">
          <w:rPr>
            <w:rFonts w:eastAsia="Times New Roman"/>
            <w:bdr w:val="none" w:sz="0" w:space="0" w:color="auto"/>
          </w:rPr>
          <w:delText xml:space="preserve">around </w:delText>
        </w:r>
      </w:del>
      <w:ins w:id="1257" w:author="Yen-chi Wu" w:date="2017-03-24T18:51:00Z">
        <w:r w:rsidR="009F576A" w:rsidRPr="00E3791E">
          <w:rPr>
            <w:rFonts w:eastAsia="Times New Roman"/>
            <w:bdr w:val="none" w:sz="0" w:space="0" w:color="auto"/>
            <w:rPrChange w:id="1258" w:author="Bingwei Lu" w:date="2017-04-30T07:07:00Z">
              <w:rPr>
                <w:rFonts w:eastAsia="Times New Roman"/>
                <w:highlight w:val="lightGray"/>
                <w:bdr w:val="none" w:sz="0" w:space="0" w:color="auto"/>
              </w:rPr>
            </w:rPrChange>
          </w:rPr>
          <w:t xml:space="preserve">when </w:t>
        </w:r>
      </w:ins>
      <w:r w:rsidRPr="00E3791E">
        <w:rPr>
          <w:rFonts w:eastAsia="Times New Roman"/>
          <w:bdr w:val="none" w:sz="0" w:space="0" w:color="auto"/>
        </w:rPr>
        <w:t xml:space="preserve">the </w:t>
      </w:r>
      <w:ins w:id="1259" w:author="Bingwei Lu" w:date="2017-03-29T18:40:00Z">
        <w:r w:rsidR="00AB2B64" w:rsidRPr="00E3791E">
          <w:rPr>
            <w:rFonts w:eastAsia="Times New Roman"/>
            <w:bdr w:val="none" w:sz="0" w:space="0" w:color="auto"/>
          </w:rPr>
          <w:t xml:space="preserve">measured NBs </w:t>
        </w:r>
      </w:ins>
      <w:del w:id="1260" w:author="Bingwei Lu" w:date="2017-03-29T18:41:00Z">
        <w:r w:rsidRPr="00E3791E" w:rsidDel="00AB2B64">
          <w:rPr>
            <w:rFonts w:eastAsia="Times New Roman"/>
            <w:bdr w:val="none" w:sz="0" w:space="0" w:color="auto"/>
          </w:rPr>
          <w:delText>div</w:delText>
        </w:r>
        <w:r w:rsidR="007A5BF5" w:rsidRPr="00E3791E" w:rsidDel="00AB2B64">
          <w:rPr>
            <w:rFonts w:eastAsia="Times New Roman"/>
            <w:bdr w:val="none" w:sz="0" w:space="0" w:color="auto"/>
          </w:rPr>
          <w:delText>id</w:delText>
        </w:r>
        <w:r w:rsidRPr="00E3791E" w:rsidDel="00AB2B64">
          <w:rPr>
            <w:rFonts w:eastAsia="Times New Roman"/>
            <w:bdr w:val="none" w:sz="0" w:space="0" w:color="auto"/>
          </w:rPr>
          <w:delText xml:space="preserve">ing NB </w:delText>
        </w:r>
      </w:del>
      <w:ins w:id="1261" w:author="Yen-chi Wu" w:date="2017-03-24T18:51:00Z">
        <w:del w:id="1262" w:author="Bingwei Lu" w:date="2017-03-29T18:41:00Z">
          <w:r w:rsidR="009F576A" w:rsidRPr="00E3791E" w:rsidDel="00AB2B64">
            <w:rPr>
              <w:rFonts w:eastAsia="Times New Roman"/>
              <w:bdr w:val="none" w:sz="0" w:space="0" w:color="auto"/>
              <w:rPrChange w:id="1263" w:author="Bingwei Lu" w:date="2017-04-30T07:07:00Z">
                <w:rPr>
                  <w:rFonts w:eastAsia="Times New Roman"/>
                  <w:highlight w:val="lightGray"/>
                  <w:bdr w:val="none" w:sz="0" w:space="0" w:color="auto"/>
                </w:rPr>
              </w:rPrChange>
            </w:rPr>
            <w:delText xml:space="preserve">occurred </w:delText>
          </w:r>
        </w:del>
      </w:ins>
      <w:del w:id="1264" w:author="Bingwei Lu" w:date="2017-03-29T18:41:00Z">
        <w:r w:rsidRPr="00E3791E" w:rsidDel="00AB2B64">
          <w:rPr>
            <w:rFonts w:eastAsia="Times New Roman"/>
            <w:bdr w:val="none" w:sz="0" w:space="0" w:color="auto"/>
          </w:rPr>
          <w:delText>to be measured</w:delText>
        </w:r>
      </w:del>
      <w:ins w:id="1265" w:author="Bingwei Lu" w:date="2017-03-29T18:41:00Z">
        <w:r w:rsidR="00AB2B64" w:rsidRPr="00E3791E">
          <w:rPr>
            <w:rFonts w:eastAsia="Times New Roman"/>
            <w:bdr w:val="none" w:sz="0" w:space="0" w:color="auto"/>
          </w:rPr>
          <w:t xml:space="preserve">appearing to be </w:t>
        </w:r>
      </w:ins>
      <w:ins w:id="1266" w:author="Bingwei Lu" w:date="2017-03-29T18:43:00Z">
        <w:r w:rsidR="00AB2B64" w:rsidRPr="00E3791E">
          <w:rPr>
            <w:rFonts w:eastAsia="Times New Roman"/>
            <w:bdr w:val="none" w:sz="0" w:space="0" w:color="auto"/>
          </w:rPr>
          <w:t xml:space="preserve">forming Numb cortical crescents </w:t>
        </w:r>
      </w:ins>
      <w:ins w:id="1267" w:author="Bingwei Lu" w:date="2017-03-29T18:41:00Z">
        <w:r w:rsidR="00AB2B64" w:rsidRPr="00E3791E">
          <w:rPr>
            <w:rFonts w:eastAsia="Times New Roman"/>
            <w:bdr w:val="none" w:sz="0" w:space="0" w:color="auto"/>
          </w:rPr>
          <w:t>at similar mitotic stages of the cell cycle</w:t>
        </w:r>
      </w:ins>
      <w:r w:rsidRPr="00E3791E">
        <w:rPr>
          <w:rFonts w:eastAsia="Times New Roman"/>
          <w:bdr w:val="none" w:sz="0" w:space="0" w:color="auto"/>
        </w:rPr>
        <w:t xml:space="preserve">. Measurements of </w:t>
      </w:r>
      <w:r w:rsidRPr="00E3791E">
        <w:rPr>
          <w:rFonts w:eastAsiaTheme="minorEastAsia"/>
          <w:i/>
          <w:bdr w:val="none" w:sz="0" w:space="0" w:color="auto"/>
          <w:lang w:eastAsia="zh-TW"/>
        </w:rPr>
        <w:t>E(</w:t>
      </w:r>
      <w:proofErr w:type="spellStart"/>
      <w:r w:rsidRPr="00E3791E">
        <w:rPr>
          <w:rFonts w:eastAsiaTheme="minorEastAsia"/>
          <w:i/>
          <w:bdr w:val="none" w:sz="0" w:space="0" w:color="auto"/>
          <w:lang w:eastAsia="zh-TW"/>
        </w:rPr>
        <w:t>spl</w:t>
      </w:r>
      <w:proofErr w:type="spellEnd"/>
      <w:r w:rsidRPr="00E3791E">
        <w:rPr>
          <w:rFonts w:eastAsiaTheme="minorEastAsia"/>
          <w:i/>
          <w:bdr w:val="none" w:sz="0" w:space="0" w:color="auto"/>
          <w:lang w:eastAsia="zh-TW"/>
        </w:rPr>
        <w:t>)m</w:t>
      </w:r>
      <w:r w:rsidRPr="00E3791E">
        <w:rPr>
          <w:rFonts w:eastAsiaTheme="minorEastAsia" w:hint="eastAsia"/>
          <w:bCs/>
          <w:i/>
          <w:bdr w:val="none" w:sz="0" w:space="0" w:color="auto"/>
          <w:lang w:eastAsia="zh-TW"/>
        </w:rPr>
        <w:t>γ</w:t>
      </w:r>
      <w:r w:rsidRPr="00E3791E">
        <w:rPr>
          <w:rFonts w:eastAsiaTheme="minorEastAsia"/>
          <w:b/>
          <w:bCs/>
          <w:i/>
          <w:bdr w:val="none" w:sz="0" w:space="0" w:color="auto"/>
          <w:lang w:eastAsia="zh-TW"/>
        </w:rPr>
        <w:t>-</w:t>
      </w:r>
      <w:r w:rsidRPr="00E3791E">
        <w:rPr>
          <w:rFonts w:eastAsiaTheme="minorEastAsia"/>
          <w:i/>
          <w:bdr w:val="none" w:sz="0" w:space="0" w:color="auto"/>
          <w:lang w:eastAsia="zh-TW"/>
        </w:rPr>
        <w:t>GFP</w:t>
      </w:r>
      <w:r w:rsidRPr="00E3791E">
        <w:rPr>
          <w:rFonts w:eastAsiaTheme="minorEastAsia"/>
          <w:bdr w:val="none" w:sz="0" w:space="0" w:color="auto"/>
          <w:lang w:eastAsia="zh-TW"/>
        </w:rPr>
        <w:t xml:space="preserve">, </w:t>
      </w:r>
      <w:r w:rsidRPr="00E3791E">
        <w:rPr>
          <w:rFonts w:eastAsia="Times New Roman"/>
          <w:i/>
          <w:bdr w:val="none" w:sz="0" w:space="0" w:color="auto"/>
        </w:rPr>
        <w:t>ban</w:t>
      </w:r>
      <w:r w:rsidRPr="00E3791E">
        <w:rPr>
          <w:rFonts w:eastAsia="Times New Roman"/>
          <w:bdr w:val="none" w:sz="0" w:space="0" w:color="auto"/>
        </w:rPr>
        <w:t xml:space="preserve"> sensor GFP, and </w:t>
      </w:r>
      <w:r w:rsidRPr="00E3791E">
        <w:rPr>
          <w:rFonts w:eastAsia="Times New Roman"/>
          <w:i/>
          <w:bdr w:val="none" w:sz="0" w:space="0" w:color="auto"/>
        </w:rPr>
        <w:t>ban</w:t>
      </w:r>
      <w:r w:rsidR="007A5BF5" w:rsidRPr="00E3791E">
        <w:rPr>
          <w:rFonts w:eastAsia="Times New Roman"/>
          <w:bdr w:val="none" w:sz="0" w:space="0" w:color="auto"/>
        </w:rPr>
        <w:t>-</w:t>
      </w:r>
      <w:proofErr w:type="spellStart"/>
      <w:r w:rsidR="007A5BF5" w:rsidRPr="00E3791E">
        <w:rPr>
          <w:rFonts w:eastAsia="Times New Roman"/>
          <w:bdr w:val="none" w:sz="0" w:space="0" w:color="auto"/>
        </w:rPr>
        <w:t>lacZ</w:t>
      </w:r>
      <w:proofErr w:type="spellEnd"/>
      <w:r w:rsidR="007A5BF5" w:rsidRPr="00E3791E">
        <w:rPr>
          <w:rFonts w:eastAsia="Times New Roman"/>
          <w:bdr w:val="none" w:sz="0" w:space="0" w:color="auto"/>
        </w:rPr>
        <w:t xml:space="preserve"> were performed similarly, using identical</w:t>
      </w:r>
      <w:r w:rsidRPr="00E3791E">
        <w:rPr>
          <w:rFonts w:eastAsia="Times New Roman"/>
          <w:bdr w:val="none" w:sz="0" w:space="0" w:color="auto"/>
        </w:rPr>
        <w:t xml:space="preserve"> settings for image collection and then by circling NB for their GFP or </w:t>
      </w:r>
      <w:proofErr w:type="spellStart"/>
      <w:r w:rsidRPr="00E3791E">
        <w:rPr>
          <w:rFonts w:eastAsia="Times New Roman"/>
          <w:bdr w:val="none" w:sz="0" w:space="0" w:color="auto"/>
        </w:rPr>
        <w:t>LacZ</w:t>
      </w:r>
      <w:proofErr w:type="spellEnd"/>
      <w:r w:rsidRPr="00E3791E">
        <w:rPr>
          <w:rFonts w:eastAsia="Times New Roman"/>
          <w:bdr w:val="none" w:sz="0" w:space="0" w:color="auto"/>
        </w:rPr>
        <w:t xml:space="preserve"> intensity quantification. </w:t>
      </w:r>
      <w:r w:rsidRPr="00E3791E">
        <w:rPr>
          <w:rFonts w:eastAsiaTheme="minorEastAsia"/>
          <w:bdr w:val="none" w:sz="0" w:space="0" w:color="auto"/>
          <w:lang w:eastAsia="zh-TW"/>
        </w:rPr>
        <w:t xml:space="preserve">For NB number analysis, counting analysis was performed with </w:t>
      </w:r>
      <w:r w:rsidRPr="00E3791E">
        <w:rPr>
          <w:rFonts w:eastAsiaTheme="minorEastAsia"/>
          <w:bdr w:val="none" w:sz="0" w:space="0" w:color="auto"/>
          <w:lang w:eastAsia="zh-TW"/>
        </w:rPr>
        <w:lastRenderedPageBreak/>
        <w:t xml:space="preserve">Adobe Photoshop tool. Histograms were generated using either Microsoft Excel or </w:t>
      </w:r>
      <w:proofErr w:type="spellStart"/>
      <w:r w:rsidRPr="00E3791E">
        <w:rPr>
          <w:rFonts w:eastAsiaTheme="minorEastAsia"/>
          <w:bdr w:val="none" w:sz="0" w:space="0" w:color="auto"/>
          <w:lang w:eastAsia="zh-TW"/>
        </w:rPr>
        <w:t>GraphPad</w:t>
      </w:r>
      <w:proofErr w:type="spellEnd"/>
      <w:r w:rsidRPr="00E3791E">
        <w:rPr>
          <w:rFonts w:eastAsiaTheme="minorEastAsia"/>
          <w:bdr w:val="none" w:sz="0" w:space="0" w:color="auto"/>
          <w:lang w:eastAsia="zh-TW"/>
        </w:rPr>
        <w:t xml:space="preserve"> Prism software. </w:t>
      </w:r>
    </w:p>
    <w:p w14:paraId="08BEF8AF" w14:textId="77777777" w:rsidR="007A5BF5" w:rsidRPr="00A67091" w:rsidRDefault="007A5BF5" w:rsidP="005E1D99">
      <w:pPr>
        <w:autoSpaceDE w:val="0"/>
        <w:autoSpaceDN w:val="0"/>
        <w:adjustRightInd w:val="0"/>
        <w:spacing w:line="480" w:lineRule="auto"/>
        <w:rPr>
          <w:rFonts w:eastAsiaTheme="minorEastAsia"/>
          <w:bdr w:val="none" w:sz="0" w:space="0" w:color="auto"/>
          <w:lang w:eastAsia="zh-TW"/>
        </w:rPr>
      </w:pPr>
    </w:p>
    <w:p w14:paraId="355495A5" w14:textId="281DE8E4" w:rsidR="005B3953" w:rsidRPr="00E3791E" w:rsidRDefault="007A5BF5" w:rsidP="005B3953">
      <w:pPr>
        <w:autoSpaceDE w:val="0"/>
        <w:autoSpaceDN w:val="0"/>
        <w:adjustRightInd w:val="0"/>
        <w:spacing w:line="480" w:lineRule="auto"/>
        <w:rPr>
          <w:rFonts w:eastAsiaTheme="minorEastAsia"/>
          <w:b/>
          <w:bdr w:val="none" w:sz="0" w:space="0" w:color="auto"/>
          <w:lang w:eastAsia="zh-TW"/>
          <w:rPrChange w:id="1268" w:author="Bingwei Lu" w:date="2017-04-30T07:07:00Z">
            <w:rPr>
              <w:rFonts w:eastAsiaTheme="minorEastAsia"/>
              <w:i/>
              <w:bdr w:val="none" w:sz="0" w:space="0" w:color="auto"/>
              <w:lang w:eastAsia="zh-TW"/>
            </w:rPr>
          </w:rPrChange>
        </w:rPr>
      </w:pPr>
      <w:r w:rsidRPr="00E3791E">
        <w:rPr>
          <w:rFonts w:eastAsiaTheme="minorEastAsia"/>
          <w:b/>
          <w:bdr w:val="none" w:sz="0" w:space="0" w:color="auto"/>
          <w:lang w:eastAsia="zh-TW"/>
          <w:rPrChange w:id="1269" w:author="Bingwei Lu" w:date="2017-04-30T07:07:00Z">
            <w:rPr>
              <w:rFonts w:eastAsiaTheme="minorEastAsia"/>
              <w:i/>
              <w:bdr w:val="none" w:sz="0" w:space="0" w:color="auto"/>
              <w:lang w:eastAsia="zh-TW"/>
            </w:rPr>
          </w:rPrChange>
        </w:rPr>
        <w:t xml:space="preserve">Statistical </w:t>
      </w:r>
      <w:ins w:id="1270" w:author="Bingwei Lu" w:date="2017-04-30T07:12:00Z">
        <w:r w:rsidR="00E3791E">
          <w:rPr>
            <w:rFonts w:eastAsiaTheme="minorEastAsia"/>
            <w:b/>
            <w:bdr w:val="none" w:sz="0" w:space="0" w:color="auto"/>
            <w:lang w:eastAsia="zh-TW"/>
          </w:rPr>
          <w:t>A</w:t>
        </w:r>
      </w:ins>
      <w:del w:id="1271" w:author="Bingwei Lu" w:date="2017-04-30T07:12:00Z">
        <w:r w:rsidRPr="00E3791E" w:rsidDel="00E3791E">
          <w:rPr>
            <w:rFonts w:eastAsiaTheme="minorEastAsia"/>
            <w:b/>
            <w:bdr w:val="none" w:sz="0" w:space="0" w:color="auto"/>
            <w:lang w:eastAsia="zh-TW"/>
            <w:rPrChange w:id="1272" w:author="Bingwei Lu" w:date="2017-04-30T07:07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a</w:delText>
        </w:r>
      </w:del>
      <w:r w:rsidRPr="00E3791E">
        <w:rPr>
          <w:rFonts w:eastAsiaTheme="minorEastAsia"/>
          <w:b/>
          <w:bdr w:val="none" w:sz="0" w:space="0" w:color="auto"/>
          <w:lang w:eastAsia="zh-TW"/>
          <w:rPrChange w:id="1273" w:author="Bingwei Lu" w:date="2017-04-30T07:07:00Z">
            <w:rPr>
              <w:rFonts w:eastAsiaTheme="minorEastAsia"/>
              <w:i/>
              <w:bdr w:val="none" w:sz="0" w:space="0" w:color="auto"/>
              <w:lang w:eastAsia="zh-TW"/>
            </w:rPr>
          </w:rPrChange>
        </w:rPr>
        <w:t>nalysis</w:t>
      </w:r>
    </w:p>
    <w:p w14:paraId="5A84AB74" w14:textId="34FA9109" w:rsidR="00633B6F" w:rsidRPr="00A67091" w:rsidRDefault="005E1D99" w:rsidP="005B3953">
      <w:pPr>
        <w:autoSpaceDE w:val="0"/>
        <w:autoSpaceDN w:val="0"/>
        <w:adjustRightInd w:val="0"/>
        <w:spacing w:line="480" w:lineRule="auto"/>
        <w:rPr>
          <w:rFonts w:eastAsiaTheme="minorEastAsia"/>
          <w:i/>
          <w:bdr w:val="none" w:sz="0" w:space="0" w:color="auto"/>
          <w:lang w:eastAsia="zh-TW"/>
        </w:rPr>
      </w:pPr>
      <w:r w:rsidRPr="00A67091">
        <w:rPr>
          <w:rFonts w:eastAsiaTheme="minorEastAsia"/>
          <w:bdr w:val="none" w:sz="0" w:space="0" w:color="auto"/>
          <w:lang w:eastAsia="zh-TW"/>
        </w:rPr>
        <w:t xml:space="preserve">All </w:t>
      </w:r>
      <w:r w:rsidRPr="00A67091">
        <w:rPr>
          <w:rFonts w:eastAsiaTheme="minorEastAsia"/>
          <w:i/>
          <w:bdr w:val="none" w:sz="0" w:space="0" w:color="auto"/>
          <w:lang w:eastAsia="zh-TW"/>
        </w:rPr>
        <w:t>p</w:t>
      </w:r>
      <w:r w:rsidRPr="00A67091">
        <w:rPr>
          <w:rFonts w:eastAsiaTheme="minorEastAsia"/>
          <w:bdr w:val="none" w:sz="0" w:space="0" w:color="auto"/>
          <w:lang w:eastAsia="zh-TW"/>
        </w:rPr>
        <w:t xml:space="preserve"> Values were calculated using </w:t>
      </w:r>
      <w:r w:rsidRPr="00A67091">
        <w:rPr>
          <w:rFonts w:eastAsia="Times New Roman"/>
          <w:bdr w:val="none" w:sz="0" w:space="0" w:color="auto"/>
        </w:rPr>
        <w:t>unpaired Student's</w:t>
      </w:r>
      <w:r w:rsidRPr="00A67091">
        <w:rPr>
          <w:rFonts w:eastAsiaTheme="minorEastAsia"/>
          <w:bdr w:val="none" w:sz="0" w:space="0" w:color="auto"/>
          <w:lang w:eastAsia="zh-TW"/>
        </w:rPr>
        <w:t xml:space="preserve"> </w:t>
      </w:r>
      <w:r w:rsidRPr="00A67091">
        <w:rPr>
          <w:rFonts w:eastAsiaTheme="minorEastAsia"/>
          <w:i/>
          <w:bdr w:val="none" w:sz="0" w:space="0" w:color="auto"/>
          <w:lang w:eastAsia="zh-TW"/>
        </w:rPr>
        <w:t>t</w:t>
      </w:r>
      <w:r w:rsidRPr="00A67091">
        <w:rPr>
          <w:rFonts w:eastAsiaTheme="minorEastAsia"/>
          <w:bdr w:val="none" w:sz="0" w:space="0" w:color="auto"/>
          <w:lang w:eastAsia="zh-TW"/>
        </w:rPr>
        <w:t xml:space="preserve"> test.</w:t>
      </w:r>
      <w:r w:rsidRPr="00A67091">
        <w:rPr>
          <w:lang w:val="en" w:eastAsia="ko-KR"/>
        </w:rPr>
        <w:t xml:space="preserve"> </w:t>
      </w:r>
      <w:r w:rsidR="00E557A8" w:rsidRPr="00A67091">
        <w:rPr>
          <w:lang w:val="en" w:eastAsia="ko-KR"/>
        </w:rPr>
        <w:t>For t</w:t>
      </w:r>
      <w:r w:rsidR="00633B6F" w:rsidRPr="00A67091">
        <w:rPr>
          <w:lang w:val="en" w:eastAsia="ko-KR"/>
        </w:rPr>
        <w:t>he quantification in all figures</w:t>
      </w:r>
      <w:r w:rsidR="00E557A8" w:rsidRPr="00A67091">
        <w:rPr>
          <w:lang w:val="en" w:eastAsia="ko-KR"/>
        </w:rPr>
        <w:t>,</w:t>
      </w:r>
      <w:r w:rsidR="00633B6F" w:rsidRPr="00A67091">
        <w:rPr>
          <w:lang w:val="en" w:eastAsia="ko-KR"/>
        </w:rPr>
        <w:t xml:space="preserve"> </w:t>
      </w:r>
      <w:r w:rsidR="00633B6F" w:rsidRPr="00A67091">
        <w:rPr>
          <w:rFonts w:eastAsia="Times New Roman"/>
          <w:bdr w:val="none" w:sz="0" w:space="0" w:color="auto"/>
          <w:shd w:val="clear" w:color="auto" w:fill="FFFFFF"/>
          <w:rPrChange w:id="1274" w:author="Bingwei Lu" w:date="2017-03-30T09:48:00Z">
            <w:rPr>
              <w:rFonts w:eastAsia="Times New Roman"/>
              <w:color w:val="333333"/>
              <w:bdr w:val="none" w:sz="0" w:space="0" w:color="auto"/>
              <w:shd w:val="clear" w:color="auto" w:fill="FFFFFF"/>
            </w:rPr>
          </w:rPrChange>
        </w:rPr>
        <w:t>the mean </w:t>
      </w:r>
      <w:r w:rsidR="00633B6F" w:rsidRPr="00A67091">
        <w:rPr>
          <w:rFonts w:eastAsia="Times New Roman"/>
          <w:b/>
          <w:bCs/>
          <w:bdr w:val="none" w:sz="0" w:space="0" w:color="auto"/>
          <w:shd w:val="clear" w:color="auto" w:fill="FFFFFF"/>
          <w:rPrChange w:id="1275" w:author="Bingwei Lu" w:date="2017-03-30T09:48:00Z">
            <w:rPr>
              <w:rFonts w:eastAsia="Times New Roman"/>
              <w:b/>
              <w:bCs/>
              <w:color w:val="333333"/>
              <w:bdr w:val="none" w:sz="0" w:space="0" w:color="auto"/>
              <w:shd w:val="clear" w:color="auto" w:fill="FFFFFF"/>
            </w:rPr>
          </w:rPrChange>
        </w:rPr>
        <w:t>±</w:t>
      </w:r>
      <w:r w:rsidR="00633B6F" w:rsidRPr="00A67091">
        <w:rPr>
          <w:rFonts w:eastAsia="Times New Roman"/>
          <w:bdr w:val="none" w:sz="0" w:space="0" w:color="auto"/>
          <w:shd w:val="clear" w:color="auto" w:fill="FFFFFF"/>
          <w:rPrChange w:id="1276" w:author="Bingwei Lu" w:date="2017-03-30T09:48:00Z">
            <w:rPr>
              <w:rFonts w:eastAsia="Times New Roman"/>
              <w:color w:val="333333"/>
              <w:bdr w:val="none" w:sz="0" w:space="0" w:color="auto"/>
              <w:shd w:val="clear" w:color="auto" w:fill="FFFFFF"/>
            </w:rPr>
          </w:rPrChange>
        </w:rPr>
        <w:t>S.D is shown</w:t>
      </w:r>
      <w:r w:rsidR="00E557A8" w:rsidRPr="00A67091">
        <w:rPr>
          <w:rFonts w:eastAsia="Times New Roman"/>
          <w:bdr w:val="none" w:sz="0" w:space="0" w:color="auto"/>
          <w:shd w:val="clear" w:color="auto" w:fill="FFFFFF"/>
          <w:rPrChange w:id="1277" w:author="Bingwei Lu" w:date="2017-03-30T09:48:00Z">
            <w:rPr>
              <w:rFonts w:eastAsia="Times New Roman"/>
              <w:color w:val="333333"/>
              <w:bdr w:val="none" w:sz="0" w:space="0" w:color="auto"/>
              <w:shd w:val="clear" w:color="auto" w:fill="FFFFFF"/>
            </w:rPr>
          </w:rPrChange>
        </w:rPr>
        <w:t xml:space="preserve"> unless indicated otherwise.</w:t>
      </w:r>
    </w:p>
    <w:p w14:paraId="7293204D" w14:textId="23943B98" w:rsidR="005E1D99" w:rsidRPr="00A67091" w:rsidRDefault="005E1D99" w:rsidP="005E1D99">
      <w:pPr>
        <w:autoSpaceDE w:val="0"/>
        <w:autoSpaceDN w:val="0"/>
        <w:adjustRightInd w:val="0"/>
        <w:spacing w:line="480" w:lineRule="auto"/>
        <w:rPr>
          <w:rFonts w:eastAsia="Times New Roman"/>
          <w:bdr w:val="none" w:sz="0" w:space="0" w:color="auto"/>
          <w:shd w:val="clear" w:color="auto" w:fill="FFFFFF"/>
          <w:rPrChange w:id="1278" w:author="Bingwei Lu" w:date="2017-03-30T09:48:00Z">
            <w:rPr>
              <w:rFonts w:eastAsia="Times New Roman"/>
              <w:color w:val="222222"/>
              <w:bdr w:val="none" w:sz="0" w:space="0" w:color="auto"/>
              <w:shd w:val="clear" w:color="auto" w:fill="FFFFFF"/>
            </w:rPr>
          </w:rPrChange>
        </w:rPr>
      </w:pPr>
    </w:p>
    <w:p w14:paraId="114B1A38" w14:textId="77777777" w:rsidR="005E1D99" w:rsidRPr="00A67091" w:rsidDel="006B2DBF" w:rsidRDefault="005E1D99" w:rsidP="005E1D99">
      <w:pPr>
        <w:autoSpaceDE w:val="0"/>
        <w:autoSpaceDN w:val="0"/>
        <w:adjustRightInd w:val="0"/>
        <w:spacing w:line="480" w:lineRule="auto"/>
        <w:rPr>
          <w:del w:id="1279" w:author="Yen-chi Wu" w:date="2017-03-28T15:25:00Z"/>
          <w:rFonts w:eastAsiaTheme="minorEastAsia"/>
          <w:bdr w:val="none" w:sz="0" w:space="0" w:color="auto"/>
          <w:lang w:eastAsia="zh-TW"/>
        </w:rPr>
      </w:pPr>
    </w:p>
    <w:p w14:paraId="27E55F81" w14:textId="77777777" w:rsidR="00371C40" w:rsidRPr="00A67091" w:rsidDel="006B2DBF" w:rsidRDefault="00371C40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del w:id="1280" w:author="Yen-chi Wu" w:date="2017-03-28T15:25:00Z"/>
          <w:rFonts w:eastAsia="Times New Roman"/>
          <w:b/>
          <w:bdr w:val="none" w:sz="0" w:space="0" w:color="auto"/>
        </w:rPr>
      </w:pPr>
    </w:p>
    <w:p w14:paraId="258DA365" w14:textId="77777777" w:rsidR="00371C40" w:rsidRPr="00A67091" w:rsidDel="006B2DBF" w:rsidRDefault="00371C40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del w:id="1281" w:author="Yen-chi Wu" w:date="2017-03-28T15:25:00Z"/>
          <w:rFonts w:eastAsia="Times New Roman"/>
          <w:b/>
          <w:bdr w:val="none" w:sz="0" w:space="0" w:color="auto"/>
        </w:rPr>
      </w:pPr>
    </w:p>
    <w:p w14:paraId="525AC94E" w14:textId="77777777" w:rsidR="00DF2897" w:rsidRPr="00A67091" w:rsidRDefault="00DF2897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282" w:author="Bingwei Lu" w:date="2016-11-15T10:58:00Z"/>
          <w:rFonts w:eastAsia="Times New Roman"/>
          <w:b/>
          <w:bdr w:val="none" w:sz="0" w:space="0" w:color="auto"/>
        </w:rPr>
      </w:pPr>
    </w:p>
    <w:p w14:paraId="7FE9A906" w14:textId="77777777" w:rsidR="00DF2897" w:rsidRPr="00A67091" w:rsidRDefault="00DF2897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283" w:author="Bingwei Lu" w:date="2016-11-15T10:58:00Z"/>
          <w:rFonts w:eastAsia="Times New Roman"/>
          <w:b/>
          <w:bdr w:val="none" w:sz="0" w:space="0" w:color="auto"/>
        </w:rPr>
      </w:pPr>
    </w:p>
    <w:p w14:paraId="09398DB8" w14:textId="77777777" w:rsidR="005E1D99" w:rsidRPr="00E3791E" w:rsidDel="0057636E" w:rsidRDefault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del w:id="1284" w:author="Yen-chi Wu" w:date="2017-03-29T09:20:00Z"/>
          <w:rFonts w:eastAsia="Times New Roman"/>
          <w:shd w:val="clear" w:color="auto" w:fill="FFFFFF"/>
          <w:rPrChange w:id="1285" w:author="Bingwei Lu" w:date="2017-04-30T07:08:00Z">
            <w:rPr>
              <w:del w:id="1286" w:author="Yen-chi Wu" w:date="2017-03-29T09:20:00Z"/>
              <w:rFonts w:eastAsia="Times New Roman"/>
              <w:color w:val="333333"/>
              <w:shd w:val="clear" w:color="auto" w:fill="FFFFFF"/>
            </w:rPr>
          </w:rPrChange>
        </w:rPr>
        <w:pPrChange w:id="1287" w:author="Yen-chi Wu" w:date="2017-03-29T09:20:00Z">
          <w:pPr/>
        </w:pPrChange>
      </w:pPr>
      <w:r w:rsidRPr="00E3791E">
        <w:rPr>
          <w:rFonts w:eastAsia="Times New Roman"/>
          <w:b/>
          <w:bdr w:val="none" w:sz="0" w:space="0" w:color="auto"/>
        </w:rPr>
        <w:t>SUPPLEMENTARY REFERENCES</w:t>
      </w:r>
    </w:p>
    <w:p w14:paraId="615CFB2D" w14:textId="77777777" w:rsidR="0057636E" w:rsidRPr="00E3791E" w:rsidRDefault="0057636E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288" w:author="Yen-chi Wu" w:date="2017-03-29T09:20:00Z"/>
          <w:rFonts w:eastAsia="Times New Roman"/>
          <w:shd w:val="clear" w:color="auto" w:fill="FFFFFF"/>
          <w:rPrChange w:id="1289" w:author="Bingwei Lu" w:date="2017-04-30T07:08:00Z">
            <w:rPr>
              <w:ins w:id="1290" w:author="Yen-chi Wu" w:date="2017-03-29T09:20:00Z"/>
              <w:rFonts w:eastAsia="Times New Roman"/>
              <w:color w:val="333333"/>
              <w:shd w:val="clear" w:color="auto" w:fill="FFFFFF"/>
            </w:rPr>
          </w:rPrChange>
        </w:rPr>
      </w:pPr>
    </w:p>
    <w:p w14:paraId="28B6B235" w14:textId="77777777" w:rsidR="0050657F" w:rsidRDefault="0050657F">
      <w:pPr>
        <w:pStyle w:val="EndNoteBibliography"/>
        <w:spacing w:line="480" w:lineRule="auto"/>
        <w:rPr>
          <w:ins w:id="1291" w:author="Bingwei Lu" w:date="2017-04-30T10:13:00Z"/>
          <w:noProof/>
        </w:rPr>
        <w:pPrChange w:id="1292" w:author="Bingwei Lu" w:date="2017-04-30T10:13:00Z">
          <w:pPr>
            <w:spacing w:line="480" w:lineRule="auto"/>
          </w:pPr>
        </w:pPrChange>
      </w:pPr>
    </w:p>
    <w:p w14:paraId="51FF0B2A" w14:textId="405C1C4E" w:rsidR="0050657F" w:rsidRPr="00AA3959" w:rsidRDefault="0050657F">
      <w:pPr>
        <w:pStyle w:val="EndNoteBibliography"/>
        <w:spacing w:line="480" w:lineRule="auto"/>
        <w:rPr>
          <w:ins w:id="1293" w:author="Bingwei Lu" w:date="2017-04-30T10:13:00Z"/>
          <w:noProof/>
        </w:rPr>
        <w:pPrChange w:id="1294" w:author="Bingwei Lu" w:date="2017-04-30T10:13:00Z">
          <w:pPr>
            <w:spacing w:line="480" w:lineRule="auto"/>
          </w:pPr>
        </w:pPrChange>
      </w:pPr>
      <w:ins w:id="1295" w:author="Bingwei Lu" w:date="2017-04-30T10:13:00Z">
        <w:r>
          <w:rPr>
            <w:noProof/>
            <w:sz w:val="24"/>
            <w:szCs w:val="24"/>
          </w:rPr>
          <w:t xml:space="preserve">1. </w:t>
        </w:r>
        <w:r w:rsidRPr="008751A3">
          <w:rPr>
            <w:noProof/>
            <w:sz w:val="24"/>
            <w:szCs w:val="24"/>
          </w:rPr>
          <w:t>Brennecke J, Hipfner DR, Stark A, Russell RB, Cohen SM</w:t>
        </w:r>
        <w:r w:rsidRPr="00E3791E">
          <w:rPr>
            <w:noProof/>
            <w:sz w:val="24"/>
            <w:szCs w:val="24"/>
          </w:rPr>
          <w:t xml:space="preserve"> (2002)</w:t>
        </w:r>
        <w:r w:rsidRPr="008751A3">
          <w:rPr>
            <w:noProof/>
            <w:sz w:val="24"/>
            <w:szCs w:val="24"/>
          </w:rPr>
          <w:t xml:space="preserve">. bantam encodes a developmentally regulated microRNA that controls cell proliferation and regulates the proapoptotic gene hid </w:t>
        </w:r>
        <w:r w:rsidRPr="00E3791E">
          <w:rPr>
            <w:noProof/>
            <w:sz w:val="24"/>
            <w:szCs w:val="24"/>
          </w:rPr>
          <w:t xml:space="preserve">in Drosophila. </w:t>
        </w:r>
        <w:r w:rsidRPr="008751A3">
          <w:rPr>
            <w:i/>
            <w:noProof/>
            <w:sz w:val="24"/>
            <w:szCs w:val="24"/>
          </w:rPr>
          <w:t>Cell</w:t>
        </w:r>
        <w:r w:rsidRPr="00E3791E">
          <w:rPr>
            <w:noProof/>
            <w:sz w:val="24"/>
            <w:szCs w:val="24"/>
          </w:rPr>
          <w:t xml:space="preserve"> 113, </w:t>
        </w:r>
        <w:r w:rsidRPr="008751A3">
          <w:rPr>
            <w:noProof/>
            <w:sz w:val="24"/>
            <w:szCs w:val="24"/>
          </w:rPr>
          <w:t>25-36.</w:t>
        </w:r>
      </w:ins>
    </w:p>
    <w:p w14:paraId="471CC9F5" w14:textId="77777777" w:rsidR="0057636E" w:rsidRPr="00E3791E" w:rsidRDefault="0057636E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296" w:author="Yen-chi Wu" w:date="2017-03-29T09:20:00Z"/>
          <w:rFonts w:eastAsia="Times New Roman"/>
          <w:b/>
          <w:bdr w:val="none" w:sz="0" w:space="0" w:color="auto"/>
        </w:rPr>
      </w:pPr>
    </w:p>
    <w:p w14:paraId="7FFE883B" w14:textId="77777777" w:rsidR="005E1D99" w:rsidRPr="00E3791E" w:rsidDel="0057636E" w:rsidRDefault="005E1D99" w:rsidP="005E1D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del w:id="1297" w:author="Yen-chi Wu" w:date="2017-03-29T09:20:00Z"/>
          <w:rFonts w:eastAsia="Times New Roman"/>
          <w:bdr w:val="none" w:sz="0" w:space="0" w:color="auto"/>
          <w:shd w:val="clear" w:color="auto" w:fill="FFFFFF"/>
          <w:rPrChange w:id="1298" w:author="Bingwei Lu" w:date="2017-04-30T07:08:00Z">
            <w:rPr>
              <w:del w:id="1299" w:author="Yen-chi Wu" w:date="2017-03-29T09:20:00Z"/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</w:pPr>
    </w:p>
    <w:p w14:paraId="33F88D99" w14:textId="31584CCD" w:rsidR="0057636E" w:rsidRPr="00E3791E" w:rsidRDefault="0057636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1300" w:author="Yen-chi Wu" w:date="2017-03-29T09:20:00Z"/>
          <w:rFonts w:eastAsia="Times New Roman"/>
          <w:shd w:val="clear" w:color="auto" w:fill="FFFFFF"/>
          <w:rPrChange w:id="1301" w:author="Bingwei Lu" w:date="2017-04-30T07:08:00Z">
            <w:rPr>
              <w:ins w:id="1302" w:author="Yen-chi Wu" w:date="2017-03-29T09:20:00Z"/>
              <w:rFonts w:eastAsia="Times New Roman"/>
              <w:color w:val="333333"/>
              <w:shd w:val="clear" w:color="auto" w:fill="FFFFFF"/>
            </w:rPr>
          </w:rPrChange>
        </w:rPr>
        <w:pPrChange w:id="1303" w:author="Yen-chi Wu" w:date="2017-03-29T09:20:00Z">
          <w:pPr/>
        </w:pPrChange>
      </w:pPr>
      <w:ins w:id="1304" w:author="Yen-chi Wu" w:date="2017-03-29T09:20:00Z">
        <w:r w:rsidRPr="00E3791E">
          <w:rPr>
            <w:rFonts w:eastAsia="Times New Roman"/>
            <w:shd w:val="clear" w:color="auto" w:fill="FFFFFF"/>
            <w:rPrChange w:id="1305" w:author="Bingwei Lu" w:date="2017-04-30T07:08:00Z">
              <w:rPr>
                <w:rFonts w:eastAsia="Times New Roman"/>
                <w:color w:val="333333"/>
                <w:shd w:val="clear" w:color="auto" w:fill="FFFFFF"/>
              </w:rPr>
            </w:rPrChange>
          </w:rPr>
          <w:t xml:space="preserve"> </w:t>
        </w:r>
      </w:ins>
    </w:p>
    <w:p w14:paraId="7FD3A812" w14:textId="77777777" w:rsidR="0050657F" w:rsidRDefault="0050657F" w:rsidP="0050657F">
      <w:pPr>
        <w:spacing w:line="480" w:lineRule="auto"/>
        <w:rPr>
          <w:ins w:id="1306" w:author="Bingwei Lu" w:date="2017-04-30T10:15:00Z"/>
          <w:rStyle w:val="apple-converted-space"/>
          <w:rFonts w:eastAsia="Times New Roman"/>
          <w:shd w:val="clear" w:color="auto" w:fill="FFFFFF"/>
        </w:rPr>
      </w:pPr>
      <w:ins w:id="1307" w:author="Bingwei Lu" w:date="2017-04-30T10:12:00Z">
        <w:r>
          <w:rPr>
            <w:rFonts w:eastAsia="Times New Roman"/>
            <w:shd w:val="clear" w:color="auto" w:fill="FFFFFF"/>
          </w:rPr>
          <w:t xml:space="preserve">2. </w:t>
        </w:r>
        <w:proofErr w:type="spellStart"/>
        <w:r w:rsidRPr="008751A3">
          <w:rPr>
            <w:rFonts w:eastAsia="Times New Roman"/>
            <w:shd w:val="clear" w:color="auto" w:fill="FFFFFF"/>
          </w:rPr>
          <w:t>Becam</w:t>
        </w:r>
        <w:proofErr w:type="spellEnd"/>
        <w:r w:rsidRPr="008751A3">
          <w:rPr>
            <w:rFonts w:eastAsia="Times New Roman"/>
            <w:shd w:val="clear" w:color="auto" w:fill="FFFFFF"/>
          </w:rPr>
          <w:t xml:space="preserve">, I., </w:t>
        </w:r>
        <w:proofErr w:type="spellStart"/>
        <w:r w:rsidRPr="008751A3">
          <w:rPr>
            <w:rFonts w:eastAsia="Times New Roman"/>
            <w:shd w:val="clear" w:color="auto" w:fill="FFFFFF"/>
          </w:rPr>
          <w:t>Rafel</w:t>
        </w:r>
        <w:proofErr w:type="spellEnd"/>
        <w:r w:rsidRPr="008751A3">
          <w:rPr>
            <w:rFonts w:eastAsia="Times New Roman"/>
            <w:shd w:val="clear" w:color="auto" w:fill="FFFFFF"/>
          </w:rPr>
          <w:t xml:space="preserve">, N., Hong, X., Cohen, S.M., </w:t>
        </w:r>
        <w:proofErr w:type="spellStart"/>
        <w:r w:rsidRPr="008751A3">
          <w:rPr>
            <w:rFonts w:eastAsia="Times New Roman"/>
            <w:shd w:val="clear" w:color="auto" w:fill="FFFFFF"/>
          </w:rPr>
          <w:t>Milán</w:t>
        </w:r>
        <w:proofErr w:type="spellEnd"/>
        <w:r w:rsidRPr="008751A3">
          <w:rPr>
            <w:rFonts w:eastAsia="Times New Roman"/>
            <w:shd w:val="clear" w:color="auto" w:fill="FFFFFF"/>
          </w:rPr>
          <w:t xml:space="preserve">, M. (2011). Notch-mediated repression of bantam </w:t>
        </w:r>
        <w:proofErr w:type="spellStart"/>
        <w:r w:rsidRPr="008751A3">
          <w:rPr>
            <w:rFonts w:eastAsia="Times New Roman"/>
            <w:shd w:val="clear" w:color="auto" w:fill="FFFFFF"/>
          </w:rPr>
          <w:t>miRNA</w:t>
        </w:r>
        <w:proofErr w:type="spellEnd"/>
        <w:r w:rsidRPr="008751A3">
          <w:rPr>
            <w:rFonts w:eastAsia="Times New Roman"/>
            <w:shd w:val="clear" w:color="auto" w:fill="FFFFFF"/>
          </w:rPr>
          <w:t xml:space="preserve"> contributes to boundary formation in the Drosophila wing. </w:t>
        </w:r>
        <w:r w:rsidRPr="008751A3">
          <w:rPr>
            <w:rFonts w:eastAsia="Times New Roman"/>
          </w:rPr>
          <w:fldChar w:fldCharType="begin"/>
        </w:r>
        <w:r w:rsidRPr="00E3791E">
          <w:rPr>
            <w:rFonts w:eastAsia="Times New Roman"/>
          </w:rPr>
          <w:instrText xml:space="preserve"> HYPERLINK "http://dx.doi.org/10.1242/dev.064774" </w:instrText>
        </w:r>
        <w:r w:rsidRPr="008751A3">
          <w:rPr>
            <w:rFonts w:eastAsia="Times New Roman"/>
          </w:rPr>
          <w:fldChar w:fldCharType="separate"/>
        </w:r>
        <w:r w:rsidRPr="008751A3">
          <w:rPr>
            <w:rStyle w:val="apple-converted-space"/>
            <w:rFonts w:eastAsia="Times New Roman"/>
            <w:shd w:val="clear" w:color="auto" w:fill="FFFFFF"/>
          </w:rPr>
          <w:t> </w:t>
        </w:r>
        <w:proofErr w:type="gramStart"/>
        <w:r w:rsidRPr="008751A3">
          <w:rPr>
            <w:rStyle w:val="apple-converted-space"/>
            <w:rFonts w:eastAsia="Times New Roman"/>
            <w:i/>
            <w:shd w:val="clear" w:color="auto" w:fill="FFFFFF"/>
          </w:rPr>
          <w:t xml:space="preserve">Development </w:t>
        </w:r>
        <w:r w:rsidRPr="00E3791E">
          <w:rPr>
            <w:rStyle w:val="apple-converted-space"/>
            <w:rFonts w:eastAsia="Times New Roman"/>
            <w:shd w:val="clear" w:color="auto" w:fill="FFFFFF"/>
          </w:rPr>
          <w:t>138, 3781-3789.</w:t>
        </w:r>
        <w:proofErr w:type="gramEnd"/>
        <w:r w:rsidRPr="00E3791E">
          <w:rPr>
            <w:rStyle w:val="apple-converted-space"/>
            <w:rFonts w:eastAsia="Times New Roman"/>
            <w:shd w:val="clear" w:color="auto" w:fill="FFFFFF"/>
          </w:rPr>
          <w:t xml:space="preserve"> </w:t>
        </w:r>
        <w:r w:rsidRPr="008751A3">
          <w:rPr>
            <w:rFonts w:eastAsia="Times New Roman"/>
          </w:rPr>
          <w:fldChar w:fldCharType="end"/>
        </w:r>
        <w:r w:rsidRPr="008751A3">
          <w:rPr>
            <w:rStyle w:val="apple-converted-space"/>
            <w:rFonts w:eastAsia="Times New Roman"/>
            <w:shd w:val="clear" w:color="auto" w:fill="FFFFFF"/>
          </w:rPr>
          <w:t> </w:t>
        </w:r>
      </w:ins>
    </w:p>
    <w:p w14:paraId="4A5302D0" w14:textId="77777777" w:rsidR="0050657F" w:rsidRPr="00E3791E" w:rsidRDefault="0050657F" w:rsidP="0050657F">
      <w:pPr>
        <w:spacing w:line="480" w:lineRule="auto"/>
        <w:rPr>
          <w:ins w:id="1308" w:author="Bingwei Lu" w:date="2017-04-30T10:12:00Z"/>
          <w:rFonts w:eastAsia="Times New Roman"/>
          <w:bdr w:val="none" w:sz="0" w:space="0" w:color="auto"/>
        </w:rPr>
      </w:pPr>
    </w:p>
    <w:p w14:paraId="7D267ACE" w14:textId="77777777" w:rsidR="0050657F" w:rsidRPr="008751A3" w:rsidRDefault="0050657F" w:rsidP="0050657F">
      <w:pPr>
        <w:spacing w:line="480" w:lineRule="auto"/>
        <w:rPr>
          <w:ins w:id="1309" w:author="Bingwei Lu" w:date="2017-04-30T10:15:00Z"/>
          <w:rFonts w:eastAsia="Times New Roman"/>
          <w:shd w:val="clear" w:color="auto" w:fill="FFFFFF"/>
        </w:rPr>
      </w:pPr>
      <w:ins w:id="1310" w:author="Bingwei Lu" w:date="2017-04-30T10:15:00Z">
        <w:r>
          <w:rPr>
            <w:rFonts w:eastAsia="Times New Roman"/>
          </w:rPr>
          <w:t xml:space="preserve">3. </w:t>
        </w:r>
        <w:proofErr w:type="spellStart"/>
        <w:r w:rsidRPr="008751A3">
          <w:rPr>
            <w:rFonts w:eastAsia="Times New Roman"/>
          </w:rPr>
          <w:t>Luo</w:t>
        </w:r>
        <w:proofErr w:type="spellEnd"/>
        <w:r w:rsidRPr="008751A3">
          <w:rPr>
            <w:rFonts w:eastAsia="Times New Roman"/>
          </w:rPr>
          <w:t xml:space="preserve">, L., Liao, Y.J., Jan, L.Y., and Jan, YN (1994). </w:t>
        </w:r>
        <w:r w:rsidRPr="008751A3">
          <w:rPr>
            <w:bCs/>
          </w:rPr>
          <w:t xml:space="preserve">Distinct morphogenetic functions of similar small </w:t>
        </w:r>
        <w:proofErr w:type="spellStart"/>
        <w:r w:rsidRPr="008751A3">
          <w:rPr>
            <w:bCs/>
          </w:rPr>
          <w:t>GTPases</w:t>
        </w:r>
        <w:proofErr w:type="spellEnd"/>
        <w:r w:rsidRPr="008751A3">
          <w:rPr>
            <w:bCs/>
          </w:rPr>
          <w:t xml:space="preserve">: Drosophila Drac1 is involved in axonal outgrowth and myoblast fusion. </w:t>
        </w:r>
        <w:r w:rsidRPr="008751A3">
          <w:rPr>
            <w:i/>
          </w:rPr>
          <w:t xml:space="preserve">Genes </w:t>
        </w:r>
        <w:proofErr w:type="spellStart"/>
        <w:r w:rsidRPr="008751A3">
          <w:rPr>
            <w:i/>
          </w:rPr>
          <w:t>Dev</w:t>
        </w:r>
        <w:proofErr w:type="spellEnd"/>
        <w:r w:rsidRPr="00E3791E">
          <w:t xml:space="preserve"> </w:t>
        </w:r>
        <w:r w:rsidRPr="008751A3">
          <w:t>8, 1787–1802</w:t>
        </w:r>
      </w:ins>
    </w:p>
    <w:p w14:paraId="48422C18" w14:textId="77777777" w:rsidR="0050657F" w:rsidRPr="008751A3" w:rsidRDefault="0050657F" w:rsidP="0050657F">
      <w:pPr>
        <w:spacing w:line="480" w:lineRule="auto"/>
        <w:rPr>
          <w:ins w:id="1311" w:author="Bingwei Lu" w:date="2017-04-30T10:15:00Z"/>
          <w:rFonts w:eastAsia="Times New Roman"/>
        </w:rPr>
      </w:pPr>
    </w:p>
    <w:p w14:paraId="2DA266EB" w14:textId="77777777" w:rsidR="0050657F" w:rsidRPr="008751A3" w:rsidRDefault="0050657F" w:rsidP="0050657F">
      <w:pPr>
        <w:spacing w:line="480" w:lineRule="auto"/>
        <w:rPr>
          <w:ins w:id="1312" w:author="Bingwei Lu" w:date="2017-04-30T10:15:00Z"/>
          <w:rFonts w:eastAsia="Times New Roman"/>
        </w:rPr>
      </w:pPr>
      <w:ins w:id="1313" w:author="Bingwei Lu" w:date="2017-04-30T10:15:00Z">
        <w:r>
          <w:rPr>
            <w:rFonts w:eastAsia="Times New Roman"/>
          </w:rPr>
          <w:t xml:space="preserve">4. </w:t>
        </w:r>
        <w:proofErr w:type="spellStart"/>
        <w:r w:rsidRPr="008751A3">
          <w:rPr>
            <w:rFonts w:eastAsia="Times New Roman"/>
          </w:rPr>
          <w:t>Kanwar</w:t>
        </w:r>
        <w:proofErr w:type="spellEnd"/>
        <w:r w:rsidRPr="008751A3">
          <w:rPr>
            <w:rFonts w:eastAsia="Times New Roman"/>
          </w:rPr>
          <w:t xml:space="preserve"> and </w:t>
        </w:r>
        <w:proofErr w:type="spellStart"/>
        <w:r w:rsidRPr="008751A3">
          <w:rPr>
            <w:rFonts w:eastAsia="Times New Roman"/>
          </w:rPr>
          <w:t>Fortini</w:t>
        </w:r>
        <w:proofErr w:type="spellEnd"/>
        <w:r w:rsidRPr="008751A3">
          <w:rPr>
            <w:rFonts w:eastAsia="Times New Roman"/>
          </w:rPr>
          <w:t xml:space="preserve"> (2008)</w:t>
        </w:r>
        <w:r w:rsidRPr="00E3791E">
          <w:rPr>
            <w:rFonts w:eastAsia="Times New Roman"/>
          </w:rPr>
          <w:t>.</w:t>
        </w:r>
        <w:r w:rsidRPr="008751A3">
          <w:rPr>
            <w:rFonts w:eastAsia="Times New Roman"/>
          </w:rPr>
          <w:t xml:space="preserve"> The big brain aquaporin is required for endosome maturation and notch receptor trafficking. </w:t>
        </w:r>
        <w:r w:rsidRPr="008751A3">
          <w:rPr>
            <w:rFonts w:eastAsia="Times New Roman"/>
            <w:i/>
          </w:rPr>
          <w:t>Cell</w:t>
        </w:r>
        <w:r w:rsidRPr="008751A3">
          <w:rPr>
            <w:rFonts w:eastAsia="Times New Roman"/>
          </w:rPr>
          <w:t xml:space="preserve"> 133</w:t>
        </w:r>
        <w:r w:rsidRPr="00E3791E">
          <w:rPr>
            <w:rFonts w:eastAsia="Times New Roman"/>
          </w:rPr>
          <w:t>,</w:t>
        </w:r>
        <w:r w:rsidRPr="008751A3">
          <w:rPr>
            <w:rFonts w:eastAsia="Times New Roman"/>
          </w:rPr>
          <w:t xml:space="preserve"> 852--863</w:t>
        </w:r>
      </w:ins>
    </w:p>
    <w:p w14:paraId="3366F6C0" w14:textId="77777777" w:rsidR="0050657F" w:rsidRDefault="0050657F" w:rsidP="00796ED2">
      <w:pPr>
        <w:spacing w:line="480" w:lineRule="auto"/>
        <w:rPr>
          <w:ins w:id="1314" w:author="Bingwei Lu" w:date="2017-04-30T10:12:00Z"/>
          <w:noProof/>
        </w:rPr>
      </w:pPr>
    </w:p>
    <w:p w14:paraId="0E857039" w14:textId="77777777" w:rsidR="0050657F" w:rsidRDefault="0050657F" w:rsidP="00796ED2">
      <w:pPr>
        <w:spacing w:line="480" w:lineRule="auto"/>
        <w:rPr>
          <w:ins w:id="1315" w:author="Bingwei Lu" w:date="2017-04-30T10:12:00Z"/>
          <w:rStyle w:val="HTMLCite"/>
          <w:rFonts w:eastAsia="Times New Roman"/>
          <w:i w:val="0"/>
          <w:iCs w:val="0"/>
          <w:bdr w:val="none" w:sz="0" w:space="0" w:color="auto" w:frame="1"/>
          <w:shd w:val="clear" w:color="auto" w:fill="FFFFFF"/>
        </w:rPr>
      </w:pPr>
      <w:ins w:id="1316" w:author="Bingwei Lu" w:date="2017-04-30T10:12:00Z">
        <w:r>
          <w:rPr>
            <w:rStyle w:val="cit-name-surname"/>
            <w:rFonts w:eastAsia="Times New Roman"/>
            <w:bdr w:val="none" w:sz="0" w:space="0" w:color="auto" w:frame="1"/>
          </w:rPr>
          <w:t xml:space="preserve">5. </w:t>
        </w:r>
        <w:r w:rsidRPr="008751A3">
          <w:rPr>
            <w:rStyle w:val="cit-name-surname"/>
            <w:rFonts w:eastAsia="Times New Roman"/>
            <w:bdr w:val="none" w:sz="0" w:space="0" w:color="auto" w:frame="1"/>
          </w:rPr>
          <w:t>San-Juan</w:t>
        </w:r>
        <w:r w:rsidRPr="008751A3">
          <w:rPr>
            <w:rStyle w:val="apple-converted-space"/>
            <w:rFonts w:eastAsia="Times New Roman" w:hint="eastAsia"/>
            <w:bdr w:val="none" w:sz="0" w:space="0" w:color="auto" w:frame="1"/>
          </w:rPr>
          <w:t> </w:t>
        </w:r>
        <w:r w:rsidRPr="008751A3">
          <w:rPr>
            <w:rStyle w:val="cit-name-given-names"/>
            <w:rFonts w:eastAsia="Times New Roman"/>
            <w:bdr w:val="none" w:sz="0" w:space="0" w:color="auto" w:frame="1"/>
          </w:rPr>
          <w:t>B. P.</w:t>
        </w:r>
        <w:r w:rsidRPr="008751A3">
          <w:rPr>
            <w:rFonts w:eastAsia="Times New Roman"/>
          </w:rPr>
          <w:t>,</w:t>
        </w:r>
        <w:r w:rsidRPr="008751A3">
          <w:rPr>
            <w:rStyle w:val="apple-converted-space"/>
            <w:rFonts w:eastAsia="Times New Roman" w:hint="eastAsia"/>
          </w:rPr>
          <w:t> </w:t>
        </w:r>
        <w:proofErr w:type="spellStart"/>
        <w:r w:rsidRPr="008751A3">
          <w:rPr>
            <w:rStyle w:val="cit-name-surname"/>
            <w:rFonts w:eastAsia="Times New Roman"/>
            <w:bdr w:val="none" w:sz="0" w:space="0" w:color="auto" w:frame="1"/>
          </w:rPr>
          <w:t>Baonza</w:t>
        </w:r>
        <w:proofErr w:type="spellEnd"/>
        <w:r w:rsidRPr="008751A3">
          <w:rPr>
            <w:rStyle w:val="apple-converted-space"/>
            <w:rFonts w:eastAsia="Times New Roman" w:hint="eastAsia"/>
            <w:bdr w:val="none" w:sz="0" w:space="0" w:color="auto" w:frame="1"/>
          </w:rPr>
          <w:t> </w:t>
        </w:r>
        <w:r w:rsidRPr="008751A3">
          <w:rPr>
            <w:rStyle w:val="cit-name-given-names"/>
            <w:rFonts w:eastAsia="Times New Roman"/>
            <w:bdr w:val="none" w:sz="0" w:space="0" w:color="auto" w:frame="1"/>
          </w:rPr>
          <w:t>A.</w:t>
        </w:r>
        <w:r w:rsidRPr="008751A3">
          <w:rPr>
            <w:rStyle w:val="apple-converted-space"/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Style w:val="HTMLCite"/>
            <w:rFonts w:eastAsia="Times New Roman"/>
            <w:i w:val="0"/>
            <w:iCs w:val="0"/>
            <w:bdr w:val="none" w:sz="0" w:space="0" w:color="auto" w:frame="1"/>
            <w:shd w:val="clear" w:color="auto" w:fill="FFFFFF"/>
          </w:rPr>
          <w:t>(</w:t>
        </w:r>
        <w:r w:rsidRPr="008751A3">
          <w:rPr>
            <w:rStyle w:val="cit-pub-date"/>
            <w:rFonts w:eastAsia="Times New Roman"/>
            <w:bdr w:val="none" w:sz="0" w:space="0" w:color="auto" w:frame="1"/>
            <w:shd w:val="clear" w:color="auto" w:fill="FFFFFF"/>
          </w:rPr>
          <w:t>2011</w:t>
        </w:r>
        <w:r w:rsidRPr="008751A3">
          <w:rPr>
            <w:rStyle w:val="HTMLCite"/>
            <w:rFonts w:eastAsia="Times New Roman"/>
            <w:i w:val="0"/>
            <w:iCs w:val="0"/>
            <w:bdr w:val="none" w:sz="0" w:space="0" w:color="auto" w:frame="1"/>
            <w:shd w:val="clear" w:color="auto" w:fill="FFFFFF"/>
          </w:rPr>
          <w:t>).</w:t>
        </w:r>
        <w:r w:rsidRPr="008751A3">
          <w:rPr>
            <w:rStyle w:val="apple-converted-space"/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Style w:val="cit-article-title"/>
            <w:rFonts w:eastAsia="Times New Roman"/>
            <w:bdr w:val="none" w:sz="0" w:space="0" w:color="auto" w:frame="1"/>
            <w:shd w:val="clear" w:color="auto" w:fill="FFFFFF"/>
          </w:rPr>
          <w:t xml:space="preserve">The </w:t>
        </w:r>
        <w:proofErr w:type="spellStart"/>
        <w:r w:rsidRPr="008751A3">
          <w:rPr>
            <w:rStyle w:val="cit-article-title"/>
            <w:rFonts w:eastAsia="Times New Roman"/>
            <w:bdr w:val="none" w:sz="0" w:space="0" w:color="auto" w:frame="1"/>
            <w:shd w:val="clear" w:color="auto" w:fill="FFFFFF"/>
          </w:rPr>
          <w:t>bHLH</w:t>
        </w:r>
        <w:proofErr w:type="spellEnd"/>
        <w:r w:rsidRPr="008751A3">
          <w:rPr>
            <w:rStyle w:val="cit-article-title"/>
            <w:rFonts w:eastAsia="Times New Roman"/>
            <w:bdr w:val="none" w:sz="0" w:space="0" w:color="auto" w:frame="1"/>
            <w:shd w:val="clear" w:color="auto" w:fill="FFFFFF"/>
          </w:rPr>
          <w:t xml:space="preserve"> factor deadpan is a direct target of Notch signaling and regulates </w:t>
        </w:r>
        <w:proofErr w:type="spellStart"/>
        <w:r w:rsidRPr="008751A3">
          <w:rPr>
            <w:rStyle w:val="cit-article-title"/>
            <w:rFonts w:eastAsia="Times New Roman"/>
            <w:bdr w:val="none" w:sz="0" w:space="0" w:color="auto" w:frame="1"/>
            <w:shd w:val="clear" w:color="auto" w:fill="FFFFFF"/>
          </w:rPr>
          <w:t>neuroblast</w:t>
        </w:r>
        <w:proofErr w:type="spellEnd"/>
        <w:r w:rsidRPr="008751A3">
          <w:rPr>
            <w:rStyle w:val="cit-article-title"/>
            <w:rFonts w:eastAsia="Times New Roman"/>
            <w:bdr w:val="none" w:sz="0" w:space="0" w:color="auto" w:frame="1"/>
            <w:shd w:val="clear" w:color="auto" w:fill="FFFFFF"/>
          </w:rPr>
          <w:t xml:space="preserve"> self-renewal in Drosophila.</w:t>
        </w:r>
        <w:r w:rsidRPr="008751A3">
          <w:rPr>
            <w:rStyle w:val="apple-converted-space"/>
            <w:rFonts w:eastAsia="Times New Roman"/>
            <w:bdr w:val="none" w:sz="0" w:space="0" w:color="auto" w:frame="1"/>
            <w:shd w:val="clear" w:color="auto" w:fill="FFFFFF"/>
          </w:rPr>
          <w:t> </w:t>
        </w:r>
        <w:proofErr w:type="spellStart"/>
        <w:r w:rsidRPr="008751A3">
          <w:rPr>
            <w:rStyle w:val="HTMLCite"/>
            <w:rFonts w:eastAsia="Times New Roman"/>
            <w:iCs w:val="0"/>
            <w:bdr w:val="none" w:sz="0" w:space="0" w:color="auto" w:frame="1"/>
            <w:shd w:val="clear" w:color="auto" w:fill="FFFFFF"/>
          </w:rPr>
          <w:t>Dev</w:t>
        </w:r>
        <w:proofErr w:type="spellEnd"/>
        <w:r w:rsidRPr="008751A3">
          <w:rPr>
            <w:rStyle w:val="HTMLCite"/>
            <w:rFonts w:eastAsia="Times New Roman"/>
            <w:iCs w:val="0"/>
            <w:bdr w:val="none" w:sz="0" w:space="0" w:color="auto" w:frame="1"/>
            <w:shd w:val="clear" w:color="auto" w:fill="FFFFFF"/>
          </w:rPr>
          <w:t xml:space="preserve"> </w:t>
        </w:r>
        <w:proofErr w:type="spellStart"/>
        <w:r w:rsidRPr="008751A3">
          <w:rPr>
            <w:rStyle w:val="HTMLCite"/>
            <w:rFonts w:eastAsia="Times New Roman"/>
            <w:iCs w:val="0"/>
            <w:bdr w:val="none" w:sz="0" w:space="0" w:color="auto" w:frame="1"/>
            <w:shd w:val="clear" w:color="auto" w:fill="FFFFFF"/>
          </w:rPr>
          <w:t>Biol</w:t>
        </w:r>
        <w:proofErr w:type="spellEnd"/>
        <w:r w:rsidRPr="008751A3">
          <w:rPr>
            <w:rStyle w:val="apple-converted-space"/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Style w:val="cit-vol"/>
            <w:rFonts w:eastAsia="Times New Roman"/>
            <w:bCs/>
            <w:bdr w:val="none" w:sz="0" w:space="0" w:color="auto" w:frame="1"/>
            <w:shd w:val="clear" w:color="auto" w:fill="FFFFFF"/>
          </w:rPr>
          <w:t>352</w:t>
        </w:r>
        <w:r w:rsidRPr="008751A3">
          <w:rPr>
            <w:rStyle w:val="HTMLCite"/>
            <w:rFonts w:eastAsia="Times New Roman"/>
            <w:i w:val="0"/>
            <w:iCs w:val="0"/>
            <w:bdr w:val="none" w:sz="0" w:space="0" w:color="auto" w:frame="1"/>
            <w:shd w:val="clear" w:color="auto" w:fill="FFFFFF"/>
          </w:rPr>
          <w:t>,</w:t>
        </w:r>
        <w:r w:rsidRPr="008751A3">
          <w:rPr>
            <w:rStyle w:val="apple-converted-space"/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Style w:val="cit-fpage"/>
            <w:rFonts w:eastAsia="Times New Roman"/>
            <w:bdr w:val="none" w:sz="0" w:space="0" w:color="auto" w:frame="1"/>
            <w:shd w:val="clear" w:color="auto" w:fill="FFFFFF"/>
          </w:rPr>
          <w:t>70</w:t>
        </w:r>
        <w:r w:rsidRPr="00E3791E">
          <w:rPr>
            <w:rStyle w:val="HTMLCite"/>
            <w:rFonts w:eastAsia="Times New Roman"/>
            <w:i w:val="0"/>
            <w:iCs w:val="0"/>
            <w:bdr w:val="none" w:sz="0" w:space="0" w:color="auto" w:frame="1"/>
            <w:shd w:val="clear" w:color="auto" w:fill="FFFFFF"/>
          </w:rPr>
          <w:t xml:space="preserve">-82. </w:t>
        </w:r>
      </w:ins>
    </w:p>
    <w:p w14:paraId="1477071C" w14:textId="77777777" w:rsidR="0050657F" w:rsidRDefault="0050657F" w:rsidP="00796ED2">
      <w:pPr>
        <w:spacing w:line="480" w:lineRule="auto"/>
        <w:rPr>
          <w:ins w:id="1317" w:author="Bingwei Lu" w:date="2017-04-30T10:12:00Z"/>
          <w:rStyle w:val="HTMLCite"/>
          <w:rFonts w:eastAsia="Times New Roman"/>
          <w:i w:val="0"/>
          <w:iCs w:val="0"/>
          <w:bdr w:val="none" w:sz="0" w:space="0" w:color="auto" w:frame="1"/>
          <w:shd w:val="clear" w:color="auto" w:fill="FFFFFF"/>
        </w:rPr>
      </w:pPr>
    </w:p>
    <w:p w14:paraId="6EDA0B23" w14:textId="302EF4ED" w:rsidR="00F13EAB" w:rsidRDefault="00234E63" w:rsidP="00796ED2">
      <w:pPr>
        <w:spacing w:line="480" w:lineRule="auto"/>
        <w:rPr>
          <w:ins w:id="1318" w:author="Bingwei Lu" w:date="2017-04-30T10:17:00Z"/>
          <w:noProof/>
        </w:rPr>
      </w:pPr>
      <w:ins w:id="1319" w:author="Bingwei Lu" w:date="2017-04-30T09:46:00Z">
        <w:r>
          <w:rPr>
            <w:noProof/>
          </w:rPr>
          <w:t xml:space="preserve">6. </w:t>
        </w:r>
      </w:ins>
      <w:ins w:id="1320" w:author="Bingwei Lu" w:date="2017-03-29T18:15:00Z">
        <w:r w:rsidR="00F13EAB" w:rsidRPr="00E3791E">
          <w:rPr>
            <w:noProof/>
          </w:rPr>
          <w:t>Almeida MS, Bray SJ</w:t>
        </w:r>
      </w:ins>
      <w:ins w:id="1321" w:author="Bingwei Lu" w:date="2017-03-29T18:35:00Z">
        <w:r w:rsidR="00DA6B9F" w:rsidRPr="00E3791E">
          <w:rPr>
            <w:noProof/>
          </w:rPr>
          <w:t xml:space="preserve"> (2005)</w:t>
        </w:r>
      </w:ins>
      <w:ins w:id="1322" w:author="Bingwei Lu" w:date="2017-03-29T18:15:00Z">
        <w:r w:rsidR="00F13EAB" w:rsidRPr="00E3791E">
          <w:rPr>
            <w:noProof/>
          </w:rPr>
          <w:t xml:space="preserve">. Regulation of post-embryonic neuroblasts by Drosophila Grainyhead. </w:t>
        </w:r>
        <w:r w:rsidR="00DA6B9F" w:rsidRPr="00E3791E">
          <w:rPr>
            <w:i/>
            <w:noProof/>
          </w:rPr>
          <w:t>Mech D</w:t>
        </w:r>
        <w:r w:rsidR="00F13EAB" w:rsidRPr="00E3791E">
          <w:rPr>
            <w:i/>
            <w:noProof/>
            <w:rPrChange w:id="1323" w:author="Bingwei Lu" w:date="2017-04-30T07:08:00Z">
              <w:rPr>
                <w:noProof/>
              </w:rPr>
            </w:rPrChange>
          </w:rPr>
          <w:t>ev</w:t>
        </w:r>
        <w:r w:rsidR="00DA6B9F" w:rsidRPr="00E3791E">
          <w:rPr>
            <w:noProof/>
          </w:rPr>
          <w:t xml:space="preserve"> 122, </w:t>
        </w:r>
        <w:r w:rsidR="00F13EAB" w:rsidRPr="00E3791E">
          <w:rPr>
            <w:noProof/>
          </w:rPr>
          <w:t>1282-93.</w:t>
        </w:r>
      </w:ins>
    </w:p>
    <w:p w14:paraId="7E398E02" w14:textId="77777777" w:rsidR="0050657F" w:rsidRPr="00E3791E" w:rsidRDefault="0050657F" w:rsidP="00796ED2">
      <w:pPr>
        <w:spacing w:line="480" w:lineRule="auto"/>
        <w:rPr>
          <w:ins w:id="1324" w:author="Bingwei Lu" w:date="2017-03-29T18:15:00Z"/>
          <w:rFonts w:eastAsia="Times New Roman"/>
          <w:shd w:val="clear" w:color="auto" w:fill="FFFFFF"/>
          <w:rPrChange w:id="1325" w:author="Bingwei Lu" w:date="2017-04-30T07:08:00Z">
            <w:rPr>
              <w:ins w:id="1326" w:author="Bingwei Lu" w:date="2017-03-29T18:15:00Z"/>
              <w:rFonts w:eastAsia="Times New Roman"/>
              <w:color w:val="000000"/>
              <w:shd w:val="clear" w:color="auto" w:fill="FFFFFF"/>
            </w:rPr>
          </w:rPrChange>
        </w:rPr>
      </w:pPr>
    </w:p>
    <w:p w14:paraId="3BEA0D7E" w14:textId="77777777" w:rsidR="0050657F" w:rsidRPr="008751A3" w:rsidRDefault="0050657F" w:rsidP="0050657F">
      <w:pPr>
        <w:spacing w:line="480" w:lineRule="auto"/>
        <w:rPr>
          <w:ins w:id="1327" w:author="Bingwei Lu" w:date="2017-04-30T10:17:00Z"/>
          <w:rFonts w:eastAsia="Times New Roman"/>
          <w:shd w:val="clear" w:color="auto" w:fill="FFFFFF"/>
        </w:rPr>
      </w:pPr>
      <w:ins w:id="1328" w:author="Bingwei Lu" w:date="2017-04-30T10:17:00Z">
        <w:r>
          <w:rPr>
            <w:rFonts w:eastAsia="Times New Roman"/>
            <w:bdr w:val="none" w:sz="0" w:space="0" w:color="auto"/>
            <w:shd w:val="clear" w:color="auto" w:fill="FFFFFF"/>
          </w:rPr>
          <w:t xml:space="preserve">7.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Knoblich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, J.A., Jan, L.Y., Jan, Y.N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(1997)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. Asymmetric segregation of the </w:t>
        </w:r>
        <w:r w:rsidRPr="008751A3">
          <w:rPr>
            <w:rFonts w:eastAsia="Times New Roman"/>
            <w:i/>
            <w:iCs/>
            <w:bdr w:val="none" w:sz="0" w:space="0" w:color="auto"/>
            <w:shd w:val="clear" w:color="auto" w:fill="FFFFFF"/>
          </w:rPr>
          <w:t>Drosophila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 numb protein during mitosis: Facts and speculations. </w:t>
        </w:r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 xml:space="preserve">Cold Spring </w:t>
        </w:r>
        <w:proofErr w:type="spellStart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Harb</w:t>
        </w:r>
        <w:proofErr w:type="spellEnd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 xml:space="preserve"> </w:t>
        </w:r>
        <w:proofErr w:type="spellStart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Symp</w:t>
        </w:r>
        <w:proofErr w:type="spellEnd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 xml:space="preserve"> Quan</w:t>
        </w:r>
        <w:r w:rsidRPr="00E3791E">
          <w:rPr>
            <w:rFonts w:eastAsia="Times New Roman"/>
            <w:i/>
            <w:bdr w:val="none" w:sz="0" w:space="0" w:color="auto"/>
            <w:shd w:val="clear" w:color="auto" w:fill="FFFFFF"/>
          </w:rPr>
          <w:t xml:space="preserve">t </w:t>
        </w:r>
        <w:proofErr w:type="spellStart"/>
        <w:proofErr w:type="gramStart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Biol</w:t>
        </w:r>
        <w:proofErr w:type="spellEnd"/>
        <w:r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62:71</w:t>
        </w:r>
        <w:proofErr w:type="gram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–77</w:t>
        </w:r>
      </w:ins>
    </w:p>
    <w:p w14:paraId="1D145E83" w14:textId="77777777" w:rsidR="0050657F" w:rsidRPr="00E3791E" w:rsidRDefault="0050657F" w:rsidP="0050657F">
      <w:pPr>
        <w:spacing w:line="480" w:lineRule="auto"/>
        <w:rPr>
          <w:ins w:id="1329" w:author="Bingwei Lu" w:date="2017-04-30T10:17:00Z"/>
          <w:rFonts w:eastAsia="Times New Roman"/>
          <w:bdr w:val="none" w:sz="0" w:space="0" w:color="auto"/>
        </w:rPr>
      </w:pPr>
    </w:p>
    <w:p w14:paraId="317A82DC" w14:textId="77777777" w:rsidR="0050657F" w:rsidRPr="008751A3" w:rsidRDefault="0050657F" w:rsidP="0050657F">
      <w:pPr>
        <w:spacing w:line="480" w:lineRule="auto"/>
        <w:rPr>
          <w:ins w:id="1330" w:author="Bingwei Lu" w:date="2017-04-30T10:17:00Z"/>
          <w:rFonts w:eastAsia="Times New Roman"/>
          <w:shd w:val="clear" w:color="auto" w:fill="FFFFFF"/>
        </w:rPr>
      </w:pPr>
      <w:ins w:id="1331" w:author="Bingwei Lu" w:date="2017-04-30T10:17:00Z">
        <w:r>
          <w:rPr>
            <w:noProof/>
          </w:rPr>
          <w:t xml:space="preserve">8. </w:t>
        </w:r>
        <w:r w:rsidRPr="00E3791E">
          <w:rPr>
            <w:noProof/>
          </w:rPr>
          <w:t xml:space="preserve">Ouyang Y, Petritsch C, Wen H, Jan L, Jan YN, Lu B (2011). Dronc caspase exerts a non-apoptotic function to restrain phospho-Numb-induced ectopic neuroblast formation in Drosophila. </w:t>
        </w:r>
        <w:r w:rsidRPr="008751A3">
          <w:rPr>
            <w:i/>
            <w:noProof/>
          </w:rPr>
          <w:t>Development</w:t>
        </w:r>
        <w:r w:rsidRPr="00E3791E">
          <w:rPr>
            <w:noProof/>
          </w:rPr>
          <w:t xml:space="preserve"> 138, 2185-2196.</w:t>
        </w:r>
      </w:ins>
    </w:p>
    <w:p w14:paraId="43FAFF66" w14:textId="77777777" w:rsidR="0050657F" w:rsidRPr="008751A3" w:rsidRDefault="0050657F" w:rsidP="0050657F">
      <w:pPr>
        <w:spacing w:line="480" w:lineRule="auto"/>
        <w:rPr>
          <w:ins w:id="1332" w:author="Bingwei Lu" w:date="2017-04-30T10:17:00Z"/>
          <w:rFonts w:eastAsia="Times New Roman"/>
          <w:bdr w:val="none" w:sz="0" w:space="0" w:color="auto" w:frame="1"/>
        </w:rPr>
      </w:pPr>
    </w:p>
    <w:p w14:paraId="0F24BEDB" w14:textId="77777777" w:rsidR="0050657F" w:rsidRPr="00E3791E" w:rsidRDefault="0050657F" w:rsidP="005065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ns w:id="1333" w:author="Bingwei Lu" w:date="2017-04-30T10:17:00Z"/>
          <w:rFonts w:eastAsia="Times New Roman"/>
          <w:bdr w:val="none" w:sz="0" w:space="0" w:color="auto"/>
        </w:rPr>
      </w:pPr>
      <w:ins w:id="1334" w:author="Bingwei Lu" w:date="2017-04-30T10:17:00Z">
        <w:r>
          <w:rPr>
            <w:rFonts w:eastAsia="Times New Roman"/>
            <w:bdr w:val="none" w:sz="0" w:space="0" w:color="auto"/>
            <w:shd w:val="clear" w:color="auto" w:fill="FFFFFF"/>
          </w:rPr>
          <w:t xml:space="preserve">9.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Zaffran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S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Chartier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A, Gallant P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Astier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M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Arquier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N, Doherty D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Gratecos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D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Semeriva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M. (1998). A </w:t>
        </w:r>
        <w:r w:rsidRPr="008751A3">
          <w:rPr>
            <w:rFonts w:eastAsia="Times New Roman"/>
            <w:i/>
            <w:iCs/>
            <w:bdr w:val="none" w:sz="0" w:space="0" w:color="auto"/>
            <w:shd w:val="clear" w:color="auto" w:fill="FFFFFF"/>
          </w:rPr>
          <w:t>Drosophila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 RNA helicase gene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pitchoune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, is required for cell growth and proliferation and is a potential target of d-Myc. </w:t>
        </w:r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Development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125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, 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3571–3584 </w:t>
        </w:r>
      </w:ins>
    </w:p>
    <w:p w14:paraId="0FBA8006" w14:textId="77777777" w:rsidR="0050657F" w:rsidRDefault="0050657F" w:rsidP="005065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ns w:id="1335" w:author="Bingwei Lu" w:date="2017-04-30T10:17:00Z"/>
          <w:rFonts w:eastAsia="Times New Roman"/>
          <w:color w:val="0000FF"/>
          <w:bdr w:val="none" w:sz="0" w:space="0" w:color="auto"/>
        </w:rPr>
      </w:pPr>
    </w:p>
    <w:p w14:paraId="00CE1CF5" w14:textId="77777777" w:rsidR="0050657F" w:rsidRPr="0050657F" w:rsidRDefault="0050657F" w:rsidP="005065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ins w:id="1336" w:author="Bingwei Lu" w:date="2017-04-30T10:17:00Z"/>
          <w:rFonts w:eastAsiaTheme="minorEastAsia"/>
          <w:bdr w:val="none" w:sz="0" w:space="0" w:color="auto"/>
          <w:lang w:eastAsia="zh-TW"/>
          <w:rPrChange w:id="1337" w:author="Bingwei Lu" w:date="2017-04-30T10:17:00Z">
            <w:rPr>
              <w:ins w:id="1338" w:author="Bingwei Lu" w:date="2017-04-30T10:17:00Z"/>
              <w:rFonts w:eastAsiaTheme="minorEastAsia"/>
              <w:color w:val="0000FF"/>
              <w:bdr w:val="none" w:sz="0" w:space="0" w:color="auto"/>
              <w:lang w:eastAsia="zh-TW"/>
            </w:rPr>
          </w:rPrChange>
        </w:rPr>
      </w:pPr>
      <w:ins w:id="1339" w:author="Bingwei Lu" w:date="2017-04-30T10:17:00Z">
        <w:r w:rsidRPr="0050657F">
          <w:rPr>
            <w:rFonts w:eastAsia="Times New Roman"/>
            <w:bdr w:val="none" w:sz="0" w:space="0" w:color="auto"/>
            <w:rPrChange w:id="1340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 xml:space="preserve">10. </w:t>
        </w:r>
        <w:proofErr w:type="spellStart"/>
        <w:r w:rsidRPr="0050657F">
          <w:rPr>
            <w:rFonts w:eastAsia="Times New Roman"/>
            <w:bdr w:val="none" w:sz="0" w:space="0" w:color="auto"/>
            <w:rPrChange w:id="1341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>Arama</w:t>
        </w:r>
        <w:proofErr w:type="spellEnd"/>
        <w:r w:rsidRPr="0050657F">
          <w:rPr>
            <w:rFonts w:eastAsia="Times New Roman"/>
            <w:bdr w:val="none" w:sz="0" w:space="0" w:color="auto"/>
            <w:rPrChange w:id="1342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 xml:space="preserve">, E, </w:t>
        </w:r>
        <w:proofErr w:type="spellStart"/>
        <w:r w:rsidRPr="0050657F">
          <w:rPr>
            <w:rFonts w:eastAsia="Times New Roman"/>
            <w:bdr w:val="none" w:sz="0" w:space="0" w:color="auto"/>
            <w:rPrChange w:id="1343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>Dickman</w:t>
        </w:r>
        <w:proofErr w:type="spellEnd"/>
        <w:r w:rsidRPr="0050657F">
          <w:rPr>
            <w:rFonts w:eastAsia="Times New Roman"/>
            <w:bdr w:val="none" w:sz="0" w:space="0" w:color="auto"/>
            <w:rPrChange w:id="1344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 xml:space="preserve"> D, </w:t>
        </w:r>
        <w:proofErr w:type="spellStart"/>
        <w:r w:rsidRPr="0050657F">
          <w:rPr>
            <w:rFonts w:eastAsia="Times New Roman"/>
            <w:bdr w:val="none" w:sz="0" w:space="0" w:color="auto"/>
            <w:rPrChange w:id="1345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>Kimchie</w:t>
        </w:r>
        <w:proofErr w:type="spellEnd"/>
        <w:r w:rsidRPr="0050657F">
          <w:rPr>
            <w:rFonts w:eastAsia="Times New Roman"/>
            <w:bdr w:val="none" w:sz="0" w:space="0" w:color="auto"/>
            <w:rPrChange w:id="1346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 xml:space="preserve"> Z, </w:t>
        </w:r>
        <w:proofErr w:type="spellStart"/>
        <w:r w:rsidRPr="0050657F">
          <w:rPr>
            <w:rFonts w:eastAsia="Times New Roman"/>
            <w:bdr w:val="none" w:sz="0" w:space="0" w:color="auto"/>
            <w:rPrChange w:id="1347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>Sheam</w:t>
        </w:r>
        <w:proofErr w:type="spellEnd"/>
        <w:r w:rsidRPr="0050657F">
          <w:rPr>
            <w:rFonts w:eastAsia="Times New Roman"/>
            <w:bdr w:val="none" w:sz="0" w:space="0" w:color="auto"/>
            <w:rPrChange w:id="1348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 xml:space="preserve"> A, Lev, Z. (2000). </w:t>
        </w:r>
        <w:r w:rsidRPr="0050657F">
          <w:rPr>
            <w:rFonts w:eastAsia="Times New Roman"/>
            <w:bCs/>
            <w:bdr w:val="none" w:sz="0" w:space="0" w:color="auto"/>
            <w:rPrChange w:id="1349" w:author="Bingwei Lu" w:date="2017-04-30T10:17:00Z">
              <w:rPr>
                <w:rFonts w:eastAsia="Times New Roman"/>
                <w:bCs/>
                <w:color w:val="0000FF"/>
                <w:bdr w:val="none" w:sz="0" w:space="0" w:color="auto"/>
              </w:rPr>
            </w:rPrChange>
          </w:rPr>
          <w:t xml:space="preserve">Mutations in the beta-propeller domain of the Drosophila brain tumor (brat) protein induce neoplasm in the larval brain. </w:t>
        </w:r>
        <w:proofErr w:type="gramStart"/>
        <w:r w:rsidRPr="0050657F">
          <w:rPr>
            <w:rFonts w:eastAsia="Times New Roman"/>
            <w:i/>
            <w:bdr w:val="none" w:sz="0" w:space="0" w:color="auto"/>
            <w:rPrChange w:id="1350" w:author="Bingwei Lu" w:date="2017-04-30T10:17:00Z">
              <w:rPr>
                <w:rFonts w:eastAsia="Times New Roman"/>
                <w:i/>
                <w:color w:val="0000FF"/>
                <w:bdr w:val="none" w:sz="0" w:space="0" w:color="auto"/>
              </w:rPr>
            </w:rPrChange>
          </w:rPr>
          <w:t xml:space="preserve">Oncogene </w:t>
        </w:r>
        <w:r w:rsidRPr="0050657F">
          <w:rPr>
            <w:rFonts w:eastAsia="Times New Roman"/>
            <w:bdr w:val="none" w:sz="0" w:space="0" w:color="auto"/>
            <w:rPrChange w:id="1351" w:author="Bingwei Lu" w:date="2017-04-30T10:17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t>19, 3706-3716.</w:t>
        </w:r>
        <w:proofErr w:type="gramEnd"/>
      </w:ins>
    </w:p>
    <w:p w14:paraId="3DEA2C3C" w14:textId="77777777" w:rsidR="00F13EAB" w:rsidRPr="00E3791E" w:rsidRDefault="00F13EAB" w:rsidP="00796ED2">
      <w:pPr>
        <w:spacing w:line="480" w:lineRule="auto"/>
        <w:rPr>
          <w:ins w:id="1352" w:author="Bingwei Lu" w:date="2017-03-29T18:15:00Z"/>
          <w:rFonts w:eastAsia="Times New Roman"/>
          <w:shd w:val="clear" w:color="auto" w:fill="FFFFFF"/>
          <w:rPrChange w:id="1353" w:author="Bingwei Lu" w:date="2017-04-30T07:08:00Z">
            <w:rPr>
              <w:ins w:id="1354" w:author="Bingwei Lu" w:date="2017-03-29T18:15:00Z"/>
              <w:rFonts w:eastAsia="Times New Roman"/>
              <w:color w:val="000000"/>
              <w:shd w:val="clear" w:color="auto" w:fill="FFFFFF"/>
            </w:rPr>
          </w:rPrChange>
        </w:rPr>
      </w:pPr>
    </w:p>
    <w:p w14:paraId="23F3E47A" w14:textId="77777777" w:rsidR="0050657F" w:rsidRPr="008751A3" w:rsidRDefault="0050657F" w:rsidP="0050657F">
      <w:pPr>
        <w:spacing w:line="480" w:lineRule="auto"/>
        <w:rPr>
          <w:ins w:id="1355" w:author="Bingwei Lu" w:date="2017-04-30T10:13:00Z"/>
          <w:rFonts w:eastAsia="Times New Roman"/>
          <w:shd w:val="clear" w:color="auto" w:fill="FFFFFF"/>
        </w:rPr>
      </w:pPr>
      <w:ins w:id="1356" w:author="Bingwei Lu" w:date="2017-04-30T10:13:00Z">
        <w:r>
          <w:rPr>
            <w:rFonts w:eastAsia="Times New Roman"/>
            <w:bdr w:val="none" w:sz="0" w:space="0" w:color="auto" w:frame="1"/>
          </w:rPr>
          <w:lastRenderedPageBreak/>
          <w:t xml:space="preserve">11. </w:t>
        </w:r>
        <w:r w:rsidRPr="008751A3">
          <w:rPr>
            <w:rFonts w:eastAsia="Times New Roman"/>
            <w:bdr w:val="none" w:sz="0" w:space="0" w:color="auto" w:frame="1"/>
          </w:rPr>
          <w:t>Doe, C. Q.</w:t>
        </w:r>
        <w:r w:rsidRPr="008751A3">
          <w:rPr>
            <w:rFonts w:eastAsia="Times New Roman"/>
            <w:bdr w:val="none" w:sz="0" w:space="0" w:color="auto"/>
          </w:rPr>
          <w:t>, </w:t>
        </w:r>
        <w:r w:rsidRPr="008751A3">
          <w:rPr>
            <w:rFonts w:eastAsia="Times New Roman"/>
            <w:bdr w:val="none" w:sz="0" w:space="0" w:color="auto" w:frame="1"/>
          </w:rPr>
          <w:t>Chu-</w:t>
        </w:r>
        <w:proofErr w:type="spellStart"/>
        <w:r w:rsidRPr="008751A3">
          <w:rPr>
            <w:rFonts w:eastAsia="Times New Roman"/>
            <w:bdr w:val="none" w:sz="0" w:space="0" w:color="auto" w:frame="1"/>
          </w:rPr>
          <w:t>LaGraff</w:t>
        </w:r>
        <w:proofErr w:type="spellEnd"/>
        <w:r w:rsidRPr="008751A3">
          <w:rPr>
            <w:rFonts w:eastAsia="Times New Roman"/>
            <w:bdr w:val="none" w:sz="0" w:space="0" w:color="auto" w:frame="1"/>
          </w:rPr>
          <w:t>, Q.</w:t>
        </w:r>
        <w:r w:rsidRPr="008751A3">
          <w:rPr>
            <w:rFonts w:eastAsia="Times New Roman"/>
            <w:bdr w:val="none" w:sz="0" w:space="0" w:color="auto"/>
          </w:rPr>
          <w:t>, </w:t>
        </w:r>
        <w:r w:rsidRPr="008751A3">
          <w:rPr>
            <w:rFonts w:eastAsia="Times New Roman"/>
            <w:bdr w:val="none" w:sz="0" w:space="0" w:color="auto" w:frame="1"/>
          </w:rPr>
          <w:t>Wright, D. M.</w:t>
        </w:r>
        <w:r w:rsidRPr="008751A3">
          <w:rPr>
            <w:rFonts w:eastAsia="Times New Roman"/>
            <w:bdr w:val="none" w:sz="0" w:space="0" w:color="auto"/>
          </w:rPr>
          <w:t> and </w:t>
        </w:r>
        <w:r w:rsidRPr="008751A3">
          <w:rPr>
            <w:rFonts w:eastAsia="Times New Roman"/>
            <w:bdr w:val="none" w:sz="0" w:space="0" w:color="auto" w:frame="1"/>
          </w:rPr>
          <w:t>Scott, M. P.</w:t>
        </w:r>
        <w:r w:rsidRPr="008751A3">
          <w:rPr>
            <w:rFonts w:eastAsia="Times New Roman"/>
            <w:bdr w:val="none" w:sz="0" w:space="0" w:color="auto"/>
          </w:rPr>
          <w:t xml:space="preserve"> 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(1991)</w:t>
        </w:r>
        <w:r w:rsidRPr="00E3791E">
          <w:rPr>
            <w:rFonts w:eastAsia="Times New Roman"/>
            <w:bdr w:val="none" w:sz="0" w:space="0" w:color="auto" w:frame="1"/>
            <w:shd w:val="clear" w:color="auto" w:fill="FFFFFF"/>
          </w:rPr>
          <w:t>.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 xml:space="preserve"> The </w:t>
        </w:r>
        <w:proofErr w:type="spellStart"/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prospero</w:t>
        </w:r>
        <w:proofErr w:type="spellEnd"/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 xml:space="preserve"> gene specifies cell fates in the </w:t>
        </w:r>
        <w:r w:rsidRPr="008751A3">
          <w:rPr>
            <w:rFonts w:eastAsia="Times New Roman"/>
            <w:i/>
            <w:iCs/>
            <w:bdr w:val="none" w:sz="0" w:space="0" w:color="auto" w:frame="1"/>
            <w:shd w:val="clear" w:color="auto" w:fill="FFFFFF"/>
          </w:rPr>
          <w:t>Drosophila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 central nervous system. </w:t>
        </w:r>
        <w:proofErr w:type="gramStart"/>
        <w:r w:rsidRPr="008751A3">
          <w:rPr>
            <w:rFonts w:eastAsia="Times New Roman"/>
            <w:i/>
            <w:bdr w:val="none" w:sz="0" w:space="0" w:color="auto" w:frame="1"/>
            <w:shd w:val="clear" w:color="auto" w:fill="FFFFFF"/>
          </w:rPr>
          <w:t>Cell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Fonts w:eastAsia="Times New Roman"/>
            <w:bCs/>
            <w:bdr w:val="none" w:sz="0" w:space="0" w:color="auto" w:frame="1"/>
            <w:shd w:val="clear" w:color="auto" w:fill="FFFFFF"/>
          </w:rPr>
          <w:t>65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, 451-464.</w:t>
        </w:r>
        <w:proofErr w:type="gramEnd"/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 </w:t>
        </w:r>
        <w:r w:rsidRPr="008751A3">
          <w:rPr>
            <w:rFonts w:eastAsia="Times New Roman"/>
            <w:shd w:val="clear" w:color="auto" w:fill="FFFFFF"/>
          </w:rPr>
          <w:t xml:space="preserve"> </w:t>
        </w:r>
      </w:ins>
    </w:p>
    <w:p w14:paraId="638443B8" w14:textId="4BD685B1" w:rsidR="00796ED2" w:rsidRPr="00E3791E" w:rsidDel="0050657F" w:rsidRDefault="00796ED2" w:rsidP="00796ED2">
      <w:pPr>
        <w:spacing w:line="480" w:lineRule="auto"/>
        <w:rPr>
          <w:ins w:id="1357" w:author="Yen-chi Wu" w:date="2017-03-29T15:14:00Z"/>
          <w:del w:id="1358" w:author="Bingwei Lu" w:date="2017-04-30T10:12:00Z"/>
          <w:rFonts w:eastAsia="Times New Roman"/>
          <w:bdr w:val="none" w:sz="0" w:space="0" w:color="auto"/>
        </w:rPr>
      </w:pPr>
      <w:ins w:id="1359" w:author="Yen-chi Wu" w:date="2017-03-29T15:14:00Z">
        <w:del w:id="1360" w:author="Bingwei Lu" w:date="2017-04-30T10:12:00Z">
          <w:r w:rsidRPr="00E3791E" w:rsidDel="0050657F">
            <w:rPr>
              <w:rFonts w:eastAsia="Times New Roman"/>
              <w:shd w:val="clear" w:color="auto" w:fill="FFFFFF"/>
              <w:rPrChange w:id="1361" w:author="Bingwei Lu" w:date="2017-04-30T07:08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Becam, I., Rafel, N., Hong, X., Cohen, S.M., Milán, M. (2011). Notch-mediated repression of bantam miRNA contributes to boundary formation in the Drosophila wing. </w:delText>
          </w:r>
          <w:r w:rsidRPr="00E3791E" w:rsidDel="0050657F">
            <w:rPr>
              <w:rFonts w:eastAsia="Times New Roman"/>
            </w:rPr>
            <w:fldChar w:fldCharType="begin"/>
          </w:r>
          <w:r w:rsidRPr="00E3791E" w:rsidDel="0050657F">
            <w:rPr>
              <w:rFonts w:eastAsia="Times New Roman"/>
            </w:rPr>
            <w:delInstrText xml:space="preserve"> HYPERLINK "http://dx.doi.org/10.1242/dev.064774" </w:delInstrText>
          </w:r>
          <w:r w:rsidRPr="00AA3959" w:rsidDel="0050657F">
            <w:rPr>
              <w:rFonts w:eastAsia="Times New Roman"/>
            </w:rPr>
            <w:fldChar w:fldCharType="separate"/>
          </w:r>
          <w:r w:rsidRPr="00E3791E" w:rsidDel="0050657F">
            <w:rPr>
              <w:rStyle w:val="apple-converted-space"/>
              <w:rFonts w:eastAsia="Times New Roman"/>
              <w:shd w:val="clear" w:color="auto" w:fill="FFFFFF"/>
              <w:rPrChange w:id="1362" w:author="Bingwei Lu" w:date="2017-04-30T07:08:00Z">
                <w:rPr>
                  <w:rStyle w:val="apple-converted-space"/>
                  <w:rFonts w:eastAsia="Times New Roman"/>
                  <w:color w:val="CC0099"/>
                  <w:shd w:val="clear" w:color="auto" w:fill="FFFFFF"/>
                </w:rPr>
              </w:rPrChange>
            </w:rPr>
            <w:delText> </w:delText>
          </w:r>
        </w:del>
        <w:del w:id="1363" w:author="Bingwei Lu" w:date="2017-03-29T18:16:00Z">
          <w:r w:rsidRPr="00E3791E" w:rsidDel="00F13EAB">
            <w:rPr>
              <w:rStyle w:val="italics"/>
              <w:rFonts w:eastAsia="Times New Roman"/>
              <w:shd w:val="clear" w:color="auto" w:fill="FFFFFF"/>
              <w:rPrChange w:id="1364" w:author="Bingwei Lu" w:date="2017-04-30T07:08:00Z">
                <w:rPr>
                  <w:rStyle w:val="italics"/>
                  <w:rFonts w:eastAsia="Times New Roman"/>
                  <w:color w:val="CC0099"/>
                  <w:shd w:val="clear" w:color="auto" w:fill="FFFFFF"/>
                </w:rPr>
              </w:rPrChange>
            </w:rPr>
            <w:delText>Development</w:delText>
          </w:r>
          <w:r w:rsidRPr="00E3791E" w:rsidDel="00F13EAB">
            <w:rPr>
              <w:rStyle w:val="apple-converted-space"/>
              <w:rFonts w:eastAsia="Times New Roman"/>
              <w:shd w:val="clear" w:color="auto" w:fill="FFFFFF"/>
              <w:rPrChange w:id="1365" w:author="Bingwei Lu" w:date="2017-04-30T07:08:00Z">
                <w:rPr>
                  <w:rStyle w:val="apple-converted-space"/>
                  <w:rFonts w:eastAsia="Times New Roman"/>
                  <w:color w:val="CC0099"/>
                  <w:shd w:val="clear" w:color="auto" w:fill="FFFFFF"/>
                </w:rPr>
              </w:rPrChange>
            </w:rPr>
            <w:delText> </w:delText>
          </w:r>
          <w:r w:rsidRPr="00E3791E" w:rsidDel="00F13EAB">
            <w:rPr>
              <w:rStyle w:val="bold"/>
              <w:rFonts w:eastAsia="Times New Roman"/>
              <w:b/>
              <w:bCs/>
              <w:shd w:val="clear" w:color="auto" w:fill="FFFFFF"/>
              <w:rPrChange w:id="1366" w:author="Bingwei Lu" w:date="2017-04-30T07:08:00Z">
                <w:rPr>
                  <w:rStyle w:val="bold"/>
                  <w:rFonts w:eastAsia="Times New Roman"/>
                  <w:b/>
                  <w:bCs/>
                  <w:color w:val="CC0099"/>
                  <w:shd w:val="clear" w:color="auto" w:fill="FFFFFF"/>
                </w:rPr>
              </w:rPrChange>
            </w:rPr>
            <w:delText>138(17)</w:delText>
          </w:r>
          <w:r w:rsidRPr="00E3791E" w:rsidDel="00F13EAB">
            <w:rPr>
              <w:rStyle w:val="Hyperlink"/>
              <w:color w:val="auto"/>
              <w:u w:val="none"/>
              <w:rPrChange w:id="1367" w:author="Bingwei Lu" w:date="2017-04-30T07:08:00Z">
                <w:rPr>
                  <w:rStyle w:val="Hyperlink"/>
                  <w:color w:val="CC0099"/>
                </w:rPr>
              </w:rPrChange>
            </w:rPr>
            <w:delText>: 3781-</w:delText>
          </w:r>
        </w:del>
        <w:del w:id="1368" w:author="Bingwei Lu" w:date="2017-03-29T18:15:00Z">
          <w:r w:rsidRPr="00E3791E" w:rsidDel="00F13EAB">
            <w:rPr>
              <w:rStyle w:val="Hyperlink"/>
              <w:color w:val="auto"/>
              <w:u w:val="none"/>
              <w:rPrChange w:id="1369" w:author="Bingwei Lu" w:date="2017-04-30T07:08:00Z">
                <w:rPr>
                  <w:rStyle w:val="Hyperlink"/>
                  <w:color w:val="CC0099"/>
                </w:rPr>
              </w:rPrChange>
            </w:rPr>
            <w:delText>-</w:delText>
          </w:r>
        </w:del>
        <w:del w:id="1370" w:author="Bingwei Lu" w:date="2017-03-29T18:16:00Z">
          <w:r w:rsidRPr="00E3791E" w:rsidDel="00F13EAB">
            <w:rPr>
              <w:rStyle w:val="Hyperlink"/>
              <w:color w:val="auto"/>
              <w:u w:val="none"/>
              <w:rPrChange w:id="1371" w:author="Bingwei Lu" w:date="2017-04-30T07:08:00Z">
                <w:rPr>
                  <w:rStyle w:val="Hyperlink"/>
                  <w:color w:val="CC0099"/>
                </w:rPr>
              </w:rPrChange>
            </w:rPr>
            <w:delText>3789.</w:delText>
          </w:r>
        </w:del>
        <w:del w:id="1372" w:author="Bingwei Lu" w:date="2017-04-30T10:12:00Z">
          <w:r w:rsidRPr="00AA3959" w:rsidDel="0050657F">
            <w:rPr>
              <w:rFonts w:eastAsia="Times New Roman"/>
            </w:rPr>
            <w:fldChar w:fldCharType="end"/>
          </w:r>
          <w:r w:rsidRPr="00E3791E" w:rsidDel="0050657F">
            <w:rPr>
              <w:rStyle w:val="apple-converted-space"/>
              <w:rFonts w:eastAsia="Times New Roman"/>
              <w:shd w:val="clear" w:color="auto" w:fill="FFFFFF"/>
              <w:rPrChange w:id="1373" w:author="Bingwei Lu" w:date="2017-04-30T07:08:00Z">
                <w:rPr>
                  <w:rStyle w:val="apple-converted-space"/>
                  <w:rFonts w:eastAsia="Times New Roman"/>
                  <w:color w:val="000000"/>
                  <w:shd w:val="clear" w:color="auto" w:fill="FFFFFF"/>
                </w:rPr>
              </w:rPrChange>
            </w:rPr>
            <w:delText> </w:delText>
          </w:r>
        </w:del>
      </w:ins>
    </w:p>
    <w:p w14:paraId="6426CBD9" w14:textId="77777777" w:rsidR="00796ED2" w:rsidRPr="00E3791E" w:rsidDel="004D1D1B" w:rsidRDefault="00796ED2" w:rsidP="00796ED2">
      <w:pPr>
        <w:rPr>
          <w:ins w:id="1374" w:author="Yen-chi Wu" w:date="2017-03-29T15:14:00Z"/>
          <w:del w:id="1375" w:author="Bingwei Lu" w:date="2017-04-30T10:05:00Z"/>
        </w:rPr>
      </w:pPr>
    </w:p>
    <w:p w14:paraId="3F673426" w14:textId="74CA285A" w:rsidR="00796ED2" w:rsidRPr="00E3791E" w:rsidDel="004D1D1B" w:rsidRDefault="00796ED2" w:rsidP="00796ED2">
      <w:pPr>
        <w:rPr>
          <w:ins w:id="1376" w:author="Yen-chi Wu" w:date="2017-03-29T15:14:00Z"/>
          <w:del w:id="1377" w:author="Bingwei Lu" w:date="2017-04-30T10:05:00Z"/>
        </w:rPr>
      </w:pPr>
    </w:p>
    <w:p w14:paraId="75487A5B" w14:textId="154CF967" w:rsidR="00796ED2" w:rsidRPr="00E3791E" w:rsidDel="004D1D1B" w:rsidRDefault="00796ED2" w:rsidP="00796ED2">
      <w:pPr>
        <w:spacing w:line="480" w:lineRule="auto"/>
        <w:rPr>
          <w:ins w:id="1378" w:author="Yen-chi Wu" w:date="2017-03-29T15:14:00Z"/>
          <w:del w:id="1379" w:author="Bingwei Lu" w:date="2017-04-30T10:05:00Z"/>
          <w:rFonts w:eastAsia="Times New Roman"/>
          <w:shd w:val="clear" w:color="auto" w:fill="FFFFFF"/>
          <w:rPrChange w:id="1380" w:author="Bingwei Lu" w:date="2017-04-30T07:08:00Z">
            <w:rPr>
              <w:ins w:id="1381" w:author="Yen-chi Wu" w:date="2017-03-29T15:14:00Z"/>
              <w:del w:id="1382" w:author="Bingwei Lu" w:date="2017-04-30T10:05:00Z"/>
              <w:rFonts w:eastAsia="Times New Roman"/>
              <w:color w:val="000000"/>
              <w:shd w:val="clear" w:color="auto" w:fill="FFFFFF"/>
            </w:rPr>
          </w:rPrChange>
        </w:rPr>
      </w:pPr>
      <w:ins w:id="1383" w:author="Yen-chi Wu" w:date="2017-03-29T15:14:00Z">
        <w:del w:id="1384" w:author="Bingwei Lu" w:date="2017-04-30T10:05:00Z">
          <w:r w:rsidRPr="00E3791E" w:rsidDel="004D1D1B">
            <w:rPr>
              <w:rFonts w:eastAsia="Times New Roman"/>
              <w:kern w:val="36"/>
              <w:rPrChange w:id="1385" w:author="Bingwei Lu" w:date="2017-04-30T07:08:00Z">
                <w:rPr>
                  <w:rFonts w:eastAsia="Times New Roman"/>
                  <w:color w:val="2E2E2E"/>
                  <w:kern w:val="36"/>
                </w:rPr>
              </w:rPrChange>
            </w:rPr>
            <w:delText>Berdnik et al, 2012. The Endocytic Protein α-Adaptin Is Required for Numb-Mediated Asymmetric Cell Division in </w:delText>
          </w:r>
          <w:r w:rsidRPr="00E3791E" w:rsidDel="004D1D1B">
            <w:rPr>
              <w:rFonts w:eastAsia="Times New Roman"/>
              <w:i/>
              <w:iCs/>
              <w:kern w:val="36"/>
              <w:bdr w:val="none" w:sz="0" w:space="0" w:color="auto" w:frame="1"/>
              <w:rPrChange w:id="1386" w:author="Bingwei Lu" w:date="2017-04-30T07:08:00Z">
                <w:rPr>
                  <w:rFonts w:eastAsia="Times New Roman"/>
                  <w:i/>
                  <w:iCs/>
                  <w:color w:val="2E2E2E"/>
                  <w:kern w:val="36"/>
                  <w:bdr w:val="none" w:sz="0" w:space="0" w:color="auto" w:frame="1"/>
                </w:rPr>
              </w:rPrChange>
            </w:rPr>
            <w:delText>Drosophila.</w:delText>
          </w:r>
          <w:r w:rsidRPr="00E3791E" w:rsidDel="004D1D1B">
            <w:rPr>
              <w:rFonts w:eastAsia="Times New Roman"/>
              <w:shd w:val="clear" w:color="auto" w:fill="FFFFFF"/>
              <w:rPrChange w:id="1387" w:author="Bingwei Lu" w:date="2017-04-30T07:08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 xml:space="preserve"> 3</w:delText>
          </w:r>
        </w:del>
        <w:del w:id="1388" w:author="Bingwei Lu" w:date="2017-03-29T18:33:00Z">
          <w:r w:rsidRPr="00E3791E" w:rsidDel="00DA6B9F">
            <w:rPr>
              <w:rFonts w:eastAsia="Times New Roman"/>
              <w:shd w:val="clear" w:color="auto" w:fill="FFFFFF"/>
              <w:rPrChange w:id="1389" w:author="Bingwei Lu" w:date="2017-04-30T07:08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(2):</w:delText>
          </w:r>
        </w:del>
        <w:del w:id="1390" w:author="Bingwei Lu" w:date="2017-04-30T10:05:00Z">
          <w:r w:rsidRPr="00E3791E" w:rsidDel="004D1D1B">
            <w:rPr>
              <w:rFonts w:eastAsia="Times New Roman"/>
              <w:shd w:val="clear" w:color="auto" w:fill="FFFFFF"/>
              <w:rPrChange w:id="1391" w:author="Bingwei Lu" w:date="2017-04-30T07:08:00Z">
                <w:rPr>
                  <w:rFonts w:eastAsia="Times New Roman"/>
                  <w:color w:val="000000"/>
                  <w:shd w:val="clear" w:color="auto" w:fill="FFFFFF"/>
                </w:rPr>
              </w:rPrChange>
            </w:rPr>
            <w:delText>221-31.</w:delText>
          </w:r>
        </w:del>
      </w:ins>
    </w:p>
    <w:p w14:paraId="788AEC1E" w14:textId="77777777" w:rsidR="00796ED2" w:rsidRPr="00E3791E" w:rsidRDefault="00796ED2" w:rsidP="00796ED2">
      <w:pPr>
        <w:spacing w:line="480" w:lineRule="auto"/>
        <w:rPr>
          <w:ins w:id="1392" w:author="Yen-chi Wu" w:date="2017-03-29T15:14:00Z"/>
          <w:rFonts w:eastAsia="Times New Roman"/>
          <w:shd w:val="clear" w:color="auto" w:fill="FFFFFF"/>
          <w:rPrChange w:id="1393" w:author="Bingwei Lu" w:date="2017-04-30T07:08:00Z">
            <w:rPr>
              <w:ins w:id="1394" w:author="Yen-chi Wu" w:date="2017-03-29T15:14:00Z"/>
              <w:rFonts w:eastAsia="Times New Roman"/>
              <w:color w:val="000000"/>
              <w:shd w:val="clear" w:color="auto" w:fill="FFFFFF"/>
            </w:rPr>
          </w:rPrChange>
        </w:rPr>
      </w:pPr>
    </w:p>
    <w:p w14:paraId="172201DD" w14:textId="7FDEDF07" w:rsidR="0050657F" w:rsidRDefault="0050657F" w:rsidP="0050657F">
      <w:pPr>
        <w:spacing w:line="480" w:lineRule="auto"/>
        <w:rPr>
          <w:ins w:id="1395" w:author="Bingwei Lu" w:date="2017-04-30T10:14:00Z"/>
          <w:rFonts w:eastAsia="Times New Roman"/>
          <w:bdr w:val="none" w:sz="0" w:space="0" w:color="auto"/>
          <w:shd w:val="clear" w:color="auto" w:fill="FFFFFF"/>
        </w:rPr>
      </w:pPr>
      <w:ins w:id="1396" w:author="Bingwei Lu" w:date="2017-04-30T10:12:00Z">
        <w:r>
          <w:rPr>
            <w:rFonts w:eastAsia="Times New Roman"/>
            <w:bdr w:val="none" w:sz="0" w:space="0" w:color="auto"/>
            <w:shd w:val="clear" w:color="auto" w:fill="FFFFFF"/>
          </w:rPr>
          <w:t xml:space="preserve">12.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Bhalerao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S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Berdnik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D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Torok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T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Knoblich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JA (2005)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Localization-dependent and -independent roles of numb contribute to cell-fate specification in Drosophila. </w:t>
        </w:r>
        <w:proofErr w:type="spellStart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Curr</w:t>
        </w:r>
        <w:proofErr w:type="spellEnd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 xml:space="preserve"> </w:t>
        </w:r>
        <w:proofErr w:type="spellStart"/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Biol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15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,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1583–1590</w:t>
        </w:r>
      </w:ins>
      <w:ins w:id="1397" w:author="Bingwei Lu" w:date="2017-04-30T10:14:00Z">
        <w:r>
          <w:rPr>
            <w:rFonts w:eastAsia="Times New Roman"/>
            <w:bdr w:val="none" w:sz="0" w:space="0" w:color="auto"/>
            <w:shd w:val="clear" w:color="auto" w:fill="FFFFFF"/>
          </w:rPr>
          <w:t>.</w:t>
        </w:r>
      </w:ins>
    </w:p>
    <w:p w14:paraId="7DD21790" w14:textId="77777777" w:rsidR="0050657F" w:rsidRPr="008751A3" w:rsidRDefault="0050657F" w:rsidP="0050657F">
      <w:pPr>
        <w:spacing w:line="480" w:lineRule="auto"/>
        <w:rPr>
          <w:ins w:id="1398" w:author="Bingwei Lu" w:date="2017-04-30T10:12:00Z"/>
          <w:rFonts w:eastAsia="Times New Roman"/>
          <w:shd w:val="clear" w:color="auto" w:fill="FFFFFF"/>
        </w:rPr>
      </w:pPr>
    </w:p>
    <w:p w14:paraId="1C582D64" w14:textId="77777777" w:rsidR="0050657F" w:rsidRPr="008751A3" w:rsidRDefault="0050657F" w:rsidP="0050657F">
      <w:pPr>
        <w:spacing w:line="480" w:lineRule="auto"/>
        <w:rPr>
          <w:ins w:id="1399" w:author="Bingwei Lu" w:date="2017-04-30T10:14:00Z"/>
          <w:rFonts w:eastAsia="Times New Roman"/>
          <w:shd w:val="clear" w:color="auto" w:fill="FFFFFF"/>
        </w:rPr>
      </w:pPr>
      <w:ins w:id="1400" w:author="Bingwei Lu" w:date="2017-04-30T10:14:00Z">
        <w:r>
          <w:rPr>
            <w:rFonts w:eastAsiaTheme="minorEastAsia"/>
            <w:bdr w:val="none" w:sz="0" w:space="0" w:color="auto"/>
            <w:lang w:eastAsia="zh-TW"/>
          </w:rPr>
          <w:t xml:space="preserve">13. </w:t>
        </w:r>
        <w:r w:rsidRPr="008751A3">
          <w:rPr>
            <w:rFonts w:eastAsiaTheme="minorEastAsia"/>
            <w:bdr w:val="none" w:sz="0" w:space="0" w:color="auto"/>
            <w:lang w:eastAsia="zh-TW"/>
          </w:rPr>
          <w:t>Gonzalez-</w:t>
        </w:r>
        <w:proofErr w:type="spellStart"/>
        <w:r w:rsidRPr="008751A3">
          <w:rPr>
            <w:rFonts w:eastAsiaTheme="minorEastAsia"/>
            <w:bdr w:val="none" w:sz="0" w:space="0" w:color="auto"/>
            <w:lang w:eastAsia="zh-TW"/>
          </w:rPr>
          <w:t>Gaitan</w:t>
        </w:r>
        <w:proofErr w:type="spellEnd"/>
        <w:r w:rsidRPr="008751A3">
          <w:rPr>
            <w:rFonts w:eastAsiaTheme="minorEastAsia"/>
            <w:bdr w:val="none" w:sz="0" w:space="0" w:color="auto"/>
            <w:lang w:eastAsia="zh-TW"/>
          </w:rPr>
          <w:t xml:space="preserve">, M., and </w:t>
        </w:r>
        <w:proofErr w:type="spellStart"/>
        <w:r w:rsidRPr="008751A3">
          <w:rPr>
            <w:rFonts w:eastAsiaTheme="minorEastAsia"/>
            <w:bdr w:val="none" w:sz="0" w:space="0" w:color="auto"/>
            <w:lang w:eastAsia="zh-TW"/>
          </w:rPr>
          <w:t>Jackle</w:t>
        </w:r>
        <w:proofErr w:type="spellEnd"/>
        <w:r w:rsidRPr="008751A3">
          <w:rPr>
            <w:rFonts w:eastAsiaTheme="minorEastAsia"/>
            <w:bdr w:val="none" w:sz="0" w:space="0" w:color="auto"/>
            <w:lang w:eastAsia="zh-TW"/>
          </w:rPr>
          <w:t>, H. (1997)</w:t>
        </w:r>
        <w:r w:rsidRPr="00E3791E">
          <w:rPr>
            <w:rFonts w:eastAsiaTheme="minorEastAsia"/>
            <w:bdr w:val="none" w:sz="0" w:space="0" w:color="auto"/>
            <w:lang w:eastAsia="zh-TW"/>
          </w:rPr>
          <w:t>.</w:t>
        </w:r>
        <w:r w:rsidRPr="008751A3">
          <w:rPr>
            <w:rFonts w:eastAsiaTheme="minorEastAsia"/>
            <w:bdr w:val="none" w:sz="0" w:space="0" w:color="auto"/>
            <w:lang w:eastAsia="zh-TW"/>
          </w:rPr>
          <w:t xml:space="preserve"> Role of Drosophila </w:t>
        </w:r>
        <w:proofErr w:type="gramStart"/>
        <w:r w:rsidRPr="008751A3">
          <w:rPr>
            <w:rFonts w:eastAsiaTheme="minorEastAsia"/>
            <w:bdr w:val="none" w:sz="0" w:space="0" w:color="auto"/>
            <w:lang w:eastAsia="zh-TW"/>
          </w:rPr>
          <w:t>alpha</w:t>
        </w:r>
        <w:r w:rsidRPr="00E3791E">
          <w:rPr>
            <w:rFonts w:eastAsiaTheme="minorEastAsia"/>
            <w:bdr w:val="none" w:sz="0" w:space="0" w:color="auto"/>
            <w:lang w:eastAsia="zh-TW"/>
          </w:rPr>
          <w:t>-</w:t>
        </w:r>
        <w:proofErr w:type="spellStart"/>
        <w:r w:rsidRPr="008751A3">
          <w:rPr>
            <w:rFonts w:eastAsiaTheme="minorEastAsia"/>
            <w:bdr w:val="none" w:sz="0" w:space="0" w:color="auto"/>
            <w:lang w:eastAsia="zh-TW"/>
          </w:rPr>
          <w:t>adaptin</w:t>
        </w:r>
        <w:proofErr w:type="spellEnd"/>
        <w:proofErr w:type="gramEnd"/>
        <w:r w:rsidRPr="00E3791E">
          <w:rPr>
            <w:rFonts w:eastAsiaTheme="minorEastAsia"/>
            <w:bdr w:val="none" w:sz="0" w:space="0" w:color="auto"/>
            <w:lang w:eastAsia="zh-TW"/>
          </w:rPr>
          <w:t xml:space="preserve"> </w:t>
        </w:r>
        <w:r w:rsidRPr="008751A3">
          <w:rPr>
            <w:rFonts w:eastAsiaTheme="minorEastAsia"/>
            <w:bdr w:val="none" w:sz="0" w:space="0" w:color="auto"/>
            <w:lang w:eastAsia="zh-TW"/>
          </w:rPr>
          <w:t xml:space="preserve">in presynaptic vesicle recycling. </w:t>
        </w:r>
        <w:proofErr w:type="gramStart"/>
        <w:r w:rsidRPr="008751A3">
          <w:rPr>
            <w:rFonts w:eastAsiaTheme="minorEastAsia"/>
            <w:i/>
            <w:bdr w:val="none" w:sz="0" w:space="0" w:color="auto"/>
            <w:lang w:eastAsia="zh-TW"/>
          </w:rPr>
          <w:t>Cell</w:t>
        </w:r>
        <w:r w:rsidRPr="008751A3">
          <w:rPr>
            <w:rFonts w:eastAsiaTheme="minorEastAsia"/>
            <w:bdr w:val="none" w:sz="0" w:space="0" w:color="auto"/>
            <w:lang w:eastAsia="zh-TW"/>
          </w:rPr>
          <w:t xml:space="preserve"> 88, 767–776</w:t>
        </w:r>
        <w:r w:rsidRPr="00E3791E">
          <w:rPr>
            <w:rFonts w:eastAsiaTheme="minorEastAsia"/>
            <w:bdr w:val="none" w:sz="0" w:space="0" w:color="auto"/>
            <w:lang w:eastAsia="zh-TW"/>
          </w:rPr>
          <w:t>.</w:t>
        </w:r>
        <w:proofErr w:type="gramEnd"/>
      </w:ins>
    </w:p>
    <w:p w14:paraId="17B93B99" w14:textId="77777777" w:rsidR="0050657F" w:rsidRDefault="0050657F" w:rsidP="0050657F">
      <w:pPr>
        <w:spacing w:line="480" w:lineRule="auto"/>
        <w:rPr>
          <w:ins w:id="1401" w:author="Bingwei Lu" w:date="2017-04-30T10:13:00Z"/>
          <w:rFonts w:eastAsia="Times New Roman"/>
          <w:bdr w:val="none" w:sz="0" w:space="0" w:color="auto"/>
        </w:rPr>
      </w:pPr>
    </w:p>
    <w:p w14:paraId="0111821D" w14:textId="77777777" w:rsidR="0050657F" w:rsidRDefault="0050657F" w:rsidP="0050657F">
      <w:pPr>
        <w:spacing w:line="480" w:lineRule="auto"/>
        <w:rPr>
          <w:ins w:id="1402" w:author="Bingwei Lu" w:date="2017-04-30T10:16:00Z"/>
          <w:rFonts w:eastAsia="Times New Roman"/>
          <w:bdr w:val="none" w:sz="0" w:space="0" w:color="auto"/>
          <w:shd w:val="clear" w:color="auto" w:fill="FFFFFF"/>
        </w:rPr>
      </w:pPr>
      <w:ins w:id="1403" w:author="Bingwei Lu" w:date="2017-04-30T10:13:00Z">
        <w:r>
          <w:rPr>
            <w:rFonts w:eastAsia="Times New Roman"/>
            <w:bdr w:val="none" w:sz="0" w:space="0" w:color="auto"/>
          </w:rPr>
          <w:t xml:space="preserve">14. </w:t>
        </w:r>
        <w:proofErr w:type="spellStart"/>
        <w:r w:rsidRPr="008751A3">
          <w:rPr>
            <w:rFonts w:eastAsia="Times New Roman"/>
            <w:bdr w:val="none" w:sz="0" w:space="0" w:color="auto"/>
          </w:rPr>
          <w:t>Capdevila</w:t>
        </w:r>
        <w:proofErr w:type="spellEnd"/>
        <w:r w:rsidRPr="008751A3">
          <w:rPr>
            <w:rFonts w:eastAsia="Times New Roman"/>
            <w:bdr w:val="none" w:sz="0" w:space="0" w:color="auto"/>
          </w:rPr>
          <w:t xml:space="preserve"> J., Guerrero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  <w:r w:rsidRPr="008751A3">
          <w:rPr>
            <w:rFonts w:eastAsia="Times New Roman"/>
            <w:bdr w:val="none" w:sz="0" w:space="0" w:color="auto"/>
          </w:rPr>
          <w:t xml:space="preserve">I. 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(1994). </w:t>
        </w:r>
        <w:r w:rsidRPr="008751A3">
          <w:rPr>
            <w:rFonts w:eastAsia="Arial Unicode MS"/>
            <w:bCs/>
            <w:bdr w:val="none" w:sz="0" w:space="0" w:color="auto"/>
            <w:shd w:val="clear" w:color="auto" w:fill="FCFCFC"/>
          </w:rPr>
          <w:t xml:space="preserve">Targeted expression of the signaling molecule </w:t>
        </w:r>
        <w:proofErr w:type="spellStart"/>
        <w:r w:rsidRPr="008751A3">
          <w:rPr>
            <w:rFonts w:eastAsia="Arial Unicode MS"/>
            <w:bCs/>
            <w:bdr w:val="none" w:sz="0" w:space="0" w:color="auto"/>
            <w:shd w:val="clear" w:color="auto" w:fill="FCFCFC"/>
          </w:rPr>
          <w:t>decapentaplegic</w:t>
        </w:r>
        <w:proofErr w:type="spellEnd"/>
        <w:r w:rsidRPr="008751A3">
          <w:rPr>
            <w:rFonts w:eastAsia="Arial Unicode MS"/>
            <w:bCs/>
            <w:bdr w:val="none" w:sz="0" w:space="0" w:color="auto"/>
            <w:shd w:val="clear" w:color="auto" w:fill="FCFCFC"/>
          </w:rPr>
          <w:t xml:space="preserve"> induces pattern duplications and growth alterations in </w:t>
        </w:r>
        <w:r w:rsidRPr="008751A3">
          <w:rPr>
            <w:rFonts w:eastAsia="Arial Unicode MS"/>
            <w:bCs/>
            <w:i/>
            <w:iCs/>
            <w:bdr w:val="none" w:sz="0" w:space="0" w:color="auto" w:frame="1"/>
            <w:shd w:val="clear" w:color="auto" w:fill="FCFCFC"/>
          </w:rPr>
          <w:t>Drosophila</w:t>
        </w:r>
        <w:r w:rsidRPr="008751A3">
          <w:rPr>
            <w:rFonts w:eastAsia="Arial Unicode MS" w:hint="eastAsia"/>
            <w:bCs/>
            <w:bdr w:val="none" w:sz="0" w:space="0" w:color="auto"/>
            <w:shd w:val="clear" w:color="auto" w:fill="FCFCFC"/>
          </w:rPr>
          <w:t> </w:t>
        </w:r>
        <w:r w:rsidRPr="008751A3">
          <w:rPr>
            <w:rFonts w:eastAsia="Arial Unicode MS"/>
            <w:bCs/>
            <w:bdr w:val="none" w:sz="0" w:space="0" w:color="auto"/>
            <w:shd w:val="clear" w:color="auto" w:fill="FCFCFC"/>
          </w:rPr>
          <w:t>wings</w:t>
        </w:r>
        <w:r w:rsidRPr="00E3791E">
          <w:rPr>
            <w:noProof/>
          </w:rPr>
          <w:t xml:space="preserve">. </w:t>
        </w:r>
        <w:r w:rsidRPr="008751A3">
          <w:rPr>
            <w:rFonts w:eastAsia="Times New Roman"/>
            <w:i/>
            <w:bdr w:val="none" w:sz="0" w:space="0" w:color="auto"/>
            <w:shd w:val="clear" w:color="auto" w:fill="FFFFFF"/>
          </w:rPr>
          <w:t>EMBO J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13, 4459–4468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</w:ins>
    </w:p>
    <w:p w14:paraId="62369B95" w14:textId="77777777" w:rsidR="0050657F" w:rsidRPr="008751A3" w:rsidRDefault="0050657F" w:rsidP="0050657F">
      <w:pPr>
        <w:spacing w:line="480" w:lineRule="auto"/>
        <w:rPr>
          <w:ins w:id="1404" w:author="Bingwei Lu" w:date="2017-04-30T10:13:00Z"/>
          <w:rFonts w:eastAsia="Times New Roman"/>
          <w:bdr w:val="none" w:sz="0" w:space="0" w:color="auto"/>
          <w:shd w:val="clear" w:color="auto" w:fill="FFFFFF"/>
        </w:rPr>
      </w:pPr>
    </w:p>
    <w:p w14:paraId="2100CEC2" w14:textId="77777777" w:rsidR="0050657F" w:rsidRPr="00E3791E" w:rsidRDefault="0050657F" w:rsidP="0050657F">
      <w:pPr>
        <w:spacing w:line="480" w:lineRule="auto"/>
        <w:rPr>
          <w:ins w:id="1405" w:author="Bingwei Lu" w:date="2017-04-30T10:16:00Z"/>
          <w:noProof/>
        </w:rPr>
      </w:pPr>
      <w:ins w:id="1406" w:author="Bingwei Lu" w:date="2017-04-30T10:16:00Z">
        <w:r>
          <w:rPr>
            <w:noProof/>
          </w:rPr>
          <w:t xml:space="preserve">15. </w:t>
        </w:r>
        <w:r w:rsidRPr="00E3791E">
          <w:rPr>
            <w:noProof/>
          </w:rPr>
          <w:t>Song, Y., and Lu, B. (2011). Regulation of cell growth by Notch signaling and its differential</w:t>
        </w:r>
      </w:ins>
    </w:p>
    <w:p w14:paraId="0FBB1504" w14:textId="63FBA115" w:rsidR="0050657F" w:rsidRDefault="0050657F" w:rsidP="00796ED2">
      <w:pPr>
        <w:spacing w:line="480" w:lineRule="auto"/>
        <w:rPr>
          <w:ins w:id="1407" w:author="Bingwei Lu" w:date="2017-04-30T10:18:00Z"/>
          <w:noProof/>
        </w:rPr>
      </w:pPr>
      <w:ins w:id="1408" w:author="Bingwei Lu" w:date="2017-04-30T10:16:00Z">
        <w:r w:rsidRPr="00E3791E">
          <w:rPr>
            <w:noProof/>
          </w:rPr>
          <w:t xml:space="preserve">requirement in normal vs. tumor-forming stem cells in Drosophila. </w:t>
        </w:r>
        <w:r w:rsidRPr="00E3791E">
          <w:rPr>
            <w:i/>
            <w:noProof/>
          </w:rPr>
          <w:t xml:space="preserve">Genes Dev </w:t>
        </w:r>
        <w:r w:rsidRPr="008751A3">
          <w:rPr>
            <w:noProof/>
          </w:rPr>
          <w:t>25: 2644-2658</w:t>
        </w:r>
        <w:r w:rsidRPr="00E3791E">
          <w:rPr>
            <w:noProof/>
          </w:rPr>
          <w:t>.</w:t>
        </w:r>
      </w:ins>
    </w:p>
    <w:p w14:paraId="0132F22A" w14:textId="77777777" w:rsidR="00661194" w:rsidRPr="0050657F" w:rsidRDefault="00661194" w:rsidP="00796ED2">
      <w:pPr>
        <w:spacing w:line="480" w:lineRule="auto"/>
        <w:rPr>
          <w:ins w:id="1409" w:author="Bingwei Lu" w:date="2017-04-30T10:12:00Z"/>
          <w:noProof/>
          <w:rPrChange w:id="1410" w:author="Bingwei Lu" w:date="2017-04-30T10:16:00Z">
            <w:rPr>
              <w:ins w:id="1411" w:author="Bingwei Lu" w:date="2017-04-30T10:12:00Z"/>
              <w:rFonts w:eastAsia="Times New Roman"/>
              <w:bCs/>
              <w:bdr w:val="none" w:sz="0" w:space="0" w:color="auto" w:frame="1"/>
              <w:shd w:val="clear" w:color="auto" w:fill="FFFFFF"/>
            </w:rPr>
          </w:rPrChange>
        </w:rPr>
      </w:pPr>
    </w:p>
    <w:p w14:paraId="04912CDE" w14:textId="3D246944" w:rsidR="00796ED2" w:rsidRPr="00E3791E" w:rsidRDefault="000C0F69" w:rsidP="00796ED2">
      <w:pPr>
        <w:spacing w:line="480" w:lineRule="auto"/>
        <w:rPr>
          <w:ins w:id="1412" w:author="Yen-chi Wu" w:date="2017-03-29T15:14:00Z"/>
          <w:rFonts w:eastAsia="Times New Roman"/>
          <w:bdr w:val="none" w:sz="0" w:space="0" w:color="auto"/>
          <w:shd w:val="clear" w:color="auto" w:fill="FFFFFF"/>
          <w:rPrChange w:id="1413" w:author="Bingwei Lu" w:date="2017-04-30T07:08:00Z">
            <w:rPr>
              <w:ins w:id="1414" w:author="Yen-chi Wu" w:date="2017-03-29T15:14:00Z"/>
              <w:rFonts w:eastAsia="Times New Roman"/>
              <w:color w:val="121313"/>
              <w:bdr w:val="none" w:sz="0" w:space="0" w:color="auto"/>
              <w:shd w:val="clear" w:color="auto" w:fill="FFFFFF"/>
            </w:rPr>
          </w:rPrChange>
        </w:rPr>
      </w:pPr>
      <w:ins w:id="1415" w:author="Bingwei Lu" w:date="2017-04-30T09:56:00Z">
        <w:r>
          <w:rPr>
            <w:rFonts w:eastAsia="Times New Roman"/>
            <w:bCs/>
            <w:bdr w:val="none" w:sz="0" w:space="0" w:color="auto" w:frame="1"/>
            <w:shd w:val="clear" w:color="auto" w:fill="FFFFFF"/>
          </w:rPr>
          <w:t xml:space="preserve">16. </w:t>
        </w:r>
      </w:ins>
      <w:ins w:id="1416" w:author="Yen-chi Wu" w:date="2017-03-29T15:14:00Z">
        <w:r w:rsidR="00796ED2" w:rsidRPr="00E3791E">
          <w:rPr>
            <w:rFonts w:eastAsia="Times New Roman"/>
            <w:bCs/>
            <w:bdr w:val="none" w:sz="0" w:space="0" w:color="auto" w:frame="1"/>
            <w:shd w:val="clear" w:color="auto" w:fill="FFFFFF"/>
            <w:rPrChange w:id="1417" w:author="Bingwei Lu" w:date="2017-04-30T07:08:00Z">
              <w:rPr>
                <w:rFonts w:eastAsia="Times New Roman"/>
                <w:b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 xml:space="preserve">Bier, E., </w:t>
        </w:r>
        <w:proofErr w:type="spellStart"/>
        <w:r w:rsidR="00796ED2" w:rsidRPr="00E3791E">
          <w:rPr>
            <w:rFonts w:eastAsia="Times New Roman"/>
            <w:bCs/>
            <w:bdr w:val="none" w:sz="0" w:space="0" w:color="auto" w:frame="1"/>
            <w:shd w:val="clear" w:color="auto" w:fill="FFFFFF"/>
            <w:rPrChange w:id="1418" w:author="Bingwei Lu" w:date="2017-04-30T07:08:00Z">
              <w:rPr>
                <w:rFonts w:eastAsia="Times New Roman"/>
                <w:b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Vaessin</w:t>
        </w:r>
        <w:proofErr w:type="spellEnd"/>
        <w:r w:rsidR="00796ED2" w:rsidRPr="00E3791E">
          <w:rPr>
            <w:rFonts w:eastAsia="Times New Roman"/>
            <w:bCs/>
            <w:bdr w:val="none" w:sz="0" w:space="0" w:color="auto" w:frame="1"/>
            <w:shd w:val="clear" w:color="auto" w:fill="FFFFFF"/>
            <w:rPrChange w:id="1419" w:author="Bingwei Lu" w:date="2017-04-30T07:08:00Z">
              <w:rPr>
                <w:rFonts w:eastAsia="Times New Roman"/>
                <w:b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, H., Younger-Shepherd, S., Jan, L. Y. and Jan, Y. N.</w:t>
        </w:r>
        <w:r w:rsidR="00796ED2" w:rsidRPr="00E3791E">
          <w:rPr>
            <w:rFonts w:eastAsia="Times New Roman"/>
            <w:bdr w:val="none" w:sz="0" w:space="0" w:color="auto"/>
            <w:shd w:val="clear" w:color="auto" w:fill="FFFFFF"/>
            <w:rPrChange w:id="1420" w:author="Bingwei Lu" w:date="2017-04-30T07:08:00Z">
              <w:rPr>
                <w:rFonts w:eastAsia="Times New Roman"/>
                <w:color w:val="121313"/>
                <w:bdr w:val="none" w:sz="0" w:space="0" w:color="auto"/>
                <w:shd w:val="clear" w:color="auto" w:fill="FFFFFF"/>
              </w:rPr>
            </w:rPrChange>
          </w:rPr>
          <w:t> (</w:t>
        </w:r>
        <w:r w:rsidR="00796ED2" w:rsidRPr="00E3791E">
          <w:rPr>
            <w:rFonts w:eastAsia="Times New Roman"/>
            <w:bdr w:val="none" w:sz="0" w:space="0" w:color="auto" w:frame="1"/>
            <w:shd w:val="clear" w:color="auto" w:fill="FFFFFF"/>
            <w:rPrChange w:id="1421" w:author="Bingwei Lu" w:date="2017-04-30T07:08:00Z">
              <w:rPr>
                <w:rFonts w:eastAsia="Times New Roman"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1992</w:t>
        </w:r>
        <w:r w:rsidR="00796ED2" w:rsidRPr="00E3791E">
          <w:rPr>
            <w:rFonts w:eastAsia="Times New Roman"/>
            <w:bdr w:val="none" w:sz="0" w:space="0" w:color="auto"/>
            <w:shd w:val="clear" w:color="auto" w:fill="FFFFFF"/>
            <w:rPrChange w:id="1422" w:author="Bingwei Lu" w:date="2017-04-30T07:08:00Z">
              <w:rPr>
                <w:rFonts w:eastAsia="Times New Roman"/>
                <w:color w:val="121313"/>
                <w:bdr w:val="none" w:sz="0" w:space="0" w:color="auto"/>
                <w:shd w:val="clear" w:color="auto" w:fill="FFFFFF"/>
              </w:rPr>
            </w:rPrChange>
          </w:rPr>
          <w:t>) deadpan, an essential pan-neural gene in Drosophila, encodes a helix-loop-helix protein similar to the hairy gene product. </w:t>
        </w:r>
        <w:r w:rsidR="00796ED2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1423" w:author="Bingwei Lu" w:date="2017-04-30T07:08:00Z">
              <w:rPr>
                <w:rFonts w:eastAsia="Times New Roman"/>
                <w:i/>
                <w:i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 xml:space="preserve">Genes </w:t>
        </w:r>
        <w:proofErr w:type="spellStart"/>
        <w:r w:rsidR="00796ED2" w:rsidRPr="00E3791E">
          <w:rPr>
            <w:rFonts w:eastAsia="Times New Roman"/>
            <w:i/>
            <w:iCs/>
            <w:bdr w:val="none" w:sz="0" w:space="0" w:color="auto" w:frame="1"/>
            <w:shd w:val="clear" w:color="auto" w:fill="FFFFFF"/>
            <w:rPrChange w:id="1424" w:author="Bingwei Lu" w:date="2017-04-30T07:08:00Z">
              <w:rPr>
                <w:rFonts w:eastAsia="Times New Roman"/>
                <w:i/>
                <w:i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Dev</w:t>
        </w:r>
        <w:proofErr w:type="spellEnd"/>
        <w:del w:id="1425" w:author="Bingwei Lu" w:date="2017-03-29T18:33:00Z">
          <w:r w:rsidR="00796ED2" w:rsidRPr="00E3791E" w:rsidDel="00DA6B9F">
            <w:rPr>
              <w:rFonts w:eastAsia="Times New Roman"/>
              <w:i/>
              <w:iCs/>
              <w:bdr w:val="none" w:sz="0" w:space="0" w:color="auto" w:frame="1"/>
              <w:shd w:val="clear" w:color="auto" w:fill="FFFFFF"/>
              <w:rPrChange w:id="1426" w:author="Bingwei Lu" w:date="2017-04-30T07:08:00Z">
                <w:rPr>
                  <w:rFonts w:eastAsia="Times New Roman"/>
                  <w:i/>
                  <w:i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.</w:delText>
          </w:r>
        </w:del>
        <w:r w:rsidR="00796ED2" w:rsidRPr="00E3791E">
          <w:rPr>
            <w:rFonts w:eastAsia="Times New Roman"/>
            <w:bdr w:val="none" w:sz="0" w:space="0" w:color="auto"/>
            <w:shd w:val="clear" w:color="auto" w:fill="FFFFFF"/>
            <w:rPrChange w:id="1427" w:author="Bingwei Lu" w:date="2017-04-30T07:08:00Z">
              <w:rPr>
                <w:rFonts w:eastAsia="Times New Roman"/>
                <w:color w:val="121313"/>
                <w:bdr w:val="none" w:sz="0" w:space="0" w:color="auto"/>
                <w:shd w:val="clear" w:color="auto" w:fill="FFFFFF"/>
              </w:rPr>
            </w:rPrChange>
          </w:rPr>
          <w:t> </w:t>
        </w:r>
        <w:r w:rsidR="00796ED2" w:rsidRPr="00E3791E">
          <w:rPr>
            <w:rFonts w:eastAsia="Times New Roman"/>
            <w:bCs/>
            <w:bdr w:val="none" w:sz="0" w:space="0" w:color="auto" w:frame="1"/>
            <w:shd w:val="clear" w:color="auto" w:fill="FFFFFF"/>
            <w:rPrChange w:id="1428" w:author="Bingwei Lu" w:date="2017-04-30T07:08:00Z">
              <w:rPr>
                <w:rFonts w:eastAsia="Times New Roman"/>
                <w:b/>
                <w:bCs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6</w:t>
        </w:r>
        <w:r w:rsidR="00796ED2" w:rsidRPr="00E3791E">
          <w:rPr>
            <w:rFonts w:eastAsia="Times New Roman"/>
            <w:bdr w:val="none" w:sz="0" w:space="0" w:color="auto"/>
            <w:shd w:val="clear" w:color="auto" w:fill="FFFFFF"/>
            <w:rPrChange w:id="1429" w:author="Bingwei Lu" w:date="2017-04-30T07:08:00Z">
              <w:rPr>
                <w:rFonts w:eastAsia="Times New Roman"/>
                <w:color w:val="121313"/>
                <w:bdr w:val="none" w:sz="0" w:space="0" w:color="auto"/>
                <w:shd w:val="clear" w:color="auto" w:fill="FFFFFF"/>
              </w:rPr>
            </w:rPrChange>
          </w:rPr>
          <w:t>,</w:t>
        </w:r>
      </w:ins>
      <w:ins w:id="1430" w:author="Bingwei Lu" w:date="2017-03-29T18:33:00Z">
        <w:r w:rsidR="00DA6B9F"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</w:ins>
      <w:ins w:id="1431" w:author="Yen-chi Wu" w:date="2017-03-29T15:14:00Z">
        <w:r w:rsidR="00796ED2" w:rsidRPr="00E3791E">
          <w:rPr>
            <w:rFonts w:eastAsia="Times New Roman"/>
            <w:bdr w:val="none" w:sz="0" w:space="0" w:color="auto" w:frame="1"/>
            <w:shd w:val="clear" w:color="auto" w:fill="FFFFFF"/>
            <w:rPrChange w:id="1432" w:author="Bingwei Lu" w:date="2017-04-30T07:08:00Z">
              <w:rPr>
                <w:rFonts w:eastAsia="Times New Roman"/>
                <w:color w:val="121313"/>
                <w:bdr w:val="none" w:sz="0" w:space="0" w:color="auto" w:frame="1"/>
                <w:shd w:val="clear" w:color="auto" w:fill="FFFFFF"/>
              </w:rPr>
            </w:rPrChange>
          </w:rPr>
          <w:t>2137</w:t>
        </w:r>
        <w:r w:rsidR="00796ED2" w:rsidRPr="00E3791E">
          <w:rPr>
            <w:rFonts w:eastAsia="Times New Roman"/>
            <w:bdr w:val="none" w:sz="0" w:space="0" w:color="auto"/>
            <w:shd w:val="clear" w:color="auto" w:fill="FFFFFF"/>
            <w:rPrChange w:id="1433" w:author="Bingwei Lu" w:date="2017-04-30T07:08:00Z">
              <w:rPr>
                <w:rFonts w:eastAsia="Times New Roman"/>
                <w:color w:val="121313"/>
                <w:bdr w:val="none" w:sz="0" w:space="0" w:color="auto"/>
                <w:shd w:val="clear" w:color="auto" w:fill="FFFFFF"/>
              </w:rPr>
            </w:rPrChange>
          </w:rPr>
          <w:t> -2151</w:t>
        </w:r>
      </w:ins>
    </w:p>
    <w:p w14:paraId="6427BCD6" w14:textId="77777777" w:rsidR="00796ED2" w:rsidRPr="00E3791E" w:rsidRDefault="00796ED2">
      <w:pPr>
        <w:spacing w:line="480" w:lineRule="auto"/>
        <w:rPr>
          <w:ins w:id="1434" w:author="Yen-chi Wu" w:date="2017-03-29T15:14:00Z"/>
          <w:rFonts w:eastAsia="Times New Roman"/>
          <w:bdr w:val="none" w:sz="0" w:space="0" w:color="auto"/>
          <w:shd w:val="clear" w:color="auto" w:fill="FFFFFF"/>
          <w:rPrChange w:id="1435" w:author="Bingwei Lu" w:date="2017-04-30T07:08:00Z">
            <w:rPr>
              <w:ins w:id="1436" w:author="Yen-chi Wu" w:date="2017-03-29T15:14:00Z"/>
              <w:rFonts w:eastAsia="Times New Roman"/>
              <w:color w:val="333333"/>
              <w:bdr w:val="none" w:sz="0" w:space="0" w:color="auto"/>
              <w:shd w:val="clear" w:color="auto" w:fill="FFFFFF"/>
            </w:rPr>
          </w:rPrChange>
        </w:rPr>
        <w:pPrChange w:id="1437" w:author="Yen-chi Wu" w:date="2017-03-29T13:09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93E319F" w14:textId="77777777" w:rsidR="0050657F" w:rsidRPr="008751A3" w:rsidRDefault="0050657F" w:rsidP="0050657F">
      <w:pPr>
        <w:spacing w:line="480" w:lineRule="auto"/>
        <w:rPr>
          <w:ins w:id="1438" w:author="Bingwei Lu" w:date="2017-04-30T10:15:00Z"/>
          <w:rFonts w:eastAsia="Times New Roman"/>
          <w:bdr w:val="none" w:sz="0" w:space="0" w:color="auto"/>
          <w:shd w:val="clear" w:color="auto" w:fill="FFFFFF"/>
        </w:rPr>
      </w:pPr>
      <w:ins w:id="1439" w:author="Bingwei Lu" w:date="2017-04-30T10:15:00Z">
        <w:r>
          <w:rPr>
            <w:rFonts w:eastAsia="Times New Roman"/>
            <w:bdr w:val="none" w:sz="0" w:space="0" w:color="auto"/>
            <w:shd w:val="clear" w:color="auto" w:fill="FFFFFF"/>
          </w:rPr>
          <w:lastRenderedPageBreak/>
          <w:t xml:space="preserve">17. 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O'Connor-Giles K. M.,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Skeath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J. (2003)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 Numb inhibits membrane localization of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Sanpodo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, a four-pass </w:t>
        </w:r>
        <w:proofErr w:type="spellStart"/>
        <w:r w:rsidRPr="008751A3">
          <w:rPr>
            <w:rFonts w:eastAsia="Times New Roman"/>
            <w:bdr w:val="none" w:sz="0" w:space="0" w:color="auto"/>
            <w:shd w:val="clear" w:color="auto" w:fill="FFFFFF"/>
          </w:rPr>
          <w:t>transmembrane</w:t>
        </w:r>
        <w:proofErr w:type="spellEnd"/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protein, to promote asymmetric divisions in </w:t>
        </w:r>
        <w:r w:rsidRPr="008751A3">
          <w:rPr>
            <w:rFonts w:eastAsia="Times New Roman"/>
            <w:i/>
            <w:iCs/>
            <w:bdr w:val="none" w:sz="0" w:space="0" w:color="auto"/>
            <w:shd w:val="clear" w:color="auto" w:fill="FFFFFF"/>
          </w:rPr>
          <w:t>Drosophila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. </w:t>
        </w:r>
        <w:r w:rsidRPr="008751A3">
          <w:rPr>
            <w:rFonts w:eastAsia="Times New Roman"/>
            <w:i/>
            <w:iCs/>
            <w:bdr w:val="none" w:sz="0" w:space="0" w:color="auto"/>
            <w:shd w:val="clear" w:color="auto" w:fill="FFFFFF"/>
          </w:rPr>
          <w:t>Dev. Cell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 </w:t>
        </w:r>
        <w:r w:rsidRPr="008751A3">
          <w:rPr>
            <w:rFonts w:eastAsia="Times New Roman"/>
            <w:b/>
            <w:bdr w:val="none" w:sz="0" w:space="0" w:color="auto"/>
            <w:shd w:val="clear" w:color="auto" w:fill="FFFFFF"/>
          </w:rPr>
          <w:t>5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, 231-243</w:t>
        </w:r>
      </w:ins>
    </w:p>
    <w:p w14:paraId="5C5A1641" w14:textId="5BEF8B2D" w:rsidR="00C67CCF" w:rsidRPr="00E3791E" w:rsidDel="0050657F" w:rsidRDefault="00C67CCF">
      <w:pPr>
        <w:spacing w:line="480" w:lineRule="auto"/>
        <w:rPr>
          <w:ins w:id="1440" w:author="Yen-chi Wu" w:date="2017-03-29T13:09:00Z"/>
          <w:del w:id="1441" w:author="Bingwei Lu" w:date="2017-04-30T10:12:00Z"/>
          <w:rFonts w:eastAsia="Times New Roman"/>
          <w:shd w:val="clear" w:color="auto" w:fill="FFFFFF"/>
          <w:rPrChange w:id="1442" w:author="Bingwei Lu" w:date="2017-04-30T07:08:00Z">
            <w:rPr>
              <w:ins w:id="1443" w:author="Yen-chi Wu" w:date="2017-03-29T13:09:00Z"/>
              <w:del w:id="1444" w:author="Bingwei Lu" w:date="2017-04-30T10:12:00Z"/>
              <w:rFonts w:eastAsia="Times New Roman"/>
              <w:sz w:val="20"/>
              <w:szCs w:val="20"/>
              <w:bdr w:val="none" w:sz="0" w:space="0" w:color="auto"/>
            </w:rPr>
          </w:rPrChange>
        </w:rPr>
        <w:pPrChange w:id="1445" w:author="Yen-chi Wu" w:date="2017-03-29T13:09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ins w:id="1446" w:author="Yen-chi Wu" w:date="2017-03-29T13:09:00Z">
        <w:del w:id="1447" w:author="Bingwei Lu" w:date="2017-04-30T10:12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48" w:author="Bingwei Lu" w:date="2017-04-30T07:08:00Z">
                <w:rPr>
                  <w:rFonts w:eastAsia="Times New Roman"/>
                  <w:color w:val="333333"/>
                  <w:sz w:val="20"/>
                  <w:szCs w:val="20"/>
                  <w:bdr w:val="none" w:sz="0" w:space="0" w:color="auto"/>
                  <w:shd w:val="clear" w:color="auto" w:fill="FFFFFF"/>
                </w:rPr>
              </w:rPrChange>
            </w:rPr>
            <w:delText xml:space="preserve">Bhalerao S, Berdnik D, Torok T, Knoblich JA (2005) Localization-dependent and -independent roles of numb contribute to cell-fate specification in Drosophila. </w:delText>
          </w:r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449" w:author="Bingwei Lu" w:date="2017-04-30T07:08:00Z">
                <w:rPr>
                  <w:rFonts w:eastAsia="Times New Roman"/>
                  <w:color w:val="333333"/>
                  <w:sz w:val="20"/>
                  <w:szCs w:val="20"/>
                  <w:bdr w:val="none" w:sz="0" w:space="0" w:color="auto"/>
                  <w:shd w:val="clear" w:color="auto" w:fill="FFFFFF"/>
                </w:rPr>
              </w:rPrChange>
            </w:rPr>
            <w:delText>Curr Biol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50" w:author="Bingwei Lu" w:date="2017-04-30T07:08:00Z">
                <w:rPr>
                  <w:rFonts w:eastAsia="Times New Roman"/>
                  <w:color w:val="333333"/>
                  <w:sz w:val="20"/>
                  <w:szCs w:val="20"/>
                  <w:bdr w:val="none" w:sz="0" w:space="0" w:color="auto"/>
                  <w:shd w:val="clear" w:color="auto" w:fill="FFFFFF"/>
                </w:rPr>
              </w:rPrChange>
            </w:rPr>
            <w:delText xml:space="preserve"> 15</w:delText>
          </w:r>
        </w:del>
        <w:del w:id="1451" w:author="Bingwei Lu" w:date="2017-03-29T18:33:00Z">
          <w:r w:rsidRPr="00E3791E" w:rsidDel="00DA6B9F">
            <w:rPr>
              <w:rFonts w:eastAsia="Times New Roman"/>
              <w:bdr w:val="none" w:sz="0" w:space="0" w:color="auto"/>
              <w:shd w:val="clear" w:color="auto" w:fill="FFFFFF"/>
              <w:rPrChange w:id="1452" w:author="Bingwei Lu" w:date="2017-04-30T07:08:00Z">
                <w:rPr>
                  <w:rFonts w:eastAsia="Times New Roman"/>
                  <w:color w:val="333333"/>
                  <w:sz w:val="20"/>
                  <w:szCs w:val="20"/>
                  <w:bdr w:val="none" w:sz="0" w:space="0" w:color="auto"/>
                  <w:shd w:val="clear" w:color="auto" w:fill="FFFFFF"/>
                </w:rPr>
              </w:rPrChange>
            </w:rPr>
            <w:delText>:</w:delText>
          </w:r>
        </w:del>
        <w:del w:id="1453" w:author="Bingwei Lu" w:date="2017-04-30T10:12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54" w:author="Bingwei Lu" w:date="2017-04-30T07:08:00Z">
                <w:rPr>
                  <w:rFonts w:eastAsia="Times New Roman"/>
                  <w:color w:val="333333"/>
                  <w:sz w:val="20"/>
                  <w:szCs w:val="20"/>
                  <w:bdr w:val="none" w:sz="0" w:space="0" w:color="auto"/>
                  <w:shd w:val="clear" w:color="auto" w:fill="FFFFFF"/>
                </w:rPr>
              </w:rPrChange>
            </w:rPr>
            <w:delText xml:space="preserve"> 1583–1590</w:delText>
          </w:r>
        </w:del>
      </w:ins>
    </w:p>
    <w:p w14:paraId="779D6639" w14:textId="79778A11" w:rsidR="00DC1324" w:rsidRPr="00E3791E" w:rsidDel="0050657F" w:rsidRDefault="00DC1324" w:rsidP="00D8403E">
      <w:pPr>
        <w:spacing w:line="480" w:lineRule="auto"/>
        <w:rPr>
          <w:ins w:id="1455" w:author="Yen-chi Wu" w:date="2017-03-29T15:15:00Z"/>
          <w:del w:id="1456" w:author="Bingwei Lu" w:date="2017-04-30T10:13:00Z"/>
          <w:noProof/>
        </w:rPr>
      </w:pPr>
    </w:p>
    <w:p w14:paraId="38D46B81" w14:textId="4C735F08" w:rsidR="00D8403E" w:rsidRPr="00E3791E" w:rsidDel="0050657F" w:rsidRDefault="00D8403E" w:rsidP="00D8403E">
      <w:pPr>
        <w:spacing w:line="480" w:lineRule="auto"/>
        <w:rPr>
          <w:ins w:id="1457" w:author="Yen-chi Wu" w:date="2017-03-29T15:15:00Z"/>
          <w:del w:id="1458" w:author="Bingwei Lu" w:date="2017-04-30T10:13:00Z"/>
          <w:rFonts w:eastAsia="Times New Roman"/>
          <w:bdr w:val="none" w:sz="0" w:space="0" w:color="auto"/>
          <w:shd w:val="clear" w:color="auto" w:fill="FFFFFF"/>
          <w:rPrChange w:id="1459" w:author="Bingwei Lu" w:date="2017-04-30T07:08:00Z">
            <w:rPr>
              <w:ins w:id="1460" w:author="Yen-chi Wu" w:date="2017-03-29T15:15:00Z"/>
              <w:del w:id="1461" w:author="Bingwei Lu" w:date="2017-04-30T10:13:00Z"/>
              <w:rFonts w:eastAsia="Times New Roman"/>
              <w:color w:val="5C5C5C"/>
              <w:bdr w:val="none" w:sz="0" w:space="0" w:color="auto"/>
              <w:shd w:val="clear" w:color="auto" w:fill="FFFFFF"/>
            </w:rPr>
          </w:rPrChange>
        </w:rPr>
      </w:pPr>
      <w:ins w:id="1462" w:author="Yen-chi Wu" w:date="2017-03-29T15:15:00Z">
        <w:del w:id="1463" w:author="Bingwei Lu" w:date="2017-04-30T10:13:00Z">
          <w:r w:rsidRPr="00E3791E" w:rsidDel="0050657F">
            <w:rPr>
              <w:rFonts w:eastAsia="Times New Roman"/>
              <w:bdr w:val="none" w:sz="0" w:space="0" w:color="auto"/>
              <w:rPrChange w:id="1464" w:author="Bingwei Lu" w:date="2017-04-30T07:08:00Z">
                <w:rPr>
                  <w:rFonts w:eastAsia="Times New Roman"/>
                  <w:color w:val="2E2E2E"/>
                  <w:bdr w:val="none" w:sz="0" w:space="0" w:color="auto"/>
                </w:rPr>
              </w:rPrChange>
            </w:rPr>
            <w:delText>Capdevila J., Guerrero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65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</w:delText>
          </w:r>
          <w:r w:rsidRPr="00E3791E" w:rsidDel="0050657F">
            <w:rPr>
              <w:rFonts w:eastAsia="Times New Roman"/>
              <w:bdr w:val="none" w:sz="0" w:space="0" w:color="auto"/>
              <w:rPrChange w:id="1466" w:author="Bingwei Lu" w:date="2017-04-30T07:08:00Z">
                <w:rPr>
                  <w:rFonts w:eastAsia="Times New Roman"/>
                  <w:color w:val="2E2E2E"/>
                  <w:bdr w:val="none" w:sz="0" w:space="0" w:color="auto"/>
                </w:rPr>
              </w:rPrChange>
            </w:rPr>
            <w:delText xml:space="preserve">I. 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67" w:author="Bingwei Lu" w:date="2017-04-30T07:08:00Z">
                <w:rPr>
                  <w:rFonts w:eastAsia="Times New Roman"/>
                  <w:color w:val="5C5C5C"/>
                  <w:bdr w:val="none" w:sz="0" w:space="0" w:color="auto"/>
                  <w:shd w:val="clear" w:color="auto" w:fill="FFFFFF"/>
                </w:rPr>
              </w:rPrChange>
            </w:rPr>
            <w:delText xml:space="preserve">(1994). </w:delText>
          </w:r>
          <w:r w:rsidRPr="00E3791E" w:rsidDel="0050657F">
            <w:rPr>
              <w:rFonts w:eastAsia="Arial Unicode MS"/>
              <w:bCs/>
              <w:bdr w:val="none" w:sz="0" w:space="0" w:color="auto"/>
              <w:shd w:val="clear" w:color="auto" w:fill="FCFCFC"/>
              <w:rPrChange w:id="1468" w:author="Bingwei Lu" w:date="2017-04-30T07:08:00Z">
                <w:rPr>
                  <w:rFonts w:eastAsia="Arial Unicode MS"/>
                  <w:bCs/>
                  <w:color w:val="2E2E2E"/>
                  <w:bdr w:val="none" w:sz="0" w:space="0" w:color="auto"/>
                  <w:shd w:val="clear" w:color="auto" w:fill="FCFCFC"/>
                </w:rPr>
              </w:rPrChange>
            </w:rPr>
            <w:delText>Targeted expression of the signaling molecule decapentaplegic induces pattern duplications and growth alterations in </w:delText>
          </w:r>
          <w:r w:rsidRPr="00E3791E" w:rsidDel="0050657F">
            <w:rPr>
              <w:rFonts w:eastAsia="Arial Unicode MS"/>
              <w:bCs/>
              <w:i/>
              <w:iCs/>
              <w:bdr w:val="none" w:sz="0" w:space="0" w:color="auto" w:frame="1"/>
              <w:shd w:val="clear" w:color="auto" w:fill="FCFCFC"/>
              <w:rPrChange w:id="1469" w:author="Bingwei Lu" w:date="2017-04-30T07:08:00Z">
                <w:rPr>
                  <w:rFonts w:eastAsia="Arial Unicode MS"/>
                  <w:bCs/>
                  <w:i/>
                  <w:iCs/>
                  <w:color w:val="2E2E2E"/>
                  <w:bdr w:val="none" w:sz="0" w:space="0" w:color="auto" w:frame="1"/>
                  <w:shd w:val="clear" w:color="auto" w:fill="FCFCFC"/>
                </w:rPr>
              </w:rPrChange>
            </w:rPr>
            <w:delText>Drosophila</w:delText>
          </w:r>
          <w:r w:rsidRPr="00E3791E" w:rsidDel="0050657F">
            <w:rPr>
              <w:rFonts w:eastAsia="Arial Unicode MS" w:hint="eastAsia"/>
              <w:bCs/>
              <w:bdr w:val="none" w:sz="0" w:space="0" w:color="auto"/>
              <w:shd w:val="clear" w:color="auto" w:fill="FCFCFC"/>
              <w:rPrChange w:id="1470" w:author="Bingwei Lu" w:date="2017-04-30T07:08:00Z">
                <w:rPr>
                  <w:rFonts w:eastAsia="Arial Unicode MS" w:hint="eastAsia"/>
                  <w:bCs/>
                  <w:color w:val="2E2E2E"/>
                  <w:bdr w:val="none" w:sz="0" w:space="0" w:color="auto"/>
                  <w:shd w:val="clear" w:color="auto" w:fill="FCFCFC"/>
                </w:rPr>
              </w:rPrChange>
            </w:rPr>
            <w:delText> </w:delText>
          </w:r>
          <w:r w:rsidRPr="00E3791E" w:rsidDel="0050657F">
            <w:rPr>
              <w:rFonts w:eastAsia="Arial Unicode MS"/>
              <w:bCs/>
              <w:bdr w:val="none" w:sz="0" w:space="0" w:color="auto"/>
              <w:shd w:val="clear" w:color="auto" w:fill="FCFCFC"/>
              <w:rPrChange w:id="1471" w:author="Bingwei Lu" w:date="2017-04-30T07:08:00Z">
                <w:rPr>
                  <w:rFonts w:eastAsia="Arial Unicode MS"/>
                  <w:bCs/>
                  <w:color w:val="2E2E2E"/>
                  <w:bdr w:val="none" w:sz="0" w:space="0" w:color="auto"/>
                  <w:shd w:val="clear" w:color="auto" w:fill="FCFCFC"/>
                </w:rPr>
              </w:rPrChange>
            </w:rPr>
            <w:delText>wings</w:delText>
          </w:r>
          <w:r w:rsidRPr="00E3791E" w:rsidDel="0050657F">
            <w:rPr>
              <w:noProof/>
            </w:rPr>
            <w:delText xml:space="preserve">. </w:delText>
          </w:r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472" w:author="Bingwei Lu" w:date="2017-04-30T07:08:00Z">
                <w:rPr>
                  <w:rFonts w:eastAsia="Times New Roman"/>
                  <w:color w:val="5C5C5C"/>
                  <w:bdr w:val="none" w:sz="0" w:space="0" w:color="auto"/>
                  <w:shd w:val="clear" w:color="auto" w:fill="FFFFFF"/>
                </w:rPr>
              </w:rPrChange>
            </w:rPr>
            <w:delText>EMBO J</w:delText>
          </w:r>
        </w:del>
        <w:del w:id="1473" w:author="Bingwei Lu" w:date="2017-03-29T18:32:00Z">
          <w:r w:rsidRPr="00E3791E" w:rsidDel="00DA6B9F">
            <w:rPr>
              <w:rFonts w:eastAsia="Times New Roman"/>
              <w:bdr w:val="none" w:sz="0" w:space="0" w:color="auto"/>
              <w:shd w:val="clear" w:color="auto" w:fill="FFFFFF"/>
              <w:rPrChange w:id="1474" w:author="Bingwei Lu" w:date="2017-04-30T07:08:00Z">
                <w:rPr>
                  <w:rFonts w:eastAsia="Times New Roman"/>
                  <w:color w:val="5C5C5C"/>
                  <w:bdr w:val="none" w:sz="0" w:space="0" w:color="auto"/>
                  <w:shd w:val="clear" w:color="auto" w:fill="FFFFFF"/>
                </w:rPr>
              </w:rPrChange>
            </w:rPr>
            <w:delText>.,</w:delText>
          </w:r>
        </w:del>
        <w:del w:id="1475" w:author="Bingwei Lu" w:date="2017-04-30T10:13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476" w:author="Bingwei Lu" w:date="2017-04-30T07:08:00Z">
                <w:rPr>
                  <w:rFonts w:eastAsia="Times New Roman"/>
                  <w:color w:val="5C5C5C"/>
                  <w:bdr w:val="none" w:sz="0" w:space="0" w:color="auto"/>
                  <w:shd w:val="clear" w:color="auto" w:fill="FFFFFF"/>
                </w:rPr>
              </w:rPrChange>
            </w:rPr>
            <w:delText xml:space="preserve"> 13, 4459–4468</w:delText>
          </w:r>
        </w:del>
      </w:ins>
    </w:p>
    <w:p w14:paraId="7E51942E" w14:textId="77777777" w:rsidR="00F13EAE" w:rsidRPr="00E3791E" w:rsidDel="0050657F" w:rsidRDefault="00F13EAE" w:rsidP="00F13EAE">
      <w:pPr>
        <w:spacing w:line="480" w:lineRule="auto"/>
        <w:rPr>
          <w:ins w:id="1477" w:author="Yen-chi Wu" w:date="2017-03-29T13:09:00Z"/>
          <w:del w:id="1478" w:author="Bingwei Lu" w:date="2017-04-30T10:15:00Z"/>
          <w:rFonts w:eastAsia="Times New Roman"/>
          <w:bdr w:val="none" w:sz="0" w:space="0" w:color="auto" w:frame="1"/>
          <w:rPrChange w:id="1479" w:author="Bingwei Lu" w:date="2017-04-30T07:08:00Z">
            <w:rPr>
              <w:ins w:id="1480" w:author="Yen-chi Wu" w:date="2017-03-29T13:09:00Z"/>
              <w:del w:id="1481" w:author="Bingwei Lu" w:date="2017-04-30T10:15:00Z"/>
              <w:rFonts w:eastAsia="Times New Roman"/>
              <w:color w:val="121313"/>
              <w:bdr w:val="none" w:sz="0" w:space="0" w:color="auto" w:frame="1"/>
            </w:rPr>
          </w:rPrChange>
        </w:rPr>
      </w:pPr>
    </w:p>
    <w:p w14:paraId="656F6A65" w14:textId="4C1A31C3" w:rsidR="00F13EAE" w:rsidRPr="00E3791E" w:rsidDel="0050657F" w:rsidRDefault="00F13EAE" w:rsidP="00F13EAE">
      <w:pPr>
        <w:spacing w:line="480" w:lineRule="auto"/>
        <w:rPr>
          <w:ins w:id="1482" w:author="Yen-chi Wu" w:date="2017-03-29T15:14:00Z"/>
          <w:del w:id="1483" w:author="Bingwei Lu" w:date="2017-04-30T10:13:00Z"/>
          <w:rFonts w:eastAsia="Times New Roman"/>
          <w:shd w:val="clear" w:color="auto" w:fill="FFFFFF"/>
          <w:rPrChange w:id="1484" w:author="Bingwei Lu" w:date="2017-04-30T07:08:00Z">
            <w:rPr>
              <w:ins w:id="1485" w:author="Yen-chi Wu" w:date="2017-03-29T15:14:00Z"/>
              <w:del w:id="1486" w:author="Bingwei Lu" w:date="2017-04-30T10:13:00Z"/>
              <w:rFonts w:eastAsia="Times New Roman"/>
              <w:color w:val="333333"/>
              <w:shd w:val="clear" w:color="auto" w:fill="FFFFFF"/>
            </w:rPr>
          </w:rPrChange>
        </w:rPr>
      </w:pPr>
      <w:ins w:id="1487" w:author="Yen-chi Wu" w:date="2017-03-29T13:09:00Z">
        <w:del w:id="1488" w:author="Bingwei Lu" w:date="2017-04-30T10:13:00Z">
          <w:r w:rsidRPr="00E3791E" w:rsidDel="0050657F">
            <w:rPr>
              <w:rFonts w:eastAsia="Times New Roman"/>
              <w:bdr w:val="none" w:sz="0" w:space="0" w:color="auto" w:frame="1"/>
              <w:rPrChange w:id="1489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</w:rPr>
              </w:rPrChange>
            </w:rPr>
            <w:delText>Doe, C. Q.</w:delText>
          </w:r>
          <w:r w:rsidRPr="00E3791E" w:rsidDel="0050657F">
            <w:rPr>
              <w:rFonts w:eastAsia="Times New Roman"/>
              <w:bdr w:val="none" w:sz="0" w:space="0" w:color="auto"/>
              <w:rPrChange w:id="1490" w:author="Bingwei Lu" w:date="2017-04-30T07:08:00Z">
                <w:rPr>
                  <w:rFonts w:eastAsia="Times New Roman"/>
                  <w:color w:val="121313"/>
                  <w:bdr w:val="none" w:sz="0" w:space="0" w:color="auto"/>
                </w:rPr>
              </w:rPrChange>
            </w:rPr>
            <w:delText>, </w:delText>
          </w:r>
          <w:r w:rsidRPr="00E3791E" w:rsidDel="0050657F">
            <w:rPr>
              <w:rFonts w:eastAsia="Times New Roman"/>
              <w:bdr w:val="none" w:sz="0" w:space="0" w:color="auto" w:frame="1"/>
              <w:rPrChange w:id="1491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</w:rPr>
              </w:rPrChange>
            </w:rPr>
            <w:delText>Chu-LaGraff, Q.</w:delText>
          </w:r>
          <w:r w:rsidRPr="00E3791E" w:rsidDel="0050657F">
            <w:rPr>
              <w:rFonts w:eastAsia="Times New Roman"/>
              <w:bdr w:val="none" w:sz="0" w:space="0" w:color="auto"/>
              <w:rPrChange w:id="1492" w:author="Bingwei Lu" w:date="2017-04-30T07:08:00Z">
                <w:rPr>
                  <w:rFonts w:eastAsia="Times New Roman"/>
                  <w:color w:val="121313"/>
                  <w:bdr w:val="none" w:sz="0" w:space="0" w:color="auto"/>
                </w:rPr>
              </w:rPrChange>
            </w:rPr>
            <w:delText>, </w:delText>
          </w:r>
          <w:r w:rsidRPr="00E3791E" w:rsidDel="0050657F">
            <w:rPr>
              <w:rFonts w:eastAsia="Times New Roman"/>
              <w:bdr w:val="none" w:sz="0" w:space="0" w:color="auto" w:frame="1"/>
              <w:rPrChange w:id="1493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</w:rPr>
              </w:rPrChange>
            </w:rPr>
            <w:delText>Wright, D. M.</w:delText>
          </w:r>
          <w:r w:rsidRPr="00E3791E" w:rsidDel="0050657F">
            <w:rPr>
              <w:rFonts w:eastAsia="Times New Roman"/>
              <w:bdr w:val="none" w:sz="0" w:space="0" w:color="auto"/>
              <w:rPrChange w:id="1494" w:author="Bingwei Lu" w:date="2017-04-30T07:08:00Z">
                <w:rPr>
                  <w:rFonts w:eastAsia="Times New Roman"/>
                  <w:color w:val="121313"/>
                  <w:bdr w:val="none" w:sz="0" w:space="0" w:color="auto"/>
                </w:rPr>
              </w:rPrChange>
            </w:rPr>
            <w:delText> and </w:delText>
          </w:r>
          <w:r w:rsidRPr="00E3791E" w:rsidDel="0050657F">
            <w:rPr>
              <w:rFonts w:eastAsia="Times New Roman"/>
              <w:bdr w:val="none" w:sz="0" w:space="0" w:color="auto" w:frame="1"/>
              <w:rPrChange w:id="1495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</w:rPr>
              </w:rPrChange>
            </w:rPr>
            <w:delText>Scott, M. P.</w:delText>
          </w:r>
          <w:r w:rsidRPr="00E3791E" w:rsidDel="0050657F">
            <w:rPr>
              <w:rFonts w:eastAsia="Times New Roman"/>
              <w:bdr w:val="none" w:sz="0" w:space="0" w:color="auto"/>
              <w:rPrChange w:id="1496" w:author="Bingwei Lu" w:date="2017-04-30T07:08:00Z">
                <w:rPr>
                  <w:rFonts w:eastAsia="Times New Roman"/>
                  <w:color w:val="121313"/>
                  <w:bdr w:val="none" w:sz="0" w:space="0" w:color="auto"/>
                </w:rPr>
              </w:rPrChange>
            </w:rPr>
            <w:delText xml:space="preserve"> 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497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 xml:space="preserve">(1991) The prospero gene specifies cell fates in the </w:delText>
          </w:r>
          <w:r w:rsidRPr="00E3791E" w:rsidDel="0050657F">
            <w:rPr>
              <w:rFonts w:eastAsia="Times New Roman"/>
              <w:i/>
              <w:iCs/>
              <w:bdr w:val="none" w:sz="0" w:space="0" w:color="auto" w:frame="1"/>
              <w:shd w:val="clear" w:color="auto" w:fill="FFFFFF"/>
              <w:rPrChange w:id="1498" w:author="Bingwei Lu" w:date="2017-04-30T07:08:00Z">
                <w:rPr>
                  <w:rFonts w:eastAsia="Times New Roman"/>
                  <w:i/>
                  <w:i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Drosophila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499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 central nervous system. </w:delText>
          </w:r>
          <w:r w:rsidRPr="00E3791E" w:rsidDel="0050657F">
            <w:rPr>
              <w:rFonts w:eastAsia="Times New Roman"/>
              <w:i/>
              <w:bdr w:val="none" w:sz="0" w:space="0" w:color="auto" w:frame="1"/>
              <w:shd w:val="clear" w:color="auto" w:fill="FFFFFF"/>
              <w:rPrChange w:id="1500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Cell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501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Fonts w:eastAsia="Times New Roman"/>
              <w:bCs/>
              <w:bdr w:val="none" w:sz="0" w:space="0" w:color="auto" w:frame="1"/>
              <w:shd w:val="clear" w:color="auto" w:fill="FFFFFF"/>
              <w:rPrChange w:id="1502" w:author="Bingwei Lu" w:date="2017-04-30T07:08:00Z">
                <w:rPr>
                  <w:rFonts w:eastAsia="Times New Roman"/>
                  <w:b/>
                  <w:b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65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503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, 451-464. </w:delText>
          </w:r>
        </w:del>
        <w:del w:id="1504" w:author="Bingwei Lu" w:date="2017-03-29T18:32:00Z">
          <w:r w:rsidRPr="00E3791E" w:rsidDel="00DA6B9F">
            <w:rPr>
              <w:rFonts w:eastAsia="Times New Roman"/>
              <w:bdr w:val="none" w:sz="0" w:space="0" w:color="auto" w:frame="1"/>
              <w:shd w:val="clear" w:color="auto" w:fill="FFFFFF"/>
              <w:rPrChange w:id="1505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doi:10.1016/0092-8674 (91)90463-9</w:delText>
          </w:r>
        </w:del>
        <w:del w:id="1506" w:author="Bingwei Lu" w:date="2017-04-30T10:13:00Z">
          <w:r w:rsidRPr="00E3791E" w:rsidDel="0050657F">
            <w:rPr>
              <w:rFonts w:eastAsia="Times New Roman"/>
              <w:shd w:val="clear" w:color="auto" w:fill="FFFFFF"/>
              <w:rPrChange w:id="1507" w:author="Bingwei Lu" w:date="2017-04-30T07:08:00Z">
                <w:rPr>
                  <w:rFonts w:eastAsia="Times New Roman"/>
                  <w:color w:val="333333"/>
                  <w:shd w:val="clear" w:color="auto" w:fill="FFFFFF"/>
                </w:rPr>
              </w:rPrChange>
            </w:rPr>
            <w:delText xml:space="preserve"> </w:delText>
          </w:r>
        </w:del>
      </w:ins>
    </w:p>
    <w:p w14:paraId="270342E0" w14:textId="77777777" w:rsidR="009D7987" w:rsidRPr="00E3791E" w:rsidRDefault="009D7987" w:rsidP="00F13EAE">
      <w:pPr>
        <w:spacing w:line="480" w:lineRule="auto"/>
        <w:rPr>
          <w:ins w:id="1508" w:author="Yen-chi Wu" w:date="2017-03-29T15:15:00Z"/>
          <w:rFonts w:eastAsia="Times New Roman"/>
          <w:shd w:val="clear" w:color="auto" w:fill="FFFFFF"/>
          <w:rPrChange w:id="1509" w:author="Bingwei Lu" w:date="2017-04-30T07:08:00Z">
            <w:rPr>
              <w:ins w:id="1510" w:author="Yen-chi Wu" w:date="2017-03-29T15:15:00Z"/>
              <w:rFonts w:eastAsia="Times New Roman"/>
              <w:color w:val="333333"/>
              <w:shd w:val="clear" w:color="auto" w:fill="FFFFFF"/>
            </w:rPr>
          </w:rPrChange>
        </w:rPr>
      </w:pPr>
    </w:p>
    <w:p w14:paraId="6D9FBD4D" w14:textId="77777777" w:rsidR="0050657F" w:rsidRDefault="004D1D1B" w:rsidP="00894CB6">
      <w:pPr>
        <w:spacing w:line="480" w:lineRule="auto"/>
        <w:rPr>
          <w:ins w:id="1511" w:author="Bingwei Lu" w:date="2017-04-30T10:15:00Z"/>
          <w:rFonts w:eastAsia="Times New Roman"/>
          <w:bdr w:val="none" w:sz="0" w:space="0" w:color="auto"/>
          <w:shd w:val="clear" w:color="auto" w:fill="FEFEFE"/>
        </w:rPr>
      </w:pPr>
      <w:ins w:id="1512" w:author="Bingwei Lu" w:date="2017-04-30T10:04:00Z">
        <w:r>
          <w:rPr>
            <w:rFonts w:eastAsia="Times New Roman"/>
            <w:bdr w:val="none" w:sz="0" w:space="0" w:color="auto"/>
            <w:shd w:val="clear" w:color="auto" w:fill="FEFEFE"/>
          </w:rPr>
          <w:t xml:space="preserve">18. </w:t>
        </w:r>
      </w:ins>
      <w:proofErr w:type="spellStart"/>
      <w:ins w:id="1513" w:author="Yen-chi Wu" w:date="2017-03-29T15:15:00Z"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14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Galletti</w:t>
        </w:r>
        <w:proofErr w:type="spellEnd"/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15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 xml:space="preserve"> M et al. (2009) Identification of domains responsible for ubiquitin-dependent degradation of </w:t>
        </w:r>
        <w:proofErr w:type="spellStart"/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16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dMyc</w:t>
        </w:r>
        <w:proofErr w:type="spellEnd"/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17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 xml:space="preserve"> by glycogen synthase kinase 3beta and casein kinase 1 kinases. </w:t>
        </w:r>
        <w:proofErr w:type="spellStart"/>
        <w:proofErr w:type="gramStart"/>
        <w:r w:rsidR="00894CB6" w:rsidRPr="00E3791E">
          <w:rPr>
            <w:rFonts w:eastAsia="Times New Roman"/>
            <w:i/>
            <w:bdr w:val="none" w:sz="0" w:space="0" w:color="auto"/>
            <w:shd w:val="clear" w:color="auto" w:fill="FEFEFE"/>
            <w:rPrChange w:id="1518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Mol</w:t>
        </w:r>
        <w:proofErr w:type="spellEnd"/>
        <w:r w:rsidR="00894CB6" w:rsidRPr="00E3791E">
          <w:rPr>
            <w:rFonts w:eastAsia="Times New Roman"/>
            <w:i/>
            <w:bdr w:val="none" w:sz="0" w:space="0" w:color="auto"/>
            <w:shd w:val="clear" w:color="auto" w:fill="FEFEFE"/>
            <w:rPrChange w:id="1519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 xml:space="preserve"> Cell </w:t>
        </w:r>
        <w:proofErr w:type="spellStart"/>
        <w:r w:rsidR="00894CB6" w:rsidRPr="00E3791E">
          <w:rPr>
            <w:rFonts w:eastAsia="Times New Roman"/>
            <w:i/>
            <w:bdr w:val="none" w:sz="0" w:space="0" w:color="auto"/>
            <w:shd w:val="clear" w:color="auto" w:fill="FEFEFE"/>
            <w:rPrChange w:id="1520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Biol</w:t>
        </w:r>
      </w:ins>
      <w:proofErr w:type="spellEnd"/>
      <w:ins w:id="1521" w:author="Bingwei Lu" w:date="2017-03-29T18:30:00Z">
        <w:r w:rsidR="00DA6B9F" w:rsidRPr="00E3791E">
          <w:rPr>
            <w:rFonts w:eastAsia="Times New Roman"/>
            <w:bdr w:val="none" w:sz="0" w:space="0" w:color="auto"/>
            <w:shd w:val="clear" w:color="auto" w:fill="FEFEFE"/>
          </w:rPr>
          <w:t xml:space="preserve"> </w:t>
        </w:r>
      </w:ins>
      <w:ins w:id="1522" w:author="Yen-chi Wu" w:date="2017-03-29T15:15:00Z">
        <w:del w:id="1523" w:author="Bingwei Lu" w:date="2017-03-29T18:30:00Z">
          <w:r w:rsidR="00894CB6" w:rsidRPr="00E3791E" w:rsidDel="00DA6B9F">
            <w:rPr>
              <w:rFonts w:eastAsia="Times New Roman"/>
              <w:i/>
              <w:bdr w:val="none" w:sz="0" w:space="0" w:color="auto"/>
              <w:shd w:val="clear" w:color="auto" w:fill="FEFEFE"/>
              <w:rPrChange w:id="1524" w:author="Bingwei Lu" w:date="2017-04-30T07:08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>.</w:delText>
          </w:r>
          <w:r w:rsidR="00894CB6" w:rsidRPr="00E3791E" w:rsidDel="00DA6B9F">
            <w:rPr>
              <w:rFonts w:eastAsia="Times New Roman"/>
              <w:bdr w:val="none" w:sz="0" w:space="0" w:color="auto"/>
              <w:shd w:val="clear" w:color="auto" w:fill="FEFEFE"/>
              <w:rPrChange w:id="1525" w:author="Bingwei Lu" w:date="2017-04-30T07:08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 xml:space="preserve"> </w:delText>
          </w:r>
        </w:del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26" w:author="Bingwei Lu" w:date="2017-04-30T07:08:00Z">
              <w:rPr>
                <w:rFonts w:eastAsia="Times New Roman"/>
                <w:b/>
                <w:color w:val="333333"/>
                <w:bdr w:val="none" w:sz="0" w:space="0" w:color="auto"/>
                <w:shd w:val="clear" w:color="auto" w:fill="FEFEFE"/>
              </w:rPr>
            </w:rPrChange>
          </w:rPr>
          <w:t>29</w:t>
        </w:r>
        <w:del w:id="1527" w:author="Bingwei Lu" w:date="2017-03-29T18:30:00Z">
          <w:r w:rsidR="00894CB6" w:rsidRPr="00E3791E" w:rsidDel="00DA6B9F">
            <w:rPr>
              <w:rFonts w:eastAsia="Times New Roman"/>
              <w:bdr w:val="none" w:sz="0" w:space="0" w:color="auto"/>
              <w:shd w:val="clear" w:color="auto" w:fill="FEFEFE"/>
              <w:rPrChange w:id="1528" w:author="Bingwei Lu" w:date="2017-04-30T07:08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 xml:space="preserve"> (</w:delText>
          </w:r>
        </w:del>
      </w:ins>
      <w:ins w:id="1529" w:author="Bingwei Lu" w:date="2017-03-29T18:30:00Z">
        <w:r w:rsidR="00DA6B9F" w:rsidRPr="00E3791E">
          <w:rPr>
            <w:rFonts w:eastAsia="Times New Roman"/>
            <w:bdr w:val="none" w:sz="0" w:space="0" w:color="auto"/>
            <w:shd w:val="clear" w:color="auto" w:fill="FEFEFE"/>
          </w:rPr>
          <w:t xml:space="preserve">, </w:t>
        </w:r>
      </w:ins>
      <w:ins w:id="1530" w:author="Yen-chi Wu" w:date="2017-03-29T15:15:00Z">
        <w:del w:id="1531" w:author="Bingwei Lu" w:date="2017-03-29T18:30:00Z">
          <w:r w:rsidR="00894CB6" w:rsidRPr="00E3791E" w:rsidDel="00DA6B9F">
            <w:rPr>
              <w:rFonts w:eastAsia="Times New Roman"/>
              <w:bdr w:val="none" w:sz="0" w:space="0" w:color="auto"/>
              <w:shd w:val="clear" w:color="auto" w:fill="FEFEFE"/>
              <w:rPrChange w:id="1532" w:author="Bingwei Lu" w:date="2017-04-30T07:08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 xml:space="preserve">12): </w:delText>
          </w:r>
        </w:del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33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>3424-3434.</w:t>
        </w:r>
        <w:proofErr w:type="gramEnd"/>
        <w:r w:rsidR="00894CB6" w:rsidRPr="00E3791E">
          <w:rPr>
            <w:rFonts w:eastAsia="Times New Roman"/>
            <w:bdr w:val="none" w:sz="0" w:space="0" w:color="auto"/>
            <w:shd w:val="clear" w:color="auto" w:fill="FEFEFE"/>
            <w:rPrChange w:id="1534" w:author="Bingwei Lu" w:date="2017-04-30T07:08:00Z">
              <w:rPr>
                <w:rFonts w:eastAsia="Times New Roman"/>
                <w:color w:val="333333"/>
                <w:bdr w:val="none" w:sz="0" w:space="0" w:color="auto"/>
                <w:shd w:val="clear" w:color="auto" w:fill="FEFEFE"/>
              </w:rPr>
            </w:rPrChange>
          </w:rPr>
          <w:t xml:space="preserve"> </w:t>
        </w:r>
      </w:ins>
    </w:p>
    <w:p w14:paraId="2EED5605" w14:textId="77777777" w:rsidR="0050657F" w:rsidRDefault="0050657F" w:rsidP="0050657F">
      <w:pPr>
        <w:spacing w:line="480" w:lineRule="auto"/>
        <w:rPr>
          <w:ins w:id="1535" w:author="Bingwei Lu" w:date="2017-04-30T10:16:00Z"/>
          <w:rFonts w:eastAsia="Times New Roman"/>
          <w:bCs/>
          <w:bdr w:val="none" w:sz="0" w:space="0" w:color="auto" w:frame="1"/>
          <w:shd w:val="clear" w:color="auto" w:fill="FFFFFF"/>
        </w:rPr>
      </w:pPr>
    </w:p>
    <w:p w14:paraId="0998331B" w14:textId="77777777" w:rsidR="0050657F" w:rsidRPr="00E3791E" w:rsidRDefault="0050657F" w:rsidP="0050657F">
      <w:pPr>
        <w:spacing w:line="480" w:lineRule="auto"/>
        <w:rPr>
          <w:ins w:id="1536" w:author="Bingwei Lu" w:date="2017-04-30T10:16:00Z"/>
          <w:rFonts w:eastAsia="Times New Roman"/>
          <w:bdr w:val="none" w:sz="0" w:space="0" w:color="auto"/>
        </w:rPr>
      </w:pPr>
      <w:proofErr w:type="gramStart"/>
      <w:ins w:id="1537" w:author="Bingwei Lu" w:date="2017-04-30T10:16:00Z">
        <w:r>
          <w:rPr>
            <w:rFonts w:eastAsia="Times New Roman"/>
            <w:bCs/>
            <w:bdr w:val="none" w:sz="0" w:space="0" w:color="auto" w:frame="1"/>
            <w:shd w:val="clear" w:color="auto" w:fill="FFFFFF"/>
          </w:rPr>
          <w:t xml:space="preserve">19. </w:t>
        </w:r>
        <w:r w:rsidRPr="008751A3">
          <w:rPr>
            <w:rFonts w:eastAsia="Times New Roman"/>
            <w:bCs/>
            <w:bdr w:val="none" w:sz="0" w:space="0" w:color="auto" w:frame="1"/>
            <w:shd w:val="clear" w:color="auto" w:fill="FFFFFF"/>
          </w:rPr>
          <w:t>Prober</w:t>
        </w:r>
        <w:proofErr w:type="gramEnd"/>
        <w:r w:rsidRPr="008751A3">
          <w:rPr>
            <w:rFonts w:eastAsia="Times New Roman"/>
            <w:bCs/>
            <w:bdr w:val="none" w:sz="0" w:space="0" w:color="auto" w:frame="1"/>
            <w:shd w:val="clear" w:color="auto" w:fill="FFFFFF"/>
          </w:rPr>
          <w:t>, D. A. and Edgar, B. A.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 (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2000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)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 Ras1 promotes cellular growth in the Drosophila wing. </w:t>
        </w:r>
        <w:r w:rsidRPr="008751A3">
          <w:rPr>
            <w:rFonts w:eastAsia="Times New Roman"/>
            <w:i/>
            <w:iCs/>
            <w:bdr w:val="none" w:sz="0" w:space="0" w:color="auto" w:frame="1"/>
            <w:shd w:val="clear" w:color="auto" w:fill="FFFFFF"/>
          </w:rPr>
          <w:t>Cell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 </w:t>
        </w:r>
        <w:r w:rsidRPr="008751A3">
          <w:rPr>
            <w:rFonts w:eastAsia="Times New Roman"/>
            <w:bCs/>
            <w:bdr w:val="none" w:sz="0" w:space="0" w:color="auto" w:frame="1"/>
            <w:shd w:val="clear" w:color="auto" w:fill="FFFFFF"/>
          </w:rPr>
          <w:t>100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 xml:space="preserve">, </w:t>
        </w:r>
        <w:r w:rsidRPr="008751A3">
          <w:rPr>
            <w:rFonts w:eastAsia="Times New Roman"/>
            <w:bdr w:val="none" w:sz="0" w:space="0" w:color="auto" w:frame="1"/>
            <w:shd w:val="clear" w:color="auto" w:fill="FFFFFF"/>
          </w:rPr>
          <w:t>435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 -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  <w:r w:rsidRPr="008751A3">
          <w:rPr>
            <w:rFonts w:eastAsia="Times New Roman"/>
            <w:bdr w:val="none" w:sz="0" w:space="0" w:color="auto"/>
            <w:shd w:val="clear" w:color="auto" w:fill="FFFFFF"/>
          </w:rPr>
          <w:t>446</w:t>
        </w:r>
        <w:r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</w:ins>
    </w:p>
    <w:p w14:paraId="5CCA3E93" w14:textId="242E27B7" w:rsidR="00894CB6" w:rsidRPr="00E3791E" w:rsidRDefault="00894CB6" w:rsidP="00894CB6">
      <w:pPr>
        <w:spacing w:line="480" w:lineRule="auto"/>
        <w:rPr>
          <w:ins w:id="1538" w:author="Yen-chi Wu" w:date="2017-03-29T15:15:00Z"/>
          <w:rFonts w:eastAsia="Times New Roman"/>
          <w:bdr w:val="none" w:sz="0" w:space="0" w:color="auto"/>
        </w:rPr>
      </w:pPr>
      <w:ins w:id="1539" w:author="Yen-chi Wu" w:date="2017-03-29T15:15:00Z">
        <w:del w:id="1540" w:author="Bingwei Lu" w:date="2017-03-29T18:30:00Z">
          <w:r w:rsidRPr="00E3791E" w:rsidDel="00DA6B9F">
            <w:rPr>
              <w:rFonts w:eastAsia="Times New Roman"/>
              <w:bdr w:val="none" w:sz="0" w:space="0" w:color="auto"/>
              <w:shd w:val="clear" w:color="auto" w:fill="FEFEFE"/>
              <w:rPrChange w:id="1541" w:author="Bingwei Lu" w:date="2017-04-30T07:08:00Z">
                <w:rPr>
                  <w:rFonts w:eastAsia="Times New Roman"/>
                  <w:color w:val="333333"/>
                  <w:bdr w:val="none" w:sz="0" w:space="0" w:color="auto"/>
                  <w:shd w:val="clear" w:color="auto" w:fill="FEFEFE"/>
                </w:rPr>
              </w:rPrChange>
            </w:rPr>
            <w:delText>10.1128/MCB.01535-08</w:delText>
          </w:r>
        </w:del>
      </w:ins>
    </w:p>
    <w:p w14:paraId="49239C0D" w14:textId="77777777" w:rsidR="0050657F" w:rsidRPr="00E3791E" w:rsidRDefault="0050657F" w:rsidP="0050657F">
      <w:pPr>
        <w:spacing w:line="480" w:lineRule="auto"/>
        <w:rPr>
          <w:ins w:id="1542" w:author="Bingwei Lu" w:date="2017-04-30T10:14:00Z"/>
          <w:rFonts w:eastAsia="Times New Roman"/>
          <w:bdr w:val="none" w:sz="0" w:space="0" w:color="auto"/>
        </w:rPr>
      </w:pPr>
      <w:ins w:id="1543" w:author="Bingwei Lu" w:date="2017-04-30T10:14:00Z">
        <w:r>
          <w:rPr>
            <w:noProof/>
          </w:rPr>
          <w:t xml:space="preserve">20. </w:t>
        </w:r>
        <w:proofErr w:type="spellStart"/>
        <w:r w:rsidRPr="00E3791E">
          <w:rPr>
            <w:rFonts w:eastAsia="MS Mincho"/>
            <w:bdr w:val="none" w:sz="0" w:space="0" w:color="auto"/>
            <w:lang w:eastAsia="zh-TW"/>
          </w:rPr>
          <w:t>Ikeshima-Kataoka</w:t>
        </w:r>
        <w:proofErr w:type="spellEnd"/>
        <w:proofErr w:type="gramStart"/>
        <w:r w:rsidRPr="00E3791E">
          <w:rPr>
            <w:rFonts w:eastAsia="MS Mincho"/>
            <w:bdr w:val="none" w:sz="0" w:space="0" w:color="auto"/>
            <w:lang w:eastAsia="zh-TW"/>
          </w:rPr>
          <w:t>.,</w:t>
        </w:r>
        <w:proofErr w:type="gramEnd"/>
        <w:r w:rsidRPr="00E3791E">
          <w:rPr>
            <w:rFonts w:eastAsia="MS Mincho"/>
            <w:bdr w:val="none" w:sz="0" w:space="0" w:color="auto"/>
            <w:lang w:eastAsia="zh-TW"/>
          </w:rPr>
          <w:t xml:space="preserve"> et al. (1997). Miranda directs Prospero to a daughter cell during Drosophila asymmetric divisions. </w:t>
        </w:r>
        <w:r w:rsidRPr="00E3791E">
          <w:rPr>
            <w:rFonts w:eastAsia="Times New Roman"/>
            <w:i/>
          </w:rPr>
          <w:t xml:space="preserve">Nature </w:t>
        </w:r>
        <w:r w:rsidRPr="008751A3">
          <w:rPr>
            <w:rFonts w:eastAsia="Times New Roman"/>
            <w:bCs/>
            <w:bdr w:val="none" w:sz="0" w:space="0" w:color="auto"/>
          </w:rPr>
          <w:t>390</w:t>
        </w:r>
        <w:r w:rsidRPr="00E3791E">
          <w:rPr>
            <w:rFonts w:eastAsia="Times New Roman"/>
            <w:bdr w:val="none" w:sz="0" w:space="0" w:color="auto"/>
          </w:rPr>
          <w:t>,</w:t>
        </w:r>
        <w:r w:rsidRPr="008751A3">
          <w:rPr>
            <w:rFonts w:eastAsia="Times New Roman"/>
            <w:bCs/>
            <w:bdr w:val="none" w:sz="0" w:space="0" w:color="auto"/>
          </w:rPr>
          <w:t xml:space="preserve"> </w:t>
        </w:r>
        <w:r w:rsidRPr="00E3791E">
          <w:rPr>
            <w:rFonts w:eastAsia="Times New Roman"/>
            <w:bdr w:val="none" w:sz="0" w:space="0" w:color="auto"/>
          </w:rPr>
          <w:t>625–629.</w:t>
        </w:r>
      </w:ins>
    </w:p>
    <w:p w14:paraId="4AE20AEF" w14:textId="77777777" w:rsidR="00894CB6" w:rsidRPr="00E3791E" w:rsidRDefault="00894CB6" w:rsidP="00F13EAE">
      <w:pPr>
        <w:spacing w:line="480" w:lineRule="auto"/>
        <w:rPr>
          <w:ins w:id="1544" w:author="Yen-chi Wu" w:date="2017-03-29T13:09:00Z"/>
          <w:rFonts w:eastAsia="Times New Roman"/>
          <w:shd w:val="clear" w:color="auto" w:fill="FFFFFF"/>
          <w:rPrChange w:id="1545" w:author="Bingwei Lu" w:date="2017-04-30T07:08:00Z">
            <w:rPr>
              <w:ins w:id="1546" w:author="Yen-chi Wu" w:date="2017-03-29T13:09:00Z"/>
              <w:rFonts w:eastAsia="Times New Roman"/>
              <w:color w:val="333333"/>
              <w:shd w:val="clear" w:color="auto" w:fill="FFFFFF"/>
            </w:rPr>
          </w:rPrChange>
        </w:rPr>
      </w:pPr>
    </w:p>
    <w:p w14:paraId="429D9E1E" w14:textId="1D9EEB33" w:rsidR="0068482A" w:rsidRPr="00E3791E" w:rsidRDefault="004D1D1B">
      <w:pPr>
        <w:spacing w:line="480" w:lineRule="auto"/>
        <w:rPr>
          <w:ins w:id="1547" w:author="Yen-chi Wu" w:date="2017-03-29T15:14:00Z"/>
          <w:rFonts w:eastAsia="Times New Roman"/>
          <w:bdr w:val="none" w:sz="0" w:space="0" w:color="auto"/>
        </w:rPr>
        <w:pPrChange w:id="1548" w:author="Yen-chi Wu" w:date="2017-03-29T09:37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</w:pPr>
        </w:pPrChange>
      </w:pPr>
      <w:ins w:id="1549" w:author="Bingwei Lu" w:date="2017-04-30T09:58:00Z">
        <w:r>
          <w:rPr>
            <w:rFonts w:eastAsia="Times New Roman"/>
            <w:bdr w:val="none" w:sz="0" w:space="0" w:color="auto"/>
            <w:shd w:val="clear" w:color="auto" w:fill="FFFFFF"/>
          </w:rPr>
          <w:t xml:space="preserve">21. </w:t>
        </w:r>
      </w:ins>
      <w:proofErr w:type="spellStart"/>
      <w:ins w:id="1550" w:author="Yen-chi Wu" w:date="2017-03-29T15:14:00Z">
        <w:r w:rsidR="009D7987" w:rsidRPr="00E3791E">
          <w:rPr>
            <w:rFonts w:eastAsia="Times New Roman"/>
            <w:bdr w:val="none" w:sz="0" w:space="0" w:color="auto"/>
            <w:shd w:val="clear" w:color="auto" w:fill="FFFFFF"/>
          </w:rPr>
          <w:t>Gehrke</w:t>
        </w:r>
        <w:proofErr w:type="spellEnd"/>
        <w:r w:rsidR="009D7987" w:rsidRPr="00E3791E">
          <w:rPr>
            <w:rFonts w:eastAsia="Times New Roman"/>
            <w:bdr w:val="none" w:sz="0" w:space="0" w:color="auto"/>
            <w:shd w:val="clear" w:color="auto" w:fill="FFFFFF"/>
          </w:rPr>
          <w:t>, S. et al. (2010)</w:t>
        </w:r>
      </w:ins>
      <w:ins w:id="1551" w:author="Bingwei Lu" w:date="2017-03-29T18:30:00Z">
        <w:r w:rsidR="00DA6B9F" w:rsidRPr="00E3791E">
          <w:rPr>
            <w:rFonts w:eastAsia="Times New Roman"/>
            <w:bdr w:val="none" w:sz="0" w:space="0" w:color="auto"/>
            <w:shd w:val="clear" w:color="auto" w:fill="FFFFFF"/>
          </w:rPr>
          <w:t>.</w:t>
        </w:r>
      </w:ins>
      <w:ins w:id="1552" w:author="Yen-chi Wu" w:date="2017-03-29T15:14:00Z">
        <w:r w:rsidR="009D7987" w:rsidRPr="00E3791E">
          <w:rPr>
            <w:rFonts w:eastAsia="Times New Roman"/>
            <w:bdr w:val="none" w:sz="0" w:space="0" w:color="auto"/>
            <w:shd w:val="clear" w:color="auto" w:fill="FFFFFF"/>
          </w:rPr>
          <w:t xml:space="preserve"> </w:t>
        </w:r>
        <w:r w:rsidR="009D7987" w:rsidRPr="00E3791E">
          <w:rPr>
            <w:rFonts w:eastAsia="Times New Roman"/>
          </w:rPr>
          <w:t xml:space="preserve">Pathogenic LRRK2 negatively regulates microRNA-mediated translational repression. </w:t>
        </w:r>
        <w:proofErr w:type="gramStart"/>
        <w:r w:rsidR="009D7987" w:rsidRPr="00E3791E">
          <w:rPr>
            <w:rFonts w:eastAsia="Times New Roman"/>
            <w:i/>
          </w:rPr>
          <w:t xml:space="preserve">Nature </w:t>
        </w:r>
        <w:r w:rsidR="009D7987" w:rsidRPr="00E3791E">
          <w:rPr>
            <w:rFonts w:eastAsia="Times New Roman"/>
            <w:bCs/>
            <w:bdr w:val="none" w:sz="0" w:space="0" w:color="auto"/>
            <w:rPrChange w:id="1553" w:author="Bingwei Lu" w:date="2017-04-30T07:08:00Z">
              <w:rPr>
                <w:rFonts w:eastAsia="Times New Roman"/>
                <w:b/>
                <w:bCs/>
                <w:bdr w:val="none" w:sz="0" w:space="0" w:color="auto"/>
              </w:rPr>
            </w:rPrChange>
          </w:rPr>
          <w:t>466</w:t>
        </w:r>
        <w:r w:rsidR="009D7987" w:rsidRPr="00E3791E">
          <w:rPr>
            <w:rFonts w:eastAsia="Times New Roman"/>
            <w:bdr w:val="none" w:sz="0" w:space="0" w:color="auto"/>
          </w:rPr>
          <w:t>,</w:t>
        </w:r>
        <w:r w:rsidR="009D7987" w:rsidRPr="00E3791E">
          <w:rPr>
            <w:rFonts w:eastAsia="Times New Roman"/>
            <w:bCs/>
            <w:bdr w:val="none" w:sz="0" w:space="0" w:color="auto"/>
            <w:rPrChange w:id="1554" w:author="Bingwei Lu" w:date="2017-04-30T07:08:00Z">
              <w:rPr>
                <w:rFonts w:eastAsia="Times New Roman"/>
                <w:b/>
                <w:bCs/>
                <w:bdr w:val="none" w:sz="0" w:space="0" w:color="auto"/>
              </w:rPr>
            </w:rPrChange>
          </w:rPr>
          <w:t xml:space="preserve"> </w:t>
        </w:r>
        <w:r w:rsidR="009D7987" w:rsidRPr="00E3791E">
          <w:rPr>
            <w:rFonts w:eastAsia="Times New Roman"/>
            <w:bdr w:val="none" w:sz="0" w:space="0" w:color="auto"/>
          </w:rPr>
          <w:t>637–641</w:t>
        </w:r>
      </w:ins>
      <w:ins w:id="1555" w:author="Bingwei Lu" w:date="2017-03-29T18:30:00Z">
        <w:r w:rsidR="00DA6B9F" w:rsidRPr="00E3791E">
          <w:rPr>
            <w:rFonts w:eastAsia="Times New Roman"/>
            <w:bdr w:val="none" w:sz="0" w:space="0" w:color="auto"/>
          </w:rPr>
          <w:t>.</w:t>
        </w:r>
      </w:ins>
      <w:proofErr w:type="gramEnd"/>
    </w:p>
    <w:p w14:paraId="43294A04" w14:textId="77777777" w:rsidR="009D7987" w:rsidRPr="00E3791E" w:rsidRDefault="009D7987">
      <w:pPr>
        <w:spacing w:line="480" w:lineRule="auto"/>
        <w:rPr>
          <w:ins w:id="1556" w:author="Yen-chi Wu" w:date="2017-03-29T10:20:00Z"/>
          <w:rFonts w:eastAsiaTheme="minorEastAsia"/>
          <w:bdr w:val="none" w:sz="0" w:space="0" w:color="auto"/>
          <w:lang w:eastAsia="zh-TW"/>
        </w:rPr>
        <w:pPrChange w:id="1557" w:author="Yen-chi Wu" w:date="2017-03-29T09:37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</w:pPr>
        </w:pPrChange>
      </w:pPr>
    </w:p>
    <w:p w14:paraId="63219E90" w14:textId="77777777" w:rsidR="0050657F" w:rsidRPr="008751A3" w:rsidRDefault="0050657F" w:rsidP="0050657F">
      <w:pPr>
        <w:spacing w:line="480" w:lineRule="auto"/>
        <w:rPr>
          <w:ins w:id="1558" w:author="Bingwei Lu" w:date="2017-04-30T10:14:00Z"/>
          <w:rFonts w:eastAsia="Times New Roman"/>
          <w:shd w:val="clear" w:color="auto" w:fill="FFFFFF"/>
        </w:rPr>
      </w:pPr>
    </w:p>
    <w:p w14:paraId="118EFA0C" w14:textId="3861E97A" w:rsidR="0040180C" w:rsidRPr="00E3791E" w:rsidDel="00DA6B9F" w:rsidRDefault="0040180C">
      <w:pPr>
        <w:spacing w:line="480" w:lineRule="auto"/>
        <w:rPr>
          <w:ins w:id="1559" w:author="Yen-chi Wu" w:date="2017-03-29T09:36:00Z"/>
          <w:del w:id="1560" w:author="Bingwei Lu" w:date="2017-03-29T18:29:00Z"/>
          <w:rFonts w:eastAsia="Times New Roman"/>
          <w:shd w:val="clear" w:color="auto" w:fill="FFFFFF"/>
          <w:rPrChange w:id="1561" w:author="Bingwei Lu" w:date="2017-04-30T07:08:00Z">
            <w:rPr>
              <w:ins w:id="1562" w:author="Yen-chi Wu" w:date="2017-03-29T09:36:00Z"/>
              <w:del w:id="1563" w:author="Bingwei Lu" w:date="2017-03-29T18:29:00Z"/>
              <w:rFonts w:eastAsiaTheme="minorEastAsia"/>
              <w:sz w:val="16"/>
              <w:szCs w:val="16"/>
              <w:bdr w:val="none" w:sz="0" w:space="0" w:color="auto"/>
              <w:lang w:eastAsia="zh-TW"/>
            </w:rPr>
          </w:rPrChange>
        </w:rPr>
        <w:pPrChange w:id="1564" w:author="Yen-chi Wu" w:date="2017-03-29T09:37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</w:pPr>
        </w:pPrChange>
      </w:pPr>
      <w:ins w:id="1565" w:author="Yen-chi Wu" w:date="2017-03-29T09:36:00Z">
        <w:del w:id="1566" w:author="Bingwei Lu" w:date="2017-04-30T10:14:00Z">
          <w:r w:rsidRPr="00E3791E" w:rsidDel="0050657F">
            <w:rPr>
              <w:rFonts w:eastAsiaTheme="minorEastAsia"/>
              <w:bdr w:val="none" w:sz="0" w:space="0" w:color="auto"/>
              <w:lang w:eastAsia="zh-TW"/>
              <w:rPrChange w:id="1567" w:author="Bingwei Lu" w:date="2017-04-30T07:08:00Z">
                <w:rPr>
                  <w:rFonts w:eastAsiaTheme="minorEastAsia"/>
                  <w:sz w:val="16"/>
                  <w:szCs w:val="16"/>
                  <w:bdr w:val="none" w:sz="0" w:space="0" w:color="auto"/>
                  <w:lang w:eastAsia="zh-TW"/>
                </w:rPr>
              </w:rPrChange>
            </w:rPr>
            <w:delText>Gonzalez-Gaitan, M., and Jackle, H. (1997) Role of Drosophila alphaadaptin</w:delText>
          </w:r>
        </w:del>
      </w:ins>
    </w:p>
    <w:p w14:paraId="55C87B04" w14:textId="534F25AA" w:rsidR="0040180C" w:rsidRPr="00E3791E" w:rsidDel="0050657F" w:rsidRDefault="0040180C">
      <w:pPr>
        <w:spacing w:line="480" w:lineRule="auto"/>
        <w:rPr>
          <w:del w:id="1568" w:author="Bingwei Lu" w:date="2017-04-30T10:14:00Z"/>
          <w:rFonts w:eastAsia="Times New Roman"/>
          <w:rPrChange w:id="1569" w:author="Bingwei Lu" w:date="2017-04-30T07:08:00Z">
            <w:rPr>
              <w:del w:id="1570" w:author="Bingwei Lu" w:date="2017-04-30T10:14:00Z"/>
              <w:rFonts w:eastAsia="Times New Roman"/>
              <w:color w:val="000000"/>
            </w:rPr>
          </w:rPrChange>
        </w:rPr>
        <w:pPrChange w:id="1571" w:author="Yen-chi Wu" w:date="2017-03-29T11:35:00Z">
          <w:pPr>
            <w:shd w:val="clear" w:color="auto" w:fill="FFFFFF"/>
          </w:pPr>
        </w:pPrChange>
      </w:pPr>
      <w:ins w:id="1572" w:author="Yen-chi Wu" w:date="2017-03-29T09:36:00Z">
        <w:del w:id="1573" w:author="Bingwei Lu" w:date="2017-04-30T10:14:00Z">
          <w:r w:rsidRPr="00E3791E" w:rsidDel="0050657F">
            <w:rPr>
              <w:rFonts w:eastAsiaTheme="minorEastAsia"/>
              <w:bdr w:val="none" w:sz="0" w:space="0" w:color="auto"/>
              <w:lang w:eastAsia="zh-TW"/>
              <w:rPrChange w:id="1574" w:author="Bingwei Lu" w:date="2017-04-30T07:08:00Z">
                <w:rPr>
                  <w:rFonts w:eastAsiaTheme="minorEastAsia"/>
                  <w:sz w:val="16"/>
                  <w:szCs w:val="16"/>
                  <w:bdr w:val="none" w:sz="0" w:space="0" w:color="auto"/>
                  <w:lang w:eastAsia="zh-TW"/>
                </w:rPr>
              </w:rPrChange>
            </w:rPr>
            <w:delText xml:space="preserve">in presynaptic vesicle recycling. </w:delText>
          </w:r>
          <w:r w:rsidRPr="00E3791E" w:rsidDel="0050657F">
            <w:rPr>
              <w:rFonts w:eastAsiaTheme="minorEastAsia"/>
              <w:i/>
              <w:bdr w:val="none" w:sz="0" w:space="0" w:color="auto"/>
              <w:lang w:eastAsia="zh-TW"/>
              <w:rPrChange w:id="1575" w:author="Bingwei Lu" w:date="2017-04-30T07:08:00Z">
                <w:rPr>
                  <w:rFonts w:eastAsiaTheme="minorEastAsia"/>
                  <w:sz w:val="16"/>
                  <w:szCs w:val="16"/>
                  <w:bdr w:val="none" w:sz="0" w:space="0" w:color="auto"/>
                  <w:lang w:eastAsia="zh-TW"/>
                </w:rPr>
              </w:rPrChange>
            </w:rPr>
            <w:delText>Cell</w:delText>
          </w:r>
          <w:r w:rsidRPr="00E3791E" w:rsidDel="0050657F">
            <w:rPr>
              <w:rFonts w:eastAsiaTheme="minorEastAsia"/>
              <w:bdr w:val="none" w:sz="0" w:space="0" w:color="auto"/>
              <w:lang w:eastAsia="zh-TW"/>
              <w:rPrChange w:id="1576" w:author="Bingwei Lu" w:date="2017-04-30T07:08:00Z">
                <w:rPr>
                  <w:rFonts w:eastAsiaTheme="minorEastAsia"/>
                  <w:sz w:val="16"/>
                  <w:szCs w:val="16"/>
                  <w:bdr w:val="none" w:sz="0" w:space="0" w:color="auto"/>
                  <w:lang w:eastAsia="zh-TW"/>
                </w:rPr>
              </w:rPrChange>
            </w:rPr>
            <w:delText xml:space="preserve"> 88, 767–776</w:delText>
          </w:r>
        </w:del>
      </w:ins>
    </w:p>
    <w:p w14:paraId="68DC93A9" w14:textId="1E64CEA4" w:rsidR="002E74AD" w:rsidRPr="00E3791E" w:rsidDel="0050657F" w:rsidRDefault="002E74AD" w:rsidP="0040180C">
      <w:pPr>
        <w:spacing w:line="480" w:lineRule="auto"/>
        <w:rPr>
          <w:ins w:id="1577" w:author="Yen-chi Wu" w:date="2017-03-29T11:35:00Z"/>
          <w:del w:id="1578" w:author="Bingwei Lu" w:date="2017-04-30T10:14:00Z"/>
          <w:rFonts w:eastAsia="Times New Roman"/>
          <w:shd w:val="clear" w:color="auto" w:fill="FFFFFF"/>
          <w:rPrChange w:id="1579" w:author="Bingwei Lu" w:date="2017-04-30T07:08:00Z">
            <w:rPr>
              <w:ins w:id="1580" w:author="Yen-chi Wu" w:date="2017-03-29T11:35:00Z"/>
              <w:del w:id="1581" w:author="Bingwei Lu" w:date="2017-04-30T10:14:00Z"/>
              <w:noProof/>
            </w:rPr>
          </w:rPrChange>
        </w:rPr>
      </w:pPr>
    </w:p>
    <w:p w14:paraId="6EE7D113" w14:textId="77777777" w:rsidR="00DF499E" w:rsidRPr="00E3791E" w:rsidDel="00927618" w:rsidRDefault="00DF499E">
      <w:pPr>
        <w:spacing w:line="480" w:lineRule="auto"/>
        <w:rPr>
          <w:ins w:id="1582" w:author="Yen-chi Wu" w:date="2017-03-29T13:09:00Z"/>
          <w:del w:id="1583" w:author="Bingwei Lu" w:date="2017-03-29T16:48:00Z"/>
          <w:rFonts w:eastAsia="Times New Roman"/>
          <w:rPrChange w:id="1584" w:author="Bingwei Lu" w:date="2017-04-30T07:08:00Z">
            <w:rPr>
              <w:ins w:id="1585" w:author="Yen-chi Wu" w:date="2017-03-29T13:09:00Z"/>
              <w:del w:id="1586" w:author="Bingwei Lu" w:date="2017-03-29T16:48:00Z"/>
              <w:rFonts w:eastAsia="Times New Roman"/>
              <w:color w:val="000000"/>
            </w:rPr>
          </w:rPrChange>
        </w:rPr>
        <w:pPrChange w:id="1587" w:author="Yen-chi Wu" w:date="2017-03-29T11:35:00Z">
          <w:pPr>
            <w:shd w:val="clear" w:color="auto" w:fill="FFFFFF"/>
          </w:pPr>
        </w:pPrChange>
      </w:pPr>
    </w:p>
    <w:p w14:paraId="48097610" w14:textId="07889DF8" w:rsidR="005E1D99" w:rsidRPr="00E3791E" w:rsidDel="0050657F" w:rsidRDefault="00640B50" w:rsidP="0079097E">
      <w:pPr>
        <w:spacing w:line="480" w:lineRule="auto"/>
        <w:rPr>
          <w:del w:id="1588" w:author="Bingwei Lu" w:date="2017-04-30T10:15:00Z"/>
          <w:rFonts w:eastAsia="Times New Roman"/>
          <w:bdr w:val="none" w:sz="0" w:space="0" w:color="auto"/>
          <w:shd w:val="clear" w:color="auto" w:fill="FFFFFF"/>
          <w:rPrChange w:id="1589" w:author="Bingwei Lu" w:date="2017-04-30T07:08:00Z">
            <w:rPr>
              <w:del w:id="1590" w:author="Bingwei Lu" w:date="2017-04-30T10:15:00Z"/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</w:pPr>
      <w:del w:id="1591" w:author="Bingwei Lu" w:date="2017-04-30T10:15:00Z">
        <w:r w:rsidRPr="00E3791E" w:rsidDel="0050657F">
          <w:rPr>
            <w:rFonts w:eastAsia="Times New Roman"/>
            <w:bdr w:val="none" w:sz="0" w:space="0" w:color="auto"/>
            <w:shd w:val="clear" w:color="auto" w:fill="FFFFFF"/>
          </w:rPr>
          <w:delText xml:space="preserve">1. </w:delText>
        </w:r>
        <w:r w:rsidR="005E1D99" w:rsidRPr="00E3791E" w:rsidDel="0050657F">
          <w:rPr>
            <w:rFonts w:eastAsia="Times New Roman"/>
            <w:bdr w:val="none" w:sz="0" w:space="0" w:color="auto"/>
            <w:shd w:val="clear" w:color="auto" w:fill="FFFFFF"/>
            <w:rPrChange w:id="1592" w:author="Bingwei Lu" w:date="2017-04-30T07:08:00Z">
              <w:rPr>
                <w:rFonts w:eastAsia="Times New Roman"/>
                <w:color w:val="000000"/>
                <w:bdr w:val="none" w:sz="0" w:space="0" w:color="auto"/>
                <w:shd w:val="clear" w:color="auto" w:fill="FFFFFF"/>
              </w:rPr>
            </w:rPrChange>
          </w:rPr>
          <w:delText>Suh, Y. S. </w:delText>
        </w:r>
        <w:r w:rsidR="005E1D99" w:rsidRPr="00E3791E" w:rsidDel="0050657F">
          <w:rPr>
            <w:rFonts w:eastAsia="Times New Roman"/>
            <w:i/>
            <w:iCs/>
            <w:bdr w:val="none" w:sz="0" w:space="0" w:color="auto"/>
            <w:shd w:val="clear" w:color="auto" w:fill="FFFFFF"/>
            <w:rPrChange w:id="1593" w:author="Bingwei Lu" w:date="2017-04-30T07:08:00Z">
              <w:rPr>
                <w:rFonts w:eastAsia="Times New Roman"/>
                <w:i/>
                <w:iCs/>
                <w:color w:val="000000"/>
                <w:bdr w:val="none" w:sz="0" w:space="0" w:color="auto"/>
                <w:shd w:val="clear" w:color="auto" w:fill="FFFFFF"/>
              </w:rPr>
            </w:rPrChange>
          </w:rPr>
          <w:delText>et al.</w:delText>
        </w:r>
        <w:r w:rsidR="005E1D99" w:rsidRPr="00E3791E" w:rsidDel="0050657F">
          <w:rPr>
            <w:rFonts w:eastAsia="Times New Roman"/>
            <w:bdr w:val="none" w:sz="0" w:space="0" w:color="auto"/>
            <w:shd w:val="clear" w:color="auto" w:fill="FFFFFF"/>
            <w:rPrChange w:id="1594" w:author="Bingwei Lu" w:date="2017-04-30T07:08:00Z">
              <w:rPr>
                <w:rFonts w:eastAsia="Times New Roman"/>
                <w:color w:val="000000"/>
                <w:bdr w:val="none" w:sz="0" w:space="0" w:color="auto"/>
                <w:shd w:val="clear" w:color="auto" w:fill="FFFFFF"/>
              </w:rPr>
            </w:rPrChange>
          </w:rPr>
          <w:delText> (2015). Genome-wide microRNA screening reveals that the evolutionary conserved miR-9a regulates body growth by targeting sNPFR1/NPYR. </w:delText>
        </w:r>
        <w:r w:rsidR="005E1D99" w:rsidRPr="00E3791E" w:rsidDel="0050657F">
          <w:rPr>
            <w:rFonts w:eastAsia="Times New Roman"/>
            <w:i/>
            <w:iCs/>
            <w:bdr w:val="none" w:sz="0" w:space="0" w:color="auto"/>
            <w:shd w:val="clear" w:color="auto" w:fill="FFFFFF"/>
            <w:rPrChange w:id="1595" w:author="Bingwei Lu" w:date="2017-04-30T07:08:00Z">
              <w:rPr>
                <w:rFonts w:eastAsia="Times New Roman"/>
                <w:i/>
                <w:iCs/>
                <w:color w:val="000000"/>
                <w:bdr w:val="none" w:sz="0" w:space="0" w:color="auto"/>
                <w:shd w:val="clear" w:color="auto" w:fill="FFFFFF"/>
              </w:rPr>
            </w:rPrChange>
          </w:rPr>
          <w:delText>Nat. Commun.</w:delText>
        </w:r>
        <w:r w:rsidR="005E1D99" w:rsidRPr="00E3791E" w:rsidDel="0050657F">
          <w:rPr>
            <w:rFonts w:eastAsia="Times New Roman"/>
            <w:bdr w:val="none" w:sz="0" w:space="0" w:color="auto"/>
            <w:shd w:val="clear" w:color="auto" w:fill="FFFFFF"/>
            <w:rPrChange w:id="1596" w:author="Bingwei Lu" w:date="2017-04-30T07:08:00Z">
              <w:rPr>
                <w:rFonts w:eastAsia="Times New Roman"/>
                <w:color w:val="000000"/>
                <w:bdr w:val="none" w:sz="0" w:space="0" w:color="auto"/>
                <w:shd w:val="clear" w:color="auto" w:fill="FFFFFF"/>
              </w:rPr>
            </w:rPrChange>
          </w:rPr>
          <w:delText xml:space="preserve"> 6:7693 doi: 10.1038/ncomms8693 </w:delText>
        </w:r>
      </w:del>
    </w:p>
    <w:p w14:paraId="36B46BF0" w14:textId="77777777" w:rsidR="0068482A" w:rsidRPr="00E3791E" w:rsidDel="0050657F" w:rsidRDefault="0068482A" w:rsidP="00640B50">
      <w:pPr>
        <w:spacing w:line="480" w:lineRule="auto"/>
        <w:rPr>
          <w:ins w:id="1597" w:author="Yen-chi Wu" w:date="2017-03-29T10:20:00Z"/>
          <w:del w:id="1598" w:author="Bingwei Lu" w:date="2017-04-30T10:14:00Z"/>
          <w:noProof/>
        </w:rPr>
      </w:pPr>
    </w:p>
    <w:p w14:paraId="08C5F794" w14:textId="67322088" w:rsidR="00640B50" w:rsidRPr="00E3791E" w:rsidDel="0050657F" w:rsidRDefault="00640B50" w:rsidP="00640B50">
      <w:pPr>
        <w:spacing w:line="480" w:lineRule="auto"/>
        <w:rPr>
          <w:del w:id="1599" w:author="Bingwei Lu" w:date="2017-04-30T10:14:00Z"/>
          <w:noProof/>
        </w:rPr>
      </w:pPr>
      <w:del w:id="1600" w:author="Bingwei Lu" w:date="2017-04-30T10:14:00Z">
        <w:r w:rsidRPr="00E3791E" w:rsidDel="0050657F">
          <w:rPr>
            <w:noProof/>
          </w:rPr>
          <w:delText>2. Song, Y., and Lu, B. (2011). Regulation of cell growth by Notch signaling and its differential</w:delText>
        </w:r>
      </w:del>
    </w:p>
    <w:p w14:paraId="2DB7A53C" w14:textId="2B89E6A5" w:rsidR="00640B50" w:rsidRPr="00E3791E" w:rsidDel="0050657F" w:rsidRDefault="00640B50">
      <w:pPr>
        <w:spacing w:line="480" w:lineRule="auto"/>
        <w:rPr>
          <w:del w:id="1601" w:author="Bingwei Lu" w:date="2017-04-30T10:14:00Z"/>
          <w:rFonts w:eastAsia="Times New Roman"/>
          <w:bdr w:val="none" w:sz="0" w:space="0" w:color="auto"/>
          <w:shd w:val="clear" w:color="auto" w:fill="FFFFFF"/>
        </w:rPr>
        <w:pPrChange w:id="1602" w:author="Yen-chi Wu" w:date="2017-03-29T09:20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del w:id="1603" w:author="Bingwei Lu" w:date="2017-04-30T10:14:00Z">
        <w:r w:rsidRPr="00E3791E" w:rsidDel="0050657F">
          <w:rPr>
            <w:noProof/>
          </w:rPr>
          <w:delText xml:space="preserve">requirement in normal vs. tumor-forming stem cells in Drosophila. </w:delText>
        </w:r>
        <w:r w:rsidRPr="00E3791E" w:rsidDel="0050657F">
          <w:rPr>
            <w:i/>
            <w:noProof/>
          </w:rPr>
          <w:delText xml:space="preserve">Genes Dev </w:delText>
        </w:r>
        <w:r w:rsidRPr="00E3791E" w:rsidDel="0050657F">
          <w:rPr>
            <w:b/>
            <w:noProof/>
          </w:rPr>
          <w:delText>25</w:delText>
        </w:r>
        <w:r w:rsidRPr="00E3791E" w:rsidDel="0050657F">
          <w:rPr>
            <w:noProof/>
          </w:rPr>
          <w:delText>: 2644-2658.</w:delText>
        </w:r>
      </w:del>
    </w:p>
    <w:p w14:paraId="6AE76EFD" w14:textId="0B68A8E2" w:rsidR="009C74C1" w:rsidRPr="00E3791E" w:rsidDel="0050657F" w:rsidRDefault="00640B50">
      <w:pPr>
        <w:spacing w:line="480" w:lineRule="auto"/>
        <w:rPr>
          <w:ins w:id="1604" w:author="Yen-chi Wu" w:date="2017-03-29T15:17:00Z"/>
          <w:del w:id="1605" w:author="Bingwei Lu" w:date="2017-04-30T10:14:00Z"/>
          <w:rFonts w:eastAsia="Times New Roman"/>
          <w:bdr w:val="none" w:sz="0" w:space="0" w:color="auto"/>
        </w:rPr>
        <w:pPrChange w:id="1606" w:author="Yen-chi Wu" w:date="2017-03-27T18:21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del w:id="1607" w:author="Bingwei Lu" w:date="2017-04-30T10:14:00Z">
        <w:r w:rsidRPr="00E3791E" w:rsidDel="0050657F">
          <w:rPr>
            <w:rFonts w:eastAsia="Times New Roman"/>
            <w:bdr w:val="none" w:sz="0" w:space="0" w:color="auto"/>
            <w:shd w:val="clear" w:color="auto" w:fill="FFFFFF"/>
          </w:rPr>
          <w:delText xml:space="preserve">3. </w:delText>
        </w:r>
        <w:r w:rsidR="005E1D99" w:rsidRPr="00E3791E" w:rsidDel="0050657F">
          <w:rPr>
            <w:rFonts w:eastAsia="Times New Roman"/>
            <w:bdr w:val="none" w:sz="0" w:space="0" w:color="auto"/>
            <w:shd w:val="clear" w:color="auto" w:fill="FFFFFF"/>
            <w:rPrChange w:id="1608" w:author="Bingwei Lu" w:date="2017-04-30T07:08:00Z">
              <w:rPr>
                <w:rFonts w:eastAsia="Times New Roman"/>
                <w:color w:val="000000"/>
                <w:bdr w:val="none" w:sz="0" w:space="0" w:color="auto"/>
                <w:shd w:val="clear" w:color="auto" w:fill="FFFFFF"/>
              </w:rPr>
            </w:rPrChange>
          </w:rPr>
          <w:delText xml:space="preserve">Gehrke, S. et al. (2010). </w:delText>
        </w:r>
        <w:r w:rsidR="005E1D99" w:rsidRPr="00E3791E" w:rsidDel="0050657F">
          <w:rPr>
            <w:rFonts w:eastAsia="Times New Roman"/>
            <w:rPrChange w:id="1609" w:author="Bingwei Lu" w:date="2017-04-30T07:08:00Z">
              <w:rPr>
                <w:rFonts w:eastAsia="Times New Roman"/>
                <w:color w:val="000000"/>
              </w:rPr>
            </w:rPrChange>
          </w:rPr>
          <w:delText xml:space="preserve">Pathogenic LRRK2 negatively regulates microRNA-mediated translational repression. </w:delText>
        </w:r>
        <w:r w:rsidR="005E1D99" w:rsidRPr="00E3791E" w:rsidDel="0050657F">
          <w:rPr>
            <w:rFonts w:eastAsia="Times New Roman"/>
            <w:i/>
            <w:rPrChange w:id="1610" w:author="Bingwei Lu" w:date="2017-04-30T07:08:00Z">
              <w:rPr>
                <w:rFonts w:eastAsia="Times New Roman"/>
                <w:i/>
                <w:color w:val="000000"/>
              </w:rPr>
            </w:rPrChange>
          </w:rPr>
          <w:delText xml:space="preserve">Nature </w:delText>
        </w:r>
        <w:r w:rsidR="005E1D99" w:rsidRPr="00E3791E" w:rsidDel="0050657F">
          <w:rPr>
            <w:rFonts w:eastAsia="Times New Roman"/>
            <w:b/>
            <w:bCs/>
            <w:bdr w:val="none" w:sz="0" w:space="0" w:color="auto"/>
            <w:rPrChange w:id="1611" w:author="Bingwei Lu" w:date="2017-04-30T07:08:00Z">
              <w:rPr>
                <w:rFonts w:eastAsia="Times New Roman"/>
                <w:b/>
                <w:bCs/>
                <w:color w:val="333333"/>
                <w:bdr w:val="none" w:sz="0" w:space="0" w:color="auto"/>
              </w:rPr>
            </w:rPrChange>
          </w:rPr>
          <w:delText>466</w:delText>
        </w:r>
        <w:r w:rsidR="005E1D99" w:rsidRPr="00E3791E" w:rsidDel="0050657F">
          <w:rPr>
            <w:rFonts w:eastAsia="Times New Roman"/>
            <w:bdr w:val="none" w:sz="0" w:space="0" w:color="auto"/>
            <w:rPrChange w:id="1612" w:author="Bingwei Lu" w:date="2017-04-30T07:08:00Z">
              <w:rPr>
                <w:rFonts w:eastAsia="Times New Roman"/>
                <w:color w:val="333333"/>
                <w:bdr w:val="none" w:sz="0" w:space="0" w:color="auto"/>
              </w:rPr>
            </w:rPrChange>
          </w:rPr>
          <w:delText>,</w:delText>
        </w:r>
        <w:r w:rsidR="005E1D99" w:rsidRPr="00E3791E" w:rsidDel="0050657F">
          <w:rPr>
            <w:rFonts w:eastAsia="Times New Roman"/>
            <w:b/>
            <w:bCs/>
            <w:bdr w:val="none" w:sz="0" w:space="0" w:color="auto"/>
            <w:rPrChange w:id="1613" w:author="Bingwei Lu" w:date="2017-04-30T07:08:00Z">
              <w:rPr>
                <w:rFonts w:eastAsia="Times New Roman"/>
                <w:b/>
                <w:bCs/>
                <w:color w:val="333333"/>
                <w:bdr w:val="none" w:sz="0" w:space="0" w:color="auto"/>
              </w:rPr>
            </w:rPrChange>
          </w:rPr>
          <w:delText xml:space="preserve"> </w:delText>
        </w:r>
        <w:r w:rsidR="005E1D99" w:rsidRPr="00E3791E" w:rsidDel="0050657F">
          <w:rPr>
            <w:rFonts w:eastAsia="Times New Roman"/>
            <w:bdr w:val="none" w:sz="0" w:space="0" w:color="auto"/>
            <w:rPrChange w:id="1614" w:author="Bingwei Lu" w:date="2017-04-30T07:08:00Z">
              <w:rPr>
                <w:rFonts w:eastAsia="Times New Roman"/>
                <w:color w:val="333333"/>
                <w:bdr w:val="none" w:sz="0" w:space="0" w:color="auto"/>
              </w:rPr>
            </w:rPrChange>
          </w:rPr>
          <w:delText>637–641</w:delText>
        </w:r>
      </w:del>
      <w:ins w:id="1615" w:author="Yen-chi Wu" w:date="2017-03-27T17:42:00Z">
        <w:del w:id="1616" w:author="Bingwei Lu" w:date="2017-04-30T10:14:00Z">
          <w:r w:rsidR="008B748C" w:rsidRPr="00E3791E" w:rsidDel="0050657F">
            <w:rPr>
              <w:rFonts w:eastAsia="MS Mincho"/>
              <w:bdr w:val="none" w:sz="0" w:space="0" w:color="auto"/>
              <w:lang w:eastAsia="zh-TW"/>
            </w:rPr>
            <w:delText xml:space="preserve">Ikeshima-Kataoka., </w:delText>
          </w:r>
          <w:r w:rsidR="009E6221" w:rsidRPr="00E3791E" w:rsidDel="0050657F">
            <w:rPr>
              <w:rFonts w:eastAsia="MS Mincho"/>
              <w:bdr w:val="none" w:sz="0" w:space="0" w:color="auto"/>
              <w:lang w:eastAsia="zh-TW"/>
            </w:rPr>
            <w:delText>et al. (1997)</w:delText>
          </w:r>
          <w:r w:rsidR="00985FE2" w:rsidRPr="00E3791E" w:rsidDel="0050657F">
            <w:rPr>
              <w:rFonts w:eastAsia="MS Mincho"/>
              <w:bdr w:val="none" w:sz="0" w:space="0" w:color="auto"/>
              <w:lang w:eastAsia="zh-TW"/>
            </w:rPr>
            <w:delText xml:space="preserve"> </w:delText>
          </w:r>
          <w:r w:rsidR="001F1E51" w:rsidRPr="00E3791E" w:rsidDel="0050657F">
            <w:rPr>
              <w:rFonts w:eastAsia="MS Mincho"/>
              <w:bdr w:val="none" w:sz="0" w:space="0" w:color="auto"/>
              <w:lang w:eastAsia="zh-TW"/>
            </w:rPr>
            <w:delText>Miranda directs Prospero to a daughter cell during D</w:delText>
          </w:r>
          <w:r w:rsidR="00EA3BFF" w:rsidRPr="00E3791E" w:rsidDel="0050657F">
            <w:rPr>
              <w:rFonts w:eastAsia="MS Mincho"/>
              <w:bdr w:val="none" w:sz="0" w:space="0" w:color="auto"/>
              <w:lang w:eastAsia="zh-TW"/>
            </w:rPr>
            <w:delText>rosophila asymmetric divisions.</w:delText>
          </w:r>
          <w:r w:rsidR="009E6221" w:rsidRPr="00E3791E" w:rsidDel="0050657F">
            <w:rPr>
              <w:rFonts w:eastAsia="MS Mincho"/>
              <w:bdr w:val="none" w:sz="0" w:space="0" w:color="auto"/>
              <w:lang w:eastAsia="zh-TW"/>
            </w:rPr>
            <w:delText xml:space="preserve"> </w:delText>
          </w:r>
        </w:del>
      </w:ins>
      <w:ins w:id="1617" w:author="Yen-chi Wu" w:date="2017-03-27T17:43:00Z">
        <w:del w:id="1618" w:author="Bingwei Lu" w:date="2017-04-30T10:14:00Z">
          <w:r w:rsidR="00245358" w:rsidRPr="00E3791E" w:rsidDel="0050657F">
            <w:rPr>
              <w:rFonts w:eastAsia="Times New Roman"/>
              <w:i/>
            </w:rPr>
            <w:delText xml:space="preserve">Nature </w:delText>
          </w:r>
          <w:r w:rsidR="003403A5" w:rsidRPr="00E3791E" w:rsidDel="0050657F">
            <w:rPr>
              <w:rFonts w:eastAsia="Times New Roman"/>
              <w:bCs/>
              <w:bdr w:val="none" w:sz="0" w:space="0" w:color="auto"/>
              <w:rPrChange w:id="1619" w:author="Bingwei Lu" w:date="2017-04-30T07:08:00Z">
                <w:rPr>
                  <w:rFonts w:eastAsia="Times New Roman"/>
                  <w:b/>
                  <w:bCs/>
                  <w:bdr w:val="none" w:sz="0" w:space="0" w:color="auto"/>
                </w:rPr>
              </w:rPrChange>
            </w:rPr>
            <w:delText>390</w:delText>
          </w:r>
          <w:r w:rsidR="00245358" w:rsidRPr="00E3791E" w:rsidDel="0050657F">
            <w:rPr>
              <w:rFonts w:eastAsia="Times New Roman"/>
              <w:bdr w:val="none" w:sz="0" w:space="0" w:color="auto"/>
            </w:rPr>
            <w:delText>,</w:delText>
          </w:r>
          <w:r w:rsidR="00245358" w:rsidRPr="00E3791E" w:rsidDel="0050657F">
            <w:rPr>
              <w:rFonts w:eastAsia="Times New Roman"/>
              <w:bCs/>
              <w:bdr w:val="none" w:sz="0" w:space="0" w:color="auto"/>
              <w:rPrChange w:id="1620" w:author="Bingwei Lu" w:date="2017-04-30T07:08:00Z">
                <w:rPr>
                  <w:rFonts w:eastAsia="Times New Roman"/>
                  <w:b/>
                  <w:bCs/>
                  <w:bdr w:val="none" w:sz="0" w:space="0" w:color="auto"/>
                </w:rPr>
              </w:rPrChange>
            </w:rPr>
            <w:delText xml:space="preserve"> </w:delText>
          </w:r>
          <w:r w:rsidR="00F60D9F" w:rsidRPr="00E3791E" w:rsidDel="0050657F">
            <w:rPr>
              <w:rFonts w:eastAsia="Times New Roman"/>
              <w:bdr w:val="none" w:sz="0" w:space="0" w:color="auto"/>
            </w:rPr>
            <w:delText>625</w:delText>
          </w:r>
          <w:r w:rsidR="00245358" w:rsidRPr="00E3791E" w:rsidDel="0050657F">
            <w:rPr>
              <w:rFonts w:eastAsia="Times New Roman"/>
              <w:bdr w:val="none" w:sz="0" w:space="0" w:color="auto"/>
            </w:rPr>
            <w:delText>–6</w:delText>
          </w:r>
          <w:r w:rsidR="00F60D9F" w:rsidRPr="00E3791E" w:rsidDel="0050657F">
            <w:rPr>
              <w:rFonts w:eastAsia="Times New Roman"/>
              <w:bdr w:val="none" w:sz="0" w:space="0" w:color="auto"/>
            </w:rPr>
            <w:delText>29</w:delText>
          </w:r>
        </w:del>
      </w:ins>
    </w:p>
    <w:p w14:paraId="51AC5586" w14:textId="1F20F914" w:rsidR="00927618" w:rsidRPr="00E3791E" w:rsidDel="0050657F" w:rsidRDefault="00927618" w:rsidP="000B19A6">
      <w:pPr>
        <w:spacing w:line="480" w:lineRule="auto"/>
        <w:rPr>
          <w:ins w:id="1621" w:author="Yen-chi Wu" w:date="2017-03-29T15:17:00Z"/>
          <w:del w:id="1622" w:author="Bingwei Lu" w:date="2017-04-30T10:15:00Z"/>
          <w:rFonts w:eastAsia="Times New Roman"/>
          <w:rPrChange w:id="1623" w:author="Bingwei Lu" w:date="2017-04-30T07:08:00Z">
            <w:rPr>
              <w:ins w:id="1624" w:author="Yen-chi Wu" w:date="2017-03-29T15:17:00Z"/>
              <w:del w:id="1625" w:author="Bingwei Lu" w:date="2017-04-30T10:15:00Z"/>
              <w:rFonts w:eastAsia="Times New Roman"/>
              <w:color w:val="000000"/>
            </w:rPr>
          </w:rPrChange>
        </w:rPr>
      </w:pPr>
    </w:p>
    <w:p w14:paraId="5274CDE9" w14:textId="4C809D7C" w:rsidR="000B19A6" w:rsidRPr="00E3791E" w:rsidDel="0050657F" w:rsidRDefault="000B19A6" w:rsidP="000B19A6">
      <w:pPr>
        <w:spacing w:line="480" w:lineRule="auto"/>
        <w:rPr>
          <w:ins w:id="1626" w:author="Yen-chi Wu" w:date="2017-03-29T15:17:00Z"/>
          <w:del w:id="1627" w:author="Bingwei Lu" w:date="2017-04-30T10:15:00Z"/>
          <w:rFonts w:eastAsia="Times New Roman"/>
          <w:rPrChange w:id="1628" w:author="Bingwei Lu" w:date="2017-04-30T07:08:00Z">
            <w:rPr>
              <w:ins w:id="1629" w:author="Yen-chi Wu" w:date="2017-03-29T15:17:00Z"/>
              <w:del w:id="1630" w:author="Bingwei Lu" w:date="2017-04-30T10:15:00Z"/>
              <w:rFonts w:eastAsia="Times New Roman"/>
              <w:color w:val="000000"/>
            </w:rPr>
          </w:rPrChange>
        </w:rPr>
      </w:pPr>
      <w:ins w:id="1631" w:author="Yen-chi Wu" w:date="2017-03-29T15:17:00Z">
        <w:del w:id="1632" w:author="Bingwei Lu" w:date="2017-04-30T10:15:00Z">
          <w:r w:rsidRPr="00E3791E" w:rsidDel="0050657F">
            <w:rPr>
              <w:rFonts w:eastAsia="Times New Roman"/>
              <w:rPrChange w:id="1633" w:author="Bingwei Lu" w:date="2017-04-30T07:08:00Z">
                <w:rPr>
                  <w:rFonts w:eastAsia="Times New Roman"/>
                  <w:color w:val="000000"/>
                </w:rPr>
              </w:rPrChange>
            </w:rPr>
            <w:delText xml:space="preserve">Kanwar and Fortini (2008) The big brain aquaporin is required for endosome maturation and notch receptor trafficking. </w:delText>
          </w:r>
          <w:r w:rsidRPr="00E3791E" w:rsidDel="0050657F">
            <w:rPr>
              <w:rFonts w:eastAsia="Times New Roman"/>
              <w:i/>
              <w:rPrChange w:id="1634" w:author="Bingwei Lu" w:date="2017-04-30T07:08:00Z">
                <w:rPr>
                  <w:rFonts w:eastAsia="Times New Roman"/>
                  <w:color w:val="000000"/>
                </w:rPr>
              </w:rPrChange>
            </w:rPr>
            <w:delText>Cell</w:delText>
          </w:r>
          <w:r w:rsidRPr="00E3791E" w:rsidDel="0050657F">
            <w:rPr>
              <w:rFonts w:eastAsia="Times New Roman"/>
              <w:rPrChange w:id="1635" w:author="Bingwei Lu" w:date="2017-04-30T07:08:00Z">
                <w:rPr>
                  <w:rFonts w:eastAsia="Times New Roman"/>
                  <w:color w:val="000000"/>
                </w:rPr>
              </w:rPrChange>
            </w:rPr>
            <w:delText xml:space="preserve"> 133</w:delText>
          </w:r>
        </w:del>
        <w:del w:id="1636" w:author="Bingwei Lu" w:date="2017-03-29T18:29:00Z">
          <w:r w:rsidRPr="00E3791E" w:rsidDel="00DA6B9F">
            <w:rPr>
              <w:rFonts w:eastAsia="Times New Roman"/>
              <w:rPrChange w:id="1637" w:author="Bingwei Lu" w:date="2017-04-30T07:08:00Z">
                <w:rPr>
                  <w:rFonts w:eastAsia="Times New Roman"/>
                  <w:color w:val="000000"/>
                </w:rPr>
              </w:rPrChange>
            </w:rPr>
            <w:delText>(5):</w:delText>
          </w:r>
        </w:del>
        <w:del w:id="1638" w:author="Bingwei Lu" w:date="2017-04-30T10:15:00Z">
          <w:r w:rsidRPr="00E3791E" w:rsidDel="0050657F">
            <w:rPr>
              <w:rFonts w:eastAsia="Times New Roman"/>
              <w:rPrChange w:id="1639" w:author="Bingwei Lu" w:date="2017-04-30T07:08:00Z">
                <w:rPr>
                  <w:rFonts w:eastAsia="Times New Roman"/>
                  <w:color w:val="000000"/>
                </w:rPr>
              </w:rPrChange>
            </w:rPr>
            <w:delText xml:space="preserve"> 852--863</w:delText>
          </w:r>
        </w:del>
      </w:ins>
    </w:p>
    <w:p w14:paraId="660C56BB" w14:textId="77777777" w:rsidR="000B19A6" w:rsidRPr="00E3791E" w:rsidRDefault="000B19A6" w:rsidP="000B19A6">
      <w:pPr>
        <w:shd w:val="clear" w:color="auto" w:fill="FFFFFF"/>
        <w:ind w:left="720"/>
        <w:rPr>
          <w:ins w:id="1640" w:author="Yen-chi Wu" w:date="2017-03-29T15:17:00Z"/>
          <w:rFonts w:eastAsia="Times New Roman"/>
          <w:rPrChange w:id="1641" w:author="Bingwei Lu" w:date="2017-04-30T07:08:00Z">
            <w:rPr>
              <w:ins w:id="1642" w:author="Yen-chi Wu" w:date="2017-03-29T15:17:00Z"/>
              <w:rFonts w:eastAsia="Times New Roman"/>
              <w:color w:val="000000"/>
            </w:rPr>
          </w:rPrChange>
        </w:rPr>
      </w:pPr>
    </w:p>
    <w:p w14:paraId="6113DF92" w14:textId="77777777" w:rsidR="000B19A6" w:rsidRPr="00E3791E" w:rsidRDefault="000B19A6">
      <w:pPr>
        <w:spacing w:line="480" w:lineRule="auto"/>
        <w:rPr>
          <w:ins w:id="1643" w:author="Yen-chi Wu" w:date="2017-03-29T10:21:00Z"/>
          <w:rFonts w:eastAsia="Times New Roman"/>
          <w:bdr w:val="none" w:sz="0" w:space="0" w:color="auto"/>
        </w:rPr>
        <w:pPrChange w:id="1644" w:author="Yen-chi Wu" w:date="2017-03-27T18:21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DE85E6B" w14:textId="396C76B4" w:rsidR="000B19A6" w:rsidRPr="00E3791E" w:rsidDel="0050657F" w:rsidRDefault="000B19A6">
      <w:pPr>
        <w:spacing w:line="480" w:lineRule="auto"/>
        <w:rPr>
          <w:ins w:id="1645" w:author="Yen-chi Wu" w:date="2017-03-29T15:17:00Z"/>
          <w:del w:id="1646" w:author="Bingwei Lu" w:date="2017-04-30T10:17:00Z"/>
          <w:rFonts w:eastAsia="Times New Roman"/>
          <w:shd w:val="clear" w:color="auto" w:fill="FFFFFF"/>
          <w:rPrChange w:id="1647" w:author="Bingwei Lu" w:date="2017-04-30T07:08:00Z">
            <w:rPr>
              <w:ins w:id="1648" w:author="Yen-chi Wu" w:date="2017-03-29T15:17:00Z"/>
              <w:del w:id="1649" w:author="Bingwei Lu" w:date="2017-04-30T10:17:00Z"/>
              <w:rFonts w:eastAsia="Times New Roman"/>
              <w:color w:val="000000"/>
              <w:shd w:val="clear" w:color="auto" w:fill="FFFFFF"/>
            </w:rPr>
          </w:rPrChange>
        </w:rPr>
      </w:pPr>
      <w:ins w:id="1650" w:author="Yen-chi Wu" w:date="2017-03-29T15:17:00Z">
        <w:del w:id="1651" w:author="Bingwei Lu" w:date="2017-04-30T10:17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652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Knoblich, J.A., Jan, L.Y., Jan, Y.N. Asymmetric segregation of the </w:delText>
          </w:r>
          <w:r w:rsidRPr="00E3791E" w:rsidDel="0050657F">
            <w:rPr>
              <w:rFonts w:eastAsia="Times New Roman"/>
              <w:i/>
              <w:iCs/>
              <w:bdr w:val="none" w:sz="0" w:space="0" w:color="auto"/>
              <w:shd w:val="clear" w:color="auto" w:fill="FFFFFF"/>
              <w:rPrChange w:id="1653" w:author="Bingwei Lu" w:date="2017-04-30T07:08:00Z">
                <w:rPr>
                  <w:rFonts w:eastAsia="Times New Roman"/>
                  <w:i/>
                  <w:iCs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Drosophila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654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 numb protein during mitosis: Facts and speculations. </w:delText>
          </w:r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655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Cold Spring Harb</w:delText>
          </w:r>
        </w:del>
        <w:del w:id="1656" w:author="Bingwei Lu" w:date="2017-03-29T18:29:00Z">
          <w:r w:rsidRPr="00E3791E" w:rsidDel="00DA6B9F">
            <w:rPr>
              <w:rFonts w:eastAsia="Times New Roman"/>
              <w:i/>
              <w:bdr w:val="none" w:sz="0" w:space="0" w:color="auto"/>
              <w:shd w:val="clear" w:color="auto" w:fill="FFFFFF"/>
              <w:rPrChange w:id="1657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.</w:delText>
          </w:r>
        </w:del>
        <w:del w:id="1658" w:author="Bingwei Lu" w:date="2017-04-30T10:17:00Z"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659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Symp</w:delText>
          </w:r>
        </w:del>
        <w:del w:id="1660" w:author="Bingwei Lu" w:date="2017-03-29T18:29:00Z">
          <w:r w:rsidRPr="00E3791E" w:rsidDel="00DA6B9F">
            <w:rPr>
              <w:rFonts w:eastAsia="Times New Roman"/>
              <w:i/>
              <w:bdr w:val="none" w:sz="0" w:space="0" w:color="auto"/>
              <w:shd w:val="clear" w:color="auto" w:fill="FFFFFF"/>
              <w:rPrChange w:id="1661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.</w:delText>
          </w:r>
        </w:del>
        <w:del w:id="1662" w:author="Bingwei Lu" w:date="2017-04-30T10:17:00Z"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663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Quan</w:delText>
          </w:r>
        </w:del>
        <w:del w:id="1664" w:author="Bingwei Lu" w:date="2017-03-29T18:29:00Z">
          <w:r w:rsidRPr="00E3791E" w:rsidDel="00DA6B9F">
            <w:rPr>
              <w:rFonts w:eastAsia="Times New Roman"/>
              <w:i/>
              <w:bdr w:val="none" w:sz="0" w:space="0" w:color="auto"/>
              <w:shd w:val="clear" w:color="auto" w:fill="FFFFFF"/>
              <w:rPrChange w:id="1665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t. </w:delText>
          </w:r>
        </w:del>
        <w:del w:id="1666" w:author="Bingwei Lu" w:date="2017-04-30T10:17:00Z"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667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Biol</w:delText>
          </w:r>
        </w:del>
        <w:del w:id="1668" w:author="Bingwei Lu" w:date="2017-03-29T18:29:00Z">
          <w:r w:rsidRPr="00E3791E" w:rsidDel="00DA6B9F">
            <w:rPr>
              <w:rFonts w:eastAsia="Times New Roman"/>
              <w:i/>
              <w:bdr w:val="none" w:sz="0" w:space="0" w:color="auto"/>
              <w:shd w:val="clear" w:color="auto" w:fill="FFFFFF"/>
              <w:rPrChange w:id="1669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.</w:delText>
          </w:r>
          <w:r w:rsidRPr="00E3791E" w:rsidDel="00DA6B9F">
            <w:rPr>
              <w:rFonts w:eastAsia="Times New Roman"/>
              <w:bdr w:val="none" w:sz="0" w:space="0" w:color="auto"/>
              <w:shd w:val="clear" w:color="auto" w:fill="FFFFFF"/>
              <w:rPrChange w:id="1670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 1997;</w:delText>
          </w:r>
        </w:del>
        <w:del w:id="1671" w:author="Bingwei Lu" w:date="2017-04-30T10:17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672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62:71–77</w:delText>
          </w:r>
        </w:del>
      </w:ins>
    </w:p>
    <w:p w14:paraId="467AF262" w14:textId="77777777" w:rsidR="000B19A6" w:rsidRPr="00E3791E" w:rsidDel="007A662A" w:rsidRDefault="000B19A6">
      <w:pPr>
        <w:spacing w:line="480" w:lineRule="auto"/>
        <w:rPr>
          <w:del w:id="1673" w:author="Bingwei Lu" w:date="2017-03-29T18:12:00Z"/>
          <w:rFonts w:eastAsia="Times New Roman"/>
          <w:rPrChange w:id="1674" w:author="Bingwei Lu" w:date="2017-04-30T07:08:00Z">
            <w:rPr>
              <w:del w:id="1675" w:author="Bingwei Lu" w:date="2017-03-29T18:12:00Z"/>
              <w:rFonts w:eastAsia="Times New Roman"/>
              <w:color w:val="2E2E2E"/>
            </w:rPr>
          </w:rPrChange>
        </w:rPr>
      </w:pPr>
    </w:p>
    <w:p w14:paraId="75B16653" w14:textId="4DD4432B" w:rsidR="000B19A6" w:rsidRPr="00E3791E" w:rsidDel="0050657F" w:rsidRDefault="000B19A6">
      <w:pPr>
        <w:spacing w:line="480" w:lineRule="auto"/>
        <w:rPr>
          <w:ins w:id="1676" w:author="Yen-chi Wu" w:date="2017-03-29T15:17:00Z"/>
          <w:del w:id="1677" w:author="Bingwei Lu" w:date="2017-04-30T10:14:00Z"/>
          <w:rFonts w:eastAsia="Times New Roman"/>
          <w:shd w:val="clear" w:color="auto" w:fill="FFFFFF"/>
          <w:rPrChange w:id="1678" w:author="Bingwei Lu" w:date="2017-04-30T07:08:00Z">
            <w:rPr>
              <w:ins w:id="1679" w:author="Yen-chi Wu" w:date="2017-03-29T15:17:00Z"/>
              <w:del w:id="1680" w:author="Bingwei Lu" w:date="2017-04-30T10:14:00Z"/>
              <w:rFonts w:eastAsia="Times New Roman"/>
              <w:color w:val="000000"/>
              <w:shd w:val="clear" w:color="auto" w:fill="FFFFFF"/>
            </w:rPr>
          </w:rPrChange>
        </w:rPr>
      </w:pPr>
      <w:ins w:id="1681" w:author="Yen-chi Wu" w:date="2017-03-29T15:17:00Z">
        <w:del w:id="1682" w:author="Bingwei Lu" w:date="2017-03-29T18:12:00Z">
          <w:r w:rsidRPr="00E3791E" w:rsidDel="007A662A">
            <w:rPr>
              <w:rFonts w:eastAsia="Times New Roman"/>
              <w:rPrChange w:id="1683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L. </w:delText>
          </w:r>
        </w:del>
        <w:del w:id="1684" w:author="Bingwei Lu" w:date="2017-04-30T10:14:00Z">
          <w:r w:rsidRPr="00E3791E" w:rsidDel="0050657F">
            <w:rPr>
              <w:rFonts w:eastAsia="Times New Roman"/>
              <w:rPrChange w:id="1685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Luo, </w:delText>
          </w:r>
        </w:del>
        <w:del w:id="1686" w:author="Bingwei Lu" w:date="2017-03-29T18:12:00Z">
          <w:r w:rsidRPr="00E3791E" w:rsidDel="007A662A">
            <w:rPr>
              <w:rFonts w:eastAsia="Times New Roman"/>
              <w:rPrChange w:id="1687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Y.J. </w:delText>
          </w:r>
        </w:del>
        <w:del w:id="1688" w:author="Bingwei Lu" w:date="2017-04-30T10:14:00Z">
          <w:r w:rsidRPr="00E3791E" w:rsidDel="0050657F">
            <w:rPr>
              <w:rFonts w:eastAsia="Times New Roman"/>
              <w:rPrChange w:id="1689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Liao, </w:delText>
          </w:r>
        </w:del>
        <w:del w:id="1690" w:author="Bingwei Lu" w:date="2017-03-29T18:12:00Z">
          <w:r w:rsidRPr="00E3791E" w:rsidDel="007A662A">
            <w:rPr>
              <w:rFonts w:eastAsia="Times New Roman"/>
              <w:rPrChange w:id="1691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L.Y. </w:delText>
          </w:r>
        </w:del>
        <w:del w:id="1692" w:author="Bingwei Lu" w:date="2017-04-30T10:14:00Z">
          <w:r w:rsidRPr="00E3791E" w:rsidDel="0050657F">
            <w:rPr>
              <w:rFonts w:eastAsia="Times New Roman"/>
              <w:rPrChange w:id="1693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Jan, </w:delText>
          </w:r>
        </w:del>
        <w:del w:id="1694" w:author="Bingwei Lu" w:date="2017-03-29T18:13:00Z">
          <w:r w:rsidRPr="00E3791E" w:rsidDel="007A662A">
            <w:rPr>
              <w:rFonts w:eastAsia="Times New Roman"/>
              <w:rPrChange w:id="1695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Y.N. </w:delText>
          </w:r>
        </w:del>
        <w:del w:id="1696" w:author="Bingwei Lu" w:date="2017-04-30T10:14:00Z">
          <w:r w:rsidRPr="00E3791E" w:rsidDel="0050657F">
            <w:rPr>
              <w:rFonts w:eastAsia="Times New Roman"/>
              <w:rPrChange w:id="1697" w:author="Bingwei Lu" w:date="2017-04-30T07:08:00Z">
                <w:rPr>
                  <w:rFonts w:eastAsia="Times New Roman"/>
                  <w:color w:val="2E2E2E"/>
                </w:rPr>
              </w:rPrChange>
            </w:rPr>
            <w:delText xml:space="preserve">Jan. </w:delText>
          </w:r>
          <w:r w:rsidRPr="00E3791E" w:rsidDel="0050657F">
            <w:rPr>
              <w:bCs/>
              <w:rPrChange w:id="1698" w:author="Bingwei Lu" w:date="2017-04-30T07:08:00Z">
                <w:rPr>
                  <w:bCs/>
                  <w:color w:val="2E2E2E"/>
                </w:rPr>
              </w:rPrChange>
            </w:rPr>
            <w:delText xml:space="preserve">Distinct morphogenetic functions of similar small GTPases: Drosophila Drac1 is involved in axonal outgrowth and myoblast fusion. </w:delText>
          </w:r>
          <w:r w:rsidRPr="00E3791E" w:rsidDel="0050657F">
            <w:rPr>
              <w:i/>
              <w:rPrChange w:id="1699" w:author="Bingwei Lu" w:date="2017-04-30T07:08:00Z">
                <w:rPr>
                  <w:color w:val="5C5C5C"/>
                </w:rPr>
              </w:rPrChange>
            </w:rPr>
            <w:delText>Genes Dev</w:delText>
          </w:r>
        </w:del>
        <w:del w:id="1700" w:author="Bingwei Lu" w:date="2017-03-29T18:28:00Z">
          <w:r w:rsidRPr="00E3791E" w:rsidDel="00DA6B9F">
            <w:rPr>
              <w:rPrChange w:id="1701" w:author="Bingwei Lu" w:date="2017-04-30T07:08:00Z">
                <w:rPr>
                  <w:color w:val="5C5C5C"/>
                </w:rPr>
              </w:rPrChange>
            </w:rPr>
            <w:delText>.</w:delText>
          </w:r>
        </w:del>
        <w:del w:id="1702" w:author="Bingwei Lu" w:date="2017-03-29T18:13:00Z">
          <w:r w:rsidRPr="00E3791E" w:rsidDel="007A662A">
            <w:rPr>
              <w:rPrChange w:id="1703" w:author="Bingwei Lu" w:date="2017-04-30T07:08:00Z">
                <w:rPr>
                  <w:color w:val="5C5C5C"/>
                </w:rPr>
              </w:rPrChange>
            </w:rPr>
            <w:delText>,</w:delText>
          </w:r>
        </w:del>
        <w:del w:id="1704" w:author="Bingwei Lu" w:date="2017-03-29T18:28:00Z">
          <w:r w:rsidRPr="00E3791E" w:rsidDel="00DA6B9F">
            <w:rPr>
              <w:rPrChange w:id="1705" w:author="Bingwei Lu" w:date="2017-04-30T07:08:00Z">
                <w:rPr>
                  <w:color w:val="5C5C5C"/>
                </w:rPr>
              </w:rPrChange>
            </w:rPr>
            <w:delText xml:space="preserve"> </w:delText>
          </w:r>
        </w:del>
        <w:del w:id="1706" w:author="Bingwei Lu" w:date="2017-04-30T10:14:00Z">
          <w:r w:rsidRPr="00E3791E" w:rsidDel="0050657F">
            <w:rPr>
              <w:rPrChange w:id="1707" w:author="Bingwei Lu" w:date="2017-04-30T07:08:00Z">
                <w:rPr>
                  <w:color w:val="5C5C5C"/>
                </w:rPr>
              </w:rPrChange>
            </w:rPr>
            <w:delText>8</w:delText>
          </w:r>
        </w:del>
        <w:del w:id="1708" w:author="Bingwei Lu" w:date="2017-03-29T18:13:00Z">
          <w:r w:rsidRPr="00E3791E" w:rsidDel="007A662A">
            <w:rPr>
              <w:rPrChange w:id="1709" w:author="Bingwei Lu" w:date="2017-04-30T07:08:00Z">
                <w:rPr>
                  <w:color w:val="5C5C5C"/>
                </w:rPr>
              </w:rPrChange>
            </w:rPr>
            <w:delText xml:space="preserve"> (1994)</w:delText>
          </w:r>
        </w:del>
        <w:del w:id="1710" w:author="Bingwei Lu" w:date="2017-04-30T10:14:00Z">
          <w:r w:rsidRPr="00E3791E" w:rsidDel="0050657F">
            <w:rPr>
              <w:rPrChange w:id="1711" w:author="Bingwei Lu" w:date="2017-04-30T07:08:00Z">
                <w:rPr>
                  <w:color w:val="5C5C5C"/>
                </w:rPr>
              </w:rPrChange>
            </w:rPr>
            <w:delText>, 1787–1802</w:delText>
          </w:r>
        </w:del>
      </w:ins>
    </w:p>
    <w:p w14:paraId="683F9CEC" w14:textId="77777777" w:rsidR="009C4154" w:rsidRPr="00E3791E" w:rsidDel="0050657F" w:rsidRDefault="009C4154">
      <w:pPr>
        <w:spacing w:line="480" w:lineRule="auto"/>
        <w:rPr>
          <w:ins w:id="1712" w:author="Yen-chi Wu" w:date="2017-03-29T10:45:00Z"/>
          <w:del w:id="1713" w:author="Bingwei Lu" w:date="2017-04-30T10:16:00Z"/>
          <w:rFonts w:eastAsia="Times New Roman"/>
          <w:bdr w:val="none" w:sz="0" w:space="0" w:color="auto"/>
          <w:shd w:val="clear" w:color="auto" w:fill="FFFFFF"/>
          <w:rPrChange w:id="1714" w:author="Bingwei Lu" w:date="2017-04-30T07:08:00Z">
            <w:rPr>
              <w:ins w:id="1715" w:author="Yen-chi Wu" w:date="2017-03-29T10:45:00Z"/>
              <w:del w:id="1716" w:author="Bingwei Lu" w:date="2017-04-30T10:16:00Z"/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  <w:pPrChange w:id="1717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FFFDE52" w14:textId="56006C0E" w:rsidR="008779DA" w:rsidRPr="00E3791E" w:rsidDel="0050657F" w:rsidRDefault="00926710">
      <w:pPr>
        <w:spacing w:line="480" w:lineRule="auto"/>
        <w:rPr>
          <w:ins w:id="1718" w:author="Yen-chi Wu" w:date="2017-03-29T15:15:00Z"/>
          <w:del w:id="1719" w:author="Bingwei Lu" w:date="2017-04-30T10:15:00Z"/>
          <w:rFonts w:eastAsia="Times New Roman"/>
          <w:bdr w:val="none" w:sz="0" w:space="0" w:color="auto"/>
          <w:shd w:val="clear" w:color="auto" w:fill="FFFFFF"/>
          <w:rPrChange w:id="1720" w:author="Bingwei Lu" w:date="2017-04-30T07:08:00Z">
            <w:rPr>
              <w:ins w:id="1721" w:author="Yen-chi Wu" w:date="2017-03-29T15:15:00Z"/>
              <w:del w:id="1722" w:author="Bingwei Lu" w:date="2017-04-30T10:15:00Z"/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  <w:pPrChange w:id="1723" w:author="Bingwei Lu" w:date="2017-04-30T10:17:00Z">
          <w:pPr/>
        </w:pPrChange>
      </w:pPr>
      <w:ins w:id="1724" w:author="Yen-chi Wu" w:date="2017-03-27T18:44:00Z">
        <w:del w:id="1725" w:author="Bingwei Lu" w:date="2017-04-30T10:15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26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O'Conno</w:delText>
          </w:r>
          <w:r w:rsidR="00590D11"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27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r-Giles K. M., Skeath J. (2003)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28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 Numb inhibits membrane localization of Sanpodo, a four-pass transmembrane protein, to promote asymmetric divisions in </w:delText>
          </w:r>
          <w:r w:rsidRPr="00E3791E" w:rsidDel="0050657F">
            <w:rPr>
              <w:rFonts w:eastAsia="Times New Roman"/>
              <w:i/>
              <w:iCs/>
              <w:bdr w:val="none" w:sz="0" w:space="0" w:color="auto"/>
              <w:shd w:val="clear" w:color="auto" w:fill="FFFFFF"/>
              <w:rPrChange w:id="1729" w:author="Bingwei Lu" w:date="2017-04-30T07:08:00Z">
                <w:rPr>
                  <w:rFonts w:eastAsia="Times New Roman"/>
                  <w:i/>
                  <w:iCs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Drosophila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30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. </w:delText>
          </w:r>
          <w:r w:rsidRPr="00E3791E" w:rsidDel="0050657F">
            <w:rPr>
              <w:rFonts w:eastAsia="Times New Roman"/>
              <w:i/>
              <w:iCs/>
              <w:bdr w:val="none" w:sz="0" w:space="0" w:color="auto"/>
              <w:shd w:val="clear" w:color="auto" w:fill="FFFFFF"/>
              <w:rPrChange w:id="1731" w:author="Bingwei Lu" w:date="2017-04-30T07:08:00Z">
                <w:rPr>
                  <w:rFonts w:eastAsia="Times New Roman"/>
                  <w:i/>
                  <w:iCs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Dev. Cell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32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Fonts w:eastAsia="Times New Roman"/>
              <w:b/>
              <w:bdr w:val="none" w:sz="0" w:space="0" w:color="auto"/>
              <w:shd w:val="clear" w:color="auto" w:fill="FFFFFF"/>
              <w:rPrChange w:id="1733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5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34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, 231-243</w:delText>
          </w:r>
        </w:del>
      </w:ins>
    </w:p>
    <w:p w14:paraId="2653DE92" w14:textId="2222D526" w:rsidR="00DC1324" w:rsidRPr="0050657F" w:rsidDel="0050657F" w:rsidRDefault="00DC1324">
      <w:pPr>
        <w:spacing w:line="480" w:lineRule="auto"/>
        <w:rPr>
          <w:ins w:id="1735" w:author="Yen-chi Wu" w:date="2017-03-29T15:12:00Z"/>
          <w:del w:id="1736" w:author="Bingwei Lu" w:date="2017-04-30T10:16:00Z"/>
          <w:noProof/>
          <w:rPrChange w:id="1737" w:author="Bingwei Lu" w:date="2017-04-30T10:16:00Z">
            <w:rPr>
              <w:ins w:id="1738" w:author="Yen-chi Wu" w:date="2017-03-29T15:12:00Z"/>
              <w:del w:id="1739" w:author="Bingwei Lu" w:date="2017-04-30T10:16:00Z"/>
              <w:rFonts w:eastAsia="Times New Roman"/>
              <w:bdr w:val="none" w:sz="0" w:space="0" w:color="auto"/>
            </w:rPr>
          </w:rPrChange>
        </w:rPr>
        <w:pPrChange w:id="1740" w:author="Bingwei Lu" w:date="2017-04-30T10:17:00Z">
          <w:pPr/>
        </w:pPrChange>
      </w:pPr>
    </w:p>
    <w:p w14:paraId="3247E58A" w14:textId="15917DEA" w:rsidR="00C1251D" w:rsidRPr="00E3791E" w:rsidDel="0050657F" w:rsidRDefault="00C1251D">
      <w:pPr>
        <w:spacing w:line="480" w:lineRule="auto"/>
        <w:rPr>
          <w:ins w:id="1741" w:author="Yen-chi Wu" w:date="2017-03-29T15:15:00Z"/>
          <w:del w:id="1742" w:author="Bingwei Lu" w:date="2017-04-30T10:16:00Z"/>
          <w:rFonts w:eastAsia="Times New Roman"/>
          <w:bdr w:val="none" w:sz="0" w:space="0" w:color="auto"/>
        </w:rPr>
      </w:pPr>
      <w:ins w:id="1743" w:author="Yen-chi Wu" w:date="2017-03-29T15:15:00Z">
        <w:del w:id="1744" w:author="Bingwei Lu" w:date="2017-04-30T10:16:00Z">
          <w:r w:rsidRPr="00E3791E" w:rsidDel="0050657F">
            <w:rPr>
              <w:rFonts w:eastAsia="Times New Roman"/>
              <w:bCs/>
              <w:bdr w:val="none" w:sz="0" w:space="0" w:color="auto" w:frame="1"/>
              <w:shd w:val="clear" w:color="auto" w:fill="FFFFFF"/>
              <w:rPrChange w:id="1745" w:author="Bingwei Lu" w:date="2017-04-30T07:08:00Z">
                <w:rPr>
                  <w:rFonts w:eastAsia="Times New Roman"/>
                  <w:b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Prober, D. A. and Edgar, B. A.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46" w:author="Bingwei Lu" w:date="2017-04-30T07:08:00Z">
                <w:rPr>
                  <w:rFonts w:eastAsia="Times New Roman"/>
                  <w:color w:val="121313"/>
                  <w:bdr w:val="none" w:sz="0" w:space="0" w:color="auto"/>
                  <w:shd w:val="clear" w:color="auto" w:fill="FFFFFF"/>
                </w:rPr>
              </w:rPrChange>
            </w:rPr>
            <w:delText> (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747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2000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48" w:author="Bingwei Lu" w:date="2017-04-30T07:08:00Z">
                <w:rPr>
                  <w:rFonts w:eastAsia="Times New Roman"/>
                  <w:color w:val="121313"/>
                  <w:bdr w:val="none" w:sz="0" w:space="0" w:color="auto"/>
                  <w:shd w:val="clear" w:color="auto" w:fill="FFFFFF"/>
                </w:rPr>
              </w:rPrChange>
            </w:rPr>
            <w:delText>) Ras1 promotes cellular growth in the Drosophila wing. </w:delText>
          </w:r>
          <w:r w:rsidRPr="00E3791E" w:rsidDel="0050657F">
            <w:rPr>
              <w:rFonts w:eastAsia="Times New Roman"/>
              <w:i/>
              <w:iCs/>
              <w:bdr w:val="none" w:sz="0" w:space="0" w:color="auto" w:frame="1"/>
              <w:shd w:val="clear" w:color="auto" w:fill="FFFFFF"/>
              <w:rPrChange w:id="1749" w:author="Bingwei Lu" w:date="2017-04-30T07:08:00Z">
                <w:rPr>
                  <w:rFonts w:eastAsia="Times New Roman"/>
                  <w:i/>
                  <w:i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Cell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50" w:author="Bingwei Lu" w:date="2017-04-30T07:08:00Z">
                <w:rPr>
                  <w:rFonts w:eastAsia="Times New Roman"/>
                  <w:color w:val="121313"/>
                  <w:bdr w:val="none" w:sz="0" w:space="0" w:color="auto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Fonts w:eastAsia="Times New Roman"/>
              <w:bCs/>
              <w:bdr w:val="none" w:sz="0" w:space="0" w:color="auto" w:frame="1"/>
              <w:shd w:val="clear" w:color="auto" w:fill="FFFFFF"/>
              <w:rPrChange w:id="1751" w:author="Bingwei Lu" w:date="2017-04-30T07:08:00Z">
                <w:rPr>
                  <w:rFonts w:eastAsia="Times New Roman"/>
                  <w:b/>
                  <w:bCs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100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52" w:author="Bingwei Lu" w:date="2017-04-30T07:08:00Z">
                <w:rPr>
                  <w:rFonts w:eastAsia="Times New Roman"/>
                  <w:color w:val="121313"/>
                  <w:bdr w:val="none" w:sz="0" w:space="0" w:color="auto"/>
                  <w:shd w:val="clear" w:color="auto" w:fill="FFFFFF"/>
                </w:rPr>
              </w:rPrChange>
            </w:rPr>
            <w:delText xml:space="preserve">, </w:delText>
          </w:r>
          <w:r w:rsidRPr="00E3791E" w:rsidDel="0050657F">
            <w:rPr>
              <w:rFonts w:eastAsia="Times New Roman"/>
              <w:bdr w:val="none" w:sz="0" w:space="0" w:color="auto" w:frame="1"/>
              <w:shd w:val="clear" w:color="auto" w:fill="FFFFFF"/>
              <w:rPrChange w:id="1753" w:author="Bingwei Lu" w:date="2017-04-30T07:08:00Z">
                <w:rPr>
                  <w:rFonts w:eastAsia="Times New Roman"/>
                  <w:color w:val="121313"/>
                  <w:bdr w:val="none" w:sz="0" w:space="0" w:color="auto" w:frame="1"/>
                  <w:shd w:val="clear" w:color="auto" w:fill="FFFFFF"/>
                </w:rPr>
              </w:rPrChange>
            </w:rPr>
            <w:delText>435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54" w:author="Bingwei Lu" w:date="2017-04-30T07:08:00Z">
                <w:rPr>
                  <w:rFonts w:eastAsia="Times New Roman"/>
                  <w:color w:val="121313"/>
                  <w:bdr w:val="none" w:sz="0" w:space="0" w:color="auto"/>
                  <w:shd w:val="clear" w:color="auto" w:fill="FFFFFF"/>
                </w:rPr>
              </w:rPrChange>
            </w:rPr>
            <w:delText> -446</w:delText>
          </w:r>
        </w:del>
      </w:ins>
    </w:p>
    <w:p w14:paraId="44C54A75" w14:textId="2D57C84E" w:rsidR="00BE5331" w:rsidRPr="00E3791E" w:rsidDel="0050657F" w:rsidRDefault="00BE5331">
      <w:pPr>
        <w:spacing w:line="480" w:lineRule="auto"/>
        <w:rPr>
          <w:ins w:id="1755" w:author="Yen-chi Wu" w:date="2017-03-29T15:12:00Z"/>
          <w:del w:id="1756" w:author="Bingwei Lu" w:date="2017-04-30T10:17:00Z"/>
          <w:rFonts w:eastAsia="Times New Roman"/>
          <w:shd w:val="clear" w:color="auto" w:fill="FFFFFF"/>
          <w:rPrChange w:id="1757" w:author="Bingwei Lu" w:date="2017-04-30T07:08:00Z">
            <w:rPr>
              <w:ins w:id="1758" w:author="Yen-chi Wu" w:date="2017-03-29T15:12:00Z"/>
              <w:del w:id="1759" w:author="Bingwei Lu" w:date="2017-04-30T10:17:00Z"/>
              <w:rFonts w:eastAsia="Times New Roman"/>
              <w:color w:val="000000"/>
              <w:shd w:val="clear" w:color="auto" w:fill="FFFFFF"/>
            </w:rPr>
          </w:rPrChange>
        </w:rPr>
        <w:pPrChange w:id="1760" w:author="Bingwei Lu" w:date="2017-04-30T10:17:00Z">
          <w:pPr/>
        </w:pPrChange>
      </w:pPr>
    </w:p>
    <w:p w14:paraId="08CBF194" w14:textId="310CD5D0" w:rsidR="00773CD7" w:rsidRPr="00E3791E" w:rsidDel="0050657F" w:rsidRDefault="00773CD7">
      <w:pPr>
        <w:spacing w:line="480" w:lineRule="auto"/>
        <w:rPr>
          <w:ins w:id="1761" w:author="Yen-chi Wu" w:date="2017-03-29T15:17:00Z"/>
          <w:del w:id="1762" w:author="Bingwei Lu" w:date="2017-04-30T10:16:00Z"/>
          <w:noProof/>
        </w:rPr>
      </w:pPr>
      <w:ins w:id="1763" w:author="Yen-chi Wu" w:date="2017-03-29T15:17:00Z">
        <w:del w:id="1764" w:author="Bingwei Lu" w:date="2017-04-30T10:16:00Z">
          <w:r w:rsidRPr="00E3791E" w:rsidDel="0050657F">
            <w:rPr>
              <w:noProof/>
            </w:rPr>
            <w:delText>Song, Y., and Lu, B. (2011) Regulation of cell growth by Notch signaling and its differential</w:delText>
          </w:r>
        </w:del>
      </w:ins>
    </w:p>
    <w:p w14:paraId="12FF780F" w14:textId="321C0B87" w:rsidR="00773CD7" w:rsidRPr="00E3791E" w:rsidDel="0050657F" w:rsidRDefault="00773CD7">
      <w:pPr>
        <w:spacing w:line="480" w:lineRule="auto"/>
        <w:rPr>
          <w:ins w:id="1765" w:author="Yen-chi Wu" w:date="2017-03-29T15:17:00Z"/>
          <w:del w:id="1766" w:author="Bingwei Lu" w:date="2017-04-30T10:16:00Z"/>
          <w:noProof/>
        </w:rPr>
      </w:pPr>
      <w:ins w:id="1767" w:author="Yen-chi Wu" w:date="2017-03-29T15:17:00Z">
        <w:del w:id="1768" w:author="Bingwei Lu" w:date="2017-04-30T10:16:00Z">
          <w:r w:rsidRPr="00E3791E" w:rsidDel="0050657F">
            <w:rPr>
              <w:noProof/>
            </w:rPr>
            <w:delText xml:space="preserve">requirement in normal vs. tumor-forming stem cells in Drosophila. </w:delText>
          </w:r>
          <w:r w:rsidRPr="00E3791E" w:rsidDel="0050657F">
            <w:rPr>
              <w:i/>
              <w:noProof/>
            </w:rPr>
            <w:delText xml:space="preserve">Genes Dev </w:delText>
          </w:r>
          <w:r w:rsidRPr="00E3791E" w:rsidDel="0050657F">
            <w:rPr>
              <w:noProof/>
              <w:rPrChange w:id="1769" w:author="Bingwei Lu" w:date="2017-04-30T07:08:00Z">
                <w:rPr>
                  <w:b/>
                  <w:noProof/>
                </w:rPr>
              </w:rPrChange>
            </w:rPr>
            <w:delText>25: 2644-2658</w:delText>
          </w:r>
        </w:del>
      </w:ins>
    </w:p>
    <w:p w14:paraId="3075B293" w14:textId="1BAC2657" w:rsidR="00C75BA3" w:rsidRPr="00E3791E" w:rsidDel="0050657F" w:rsidRDefault="00C75BA3">
      <w:pPr>
        <w:spacing w:line="480" w:lineRule="auto"/>
        <w:rPr>
          <w:ins w:id="1770" w:author="Yen-chi Wu" w:date="2017-03-29T10:45:00Z"/>
          <w:del w:id="1771" w:author="Bingwei Lu" w:date="2017-04-30T10:17:00Z"/>
          <w:rFonts w:eastAsia="Times New Roman"/>
          <w:bdr w:val="none" w:sz="0" w:space="0" w:color="auto" w:frame="1"/>
          <w:rPrChange w:id="1772" w:author="Bingwei Lu" w:date="2017-04-30T07:08:00Z">
            <w:rPr>
              <w:ins w:id="1773" w:author="Yen-chi Wu" w:date="2017-03-29T10:45:00Z"/>
              <w:del w:id="1774" w:author="Bingwei Lu" w:date="2017-04-30T10:17:00Z"/>
              <w:rFonts w:ascii="inherit" w:eastAsia="Times New Roman" w:hAnsi="inherit" w:cs="Arial"/>
              <w:color w:val="121313"/>
              <w:bdr w:val="none" w:sz="0" w:space="0" w:color="auto" w:frame="1"/>
            </w:rPr>
          </w:rPrChange>
        </w:rPr>
      </w:pPr>
    </w:p>
    <w:p w14:paraId="765A89D5" w14:textId="093EDA2D" w:rsidR="001034E8" w:rsidRPr="00E3791E" w:rsidDel="0050657F" w:rsidRDefault="00170241">
      <w:pPr>
        <w:spacing w:line="480" w:lineRule="auto"/>
        <w:rPr>
          <w:del w:id="1775" w:author="Bingwei Lu" w:date="2017-04-30T10:17:00Z"/>
          <w:rFonts w:eastAsia="Times New Roman"/>
          <w:bdr w:val="none" w:sz="0" w:space="0" w:color="auto"/>
          <w:shd w:val="clear" w:color="auto" w:fill="FFFFFF"/>
          <w:rPrChange w:id="1776" w:author="Bingwei Lu" w:date="2017-04-30T07:08:00Z">
            <w:rPr>
              <w:del w:id="1777" w:author="Bingwei Lu" w:date="2017-04-30T10:17:00Z"/>
              <w:rFonts w:eastAsia="Times New Roman"/>
              <w:color w:val="000000"/>
              <w:bdr w:val="none" w:sz="0" w:space="0" w:color="auto"/>
              <w:shd w:val="clear" w:color="auto" w:fill="FFFFFF"/>
            </w:rPr>
          </w:rPrChange>
        </w:rPr>
        <w:pPrChange w:id="1778" w:author="Bingwei Lu" w:date="2017-04-30T10:17:00Z">
          <w:pPr/>
        </w:pPrChange>
      </w:pPr>
      <w:ins w:id="1779" w:author="Yen-chi Wu" w:date="2017-03-28T16:32:00Z">
        <w:del w:id="1780" w:author="Bingwei Lu" w:date="2017-04-30T10:17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81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Zaffran S, Chartier A, Gallant P, Astier M, Arquier N, Doherty D, Gratecos D, Semeriva M. </w:delText>
          </w:r>
        </w:del>
      </w:ins>
      <w:ins w:id="1782" w:author="Yen-chi Wu" w:date="2017-03-28T17:49:00Z">
        <w:del w:id="1783" w:author="Bingwei Lu" w:date="2017-04-30T10:17:00Z">
          <w:r w:rsidR="000A4F0A"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84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(1998). </w:delText>
          </w:r>
        </w:del>
      </w:ins>
      <w:ins w:id="1785" w:author="Yen-chi Wu" w:date="2017-03-28T16:32:00Z">
        <w:del w:id="1786" w:author="Bingwei Lu" w:date="2017-04-30T10:17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87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A </w:delText>
          </w:r>
          <w:r w:rsidRPr="00E3791E" w:rsidDel="0050657F">
            <w:rPr>
              <w:rFonts w:eastAsia="Times New Roman"/>
              <w:i/>
              <w:iCs/>
              <w:bdr w:val="none" w:sz="0" w:space="0" w:color="auto"/>
              <w:shd w:val="clear" w:color="auto" w:fill="FFFFFF"/>
              <w:rPrChange w:id="1788" w:author="Bingwei Lu" w:date="2017-04-30T07:08:00Z">
                <w:rPr>
                  <w:rFonts w:eastAsia="Times New Roman"/>
                  <w:i/>
                  <w:iCs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Drosophila</w:delText>
          </w:r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89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 RNA helicase gene, pitchoune, is required for cell growth and proliferation and is a potential target of d-Myc. </w:delText>
          </w:r>
          <w:r w:rsidRPr="00E3791E" w:rsidDel="0050657F">
            <w:rPr>
              <w:rFonts w:eastAsia="Times New Roman"/>
              <w:i/>
              <w:bdr w:val="none" w:sz="0" w:space="0" w:color="auto"/>
              <w:shd w:val="clear" w:color="auto" w:fill="FFFFFF"/>
              <w:rPrChange w:id="1790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Development</w:delText>
          </w:r>
        </w:del>
      </w:ins>
      <w:ins w:id="1791" w:author="Yen-chi Wu" w:date="2017-03-28T17:50:00Z">
        <w:del w:id="1792" w:author="Bingwei Lu" w:date="2017-03-29T18:26:00Z">
          <w:r w:rsidR="003E03D4" w:rsidRPr="00E3791E" w:rsidDel="00F51931">
            <w:rPr>
              <w:rFonts w:eastAsia="Times New Roman"/>
              <w:bdr w:val="none" w:sz="0" w:space="0" w:color="auto"/>
              <w:shd w:val="clear" w:color="auto" w:fill="FFFFFF"/>
              <w:rPrChange w:id="1793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,</w:delText>
          </w:r>
        </w:del>
        <w:del w:id="1794" w:author="Bingwei Lu" w:date="2017-04-30T10:17:00Z">
          <w:r w:rsidR="003E03D4"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95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</w:delText>
          </w:r>
        </w:del>
      </w:ins>
      <w:ins w:id="1796" w:author="Yen-chi Wu" w:date="2017-03-28T16:32:00Z">
        <w:del w:id="1797" w:author="Bingwei Lu" w:date="2017-04-30T10:17:00Z">
          <w:r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798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125</w:delText>
          </w:r>
        </w:del>
        <w:del w:id="1799" w:author="Bingwei Lu" w:date="2017-03-29T18:26:00Z">
          <w:r w:rsidR="007D2A7B" w:rsidRPr="00E3791E" w:rsidDel="00DA6B9F">
            <w:rPr>
              <w:rFonts w:eastAsia="Times New Roman"/>
              <w:bdr w:val="none" w:sz="0" w:space="0" w:color="auto"/>
              <w:shd w:val="clear" w:color="auto" w:fill="FFFFFF"/>
              <w:rPrChange w:id="1800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:</w:delText>
          </w:r>
        </w:del>
        <w:del w:id="1801" w:author="Bingwei Lu" w:date="2017-04-30T10:17:00Z">
          <w:r w:rsidR="007D2A7B"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802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>3571–3584</w:delText>
          </w:r>
        </w:del>
      </w:ins>
      <w:ins w:id="1803" w:author="Yen-chi Wu" w:date="2017-03-29T09:56:00Z">
        <w:del w:id="1804" w:author="Bingwei Lu" w:date="2017-04-30T10:17:00Z">
          <w:r w:rsidR="00CB09F5" w:rsidRPr="00E3791E" w:rsidDel="0050657F">
            <w:rPr>
              <w:rFonts w:eastAsia="Times New Roman"/>
              <w:bdr w:val="none" w:sz="0" w:space="0" w:color="auto"/>
              <w:shd w:val="clear" w:color="auto" w:fill="FFFFFF"/>
              <w:rPrChange w:id="1805" w:author="Bingwei Lu" w:date="2017-04-30T07:08:00Z">
                <w:rPr>
                  <w:rFonts w:eastAsia="Times New Roman"/>
                  <w:color w:val="000000"/>
                  <w:bdr w:val="none" w:sz="0" w:space="0" w:color="auto"/>
                  <w:shd w:val="clear" w:color="auto" w:fill="FFFFFF"/>
                </w:rPr>
              </w:rPrChange>
            </w:rPr>
            <w:delText xml:space="preserve"> </w:delText>
          </w:r>
        </w:del>
      </w:ins>
    </w:p>
    <w:p w14:paraId="3A6E4596" w14:textId="77777777" w:rsidR="003E1CE8" w:rsidRPr="00E3791E" w:rsidDel="0050657F" w:rsidRDefault="003E1CE8">
      <w:pPr>
        <w:spacing w:line="480" w:lineRule="auto"/>
        <w:rPr>
          <w:ins w:id="1806" w:author="Yen-chi Wu" w:date="2017-03-28T17:48:00Z"/>
          <w:del w:id="1807" w:author="Bingwei Lu" w:date="2017-04-30T10:11:00Z"/>
          <w:rFonts w:eastAsia="Times New Roman"/>
          <w:bdr w:val="none" w:sz="0" w:space="0" w:color="auto"/>
          <w:shd w:val="clear" w:color="auto" w:fill="FFFFFF"/>
          <w:rPrChange w:id="1808" w:author="Bingwei Lu" w:date="2017-04-30T07:08:00Z">
            <w:rPr>
              <w:ins w:id="1809" w:author="Yen-chi Wu" w:date="2017-03-28T17:48:00Z"/>
              <w:del w:id="1810" w:author="Bingwei Lu" w:date="2017-04-30T10:11:00Z"/>
              <w:rFonts w:eastAsia="Times New Roman"/>
              <w:i/>
              <w:color w:val="000000"/>
            </w:rPr>
          </w:rPrChange>
        </w:rPr>
      </w:pPr>
    </w:p>
    <w:p w14:paraId="78C11B64" w14:textId="77777777" w:rsidR="00366F0F" w:rsidRPr="00E3791E" w:rsidDel="004D1D1B" w:rsidRDefault="00366F0F">
      <w:pPr>
        <w:spacing w:line="480" w:lineRule="auto"/>
        <w:rPr>
          <w:ins w:id="1811" w:author="Yen-chi Wu" w:date="2017-03-29T09:11:00Z"/>
          <w:del w:id="1812" w:author="Bingwei Lu" w:date="2017-04-30T10:01:00Z"/>
          <w:rFonts w:eastAsia="Times New Roman"/>
          <w:shd w:val="clear" w:color="auto" w:fill="FFFFFF"/>
          <w:rPrChange w:id="1813" w:author="Bingwei Lu" w:date="2017-04-30T07:08:00Z">
            <w:rPr>
              <w:ins w:id="1814" w:author="Yen-chi Wu" w:date="2017-03-29T09:11:00Z"/>
              <w:del w:id="1815" w:author="Bingwei Lu" w:date="2017-04-30T10:01:00Z"/>
              <w:rFonts w:eastAsia="Times New Roman"/>
              <w:color w:val="333333"/>
              <w:highlight w:val="lightGray"/>
              <w:shd w:val="clear" w:color="auto" w:fill="FFFFFF"/>
            </w:rPr>
          </w:rPrChange>
        </w:rPr>
        <w:pPrChange w:id="1816" w:author="Bingwei Lu" w:date="2017-04-30T10:17:00Z">
          <w:pPr/>
        </w:pPrChange>
      </w:pPr>
    </w:p>
    <w:p w14:paraId="69A5F687" w14:textId="06876E40" w:rsidR="00DD29C7" w:rsidRPr="00E3791E" w:rsidDel="004D1D1B" w:rsidRDefault="00CB09F5">
      <w:pPr>
        <w:spacing w:line="480" w:lineRule="auto"/>
        <w:rPr>
          <w:ins w:id="1817" w:author="Yen-chi Wu" w:date="2017-03-29T11:09:00Z"/>
          <w:del w:id="1818" w:author="Bingwei Lu" w:date="2017-04-30T10:01:00Z"/>
          <w:rFonts w:eastAsia="Times New Roman"/>
          <w:bdr w:val="none" w:sz="0" w:space="0" w:color="auto"/>
        </w:rPr>
        <w:pPrChange w:id="1819" w:author="Bingwei Lu" w:date="2017-04-30T10:17:00Z">
          <w:pPr/>
        </w:pPrChange>
      </w:pPr>
      <w:ins w:id="1820" w:author="Yen-chi Wu" w:date="2017-03-29T09:56:00Z">
        <w:del w:id="1821" w:author="Bingwei Lu" w:date="2017-04-30T10:01:00Z">
          <w:r w:rsidRPr="00E3791E" w:rsidDel="004D1D1B">
            <w:rPr>
              <w:rFonts w:eastAsia="Times New Roman"/>
              <w:bdr w:val="none" w:sz="0" w:space="0" w:color="auto"/>
              <w:rPrChange w:id="1822" w:author="Bingwei Lu" w:date="2017-04-30T07:08:00Z">
                <w:rPr>
                  <w:rFonts w:ascii="Times" w:eastAsia="Times New Roman" w:hAnsi="Times"/>
                  <w:sz w:val="20"/>
                  <w:szCs w:val="20"/>
                  <w:bdr w:val="none" w:sz="0" w:space="0" w:color="auto"/>
                </w:rPr>
              </w:rPrChange>
            </w:rPr>
            <w:delText xml:space="preserve">Ouyang, Y., Petritsch, C., Wen, H., Jan, L., Jan, Y. N., and Lu, B. (2011) </w:delText>
          </w:r>
          <w:r w:rsidRPr="00E3791E" w:rsidDel="004D1D1B">
            <w:rPr>
              <w:rFonts w:eastAsia="Times New Roman"/>
              <w:i/>
              <w:bdr w:val="none" w:sz="0" w:space="0" w:color="auto"/>
              <w:rPrChange w:id="1823" w:author="Bingwei Lu" w:date="2017-04-30T07:08:00Z">
                <w:rPr>
                  <w:rFonts w:ascii="Times" w:eastAsia="Times New Roman" w:hAnsi="Times"/>
                  <w:sz w:val="20"/>
                  <w:szCs w:val="20"/>
                  <w:bdr w:val="none" w:sz="0" w:space="0" w:color="auto"/>
                </w:rPr>
              </w:rPrChange>
            </w:rPr>
            <w:delText>Development</w:delText>
          </w:r>
          <w:r w:rsidRPr="00E3791E" w:rsidDel="004D1D1B">
            <w:rPr>
              <w:rFonts w:eastAsia="Times New Roman"/>
              <w:bdr w:val="none" w:sz="0" w:space="0" w:color="auto"/>
              <w:rPrChange w:id="1824" w:author="Bingwei Lu" w:date="2017-04-30T07:08:00Z">
                <w:rPr>
                  <w:rFonts w:ascii="Times" w:eastAsia="Times New Roman" w:hAnsi="Times"/>
                  <w:sz w:val="20"/>
                  <w:szCs w:val="20"/>
                  <w:bdr w:val="none" w:sz="0" w:space="0" w:color="auto"/>
                </w:rPr>
              </w:rPrChange>
            </w:rPr>
            <w:delText xml:space="preserve"> 138</w:delText>
          </w:r>
        </w:del>
        <w:del w:id="1825" w:author="Bingwei Lu" w:date="2017-03-29T18:26:00Z">
          <w:r w:rsidRPr="00E3791E" w:rsidDel="00F51931">
            <w:rPr>
              <w:rFonts w:eastAsia="Times New Roman"/>
              <w:bdr w:val="none" w:sz="0" w:space="0" w:color="auto"/>
              <w:rPrChange w:id="1826" w:author="Bingwei Lu" w:date="2017-04-30T07:08:00Z">
                <w:rPr>
                  <w:rFonts w:ascii="Times" w:eastAsia="Times New Roman" w:hAnsi="Times"/>
                  <w:sz w:val="20"/>
                  <w:szCs w:val="20"/>
                  <w:bdr w:val="none" w:sz="0" w:space="0" w:color="auto"/>
                </w:rPr>
              </w:rPrChange>
            </w:rPr>
            <w:delText>(11)</w:delText>
          </w:r>
        </w:del>
        <w:del w:id="1827" w:author="Bingwei Lu" w:date="2017-04-30T10:01:00Z">
          <w:r w:rsidRPr="00E3791E" w:rsidDel="004D1D1B">
            <w:rPr>
              <w:rFonts w:eastAsia="Times New Roman"/>
              <w:bdr w:val="none" w:sz="0" w:space="0" w:color="auto"/>
              <w:rPrChange w:id="1828" w:author="Bingwei Lu" w:date="2017-04-30T07:08:00Z">
                <w:rPr>
                  <w:rFonts w:ascii="Times" w:eastAsia="Times New Roman" w:hAnsi="Times"/>
                  <w:sz w:val="20"/>
                  <w:szCs w:val="20"/>
                  <w:bdr w:val="none" w:sz="0" w:space="0" w:color="auto"/>
                </w:rPr>
              </w:rPrChange>
            </w:rPr>
            <w:delText>, 2185-2196</w:delText>
          </w:r>
        </w:del>
      </w:ins>
    </w:p>
    <w:p w14:paraId="63BDD245" w14:textId="4B449E81" w:rsidR="00DD29C7" w:rsidRPr="00E3791E" w:rsidDel="0050657F" w:rsidRDefault="00DD29C7">
      <w:pPr>
        <w:spacing w:line="480" w:lineRule="auto"/>
        <w:rPr>
          <w:ins w:id="1829" w:author="Yen-chi Wu" w:date="2017-03-29T11:09:00Z"/>
          <w:del w:id="1830" w:author="Bingwei Lu" w:date="2017-04-30T10:17:00Z"/>
          <w:rFonts w:eastAsia="Times New Roman"/>
          <w:bdr w:val="none" w:sz="0" w:space="0" w:color="auto"/>
        </w:rPr>
        <w:pPrChange w:id="1831" w:author="Bingwei Lu" w:date="2017-04-30T10:17:00Z">
          <w:pPr/>
        </w:pPrChange>
      </w:pPr>
    </w:p>
    <w:p w14:paraId="62B1AD5D" w14:textId="0BA0D062" w:rsidR="00DF7731" w:rsidRPr="00E3791E" w:rsidDel="00A67091" w:rsidRDefault="00DF7731">
      <w:pPr>
        <w:spacing w:line="480" w:lineRule="auto"/>
        <w:rPr>
          <w:ins w:id="1832" w:author="Yen-chi Wu" w:date="2017-03-29T11:08:00Z"/>
          <w:del w:id="1833" w:author="Bingwei Lu" w:date="2017-03-30T09:47:00Z"/>
          <w:rFonts w:eastAsia="Times New Roman"/>
          <w:bdr w:val="none" w:sz="0" w:space="0" w:color="auto"/>
          <w:rPrChange w:id="1834" w:author="Bingwei Lu" w:date="2017-04-30T07:08:00Z">
            <w:rPr>
              <w:ins w:id="1835" w:author="Yen-chi Wu" w:date="2017-03-29T11:08:00Z"/>
              <w:del w:id="1836" w:author="Bingwei Lu" w:date="2017-03-30T09:47:00Z"/>
              <w:rFonts w:ascii="Times" w:eastAsia="Times New Roman" w:hAnsi="Times"/>
              <w:sz w:val="20"/>
              <w:szCs w:val="20"/>
            </w:rPr>
          </w:rPrChange>
        </w:rPr>
        <w:pPrChange w:id="1837" w:author="Bingwei Lu" w:date="2017-04-30T10:17:00Z">
          <w:pPr/>
        </w:pPrChange>
      </w:pPr>
      <w:ins w:id="1838" w:author="Yen-chi Wu" w:date="2017-03-29T11:08:00Z">
        <w:del w:id="1839" w:author="Bingwei Lu" w:date="2017-04-30T10:11:00Z">
          <w:r w:rsidRPr="00E3791E" w:rsidDel="0050657F">
            <w:rPr>
              <w:rStyle w:val="cit-name-surname"/>
              <w:rFonts w:eastAsia="Times New Roman"/>
              <w:bdr w:val="none" w:sz="0" w:space="0" w:color="auto" w:frame="1"/>
              <w:rPrChange w:id="1840" w:author="Bingwei Lu" w:date="2017-04-30T07:08:00Z">
                <w:rPr>
                  <w:rStyle w:val="cit-name-surnam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San-Juan</w:delText>
          </w:r>
          <w:r w:rsidRPr="00E3791E" w:rsidDel="0050657F">
            <w:rPr>
              <w:rStyle w:val="apple-converted-space"/>
              <w:rFonts w:eastAsia="Times New Roman" w:hint="eastAsia"/>
              <w:bdr w:val="none" w:sz="0" w:space="0" w:color="auto" w:frame="1"/>
              <w:rPrChange w:id="1841" w:author="Bingwei Lu" w:date="2017-04-30T07:08:00Z">
                <w:rPr>
                  <w:rStyle w:val="apple-converted-space"/>
                  <w:rFonts w:ascii="inherit" w:eastAsia="Times New Roman" w:hAnsi="inherit" w:cs="Arial" w:hint="eastAsia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 </w:delText>
          </w:r>
          <w:r w:rsidRPr="00E3791E" w:rsidDel="0050657F">
            <w:rPr>
              <w:rStyle w:val="cit-name-given-names"/>
              <w:rFonts w:eastAsia="Times New Roman"/>
              <w:bdr w:val="none" w:sz="0" w:space="0" w:color="auto" w:frame="1"/>
              <w:rPrChange w:id="1842" w:author="Bingwei Lu" w:date="2017-04-30T07:08:00Z">
                <w:rPr>
                  <w:rStyle w:val="cit-name-given-names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B. P.</w:delText>
          </w:r>
          <w:r w:rsidRPr="00E3791E" w:rsidDel="0050657F">
            <w:rPr>
              <w:rFonts w:eastAsia="Times New Roman"/>
              <w:rPrChange w:id="1843" w:author="Bingwei Lu" w:date="2017-04-30T07:08:00Z">
                <w:rPr>
                  <w:rFonts w:ascii="inherit" w:eastAsia="Times New Roman" w:hAnsi="inherit" w:cs="Arial"/>
                  <w:color w:val="121313"/>
                  <w:sz w:val="19"/>
                  <w:szCs w:val="19"/>
                </w:rPr>
              </w:rPrChange>
            </w:rPr>
            <w:delText>,</w:delText>
          </w:r>
          <w:r w:rsidRPr="00E3791E" w:rsidDel="0050657F">
            <w:rPr>
              <w:rStyle w:val="apple-converted-space"/>
              <w:rFonts w:eastAsia="Times New Roman" w:hint="eastAsia"/>
              <w:rPrChange w:id="1844" w:author="Bingwei Lu" w:date="2017-04-30T07:08:00Z">
                <w:rPr>
                  <w:rStyle w:val="apple-converted-space"/>
                  <w:rFonts w:ascii="inherit" w:eastAsia="Times New Roman" w:hAnsi="inherit" w:cs="Arial" w:hint="eastAsia"/>
                  <w:color w:val="121313"/>
                  <w:sz w:val="19"/>
                  <w:szCs w:val="19"/>
                </w:rPr>
              </w:rPrChange>
            </w:rPr>
            <w:delText> </w:delText>
          </w:r>
          <w:r w:rsidRPr="00E3791E" w:rsidDel="0050657F">
            <w:rPr>
              <w:rStyle w:val="cit-name-surname"/>
              <w:rFonts w:eastAsia="Times New Roman"/>
              <w:bdr w:val="none" w:sz="0" w:space="0" w:color="auto" w:frame="1"/>
              <w:rPrChange w:id="1845" w:author="Bingwei Lu" w:date="2017-04-30T07:08:00Z">
                <w:rPr>
                  <w:rStyle w:val="cit-name-surnam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Baonza</w:delText>
          </w:r>
          <w:r w:rsidRPr="00E3791E" w:rsidDel="0050657F">
            <w:rPr>
              <w:rStyle w:val="apple-converted-space"/>
              <w:rFonts w:eastAsia="Times New Roman" w:hint="eastAsia"/>
              <w:bdr w:val="none" w:sz="0" w:space="0" w:color="auto" w:frame="1"/>
              <w:rPrChange w:id="1846" w:author="Bingwei Lu" w:date="2017-04-30T07:08:00Z">
                <w:rPr>
                  <w:rStyle w:val="apple-converted-space"/>
                  <w:rFonts w:ascii="inherit" w:eastAsia="Times New Roman" w:hAnsi="inherit" w:cs="Arial" w:hint="eastAsia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 </w:delText>
          </w:r>
          <w:r w:rsidRPr="00E3791E" w:rsidDel="0050657F">
            <w:rPr>
              <w:rStyle w:val="cit-name-given-names"/>
              <w:rFonts w:eastAsia="Times New Roman"/>
              <w:bdr w:val="none" w:sz="0" w:space="0" w:color="auto" w:frame="1"/>
              <w:rPrChange w:id="1847" w:author="Bingwei Lu" w:date="2017-04-30T07:08:00Z">
                <w:rPr>
                  <w:rStyle w:val="cit-name-given-names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</w:rPr>
              </w:rPrChange>
            </w:rPr>
            <w:delText>A.</w:delText>
          </w:r>
          <w:r w:rsidRPr="00E3791E" w:rsidDel="0050657F">
            <w:rPr>
              <w:rStyle w:val="apple-converted-space"/>
              <w:rFonts w:eastAsia="Times New Roman"/>
              <w:bdr w:val="none" w:sz="0" w:space="0" w:color="auto" w:frame="1"/>
              <w:shd w:val="clear" w:color="auto" w:fill="FFFFFF"/>
              <w:rPrChange w:id="1848" w:author="Bingwei Lu" w:date="2017-04-30T07:08:00Z">
                <w:rPr>
                  <w:rStyle w:val="apple-converted-space"/>
                  <w:rFonts w:ascii="Arial" w:eastAsia="Times New Roman" w:hAnsi="Arial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49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(</w:delText>
          </w:r>
          <w:r w:rsidRPr="00E3791E" w:rsidDel="0050657F">
            <w:rPr>
              <w:rStyle w:val="cit-pub-date"/>
              <w:rFonts w:eastAsia="Times New Roman"/>
              <w:bdr w:val="none" w:sz="0" w:space="0" w:color="auto" w:frame="1"/>
              <w:shd w:val="clear" w:color="auto" w:fill="FFFFFF"/>
              <w:rPrChange w:id="1850" w:author="Bingwei Lu" w:date="2017-04-30T07:08:00Z">
                <w:rPr>
                  <w:rStyle w:val="cit-pub-dat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2011</w:delText>
          </w:r>
          <w:r w:rsidRPr="00E3791E" w:rsidDel="0050657F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51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).</w:delText>
          </w:r>
          <w:r w:rsidRPr="00E3791E" w:rsidDel="0050657F">
            <w:rPr>
              <w:rStyle w:val="apple-converted-space"/>
              <w:rFonts w:eastAsia="Times New Roman"/>
              <w:bdr w:val="none" w:sz="0" w:space="0" w:color="auto" w:frame="1"/>
              <w:shd w:val="clear" w:color="auto" w:fill="FFFFFF"/>
              <w:rPrChange w:id="1852" w:author="Bingwei Lu" w:date="2017-04-30T07:08:00Z">
                <w:rPr>
                  <w:rStyle w:val="apple-converted-space"/>
                  <w:rFonts w:ascii="Arial" w:eastAsia="Times New Roman" w:hAnsi="Arial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Style w:val="cit-article-title"/>
              <w:rFonts w:eastAsia="Times New Roman"/>
              <w:bdr w:val="none" w:sz="0" w:space="0" w:color="auto" w:frame="1"/>
              <w:shd w:val="clear" w:color="auto" w:fill="FFFFFF"/>
              <w:rPrChange w:id="1853" w:author="Bingwei Lu" w:date="2017-04-30T07:08:00Z">
                <w:rPr>
                  <w:rStyle w:val="cit-article-titl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The bHLH factor deadpan is a direct target of Notch signaling and regulates neuroblast self-renewal in Drosophila.</w:delText>
          </w:r>
          <w:r w:rsidRPr="00E3791E" w:rsidDel="0050657F">
            <w:rPr>
              <w:rStyle w:val="apple-converted-space"/>
              <w:rFonts w:eastAsia="Times New Roman"/>
              <w:bdr w:val="none" w:sz="0" w:space="0" w:color="auto" w:frame="1"/>
              <w:shd w:val="clear" w:color="auto" w:fill="FFFFFF"/>
              <w:rPrChange w:id="1854" w:author="Bingwei Lu" w:date="2017-04-30T07:08:00Z">
                <w:rPr>
                  <w:rStyle w:val="apple-converted-space"/>
                  <w:rFonts w:ascii="Arial" w:eastAsia="Times New Roman" w:hAnsi="Arial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Style w:val="HTMLCite"/>
              <w:rFonts w:eastAsia="Times New Roman"/>
              <w:iCs w:val="0"/>
              <w:bdr w:val="none" w:sz="0" w:space="0" w:color="auto" w:frame="1"/>
              <w:shd w:val="clear" w:color="auto" w:fill="FFFFFF"/>
              <w:rPrChange w:id="1855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Dev</w:delText>
          </w:r>
        </w:del>
        <w:del w:id="1856" w:author="Bingwei Lu" w:date="2017-03-29T18:26:00Z">
          <w:r w:rsidRPr="00E3791E" w:rsidDel="00F51931">
            <w:rPr>
              <w:rStyle w:val="HTMLCite"/>
              <w:rFonts w:eastAsia="Times New Roman"/>
              <w:iCs w:val="0"/>
              <w:bdr w:val="none" w:sz="0" w:space="0" w:color="auto" w:frame="1"/>
              <w:shd w:val="clear" w:color="auto" w:fill="FFFFFF"/>
              <w:rPrChange w:id="1857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.</w:delText>
          </w:r>
        </w:del>
        <w:del w:id="1858" w:author="Bingwei Lu" w:date="2017-04-30T10:11:00Z">
          <w:r w:rsidRPr="00E3791E" w:rsidDel="0050657F">
            <w:rPr>
              <w:rStyle w:val="HTMLCite"/>
              <w:rFonts w:eastAsia="Times New Roman"/>
              <w:iCs w:val="0"/>
              <w:bdr w:val="none" w:sz="0" w:space="0" w:color="auto" w:frame="1"/>
              <w:shd w:val="clear" w:color="auto" w:fill="FFFFFF"/>
              <w:rPrChange w:id="1859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 xml:space="preserve"> Biol</w:delText>
          </w:r>
        </w:del>
        <w:del w:id="1860" w:author="Bingwei Lu" w:date="2017-03-29T18:26:00Z">
          <w:r w:rsidRPr="00E3791E" w:rsidDel="00F51931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61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.</w:delText>
          </w:r>
        </w:del>
        <w:del w:id="1862" w:author="Bingwei Lu" w:date="2017-04-30T10:11:00Z">
          <w:r w:rsidRPr="00E3791E" w:rsidDel="0050657F">
            <w:rPr>
              <w:rStyle w:val="apple-converted-space"/>
              <w:rFonts w:eastAsia="Times New Roman"/>
              <w:bdr w:val="none" w:sz="0" w:space="0" w:color="auto" w:frame="1"/>
              <w:shd w:val="clear" w:color="auto" w:fill="FFFFFF"/>
              <w:rPrChange w:id="1863" w:author="Bingwei Lu" w:date="2017-04-30T07:08:00Z">
                <w:rPr>
                  <w:rStyle w:val="apple-converted-space"/>
                  <w:rFonts w:ascii="Arial" w:eastAsia="Times New Roman" w:hAnsi="Arial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Style w:val="cit-vol"/>
              <w:rFonts w:eastAsia="Times New Roman"/>
              <w:bCs/>
              <w:bdr w:val="none" w:sz="0" w:space="0" w:color="auto" w:frame="1"/>
              <w:shd w:val="clear" w:color="auto" w:fill="FFFFFF"/>
              <w:rPrChange w:id="1864" w:author="Bingwei Lu" w:date="2017-04-30T07:08:00Z">
                <w:rPr>
                  <w:rStyle w:val="cit-vol"/>
                  <w:rFonts w:ascii="inherit" w:eastAsia="Times New Roman" w:hAnsi="inherit" w:cs="Arial"/>
                  <w:b/>
                  <w:bCs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352</w:delText>
          </w:r>
          <w:r w:rsidRPr="00E3791E" w:rsidDel="0050657F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65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,</w:delText>
          </w:r>
          <w:r w:rsidRPr="00E3791E" w:rsidDel="0050657F">
            <w:rPr>
              <w:rStyle w:val="apple-converted-space"/>
              <w:rFonts w:eastAsia="Times New Roman"/>
              <w:bdr w:val="none" w:sz="0" w:space="0" w:color="auto" w:frame="1"/>
              <w:shd w:val="clear" w:color="auto" w:fill="FFFFFF"/>
              <w:rPrChange w:id="1866" w:author="Bingwei Lu" w:date="2017-04-30T07:08:00Z">
                <w:rPr>
                  <w:rStyle w:val="apple-converted-space"/>
                  <w:rFonts w:ascii="Arial" w:eastAsia="Times New Roman" w:hAnsi="Arial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50657F">
            <w:rPr>
              <w:rStyle w:val="cit-fpage"/>
              <w:rFonts w:eastAsia="Times New Roman"/>
              <w:bdr w:val="none" w:sz="0" w:space="0" w:color="auto" w:frame="1"/>
              <w:shd w:val="clear" w:color="auto" w:fill="FFFFFF"/>
              <w:rPrChange w:id="1867" w:author="Bingwei Lu" w:date="2017-04-30T07:08:00Z">
                <w:rPr>
                  <w:rStyle w:val="cit-fpag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70</w:delText>
          </w:r>
        </w:del>
        <w:del w:id="1868" w:author="Bingwei Lu" w:date="2017-03-29T18:25:00Z">
          <w:r w:rsidRPr="00E3791E" w:rsidDel="00F51931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69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–</w:delText>
          </w:r>
          <w:r w:rsidRPr="00E3791E" w:rsidDel="00F51931">
            <w:rPr>
              <w:rStyle w:val="cit-lpage"/>
              <w:rFonts w:eastAsia="Times New Roman"/>
              <w:bdr w:val="none" w:sz="0" w:space="0" w:color="auto" w:frame="1"/>
              <w:shd w:val="clear" w:color="auto" w:fill="FFFFFF"/>
              <w:rPrChange w:id="1870" w:author="Bingwei Lu" w:date="2017-04-30T07:08:00Z">
                <w:rPr>
                  <w:rStyle w:val="cit-lpage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82</w:delText>
          </w:r>
          <w:r w:rsidRPr="00E3791E" w:rsidDel="00F51931">
            <w:rPr>
              <w:rStyle w:val="HTMLCite"/>
              <w:rFonts w:eastAsia="Times New Roman"/>
              <w:i w:val="0"/>
              <w:iCs w:val="0"/>
              <w:bdr w:val="none" w:sz="0" w:space="0" w:color="auto" w:frame="1"/>
              <w:shd w:val="clear" w:color="auto" w:fill="FFFFFF"/>
              <w:rPrChange w:id="1871" w:author="Bingwei Lu" w:date="2017-04-30T07:08:00Z">
                <w:rPr>
                  <w:rStyle w:val="HTMLCite"/>
                  <w:rFonts w:ascii="Arial" w:eastAsia="Times New Roman" w:hAnsi="Arial" w:cs="Arial"/>
                  <w:i w:val="0"/>
                  <w:iCs w:val="0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.</w:delText>
          </w:r>
          <w:r w:rsidRPr="00E3791E" w:rsidDel="00F51931">
            <w:rPr>
              <w:rStyle w:val="apple-converted-space"/>
              <w:rFonts w:eastAsia="Times New Roman" w:hint="eastAsia"/>
              <w:bdr w:val="none" w:sz="0" w:space="0" w:color="auto" w:frame="1"/>
              <w:shd w:val="clear" w:color="auto" w:fill="FFFFFF"/>
              <w:rPrChange w:id="1872" w:author="Bingwei Lu" w:date="2017-04-30T07:08:00Z">
                <w:rPr>
                  <w:rStyle w:val="apple-converted-space"/>
                  <w:rFonts w:ascii="inherit" w:eastAsia="Times New Roman" w:hAnsi="inherit" w:cs="Arial" w:hint="eastAsia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 </w:delText>
          </w:r>
          <w:r w:rsidRPr="00E3791E" w:rsidDel="00F51931">
            <w:rPr>
              <w:rStyle w:val="cit-pub-id-scheme-doi"/>
              <w:rFonts w:eastAsia="Times New Roman"/>
              <w:bdr w:val="none" w:sz="0" w:space="0" w:color="auto" w:frame="1"/>
              <w:shd w:val="clear" w:color="auto" w:fill="FFFFFF"/>
              <w:rPrChange w:id="1873" w:author="Bingwei Lu" w:date="2017-04-30T07:08:00Z">
                <w:rPr>
                  <w:rStyle w:val="cit-pub-id-scheme-doi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doi:</w:delText>
          </w:r>
          <w:r w:rsidRPr="00E3791E" w:rsidDel="00F51931">
            <w:rPr>
              <w:rStyle w:val="cit-pub-id"/>
              <w:rFonts w:eastAsia="Times New Roman"/>
              <w:bdr w:val="none" w:sz="0" w:space="0" w:color="auto" w:frame="1"/>
              <w:shd w:val="clear" w:color="auto" w:fill="FFFFFF"/>
              <w:rPrChange w:id="1874" w:author="Bingwei Lu" w:date="2017-04-30T07:08:00Z">
                <w:rPr>
                  <w:rStyle w:val="cit-pub-id"/>
                  <w:rFonts w:ascii="inherit" w:eastAsia="Times New Roman" w:hAnsi="inherit" w:cs="Arial"/>
                  <w:color w:val="121313"/>
                  <w:sz w:val="19"/>
                  <w:szCs w:val="19"/>
                  <w:bdr w:val="none" w:sz="0" w:space="0" w:color="auto" w:frame="1"/>
                  <w:shd w:val="clear" w:color="auto" w:fill="FFFFFF"/>
                </w:rPr>
              </w:rPrChange>
            </w:rPr>
            <w:delText>10.1016/j.ydbio.2011.01.019</w:delText>
          </w:r>
        </w:del>
      </w:ins>
    </w:p>
    <w:p w14:paraId="08B6EBAA" w14:textId="3DCC0CBE" w:rsidR="000D20AB" w:rsidRPr="00E3791E" w:rsidDel="00A67091" w:rsidRDefault="00DF7731">
      <w:pPr>
        <w:spacing w:line="480" w:lineRule="auto"/>
        <w:rPr>
          <w:ins w:id="1875" w:author="Yen-chi Wu" w:date="2017-03-29T13:08:00Z"/>
          <w:del w:id="1876" w:author="Bingwei Lu" w:date="2017-03-30T09:47:00Z"/>
          <w:rFonts w:eastAsia="Malgun Gothic"/>
          <w:b/>
          <w:lang w:eastAsia="ko-KR"/>
        </w:rPr>
        <w:pPrChange w:id="1877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ins w:id="1878" w:author="Yen-chi Wu" w:date="2017-03-29T11:08:00Z">
        <w:del w:id="1879" w:author="Bingwei Lu" w:date="2017-03-30T09:47:00Z">
          <w:r w:rsidRPr="00E3791E" w:rsidDel="00A67091">
            <w:rPr>
              <w:rFonts w:eastAsia="Malgun Gothic"/>
              <w:b/>
              <w:lang w:eastAsia="ko-KR"/>
            </w:rPr>
            <w:delText xml:space="preserve"> </w:delText>
          </w:r>
        </w:del>
      </w:ins>
      <w:del w:id="1880" w:author="Bingwei Lu" w:date="2017-03-30T09:47:00Z">
        <w:r w:rsidR="000D20AB" w:rsidRPr="00E3791E" w:rsidDel="00A67091">
          <w:rPr>
            <w:rFonts w:eastAsia="Malgun Gothic"/>
            <w:b/>
            <w:lang w:eastAsia="ko-KR"/>
          </w:rPr>
          <w:br w:type="page"/>
        </w:r>
      </w:del>
    </w:p>
    <w:p w14:paraId="37420A5F" w14:textId="14E77A89" w:rsidR="00F365FC" w:rsidRPr="00E3791E" w:rsidDel="00A67091" w:rsidRDefault="00F365FC">
      <w:pPr>
        <w:spacing w:line="480" w:lineRule="auto"/>
        <w:rPr>
          <w:del w:id="1881" w:author="Bingwei Lu" w:date="2017-03-30T09:47:00Z"/>
          <w:rFonts w:eastAsia="Malgun Gothic"/>
          <w:b/>
          <w:lang w:eastAsia="ko-KR"/>
        </w:rPr>
        <w:pPrChange w:id="188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A774126" w14:textId="733F1456" w:rsidR="00087AF5" w:rsidRPr="00E3791E" w:rsidDel="00A67091" w:rsidRDefault="005E1D99">
      <w:pPr>
        <w:spacing w:line="480" w:lineRule="auto"/>
        <w:rPr>
          <w:del w:id="1883" w:author="Bingwei Lu" w:date="2017-03-30T09:46:00Z"/>
          <w:b/>
        </w:rPr>
        <w:pPrChange w:id="1884" w:author="Bingwei Lu" w:date="2017-04-30T10:17:00Z">
          <w:pPr>
            <w:tabs>
              <w:tab w:val="left" w:pos="9360"/>
            </w:tabs>
            <w:autoSpaceDE w:val="0"/>
            <w:autoSpaceDN w:val="0"/>
            <w:adjustRightInd w:val="0"/>
            <w:spacing w:line="480" w:lineRule="auto"/>
          </w:pPr>
        </w:pPrChange>
      </w:pPr>
      <w:del w:id="1885" w:author="Bingwei Lu" w:date="2017-03-30T09:46:00Z">
        <w:r w:rsidRPr="00E3791E" w:rsidDel="00A67091">
          <w:rPr>
            <w:rFonts w:eastAsia="Malgun Gothic"/>
            <w:b/>
            <w:lang w:eastAsia="ko-KR"/>
          </w:rPr>
          <w:delText xml:space="preserve">SUPPLEMENTARY </w:delText>
        </w:r>
        <w:r w:rsidRPr="00E3791E" w:rsidDel="00A67091">
          <w:rPr>
            <w:b/>
          </w:rPr>
          <w:delText>FIGURE LEGEND</w:delText>
        </w:r>
      </w:del>
    </w:p>
    <w:p w14:paraId="4F98153D" w14:textId="55FC2EF0" w:rsidR="0016153C" w:rsidRPr="00E3791E" w:rsidDel="00A67091" w:rsidRDefault="0016153C">
      <w:pPr>
        <w:spacing w:line="480" w:lineRule="auto"/>
        <w:rPr>
          <w:del w:id="1886" w:author="Bingwei Lu" w:date="2017-03-30T09:46:00Z"/>
          <w:b/>
        </w:rPr>
        <w:pPrChange w:id="1887" w:author="Bingwei Lu" w:date="2017-04-30T10:17:00Z">
          <w:pPr>
            <w:tabs>
              <w:tab w:val="left" w:pos="9360"/>
            </w:tabs>
            <w:autoSpaceDE w:val="0"/>
            <w:autoSpaceDN w:val="0"/>
            <w:adjustRightInd w:val="0"/>
            <w:spacing w:line="480" w:lineRule="auto"/>
          </w:pPr>
        </w:pPrChange>
      </w:pPr>
    </w:p>
    <w:p w14:paraId="5DC044FF" w14:textId="2B1FA852" w:rsidR="005E1D99" w:rsidRPr="00234E63" w:rsidDel="00A67091" w:rsidRDefault="005E1D99">
      <w:pPr>
        <w:spacing w:line="480" w:lineRule="auto"/>
        <w:rPr>
          <w:del w:id="1888" w:author="Bingwei Lu" w:date="2017-03-30T09:46:00Z"/>
          <w:rFonts w:eastAsiaTheme="minorEastAsia"/>
          <w:bdr w:val="none" w:sz="0" w:space="0" w:color="auto"/>
          <w:lang w:eastAsia="zh-TW"/>
        </w:rPr>
        <w:pPrChange w:id="1889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1890" w:author="Bingwei Lu" w:date="2017-03-30T09:46:00Z">
        <w:r w:rsidRPr="00E3791E" w:rsidDel="00A67091">
          <w:rPr>
            <w:rFonts w:eastAsiaTheme="minorEastAsia"/>
            <w:b/>
            <w:bCs/>
            <w:lang w:eastAsia="ko-KR"/>
            <w:rPrChange w:id="1891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Fig</w:delText>
        </w:r>
      </w:del>
      <w:del w:id="1892" w:author="Bingwei Lu" w:date="2016-12-19T12:26:00Z">
        <w:r w:rsidRPr="00E3791E" w:rsidDel="000137C8">
          <w:rPr>
            <w:rFonts w:eastAsiaTheme="minorEastAsia"/>
            <w:b/>
            <w:bCs/>
            <w:lang w:eastAsia="ko-KR"/>
            <w:rPrChange w:id="1893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ure</w:delText>
        </w:r>
      </w:del>
      <w:del w:id="1894" w:author="Bingwei Lu" w:date="2017-03-30T09:46:00Z">
        <w:r w:rsidRPr="00E3791E" w:rsidDel="00A67091">
          <w:rPr>
            <w:rFonts w:eastAsiaTheme="minorEastAsia"/>
            <w:b/>
            <w:bCs/>
            <w:lang w:eastAsia="ko-KR"/>
            <w:rPrChange w:id="1895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S1. </w:delText>
        </w:r>
        <w:r w:rsidRPr="00E3791E" w:rsidDel="00A67091">
          <w:rPr>
            <w:b/>
            <w:bCs/>
            <w:rPrChange w:id="1896" w:author="Bingwei Lu" w:date="2017-04-30T07:08:00Z">
              <w:rPr>
                <w:b/>
                <w:bCs/>
              </w:rPr>
            </w:rPrChange>
          </w:rPr>
          <w:delText xml:space="preserve">Analysis of </w:delText>
        </w:r>
        <w:r w:rsidR="00853381" w:rsidRPr="00E3791E" w:rsidDel="00A67091">
          <w:rPr>
            <w:b/>
            <w:bCs/>
            <w:rPrChange w:id="1897" w:author="Bingwei Lu" w:date="2017-04-30T07:08:00Z">
              <w:rPr>
                <w:b/>
                <w:bCs/>
              </w:rPr>
            </w:rPrChange>
          </w:rPr>
          <w:delText>the effect</w:delText>
        </w:r>
        <w:r w:rsidR="00550C6E" w:rsidRPr="00E3791E" w:rsidDel="00A67091">
          <w:rPr>
            <w:b/>
            <w:bCs/>
            <w:rPrChange w:id="1898" w:author="Bingwei Lu" w:date="2017-04-30T07:08:00Z">
              <w:rPr>
                <w:b/>
                <w:bCs/>
              </w:rPr>
            </w:rPrChange>
          </w:rPr>
          <w:delText xml:space="preserve"> of </w:delText>
        </w:r>
        <w:r w:rsidRPr="00E3791E" w:rsidDel="00A67091">
          <w:rPr>
            <w:b/>
            <w:bCs/>
            <w:i/>
            <w:iCs/>
            <w:rPrChange w:id="1899" w:author="Bingwei Lu" w:date="2017-04-30T07:08:00Z">
              <w:rPr>
                <w:b/>
                <w:bCs/>
                <w:i/>
                <w:iCs/>
              </w:rPr>
            </w:rPrChange>
          </w:rPr>
          <w:delText>ban</w:delText>
        </w:r>
        <w:r w:rsidR="00550C6E" w:rsidRPr="00E3791E" w:rsidDel="00A67091">
          <w:rPr>
            <w:b/>
            <w:bCs/>
            <w:rPrChange w:id="1900" w:author="Bingwei Lu" w:date="2017-04-30T07:08:00Z">
              <w:rPr>
                <w:b/>
                <w:bCs/>
              </w:rPr>
            </w:rPrChange>
          </w:rPr>
          <w:delText xml:space="preserve"> GOF on</w:delText>
        </w:r>
        <w:r w:rsidRPr="00E3791E" w:rsidDel="00A67091">
          <w:rPr>
            <w:b/>
            <w:bCs/>
            <w:rPrChange w:id="1901" w:author="Bingwei Lu" w:date="2017-04-30T07:08:00Z">
              <w:rPr>
                <w:b/>
                <w:bCs/>
              </w:rPr>
            </w:rPrChange>
          </w:rPr>
          <w:delText xml:space="preserve"> CSC </w:delText>
        </w:r>
      </w:del>
      <w:del w:id="1902" w:author="Bingwei Lu" w:date="2017-03-29T21:39:00Z">
        <w:r w:rsidRPr="00E3791E" w:rsidDel="004367D1">
          <w:rPr>
            <w:b/>
            <w:bCs/>
            <w:rPrChange w:id="1903" w:author="Bingwei Lu" w:date="2017-04-30T07:08:00Z">
              <w:rPr>
                <w:b/>
                <w:bCs/>
              </w:rPr>
            </w:rPrChange>
          </w:rPr>
          <w:delText>proliferation and maintenance</w:delText>
        </w:r>
      </w:del>
      <w:del w:id="1904" w:author="Bingwei Lu" w:date="2017-03-30T09:46:00Z">
        <w:r w:rsidRPr="00E3791E" w:rsidDel="00A67091">
          <w:rPr>
            <w:b/>
            <w:bCs/>
            <w:rPrChange w:id="1905" w:author="Bingwei Lu" w:date="2017-04-30T07:08:00Z">
              <w:rPr>
                <w:b/>
                <w:bCs/>
              </w:rPr>
            </w:rPrChange>
          </w:rPr>
          <w:delText xml:space="preserve">. </w:delText>
        </w:r>
        <w:r w:rsidR="00550C6E" w:rsidRPr="00E3791E" w:rsidDel="00A67091">
          <w:rPr>
            <w:bCs/>
            <w:rPrChange w:id="1906" w:author="Bingwei Lu" w:date="2017-04-30T07:08:00Z">
              <w:rPr>
                <w:bCs/>
              </w:rPr>
            </w:rPrChange>
          </w:rPr>
          <w:delText xml:space="preserve"> </w:delText>
        </w:r>
        <w:r w:rsidRPr="00E3791E" w:rsidDel="00A67091">
          <w:rPr>
            <w:bCs/>
            <w:rPrChange w:id="1907" w:author="Bingwei Lu" w:date="2017-04-30T07:08:00Z">
              <w:rPr>
                <w:bCs/>
              </w:rPr>
            </w:rPrChange>
          </w:rPr>
          <w:delText>(</w:delText>
        </w:r>
        <w:r w:rsidRPr="00E3791E" w:rsidDel="00A67091">
          <w:rPr>
            <w:b/>
            <w:bCs/>
            <w:rPrChange w:id="1908" w:author="Bingwei Lu" w:date="2017-04-30T07:08:00Z">
              <w:rPr>
                <w:bCs/>
                <w:i/>
              </w:rPr>
            </w:rPrChange>
          </w:rPr>
          <w:delText>A</w:delText>
        </w:r>
        <w:r w:rsidRPr="00E3791E" w:rsidDel="00A67091">
          <w:rPr>
            <w:bCs/>
            <w:rPrChange w:id="1909" w:author="Bingwei Lu" w:date="2017-04-30T07:08:00Z">
              <w:rPr>
                <w:bCs/>
              </w:rPr>
            </w:rPrChange>
          </w:rPr>
          <w:delText xml:space="preserve">) </w:delText>
        </w:r>
        <w:r w:rsidR="00DC7961" w:rsidRPr="00E3791E" w:rsidDel="00A67091">
          <w:rPr>
            <w:bCs/>
            <w:rPrChange w:id="1910" w:author="Bingwei Lu" w:date="2017-04-30T07:08:00Z">
              <w:rPr>
                <w:bCs/>
              </w:rPr>
            </w:rPrChange>
          </w:rPr>
          <w:delText xml:space="preserve">Immunostaining of </w:delText>
        </w:r>
        <w:r w:rsidR="00DC7961" w:rsidRPr="00E3791E" w:rsidDel="00A67091">
          <w:rPr>
            <w:rFonts w:eastAsiaTheme="minorEastAsia"/>
            <w:lang w:eastAsia="ko-KR"/>
            <w:rPrChange w:id="1911" w:author="Bingwei Lu" w:date="2017-04-30T07:08:00Z">
              <w:rPr>
                <w:rFonts w:eastAsiaTheme="minorEastAsia"/>
                <w:lang w:eastAsia="ko-KR"/>
              </w:rPr>
            </w:rPrChange>
          </w:rPr>
          <w:delText>third instar larval brains</w:delText>
        </w:r>
        <w:r w:rsidR="00DC7961" w:rsidRPr="00E3791E" w:rsidDel="00A67091">
          <w:rPr>
            <w:rFonts w:eastAsiaTheme="minorEastAsia"/>
            <w:bdr w:val="none" w:sz="0" w:space="0" w:color="auto"/>
            <w:lang w:eastAsia="zh-TW"/>
            <w:rPrChange w:id="191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using the </w:delText>
        </w:r>
        <w:r w:rsidR="00DC7961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1913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1407</w:delText>
        </w:r>
        <w:r w:rsidR="001B2A1C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1914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 xml:space="preserve">-Gal4: </w:delText>
        </w:r>
      </w:del>
      <w:ins w:id="1915" w:author="Yen-chi Wu" w:date="2016-11-13T21:53:00Z">
        <w:del w:id="1916" w:author="Bingwei Lu" w:date="2016-11-15T10:59:00Z">
          <w:r w:rsidR="00C538F7" w:rsidRPr="00E3791E" w:rsidDel="00DF2897">
            <w:rPr>
              <w:rFonts w:eastAsiaTheme="minorEastAsia"/>
              <w:i/>
              <w:bdr w:val="none" w:sz="0" w:space="0" w:color="auto"/>
              <w:lang w:eastAsia="zh-TW"/>
              <w:rPrChange w:id="1917" w:author="Bingwei Lu" w:date="2017-04-30T07:08:00Z">
                <w:rPr>
                  <w:rFonts w:eastAsiaTheme="minorEastAsia"/>
                  <w:i/>
                  <w:bdr w:val="none" w:sz="0" w:space="0" w:color="auto"/>
                  <w:lang w:eastAsia="zh-TW"/>
                </w:rPr>
              </w:rPrChange>
            </w:rPr>
            <w:delText>,</w:delText>
          </w:r>
        </w:del>
        <w:del w:id="1918" w:author="Bingwei Lu" w:date="2017-03-30T09:46:00Z">
          <w:r w:rsidR="00C538F7" w:rsidRPr="00E3791E" w:rsidDel="00A67091">
            <w:rPr>
              <w:rFonts w:eastAsiaTheme="minorEastAsia"/>
              <w:i/>
              <w:bdr w:val="none" w:sz="0" w:space="0" w:color="auto"/>
              <w:lang w:eastAsia="zh-TW"/>
              <w:rPrChange w:id="1919" w:author="Bingwei Lu" w:date="2017-04-30T07:08:00Z">
                <w:rPr>
                  <w:rFonts w:eastAsiaTheme="minorEastAsia"/>
                  <w:i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del w:id="1920" w:author="Bingwei Lu" w:date="2017-03-30T09:46:00Z">
        <w:r w:rsidR="001B2A1C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1921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Gal80</w:delText>
        </w:r>
        <w:r w:rsidR="00DC7961" w:rsidRPr="00E3791E" w:rsidDel="00A67091">
          <w:rPr>
            <w:rFonts w:eastAsiaTheme="minorEastAsia"/>
            <w:i/>
            <w:bdr w:val="none" w:sz="0" w:space="0" w:color="auto"/>
            <w:vertAlign w:val="superscript"/>
            <w:lang w:eastAsia="zh-TW"/>
            <w:rPrChange w:id="1922" w:author="Bingwei Lu" w:date="2017-04-30T07:08:00Z">
              <w:rPr>
                <w:rFonts w:eastAsiaTheme="minorEastAsia"/>
                <w:i/>
                <w:bdr w:val="none" w:sz="0" w:space="0" w:color="auto"/>
                <w:vertAlign w:val="superscript"/>
                <w:lang w:eastAsia="zh-TW"/>
              </w:rPr>
            </w:rPrChange>
          </w:rPr>
          <w:delText>ts</w:delText>
        </w:r>
        <w:r w:rsidR="00DC7961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1923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DC7961" w:rsidRPr="00E3791E" w:rsidDel="00A67091">
          <w:rPr>
            <w:rFonts w:eastAsiaTheme="minorEastAsia"/>
            <w:bdr w:val="none" w:sz="0" w:space="0" w:color="auto"/>
            <w:lang w:eastAsia="zh-TW"/>
            <w:rPrChange w:id="192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system</w:delText>
        </w:r>
        <w:r w:rsidR="00DC7961" w:rsidRPr="00E3791E" w:rsidDel="00A67091">
          <w:rPr>
            <w:bCs/>
            <w:rPrChange w:id="1925" w:author="Bingwei Lu" w:date="2017-04-30T07:08:00Z">
              <w:rPr>
                <w:bCs/>
              </w:rPr>
            </w:rPrChange>
          </w:rPr>
          <w:delText xml:space="preserve"> to assess the effect </w:delText>
        </w:r>
        <w:r w:rsidR="001B2A1C" w:rsidRPr="00E3791E" w:rsidDel="00A67091">
          <w:rPr>
            <w:bCs/>
            <w:rPrChange w:id="1926" w:author="Bingwei Lu" w:date="2017-04-30T07:08:00Z">
              <w:rPr>
                <w:bCs/>
              </w:rPr>
            </w:rPrChange>
          </w:rPr>
          <w:delText xml:space="preserve">of </w:delText>
        </w:r>
        <w:r w:rsidR="001B2A1C" w:rsidRPr="00E3791E" w:rsidDel="00A67091">
          <w:rPr>
            <w:bCs/>
            <w:i/>
            <w:rPrChange w:id="1927" w:author="Bingwei Lu" w:date="2017-04-30T07:08:00Z">
              <w:rPr>
                <w:bCs/>
                <w:i/>
              </w:rPr>
            </w:rPrChange>
          </w:rPr>
          <w:delText>ban</w:delText>
        </w:r>
        <w:r w:rsidR="001B2A1C" w:rsidRPr="00E3791E" w:rsidDel="00A67091">
          <w:rPr>
            <w:bCs/>
            <w:rPrChange w:id="1928" w:author="Bingwei Lu" w:date="2017-04-30T07:08:00Z">
              <w:rPr>
                <w:bCs/>
              </w:rPr>
            </w:rPrChange>
          </w:rPr>
          <w:delText xml:space="preserve"> OE </w:delText>
        </w:r>
      </w:del>
      <w:ins w:id="1929" w:author="Yen-chi Wu" w:date="2017-03-25T15:53:00Z">
        <w:del w:id="1930" w:author="Bingwei Lu" w:date="2017-03-30T09:46:00Z">
          <w:r w:rsidR="00B732E8" w:rsidRPr="00E3791E" w:rsidDel="00A67091">
            <w:rPr>
              <w:bCs/>
              <w:rPrChange w:id="1931" w:author="Bingwei Lu" w:date="2017-04-30T07:08:00Z">
                <w:rPr>
                  <w:bCs/>
                </w:rPr>
              </w:rPrChange>
            </w:rPr>
            <w:delText>(</w:delText>
          </w:r>
          <w:r w:rsidR="00B732E8" w:rsidRPr="00E3791E" w:rsidDel="00A67091">
            <w:rPr>
              <w:bCs/>
              <w:i/>
              <w:rPrChange w:id="1932" w:author="Bingwei Lu" w:date="2017-04-30T07:08:00Z">
                <w:rPr>
                  <w:bCs/>
                  <w:i/>
                </w:rPr>
              </w:rPrChange>
            </w:rPr>
            <w:delText>ban-D</w:delText>
          </w:r>
          <w:r w:rsidR="00B732E8" w:rsidRPr="00E3791E" w:rsidDel="00A67091">
            <w:rPr>
              <w:bCs/>
              <w:rPrChange w:id="1933" w:author="Bingwei Lu" w:date="2017-04-30T07:08:00Z">
                <w:rPr>
                  <w:bCs/>
                </w:rPr>
              </w:rPrChange>
            </w:rPr>
            <w:delText xml:space="preserve">) </w:delText>
          </w:r>
        </w:del>
      </w:ins>
      <w:del w:id="1934" w:author="Bingwei Lu" w:date="2017-03-30T09:46:00Z">
        <w:r w:rsidR="00DC7961" w:rsidRPr="00E3791E" w:rsidDel="00A67091">
          <w:rPr>
            <w:bCs/>
            <w:rPrChange w:id="1935" w:author="Bingwei Lu" w:date="2017-04-30T07:08:00Z">
              <w:rPr>
                <w:bCs/>
              </w:rPr>
            </w:rPrChange>
          </w:rPr>
          <w:delText>on</w:delText>
        </w:r>
        <w:r w:rsidRPr="00E3791E" w:rsidDel="00A67091">
          <w:rPr>
            <w:bCs/>
            <w:rPrChange w:id="1936" w:author="Bingwei Lu" w:date="2017-04-30T07:08:00Z">
              <w:rPr>
                <w:bCs/>
              </w:rPr>
            </w:rPrChange>
          </w:rPr>
          <w:delText xml:space="preserve"> N-induced NB overproliferatio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193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. Green: F-actin; Red: Dpn; Blue: Pros. </w:delText>
        </w:r>
        <w:r w:rsidRPr="00E3791E" w:rsidDel="00A67091">
          <w:rPr>
            <w:rFonts w:eastAsiaTheme="minorEastAsia"/>
            <w:lang w:eastAsia="ko-KR"/>
            <w:rPrChange w:id="1938" w:author="Bingwei Lu" w:date="2017-04-30T07:08:00Z">
              <w:rPr>
                <w:rFonts w:eastAsiaTheme="minorEastAsia"/>
                <w:lang w:eastAsia="ko-KR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lang w:eastAsia="ko-KR"/>
            <w:rPrChange w:id="1939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B</w:delText>
        </w:r>
        <w:r w:rsidRPr="00E3791E" w:rsidDel="00A67091">
          <w:rPr>
            <w:rFonts w:eastAsiaTheme="minorEastAsia"/>
            <w:lang w:eastAsia="ko-KR"/>
            <w:rPrChange w:id="1940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) Quantification of data from </w:delText>
        </w:r>
        <w:r w:rsidRPr="00E3791E" w:rsidDel="00A67091">
          <w:rPr>
            <w:rFonts w:eastAsiaTheme="minorEastAsia"/>
            <w:b/>
            <w:lang w:eastAsia="ko-KR"/>
            <w:rPrChange w:id="1941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A</w:delText>
        </w:r>
        <w:r w:rsidRPr="00E3791E" w:rsidDel="00A67091">
          <w:rPr>
            <w:rFonts w:eastAsiaTheme="minorEastAsia"/>
            <w:lang w:eastAsia="ko-KR"/>
            <w:rPrChange w:id="1942" w:author="Bingwei Lu" w:date="2017-04-30T07:08:00Z">
              <w:rPr>
                <w:rFonts w:eastAsiaTheme="minorEastAsia"/>
                <w:lang w:eastAsia="ko-KR"/>
              </w:rPr>
            </w:rPrChange>
          </w:rPr>
          <w:delText>. *,</w:delText>
        </w:r>
        <w:r w:rsidRPr="00E3791E" w:rsidDel="00A67091">
          <w:rPr>
            <w:rFonts w:eastAsiaTheme="minorEastAsia"/>
            <w:i/>
            <w:lang w:eastAsia="ko-KR"/>
            <w:rPrChange w:id="1943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 </w:delText>
        </w:r>
        <w:r w:rsidR="00E557A8" w:rsidRPr="00E3791E" w:rsidDel="00A67091">
          <w:rPr>
            <w:rFonts w:eastAsiaTheme="minorEastAsia"/>
            <w:i/>
            <w:lang w:eastAsia="ko-KR"/>
            <w:rPrChange w:id="1944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p</w:delText>
        </w:r>
        <w:r w:rsidRPr="00E3791E" w:rsidDel="00A67091">
          <w:rPr>
            <w:rFonts w:eastAsiaTheme="minorEastAsia"/>
            <w:lang w:eastAsia="ko-KR"/>
            <w:rPrChange w:id="1945" w:author="Bingwei Lu" w:date="2017-04-30T07:08:00Z">
              <w:rPr>
                <w:rFonts w:eastAsiaTheme="minorEastAsia"/>
                <w:lang w:eastAsia="ko-KR"/>
              </w:rPr>
            </w:rPrChange>
          </w:rPr>
          <w:delText>&lt;0.01 (</w:delText>
        </w:r>
        <w:r w:rsidRPr="00E3791E" w:rsidDel="00A67091">
          <w:rPr>
            <w:bCs/>
            <w:i/>
            <w:iCs/>
            <w:lang w:eastAsia="zh-TW"/>
            <w:rPrChange w:id="1946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1407</w:delText>
        </w:r>
        <w:r w:rsidR="00DC7961" w:rsidRPr="00E3791E" w:rsidDel="00A67091">
          <w:rPr>
            <w:bCs/>
            <w:i/>
            <w:iCs/>
            <w:lang w:eastAsia="zh-TW"/>
            <w:rPrChange w:id="1947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-Gal4:</w:delText>
        </w:r>
        <w:r w:rsidRPr="00E3791E" w:rsidDel="00A67091">
          <w:rPr>
            <w:bCs/>
            <w:i/>
            <w:iCs/>
            <w:lang w:eastAsia="zh-TW"/>
            <w:rPrChange w:id="1948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 xml:space="preserve"> Gal80</w:delText>
        </w:r>
        <w:r w:rsidRPr="00E3791E" w:rsidDel="00A67091">
          <w:rPr>
            <w:bCs/>
            <w:i/>
            <w:iCs/>
            <w:vertAlign w:val="superscript"/>
            <w:lang w:eastAsia="zh-TW"/>
            <w:rPrChange w:id="1949" w:author="Bingwei Lu" w:date="2017-04-30T07:08:00Z">
              <w:rPr>
                <w:bCs/>
                <w:i/>
                <w:iCs/>
                <w:vertAlign w:val="superscript"/>
                <w:lang w:eastAsia="zh-TW"/>
              </w:rPr>
            </w:rPrChange>
          </w:rPr>
          <w:delText>ts</w:delText>
        </w:r>
        <w:r w:rsidR="00E557A8" w:rsidRPr="00E3791E" w:rsidDel="00A67091">
          <w:rPr>
            <w:bCs/>
            <w:i/>
            <w:iCs/>
            <w:lang w:eastAsia="zh-TW"/>
            <w:rPrChange w:id="1950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&gt;</w:delText>
        </w:r>
        <w:r w:rsidRPr="00E3791E" w:rsidDel="00A67091">
          <w:rPr>
            <w:bCs/>
            <w:i/>
            <w:iCs/>
            <w:lang w:eastAsia="zh-TW"/>
            <w:rPrChange w:id="1951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N-V5</w:delText>
        </w:r>
        <w:r w:rsidR="00DC7961" w:rsidRPr="00E3791E" w:rsidDel="00A67091">
          <w:rPr>
            <w:rFonts w:eastAsiaTheme="minorEastAsia"/>
            <w:lang w:eastAsia="ko-KR"/>
            <w:rPrChange w:id="1952" w:author="Bingwei Lu" w:date="2017-04-30T07:08:00Z">
              <w:rPr>
                <w:rFonts w:eastAsiaTheme="minorEastAsia"/>
                <w:lang w:eastAsia="ko-KR"/>
              </w:rPr>
            </w:rPrChange>
          </w:rPr>
          <w:delText>/</w:delText>
        </w:r>
        <w:r w:rsidRPr="00E3791E" w:rsidDel="00A67091">
          <w:rPr>
            <w:rFonts w:eastAsiaTheme="minorEastAsia"/>
            <w:i/>
            <w:lang w:eastAsia="ko-KR"/>
            <w:rPrChange w:id="1953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ban-sp</w:delText>
        </w:r>
        <w:r w:rsidRPr="00E3791E" w:rsidDel="00A67091">
          <w:rPr>
            <w:rFonts w:eastAsiaTheme="minorEastAsia"/>
            <w:lang w:eastAsia="ko-KR"/>
            <w:rPrChange w:id="1954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vs. </w:delText>
        </w:r>
        <w:r w:rsidR="00DC7961" w:rsidRPr="00E3791E" w:rsidDel="00A67091">
          <w:rPr>
            <w:bCs/>
            <w:i/>
            <w:iCs/>
            <w:lang w:eastAsia="zh-TW"/>
            <w:rPrChange w:id="1955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 xml:space="preserve">1407-Gal4: </w:delText>
        </w:r>
        <w:r w:rsidRPr="00E3791E" w:rsidDel="00A67091">
          <w:rPr>
            <w:bCs/>
            <w:i/>
            <w:iCs/>
            <w:lang w:eastAsia="zh-TW"/>
            <w:rPrChange w:id="1956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Gal80</w:delText>
        </w:r>
        <w:r w:rsidRPr="00E3791E" w:rsidDel="00A67091">
          <w:rPr>
            <w:bCs/>
            <w:i/>
            <w:iCs/>
            <w:vertAlign w:val="superscript"/>
            <w:lang w:eastAsia="zh-TW"/>
            <w:rPrChange w:id="1957" w:author="Bingwei Lu" w:date="2017-04-30T07:08:00Z">
              <w:rPr>
                <w:bCs/>
                <w:i/>
                <w:iCs/>
                <w:vertAlign w:val="superscript"/>
                <w:lang w:eastAsia="zh-TW"/>
              </w:rPr>
            </w:rPrChange>
          </w:rPr>
          <w:delText>ts</w:delText>
        </w:r>
        <w:r w:rsidRPr="00E3791E" w:rsidDel="00A67091">
          <w:rPr>
            <w:bCs/>
            <w:i/>
            <w:iCs/>
            <w:lang w:eastAsia="zh-TW"/>
            <w:rPrChange w:id="1958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&gt; N-V5</w:delText>
        </w:r>
        <w:r w:rsidRPr="00E3791E" w:rsidDel="00A67091">
          <w:rPr>
            <w:rFonts w:eastAsiaTheme="minorEastAsia"/>
            <w:lang w:eastAsia="ko-KR"/>
            <w:rPrChange w:id="1959" w:author="Bingwei Lu" w:date="2017-04-30T07:08:00Z">
              <w:rPr>
                <w:rFonts w:eastAsiaTheme="minorEastAsia"/>
                <w:lang w:eastAsia="ko-KR"/>
              </w:rPr>
            </w:rPrChange>
          </w:rPr>
          <w:delText>)</w:delText>
        </w:r>
      </w:del>
      <w:ins w:id="1960" w:author="Yen-chi Wu" w:date="2017-03-23T17:05:00Z">
        <w:del w:id="1961" w:author="Bingwei Lu" w:date="2017-03-30T09:46:00Z">
          <w:r w:rsidR="000C4CA1" w:rsidRPr="00E3791E" w:rsidDel="00A67091">
            <w:rPr>
              <w:rFonts w:eastAsiaTheme="minorEastAsia"/>
              <w:lang w:eastAsia="ko-KR"/>
              <w:rPrChange w:id="1962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*</w:delText>
          </w:r>
          <w:r w:rsidR="005E57ED" w:rsidRPr="00E3791E" w:rsidDel="00A67091">
            <w:rPr>
              <w:rFonts w:eastAsiaTheme="minorEastAsia"/>
              <w:lang w:eastAsia="ko-KR"/>
              <w:rPrChange w:id="1963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*</w:delText>
          </w:r>
          <w:r w:rsidR="000C4CA1" w:rsidRPr="00E3791E" w:rsidDel="00A67091">
            <w:rPr>
              <w:rFonts w:eastAsiaTheme="minorEastAsia"/>
              <w:lang w:eastAsia="ko-KR"/>
              <w:rPrChange w:id="1964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,</w:delText>
          </w:r>
          <w:r w:rsidR="000C4CA1" w:rsidRPr="00E3791E" w:rsidDel="00A67091">
            <w:rPr>
              <w:rFonts w:eastAsiaTheme="minorEastAsia"/>
              <w:i/>
              <w:lang w:eastAsia="ko-KR"/>
              <w:rPrChange w:id="1965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 xml:space="preserve"> p</w:delText>
          </w:r>
          <w:r w:rsidR="000C4CA1" w:rsidRPr="00E3791E" w:rsidDel="00A67091">
            <w:rPr>
              <w:rFonts w:eastAsiaTheme="minorEastAsia"/>
              <w:lang w:eastAsia="ko-KR"/>
              <w:rPrChange w:id="1966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&lt;0.0</w:delText>
          </w:r>
        </w:del>
      </w:ins>
      <w:ins w:id="1967" w:author="Yen-chi Wu" w:date="2017-03-23T17:28:00Z">
        <w:del w:id="1968" w:author="Bingwei Lu" w:date="2017-03-30T09:46:00Z">
          <w:r w:rsidR="00BB7752" w:rsidRPr="00E3791E" w:rsidDel="00A67091">
            <w:rPr>
              <w:rFonts w:eastAsiaTheme="minorEastAsia"/>
              <w:lang w:eastAsia="ko-KR"/>
              <w:rPrChange w:id="1969" w:author="Bingwei Lu" w:date="2017-04-30T07:08:00Z">
                <w:rPr>
                  <w:rFonts w:eastAsiaTheme="minorEastAsia"/>
                  <w:highlight w:val="lightGray"/>
                  <w:lang w:eastAsia="ko-KR"/>
                </w:rPr>
              </w:rPrChange>
            </w:rPr>
            <w:delText>00</w:delText>
          </w:r>
        </w:del>
      </w:ins>
      <w:ins w:id="1970" w:author="Yen-chi Wu" w:date="2017-03-23T17:05:00Z">
        <w:del w:id="1971" w:author="Bingwei Lu" w:date="2017-03-30T09:46:00Z">
          <w:r w:rsidR="000C4CA1" w:rsidRPr="00E3791E" w:rsidDel="00A67091">
            <w:rPr>
              <w:rFonts w:eastAsiaTheme="minorEastAsia"/>
              <w:lang w:eastAsia="ko-KR"/>
              <w:rPrChange w:id="1972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1 </w:delText>
          </w:r>
        </w:del>
      </w:ins>
      <w:ins w:id="1973" w:author="Yen-chi Wu" w:date="2017-03-23T17:09:00Z">
        <w:del w:id="1974" w:author="Bingwei Lu" w:date="2017-03-30T09:46:00Z">
          <w:r w:rsidR="006D499F" w:rsidRPr="00E3791E" w:rsidDel="00A67091">
            <w:rPr>
              <w:rFonts w:eastAsiaTheme="minorEastAsia"/>
              <w:lang w:eastAsia="ko-KR"/>
              <w:rPrChange w:id="197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(</w:delText>
          </w:r>
          <w:r w:rsidR="00051300" w:rsidRPr="00E3791E" w:rsidDel="00A67091">
            <w:rPr>
              <w:bCs/>
              <w:i/>
              <w:iCs/>
              <w:lang w:eastAsia="zh-TW"/>
              <w:rPrChange w:id="1976" w:author="Bingwei Lu" w:date="2017-04-30T07:08:00Z">
                <w:rPr>
                  <w:bCs/>
                  <w:i/>
                  <w:iCs/>
                  <w:lang w:eastAsia="zh-TW"/>
                </w:rPr>
              </w:rPrChange>
            </w:rPr>
            <w:delText>1407-Gal4: Gal80</w:delText>
          </w:r>
          <w:r w:rsidR="00051300" w:rsidRPr="00E3791E" w:rsidDel="00A67091">
            <w:rPr>
              <w:bCs/>
              <w:i/>
              <w:iCs/>
              <w:vertAlign w:val="superscript"/>
              <w:lang w:eastAsia="zh-TW"/>
              <w:rPrChange w:id="1977" w:author="Bingwei Lu" w:date="2017-04-30T07:08:00Z">
                <w:rPr>
                  <w:bCs/>
                  <w:i/>
                  <w:iCs/>
                  <w:vertAlign w:val="superscript"/>
                  <w:lang w:eastAsia="zh-TW"/>
                </w:rPr>
              </w:rPrChange>
            </w:rPr>
            <w:delText>ts</w:delText>
          </w:r>
          <w:r w:rsidR="00051300" w:rsidRPr="00E3791E" w:rsidDel="00A67091">
            <w:rPr>
              <w:bCs/>
              <w:i/>
              <w:iCs/>
              <w:lang w:eastAsia="zh-TW"/>
              <w:rPrChange w:id="1978" w:author="Bingwei Lu" w:date="2017-04-30T07:08:00Z">
                <w:rPr>
                  <w:bCs/>
                  <w:i/>
                  <w:iCs/>
                  <w:lang w:eastAsia="zh-TW"/>
                </w:rPr>
              </w:rPrChange>
            </w:rPr>
            <w:delText>&gt;N-V5</w:delText>
          </w:r>
          <w:r w:rsidR="00051300" w:rsidRPr="00E3791E" w:rsidDel="00A67091">
            <w:rPr>
              <w:rFonts w:eastAsiaTheme="minorEastAsia"/>
              <w:lang w:eastAsia="ko-KR"/>
              <w:rPrChange w:id="1979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, </w:delText>
          </w:r>
          <w:r w:rsidR="00051300" w:rsidRPr="00E3791E" w:rsidDel="00A67091">
            <w:rPr>
              <w:rFonts w:eastAsiaTheme="minorEastAsia"/>
              <w:i/>
              <w:lang w:eastAsia="ko-KR"/>
              <w:rPrChange w:id="1980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>ban-D</w:delText>
          </w:r>
          <w:r w:rsidR="00051300" w:rsidRPr="00E3791E" w:rsidDel="00A67091">
            <w:rPr>
              <w:rFonts w:eastAsiaTheme="minorEastAsia"/>
              <w:lang w:eastAsia="ko-KR"/>
              <w:rPrChange w:id="1981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vs. </w:delText>
          </w:r>
          <w:r w:rsidR="00051300" w:rsidRPr="00E3791E" w:rsidDel="00A67091">
            <w:rPr>
              <w:bCs/>
              <w:i/>
              <w:iCs/>
              <w:lang w:eastAsia="zh-TW"/>
              <w:rPrChange w:id="1982" w:author="Bingwei Lu" w:date="2017-04-30T07:08:00Z">
                <w:rPr>
                  <w:bCs/>
                  <w:i/>
                  <w:iCs/>
                  <w:lang w:eastAsia="zh-TW"/>
                </w:rPr>
              </w:rPrChange>
            </w:rPr>
            <w:delText>1407-Gal4: Gal80</w:delText>
          </w:r>
          <w:r w:rsidR="00051300" w:rsidRPr="00E3791E" w:rsidDel="00A67091">
            <w:rPr>
              <w:bCs/>
              <w:i/>
              <w:iCs/>
              <w:vertAlign w:val="superscript"/>
              <w:lang w:eastAsia="zh-TW"/>
              <w:rPrChange w:id="1983" w:author="Bingwei Lu" w:date="2017-04-30T07:08:00Z">
                <w:rPr>
                  <w:bCs/>
                  <w:i/>
                  <w:iCs/>
                  <w:vertAlign w:val="superscript"/>
                  <w:lang w:eastAsia="zh-TW"/>
                </w:rPr>
              </w:rPrChange>
            </w:rPr>
            <w:delText>ts</w:delText>
          </w:r>
          <w:r w:rsidR="00051300" w:rsidRPr="00E3791E" w:rsidDel="00A67091">
            <w:rPr>
              <w:bCs/>
              <w:i/>
              <w:iCs/>
              <w:lang w:eastAsia="zh-TW"/>
              <w:rPrChange w:id="1984" w:author="Bingwei Lu" w:date="2017-04-30T07:08:00Z">
                <w:rPr>
                  <w:bCs/>
                  <w:i/>
                  <w:iCs/>
                  <w:lang w:eastAsia="zh-TW"/>
                </w:rPr>
              </w:rPrChange>
            </w:rPr>
            <w:delText>&gt; N-V5</w:delText>
          </w:r>
          <w:r w:rsidR="00051300" w:rsidRPr="00E3791E" w:rsidDel="00A67091">
            <w:rPr>
              <w:rFonts w:eastAsiaTheme="minorEastAsia"/>
              <w:lang w:eastAsia="ko-KR"/>
              <w:rPrChange w:id="198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)</w:delText>
          </w:r>
        </w:del>
      </w:ins>
      <w:del w:id="1986" w:author="Bingwei Lu" w:date="2017-03-30T09:46:00Z">
        <w:r w:rsidR="00E557A8" w:rsidRPr="00E3791E" w:rsidDel="00A67091">
          <w:rPr>
            <w:rFonts w:eastAsiaTheme="minorEastAsia"/>
            <w:lang w:eastAsia="ko-KR"/>
            <w:rPrChange w:id="1987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in StudentGal</w:delText>
        </w:r>
        <w:r w:rsidR="00E557A8" w:rsidRPr="00E3791E" w:rsidDel="00A67091">
          <w:rPr>
            <w:rFonts w:eastAsiaTheme="minorEastAsia"/>
            <w:i/>
            <w:lang w:eastAsia="ko-KR"/>
            <w:rPrChange w:id="1988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t</w:delText>
        </w:r>
        <w:r w:rsidR="00E557A8" w:rsidRPr="00E3791E" w:rsidDel="00A67091">
          <w:rPr>
            <w:rFonts w:eastAsiaTheme="minorEastAsia"/>
            <w:lang w:eastAsia="ko-KR"/>
            <w:rPrChange w:id="1989" w:author="Bingwei Lu" w:date="2017-04-30T07:08:00Z">
              <w:rPr>
                <w:rFonts w:eastAsiaTheme="minorEastAsia"/>
                <w:lang w:eastAsia="ko-KR"/>
              </w:rPr>
            </w:rPrChange>
          </w:rPr>
          <w:delText>-test</w:delText>
        </w:r>
        <w:r w:rsidRPr="00E3791E" w:rsidDel="00A67091">
          <w:rPr>
            <w:rFonts w:eastAsiaTheme="minorEastAsia"/>
            <w:lang w:eastAsia="ko-KR"/>
            <w:rPrChange w:id="1990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; n = </w:delText>
        </w:r>
      </w:del>
      <w:ins w:id="1991" w:author="Yen-chi Wu" w:date="2017-03-23T17:29:00Z">
        <w:del w:id="1992" w:author="Bingwei Lu" w:date="2017-03-30T09:46:00Z">
          <w:r w:rsidR="008806F5" w:rsidRPr="00E3791E" w:rsidDel="00A67091">
            <w:rPr>
              <w:rFonts w:eastAsiaTheme="minorEastAsia"/>
              <w:lang w:eastAsia="ko-KR"/>
              <w:rPrChange w:id="1993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6-</w:delText>
          </w:r>
        </w:del>
      </w:ins>
      <w:del w:id="1994" w:author="Bingwei Lu" w:date="2017-03-30T09:46:00Z">
        <w:r w:rsidRPr="00E3791E" w:rsidDel="00A67091">
          <w:rPr>
            <w:rFonts w:eastAsiaTheme="minorEastAsia"/>
            <w:lang w:eastAsia="ko-KR"/>
            <w:rPrChange w:id="1995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8. </w:delText>
        </w:r>
        <w:r w:rsidRPr="00E3791E" w:rsidDel="00A67091">
          <w:rPr>
            <w:rFonts w:eastAsia="Times New Roman"/>
            <w:bdr w:val="none" w:sz="0" w:space="0" w:color="auto"/>
            <w:rPrChange w:id="1996" w:author="Bingwei Lu" w:date="2017-04-30T07:08:00Z">
              <w:rPr>
                <w:rFonts w:eastAsia="Times New Roman"/>
                <w:bdr w:val="none" w:sz="0" w:space="0" w:color="auto"/>
              </w:rPr>
            </w:rPrChange>
          </w:rPr>
          <w:delText xml:space="preserve">Scale bars,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199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50 </w:delText>
        </w:r>
        <w:r w:rsidRPr="00E3791E" w:rsidDel="00A67091">
          <w:rPr>
            <w:rFonts w:eastAsiaTheme="minorEastAsia" w:hint="eastAsia"/>
            <w:bdr w:val="none" w:sz="0" w:space="0" w:color="auto"/>
            <w:lang w:eastAsia="zh-TW"/>
            <w:rPrChange w:id="1998" w:author="Bingwei Lu" w:date="2017-04-30T07:08:00Z">
              <w:rPr>
                <w:rFonts w:eastAsiaTheme="minorEastAsia" w:hint="eastAsia"/>
                <w:bdr w:val="none" w:sz="0" w:space="0" w:color="auto"/>
                <w:lang w:eastAsia="zh-TW"/>
              </w:rPr>
            </w:rPrChange>
          </w:rPr>
          <w:delText>μ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199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m. </w:delText>
        </w:r>
      </w:del>
    </w:p>
    <w:p w14:paraId="09BC66CF" w14:textId="78891A9E" w:rsidR="0016153C" w:rsidRPr="00E3791E" w:rsidDel="00A67091" w:rsidRDefault="0016153C">
      <w:pPr>
        <w:spacing w:line="480" w:lineRule="auto"/>
        <w:rPr>
          <w:ins w:id="2000" w:author="Yen-chi Wu" w:date="2017-03-23T17:03:00Z"/>
          <w:del w:id="2001" w:author="Bingwei Lu" w:date="2017-03-30T09:46:00Z"/>
          <w:bCs/>
        </w:rPr>
        <w:pPrChange w:id="2002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5B5E8835" w14:textId="72756EA9" w:rsidR="00602078" w:rsidRPr="00E3791E" w:rsidDel="00A67091" w:rsidRDefault="00DA6EAC">
      <w:pPr>
        <w:spacing w:line="480" w:lineRule="auto"/>
        <w:rPr>
          <w:del w:id="2003" w:author="Bingwei Lu" w:date="2017-03-30T09:46:00Z"/>
          <w:b/>
          <w:bCs/>
        </w:rPr>
        <w:pPrChange w:id="2004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ins w:id="2005" w:author="Yen-chi Wu" w:date="2017-03-23T17:03:00Z">
        <w:del w:id="2006" w:author="Bingwei Lu" w:date="2017-03-30T09:46:00Z">
          <w:r w:rsidRPr="00E3791E" w:rsidDel="00A67091">
            <w:rPr>
              <w:rFonts w:eastAsiaTheme="minorEastAsia"/>
              <w:b/>
              <w:bCs/>
              <w:lang w:eastAsia="ko-KR"/>
              <w:rPrChange w:id="2007" w:author="Bingwei Lu" w:date="2017-04-30T07:08:00Z">
                <w:rPr>
                  <w:rFonts w:eastAsiaTheme="minorEastAsia"/>
                  <w:b/>
                  <w:bCs/>
                  <w:lang w:eastAsia="ko-KR"/>
                </w:rPr>
              </w:rPrChange>
            </w:rPr>
            <w:delText xml:space="preserve">Fig S2. </w:delText>
          </w:r>
          <w:r w:rsidRPr="00E3791E" w:rsidDel="00A67091">
            <w:rPr>
              <w:b/>
              <w:bCs/>
              <w:rPrChange w:id="2008" w:author="Bingwei Lu" w:date="2017-04-30T07:08:00Z">
                <w:rPr>
                  <w:b/>
                  <w:bCs/>
                </w:rPr>
              </w:rPrChange>
            </w:rPr>
            <w:delText>Analysis of the effect of</w:delText>
          </w:r>
        </w:del>
      </w:ins>
      <w:ins w:id="2009" w:author="Yen-chi Wu" w:date="2017-03-23T17:30:00Z">
        <w:del w:id="2010" w:author="Bingwei Lu" w:date="2017-03-30T09:46:00Z">
          <w:r w:rsidR="002820B6" w:rsidRPr="00E3791E" w:rsidDel="00A67091">
            <w:rPr>
              <w:b/>
              <w:bCs/>
              <w:rPrChange w:id="2011" w:author="Bingwei Lu" w:date="2017-04-30T07:08:00Z">
                <w:rPr>
                  <w:b/>
                  <w:bCs/>
                </w:rPr>
              </w:rPrChange>
            </w:rPr>
            <w:delText xml:space="preserve"> </w:delText>
          </w:r>
          <w:r w:rsidR="002820B6" w:rsidRPr="00E3791E" w:rsidDel="00A67091">
            <w:rPr>
              <w:b/>
              <w:bCs/>
              <w:i/>
              <w:iCs/>
              <w:rPrChange w:id="2012" w:author="Bingwei Lu" w:date="2017-04-30T07:08:00Z">
                <w:rPr>
                  <w:b/>
                  <w:bCs/>
                  <w:i/>
                  <w:iCs/>
                </w:rPr>
              </w:rPrChange>
            </w:rPr>
            <w:delText>ban</w:delText>
          </w:r>
          <w:r w:rsidR="002820B6" w:rsidRPr="00E3791E" w:rsidDel="00A67091">
            <w:rPr>
              <w:b/>
              <w:bCs/>
              <w:rPrChange w:id="2013" w:author="Bingwei Lu" w:date="2017-04-30T07:08:00Z">
                <w:rPr>
                  <w:b/>
                  <w:bCs/>
                </w:rPr>
              </w:rPrChange>
            </w:rPr>
            <w:delText xml:space="preserve"> LOF or GOF </w:delText>
          </w:r>
        </w:del>
      </w:ins>
      <w:ins w:id="2014" w:author="Yen-chi Wu" w:date="2017-03-23T17:31:00Z">
        <w:del w:id="2015" w:author="Bingwei Lu" w:date="2017-03-30T09:46:00Z">
          <w:r w:rsidR="002820B6" w:rsidRPr="00E3791E" w:rsidDel="00A67091">
            <w:rPr>
              <w:b/>
              <w:bCs/>
              <w:rPrChange w:id="2016" w:author="Bingwei Lu" w:date="2017-04-30T07:08:00Z">
                <w:rPr>
                  <w:b/>
                  <w:bCs/>
                </w:rPr>
              </w:rPrChange>
            </w:rPr>
            <w:delText xml:space="preserve">on NSC </w:delText>
          </w:r>
        </w:del>
      </w:ins>
      <w:ins w:id="2017" w:author="Yen-chi Wu" w:date="2017-03-24T11:32:00Z">
        <w:del w:id="2018" w:author="Bingwei Lu" w:date="2017-03-30T09:46:00Z">
          <w:r w:rsidR="00BC7178" w:rsidRPr="00E3791E" w:rsidDel="00A67091">
            <w:rPr>
              <w:b/>
              <w:bCs/>
              <w:rPrChange w:id="2019" w:author="Bingwei Lu" w:date="2017-04-30T07:08:00Z">
                <w:rPr>
                  <w:b/>
                  <w:bCs/>
                </w:rPr>
              </w:rPrChange>
            </w:rPr>
            <w:delText xml:space="preserve">proliferation and </w:delText>
          </w:r>
        </w:del>
      </w:ins>
      <w:ins w:id="2020" w:author="Yen-chi Wu" w:date="2017-03-23T17:31:00Z">
        <w:del w:id="2021" w:author="Bingwei Lu" w:date="2017-03-30T09:46:00Z">
          <w:r w:rsidR="002820B6" w:rsidRPr="00E3791E" w:rsidDel="00A67091">
            <w:rPr>
              <w:b/>
              <w:bCs/>
              <w:rPrChange w:id="2022" w:author="Bingwei Lu" w:date="2017-04-30T07:08:00Z">
                <w:rPr>
                  <w:b/>
                  <w:bCs/>
                </w:rPr>
              </w:rPrChange>
            </w:rPr>
            <w:delText>growth.</w:delText>
          </w:r>
        </w:del>
      </w:ins>
    </w:p>
    <w:p w14:paraId="5974DAA1" w14:textId="1E233F2F" w:rsidR="00DA6EAC" w:rsidRPr="00E3791E" w:rsidDel="00A67091" w:rsidRDefault="00DA6EAC">
      <w:pPr>
        <w:spacing w:line="480" w:lineRule="auto"/>
        <w:rPr>
          <w:ins w:id="2023" w:author="Yen-chi Wu" w:date="2017-03-23T17:03:00Z"/>
          <w:del w:id="2024" w:author="Bingwei Lu" w:date="2017-03-30T09:46:00Z"/>
          <w:b/>
          <w:bCs/>
        </w:rPr>
        <w:pPrChange w:id="202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2E44133A" w14:textId="5CC52EC7" w:rsidR="005247F4" w:rsidRPr="00234E63" w:rsidDel="00A67091" w:rsidRDefault="000069E3">
      <w:pPr>
        <w:spacing w:line="480" w:lineRule="auto"/>
        <w:rPr>
          <w:ins w:id="2026" w:author="Yen-chi Wu" w:date="2017-03-23T17:07:00Z"/>
          <w:del w:id="2027" w:author="Bingwei Lu" w:date="2017-03-30T09:46:00Z"/>
          <w:rFonts w:eastAsia="ＭＳ 明朝"/>
          <w:bdr w:val="none" w:sz="0" w:space="0" w:color="auto"/>
          <w:lang w:eastAsia="zh-TW"/>
        </w:rPr>
        <w:pPrChange w:id="2028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ins w:id="2029" w:author="Yen-chi Wu" w:date="2017-03-23T17:07:00Z">
        <w:del w:id="2030" w:author="Bingwei Lu" w:date="2017-03-30T09:46:00Z">
          <w:r w:rsidRPr="00E3791E" w:rsidDel="00A67091">
            <w:rPr>
              <w:rFonts w:eastAsia="MS Mincho"/>
              <w:lang w:eastAsia="ko-KR"/>
              <w:rPrChange w:id="2031" w:author="Bingwei Lu" w:date="2017-04-30T07:08:00Z">
                <w:rPr>
                  <w:rFonts w:eastAsia="MS Mincho"/>
                  <w:b/>
                  <w:lang w:eastAsia="ko-KR"/>
                </w:rPr>
              </w:rPrChange>
            </w:rPr>
            <w:delText>(</w:delText>
          </w:r>
          <w:r w:rsidRPr="00E3791E" w:rsidDel="00A67091">
            <w:rPr>
              <w:b/>
              <w:rPrChange w:id="2032" w:author="Bingwei Lu" w:date="2017-04-30T07:08:00Z">
                <w:rPr/>
              </w:rPrChange>
            </w:rPr>
            <w:delText>A</w:delText>
          </w:r>
          <w:r w:rsidRPr="00E3791E" w:rsidDel="00A67091">
            <w:rPr>
              <w:rPrChange w:id="2033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34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MARCM analysis of type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3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I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36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and type II NBs in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3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WT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38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or </w:delText>
          </w:r>
          <w:r w:rsidRPr="00E3791E" w:rsidDel="00A67091">
            <w:rPr>
              <w:i/>
              <w:rPrChange w:id="2039" w:author="Bingwei Lu" w:date="2017-04-30T07:08:00Z">
                <w:rPr>
                  <w:i/>
                </w:rPr>
              </w:rPrChange>
            </w:rPr>
            <w:delText>ban</w:delText>
          </w:r>
          <w:r w:rsidRPr="00E3791E" w:rsidDel="00A67091">
            <w:rPr>
              <w:i/>
              <w:vertAlign w:val="superscript"/>
              <w:rPrChange w:id="2040" w:author="Bingwei Lu" w:date="2017-04-30T07:08:00Z">
                <w:rPr>
                  <w:i/>
                  <w:vertAlign w:val="superscript"/>
                </w:rPr>
              </w:rPrChange>
            </w:rPr>
            <w:delText>∆1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41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mutant clones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4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at 120 h ALH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43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. Clones are labeled with GFP in green; type I and II NBs are marked with red and white arrows,</w:delText>
          </w:r>
          <w:r w:rsidRPr="00E3791E" w:rsidDel="00A67091">
            <w:rPr>
              <w:rPrChange w:id="2044" w:author="Bingwei Lu" w:date="2017-04-30T07:08:00Z">
                <w:rPr/>
              </w:rPrChange>
            </w:rPr>
            <w:delText xml:space="preserve"> respectively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45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.</w:delText>
          </w:r>
          <w:r w:rsidRPr="00E3791E" w:rsidDel="00A67091">
            <w:rPr>
              <w:rPrChange w:id="2046" w:author="Bingwei Lu" w:date="2017-04-30T07:08:00Z">
                <w:rPr/>
              </w:rPrChange>
            </w:rPr>
            <w:delText xml:space="preserve"> (</w:delText>
          </w:r>
          <w:r w:rsidRPr="00E3791E" w:rsidDel="00A67091">
            <w:rPr>
              <w:b/>
              <w:rPrChange w:id="2047" w:author="Bingwei Lu" w:date="2017-04-30T07:08:00Z">
                <w:rPr/>
              </w:rPrChange>
            </w:rPr>
            <w:delText>B, C</w:delText>
          </w:r>
          <w:r w:rsidRPr="00E3791E" w:rsidDel="00A67091">
            <w:rPr>
              <w:rPrChange w:id="2048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4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Quantification of cell sizes of type I (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05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B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5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) or type II (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05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C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5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) NBs in WT and </w:delText>
          </w:r>
          <w:r w:rsidRPr="00E3791E" w:rsidDel="00A67091">
            <w:rPr>
              <w:i/>
              <w:rPrChange w:id="2054" w:author="Bingwei Lu" w:date="2017-04-30T07:08:00Z">
                <w:rPr>
                  <w:i/>
                </w:rPr>
              </w:rPrChange>
            </w:rPr>
            <w:delText>ban</w:delText>
          </w:r>
          <w:r w:rsidRPr="00E3791E" w:rsidDel="00A67091">
            <w:rPr>
              <w:i/>
              <w:vertAlign w:val="superscript"/>
              <w:rPrChange w:id="2055" w:author="Bingwei Lu" w:date="2017-04-30T07:08:00Z">
                <w:rPr>
                  <w:i/>
                  <w:vertAlign w:val="superscript"/>
                </w:rPr>
              </w:rPrChange>
            </w:rPr>
            <w:delText>∆1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56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5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mutant clones from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05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A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5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*, </w:delText>
          </w:r>
          <w:r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2060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6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&lt;0.005; n = 5 fro</w:delText>
          </w:r>
          <w:r w:rsidRPr="00E3791E" w:rsidDel="00A67091">
            <w:rPr>
              <w:rPrChange w:id="2062" w:author="Bingwei Lu" w:date="2017-04-30T07:08:00Z">
                <w:rPr/>
              </w:rPrChange>
            </w:rPr>
            <w:delText>(</w:delText>
          </w:r>
          <w:r w:rsidRPr="00E3791E" w:rsidDel="00A67091">
            <w:rPr>
              <w:b/>
              <w:rPrChange w:id="2063" w:author="Bingwei Lu" w:date="2017-04-30T07:08:00Z">
                <w:rPr/>
              </w:rPrChange>
            </w:rPr>
            <w:delText>D</w:delText>
          </w:r>
          <w:r w:rsidRPr="00E3791E" w:rsidDel="00A67091">
            <w:rPr>
              <w:rPrChange w:id="2064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6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cell size of </w:delText>
          </w:r>
        </w:del>
      </w:ins>
      <w:ins w:id="2066" w:author="Yen-chi Wu" w:date="2017-03-23T17:10:00Z">
        <w:del w:id="2067" w:author="Bingwei Lu" w:date="2017-03-30T09:46:00Z">
          <w:r w:rsidR="006D7112" w:rsidRPr="00E3791E" w:rsidDel="00A67091">
            <w:rPr>
              <w:rFonts w:eastAsia="ＭＳ 明朝"/>
              <w:bdr w:val="none" w:sz="0" w:space="0" w:color="auto"/>
              <w:lang w:eastAsia="zh-TW"/>
              <w:rPrChange w:id="206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immature </w:delText>
          </w:r>
        </w:del>
      </w:ins>
      <w:ins w:id="2069" w:author="Yen-chi Wu" w:date="2017-03-23T17:07:00Z">
        <w:del w:id="2070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7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IPs WT or </w:delText>
          </w:r>
          <w:r w:rsidRPr="00E3791E" w:rsidDel="00A67091">
            <w:rPr>
              <w:i/>
              <w:rPrChange w:id="2072" w:author="Bingwei Lu" w:date="2017-04-30T07:08:00Z">
                <w:rPr>
                  <w:i/>
                </w:rPr>
              </w:rPrChange>
            </w:rPr>
            <w:delText>ban</w:delText>
          </w:r>
          <w:r w:rsidRPr="00E3791E" w:rsidDel="00A67091">
            <w:rPr>
              <w:i/>
              <w:vertAlign w:val="superscript"/>
              <w:rPrChange w:id="2073" w:author="Bingwei Lu" w:date="2017-04-30T07:08:00Z">
                <w:rPr>
                  <w:i/>
                  <w:vertAlign w:val="superscript"/>
                </w:rPr>
              </w:rPrChange>
            </w:rPr>
            <w:delText>∆1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74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7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mutant </w:delText>
          </w:r>
          <w:r w:rsidRPr="00E3791E" w:rsidDel="00A67091">
            <w:rPr>
              <w:rPrChange w:id="2076" w:author="Bingwei Lu" w:date="2017-04-30T07:08:00Z">
                <w:rPr/>
              </w:rPrChange>
            </w:rPr>
            <w:delText xml:space="preserve">type II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7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clones from 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07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A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7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*, </w:delText>
          </w:r>
          <w:r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2080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8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&lt;0.005; n = 6. </w:delText>
          </w:r>
          <w:r w:rsidRPr="00E3791E" w:rsidDel="00A67091">
            <w:rPr>
              <w:rPrChange w:id="2082" w:author="Bingwei Lu" w:date="2017-04-30T07:08:00Z">
                <w:rPr/>
              </w:rPrChange>
            </w:rPr>
            <w:delText>(</w:delText>
          </w:r>
          <w:r w:rsidRPr="00E3791E" w:rsidDel="00A67091">
            <w:rPr>
              <w:b/>
              <w:rPrChange w:id="2083" w:author="Bingwei Lu" w:date="2017-04-30T07:08:00Z">
                <w:rPr/>
              </w:rPrChange>
            </w:rPr>
            <w:delText>E</w:delText>
          </w:r>
          <w:r w:rsidRPr="00E3791E" w:rsidDel="00A67091">
            <w:rPr>
              <w:rPrChange w:id="2084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8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NB number in WT or </w:delText>
          </w:r>
          <w:r w:rsidRPr="00E3791E" w:rsidDel="00A67091">
            <w:rPr>
              <w:i/>
              <w:rPrChange w:id="2086" w:author="Bingwei Lu" w:date="2017-04-30T07:08:00Z">
                <w:rPr>
                  <w:i/>
                </w:rPr>
              </w:rPrChange>
            </w:rPr>
            <w:delText>ban</w:delText>
          </w:r>
          <w:r w:rsidRPr="00E3791E" w:rsidDel="00A67091">
            <w:rPr>
              <w:i/>
              <w:vertAlign w:val="superscript"/>
              <w:rPrChange w:id="2087" w:author="Bingwei Lu" w:date="2017-04-30T07:08:00Z">
                <w:rPr>
                  <w:i/>
                  <w:vertAlign w:val="superscript"/>
                </w:rPr>
              </w:rPrChange>
            </w:rPr>
            <w:delText>∆1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088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8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mutant </w:delText>
          </w:r>
          <w:r w:rsidRPr="00E3791E" w:rsidDel="00A67091">
            <w:rPr>
              <w:rPrChange w:id="2090" w:author="Bingwei Lu" w:date="2017-04-30T07:08:00Z">
                <w:rPr/>
              </w:rPrChange>
            </w:rPr>
            <w:delText xml:space="preserve">type II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9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clones. (</w:delText>
          </w:r>
          <w:r w:rsidRPr="00E3791E" w:rsidDel="00A67091">
            <w:rPr>
              <w:rFonts w:eastAsia="Times New Roman"/>
              <w:bdr w:val="none" w:sz="0" w:space="0" w:color="auto"/>
              <w:rPrChange w:id="2092" w:author="Bingwei Lu" w:date="2017-04-30T07:08:00Z">
                <w:rPr>
                  <w:rFonts w:eastAsia="Times New Roman"/>
                  <w:bdr w:val="none" w:sz="0" w:space="0" w:color="auto"/>
                </w:rPr>
              </w:rPrChange>
            </w:rPr>
            <w:delText xml:space="preserve">NS) Not significant;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9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 = 10. </w:delText>
          </w:r>
          <w:r w:rsidRPr="00E3791E" w:rsidDel="00A67091">
            <w:rPr>
              <w:rPrChange w:id="2094" w:author="Bingwei Lu" w:date="2017-04-30T07:08:00Z">
                <w:rPr/>
              </w:rPrChange>
            </w:rPr>
            <w:delText>(</w:delText>
          </w:r>
          <w:r w:rsidRPr="00E3791E" w:rsidDel="00A67091">
            <w:rPr>
              <w:b/>
              <w:rPrChange w:id="2095" w:author="Bingwei Lu" w:date="2017-04-30T07:08:00Z">
                <w:rPr/>
              </w:rPrChange>
            </w:rPr>
            <w:delText>F</w:delText>
          </w:r>
          <w:r w:rsidRPr="00E3791E" w:rsidDel="00A67091">
            <w:rPr>
              <w:rPrChange w:id="2096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09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</w:delText>
          </w:r>
        </w:del>
      </w:ins>
      <w:ins w:id="2098" w:author="Yen-chi Wu" w:date="2017-03-23T17:11:00Z">
        <w:del w:id="2099" w:author="Bingwei Lu" w:date="2017-03-30T09:46:00Z">
          <w:r w:rsidR="00D824A1" w:rsidRPr="00E3791E" w:rsidDel="00A67091">
            <w:rPr>
              <w:rFonts w:eastAsia="ＭＳ 明朝"/>
              <w:bdr w:val="none" w:sz="0" w:space="0" w:color="auto"/>
              <w:lang w:eastAsia="zh-TW"/>
              <w:rPrChange w:id="210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umber of </w:delText>
          </w:r>
        </w:del>
      </w:ins>
      <w:ins w:id="2101" w:author="Yen-chi Wu" w:date="2017-03-23T17:07:00Z">
        <w:del w:id="2102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0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mature I</w:delText>
          </w:r>
          <w:r w:rsidRPr="00E3791E" w:rsidDel="00A67091">
            <w:rPr>
              <w:rPrChange w:id="2104" w:author="Bingwei Lu" w:date="2017-04-30T07:08:00Z">
                <w:rPr/>
              </w:rPrChange>
            </w:rPr>
            <w:delText>P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0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in WT or </w:delText>
          </w:r>
          <w:r w:rsidRPr="00E3791E" w:rsidDel="00A67091">
            <w:rPr>
              <w:i/>
              <w:rPrChange w:id="2106" w:author="Bingwei Lu" w:date="2017-04-30T07:08:00Z">
                <w:rPr>
                  <w:i/>
                </w:rPr>
              </w:rPrChange>
            </w:rPr>
            <w:delText>ban</w:delText>
          </w:r>
          <w:r w:rsidRPr="00E3791E" w:rsidDel="00A67091">
            <w:rPr>
              <w:i/>
              <w:vertAlign w:val="superscript"/>
              <w:rPrChange w:id="2107" w:author="Bingwei Lu" w:date="2017-04-30T07:08:00Z">
                <w:rPr>
                  <w:i/>
                  <w:vertAlign w:val="superscript"/>
                </w:rPr>
              </w:rPrChange>
            </w:rPr>
            <w:delText>∆1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08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0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mutant </w:delText>
          </w:r>
          <w:r w:rsidRPr="00E3791E" w:rsidDel="00A67091">
            <w:rPr>
              <w:rPrChange w:id="2110" w:author="Bingwei Lu" w:date="2017-04-30T07:08:00Z">
                <w:rPr/>
              </w:rPrChange>
            </w:rPr>
            <w:delText xml:space="preserve">type II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1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clones from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11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A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1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*, </w:delText>
          </w:r>
          <w:r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2114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1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&lt;0.005; n = 6.</w:delText>
          </w:r>
          <w:r w:rsidRPr="00E3791E" w:rsidDel="00A67091">
            <w:rPr>
              <w:rPrChange w:id="2116" w:author="Bingwei Lu" w:date="2017-04-30T07:08:00Z">
                <w:rPr/>
              </w:rPrChange>
            </w:rPr>
            <w:delText xml:space="preserve"> (</w:delText>
          </w:r>
          <w:r w:rsidRPr="00E3791E" w:rsidDel="00A67091">
            <w:rPr>
              <w:b/>
              <w:rPrChange w:id="2117" w:author="Bingwei Lu" w:date="2017-04-30T07:08:00Z">
                <w:rPr/>
              </w:rPrChange>
            </w:rPr>
            <w:delText>G</w:delText>
          </w:r>
          <w:r w:rsidRPr="00E3791E" w:rsidDel="00A67091">
            <w:rPr>
              <w:rPrChange w:id="2118" w:author="Bingwei Lu" w:date="2017-04-30T07:08:00Z">
                <w:rPr/>
              </w:rPrChange>
            </w:rPr>
            <w:delText xml:space="preserve">) 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19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Effects of </w:delText>
          </w:r>
          <w:r w:rsidRPr="00E3791E" w:rsidDel="00A67091">
            <w:rPr>
              <w:rFonts w:eastAsia="ＭＳ 明朝"/>
              <w:bCs/>
              <w:i/>
              <w:bdr w:val="none" w:sz="0" w:space="0" w:color="auto"/>
              <w:lang w:eastAsia="zh-TW"/>
              <w:rPrChange w:id="2120" w:author="Bingwei Lu" w:date="2017-04-30T07:08:00Z">
                <w:rPr>
                  <w:rFonts w:eastAsia="ＭＳ 明朝"/>
                  <w:bCs/>
                  <w:i/>
                  <w:bdr w:val="none" w:sz="0" w:space="0" w:color="auto"/>
                  <w:lang w:eastAsia="zh-TW"/>
                </w:rPr>
              </w:rPrChange>
            </w:rPr>
            <w:delText>ban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21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 GOF </w:delText>
          </w:r>
        </w:del>
      </w:ins>
      <w:ins w:id="2122" w:author="Yen-chi Wu" w:date="2017-03-23T17:41:00Z">
        <w:del w:id="2123" w:author="Bingwei Lu" w:date="2017-03-30T09:46:00Z">
          <w:r w:rsidR="00DC0A61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24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(</w:delText>
          </w:r>
          <w:r w:rsidR="00DC0A61" w:rsidRPr="00E3791E" w:rsidDel="00A67091">
            <w:rPr>
              <w:rFonts w:eastAsia="ＭＳ 明朝"/>
              <w:bCs/>
              <w:i/>
              <w:bdr w:val="none" w:sz="0" w:space="0" w:color="auto"/>
              <w:lang w:eastAsia="zh-TW"/>
              <w:rPrChange w:id="2125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ban-D</w:delText>
          </w:r>
          <w:r w:rsidR="00DC0A61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26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) </w:delText>
          </w:r>
        </w:del>
      </w:ins>
      <w:ins w:id="2127" w:author="Yen-chi Wu" w:date="2017-03-23T17:07:00Z">
        <w:del w:id="2128" w:author="Bingwei Lu" w:date="2017-03-30T09:46:00Z"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129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on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3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31" w:author="Yen-chi Wu" w:date="2017-03-23T17:11:00Z">
        <w:del w:id="2132" w:author="Bingwei Lu" w:date="2017-03-30T09:46:00Z">
          <w:r w:rsidR="00331075" w:rsidRPr="00E3791E" w:rsidDel="00A67091">
            <w:rPr>
              <w:rFonts w:eastAsia="ＭＳ 明朝"/>
              <w:bdr w:val="none" w:sz="0" w:space="0" w:color="auto"/>
              <w:lang w:eastAsia="zh-TW"/>
              <w:rPrChange w:id="213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cell</w:delText>
          </w:r>
        </w:del>
      </w:ins>
      <w:ins w:id="2134" w:author="Yen-chi Wu" w:date="2017-03-23T17:07:00Z">
        <w:del w:id="2135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3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size in </w:delText>
          </w:r>
        </w:del>
      </w:ins>
      <w:ins w:id="2137" w:author="Yen-chi Wu" w:date="2017-03-24T12:49:00Z">
        <w:del w:id="2138" w:author="Bingwei Lu" w:date="2017-03-30T09:46:00Z">
          <w:r w:rsidR="00853969" w:rsidRPr="00E3791E" w:rsidDel="00A67091">
            <w:rPr>
              <w:rFonts w:eastAsia="ＭＳ 明朝"/>
              <w:bdr w:val="none" w:sz="0" w:space="0" w:color="auto"/>
              <w:lang w:eastAsia="zh-TW"/>
              <w:rPrChange w:id="213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type II </w:delText>
          </w:r>
        </w:del>
      </w:ins>
      <w:ins w:id="2140" w:author="Yen-chi Wu" w:date="2017-03-23T17:07:00Z">
        <w:del w:id="2141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4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Bs or immature IPs. </w:delText>
          </w:r>
        </w:del>
      </w:ins>
      <w:ins w:id="2143" w:author="Yen-chi Wu" w:date="2017-03-24T12:50:00Z">
        <w:del w:id="2144" w:author="Bingwei Lu" w:date="2017-03-30T09:46:00Z">
          <w:r w:rsidR="008C40DE" w:rsidRPr="00E3791E" w:rsidDel="00A67091">
            <w:rPr>
              <w:rFonts w:eastAsia="ＭＳ 明朝"/>
              <w:bdr w:val="none" w:sz="0" w:space="0" w:color="auto"/>
              <w:lang w:eastAsia="zh-TW"/>
              <w:rPrChange w:id="214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The type II </w:delText>
          </w:r>
        </w:del>
      </w:ins>
      <w:ins w:id="2146" w:author="Yen-chi Wu" w:date="2017-03-24T12:51:00Z">
        <w:del w:id="2147" w:author="Bingwei Lu" w:date="2017-03-30T09:46:00Z">
          <w:r w:rsidR="00D951BA" w:rsidRPr="00E3791E" w:rsidDel="00A67091">
            <w:rPr>
              <w:rFonts w:eastAsia="ＭＳ 明朝"/>
              <w:bdr w:val="none" w:sz="0" w:space="0" w:color="auto"/>
              <w:lang w:eastAsia="zh-TW"/>
              <w:rPrChange w:id="214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B </w:delText>
          </w:r>
        </w:del>
      </w:ins>
      <w:ins w:id="2149" w:author="Yen-chi Wu" w:date="2017-03-24T12:50:00Z">
        <w:del w:id="2150" w:author="Bingwei Lu" w:date="2017-03-30T09:46:00Z">
          <w:r w:rsidR="008C40DE" w:rsidRPr="00E3791E" w:rsidDel="00A67091">
            <w:rPr>
              <w:rFonts w:eastAsia="ＭＳ 明朝"/>
              <w:bdr w:val="none" w:sz="0" w:space="0" w:color="auto"/>
              <w:lang w:eastAsia="zh-TW"/>
              <w:rPrChange w:id="215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lineages </w:delText>
          </w:r>
        </w:del>
      </w:ins>
      <w:ins w:id="2152" w:author="Yen-chi Wu" w:date="2017-03-24T20:39:00Z">
        <w:del w:id="2153" w:author="Bingwei Lu" w:date="2017-03-30T09:46:00Z">
          <w:r w:rsidR="009137C9" w:rsidRPr="00E3791E" w:rsidDel="00A67091">
            <w:rPr>
              <w:rFonts w:eastAsia="ＭＳ 明朝"/>
              <w:bdr w:val="none" w:sz="0" w:space="0" w:color="auto"/>
              <w:lang w:eastAsia="zh-TW"/>
              <w:rPrChange w:id="215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of</w:delText>
          </w:r>
        </w:del>
      </w:ins>
      <w:ins w:id="2155" w:author="Yen-chi Wu" w:date="2017-03-24T12:50:00Z">
        <w:del w:id="2156" w:author="Bingwei Lu" w:date="2017-03-30T09:46:00Z">
          <w:r w:rsidR="008C40DE" w:rsidRPr="00E3791E" w:rsidDel="00A67091">
            <w:rPr>
              <w:rFonts w:eastAsia="ＭＳ 明朝"/>
              <w:bdr w:val="none" w:sz="0" w:space="0" w:color="auto"/>
              <w:lang w:eastAsia="zh-TW"/>
              <w:rPrChange w:id="215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58" w:author="Yen-chi Wu" w:date="2017-03-24T12:49:00Z">
        <w:del w:id="2159" w:author="Bingwei Lu" w:date="2017-03-30T09:46:00Z">
          <w:r w:rsidR="00853969" w:rsidRPr="00E3791E" w:rsidDel="00A67091">
            <w:rPr>
              <w:rFonts w:eastAsia="ＭＳ 明朝"/>
              <w:bdr w:val="none" w:sz="0" w:space="0" w:color="auto"/>
              <w:lang w:eastAsia="zh-TW"/>
              <w:rPrChange w:id="216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WT </w:delText>
          </w:r>
          <w:r w:rsidR="008C40DE" w:rsidRPr="00E3791E" w:rsidDel="00A67091">
            <w:rPr>
              <w:rFonts w:eastAsia="ＭＳ 明朝"/>
              <w:bdr w:val="none" w:sz="0" w:space="0" w:color="auto"/>
              <w:lang w:eastAsia="zh-TW"/>
              <w:rPrChange w:id="216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or </w:delText>
          </w:r>
        </w:del>
      </w:ins>
      <w:ins w:id="2162" w:author="Yen-chi Wu" w:date="2017-03-24T12:50:00Z">
        <w:del w:id="2163" w:author="Bingwei Lu" w:date="2017-03-30T09:46:00Z">
          <w:r w:rsidR="008C40DE" w:rsidRPr="00E3791E" w:rsidDel="00A67091">
            <w:rPr>
              <w:rFonts w:eastAsia="ＭＳ 明朝"/>
              <w:bCs/>
              <w:i/>
              <w:bdr w:val="none" w:sz="0" w:space="0" w:color="auto"/>
              <w:lang w:eastAsia="zh-TW"/>
              <w:rPrChange w:id="2164" w:author="Bingwei Lu" w:date="2017-04-30T07:08:00Z">
                <w:rPr>
                  <w:rFonts w:eastAsia="ＭＳ 明朝"/>
                  <w:bCs/>
                  <w:i/>
                  <w:bdr w:val="none" w:sz="0" w:space="0" w:color="auto"/>
                  <w:lang w:eastAsia="zh-TW"/>
                </w:rPr>
              </w:rPrChange>
            </w:rPr>
            <w:delText>ban-D</w:delText>
          </w:r>
          <w:r w:rsidR="00A41066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2165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66" w:author="Yen-chi Wu" w:date="2017-03-24T20:39:00Z">
        <w:del w:id="2167" w:author="Bingwei Lu" w:date="2017-03-29T18:46:00Z">
          <w:r w:rsidR="009137C9" w:rsidRPr="00E3791E" w:rsidDel="00AB2B64">
            <w:rPr>
              <w:rFonts w:eastAsiaTheme="minorEastAsia"/>
              <w:bCs/>
              <w:bdr w:val="none" w:sz="0" w:space="0" w:color="auto"/>
              <w:lang w:eastAsia="zh-TW"/>
              <w:rPrChange w:id="2168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>in</w:delText>
          </w:r>
        </w:del>
        <w:del w:id="2169" w:author="Bingwei Lu" w:date="2017-03-29T18:48:00Z">
          <w:r w:rsidR="001C782F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70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71" w:author="Yen-chi Wu" w:date="2017-03-24T20:37:00Z">
        <w:del w:id="2172" w:author="Bingwei Lu" w:date="2017-03-29T18:48:00Z">
          <w:r w:rsidR="00AA0457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73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>late third instar</w:delText>
          </w:r>
        </w:del>
      </w:ins>
      <w:ins w:id="2174" w:author="Yen-chi Wu" w:date="2017-03-24T20:38:00Z">
        <w:del w:id="2175" w:author="Bingwei Lu" w:date="2017-03-29T18:48:00Z">
          <w:r w:rsidR="00AD0797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76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larval</w:delText>
          </w:r>
        </w:del>
      </w:ins>
      <w:ins w:id="2177" w:author="Yen-chi Wu" w:date="2017-03-24T20:37:00Z">
        <w:del w:id="2178" w:author="Bingwei Lu" w:date="2017-03-29T18:48:00Z">
          <w:r w:rsidR="00AA0457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79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80" w:author="Yen-chi Wu" w:date="2017-03-24T12:50:00Z">
        <w:del w:id="2181" w:author="Bingwei Lu" w:date="2017-03-29T18:48:00Z">
          <w:r w:rsidR="00A41066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82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brains </w:delText>
          </w:r>
        </w:del>
      </w:ins>
      <w:ins w:id="2183" w:author="Yen-chi Wu" w:date="2017-03-24T12:53:00Z">
        <w:del w:id="2184" w:author="Bingwei Lu" w:date="2017-03-29T18:48:00Z">
          <w:r w:rsidR="008F46C6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85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>are</w:delText>
          </w:r>
          <w:r w:rsidR="00B229E0" w:rsidRPr="00E3791E" w:rsidDel="00DC48CD">
            <w:rPr>
              <w:rFonts w:eastAsiaTheme="minorEastAsia"/>
              <w:bCs/>
              <w:bdr w:val="none" w:sz="0" w:space="0" w:color="auto"/>
              <w:lang w:eastAsia="zh-TW"/>
              <w:rPrChange w:id="2186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87" w:author="Yen-chi Wu" w:date="2017-03-24T12:48:00Z">
        <w:del w:id="2188" w:author="Bingwei Lu" w:date="2017-03-30T09:46:00Z">
          <w:r w:rsidR="004E1322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2189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driven by </w:delText>
          </w:r>
          <w:r w:rsidR="004E1322" w:rsidRPr="00E3791E" w:rsidDel="00A67091">
            <w:rPr>
              <w:rFonts w:eastAsiaTheme="minorEastAsia"/>
              <w:bCs/>
              <w:i/>
              <w:bdr w:val="none" w:sz="0" w:space="0" w:color="auto"/>
              <w:lang w:eastAsia="zh-TW"/>
              <w:rPrChange w:id="2190" w:author="Bingwei Lu" w:date="2017-04-30T07:08:00Z">
                <w:rPr>
                  <w:rFonts w:eastAsiaTheme="minorEastAsia"/>
                  <w:bCs/>
                  <w:i/>
                  <w:bdr w:val="none" w:sz="0" w:space="0" w:color="auto"/>
                  <w:lang w:eastAsia="zh-TW"/>
                </w:rPr>
              </w:rPrChange>
            </w:rPr>
            <w:delText>1407-GAL4</w:delText>
          </w:r>
        </w:del>
      </w:ins>
      <w:ins w:id="2191" w:author="Yen-chi Wu" w:date="2017-03-24T12:46:00Z">
        <w:del w:id="2192" w:author="Bingwei Lu" w:date="2017-03-29T18:49:00Z">
          <w:r w:rsidR="00760B27" w:rsidRPr="00E3791E" w:rsidDel="00DC48CD">
            <w:rPr>
              <w:rFonts w:eastAsia="ＭＳ 明朝"/>
              <w:bdr w:val="none" w:sz="0" w:space="0" w:color="auto"/>
              <w:lang w:eastAsia="zh-TW"/>
              <w:rPrChange w:id="219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.</w:delText>
          </w:r>
        </w:del>
        <w:del w:id="2194" w:author="Bingwei Lu" w:date="2017-03-30T09:46:00Z">
          <w:r w:rsidR="00760B27" w:rsidRPr="00E3791E" w:rsidDel="00A67091">
            <w:rPr>
              <w:rFonts w:eastAsia="ＭＳ 明朝"/>
              <w:bdr w:val="none" w:sz="0" w:space="0" w:color="auto"/>
              <w:lang w:eastAsia="zh-TW"/>
              <w:rPrChange w:id="219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196" w:author="Yen-chi Wu" w:date="2017-03-23T17:07:00Z">
        <w:del w:id="2197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19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Green: F</w:delText>
          </w:r>
        </w:del>
      </w:ins>
      <w:ins w:id="2199" w:author="Yen-chi Wu" w:date="2017-03-23T18:00:00Z">
        <w:del w:id="2200" w:author="Bingwei Lu" w:date="2017-03-30T09:46:00Z">
          <w:r w:rsidR="00ED10F6" w:rsidRPr="00E3791E" w:rsidDel="00A67091">
            <w:rPr>
              <w:rFonts w:eastAsia="ＭＳ 明朝"/>
              <w:bdr w:val="none" w:sz="0" w:space="0" w:color="auto"/>
              <w:lang w:eastAsia="zh-TW"/>
              <w:rPrChange w:id="220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-actin</w:delText>
          </w:r>
        </w:del>
      </w:ins>
      <w:ins w:id="2202" w:author="Yen-chi Wu" w:date="2017-03-23T17:07:00Z">
        <w:del w:id="2203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20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; Red: Miranda; </w:delText>
          </w:r>
        </w:del>
      </w:ins>
      <w:ins w:id="2205" w:author="Yen-chi Wu" w:date="2017-03-23T17:18:00Z">
        <w:del w:id="2206" w:author="Bingwei Lu" w:date="2017-03-30T09:46:00Z">
          <w:r w:rsidR="00E7206D" w:rsidRPr="00E3791E" w:rsidDel="00A67091">
            <w:rPr>
              <w:rFonts w:eastAsia="ＭＳ 明朝"/>
              <w:bdr w:val="none" w:sz="0" w:space="0" w:color="auto"/>
              <w:lang w:eastAsia="zh-TW"/>
              <w:rPrChange w:id="220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Blue:</w:delText>
          </w:r>
          <w:r w:rsidR="004C728A" w:rsidRPr="00E3791E" w:rsidDel="00A67091">
            <w:rPr>
              <w:rFonts w:eastAsia="ＭＳ 明朝"/>
              <w:bdr w:val="none" w:sz="0" w:space="0" w:color="auto"/>
              <w:lang w:eastAsia="zh-TW"/>
              <w:rPrChange w:id="220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="00E7206D" w:rsidRPr="00E3791E" w:rsidDel="00A67091">
            <w:rPr>
              <w:rFonts w:eastAsia="ＭＳ 明朝"/>
              <w:bdr w:val="none" w:sz="0" w:space="0" w:color="auto"/>
              <w:lang w:eastAsia="zh-TW"/>
              <w:rPrChange w:id="220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Dpn</w:delText>
          </w:r>
          <w:r w:rsidR="00E556AD" w:rsidRPr="00E3791E" w:rsidDel="00A67091">
            <w:rPr>
              <w:rFonts w:eastAsia="ＭＳ 明朝"/>
              <w:bdr w:val="none" w:sz="0" w:space="0" w:color="auto"/>
              <w:lang w:eastAsia="zh-TW"/>
              <w:rPrChange w:id="221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; </w:delText>
          </w:r>
        </w:del>
      </w:ins>
      <w:ins w:id="2211" w:author="Yen-chi Wu" w:date="2017-03-23T17:40:00Z">
        <w:del w:id="2212" w:author="Bingwei Lu" w:date="2017-03-30T09:46:00Z">
          <w:r w:rsidR="00E47639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213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Asterisks</w:delText>
          </w:r>
        </w:del>
      </w:ins>
      <w:ins w:id="2214" w:author="Yen-chi Wu" w:date="2017-03-23T17:07:00Z">
        <w:del w:id="2215" w:author="Bingwei Lu" w:date="2017-03-30T09:46:00Z"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216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: </w:delText>
          </w:r>
        </w:del>
      </w:ins>
      <w:ins w:id="2217" w:author="Yen-chi Wu" w:date="2017-03-23T17:37:00Z">
        <w:del w:id="2218" w:author="Bingwei Lu" w:date="2017-03-30T09:46:00Z">
          <w:r w:rsidR="00560F93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219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 xml:space="preserve">type II </w:delText>
          </w:r>
        </w:del>
      </w:ins>
      <w:ins w:id="2220" w:author="Yen-chi Wu" w:date="2017-03-23T17:07:00Z">
        <w:del w:id="2221" w:author="Bingwei Lu" w:date="2017-03-30T09:46:00Z"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2222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NBs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22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</w:delText>
          </w:r>
        </w:del>
      </w:ins>
      <w:ins w:id="2224" w:author="Yen-chi Wu" w:date="2017-03-23T17:38:00Z">
        <w:del w:id="2225" w:author="Bingwei Lu" w:date="2017-03-30T09:46:00Z">
          <w:r w:rsidR="00C70B64" w:rsidRPr="00E3791E" w:rsidDel="00A67091">
            <w:rPr>
              <w:rPrChange w:id="2226" w:author="Bingwei Lu" w:date="2017-04-30T07:08:00Z">
                <w:rPr/>
              </w:rPrChange>
            </w:rPr>
            <w:delText>(</w:delText>
          </w:r>
        </w:del>
      </w:ins>
      <w:ins w:id="2227" w:author="Yen-chi Wu" w:date="2017-03-23T17:40:00Z">
        <w:del w:id="2228" w:author="Bingwei Lu" w:date="2017-03-30T09:46:00Z">
          <w:r w:rsidR="00315205" w:rsidRPr="00E3791E" w:rsidDel="00A67091">
            <w:rPr>
              <w:b/>
              <w:rPrChange w:id="2229" w:author="Bingwei Lu" w:date="2017-04-30T07:08:00Z">
                <w:rPr>
                  <w:b/>
                </w:rPr>
              </w:rPrChange>
            </w:rPr>
            <w:delText>H</w:delText>
          </w:r>
        </w:del>
      </w:ins>
      <w:ins w:id="2230" w:author="Yen-chi Wu" w:date="2017-03-23T17:38:00Z">
        <w:del w:id="2231" w:author="Bingwei Lu" w:date="2017-03-30T09:46:00Z">
          <w:r w:rsidR="00C70B64" w:rsidRPr="00E3791E" w:rsidDel="00A67091">
            <w:rPr>
              <w:rPrChange w:id="2232" w:author="Bingwei Lu" w:date="2017-04-30T07:08:00Z">
                <w:rPr/>
              </w:rPrChange>
            </w:rPr>
            <w:delText xml:space="preserve">) </w:delText>
          </w:r>
          <w:r w:rsidR="00C70B64" w:rsidRPr="00E3791E" w:rsidDel="00A67091">
            <w:rPr>
              <w:rFonts w:eastAsia="ＭＳ 明朝"/>
              <w:bdr w:val="none" w:sz="0" w:space="0" w:color="auto"/>
              <w:lang w:eastAsia="zh-TW"/>
              <w:rPrChange w:id="223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cell sizes of </w:delText>
          </w:r>
          <w:r w:rsidR="00DC0A61" w:rsidRPr="00E3791E" w:rsidDel="00A67091">
            <w:rPr>
              <w:rFonts w:eastAsia="ＭＳ 明朝"/>
              <w:bdr w:val="none" w:sz="0" w:space="0" w:color="auto"/>
              <w:lang w:eastAsia="zh-TW"/>
              <w:rPrChange w:id="223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type II </w:delText>
          </w:r>
          <w:r w:rsidR="00C70B64" w:rsidRPr="00E3791E" w:rsidDel="00A67091">
            <w:rPr>
              <w:rFonts w:eastAsia="ＭＳ 明朝"/>
              <w:bdr w:val="none" w:sz="0" w:space="0" w:color="auto"/>
              <w:lang w:eastAsia="zh-TW"/>
              <w:rPrChange w:id="223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Bs in WT and </w:delText>
          </w:r>
        </w:del>
      </w:ins>
      <w:ins w:id="2236" w:author="Yen-chi Wu" w:date="2017-03-23T17:41:00Z">
        <w:del w:id="2237" w:author="Bingwei Lu" w:date="2017-03-30T09:46:00Z">
          <w:r w:rsidR="008E5D61" w:rsidRPr="00E3791E" w:rsidDel="00A67091">
            <w:rPr>
              <w:rFonts w:eastAsia="ＭＳ 明朝"/>
              <w:bCs/>
              <w:i/>
              <w:bdr w:val="none" w:sz="0" w:space="0" w:color="auto"/>
              <w:lang w:eastAsia="zh-TW"/>
              <w:rPrChange w:id="2238" w:author="Bingwei Lu" w:date="2017-04-30T07:08:00Z">
                <w:rPr>
                  <w:rFonts w:eastAsia="ＭＳ 明朝"/>
                  <w:bCs/>
                  <w:i/>
                  <w:bdr w:val="none" w:sz="0" w:space="0" w:color="auto"/>
                  <w:lang w:eastAsia="zh-TW"/>
                </w:rPr>
              </w:rPrChange>
            </w:rPr>
            <w:delText>ban-D</w:delText>
          </w:r>
          <w:r w:rsidR="008E5D61" w:rsidRPr="00E3791E" w:rsidDel="00A67091">
            <w:rPr>
              <w:rFonts w:eastAsia="ＭＳ 明朝"/>
              <w:bdr w:val="none" w:sz="0" w:space="0" w:color="auto"/>
              <w:lang w:eastAsia="zh-TW"/>
              <w:rPrChange w:id="223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40" w:author="Yen-chi Wu" w:date="2017-03-24T09:18:00Z">
        <w:del w:id="2241" w:author="Bingwei Lu" w:date="2017-03-30T09:46:00Z">
          <w:r w:rsidR="00F13C1A" w:rsidRPr="00E3791E" w:rsidDel="00A67091">
            <w:rPr>
              <w:rFonts w:eastAsia="ＭＳ 明朝"/>
              <w:bdr w:val="none" w:sz="0" w:space="0" w:color="auto"/>
              <w:lang w:eastAsia="zh-TW"/>
              <w:rPrChange w:id="224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brains </w:delText>
          </w:r>
        </w:del>
      </w:ins>
      <w:ins w:id="2243" w:author="Yen-chi Wu" w:date="2017-03-23T17:38:00Z">
        <w:del w:id="2244" w:author="Bingwei Lu" w:date="2017-03-30T09:46:00Z">
          <w:r w:rsidR="00C70B64" w:rsidRPr="00E3791E" w:rsidDel="00A67091">
            <w:rPr>
              <w:rFonts w:eastAsia="ＭＳ 明朝"/>
              <w:bdr w:val="none" w:sz="0" w:space="0" w:color="auto"/>
              <w:lang w:eastAsia="zh-TW"/>
              <w:rPrChange w:id="224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from</w:delText>
          </w:r>
          <w:r w:rsidR="00C70B64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246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47" w:author="Yen-chi Wu" w:date="2017-03-23T17:42:00Z">
        <w:del w:id="2248" w:author="Bingwei Lu" w:date="2017-03-30T09:46:00Z">
          <w:r w:rsidR="003B2D2D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249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>G</w:delText>
          </w:r>
        </w:del>
      </w:ins>
      <w:ins w:id="2250" w:author="Yen-chi Wu" w:date="2017-03-23T17:38:00Z">
        <w:del w:id="2251" w:author="Bingwei Lu" w:date="2017-03-30T09:46:00Z">
          <w:r w:rsidR="00C70B64" w:rsidRPr="00E3791E" w:rsidDel="00A67091">
            <w:rPr>
              <w:rFonts w:eastAsia="ＭＳ 明朝"/>
              <w:bdr w:val="none" w:sz="0" w:space="0" w:color="auto"/>
              <w:lang w:eastAsia="zh-TW"/>
              <w:rPrChange w:id="225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2253" w:author="Yen-chi Wu" w:date="2017-03-23T17:56:00Z">
        <w:del w:id="2254" w:author="Bingwei Lu" w:date="2017-03-30T09:46:00Z"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5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56" w:author="Yen-chi Wu" w:date="2017-03-24T20:40:00Z">
        <w:del w:id="2257" w:author="Bingwei Lu" w:date="2017-03-30T09:46:00Z">
          <w:r w:rsidR="00BF3E74" w:rsidRPr="00E3791E" w:rsidDel="00A67091">
            <w:rPr>
              <w:rFonts w:eastAsia="ＭＳ 明朝"/>
              <w:bdr w:val="none" w:sz="0" w:space="0" w:color="auto"/>
              <w:lang w:eastAsia="zh-TW"/>
              <w:rPrChange w:id="225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(</w:delText>
          </w:r>
          <w:r w:rsidR="00BF3E74" w:rsidRPr="00E3791E" w:rsidDel="00A67091">
            <w:rPr>
              <w:rFonts w:eastAsia="Times New Roman"/>
              <w:bdr w:val="none" w:sz="0" w:space="0" w:color="auto"/>
              <w:rPrChange w:id="2259" w:author="Bingwei Lu" w:date="2017-04-30T07:08:00Z">
                <w:rPr>
                  <w:rFonts w:eastAsia="Times New Roman"/>
                  <w:bdr w:val="none" w:sz="0" w:space="0" w:color="auto"/>
                </w:rPr>
              </w:rPrChange>
            </w:rPr>
            <w:delText>NS) Not significant;</w:delText>
          </w:r>
          <w:r w:rsidR="00BF3E74" w:rsidRPr="00E3791E" w:rsidDel="00A67091">
            <w:rPr>
              <w:rFonts w:eastAsia="ＭＳ 明朝"/>
              <w:bdr w:val="none" w:sz="0" w:space="0" w:color="auto"/>
              <w:lang w:eastAsia="zh-TW"/>
              <w:rPrChange w:id="226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61" w:author="Yen-chi Wu" w:date="2017-03-24T12:08:00Z">
        <w:del w:id="2262" w:author="Bingwei Lu" w:date="2017-03-30T09:46:00Z">
          <w:r w:rsidR="00AC3225" w:rsidRPr="00E3791E" w:rsidDel="00A67091">
            <w:rPr>
              <w:rFonts w:eastAsia="ＭＳ 明朝"/>
              <w:bdr w:val="none" w:sz="0" w:space="0" w:color="auto"/>
              <w:lang w:eastAsia="zh-TW"/>
              <w:rPrChange w:id="226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 = </w:delText>
          </w:r>
        </w:del>
      </w:ins>
      <w:ins w:id="2264" w:author="Yen-chi Wu" w:date="2017-03-24T13:11:00Z">
        <w:del w:id="2265" w:author="Bingwei Lu" w:date="2017-03-30T09:46:00Z">
          <w:r w:rsidR="00386570" w:rsidRPr="00E3791E" w:rsidDel="00A67091">
            <w:rPr>
              <w:rFonts w:eastAsia="ＭＳ 明朝"/>
              <w:bdr w:val="none" w:sz="0" w:space="0" w:color="auto"/>
              <w:lang w:eastAsia="zh-TW"/>
              <w:rPrChange w:id="226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11.</w:delText>
          </w:r>
        </w:del>
      </w:ins>
      <w:ins w:id="2267" w:author="Yen-chi Wu" w:date="2017-03-24T12:08:00Z">
        <w:del w:id="2268" w:author="Bingwei Lu" w:date="2017-03-30T09:46:00Z">
          <w:r w:rsidR="00AC3225" w:rsidRPr="00E3791E" w:rsidDel="00A67091">
            <w:rPr>
              <w:rPrChange w:id="2269" w:author="Bingwei Lu" w:date="2017-04-30T07:08:00Z">
                <w:rPr/>
              </w:rPrChange>
            </w:rPr>
            <w:delText xml:space="preserve"> </w:delText>
          </w:r>
        </w:del>
      </w:ins>
      <w:ins w:id="2270" w:author="Yen-chi Wu" w:date="2017-03-23T17:56:00Z">
        <w:del w:id="2271" w:author="Bingwei Lu" w:date="2017-03-30T09:46:00Z">
          <w:r w:rsidR="002348EF" w:rsidRPr="00E3791E" w:rsidDel="00A67091">
            <w:rPr>
              <w:rPrChange w:id="2272" w:author="Bingwei Lu" w:date="2017-04-30T07:08:00Z">
                <w:rPr/>
              </w:rPrChange>
            </w:rPr>
            <w:delText>(</w:delText>
          </w:r>
          <w:r w:rsidR="002348EF" w:rsidRPr="00E3791E" w:rsidDel="00A67091">
            <w:rPr>
              <w:b/>
              <w:rPrChange w:id="2273" w:author="Bingwei Lu" w:date="2017-04-30T07:08:00Z">
                <w:rPr>
                  <w:b/>
                </w:rPr>
              </w:rPrChange>
            </w:rPr>
            <w:delText>I</w:delText>
          </w:r>
          <w:r w:rsidR="002348EF" w:rsidRPr="00E3791E" w:rsidDel="00A67091">
            <w:rPr>
              <w:rPrChange w:id="2274" w:author="Bingwei Lu" w:date="2017-04-30T07:08:00Z">
                <w:rPr/>
              </w:rPrChange>
            </w:rPr>
            <w:delText xml:space="preserve">) </w:delText>
          </w:r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7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cell sizes of </w:delText>
          </w:r>
        </w:del>
      </w:ins>
      <w:ins w:id="2276" w:author="Yen-chi Wu" w:date="2017-03-23T17:57:00Z">
        <w:del w:id="2277" w:author="Bingwei Lu" w:date="2017-03-30T09:46:00Z">
          <w:r w:rsidR="005C5351" w:rsidRPr="00E3791E" w:rsidDel="00A67091">
            <w:rPr>
              <w:rFonts w:eastAsia="ＭＳ 明朝"/>
              <w:bdr w:val="none" w:sz="0" w:space="0" w:color="auto"/>
              <w:lang w:eastAsia="zh-TW"/>
              <w:rPrChange w:id="227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immature IPs </w:delText>
          </w:r>
        </w:del>
      </w:ins>
      <w:ins w:id="2279" w:author="Yen-chi Wu" w:date="2017-03-23T17:56:00Z">
        <w:del w:id="2280" w:author="Bingwei Lu" w:date="2017-03-30T09:46:00Z"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8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in WT and </w:delText>
          </w:r>
          <w:r w:rsidR="002348EF" w:rsidRPr="00E3791E" w:rsidDel="00A67091">
            <w:rPr>
              <w:rFonts w:eastAsia="ＭＳ 明朝"/>
              <w:bCs/>
              <w:i/>
              <w:bdr w:val="none" w:sz="0" w:space="0" w:color="auto"/>
              <w:lang w:eastAsia="zh-TW"/>
              <w:rPrChange w:id="2282" w:author="Bingwei Lu" w:date="2017-04-30T07:08:00Z">
                <w:rPr>
                  <w:rFonts w:eastAsia="ＭＳ 明朝"/>
                  <w:bCs/>
                  <w:i/>
                  <w:bdr w:val="none" w:sz="0" w:space="0" w:color="auto"/>
                  <w:lang w:eastAsia="zh-TW"/>
                </w:rPr>
              </w:rPrChange>
            </w:rPr>
            <w:delText>ban-D</w:delText>
          </w:r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8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84" w:author="Yen-chi Wu" w:date="2017-03-24T09:18:00Z">
        <w:del w:id="2285" w:author="Bingwei Lu" w:date="2017-03-30T09:46:00Z">
          <w:r w:rsidR="008109CE" w:rsidRPr="00E3791E" w:rsidDel="00A67091">
            <w:rPr>
              <w:rFonts w:eastAsia="ＭＳ 明朝"/>
              <w:bdr w:val="none" w:sz="0" w:space="0" w:color="auto"/>
              <w:lang w:eastAsia="zh-TW"/>
              <w:rPrChange w:id="228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brains </w:delText>
          </w:r>
        </w:del>
      </w:ins>
      <w:ins w:id="2287" w:author="Yen-chi Wu" w:date="2017-03-23T17:56:00Z">
        <w:del w:id="2288" w:author="Bingwei Lu" w:date="2017-03-30T09:46:00Z"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8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from</w:delText>
          </w:r>
          <w:r w:rsidR="002348EF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2290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 xml:space="preserve"> G</w:delText>
          </w:r>
          <w:r w:rsidR="002348EF" w:rsidRPr="00E3791E" w:rsidDel="00A67091">
            <w:rPr>
              <w:rFonts w:eastAsia="ＭＳ 明朝"/>
              <w:bdr w:val="none" w:sz="0" w:space="0" w:color="auto"/>
              <w:lang w:eastAsia="zh-TW"/>
              <w:rPrChange w:id="229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2292" w:author="Yen-chi Wu" w:date="2017-03-24T13:09:00Z">
        <w:del w:id="2293" w:author="Bingwei Lu" w:date="2017-03-30T09:46:00Z">
          <w:r w:rsidR="003745AF" w:rsidRPr="00E3791E" w:rsidDel="00A67091">
            <w:rPr>
              <w:rFonts w:eastAsia="ＭＳ 明朝"/>
              <w:bdr w:val="none" w:sz="0" w:space="0" w:color="auto"/>
              <w:lang w:eastAsia="zh-TW"/>
              <w:rPrChange w:id="229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*,</w:delText>
          </w:r>
        </w:del>
      </w:ins>
      <w:ins w:id="2295" w:author="Yen-chi Wu" w:date="2017-03-23T17:57:00Z">
        <w:del w:id="2296" w:author="Bingwei Lu" w:date="2017-03-30T09:46:00Z">
          <w:r w:rsidR="000B7AEB" w:rsidRPr="00E3791E" w:rsidDel="00A67091">
            <w:rPr>
              <w:rFonts w:eastAsia="ＭＳ 明朝"/>
              <w:bdr w:val="none" w:sz="0" w:space="0" w:color="auto"/>
              <w:lang w:eastAsia="zh-TW"/>
              <w:rPrChange w:id="229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2298" w:author="Yen-chi Wu" w:date="2017-03-24T12:08:00Z">
        <w:del w:id="2299" w:author="Bingwei Lu" w:date="2017-03-30T09:46:00Z">
          <w:r w:rsidR="00722EC2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2300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="00F26352" w:rsidRPr="00E3791E" w:rsidDel="00A67091">
            <w:rPr>
              <w:rFonts w:eastAsia="ＭＳ 明朝"/>
              <w:bdr w:val="none" w:sz="0" w:space="0" w:color="auto"/>
              <w:lang w:eastAsia="zh-TW"/>
              <w:rPrChange w:id="2301" w:author="Bingwei Lu" w:date="2017-04-30T07:08:00Z">
                <w:rPr>
                  <w:rFonts w:eastAsia="ＭＳ 明朝"/>
                  <w:highlight w:val="yellow"/>
                  <w:bdr w:val="none" w:sz="0" w:space="0" w:color="auto"/>
                  <w:lang w:eastAsia="zh-TW"/>
                </w:rPr>
              </w:rPrChange>
            </w:rPr>
            <w:delText>&lt;0.001</w:delText>
          </w:r>
          <w:r w:rsidR="00722EC2" w:rsidRPr="00E3791E" w:rsidDel="00A67091">
            <w:rPr>
              <w:rFonts w:eastAsia="ＭＳ 明朝"/>
              <w:bdr w:val="none" w:sz="0" w:space="0" w:color="auto"/>
              <w:lang w:eastAsia="zh-TW"/>
              <w:rPrChange w:id="230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; n = </w:delText>
          </w:r>
        </w:del>
      </w:ins>
      <w:ins w:id="2303" w:author="Yen-chi Wu" w:date="2017-03-24T13:09:00Z">
        <w:del w:id="2304" w:author="Bingwei Lu" w:date="2017-03-30T09:46:00Z">
          <w:r w:rsidR="005D0FB5" w:rsidRPr="00E3791E" w:rsidDel="00A67091">
            <w:rPr>
              <w:rFonts w:eastAsia="ＭＳ 明朝"/>
              <w:bdr w:val="none" w:sz="0" w:space="0" w:color="auto"/>
              <w:lang w:eastAsia="zh-TW"/>
              <w:rPrChange w:id="230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6</w:delText>
          </w:r>
        </w:del>
      </w:ins>
      <w:ins w:id="2306" w:author="Yen-chi Wu" w:date="2017-03-24T12:08:00Z">
        <w:del w:id="2307" w:author="Bingwei Lu" w:date="2017-03-30T09:46:00Z">
          <w:r w:rsidR="00722EC2" w:rsidRPr="00E3791E" w:rsidDel="00A67091">
            <w:rPr>
              <w:rFonts w:eastAsia="ＭＳ 明朝"/>
              <w:bdr w:val="none" w:sz="0" w:space="0" w:color="auto"/>
              <w:lang w:eastAsia="zh-TW"/>
              <w:rPrChange w:id="230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</w:delText>
          </w:r>
        </w:del>
      </w:ins>
      <w:ins w:id="2309" w:author="Yen-chi Wu" w:date="2017-03-23T17:08:00Z">
        <w:del w:id="2310" w:author="Bingwei Lu" w:date="2017-03-30T09:46:00Z">
          <w:r w:rsidR="005247F4" w:rsidRPr="00E3791E" w:rsidDel="00A67091">
            <w:rPr>
              <w:rPrChange w:id="2311" w:author="Bingwei Lu" w:date="2017-04-30T07:08:00Z">
                <w:rPr/>
              </w:rPrChange>
            </w:rPr>
            <w:delText xml:space="preserve">Scale bars: A, </w:delText>
          </w:r>
        </w:del>
      </w:ins>
      <w:ins w:id="2312" w:author="Yen-chi Wu" w:date="2017-03-23T17:37:00Z">
        <w:del w:id="2313" w:author="Bingwei Lu" w:date="2017-03-30T09:46:00Z">
          <w:r w:rsidR="000F7A35" w:rsidRPr="00E3791E" w:rsidDel="00A67091">
            <w:rPr>
              <w:rPrChange w:id="2314" w:author="Bingwei Lu" w:date="2017-04-30T07:08:00Z">
                <w:rPr/>
              </w:rPrChange>
            </w:rPr>
            <w:delText xml:space="preserve">G, </w:delText>
          </w:r>
        </w:del>
      </w:ins>
      <w:ins w:id="2315" w:author="Yen-chi Wu" w:date="2017-03-23T17:08:00Z">
        <w:del w:id="2316" w:author="Bingwei Lu" w:date="2017-03-30T09:46:00Z">
          <w:r w:rsidR="005247F4" w:rsidRPr="00E3791E" w:rsidDel="00A67091">
            <w:rPr>
              <w:rPrChange w:id="2317" w:author="Bingwei Lu" w:date="2017-04-30T07:08:00Z">
                <w:rPr/>
              </w:rPrChange>
            </w:rPr>
            <w:delText xml:space="preserve">10 </w:delText>
          </w:r>
          <w:r w:rsidR="005247F4" w:rsidRPr="00E3791E" w:rsidDel="00A67091">
            <w:rPr>
              <w:rFonts w:hint="eastAsia"/>
              <w:rPrChange w:id="2318" w:author="Bingwei Lu" w:date="2017-04-30T07:08:00Z">
                <w:rPr>
                  <w:rFonts w:hint="eastAsia"/>
                </w:rPr>
              </w:rPrChange>
            </w:rPr>
            <w:delText>μ</w:delText>
          </w:r>
          <w:r w:rsidR="005247F4" w:rsidRPr="00E3791E" w:rsidDel="00A67091">
            <w:rPr>
              <w:rPrChange w:id="2319" w:author="Bingwei Lu" w:date="2017-04-30T07:08:00Z">
                <w:rPr/>
              </w:rPrChange>
            </w:rPr>
            <w:delText>m</w:delText>
          </w:r>
          <w:r w:rsidR="000F7A35" w:rsidRPr="00E3791E" w:rsidDel="00A67091">
            <w:rPr>
              <w:rPrChange w:id="2320" w:author="Bingwei Lu" w:date="2017-04-30T07:08:00Z">
                <w:rPr/>
              </w:rPrChange>
            </w:rPr>
            <w:delText>.</w:delText>
          </w:r>
        </w:del>
      </w:ins>
      <w:ins w:id="2321" w:author="Yen-chi Wu" w:date="2017-03-24T16:48:00Z">
        <w:del w:id="2322" w:author="Bingwei Lu" w:date="2017-03-30T09:46:00Z">
          <w:r w:rsidR="002A58C3" w:rsidRPr="00E3791E" w:rsidDel="00A67091">
            <w:rPr>
              <w:rPrChange w:id="2323" w:author="Bingwei Lu" w:date="2017-04-30T07:08:00Z">
                <w:rPr/>
              </w:rPrChange>
            </w:rPr>
            <w:delText xml:space="preserve"> </w:delText>
          </w:r>
        </w:del>
      </w:ins>
    </w:p>
    <w:p w14:paraId="7F6E938A" w14:textId="13A06DC0" w:rsidR="000069E3" w:rsidRPr="00AA3959" w:rsidDel="00A67091" w:rsidRDefault="000069E3">
      <w:pPr>
        <w:spacing w:line="480" w:lineRule="auto"/>
        <w:rPr>
          <w:ins w:id="2324" w:author="Yen-chi Wu" w:date="2017-03-23T17:03:00Z"/>
          <w:del w:id="2325" w:author="Bingwei Lu" w:date="2017-03-30T09:46:00Z"/>
          <w:bCs/>
        </w:rPr>
        <w:pPrChange w:id="2326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2723212C" w14:textId="49A10A44" w:rsidR="0016153C" w:rsidRPr="00234E63" w:rsidDel="00A67091" w:rsidRDefault="0016153C">
      <w:pPr>
        <w:spacing w:line="480" w:lineRule="auto"/>
        <w:rPr>
          <w:del w:id="2327" w:author="Bingwei Lu" w:date="2017-03-30T09:46:00Z"/>
        </w:rPr>
        <w:pPrChange w:id="2328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2329" w:author="Bingwei Lu" w:date="2017-03-30T09:46:00Z">
        <w:r w:rsidRPr="00E3791E" w:rsidDel="00A67091">
          <w:rPr>
            <w:rFonts w:eastAsiaTheme="minorEastAsia"/>
            <w:b/>
            <w:bCs/>
            <w:lang w:eastAsia="ko-KR"/>
            <w:rPrChange w:id="2330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Fig</w:delText>
        </w:r>
      </w:del>
      <w:del w:id="2331" w:author="Bingwei Lu" w:date="2016-12-19T12:27:00Z">
        <w:r w:rsidRPr="00E3791E" w:rsidDel="000137C8">
          <w:rPr>
            <w:rFonts w:eastAsiaTheme="minorEastAsia"/>
            <w:b/>
            <w:bCs/>
            <w:lang w:eastAsia="ko-KR"/>
            <w:rPrChange w:id="2332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ure</w:delText>
        </w:r>
      </w:del>
      <w:del w:id="2333" w:author="Bingwei Lu" w:date="2017-03-30T09:46:00Z">
        <w:r w:rsidRPr="00E3791E" w:rsidDel="00A67091">
          <w:rPr>
            <w:rFonts w:eastAsiaTheme="minorEastAsia"/>
            <w:b/>
            <w:bCs/>
            <w:lang w:eastAsia="ko-KR"/>
            <w:rPrChange w:id="2334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S</w:delText>
        </w:r>
      </w:del>
      <w:ins w:id="2335" w:author="Yen-chi Wu" w:date="2017-03-23T17:20:00Z">
        <w:del w:id="2336" w:author="Bingwei Lu" w:date="2017-03-30T09:46:00Z">
          <w:r w:rsidR="00887CC6" w:rsidRPr="00E3791E" w:rsidDel="00A67091">
            <w:rPr>
              <w:rFonts w:eastAsiaTheme="minorEastAsia"/>
              <w:b/>
              <w:bCs/>
              <w:lang w:eastAsia="ko-KR"/>
              <w:rPrChange w:id="2337" w:author="Bingwei Lu" w:date="2017-04-30T07:08:00Z">
                <w:rPr>
                  <w:rFonts w:eastAsiaTheme="minorEastAsia"/>
                  <w:b/>
                  <w:bCs/>
                  <w:lang w:eastAsia="ko-KR"/>
                </w:rPr>
              </w:rPrChange>
            </w:rPr>
            <w:delText>3</w:delText>
          </w:r>
        </w:del>
      </w:ins>
      <w:del w:id="2338" w:author="Bingwei Lu" w:date="2017-03-30T09:46:00Z">
        <w:r w:rsidRPr="00E3791E" w:rsidDel="00A67091">
          <w:rPr>
            <w:rFonts w:eastAsiaTheme="minorEastAsia"/>
            <w:b/>
            <w:bCs/>
            <w:lang w:eastAsia="ko-KR"/>
            <w:rPrChange w:id="2339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2. </w:delText>
        </w:r>
        <w:r w:rsidRPr="00E3791E" w:rsidDel="00A67091">
          <w:rPr>
            <w:rFonts w:eastAsiaTheme="minorEastAsia"/>
            <w:b/>
            <w:bdr w:val="none" w:sz="0" w:space="0" w:color="auto"/>
            <w:lang w:eastAsia="zh-TW"/>
            <w:rPrChange w:id="2340" w:author="Bingwei Lu" w:date="2017-04-30T07:08:00Z">
              <w:rPr>
                <w:rFonts w:eastAsiaTheme="minorEastAsia"/>
                <w:b/>
                <w:bdr w:val="none" w:sz="0" w:space="0" w:color="auto"/>
                <w:lang w:eastAsia="zh-TW"/>
              </w:rPr>
            </w:rPrChange>
          </w:rPr>
          <w:delText>Effects of N OE and N RNAi on</w:delText>
        </w:r>
        <w:r w:rsidRPr="00E3791E" w:rsidDel="00A67091">
          <w:rPr>
            <w:rFonts w:eastAsiaTheme="minorEastAsia"/>
            <w:b/>
            <w:i/>
            <w:bdr w:val="none" w:sz="0" w:space="0" w:color="auto"/>
            <w:lang w:eastAsia="zh-TW"/>
            <w:rPrChange w:id="2341" w:author="Bingwei Lu" w:date="2017-04-30T07:08:00Z">
              <w:rPr>
                <w:rFonts w:eastAsiaTheme="minorEastAsia"/>
                <w:b/>
                <w:i/>
                <w:bdr w:val="none" w:sz="0" w:space="0" w:color="auto"/>
                <w:lang w:eastAsia="zh-TW"/>
              </w:rPr>
            </w:rPrChange>
          </w:rPr>
          <w:delText xml:space="preserve"> ban </w:delText>
        </w:r>
        <w:r w:rsidRPr="00E3791E" w:rsidDel="00A67091">
          <w:rPr>
            <w:rFonts w:eastAsiaTheme="minorEastAsia"/>
            <w:b/>
            <w:bdr w:val="none" w:sz="0" w:space="0" w:color="auto"/>
            <w:lang w:eastAsia="zh-TW"/>
            <w:rPrChange w:id="2342" w:author="Bingwei Lu" w:date="2017-04-30T07:08:00Z">
              <w:rPr>
                <w:rFonts w:eastAsiaTheme="minorEastAsia"/>
                <w:b/>
                <w:bdr w:val="none" w:sz="0" w:space="0" w:color="auto"/>
                <w:lang w:eastAsia="zh-TW"/>
              </w:rPr>
            </w:rPrChange>
          </w:rPr>
          <w:delText>activity and expression in larval brains.</w:delText>
        </w:r>
        <w:r w:rsidRPr="00E3791E" w:rsidDel="00A67091">
          <w:rPr>
            <w:rPrChange w:id="2343" w:author="Bingwei Lu" w:date="2017-04-30T07:08:00Z">
              <w:rPr/>
            </w:rPrChange>
          </w:rPr>
          <w:delText xml:space="preserve"> (</w:delText>
        </w:r>
        <w:r w:rsidRPr="00E3791E" w:rsidDel="00A67091">
          <w:rPr>
            <w:b/>
            <w:rPrChange w:id="2344" w:author="Bingwei Lu" w:date="2017-04-30T07:08:00Z">
              <w:rPr>
                <w:i/>
              </w:rPr>
            </w:rPrChange>
          </w:rPr>
          <w:delText>A</w:delText>
        </w:r>
        <w:r w:rsidRPr="00E3791E" w:rsidDel="00A67091">
          <w:rPr>
            <w:rPrChange w:id="2345" w:author="Bingwei Lu" w:date="2017-04-30T07:08:00Z">
              <w:rPr/>
            </w:rPrChange>
          </w:rPr>
          <w:delText xml:space="preserve">) Posterior and anterior views of </w:delText>
        </w:r>
        <w:r w:rsidR="00EA6EC5" w:rsidRPr="00E3791E" w:rsidDel="00A67091">
          <w:rPr>
            <w:i/>
            <w:iCs/>
            <w:rPrChange w:id="2346" w:author="Bingwei Lu" w:date="2017-04-30T07:08:00Z">
              <w:rPr>
                <w:rFonts w:ascii="Times" w:hAnsi="Times"/>
                <w:i/>
                <w:iCs/>
              </w:rPr>
            </w:rPrChange>
          </w:rPr>
          <w:delText>ban-lacZ</w:delText>
        </w:r>
        <w:r w:rsidR="00EA6EC5" w:rsidRPr="00E3791E" w:rsidDel="00A67091">
          <w:rPr>
            <w:i/>
            <w:rPrChange w:id="2347" w:author="Bingwei Lu" w:date="2017-04-30T07:08:00Z">
              <w:rPr>
                <w:rFonts w:ascii="Times" w:hAnsi="Times"/>
                <w:i/>
              </w:rPr>
            </w:rPrChange>
          </w:rPr>
          <w:delText xml:space="preserve"> </w:delText>
        </w:r>
        <w:r w:rsidR="00EA6EC5" w:rsidRPr="00E3791E" w:rsidDel="00A67091">
          <w:rPr>
            <w:rPrChange w:id="2348" w:author="Bingwei Lu" w:date="2017-04-30T07:08:00Z">
              <w:rPr>
                <w:rFonts w:ascii="Times" w:hAnsi="Times"/>
              </w:rPr>
            </w:rPrChange>
          </w:rPr>
          <w:delText>transcriptional reporter</w:delText>
        </w:r>
        <w:r w:rsidRPr="00E3791E" w:rsidDel="00A67091">
          <w:rPr>
            <w:rPrChange w:id="2349" w:author="Bingwei Lu" w:date="2017-04-30T07:08:00Z">
              <w:rPr>
                <w:rFonts w:ascii="Times" w:hAnsi="Times"/>
              </w:rPr>
            </w:rPrChange>
          </w:rPr>
          <w:delText xml:space="preserve"> expression i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50" w:author="Bingwei Lu" w:date="2017-04-30T07:08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 immunostained WT, </w:delText>
        </w:r>
        <w:r w:rsidRPr="00E3791E" w:rsidDel="00A67091">
          <w:rPr>
            <w:rPrChange w:id="2351" w:author="Bingwei Lu" w:date="2017-04-30T07:08:00Z">
              <w:rPr>
                <w:rFonts w:ascii="Times" w:hAnsi="Times"/>
              </w:rPr>
            </w:rPrChange>
          </w:rPr>
          <w:delText xml:space="preserve">N-OE, or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52" w:author="Bingwei Lu" w:date="2017-04-30T07:08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N RNAi (N-IR) </w:delText>
        </w:r>
        <w:r w:rsidRPr="00E3791E" w:rsidDel="00A67091">
          <w:rPr>
            <w:rPrChange w:id="2353" w:author="Bingwei Lu" w:date="2017-04-30T07:08:00Z">
              <w:rPr>
                <w:rFonts w:ascii="Times" w:hAnsi="Times"/>
              </w:rPr>
            </w:rPrChange>
          </w:rPr>
          <w:delText xml:space="preserve">brains. The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354" w:author="Bingwei Lu" w:date="2017-04-30T07:08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delText xml:space="preserve">1407-GAL4: </w:delText>
        </w:r>
      </w:del>
      <w:ins w:id="2355" w:author="Yen-chi Wu" w:date="2016-11-13T21:54:00Z">
        <w:del w:id="2356" w:author="Bingwei Lu" w:date="2017-03-30T09:46:00Z">
          <w:r w:rsidR="00176E81" w:rsidRPr="00E3791E" w:rsidDel="00A67091">
            <w:rPr>
              <w:rFonts w:eastAsiaTheme="minorEastAsia"/>
              <w:i/>
              <w:bdr w:val="none" w:sz="0" w:space="0" w:color="auto"/>
              <w:lang w:eastAsia="zh-TW"/>
              <w:rPrChange w:id="2357" w:author="Bingwei Lu" w:date="2017-04-30T07:08:00Z">
                <w:rPr>
                  <w:rFonts w:ascii="Times" w:eastAsiaTheme="minorEastAsia" w:hAnsi="Times"/>
                  <w:i/>
                  <w:bdr w:val="none" w:sz="0" w:space="0" w:color="auto"/>
                  <w:lang w:eastAsia="zh-TW"/>
                </w:rPr>
              </w:rPrChange>
            </w:rPr>
            <w:delText xml:space="preserve">, </w:delText>
          </w:r>
        </w:del>
      </w:ins>
      <w:del w:id="2358" w:author="Bingwei Lu" w:date="2017-03-30T09:46:00Z"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359" w:author="Bingwei Lu" w:date="2017-04-30T07:08:00Z">
              <w:rPr>
                <w:rFonts w:ascii="Times" w:eastAsiaTheme="minorEastAsia" w:hAnsi="Times"/>
                <w:i/>
                <w:bdr w:val="none" w:sz="0" w:space="0" w:color="auto"/>
                <w:lang w:eastAsia="zh-TW"/>
              </w:rPr>
            </w:rPrChange>
          </w:rPr>
          <w:delText>tub-GAL80</w:delText>
        </w:r>
        <w:r w:rsidRPr="00E3791E" w:rsidDel="00A67091">
          <w:rPr>
            <w:rFonts w:eastAsiaTheme="minorEastAsia"/>
            <w:i/>
            <w:bdr w:val="none" w:sz="0" w:space="0" w:color="auto"/>
            <w:vertAlign w:val="superscript"/>
            <w:lang w:eastAsia="zh-TW"/>
            <w:rPrChange w:id="2360" w:author="Bingwei Lu" w:date="2017-04-30T07:08:00Z">
              <w:rPr>
                <w:rFonts w:ascii="Times" w:eastAsiaTheme="minorEastAsia" w:hAnsi="Times"/>
                <w:i/>
                <w:bdr w:val="none" w:sz="0" w:space="0" w:color="auto"/>
                <w:vertAlign w:val="superscript"/>
                <w:lang w:eastAsia="zh-TW"/>
              </w:rPr>
            </w:rPrChange>
          </w:rPr>
          <w:delText>ts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61" w:author="Bingwei Lu" w:date="2017-04-30T07:08:00Z">
              <w:rPr>
                <w:rFonts w:ascii="Times" w:eastAsiaTheme="minorEastAsia" w:hAnsi="Times"/>
                <w:bdr w:val="none" w:sz="0" w:space="0" w:color="auto"/>
                <w:lang w:eastAsia="zh-TW"/>
              </w:rPr>
            </w:rPrChange>
          </w:rPr>
          <w:delText xml:space="preserve"> system was used to induce N-V5 or N-IR transgene expression. White dashed lines outline the central brains. Zoomed in images and </w:delText>
        </w:r>
        <w:r w:rsidRPr="00E3791E" w:rsidDel="00A67091">
          <w:rPr>
            <w:rFonts w:eastAsiaTheme="minorEastAsia"/>
            <w:lang w:eastAsia="ko-KR"/>
            <w:rPrChange w:id="2362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 xml:space="preserve">data quantification of </w:delText>
        </w:r>
        <w:r w:rsidRPr="00E3791E" w:rsidDel="00A67091">
          <w:rPr>
            <w:i/>
            <w:iCs/>
            <w:rPrChange w:id="2363" w:author="Bingwei Lu" w:date="2017-04-30T07:08:00Z">
              <w:rPr>
                <w:rFonts w:ascii="Times" w:hAnsi="Times"/>
                <w:i/>
                <w:iCs/>
              </w:rPr>
            </w:rPrChange>
          </w:rPr>
          <w:delText xml:space="preserve">ban </w:delText>
        </w:r>
        <w:r w:rsidRPr="00E3791E" w:rsidDel="00A67091">
          <w:rPr>
            <w:rPrChange w:id="2364" w:author="Bingwei Lu" w:date="2017-04-30T07:08:00Z">
              <w:rPr>
                <w:rFonts w:ascii="Times" w:hAnsi="Times"/>
              </w:rPr>
            </w:rPrChange>
          </w:rPr>
          <w:delText xml:space="preserve">GFP sensor expression in NBs </w:delText>
        </w:r>
        <w:r w:rsidRPr="00E3791E" w:rsidDel="00A67091">
          <w:rPr>
            <w:rFonts w:eastAsiaTheme="minorEastAsia"/>
            <w:lang w:eastAsia="ko-KR"/>
            <w:rPrChange w:id="2365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 xml:space="preserve">are shown in </w:delText>
        </w:r>
        <w:r w:rsidR="00E557A8" w:rsidRPr="00E3791E" w:rsidDel="00A67091">
          <w:rPr>
            <w:rFonts w:eastAsiaTheme="minorEastAsia"/>
            <w:b/>
            <w:lang w:eastAsia="ko-KR"/>
            <w:rPrChange w:id="2366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>Fig</w:delText>
        </w:r>
      </w:del>
      <w:del w:id="2367" w:author="Bingwei Lu" w:date="2016-12-19T12:27:00Z">
        <w:r w:rsidR="00E557A8" w:rsidRPr="00E3791E" w:rsidDel="000137C8">
          <w:rPr>
            <w:rFonts w:eastAsiaTheme="minorEastAsia"/>
            <w:b/>
            <w:lang w:eastAsia="ko-KR"/>
            <w:rPrChange w:id="2368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>ure</w:delText>
        </w:r>
      </w:del>
      <w:del w:id="2369" w:author="Bingwei Lu" w:date="2017-03-30T09:46:00Z">
        <w:r w:rsidRPr="00E3791E" w:rsidDel="00A67091">
          <w:rPr>
            <w:rFonts w:eastAsiaTheme="minorEastAsia"/>
            <w:b/>
            <w:lang w:eastAsia="ko-KR"/>
            <w:rPrChange w:id="2370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 xml:space="preserve"> 3A</w:delText>
        </w:r>
        <w:r w:rsidRPr="00E3791E" w:rsidDel="00A67091">
          <w:rPr>
            <w:rFonts w:eastAsiaTheme="minorEastAsia"/>
            <w:lang w:eastAsia="ko-KR"/>
            <w:rPrChange w:id="2371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 xml:space="preserve"> and </w:delText>
        </w:r>
        <w:r w:rsidRPr="00E3791E" w:rsidDel="00A67091">
          <w:rPr>
            <w:rFonts w:eastAsiaTheme="minorEastAsia"/>
            <w:b/>
            <w:lang w:eastAsia="ko-KR"/>
            <w:rPrChange w:id="2372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>3C</w:delText>
        </w:r>
        <w:r w:rsidRPr="00E3791E" w:rsidDel="00A67091">
          <w:rPr>
            <w:rFonts w:eastAsiaTheme="minorEastAsia"/>
            <w:lang w:eastAsia="ko-KR"/>
            <w:rPrChange w:id="2373" w:author="Bingwei Lu" w:date="2017-04-30T07:08:00Z">
              <w:rPr>
                <w:rFonts w:ascii="Times" w:eastAsiaTheme="minorEastAsia" w:hAnsi="Times"/>
                <w:lang w:eastAsia="ko-KR"/>
              </w:rPr>
            </w:rPrChange>
          </w:rPr>
          <w:delText xml:space="preserve">. </w:delText>
        </w:r>
        <w:r w:rsidRPr="00E3791E" w:rsidDel="00A67091">
          <w:rPr>
            <w:rPrChange w:id="2374" w:author="Bingwei Lu" w:date="2017-04-30T07:08:00Z">
              <w:rPr>
                <w:rFonts w:ascii="Times" w:hAnsi="Times"/>
              </w:rPr>
            </w:rPrChange>
          </w:rPr>
          <w:delText>(</w:delText>
        </w:r>
        <w:r w:rsidR="00E557A8" w:rsidRPr="00E3791E" w:rsidDel="00A67091">
          <w:rPr>
            <w:b/>
            <w:rPrChange w:id="2375" w:author="Bingwei Lu" w:date="2017-04-30T07:08:00Z">
              <w:rPr>
                <w:rFonts w:ascii="Times" w:hAnsi="Times"/>
                <w:i/>
              </w:rPr>
            </w:rPrChange>
          </w:rPr>
          <w:delText>B</w:delText>
        </w:r>
        <w:r w:rsidRPr="00E3791E" w:rsidDel="00A67091">
          <w:rPr>
            <w:rPrChange w:id="2376" w:author="Bingwei Lu" w:date="2017-04-30T07:08:00Z">
              <w:rPr>
                <w:rFonts w:ascii="Times" w:hAnsi="Times"/>
              </w:rPr>
            </w:rPrChange>
          </w:rPr>
          <w:delText xml:space="preserve">) Posterior and anterior views of </w:delText>
        </w:r>
        <w:r w:rsidR="00960B36" w:rsidRPr="00E3791E" w:rsidDel="00A67091">
          <w:rPr>
            <w:i/>
            <w:iCs/>
            <w:rPrChange w:id="2377" w:author="Bingwei Lu" w:date="2017-04-30T07:08:00Z">
              <w:rPr>
                <w:rFonts w:ascii="Times" w:hAnsi="Times"/>
                <w:i/>
                <w:iCs/>
              </w:rPr>
            </w:rPrChange>
          </w:rPr>
          <w:delText xml:space="preserve">ban </w:delText>
        </w:r>
        <w:r w:rsidR="00960B36" w:rsidRPr="00E3791E" w:rsidDel="00A67091">
          <w:rPr>
            <w:rPrChange w:id="2378" w:author="Bingwei Lu" w:date="2017-04-30T07:08:00Z">
              <w:rPr>
                <w:rFonts w:ascii="Times" w:hAnsi="Times"/>
              </w:rPr>
            </w:rPrChange>
          </w:rPr>
          <w:delText xml:space="preserve">GFP sensor </w:delText>
        </w:r>
        <w:r w:rsidRPr="00E3791E" w:rsidDel="00A67091">
          <w:rPr>
            <w:rPrChange w:id="2379" w:author="Bingwei Lu" w:date="2017-04-30T07:08:00Z">
              <w:rPr>
                <w:rFonts w:ascii="Times" w:hAnsi="Times"/>
              </w:rPr>
            </w:rPrChange>
          </w:rPr>
          <w:delText>expression i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80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WT, </w:delText>
        </w:r>
        <w:r w:rsidRPr="00E3791E" w:rsidDel="00A67091">
          <w:rPr>
            <w:rPrChange w:id="2381" w:author="Bingwei Lu" w:date="2017-04-30T07:08:00Z">
              <w:rPr/>
            </w:rPrChange>
          </w:rPr>
          <w:delText xml:space="preserve">N-OE, or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8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N-IR </w:delText>
        </w:r>
        <w:r w:rsidRPr="00E3791E" w:rsidDel="00A67091">
          <w:rPr>
            <w:rPrChange w:id="2383" w:author="Bingwei Lu" w:date="2017-04-30T07:08:00Z">
              <w:rPr/>
            </w:rPrChange>
          </w:rPr>
          <w:delText xml:space="preserve">brains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38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Zoomed in images and </w:delText>
        </w:r>
        <w:r w:rsidRPr="00E3791E" w:rsidDel="00A67091">
          <w:rPr>
            <w:rFonts w:eastAsiaTheme="minorEastAsia"/>
            <w:lang w:eastAsia="ko-KR"/>
            <w:rPrChange w:id="2385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data quantification for </w:delText>
        </w:r>
        <w:r w:rsidRPr="00E3791E" w:rsidDel="00A67091">
          <w:rPr>
            <w:iCs/>
            <w:rPrChange w:id="2386" w:author="Bingwei Lu" w:date="2017-04-30T07:08:00Z">
              <w:rPr>
                <w:iCs/>
              </w:rPr>
            </w:rPrChange>
          </w:rPr>
          <w:delText>LacZ expression in NBs</w:delText>
        </w:r>
        <w:r w:rsidRPr="00E3791E" w:rsidDel="00A67091">
          <w:rPr>
            <w:rPrChange w:id="2387" w:author="Bingwei Lu" w:date="2017-04-30T07:08:00Z">
              <w:rPr/>
            </w:rPrChange>
          </w:rPr>
          <w:delText xml:space="preserve"> </w:delText>
        </w:r>
        <w:r w:rsidRPr="00E3791E" w:rsidDel="00A67091">
          <w:rPr>
            <w:rFonts w:eastAsiaTheme="minorEastAsia"/>
            <w:lang w:eastAsia="ko-KR"/>
            <w:rPrChange w:id="2388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is shown in </w:delText>
        </w:r>
        <w:r w:rsidR="00E557A8" w:rsidRPr="00E3791E" w:rsidDel="00A67091">
          <w:rPr>
            <w:rFonts w:eastAsiaTheme="minorEastAsia"/>
            <w:b/>
            <w:lang w:eastAsia="ko-KR"/>
            <w:rPrChange w:id="2389" w:author="Bingwei Lu" w:date="2017-04-30T07:08:00Z">
              <w:rPr>
                <w:rFonts w:eastAsiaTheme="minorEastAsia"/>
                <w:lang w:eastAsia="ko-KR"/>
              </w:rPr>
            </w:rPrChange>
          </w:rPr>
          <w:delText>Fig</w:delText>
        </w:r>
      </w:del>
      <w:del w:id="2390" w:author="Bingwei Lu" w:date="2016-12-19T12:28:00Z">
        <w:r w:rsidR="00E557A8" w:rsidRPr="00E3791E" w:rsidDel="000137C8">
          <w:rPr>
            <w:rFonts w:eastAsiaTheme="minorEastAsia"/>
            <w:b/>
            <w:lang w:eastAsia="ko-KR"/>
            <w:rPrChange w:id="2391" w:author="Bingwei Lu" w:date="2017-04-30T07:08:00Z">
              <w:rPr>
                <w:rFonts w:eastAsiaTheme="minorEastAsia"/>
                <w:lang w:eastAsia="ko-KR"/>
              </w:rPr>
            </w:rPrChange>
          </w:rPr>
          <w:delText>ure</w:delText>
        </w:r>
      </w:del>
      <w:del w:id="2392" w:author="Bingwei Lu" w:date="2017-03-30T09:46:00Z">
        <w:r w:rsidRPr="00E3791E" w:rsidDel="00A67091">
          <w:rPr>
            <w:rFonts w:eastAsiaTheme="minorEastAsia"/>
            <w:b/>
            <w:lang w:eastAsia="ko-KR"/>
            <w:rPrChange w:id="2393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3B </w:delText>
        </w:r>
        <w:r w:rsidRPr="00E3791E" w:rsidDel="00A67091">
          <w:rPr>
            <w:rFonts w:eastAsiaTheme="minorEastAsia"/>
            <w:lang w:eastAsia="ko-KR"/>
            <w:rPrChange w:id="2394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and </w:delText>
        </w:r>
        <w:r w:rsidRPr="00E3791E" w:rsidDel="00A67091">
          <w:rPr>
            <w:rFonts w:eastAsiaTheme="minorEastAsia"/>
            <w:b/>
            <w:lang w:eastAsia="ko-KR"/>
            <w:rPrChange w:id="2395" w:author="Bingwei Lu" w:date="2017-04-30T07:08:00Z">
              <w:rPr>
                <w:rFonts w:eastAsiaTheme="minorEastAsia"/>
                <w:lang w:eastAsia="ko-KR"/>
              </w:rPr>
            </w:rPrChange>
          </w:rPr>
          <w:delText>3D</w:delText>
        </w:r>
        <w:r w:rsidRPr="00E3791E" w:rsidDel="00A67091">
          <w:rPr>
            <w:rFonts w:eastAsiaTheme="minorEastAsia"/>
            <w:lang w:eastAsia="ko-KR"/>
            <w:rPrChange w:id="2396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397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Scale bar in 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398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A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399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, 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400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B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01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: 50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02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sym w:font="Symbol" w:char="006D"/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03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m.</w:delText>
        </w:r>
      </w:del>
    </w:p>
    <w:p w14:paraId="3423E18D" w14:textId="4213B65C" w:rsidR="005E1D99" w:rsidRPr="00AA3959" w:rsidDel="00A67091" w:rsidRDefault="005E1D99">
      <w:pPr>
        <w:spacing w:line="480" w:lineRule="auto"/>
        <w:rPr>
          <w:del w:id="2404" w:author="Bingwei Lu" w:date="2017-03-30T09:46:00Z"/>
          <w:rFonts w:eastAsiaTheme="minorEastAsia"/>
          <w:lang w:eastAsia="ko-KR"/>
        </w:rPr>
        <w:pPrChange w:id="240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29CC73F6" w14:textId="4EBA1AFC" w:rsidR="005E1D99" w:rsidRPr="00234E63" w:rsidDel="00A67091" w:rsidRDefault="005E1D99">
      <w:pPr>
        <w:spacing w:line="480" w:lineRule="auto"/>
        <w:rPr>
          <w:del w:id="2406" w:author="Bingwei Lu" w:date="2017-03-30T09:46:00Z"/>
          <w:rFonts w:eastAsiaTheme="minorEastAsia"/>
          <w:b/>
          <w:lang w:eastAsia="ko-KR"/>
        </w:rPr>
        <w:pPrChange w:id="2407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2408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409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Fig</w:delText>
        </w:r>
      </w:del>
      <w:del w:id="2410" w:author="Bingwei Lu" w:date="2016-12-19T12:29:00Z">
        <w:r w:rsidRPr="00E3791E" w:rsidDel="000137C8">
          <w:rPr>
            <w:rFonts w:eastAsiaTheme="minorEastAsia"/>
            <w:b/>
            <w:bCs/>
            <w:bdr w:val="none" w:sz="0" w:space="0" w:color="auto"/>
            <w:lang w:eastAsia="zh-TW"/>
            <w:rPrChange w:id="2411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ure</w:delText>
        </w:r>
      </w:del>
      <w:del w:id="2412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413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S</w:delText>
        </w:r>
      </w:del>
      <w:ins w:id="2414" w:author="Yen-chi Wu" w:date="2017-03-23T17:20:00Z">
        <w:del w:id="2415" w:author="Bingwei Lu" w:date="2017-03-30T09:46:00Z">
          <w:r w:rsidR="00887CC6" w:rsidRPr="00E3791E" w:rsidDel="00A67091">
            <w:rPr>
              <w:rFonts w:eastAsiaTheme="minorEastAsia"/>
              <w:b/>
              <w:bCs/>
              <w:bdr w:val="none" w:sz="0" w:space="0" w:color="auto"/>
              <w:lang w:eastAsia="zh-TW"/>
              <w:rPrChange w:id="2416" w:author="Bingwei Lu" w:date="2017-04-30T07:08:00Z">
                <w:rPr>
                  <w:rFonts w:eastAsiaTheme="minorEastAsia"/>
                  <w:b/>
                  <w:bCs/>
                  <w:bdr w:val="none" w:sz="0" w:space="0" w:color="auto"/>
                  <w:lang w:eastAsia="zh-TW"/>
                </w:rPr>
              </w:rPrChange>
            </w:rPr>
            <w:delText>4</w:delText>
          </w:r>
        </w:del>
      </w:ins>
      <w:del w:id="2417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418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3. </w:delText>
        </w:r>
        <w:r w:rsidR="00272AF5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419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Analysis of </w:delText>
        </w:r>
        <w:r w:rsidRPr="00E3791E" w:rsidDel="00A67091">
          <w:rPr>
            <w:rFonts w:eastAsiaTheme="minorEastAsia"/>
            <w:b/>
            <w:bCs/>
            <w:i/>
            <w:lang w:eastAsia="ko-KR"/>
            <w:rPrChange w:id="2420" w:author="Bingwei Lu" w:date="2017-04-30T07:08:00Z">
              <w:rPr>
                <w:rFonts w:eastAsiaTheme="minorEastAsia"/>
                <w:b/>
                <w:bCs/>
                <w:i/>
                <w:lang w:eastAsia="ko-KR"/>
              </w:rPr>
            </w:rPrChange>
          </w:rPr>
          <w:delText>ban</w:delText>
        </w:r>
        <w:r w:rsidR="001B2A1C" w:rsidRPr="00E3791E" w:rsidDel="00A67091">
          <w:rPr>
            <w:rFonts w:eastAsiaTheme="minorEastAsia"/>
            <w:b/>
            <w:bCs/>
            <w:lang w:eastAsia="ko-KR"/>
            <w:rPrChange w:id="2421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transcription in </w:delText>
        </w:r>
        <w:r w:rsidR="00272AF5" w:rsidRPr="00E3791E" w:rsidDel="00A67091">
          <w:rPr>
            <w:rFonts w:eastAsiaTheme="minorEastAsia"/>
            <w:b/>
            <w:bCs/>
            <w:lang w:eastAsia="ko-KR"/>
            <w:rPrChange w:id="2422" w:author="Bingwei Lu" w:date="2017-04-30T07:08:00Z">
              <w:rPr>
                <w:rFonts w:ascii="Symbol" w:eastAsiaTheme="minorEastAsia" w:hAnsi="Symbol"/>
                <w:b/>
                <w:bCs/>
                <w:lang w:eastAsia="ko-KR"/>
              </w:rPr>
            </w:rPrChange>
          </w:rPr>
          <w:delText>t</w:delText>
        </w:r>
        <w:r w:rsidRPr="00E3791E" w:rsidDel="00A67091">
          <w:rPr>
            <w:rFonts w:eastAsiaTheme="minorEastAsia"/>
            <w:b/>
            <w:bCs/>
            <w:i/>
            <w:lang w:eastAsia="ko-KR"/>
            <w:rPrChange w:id="2423" w:author="Bingwei Lu" w:date="2017-04-30T07:08:00Z">
              <w:rPr>
                <w:rFonts w:eastAsiaTheme="minorEastAsia"/>
                <w:b/>
                <w:bCs/>
                <w:i/>
                <w:lang w:eastAsia="ko-KR"/>
              </w:rPr>
            </w:rPrChange>
          </w:rPr>
          <w:delText xml:space="preserve">ada </w:delText>
        </w:r>
        <w:r w:rsidR="001B2A1C" w:rsidRPr="00E3791E" w:rsidDel="00A67091">
          <w:rPr>
            <w:rFonts w:eastAsiaTheme="minorEastAsia"/>
            <w:b/>
            <w:bCs/>
            <w:lang w:eastAsia="ko-KR"/>
            <w:rPrChange w:id="2424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mutant NBs</w:delText>
        </w:r>
        <w:r w:rsidRPr="00E3791E" w:rsidDel="00A67091">
          <w:rPr>
            <w:rFonts w:eastAsiaTheme="minorEastAsia"/>
            <w:b/>
            <w:bCs/>
            <w:lang w:eastAsia="ko-KR"/>
            <w:rPrChange w:id="2425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and </w:delText>
        </w:r>
        <w:r w:rsidR="001B2A1C" w:rsidRPr="00E3791E" w:rsidDel="00A67091">
          <w:rPr>
            <w:rFonts w:eastAsiaTheme="minorEastAsia"/>
            <w:b/>
            <w:bCs/>
            <w:lang w:eastAsia="ko-KR"/>
            <w:rPrChange w:id="2426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evidence of </w:delText>
        </w:r>
        <w:r w:rsidRPr="00E3791E" w:rsidDel="00A67091">
          <w:rPr>
            <w:rFonts w:eastAsiaTheme="minorEastAsia"/>
            <w:b/>
            <w:bCs/>
            <w:lang w:eastAsia="ko-KR"/>
            <w:rPrChange w:id="2427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feedback reg</w:delText>
        </w:r>
        <w:r w:rsidR="00272AF5" w:rsidRPr="00E3791E" w:rsidDel="00A67091">
          <w:rPr>
            <w:rFonts w:eastAsiaTheme="minorEastAsia"/>
            <w:b/>
            <w:bCs/>
            <w:lang w:eastAsia="ko-KR"/>
            <w:rPrChange w:id="2428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ulation of</w:delText>
        </w:r>
        <w:r w:rsidRPr="00E3791E" w:rsidDel="00A67091">
          <w:rPr>
            <w:rFonts w:eastAsiaTheme="minorEastAsia"/>
            <w:b/>
            <w:bCs/>
            <w:lang w:eastAsia="ko-KR"/>
            <w:rPrChange w:id="2429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N </w:delText>
        </w:r>
        <w:r w:rsidR="00272AF5" w:rsidRPr="00E3791E" w:rsidDel="00A67091">
          <w:rPr>
            <w:rFonts w:eastAsiaTheme="minorEastAsia"/>
            <w:b/>
            <w:bCs/>
            <w:lang w:eastAsia="ko-KR"/>
            <w:rPrChange w:id="2430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target </w:delText>
        </w:r>
        <w:r w:rsidR="001B2A1C" w:rsidRPr="00E3791E" w:rsidDel="00A67091">
          <w:rPr>
            <w:rFonts w:eastAsiaTheme="minorEastAsia"/>
            <w:b/>
            <w:bCs/>
            <w:lang w:eastAsia="ko-KR"/>
            <w:rPrChange w:id="2431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gene </w:delText>
        </w:r>
        <w:r w:rsidRPr="00E3791E" w:rsidDel="00A67091">
          <w:rPr>
            <w:rFonts w:eastAsiaTheme="minorEastAsia"/>
            <w:b/>
            <w:bCs/>
            <w:lang w:eastAsia="ko-KR"/>
            <w:rPrChange w:id="2432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expression</w:delText>
        </w:r>
        <w:r w:rsidR="00272AF5" w:rsidRPr="00E3791E" w:rsidDel="00A67091">
          <w:rPr>
            <w:rFonts w:eastAsiaTheme="minorEastAsia"/>
            <w:b/>
            <w:bCs/>
            <w:lang w:eastAsia="ko-KR"/>
            <w:rPrChange w:id="2433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by </w:delText>
        </w:r>
        <w:r w:rsidR="00272AF5" w:rsidRPr="00E3791E" w:rsidDel="00A67091">
          <w:rPr>
            <w:rFonts w:eastAsiaTheme="minorEastAsia"/>
            <w:b/>
            <w:bCs/>
            <w:i/>
            <w:lang w:eastAsia="ko-KR"/>
            <w:rPrChange w:id="2434" w:author="Bingwei Lu" w:date="2017-04-30T07:08:00Z">
              <w:rPr>
                <w:rFonts w:eastAsiaTheme="minorEastAsia"/>
                <w:b/>
                <w:bCs/>
                <w:i/>
                <w:lang w:eastAsia="ko-KR"/>
              </w:rPr>
            </w:rPrChange>
          </w:rPr>
          <w:delText>ban</w:delText>
        </w:r>
        <w:r w:rsidRPr="00E3791E" w:rsidDel="00A67091">
          <w:rPr>
            <w:rFonts w:eastAsiaTheme="minorEastAsia"/>
            <w:b/>
            <w:bCs/>
            <w:lang w:eastAsia="ko-KR"/>
            <w:rPrChange w:id="2435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>.</w:delText>
        </w:r>
        <w:r w:rsidR="00272AF5" w:rsidRPr="00E3791E" w:rsidDel="00A67091">
          <w:rPr>
            <w:rFonts w:eastAsiaTheme="minorEastAsia"/>
            <w:b/>
            <w:lang w:eastAsia="ko-KR"/>
            <w:rPrChange w:id="2436" w:author="Bingwei Lu" w:date="2017-04-30T07:08:00Z">
              <w:rPr>
                <w:rFonts w:eastAsiaTheme="minorEastAsia"/>
                <w:b/>
                <w:lang w:eastAsia="ko-KR"/>
              </w:rPr>
            </w:rPrChange>
          </w:rPr>
          <w:delText xml:space="preserve"> </w:delText>
        </w:r>
        <w:r w:rsidRPr="00E3791E" w:rsidDel="00A67091">
          <w:rPr>
            <w:rPrChange w:id="2437" w:author="Bingwei Lu" w:date="2017-04-30T07:08:00Z">
              <w:rPr/>
            </w:rPrChange>
          </w:rPr>
          <w:delText>(</w:delText>
        </w:r>
        <w:r w:rsidRPr="00E3791E" w:rsidDel="00A67091">
          <w:rPr>
            <w:b/>
            <w:rPrChange w:id="2438" w:author="Bingwei Lu" w:date="2017-04-30T07:08:00Z">
              <w:rPr>
                <w:i/>
              </w:rPr>
            </w:rPrChange>
          </w:rPr>
          <w:delText>A</w:delText>
        </w:r>
        <w:r w:rsidRPr="00E3791E" w:rsidDel="00A67091">
          <w:rPr>
            <w:rPrChange w:id="2439" w:author="Bingwei Lu" w:date="2017-04-30T07:08:00Z">
              <w:rPr/>
            </w:rPrChange>
          </w:rPr>
          <w:delText xml:space="preserve">) </w:delText>
        </w:r>
        <w:r w:rsidRPr="00E3791E" w:rsidDel="00A67091">
          <w:rPr>
            <w:rFonts w:eastAsiaTheme="minorEastAsia"/>
            <w:lang w:eastAsia="ko-KR"/>
            <w:rPrChange w:id="2440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Effects of </w:delText>
        </w:r>
        <w:r w:rsidR="00272AF5" w:rsidRPr="00E3791E" w:rsidDel="00A67091">
          <w:rPr>
            <w:rFonts w:eastAsiaTheme="minorEastAsia"/>
            <w:i/>
            <w:lang w:eastAsia="ko-KR"/>
            <w:rPrChange w:id="2441" w:author="Bingwei Lu" w:date="2017-04-30T07:08:00Z">
              <w:rPr>
                <w:rFonts w:ascii="Symbol" w:eastAsiaTheme="minorEastAsia" w:hAnsi="Symbol"/>
                <w:i/>
                <w:lang w:eastAsia="ko-KR"/>
              </w:rPr>
            </w:rPrChange>
          </w:rPr>
          <w:delText>f</w:delText>
        </w:r>
        <w:r w:rsidRPr="00E3791E" w:rsidDel="00A67091">
          <w:rPr>
            <w:rFonts w:eastAsiaTheme="minorEastAsia"/>
            <w:i/>
            <w:lang w:eastAsia="ko-KR"/>
            <w:rPrChange w:id="2442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ada</w:delText>
        </w:r>
        <w:r w:rsidRPr="00E3791E" w:rsidDel="00A67091">
          <w:rPr>
            <w:rFonts w:eastAsiaTheme="minorEastAsia"/>
            <w:lang w:eastAsia="ko-KR"/>
            <w:rPrChange w:id="2443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LOF on </w:delText>
        </w:r>
        <w:r w:rsidRPr="00E3791E" w:rsidDel="00A67091">
          <w:rPr>
            <w:rFonts w:eastAsiaTheme="minorEastAsia"/>
            <w:i/>
            <w:lang w:eastAsia="ko-KR"/>
            <w:rPrChange w:id="2444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ban</w:delText>
        </w:r>
        <w:r w:rsidRPr="00E3791E" w:rsidDel="00A67091">
          <w:rPr>
            <w:rFonts w:eastAsiaTheme="minorEastAsia"/>
            <w:lang w:eastAsia="ko-KR"/>
            <w:rPrChange w:id="2445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</w:delText>
        </w:r>
        <w:r w:rsidR="00272AF5" w:rsidRPr="00E3791E" w:rsidDel="00A67091">
          <w:rPr>
            <w:rFonts w:eastAsiaTheme="minorEastAsia"/>
            <w:lang w:eastAsia="ko-KR"/>
            <w:rPrChange w:id="2446" w:author="Bingwei Lu" w:date="2017-04-30T07:08:00Z">
              <w:rPr>
                <w:rFonts w:eastAsiaTheme="minorEastAsia"/>
                <w:lang w:eastAsia="ko-KR"/>
              </w:rPr>
            </w:rPrChange>
          </w:rPr>
          <w:delText>activity</w:delText>
        </w:r>
        <w:r w:rsidRPr="00E3791E" w:rsidDel="00A67091">
          <w:rPr>
            <w:rFonts w:eastAsiaTheme="minorEastAsia"/>
            <w:lang w:eastAsia="ko-KR"/>
            <w:rPrChange w:id="2447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as monitored with the GFP sensor. </w:delText>
        </w:r>
        <w:r w:rsidRPr="00E3791E" w:rsidDel="00A67091">
          <w:rPr>
            <w:rPrChange w:id="2448" w:author="Bingwei Lu" w:date="2017-04-30T07:08:00Z">
              <w:rPr/>
            </w:rPrChange>
          </w:rPr>
          <w:delText>GF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4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PrChange w:id="2450" w:author="Bingwei Lu" w:date="2017-04-30T07:08:00Z">
              <w:rPr/>
            </w:rPrChange>
          </w:rPr>
          <w:delText>sensor</w:delText>
        </w:r>
        <w:r w:rsidR="00272AF5" w:rsidRPr="00E3791E" w:rsidDel="00A67091">
          <w:rPr>
            <w:rPrChange w:id="2451" w:author="Bingwei Lu" w:date="2017-04-30T07:08:00Z">
              <w:rPr/>
            </w:rPrChange>
          </w:rPr>
          <w:delText xml:space="preserve"> of </w:delText>
        </w:r>
        <w:r w:rsidR="00272AF5" w:rsidRPr="00E3791E" w:rsidDel="00A67091">
          <w:rPr>
            <w:i/>
            <w:iCs/>
            <w:rPrChange w:id="2452" w:author="Bingwei Lu" w:date="2017-04-30T07:08:00Z">
              <w:rPr>
                <w:i/>
                <w:iCs/>
              </w:rPr>
            </w:rPrChange>
          </w:rPr>
          <w:delText>ban</w:delText>
        </w:r>
        <w:r w:rsidR="00272AF5" w:rsidRPr="00E3791E" w:rsidDel="00A67091">
          <w:rPr>
            <w:rPrChange w:id="2453" w:author="Bingwei Lu" w:date="2017-04-30T07:08:00Z">
              <w:rPr/>
            </w:rPrChange>
          </w:rPr>
          <w:delText xml:space="preserve"> </w:delText>
        </w:r>
        <w:r w:rsidR="00272AF5" w:rsidRPr="00E3791E" w:rsidDel="00A67091">
          <w:rPr>
            <w:rFonts w:eastAsiaTheme="minorEastAsia"/>
            <w:bdr w:val="none" w:sz="0" w:space="0" w:color="auto"/>
            <w:lang w:eastAsia="zh-TW"/>
            <w:rPrChange w:id="245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wa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5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s </w:delText>
        </w:r>
        <w:r w:rsidR="00E557A8" w:rsidRPr="00E3791E" w:rsidDel="00A67091">
          <w:rPr>
            <w:rFonts w:eastAsiaTheme="minorEastAsia"/>
            <w:bdr w:val="none" w:sz="0" w:space="0" w:color="auto"/>
            <w:lang w:eastAsia="zh-TW"/>
            <w:rPrChange w:id="245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undetectable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5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in ectopic NBs of </w:delText>
        </w:r>
        <w:r w:rsidR="00272AF5" w:rsidRPr="00E3791E" w:rsidDel="00A67091">
          <w:rPr>
            <w:rFonts w:eastAsiaTheme="minorEastAsia"/>
            <w:i/>
            <w:lang w:eastAsia="ko-KR"/>
            <w:rPrChange w:id="2458" w:author="Bingwei Lu" w:date="2017-04-30T07:08:00Z">
              <w:rPr>
                <w:rFonts w:ascii="Symbol" w:eastAsiaTheme="minorEastAsia" w:hAnsi="Symbol"/>
                <w:i/>
                <w:lang w:eastAsia="ko-KR"/>
              </w:rPr>
            </w:rPrChange>
          </w:rPr>
          <w:delText>in e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5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PrChange w:id="2460" w:author="Bingwei Lu" w:date="2017-04-30T07:08:00Z">
              <w:rPr/>
            </w:rPrChange>
          </w:rPr>
          <w:delText xml:space="preserve">homozygous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61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mutants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2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, whereas</w:delText>
        </w:r>
        <w:r w:rsidR="00272AF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3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NB</w:delText>
        </w:r>
        <w:r w:rsidR="00761188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4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s</w:delText>
        </w:r>
        <w:r w:rsidR="00272AF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5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with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6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N RNAi (N-IR) driven by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2467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1407-GAL4</w:delText>
        </w:r>
        <w:r w:rsidR="00E557A8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68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showed low level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2469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ban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70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272AF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71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GFP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472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sensor expression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7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Green: GFP; Red: </w:delText>
        </w:r>
        <w:r w:rsidRPr="00E3791E" w:rsidDel="00A67091">
          <w:rPr>
            <w:iCs/>
            <w:rPrChange w:id="2474" w:author="Bingwei Lu" w:date="2017-04-30T07:08:00Z">
              <w:rPr>
                <w:iCs/>
              </w:rPr>
            </w:rPrChange>
          </w:rPr>
          <w:delText>Dp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7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; </w:delText>
        </w:r>
        <w:r w:rsidRPr="00E3791E" w:rsidDel="00A67091">
          <w:rPr>
            <w:rPrChange w:id="2476" w:author="Bingwei Lu" w:date="2017-04-30T07:08:00Z">
              <w:rPr/>
            </w:rPrChange>
          </w:rPr>
          <w:delText xml:space="preserve">Blue: Pros;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7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Brackets: NBs.</w:delText>
        </w:r>
        <w:r w:rsidRPr="00E3791E" w:rsidDel="00A67091">
          <w:rPr>
            <w:rFonts w:eastAsiaTheme="minorEastAsia"/>
            <w:b/>
            <w:bCs/>
            <w:lang w:eastAsia="ko-KR"/>
            <w:rPrChange w:id="2478" w:author="Bingwei Lu" w:date="2017-04-30T07:08:00Z">
              <w:rPr>
                <w:rFonts w:eastAsiaTheme="minorEastAsia"/>
                <w:b/>
                <w:bCs/>
                <w:lang w:eastAsia="ko-KR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7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Bar graph shows</w:delText>
        </w:r>
        <w:r w:rsidRPr="00E3791E" w:rsidDel="00A67091">
          <w:rPr>
            <w:lang w:eastAsia="zh-TW"/>
            <w:rPrChange w:id="2480" w:author="Bingwei Lu" w:date="2017-04-30T07:08:00Z">
              <w:rPr>
                <w:lang w:eastAsia="zh-TW"/>
              </w:rPr>
            </w:rPrChange>
          </w:rPr>
          <w:delText xml:space="preserve"> quantification of </w:delText>
        </w:r>
        <w:r w:rsidRPr="00E3791E" w:rsidDel="00A67091">
          <w:rPr>
            <w:bCs/>
            <w:i/>
            <w:lang w:eastAsia="ko-KR"/>
            <w:rPrChange w:id="2481" w:author="Bingwei Lu" w:date="2017-04-30T07:08:00Z">
              <w:rPr>
                <w:bCs/>
                <w:i/>
                <w:lang w:eastAsia="ko-KR"/>
              </w:rPr>
            </w:rPrChange>
          </w:rPr>
          <w:delText>ban</w:delText>
        </w:r>
        <w:r w:rsidRPr="00E3791E" w:rsidDel="00A67091">
          <w:rPr>
            <w:bCs/>
            <w:lang w:eastAsia="ko-KR"/>
            <w:rPrChange w:id="2482" w:author="Bingwei Lu" w:date="2017-04-30T07:08:00Z">
              <w:rPr>
                <w:bCs/>
                <w:lang w:eastAsia="ko-KR"/>
              </w:rPr>
            </w:rPrChange>
          </w:rPr>
          <w:delText xml:space="preserve"> sensor</w:delText>
        </w:r>
        <w:r w:rsidRPr="00E3791E" w:rsidDel="00A67091">
          <w:rPr>
            <w:lang w:eastAsia="zh-TW"/>
            <w:rPrChange w:id="2483" w:author="Bingwei Lu" w:date="2017-04-30T07:08:00Z">
              <w:rPr>
                <w:lang w:eastAsia="zh-TW"/>
              </w:rPr>
            </w:rPrChange>
          </w:rPr>
          <w:delText xml:space="preserve"> GFP fluorescence intensity in NB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8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="00E557A8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485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48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&lt; 0.001</w:delText>
        </w:r>
      </w:del>
      <w:del w:id="2487" w:author="Bingwei Lu" w:date="2017-03-29T18:51:00Z">
        <w:r w:rsidRPr="00E3791E" w:rsidDel="00774BA8">
          <w:rPr>
            <w:bCs/>
            <w:lang w:eastAsia="zh-TW"/>
            <w:rPrChange w:id="2488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>.</w:delText>
        </w:r>
      </w:del>
      <w:del w:id="2489" w:author="Bingwei Lu" w:date="2017-03-30T09:46:00Z">
        <w:r w:rsidRPr="00E3791E" w:rsidDel="00A67091">
          <w:rPr>
            <w:bCs/>
            <w:lang w:eastAsia="zh-TW"/>
            <w:rPrChange w:id="2490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 xml:space="preserve"> </w:delText>
        </w:r>
        <w:r w:rsidRPr="00E3791E" w:rsidDel="00A67091">
          <w:rPr>
            <w:rPrChange w:id="2491" w:author="Bingwei Lu" w:date="2017-04-30T07:08:00Z">
              <w:rPr/>
            </w:rPrChange>
          </w:rPr>
          <w:delText>(</w:delText>
        </w:r>
        <w:r w:rsidRPr="00E3791E" w:rsidDel="00A67091">
          <w:rPr>
            <w:b/>
            <w:rPrChange w:id="2492" w:author="Bingwei Lu" w:date="2017-04-30T07:08:00Z">
              <w:rPr>
                <w:i/>
              </w:rPr>
            </w:rPrChange>
          </w:rPr>
          <w:delText>B</w:delText>
        </w:r>
        <w:r w:rsidRPr="00E3791E" w:rsidDel="00A67091">
          <w:rPr>
            <w:rPrChange w:id="2493" w:author="Bingwei Lu" w:date="2017-04-30T07:08:00Z">
              <w:rPr/>
            </w:rPrChange>
          </w:rPr>
          <w:delText xml:space="preserve">) </w:delText>
        </w:r>
        <w:r w:rsidRPr="00E3791E" w:rsidDel="00A67091">
          <w:rPr>
            <w:rFonts w:eastAsiaTheme="minorEastAsia"/>
            <w:lang w:eastAsia="ko-KR"/>
            <w:rPrChange w:id="2494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Effects of </w:delText>
        </w:r>
        <w:r w:rsidR="00272AF5" w:rsidRPr="00E3791E" w:rsidDel="00A67091">
          <w:rPr>
            <w:rFonts w:eastAsiaTheme="minorEastAsia"/>
            <w:i/>
            <w:lang w:eastAsia="ko-KR"/>
            <w:rPrChange w:id="2495" w:author="Bingwei Lu" w:date="2017-04-30T07:08:00Z">
              <w:rPr>
                <w:rFonts w:ascii="Symbol" w:eastAsiaTheme="minorEastAsia" w:hAnsi="Symbol"/>
                <w:i/>
                <w:lang w:eastAsia="ko-KR"/>
              </w:rPr>
            </w:rPrChange>
          </w:rPr>
          <w:delText>ffec</w:delText>
        </w:r>
        <w:r w:rsidRPr="00E3791E" w:rsidDel="00A67091">
          <w:rPr>
            <w:rFonts w:eastAsiaTheme="minorEastAsia"/>
            <w:lang w:eastAsia="ko-KR"/>
            <w:rPrChange w:id="2496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LOF on</w:delText>
        </w:r>
        <w:r w:rsidRPr="00E3791E" w:rsidDel="00A67091">
          <w:rPr>
            <w:i/>
            <w:rPrChange w:id="2497" w:author="Bingwei Lu" w:date="2017-04-30T07:08:00Z">
              <w:rPr>
                <w:i/>
              </w:rPr>
            </w:rPrChange>
          </w:rPr>
          <w:delText xml:space="preserve"> ban</w:delText>
        </w:r>
        <w:r w:rsidRPr="00E3791E" w:rsidDel="00A67091">
          <w:rPr>
            <w:rPrChange w:id="2498" w:author="Bingwei Lu" w:date="2017-04-30T07:08:00Z">
              <w:rPr/>
            </w:rPrChange>
          </w:rPr>
          <w:delText>-</w:delText>
        </w:r>
        <w:r w:rsidRPr="00E3791E" w:rsidDel="00A67091">
          <w:rPr>
            <w:i/>
            <w:rPrChange w:id="2499" w:author="Bingwei Lu" w:date="2017-04-30T07:08:00Z">
              <w:rPr>
                <w:i/>
              </w:rPr>
            </w:rPrChange>
          </w:rPr>
          <w:delText xml:space="preserve">lacZ </w:delText>
        </w:r>
        <w:r w:rsidRPr="00E3791E" w:rsidDel="00A67091">
          <w:rPr>
            <w:rPrChange w:id="2500" w:author="Bingwei Lu" w:date="2017-04-30T07:08:00Z">
              <w:rPr/>
            </w:rPrChange>
          </w:rPr>
          <w:delText xml:space="preserve">transcriptional reporter expression. Green: F-actin; Red: LacZ, Blue: Pros;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501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Brackets: NBs.</w:delText>
        </w:r>
        <w:r w:rsidRPr="00E3791E" w:rsidDel="00A67091">
          <w:rPr>
            <w:rPrChange w:id="2502" w:author="Bingwei Lu" w:date="2017-04-30T07:08:00Z">
              <w:rPr/>
            </w:rPrChange>
          </w:rPr>
          <w:delText xml:space="preserve"> IP</w:delText>
        </w:r>
        <w:r w:rsidR="00761188" w:rsidRPr="00E3791E" w:rsidDel="00A67091">
          <w:rPr>
            <w:rPrChange w:id="2503" w:author="Bingwei Lu" w:date="2017-04-30T07:08:00Z">
              <w:rPr/>
            </w:rPrChange>
          </w:rPr>
          <w:delText>s</w:delText>
        </w:r>
        <w:r w:rsidRPr="00E3791E" w:rsidDel="00A67091">
          <w:rPr>
            <w:rPrChange w:id="2504" w:author="Bingwei Lu" w:date="2017-04-30T07:08:00Z">
              <w:rPr/>
            </w:rPrChange>
          </w:rPr>
          <w:delText xml:space="preserve"> in WT or </w:delText>
        </w:r>
        <w:r w:rsidR="00272AF5" w:rsidRPr="00E3791E" w:rsidDel="00A67091">
          <w:rPr>
            <w:rFonts w:eastAsiaTheme="minorEastAsia"/>
            <w:i/>
            <w:lang w:eastAsia="ko-KR"/>
            <w:rPrChange w:id="2505" w:author="Bingwei Lu" w:date="2017-04-30T07:08:00Z">
              <w:rPr>
                <w:rFonts w:ascii="Symbol" w:eastAsiaTheme="minorEastAsia" w:hAnsi="Symbol"/>
                <w:i/>
                <w:lang w:eastAsia="ko-KR"/>
              </w:rPr>
            </w:rPrChange>
          </w:rPr>
          <w:delText>in W</w:delText>
        </w:r>
        <w:r w:rsidR="00272AF5" w:rsidRPr="00E3791E" w:rsidDel="00A67091">
          <w:rPr>
            <w:rPrChange w:id="2506" w:author="Bingwei Lu" w:date="2017-04-30T07:08:00Z">
              <w:rPr/>
            </w:rPrChange>
          </w:rPr>
          <w:delText xml:space="preserve"> mutant NB</w:delText>
        </w:r>
        <w:r w:rsidR="00761188" w:rsidRPr="00E3791E" w:rsidDel="00A67091">
          <w:rPr>
            <w:rPrChange w:id="2507" w:author="Bingwei Lu" w:date="2017-04-30T07:08:00Z">
              <w:rPr/>
            </w:rPrChange>
          </w:rPr>
          <w:delText xml:space="preserve"> lineage</w:delText>
        </w:r>
        <w:r w:rsidR="00272AF5" w:rsidRPr="00E3791E" w:rsidDel="00A67091">
          <w:rPr>
            <w:rPrChange w:id="2508" w:author="Bingwei Lu" w:date="2017-04-30T07:08:00Z">
              <w:rPr/>
            </w:rPrChange>
          </w:rPr>
          <w:delText xml:space="preserve">s </w:delText>
        </w:r>
        <w:r w:rsidRPr="00E3791E" w:rsidDel="00A67091">
          <w:rPr>
            <w:rPrChange w:id="2509" w:author="Bingwei Lu" w:date="2017-04-30T07:08:00Z">
              <w:rPr/>
            </w:rPrChange>
          </w:rPr>
          <w:delText xml:space="preserve">are indicated with open or closed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2510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arrowheads, respectively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11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Bar graph shows</w:delText>
        </w:r>
        <w:r w:rsidRPr="00E3791E" w:rsidDel="00A67091">
          <w:rPr>
            <w:lang w:eastAsia="zh-TW"/>
            <w:rPrChange w:id="2512" w:author="Bingwei Lu" w:date="2017-04-30T07:08:00Z">
              <w:rPr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1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quantification of </w:delText>
        </w:r>
        <w:r w:rsidR="00272AF5" w:rsidRPr="00E3791E" w:rsidDel="00A67091">
          <w:rPr>
            <w:rFonts w:eastAsiaTheme="minorEastAsia"/>
            <w:bdr w:val="none" w:sz="0" w:space="0" w:color="auto"/>
            <w:lang w:eastAsia="zh-TW"/>
            <w:rPrChange w:id="251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L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1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acZ </w:delText>
        </w:r>
        <w:r w:rsidR="00272AF5" w:rsidRPr="00E3791E" w:rsidDel="00A67091">
          <w:rPr>
            <w:rFonts w:eastAsiaTheme="minorEastAsia"/>
            <w:bdr w:val="none" w:sz="0" w:space="0" w:color="auto"/>
            <w:lang w:eastAsia="zh-TW"/>
            <w:rPrChange w:id="251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immuno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1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fluorescence in NB</w:delText>
        </w:r>
        <w:r w:rsidR="00761188" w:rsidRPr="00E3791E" w:rsidDel="00A67091">
          <w:rPr>
            <w:rFonts w:eastAsiaTheme="minorEastAsia"/>
            <w:bdr w:val="none" w:sz="0" w:space="0" w:color="auto"/>
            <w:lang w:eastAsia="zh-TW"/>
            <w:rPrChange w:id="251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s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1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. *,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520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521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&lt; 0.001</w:delText>
        </w:r>
      </w:del>
      <w:ins w:id="2522" w:author="Yen-chi Wu" w:date="2017-03-24T17:57:00Z">
        <w:del w:id="2523" w:author="Bingwei Lu" w:date="2017-03-30T09:46:00Z">
          <w:r w:rsidR="00456923" w:rsidRPr="00E3791E" w:rsidDel="00A67091">
            <w:rPr>
              <w:rFonts w:eastAsiaTheme="minorEastAsia"/>
              <w:bdr w:val="none" w:sz="0" w:space="0" w:color="auto"/>
              <w:lang w:eastAsia="zh-TW"/>
              <w:rPrChange w:id="2524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, </w:delText>
          </w:r>
          <w:r w:rsidR="00456923" w:rsidRPr="00E3791E" w:rsidDel="00A67091">
            <w:rPr>
              <w:rFonts w:eastAsiaTheme="minorEastAsia"/>
              <w:lang w:eastAsia="ko-KR"/>
              <w:rPrChange w:id="252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n = </w:delText>
          </w:r>
          <w:r w:rsidR="00C82EB9" w:rsidRPr="00E3791E" w:rsidDel="00A67091">
            <w:rPr>
              <w:rFonts w:eastAsiaTheme="minorEastAsia"/>
              <w:lang w:eastAsia="ko-KR"/>
              <w:rPrChange w:id="2526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12</w:delText>
          </w:r>
        </w:del>
      </w:ins>
      <w:del w:id="2527" w:author="Bingwei Lu" w:date="2017-03-30T09:46:00Z">
        <w:r w:rsidRPr="00E3791E" w:rsidDel="00A67091">
          <w:rPr>
            <w:rFonts w:eastAsiaTheme="minorEastAsia"/>
            <w:bdr w:val="none" w:sz="0" w:space="0" w:color="auto"/>
            <w:lang w:eastAsia="zh-TW"/>
            <w:rPrChange w:id="252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.</w:delText>
        </w:r>
        <w:r w:rsidRPr="00E3791E" w:rsidDel="00A67091">
          <w:rPr>
            <w:bCs/>
            <w:lang w:eastAsia="zh-TW"/>
            <w:rPrChange w:id="2529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 xml:space="preserve"> </w:delText>
        </w:r>
        <w:r w:rsidR="00F23AC5" w:rsidRPr="00E3791E" w:rsidDel="00A67091">
          <w:rPr>
            <w:rPrChange w:id="2530" w:author="Bingwei Lu" w:date="2017-04-30T07:08:00Z">
              <w:rPr>
                <w:color w:val="0000FF"/>
              </w:rPr>
            </w:rPrChange>
          </w:rPr>
          <w:delText>(</w:delText>
        </w:r>
        <w:r w:rsidR="00F23AC5" w:rsidRPr="00E3791E" w:rsidDel="00A67091">
          <w:rPr>
            <w:b/>
            <w:rPrChange w:id="2531" w:author="Bingwei Lu" w:date="2017-04-30T07:08:00Z">
              <w:rPr>
                <w:i/>
                <w:color w:val="0000FF"/>
              </w:rPr>
            </w:rPrChange>
          </w:rPr>
          <w:delText>C</w:delText>
        </w:r>
        <w:r w:rsidR="00F23AC5" w:rsidRPr="00E3791E" w:rsidDel="00A67091">
          <w:rPr>
            <w:rPrChange w:id="2532" w:author="Bingwei Lu" w:date="2017-04-30T07:08:00Z">
              <w:rPr>
                <w:color w:val="0000FF"/>
              </w:rPr>
            </w:rPrChange>
          </w:rPr>
          <w:delText>)</w:delText>
        </w:r>
        <w:r w:rsidR="009B5B35" w:rsidRPr="00E3791E" w:rsidDel="00A67091">
          <w:rPr>
            <w:rPrChange w:id="2533" w:author="Bingwei Lu" w:date="2017-04-30T07:08:00Z">
              <w:rPr>
                <w:color w:val="0000FF"/>
              </w:rPr>
            </w:rPrChange>
          </w:rPr>
          <w:delText xml:space="preserve"> ChIP </w:delText>
        </w:r>
        <w:r w:rsidR="007034ED" w:rsidRPr="00E3791E" w:rsidDel="00A67091">
          <w:rPr>
            <w:rPrChange w:id="2534" w:author="Bingwei Lu" w:date="2017-04-30T07:08:00Z">
              <w:rPr>
                <w:color w:val="0000FF"/>
              </w:rPr>
            </w:rPrChange>
          </w:rPr>
          <w:delText xml:space="preserve">analysis </w:delText>
        </w:r>
        <w:r w:rsidR="008E2A37" w:rsidRPr="00E3791E" w:rsidDel="00A67091">
          <w:rPr>
            <w:rPrChange w:id="2535" w:author="Bingwei Lu" w:date="2017-04-30T07:08:00Z">
              <w:rPr>
                <w:color w:val="0000FF"/>
              </w:rPr>
            </w:rPrChange>
          </w:rPr>
          <w:delText xml:space="preserve">testing </w:delText>
        </w:r>
        <w:r w:rsidR="00A66FDE" w:rsidRPr="00E3791E" w:rsidDel="00A67091">
          <w:rPr>
            <w:rPrChange w:id="2536" w:author="Bingwei Lu" w:date="2017-04-30T07:08:00Z">
              <w:rPr>
                <w:color w:val="0000FF"/>
              </w:rPr>
            </w:rPrChange>
          </w:rPr>
          <w:delText xml:space="preserve">Su(H) </w:delText>
        </w:r>
        <w:r w:rsidR="008E2A37" w:rsidRPr="00E3791E" w:rsidDel="00A67091">
          <w:rPr>
            <w:rPrChange w:id="2537" w:author="Bingwei Lu" w:date="2017-04-30T07:08:00Z">
              <w:rPr>
                <w:color w:val="0000FF"/>
              </w:rPr>
            </w:rPrChange>
          </w:rPr>
          <w:delText xml:space="preserve">binding to </w:delText>
        </w:r>
        <w:r w:rsidR="008E2A37" w:rsidRPr="00E3791E" w:rsidDel="00A67091">
          <w:rPr>
            <w:i/>
            <w:rPrChange w:id="2538" w:author="Bingwei Lu" w:date="2017-04-30T07:08:00Z">
              <w:rPr>
                <w:i/>
                <w:color w:val="0000FF"/>
              </w:rPr>
            </w:rPrChange>
          </w:rPr>
          <w:delText xml:space="preserve">ban </w:delText>
        </w:r>
        <w:r w:rsidR="008E2A37" w:rsidRPr="00E3791E" w:rsidDel="00A67091">
          <w:rPr>
            <w:rPrChange w:id="2539" w:author="Bingwei Lu" w:date="2017-04-30T07:08:00Z">
              <w:rPr>
                <w:color w:val="0000FF"/>
              </w:rPr>
            </w:rPrChange>
          </w:rPr>
          <w:delText xml:space="preserve">DNA </w:delText>
        </w:r>
        <w:r w:rsidR="00A66FDE" w:rsidRPr="00E3791E" w:rsidDel="00A67091">
          <w:rPr>
            <w:rPrChange w:id="2540" w:author="Bingwei Lu" w:date="2017-04-30T07:08:00Z">
              <w:rPr>
                <w:color w:val="0000FF"/>
              </w:rPr>
            </w:rPrChange>
          </w:rPr>
          <w:delText>in wing</w:delText>
        </w:r>
        <w:r w:rsidR="008E2A37" w:rsidRPr="00E3791E" w:rsidDel="00A67091">
          <w:rPr>
            <w:rPrChange w:id="2541" w:author="Bingwei Lu" w:date="2017-04-30T07:08:00Z">
              <w:rPr>
                <w:color w:val="0000FF"/>
              </w:rPr>
            </w:rPrChange>
          </w:rPr>
          <w:delText xml:space="preserve"> disc</w:delText>
        </w:r>
        <w:r w:rsidR="00A66FDE" w:rsidRPr="00E3791E" w:rsidDel="00A67091">
          <w:rPr>
            <w:rPrChange w:id="2542" w:author="Bingwei Lu" w:date="2017-04-30T07:08:00Z">
              <w:rPr>
                <w:color w:val="0000FF"/>
              </w:rPr>
            </w:rPrChange>
          </w:rPr>
          <w:delText>s</w:delText>
        </w:r>
        <w:r w:rsidR="007034ED" w:rsidRPr="00E3791E" w:rsidDel="00A67091">
          <w:rPr>
            <w:rPrChange w:id="2543" w:author="Bingwei Lu" w:date="2017-04-30T07:08:00Z">
              <w:rPr>
                <w:color w:val="0000FF"/>
              </w:rPr>
            </w:rPrChange>
          </w:rPr>
          <w:delText>.</w:delText>
        </w:r>
        <w:r w:rsidR="00F23AC5" w:rsidRPr="00E3791E" w:rsidDel="00A67091">
          <w:rPr>
            <w:rPrChange w:id="2544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8E2A37" w:rsidRPr="00E3791E" w:rsidDel="00A67091">
          <w:rPr>
            <w:bCs/>
            <w:lang w:eastAsia="ko-KR"/>
            <w:rPrChange w:id="2545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Quantitative </w:delText>
        </w:r>
        <w:r w:rsidR="004A3252" w:rsidRPr="00E3791E" w:rsidDel="00A67091">
          <w:rPr>
            <w:bCs/>
            <w:lang w:eastAsia="ko-KR"/>
            <w:rPrChange w:id="2546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PCR analysis </w:delText>
        </w:r>
        <w:r w:rsidR="008E2A37" w:rsidRPr="00E3791E" w:rsidDel="00A67091">
          <w:rPr>
            <w:rFonts w:eastAsia="MS Mincho"/>
            <w:lang w:eastAsia="zh-TW"/>
            <w:rPrChange w:id="2547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revealed</w:delText>
        </w:r>
        <w:r w:rsidR="004B005A" w:rsidRPr="00E3791E" w:rsidDel="00A67091">
          <w:rPr>
            <w:rFonts w:eastAsia="MS Mincho"/>
            <w:lang w:eastAsia="zh-TW"/>
            <w:rPrChange w:id="2548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 </w:delText>
        </w:r>
        <w:r w:rsidR="001920B6" w:rsidRPr="00E3791E" w:rsidDel="00A67091">
          <w:rPr>
            <w:rFonts w:eastAsia="MS Mincho"/>
            <w:lang w:eastAsia="zh-TW"/>
            <w:rPrChange w:id="2549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e</w:delText>
        </w:r>
      </w:del>
      <w:ins w:id="2550" w:author="Yen-chi Wu" w:date="2016-11-06T21:18:00Z">
        <w:del w:id="2551" w:author="Bingwei Lu" w:date="2017-03-30T09:46:00Z">
          <w:r w:rsidR="001920B6" w:rsidRPr="00E3791E" w:rsidDel="00A67091">
            <w:rPr>
              <w:rFonts w:eastAsia="MS Mincho"/>
              <w:lang w:eastAsia="zh-TW"/>
              <w:rPrChange w:id="2552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nrichment of </w:delText>
          </w:r>
        </w:del>
      </w:ins>
      <w:ins w:id="2553" w:author="Yen-chi Wu" w:date="2016-11-06T21:27:00Z">
        <w:del w:id="2554" w:author="Bingwei Lu" w:date="2017-03-30T09:46:00Z">
          <w:r w:rsidR="001920B6" w:rsidRPr="00E3791E" w:rsidDel="00A67091">
            <w:rPr>
              <w:rFonts w:eastAsia="MS Mincho"/>
              <w:i/>
              <w:bdr w:val="none" w:sz="0" w:space="0" w:color="auto"/>
              <w:lang w:eastAsia="zh-TW"/>
              <w:rPrChange w:id="2555" w:author="Bingwei Lu" w:date="2017-04-30T07:08:00Z">
                <w:rPr>
                  <w:rFonts w:eastAsia="MS Mincho"/>
                  <w:lang w:eastAsia="zh-TW"/>
                </w:rPr>
              </w:rPrChange>
            </w:rPr>
            <w:delText>ban</w:delText>
          </w:r>
        </w:del>
      </w:ins>
      <w:del w:id="2556" w:author="Bingwei Lu" w:date="2017-03-30T09:46:00Z">
        <w:r w:rsidR="001920B6" w:rsidRPr="00E3791E" w:rsidDel="00A67091">
          <w:rPr>
            <w:rFonts w:eastAsia="MS Mincho"/>
            <w:lang w:eastAsia="zh-TW"/>
            <w:rPrChange w:id="2557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 </w:delText>
        </w:r>
        <w:r w:rsidR="008E2A37" w:rsidRPr="00E3791E" w:rsidDel="00A67091">
          <w:rPr>
            <w:rFonts w:eastAsia="MS Mincho"/>
            <w:lang w:eastAsia="zh-TW"/>
            <w:rPrChange w:id="2558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sequence</w:delText>
        </w:r>
      </w:del>
      <w:ins w:id="2559" w:author="Yen-chi Wu" w:date="2016-11-13T21:58:00Z">
        <w:del w:id="2560" w:author="Bingwei Lu" w:date="2017-03-30T09:46:00Z">
          <w:r w:rsidR="00E46DDC" w:rsidRPr="00E3791E" w:rsidDel="00A67091">
            <w:rPr>
              <w:rFonts w:eastAsia="MS Mincho"/>
              <w:lang w:eastAsia="zh-TW"/>
              <w:rPrChange w:id="2561" w:author="Bingwei Lu" w:date="2017-04-30T07:08:00Z">
                <w:rPr>
                  <w:rFonts w:eastAsia="MS Mincho"/>
                  <w:color w:val="0000FF"/>
                  <w:lang w:eastAsia="zh-TW"/>
                </w:rPr>
              </w:rPrChange>
            </w:rPr>
            <w:delText>s</w:delText>
          </w:r>
        </w:del>
      </w:ins>
      <w:del w:id="2562" w:author="Bingwei Lu" w:date="2017-03-30T09:46:00Z">
        <w:r w:rsidR="008E2A37" w:rsidRPr="00E3791E" w:rsidDel="00A67091">
          <w:rPr>
            <w:rFonts w:eastAsia="MS Mincho"/>
            <w:lang w:eastAsia="zh-TW"/>
            <w:rPrChange w:id="2563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 surrounding</w:delText>
        </w:r>
        <w:r w:rsidR="001920B6" w:rsidRPr="00E3791E" w:rsidDel="00A67091">
          <w:rPr>
            <w:rFonts w:eastAsia="MS Mincho"/>
            <w:lang w:eastAsia="zh-TW"/>
            <w:rPrChange w:id="2564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 </w:delText>
        </w:r>
      </w:del>
      <w:del w:id="2565" w:author="Bingwei Lu" w:date="2016-11-28T11:06:00Z">
        <w:r w:rsidR="006F5BEE" w:rsidRPr="00E3791E" w:rsidDel="00EE3079">
          <w:rPr>
            <w:rFonts w:eastAsia="MS Mincho"/>
            <w:lang w:eastAsia="zh-TW"/>
            <w:rPrChange w:id="2566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one of </w:delText>
        </w:r>
      </w:del>
      <w:ins w:id="2567" w:author="Yen-Chi Wu" w:date="2016-11-06T14:44:00Z">
        <w:del w:id="2568" w:author="Bingwei Lu" w:date="2017-03-30T09:46:00Z">
          <w:r w:rsidR="00067553" w:rsidRPr="00E3791E" w:rsidDel="00A67091">
            <w:rPr>
              <w:rFonts w:eastAsia="MS Mincho"/>
              <w:lang w:eastAsia="zh-TW"/>
              <w:rPrChange w:id="2569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 xml:space="preserve">two putative Su(H)-binding sites </w:delText>
          </w:r>
        </w:del>
      </w:ins>
      <w:ins w:id="2570" w:author="Yen-Chi Wu" w:date="2016-11-06T14:47:00Z">
        <w:del w:id="2571" w:author="Bingwei Lu" w:date="2017-03-30T09:46:00Z">
          <w:r w:rsidR="00067553" w:rsidRPr="00E3791E" w:rsidDel="00A67091">
            <w:rPr>
              <w:rFonts w:eastAsia="MS Mincho"/>
              <w:lang w:eastAsia="zh-TW"/>
              <w:rPrChange w:id="2572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>(</w:delText>
          </w:r>
        </w:del>
      </w:ins>
      <w:ins w:id="2573" w:author="Yen-Chi Wu" w:date="2016-11-06T14:49:00Z">
        <w:del w:id="2574" w:author="Bingwei Lu" w:date="2017-03-30T09:46:00Z">
          <w:r w:rsidR="00067553" w:rsidRPr="00E3791E" w:rsidDel="00A67091">
            <w:rPr>
              <w:rFonts w:eastAsia="MS Mincho"/>
              <w:lang w:eastAsia="zh-TW"/>
              <w:rPrChange w:id="2575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>S1</w:delText>
          </w:r>
        </w:del>
      </w:ins>
      <w:ins w:id="2576" w:author="Yen-Chi Wu" w:date="2016-11-06T14:47:00Z">
        <w:del w:id="2577" w:author="Bingwei Lu" w:date="2017-03-30T09:46:00Z">
          <w:r w:rsidR="00067553" w:rsidRPr="00E3791E" w:rsidDel="00A67091">
            <w:rPr>
              <w:rFonts w:eastAsia="MS Mincho"/>
              <w:lang w:eastAsia="zh-TW"/>
              <w:rPrChange w:id="2578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>)</w:delText>
          </w:r>
        </w:del>
        <w:del w:id="2579" w:author="Bingwei Lu" w:date="2016-11-28T11:06:00Z">
          <w:r w:rsidR="00067553" w:rsidRPr="00E3791E" w:rsidDel="00EE3079">
            <w:rPr>
              <w:rFonts w:eastAsia="MS Mincho"/>
              <w:lang w:eastAsia="zh-TW"/>
              <w:rPrChange w:id="2580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 xml:space="preserve"> </w:delText>
          </w:r>
        </w:del>
      </w:ins>
      <w:ins w:id="2581" w:author="Yen-chi Wu" w:date="2016-11-06T15:43:00Z">
        <w:del w:id="2582" w:author="Bingwei Lu" w:date="2016-11-28T11:07:00Z">
          <w:r w:rsidR="00067553" w:rsidRPr="00E3791E" w:rsidDel="00EE3079">
            <w:rPr>
              <w:rFonts w:eastAsia="MS Mincho"/>
              <w:lang w:eastAsia="zh-TW"/>
              <w:rPrChange w:id="2583" w:author="Bingwei Lu" w:date="2017-04-30T07:08:00Z">
                <w:rPr>
                  <w:rFonts w:eastAsia="MS Mincho"/>
                  <w:highlight w:val="yellow"/>
                  <w:lang w:eastAsia="zh-TW"/>
                </w:rPr>
              </w:rPrChange>
            </w:rPr>
            <w:delText xml:space="preserve">and </w:delText>
          </w:r>
        </w:del>
      </w:ins>
      <w:del w:id="2584" w:author="Bingwei Lu" w:date="2016-11-28T11:07:00Z">
        <w:r w:rsidR="006F5BEE" w:rsidRPr="00E3791E" w:rsidDel="00EE3079">
          <w:rPr>
            <w:rFonts w:eastAsia="MS Mincho"/>
            <w:lang w:eastAsia="zh-TW"/>
            <w:rPrChange w:id="2585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a</w:delText>
        </w:r>
      </w:del>
      <w:ins w:id="2586" w:author="Yen-chi Wu" w:date="2016-11-06T21:09:00Z">
        <w:del w:id="2587" w:author="Bingwei Lu" w:date="2016-11-28T11:07:00Z">
          <w:r w:rsidR="00067553" w:rsidRPr="00E3791E" w:rsidDel="00EE3079">
            <w:rPr>
              <w:rFonts w:eastAsia="MS Mincho"/>
              <w:lang w:eastAsia="zh-TW"/>
              <w:rPrChange w:id="2588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 </w:delText>
          </w:r>
        </w:del>
      </w:ins>
      <w:ins w:id="2589" w:author="Yen-chi Wu" w:date="2016-11-06T15:43:00Z">
        <w:del w:id="2590" w:author="Bingwei Lu" w:date="2016-11-28T11:07:00Z">
          <w:r w:rsidR="00067553" w:rsidRPr="00E3791E" w:rsidDel="00EE3079">
            <w:rPr>
              <w:rFonts w:eastAsia="PMingLiU"/>
              <w:rPrChange w:id="2591" w:author="Bingwei Lu" w:date="2017-04-30T07:08:00Z">
                <w:rPr>
                  <w:rFonts w:eastAsia="PMingLiU"/>
                  <w:sz w:val="18"/>
                  <w:szCs w:val="18"/>
                </w:rPr>
              </w:rPrChange>
            </w:rPr>
            <w:delText xml:space="preserve">E box </w:delText>
          </w:r>
        </w:del>
      </w:ins>
      <w:ins w:id="2592" w:author="Yen-chi Wu" w:date="2016-11-06T21:23:00Z">
        <w:del w:id="2593" w:author="Bingwei Lu" w:date="2016-11-28T11:07:00Z">
          <w:r w:rsidR="00067553" w:rsidRPr="00E3791E" w:rsidDel="00EE3079">
            <w:rPr>
              <w:rFonts w:eastAsia="PMingLiU"/>
              <w:rPrChange w:id="2594" w:author="Bingwei Lu" w:date="2017-04-30T07:08:00Z">
                <w:rPr>
                  <w:rFonts w:eastAsia="PMingLiU"/>
                </w:rPr>
              </w:rPrChange>
            </w:rPr>
            <w:delText>motif</w:delText>
          </w:r>
        </w:del>
      </w:ins>
      <w:ins w:id="2595" w:author="Yen-chi Wu" w:date="2016-11-06T21:18:00Z">
        <w:del w:id="2596" w:author="Bingwei Lu" w:date="2016-11-28T11:07:00Z">
          <w:r w:rsidR="007127AB" w:rsidRPr="00E3791E" w:rsidDel="00EE3079">
            <w:rPr>
              <w:rFonts w:eastAsia="MS Mincho"/>
              <w:i/>
              <w:bdr w:val="none" w:sz="0" w:space="0" w:color="auto"/>
              <w:lang w:eastAsia="zh-TW"/>
              <w:rPrChange w:id="2597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 </w:delText>
          </w:r>
        </w:del>
      </w:ins>
      <w:del w:id="2598" w:author="Bingwei Lu" w:date="2016-11-28T11:07:00Z">
        <w:r w:rsidR="008E2A37" w:rsidRPr="00E3791E" w:rsidDel="00EE3079">
          <w:rPr>
            <w:rFonts w:eastAsia="MS Mincho"/>
            <w:lang w:eastAsia="zh-TW"/>
            <w:rPrChange w:id="2599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in </w:delText>
        </w:r>
      </w:del>
      <w:ins w:id="2600" w:author="Yen-chi Wu" w:date="2016-11-06T21:15:00Z">
        <w:del w:id="2601" w:author="Bingwei Lu" w:date="2016-11-28T11:07:00Z">
          <w:r w:rsidR="007127AB" w:rsidRPr="00E3791E" w:rsidDel="00EE3079">
            <w:rPr>
              <w:rFonts w:eastAsia="Times New Roman"/>
              <w:shd w:val="clear" w:color="auto" w:fill="FFFFFF"/>
              <w:rPrChange w:id="2602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 xml:space="preserve">Su(H) </w:delText>
          </w:r>
        </w:del>
      </w:ins>
      <w:ins w:id="2603" w:author="Yen-chi Wu" w:date="2016-11-07T11:38:00Z">
        <w:del w:id="2604" w:author="Bingwei Lu" w:date="2016-11-28T11:07:00Z">
          <w:r w:rsidR="007127AB" w:rsidRPr="00E3791E" w:rsidDel="00EE3079">
            <w:rPr>
              <w:rFonts w:eastAsia="Times New Roman"/>
              <w:shd w:val="clear" w:color="auto" w:fill="FFFFFF"/>
              <w:rPrChange w:id="2605" w:author="Bingwei Lu" w:date="2017-04-30T07:08:00Z">
                <w:rPr>
                  <w:rFonts w:eastAsia="Times New Roman"/>
                  <w:color w:val="0000FF"/>
                  <w:shd w:val="clear" w:color="auto" w:fill="FFFFFF"/>
                </w:rPr>
              </w:rPrChange>
            </w:rPr>
            <w:delText>ChIP</w:delText>
          </w:r>
        </w:del>
      </w:ins>
      <w:ins w:id="2606" w:author="Yen-chi Wu" w:date="2016-11-06T21:19:00Z">
        <w:del w:id="2607" w:author="Bingwei Lu" w:date="2017-03-30T09:46:00Z">
          <w:r w:rsidR="007127AB" w:rsidRPr="00E3791E" w:rsidDel="00A67091">
            <w:rPr>
              <w:rFonts w:eastAsia="Times New Roman"/>
              <w:shd w:val="clear" w:color="auto" w:fill="FFFFFF"/>
              <w:rPrChange w:id="2608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>.</w:delText>
          </w:r>
        </w:del>
      </w:ins>
      <w:ins w:id="2609" w:author="Yen-chi Wu" w:date="2016-11-06T21:15:00Z">
        <w:del w:id="2610" w:author="Bingwei Lu" w:date="2017-03-30T09:46:00Z">
          <w:r w:rsidR="007127AB" w:rsidRPr="00E3791E" w:rsidDel="00A67091">
            <w:rPr>
              <w:rFonts w:eastAsia="Times New Roman"/>
              <w:shd w:val="clear" w:color="auto" w:fill="FFFFFF"/>
              <w:rPrChange w:id="2611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 xml:space="preserve"> </w:delText>
          </w:r>
        </w:del>
      </w:ins>
      <w:ins w:id="2612" w:author="Yen-chi Wu" w:date="2016-11-06T21:31:00Z">
        <w:del w:id="2613" w:author="Bingwei Lu" w:date="2017-03-30T09:46:00Z">
          <w:r w:rsidR="007127AB" w:rsidRPr="00E3791E" w:rsidDel="00A67091">
            <w:rPr>
              <w:rFonts w:eastAsia="Times New Roman"/>
              <w:i/>
              <w:shd w:val="clear" w:color="auto" w:fill="FFFFFF"/>
              <w:rPrChange w:id="2614" w:author="Bingwei Lu" w:date="2017-04-30T07:08:00Z">
                <w:rPr>
                  <w:rFonts w:eastAsia="Times New Roman"/>
                  <w:i/>
                  <w:color w:val="0000FF"/>
                  <w:shd w:val="clear" w:color="auto" w:fill="FFFFFF"/>
                </w:rPr>
              </w:rPrChange>
            </w:rPr>
            <w:delText>E(spl)m8</w:delText>
          </w:r>
          <w:r w:rsidR="007127AB" w:rsidRPr="00E3791E" w:rsidDel="00A67091">
            <w:rPr>
              <w:rFonts w:eastAsia="Times New Roman"/>
              <w:shd w:val="clear" w:color="auto" w:fill="FFFFFF"/>
              <w:rPrChange w:id="2615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 xml:space="preserve"> and </w:delText>
          </w:r>
          <w:r w:rsidR="007127AB" w:rsidRPr="00E3791E" w:rsidDel="00A67091">
            <w:rPr>
              <w:rFonts w:eastAsia="Times New Roman"/>
              <w:i/>
              <w:shd w:val="clear" w:color="auto" w:fill="FFFFFF"/>
              <w:rPrChange w:id="2616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>rp49</w:delText>
          </w:r>
          <w:r w:rsidR="007127AB" w:rsidRPr="00E3791E" w:rsidDel="00A67091">
            <w:rPr>
              <w:rFonts w:eastAsia="Times New Roman"/>
              <w:shd w:val="clear" w:color="auto" w:fill="FFFFFF"/>
              <w:rPrChange w:id="2617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 xml:space="preserve"> are positive and negative control</w:delText>
          </w:r>
        </w:del>
      </w:ins>
      <w:ins w:id="2618" w:author="Yen-chi Wu" w:date="2016-11-06T21:37:00Z">
        <w:del w:id="2619" w:author="Bingwei Lu" w:date="2017-03-30T09:46:00Z">
          <w:r w:rsidR="007127AB" w:rsidRPr="00E3791E" w:rsidDel="00A67091">
            <w:rPr>
              <w:rFonts w:eastAsia="Times New Roman"/>
              <w:shd w:val="clear" w:color="auto" w:fill="FFFFFF"/>
              <w:rPrChange w:id="2620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>s</w:delText>
          </w:r>
        </w:del>
      </w:ins>
      <w:del w:id="2621" w:author="Bingwei Lu" w:date="2017-03-30T09:46:00Z">
        <w:r w:rsidR="009D43E6" w:rsidRPr="00E3791E" w:rsidDel="00A67091">
          <w:rPr>
            <w:rFonts w:eastAsia="Times New Roman"/>
            <w:shd w:val="clear" w:color="auto" w:fill="FFFFFF"/>
            <w:rPrChange w:id="2622" w:author="Bingwei Lu" w:date="2017-04-30T07:08:00Z">
              <w:rPr>
                <w:rFonts w:eastAsia="Times New Roman"/>
                <w:color w:val="0000FF"/>
                <w:shd w:val="clear" w:color="auto" w:fill="FFFFFF"/>
              </w:rPr>
            </w:rPrChange>
          </w:rPr>
          <w:delText>, respectively</w:delText>
        </w:r>
      </w:del>
      <w:ins w:id="2623" w:author="Yen-chi Wu" w:date="2016-11-06T21:31:00Z">
        <w:del w:id="2624" w:author="Bingwei Lu" w:date="2017-03-30T09:46:00Z">
          <w:r w:rsidR="007127AB" w:rsidRPr="00E3791E" w:rsidDel="00A67091">
            <w:rPr>
              <w:rFonts w:eastAsia="Times New Roman"/>
              <w:shd w:val="clear" w:color="auto" w:fill="FFFFFF"/>
              <w:rPrChange w:id="2625" w:author="Bingwei Lu" w:date="2017-04-30T07:08:00Z">
                <w:rPr>
                  <w:rFonts w:eastAsia="Times New Roman"/>
                  <w:shd w:val="clear" w:color="auto" w:fill="FFFFFF"/>
                </w:rPr>
              </w:rPrChange>
            </w:rPr>
            <w:delText xml:space="preserve">. </w:delText>
          </w:r>
        </w:del>
      </w:ins>
      <w:del w:id="2626" w:author="Bingwei Lu" w:date="2017-03-30T09:46:00Z">
        <w:r w:rsidR="00F23AC5" w:rsidRPr="00E3791E" w:rsidDel="00A67091">
          <w:rPr>
            <w:rFonts w:eastAsiaTheme="minorEastAsia"/>
            <w:bdr w:val="none" w:sz="0" w:space="0" w:color="auto"/>
            <w:lang w:eastAsia="zh-TW"/>
            <w:rPrChange w:id="2627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="00F23AC5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628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p</w:delText>
        </w:r>
        <w:r w:rsidR="00F23AC5" w:rsidRPr="00E3791E" w:rsidDel="00A67091">
          <w:rPr>
            <w:rFonts w:eastAsiaTheme="minorEastAsia"/>
            <w:bdr w:val="none" w:sz="0" w:space="0" w:color="auto"/>
            <w:lang w:eastAsia="zh-TW"/>
            <w:rPrChange w:id="2629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&lt; 0.05</w:delText>
        </w:r>
      </w:del>
      <w:ins w:id="2630" w:author="Yen-chi Wu" w:date="2017-03-24T17:55:00Z">
        <w:del w:id="2631" w:author="Bingwei Lu" w:date="2017-03-30T09:46:00Z">
          <w:r w:rsidR="00BD3D14" w:rsidRPr="00E3791E" w:rsidDel="00A67091">
            <w:rPr>
              <w:rFonts w:eastAsiaTheme="minorEastAsia"/>
              <w:bdr w:val="none" w:sz="0" w:space="0" w:color="auto"/>
              <w:lang w:eastAsia="zh-TW"/>
              <w:rPrChange w:id="2632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,</w:delText>
          </w:r>
        </w:del>
      </w:ins>
      <w:del w:id="2633" w:author="Bingwei Lu" w:date="2017-03-30T09:46:00Z">
        <w:r w:rsidR="00511BCA" w:rsidRPr="00E3791E" w:rsidDel="00A67091">
          <w:rPr>
            <w:rFonts w:eastAsiaTheme="minorEastAsia"/>
            <w:bdr w:val="none" w:sz="0" w:space="0" w:color="auto"/>
            <w:lang w:eastAsia="zh-TW"/>
            <w:rPrChange w:id="263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.</w:delText>
        </w:r>
        <w:r w:rsidR="008E2A37" w:rsidRPr="00E3791E" w:rsidDel="00A67091">
          <w:rPr>
            <w:bCs/>
            <w:lang w:eastAsia="zh-TW"/>
            <w:rPrChange w:id="2635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 xml:space="preserve"> </w:delText>
        </w:r>
      </w:del>
      <w:ins w:id="2636" w:author="Yen-chi Wu" w:date="2017-03-24T17:54:00Z">
        <w:del w:id="2637" w:author="Bingwei Lu" w:date="2017-03-30T09:46:00Z">
          <w:r w:rsidR="00641AB3" w:rsidRPr="00E3791E" w:rsidDel="00A67091">
            <w:rPr>
              <w:bCs/>
              <w:lang w:eastAsia="ko-KR"/>
              <w:rPrChange w:id="2638" w:author="Bingwei Lu" w:date="2017-04-30T07:08:00Z">
                <w:rPr>
                  <w:bCs/>
                  <w:lang w:eastAsia="ko-KR"/>
                </w:rPr>
              </w:rPrChange>
            </w:rPr>
            <w:delText xml:space="preserve"> </w:delText>
          </w:r>
          <w:r w:rsidR="00641AB3" w:rsidRPr="00E3791E" w:rsidDel="00A67091">
            <w:rPr>
              <w:rFonts w:eastAsia="PMingLiU"/>
              <w:lang w:eastAsia="zh-TW"/>
              <w:rPrChange w:id="2639" w:author="Bingwei Lu" w:date="2017-04-30T07:08:00Z">
                <w:rPr>
                  <w:rFonts w:eastAsia="PMingLiU"/>
                  <w:lang w:eastAsia="zh-TW"/>
                </w:rPr>
              </w:rPrChange>
            </w:rPr>
            <w:delText>n=3.</w:delText>
          </w:r>
          <w:r w:rsidR="00641AB3" w:rsidRPr="00E3791E" w:rsidDel="00A67091">
            <w:rPr>
              <w:rPrChange w:id="2640" w:author="Bingwei Lu" w:date="2017-04-30T07:08:00Z">
                <w:rPr/>
              </w:rPrChange>
            </w:rPr>
            <w:delText xml:space="preserve"> </w:delText>
          </w:r>
        </w:del>
      </w:ins>
      <w:del w:id="2641" w:author="Bingwei Lu" w:date="2017-03-30T09:46:00Z">
        <w:r w:rsidRPr="00E3791E" w:rsidDel="00A67091">
          <w:rPr>
            <w:rFonts w:eastAsiaTheme="minorEastAsia"/>
            <w:bCs/>
            <w:lang w:eastAsia="ko-KR"/>
            <w:rPrChange w:id="2642" w:author="Bingwei Lu" w:date="2017-04-30T07:08:00Z">
              <w:rPr>
                <w:rFonts w:eastAsiaTheme="minorEastAsia"/>
                <w:bCs/>
                <w:lang w:eastAsia="ko-KR"/>
              </w:rPr>
            </w:rPrChange>
          </w:rPr>
          <w:delText>(</w:delText>
        </w:r>
        <w:r w:rsidR="004A1A3C" w:rsidRPr="00E3791E" w:rsidDel="00A67091">
          <w:rPr>
            <w:rFonts w:eastAsiaTheme="minorEastAsia"/>
            <w:b/>
            <w:bCs/>
            <w:lang w:eastAsia="ko-KR"/>
            <w:rPrChange w:id="2643" w:author="Bingwei Lu" w:date="2017-04-30T07:08:00Z">
              <w:rPr>
                <w:rFonts w:eastAsiaTheme="minorEastAsia"/>
                <w:bCs/>
                <w:i/>
                <w:lang w:eastAsia="ko-KR"/>
              </w:rPr>
            </w:rPrChange>
          </w:rPr>
          <w:delText>D</w:delText>
        </w:r>
        <w:r w:rsidRPr="00E3791E" w:rsidDel="00A67091">
          <w:rPr>
            <w:rFonts w:eastAsiaTheme="minorEastAsia"/>
            <w:bCs/>
            <w:lang w:eastAsia="ko-KR"/>
            <w:rPrChange w:id="2644" w:author="Bingwei Lu" w:date="2017-04-30T07:08:00Z">
              <w:rPr>
                <w:rFonts w:eastAsiaTheme="minorEastAsia"/>
                <w:bCs/>
                <w:lang w:eastAsia="ko-KR"/>
              </w:rPr>
            </w:rPrChange>
          </w:rPr>
          <w:delText xml:space="preserve">) </w:delText>
        </w:r>
        <w:r w:rsidR="00272AF5" w:rsidRPr="00E3791E" w:rsidDel="00A67091">
          <w:rPr>
            <w:bCs/>
            <w:lang w:eastAsia="ko-KR"/>
            <w:rPrChange w:id="2645" w:author="Bingwei Lu" w:date="2017-04-30T07:08:00Z">
              <w:rPr>
                <w:bCs/>
                <w:lang w:eastAsia="ko-KR"/>
              </w:rPr>
            </w:rPrChange>
          </w:rPr>
          <w:delText xml:space="preserve">Quantitative RT-PCR analysis of </w:delText>
        </w:r>
        <w:r w:rsidRPr="00E3791E" w:rsidDel="00A67091">
          <w:rPr>
            <w:bCs/>
            <w:lang w:eastAsia="ko-KR"/>
            <w:rPrChange w:id="2646" w:author="Bingwei Lu" w:date="2017-04-30T07:08:00Z">
              <w:rPr>
                <w:bCs/>
                <w:lang w:eastAsia="ko-KR"/>
              </w:rPr>
            </w:rPrChange>
          </w:rPr>
          <w:delText>mRNA levels of Notch target g</w:delText>
        </w:r>
        <w:r w:rsidR="00272AF5" w:rsidRPr="00E3791E" w:rsidDel="00A67091">
          <w:rPr>
            <w:bCs/>
            <w:lang w:eastAsia="ko-KR"/>
            <w:rPrChange w:id="2647" w:author="Bingwei Lu" w:date="2017-04-30T07:08:00Z">
              <w:rPr>
                <w:bCs/>
                <w:lang w:eastAsia="ko-KR"/>
              </w:rPr>
            </w:rPrChange>
          </w:rPr>
          <w:delText xml:space="preserve">enes </w:delText>
        </w:r>
        <w:r w:rsidRPr="00E3791E" w:rsidDel="00A67091">
          <w:rPr>
            <w:bCs/>
            <w:i/>
            <w:iCs/>
            <w:lang w:eastAsia="ko-KR"/>
            <w:rPrChange w:id="2648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E(spl)m3</w:delText>
        </w:r>
        <w:r w:rsidRPr="00E3791E" w:rsidDel="00A67091">
          <w:rPr>
            <w:bCs/>
            <w:lang w:eastAsia="ko-KR"/>
            <w:rPrChange w:id="2649" w:author="Bingwei Lu" w:date="2017-04-30T07:08:00Z">
              <w:rPr>
                <w:bCs/>
                <w:lang w:eastAsia="ko-KR"/>
              </w:rPr>
            </w:rPrChange>
          </w:rPr>
          <w:delText xml:space="preserve">, </w:delText>
        </w:r>
        <w:r w:rsidRPr="00E3791E" w:rsidDel="00A67091">
          <w:rPr>
            <w:bCs/>
            <w:i/>
            <w:iCs/>
            <w:lang w:eastAsia="ko-KR"/>
            <w:rPrChange w:id="2650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E(spl)m7</w:delText>
        </w:r>
        <w:r w:rsidRPr="00E3791E" w:rsidDel="00A67091">
          <w:rPr>
            <w:bCs/>
            <w:lang w:eastAsia="ko-KR"/>
            <w:rPrChange w:id="2651" w:author="Bingwei Lu" w:date="2017-04-30T07:08:00Z">
              <w:rPr>
                <w:bCs/>
                <w:lang w:eastAsia="ko-KR"/>
              </w:rPr>
            </w:rPrChange>
          </w:rPr>
          <w:delText xml:space="preserve"> and </w:delText>
        </w:r>
        <w:r w:rsidRPr="00E3791E" w:rsidDel="00A67091">
          <w:rPr>
            <w:bCs/>
            <w:i/>
            <w:iCs/>
            <w:lang w:eastAsia="ko-KR"/>
            <w:rPrChange w:id="2652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E(spl)</w:delText>
        </w:r>
      </w:del>
      <w:del w:id="2653" w:author="Bingwei Lu" w:date="2017-03-29T18:52:00Z">
        <w:r w:rsidRPr="00E3791E" w:rsidDel="00774BA8">
          <w:rPr>
            <w:bCs/>
            <w:i/>
            <w:iCs/>
            <w:lang w:eastAsia="ko-KR"/>
            <w:rPrChange w:id="2654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m</w:delText>
        </w:r>
        <w:r w:rsidRPr="00E3791E" w:rsidDel="00774BA8">
          <w:rPr>
            <w:rFonts w:hint="eastAsia"/>
            <w:bCs/>
            <w:i/>
            <w:iCs/>
            <w:lang w:eastAsia="ko-KR"/>
            <w:rPrChange w:id="2655" w:author="Bingwei Lu" w:date="2017-04-30T07:08:00Z">
              <w:rPr>
                <w:rFonts w:hint="eastAsia"/>
                <w:bCs/>
                <w:i/>
                <w:iCs/>
                <w:lang w:eastAsia="ko-KR"/>
              </w:rPr>
            </w:rPrChange>
          </w:rPr>
          <w:delText></w:delText>
        </w:r>
      </w:del>
      <w:del w:id="2656" w:author="Bingwei Lu" w:date="2017-03-30T09:46:00Z">
        <w:r w:rsidRPr="00E3791E" w:rsidDel="00A67091">
          <w:rPr>
            <w:bCs/>
            <w:lang w:eastAsia="ko-KR"/>
            <w:rPrChange w:id="2657" w:author="Bingwei Lu" w:date="2017-04-30T07:08:00Z">
              <w:rPr>
                <w:bCs/>
                <w:lang w:eastAsia="ko-KR"/>
              </w:rPr>
            </w:rPrChange>
          </w:rPr>
          <w:delText xml:space="preserve"> in </w:delText>
        </w:r>
        <w:r w:rsidR="00C26F79" w:rsidRPr="00E3791E" w:rsidDel="00A67091">
          <w:rPr>
            <w:bCs/>
            <w:lang w:eastAsia="ko-KR"/>
            <w:rPrChange w:id="2658" w:author="Bingwei Lu" w:date="2017-04-30T07:08:00Z">
              <w:rPr>
                <w:bCs/>
                <w:lang w:eastAsia="ko-KR"/>
              </w:rPr>
            </w:rPrChange>
          </w:rPr>
          <w:delText xml:space="preserve">larval brains </w:delText>
        </w:r>
        <w:r w:rsidRPr="00E3791E" w:rsidDel="00A67091">
          <w:rPr>
            <w:bCs/>
            <w:lang w:eastAsia="ko-KR"/>
            <w:rPrChange w:id="2659" w:author="Bingwei Lu" w:date="2017-04-30T07:08:00Z">
              <w:rPr>
                <w:bCs/>
                <w:lang w:eastAsia="ko-KR"/>
              </w:rPr>
            </w:rPrChange>
          </w:rPr>
          <w:delText xml:space="preserve">overexpressing </w:delText>
        </w:r>
        <w:r w:rsidRPr="00E3791E" w:rsidDel="00A67091">
          <w:rPr>
            <w:bCs/>
            <w:i/>
            <w:lang w:eastAsia="ko-KR"/>
            <w:rPrChange w:id="2660" w:author="Bingwei Lu" w:date="2017-04-30T07:08:00Z">
              <w:rPr>
                <w:bCs/>
                <w:i/>
                <w:lang w:eastAsia="ko-KR"/>
              </w:rPr>
            </w:rPrChange>
          </w:rPr>
          <w:delText>ban</w:delText>
        </w:r>
        <w:r w:rsidRPr="00E3791E" w:rsidDel="00A67091">
          <w:rPr>
            <w:bCs/>
            <w:lang w:eastAsia="ko-KR"/>
            <w:rPrChange w:id="2661" w:author="Bingwei Lu" w:date="2017-04-30T07:08:00Z">
              <w:rPr>
                <w:bCs/>
                <w:lang w:eastAsia="ko-KR"/>
              </w:rPr>
            </w:rPrChange>
          </w:rPr>
          <w:delText xml:space="preserve"> (</w:delText>
        </w:r>
        <w:r w:rsidRPr="00E3791E" w:rsidDel="00A67091">
          <w:rPr>
            <w:bCs/>
            <w:i/>
            <w:iCs/>
            <w:lang w:eastAsia="ko-KR"/>
            <w:rPrChange w:id="2662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1407&gt;ban-D</w:delText>
        </w:r>
        <w:r w:rsidR="00C26F79" w:rsidRPr="00E3791E" w:rsidDel="00A67091">
          <w:rPr>
            <w:bCs/>
            <w:lang w:eastAsia="ko-KR"/>
            <w:rPrChange w:id="2663" w:author="Bingwei Lu" w:date="2017-04-30T07:08:00Z">
              <w:rPr>
                <w:bCs/>
                <w:lang w:eastAsia="ko-KR"/>
              </w:rPr>
            </w:rPrChange>
          </w:rPr>
          <w:delText xml:space="preserve">) or </w:delText>
        </w:r>
        <w:r w:rsidR="00C26F79" w:rsidRPr="00E3791E" w:rsidDel="00A67091">
          <w:rPr>
            <w:bCs/>
            <w:i/>
            <w:lang w:eastAsia="ko-KR"/>
            <w:rPrChange w:id="2664" w:author="Bingwei Lu" w:date="2017-04-30T07:08:00Z">
              <w:rPr>
                <w:bCs/>
                <w:i/>
                <w:lang w:eastAsia="ko-KR"/>
              </w:rPr>
            </w:rPrChange>
          </w:rPr>
          <w:delText>ban-sp</w:delText>
        </w:r>
        <w:r w:rsidRPr="00E3791E" w:rsidDel="00A67091">
          <w:rPr>
            <w:bCs/>
            <w:lang w:eastAsia="ko-KR"/>
            <w:rPrChange w:id="2665" w:author="Bingwei Lu" w:date="2017-04-30T07:08:00Z">
              <w:rPr>
                <w:bCs/>
                <w:lang w:eastAsia="ko-KR"/>
              </w:rPr>
            </w:rPrChange>
          </w:rPr>
          <w:delText xml:space="preserve"> (</w:delText>
        </w:r>
        <w:r w:rsidRPr="00E3791E" w:rsidDel="00A67091">
          <w:rPr>
            <w:bCs/>
            <w:i/>
            <w:iCs/>
            <w:lang w:eastAsia="ko-KR"/>
            <w:rPrChange w:id="2666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1407&gt;ban-sp</w:delText>
        </w:r>
        <w:r w:rsidRPr="00E3791E" w:rsidDel="00A67091">
          <w:rPr>
            <w:bCs/>
            <w:lang w:eastAsia="ko-KR"/>
            <w:rPrChange w:id="2667" w:author="Bingwei Lu" w:date="2017-04-30T07:08:00Z">
              <w:rPr>
                <w:bCs/>
                <w:lang w:eastAsia="ko-KR"/>
              </w:rPr>
            </w:rPrChange>
          </w:rPr>
          <w:delText xml:space="preserve">). </w:delText>
        </w:r>
        <w:r w:rsidR="00C26F79" w:rsidRPr="00E3791E" w:rsidDel="00A67091">
          <w:rPr>
            <w:bCs/>
            <w:lang w:eastAsia="ko-KR"/>
            <w:rPrChange w:id="2668" w:author="Bingwei Lu" w:date="2017-04-30T07:08:00Z">
              <w:rPr>
                <w:bCs/>
                <w:lang w:eastAsia="ko-KR"/>
              </w:rPr>
            </w:rPrChange>
          </w:rPr>
          <w:delText>Data show t</w:delText>
        </w:r>
        <w:r w:rsidRPr="00E3791E" w:rsidDel="00A67091">
          <w:rPr>
            <w:bCs/>
            <w:lang w:eastAsia="ko-KR"/>
            <w:rPrChange w:id="2669" w:author="Bingwei Lu" w:date="2017-04-30T07:08:00Z">
              <w:rPr>
                <w:bCs/>
                <w:lang w:eastAsia="ko-KR"/>
              </w:rPr>
            </w:rPrChange>
          </w:rPr>
          <w:delText xml:space="preserve">he mean of three independent experiments after normalization with </w:delText>
        </w:r>
        <w:r w:rsidRPr="00E3791E" w:rsidDel="00A67091">
          <w:rPr>
            <w:bCs/>
            <w:i/>
            <w:iCs/>
            <w:lang w:eastAsia="ko-KR"/>
            <w:rPrChange w:id="2670" w:author="Bingwei Lu" w:date="2017-04-30T07:08:00Z">
              <w:rPr>
                <w:bCs/>
                <w:i/>
                <w:iCs/>
                <w:lang w:eastAsia="ko-KR"/>
              </w:rPr>
            </w:rPrChange>
          </w:rPr>
          <w:delText>rp49</w:delText>
        </w:r>
        <w:r w:rsidR="00C26F79" w:rsidRPr="00E3791E" w:rsidDel="00A67091">
          <w:rPr>
            <w:bCs/>
            <w:lang w:eastAsia="ko-KR"/>
            <w:rPrChange w:id="2671" w:author="Bingwei Lu" w:date="2017-04-30T07:08:00Z">
              <w:rPr>
                <w:bCs/>
                <w:lang w:eastAsia="ko-KR"/>
              </w:rPr>
            </w:rPrChange>
          </w:rPr>
          <w:delText>. E</w:delText>
        </w:r>
        <w:r w:rsidRPr="00E3791E" w:rsidDel="00A67091">
          <w:rPr>
            <w:bCs/>
            <w:lang w:eastAsia="ko-KR"/>
            <w:rPrChange w:id="2672" w:author="Bingwei Lu" w:date="2017-04-30T07:08:00Z">
              <w:rPr>
                <w:bCs/>
                <w:lang w:eastAsia="ko-KR"/>
              </w:rPr>
            </w:rPrChange>
          </w:rPr>
          <w:delText xml:space="preserve">rror bars indicate s.e.m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67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674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67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&lt; 0.05</w:delText>
        </w:r>
      </w:del>
      <w:ins w:id="2676" w:author="Yen-chi Wu" w:date="2017-03-24T13:56:00Z">
        <w:del w:id="2677" w:author="Bingwei Lu" w:date="2017-03-29T18:53:00Z">
          <w:r w:rsidR="00860D93" w:rsidRPr="00E3791E" w:rsidDel="00774BA8">
            <w:rPr>
              <w:bCs/>
              <w:lang w:eastAsia="ko-KR"/>
              <w:rPrChange w:id="2678" w:author="Bingwei Lu" w:date="2017-04-30T07:08:00Z">
                <w:rPr>
                  <w:bCs/>
                  <w:lang w:eastAsia="ko-KR"/>
                </w:rPr>
              </w:rPrChange>
            </w:rPr>
            <w:delText>,</w:delText>
          </w:r>
        </w:del>
      </w:ins>
      <w:del w:id="2679" w:author="Bingwei Lu" w:date="2017-03-30T09:46:00Z">
        <w:r w:rsidRPr="00E3791E" w:rsidDel="00A67091">
          <w:rPr>
            <w:bCs/>
            <w:lang w:eastAsia="ko-KR"/>
            <w:rPrChange w:id="2680" w:author="Bingwei Lu" w:date="2017-04-30T07:08:00Z">
              <w:rPr>
                <w:bCs/>
                <w:lang w:eastAsia="ko-KR"/>
              </w:rPr>
            </w:rPrChange>
          </w:rPr>
          <w:delText>.</w:delText>
        </w:r>
      </w:del>
      <w:del w:id="2681" w:author="Bingwei Lu" w:date="2017-03-29T18:53:00Z">
        <w:r w:rsidRPr="00E3791E" w:rsidDel="00774BA8">
          <w:rPr>
            <w:bCs/>
            <w:lang w:eastAsia="ko-KR"/>
            <w:rPrChange w:id="2682" w:author="Bingwei Lu" w:date="2017-04-30T07:08:00Z">
              <w:rPr>
                <w:bCs/>
                <w:lang w:eastAsia="ko-KR"/>
              </w:rPr>
            </w:rPrChange>
          </w:rPr>
          <w:delText xml:space="preserve"> </w:delText>
        </w:r>
      </w:del>
      <w:ins w:id="2683" w:author="Yen-chi Wu" w:date="2017-03-24T13:56:00Z">
        <w:del w:id="2684" w:author="Bingwei Lu" w:date="2017-03-29T18:53:00Z">
          <w:r w:rsidR="00147534" w:rsidRPr="00E3791E" w:rsidDel="00774BA8">
            <w:rPr>
              <w:rFonts w:eastAsia="PMingLiU"/>
              <w:lang w:eastAsia="zh-TW"/>
              <w:rPrChange w:id="2685" w:author="Bingwei Lu" w:date="2017-04-30T07:08:00Z">
                <w:rPr>
                  <w:rFonts w:eastAsia="PMingLiU"/>
                  <w:lang w:eastAsia="zh-TW"/>
                </w:rPr>
              </w:rPrChange>
            </w:rPr>
            <w:delText>n=3</w:delText>
          </w:r>
        </w:del>
      </w:ins>
      <w:ins w:id="2686" w:author="Yen-chi Wu" w:date="2017-03-24T17:54:00Z">
        <w:del w:id="2687" w:author="Bingwei Lu" w:date="2017-03-30T09:46:00Z">
          <w:r w:rsidR="00641AB3" w:rsidRPr="00E3791E" w:rsidDel="00A67091">
            <w:rPr>
              <w:rFonts w:eastAsia="PMingLiU"/>
              <w:lang w:eastAsia="zh-TW"/>
              <w:rPrChange w:id="2688" w:author="Bingwei Lu" w:date="2017-04-30T07:08:00Z">
                <w:rPr>
                  <w:rFonts w:eastAsia="PMingLiU"/>
                  <w:lang w:eastAsia="zh-TW"/>
                </w:rPr>
              </w:rPrChange>
            </w:rPr>
            <w:delText>.</w:delText>
          </w:r>
        </w:del>
      </w:ins>
      <w:ins w:id="2689" w:author="Yen-chi Wu" w:date="2017-03-24T13:56:00Z">
        <w:del w:id="2690" w:author="Bingwei Lu" w:date="2017-03-30T09:46:00Z">
          <w:r w:rsidR="00147534" w:rsidRPr="00E3791E" w:rsidDel="00A67091">
            <w:rPr>
              <w:rPrChange w:id="2691" w:author="Bingwei Lu" w:date="2017-04-30T07:08:00Z">
                <w:rPr/>
              </w:rPrChange>
            </w:rPr>
            <w:delText xml:space="preserve"> </w:delText>
          </w:r>
        </w:del>
      </w:ins>
      <w:ins w:id="2692" w:author="Yen-chi Wu" w:date="2017-03-24T09:20:00Z">
        <w:del w:id="2693" w:author="Bingwei Lu" w:date="2017-03-30T09:46:00Z">
          <w:r w:rsidR="0068051E" w:rsidRPr="00E3791E" w:rsidDel="00A67091">
            <w:rPr>
              <w:rPrChange w:id="2694" w:author="Bingwei Lu" w:date="2017-04-30T07:08:00Z">
                <w:rPr/>
              </w:rPrChange>
            </w:rPr>
            <w:delText>(</w:delText>
          </w:r>
          <w:r w:rsidR="0068051E" w:rsidRPr="00E3791E" w:rsidDel="00A67091">
            <w:rPr>
              <w:b/>
              <w:rPrChange w:id="2695" w:author="Bingwei Lu" w:date="2017-04-30T07:08:00Z">
                <w:rPr>
                  <w:b/>
                </w:rPr>
              </w:rPrChange>
            </w:rPr>
            <w:delText>E</w:delText>
          </w:r>
          <w:r w:rsidR="0068051E" w:rsidRPr="00E3791E" w:rsidDel="00A67091">
            <w:rPr>
              <w:rPrChange w:id="2696" w:author="Bingwei Lu" w:date="2017-04-30T07:08:00Z">
                <w:rPr/>
              </w:rPrChange>
            </w:rPr>
            <w:delText xml:space="preserve">) </w:delText>
          </w:r>
        </w:del>
      </w:ins>
      <w:ins w:id="2697" w:author="Yen-chi Wu" w:date="2017-03-24T09:23:00Z">
        <w:del w:id="2698" w:author="Bingwei Lu" w:date="2017-03-30T09:46:00Z">
          <w:r w:rsidR="007F3509" w:rsidRPr="00E3791E" w:rsidDel="00A67091">
            <w:rPr>
              <w:rFonts w:eastAsia="MS Mincho"/>
              <w:lang w:eastAsia="zh-TW"/>
              <w:rPrChange w:id="2699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Quantitative RT-PCR analysis of </w:delText>
          </w:r>
          <w:r w:rsidR="007F3509" w:rsidRPr="00E3791E" w:rsidDel="00A67091">
            <w:rPr>
              <w:rFonts w:eastAsia="MS Mincho"/>
              <w:i/>
              <w:lang w:eastAsia="zh-TW"/>
              <w:rPrChange w:id="2700" w:author="Bingwei Lu" w:date="2017-04-30T07:08:00Z">
                <w:rPr>
                  <w:rFonts w:eastAsia="MS Mincho"/>
                  <w:i/>
                  <w:lang w:eastAsia="zh-TW"/>
                </w:rPr>
              </w:rPrChange>
            </w:rPr>
            <w:delText xml:space="preserve">ban </w:delText>
          </w:r>
          <w:r w:rsidR="007F3509" w:rsidRPr="00E3791E" w:rsidDel="00A67091">
            <w:rPr>
              <w:rFonts w:eastAsia="MS Mincho"/>
              <w:lang w:eastAsia="zh-TW"/>
              <w:rPrChange w:id="2701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levels in </w:delText>
          </w:r>
          <w:r w:rsidR="00022E7E" w:rsidRPr="00E3791E" w:rsidDel="00A67091">
            <w:rPr>
              <w:rFonts w:eastAsia="MS Mincho"/>
              <w:lang w:eastAsia="zh-TW"/>
              <w:rPrChange w:id="2702" w:author="Bingwei Lu" w:date="2017-04-30T07:08:00Z">
                <w:rPr>
                  <w:rFonts w:eastAsia="MS Mincho"/>
                  <w:lang w:eastAsia="zh-TW"/>
                </w:rPr>
              </w:rPrChange>
            </w:rPr>
            <w:delText>wing discs</w:delText>
          </w:r>
          <w:r w:rsidR="007F3509" w:rsidRPr="00E3791E" w:rsidDel="00A67091">
            <w:rPr>
              <w:rFonts w:eastAsia="MS Mincho"/>
              <w:lang w:eastAsia="zh-TW"/>
              <w:rPrChange w:id="2703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. </w:delText>
          </w:r>
          <w:r w:rsidR="007F3509" w:rsidRPr="00E3791E" w:rsidDel="00A67091">
            <w:rPr>
              <w:rFonts w:eastAsia="MS Mincho"/>
              <w:i/>
              <w:lang w:eastAsia="zh-TW"/>
              <w:rPrChange w:id="2704" w:author="Bingwei Lu" w:date="2017-04-30T07:08:00Z">
                <w:rPr>
                  <w:rFonts w:eastAsia="MS Mincho"/>
                  <w:i/>
                  <w:lang w:eastAsia="zh-TW"/>
                </w:rPr>
              </w:rPrChange>
            </w:rPr>
            <w:delText>ban</w:delText>
          </w:r>
          <w:r w:rsidR="007F3509" w:rsidRPr="00E3791E" w:rsidDel="00A67091">
            <w:rPr>
              <w:rFonts w:eastAsia="MS Mincho"/>
              <w:lang w:eastAsia="zh-TW"/>
              <w:rPrChange w:id="2705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 levels were normalized to 2S rRNA. </w:delText>
          </w:r>
          <w:r w:rsidR="007F3509" w:rsidRPr="00E3791E" w:rsidDel="00A67091">
            <w:rPr>
              <w:rFonts w:eastAsia="PMingLiU"/>
              <w:bCs/>
              <w:lang w:eastAsia="zh-TW"/>
              <w:rPrChange w:id="2706" w:author="Bingwei Lu" w:date="2017-04-30T07:08:00Z">
                <w:rPr>
                  <w:rFonts w:eastAsia="PMingLiU"/>
                  <w:bCs/>
                  <w:lang w:eastAsia="zh-TW"/>
                </w:rPr>
              </w:rPrChange>
            </w:rPr>
            <w:delText>*</w:delText>
          </w:r>
          <w:r w:rsidR="007F3509" w:rsidRPr="00E3791E" w:rsidDel="00A67091">
            <w:rPr>
              <w:rFonts w:eastAsia="PMingLiU"/>
              <w:lang w:eastAsia="zh-TW"/>
              <w:rPrChange w:id="2707" w:author="Bingwei Lu" w:date="2017-04-30T07:08:00Z">
                <w:rPr>
                  <w:rFonts w:eastAsia="PMingLiU"/>
                  <w:lang w:eastAsia="zh-TW"/>
                </w:rPr>
              </w:rPrChange>
            </w:rPr>
            <w:delText xml:space="preserve">, </w:delText>
          </w:r>
          <w:r w:rsidR="007F3509" w:rsidRPr="00E3791E" w:rsidDel="00A67091">
            <w:rPr>
              <w:rFonts w:eastAsia="PMingLiU"/>
              <w:i/>
              <w:iCs/>
              <w:lang w:eastAsia="zh-TW"/>
              <w:rPrChange w:id="2708" w:author="Bingwei Lu" w:date="2017-04-30T07:08:00Z">
                <w:rPr>
                  <w:rFonts w:eastAsia="PMingLiU"/>
                  <w:i/>
                  <w:iCs/>
                  <w:lang w:eastAsia="zh-TW"/>
                </w:rPr>
              </w:rPrChange>
            </w:rPr>
            <w:delText>p</w:delText>
          </w:r>
          <w:r w:rsidR="007F3509" w:rsidRPr="00E3791E" w:rsidDel="00A67091">
            <w:rPr>
              <w:rFonts w:eastAsia="PMingLiU"/>
              <w:iCs/>
              <w:lang w:eastAsia="zh-TW"/>
              <w:rPrChange w:id="2709" w:author="Bingwei Lu" w:date="2017-04-30T07:08:00Z">
                <w:rPr>
                  <w:rFonts w:eastAsia="PMingLiU"/>
                  <w:iCs/>
                  <w:lang w:eastAsia="zh-TW"/>
                </w:rPr>
              </w:rPrChange>
            </w:rPr>
            <w:delText>&lt;0.0</w:delText>
          </w:r>
          <w:r w:rsidR="00BC2624" w:rsidRPr="00E3791E" w:rsidDel="00A67091">
            <w:rPr>
              <w:rFonts w:eastAsia="PMingLiU"/>
              <w:iCs/>
              <w:lang w:eastAsia="zh-TW"/>
              <w:rPrChange w:id="2710" w:author="Bingwei Lu" w:date="2017-04-30T07:08:00Z">
                <w:rPr>
                  <w:rFonts w:eastAsia="PMingLiU"/>
                  <w:iCs/>
                  <w:lang w:eastAsia="zh-TW"/>
                </w:rPr>
              </w:rPrChange>
            </w:rPr>
            <w:delText>1</w:delText>
          </w:r>
          <w:r w:rsidR="00923D06" w:rsidRPr="00E3791E" w:rsidDel="00A67091">
            <w:rPr>
              <w:rFonts w:eastAsia="PMingLiU"/>
              <w:lang w:eastAsia="zh-TW"/>
              <w:rPrChange w:id="2711" w:author="Bingwei Lu" w:date="2017-04-30T07:08:00Z">
                <w:rPr>
                  <w:rFonts w:eastAsia="PMingLiU"/>
                  <w:lang w:eastAsia="zh-TW"/>
                </w:rPr>
              </w:rPrChange>
            </w:rPr>
            <w:delText>,</w:delText>
          </w:r>
          <w:r w:rsidR="007F3509" w:rsidRPr="00E3791E" w:rsidDel="00A67091">
            <w:rPr>
              <w:rFonts w:eastAsia="PMingLiU"/>
              <w:lang w:eastAsia="zh-TW"/>
              <w:rPrChange w:id="2712" w:author="Bingwei Lu" w:date="2017-04-30T07:08:00Z">
                <w:rPr>
                  <w:rFonts w:eastAsia="PMingLiU"/>
                  <w:lang w:eastAsia="zh-TW"/>
                </w:rPr>
              </w:rPrChange>
            </w:rPr>
            <w:delText xml:space="preserve"> </w:delText>
          </w:r>
        </w:del>
      </w:ins>
      <w:ins w:id="2713" w:author="Yen-chi Wu" w:date="2017-03-24T17:53:00Z">
        <w:del w:id="2714" w:author="Bingwei Lu" w:date="2017-03-30T09:46:00Z">
          <w:r w:rsidR="00AC16DF" w:rsidRPr="00E3791E" w:rsidDel="00A67091">
            <w:rPr>
              <w:rFonts w:eastAsia="PMingLiU"/>
              <w:lang w:eastAsia="zh-TW"/>
              <w:rPrChange w:id="2715" w:author="Bingwei Lu" w:date="2017-04-30T07:08:00Z">
                <w:rPr>
                  <w:rFonts w:eastAsia="PMingLiU"/>
                  <w:lang w:eastAsia="zh-TW"/>
                </w:rPr>
              </w:rPrChange>
            </w:rPr>
            <w:delText>n=3.</w:delText>
          </w:r>
          <w:r w:rsidR="00AC16DF" w:rsidRPr="00E3791E" w:rsidDel="00A67091">
            <w:rPr>
              <w:rPrChange w:id="2716" w:author="Bingwei Lu" w:date="2017-04-30T07:08:00Z">
                <w:rPr/>
              </w:rPrChange>
            </w:rPr>
            <w:delText xml:space="preserve"> </w:delText>
          </w:r>
        </w:del>
      </w:ins>
      <w:del w:id="2717" w:author="Bingwei Lu" w:date="2017-03-30T09:46:00Z">
        <w:r w:rsidRPr="00E3791E" w:rsidDel="00A67091">
          <w:rPr>
            <w:bCs/>
            <w:lang w:eastAsia="ko-KR"/>
            <w:rPrChange w:id="2718" w:author="Bingwei Lu" w:date="2017-04-30T07:08:00Z">
              <w:rPr>
                <w:bCs/>
                <w:lang w:eastAsia="ko-KR"/>
              </w:rPr>
            </w:rPrChange>
          </w:rPr>
          <w:delText xml:space="preserve">Scale bar: </w:delText>
        </w:r>
        <w:r w:rsidRPr="00E3791E" w:rsidDel="00A67091">
          <w:rPr>
            <w:b/>
            <w:bCs/>
            <w:lang w:eastAsia="ko-KR"/>
            <w:rPrChange w:id="2719" w:author="Bingwei Lu" w:date="2017-04-30T07:08:00Z">
              <w:rPr>
                <w:bCs/>
                <w:i/>
                <w:lang w:eastAsia="ko-KR"/>
              </w:rPr>
            </w:rPrChange>
          </w:rPr>
          <w:delText>A</w:delText>
        </w:r>
        <w:r w:rsidRPr="00E3791E" w:rsidDel="00A67091">
          <w:rPr>
            <w:bCs/>
            <w:lang w:eastAsia="ko-KR"/>
            <w:rPrChange w:id="2720" w:author="Bingwei Lu" w:date="2017-04-30T07:08:00Z">
              <w:rPr>
                <w:bCs/>
                <w:lang w:eastAsia="ko-KR"/>
              </w:rPr>
            </w:rPrChange>
          </w:rPr>
          <w:delText xml:space="preserve">, </w:delText>
        </w:r>
        <w:r w:rsidRPr="00E3791E" w:rsidDel="00A67091">
          <w:rPr>
            <w:b/>
            <w:bCs/>
            <w:lang w:eastAsia="ko-KR"/>
            <w:rPrChange w:id="2721" w:author="Bingwei Lu" w:date="2017-04-30T07:08:00Z">
              <w:rPr>
                <w:bCs/>
                <w:i/>
                <w:lang w:eastAsia="ko-KR"/>
              </w:rPr>
            </w:rPrChange>
          </w:rPr>
          <w:delText>B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72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, </w:delText>
        </w:r>
        <w:r w:rsidRPr="00E3791E" w:rsidDel="00A67091">
          <w:rPr>
            <w:bCs/>
            <w:lang w:eastAsia="zh-TW"/>
            <w:rPrChange w:id="2723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 xml:space="preserve">10 </w:delText>
        </w:r>
        <w:r w:rsidRPr="00E3791E" w:rsidDel="00A67091">
          <w:rPr>
            <w:bCs/>
            <w:lang w:eastAsia="zh-TW"/>
            <w:rPrChange w:id="2724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sym w:font="Symbol" w:char="006D"/>
        </w:r>
        <w:r w:rsidRPr="00E3791E" w:rsidDel="00A67091">
          <w:rPr>
            <w:bCs/>
            <w:lang w:eastAsia="zh-TW"/>
            <w:rPrChange w:id="2725" w:author="Bingwei Lu" w:date="2017-04-30T07:08:00Z">
              <w:rPr>
                <w:bCs/>
                <w:color w:val="000000" w:themeColor="text1"/>
                <w:lang w:eastAsia="zh-TW"/>
              </w:rPr>
            </w:rPrChange>
          </w:rPr>
          <w:delText xml:space="preserve">m. </w:delText>
        </w:r>
      </w:del>
    </w:p>
    <w:p w14:paraId="36BE7413" w14:textId="54AA1EF8" w:rsidR="005E1D99" w:rsidRPr="00AA3959" w:rsidDel="00A67091" w:rsidRDefault="005E1D99">
      <w:pPr>
        <w:spacing w:line="480" w:lineRule="auto"/>
        <w:rPr>
          <w:del w:id="2726" w:author="Bingwei Lu" w:date="2017-03-30T09:46:00Z"/>
          <w:rFonts w:eastAsiaTheme="minorEastAsia"/>
          <w:b/>
          <w:lang w:eastAsia="ko-KR"/>
        </w:rPr>
        <w:pPrChange w:id="2727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53B8B3DE" w14:textId="60675C66" w:rsidR="005E1D99" w:rsidRPr="00E3791E" w:rsidDel="00A67091" w:rsidRDefault="005E1D99">
      <w:pPr>
        <w:spacing w:line="480" w:lineRule="auto"/>
        <w:rPr>
          <w:del w:id="2728" w:author="Bingwei Lu" w:date="2017-03-30T09:46:00Z"/>
          <w:b/>
          <w:bCs/>
          <w:rPrChange w:id="2729" w:author="Bingwei Lu" w:date="2017-04-30T07:08:00Z">
            <w:rPr>
              <w:del w:id="2730" w:author="Bingwei Lu" w:date="2017-03-30T09:46:00Z"/>
              <w:rFonts w:ascii="Times" w:hAnsi="Times"/>
              <w:b/>
              <w:bCs/>
              <w:color w:val="auto"/>
              <w:sz w:val="24"/>
              <w:szCs w:val="24"/>
            </w:rPr>
          </w:rPrChange>
        </w:rPr>
        <w:pPrChange w:id="2731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del w:id="2732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33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Fig</w:delText>
        </w:r>
      </w:del>
      <w:del w:id="2734" w:author="Bingwei Lu" w:date="2016-12-19T12:31:00Z">
        <w:r w:rsidRPr="00E3791E" w:rsidDel="000137C8">
          <w:rPr>
            <w:rFonts w:eastAsiaTheme="minorEastAsia"/>
            <w:b/>
            <w:bCs/>
            <w:bdr w:val="none" w:sz="0" w:space="0" w:color="auto"/>
            <w:lang w:eastAsia="zh-TW"/>
            <w:rPrChange w:id="2735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ure</w:delText>
        </w:r>
      </w:del>
      <w:del w:id="2736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37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S</w:delText>
        </w:r>
      </w:del>
      <w:ins w:id="2738" w:author="Yen-chi Wu" w:date="2017-03-23T17:20:00Z">
        <w:del w:id="2739" w:author="Bingwei Lu" w:date="2017-03-30T09:46:00Z">
          <w:r w:rsidR="00E53BFB" w:rsidRPr="00E3791E" w:rsidDel="00A67091">
            <w:rPr>
              <w:rFonts w:eastAsiaTheme="minorEastAsia"/>
              <w:b/>
              <w:bCs/>
              <w:bdr w:val="none" w:sz="0" w:space="0" w:color="auto"/>
              <w:lang w:eastAsia="zh-TW"/>
              <w:rPrChange w:id="2740" w:author="Bingwei Lu" w:date="2017-04-30T07:08:00Z">
                <w:rPr>
                  <w:rFonts w:eastAsiaTheme="minorEastAsia"/>
                  <w:b/>
                  <w:bCs/>
                  <w:bdr w:val="none" w:sz="0" w:space="0" w:color="auto"/>
                  <w:lang w:eastAsia="zh-TW"/>
                </w:rPr>
              </w:rPrChange>
            </w:rPr>
            <w:delText>5</w:delText>
          </w:r>
        </w:del>
      </w:ins>
      <w:del w:id="2741" w:author="Bingwei Lu" w:date="2017-03-30T09:46:00Z">
        <w:r w:rsidR="00501769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42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4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43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. Predicted </w:delText>
        </w:r>
        <w:r w:rsidRPr="00E3791E" w:rsidDel="00A67091">
          <w:rPr>
            <w:rFonts w:eastAsiaTheme="minorEastAsia"/>
            <w:b/>
            <w:bCs/>
            <w:i/>
            <w:iCs/>
            <w:bdr w:val="none" w:sz="0" w:space="0" w:color="auto"/>
            <w:lang w:eastAsia="zh-TW"/>
            <w:rPrChange w:id="2744" w:author="Bingwei Lu" w:date="2017-04-30T07:08:00Z">
              <w:rPr>
                <w:rFonts w:eastAsiaTheme="minorEastAsia"/>
                <w:b/>
                <w:bCs/>
                <w:i/>
                <w:iCs/>
                <w:bdr w:val="none" w:sz="0" w:space="0" w:color="auto"/>
                <w:lang w:eastAsia="zh-TW"/>
              </w:rPr>
            </w:rPrChange>
          </w:rPr>
          <w:delText xml:space="preserve">ban-5p 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45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and </w:delText>
        </w:r>
        <w:r w:rsidRPr="00E3791E" w:rsidDel="00A67091">
          <w:rPr>
            <w:rFonts w:eastAsiaTheme="minorEastAsia"/>
            <w:b/>
            <w:bCs/>
            <w:i/>
            <w:iCs/>
            <w:bdr w:val="none" w:sz="0" w:space="0" w:color="auto"/>
            <w:lang w:eastAsia="zh-TW"/>
            <w:rPrChange w:id="2746" w:author="Bingwei Lu" w:date="2017-04-30T07:08:00Z">
              <w:rPr>
                <w:rFonts w:eastAsiaTheme="minorEastAsia"/>
                <w:b/>
                <w:bCs/>
                <w:i/>
                <w:iCs/>
                <w:bdr w:val="none" w:sz="0" w:space="0" w:color="auto"/>
                <w:lang w:eastAsia="zh-TW"/>
              </w:rPr>
            </w:rPrChange>
          </w:rPr>
          <w:delText>ban-3p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47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target sites in </w:delText>
        </w:r>
        <w:r w:rsidRPr="00E3791E" w:rsidDel="00A67091">
          <w:rPr>
            <w:rFonts w:eastAsiaTheme="minorEastAsia"/>
            <w:b/>
            <w:bCs/>
            <w:i/>
            <w:iCs/>
            <w:bdr w:val="none" w:sz="0" w:space="0" w:color="auto"/>
            <w:lang w:eastAsia="zh-TW"/>
            <w:rPrChange w:id="2748" w:author="Bingwei Lu" w:date="2017-04-30T07:08:00Z">
              <w:rPr>
                <w:rFonts w:eastAsiaTheme="minorEastAsia"/>
                <w:b/>
                <w:bCs/>
                <w:i/>
                <w:iCs/>
                <w:bdr w:val="none" w:sz="0" w:space="0" w:color="auto"/>
                <w:lang w:eastAsia="zh-TW"/>
              </w:rPr>
            </w:rPrChange>
          </w:rPr>
          <w:delText>numb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49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transcript.</w:delText>
        </w:r>
        <w:r w:rsidR="005A49F2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50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PrChange w:id="2751" w:author="Bingwei Lu" w:date="2017-04-30T07:08:00Z">
              <w:rPr/>
            </w:rPrChange>
          </w:rPr>
          <w:delText>(</w:delText>
        </w:r>
        <w:r w:rsidRPr="00E3791E" w:rsidDel="00A67091">
          <w:rPr>
            <w:b/>
            <w:rPrChange w:id="2752" w:author="Bingwei Lu" w:date="2017-04-30T07:08:00Z">
              <w:rPr>
                <w:i/>
              </w:rPr>
            </w:rPrChange>
          </w:rPr>
          <w:delText>A</w:delText>
        </w:r>
        <w:r w:rsidRPr="00E3791E" w:rsidDel="00A67091">
          <w:rPr>
            <w:rPrChange w:id="2753" w:author="Bingwei Lu" w:date="2017-04-30T07:08:00Z">
              <w:rPr/>
            </w:rPrChange>
          </w:rPr>
          <w:delText xml:space="preserve">) Schematic of </w:delText>
        </w:r>
        <w:r w:rsidRPr="00E3791E" w:rsidDel="00A67091">
          <w:rPr>
            <w:i/>
            <w:rPrChange w:id="2754" w:author="Bingwei Lu" w:date="2017-04-30T07:08:00Z">
              <w:rPr>
                <w:i/>
              </w:rPr>
            </w:rPrChange>
          </w:rPr>
          <w:delText xml:space="preserve">numb </w:delText>
        </w:r>
        <w:r w:rsidRPr="00E3791E" w:rsidDel="00A67091">
          <w:rPr>
            <w:rPrChange w:id="2755" w:author="Bingwei Lu" w:date="2017-04-30T07:08:00Z">
              <w:rPr/>
            </w:rPrChange>
          </w:rPr>
          <w:delText>locus s</w:delText>
        </w:r>
        <w:r w:rsidR="005A49F2" w:rsidRPr="00E3791E" w:rsidDel="00A67091">
          <w:rPr>
            <w:rPrChange w:id="2756" w:author="Bingwei Lu" w:date="2017-04-30T07:08:00Z">
              <w:rPr/>
            </w:rPrChange>
          </w:rPr>
          <w:delText>howing genomic organization and</w:delText>
        </w:r>
        <w:r w:rsidRPr="00E3791E" w:rsidDel="00A67091">
          <w:rPr>
            <w:rPrChange w:id="2757" w:author="Bingwei Lu" w:date="2017-04-30T07:08:00Z">
              <w:rPr/>
            </w:rPrChange>
          </w:rPr>
          <w:delText xml:space="preserve"> predicted target sites for </w:delText>
        </w:r>
        <w:r w:rsidRPr="00E3791E" w:rsidDel="00A67091">
          <w:rPr>
            <w:i/>
            <w:iCs/>
            <w:rPrChange w:id="2758" w:author="Bingwei Lu" w:date="2017-04-30T07:08:00Z">
              <w:rPr>
                <w:i/>
                <w:iCs/>
              </w:rPr>
            </w:rPrChange>
          </w:rPr>
          <w:delText xml:space="preserve">ban-5p </w:delText>
        </w:r>
        <w:r w:rsidRPr="00E3791E" w:rsidDel="00A67091">
          <w:rPr>
            <w:rPrChange w:id="2759" w:author="Bingwei Lu" w:date="2017-04-30T07:08:00Z">
              <w:rPr/>
            </w:rPrChange>
          </w:rPr>
          <w:delText xml:space="preserve">and </w:delText>
        </w:r>
        <w:r w:rsidRPr="00E3791E" w:rsidDel="00A67091">
          <w:rPr>
            <w:i/>
            <w:iCs/>
            <w:rPrChange w:id="2760" w:author="Bingwei Lu" w:date="2017-04-30T07:08:00Z">
              <w:rPr>
                <w:i/>
                <w:iCs/>
              </w:rPr>
            </w:rPrChange>
          </w:rPr>
          <w:delText>ban-3p</w:delText>
        </w:r>
        <w:r w:rsidR="005A49F2" w:rsidRPr="00E3791E" w:rsidDel="00A67091">
          <w:rPr>
            <w:rPrChange w:id="2761" w:author="Bingwei Lu" w:date="2017-04-30T07:08:00Z">
              <w:rPr/>
            </w:rPrChange>
          </w:rPr>
          <w:delText>. ORF is</w:delText>
        </w:r>
        <w:r w:rsidRPr="00E3791E" w:rsidDel="00A67091">
          <w:rPr>
            <w:rPrChange w:id="2762" w:author="Bingwei Lu" w:date="2017-04-30T07:08:00Z">
              <w:rPr/>
            </w:rPrChange>
          </w:rPr>
          <w:delText xml:space="preserve"> indica</w:delText>
        </w:r>
        <w:r w:rsidR="005A49F2" w:rsidRPr="00E3791E" w:rsidDel="00A67091">
          <w:rPr>
            <w:rPrChange w:id="2763" w:author="Bingwei Lu" w:date="2017-04-30T07:08:00Z">
              <w:rPr/>
            </w:rPrChange>
          </w:rPr>
          <w:delText>ted in black and UTR sequences</w:delText>
        </w:r>
        <w:r w:rsidRPr="00E3791E" w:rsidDel="00A67091">
          <w:rPr>
            <w:rPrChange w:id="2764" w:author="Bingwei Lu" w:date="2017-04-30T07:08:00Z">
              <w:rPr/>
            </w:rPrChange>
          </w:rPr>
          <w:delText xml:space="preserve"> in white. Sequences of predicted base-pairings between </w:delText>
        </w:r>
        <w:r w:rsidRPr="00E3791E" w:rsidDel="00A67091">
          <w:rPr>
            <w:i/>
            <w:iCs/>
            <w:rPrChange w:id="2765" w:author="Bingwei Lu" w:date="2017-04-30T07:08:00Z">
              <w:rPr>
                <w:i/>
                <w:iCs/>
              </w:rPr>
            </w:rPrChange>
          </w:rPr>
          <w:delText xml:space="preserve">ban-5p </w:delText>
        </w:r>
        <w:r w:rsidRPr="00E3791E" w:rsidDel="00A67091">
          <w:rPr>
            <w:rPrChange w:id="2766" w:author="Bingwei Lu" w:date="2017-04-30T07:08:00Z">
              <w:rPr/>
            </w:rPrChange>
          </w:rPr>
          <w:delText xml:space="preserve">or </w:delText>
        </w:r>
        <w:r w:rsidRPr="00E3791E" w:rsidDel="00A67091">
          <w:rPr>
            <w:i/>
            <w:iCs/>
            <w:rPrChange w:id="2767" w:author="Bingwei Lu" w:date="2017-04-30T07:08:00Z">
              <w:rPr>
                <w:i/>
                <w:iCs/>
              </w:rPr>
            </w:rPrChange>
          </w:rPr>
          <w:delText>ban-3p</w:delText>
        </w:r>
        <w:r w:rsidRPr="00E3791E" w:rsidDel="00A67091">
          <w:rPr>
            <w:rPrChange w:id="2768" w:author="Bingwei Lu" w:date="2017-04-30T07:08:00Z">
              <w:rPr/>
            </w:rPrChange>
          </w:rPr>
          <w:delText xml:space="preserve"> and </w:delText>
        </w:r>
        <w:r w:rsidRPr="00E3791E" w:rsidDel="00A67091">
          <w:rPr>
            <w:i/>
            <w:rPrChange w:id="2769" w:author="Bingwei Lu" w:date="2017-04-30T07:08:00Z">
              <w:rPr>
                <w:i/>
              </w:rPr>
            </w:rPrChange>
          </w:rPr>
          <w:delText>numb</w:delText>
        </w:r>
        <w:r w:rsidRPr="00E3791E" w:rsidDel="00A67091">
          <w:rPr>
            <w:rPrChange w:id="2770" w:author="Bingwei Lu" w:date="2017-04-30T07:08:00Z">
              <w:rPr/>
            </w:rPrChange>
          </w:rPr>
          <w:delText xml:space="preserve"> </w:delText>
        </w:r>
        <w:r w:rsidR="005A49F2" w:rsidRPr="00E3791E" w:rsidDel="00A67091">
          <w:rPr>
            <w:rPrChange w:id="2771" w:author="Bingwei Lu" w:date="2017-04-30T07:08:00Z">
              <w:rPr/>
            </w:rPrChange>
          </w:rPr>
          <w:delText>mRNA</w:delText>
        </w:r>
        <w:r w:rsidRPr="00E3791E" w:rsidDel="00A67091">
          <w:rPr>
            <w:rPrChange w:id="2772" w:author="Bingwei Lu" w:date="2017-04-30T07:08:00Z">
              <w:rPr/>
            </w:rPrChange>
          </w:rPr>
          <w:delText xml:space="preserve">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77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were iden</w:delText>
        </w:r>
        <w:r w:rsidR="005A49F2" w:rsidRPr="00E3791E" w:rsidDel="00A67091">
          <w:rPr>
            <w:rFonts w:eastAsiaTheme="minorEastAsia"/>
            <w:bdr w:val="none" w:sz="0" w:space="0" w:color="auto"/>
            <w:lang w:eastAsia="zh-TW"/>
            <w:rPrChange w:id="277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tified in ORF and 3'UTR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77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using</w:delText>
        </w:r>
        <w:r w:rsidR="00BD43F0" w:rsidRPr="00E3791E" w:rsidDel="00A67091">
          <w:rPr>
            <w:rFonts w:eastAsiaTheme="minorEastAsia"/>
            <w:bdr w:val="none" w:sz="0" w:space="0" w:color="auto"/>
            <w:lang w:eastAsia="zh-TW"/>
            <w:rPrChange w:id="277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the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77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RNAHybrid program </w:delText>
        </w:r>
        <w:r w:rsidRPr="00E3791E" w:rsidDel="00A67091">
          <w:rPr>
            <w:rFonts w:eastAsia="Times New Roman"/>
            <w:shd w:val="clear" w:color="auto" w:fill="FFFFFF"/>
            <w:rPrChange w:id="2778" w:author="Bingwei Lu" w:date="2017-04-30T07:08:00Z">
              <w:rPr>
                <w:rFonts w:eastAsia="Times New Roman"/>
                <w:shd w:val="clear" w:color="auto" w:fill="FFFFFF"/>
              </w:rPr>
            </w:rPrChange>
          </w:rPr>
          <w:delText>available at [</w:delText>
        </w:r>
        <w:r w:rsidR="000137C8" w:rsidRPr="00E3791E" w:rsidDel="00A67091">
          <w:rPr>
            <w:rPrChange w:id="2779" w:author="Bingwei Lu" w:date="2017-04-30T07:08:00Z">
              <w:rPr>
                <w:rStyle w:val="Hyperlink"/>
              </w:rPr>
            </w:rPrChange>
          </w:rPr>
          <w:fldChar w:fldCharType="begin"/>
        </w:r>
        <w:r w:rsidR="000137C8" w:rsidRPr="00E3791E" w:rsidDel="00A67091">
          <w:rPr>
            <w:rPrChange w:id="2780" w:author="Bingwei Lu" w:date="2017-04-30T07:08:00Z">
              <w:rPr/>
            </w:rPrChange>
          </w:rPr>
          <w:delInstrText xml:space="preserve"> HYPERLINK "http://bibiserv.techfak.uni-bielefeld.de/rnahybrid/submission.%20html" </w:delInstrText>
        </w:r>
        <w:r w:rsidR="000137C8" w:rsidRPr="00E3791E" w:rsidDel="00A67091">
          <w:rPr>
            <w:rPrChange w:id="2781" w:author="Bingwei Lu" w:date="2017-04-30T07:08:00Z">
              <w:rPr>
                <w:rStyle w:val="Hyperlink"/>
              </w:rPr>
            </w:rPrChange>
          </w:rPr>
          <w:fldChar w:fldCharType="separate"/>
        </w:r>
        <w:r w:rsidR="008E2A37" w:rsidRPr="00E3791E" w:rsidDel="00A67091">
          <w:rPr>
            <w:rStyle w:val="Hyperlink"/>
            <w:color w:val="auto"/>
            <w:rPrChange w:id="2782" w:author="Bingwei Lu" w:date="2017-04-30T07:08:00Z">
              <w:rPr>
                <w:rStyle w:val="Hyperlink"/>
              </w:rPr>
            </w:rPrChange>
          </w:rPr>
          <w:delText>http://bibiserv.techfak.uni-bielefeld.de/rnahybrid/submission. html</w:delText>
        </w:r>
        <w:r w:rsidR="000137C8" w:rsidRPr="00E3791E" w:rsidDel="00A67091">
          <w:rPr>
            <w:rStyle w:val="Hyperlink"/>
            <w:color w:val="auto"/>
            <w:rPrChange w:id="2783" w:author="Bingwei Lu" w:date="2017-04-30T07:08:00Z">
              <w:rPr>
                <w:rStyle w:val="Hyperlink"/>
              </w:rPr>
            </w:rPrChange>
          </w:rPr>
          <w:fldChar w:fldCharType="end"/>
        </w:r>
        <w:r w:rsidRPr="00E3791E" w:rsidDel="00A67091">
          <w:rPr>
            <w:rFonts w:eastAsia="Times New Roman"/>
            <w:shd w:val="clear" w:color="auto" w:fill="FFFFFF"/>
            <w:rPrChange w:id="2784" w:author="Bingwei Lu" w:date="2017-04-30T07:08:00Z">
              <w:rPr>
                <w:rFonts w:eastAsia="Times New Roman"/>
                <w:shd w:val="clear" w:color="auto" w:fill="FFFFFF"/>
              </w:rPr>
            </w:rPrChange>
          </w:rPr>
          <w:delText>]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278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. </w:delText>
        </w:r>
      </w:del>
      <w:del w:id="2786" w:author="Bingwei Lu" w:date="2017-03-29T18:57:00Z">
        <w:r w:rsidRPr="00E3791E" w:rsidDel="00103C2B">
          <w:rPr>
            <w:rPrChange w:id="2787" w:author="Bingwei Lu" w:date="2017-04-30T07:08:00Z">
              <w:rPr/>
            </w:rPrChange>
          </w:rPr>
          <w:delText xml:space="preserve">Numbering is relative to first nucleotide of </w:delText>
        </w:r>
        <w:r w:rsidRPr="00E3791E" w:rsidDel="00103C2B">
          <w:rPr>
            <w:i/>
            <w:rPrChange w:id="2788" w:author="Bingwei Lu" w:date="2017-04-30T07:08:00Z">
              <w:rPr>
                <w:i/>
              </w:rPr>
            </w:rPrChange>
          </w:rPr>
          <w:delText>numb</w:delText>
        </w:r>
        <w:r w:rsidRPr="00E3791E" w:rsidDel="00103C2B">
          <w:rPr>
            <w:rPrChange w:id="2789" w:author="Bingwei Lu" w:date="2017-04-30T07:08:00Z">
              <w:rPr/>
            </w:rPrChange>
          </w:rPr>
          <w:delText xml:space="preserve"> 3mbering is relative to first nu</w:delText>
        </w:r>
        <w:r w:rsidR="00957BD6" w:rsidRPr="00E3791E" w:rsidDel="00103C2B">
          <w:rPr>
            <w:rPrChange w:id="2790" w:author="Bingwei Lu" w:date="2017-04-30T07:08:00Z">
              <w:rPr/>
            </w:rPrChange>
          </w:rPr>
          <w:delText xml:space="preserve">binding between </w:delText>
        </w:r>
        <w:r w:rsidR="00957BD6" w:rsidRPr="00E3791E" w:rsidDel="00103C2B">
          <w:rPr>
            <w:i/>
            <w:rPrChange w:id="2791" w:author="Bingwei Lu" w:date="2017-04-30T07:08:00Z">
              <w:rPr>
                <w:i/>
              </w:rPr>
            </w:rPrChange>
          </w:rPr>
          <w:delText>ban</w:delText>
        </w:r>
        <w:r w:rsidR="00957BD6" w:rsidRPr="00E3791E" w:rsidDel="00103C2B">
          <w:rPr>
            <w:rPrChange w:id="2792" w:author="Bingwei Lu" w:date="2017-04-30T07:08:00Z">
              <w:rPr/>
            </w:rPrChange>
          </w:rPr>
          <w:delText xml:space="preserve"> miRNA and each target</w:delText>
        </w:r>
        <w:r w:rsidRPr="00E3791E" w:rsidDel="00103C2B">
          <w:rPr>
            <w:rPrChange w:id="2793" w:author="Bingwei Lu" w:date="2017-04-30T07:08:00Z">
              <w:rPr/>
            </w:rPrChange>
          </w:rPr>
          <w:delText xml:space="preserve"> sites are listed</w:delText>
        </w:r>
      </w:del>
      <w:del w:id="2794" w:author="Bingwei Lu" w:date="2017-03-30T09:46:00Z">
        <w:r w:rsidRPr="00E3791E" w:rsidDel="00A67091">
          <w:rPr>
            <w:rPrChange w:id="2795" w:author="Bingwei Lu" w:date="2017-04-30T07:08:00Z">
              <w:rPr/>
            </w:rPrChange>
          </w:rPr>
          <w:delText>.</w:delText>
        </w:r>
        <w:r w:rsidR="005A49F2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2796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bCs/>
            <w:rPrChange w:id="2797" w:author="Bingwei Lu" w:date="2017-04-30T07:08:00Z">
              <w:rPr>
                <w:bCs/>
              </w:rPr>
            </w:rPrChange>
          </w:rPr>
          <w:delText>(</w:delText>
        </w:r>
        <w:r w:rsidRPr="00E3791E" w:rsidDel="00A67091">
          <w:rPr>
            <w:b/>
            <w:bCs/>
            <w:rPrChange w:id="2798" w:author="Bingwei Lu" w:date="2017-04-30T07:08:00Z">
              <w:rPr>
                <w:bCs/>
                <w:i/>
              </w:rPr>
            </w:rPrChange>
          </w:rPr>
          <w:delText>B</w:delText>
        </w:r>
        <w:r w:rsidRPr="00E3791E" w:rsidDel="00A67091">
          <w:rPr>
            <w:bCs/>
            <w:rPrChange w:id="2799" w:author="Bingwei Lu" w:date="2017-04-30T07:08:00Z">
              <w:rPr>
                <w:bCs/>
              </w:rPr>
            </w:rPrChange>
          </w:rPr>
          <w:delText xml:space="preserve">) </w:delText>
        </w:r>
        <w:r w:rsidR="00957BD6" w:rsidRPr="00E3791E" w:rsidDel="00A67091">
          <w:rPr>
            <w:bCs/>
            <w:rPrChange w:id="2800" w:author="Bingwei Lu" w:date="2017-04-30T07:08:00Z">
              <w:rPr>
                <w:bCs/>
              </w:rPr>
            </w:rPrChange>
          </w:rPr>
          <w:delText>M</w:delText>
        </w:r>
        <w:r w:rsidRPr="00E3791E" w:rsidDel="00A67091">
          <w:rPr>
            <w:bCs/>
            <w:rPrChange w:id="2801" w:author="Bingwei Lu" w:date="2017-04-30T07:08:00Z">
              <w:rPr>
                <w:bCs/>
              </w:rPr>
            </w:rPrChange>
          </w:rPr>
          <w:delText>utagenesis</w:delText>
        </w:r>
        <w:r w:rsidR="00957BD6" w:rsidRPr="00E3791E" w:rsidDel="00A67091">
          <w:rPr>
            <w:bCs/>
            <w:rPrChange w:id="2802" w:author="Bingwei Lu" w:date="2017-04-30T07:08:00Z">
              <w:rPr>
                <w:bCs/>
              </w:rPr>
            </w:rPrChange>
          </w:rPr>
          <w:delText xml:space="preserve"> of </w:delText>
        </w:r>
        <w:r w:rsidR="00957BD6" w:rsidRPr="00E3791E" w:rsidDel="00A67091">
          <w:rPr>
            <w:bCs/>
            <w:i/>
            <w:iCs/>
            <w:rPrChange w:id="2803" w:author="Bingwei Lu" w:date="2017-04-30T07:08:00Z">
              <w:rPr>
                <w:bCs/>
                <w:i/>
                <w:iCs/>
              </w:rPr>
            </w:rPrChange>
          </w:rPr>
          <w:delText>numb</w:delText>
        </w:r>
        <w:r w:rsidR="00957BD6" w:rsidRPr="00E3791E" w:rsidDel="00A67091">
          <w:rPr>
            <w:bCs/>
            <w:rPrChange w:id="2804" w:author="Bingwei Lu" w:date="2017-04-30T07:08:00Z">
              <w:rPr>
                <w:bCs/>
              </w:rPr>
            </w:rPrChange>
          </w:rPr>
          <w:delText xml:space="preserve"> </w:delText>
        </w:r>
      </w:del>
      <w:ins w:id="2805" w:author="Yen-chi Wu" w:date="2017-03-29T13:47:00Z">
        <w:del w:id="2806" w:author="Bingwei Lu" w:date="2017-03-30T09:46:00Z">
          <w:r w:rsidR="0068059C" w:rsidRPr="00E3791E" w:rsidDel="00A67091">
            <w:rPr>
              <w:bCs/>
              <w:rPrChange w:id="2807" w:author="Bingwei Lu" w:date="2017-04-30T07:08:00Z">
                <w:rPr>
                  <w:bCs/>
                </w:rPr>
              </w:rPrChange>
            </w:rPr>
            <w:delText>’umbe</w:delText>
          </w:r>
        </w:del>
      </w:ins>
      <w:del w:id="2808" w:author="Bingwei Lu" w:date="2017-03-30T09:46:00Z">
        <w:r w:rsidR="00957BD6" w:rsidRPr="00E3791E" w:rsidDel="00A67091">
          <w:rPr>
            <w:bCs/>
            <w:rPrChange w:id="2809" w:author="Bingwei Lu" w:date="2017-04-30T07:08:00Z">
              <w:rPr>
                <w:bCs/>
              </w:rPr>
            </w:rPrChange>
          </w:rPr>
          <w:delText>3mben</w:delText>
        </w:r>
        <w:r w:rsidRPr="00E3791E" w:rsidDel="00A67091">
          <w:rPr>
            <w:bCs/>
            <w:rPrChange w:id="2810" w:author="Bingwei Lu" w:date="2017-04-30T07:08:00Z">
              <w:rPr>
                <w:bCs/>
              </w:rPr>
            </w:rPrChange>
          </w:rPr>
          <w:delText xml:space="preserve"> </w:delText>
        </w:r>
        <w:r w:rsidR="005A49F2" w:rsidRPr="00E3791E" w:rsidDel="00A67091">
          <w:rPr>
            <w:rPrChange w:id="2811" w:author="Bingwei Lu" w:date="2017-04-30T07:08:00Z">
              <w:rPr/>
            </w:rPrChange>
          </w:rPr>
          <w:delText>for</w:delText>
        </w:r>
        <w:r w:rsidRPr="00E3791E" w:rsidDel="00A67091">
          <w:rPr>
            <w:rPrChange w:id="2812" w:author="Bingwei Lu" w:date="2017-04-30T07:08:00Z">
              <w:rPr/>
            </w:rPrChange>
          </w:rPr>
          <w:delText xml:space="preserve"> luciferase reporter assay. Upper</w:delText>
        </w:r>
      </w:del>
      <w:ins w:id="2813" w:author="Yen-chi Wu" w:date="2017-03-29T13:45:00Z">
        <w:del w:id="2814" w:author="Bingwei Lu" w:date="2017-03-30T09:46:00Z">
          <w:r w:rsidR="00B47866" w:rsidRPr="00E3791E" w:rsidDel="00A67091">
            <w:rPr>
              <w:rPrChange w:id="2815" w:author="Bingwei Lu" w:date="2017-04-30T07:08:00Z">
                <w:rPr/>
              </w:rPrChange>
            </w:rPr>
            <w:delText>Left</w:delText>
          </w:r>
        </w:del>
      </w:ins>
      <w:del w:id="2816" w:author="Bingwei Lu" w:date="2017-03-30T09:46:00Z">
        <w:r w:rsidRPr="00E3791E" w:rsidDel="00A67091">
          <w:rPr>
            <w:rPrChange w:id="2817" w:author="Bingwei Lu" w:date="2017-04-30T07:08:00Z">
              <w:rPr/>
            </w:rPrChange>
          </w:rPr>
          <w:delText xml:space="preserve">: The red arrow indicates the location of one predicted </w:delText>
        </w:r>
        <w:r w:rsidRPr="00E3791E" w:rsidDel="00A67091">
          <w:rPr>
            <w:i/>
            <w:rPrChange w:id="2818" w:author="Bingwei Lu" w:date="2017-04-30T07:08:00Z">
              <w:rPr>
                <w:i/>
              </w:rPr>
            </w:rPrChange>
          </w:rPr>
          <w:delText>ban-5P</w:delText>
        </w:r>
        <w:r w:rsidRPr="00E3791E" w:rsidDel="00A67091">
          <w:rPr>
            <w:rPrChange w:id="2819" w:author="Bingwei Lu" w:date="2017-04-30T07:08:00Z">
              <w:rPr/>
            </w:rPrChange>
          </w:rPr>
          <w:delText xml:space="preserve"> target site in</w:delText>
        </w:r>
        <w:r w:rsidRPr="00E3791E" w:rsidDel="00A67091">
          <w:rPr>
            <w:i/>
            <w:rPrChange w:id="2820" w:author="Bingwei Lu" w:date="2017-04-30T07:08:00Z">
              <w:rPr>
                <w:i/>
              </w:rPr>
            </w:rPrChange>
          </w:rPr>
          <w:delText xml:space="preserve"> numb</w:delText>
        </w:r>
        <w:r w:rsidRPr="00E3791E" w:rsidDel="00A67091">
          <w:rPr>
            <w:rPrChange w:id="2821" w:author="Bingwei Lu" w:date="2017-04-30T07:08:00Z">
              <w:rPr/>
            </w:rPrChange>
          </w:rPr>
          <w:delText xml:space="preserve"> 3'UTR (position at 82) </w:delText>
        </w:r>
        <w:r w:rsidR="005A49F2" w:rsidRPr="00E3791E" w:rsidDel="00A67091">
          <w:rPr>
            <w:rPrChange w:id="2822" w:author="Bingwei Lu" w:date="2017-04-30T07:08:00Z">
              <w:rPr/>
            </w:rPrChange>
          </w:rPr>
          <w:delText>used for mutagenesis to generate</w:delText>
        </w:r>
        <w:r w:rsidRPr="00E3791E" w:rsidDel="00A67091">
          <w:rPr>
            <w:rPrChange w:id="2823" w:author="Bingwei Lu" w:date="2017-04-30T07:08:00Z">
              <w:rPr/>
            </w:rPrChange>
          </w:rPr>
          <w:delText xml:space="preserve"> </w:delText>
        </w:r>
        <w:r w:rsidRPr="00E3791E" w:rsidDel="00A67091">
          <w:rPr>
            <w:rFonts w:eastAsiaTheme="minorEastAsia"/>
            <w:i/>
            <w:lang w:eastAsia="ko-KR"/>
            <w:rPrChange w:id="2824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RL</w:delText>
        </w:r>
        <w:r w:rsidRPr="00E3791E" w:rsidDel="00A67091">
          <w:rPr>
            <w:rFonts w:eastAsiaTheme="minorEastAsia"/>
            <w:lang w:eastAsia="ko-KR"/>
            <w:rPrChange w:id="2825" w:author="Bingwei Lu" w:date="2017-04-30T07:08:00Z">
              <w:rPr>
                <w:rFonts w:eastAsiaTheme="minorEastAsia"/>
                <w:lang w:eastAsia="ko-KR"/>
              </w:rPr>
            </w:rPrChange>
          </w:rPr>
          <w:delText>-</w:delText>
        </w:r>
        <w:r w:rsidRPr="00E3791E" w:rsidDel="00A67091">
          <w:rPr>
            <w:i/>
            <w:rPrChange w:id="2826" w:author="Bingwei Lu" w:date="2017-04-30T07:08:00Z">
              <w:rPr>
                <w:i/>
              </w:rPr>
            </w:rPrChange>
          </w:rPr>
          <w:delText>numb</w:delText>
        </w:r>
        <w:r w:rsidRPr="00E3791E" w:rsidDel="00A67091">
          <w:rPr>
            <w:rPrChange w:id="2827" w:author="Bingwei Lu" w:date="2017-04-30T07:08:00Z">
              <w:rPr/>
            </w:rPrChange>
          </w:rPr>
          <w:delText xml:space="preserve"> 3'UTR</w:delText>
        </w:r>
        <w:r w:rsidRPr="00E3791E" w:rsidDel="00A67091">
          <w:rPr>
            <w:vertAlign w:val="superscript"/>
            <w:rPrChange w:id="2828" w:author="Bingwei Lu" w:date="2017-04-30T07:08:00Z">
              <w:rPr>
                <w:vertAlign w:val="superscript"/>
              </w:rPr>
            </w:rPrChange>
          </w:rPr>
          <w:delText>mut</w:delText>
        </w:r>
        <w:r w:rsidRPr="00E3791E" w:rsidDel="00A67091">
          <w:rPr>
            <w:i/>
            <w:rPrChange w:id="2829" w:author="Bingwei Lu" w:date="2017-04-30T07:08:00Z">
              <w:rPr>
                <w:i/>
              </w:rPr>
            </w:rPrChange>
          </w:rPr>
          <w:delText xml:space="preserve"> </w:delText>
        </w:r>
        <w:r w:rsidR="005A49F2" w:rsidRPr="00E3791E" w:rsidDel="00A67091">
          <w:rPr>
            <w:rPrChange w:id="2830" w:author="Bingwei Lu" w:date="2017-04-30T07:08:00Z">
              <w:rPr/>
            </w:rPrChange>
          </w:rPr>
          <w:delText>construct</w:delText>
        </w:r>
        <w:r w:rsidR="005A49F2" w:rsidRPr="00E3791E" w:rsidDel="00A67091">
          <w:rPr>
            <w:i/>
            <w:rPrChange w:id="2831" w:author="Bingwei Lu" w:date="2017-04-30T07:08:00Z">
              <w:rPr>
                <w:i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lang w:eastAsia="ko-KR"/>
            <w:rPrChange w:id="2832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in </w:delText>
        </w:r>
        <w:r w:rsidR="008E2A37" w:rsidRPr="00E3791E" w:rsidDel="00A67091">
          <w:rPr>
            <w:rFonts w:eastAsiaTheme="minorEastAsia"/>
            <w:b/>
            <w:lang w:eastAsia="ko-KR"/>
            <w:rPrChange w:id="2833" w:author="Bingwei Lu" w:date="2017-04-30T07:08:00Z">
              <w:rPr>
                <w:rFonts w:eastAsiaTheme="minorEastAsia"/>
                <w:b/>
                <w:lang w:eastAsia="ko-KR"/>
              </w:rPr>
            </w:rPrChange>
          </w:rPr>
          <w:delText>Fig</w:delText>
        </w:r>
      </w:del>
      <w:del w:id="2834" w:author="Bingwei Lu" w:date="2017-03-29T18:57:00Z">
        <w:r w:rsidR="008E2A37" w:rsidRPr="00E3791E" w:rsidDel="00CE2D49">
          <w:rPr>
            <w:rFonts w:eastAsiaTheme="minorEastAsia"/>
            <w:b/>
            <w:lang w:eastAsia="ko-KR"/>
            <w:rPrChange w:id="2835" w:author="Bingwei Lu" w:date="2017-04-30T07:08:00Z">
              <w:rPr>
                <w:rFonts w:eastAsiaTheme="minorEastAsia"/>
                <w:b/>
                <w:lang w:eastAsia="ko-KR"/>
              </w:rPr>
            </w:rPrChange>
          </w:rPr>
          <w:delText>ure</w:delText>
        </w:r>
      </w:del>
      <w:del w:id="2836" w:author="Bingwei Lu" w:date="2017-03-30T09:46:00Z">
        <w:r w:rsidR="008E2A37" w:rsidRPr="00E3791E" w:rsidDel="00A67091">
          <w:rPr>
            <w:rFonts w:eastAsiaTheme="minorEastAsia"/>
            <w:b/>
            <w:lang w:eastAsia="ko-KR"/>
            <w:rPrChange w:id="2837" w:author="Bingwei Lu" w:date="2017-04-30T07:08:00Z">
              <w:rPr>
                <w:rFonts w:eastAsiaTheme="minorEastAsia"/>
                <w:b/>
                <w:lang w:eastAsia="ko-KR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/>
            <w:lang w:eastAsia="ko-KR"/>
            <w:rPrChange w:id="2838" w:author="Bingwei Lu" w:date="2017-04-30T07:08:00Z">
              <w:rPr>
                <w:rFonts w:eastAsiaTheme="minorEastAsia"/>
                <w:b/>
                <w:lang w:eastAsia="ko-KR"/>
              </w:rPr>
            </w:rPrChange>
          </w:rPr>
          <w:delText>4A</w:delText>
        </w:r>
        <w:r w:rsidR="005A49F2" w:rsidRPr="00E3791E" w:rsidDel="00A67091">
          <w:rPr>
            <w:rPrChange w:id="2839" w:author="Bingwei Lu" w:date="2017-04-30T07:08:00Z">
              <w:rPr/>
            </w:rPrChange>
          </w:rPr>
          <w:delText>. Lower</w:delText>
        </w:r>
      </w:del>
      <w:ins w:id="2840" w:author="Yen-chi Wu" w:date="2017-03-29T13:46:00Z">
        <w:del w:id="2841" w:author="Bingwei Lu" w:date="2017-03-30T09:46:00Z">
          <w:r w:rsidR="00B47866" w:rsidRPr="00E3791E" w:rsidDel="00A67091">
            <w:rPr>
              <w:rPrChange w:id="2842" w:author="Bingwei Lu" w:date="2017-04-30T07:08:00Z">
                <w:rPr/>
              </w:rPrChange>
            </w:rPr>
            <w:delText>Right</w:delText>
          </w:r>
        </w:del>
      </w:ins>
      <w:del w:id="2843" w:author="Bingwei Lu" w:date="2017-03-30T09:46:00Z">
        <w:r w:rsidR="005A49F2" w:rsidRPr="00E3791E" w:rsidDel="00A67091">
          <w:rPr>
            <w:rPrChange w:id="2844" w:author="Bingwei Lu" w:date="2017-04-30T07:08:00Z">
              <w:rPr/>
            </w:rPrChange>
          </w:rPr>
          <w:delText>: Red labeled nucleotides indicate mutations introduced</w:delText>
        </w:r>
        <w:r w:rsidRPr="00E3791E" w:rsidDel="00A67091">
          <w:rPr>
            <w:rPrChange w:id="2845" w:author="Bingwei Lu" w:date="2017-04-30T07:08:00Z">
              <w:rPr/>
            </w:rPrChange>
          </w:rPr>
          <w:delText xml:space="preserve"> in</w:delText>
        </w:r>
        <w:r w:rsidR="00957BD6" w:rsidRPr="00E3791E" w:rsidDel="00A67091">
          <w:rPr>
            <w:rPrChange w:id="2846" w:author="Bingwei Lu" w:date="2017-04-30T07:08:00Z">
              <w:rPr/>
            </w:rPrChange>
          </w:rPr>
          <w:delText xml:space="preserve"> the</w:delText>
        </w:r>
        <w:r w:rsidRPr="00E3791E" w:rsidDel="00A67091">
          <w:rPr>
            <w:rPrChange w:id="2847" w:author="Bingwei Lu" w:date="2017-04-30T07:08:00Z">
              <w:rPr/>
            </w:rPrChange>
          </w:rPr>
          <w:delText xml:space="preserve"> </w:delText>
        </w:r>
        <w:r w:rsidRPr="00E3791E" w:rsidDel="00A67091">
          <w:rPr>
            <w:rFonts w:eastAsiaTheme="minorEastAsia"/>
            <w:i/>
            <w:lang w:eastAsia="ko-KR"/>
            <w:rPrChange w:id="2848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RL</w:delText>
        </w:r>
        <w:r w:rsidRPr="00E3791E" w:rsidDel="00A67091">
          <w:rPr>
            <w:rFonts w:eastAsiaTheme="minorEastAsia"/>
            <w:lang w:eastAsia="ko-KR"/>
            <w:rPrChange w:id="2849" w:author="Bingwei Lu" w:date="2017-04-30T07:08:00Z">
              <w:rPr>
                <w:rFonts w:eastAsiaTheme="minorEastAsia"/>
                <w:lang w:eastAsia="ko-KR"/>
              </w:rPr>
            </w:rPrChange>
          </w:rPr>
          <w:delText>-</w:delText>
        </w:r>
        <w:r w:rsidRPr="00E3791E" w:rsidDel="00A67091">
          <w:rPr>
            <w:i/>
            <w:rPrChange w:id="2850" w:author="Bingwei Lu" w:date="2017-04-30T07:08:00Z">
              <w:rPr>
                <w:i/>
              </w:rPr>
            </w:rPrChange>
          </w:rPr>
          <w:delText>numb</w:delText>
        </w:r>
        <w:r w:rsidRPr="00E3791E" w:rsidDel="00A67091">
          <w:rPr>
            <w:rPrChange w:id="2851" w:author="Bingwei Lu" w:date="2017-04-30T07:08:00Z">
              <w:rPr/>
            </w:rPrChange>
          </w:rPr>
          <w:delText xml:space="preserve"> 3'UTR</w:delText>
        </w:r>
        <w:r w:rsidRPr="00E3791E" w:rsidDel="00A67091">
          <w:rPr>
            <w:vertAlign w:val="superscript"/>
            <w:rPrChange w:id="2852" w:author="Bingwei Lu" w:date="2017-04-30T07:08:00Z">
              <w:rPr>
                <w:vertAlign w:val="superscript"/>
              </w:rPr>
            </w:rPrChange>
          </w:rPr>
          <w:delText>mut</w:delText>
        </w:r>
        <w:r w:rsidRPr="00E3791E" w:rsidDel="00A67091">
          <w:rPr>
            <w:rPrChange w:id="2853" w:author="Bingwei Lu" w:date="2017-04-30T07:08:00Z">
              <w:rPr/>
            </w:rPrChange>
          </w:rPr>
          <w:delText xml:space="preserve"> construct.</w:delText>
        </w:r>
        <w:r w:rsidR="008449C2" w:rsidRPr="00E3791E" w:rsidDel="00A67091">
          <w:rPr>
            <w:rPrChange w:id="2854" w:author="Bingwei Lu" w:date="2017-04-30T07:08:00Z">
              <w:rPr/>
            </w:rPrChange>
          </w:rPr>
          <w:delText xml:space="preserve"> </w:delText>
        </w:r>
        <w:r w:rsidR="00D2394C" w:rsidRPr="00E3791E" w:rsidDel="00A67091">
          <w:rPr>
            <w:rPrChange w:id="2855" w:author="Bingwei Lu" w:date="2017-04-30T07:08:00Z">
              <w:rPr>
                <w:color w:val="0000FF"/>
              </w:rPr>
            </w:rPrChange>
          </w:rPr>
          <w:delText>(</w:delText>
        </w:r>
        <w:r w:rsidR="00D2394C" w:rsidRPr="00E3791E" w:rsidDel="00A67091">
          <w:rPr>
            <w:b/>
            <w:rPrChange w:id="2856" w:author="Bingwei Lu" w:date="2017-04-30T07:08:00Z">
              <w:rPr>
                <w:i/>
                <w:color w:val="0000FF"/>
              </w:rPr>
            </w:rPrChange>
          </w:rPr>
          <w:delText>C</w:delText>
        </w:r>
        <w:r w:rsidR="00D2394C" w:rsidRPr="00E3791E" w:rsidDel="00A67091">
          <w:rPr>
            <w:rPrChange w:id="2857" w:author="Bingwei Lu" w:date="2017-04-30T07:08:00Z">
              <w:rPr>
                <w:color w:val="0000FF"/>
              </w:rPr>
            </w:rPrChange>
          </w:rPr>
          <w:delText>)</w:delText>
        </w:r>
        <w:r w:rsidR="00DE3F07" w:rsidRPr="00E3791E" w:rsidDel="00A67091">
          <w:rPr>
            <w:bCs/>
            <w:lang w:eastAsia="ko-KR"/>
            <w:rPrChange w:id="2858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Quantitative RT-PCR analysis of </w:delText>
        </w:r>
        <w:r w:rsidR="004E1E5F" w:rsidRPr="00E3791E" w:rsidDel="00A67091">
          <w:rPr>
            <w:bCs/>
            <w:i/>
            <w:iCs/>
            <w:lang w:eastAsia="ko-KR"/>
            <w:rPrChange w:id="2859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numb</w:delText>
        </w:r>
        <w:r w:rsidR="004E1E5F" w:rsidRPr="00E3791E" w:rsidDel="00A67091">
          <w:rPr>
            <w:bCs/>
            <w:lang w:eastAsia="ko-KR"/>
            <w:rPrChange w:id="2860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mRNA levels in </w:delText>
        </w:r>
        <w:r w:rsidR="00DE3F07" w:rsidRPr="00E3791E" w:rsidDel="00A67091">
          <w:rPr>
            <w:bCs/>
            <w:i/>
            <w:lang w:eastAsia="ko-KR"/>
            <w:rPrChange w:id="2861" w:author="Bingwei Lu" w:date="2017-04-30T07:08:00Z">
              <w:rPr>
                <w:bCs/>
                <w:i/>
                <w:color w:val="0000FF"/>
                <w:lang w:eastAsia="ko-KR"/>
              </w:rPr>
            </w:rPrChange>
          </w:rPr>
          <w:delText>ban</w:delText>
        </w:r>
        <w:r w:rsidR="00DE3F07" w:rsidRPr="00E3791E" w:rsidDel="00A67091">
          <w:rPr>
            <w:bCs/>
            <w:lang w:eastAsia="ko-KR"/>
            <w:rPrChange w:id="2862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(</w:delText>
        </w:r>
        <w:r w:rsidR="00E7406F" w:rsidRPr="00E3791E" w:rsidDel="00A67091">
          <w:rPr>
            <w:bCs/>
            <w:i/>
            <w:iCs/>
            <w:lang w:eastAsia="ko-KR"/>
            <w:rPrChange w:id="2863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Act</w:delText>
        </w:r>
        <w:r w:rsidR="00DE3F07" w:rsidRPr="00E3791E" w:rsidDel="00A67091">
          <w:rPr>
            <w:bCs/>
            <w:i/>
            <w:iCs/>
            <w:lang w:eastAsia="ko-KR"/>
            <w:rPrChange w:id="2864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&gt;ban-D</w:delText>
        </w:r>
        <w:r w:rsidR="00DE3F07" w:rsidRPr="00E3791E" w:rsidDel="00A67091">
          <w:rPr>
            <w:bCs/>
            <w:lang w:eastAsia="ko-KR"/>
            <w:rPrChange w:id="2865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) or </w:delText>
        </w:r>
        <w:r w:rsidR="00DE3F07" w:rsidRPr="00E3791E" w:rsidDel="00A67091">
          <w:rPr>
            <w:bCs/>
            <w:i/>
            <w:lang w:eastAsia="ko-KR"/>
            <w:rPrChange w:id="2866" w:author="Bingwei Lu" w:date="2017-04-30T07:08:00Z">
              <w:rPr>
                <w:bCs/>
                <w:i/>
                <w:color w:val="0000FF"/>
                <w:lang w:eastAsia="ko-KR"/>
              </w:rPr>
            </w:rPrChange>
          </w:rPr>
          <w:delText>ban-sp</w:delText>
        </w:r>
        <w:r w:rsidR="00DE3F07" w:rsidRPr="00E3791E" w:rsidDel="00A67091">
          <w:rPr>
            <w:bCs/>
            <w:lang w:eastAsia="ko-KR"/>
            <w:rPrChange w:id="2867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(</w:delText>
        </w:r>
        <w:r w:rsidR="00E7406F" w:rsidRPr="00E3791E" w:rsidDel="00A67091">
          <w:rPr>
            <w:bCs/>
            <w:i/>
            <w:iCs/>
            <w:lang w:eastAsia="ko-KR"/>
            <w:rPrChange w:id="2868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Act</w:delText>
        </w:r>
        <w:r w:rsidR="00DE3F07" w:rsidRPr="00E3791E" w:rsidDel="00A67091">
          <w:rPr>
            <w:bCs/>
            <w:i/>
            <w:iCs/>
            <w:lang w:eastAsia="ko-KR"/>
            <w:rPrChange w:id="2869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&gt;ban-sp</w:delText>
        </w:r>
        <w:r w:rsidR="00DE3F07" w:rsidRPr="00E3791E" w:rsidDel="00A67091">
          <w:rPr>
            <w:bCs/>
            <w:lang w:eastAsia="ko-KR"/>
            <w:rPrChange w:id="2870" w:author="Bingwei Lu" w:date="2017-04-30T07:08:00Z">
              <w:rPr>
                <w:bCs/>
                <w:color w:val="0000FF"/>
                <w:lang w:eastAsia="ko-KR"/>
              </w:rPr>
            </w:rPrChange>
          </w:rPr>
          <w:delText>)</w:delText>
        </w:r>
        <w:r w:rsidR="00DA3C4F" w:rsidRPr="00E3791E" w:rsidDel="00A67091">
          <w:rPr>
            <w:bCs/>
            <w:lang w:eastAsia="ko-KR"/>
            <w:rPrChange w:id="2871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</w:delText>
        </w:r>
        <w:r w:rsidR="008E2A37" w:rsidRPr="00E3791E" w:rsidDel="00A67091">
          <w:rPr>
            <w:bCs/>
            <w:lang w:eastAsia="ko-KR"/>
            <w:rPrChange w:id="2872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overexpressing </w:delText>
        </w:r>
        <w:r w:rsidR="00F9681E" w:rsidRPr="00E3791E" w:rsidDel="00A67091">
          <w:rPr>
            <w:bCs/>
            <w:lang w:eastAsia="ko-KR"/>
            <w:rPrChange w:id="2873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larvae. The </w:delText>
        </w:r>
        <w:r w:rsidR="00262796" w:rsidRPr="00E3791E" w:rsidDel="00A67091">
          <w:rPr>
            <w:bCs/>
            <w:lang w:eastAsia="ko-KR"/>
            <w:rPrChange w:id="2874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qRT-PCR </w:delText>
        </w:r>
        <w:r w:rsidR="00F9681E" w:rsidRPr="00E3791E" w:rsidDel="00A67091">
          <w:rPr>
            <w:bCs/>
            <w:lang w:eastAsia="ko-KR"/>
            <w:rPrChange w:id="2875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analysis </w:delText>
        </w:r>
        <w:r w:rsidR="00767684" w:rsidRPr="00E3791E" w:rsidDel="00A67091">
          <w:rPr>
            <w:bCs/>
            <w:lang w:eastAsia="ko-KR"/>
            <w:rPrChange w:id="2876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is </w:delText>
        </w:r>
        <w:r w:rsidR="00371505" w:rsidRPr="00E3791E" w:rsidDel="00A67091">
          <w:rPr>
            <w:bCs/>
            <w:lang w:eastAsia="ko-KR"/>
            <w:rPrChange w:id="2877" w:author="Bingwei Lu" w:date="2017-04-30T07:08:00Z">
              <w:rPr>
                <w:bCs/>
                <w:color w:val="0000FF"/>
                <w:lang w:eastAsia="ko-KR"/>
              </w:rPr>
            </w:rPrChange>
          </w:rPr>
          <w:delText>correla</w:delText>
        </w:r>
        <w:r w:rsidR="00EF1176" w:rsidRPr="00E3791E" w:rsidDel="00A67091">
          <w:rPr>
            <w:bCs/>
            <w:lang w:eastAsia="ko-KR"/>
            <w:rPrChange w:id="2878" w:author="Bingwei Lu" w:date="2017-04-30T07:08:00Z">
              <w:rPr>
                <w:bCs/>
                <w:color w:val="0000FF"/>
                <w:lang w:eastAsia="ko-KR"/>
              </w:rPr>
            </w:rPrChange>
          </w:rPr>
          <w:delText>ted with the data</w:delText>
        </w:r>
        <w:r w:rsidR="00371505" w:rsidRPr="00E3791E" w:rsidDel="00A67091">
          <w:rPr>
            <w:bCs/>
            <w:lang w:eastAsia="ko-KR"/>
            <w:rPrChange w:id="2879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shown in</w:delText>
        </w:r>
        <w:r w:rsidR="00DA3C4F" w:rsidRPr="00E3791E" w:rsidDel="00A67091">
          <w:rPr>
            <w:bCs/>
            <w:lang w:eastAsia="ko-KR"/>
            <w:rPrChange w:id="2880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</w:delText>
        </w:r>
        <w:r w:rsidR="00371505" w:rsidRPr="00E3791E" w:rsidDel="00A67091">
          <w:rPr>
            <w:rFonts w:eastAsia="Times New Roman"/>
            <w:b/>
            <w:shd w:val="clear" w:color="auto" w:fill="FFFFFF"/>
            <w:rPrChange w:id="2881" w:author="Bingwei Lu" w:date="2017-04-30T07:08:00Z">
              <w:rPr>
                <w:rFonts w:ascii="Times" w:eastAsia="Times New Roman" w:hAnsi="Times" w:cs="Arial"/>
                <w:b/>
                <w:color w:val="0000FF"/>
                <w:shd w:val="clear" w:color="auto" w:fill="FFFFFF"/>
              </w:rPr>
            </w:rPrChange>
          </w:rPr>
          <w:delText>Fig</w:delText>
        </w:r>
      </w:del>
      <w:del w:id="2882" w:author="Bingwei Lu" w:date="2016-12-19T12:31:00Z">
        <w:r w:rsidR="00371505" w:rsidRPr="00E3791E" w:rsidDel="000137C8">
          <w:rPr>
            <w:rFonts w:eastAsia="Times New Roman"/>
            <w:b/>
            <w:shd w:val="clear" w:color="auto" w:fill="FFFFFF"/>
            <w:rPrChange w:id="2883" w:author="Bingwei Lu" w:date="2017-04-30T07:08:00Z">
              <w:rPr>
                <w:rFonts w:ascii="Times" w:eastAsia="Times New Roman" w:hAnsi="Times" w:cs="Arial"/>
                <w:b/>
                <w:color w:val="0000FF"/>
                <w:shd w:val="clear" w:color="auto" w:fill="FFFFFF"/>
              </w:rPr>
            </w:rPrChange>
          </w:rPr>
          <w:delText>ure</w:delText>
        </w:r>
      </w:del>
      <w:del w:id="2884" w:author="Bingwei Lu" w:date="2017-03-30T09:46:00Z">
        <w:r w:rsidR="00532541" w:rsidRPr="00E3791E" w:rsidDel="00A67091">
          <w:rPr>
            <w:rFonts w:eastAsia="Times New Roman"/>
            <w:b/>
            <w:shd w:val="clear" w:color="auto" w:fill="FFFFFF"/>
            <w:rPrChange w:id="2885" w:author="Bingwei Lu" w:date="2017-04-30T07:08:00Z">
              <w:rPr>
                <w:rFonts w:ascii="Times" w:eastAsia="Times New Roman" w:hAnsi="Times" w:cs="Arial"/>
                <w:b/>
                <w:color w:val="0000FF"/>
                <w:shd w:val="clear" w:color="auto" w:fill="FFFFFF"/>
              </w:rPr>
            </w:rPrChange>
          </w:rPr>
          <w:delText xml:space="preserve"> 4B</w:delText>
        </w:r>
        <w:r w:rsidR="00DE3F07" w:rsidRPr="00E3791E" w:rsidDel="00A67091">
          <w:rPr>
            <w:bCs/>
            <w:lang w:eastAsia="ko-KR"/>
            <w:rPrChange w:id="2886" w:author="Bingwei Lu" w:date="2017-04-30T07:08:00Z">
              <w:rPr>
                <w:rFonts w:ascii="Times" w:hAnsi="Times"/>
                <w:bCs/>
                <w:color w:val="0000FF"/>
                <w:lang w:eastAsia="ko-KR"/>
              </w:rPr>
            </w:rPrChange>
          </w:rPr>
          <w:delText xml:space="preserve">. Data show the mean of three independent experiments after normalization with </w:delText>
        </w:r>
        <w:r w:rsidR="00DE3F07" w:rsidRPr="00E3791E" w:rsidDel="00A67091">
          <w:rPr>
            <w:bCs/>
            <w:i/>
            <w:iCs/>
            <w:lang w:eastAsia="ko-KR"/>
            <w:rPrChange w:id="2887" w:author="Bingwei Lu" w:date="2017-04-30T07:08:00Z">
              <w:rPr>
                <w:bCs/>
                <w:i/>
                <w:iCs/>
                <w:color w:val="0000FF"/>
                <w:lang w:eastAsia="ko-KR"/>
              </w:rPr>
            </w:rPrChange>
          </w:rPr>
          <w:delText>rp49</w:delText>
        </w:r>
        <w:r w:rsidR="00371505" w:rsidRPr="00E3791E" w:rsidDel="00A67091">
          <w:rPr>
            <w:bCs/>
            <w:lang w:eastAsia="ko-KR"/>
            <w:rPrChange w:id="2888" w:author="Bingwei Lu" w:date="2017-04-30T07:08:00Z">
              <w:rPr>
                <w:bCs/>
                <w:color w:val="0000FF"/>
                <w:lang w:eastAsia="ko-KR"/>
              </w:rPr>
            </w:rPrChange>
          </w:rPr>
          <w:delText>. Error bars indicate s.e.</w:delText>
        </w:r>
        <w:r w:rsidR="00DE3F07" w:rsidRPr="00E3791E" w:rsidDel="00A67091">
          <w:rPr>
            <w:bCs/>
            <w:lang w:eastAsia="ko-KR"/>
            <w:rPrChange w:id="2889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m. </w:delText>
        </w:r>
        <w:r w:rsidR="00DE3F07" w:rsidRPr="00E3791E" w:rsidDel="00A67091">
          <w:rPr>
            <w:rFonts w:eastAsiaTheme="minorEastAsia"/>
            <w:bdr w:val="none" w:sz="0" w:space="0" w:color="auto"/>
            <w:lang w:eastAsia="zh-TW"/>
            <w:rPrChange w:id="289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="00DE3F07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2891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p</w:delText>
        </w:r>
        <w:r w:rsidR="00DE3F07" w:rsidRPr="00E3791E" w:rsidDel="00A67091">
          <w:rPr>
            <w:rFonts w:eastAsiaTheme="minorEastAsia"/>
            <w:bdr w:val="none" w:sz="0" w:space="0" w:color="auto"/>
            <w:lang w:eastAsia="zh-TW"/>
            <w:rPrChange w:id="289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&lt; 0.05</w:delText>
        </w:r>
        <w:r w:rsidR="00DE3F07" w:rsidRPr="00E3791E" w:rsidDel="00A67091">
          <w:rPr>
            <w:bCs/>
            <w:lang w:eastAsia="ko-KR"/>
            <w:rPrChange w:id="2893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. </w:delText>
        </w:r>
      </w:del>
    </w:p>
    <w:p w14:paraId="2911E9F8" w14:textId="7850A153" w:rsidR="00342442" w:rsidRPr="00E3791E" w:rsidDel="00A67091" w:rsidRDefault="00342442">
      <w:pPr>
        <w:spacing w:line="480" w:lineRule="auto"/>
        <w:rPr>
          <w:ins w:id="2894" w:author="Yen-chi Wu" w:date="2017-03-24T11:30:00Z"/>
          <w:del w:id="2895" w:author="Bingwei Lu" w:date="2017-03-30T09:46:00Z"/>
          <w:bCs/>
          <w:lang w:eastAsia="zh-TW"/>
          <w:rPrChange w:id="2896" w:author="Bingwei Lu" w:date="2017-04-30T07:08:00Z">
            <w:rPr>
              <w:ins w:id="2897" w:author="Yen-chi Wu" w:date="2017-03-24T11:30:00Z"/>
              <w:del w:id="2898" w:author="Bingwei Lu" w:date="2017-03-30T09:46:00Z"/>
              <w:rFonts w:ascii="Times New Roman" w:hAnsi="Times New Roman" w:cs="Times New Roman"/>
              <w:bCs/>
              <w:color w:val="000000" w:themeColor="text1"/>
              <w:sz w:val="24"/>
              <w:szCs w:val="24"/>
              <w:lang w:eastAsia="zh-TW"/>
            </w:rPr>
          </w:rPrChange>
        </w:rPr>
        <w:pPrChange w:id="2899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</w:p>
    <w:p w14:paraId="11D56A7A" w14:textId="4849D90D" w:rsidR="00736067" w:rsidRPr="00E3791E" w:rsidDel="00A67091" w:rsidRDefault="00736067">
      <w:pPr>
        <w:spacing w:line="480" w:lineRule="auto"/>
        <w:rPr>
          <w:ins w:id="2900" w:author="Yen-chi Wu" w:date="2017-03-23T17:21:00Z"/>
          <w:del w:id="2901" w:author="Bingwei Lu" w:date="2017-03-30T09:46:00Z"/>
          <w:b/>
          <w:bCs/>
          <w:rPrChange w:id="2902" w:author="Bingwei Lu" w:date="2017-04-30T07:08:00Z">
            <w:rPr>
              <w:ins w:id="2903" w:author="Yen-chi Wu" w:date="2017-03-23T17:21:00Z"/>
              <w:del w:id="2904" w:author="Bingwei Lu" w:date="2017-03-30T09:46:00Z"/>
              <w:rFonts w:ascii="Times" w:hAnsi="Times"/>
              <w:b/>
              <w:bCs/>
              <w:color w:val="auto"/>
              <w:sz w:val="24"/>
              <w:szCs w:val="24"/>
            </w:rPr>
          </w:rPrChange>
        </w:rPr>
        <w:pPrChange w:id="290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79C59E22" w14:textId="4BEA4E30" w:rsidR="00867DB2" w:rsidRPr="00E3791E" w:rsidDel="00CE2D49" w:rsidRDefault="00731FE7">
      <w:pPr>
        <w:spacing w:line="480" w:lineRule="auto"/>
        <w:rPr>
          <w:ins w:id="2906" w:author="Yen-chi Wu" w:date="2017-03-24T16:38:00Z"/>
          <w:del w:id="2907" w:author="Bingwei Lu" w:date="2017-03-29T19:00:00Z"/>
        </w:rPr>
        <w:pPrChange w:id="2908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ins w:id="2909" w:author="Yen-chi Wu" w:date="2017-03-23T17:21:00Z">
        <w:del w:id="2910" w:author="Bingwei Lu" w:date="2017-03-30T09:46:00Z">
          <w:r w:rsidRPr="00E3791E" w:rsidDel="00A67091">
            <w:rPr>
              <w:b/>
              <w:bCs/>
              <w:rPrChange w:id="2911" w:author="Bingwei Lu" w:date="2017-04-30T07:08:00Z">
                <w:rPr>
                  <w:rFonts w:ascii="Times" w:hAnsi="Times"/>
                  <w:b/>
                  <w:bCs/>
                </w:rPr>
              </w:rPrChange>
            </w:rPr>
            <w:delText>Fig S6</w:delText>
          </w:r>
          <w:r w:rsidRPr="00E3791E" w:rsidDel="00A67091">
            <w:rPr>
              <w:rFonts w:eastAsia="Times New Roman"/>
              <w:b/>
              <w:bdr w:val="none" w:sz="0" w:space="0" w:color="auto"/>
              <w:rPrChange w:id="2912" w:author="Bingwei Lu" w:date="2017-04-30T07:08:00Z">
                <w:rPr>
                  <w:rFonts w:ascii="Times" w:eastAsia="Times New Roman" w:hAnsi="Times"/>
                  <w:b/>
                  <w:bdr w:val="none" w:sz="0" w:space="0" w:color="auto"/>
                </w:rPr>
              </w:rPrChange>
            </w:rPr>
            <w:delText>.</w:delText>
          </w:r>
        </w:del>
      </w:ins>
      <w:ins w:id="2913" w:author="Yen-chi Wu" w:date="2017-03-24T11:06:00Z">
        <w:del w:id="2914" w:author="Bingwei Lu" w:date="2017-03-30T09:46:00Z">
          <w:r w:rsidR="007A37A3" w:rsidRPr="00E3791E" w:rsidDel="00A67091">
            <w:rPr>
              <w:rFonts w:eastAsia="Times New Roman"/>
              <w:b/>
              <w:bdr w:val="none" w:sz="0" w:space="0" w:color="auto"/>
              <w:rPrChange w:id="2915" w:author="Bingwei Lu" w:date="2017-04-30T07:08:00Z">
                <w:rPr>
                  <w:rFonts w:ascii="Times" w:eastAsia="Times New Roman" w:hAnsi="Times"/>
                  <w:b/>
                  <w:bdr w:val="none" w:sz="0" w:space="0" w:color="auto"/>
                </w:rPr>
              </w:rPrChange>
            </w:rPr>
            <w:delText xml:space="preserve"> </w:delText>
          </w:r>
          <w:r w:rsidR="007A37A3" w:rsidRPr="00E3791E" w:rsidDel="00A67091">
            <w:rPr>
              <w:b/>
              <w:bCs/>
              <w:rPrChange w:id="2916" w:author="Bingwei Lu" w:date="2017-04-30T07:08:00Z">
                <w:rPr>
                  <w:b/>
                  <w:bCs/>
                </w:rPr>
              </w:rPrChange>
            </w:rPr>
            <w:delText>Analysis of the effect of</w:delText>
          </w:r>
          <w:r w:rsidR="00F76B04" w:rsidRPr="00E3791E" w:rsidDel="00A67091">
            <w:rPr>
              <w:b/>
              <w:bCs/>
              <w:rPrChange w:id="2917" w:author="Bingwei Lu" w:date="2017-04-30T07:08:00Z">
                <w:rPr>
                  <w:b/>
                  <w:bCs/>
                </w:rPr>
              </w:rPrChange>
            </w:rPr>
            <w:delText xml:space="preserve"> </w:delText>
          </w:r>
          <w:r w:rsidR="00F76B04" w:rsidRPr="00E3791E" w:rsidDel="00A67091">
            <w:rPr>
              <w:b/>
              <w:bCs/>
              <w:i/>
              <w:rPrChange w:id="2918" w:author="Bingwei Lu" w:date="2017-04-30T07:08:00Z">
                <w:rPr>
                  <w:b/>
                  <w:bCs/>
                </w:rPr>
              </w:rPrChange>
            </w:rPr>
            <w:delText>numb</w:delText>
          </w:r>
        </w:del>
      </w:ins>
      <w:ins w:id="2919" w:author="Yen-chi Wu" w:date="2017-03-24T11:30:00Z">
        <w:del w:id="2920" w:author="Bingwei Lu" w:date="2017-03-30T09:46:00Z">
          <w:r w:rsidR="0050384D" w:rsidRPr="00E3791E" w:rsidDel="00A67091">
            <w:rPr>
              <w:b/>
              <w:bCs/>
              <w:i/>
              <w:rPrChange w:id="2921" w:author="Bingwei Lu" w:date="2017-04-30T07:08:00Z">
                <w:rPr>
                  <w:b/>
                  <w:bCs/>
                  <w:i/>
                </w:rPr>
              </w:rPrChange>
            </w:rPr>
            <w:delText xml:space="preserve"> </w:delText>
          </w:r>
          <w:r w:rsidR="0050384D" w:rsidRPr="00E3791E" w:rsidDel="00A67091">
            <w:rPr>
              <w:b/>
              <w:bCs/>
              <w:rPrChange w:id="2922" w:author="Bingwei Lu" w:date="2017-04-30T07:08:00Z">
                <w:rPr>
                  <w:b/>
                  <w:bCs/>
                  <w:i/>
                </w:rPr>
              </w:rPrChange>
            </w:rPr>
            <w:delText>RNAi</w:delText>
          </w:r>
          <w:r w:rsidR="00A4566A" w:rsidRPr="00E3791E" w:rsidDel="00A67091">
            <w:rPr>
              <w:b/>
              <w:bCs/>
              <w:rPrChange w:id="2923" w:author="Bingwei Lu" w:date="2017-04-30T07:08:00Z">
                <w:rPr>
                  <w:b/>
                  <w:bCs/>
                  <w:i/>
                </w:rPr>
              </w:rPrChange>
            </w:rPr>
            <w:delText xml:space="preserve"> </w:delText>
          </w:r>
        </w:del>
      </w:ins>
      <w:ins w:id="2924" w:author="Yen-chi Wu" w:date="2017-03-24T11:31:00Z">
        <w:del w:id="2925" w:author="Bingwei Lu" w:date="2017-03-30T09:46:00Z">
          <w:r w:rsidR="00FE239D" w:rsidRPr="00E3791E" w:rsidDel="00A67091">
            <w:rPr>
              <w:b/>
              <w:bCs/>
              <w:rPrChange w:id="2926" w:author="Bingwei Lu" w:date="2017-04-30T07:08:00Z">
                <w:rPr>
                  <w:b/>
                  <w:bCs/>
                  <w:i/>
                </w:rPr>
              </w:rPrChange>
            </w:rPr>
            <w:delText>and</w:delText>
          </w:r>
          <w:r w:rsidR="00FE239D" w:rsidRPr="00E3791E" w:rsidDel="00A67091">
            <w:rPr>
              <w:b/>
              <w:bCs/>
              <w:i/>
              <w:rPrChange w:id="2927" w:author="Bingwei Lu" w:date="2017-04-30T07:08:00Z">
                <w:rPr>
                  <w:b/>
                  <w:bCs/>
                  <w:i/>
                </w:rPr>
              </w:rPrChange>
            </w:rPr>
            <w:delText xml:space="preserve"> </w:delText>
          </w:r>
          <w:r w:rsidR="00E80CD4" w:rsidRPr="00E3791E" w:rsidDel="00A67091">
            <w:rPr>
              <w:b/>
              <w:bCs/>
              <w:i/>
              <w:rPrChange w:id="2928" w:author="Bingwei Lu" w:date="2017-04-30T07:08:00Z">
                <w:rPr>
                  <w:b/>
                  <w:bCs/>
                  <w:i/>
                </w:rPr>
              </w:rPrChange>
            </w:rPr>
            <w:delText>myc</w:delText>
          </w:r>
          <w:r w:rsidR="00FE239D" w:rsidRPr="00E3791E" w:rsidDel="00A67091">
            <w:rPr>
              <w:b/>
              <w:bCs/>
              <w:i/>
              <w:rPrChange w:id="2929" w:author="Bingwei Lu" w:date="2017-04-30T07:08:00Z">
                <w:rPr>
                  <w:b/>
                  <w:bCs/>
                  <w:i/>
                </w:rPr>
              </w:rPrChange>
            </w:rPr>
            <w:delText xml:space="preserve"> </w:delText>
          </w:r>
          <w:r w:rsidR="00FE239D" w:rsidRPr="00E3791E" w:rsidDel="00A67091">
            <w:rPr>
              <w:b/>
              <w:bCs/>
              <w:rPrChange w:id="2930" w:author="Bingwei Lu" w:date="2017-04-30T07:08:00Z">
                <w:rPr>
                  <w:b/>
                  <w:bCs/>
                  <w:i/>
                </w:rPr>
              </w:rPrChange>
            </w:rPr>
            <w:delText>RNAi</w:delText>
          </w:r>
          <w:r w:rsidR="00FE239D" w:rsidRPr="00E3791E" w:rsidDel="00A67091">
            <w:rPr>
              <w:b/>
              <w:bCs/>
              <w:i/>
              <w:rPrChange w:id="2931" w:author="Bingwei Lu" w:date="2017-04-30T07:08:00Z">
                <w:rPr>
                  <w:b/>
                  <w:bCs/>
                  <w:i/>
                </w:rPr>
              </w:rPrChange>
            </w:rPr>
            <w:delText xml:space="preserve"> </w:delText>
          </w:r>
        </w:del>
      </w:ins>
      <w:ins w:id="2932" w:author="Yen-chi Wu" w:date="2017-03-24T11:30:00Z">
        <w:del w:id="2933" w:author="Bingwei Lu" w:date="2017-03-30T09:46:00Z">
          <w:r w:rsidR="00DA3913" w:rsidRPr="00E3791E" w:rsidDel="00A67091">
            <w:rPr>
              <w:b/>
              <w:bCs/>
              <w:rPrChange w:id="2934" w:author="Bingwei Lu" w:date="2017-04-30T07:08:00Z">
                <w:rPr>
                  <w:b/>
                  <w:bCs/>
                </w:rPr>
              </w:rPrChange>
            </w:rPr>
            <w:delText xml:space="preserve">on </w:delText>
          </w:r>
          <w:r w:rsidR="00B249F1" w:rsidRPr="00E3791E" w:rsidDel="00A67091">
            <w:rPr>
              <w:b/>
              <w:bCs/>
              <w:rPrChange w:id="2935" w:author="Bingwei Lu" w:date="2017-04-30T07:08:00Z">
                <w:rPr>
                  <w:b/>
                  <w:bCs/>
                </w:rPr>
              </w:rPrChange>
            </w:rPr>
            <w:delText xml:space="preserve">cell fate </w:delText>
          </w:r>
          <w:r w:rsidR="00DA3913" w:rsidRPr="00E3791E" w:rsidDel="00A67091">
            <w:rPr>
              <w:b/>
              <w:bCs/>
              <w:rPrChange w:id="2936" w:author="Bingwei Lu" w:date="2017-04-30T07:08:00Z">
                <w:rPr>
                  <w:b/>
                  <w:bCs/>
                </w:rPr>
              </w:rPrChange>
            </w:rPr>
            <w:delText>determination.</w:delText>
          </w:r>
        </w:del>
      </w:ins>
      <w:ins w:id="2937" w:author="Yen-chi Wu" w:date="2017-03-24T11:31:00Z">
        <w:del w:id="2938" w:author="Bingwei Lu" w:date="2017-03-30T09:46:00Z">
          <w:r w:rsidR="00CE1134" w:rsidRPr="00E3791E" w:rsidDel="00A67091">
            <w:rPr>
              <w:b/>
              <w:bCs/>
              <w:rPrChange w:id="2939" w:author="Bingwei Lu" w:date="2017-04-30T07:08:00Z">
                <w:rPr>
                  <w:b/>
                  <w:bCs/>
                </w:rPr>
              </w:rPrChange>
            </w:rPr>
            <w:delText xml:space="preserve"> </w:delText>
          </w:r>
        </w:del>
      </w:ins>
      <w:ins w:id="2940" w:author="Yen-chi Wu" w:date="2017-03-24T11:52:00Z">
        <w:del w:id="2941" w:author="Bingwei Lu" w:date="2017-03-30T09:46:00Z">
          <w:r w:rsidR="00286C31" w:rsidRPr="00E3791E" w:rsidDel="00A67091">
            <w:rPr>
              <w:rPrChange w:id="2942" w:author="Bingwei Lu" w:date="2017-04-30T07:08:00Z">
                <w:rPr/>
              </w:rPrChange>
            </w:rPr>
            <w:delText>(</w:delText>
          </w:r>
          <w:r w:rsidR="00286C31" w:rsidRPr="00E3791E" w:rsidDel="00A67091">
            <w:rPr>
              <w:b/>
              <w:rPrChange w:id="2943" w:author="Bingwei Lu" w:date="2017-04-30T07:08:00Z">
                <w:rPr>
                  <w:b/>
                </w:rPr>
              </w:rPrChange>
            </w:rPr>
            <w:delText>A</w:delText>
          </w:r>
          <w:r w:rsidR="00286C31" w:rsidRPr="00E3791E" w:rsidDel="00A67091">
            <w:rPr>
              <w:rPrChange w:id="2944" w:author="Bingwei Lu" w:date="2017-04-30T07:08:00Z">
                <w:rPr/>
              </w:rPrChange>
            </w:rPr>
            <w:delText xml:space="preserve">) </w:delText>
          </w:r>
        </w:del>
      </w:ins>
      <w:ins w:id="2945" w:author="Yen-chi Wu" w:date="2017-03-24T14:45:00Z">
        <w:del w:id="2946" w:author="Bingwei Lu" w:date="2017-03-30T09:46:00Z">
          <w:r w:rsidR="008B1951" w:rsidRPr="00E3791E" w:rsidDel="00A67091">
            <w:rPr>
              <w:rPrChange w:id="2947" w:author="Bingwei Lu" w:date="2017-04-30T07:08:00Z">
                <w:rPr/>
              </w:rPrChange>
            </w:rPr>
            <w:delText xml:space="preserve">The reduction of IP number and </w:delText>
          </w:r>
        </w:del>
      </w:ins>
      <w:ins w:id="2948" w:author="Yen-chi Wu" w:date="2017-03-24T14:50:00Z">
        <w:del w:id="2949" w:author="Bingwei Lu" w:date="2017-03-30T09:46:00Z">
          <w:r w:rsidR="00755B28" w:rsidRPr="00E3791E" w:rsidDel="00A67091">
            <w:rPr>
              <w:rPrChange w:id="2950" w:author="Bingwei Lu" w:date="2017-04-30T07:08:00Z">
                <w:rPr/>
              </w:rPrChange>
            </w:rPr>
            <w:delText xml:space="preserve">type II </w:delText>
          </w:r>
        </w:del>
      </w:ins>
      <w:ins w:id="2951" w:author="Yen-chi Wu" w:date="2017-03-24T14:51:00Z">
        <w:del w:id="2952" w:author="Bingwei Lu" w:date="2017-03-30T09:46:00Z">
          <w:r w:rsidR="006E6846" w:rsidRPr="00E3791E" w:rsidDel="00A67091">
            <w:rPr>
              <w:rPrChange w:id="2953" w:author="Bingwei Lu" w:date="2017-04-30T07:08:00Z">
                <w:rPr/>
              </w:rPrChange>
            </w:rPr>
            <w:delText xml:space="preserve">NB </w:delText>
          </w:r>
        </w:del>
      </w:ins>
      <w:ins w:id="2954" w:author="Yen-chi Wu" w:date="2017-03-24T14:45:00Z">
        <w:del w:id="2955" w:author="Bingwei Lu" w:date="2017-03-30T09:46:00Z">
          <w:r w:rsidR="008B1951" w:rsidRPr="00E3791E" w:rsidDel="00A67091">
            <w:rPr>
              <w:rPrChange w:id="2956" w:author="Bingwei Lu" w:date="2017-04-30T07:08:00Z">
                <w:rPr/>
              </w:rPrChange>
            </w:rPr>
            <w:delText xml:space="preserve">lineage size from </w:delText>
          </w:r>
          <w:r w:rsidR="008B1951" w:rsidRPr="00E3791E" w:rsidDel="00A67091">
            <w:rPr>
              <w:i/>
              <w:rPrChange w:id="2957" w:author="Bingwei Lu" w:date="2017-04-30T07:08:00Z">
                <w:rPr/>
              </w:rPrChange>
            </w:rPr>
            <w:delText xml:space="preserve">myc </w:delText>
          </w:r>
          <w:r w:rsidR="008B1951" w:rsidRPr="00E3791E" w:rsidDel="00A67091">
            <w:rPr>
              <w:rPrChange w:id="2958" w:author="Bingwei Lu" w:date="2017-04-30T07:08:00Z">
                <w:rPr/>
              </w:rPrChange>
            </w:rPr>
            <w:delText>RNAi</w:delText>
          </w:r>
        </w:del>
      </w:ins>
      <w:ins w:id="2959" w:author="Yen-chi Wu" w:date="2017-03-24T16:34:00Z">
        <w:del w:id="2960" w:author="Bingwei Lu" w:date="2017-03-30T09:46:00Z">
          <w:r w:rsidR="00A37722" w:rsidRPr="00E3791E" w:rsidDel="00A67091">
            <w:rPr>
              <w:rPrChange w:id="2961" w:author="Bingwei Lu" w:date="2017-04-30T07:08:00Z">
                <w:rPr/>
              </w:rPrChange>
            </w:rPr>
            <w:delText>,</w:delText>
          </w:r>
        </w:del>
      </w:ins>
      <w:ins w:id="2962" w:author="Yen-chi Wu" w:date="2017-03-24T14:45:00Z">
        <w:del w:id="2963" w:author="Bingwei Lu" w:date="2017-03-30T09:46:00Z">
          <w:r w:rsidR="008B1951" w:rsidRPr="00E3791E" w:rsidDel="00A67091">
            <w:rPr>
              <w:rPrChange w:id="2964" w:author="Bingwei Lu" w:date="2017-04-30T07:08:00Z">
                <w:rPr/>
              </w:rPrChange>
            </w:rPr>
            <w:delText xml:space="preserve"> but</w:delText>
          </w:r>
        </w:del>
      </w:ins>
      <w:ins w:id="2965" w:author="Yen-chi Wu" w:date="2017-03-24T14:46:00Z">
        <w:del w:id="2966" w:author="Bingwei Lu" w:date="2017-03-30T09:46:00Z">
          <w:r w:rsidR="00134ECE" w:rsidRPr="00E3791E" w:rsidDel="00A67091">
            <w:rPr>
              <w:rPrChange w:id="2967" w:author="Bingwei Lu" w:date="2017-04-30T07:08:00Z">
                <w:rPr/>
              </w:rPrChange>
            </w:rPr>
            <w:delText xml:space="preserve"> no </w:delText>
          </w:r>
        </w:del>
      </w:ins>
      <w:ins w:id="2968" w:author="Yen-chi Wu" w:date="2017-03-24T14:47:00Z">
        <w:del w:id="2969" w:author="Bingwei Lu" w:date="2017-03-30T09:46:00Z">
          <w:r w:rsidR="00CD30B4" w:rsidRPr="00E3791E" w:rsidDel="00A67091">
            <w:rPr>
              <w:rPrChange w:id="2970" w:author="Bingwei Lu" w:date="2017-04-30T07:08:00Z">
                <w:rPr/>
              </w:rPrChange>
            </w:rPr>
            <w:delText xml:space="preserve">loss or </w:delText>
          </w:r>
        </w:del>
      </w:ins>
      <w:ins w:id="2971" w:author="Yen-chi Wu" w:date="2017-03-24T14:46:00Z">
        <w:del w:id="2972" w:author="Bingwei Lu" w:date="2017-03-30T09:46:00Z">
          <w:r w:rsidR="00134ECE" w:rsidRPr="00E3791E" w:rsidDel="00A67091">
            <w:rPr>
              <w:rPrChange w:id="2973" w:author="Bingwei Lu" w:date="2017-04-30T07:08:00Z">
                <w:rPr/>
              </w:rPrChange>
            </w:rPr>
            <w:delText xml:space="preserve">cell fate </w:delText>
          </w:r>
        </w:del>
      </w:ins>
      <w:ins w:id="2974" w:author="Yen-chi Wu" w:date="2017-03-24T14:47:00Z">
        <w:del w:id="2975" w:author="Bingwei Lu" w:date="2017-03-30T09:46:00Z">
          <w:r w:rsidR="00CD30B4" w:rsidRPr="00E3791E" w:rsidDel="00A67091">
            <w:rPr>
              <w:rPrChange w:id="2976" w:author="Bingwei Lu" w:date="2017-04-30T07:08:00Z">
                <w:rPr/>
              </w:rPrChange>
            </w:rPr>
            <w:delText xml:space="preserve">transformation from </w:delText>
          </w:r>
          <w:r w:rsidR="00CD30B4" w:rsidRPr="00E3791E" w:rsidDel="00A67091">
            <w:rPr>
              <w:i/>
              <w:rPrChange w:id="2977" w:author="Bingwei Lu" w:date="2017-04-30T07:08:00Z">
                <w:rPr/>
              </w:rPrChange>
            </w:rPr>
            <w:delText>numb</w:delText>
          </w:r>
          <w:r w:rsidR="00CD30B4" w:rsidRPr="00E3791E" w:rsidDel="00A67091">
            <w:rPr>
              <w:rPrChange w:id="2978" w:author="Bingwei Lu" w:date="2017-04-30T07:08:00Z">
                <w:rPr/>
              </w:rPrChange>
            </w:rPr>
            <w:delText xml:space="preserve"> RNAi</w:delText>
          </w:r>
        </w:del>
      </w:ins>
      <w:ins w:id="2979" w:author="Yen-chi Wu" w:date="2017-03-24T14:51:00Z">
        <w:del w:id="2980" w:author="Bingwei Lu" w:date="2017-03-30T09:46:00Z">
          <w:r w:rsidR="00401020" w:rsidRPr="00E3791E" w:rsidDel="00A67091">
            <w:rPr>
              <w:rPrChange w:id="2981" w:author="Bingwei Lu" w:date="2017-04-30T07:08:00Z">
                <w:rPr/>
              </w:rPrChange>
            </w:rPr>
            <w:delText xml:space="preserve"> driven by </w:delText>
          </w:r>
          <w:r w:rsidR="00401020" w:rsidRPr="00E3791E" w:rsidDel="00A67091">
            <w:rPr>
              <w:i/>
              <w:rPrChange w:id="2982" w:author="Bingwei Lu" w:date="2017-04-30T07:08:00Z">
                <w:rPr/>
              </w:rPrChange>
            </w:rPr>
            <w:delText>1407-Gal4</w:delText>
          </w:r>
        </w:del>
      </w:ins>
      <w:ins w:id="2983" w:author="Yen-chi Wu" w:date="2017-03-24T14:47:00Z">
        <w:del w:id="2984" w:author="Bingwei Lu" w:date="2017-03-30T09:46:00Z">
          <w:r w:rsidR="00CD30B4" w:rsidRPr="00E3791E" w:rsidDel="00A67091">
            <w:rPr>
              <w:rPrChange w:id="2985" w:author="Bingwei Lu" w:date="2017-04-30T07:08:00Z">
                <w:rPr/>
              </w:rPrChange>
            </w:rPr>
            <w:delText xml:space="preserve">. </w:delText>
          </w:r>
        </w:del>
      </w:ins>
    </w:p>
    <w:p w14:paraId="7C06A5A7" w14:textId="11102A35" w:rsidR="00625EFF" w:rsidRPr="00E3791E" w:rsidDel="00A67091" w:rsidRDefault="00867DB2">
      <w:pPr>
        <w:spacing w:line="480" w:lineRule="auto"/>
        <w:rPr>
          <w:ins w:id="2986" w:author="Yen-chi Wu" w:date="2017-03-23T17:55:00Z"/>
          <w:del w:id="2987" w:author="Bingwei Lu" w:date="2017-03-30T09:46:00Z"/>
          <w:rPrChange w:id="2988" w:author="Bingwei Lu" w:date="2017-04-30T07:08:00Z">
            <w:rPr>
              <w:ins w:id="2989" w:author="Yen-chi Wu" w:date="2017-03-23T17:55:00Z"/>
              <w:del w:id="2990" w:author="Bingwei Lu" w:date="2017-03-30T09:46:00Z"/>
              <w:rFonts w:ascii="Times New Roman" w:eastAsia="ＭＳ 明朝" w:hAnsi="Times New Roman" w:cs="Times New Roman"/>
              <w:sz w:val="24"/>
              <w:szCs w:val="24"/>
              <w:bdr w:val="none" w:sz="0" w:space="0" w:color="auto"/>
              <w:lang w:eastAsia="zh-TW"/>
            </w:rPr>
          </w:rPrChange>
        </w:rPr>
        <w:pPrChange w:id="2991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ins w:id="2992" w:author="Yen-chi Wu" w:date="2017-03-24T16:38:00Z">
        <w:del w:id="2993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99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At 120 h ALH</w:delText>
          </w:r>
        </w:del>
      </w:ins>
      <w:ins w:id="2995" w:author="Yen-chi Wu" w:date="2017-03-24T16:39:00Z">
        <w:del w:id="2996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299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,</w:delText>
          </w:r>
        </w:del>
      </w:ins>
      <w:ins w:id="2998" w:author="Yen-chi Wu" w:date="2017-03-24T16:38:00Z">
        <w:del w:id="2999" w:author="Bingwei Lu" w:date="2017-03-30T09:46:00Z">
          <w:r w:rsidRPr="00E3791E" w:rsidDel="00A67091">
            <w:rPr>
              <w:rFonts w:eastAsia="ＭＳ 明朝"/>
              <w:bdr w:val="none" w:sz="0" w:space="0" w:color="auto"/>
              <w:lang w:eastAsia="zh-TW"/>
              <w:rPrChange w:id="300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001" w:author="Yen-chi Wu" w:date="2017-03-24T14:49:00Z">
        <w:del w:id="3002" w:author="Bingwei Lu" w:date="2017-03-30T09:46:00Z">
          <w:r w:rsidR="00E91834" w:rsidRPr="00E3791E" w:rsidDel="00A67091">
            <w:rPr>
              <w:rPrChange w:id="3003" w:author="Bingwei Lu" w:date="2017-04-30T07:08:00Z">
                <w:rPr/>
              </w:rPrChange>
            </w:rPr>
            <w:delText>t</w:delText>
          </w:r>
          <w:r w:rsidR="00637846" w:rsidRPr="00E3791E" w:rsidDel="00A67091">
            <w:rPr>
              <w:rPrChange w:id="3004" w:author="Bingwei Lu" w:date="2017-04-30T07:08:00Z">
                <w:rPr/>
              </w:rPrChange>
            </w:rPr>
            <w:delText xml:space="preserve">he </w:delText>
          </w:r>
        </w:del>
      </w:ins>
      <w:ins w:id="3005" w:author="Yen-chi Wu" w:date="2017-03-24T14:50:00Z">
        <w:del w:id="3006" w:author="Bingwei Lu" w:date="2017-03-30T09:46:00Z">
          <w:r w:rsidR="00235FBE" w:rsidRPr="00E3791E" w:rsidDel="00A67091">
            <w:rPr>
              <w:rPrChange w:id="3007" w:author="Bingwei Lu" w:date="2017-04-30T07:08:00Z">
                <w:rPr/>
              </w:rPrChange>
            </w:rPr>
            <w:delText xml:space="preserve">type II </w:delText>
          </w:r>
        </w:del>
      </w:ins>
      <w:ins w:id="3008" w:author="Yen-chi Wu" w:date="2017-03-24T14:51:00Z">
        <w:del w:id="3009" w:author="Bingwei Lu" w:date="2017-03-30T09:46:00Z">
          <w:r w:rsidR="00DC5038" w:rsidRPr="00E3791E" w:rsidDel="00A67091">
            <w:rPr>
              <w:rPrChange w:id="3010" w:author="Bingwei Lu" w:date="2017-04-30T07:08:00Z">
                <w:rPr/>
              </w:rPrChange>
            </w:rPr>
            <w:delText xml:space="preserve">NB </w:delText>
          </w:r>
        </w:del>
      </w:ins>
      <w:ins w:id="3011" w:author="Yen-chi Wu" w:date="2017-03-24T14:50:00Z">
        <w:del w:id="3012" w:author="Bingwei Lu" w:date="2017-03-30T09:46:00Z">
          <w:r w:rsidR="00235FBE" w:rsidRPr="00E3791E" w:rsidDel="00A67091">
            <w:rPr>
              <w:rPrChange w:id="3013" w:author="Bingwei Lu" w:date="2017-04-30T07:08:00Z">
                <w:rPr/>
              </w:rPrChange>
            </w:rPr>
            <w:delText>lineage</w:delText>
          </w:r>
        </w:del>
      </w:ins>
      <w:ins w:id="3014" w:author="Yen-chi Wu" w:date="2017-03-24T18:18:00Z">
        <w:del w:id="3015" w:author="Bingwei Lu" w:date="2017-03-30T09:46:00Z">
          <w:r w:rsidR="00A9393D" w:rsidRPr="00E3791E" w:rsidDel="00A67091">
            <w:rPr>
              <w:rPrChange w:id="3016" w:author="Bingwei Lu" w:date="2017-04-30T07:08:00Z">
                <w:rPr/>
              </w:rPrChange>
            </w:rPr>
            <w:delText>s</w:delText>
          </w:r>
        </w:del>
      </w:ins>
      <w:ins w:id="3017" w:author="Yen-chi Wu" w:date="2017-03-24T14:50:00Z">
        <w:del w:id="3018" w:author="Bingwei Lu" w:date="2017-03-30T09:46:00Z">
          <w:r w:rsidR="00637846" w:rsidRPr="00E3791E" w:rsidDel="00A67091">
            <w:rPr>
              <w:rPrChange w:id="3019" w:author="Bingwei Lu" w:date="2017-04-30T07:08:00Z">
                <w:rPr/>
              </w:rPrChange>
            </w:rPr>
            <w:delText xml:space="preserve"> </w:delText>
          </w:r>
        </w:del>
      </w:ins>
      <w:ins w:id="3020" w:author="Yen-chi Wu" w:date="2017-03-24T18:17:00Z">
        <w:del w:id="3021" w:author="Bingwei Lu" w:date="2017-03-30T09:46:00Z">
          <w:r w:rsidR="00BB541D" w:rsidRPr="00E3791E" w:rsidDel="00A67091">
            <w:rPr>
              <w:rPrChange w:id="3022" w:author="Bingwei Lu" w:date="2017-04-30T07:08:00Z">
                <w:rPr/>
              </w:rPrChange>
            </w:rPr>
            <w:delText xml:space="preserve">in </w:delText>
          </w:r>
        </w:del>
        <w:del w:id="3023" w:author="Bingwei Lu" w:date="2017-03-29T18:59:00Z">
          <w:r w:rsidR="00BB541D" w:rsidRPr="00E3791E" w:rsidDel="00CE2D49">
            <w:rPr>
              <w:rPrChange w:id="3024" w:author="Bingwei Lu" w:date="2017-04-30T07:08:00Z">
                <w:rPr/>
              </w:rPrChange>
            </w:rPr>
            <w:delText>fly</w:delText>
          </w:r>
        </w:del>
        <w:del w:id="3025" w:author="Bingwei Lu" w:date="2017-03-30T09:46:00Z">
          <w:r w:rsidR="00BB541D" w:rsidRPr="00E3791E" w:rsidDel="00A67091">
            <w:rPr>
              <w:rPrChange w:id="3026" w:author="Bingwei Lu" w:date="2017-04-30T07:08:00Z">
                <w:rPr/>
              </w:rPrChange>
            </w:rPr>
            <w:delText xml:space="preserve"> brain</w:delText>
          </w:r>
        </w:del>
      </w:ins>
      <w:ins w:id="3027" w:author="Yen-chi Wu" w:date="2017-03-24T18:18:00Z">
        <w:del w:id="3028" w:author="Bingwei Lu" w:date="2017-03-30T09:46:00Z">
          <w:r w:rsidR="00980621" w:rsidRPr="00E3791E" w:rsidDel="00A67091">
            <w:rPr>
              <w:rPrChange w:id="3029" w:author="Bingwei Lu" w:date="2017-04-30T07:08:00Z">
                <w:rPr/>
              </w:rPrChange>
            </w:rPr>
            <w:delText>s</w:delText>
          </w:r>
        </w:del>
      </w:ins>
      <w:ins w:id="3030" w:author="Yen-chi Wu" w:date="2017-03-24T18:17:00Z">
        <w:del w:id="3031" w:author="Bingwei Lu" w:date="2017-03-30T09:46:00Z">
          <w:r w:rsidR="00BB541D" w:rsidRPr="00E3791E" w:rsidDel="00A67091">
            <w:rPr>
              <w:rPrChange w:id="3032" w:author="Bingwei Lu" w:date="2017-04-30T07:08:00Z">
                <w:rPr/>
              </w:rPrChange>
            </w:rPr>
            <w:delText xml:space="preserve"> </w:delText>
          </w:r>
        </w:del>
      </w:ins>
      <w:ins w:id="3033" w:author="Yen-chi Wu" w:date="2017-03-24T16:39:00Z">
        <w:del w:id="3034" w:author="Bingwei Lu" w:date="2017-03-30T09:46:00Z">
          <w:r w:rsidR="00CD33E5" w:rsidRPr="00E3791E" w:rsidDel="00A67091">
            <w:rPr>
              <w:rPrChange w:id="3035" w:author="Bingwei Lu" w:date="2017-04-30T07:08:00Z">
                <w:rPr/>
              </w:rPrChange>
            </w:rPr>
            <w:delText>w</w:delText>
          </w:r>
        </w:del>
      </w:ins>
      <w:ins w:id="3036" w:author="Yen-chi Wu" w:date="2017-03-24T18:17:00Z">
        <w:del w:id="3037" w:author="Bingwei Lu" w:date="2017-03-30T09:46:00Z">
          <w:r w:rsidR="00A9393D" w:rsidRPr="00E3791E" w:rsidDel="00A67091">
            <w:rPr>
              <w:rPrChange w:id="3038" w:author="Bingwei Lu" w:date="2017-04-30T07:08:00Z">
                <w:rPr/>
              </w:rPrChange>
            </w:rPr>
            <w:delText>ere</w:delText>
          </w:r>
        </w:del>
      </w:ins>
      <w:ins w:id="3039" w:author="Yen-chi Wu" w:date="2017-03-24T16:39:00Z">
        <w:del w:id="3040" w:author="Bingwei Lu" w:date="2017-03-30T09:46:00Z">
          <w:r w:rsidR="00CD33E5" w:rsidRPr="00E3791E" w:rsidDel="00A67091">
            <w:rPr>
              <w:rPrChange w:id="3041" w:author="Bingwei Lu" w:date="2017-04-30T07:08:00Z">
                <w:rPr/>
              </w:rPrChange>
            </w:rPr>
            <w:delText xml:space="preserve"> analyzed</w:delText>
          </w:r>
        </w:del>
      </w:ins>
      <w:ins w:id="3042" w:author="Yen-chi Wu" w:date="2017-03-24T16:40:00Z">
        <w:del w:id="3043" w:author="Bingwei Lu" w:date="2017-03-30T09:46:00Z">
          <w:r w:rsidR="00CD33E5" w:rsidRPr="00E3791E" w:rsidDel="00A67091">
            <w:rPr>
              <w:rPrChange w:id="3044" w:author="Bingwei Lu" w:date="2017-04-30T07:08:00Z">
                <w:rPr/>
              </w:rPrChange>
            </w:rPr>
            <w:delText>.</w:delText>
          </w:r>
        </w:del>
      </w:ins>
      <w:ins w:id="3045" w:author="Yen-chi Wu" w:date="2017-03-24T16:39:00Z">
        <w:del w:id="3046" w:author="Bingwei Lu" w:date="2017-03-30T09:46:00Z">
          <w:r w:rsidR="00CD33E5" w:rsidRPr="00E3791E" w:rsidDel="00A67091">
            <w:rPr>
              <w:rPrChange w:id="3047" w:author="Bingwei Lu" w:date="2017-04-30T07:08:00Z">
                <w:rPr/>
              </w:rPrChange>
            </w:rPr>
            <w:delText xml:space="preserve"> </w:delText>
          </w:r>
        </w:del>
      </w:ins>
      <w:ins w:id="3048" w:author="Yen-chi Wu" w:date="2017-03-24T14:49:00Z">
        <w:del w:id="3049" w:author="Bingwei Lu" w:date="2017-03-30T09:46:00Z">
          <w:r w:rsidR="00637846" w:rsidRPr="00E3791E" w:rsidDel="00A67091">
            <w:rPr>
              <w:i/>
              <w:rPrChange w:id="3050" w:author="Bingwei Lu" w:date="2017-04-30T07:08:00Z">
                <w:rPr/>
              </w:rPrChange>
            </w:rPr>
            <w:delText>numb</w:delText>
          </w:r>
          <w:r w:rsidR="00637846" w:rsidRPr="00E3791E" w:rsidDel="00A67091">
            <w:rPr>
              <w:rPrChange w:id="3051" w:author="Bingwei Lu" w:date="2017-04-30T07:08:00Z">
                <w:rPr/>
              </w:rPrChange>
            </w:rPr>
            <w:delText xml:space="preserve"> and</w:delText>
          </w:r>
          <w:r w:rsidR="00637846" w:rsidRPr="00E3791E" w:rsidDel="00A67091">
            <w:rPr>
              <w:i/>
              <w:rPrChange w:id="3052" w:author="Bingwei Lu" w:date="2017-04-30T07:08:00Z">
                <w:rPr/>
              </w:rPrChange>
            </w:rPr>
            <w:delText xml:space="preserve"> myc</w:delText>
          </w:r>
          <w:r w:rsidR="00637846" w:rsidRPr="00E3791E" w:rsidDel="00A67091">
            <w:rPr>
              <w:rPrChange w:id="3053" w:author="Bingwei Lu" w:date="2017-04-30T07:08:00Z">
                <w:rPr/>
              </w:rPrChange>
            </w:rPr>
            <w:delText xml:space="preserve"> double RNAi </w:delText>
          </w:r>
        </w:del>
      </w:ins>
      <w:ins w:id="3054" w:author="Yen-chi Wu" w:date="2017-03-24T14:53:00Z">
        <w:del w:id="3055" w:author="Bingwei Lu" w:date="2017-03-30T09:46:00Z">
          <w:r w:rsidR="004E06C0" w:rsidRPr="00E3791E" w:rsidDel="00A67091">
            <w:rPr>
              <w:rPrChange w:id="3056" w:author="Bingwei Lu" w:date="2017-04-30T07:08:00Z">
                <w:rPr/>
              </w:rPrChange>
            </w:rPr>
            <w:delText xml:space="preserve">behaves similar phenotypes as </w:delText>
          </w:r>
          <w:r w:rsidR="004E06C0" w:rsidRPr="00E3791E" w:rsidDel="00A67091">
            <w:rPr>
              <w:i/>
              <w:rPrChange w:id="3057" w:author="Bingwei Lu" w:date="2017-04-30T07:08:00Z">
                <w:rPr>
                  <w:i/>
                </w:rPr>
              </w:rPrChange>
            </w:rPr>
            <w:delText>myc</w:delText>
          </w:r>
          <w:r w:rsidR="004E06C0" w:rsidRPr="00E3791E" w:rsidDel="00A67091">
            <w:rPr>
              <w:rPrChange w:id="3058" w:author="Bingwei Lu" w:date="2017-04-30T07:08:00Z">
                <w:rPr/>
              </w:rPrChange>
            </w:rPr>
            <w:delText xml:space="preserve"> RNAi. </w:delText>
          </w:r>
        </w:del>
      </w:ins>
      <w:ins w:id="3059" w:author="Yen-chi Wu" w:date="2017-03-24T14:05:00Z">
        <w:del w:id="3060" w:author="Bingwei Lu" w:date="2017-03-30T09:46:00Z">
          <w:r w:rsidR="004D0717" w:rsidRPr="00E3791E" w:rsidDel="00A67091">
            <w:rPr>
              <w:rFonts w:eastAsiaTheme="minorEastAsia"/>
              <w:lang w:eastAsia="ko-KR"/>
              <w:rPrChange w:id="3061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Type II NB lineages are</w:delText>
          </w:r>
          <w:r w:rsidR="003B2657" w:rsidRPr="00E3791E" w:rsidDel="00A67091">
            <w:rPr>
              <w:rFonts w:eastAsiaTheme="minorEastAsia"/>
              <w:lang w:eastAsia="ko-KR"/>
              <w:rPrChange w:id="3062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</w:delText>
          </w:r>
          <w:r w:rsidR="003B2657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3063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>marked with white dashed lines.</w:delText>
          </w:r>
          <w:r w:rsidR="003B2657" w:rsidRPr="00E3791E" w:rsidDel="00A67091">
            <w:rPr>
              <w:rFonts w:eastAsia="ＭＳ 明朝"/>
              <w:bdr w:val="none" w:sz="0" w:space="0" w:color="auto"/>
              <w:lang w:eastAsia="zh-TW"/>
              <w:rPrChange w:id="306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065" w:author="Yen-chi Wu" w:date="2017-03-24T14:06:00Z">
        <w:del w:id="3066" w:author="Bingwei Lu" w:date="2017-03-30T09:46:00Z">
          <w:r w:rsidR="00394282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3067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Asterisks: type II NBs</w:delText>
          </w:r>
          <w:r w:rsidR="00394282" w:rsidRPr="00E3791E" w:rsidDel="00A67091">
            <w:rPr>
              <w:rFonts w:eastAsia="ＭＳ 明朝"/>
              <w:bdr w:val="none" w:sz="0" w:space="0" w:color="auto"/>
              <w:lang w:eastAsia="zh-TW"/>
              <w:rPrChange w:id="306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;</w:delText>
          </w:r>
        </w:del>
      </w:ins>
      <w:ins w:id="3069" w:author="Yen-chi Wu" w:date="2017-03-24T14:48:00Z">
        <w:del w:id="3070" w:author="Bingwei Lu" w:date="2017-03-30T09:46:00Z">
          <w:r w:rsidR="00023012" w:rsidRPr="00E3791E" w:rsidDel="00A67091">
            <w:rPr>
              <w:rFonts w:eastAsiaTheme="minorEastAsia"/>
              <w:bdr w:val="none" w:sz="0" w:space="0" w:color="auto"/>
              <w:lang w:eastAsia="zh-TW"/>
              <w:rPrChange w:id="3071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072" w:author="Yen-chi Wu" w:date="2017-03-24T14:06:00Z">
        <w:del w:id="3073" w:author="Bingwei Lu" w:date="2017-03-30T09:46:00Z">
          <w:r w:rsidR="00631D0B" w:rsidRPr="00E3791E" w:rsidDel="00A67091">
            <w:rPr>
              <w:rFonts w:eastAsia="ＭＳ 明朝"/>
              <w:bdr w:val="none" w:sz="0" w:space="0" w:color="auto"/>
              <w:lang w:eastAsia="zh-TW"/>
              <w:rPrChange w:id="307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o</w:delText>
          </w:r>
          <w:r w:rsidR="00CD69DA" w:rsidRPr="00E3791E" w:rsidDel="00A67091">
            <w:rPr>
              <w:rFonts w:eastAsia="ＭＳ 明朝"/>
              <w:bdr w:val="none" w:sz="0" w:space="0" w:color="auto"/>
              <w:lang w:eastAsia="zh-TW"/>
              <w:rPrChange w:id="307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pen </w:delText>
          </w:r>
        </w:del>
      </w:ins>
      <w:ins w:id="3076" w:author="Yen-chi Wu" w:date="2017-03-23T17:21:00Z">
        <w:del w:id="3077" w:author="Bingwei Lu" w:date="2017-03-30T09:46:00Z">
          <w:r w:rsidR="00CD69DA" w:rsidRPr="00E3791E" w:rsidDel="00A67091">
            <w:rPr>
              <w:rFonts w:eastAsia="ＭＳ 明朝"/>
              <w:bdr w:val="none" w:sz="0" w:space="0" w:color="auto"/>
              <w:lang w:eastAsia="zh-TW"/>
              <w:rPrChange w:id="307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a</w:delText>
          </w:r>
          <w:r w:rsidR="00651A2C" w:rsidRPr="00E3791E" w:rsidDel="00A67091">
            <w:rPr>
              <w:rFonts w:eastAsia="ＭＳ 明朝"/>
              <w:bdr w:val="none" w:sz="0" w:space="0" w:color="auto"/>
              <w:lang w:eastAsia="zh-TW"/>
              <w:rPrChange w:id="307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rrowheads: </w:delText>
          </w:r>
          <w:r w:rsidR="00CD69DA" w:rsidRPr="00E3791E" w:rsidDel="00A67091">
            <w:rPr>
              <w:rFonts w:eastAsia="ＭＳ 明朝"/>
              <w:bdr w:val="none" w:sz="0" w:space="0" w:color="auto"/>
              <w:lang w:eastAsia="zh-TW"/>
              <w:rPrChange w:id="308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immature IPs;</w:delText>
          </w:r>
        </w:del>
      </w:ins>
      <w:ins w:id="3081" w:author="Yen-chi Wu" w:date="2017-03-24T14:06:00Z">
        <w:del w:id="3082" w:author="Bingwei Lu" w:date="2017-03-30T09:46:00Z">
          <w:r w:rsidR="00CD69DA" w:rsidRPr="00E3791E" w:rsidDel="00A67091">
            <w:rPr>
              <w:rFonts w:eastAsia="ＭＳ 明朝"/>
              <w:bdr w:val="none" w:sz="0" w:space="0" w:color="auto"/>
              <w:lang w:eastAsia="zh-TW"/>
              <w:rPrChange w:id="308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084" w:author="Yen-chi Wu" w:date="2017-03-24T14:49:00Z">
        <w:del w:id="3085" w:author="Bingwei Lu" w:date="2017-03-30T09:46:00Z">
          <w:r w:rsidR="005D2650" w:rsidRPr="00E3791E" w:rsidDel="00A67091">
            <w:rPr>
              <w:rFonts w:eastAsia="ＭＳ 明朝"/>
              <w:bdr w:val="none" w:sz="0" w:space="0" w:color="auto"/>
              <w:lang w:eastAsia="zh-TW"/>
              <w:rPrChange w:id="308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white arrowheads</w:delText>
          </w:r>
        </w:del>
      </w:ins>
      <w:ins w:id="3087" w:author="Yen-chi Wu" w:date="2017-03-24T14:54:00Z">
        <w:del w:id="3088" w:author="Bingwei Lu" w:date="2017-03-30T09:46:00Z">
          <w:r w:rsidR="0099312C" w:rsidRPr="00E3791E" w:rsidDel="00A67091">
            <w:rPr>
              <w:rFonts w:eastAsia="ＭＳ 明朝"/>
              <w:bdr w:val="none" w:sz="0" w:space="0" w:color="auto"/>
              <w:lang w:eastAsia="zh-TW"/>
              <w:rPrChange w:id="308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: </w:delText>
          </w:r>
          <w:r w:rsidR="000B749C" w:rsidRPr="00E3791E" w:rsidDel="00A67091">
            <w:rPr>
              <w:rFonts w:eastAsia="ＭＳ 明朝"/>
              <w:bdr w:val="none" w:sz="0" w:space="0" w:color="auto"/>
              <w:lang w:eastAsia="zh-TW"/>
              <w:rPrChange w:id="309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mature IPs</w:delText>
          </w:r>
        </w:del>
      </w:ins>
      <w:ins w:id="3091" w:author="Yen-chi Wu" w:date="2017-03-24T14:49:00Z">
        <w:del w:id="3092" w:author="Bingwei Lu" w:date="2017-03-30T09:46:00Z">
          <w:r w:rsidR="005D2650" w:rsidRPr="00E3791E" w:rsidDel="00A67091">
            <w:rPr>
              <w:rFonts w:eastAsia="ＭＳ 明朝"/>
              <w:bdr w:val="none" w:sz="0" w:space="0" w:color="auto"/>
              <w:lang w:eastAsia="zh-TW"/>
              <w:rPrChange w:id="309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3094" w:author="Yen-chi Wu" w:date="2017-03-24T14:54:00Z">
        <w:del w:id="3095" w:author="Bingwei Lu" w:date="2017-03-30T09:46:00Z">
          <w:r w:rsidR="00926332" w:rsidRPr="00E3791E" w:rsidDel="00A67091">
            <w:rPr>
              <w:rFonts w:eastAsia="ＭＳ 明朝"/>
              <w:bdr w:val="none" w:sz="0" w:space="0" w:color="auto"/>
              <w:lang w:eastAsia="zh-TW"/>
              <w:rPrChange w:id="309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097" w:author="Yen-chi Wu" w:date="2017-03-24T13:58:00Z">
        <w:del w:id="3098" w:author="Bingwei Lu" w:date="2017-03-30T09:46:00Z">
          <w:r w:rsidR="008A39B6" w:rsidRPr="00E3791E" w:rsidDel="00A67091">
            <w:rPr>
              <w:rFonts w:eastAsiaTheme="minorEastAsia"/>
              <w:bdr w:val="none" w:sz="0" w:space="0" w:color="auto"/>
              <w:lang w:eastAsia="zh-TW"/>
              <w:rPrChange w:id="3099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Green: F-actin; Red: Ase; Blue: Dpn.</w:delText>
          </w:r>
        </w:del>
      </w:ins>
      <w:ins w:id="3100" w:author="Yen-chi Wu" w:date="2017-03-24T14:00:00Z">
        <w:del w:id="3101" w:author="Bingwei Lu" w:date="2017-03-30T09:46:00Z">
          <w:r w:rsidR="00C97B26" w:rsidRPr="00E3791E" w:rsidDel="00A67091">
            <w:rPr>
              <w:rFonts w:eastAsiaTheme="minorEastAsia"/>
              <w:bdr w:val="none" w:sz="0" w:space="0" w:color="auto"/>
              <w:lang w:eastAsia="zh-TW"/>
              <w:rPrChange w:id="3102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103" w:author="Yen-chi Wu" w:date="2017-03-24T12:05:00Z">
        <w:del w:id="3104" w:author="Bingwei Lu" w:date="2017-03-30T09:46:00Z">
          <w:r w:rsidR="007D0097" w:rsidRPr="00E3791E" w:rsidDel="00A67091">
            <w:rPr>
              <w:rPrChange w:id="3105" w:author="Bingwei Lu" w:date="2017-04-30T07:08:00Z">
                <w:rPr/>
              </w:rPrChange>
            </w:rPr>
            <w:delText>(</w:delText>
          </w:r>
          <w:r w:rsidR="00FF532E" w:rsidRPr="00E3791E" w:rsidDel="00A67091">
            <w:rPr>
              <w:b/>
              <w:rPrChange w:id="3106" w:author="Bingwei Lu" w:date="2017-04-30T07:08:00Z">
                <w:rPr>
                  <w:b/>
                </w:rPr>
              </w:rPrChange>
            </w:rPr>
            <w:delText>B</w:delText>
          </w:r>
          <w:r w:rsidR="007D0097" w:rsidRPr="00E3791E" w:rsidDel="00A67091">
            <w:rPr>
              <w:rPrChange w:id="3107" w:author="Bingwei Lu" w:date="2017-04-30T07:08:00Z">
                <w:rPr/>
              </w:rPrChange>
            </w:rPr>
            <w:delText xml:space="preserve">) </w:delText>
          </w:r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08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</w:delText>
          </w:r>
        </w:del>
      </w:ins>
      <w:ins w:id="3109" w:author="Yen-chi Wu" w:date="2017-03-24T13:13:00Z">
        <w:del w:id="3110" w:author="Bingwei Lu" w:date="2017-03-30T09:46:00Z">
          <w:r w:rsidR="00B203FB" w:rsidRPr="00E3791E" w:rsidDel="00A67091">
            <w:rPr>
              <w:rFonts w:eastAsia="ＭＳ 明朝"/>
              <w:bdr w:val="none" w:sz="0" w:space="0" w:color="auto"/>
              <w:lang w:eastAsia="zh-TW"/>
              <w:rPrChange w:id="3111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number </w:delText>
          </w:r>
        </w:del>
      </w:ins>
      <w:ins w:id="3112" w:author="Yen-chi Wu" w:date="2017-03-24T12:05:00Z">
        <w:del w:id="3113" w:author="Bingwei Lu" w:date="2017-03-30T09:46:00Z"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14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of </w:delText>
          </w:r>
        </w:del>
      </w:ins>
      <w:ins w:id="3115" w:author="Yen-chi Wu" w:date="2017-03-24T13:16:00Z">
        <w:del w:id="3116" w:author="Bingwei Lu" w:date="2017-03-30T09:46:00Z">
          <w:r w:rsidR="00A82D3E" w:rsidRPr="00E3791E" w:rsidDel="00A67091">
            <w:rPr>
              <w:rFonts w:eastAsia="ＭＳ 明朝"/>
              <w:bdr w:val="none" w:sz="0" w:space="0" w:color="auto"/>
              <w:lang w:eastAsia="zh-TW"/>
              <w:rPrChange w:id="311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immature </w:delText>
          </w:r>
        </w:del>
      </w:ins>
      <w:ins w:id="3118" w:author="Yen-chi Wu" w:date="2017-03-24T13:26:00Z">
        <w:del w:id="3119" w:author="Bingwei Lu" w:date="2017-03-30T09:46:00Z">
          <w:r w:rsidR="00C60094" w:rsidRPr="00E3791E" w:rsidDel="00A67091">
            <w:rPr>
              <w:rFonts w:eastAsia="ＭＳ 明朝"/>
              <w:bdr w:val="none" w:sz="0" w:space="0" w:color="auto"/>
              <w:lang w:eastAsia="zh-TW"/>
              <w:rPrChange w:id="312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IP</w:delText>
          </w:r>
        </w:del>
      </w:ins>
      <w:ins w:id="3121" w:author="Yen-chi Wu" w:date="2017-03-24T12:05:00Z">
        <w:del w:id="3122" w:author="Bingwei Lu" w:date="2017-03-30T09:46:00Z"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2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from</w:delText>
          </w:r>
          <w:r w:rsidR="007D0097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3124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125" w:author="Yen-chi Wu" w:date="2017-03-24T13:27:00Z">
        <w:del w:id="3126" w:author="Bingwei Lu" w:date="2017-03-30T09:46:00Z">
          <w:r w:rsidR="00594473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3127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>A</w:delText>
          </w:r>
        </w:del>
      </w:ins>
      <w:ins w:id="3128" w:author="Yen-chi Wu" w:date="2017-03-24T12:05:00Z">
        <w:del w:id="3129" w:author="Bingwei Lu" w:date="2017-03-30T09:46:00Z"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3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. </w:delText>
          </w:r>
        </w:del>
      </w:ins>
      <w:ins w:id="3131" w:author="Yen-chi Wu" w:date="2017-03-24T13:27:00Z">
        <w:del w:id="3132" w:author="Bingwei Lu" w:date="2017-03-29T18:58:00Z">
          <w:r w:rsidR="00594473" w:rsidRPr="00E3791E" w:rsidDel="00CE2D49">
            <w:rPr>
              <w:rFonts w:eastAsia="MS Mincho"/>
              <w:bdr w:val="none" w:sz="0" w:space="0" w:color="auto"/>
              <w:lang w:eastAsia="zh-TW"/>
              <w:rPrChange w:id="3133" w:author="Bingwei Lu" w:date="2017-04-30T07:08:00Z">
                <w:rPr>
                  <w:rFonts w:eastAsia="MS Mincho"/>
                  <w:color w:val="0000FF"/>
                  <w:bdr w:val="none" w:sz="0" w:space="0" w:color="auto"/>
                  <w:lang w:eastAsia="zh-TW"/>
                </w:rPr>
              </w:rPrChange>
            </w:rPr>
            <w:delText>The p values of significance (</w:delText>
          </w:r>
        </w:del>
        <w:del w:id="3134" w:author="Bingwei Lu" w:date="2017-03-30T09:46:00Z">
          <w:r w:rsidR="00594473" w:rsidRPr="00E3791E" w:rsidDel="00A67091">
            <w:rPr>
              <w:rFonts w:eastAsia="MS Mincho"/>
              <w:lang w:eastAsia="zh-TW"/>
              <w:rPrChange w:id="3135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*, </w:delText>
          </w:r>
          <w:r w:rsidR="00594473" w:rsidRPr="00E3791E" w:rsidDel="00A67091">
            <w:rPr>
              <w:rFonts w:eastAsia="MS Mincho"/>
              <w:i/>
              <w:lang w:eastAsia="zh-TW"/>
              <w:rPrChange w:id="3136" w:author="Bingwei Lu" w:date="2017-04-30T07:08:00Z">
                <w:rPr>
                  <w:rFonts w:eastAsia="MS Mincho"/>
                  <w:i/>
                  <w:lang w:eastAsia="zh-TW"/>
                </w:rPr>
              </w:rPrChange>
            </w:rPr>
            <w:delText>p</w:delText>
          </w:r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37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>&lt;0.0</w:delText>
          </w:r>
          <w:r w:rsidR="00594473" w:rsidRPr="00E3791E" w:rsidDel="00A67091">
            <w:rPr>
              <w:rFonts w:eastAsia="MS Mincho"/>
              <w:lang w:eastAsia="zh-TW"/>
              <w:rPrChange w:id="3138" w:author="Bingwei Lu" w:date="2017-04-30T07:08:00Z">
                <w:rPr>
                  <w:rFonts w:eastAsia="MS Mincho"/>
                  <w:lang w:eastAsia="zh-TW"/>
                </w:rPr>
              </w:rPrChange>
            </w:rPr>
            <w:delText>5;</w:delText>
          </w:r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39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="00594473" w:rsidRPr="00E3791E" w:rsidDel="00A67091">
            <w:rPr>
              <w:rFonts w:eastAsia="MS Mincho"/>
              <w:lang w:eastAsia="zh-TW"/>
              <w:rPrChange w:id="3140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**, </w:delText>
          </w:r>
          <w:r w:rsidR="00594473" w:rsidRPr="00E3791E" w:rsidDel="00A67091">
            <w:rPr>
              <w:rFonts w:eastAsia="MS Mincho"/>
              <w:i/>
              <w:lang w:eastAsia="zh-TW"/>
              <w:rPrChange w:id="3141" w:author="Bingwei Lu" w:date="2017-04-30T07:08:00Z">
                <w:rPr>
                  <w:rFonts w:eastAsia="MS Mincho"/>
                  <w:i/>
                  <w:lang w:eastAsia="zh-TW"/>
                </w:rPr>
              </w:rPrChange>
            </w:rPr>
            <w:delText>p</w:delText>
          </w:r>
          <w:r w:rsidR="00594473" w:rsidRPr="00E3791E" w:rsidDel="00A67091">
            <w:rPr>
              <w:rFonts w:eastAsia="MS Mincho"/>
              <w:b/>
              <w:bCs/>
              <w:lang w:eastAsia="zh-TW"/>
              <w:rPrChange w:id="3142" w:author="Bingwei Lu" w:date="2017-04-30T07:08:00Z">
                <w:rPr>
                  <w:rFonts w:eastAsia="MS Mincho"/>
                  <w:b/>
                  <w:bCs/>
                  <w:lang w:eastAsia="zh-TW"/>
                </w:rPr>
              </w:rPrChange>
            </w:rPr>
            <w:delText>&lt;</w:delText>
          </w:r>
          <w:r w:rsidR="00594473" w:rsidRPr="00E3791E" w:rsidDel="00A67091">
            <w:rPr>
              <w:rFonts w:eastAsia="MS Mincho"/>
              <w:lang w:eastAsia="zh-TW"/>
              <w:rPrChange w:id="3143" w:author="Bingwei Lu" w:date="2017-04-30T07:08:00Z">
                <w:rPr>
                  <w:rFonts w:eastAsia="MS Mincho"/>
                  <w:lang w:eastAsia="zh-TW"/>
                </w:rPr>
              </w:rPrChange>
            </w:rPr>
            <w:delText>0.0</w:delText>
          </w:r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44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>1</w:delText>
          </w:r>
          <w:r w:rsidR="00594473" w:rsidRPr="00E3791E" w:rsidDel="00A67091">
            <w:rPr>
              <w:rFonts w:eastAsia="MS Mincho"/>
              <w:lang w:eastAsia="zh-TW"/>
              <w:rPrChange w:id="3145" w:author="Bingwei Lu" w:date="2017-04-30T07:08:00Z">
                <w:rPr>
                  <w:rFonts w:eastAsia="MS Mincho"/>
                  <w:lang w:eastAsia="zh-TW"/>
                </w:rPr>
              </w:rPrChange>
            </w:rPr>
            <w:delText>;</w:delText>
          </w:r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46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 ***, </w:delText>
          </w:r>
          <w:r w:rsidR="00594473" w:rsidRPr="00E3791E" w:rsidDel="00A67091">
            <w:rPr>
              <w:rFonts w:eastAsia="MS Mincho"/>
              <w:i/>
              <w:bdr w:val="none" w:sz="0" w:space="0" w:color="auto"/>
              <w:lang w:eastAsia="zh-TW"/>
              <w:rPrChange w:id="3147" w:author="Bingwei Lu" w:date="2017-04-30T07:08:00Z">
                <w:rPr>
                  <w:rFonts w:eastAsia="MS Mincho"/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="00594473" w:rsidRPr="00E3791E" w:rsidDel="00A67091">
            <w:rPr>
              <w:rFonts w:eastAsia="MS Mincho"/>
              <w:b/>
              <w:bCs/>
              <w:bdr w:val="none" w:sz="0" w:space="0" w:color="auto"/>
              <w:lang w:eastAsia="zh-TW"/>
              <w:rPrChange w:id="3148" w:author="Bingwei Lu" w:date="2017-04-30T07:08:00Z">
                <w:rPr>
                  <w:rFonts w:eastAsia="MS Mincho"/>
                  <w:b/>
                  <w:bCs/>
                  <w:bdr w:val="none" w:sz="0" w:space="0" w:color="auto"/>
                  <w:lang w:eastAsia="zh-TW"/>
                </w:rPr>
              </w:rPrChange>
            </w:rPr>
            <w:delText>&lt;</w:delText>
          </w:r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49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>0.001</w:delText>
          </w:r>
        </w:del>
        <w:del w:id="3150" w:author="Bingwei Lu" w:date="2017-03-29T18:58:00Z">
          <w:r w:rsidR="00594473" w:rsidRPr="00E3791E" w:rsidDel="00CE2D49">
            <w:rPr>
              <w:rFonts w:eastAsia="MS Mincho"/>
              <w:bdr w:val="none" w:sz="0" w:space="0" w:color="auto"/>
              <w:lang w:eastAsia="zh-TW"/>
              <w:rPrChange w:id="3151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>)</w:delText>
          </w:r>
        </w:del>
      </w:ins>
      <w:ins w:id="3152" w:author="Yen-chi Wu" w:date="2017-03-24T13:58:00Z">
        <w:del w:id="3153" w:author="Bingwei Lu" w:date="2017-03-29T18:58:00Z">
          <w:r w:rsidR="00600A17" w:rsidRPr="00E3791E" w:rsidDel="00CE2D49">
            <w:rPr>
              <w:rFonts w:eastAsia="MS Mincho"/>
              <w:bdr w:val="none" w:sz="0" w:space="0" w:color="auto"/>
              <w:lang w:eastAsia="zh-TW"/>
              <w:rPrChange w:id="3154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 are indicated</w:delText>
          </w:r>
        </w:del>
      </w:ins>
      <w:ins w:id="3155" w:author="Yen-chi Wu" w:date="2017-03-24T13:27:00Z">
        <w:del w:id="3156" w:author="Bingwei Lu" w:date="2017-03-30T09:46:00Z">
          <w:r w:rsidR="00594473" w:rsidRPr="00E3791E" w:rsidDel="00A67091">
            <w:rPr>
              <w:rFonts w:eastAsia="MS Mincho"/>
              <w:bdr w:val="none" w:sz="0" w:space="0" w:color="auto"/>
              <w:lang w:eastAsia="zh-TW"/>
              <w:rPrChange w:id="3157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. </w:delText>
          </w:r>
        </w:del>
      </w:ins>
      <w:ins w:id="3158" w:author="Yen-chi Wu" w:date="2017-03-24T13:57:00Z">
        <w:del w:id="3159" w:author="Bingwei Lu" w:date="2017-03-30T09:46:00Z">
          <w:r w:rsidR="000845B9" w:rsidRPr="00E3791E" w:rsidDel="00A67091">
            <w:rPr>
              <w:rFonts w:eastAsia="PMingLiU"/>
              <w:lang w:eastAsia="zh-TW"/>
              <w:rPrChange w:id="3160" w:author="Bingwei Lu" w:date="2017-04-30T07:08:00Z">
                <w:rPr>
                  <w:rFonts w:eastAsia="PMingLiU"/>
                  <w:lang w:eastAsia="zh-TW"/>
                </w:rPr>
              </w:rPrChange>
            </w:rPr>
            <w:delText>n=7.</w:delText>
          </w:r>
        </w:del>
      </w:ins>
      <w:ins w:id="3161" w:author="Yen-chi Wu" w:date="2017-03-24T14:55:00Z">
        <w:del w:id="3162" w:author="Bingwei Lu" w:date="2017-03-30T09:46:00Z">
          <w:r w:rsidR="00456561" w:rsidRPr="00E3791E" w:rsidDel="00A67091">
            <w:rPr>
              <w:rFonts w:eastAsia="ＭＳ 明朝"/>
              <w:bdr w:val="none" w:sz="0" w:space="0" w:color="auto"/>
              <w:lang w:eastAsia="zh-TW"/>
              <w:rPrChange w:id="316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164" w:author="Yen-chi Wu" w:date="2017-03-24T12:05:00Z">
        <w:del w:id="3165" w:author="Bingwei Lu" w:date="2017-03-30T09:46:00Z">
          <w:r w:rsidR="007D0097" w:rsidRPr="00E3791E" w:rsidDel="00A67091">
            <w:rPr>
              <w:rPrChange w:id="3166" w:author="Bingwei Lu" w:date="2017-04-30T07:08:00Z">
                <w:rPr/>
              </w:rPrChange>
            </w:rPr>
            <w:delText>(</w:delText>
          </w:r>
          <w:r w:rsidR="00B45FCB" w:rsidRPr="00E3791E" w:rsidDel="00A67091">
            <w:rPr>
              <w:b/>
              <w:rPrChange w:id="3167" w:author="Bingwei Lu" w:date="2017-04-30T07:08:00Z">
                <w:rPr>
                  <w:b/>
                </w:rPr>
              </w:rPrChange>
            </w:rPr>
            <w:delText>C</w:delText>
          </w:r>
          <w:r w:rsidR="007D0097" w:rsidRPr="00E3791E" w:rsidDel="00A67091">
            <w:rPr>
              <w:rPrChange w:id="3168" w:author="Bingwei Lu" w:date="2017-04-30T07:08:00Z">
                <w:rPr/>
              </w:rPrChange>
            </w:rPr>
            <w:delText xml:space="preserve">) </w:delText>
          </w:r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69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Quantification of </w:delText>
          </w:r>
        </w:del>
      </w:ins>
      <w:ins w:id="3170" w:author="Yen-chi Wu" w:date="2017-03-24T13:27:00Z">
        <w:del w:id="3171" w:author="Bingwei Lu" w:date="2017-03-30T09:46:00Z">
          <w:r w:rsidR="00A93041" w:rsidRPr="00E3791E" w:rsidDel="00A67091">
            <w:rPr>
              <w:rFonts w:eastAsia="ＭＳ 明朝"/>
              <w:bdr w:val="none" w:sz="0" w:space="0" w:color="auto"/>
              <w:lang w:eastAsia="zh-TW"/>
              <w:rPrChange w:id="3172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number</w:delText>
          </w:r>
        </w:del>
      </w:ins>
      <w:ins w:id="3173" w:author="Yen-chi Wu" w:date="2017-03-24T12:05:00Z">
        <w:del w:id="3174" w:author="Bingwei Lu" w:date="2017-03-30T09:46:00Z"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75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of </w:delText>
          </w:r>
          <w:r w:rsidR="000429FB" w:rsidRPr="00E3791E" w:rsidDel="00A67091">
            <w:rPr>
              <w:rFonts w:eastAsia="ＭＳ 明朝"/>
              <w:bdr w:val="none" w:sz="0" w:space="0" w:color="auto"/>
              <w:lang w:eastAsia="zh-TW"/>
              <w:rPrChange w:id="317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mature IP</w:delText>
          </w:r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7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from</w:delText>
          </w:r>
          <w:r w:rsidR="007D0097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3178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="00D06E61" w:rsidRPr="00E3791E" w:rsidDel="00A67091">
            <w:rPr>
              <w:rFonts w:eastAsia="ＭＳ 明朝"/>
              <w:b/>
              <w:bdr w:val="none" w:sz="0" w:space="0" w:color="auto"/>
              <w:lang w:eastAsia="zh-TW"/>
              <w:rPrChange w:id="3179" w:author="Bingwei Lu" w:date="2017-04-30T07:08:00Z">
                <w:rPr>
                  <w:rFonts w:eastAsia="ＭＳ 明朝"/>
                  <w:b/>
                  <w:bdr w:val="none" w:sz="0" w:space="0" w:color="auto"/>
                  <w:lang w:eastAsia="zh-TW"/>
                </w:rPr>
              </w:rPrChange>
            </w:rPr>
            <w:delText>A</w:delText>
          </w:r>
          <w:r w:rsidR="007D0097" w:rsidRPr="00E3791E" w:rsidDel="00A67091">
            <w:rPr>
              <w:rFonts w:eastAsia="ＭＳ 明朝"/>
              <w:bdr w:val="none" w:sz="0" w:space="0" w:color="auto"/>
              <w:lang w:eastAsia="zh-TW"/>
              <w:rPrChange w:id="3180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3181" w:author="Yen-chi Wu" w:date="2017-03-24T13:55:00Z">
        <w:del w:id="3182" w:author="Bingwei Lu" w:date="2017-03-30T09:46:00Z">
          <w:r w:rsidR="002D042A" w:rsidRPr="00E3791E" w:rsidDel="00A67091">
            <w:rPr>
              <w:rFonts w:eastAsia="ＭＳ 明朝"/>
              <w:bdr w:val="none" w:sz="0" w:space="0" w:color="auto"/>
              <w:lang w:eastAsia="zh-TW"/>
              <w:rPrChange w:id="318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="002D042A" w:rsidRPr="00E3791E" w:rsidDel="00A67091">
            <w:rPr>
              <w:rFonts w:eastAsia="MS Mincho"/>
              <w:lang w:eastAsia="zh-TW"/>
              <w:rPrChange w:id="3184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*, </w:delText>
          </w:r>
          <w:r w:rsidR="002D042A" w:rsidRPr="00E3791E" w:rsidDel="00A67091">
            <w:rPr>
              <w:rFonts w:eastAsia="MS Mincho"/>
              <w:i/>
              <w:lang w:eastAsia="zh-TW"/>
              <w:rPrChange w:id="3185" w:author="Bingwei Lu" w:date="2017-04-30T07:08:00Z">
                <w:rPr>
                  <w:rFonts w:eastAsia="MS Mincho"/>
                  <w:i/>
                  <w:lang w:eastAsia="zh-TW"/>
                </w:rPr>
              </w:rPrChange>
            </w:rPr>
            <w:delText>p</w:delText>
          </w:r>
          <w:r w:rsidR="002D042A" w:rsidRPr="00E3791E" w:rsidDel="00A67091">
            <w:rPr>
              <w:rFonts w:eastAsia="MS Mincho"/>
              <w:bdr w:val="none" w:sz="0" w:space="0" w:color="auto"/>
              <w:lang w:eastAsia="zh-TW"/>
              <w:rPrChange w:id="3186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>&lt;0.0</w:delText>
          </w:r>
          <w:r w:rsidR="002D042A" w:rsidRPr="00E3791E" w:rsidDel="00A67091">
            <w:rPr>
              <w:rFonts w:eastAsia="MS Mincho"/>
              <w:lang w:eastAsia="zh-TW"/>
              <w:rPrChange w:id="3187" w:author="Bingwei Lu" w:date="2017-04-30T07:08:00Z">
                <w:rPr>
                  <w:rFonts w:eastAsia="MS Mincho"/>
                  <w:lang w:eastAsia="zh-TW"/>
                </w:rPr>
              </w:rPrChange>
            </w:rPr>
            <w:delText>5</w:delText>
          </w:r>
        </w:del>
      </w:ins>
      <w:ins w:id="3188" w:author="Yen-chi Wu" w:date="2017-03-24T13:57:00Z">
        <w:del w:id="3189" w:author="Bingwei Lu" w:date="2017-03-30T09:46:00Z">
          <w:r w:rsidR="00B05407" w:rsidRPr="00E3791E" w:rsidDel="00A67091">
            <w:rPr>
              <w:rFonts w:eastAsia="PMingLiU"/>
              <w:lang w:eastAsia="zh-TW"/>
              <w:rPrChange w:id="3190" w:author="Bingwei Lu" w:date="2017-04-30T07:08:00Z">
                <w:rPr>
                  <w:rFonts w:eastAsia="PMingLiU"/>
                  <w:lang w:eastAsia="zh-TW"/>
                </w:rPr>
              </w:rPrChange>
            </w:rPr>
            <w:delText>, n=7.</w:delText>
          </w:r>
        </w:del>
      </w:ins>
      <w:ins w:id="3191" w:author="Yen-chi Wu" w:date="2017-03-24T14:01:00Z">
        <w:del w:id="3192" w:author="Bingwei Lu" w:date="2017-03-30T09:46:00Z">
          <w:r w:rsidR="002221DB" w:rsidRPr="00E3791E" w:rsidDel="00A67091">
            <w:rPr>
              <w:rFonts w:eastAsia="MS Mincho"/>
              <w:bdr w:val="none" w:sz="0" w:space="0" w:color="auto"/>
              <w:lang w:eastAsia="zh-TW"/>
              <w:rPrChange w:id="3193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194" w:author="Yen-chi Wu" w:date="2017-03-23T17:55:00Z">
        <w:del w:id="3195" w:author="Bingwei Lu" w:date="2017-03-30T09:46:00Z">
          <w:r w:rsidR="0008697A" w:rsidRPr="00E3791E" w:rsidDel="00A67091">
            <w:rPr>
              <w:rPrChange w:id="3196" w:author="Bingwei Lu" w:date="2017-04-30T07:08:00Z">
                <w:rPr/>
              </w:rPrChange>
            </w:rPr>
            <w:delText>Scale bars: A,</w:delText>
          </w:r>
          <w:r w:rsidR="00625EFF" w:rsidRPr="00E3791E" w:rsidDel="00A67091">
            <w:rPr>
              <w:rPrChange w:id="3197" w:author="Bingwei Lu" w:date="2017-04-30T07:08:00Z">
                <w:rPr/>
              </w:rPrChange>
            </w:rPr>
            <w:delText xml:space="preserve"> 10 </w:delText>
          </w:r>
          <w:r w:rsidR="00625EFF" w:rsidRPr="00E3791E" w:rsidDel="00A67091">
            <w:rPr>
              <w:rFonts w:hint="eastAsia"/>
              <w:rPrChange w:id="3198" w:author="Bingwei Lu" w:date="2017-04-30T07:08:00Z">
                <w:rPr>
                  <w:rFonts w:hint="eastAsia"/>
                </w:rPr>
              </w:rPrChange>
            </w:rPr>
            <w:delText>μ</w:delText>
          </w:r>
          <w:r w:rsidR="00625EFF" w:rsidRPr="00E3791E" w:rsidDel="00A67091">
            <w:rPr>
              <w:rPrChange w:id="3199" w:author="Bingwei Lu" w:date="2017-04-30T07:08:00Z">
                <w:rPr/>
              </w:rPrChange>
            </w:rPr>
            <w:delText>m.</w:delText>
          </w:r>
        </w:del>
      </w:ins>
    </w:p>
    <w:p w14:paraId="08380B52" w14:textId="342FFE1C" w:rsidR="00731FE7" w:rsidRPr="00E3791E" w:rsidDel="00A67091" w:rsidRDefault="00731FE7">
      <w:pPr>
        <w:spacing w:line="480" w:lineRule="auto"/>
        <w:rPr>
          <w:del w:id="3200" w:author="Bingwei Lu" w:date="2017-03-30T09:46:00Z"/>
          <w:lang w:eastAsia="zh-TW"/>
          <w:rPrChange w:id="3201" w:author="Bingwei Lu" w:date="2017-04-30T07:08:00Z">
            <w:rPr>
              <w:del w:id="3202" w:author="Bingwei Lu" w:date="2017-03-30T09:46:00Z"/>
              <w:rFonts w:ascii="Times New Roman" w:hAnsi="Times New Roman" w:cs="Times New Roman"/>
              <w:sz w:val="24"/>
              <w:szCs w:val="24"/>
            </w:rPr>
          </w:rPrChange>
        </w:rPr>
        <w:pPrChange w:id="3203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71DC31DA" w14:textId="67AB3A4F" w:rsidR="00537367" w:rsidRPr="00E3791E" w:rsidDel="00A67091" w:rsidRDefault="00815C99">
      <w:pPr>
        <w:spacing w:line="480" w:lineRule="auto"/>
        <w:rPr>
          <w:del w:id="3204" w:author="Bingwei Lu" w:date="2017-03-30T09:46:00Z"/>
          <w:b/>
          <w:bCs/>
        </w:rPr>
        <w:pPrChange w:id="3205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3206" w:author="Bingwei Lu" w:date="2017-03-30T09:46:00Z">
        <w:r w:rsidRPr="00E3791E" w:rsidDel="00A67091">
          <w:rPr>
            <w:b/>
            <w:bCs/>
            <w:rPrChange w:id="3207" w:author="Bingwei Lu" w:date="2017-04-30T07:08:00Z">
              <w:rPr>
                <w:rFonts w:ascii="Times" w:hAnsi="Times"/>
                <w:b/>
                <w:bCs/>
              </w:rPr>
            </w:rPrChange>
          </w:rPr>
          <w:delText>Fig</w:delText>
        </w:r>
      </w:del>
      <w:del w:id="3208" w:author="Bingwei Lu" w:date="2016-12-19T12:31:00Z">
        <w:r w:rsidRPr="00E3791E" w:rsidDel="000137C8">
          <w:rPr>
            <w:b/>
            <w:bCs/>
            <w:rPrChange w:id="3209" w:author="Bingwei Lu" w:date="2017-04-30T07:08:00Z">
              <w:rPr>
                <w:rFonts w:ascii="Times" w:hAnsi="Times"/>
                <w:b/>
                <w:bCs/>
              </w:rPr>
            </w:rPrChange>
          </w:rPr>
          <w:delText>ure</w:delText>
        </w:r>
      </w:del>
      <w:del w:id="3210" w:author="Bingwei Lu" w:date="2017-03-30T09:46:00Z">
        <w:r w:rsidRPr="00E3791E" w:rsidDel="00A67091">
          <w:rPr>
            <w:b/>
            <w:bCs/>
            <w:rPrChange w:id="3211" w:author="Bingwei Lu" w:date="2017-04-30T07:08:00Z">
              <w:rPr>
                <w:rFonts w:ascii="Times" w:hAnsi="Times"/>
                <w:b/>
                <w:bCs/>
              </w:rPr>
            </w:rPrChange>
          </w:rPr>
          <w:delText xml:space="preserve"> S5</w:delText>
        </w:r>
      </w:del>
      <w:ins w:id="3212" w:author="Yen-chi Wu" w:date="2017-03-23T17:21:00Z">
        <w:del w:id="3213" w:author="Bingwei Lu" w:date="2017-03-30T09:46:00Z">
          <w:r w:rsidR="00C51B49" w:rsidRPr="00E3791E" w:rsidDel="00A67091">
            <w:rPr>
              <w:b/>
              <w:bCs/>
              <w:rPrChange w:id="3214" w:author="Bingwei Lu" w:date="2017-04-30T07:08:00Z">
                <w:rPr>
                  <w:rFonts w:ascii="Times" w:hAnsi="Times"/>
                  <w:b/>
                  <w:bCs/>
                </w:rPr>
              </w:rPrChange>
            </w:rPr>
            <w:delText>S7</w:delText>
          </w:r>
        </w:del>
      </w:ins>
      <w:del w:id="3215" w:author="Bingwei Lu" w:date="2017-03-30T09:46:00Z">
        <w:r w:rsidRPr="00E3791E" w:rsidDel="00A67091">
          <w:rPr>
            <w:rFonts w:eastAsia="Times New Roman"/>
            <w:b/>
            <w:bdr w:val="none" w:sz="0" w:space="0" w:color="auto"/>
            <w:rPrChange w:id="3216" w:author="Bingwei Lu" w:date="2017-04-30T07:08:00Z">
              <w:rPr>
                <w:rFonts w:ascii="Times" w:eastAsia="Times New Roman" w:hAnsi="Times"/>
                <w:b/>
                <w:bdr w:val="none" w:sz="0" w:space="0" w:color="auto"/>
              </w:rPr>
            </w:rPrChange>
          </w:rPr>
          <w:delText>.</w:delText>
        </w:r>
      </w:del>
      <w:del w:id="3217" w:author="Bingwei Lu" w:date="2017-03-29T19:01:00Z">
        <w:r w:rsidR="00371505" w:rsidRPr="00E3791E" w:rsidDel="00CE2D49">
          <w:rPr>
            <w:b/>
            <w:bCs/>
            <w:rPrChange w:id="3218" w:author="Bingwei Lu" w:date="2017-04-30T07:08:00Z">
              <w:rPr>
                <w:rFonts w:ascii="Times" w:hAnsi="Times"/>
                <w:b/>
                <w:bCs/>
              </w:rPr>
            </w:rPrChange>
          </w:rPr>
          <w:delText xml:space="preserve"> </w:delText>
        </w:r>
      </w:del>
      <w:moveToRangeStart w:id="3219" w:author="Yen-chi Wu" w:date="2017-03-24T16:03:00Z" w:name="move351990762"/>
      <w:moveTo w:id="3220" w:author="Yen-chi Wu" w:date="2017-03-24T16:03:00Z">
        <w:del w:id="3221" w:author="Bingwei Lu" w:date="2017-03-29T19:00:00Z">
          <w:r w:rsidR="00537367" w:rsidRPr="00E3791E" w:rsidDel="00CE2D49">
            <w:rPr>
              <w:b/>
              <w:bCs/>
              <w:rPrChange w:id="3222" w:author="Bingwei Lu" w:date="2017-04-30T07:08:00Z">
                <w:rPr>
                  <w:b/>
                  <w:bCs/>
                </w:rPr>
              </w:rPrChange>
            </w:rPr>
            <w:delText>I</w:delText>
          </w:r>
        </w:del>
        <w:del w:id="3223" w:author="Bingwei Lu" w:date="2017-03-30T09:46:00Z">
          <w:r w:rsidR="00537367" w:rsidRPr="00E3791E" w:rsidDel="00A67091">
            <w:rPr>
              <w:b/>
              <w:bCs/>
              <w:rPrChange w:id="3224" w:author="Bingwei Lu" w:date="2017-04-30T07:08:00Z">
                <w:rPr>
                  <w:b/>
                  <w:bCs/>
                </w:rPr>
              </w:rPrChange>
            </w:rPr>
            <w:delText xml:space="preserve">nvolvement of Huwe1 in the regulation of Myc protein level by Numb. </w:delText>
          </w:r>
        </w:del>
      </w:moveTo>
    </w:p>
    <w:moveToRangeEnd w:id="3219"/>
    <w:p w14:paraId="1385FFE1" w14:textId="68EF3152" w:rsidR="00184FE5" w:rsidRPr="00E3791E" w:rsidDel="00CE2D49" w:rsidRDefault="00184FE5">
      <w:pPr>
        <w:spacing w:line="480" w:lineRule="auto"/>
        <w:rPr>
          <w:ins w:id="3225" w:author="Yen-chi Wu" w:date="2017-03-24T20:46:00Z"/>
          <w:del w:id="3226" w:author="Bingwei Lu" w:date="2017-03-29T19:00:00Z"/>
          <w:b/>
          <w:bCs/>
          <w:rPrChange w:id="3227" w:author="Bingwei Lu" w:date="2017-04-30T07:08:00Z">
            <w:rPr>
              <w:ins w:id="3228" w:author="Yen-chi Wu" w:date="2017-03-24T20:46:00Z"/>
              <w:del w:id="3229" w:author="Bingwei Lu" w:date="2017-03-29T19:00:00Z"/>
              <w:rFonts w:ascii="Times" w:hAnsi="Times"/>
              <w:b/>
              <w:bCs/>
              <w:color w:val="auto"/>
              <w:sz w:val="24"/>
              <w:szCs w:val="24"/>
            </w:rPr>
          </w:rPrChange>
        </w:rPr>
        <w:pPrChange w:id="3230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</w:p>
    <w:p w14:paraId="08081058" w14:textId="763C7CAC" w:rsidR="00365B1B" w:rsidRPr="00E3791E" w:rsidDel="00CE2D49" w:rsidRDefault="009D75DF">
      <w:pPr>
        <w:spacing w:line="480" w:lineRule="auto"/>
        <w:rPr>
          <w:ins w:id="3231" w:author="Yen-chi Wu" w:date="2017-03-24T14:57:00Z"/>
          <w:del w:id="3232" w:author="Bingwei Lu" w:date="2017-03-29T19:05:00Z"/>
          <w:b/>
          <w:bCs/>
          <w:rPrChange w:id="3233" w:author="Bingwei Lu" w:date="2017-04-30T07:08:00Z">
            <w:rPr>
              <w:ins w:id="3234" w:author="Yen-chi Wu" w:date="2017-03-24T14:57:00Z"/>
              <w:del w:id="3235" w:author="Bingwei Lu" w:date="2017-03-29T19:05:00Z"/>
              <w:rFonts w:ascii="Times New Roman" w:eastAsia="ＭＳ 明朝" w:hAnsi="Times New Roman" w:cs="Times New Roman"/>
              <w:color w:val="auto"/>
              <w:sz w:val="24"/>
              <w:szCs w:val="24"/>
              <w:bdr w:val="none" w:sz="0" w:space="0" w:color="auto"/>
              <w:lang w:eastAsia="zh-TW"/>
            </w:rPr>
          </w:rPrChange>
        </w:rPr>
        <w:pPrChange w:id="3236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ins w:id="3237" w:author="Yen-chi Wu" w:date="2017-03-24T16:37:00Z">
        <w:del w:id="3238" w:author="Bingwei Lu" w:date="2017-03-30T09:46:00Z">
          <w:r w:rsidRPr="00E3791E" w:rsidDel="00A67091">
            <w:rPr>
              <w:rPrChange w:id="3239" w:author="Bingwei Lu" w:date="2017-04-30T07:08:00Z">
                <w:rPr/>
              </w:rPrChange>
            </w:rPr>
            <w:delText>(</w:delText>
          </w:r>
          <w:r w:rsidRPr="00E3791E" w:rsidDel="00A67091">
            <w:rPr>
              <w:b/>
              <w:rPrChange w:id="3240" w:author="Bingwei Lu" w:date="2017-04-30T07:08:00Z">
                <w:rPr>
                  <w:b/>
                </w:rPr>
              </w:rPrChange>
            </w:rPr>
            <w:delText>A</w:delText>
          </w:r>
          <w:r w:rsidRPr="00E3791E" w:rsidDel="00A67091">
            <w:rPr>
              <w:rPrChange w:id="3241" w:author="Bingwei Lu" w:date="2017-04-30T07:08:00Z">
                <w:rPr/>
              </w:rPrChange>
            </w:rPr>
            <w:delText xml:space="preserve">) </w:delText>
          </w:r>
        </w:del>
      </w:ins>
      <w:ins w:id="3242" w:author="Yen-chi Wu" w:date="2017-03-24T17:20:00Z">
        <w:del w:id="3243" w:author="Bingwei Lu" w:date="2017-03-30T09:46:00Z">
          <w:r w:rsidR="005C45EB" w:rsidRPr="00E3791E" w:rsidDel="00A67091">
            <w:rPr>
              <w:rFonts w:eastAsia="Times New Roman"/>
              <w:rPrChange w:id="3244" w:author="Bingwei Lu" w:date="2017-04-30T07:08:00Z">
                <w:rPr>
                  <w:rFonts w:eastAsia="Times New Roman"/>
                </w:rPr>
              </w:rPrChange>
            </w:rPr>
            <w:delText xml:space="preserve">Numb RNAi </w:delText>
          </w:r>
        </w:del>
      </w:ins>
      <w:ins w:id="3245" w:author="Yen-chi Wu" w:date="2017-03-24T17:21:00Z">
        <w:del w:id="3246" w:author="Bingwei Lu" w:date="2017-03-30T09:46:00Z">
          <w:r w:rsidR="00F84320" w:rsidRPr="00E3791E" w:rsidDel="00A67091">
            <w:rPr>
              <w:rFonts w:eastAsia="Times New Roman"/>
              <w:rPrChange w:id="3247" w:author="Bingwei Lu" w:date="2017-04-30T07:08:00Z">
                <w:rPr>
                  <w:rFonts w:eastAsia="Times New Roman"/>
                </w:rPr>
              </w:rPrChange>
            </w:rPr>
            <w:delText xml:space="preserve">and OE </w:delText>
          </w:r>
        </w:del>
      </w:ins>
      <w:ins w:id="3248" w:author="Yen-chi Wu" w:date="2017-03-24T17:20:00Z">
        <w:del w:id="3249" w:author="Bingwei Lu" w:date="2017-03-29T19:02:00Z">
          <w:r w:rsidR="00A22954" w:rsidRPr="00E3791E" w:rsidDel="00CE2D49">
            <w:rPr>
              <w:rFonts w:eastAsia="Times New Roman"/>
              <w:rPrChange w:id="3250" w:author="Bingwei Lu" w:date="2017-04-30T07:08:00Z">
                <w:rPr>
                  <w:rFonts w:eastAsia="Times New Roman"/>
                </w:rPr>
              </w:rPrChange>
            </w:rPr>
            <w:delText>up</w:delText>
          </w:r>
        </w:del>
      </w:ins>
      <w:ins w:id="3251" w:author="Yen-chi Wu" w:date="2017-03-24T17:21:00Z">
        <w:del w:id="3252" w:author="Bingwei Lu" w:date="2017-03-29T19:02:00Z">
          <w:r w:rsidR="00F84320" w:rsidRPr="00E3791E" w:rsidDel="00CE2D49">
            <w:rPr>
              <w:rFonts w:eastAsia="Times New Roman"/>
              <w:rPrChange w:id="3253" w:author="Bingwei Lu" w:date="2017-04-30T07:08:00Z">
                <w:rPr>
                  <w:rFonts w:eastAsia="Times New Roman"/>
                </w:rPr>
              </w:rPrChange>
            </w:rPr>
            <w:delText>- and down-</w:delText>
          </w:r>
        </w:del>
      </w:ins>
      <w:ins w:id="3254" w:author="Yen-chi Wu" w:date="2017-03-24T17:20:00Z">
        <w:del w:id="3255" w:author="Bingwei Lu" w:date="2017-03-29T19:02:00Z">
          <w:r w:rsidR="00A22954" w:rsidRPr="00E3791E" w:rsidDel="00CE2D49">
            <w:rPr>
              <w:rFonts w:eastAsia="Times New Roman"/>
              <w:rPrChange w:id="3256" w:author="Bingwei Lu" w:date="2017-04-30T07:08:00Z">
                <w:rPr>
                  <w:rFonts w:eastAsia="Times New Roman"/>
                </w:rPr>
              </w:rPrChange>
            </w:rPr>
            <w:delText>regulat</w:delText>
          </w:r>
          <w:r w:rsidR="00A21BB0" w:rsidRPr="00E3791E" w:rsidDel="00CE2D49">
            <w:rPr>
              <w:rFonts w:eastAsia="Times New Roman"/>
              <w:rPrChange w:id="3257" w:author="Bingwei Lu" w:date="2017-04-30T07:08:00Z">
                <w:rPr>
                  <w:rFonts w:eastAsia="Times New Roman"/>
                </w:rPr>
              </w:rPrChange>
            </w:rPr>
            <w:delText>e</w:delText>
          </w:r>
        </w:del>
        <w:del w:id="3258" w:author="Bingwei Lu" w:date="2017-03-30T09:46:00Z">
          <w:r w:rsidR="005C45EB" w:rsidRPr="00E3791E" w:rsidDel="00A67091">
            <w:rPr>
              <w:rFonts w:eastAsia="Times New Roman"/>
              <w:rPrChange w:id="3259" w:author="Bingwei Lu" w:date="2017-04-30T07:08:00Z">
                <w:rPr>
                  <w:rFonts w:eastAsia="Times New Roman"/>
                </w:rPr>
              </w:rPrChange>
            </w:rPr>
            <w:delText xml:space="preserve"> Myc protein expression</w:delText>
          </w:r>
        </w:del>
      </w:ins>
      <w:ins w:id="3260" w:author="Yen-chi Wu" w:date="2017-03-24T17:21:00Z">
        <w:del w:id="3261" w:author="Bingwei Lu" w:date="2017-03-30T09:46:00Z">
          <w:r w:rsidR="00F84320" w:rsidRPr="00E3791E" w:rsidDel="00A67091">
            <w:rPr>
              <w:rFonts w:eastAsia="Times New Roman"/>
              <w:rPrChange w:id="3262" w:author="Bingwei Lu" w:date="2017-04-30T07:08:00Z">
                <w:rPr>
                  <w:rFonts w:eastAsia="Times New Roman"/>
                </w:rPr>
              </w:rPrChange>
            </w:rPr>
            <w:delText>.</w:delText>
          </w:r>
          <w:r w:rsidR="00052571" w:rsidRPr="00E3791E" w:rsidDel="00A67091">
            <w:rPr>
              <w:rFonts w:eastAsia="Times New Roman"/>
              <w:rPrChange w:id="3263" w:author="Bingwei Lu" w:date="2017-04-30T07:08:00Z">
                <w:rPr>
                  <w:rFonts w:eastAsia="Times New Roman"/>
                </w:rPr>
              </w:rPrChange>
            </w:rPr>
            <w:delText xml:space="preserve"> </w:delText>
          </w:r>
        </w:del>
      </w:ins>
      <w:ins w:id="3264" w:author="Yen-chi Wu" w:date="2017-03-24T20:48:00Z">
        <w:del w:id="3265" w:author="Bingwei Lu" w:date="2017-03-30T09:46:00Z">
          <w:r w:rsidR="00AF5B10" w:rsidRPr="00E3791E" w:rsidDel="00A67091">
            <w:rPr>
              <w:rFonts w:eastAsia="Times New Roman"/>
              <w:rPrChange w:id="3266" w:author="Bingwei Lu" w:date="2017-04-30T07:08:00Z">
                <w:rPr>
                  <w:rFonts w:eastAsia="Times New Roman"/>
                </w:rPr>
              </w:rPrChange>
            </w:rPr>
            <w:delText xml:space="preserve">Top panels: </w:delText>
          </w:r>
        </w:del>
      </w:ins>
      <w:ins w:id="3267" w:author="Yen-chi Wu" w:date="2017-03-24T20:46:00Z">
        <w:del w:id="3268" w:author="Bingwei Lu" w:date="2017-03-30T09:46:00Z">
          <w:r w:rsidR="00184FE5" w:rsidRPr="00E3791E" w:rsidDel="00A67091">
            <w:rPr>
              <w:rFonts w:eastAsiaTheme="minorEastAsia"/>
              <w:bdr w:val="none" w:sz="0" w:space="0" w:color="auto"/>
              <w:lang w:eastAsia="zh-TW"/>
              <w:rPrChange w:id="3269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Posterior surface views of whole brains are shown</w:delText>
          </w:r>
        </w:del>
      </w:ins>
      <w:ins w:id="3270" w:author="Yen-chi Wu" w:date="2017-03-24T20:48:00Z">
        <w:del w:id="3271" w:author="Bingwei Lu" w:date="2017-03-30T09:46:00Z">
          <w:r w:rsidR="0039153C" w:rsidRPr="00E3791E" w:rsidDel="00A67091">
            <w:rPr>
              <w:rFonts w:eastAsiaTheme="minorEastAsia"/>
              <w:bdr w:val="none" w:sz="0" w:space="0" w:color="auto"/>
              <w:lang w:eastAsia="zh-TW"/>
              <w:rPrChange w:id="3272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3273" w:author="Yen-chi Wu" w:date="2017-03-24T20:46:00Z">
        <w:del w:id="3274" w:author="Bingwei Lu" w:date="2017-03-30T09:46:00Z">
          <w:r w:rsidR="00184FE5" w:rsidRPr="00E3791E" w:rsidDel="00A67091">
            <w:rPr>
              <w:rFonts w:eastAsiaTheme="minorEastAsia"/>
              <w:bdr w:val="none" w:sz="0" w:space="0" w:color="auto"/>
              <w:lang w:eastAsia="zh-TW"/>
              <w:rPrChange w:id="3275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276" w:author="Yen-chi Wu" w:date="2017-03-24T17:27:00Z">
        <w:del w:id="3277" w:author="Bingwei Lu" w:date="2017-03-30T09:46:00Z">
          <w:r w:rsidR="00C00285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78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 xml:space="preserve">1407, </w:delText>
          </w:r>
        </w:del>
      </w:ins>
      <w:ins w:id="3279" w:author="Yen-chi Wu" w:date="2017-03-24T17:22:00Z">
        <w:del w:id="3280" w:author="Bingwei Lu" w:date="2017-03-30T09:46:00Z">
          <w:r w:rsidR="00A7373F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81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1407&gt;</w:delText>
          </w:r>
        </w:del>
      </w:ins>
      <w:ins w:id="3282" w:author="Yen-chi Wu" w:date="2017-03-24T17:27:00Z">
        <w:del w:id="3283" w:author="Bingwei Lu" w:date="2017-03-30T09:46:00Z">
          <w:r w:rsidR="009B7889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84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numb-IR</w:delText>
          </w:r>
        </w:del>
      </w:ins>
      <w:ins w:id="3285" w:author="Yen-chi Wu" w:date="2017-03-24T17:25:00Z">
        <w:del w:id="3286" w:author="Bingwei Lu" w:date="2017-03-30T09:46:00Z">
          <w:r w:rsidR="003C0C05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87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 xml:space="preserve">, </w:delText>
          </w:r>
          <w:r w:rsidR="00853E1C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88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1407&gt;</w:delText>
          </w:r>
        </w:del>
      </w:ins>
      <w:ins w:id="3289" w:author="Yen-chi Wu" w:date="2017-03-24T17:28:00Z">
        <w:del w:id="3290" w:author="Bingwei Lu" w:date="2017-03-30T09:46:00Z">
          <w:r w:rsidR="004F6157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91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Numb</w:delText>
          </w:r>
        </w:del>
      </w:ins>
      <w:ins w:id="3292" w:author="Yen-chi Wu" w:date="2017-03-24T17:26:00Z">
        <w:del w:id="3293" w:author="Bingwei Lu" w:date="2017-03-30T09:46:00Z">
          <w:r w:rsidR="006441E7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94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,</w:delText>
          </w:r>
        </w:del>
      </w:ins>
      <w:ins w:id="3295" w:author="Yen-chi Wu" w:date="2017-03-24T17:22:00Z">
        <w:del w:id="3296" w:author="Bingwei Lu" w:date="2017-03-30T09:46:00Z">
          <w:r w:rsidR="00A7373F" w:rsidRPr="00E3791E" w:rsidDel="00A67091">
            <w:rPr>
              <w:rFonts w:eastAsia="ＭＳ 明朝"/>
              <w:bdr w:val="none" w:sz="0" w:space="0" w:color="auto"/>
              <w:lang w:eastAsia="zh-TW"/>
              <w:rPrChange w:id="329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 and </w:delText>
          </w:r>
          <w:r w:rsidR="00A7373F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298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1407&gt;</w:delText>
          </w:r>
        </w:del>
      </w:ins>
      <w:ins w:id="3299" w:author="Yen-chi Wu" w:date="2017-03-24T17:29:00Z">
        <w:del w:id="3300" w:author="Bingwei Lu" w:date="2017-03-30T09:46:00Z">
          <w:r w:rsidR="000D0717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301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myc-IR</w:delText>
          </w:r>
          <w:r w:rsidR="000D0717" w:rsidRPr="00E3791E" w:rsidDel="00A67091">
            <w:rPr>
              <w:rPrChange w:id="3302" w:author="Bingwei Lu" w:date="2017-04-30T07:08:00Z">
                <w:rPr/>
              </w:rPrChange>
            </w:rPr>
            <w:delText xml:space="preserve"> </w:delText>
          </w:r>
        </w:del>
      </w:ins>
      <w:ins w:id="3303" w:author="Yen-chi Wu" w:date="2017-03-24T17:22:00Z">
        <w:del w:id="3304" w:author="Bingwei Lu" w:date="2017-03-30T09:46:00Z">
          <w:r w:rsidR="00A7373F" w:rsidRPr="00E3791E" w:rsidDel="00A67091">
            <w:rPr>
              <w:rPrChange w:id="3305" w:author="Bingwei Lu" w:date="2017-04-30T07:08:00Z">
                <w:rPr/>
              </w:rPrChange>
            </w:rPr>
            <w:delText xml:space="preserve">were immunostained </w:delText>
          </w:r>
          <w:r w:rsidR="00A7373F" w:rsidRPr="00E3791E" w:rsidDel="00A67091">
            <w:rPr>
              <w:rFonts w:eastAsia="ＭＳ 明朝"/>
              <w:bdr w:val="none" w:sz="0" w:space="0" w:color="auto"/>
              <w:lang w:eastAsia="zh-TW"/>
              <w:rPrChange w:id="330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at 120 h ALH for dMyc</w:delText>
          </w:r>
          <w:r w:rsidR="00A7373F" w:rsidRPr="00E3791E" w:rsidDel="00A67091">
            <w:rPr>
              <w:rFonts w:eastAsia="ＭＳ 明朝"/>
              <w:bCs/>
              <w:bdr w:val="none" w:sz="0" w:space="0" w:color="auto"/>
              <w:lang w:eastAsia="zh-TW"/>
              <w:rPrChange w:id="3307" w:author="Bingwei Lu" w:date="2017-04-30T07:08:00Z">
                <w:rPr>
                  <w:rFonts w:eastAsia="ＭＳ 明朝"/>
                  <w:bCs/>
                  <w:bdr w:val="none" w:sz="0" w:space="0" w:color="auto"/>
                  <w:lang w:eastAsia="zh-TW"/>
                </w:rPr>
              </w:rPrChange>
            </w:rPr>
            <w:delText>.</w:delText>
          </w:r>
        </w:del>
      </w:ins>
      <w:ins w:id="3308" w:author="Yen-chi Wu" w:date="2017-03-24T17:29:00Z">
        <w:del w:id="3309" w:author="Bingwei Lu" w:date="2017-03-30T09:46:00Z">
          <w:r w:rsidR="002C071A" w:rsidRPr="00E3791E" w:rsidDel="00A67091">
            <w:rPr>
              <w:rPrChange w:id="3310" w:author="Bingwei Lu" w:date="2017-04-30T07:08:00Z">
                <w:rPr/>
              </w:rPrChange>
            </w:rPr>
            <w:delText xml:space="preserve"> </w:delText>
          </w:r>
        </w:del>
      </w:ins>
      <w:ins w:id="3311" w:author="Yen-chi Wu" w:date="2017-03-24T16:55:00Z">
        <w:del w:id="3312" w:author="Bingwei Lu" w:date="2017-03-30T09:46:00Z">
          <w:r w:rsidR="0062651E" w:rsidRPr="00E3791E" w:rsidDel="00A67091">
            <w:rPr>
              <w:rFonts w:eastAsiaTheme="minorEastAsia"/>
              <w:bdr w:val="none" w:sz="0" w:space="0" w:color="auto"/>
              <w:lang w:eastAsia="zh-TW"/>
              <w:rPrChange w:id="3313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White dotted line indicates the boundary between optical lobe (</w:delText>
          </w:r>
        </w:del>
      </w:ins>
      <w:ins w:id="3314" w:author="Yen-chi Wu" w:date="2017-03-24T16:56:00Z">
        <w:del w:id="3315" w:author="Bingwei Lu" w:date="2017-03-30T09:46:00Z">
          <w:r w:rsidR="005D49D3" w:rsidRPr="00E3791E" w:rsidDel="00A67091">
            <w:rPr>
              <w:rFonts w:eastAsiaTheme="minorEastAsia"/>
              <w:bdr w:val="none" w:sz="0" w:space="0" w:color="auto"/>
              <w:lang w:eastAsia="zh-TW"/>
              <w:rPrChange w:id="3316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OL</w:delText>
          </w:r>
        </w:del>
      </w:ins>
      <w:ins w:id="3317" w:author="Yen-chi Wu" w:date="2017-03-24T16:55:00Z">
        <w:del w:id="3318" w:author="Bingwei Lu" w:date="2017-03-30T09:46:00Z">
          <w:r w:rsidR="0062651E" w:rsidRPr="00E3791E" w:rsidDel="00A67091">
            <w:rPr>
              <w:rFonts w:eastAsiaTheme="minorEastAsia"/>
              <w:bdr w:val="none" w:sz="0" w:space="0" w:color="auto"/>
              <w:lang w:eastAsia="zh-TW"/>
              <w:rPrChange w:id="3319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) and central brain (</w:delText>
          </w:r>
        </w:del>
      </w:ins>
      <w:ins w:id="3320" w:author="Yen-chi Wu" w:date="2017-03-24T16:56:00Z">
        <w:del w:id="3321" w:author="Bingwei Lu" w:date="2017-03-30T09:46:00Z">
          <w:r w:rsidR="005D49D3" w:rsidRPr="00E3791E" w:rsidDel="00A67091">
            <w:rPr>
              <w:rFonts w:eastAsiaTheme="minorEastAsia"/>
              <w:bdr w:val="none" w:sz="0" w:space="0" w:color="auto"/>
              <w:lang w:eastAsia="zh-TW"/>
              <w:rPrChange w:id="3322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CB</w:delText>
          </w:r>
        </w:del>
      </w:ins>
      <w:ins w:id="3323" w:author="Yen-chi Wu" w:date="2017-03-24T16:55:00Z">
        <w:del w:id="3324" w:author="Bingwei Lu" w:date="2017-03-30T09:46:00Z">
          <w:r w:rsidR="0062651E" w:rsidRPr="00E3791E" w:rsidDel="00A67091">
            <w:rPr>
              <w:rFonts w:eastAsiaTheme="minorEastAsia"/>
              <w:bdr w:val="none" w:sz="0" w:space="0" w:color="auto"/>
              <w:lang w:eastAsia="zh-TW"/>
              <w:rPrChange w:id="3325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) region</w:delText>
          </w:r>
        </w:del>
      </w:ins>
      <w:ins w:id="3326" w:author="Yen-chi Wu" w:date="2017-03-24T20:48:00Z">
        <w:del w:id="3327" w:author="Bingwei Lu" w:date="2017-03-30T09:46:00Z">
          <w:r w:rsidR="005C08CD" w:rsidRPr="00E3791E" w:rsidDel="00A67091">
            <w:rPr>
              <w:rFonts w:eastAsiaTheme="minorEastAsia"/>
              <w:bdr w:val="none" w:sz="0" w:space="0" w:color="auto"/>
              <w:lang w:eastAsia="zh-TW"/>
              <w:rPrChange w:id="3328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s</w:delText>
          </w:r>
        </w:del>
      </w:ins>
      <w:ins w:id="3329" w:author="Yen-chi Wu" w:date="2017-03-24T16:55:00Z">
        <w:del w:id="3330" w:author="Bingwei Lu" w:date="2017-03-30T09:46:00Z">
          <w:r w:rsidR="0062651E" w:rsidRPr="00E3791E" w:rsidDel="00A67091">
            <w:rPr>
              <w:rFonts w:eastAsiaTheme="minorEastAsia"/>
              <w:bdr w:val="none" w:sz="0" w:space="0" w:color="auto"/>
              <w:lang w:eastAsia="zh-TW"/>
              <w:rPrChange w:id="3331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.</w:delText>
          </w:r>
          <w:r w:rsidR="0062651E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3332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3333" w:author="Yen-chi Wu" w:date="2017-03-24T17:30:00Z">
        <w:del w:id="3334" w:author="Bingwei Lu" w:date="2017-03-30T09:46:00Z">
          <w:r w:rsidR="007B15F0" w:rsidRPr="00E3791E" w:rsidDel="00A67091">
            <w:rPr>
              <w:rFonts w:eastAsia="ＭＳ 明朝"/>
              <w:lang w:eastAsia="ko-KR"/>
              <w:rPrChange w:id="3335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>Bottom</w:delText>
          </w:r>
          <w:r w:rsidR="007B15F0" w:rsidRPr="00E3791E" w:rsidDel="00A67091">
            <w:rPr>
              <w:rPrChange w:id="3336" w:author="Bingwei Lu" w:date="2017-04-30T07:08:00Z">
                <w:rPr/>
              </w:rPrChange>
            </w:rPr>
            <w:delText xml:space="preserve"> panels: zoom in images</w:delText>
          </w:r>
          <w:r w:rsidR="007B15F0" w:rsidRPr="00E3791E" w:rsidDel="00A67091">
            <w:rPr>
              <w:rFonts w:eastAsia="ＭＳ 明朝"/>
              <w:lang w:eastAsia="ko-KR"/>
              <w:rPrChange w:id="3337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 xml:space="preserve"> of </w:delText>
          </w:r>
        </w:del>
      </w:ins>
      <w:ins w:id="3338" w:author="Yen-chi Wu" w:date="2017-03-24T18:15:00Z">
        <w:del w:id="3339" w:author="Bingwei Lu" w:date="2017-03-30T09:46:00Z">
          <w:r w:rsidR="00C01670" w:rsidRPr="00E3791E" w:rsidDel="00A67091">
            <w:rPr>
              <w:rFonts w:eastAsia="ＭＳ 明朝"/>
              <w:lang w:eastAsia="ko-KR"/>
              <w:rPrChange w:id="3340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>d</w:delText>
          </w:r>
        </w:del>
      </w:ins>
      <w:ins w:id="3341" w:author="Yen-chi Wu" w:date="2017-03-24T17:30:00Z">
        <w:del w:id="3342" w:author="Bingwei Lu" w:date="2017-03-30T09:46:00Z">
          <w:r w:rsidR="007B15F0" w:rsidRPr="00E3791E" w:rsidDel="00A67091">
            <w:rPr>
              <w:rPrChange w:id="3343" w:author="Bingwei Lu" w:date="2017-04-30T07:08:00Z">
                <w:rPr/>
              </w:rPrChange>
            </w:rPr>
            <w:delText xml:space="preserve">Myc staining in </w:delText>
          </w:r>
        </w:del>
      </w:ins>
      <w:ins w:id="3344" w:author="Yen-chi Wu" w:date="2017-03-24T17:35:00Z">
        <w:del w:id="3345" w:author="Bingwei Lu" w:date="2017-03-30T09:46:00Z">
          <w:r w:rsidR="00DE4978" w:rsidRPr="00E3791E" w:rsidDel="00A67091">
            <w:rPr>
              <w:rPrChange w:id="3346" w:author="Bingwei Lu" w:date="2017-04-30T07:08:00Z">
                <w:rPr/>
              </w:rPrChange>
            </w:rPr>
            <w:delText xml:space="preserve">type I </w:delText>
          </w:r>
        </w:del>
      </w:ins>
      <w:ins w:id="3347" w:author="Yen-chi Wu" w:date="2017-03-24T17:30:00Z">
        <w:del w:id="3348" w:author="Bingwei Lu" w:date="2017-03-30T09:46:00Z">
          <w:r w:rsidR="007B15F0" w:rsidRPr="00E3791E" w:rsidDel="00A67091">
            <w:rPr>
              <w:rPrChange w:id="3349" w:author="Bingwei Lu" w:date="2017-04-30T07:08:00Z">
                <w:rPr/>
              </w:rPrChange>
            </w:rPr>
            <w:delText xml:space="preserve">NBs </w:delText>
          </w:r>
        </w:del>
      </w:ins>
      <w:ins w:id="3350" w:author="Yen-chi Wu" w:date="2017-03-24T20:54:00Z">
        <w:del w:id="3351" w:author="Bingwei Lu" w:date="2017-03-30T09:46:00Z">
          <w:r w:rsidR="008F2793" w:rsidRPr="00E3791E" w:rsidDel="00A67091">
            <w:rPr>
              <w:rPrChange w:id="3352" w:author="Bingwei Lu" w:date="2017-04-30T07:08:00Z">
                <w:rPr/>
              </w:rPrChange>
            </w:rPr>
            <w:delText xml:space="preserve">in </w:delText>
          </w:r>
        </w:del>
      </w:ins>
      <w:ins w:id="3353" w:author="Yen-chi Wu" w:date="2017-03-24T17:30:00Z">
        <w:del w:id="3354" w:author="Bingwei Lu" w:date="2017-03-30T09:46:00Z">
          <w:r w:rsidR="007B15F0" w:rsidRPr="00E3791E" w:rsidDel="00A67091">
            <w:rPr>
              <w:rPrChange w:id="3355" w:author="Bingwei Lu" w:date="2017-04-30T07:08:00Z">
                <w:rPr/>
              </w:rPrChange>
            </w:rPr>
            <w:delText>top</w:delText>
          </w:r>
        </w:del>
      </w:ins>
      <w:ins w:id="3356" w:author="Yen-chi Wu" w:date="2017-03-24T20:54:00Z">
        <w:del w:id="3357" w:author="Bingwei Lu" w:date="2017-03-30T09:46:00Z">
          <w:r w:rsidR="008F2793" w:rsidRPr="00E3791E" w:rsidDel="00A67091">
            <w:rPr>
              <w:rPrChange w:id="3358" w:author="Bingwei Lu" w:date="2017-04-30T07:08:00Z">
                <w:rPr/>
              </w:rPrChange>
            </w:rPr>
            <w:delText xml:space="preserve"> panels</w:delText>
          </w:r>
        </w:del>
      </w:ins>
      <w:ins w:id="3359" w:author="Yen-chi Wu" w:date="2017-03-24T17:30:00Z">
        <w:del w:id="3360" w:author="Bingwei Lu" w:date="2017-03-30T09:46:00Z">
          <w:r w:rsidR="007B15F0" w:rsidRPr="00E3791E" w:rsidDel="00A67091">
            <w:rPr>
              <w:rPrChange w:id="3361" w:author="Bingwei Lu" w:date="2017-04-30T07:08:00Z">
                <w:rPr/>
              </w:rPrChange>
            </w:rPr>
            <w:delText xml:space="preserve">. </w:delText>
          </w:r>
        </w:del>
      </w:ins>
      <w:ins w:id="3362" w:author="Yen-chi Wu" w:date="2017-03-24T20:51:00Z">
        <w:del w:id="3363" w:author="Bingwei Lu" w:date="2017-03-30T09:46:00Z">
          <w:r w:rsidR="00555BAC" w:rsidRPr="00E3791E" w:rsidDel="00A67091">
            <w:rPr>
              <w:rPrChange w:id="3364" w:author="Bingwei Lu" w:date="2017-04-30T07:08:00Z">
                <w:rPr/>
              </w:rPrChange>
            </w:rPr>
            <w:delText xml:space="preserve">Myc expression in nucleus is </w:delText>
          </w:r>
        </w:del>
      </w:ins>
      <w:ins w:id="3365" w:author="Yen-chi Wu" w:date="2017-03-24T20:52:00Z">
        <w:del w:id="3366" w:author="Bingwei Lu" w:date="2017-03-29T19:03:00Z">
          <w:r w:rsidR="00BA7B96" w:rsidRPr="00E3791E" w:rsidDel="00CE2D49">
            <w:rPr>
              <w:rPrChange w:id="3367" w:author="Bingwei Lu" w:date="2017-04-30T07:08:00Z">
                <w:rPr/>
              </w:rPrChange>
            </w:rPr>
            <w:delText>eliminat</w:delText>
          </w:r>
        </w:del>
        <w:del w:id="3368" w:author="Bingwei Lu" w:date="2017-03-30T09:46:00Z">
          <w:r w:rsidR="00BA7B96" w:rsidRPr="00E3791E" w:rsidDel="00A67091">
            <w:rPr>
              <w:rPrChange w:id="3369" w:author="Bingwei Lu" w:date="2017-04-30T07:08:00Z">
                <w:rPr/>
              </w:rPrChange>
            </w:rPr>
            <w:delText xml:space="preserve">ed in </w:delText>
          </w:r>
        </w:del>
      </w:ins>
      <w:ins w:id="3370" w:author="Yen-chi Wu" w:date="2017-03-24T20:53:00Z">
        <w:del w:id="3371" w:author="Bingwei Lu" w:date="2017-03-30T09:46:00Z">
          <w:r w:rsidR="00920020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372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1407&gt;</w:delText>
          </w:r>
        </w:del>
      </w:ins>
      <w:ins w:id="3373" w:author="Yen-chi Wu" w:date="2017-03-24T20:51:00Z">
        <w:del w:id="3374" w:author="Bingwei Lu" w:date="2017-03-30T09:46:00Z">
          <w:r w:rsidR="00555BAC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375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myc-IR</w:delText>
          </w:r>
        </w:del>
      </w:ins>
      <w:ins w:id="3376" w:author="Yen-chi Wu" w:date="2017-03-24T20:52:00Z">
        <w:del w:id="3377" w:author="Bingwei Lu" w:date="2017-03-30T09:46:00Z">
          <w:r w:rsidR="00581345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378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  <w:r w:rsidR="00581345" w:rsidRPr="00E3791E" w:rsidDel="00A67091">
            <w:rPr>
              <w:rFonts w:eastAsia="ＭＳ 明朝"/>
              <w:bdr w:val="none" w:sz="0" w:space="0" w:color="auto"/>
              <w:lang w:eastAsia="zh-TW"/>
              <w:rPrChange w:id="3379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brain</w:delText>
          </w:r>
        </w:del>
      </w:ins>
      <w:ins w:id="3380" w:author="Yen-chi Wu" w:date="2017-03-24T20:51:00Z">
        <w:del w:id="3381" w:author="Bingwei Lu" w:date="2017-03-30T09:46:00Z">
          <w:r w:rsidR="001F2E8A" w:rsidRPr="00E3791E" w:rsidDel="00A67091">
            <w:rPr>
              <w:rFonts w:eastAsia="ＭＳ 明朝"/>
              <w:i/>
              <w:bdr w:val="none" w:sz="0" w:space="0" w:color="auto"/>
              <w:lang w:eastAsia="zh-TW"/>
              <w:rPrChange w:id="3382" w:author="Bingwei Lu" w:date="2017-04-30T07:08:00Z">
                <w:rPr>
                  <w:rFonts w:eastAsia="ＭＳ 明朝"/>
                  <w:i/>
                  <w:bdr w:val="none" w:sz="0" w:space="0" w:color="auto"/>
                  <w:lang w:eastAsia="zh-TW"/>
                </w:rPr>
              </w:rPrChange>
            </w:rPr>
            <w:delText>.</w:delText>
          </w:r>
          <w:r w:rsidR="00555BAC" w:rsidRPr="00E3791E" w:rsidDel="00A67091">
            <w:rPr>
              <w:rPrChange w:id="3383" w:author="Bingwei Lu" w:date="2017-04-30T07:08:00Z">
                <w:rPr/>
              </w:rPrChange>
            </w:rPr>
            <w:delText xml:space="preserve"> </w:delText>
          </w:r>
        </w:del>
      </w:ins>
      <w:ins w:id="3384" w:author="Yen-chi Wu" w:date="2017-03-24T17:37:00Z">
        <w:del w:id="3385" w:author="Bingwei Lu" w:date="2017-03-30T09:46:00Z">
          <w:r w:rsidR="001061F3" w:rsidRPr="00E3791E" w:rsidDel="00A67091">
            <w:rPr>
              <w:rFonts w:eastAsia="ＭＳ 明朝"/>
              <w:bdr w:val="none" w:sz="0" w:space="0" w:color="auto"/>
              <w:lang w:eastAsia="zh-TW"/>
              <w:rPrChange w:id="3386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 xml:space="preserve">Green: Miranda; Red: dMyc. </w:delText>
          </w:r>
        </w:del>
      </w:ins>
      <w:del w:id="3387" w:author="Bingwei Lu" w:date="2017-03-30T09:46:00Z">
        <w:r w:rsidR="00E12532" w:rsidRPr="00E3791E" w:rsidDel="00A67091">
          <w:rPr>
            <w:rPrChange w:id="3388" w:author="Bingwei Lu" w:date="2017-04-30T07:08:00Z">
              <w:rPr/>
            </w:rPrChange>
          </w:rPr>
          <w:delText>(</w:delText>
        </w:r>
        <w:r w:rsidR="00E12532" w:rsidRPr="00E3791E" w:rsidDel="00A67091">
          <w:rPr>
            <w:b/>
            <w:rPrChange w:id="3389" w:author="Bingwei Lu" w:date="2017-04-30T07:08:00Z">
              <w:rPr>
                <w:i/>
              </w:rPr>
            </w:rPrChange>
          </w:rPr>
          <w:delText>A</w:delText>
        </w:r>
      </w:del>
      <w:ins w:id="3390" w:author="Yen-chi Wu" w:date="2017-03-24T16:08:00Z">
        <w:del w:id="3391" w:author="Bingwei Lu" w:date="2017-03-30T09:46:00Z">
          <w:r w:rsidR="00671383" w:rsidRPr="00E3791E" w:rsidDel="00A67091">
            <w:rPr>
              <w:b/>
              <w:rPrChange w:id="3392" w:author="Bingwei Lu" w:date="2017-04-30T07:08:00Z">
                <w:rPr>
                  <w:b/>
                </w:rPr>
              </w:rPrChange>
            </w:rPr>
            <w:delText>B</w:delText>
          </w:r>
        </w:del>
      </w:ins>
      <w:del w:id="3393" w:author="Bingwei Lu" w:date="2017-03-30T09:46:00Z">
        <w:r w:rsidR="00E12532" w:rsidRPr="00E3791E" w:rsidDel="00A67091">
          <w:rPr>
            <w:rPrChange w:id="3394" w:author="Bingwei Lu" w:date="2017-04-30T07:08:00Z">
              <w:rPr/>
            </w:rPrChange>
          </w:rPr>
          <w:delText xml:space="preserve">) </w:delText>
        </w:r>
      </w:del>
      <w:ins w:id="3395" w:author="Yen-chi Wu" w:date="2017-03-24T17:10:00Z">
        <w:del w:id="3396" w:author="Bingwei Lu" w:date="2017-03-30T09:46:00Z">
          <w:r w:rsidR="00EB31BF" w:rsidRPr="00E3791E" w:rsidDel="00A67091">
            <w:rPr>
              <w:rFonts w:eastAsiaTheme="minorEastAsia"/>
              <w:bdr w:val="none" w:sz="0" w:space="0" w:color="auto"/>
              <w:lang w:eastAsia="zh-TW"/>
              <w:rPrChange w:id="3397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Supporting evidence that</w:delText>
          </w:r>
          <w:r w:rsidR="001D284C" w:rsidRPr="00E3791E" w:rsidDel="00A67091">
            <w:rPr>
              <w:rFonts w:eastAsiaTheme="minorEastAsia"/>
              <w:bdr w:val="none" w:sz="0" w:space="0" w:color="auto"/>
              <w:lang w:eastAsia="zh-TW"/>
              <w:rPrChange w:id="3398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del w:id="3399" w:author="Bingwei Lu" w:date="2017-03-30T09:46:00Z">
        <w:r w:rsidR="00E12532" w:rsidRPr="00E3791E" w:rsidDel="00A67091">
          <w:rPr>
            <w:rFonts w:eastAsia="Times New Roman"/>
            <w:rPrChange w:id="3400" w:author="Bingwei Lu" w:date="2017-04-30T07:08:00Z">
              <w:rPr>
                <w:rFonts w:eastAsia="Times New Roman"/>
              </w:rPr>
            </w:rPrChange>
          </w:rPr>
          <w:delText xml:space="preserve">Numb OE attenuates Myc protein expression. </w:delText>
        </w:r>
        <w:r w:rsidR="00E12532" w:rsidRPr="00E3791E" w:rsidDel="00A67091">
          <w:rPr>
            <w:rPrChange w:id="3401" w:author="Bingwei Lu" w:date="2017-04-30T07:08:00Z">
              <w:rPr/>
            </w:rPrChange>
          </w:rPr>
          <w:delText xml:space="preserve">Left </w:delText>
        </w:r>
      </w:del>
      <w:ins w:id="3402" w:author="Yen-chi Wu" w:date="2017-03-24T16:42:00Z">
        <w:del w:id="3403" w:author="Bingwei Lu" w:date="2017-03-30T09:46:00Z">
          <w:r w:rsidR="00536DB0" w:rsidRPr="00E3791E" w:rsidDel="00A67091">
            <w:rPr>
              <w:rPrChange w:id="3404" w:author="Bingwei Lu" w:date="2017-04-30T07:08:00Z">
                <w:rPr/>
              </w:rPrChange>
            </w:rPr>
            <w:delText>To</w:delText>
          </w:r>
          <w:r w:rsidR="00685A78" w:rsidRPr="00E3791E" w:rsidDel="00A67091">
            <w:rPr>
              <w:rPrChange w:id="3405" w:author="Bingwei Lu" w:date="2017-04-30T07:08:00Z">
                <w:rPr/>
              </w:rPrChange>
            </w:rPr>
            <w:delText xml:space="preserve">p </w:delText>
          </w:r>
        </w:del>
      </w:ins>
      <w:del w:id="3406" w:author="Bingwei Lu" w:date="2017-03-30T09:46:00Z">
        <w:r w:rsidR="00E12532" w:rsidRPr="00E3791E" w:rsidDel="00A67091">
          <w:rPr>
            <w:rPrChange w:id="3407" w:author="Bingwei Lu" w:date="2017-04-30T07:08:00Z">
              <w:rPr/>
            </w:rPrChange>
          </w:rPr>
          <w:delText>panels: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08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Whole brains</w:delText>
        </w:r>
        <w:r w:rsidR="00E12532" w:rsidRPr="00E3791E" w:rsidDel="00A67091">
          <w:rPr>
            <w:rPrChange w:id="3409" w:author="Bingwei Lu" w:date="2017-04-30T07:08:00Z">
              <w:rPr/>
            </w:rPrChange>
          </w:rPr>
          <w:delText xml:space="preserve"> of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10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1407&gt;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11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12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dMyc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13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and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14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1407&gt;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15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16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dMyc; Numb</w:delText>
        </w:r>
      </w:del>
      <w:del w:id="3417" w:author="Bingwei Lu" w:date="2017-03-29T19:04:00Z">
        <w:r w:rsidR="00E12532" w:rsidRPr="00E3791E" w:rsidDel="00CE2D49">
          <w:rPr>
            <w:rFonts w:eastAsia="ＭＳ 明朝"/>
            <w:bdr w:val="none" w:sz="0" w:space="0" w:color="auto"/>
            <w:lang w:eastAsia="zh-TW"/>
            <w:rPrChange w:id="3418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E12532" w:rsidRPr="00E3791E" w:rsidDel="00CE2D49">
          <w:rPr>
            <w:rPrChange w:id="3419" w:author="Bingwei Lu" w:date="2017-04-30T07:08:00Z">
              <w:rPr/>
            </w:rPrChange>
          </w:rPr>
          <w:delText>were</w:delText>
        </w:r>
      </w:del>
      <w:del w:id="3420" w:author="Bingwei Lu" w:date="2017-03-30T09:46:00Z">
        <w:r w:rsidR="00E12532" w:rsidRPr="00E3791E" w:rsidDel="00A67091">
          <w:rPr>
            <w:rPrChange w:id="3421" w:author="Bingwei Lu" w:date="2017-04-30T07:08:00Z">
              <w:rPr/>
            </w:rPrChange>
          </w:rPr>
          <w:delText xml:space="preserve"> immunostained 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22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>at 120 h ALH for dMyc</w:delText>
        </w:r>
        <w:r w:rsidR="00E12532" w:rsidRPr="00E3791E" w:rsidDel="00A67091">
          <w:rPr>
            <w:rFonts w:eastAsia="ＭＳ 明朝"/>
            <w:bCs/>
            <w:bdr w:val="none" w:sz="0" w:space="0" w:color="auto"/>
            <w:lang w:eastAsia="zh-TW"/>
            <w:rPrChange w:id="3423" w:author="Bingwei Lu" w:date="2017-04-30T07:08:00Z">
              <w:rPr>
                <w:rFonts w:eastAsia="ＭＳ 明朝"/>
                <w:bCs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="00E12532" w:rsidRPr="00E3791E" w:rsidDel="00A67091">
          <w:rPr>
            <w:rFonts w:eastAsia="ＭＳ 明朝"/>
            <w:lang w:eastAsia="ko-KR"/>
            <w:rPrChange w:id="3424" w:author="Bingwei Lu" w:date="2017-04-30T07:08:00Z">
              <w:rPr>
                <w:rFonts w:eastAsia="ＭＳ 明朝"/>
                <w:lang w:eastAsia="ko-KR"/>
              </w:rPr>
            </w:rPrChange>
          </w:rPr>
          <w:delText>Type II NB lineages are outlined. R</w:delText>
        </w:r>
        <w:r w:rsidR="00E12532" w:rsidRPr="00E3791E" w:rsidDel="00A67091">
          <w:rPr>
            <w:rPrChange w:id="3425" w:author="Bingwei Lu" w:date="2017-04-30T07:08:00Z">
              <w:rPr/>
            </w:rPrChange>
          </w:rPr>
          <w:delText xml:space="preserve">ight </w:delText>
        </w:r>
      </w:del>
      <w:ins w:id="3426" w:author="Yen-chi Wu" w:date="2017-03-24T16:43:00Z">
        <w:del w:id="3427" w:author="Bingwei Lu" w:date="2017-03-30T09:46:00Z">
          <w:r w:rsidR="009A1B4E" w:rsidRPr="00E3791E" w:rsidDel="00A67091">
            <w:rPr>
              <w:rFonts w:eastAsia="ＭＳ 明朝"/>
              <w:lang w:eastAsia="ko-KR"/>
              <w:rPrChange w:id="3428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>Bottom</w:delText>
          </w:r>
          <w:r w:rsidR="009A1B4E" w:rsidRPr="00E3791E" w:rsidDel="00A67091">
            <w:rPr>
              <w:rPrChange w:id="3429" w:author="Bingwei Lu" w:date="2017-04-30T07:08:00Z">
                <w:rPr/>
              </w:rPrChange>
            </w:rPr>
            <w:delText xml:space="preserve"> </w:delText>
          </w:r>
        </w:del>
      </w:ins>
      <w:del w:id="3430" w:author="Bingwei Lu" w:date="2017-03-30T09:46:00Z">
        <w:r w:rsidR="00E12532" w:rsidRPr="00E3791E" w:rsidDel="00A67091">
          <w:rPr>
            <w:rPrChange w:id="3431" w:author="Bingwei Lu" w:date="2017-04-30T07:08:00Z">
              <w:rPr/>
            </w:rPrChange>
          </w:rPr>
          <w:delText>panels: zoom in images</w:delText>
        </w:r>
        <w:r w:rsidR="00E12532" w:rsidRPr="00E3791E" w:rsidDel="00A67091">
          <w:rPr>
            <w:rFonts w:eastAsia="ＭＳ 明朝"/>
            <w:lang w:eastAsia="ko-KR"/>
            <w:rPrChange w:id="3432" w:author="Bingwei Lu" w:date="2017-04-30T07:08:00Z">
              <w:rPr>
                <w:rFonts w:eastAsia="ＭＳ 明朝"/>
                <w:lang w:eastAsia="ko-KR"/>
              </w:rPr>
            </w:rPrChange>
          </w:rPr>
          <w:delText xml:space="preserve"> of </w:delText>
        </w:r>
        <w:r w:rsidR="00E12532" w:rsidRPr="00E3791E" w:rsidDel="00A67091">
          <w:rPr>
            <w:rPrChange w:id="3433" w:author="Bingwei Lu" w:date="2017-04-30T07:08:00Z">
              <w:rPr/>
            </w:rPrChange>
          </w:rPr>
          <w:delText xml:space="preserve">Myc staining in NBs marked </w:delText>
        </w:r>
        <w:r w:rsidR="00E12532" w:rsidRPr="00E3791E" w:rsidDel="00A67091">
          <w:rPr>
            <w:rFonts w:eastAsia="ＭＳ 明朝"/>
            <w:lang w:eastAsia="ko-KR"/>
            <w:rPrChange w:id="3434" w:author="Bingwei Lu" w:date="2017-04-30T07:08:00Z">
              <w:rPr>
                <w:rFonts w:eastAsia="ＭＳ 明朝"/>
                <w:lang w:eastAsia="ko-KR"/>
              </w:rPr>
            </w:rPrChange>
          </w:rPr>
          <w:delText xml:space="preserve">with </w:delText>
        </w:r>
        <w:r w:rsidR="00E12532" w:rsidRPr="00E3791E" w:rsidDel="00A67091">
          <w:rPr>
            <w:rPrChange w:id="3435" w:author="Bingwei Lu" w:date="2017-04-30T07:08:00Z">
              <w:rPr/>
            </w:rPrChange>
          </w:rPr>
          <w:delText xml:space="preserve">white dashed circle. 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36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Note that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37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UAS-Numb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38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transgene expression driven by </w:delText>
        </w:r>
        <w:r w:rsidR="00E12532" w:rsidRPr="00E3791E" w:rsidDel="00A67091">
          <w:rPr>
            <w:rFonts w:eastAsia="ＭＳ 明朝"/>
            <w:i/>
            <w:bdr w:val="none" w:sz="0" w:space="0" w:color="auto"/>
            <w:lang w:eastAsia="zh-TW"/>
            <w:rPrChange w:id="3439" w:author="Bingwei Lu" w:date="2017-04-30T07:08:00Z">
              <w:rPr>
                <w:rFonts w:eastAsia="ＭＳ 明朝"/>
                <w:i/>
                <w:bdr w:val="none" w:sz="0" w:space="0" w:color="auto"/>
                <w:lang w:eastAsia="zh-TW"/>
              </w:rPr>
            </w:rPrChange>
          </w:rPr>
          <w:delText>1407-GAL4</w:delText>
        </w:r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40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resulted in loss of type II NB lineages. Green: Miranda; Red: </w:delText>
        </w:r>
      </w:del>
      <w:ins w:id="3441" w:author="Yen-chi Wu" w:date="2017-03-24T16:44:00Z">
        <w:del w:id="3442" w:author="Bingwei Lu" w:date="2017-03-30T09:46:00Z">
          <w:r w:rsidR="00477E09" w:rsidRPr="00E3791E" w:rsidDel="00A67091">
            <w:rPr>
              <w:rFonts w:eastAsia="ＭＳ 明朝"/>
              <w:bdr w:val="none" w:sz="0" w:space="0" w:color="auto"/>
              <w:lang w:eastAsia="zh-TW"/>
              <w:rPrChange w:id="3443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d</w:delText>
          </w:r>
        </w:del>
      </w:ins>
      <w:del w:id="3444" w:author="Bingwei Lu" w:date="2017-03-30T09:46:00Z">
        <w:r w:rsidR="00E12532" w:rsidRPr="00E3791E" w:rsidDel="00A67091">
          <w:rPr>
            <w:rFonts w:eastAsia="ＭＳ 明朝"/>
            <w:bdr w:val="none" w:sz="0" w:space="0" w:color="auto"/>
            <w:lang w:eastAsia="zh-TW"/>
            <w:rPrChange w:id="3445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>Myc.</w:delText>
        </w:r>
        <w:r w:rsidR="004829BF" w:rsidRPr="00E3791E" w:rsidDel="00A67091">
          <w:rPr>
            <w:rFonts w:eastAsia="ＭＳ 明朝"/>
            <w:bdr w:val="none" w:sz="0" w:space="0" w:color="auto"/>
            <w:lang w:eastAsia="zh-TW"/>
            <w:rPrChange w:id="3446" w:author="Bingwei Lu" w:date="2017-04-30T07:08:00Z">
              <w:rPr>
                <w:rFonts w:eastAsia="ＭＳ 明朝"/>
                <w:bdr w:val="none" w:sz="0" w:space="0" w:color="auto"/>
                <w:lang w:eastAsia="zh-TW"/>
              </w:rPr>
            </w:rPrChange>
          </w:rPr>
          <w:delText xml:space="preserve"> </w:delText>
        </w:r>
      </w:del>
    </w:p>
    <w:p w14:paraId="11A62BCD" w14:textId="6FE42178" w:rsidR="007619D3" w:rsidRPr="00E3791E" w:rsidDel="00A67091" w:rsidRDefault="004829BF">
      <w:pPr>
        <w:spacing w:line="480" w:lineRule="auto"/>
        <w:rPr>
          <w:ins w:id="3447" w:author="Yen-chi Wu" w:date="2017-03-24T16:05:00Z"/>
          <w:del w:id="3448" w:author="Bingwei Lu" w:date="2017-03-30T09:46:00Z"/>
          <w:bCs/>
        </w:rPr>
        <w:pPrChange w:id="3449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del w:id="3450" w:author="Bingwei Lu" w:date="2017-03-30T09:46:00Z">
        <w:r w:rsidRPr="00E3791E" w:rsidDel="00A67091">
          <w:rPr>
            <w:rFonts w:eastAsiaTheme="minorEastAsia"/>
            <w:lang w:eastAsia="ko-KR"/>
            <w:rPrChange w:id="3451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lang w:eastAsia="ko-KR"/>
            <w:rPrChange w:id="3452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B</w:delText>
        </w:r>
        <w:r w:rsidRPr="00E3791E" w:rsidDel="00A67091">
          <w:rPr>
            <w:rFonts w:eastAsiaTheme="minorEastAsia"/>
            <w:lang w:eastAsia="ko-KR"/>
            <w:rPrChange w:id="345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) </w:delText>
        </w:r>
        <w:r w:rsidR="00BC205E" w:rsidRPr="00E3791E" w:rsidDel="00A67091">
          <w:rPr>
            <w:rFonts w:eastAsiaTheme="minorEastAsia"/>
            <w:lang w:eastAsia="ko-KR"/>
            <w:rPrChange w:id="3454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Genetic interaction between </w:delText>
        </w:r>
        <w:r w:rsidRPr="00E3791E" w:rsidDel="00A67091">
          <w:rPr>
            <w:rFonts w:eastAsia="MS Mincho"/>
            <w:bCs/>
            <w:lang w:eastAsia="zh-TW"/>
            <w:rPrChange w:id="3455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 xml:space="preserve">Myc </w:delText>
        </w:r>
        <w:r w:rsidR="00BC205E" w:rsidRPr="00E3791E" w:rsidDel="00A67091">
          <w:rPr>
            <w:rFonts w:eastAsia="MS Mincho"/>
            <w:bCs/>
            <w:lang w:eastAsia="zh-TW"/>
            <w:rPrChange w:id="3456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>and</w:delText>
        </w:r>
        <w:r w:rsidRPr="00E3791E" w:rsidDel="00A67091">
          <w:rPr>
            <w:rFonts w:eastAsia="MS Mincho"/>
            <w:bCs/>
            <w:lang w:eastAsia="zh-TW"/>
            <w:rPrChange w:id="3457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 xml:space="preserve"> </w:delText>
        </w:r>
        <w:r w:rsidR="00371505" w:rsidRPr="00E3791E" w:rsidDel="00A67091">
          <w:rPr>
            <w:rFonts w:eastAsia="MS Mincho"/>
            <w:bCs/>
            <w:lang w:eastAsia="zh-TW"/>
            <w:rPrChange w:id="3458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>Hi</w:delText>
        </w:r>
        <w:r w:rsidR="008B1215" w:rsidRPr="00E3791E" w:rsidDel="00A67091">
          <w:rPr>
            <w:rFonts w:eastAsia="MS Mincho"/>
            <w:bCs/>
            <w:lang w:eastAsia="zh-TW"/>
            <w:rPrChange w:id="3459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>n</w:delText>
        </w:r>
        <w:r w:rsidRPr="00E3791E" w:rsidDel="00A67091">
          <w:rPr>
            <w:rFonts w:eastAsia="MS Mincho"/>
            <w:bCs/>
            <w:lang w:eastAsia="zh-TW"/>
            <w:rPrChange w:id="3460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 xml:space="preserve"> NB</w:delText>
        </w:r>
        <w:r w:rsidRPr="00E3791E" w:rsidDel="00A67091">
          <w:rPr>
            <w:rFonts w:eastAsia="MS Mincho"/>
            <w:lang w:eastAsia="zh-TW"/>
            <w:rPrChange w:id="3461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.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46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562E42" w:rsidRPr="00E3791E" w:rsidDel="00A67091">
          <w:rPr>
            <w:rFonts w:eastAsiaTheme="minorEastAsia"/>
            <w:bdr w:val="none" w:sz="0" w:space="0" w:color="auto"/>
            <w:lang w:eastAsia="zh-TW"/>
            <w:rPrChange w:id="346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The </w:delText>
        </w:r>
        <w:r w:rsidR="005219E2" w:rsidRPr="00E3791E" w:rsidDel="00A67091">
          <w:rPr>
            <w:rFonts w:eastAsiaTheme="minorEastAsia"/>
            <w:bdr w:val="none" w:sz="0" w:space="0" w:color="auto"/>
            <w:lang w:eastAsia="zh-TW"/>
            <w:rPrChange w:id="346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nucleolar </w:delText>
        </w:r>
        <w:r w:rsidRPr="00E3791E" w:rsidDel="00A67091">
          <w:rPr>
            <w:rPrChange w:id="3465" w:author="Bingwei Lu" w:date="2017-04-30T07:08:00Z">
              <w:rPr>
                <w:color w:val="0000FF"/>
              </w:rPr>
            </w:rPrChange>
          </w:rPr>
          <w:delText xml:space="preserve">size </w:delText>
        </w:r>
        <w:r w:rsidR="005219E2" w:rsidRPr="00E3791E" w:rsidDel="00A67091">
          <w:rPr>
            <w:rPrChange w:id="3466" w:author="Bingwei Lu" w:date="2017-04-30T07:08:00Z">
              <w:rPr>
                <w:color w:val="0000FF"/>
              </w:rPr>
            </w:rPrChange>
          </w:rPr>
          <w:delText xml:space="preserve">in type II NB </w:delText>
        </w:r>
        <w:r w:rsidR="00371505" w:rsidRPr="00E3791E" w:rsidDel="00A67091">
          <w:rPr>
            <w:rPrChange w:id="3467" w:author="Bingwei Lu" w:date="2017-04-30T07:08:00Z">
              <w:rPr>
                <w:color w:val="0000FF"/>
              </w:rPr>
            </w:rPrChange>
          </w:rPr>
          <w:delText>shown in</w:delText>
        </w:r>
        <w:r w:rsidRPr="00E3791E" w:rsidDel="00A67091">
          <w:rPr>
            <w:rPrChange w:id="3468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371505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3469" w:author="Bingwei Lu" w:date="2017-04-30T07:08:00Z">
              <w:rPr>
                <w:rFonts w:eastAsiaTheme="minorEastAsia"/>
                <w:b/>
                <w:color w:val="0000FF"/>
                <w:bdr w:val="none" w:sz="0" w:space="0" w:color="auto"/>
                <w:lang w:eastAsia="zh-TW"/>
              </w:rPr>
            </w:rPrChange>
          </w:rPr>
          <w:delText xml:space="preserve">Figure </w:delText>
        </w:r>
        <w:r w:rsidR="009B376C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3470" w:author="Bingwei Lu" w:date="2017-04-30T07:08:00Z">
              <w:rPr>
                <w:rFonts w:eastAsiaTheme="minorEastAsia"/>
                <w:b/>
                <w:color w:val="0000FF"/>
                <w:bdr w:val="none" w:sz="0" w:space="0" w:color="auto"/>
                <w:lang w:eastAsia="zh-TW"/>
              </w:rPr>
            </w:rPrChange>
          </w:rPr>
          <w:delText>4G</w:delText>
        </w:r>
        <w:r w:rsidR="00371505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3471" w:author="Bingwei Lu" w:date="2017-04-30T07:08:00Z">
              <w:rPr>
                <w:rFonts w:eastAsiaTheme="minorEastAsia"/>
                <w:b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371505" w:rsidRPr="00E3791E" w:rsidDel="00A67091">
          <w:rPr>
            <w:rFonts w:eastAsiaTheme="minorEastAsia"/>
            <w:bdr w:val="none" w:sz="0" w:space="0" w:color="auto"/>
            <w:lang w:eastAsia="zh-TW"/>
            <w:rPrChange w:id="347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was quantified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47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lang w:eastAsia="ko-KR"/>
            <w:rPrChange w:id="3474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Transgenes were driven by the NB-specific </w:delText>
        </w:r>
        <w:r w:rsidRPr="00E3791E" w:rsidDel="00A67091">
          <w:rPr>
            <w:rFonts w:eastAsiaTheme="minorEastAsia"/>
            <w:i/>
            <w:lang w:eastAsia="ko-KR"/>
            <w:rPrChange w:id="3475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1407-Gal4</w:delText>
        </w:r>
        <w:r w:rsidRPr="00E3791E" w:rsidDel="00A67091">
          <w:rPr>
            <w:rFonts w:eastAsiaTheme="minorEastAsia"/>
            <w:lang w:eastAsia="ko-KR"/>
            <w:rPrChange w:id="3476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477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3478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479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&lt; 0.01; </w:delText>
        </w:r>
        <w:r w:rsidRPr="00E3791E" w:rsidDel="00A67091">
          <w:rPr>
            <w:rFonts w:eastAsia="MS Mincho"/>
            <w:bdr w:val="none" w:sz="0" w:space="0" w:color="auto"/>
            <w:lang w:eastAsia="zh-TW"/>
            <w:rPrChange w:id="3480" w:author="Bingwei Lu" w:date="2017-04-30T07:08:00Z">
              <w:rPr>
                <w:rFonts w:eastAsia="MS Mincho"/>
                <w:color w:val="0000FF"/>
                <w:bdr w:val="none" w:sz="0" w:space="0" w:color="auto"/>
                <w:lang w:eastAsia="zh-TW"/>
              </w:rPr>
            </w:rPrChange>
          </w:rPr>
          <w:delText xml:space="preserve">;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481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n = 7. </w:delText>
        </w:r>
      </w:del>
      <w:ins w:id="3482" w:author="Yen-chi Wu" w:date="2017-03-24T15:01:00Z">
        <w:del w:id="3483" w:author="Bingwei Lu" w:date="2017-03-30T09:46:00Z">
          <w:r w:rsidR="006C3145" w:rsidRPr="00E3791E" w:rsidDel="00A67091">
            <w:rPr>
              <w:rFonts w:eastAsia="MS Mincho"/>
              <w:bCs/>
              <w:lang w:eastAsia="zh-TW"/>
              <w:rPrChange w:id="3484" w:author="Bingwei Lu" w:date="2017-04-30T07:08:00Z">
                <w:rPr>
                  <w:rFonts w:eastAsia="MS Mincho"/>
                  <w:bCs/>
                  <w:i/>
                  <w:color w:val="0000FF"/>
                  <w:highlight w:val="yellow"/>
                  <w:lang w:eastAsia="zh-TW"/>
                </w:rPr>
              </w:rPrChange>
            </w:rPr>
            <w:delText>(</w:delText>
          </w:r>
        </w:del>
      </w:ins>
      <w:ins w:id="3485" w:author="Yen-chi Wu" w:date="2017-03-24T15:08:00Z">
        <w:del w:id="3486" w:author="Bingwei Lu" w:date="2017-03-30T09:46:00Z">
          <w:r w:rsidR="008F516F" w:rsidRPr="00E3791E" w:rsidDel="00A67091">
            <w:rPr>
              <w:rFonts w:eastAsia="MS Mincho"/>
              <w:b/>
              <w:bCs/>
              <w:lang w:eastAsia="zh-TW"/>
              <w:rPrChange w:id="3487" w:author="Bingwei Lu" w:date="2017-04-30T07:08:00Z">
                <w:rPr>
                  <w:rFonts w:eastAsia="MS Mincho"/>
                  <w:bCs/>
                  <w:i/>
                  <w:color w:val="0000FF"/>
                  <w:highlight w:val="yellow"/>
                  <w:lang w:eastAsia="zh-TW"/>
                </w:rPr>
              </w:rPrChange>
            </w:rPr>
            <w:delText>C</w:delText>
          </w:r>
        </w:del>
      </w:ins>
      <w:ins w:id="3488" w:author="Yen-chi Wu" w:date="2017-03-24T15:01:00Z">
        <w:del w:id="3489" w:author="Bingwei Lu" w:date="2017-03-30T09:46:00Z">
          <w:r w:rsidR="006C3145" w:rsidRPr="00E3791E" w:rsidDel="00A67091">
            <w:rPr>
              <w:rFonts w:eastAsia="MS Mincho"/>
              <w:bCs/>
              <w:lang w:eastAsia="zh-TW"/>
              <w:rPrChange w:id="3490" w:author="Bingwei Lu" w:date="2017-04-30T07:08:00Z">
                <w:rPr>
                  <w:rFonts w:eastAsia="MS Mincho"/>
                  <w:bCs/>
                  <w:color w:val="0000FF"/>
                  <w:highlight w:val="yellow"/>
                  <w:lang w:eastAsia="zh-TW"/>
                </w:rPr>
              </w:rPrChange>
            </w:rPr>
            <w:delText xml:space="preserve">) </w:delText>
          </w:r>
        </w:del>
      </w:ins>
      <w:ins w:id="3491" w:author="Yen-chi Wu" w:date="2017-03-24T15:12:00Z">
        <w:del w:id="3492" w:author="Bingwei Lu" w:date="2017-03-30T09:46:00Z">
          <w:r w:rsidR="000D1727" w:rsidRPr="00E3791E" w:rsidDel="00A67091">
            <w:rPr>
              <w:rFonts w:eastAsia="MS Mincho"/>
              <w:lang w:eastAsia="ko-KR"/>
              <w:rPrChange w:id="3493" w:author="Bingwei Lu" w:date="2017-04-30T07:08:00Z">
                <w:rPr>
                  <w:rFonts w:eastAsia="MS Mincho"/>
                  <w:lang w:eastAsia="ko-KR"/>
                </w:rPr>
              </w:rPrChange>
            </w:rPr>
            <w:delText xml:space="preserve">Western blot analysis of larval brain extracts showing effects of </w:delText>
          </w:r>
          <w:r w:rsidR="000D1727" w:rsidRPr="00E3791E" w:rsidDel="00A67091">
            <w:rPr>
              <w:rFonts w:eastAsia="MS Mincho"/>
              <w:i/>
              <w:lang w:eastAsia="ko-KR"/>
              <w:rPrChange w:id="3494" w:author="Bingwei Lu" w:date="2017-04-30T07:08:00Z">
                <w:rPr>
                  <w:rFonts w:eastAsia="MS Mincho"/>
                  <w:i/>
                  <w:lang w:eastAsia="ko-KR"/>
                </w:rPr>
              </w:rPrChange>
            </w:rPr>
            <w:delText>ban</w:delText>
          </w:r>
          <w:r w:rsidR="000D1727" w:rsidRPr="00E3791E" w:rsidDel="00A67091">
            <w:rPr>
              <w:rFonts w:eastAsia="MS Mincho"/>
              <w:lang w:eastAsia="ko-KR"/>
              <w:rPrChange w:id="3495" w:author="Bingwei Lu" w:date="2017-04-30T07:08:00Z">
                <w:rPr>
                  <w:rFonts w:eastAsia="MS Mincho"/>
                  <w:lang w:eastAsia="ko-KR"/>
                </w:rPr>
              </w:rPrChange>
            </w:rPr>
            <w:delText xml:space="preserve"> LOF or GOF on Numb </w:delText>
          </w:r>
          <w:r w:rsidR="0046597E" w:rsidRPr="00E3791E" w:rsidDel="00A67091">
            <w:rPr>
              <w:rFonts w:eastAsia="MS Mincho"/>
              <w:lang w:eastAsia="ko-KR"/>
              <w:rPrChange w:id="3496" w:author="Bingwei Lu" w:date="2017-04-30T07:08:00Z">
                <w:rPr>
                  <w:rFonts w:eastAsia="MS Mincho"/>
                  <w:lang w:eastAsia="ko-KR"/>
                </w:rPr>
              </w:rPrChange>
            </w:rPr>
            <w:delText>protein</w:delText>
          </w:r>
          <w:r w:rsidR="000D1727" w:rsidRPr="00E3791E" w:rsidDel="00A67091">
            <w:rPr>
              <w:rFonts w:eastAsia="MS Mincho"/>
              <w:lang w:eastAsia="ko-KR"/>
              <w:rPrChange w:id="3497" w:author="Bingwei Lu" w:date="2017-04-30T07:08:00Z">
                <w:rPr>
                  <w:rFonts w:eastAsia="MS Mincho"/>
                  <w:lang w:eastAsia="ko-KR"/>
                </w:rPr>
              </w:rPrChange>
            </w:rPr>
            <w:delText xml:space="preserve"> levels</w:delText>
          </w:r>
          <w:r w:rsidR="000D1727" w:rsidRPr="00E3791E" w:rsidDel="00A67091">
            <w:rPr>
              <w:rFonts w:eastAsia="MS Mincho"/>
              <w:lang w:eastAsia="zh-TW"/>
              <w:rPrChange w:id="3498" w:author="Bingwei Lu" w:date="2017-04-30T07:08:00Z">
                <w:rPr>
                  <w:rFonts w:eastAsia="MS Mincho"/>
                  <w:lang w:eastAsia="zh-TW"/>
                </w:rPr>
              </w:rPrChange>
            </w:rPr>
            <w:delText>.</w:delText>
          </w:r>
          <w:r w:rsidR="000D1727" w:rsidRPr="00E3791E" w:rsidDel="00A67091">
            <w:rPr>
              <w:rFonts w:eastAsia="MS Mincho"/>
              <w:lang w:eastAsia="ko-KR"/>
              <w:rPrChange w:id="3499" w:author="Bingwei Lu" w:date="2017-04-30T07:08:00Z">
                <w:rPr>
                  <w:rFonts w:eastAsia="MS Mincho"/>
                  <w:lang w:eastAsia="ko-KR"/>
                </w:rPr>
              </w:rPrChange>
            </w:rPr>
            <w:delText xml:space="preserve"> Actin serves as loading control.</w:delText>
          </w:r>
        </w:del>
      </w:ins>
      <w:ins w:id="3500" w:author="Yen-chi Wu" w:date="2017-03-24T16:07:00Z">
        <w:del w:id="3501" w:author="Bingwei Lu" w:date="2017-03-30T09:46:00Z">
          <w:r w:rsidR="00CD43FB" w:rsidRPr="00E3791E" w:rsidDel="00A67091">
            <w:rPr>
              <w:rFonts w:eastAsia="MS Mincho"/>
              <w:lang w:eastAsia="ko-KR"/>
              <w:rPrChange w:id="3502" w:author="Bingwei Lu" w:date="2017-04-30T07:08:00Z">
                <w:rPr>
                  <w:rFonts w:eastAsia="MS Mincho"/>
                  <w:lang w:eastAsia="ko-KR"/>
                </w:rPr>
              </w:rPrChange>
            </w:rPr>
            <w:delText xml:space="preserve"> </w:delText>
          </w:r>
          <w:r w:rsidR="00CD43FB" w:rsidRPr="00E3791E" w:rsidDel="00A67091">
            <w:rPr>
              <w:bCs/>
              <w:iCs/>
              <w:rPrChange w:id="3503" w:author="Bingwei Lu" w:date="2017-04-30T07:08:00Z">
                <w:rPr>
                  <w:bCs/>
                  <w:iCs/>
                </w:rPr>
              </w:rPrChange>
            </w:rPr>
            <w:delText>(</w:delText>
          </w:r>
          <w:r w:rsidR="00272949" w:rsidRPr="00E3791E" w:rsidDel="00A67091">
            <w:rPr>
              <w:b/>
              <w:bCs/>
              <w:iCs/>
              <w:rPrChange w:id="3504" w:author="Bingwei Lu" w:date="2017-04-30T07:08:00Z">
                <w:rPr>
                  <w:b/>
                  <w:bCs/>
                  <w:iCs/>
                </w:rPr>
              </w:rPrChange>
            </w:rPr>
            <w:delText>D</w:delText>
          </w:r>
          <w:r w:rsidR="00CD43FB" w:rsidRPr="00E3791E" w:rsidDel="00A67091">
            <w:rPr>
              <w:bCs/>
              <w:iCs/>
              <w:rPrChange w:id="3505" w:author="Bingwei Lu" w:date="2017-04-30T07:08:00Z">
                <w:rPr>
                  <w:bCs/>
                  <w:iCs/>
                </w:rPr>
              </w:rPrChange>
            </w:rPr>
            <w:delText>)</w:delText>
          </w:r>
          <w:r w:rsidR="00CD43FB" w:rsidRPr="00E3791E" w:rsidDel="00A67091">
            <w:rPr>
              <w:bCs/>
              <w:i/>
              <w:iCs/>
              <w:rPrChange w:id="3506" w:author="Bingwei Lu" w:date="2017-04-30T07:08:00Z">
                <w:rPr>
                  <w:bCs/>
                  <w:i/>
                  <w:iCs/>
                </w:rPr>
              </w:rPrChange>
            </w:rPr>
            <w:delText xml:space="preserve"> </w:delText>
          </w:r>
          <w:r w:rsidR="00CD43FB" w:rsidRPr="00E3791E" w:rsidDel="00A67091">
            <w:rPr>
              <w:rFonts w:eastAsia="ＭＳ 明朝"/>
              <w:lang w:eastAsia="ko-KR"/>
              <w:rPrChange w:id="3507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>Western blot analysis assessing the effect of Huwe1 RNAi on c-</w:delText>
          </w:r>
          <w:r w:rsidR="00CD43FB" w:rsidRPr="00E3791E" w:rsidDel="00A67091">
            <w:rPr>
              <w:rFonts w:eastAsia="Times New Roman"/>
              <w:rPrChange w:id="3508" w:author="Bingwei Lu" w:date="2017-04-30T07:08:00Z">
                <w:rPr>
                  <w:rFonts w:eastAsia="Times New Roman"/>
                </w:rPr>
              </w:rPrChange>
            </w:rPr>
            <w:delText>Myc</w:delText>
          </w:r>
          <w:r w:rsidR="00CD43FB" w:rsidRPr="00E3791E" w:rsidDel="00A67091">
            <w:rPr>
              <w:rFonts w:eastAsia="ＭＳ 明朝"/>
              <w:lang w:eastAsia="ko-KR"/>
              <w:rPrChange w:id="3509" w:author="Bingwei Lu" w:date="2017-04-30T07:08:00Z">
                <w:rPr>
                  <w:rFonts w:eastAsia="ＭＳ 明朝"/>
                  <w:lang w:eastAsia="ko-KR"/>
                </w:rPr>
              </w:rPrChange>
            </w:rPr>
            <w:delText xml:space="preserve"> protein level </w:delText>
          </w:r>
          <w:r w:rsidR="00CD43FB" w:rsidRPr="00E3791E" w:rsidDel="00A67091">
            <w:rPr>
              <w:bCs/>
              <w:rPrChange w:id="3510" w:author="Bingwei Lu" w:date="2017-04-30T07:08:00Z">
                <w:rPr>
                  <w:bCs/>
                </w:rPr>
              </w:rPrChange>
            </w:rPr>
            <w:delText>reduction caused by Numb overexpression in HEK293T cells. Cells with or without Numb</w:delText>
          </w:r>
        </w:del>
        <w:del w:id="3511" w:author="Bingwei Lu" w:date="2017-03-29T19:06:00Z">
          <w:r w:rsidR="00CD43FB" w:rsidRPr="00E3791E" w:rsidDel="00CE2D49">
            <w:rPr>
              <w:bCs/>
              <w:rPrChange w:id="3512" w:author="Bingwei Lu" w:date="2017-04-30T07:08:00Z">
                <w:rPr>
                  <w:bCs/>
                </w:rPr>
              </w:rPrChange>
            </w:rPr>
            <w:delText>::</w:delText>
          </w:r>
        </w:del>
        <w:del w:id="3513" w:author="Bingwei Lu" w:date="2017-03-30T09:46:00Z">
          <w:r w:rsidR="00CD43FB" w:rsidRPr="00E3791E" w:rsidDel="00A67091">
            <w:rPr>
              <w:bCs/>
              <w:rPrChange w:id="3514" w:author="Bingwei Lu" w:date="2017-04-30T07:08:00Z">
                <w:rPr>
                  <w:bCs/>
                </w:rPr>
              </w:rPrChange>
            </w:rPr>
            <w:delText xml:space="preserve">myc expression and transfected with Huwe1 siRNA or control siRNA were fractionated and subjected to western blot analysis with the indicated antibodies. Efficient </w:delText>
          </w:r>
          <w:r w:rsidR="00CD43FB" w:rsidRPr="00E3791E" w:rsidDel="00A67091">
            <w:rPr>
              <w:rFonts w:eastAsiaTheme="minorEastAsia"/>
              <w:bdr w:val="none" w:sz="0" w:space="0" w:color="auto"/>
              <w:lang w:eastAsia="zh-TW"/>
              <w:rPrChange w:id="3515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knockdown of Huwe1 by siRNA was revealed by anti-Huwe1 western blot. </w:delText>
          </w:r>
          <w:r w:rsidR="00CD43FB" w:rsidRPr="00E3791E" w:rsidDel="00A67091">
            <w:rPr>
              <w:rPrChange w:id="3516" w:author="Bingwei Lu" w:date="2017-04-30T07:08:00Z">
                <w:rPr/>
              </w:rPrChange>
            </w:rPr>
            <w:delText xml:space="preserve">Total: total lysate; </w:delText>
          </w:r>
          <w:r w:rsidR="00CD43FB" w:rsidRPr="00E3791E" w:rsidDel="00A67091">
            <w:rPr>
              <w:rFonts w:eastAsia="ＭＳ 明朝"/>
              <w:bdr w:val="none" w:sz="0" w:space="0" w:color="auto"/>
              <w:lang w:eastAsia="zh-TW"/>
              <w:rPrChange w:id="3517" w:author="Bingwei Lu" w:date="2017-04-30T07:08:00Z">
                <w:rPr>
                  <w:rFonts w:eastAsia="ＭＳ 明朝"/>
                  <w:bdr w:val="none" w:sz="0" w:space="0" w:color="auto"/>
                  <w:lang w:eastAsia="zh-TW"/>
                </w:rPr>
              </w:rPrChange>
            </w:rPr>
            <w:delText>Cyto: cytosol fraction; Nu: nuclear fraction.</w:delText>
          </w:r>
          <w:r w:rsidR="00CD43FB" w:rsidRPr="00E3791E" w:rsidDel="00A67091">
            <w:rPr>
              <w:rFonts w:eastAsiaTheme="minorEastAsia"/>
              <w:bdr w:val="none" w:sz="0" w:space="0" w:color="auto"/>
              <w:lang w:eastAsia="zh-TW"/>
              <w:rPrChange w:id="3518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 (</w:delText>
          </w:r>
        </w:del>
      </w:ins>
      <w:ins w:id="3519" w:author="Yen-chi Wu" w:date="2017-03-24T16:35:00Z">
        <w:del w:id="3520" w:author="Bingwei Lu" w:date="2017-03-30T09:46:00Z">
          <w:r w:rsidR="00803938" w:rsidRPr="00E3791E" w:rsidDel="00A67091">
            <w:rPr>
              <w:rFonts w:eastAsiaTheme="minorEastAsia"/>
              <w:b/>
              <w:bdr w:val="none" w:sz="0" w:space="0" w:color="auto"/>
              <w:lang w:eastAsia="zh-TW"/>
              <w:rPrChange w:id="3521" w:author="Bingwei Lu" w:date="2017-04-30T07:08:00Z">
                <w:rPr>
                  <w:rFonts w:eastAsiaTheme="minorEastAsia"/>
                  <w:b/>
                  <w:bdr w:val="none" w:sz="0" w:space="0" w:color="auto"/>
                  <w:lang w:eastAsia="zh-TW"/>
                </w:rPr>
              </w:rPrChange>
            </w:rPr>
            <w:delText>E</w:delText>
          </w:r>
        </w:del>
      </w:ins>
      <w:ins w:id="3522" w:author="Yen-chi Wu" w:date="2017-03-24T16:07:00Z">
        <w:del w:id="3523" w:author="Bingwei Lu" w:date="2017-03-30T09:46:00Z">
          <w:r w:rsidR="00CD43FB" w:rsidRPr="00E3791E" w:rsidDel="00A67091">
            <w:rPr>
              <w:rFonts w:eastAsiaTheme="minorEastAsia"/>
              <w:bdr w:val="none" w:sz="0" w:space="0" w:color="auto"/>
              <w:lang w:eastAsia="zh-TW"/>
              <w:rPrChange w:id="3524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) </w:delText>
          </w:r>
          <w:r w:rsidR="00CD43FB" w:rsidRPr="00E3791E" w:rsidDel="00A67091">
            <w:rPr>
              <w:rPrChange w:id="3525" w:author="Bingwei Lu" w:date="2017-04-30T07:08:00Z">
                <w:rPr/>
              </w:rPrChange>
            </w:rPr>
            <w:delText xml:space="preserve">Quantification of normalized nuclear c-Myc levels </w:delText>
          </w:r>
          <w:r w:rsidR="00CD43FB" w:rsidRPr="00E3791E" w:rsidDel="00A67091">
            <w:rPr>
              <w:bCs/>
              <w:rPrChange w:id="3526" w:author="Bingwei Lu" w:date="2017-04-30T07:08:00Z">
                <w:rPr>
                  <w:bCs/>
                </w:rPr>
              </w:rPrChange>
            </w:rPr>
            <w:delText>in</w:delText>
          </w:r>
          <w:r w:rsidR="00CD43FB" w:rsidRPr="00E3791E" w:rsidDel="00A67091">
            <w:rPr>
              <w:rPrChange w:id="3527" w:author="Bingwei Lu" w:date="2017-04-30T07:08:00Z">
                <w:rPr/>
              </w:rPrChange>
            </w:rPr>
            <w:delText xml:space="preserve"> cells expressing Numb</w:delText>
          </w:r>
        </w:del>
        <w:del w:id="3528" w:author="Bingwei Lu" w:date="2017-03-29T19:06:00Z">
          <w:r w:rsidR="00CD43FB" w:rsidRPr="00E3791E" w:rsidDel="00CE2D49">
            <w:rPr>
              <w:rPrChange w:id="3529" w:author="Bingwei Lu" w:date="2017-04-30T07:08:00Z">
                <w:rPr/>
              </w:rPrChange>
            </w:rPr>
            <w:delText>::</w:delText>
          </w:r>
        </w:del>
        <w:del w:id="3530" w:author="Bingwei Lu" w:date="2017-03-30T09:46:00Z">
          <w:r w:rsidR="00CD43FB" w:rsidRPr="00E3791E" w:rsidDel="00A67091">
            <w:rPr>
              <w:rPrChange w:id="3531" w:author="Bingwei Lu" w:date="2017-04-30T07:08:00Z">
                <w:rPr/>
              </w:rPrChange>
            </w:rPr>
            <w:delText>myc vs. cells not expressing Numb</w:delText>
          </w:r>
        </w:del>
        <w:del w:id="3532" w:author="Bingwei Lu" w:date="2017-03-29T19:06:00Z">
          <w:r w:rsidR="00CD43FB" w:rsidRPr="00E3791E" w:rsidDel="00CE2D49">
            <w:rPr>
              <w:rPrChange w:id="3533" w:author="Bingwei Lu" w:date="2017-04-30T07:08:00Z">
                <w:rPr/>
              </w:rPrChange>
            </w:rPr>
            <w:delText>::</w:delText>
          </w:r>
        </w:del>
        <w:del w:id="3534" w:author="Bingwei Lu" w:date="2017-03-30T09:46:00Z">
          <w:r w:rsidR="00CD43FB" w:rsidRPr="00E3791E" w:rsidDel="00A67091">
            <w:rPr>
              <w:rPrChange w:id="3535" w:author="Bingwei Lu" w:date="2017-04-30T07:08:00Z">
                <w:rPr/>
              </w:rPrChange>
            </w:rPr>
            <w:delText>myc from</w:delText>
          </w:r>
          <w:r w:rsidR="00CD43FB" w:rsidRPr="00E3791E" w:rsidDel="00A67091">
            <w:rPr>
              <w:i/>
              <w:rPrChange w:id="3536" w:author="Bingwei Lu" w:date="2017-04-30T07:08:00Z">
                <w:rPr>
                  <w:i/>
                </w:rPr>
              </w:rPrChange>
            </w:rPr>
            <w:delText xml:space="preserve"> </w:delText>
          </w:r>
        </w:del>
      </w:ins>
      <w:ins w:id="3537" w:author="Yen-chi Wu" w:date="2017-03-24T16:08:00Z">
        <w:del w:id="3538" w:author="Bingwei Lu" w:date="2017-03-30T09:46:00Z">
          <w:r w:rsidR="00625FBF" w:rsidRPr="00E3791E" w:rsidDel="00A67091">
            <w:rPr>
              <w:b/>
              <w:rPrChange w:id="3539" w:author="Bingwei Lu" w:date="2017-04-30T07:08:00Z">
                <w:rPr>
                  <w:b/>
                </w:rPr>
              </w:rPrChange>
            </w:rPr>
            <w:delText>E</w:delText>
          </w:r>
        </w:del>
      </w:ins>
      <w:ins w:id="3540" w:author="Yen-chi Wu" w:date="2017-03-24T16:07:00Z">
        <w:del w:id="3541" w:author="Bingwei Lu" w:date="2017-03-29T19:07:00Z">
          <w:r w:rsidR="00CD43FB" w:rsidRPr="00E3791E" w:rsidDel="00CE2D49">
            <w:rPr>
              <w:rPrChange w:id="3542" w:author="Bingwei Lu" w:date="2017-04-30T07:08:00Z">
                <w:rPr/>
              </w:rPrChange>
            </w:rPr>
            <w:delText xml:space="preserve">. </w:delText>
          </w:r>
          <w:r w:rsidR="00CD43FB" w:rsidRPr="00E3791E" w:rsidDel="00CE2D49">
            <w:rPr>
              <w:bCs/>
              <w:rPrChange w:id="3543" w:author="Bingwei Lu" w:date="2017-04-30T07:08:00Z">
                <w:rPr>
                  <w:bCs/>
                </w:rPr>
              </w:rPrChange>
            </w:rPr>
            <w:delText xml:space="preserve">Analysis was done </w:delText>
          </w:r>
        </w:del>
        <w:del w:id="3544" w:author="Bingwei Lu" w:date="2017-03-30T09:46:00Z">
          <w:r w:rsidR="00CD43FB" w:rsidRPr="00E3791E" w:rsidDel="00A67091">
            <w:rPr>
              <w:bCs/>
              <w:rPrChange w:id="3545" w:author="Bingwei Lu" w:date="2017-04-30T07:08:00Z">
                <w:rPr>
                  <w:bCs/>
                </w:rPr>
              </w:rPrChange>
            </w:rPr>
            <w:delText xml:space="preserve">by comparing </w:delText>
          </w:r>
          <w:r w:rsidR="00CD43FB" w:rsidRPr="00E3791E" w:rsidDel="00A67091">
            <w:rPr>
              <w:rPrChange w:id="3546" w:author="Bingwei Lu" w:date="2017-04-30T07:08:00Z">
                <w:rPr/>
              </w:rPrChange>
            </w:rPr>
            <w:delText xml:space="preserve">c-Myc levels </w:delText>
          </w:r>
          <w:r w:rsidR="00CD43FB" w:rsidRPr="00E3791E" w:rsidDel="00A67091">
            <w:rPr>
              <w:bCs/>
              <w:lang w:eastAsia="ko-KR"/>
              <w:rPrChange w:id="3547" w:author="Bingwei Lu" w:date="2017-04-30T07:08:00Z">
                <w:rPr>
                  <w:bCs/>
                  <w:lang w:eastAsia="ko-KR"/>
                </w:rPr>
              </w:rPrChange>
            </w:rPr>
            <w:delText xml:space="preserve">after normalization with </w:delText>
          </w:r>
          <w:r w:rsidR="00CD43FB" w:rsidRPr="00E3791E" w:rsidDel="00A67091">
            <w:rPr>
              <w:rPrChange w:id="3548" w:author="Bingwei Lu" w:date="2017-04-30T07:08:00Z">
                <w:rPr/>
              </w:rPrChange>
            </w:rPr>
            <w:delText>Actin</w:delText>
          </w:r>
          <w:r w:rsidR="00CD43FB" w:rsidRPr="00E3791E" w:rsidDel="00A67091">
            <w:rPr>
              <w:bCs/>
              <w:lang w:eastAsia="ko-KR"/>
              <w:rPrChange w:id="3549" w:author="Bingwei Lu" w:date="2017-04-30T07:08:00Z">
                <w:rPr>
                  <w:bCs/>
                  <w:lang w:eastAsia="ko-KR"/>
                </w:rPr>
              </w:rPrChange>
            </w:rPr>
            <w:delText xml:space="preserve">. </w:delText>
          </w:r>
          <w:r w:rsidR="00CD43FB" w:rsidRPr="00E3791E" w:rsidDel="00A67091">
            <w:rPr>
              <w:rFonts w:eastAsiaTheme="minorEastAsia"/>
              <w:lang w:eastAsia="ko-KR"/>
              <w:rPrChange w:id="3550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*,</w:delText>
          </w:r>
          <w:r w:rsidR="00CD43FB" w:rsidRPr="00E3791E" w:rsidDel="00A67091">
            <w:rPr>
              <w:rFonts w:eastAsiaTheme="minorEastAsia"/>
              <w:i/>
              <w:lang w:eastAsia="ko-KR"/>
              <w:rPrChange w:id="3551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 xml:space="preserve"> p</w:delText>
          </w:r>
          <w:r w:rsidR="00CD43FB" w:rsidRPr="00E3791E" w:rsidDel="00A67091">
            <w:rPr>
              <w:rFonts w:eastAsiaTheme="minorEastAsia"/>
              <w:lang w:eastAsia="ko-KR"/>
              <w:rPrChange w:id="3552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&lt;0.01. </w:delText>
          </w:r>
        </w:del>
      </w:ins>
      <w:ins w:id="3553" w:author="Yen-chi Wu" w:date="2017-03-24T17:59:00Z">
        <w:del w:id="3554" w:author="Bingwei Lu" w:date="2017-03-30T09:46:00Z">
          <w:r w:rsidR="00075056" w:rsidRPr="00E3791E" w:rsidDel="00A67091">
            <w:rPr>
              <w:rPrChange w:id="3555" w:author="Bingwei Lu" w:date="2017-04-30T07:08:00Z">
                <w:rPr/>
              </w:rPrChange>
            </w:rPr>
            <w:delText>n</w:delText>
          </w:r>
        </w:del>
      </w:ins>
      <w:ins w:id="3556" w:author="Yen-chi Wu" w:date="2017-03-24T16:07:00Z">
        <w:del w:id="3557" w:author="Bingwei Lu" w:date="2017-03-30T09:46:00Z">
          <w:r w:rsidR="00CD43FB" w:rsidRPr="00E3791E" w:rsidDel="00A67091">
            <w:rPr>
              <w:rPrChange w:id="3558" w:author="Bingwei Lu" w:date="2017-04-30T07:08:00Z">
                <w:rPr/>
              </w:rPrChange>
            </w:rPr>
            <w:delText>=3</w:delText>
          </w:r>
          <w:r w:rsidR="00CD43FB" w:rsidRPr="00E3791E" w:rsidDel="00A67091">
            <w:rPr>
              <w:bCs/>
              <w:lang w:eastAsia="ko-KR"/>
              <w:rPrChange w:id="3559" w:author="Bingwei Lu" w:date="2017-04-30T07:08:00Z">
                <w:rPr>
                  <w:bCs/>
                  <w:lang w:eastAsia="ko-KR"/>
                </w:rPr>
              </w:rPrChange>
            </w:rPr>
            <w:delText xml:space="preserve"> independent experiments.</w:delText>
          </w:r>
        </w:del>
      </w:ins>
      <w:ins w:id="3560" w:author="Yen-chi Wu" w:date="2017-03-24T16:08:00Z">
        <w:del w:id="3561" w:author="Bingwei Lu" w:date="2017-03-30T09:46:00Z">
          <w:r w:rsidR="00CE0D3C" w:rsidRPr="00E3791E" w:rsidDel="00A67091">
            <w:rPr>
              <w:b/>
              <w:bCs/>
              <w:i/>
              <w:iCs/>
              <w:rPrChange w:id="3562" w:author="Bingwei Lu" w:date="2017-04-30T07:08:00Z">
                <w:rPr>
                  <w:b/>
                  <w:bCs/>
                  <w:i/>
                  <w:iCs/>
                </w:rPr>
              </w:rPrChange>
            </w:rPr>
            <w:delText xml:space="preserve"> </w:delText>
          </w:r>
        </w:del>
      </w:ins>
      <w:ins w:id="3563" w:author="Yen-chi Wu" w:date="2017-03-25T15:56:00Z">
        <w:del w:id="3564" w:author="Bingwei Lu" w:date="2017-03-30T09:46:00Z">
          <w:r w:rsidR="004629D4" w:rsidRPr="00E3791E" w:rsidDel="00A67091">
            <w:rPr>
              <w:rPrChange w:id="3565" w:author="Bingwei Lu" w:date="2017-04-30T07:08:00Z">
                <w:rPr>
                  <w:highlight w:val="lightGray"/>
                </w:rPr>
              </w:rPrChange>
            </w:rPr>
            <w:delText xml:space="preserve">Scale bars: </w:delText>
          </w:r>
        </w:del>
      </w:ins>
      <w:ins w:id="3566" w:author="Yen-chi Wu" w:date="2017-03-24T16:05:00Z">
        <w:del w:id="3567" w:author="Bingwei Lu" w:date="2017-03-30T09:46:00Z">
          <w:r w:rsidR="007619D3" w:rsidRPr="00E3791E" w:rsidDel="00A67091">
            <w:rPr>
              <w:b/>
              <w:rPrChange w:id="3568" w:author="Bingwei Lu" w:date="2017-04-30T07:08:00Z">
                <w:rPr>
                  <w:b/>
                </w:rPr>
              </w:rPrChange>
            </w:rPr>
            <w:delText>A</w:delText>
          </w:r>
          <w:r w:rsidR="007619D3" w:rsidRPr="00E3791E" w:rsidDel="00A67091">
            <w:rPr>
              <w:rPrChange w:id="3569" w:author="Bingwei Lu" w:date="2017-04-30T07:08:00Z">
                <w:rPr/>
              </w:rPrChange>
            </w:rPr>
            <w:delText xml:space="preserve">, </w:delText>
          </w:r>
        </w:del>
      </w:ins>
      <w:ins w:id="3570" w:author="Yen-chi Wu" w:date="2017-03-24T16:08:00Z">
        <w:del w:id="3571" w:author="Bingwei Lu" w:date="2017-03-30T09:46:00Z">
          <w:r w:rsidR="00646556" w:rsidRPr="00E3791E" w:rsidDel="00A67091">
            <w:rPr>
              <w:b/>
              <w:rPrChange w:id="3572" w:author="Bingwei Lu" w:date="2017-04-30T07:08:00Z">
                <w:rPr/>
              </w:rPrChange>
            </w:rPr>
            <w:delText>C</w:delText>
          </w:r>
          <w:r w:rsidR="00646556" w:rsidRPr="00E3791E" w:rsidDel="00A67091">
            <w:rPr>
              <w:rPrChange w:id="3573" w:author="Bingwei Lu" w:date="2017-04-30T07:08:00Z">
                <w:rPr/>
              </w:rPrChange>
            </w:rPr>
            <w:delText xml:space="preserve">, </w:delText>
          </w:r>
        </w:del>
      </w:ins>
      <w:ins w:id="3574" w:author="Yen-chi Wu" w:date="2017-03-24T16:05:00Z">
        <w:del w:id="3575" w:author="Bingwei Lu" w:date="2017-03-30T09:46:00Z">
          <w:r w:rsidR="007619D3" w:rsidRPr="00E3791E" w:rsidDel="00A67091">
            <w:rPr>
              <w:rPrChange w:id="3576" w:author="Bingwei Lu" w:date="2017-04-30T07:08:00Z">
                <w:rPr/>
              </w:rPrChange>
            </w:rPr>
            <w:delText xml:space="preserve">50 </w:delText>
          </w:r>
          <w:r w:rsidR="007619D3" w:rsidRPr="00E3791E" w:rsidDel="00A67091">
            <w:rPr>
              <w:rFonts w:hint="eastAsia"/>
              <w:rPrChange w:id="3577" w:author="Bingwei Lu" w:date="2017-04-30T07:08:00Z">
                <w:rPr>
                  <w:rFonts w:hint="eastAsia"/>
                </w:rPr>
              </w:rPrChange>
            </w:rPr>
            <w:delText>μ</w:delText>
          </w:r>
          <w:r w:rsidR="007619D3" w:rsidRPr="00E3791E" w:rsidDel="00A67091">
            <w:rPr>
              <w:rPrChange w:id="3578" w:author="Bingwei Lu" w:date="2017-04-30T07:08:00Z">
                <w:rPr/>
              </w:rPrChange>
            </w:rPr>
            <w:delText>m (</w:delText>
          </w:r>
        </w:del>
      </w:ins>
      <w:ins w:id="3579" w:author="Yen-chi Wu" w:date="2017-03-24T18:14:00Z">
        <w:del w:id="3580" w:author="Bingwei Lu" w:date="2017-03-30T09:46:00Z">
          <w:r w:rsidR="00164015" w:rsidRPr="00E3791E" w:rsidDel="00A67091">
            <w:rPr>
              <w:rPrChange w:id="3581" w:author="Bingwei Lu" w:date="2017-04-30T07:08:00Z">
                <w:rPr/>
              </w:rPrChange>
            </w:rPr>
            <w:delText>top</w:delText>
          </w:r>
        </w:del>
      </w:ins>
      <w:ins w:id="3582" w:author="Yen-chi Wu" w:date="2017-03-24T16:05:00Z">
        <w:del w:id="3583" w:author="Bingwei Lu" w:date="2017-03-30T09:46:00Z">
          <w:r w:rsidR="007619D3" w:rsidRPr="00E3791E" w:rsidDel="00A67091">
            <w:rPr>
              <w:rPrChange w:id="3584" w:author="Bingwei Lu" w:date="2017-04-30T07:08:00Z">
                <w:rPr/>
              </w:rPrChange>
            </w:rPr>
            <w:delText xml:space="preserve"> panels) and 20 </w:delText>
          </w:r>
          <w:r w:rsidR="007619D3" w:rsidRPr="00E3791E" w:rsidDel="00A67091">
            <w:rPr>
              <w:rFonts w:hint="eastAsia"/>
              <w:rPrChange w:id="3585" w:author="Bingwei Lu" w:date="2017-04-30T07:08:00Z">
                <w:rPr>
                  <w:rFonts w:hint="eastAsia"/>
                </w:rPr>
              </w:rPrChange>
            </w:rPr>
            <w:delText>μ</w:delText>
          </w:r>
          <w:r w:rsidR="007619D3" w:rsidRPr="00E3791E" w:rsidDel="00A67091">
            <w:rPr>
              <w:rPrChange w:id="3586" w:author="Bingwei Lu" w:date="2017-04-30T07:08:00Z">
                <w:rPr/>
              </w:rPrChange>
            </w:rPr>
            <w:delText>m (</w:delText>
          </w:r>
        </w:del>
      </w:ins>
      <w:ins w:id="3587" w:author="Yen-chi Wu" w:date="2017-03-24T16:08:00Z">
        <w:del w:id="3588" w:author="Bingwei Lu" w:date="2017-03-30T09:46:00Z">
          <w:r w:rsidR="001255C7" w:rsidRPr="00E3791E" w:rsidDel="00A67091">
            <w:rPr>
              <w:rPrChange w:id="3589" w:author="Bingwei Lu" w:date="2017-04-30T07:08:00Z">
                <w:rPr/>
              </w:rPrChange>
            </w:rPr>
            <w:delText xml:space="preserve">bottom </w:delText>
          </w:r>
        </w:del>
      </w:ins>
      <w:ins w:id="3590" w:author="Yen-chi Wu" w:date="2017-03-24T16:05:00Z">
        <w:del w:id="3591" w:author="Bingwei Lu" w:date="2017-03-30T09:46:00Z">
          <w:r w:rsidR="001255C7" w:rsidRPr="00E3791E" w:rsidDel="00A67091">
            <w:rPr>
              <w:rPrChange w:id="3592" w:author="Bingwei Lu" w:date="2017-04-30T07:08:00Z">
                <w:rPr/>
              </w:rPrChange>
            </w:rPr>
            <w:delText>panels).</w:delText>
          </w:r>
        </w:del>
      </w:ins>
    </w:p>
    <w:p w14:paraId="460AB7A9" w14:textId="20E6D3C7" w:rsidR="00104932" w:rsidRPr="00234E63" w:rsidDel="00A67091" w:rsidRDefault="00104932">
      <w:pPr>
        <w:spacing w:line="480" w:lineRule="auto"/>
        <w:rPr>
          <w:del w:id="3593" w:author="Bingwei Lu" w:date="2017-03-30T09:46:00Z"/>
          <w:rFonts w:eastAsiaTheme="minorEastAsia"/>
          <w:lang w:eastAsia="ko-KR"/>
        </w:rPr>
        <w:pPrChange w:id="3594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3595" w:author="Bingwei Lu" w:date="2017-03-30T09:46:00Z">
        <w:r w:rsidRPr="00E3791E" w:rsidDel="00A67091">
          <w:rPr>
            <w:rFonts w:eastAsiaTheme="minorEastAsia"/>
            <w:bCs/>
            <w:lang w:eastAsia="ko-KR"/>
            <w:rPrChange w:id="3596" w:author="Bingwei Lu" w:date="2017-04-30T07:08:00Z">
              <w:rPr>
                <w:rFonts w:eastAsiaTheme="minorEastAsia"/>
                <w:bCs/>
                <w:color w:val="0000FF"/>
                <w:lang w:eastAsia="ko-KR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bCs/>
            <w:lang w:eastAsia="ko-KR"/>
            <w:rPrChange w:id="3597" w:author="Bingwei Lu" w:date="2017-04-30T07:08:00Z">
              <w:rPr>
                <w:rFonts w:eastAsiaTheme="minorEastAsia"/>
                <w:bCs/>
                <w:i/>
                <w:color w:val="0000FF"/>
                <w:lang w:eastAsia="ko-KR"/>
              </w:rPr>
            </w:rPrChange>
          </w:rPr>
          <w:delText>C</w:delText>
        </w:r>
        <w:r w:rsidRPr="00E3791E" w:rsidDel="00A67091">
          <w:rPr>
            <w:rFonts w:eastAsiaTheme="minorEastAsia"/>
            <w:bCs/>
            <w:lang w:eastAsia="ko-KR"/>
            <w:rPrChange w:id="3598" w:author="Bingwei Lu" w:date="2017-04-30T07:08:00Z">
              <w:rPr>
                <w:rFonts w:eastAsiaTheme="minorEastAsia"/>
                <w:bCs/>
                <w:color w:val="0000FF"/>
                <w:lang w:eastAsia="ko-KR"/>
              </w:rPr>
            </w:rPrChange>
          </w:rPr>
          <w:delText xml:space="preserve">) </w:delText>
        </w:r>
        <w:r w:rsidRPr="00E3791E" w:rsidDel="00A67091">
          <w:rPr>
            <w:rPrChange w:id="3599" w:author="Bingwei Lu" w:date="2017-04-30T07:08:00Z">
              <w:rPr>
                <w:color w:val="0000FF"/>
              </w:rPr>
            </w:rPrChange>
          </w:rPr>
          <w:delText xml:space="preserve">Huwe1 RNAi promotes </w:delText>
        </w:r>
        <w:r w:rsidR="00371505" w:rsidRPr="00E3791E" w:rsidDel="00A67091">
          <w:rPr>
            <w:rPrChange w:id="3600" w:author="Bingwei Lu" w:date="2017-04-30T07:08:00Z">
              <w:rPr>
                <w:color w:val="0000FF"/>
              </w:rPr>
            </w:rPrChange>
          </w:rPr>
          <w:delText>the ability of Myc OE</w:delText>
        </w:r>
        <w:r w:rsidRPr="00E3791E" w:rsidDel="00A67091">
          <w:rPr>
            <w:rPrChange w:id="3601" w:author="Bingwei Lu" w:date="2017-04-30T07:08:00Z">
              <w:rPr>
                <w:color w:val="0000FF"/>
              </w:rPr>
            </w:rPrChange>
          </w:rPr>
          <w:delText xml:space="preserve"> to rescue the type II NB loss caused by Numb OE. Single optical section of type II NB lineages in WT, </w:delText>
        </w:r>
        <w:r w:rsidR="009B376C" w:rsidRPr="00E3791E" w:rsidDel="00A67091">
          <w:rPr>
            <w:rFonts w:eastAsiaTheme="minorEastAsia"/>
            <w:i/>
            <w:lang w:eastAsia="ko-KR"/>
            <w:rPrChange w:id="3602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1407&gt;Numb</w:delText>
        </w:r>
        <w:r w:rsidR="0068765F" w:rsidRPr="00E3791E" w:rsidDel="00A67091">
          <w:rPr>
            <w:rFonts w:eastAsiaTheme="minorEastAsia"/>
            <w:i/>
            <w:lang w:eastAsia="ko-KR"/>
            <w:rPrChange w:id="3603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 xml:space="preserve">; </w:delText>
        </w:r>
        <w:r w:rsidRPr="00E3791E" w:rsidDel="00A67091">
          <w:rPr>
            <w:rFonts w:eastAsiaTheme="minorEastAsia"/>
            <w:i/>
            <w:lang w:eastAsia="ko-KR"/>
            <w:rPrChange w:id="3604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dMyc</w:delText>
        </w:r>
        <w:r w:rsidRPr="00E3791E" w:rsidDel="00A67091">
          <w:rPr>
            <w:rFonts w:eastAsiaTheme="minorEastAsia"/>
            <w:lang w:eastAsia="ko-KR"/>
            <w:rPrChange w:id="360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and </w:delText>
        </w:r>
        <w:r w:rsidR="009B376C" w:rsidRPr="00E3791E" w:rsidDel="00A67091">
          <w:rPr>
            <w:rFonts w:eastAsiaTheme="minorEastAsia"/>
            <w:i/>
            <w:lang w:eastAsia="ko-KR"/>
            <w:rPrChange w:id="3606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1407&gt;Numb</w:delText>
        </w:r>
        <w:r w:rsidR="00C22CBF" w:rsidRPr="00E3791E" w:rsidDel="00A67091">
          <w:rPr>
            <w:rFonts w:eastAsiaTheme="minorEastAsia"/>
            <w:i/>
            <w:lang w:eastAsia="ko-KR"/>
            <w:rPrChange w:id="3607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 xml:space="preserve">, Huwe1 RNAi; </w:delText>
        </w:r>
        <w:r w:rsidRPr="00E3791E" w:rsidDel="00A67091">
          <w:rPr>
            <w:rFonts w:eastAsiaTheme="minorEastAsia"/>
            <w:i/>
            <w:lang w:eastAsia="ko-KR"/>
            <w:rPrChange w:id="3608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 xml:space="preserve">dMyc </w:delText>
        </w:r>
        <w:r w:rsidRPr="00E3791E" w:rsidDel="00A67091">
          <w:rPr>
            <w:rFonts w:eastAsiaTheme="minorEastAsia"/>
            <w:lang w:eastAsia="ko-KR"/>
            <w:rPrChange w:id="3609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larval brains </w:delText>
        </w:r>
        <w:r w:rsidR="0037150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0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mark</w:delText>
        </w:r>
        <w:r w:rsidR="00F97BB8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1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ed with white </w:delText>
        </w:r>
        <w:r w:rsidR="00DC6DD1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2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dashed lines</w:delText>
        </w:r>
        <w:r w:rsidR="00B23669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3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lang w:eastAsia="ko-KR"/>
            <w:rPrChange w:id="3614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were immunostained for NBs (Dpn), differentiated cells (Pros), and cell cortex (F-Actin). </w:delText>
        </w:r>
        <w:r w:rsidR="00E66BA8" w:rsidRPr="00E3791E" w:rsidDel="00A67091">
          <w:rPr>
            <w:rFonts w:eastAsiaTheme="minorEastAsia"/>
            <w:lang w:eastAsia="ko-KR"/>
            <w:rPrChange w:id="361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Each </w:delText>
        </w:r>
        <w:r w:rsidR="0037150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6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t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7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ype </w:delText>
        </w:r>
        <w:r w:rsidR="00E66BA8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8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II NB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19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expressing Dpn</w:delText>
        </w:r>
        <w:r w:rsidRPr="00E3791E" w:rsidDel="00A67091">
          <w:rPr>
            <w:rFonts w:eastAsiaTheme="minorEastAsia"/>
            <w:bCs/>
            <w:bdr w:val="none" w:sz="0" w:space="0" w:color="auto"/>
            <w:vertAlign w:val="superscript"/>
            <w:lang w:eastAsia="zh-TW"/>
            <w:rPrChange w:id="3620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vertAlign w:val="superscript"/>
                <w:lang w:eastAsia="zh-TW"/>
              </w:rPr>
            </w:rPrChange>
          </w:rPr>
          <w:delText>+</w:delText>
        </w:r>
        <w:r w:rsidR="00B2009F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1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E66BA8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2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is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3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B2009F" w:rsidRPr="00E3791E" w:rsidDel="00A67091">
          <w:rPr>
            <w:rFonts w:eastAsiaTheme="minorEastAsia"/>
            <w:bdr w:val="none" w:sz="0" w:space="0" w:color="auto"/>
            <w:lang w:eastAsia="zh-TW"/>
            <w:rPrChange w:id="362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indicated by a star.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5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4C53E9" w:rsidRPr="00E3791E" w:rsidDel="00A67091">
          <w:rPr>
            <w:rFonts w:eastAsiaTheme="minorEastAsia"/>
            <w:bdr w:val="none" w:sz="0" w:space="0" w:color="auto"/>
            <w:lang w:eastAsia="zh-TW"/>
            <w:rPrChange w:id="3626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Y</w:delText>
        </w:r>
        <w:r w:rsidR="00A622A9" w:rsidRPr="00E3791E" w:rsidDel="00A67091">
          <w:rPr>
            <w:rFonts w:eastAsiaTheme="minorEastAsia"/>
            <w:bdr w:val="none" w:sz="0" w:space="0" w:color="auto"/>
            <w:lang w:eastAsia="zh-TW"/>
            <w:rPrChange w:id="3627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ellow dotted line indicates the boundary between the optical lobe (left) and the central brain (right) region.</w:delText>
        </w:r>
        <w:r w:rsidR="00A622A9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8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29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3630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D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3631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)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63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Quantification of </w:delText>
        </w:r>
        <w:r w:rsidR="00BC205E" w:rsidRPr="00E3791E" w:rsidDel="00A67091">
          <w:rPr>
            <w:rFonts w:eastAsiaTheme="minorEastAsia"/>
            <w:bdr w:val="none" w:sz="0" w:space="0" w:color="auto"/>
            <w:lang w:eastAsia="zh-TW"/>
            <w:rPrChange w:id="363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number of </w:delText>
        </w:r>
        <w:r w:rsidRPr="00E3791E" w:rsidDel="00A67091">
          <w:rPr>
            <w:rPrChange w:id="3634" w:author="Bingwei Lu" w:date="2017-04-30T07:08:00Z">
              <w:rPr>
                <w:color w:val="0000FF"/>
              </w:rPr>
            </w:rPrChange>
          </w:rPr>
          <w:delText>type II NB</w:delText>
        </w:r>
        <w:r w:rsidR="00BC205E" w:rsidRPr="00E3791E" w:rsidDel="00A67091">
          <w:rPr>
            <w:rPrChange w:id="3635" w:author="Bingwei Lu" w:date="2017-04-30T07:08:00Z">
              <w:rPr>
                <w:color w:val="0000FF"/>
              </w:rPr>
            </w:rPrChange>
          </w:rPr>
          <w:delText xml:space="preserve">s </w:delText>
        </w:r>
        <w:r w:rsidRPr="00E3791E" w:rsidDel="00A67091">
          <w:rPr>
            <w:rFonts w:eastAsia="Times New Roman"/>
            <w:bdr w:val="none" w:sz="0" w:space="0" w:color="auto"/>
            <w:rPrChange w:id="3636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from </w:delText>
        </w:r>
        <w:r w:rsidRPr="00E3791E" w:rsidDel="00A67091">
          <w:rPr>
            <w:rFonts w:eastAsia="Times New Roman"/>
            <w:b/>
            <w:bdr w:val="none" w:sz="0" w:space="0" w:color="auto"/>
            <w:rPrChange w:id="3637" w:author="Bingwei Lu" w:date="2017-04-30T07:08:00Z">
              <w:rPr>
                <w:rFonts w:eastAsia="Times New Roman"/>
                <w:i/>
                <w:color w:val="0000FF"/>
                <w:bdr w:val="none" w:sz="0" w:space="0" w:color="auto"/>
              </w:rPr>
            </w:rPrChange>
          </w:rPr>
          <w:delText>C</w:delText>
        </w:r>
        <w:r w:rsidRPr="00E3791E" w:rsidDel="00A67091">
          <w:rPr>
            <w:rFonts w:eastAsia="Times New Roman"/>
            <w:bdr w:val="none" w:sz="0" w:space="0" w:color="auto"/>
            <w:rPrChange w:id="3638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639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3640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641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&lt; 0.01.</w:delText>
        </w:r>
        <w:r w:rsidRPr="00E3791E" w:rsidDel="00A67091">
          <w:rPr>
            <w:rPrChange w:id="3642" w:author="Bingwei Lu" w:date="2017-04-30T07:08:00Z">
              <w:rPr>
                <w:color w:val="0000FF"/>
              </w:rPr>
            </w:rPrChange>
          </w:rPr>
          <w:delText xml:space="preserve"> Scale bars: </w:delText>
        </w:r>
        <w:r w:rsidRPr="00E3791E" w:rsidDel="00A67091">
          <w:rPr>
            <w:b/>
            <w:rPrChange w:id="3643" w:author="Bingwei Lu" w:date="2017-04-30T07:08:00Z">
              <w:rPr>
                <w:i/>
                <w:color w:val="0000FF"/>
              </w:rPr>
            </w:rPrChange>
          </w:rPr>
          <w:delText>A</w:delText>
        </w:r>
        <w:r w:rsidRPr="00E3791E" w:rsidDel="00A67091">
          <w:rPr>
            <w:rPrChange w:id="3644" w:author="Bingwei Lu" w:date="2017-04-30T07:08:00Z">
              <w:rPr>
                <w:color w:val="0000FF"/>
              </w:rPr>
            </w:rPrChange>
          </w:rPr>
          <w:delText>, 50 e bars: n of indicates the boundary betwee</w:delText>
        </w:r>
        <w:r w:rsidRPr="00E3791E" w:rsidDel="00A67091">
          <w:rPr>
            <w:bCs/>
            <w:rPrChange w:id="3645" w:author="Bingwei Lu" w:date="2017-04-30T07:08:00Z">
              <w:rPr>
                <w:bCs/>
                <w:color w:val="0000FF"/>
              </w:rPr>
            </w:rPrChange>
          </w:rPr>
          <w:delText xml:space="preserve"> </w:delText>
        </w:r>
        <w:r w:rsidRPr="00E3791E" w:rsidDel="00A67091">
          <w:rPr>
            <w:b/>
            <w:bCs/>
            <w:rPrChange w:id="3646" w:author="Bingwei Lu" w:date="2017-04-30T07:08:00Z">
              <w:rPr>
                <w:bCs/>
                <w:i/>
                <w:color w:val="0000FF"/>
              </w:rPr>
            </w:rPrChange>
          </w:rPr>
          <w:delText>C</w:delText>
        </w:r>
        <w:r w:rsidRPr="00E3791E" w:rsidDel="00A67091">
          <w:rPr>
            <w:bCs/>
            <w:rPrChange w:id="3647" w:author="Bingwei Lu" w:date="2017-04-30T07:08:00Z">
              <w:rPr>
                <w:bCs/>
                <w:color w:val="0000FF"/>
              </w:rPr>
            </w:rPrChange>
          </w:rPr>
          <w:delText>, 50</w:delText>
        </w:r>
        <w:r w:rsidRPr="00E3791E" w:rsidDel="00A67091">
          <w:rPr>
            <w:rPrChange w:id="3648" w:author="Bingwei Lu" w:date="2017-04-30T07:08:00Z">
              <w:rPr>
                <w:color w:val="0000FF"/>
              </w:rPr>
            </w:rPrChange>
          </w:rPr>
          <w:delText xml:space="preserve">  50</w:delText>
        </w:r>
      </w:del>
    </w:p>
    <w:p w14:paraId="2D71AE18" w14:textId="52574BA3" w:rsidR="004829BF" w:rsidRPr="00E3791E" w:rsidDel="00A67091" w:rsidRDefault="004829BF">
      <w:pPr>
        <w:spacing w:line="480" w:lineRule="auto"/>
        <w:rPr>
          <w:del w:id="3649" w:author="Bingwei Lu" w:date="2017-03-30T09:46:00Z"/>
          <w:rFonts w:eastAsia="ＭＳ 明朝"/>
          <w:bdr w:val="none" w:sz="0" w:space="0" w:color="auto"/>
          <w:lang w:eastAsia="zh-TW"/>
        </w:rPr>
        <w:pPrChange w:id="3650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3FD129A8" w14:textId="2E0952EF" w:rsidR="001D6B17" w:rsidRPr="00E3791E" w:rsidDel="004654EA" w:rsidRDefault="008F3B05">
      <w:pPr>
        <w:spacing w:line="480" w:lineRule="auto"/>
        <w:rPr>
          <w:del w:id="3651" w:author="Bingwei Lu" w:date="2017-03-29T19:08:00Z"/>
          <w:b/>
          <w:bCs/>
          <w:rPrChange w:id="3652" w:author="Bingwei Lu" w:date="2017-04-30T07:08:00Z">
            <w:rPr>
              <w:del w:id="3653" w:author="Bingwei Lu" w:date="2017-03-29T19:08:00Z"/>
              <w:rFonts w:ascii="Times" w:hAnsi="Times"/>
              <w:b/>
              <w:bCs/>
              <w:color w:val="auto"/>
              <w:sz w:val="24"/>
              <w:szCs w:val="24"/>
            </w:rPr>
          </w:rPrChange>
        </w:rPr>
        <w:pPrChange w:id="3654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3655" w:author="Bingwei Lu" w:date="2017-03-30T09:46:00Z">
        <w:r w:rsidRPr="00E3791E" w:rsidDel="00A67091">
          <w:rPr>
            <w:b/>
            <w:bCs/>
            <w:rPrChange w:id="3656" w:author="Bingwei Lu" w:date="2017-04-30T07:08:00Z">
              <w:rPr>
                <w:b/>
                <w:bCs/>
                <w:color w:val="0000FF"/>
              </w:rPr>
            </w:rPrChange>
          </w:rPr>
          <w:delText>Fig</w:delText>
        </w:r>
      </w:del>
      <w:del w:id="3657" w:author="Bingwei Lu" w:date="2016-12-19T12:32:00Z">
        <w:r w:rsidRPr="00E3791E" w:rsidDel="000137C8">
          <w:rPr>
            <w:b/>
            <w:bCs/>
            <w:rPrChange w:id="3658" w:author="Bingwei Lu" w:date="2017-04-30T07:08:00Z">
              <w:rPr>
                <w:b/>
                <w:bCs/>
                <w:color w:val="0000FF"/>
              </w:rPr>
            </w:rPrChange>
          </w:rPr>
          <w:delText>ure</w:delText>
        </w:r>
      </w:del>
      <w:del w:id="3659" w:author="Bingwei Lu" w:date="2017-03-30T09:46:00Z">
        <w:r w:rsidRPr="00E3791E" w:rsidDel="00A67091">
          <w:rPr>
            <w:b/>
            <w:bCs/>
            <w:rPrChange w:id="3660" w:author="Bingwei Lu" w:date="2017-04-30T07:08:00Z">
              <w:rPr>
                <w:b/>
                <w:bCs/>
                <w:color w:val="0000FF"/>
              </w:rPr>
            </w:rPrChange>
          </w:rPr>
          <w:delText xml:space="preserve"> S</w:delText>
        </w:r>
      </w:del>
      <w:ins w:id="3661" w:author="Yen-chi Wu" w:date="2017-03-23T17:22:00Z">
        <w:del w:id="3662" w:author="Bingwei Lu" w:date="2017-03-30T09:46:00Z">
          <w:r w:rsidR="0004555E" w:rsidRPr="00E3791E" w:rsidDel="00A67091">
            <w:rPr>
              <w:b/>
              <w:bCs/>
              <w:rPrChange w:id="3663" w:author="Bingwei Lu" w:date="2017-04-30T07:08:00Z">
                <w:rPr>
                  <w:b/>
                  <w:bCs/>
                </w:rPr>
              </w:rPrChange>
            </w:rPr>
            <w:delText>8</w:delText>
          </w:r>
        </w:del>
      </w:ins>
      <w:del w:id="3664" w:author="Bingwei Lu" w:date="2017-03-30T09:46:00Z">
        <w:r w:rsidRPr="00E3791E" w:rsidDel="00A67091">
          <w:rPr>
            <w:b/>
            <w:bCs/>
            <w:rPrChange w:id="3665" w:author="Bingwei Lu" w:date="2017-04-30T07:08:00Z">
              <w:rPr>
                <w:b/>
                <w:bCs/>
                <w:color w:val="0000FF"/>
              </w:rPr>
            </w:rPrChange>
          </w:rPr>
          <w:delText>6</w:delText>
        </w:r>
        <w:r w:rsidRPr="00E3791E" w:rsidDel="00A67091">
          <w:rPr>
            <w:rFonts w:eastAsia="Times New Roman"/>
            <w:b/>
            <w:bdr w:val="none" w:sz="0" w:space="0" w:color="auto"/>
            <w:rPrChange w:id="3666" w:author="Bingwei Lu" w:date="2017-04-30T07:08:00Z">
              <w:rPr>
                <w:rFonts w:eastAsia="Times New Roman"/>
                <w:b/>
                <w:color w:val="0000FF"/>
                <w:bdr w:val="none" w:sz="0" w:space="0" w:color="auto"/>
              </w:rPr>
            </w:rPrChange>
          </w:rPr>
          <w:delText>.</w:delText>
        </w:r>
        <w:r w:rsidRPr="00E3791E" w:rsidDel="00A67091">
          <w:rPr>
            <w:b/>
            <w:bCs/>
            <w:rPrChange w:id="3667" w:author="Bingwei Lu" w:date="2017-04-30T07:08:00Z">
              <w:rPr>
                <w:b/>
                <w:bCs/>
                <w:color w:val="0000FF"/>
              </w:rPr>
            </w:rPrChange>
          </w:rPr>
          <w:delText xml:space="preserve"> </w:delText>
        </w:r>
        <w:r w:rsidR="001D6B17" w:rsidRPr="00E3791E" w:rsidDel="00A67091">
          <w:rPr>
            <w:b/>
            <w:bCs/>
            <w:rPrChange w:id="3668" w:author="Bingwei Lu" w:date="2017-04-30T07:08:00Z">
              <w:rPr>
                <w:rFonts w:ascii="Times" w:hAnsi="Times"/>
                <w:b/>
                <w:bCs/>
              </w:rPr>
            </w:rPrChange>
          </w:rPr>
          <w:delText>Numb and Huwe1 regulate Myc protein level and function</w:delText>
        </w:r>
      </w:del>
      <w:del w:id="3669" w:author="Bingwei Lu" w:date="2017-03-29T19:07:00Z">
        <w:r w:rsidR="001D6B17" w:rsidRPr="00E3791E" w:rsidDel="004654EA">
          <w:rPr>
            <w:b/>
            <w:bCs/>
            <w:rPrChange w:id="3670" w:author="Bingwei Lu" w:date="2017-04-30T07:08:00Z">
              <w:rPr>
                <w:rFonts w:ascii="Times" w:hAnsi="Times"/>
                <w:b/>
                <w:bCs/>
              </w:rPr>
            </w:rPrChange>
          </w:rPr>
          <w:delText>.</w:delText>
        </w:r>
      </w:del>
      <w:del w:id="3671" w:author="Bingwei Lu" w:date="2017-03-29T19:08:00Z">
        <w:r w:rsidR="001D6B17" w:rsidRPr="00E3791E" w:rsidDel="004654EA">
          <w:rPr>
            <w:b/>
            <w:bCs/>
            <w:rPrChange w:id="3672" w:author="Bingwei Lu" w:date="2017-04-30T07:08:00Z">
              <w:rPr>
                <w:rFonts w:ascii="Times" w:hAnsi="Times"/>
                <w:b/>
                <w:bCs/>
              </w:rPr>
            </w:rPrChange>
          </w:rPr>
          <w:delText xml:space="preserve"> </w:delText>
        </w:r>
      </w:del>
    </w:p>
    <w:p w14:paraId="43F1FFD5" w14:textId="303CABB7" w:rsidR="00B82913" w:rsidRPr="00E3791E" w:rsidDel="004654EA" w:rsidRDefault="00537367">
      <w:pPr>
        <w:spacing w:line="480" w:lineRule="auto"/>
        <w:rPr>
          <w:del w:id="3673" w:author="Bingwei Lu" w:date="2017-03-29T19:09:00Z"/>
          <w:rFonts w:eastAsia="Times New Roman"/>
          <w:bdr w:val="none" w:sz="0" w:space="0" w:color="auto"/>
          <w:rPrChange w:id="3674" w:author="Bingwei Lu" w:date="2017-04-30T07:08:00Z">
            <w:rPr>
              <w:del w:id="3675" w:author="Bingwei Lu" w:date="2017-03-29T19:09:00Z"/>
              <w:rFonts w:eastAsia="MS Mincho"/>
              <w:lang w:eastAsia="zh-TW"/>
            </w:rPr>
          </w:rPrChange>
        </w:rPr>
        <w:pPrChange w:id="367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ins w:id="3677" w:author="Yen-chi Wu" w:date="2017-03-24T16:03:00Z">
        <w:del w:id="3678" w:author="Bingwei Lu" w:date="2017-03-29T19:08:00Z">
          <w:r w:rsidRPr="00E3791E" w:rsidDel="004654EA">
            <w:delText xml:space="preserve"> </w:delText>
          </w:r>
        </w:del>
      </w:ins>
      <w:moveFromRangeStart w:id="3679" w:author="Yen-chi Wu" w:date="2017-03-24T16:03:00Z" w:name="move351990762"/>
      <w:moveFrom w:id="3680" w:author="Yen-chi Wu" w:date="2017-03-24T16:03:00Z">
        <w:del w:id="3681" w:author="Bingwei Lu" w:date="2017-03-30T09:46:00Z">
          <w:r w:rsidR="00371505" w:rsidRPr="00E3791E" w:rsidDel="00A67091">
            <w:rPr>
              <w:rPrChange w:id="3682" w:author="Bingwei Lu" w:date="2017-04-30T07:08:00Z">
                <w:rPr>
                  <w:b/>
                  <w:bCs/>
                  <w:color w:val="0000FF"/>
                </w:rPr>
              </w:rPrChange>
            </w:rPr>
            <w:delText xml:space="preserve">Involvement </w:delText>
          </w:r>
          <w:r w:rsidR="008F3B05" w:rsidRPr="00E3791E" w:rsidDel="00A67091">
            <w:rPr>
              <w:rPrChange w:id="3683" w:author="Bingwei Lu" w:date="2017-04-30T07:08:00Z">
                <w:rPr>
                  <w:b/>
                  <w:bCs/>
                  <w:color w:val="0000FF"/>
                </w:rPr>
              </w:rPrChange>
            </w:rPr>
            <w:delText xml:space="preserve">of Huwe1 </w:delText>
          </w:r>
          <w:r w:rsidR="00371505" w:rsidRPr="00E3791E" w:rsidDel="00A67091">
            <w:rPr>
              <w:rPrChange w:id="3684" w:author="Bingwei Lu" w:date="2017-04-30T07:08:00Z">
                <w:rPr>
                  <w:b/>
                  <w:bCs/>
                  <w:color w:val="0000FF"/>
                </w:rPr>
              </w:rPrChange>
            </w:rPr>
            <w:delText>in the regulation of Myc protein level by</w:delText>
          </w:r>
          <w:r w:rsidR="008F3B05" w:rsidRPr="00E3791E" w:rsidDel="00A67091">
            <w:rPr>
              <w:rPrChange w:id="3685" w:author="Bingwei Lu" w:date="2017-04-30T07:08:00Z">
                <w:rPr>
                  <w:b/>
                  <w:bCs/>
                  <w:color w:val="0000FF"/>
                </w:rPr>
              </w:rPrChange>
            </w:rPr>
            <w:delText xml:space="preserve"> Numb</w:delText>
          </w:r>
          <w:r w:rsidR="00C34C43" w:rsidRPr="00E3791E" w:rsidDel="00A67091">
            <w:rPr>
              <w:rPrChange w:id="3686" w:author="Bingwei Lu" w:date="2017-04-30T07:08:00Z">
                <w:rPr>
                  <w:b/>
                  <w:bCs/>
                  <w:color w:val="0000FF"/>
                </w:rPr>
              </w:rPrChange>
            </w:rPr>
            <w:delText xml:space="preserve">. </w:delText>
          </w:r>
        </w:del>
      </w:moveFrom>
      <w:moveFromRangeEnd w:id="3679"/>
      <w:del w:id="3687" w:author="Bingwei Lu" w:date="2017-03-30T09:46:00Z">
        <w:r w:rsidR="00B82913" w:rsidRPr="00234E63" w:rsidDel="00A67091">
          <w:rPr>
            <w:rFonts w:eastAsia="MS Mincho"/>
            <w:lang w:eastAsia="zh-TW"/>
          </w:rPr>
          <w:delText>(</w:delText>
        </w:r>
        <w:r w:rsidR="00B82913" w:rsidRPr="00AA3959" w:rsidDel="00A67091">
          <w:rPr>
            <w:rFonts w:eastAsia="MS Mincho"/>
            <w:b/>
            <w:lang w:eastAsia="zh-TW"/>
          </w:rPr>
          <w:delText>G</w:delText>
        </w:r>
        <w:r w:rsidR="00B82913" w:rsidRPr="00E3791E" w:rsidDel="00A67091">
          <w:rPr>
            <w:rFonts w:eastAsia="MS Mincho"/>
            <w:b/>
            <w:i/>
            <w:lang w:eastAsia="zh-TW"/>
            <w:rPrChange w:id="3688" w:author="Bingwei Lu" w:date="2017-04-30T07:08:00Z">
              <w:rPr>
                <w:rFonts w:eastAsia="MS Mincho"/>
                <w:bCs/>
                <w:i/>
                <w:lang w:eastAsia="zh-TW"/>
              </w:rPr>
            </w:rPrChange>
          </w:rPr>
          <w:delText xml:space="preserve">, </w:delText>
        </w:r>
        <w:r w:rsidR="00B82913" w:rsidRPr="00234E63" w:rsidDel="00A67091">
          <w:rPr>
            <w:rFonts w:eastAsia="MS Mincho"/>
            <w:b/>
            <w:lang w:eastAsia="zh-TW"/>
          </w:rPr>
          <w:delText>H</w:delText>
        </w:r>
      </w:del>
      <w:ins w:id="3689" w:author="Yen-chi Wu" w:date="2017-03-24T15:19:00Z">
        <w:del w:id="3690" w:author="Bingwei Lu" w:date="2017-03-30T09:46:00Z">
          <w:r w:rsidR="00156948" w:rsidRPr="00E3791E" w:rsidDel="00A67091">
            <w:rPr>
              <w:rFonts w:eastAsia="MS Mincho"/>
              <w:b/>
              <w:lang w:eastAsia="zh-TW"/>
              <w:rPrChange w:id="3691" w:author="Bingwei Lu" w:date="2017-04-30T07:08:00Z">
                <w:rPr>
                  <w:rFonts w:eastAsia="MS Mincho"/>
                  <w:lang w:eastAsia="zh-TW"/>
                </w:rPr>
              </w:rPrChange>
            </w:rPr>
            <w:delText>A</w:delText>
          </w:r>
          <w:r w:rsidR="00156948" w:rsidRPr="00E3791E" w:rsidDel="00A67091">
            <w:rPr>
              <w:rFonts w:eastAsia="MS Mincho"/>
              <w:lang w:eastAsia="zh-TW"/>
            </w:rPr>
            <w:delText>-</w:delText>
          </w:r>
          <w:r w:rsidR="00156948" w:rsidRPr="00E3791E" w:rsidDel="00A67091">
            <w:rPr>
              <w:rFonts w:eastAsia="MS Mincho"/>
              <w:b/>
              <w:lang w:eastAsia="zh-TW"/>
              <w:rPrChange w:id="3692" w:author="Bingwei Lu" w:date="2017-04-30T07:08:00Z">
                <w:rPr>
                  <w:rFonts w:eastAsia="MS Mincho"/>
                  <w:lang w:eastAsia="zh-TW"/>
                </w:rPr>
              </w:rPrChange>
            </w:rPr>
            <w:delText>C</w:delText>
          </w:r>
        </w:del>
      </w:ins>
      <w:del w:id="3693" w:author="Bingwei Lu" w:date="2017-03-30T09:46:00Z">
        <w:r w:rsidR="00B82913" w:rsidRPr="00234E63" w:rsidDel="00A67091">
          <w:rPr>
            <w:rFonts w:eastAsia="MS Mincho"/>
            <w:lang w:eastAsia="zh-TW"/>
          </w:rPr>
          <w:delText xml:space="preserve">) Genetic interaction between </w:delText>
        </w:r>
        <w:r w:rsidR="00B82913" w:rsidRPr="00AA3959" w:rsidDel="00A67091">
          <w:rPr>
            <w:rFonts w:eastAsia="MS Mincho"/>
            <w:i/>
            <w:lang w:eastAsia="zh-TW"/>
          </w:rPr>
          <w:delText xml:space="preserve">huwe1 </w:delText>
        </w:r>
        <w:r w:rsidR="00B82913" w:rsidRPr="00E3791E" w:rsidDel="00A67091">
          <w:rPr>
            <w:rFonts w:eastAsia="MS Mincho"/>
            <w:lang w:eastAsia="zh-TW"/>
            <w:rPrChange w:id="3694" w:author="Bingwei Lu" w:date="2017-04-30T07:08:00Z">
              <w:rPr>
                <w:rFonts w:eastAsia="MS Mincho"/>
                <w:bCs/>
                <w:lang w:eastAsia="zh-TW"/>
              </w:rPr>
            </w:rPrChange>
          </w:rPr>
          <w:delText xml:space="preserve">and </w:delText>
        </w:r>
        <w:r w:rsidR="00B82913" w:rsidRPr="00E3791E" w:rsidDel="00A67091">
          <w:rPr>
            <w:rFonts w:eastAsia="MS Mincho"/>
            <w:i/>
            <w:lang w:eastAsia="zh-TW"/>
            <w:rPrChange w:id="3695" w:author="Bingwei Lu" w:date="2017-04-30T07:08:00Z">
              <w:rPr>
                <w:rFonts w:eastAsia="MS Mincho"/>
                <w:bCs/>
                <w:i/>
                <w:lang w:eastAsia="zh-TW"/>
              </w:rPr>
            </w:rPrChange>
          </w:rPr>
          <w:delText xml:space="preserve">myc </w:delText>
        </w:r>
        <w:r w:rsidR="00B82913" w:rsidRPr="00E3791E" w:rsidDel="00A67091">
          <w:rPr>
            <w:rFonts w:eastAsia="MS Mincho"/>
            <w:lang w:eastAsia="zh-TW"/>
            <w:rPrChange w:id="3696" w:author="Bingwei Lu" w:date="2017-04-30T07:08:00Z">
              <w:rPr>
                <w:rFonts w:eastAsia="MS Mincho"/>
                <w:bCs/>
                <w:lang w:eastAsia="zh-TW"/>
              </w:rPr>
            </w:rPrChange>
          </w:rPr>
          <w:delText>in</w:delText>
        </w:r>
        <w:r w:rsidR="00B82913" w:rsidRPr="00E3791E" w:rsidDel="00A67091">
          <w:rPr>
            <w:rFonts w:eastAsia="MS Mincho"/>
            <w:i/>
            <w:lang w:eastAsia="zh-TW"/>
            <w:rPrChange w:id="3697" w:author="Bingwei Lu" w:date="2017-04-30T07:08:00Z">
              <w:rPr>
                <w:rFonts w:eastAsia="MS Mincho"/>
                <w:bCs/>
                <w:i/>
                <w:lang w:eastAsia="zh-TW"/>
              </w:rPr>
            </w:rPrChange>
          </w:rPr>
          <w:delText xml:space="preserve"> </w:delText>
        </w:r>
        <w:r w:rsidR="00B82913" w:rsidRPr="00E3791E" w:rsidDel="00A67091">
          <w:rPr>
            <w:rFonts w:eastAsia="MS Mincho"/>
            <w:lang w:eastAsia="zh-TW"/>
          </w:rPr>
          <w:delText>nucleolar size regulation</w:delText>
        </w:r>
      </w:del>
      <w:ins w:id="3698" w:author="Yen-chi Wu" w:date="2017-03-24T17:51:00Z">
        <w:del w:id="3699" w:author="Bingwei Lu" w:date="2017-03-30T09:46:00Z">
          <w:r w:rsidR="0068289B" w:rsidRPr="00E3791E" w:rsidDel="00A67091">
            <w:rPr>
              <w:rFonts w:eastAsia="MS Mincho"/>
              <w:lang w:eastAsia="zh-TW"/>
            </w:rPr>
            <w:delText xml:space="preserve">. </w:delText>
          </w:r>
        </w:del>
      </w:ins>
      <w:ins w:id="3700" w:author="Yen-chi Wu" w:date="2017-03-24T18:12:00Z">
        <w:del w:id="3701" w:author="Bingwei Lu" w:date="2017-03-30T09:46:00Z">
          <w:r w:rsidR="00327807" w:rsidRPr="00E3791E" w:rsidDel="00A67091">
            <w:rPr>
              <w:rFonts w:eastAsia="MS Mincho"/>
              <w:lang w:eastAsia="zh-TW"/>
            </w:rPr>
            <w:delText xml:space="preserve">Larval brain expression of transgenes was driven by </w:delText>
          </w:r>
          <w:r w:rsidR="00327807" w:rsidRPr="00E3791E" w:rsidDel="00A67091">
            <w:rPr>
              <w:rFonts w:eastAsia="MS Mincho"/>
              <w:i/>
              <w:lang w:eastAsia="zh-TW"/>
            </w:rPr>
            <w:delText>1407-Gal4</w:delText>
          </w:r>
          <w:r w:rsidR="00327807" w:rsidRPr="00E3791E" w:rsidDel="00A67091">
            <w:rPr>
              <w:rFonts w:eastAsia="MS Mincho"/>
              <w:lang w:eastAsia="zh-TW"/>
            </w:rPr>
            <w:delText>.</w:delText>
          </w:r>
          <w:r w:rsidR="007D4BD6" w:rsidRPr="00E3791E" w:rsidDel="00A67091">
            <w:rPr>
              <w:rFonts w:eastAsia="MS Mincho"/>
              <w:lang w:eastAsia="zh-TW"/>
            </w:rPr>
            <w:delText xml:space="preserve"> </w:delText>
          </w:r>
        </w:del>
      </w:ins>
      <w:ins w:id="3702" w:author="Yen-chi Wu" w:date="2017-03-24T18:11:00Z">
        <w:del w:id="3703" w:author="Bingwei Lu" w:date="2017-03-30T09:46:00Z">
          <w:r w:rsidR="008E5E60" w:rsidRPr="00E3791E" w:rsidDel="00A67091">
            <w:rPr>
              <w:rFonts w:eastAsia="MS Mincho"/>
              <w:lang w:eastAsia="zh-TW"/>
            </w:rPr>
            <w:delText xml:space="preserve">Green, Fibrillarin; Red, Miranda. </w:delText>
          </w:r>
          <w:r w:rsidR="006421F9" w:rsidRPr="00E3791E" w:rsidDel="00A67091">
            <w:rPr>
              <w:rFonts w:eastAsiaTheme="minorEastAsia"/>
              <w:lang w:eastAsia="zh-TW"/>
            </w:rPr>
            <w:delText xml:space="preserve">Brackets: type II NBs. </w:delText>
          </w:r>
        </w:del>
      </w:ins>
      <w:del w:id="3704" w:author="Bingwei Lu" w:date="2017-03-30T09:46:00Z">
        <w:r w:rsidR="00B82913" w:rsidRPr="00E3791E" w:rsidDel="00A67091">
          <w:rPr>
            <w:rFonts w:eastAsia="MS Mincho"/>
            <w:lang w:eastAsia="zh-TW"/>
          </w:rPr>
          <w:delText xml:space="preserve">. Nucleoli of immature IPs stained with Fibrillarin (green) are indicated by arrowheads. </w:delText>
        </w:r>
        <w:r w:rsidR="00B82913" w:rsidRPr="00E3791E" w:rsidDel="00A67091">
          <w:rPr>
            <w:rFonts w:eastAsiaTheme="minorEastAsia"/>
            <w:lang w:eastAsia="zh-TW"/>
          </w:rPr>
          <w:delText xml:space="preserve">Brackets: NBs. </w:delText>
        </w:r>
      </w:del>
      <w:ins w:id="3705" w:author="Yen-chi Wu" w:date="2017-03-24T15:21:00Z">
        <w:del w:id="3706" w:author="Bingwei Lu" w:date="2017-03-30T09:46:00Z">
          <w:r w:rsidR="00ED05EB" w:rsidRPr="00E3791E" w:rsidDel="00A67091">
            <w:rPr>
              <w:rFonts w:eastAsia="MS Mincho"/>
              <w:lang w:eastAsia="zh-TW"/>
            </w:rPr>
            <w:delText>(</w:delText>
          </w:r>
          <w:r w:rsidR="00ED05EB" w:rsidRPr="00E3791E" w:rsidDel="00A67091">
            <w:rPr>
              <w:rFonts w:eastAsia="MS Mincho"/>
              <w:b/>
              <w:lang w:eastAsia="zh-TW"/>
              <w:rPrChange w:id="3707" w:author="Bingwei Lu" w:date="2017-04-30T07:08:00Z">
                <w:rPr>
                  <w:rFonts w:eastAsia="MS Mincho"/>
                  <w:lang w:eastAsia="zh-TW"/>
                </w:rPr>
              </w:rPrChange>
            </w:rPr>
            <w:delText>B</w:delText>
          </w:r>
          <w:r w:rsidR="00ED05EB" w:rsidRPr="00E3791E" w:rsidDel="00A67091">
            <w:rPr>
              <w:rFonts w:eastAsia="MS Mincho"/>
              <w:lang w:eastAsia="zh-TW"/>
            </w:rPr>
            <w:delText xml:space="preserve">) Quantification of nucleolar size in </w:delText>
          </w:r>
        </w:del>
      </w:ins>
      <w:ins w:id="3708" w:author="Yen-chi Wu" w:date="2017-03-24T16:58:00Z">
        <w:del w:id="3709" w:author="Bingwei Lu" w:date="2017-03-30T09:46:00Z">
          <w:r w:rsidR="00BE5403" w:rsidRPr="00E3791E" w:rsidDel="00A67091">
            <w:rPr>
              <w:rFonts w:eastAsia="MS Mincho"/>
              <w:lang w:eastAsia="zh-TW"/>
            </w:rPr>
            <w:delText xml:space="preserve">type II </w:delText>
          </w:r>
        </w:del>
      </w:ins>
      <w:ins w:id="3710" w:author="Yen-chi Wu" w:date="2017-03-24T15:21:00Z">
        <w:del w:id="3711" w:author="Bingwei Lu" w:date="2017-03-30T09:46:00Z">
          <w:r w:rsidR="00F50FFA" w:rsidRPr="00E3791E" w:rsidDel="00A67091">
            <w:rPr>
              <w:rFonts w:eastAsia="MS Mincho"/>
              <w:lang w:eastAsia="zh-TW"/>
            </w:rPr>
            <w:delText>NB</w:delText>
          </w:r>
          <w:r w:rsidR="005F05EB" w:rsidRPr="00E3791E" w:rsidDel="00A67091">
            <w:rPr>
              <w:rFonts w:eastAsia="MS Mincho"/>
              <w:lang w:eastAsia="zh-TW"/>
            </w:rPr>
            <w:delText xml:space="preserve"> </w:delText>
          </w:r>
          <w:r w:rsidR="00ED05EB" w:rsidRPr="00E3791E" w:rsidDel="00A67091">
            <w:rPr>
              <w:rFonts w:eastAsia="MS Mincho"/>
              <w:lang w:eastAsia="zh-TW"/>
            </w:rPr>
            <w:delText xml:space="preserve">from </w:delText>
          </w:r>
          <w:r w:rsidR="00ED05EB" w:rsidRPr="00E3791E" w:rsidDel="00A67091">
            <w:rPr>
              <w:rFonts w:eastAsia="MS Mincho"/>
              <w:b/>
              <w:lang w:eastAsia="zh-TW"/>
              <w:rPrChange w:id="3712" w:author="Bingwei Lu" w:date="2017-04-30T07:08:00Z">
                <w:rPr>
                  <w:rFonts w:eastAsia="MS Mincho"/>
                  <w:lang w:eastAsia="zh-TW"/>
                </w:rPr>
              </w:rPrChange>
            </w:rPr>
            <w:delText>A</w:delText>
          </w:r>
          <w:r w:rsidR="00ED05EB" w:rsidRPr="00E3791E" w:rsidDel="00A67091">
            <w:rPr>
              <w:rFonts w:eastAsia="MS Mincho"/>
              <w:lang w:eastAsia="zh-TW"/>
            </w:rPr>
            <w:delText xml:space="preserve">. **, </w:delText>
          </w:r>
          <w:r w:rsidR="00ED05EB" w:rsidRPr="00E3791E" w:rsidDel="00A67091">
            <w:rPr>
              <w:rFonts w:eastAsia="MS Mincho"/>
              <w:i/>
              <w:lang w:eastAsia="zh-TW"/>
            </w:rPr>
            <w:delText>p</w:delText>
          </w:r>
          <w:r w:rsidR="00ED05EB" w:rsidRPr="00E3791E" w:rsidDel="00A67091">
            <w:rPr>
              <w:rFonts w:eastAsia="MS Mincho"/>
              <w:lang w:eastAsia="zh-TW"/>
            </w:rPr>
            <w:delText>&lt; 0.0001</w:delText>
          </w:r>
        </w:del>
      </w:ins>
      <w:ins w:id="3713" w:author="Yen-chi Wu" w:date="2017-03-24T16:59:00Z">
        <w:del w:id="3714" w:author="Bingwei Lu" w:date="2017-03-30T09:46:00Z">
          <w:r w:rsidR="00257882" w:rsidRPr="00E3791E" w:rsidDel="00A67091">
            <w:rPr>
              <w:rFonts w:eastAsia="MS Mincho"/>
              <w:bdr w:val="none" w:sz="0" w:space="0" w:color="auto"/>
              <w:lang w:eastAsia="zh-TW"/>
            </w:rPr>
            <w:delText xml:space="preserve">; </w:delText>
          </w:r>
          <w:r w:rsidR="00257882" w:rsidRPr="00E3791E" w:rsidDel="00A67091">
            <w:rPr>
              <w:rFonts w:eastAsiaTheme="minorEastAsia"/>
              <w:bdr w:val="none" w:sz="0" w:space="0" w:color="auto"/>
              <w:lang w:eastAsia="zh-TW"/>
            </w:rPr>
            <w:delText>n = 7</w:delText>
          </w:r>
        </w:del>
      </w:ins>
      <w:ins w:id="3715" w:author="Yen-chi Wu" w:date="2017-03-24T15:21:00Z">
        <w:del w:id="3716" w:author="Bingwei Lu" w:date="2017-03-30T09:46:00Z">
          <w:r w:rsidR="00ED05EB" w:rsidRPr="00E3791E" w:rsidDel="00A67091">
            <w:rPr>
              <w:rFonts w:eastAsia="MS Mincho"/>
              <w:lang w:eastAsia="zh-TW"/>
            </w:rPr>
            <w:delText xml:space="preserve">. </w:delText>
          </w:r>
        </w:del>
      </w:ins>
      <w:ins w:id="3717" w:author="Yen-chi Wu" w:date="2017-03-24T15:19:00Z">
        <w:del w:id="3718" w:author="Bingwei Lu" w:date="2017-03-30T09:46:00Z">
          <w:r w:rsidR="0028518D" w:rsidRPr="00E3791E" w:rsidDel="00A67091">
            <w:rPr>
              <w:rFonts w:eastAsia="MS Mincho"/>
              <w:lang w:eastAsia="zh-TW"/>
            </w:rPr>
            <w:delText>(</w:delText>
          </w:r>
        </w:del>
      </w:ins>
      <w:ins w:id="3719" w:author="Yen-chi Wu" w:date="2017-03-24T15:20:00Z">
        <w:del w:id="3720" w:author="Bingwei Lu" w:date="2017-03-30T09:46:00Z">
          <w:r w:rsidR="00944C47" w:rsidRPr="00E3791E" w:rsidDel="00A67091">
            <w:rPr>
              <w:rFonts w:eastAsia="MS Mincho"/>
              <w:b/>
              <w:lang w:eastAsia="zh-TW"/>
              <w:rPrChange w:id="3721" w:author="Bingwei Lu" w:date="2017-04-30T07:08:00Z">
                <w:rPr>
                  <w:rFonts w:eastAsia="MS Mincho"/>
                  <w:lang w:eastAsia="zh-TW"/>
                </w:rPr>
              </w:rPrChange>
            </w:rPr>
            <w:delText>C</w:delText>
          </w:r>
        </w:del>
      </w:ins>
      <w:ins w:id="3722" w:author="Yen-chi Wu" w:date="2017-03-24T15:19:00Z">
        <w:del w:id="3723" w:author="Bingwei Lu" w:date="2017-03-30T09:46:00Z">
          <w:r w:rsidR="0028518D" w:rsidRPr="00E3791E" w:rsidDel="00A67091">
            <w:rPr>
              <w:rFonts w:eastAsia="MS Mincho"/>
              <w:lang w:eastAsia="zh-TW"/>
            </w:rPr>
            <w:delText xml:space="preserve">) </w:delText>
          </w:r>
        </w:del>
      </w:ins>
      <w:del w:id="3724" w:author="Bingwei Lu" w:date="2017-03-30T09:46:00Z">
        <w:r w:rsidR="00B82913" w:rsidRPr="00E3791E" w:rsidDel="00A67091">
          <w:rPr>
            <w:rFonts w:eastAsia="MS Mincho"/>
            <w:lang w:eastAsia="zh-TW"/>
            <w:rPrChange w:id="3725" w:author="Bingwei Lu" w:date="2017-04-30T07:08:00Z">
              <w:rPr>
                <w:rFonts w:eastAsia="MS Mincho"/>
                <w:b/>
                <w:lang w:eastAsia="zh-TW"/>
              </w:rPr>
            </w:rPrChange>
          </w:rPr>
          <w:delText>H</w:delText>
        </w:r>
        <w:r w:rsidR="00B82913" w:rsidRPr="00E3791E" w:rsidDel="00A67091">
          <w:rPr>
            <w:rFonts w:eastAsia="MS Mincho"/>
            <w:i/>
            <w:lang w:eastAsia="zh-TW"/>
          </w:rPr>
          <w:delText>,</w:delText>
        </w:r>
        <w:r w:rsidR="00B82913" w:rsidRPr="00E3791E" w:rsidDel="00A67091">
          <w:rPr>
            <w:rFonts w:eastAsia="MS Mincho"/>
            <w:lang w:eastAsia="zh-TW"/>
          </w:rPr>
          <w:delText xml:space="preserve"> Quantification of nucleolar size in immature IPs of type II NBs </w:delText>
        </w:r>
      </w:del>
      <w:ins w:id="3726" w:author="Yen-chi Wu" w:date="2017-03-24T15:22:00Z">
        <w:del w:id="3727" w:author="Bingwei Lu" w:date="2017-03-30T09:46:00Z">
          <w:r w:rsidR="00575A48" w:rsidRPr="00E3791E" w:rsidDel="00A67091">
            <w:rPr>
              <w:rFonts w:eastAsia="MS Mincho"/>
              <w:lang w:eastAsia="zh-TW"/>
            </w:rPr>
            <w:delText xml:space="preserve">lineage </w:delText>
          </w:r>
        </w:del>
      </w:ins>
      <w:del w:id="3728" w:author="Bingwei Lu" w:date="2017-03-30T09:46:00Z">
        <w:r w:rsidR="00B82913" w:rsidRPr="00E3791E" w:rsidDel="00A67091">
          <w:rPr>
            <w:rFonts w:eastAsia="MS Mincho"/>
            <w:lang w:eastAsia="zh-TW"/>
          </w:rPr>
          <w:delText xml:space="preserve">from </w:delText>
        </w:r>
        <w:r w:rsidR="00B82913" w:rsidRPr="00E3791E" w:rsidDel="00A67091">
          <w:rPr>
            <w:rFonts w:eastAsia="MS Mincho"/>
            <w:b/>
            <w:lang w:eastAsia="zh-TW"/>
          </w:rPr>
          <w:delText>G</w:delText>
        </w:r>
      </w:del>
      <w:ins w:id="3729" w:author="Yen-chi Wu" w:date="2017-03-24T15:20:00Z">
        <w:del w:id="3730" w:author="Bingwei Lu" w:date="2017-03-30T09:46:00Z">
          <w:r w:rsidR="00944C47" w:rsidRPr="00E3791E" w:rsidDel="00A67091">
            <w:rPr>
              <w:rFonts w:eastAsia="MS Mincho"/>
              <w:b/>
              <w:lang w:eastAsia="zh-TW"/>
              <w:rPrChange w:id="3731" w:author="Bingwei Lu" w:date="2017-04-30T07:08:00Z">
                <w:rPr>
                  <w:rFonts w:eastAsia="MS Mincho"/>
                  <w:lang w:eastAsia="zh-TW"/>
                </w:rPr>
              </w:rPrChange>
            </w:rPr>
            <w:delText>A</w:delText>
          </w:r>
        </w:del>
      </w:ins>
      <w:del w:id="3732" w:author="Bingwei Lu" w:date="2017-03-30T09:46:00Z">
        <w:r w:rsidR="00B82913" w:rsidRPr="00E3791E" w:rsidDel="00A67091">
          <w:rPr>
            <w:rFonts w:eastAsia="MS Mincho"/>
            <w:lang w:eastAsia="zh-TW"/>
          </w:rPr>
          <w:delText xml:space="preserve">. </w:delText>
        </w:r>
      </w:del>
      <w:ins w:id="3733" w:author="Yen-chi Wu" w:date="2017-03-24T15:22:00Z">
        <w:del w:id="3734" w:author="Bingwei Lu" w:date="2017-03-30T09:46:00Z">
          <w:r w:rsidR="00332F32" w:rsidRPr="00E3791E" w:rsidDel="00A67091">
            <w:rPr>
              <w:rFonts w:eastAsiaTheme="minorEastAsia"/>
              <w:bdr w:val="none" w:sz="0" w:space="0" w:color="auto"/>
              <w:lang w:eastAsia="zh-TW"/>
            </w:rPr>
            <w:delText xml:space="preserve">*, </w:delText>
          </w:r>
          <w:r w:rsidR="00332F32" w:rsidRPr="00E3791E" w:rsidDel="00A67091">
            <w:rPr>
              <w:rFonts w:eastAsiaTheme="minorEastAsia"/>
              <w:i/>
              <w:bdr w:val="none" w:sz="0" w:space="0" w:color="auto"/>
              <w:lang w:eastAsia="zh-TW"/>
            </w:rPr>
            <w:delText>p</w:delText>
          </w:r>
          <w:r w:rsidR="00332F32" w:rsidRPr="00E3791E" w:rsidDel="00A67091">
            <w:rPr>
              <w:rFonts w:eastAsiaTheme="minorEastAsia"/>
              <w:bdr w:val="none" w:sz="0" w:space="0" w:color="auto"/>
              <w:lang w:eastAsia="zh-TW"/>
            </w:rPr>
            <w:delText xml:space="preserve">&lt; 0.01; </w:delText>
          </w:r>
          <w:r w:rsidR="00332F32" w:rsidRPr="00E3791E" w:rsidDel="00A67091">
            <w:rPr>
              <w:rFonts w:eastAsia="MS Mincho"/>
              <w:bdr w:val="none" w:sz="0" w:space="0" w:color="auto"/>
              <w:lang w:eastAsia="zh-TW"/>
            </w:rPr>
            <w:delText xml:space="preserve">**, </w:delText>
          </w:r>
          <w:r w:rsidR="00332F32" w:rsidRPr="00E3791E" w:rsidDel="00A67091">
            <w:rPr>
              <w:rFonts w:eastAsia="MS Mincho"/>
              <w:i/>
              <w:bdr w:val="none" w:sz="0" w:space="0" w:color="auto"/>
              <w:lang w:eastAsia="zh-TW"/>
            </w:rPr>
            <w:delText>p</w:delText>
          </w:r>
          <w:r w:rsidR="00332F32" w:rsidRPr="00E3791E" w:rsidDel="00A67091">
            <w:rPr>
              <w:rFonts w:eastAsia="MS Mincho"/>
              <w:bdr w:val="none" w:sz="0" w:space="0" w:color="auto"/>
              <w:lang w:eastAsia="zh-TW"/>
            </w:rPr>
            <w:delText xml:space="preserve">&lt; 0.0001; </w:delText>
          </w:r>
          <w:r w:rsidR="00332F32" w:rsidRPr="00E3791E" w:rsidDel="00A67091">
            <w:rPr>
              <w:rFonts w:eastAsiaTheme="minorEastAsia"/>
              <w:bdr w:val="none" w:sz="0" w:space="0" w:color="auto"/>
              <w:lang w:eastAsia="zh-TW"/>
            </w:rPr>
            <w:delText>n = 7.</w:delText>
          </w:r>
        </w:del>
      </w:ins>
      <w:del w:id="3735" w:author="Bingwei Lu" w:date="2017-03-30T09:46:00Z">
        <w:r w:rsidR="00B82913" w:rsidRPr="00E3791E" w:rsidDel="00A67091">
          <w:rPr>
            <w:rFonts w:eastAsia="MS Mincho"/>
            <w:lang w:eastAsia="zh-TW"/>
          </w:rPr>
          <w:delText xml:space="preserve">**, </w:delText>
        </w:r>
        <w:r w:rsidR="00B82913" w:rsidRPr="00E3791E" w:rsidDel="00A67091">
          <w:rPr>
            <w:rFonts w:eastAsia="MS Mincho"/>
            <w:i/>
            <w:lang w:eastAsia="zh-TW"/>
          </w:rPr>
          <w:delText>p</w:delText>
        </w:r>
        <w:r w:rsidR="00B82913" w:rsidRPr="00E3791E" w:rsidDel="00A67091">
          <w:rPr>
            <w:rFonts w:eastAsia="MS Mincho"/>
            <w:lang w:eastAsia="zh-TW"/>
          </w:rPr>
          <w:delText>&lt; 0.0001.</w:delText>
        </w:r>
      </w:del>
    </w:p>
    <w:p w14:paraId="3FF2AF16" w14:textId="371C1B96" w:rsidR="0062473A" w:rsidRPr="00E3791E" w:rsidDel="00A67091" w:rsidRDefault="00C804F8">
      <w:pPr>
        <w:spacing w:line="480" w:lineRule="auto"/>
        <w:rPr>
          <w:ins w:id="3736" w:author="Yen-chi Wu" w:date="2017-03-24T14:58:00Z"/>
          <w:del w:id="3737" w:author="Bingwei Lu" w:date="2017-03-30T09:46:00Z"/>
          <w:rFonts w:eastAsia="Times New Roman"/>
          <w:b/>
          <w:bdr w:val="none" w:sz="0" w:space="0" w:color="auto"/>
          <w:rPrChange w:id="3738" w:author="Bingwei Lu" w:date="2017-04-30T07:08:00Z">
            <w:rPr>
              <w:ins w:id="3739" w:author="Yen-chi Wu" w:date="2017-03-24T14:58:00Z"/>
              <w:del w:id="3740" w:author="Bingwei Lu" w:date="2017-03-30T09:46:00Z"/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rPrChange>
        </w:rPr>
        <w:pPrChange w:id="3741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ins w:id="3742" w:author="Yen-chi Wu" w:date="2017-03-24T16:02:00Z">
        <w:del w:id="3743" w:author="Bingwei Lu" w:date="2017-03-30T09:46:00Z">
          <w:r w:rsidRPr="00E3791E" w:rsidDel="00A67091">
            <w:rPr>
              <w:lang w:eastAsia="ko-KR"/>
              <w:rPrChange w:id="3744" w:author="Bingwei Lu" w:date="2017-04-30T07:08:00Z">
                <w:rPr>
                  <w:lang w:eastAsia="ko-KR"/>
                </w:rPr>
              </w:rPrChange>
            </w:rPr>
            <w:delText>(</w:delText>
          </w:r>
          <w:r w:rsidRPr="00E3791E" w:rsidDel="00A67091">
            <w:rPr>
              <w:b/>
              <w:lang w:eastAsia="ko-KR"/>
              <w:rPrChange w:id="3745" w:author="Bingwei Lu" w:date="2017-04-30T07:08:00Z">
                <w:rPr>
                  <w:b/>
                  <w:lang w:eastAsia="ko-KR"/>
                </w:rPr>
              </w:rPrChange>
            </w:rPr>
            <w:delText>D</w:delText>
          </w:r>
          <w:r w:rsidRPr="00E3791E" w:rsidDel="00A67091">
            <w:rPr>
              <w:lang w:eastAsia="ko-KR"/>
              <w:rPrChange w:id="3746" w:author="Bingwei Lu" w:date="2017-04-30T07:08:00Z">
                <w:rPr>
                  <w:lang w:eastAsia="ko-KR"/>
                </w:rPr>
              </w:rPrChange>
            </w:rPr>
            <w:delText xml:space="preserve">) </w:delText>
          </w:r>
          <w:r w:rsidRPr="00E3791E" w:rsidDel="00A67091">
            <w:rPr>
              <w:rPrChange w:id="3747" w:author="Bingwei Lu" w:date="2017-04-30T07:08:00Z">
                <w:rPr/>
              </w:rPrChange>
            </w:rPr>
            <w:delText xml:space="preserve">Huwe1 RNAi promotes the ability of Myc OE to rescue the type II NB loss caused by Numb OE. Single optical section of type II NB lineages in WT, </w:delText>
          </w:r>
        </w:del>
      </w:ins>
      <w:ins w:id="3748" w:author="Yen-chi Wu" w:date="2017-03-24T16:54:00Z">
        <w:del w:id="3749" w:author="Bingwei Lu" w:date="2017-03-30T09:46:00Z">
          <w:r w:rsidR="005B5897" w:rsidRPr="00E3791E" w:rsidDel="00A67091">
            <w:rPr>
              <w:i/>
              <w:lang w:eastAsia="ko-KR"/>
              <w:rPrChange w:id="3750" w:author="Bingwei Lu" w:date="2017-04-30T07:08:00Z">
                <w:rPr>
                  <w:i/>
                  <w:lang w:eastAsia="ko-KR"/>
                </w:rPr>
              </w:rPrChange>
            </w:rPr>
            <w:delText>1407&gt;Numb</w:delText>
          </w:r>
          <w:r w:rsidR="005B5897" w:rsidRPr="00E3791E" w:rsidDel="00A67091">
            <w:rPr>
              <w:rPrChange w:id="3751" w:author="Bingwei Lu" w:date="2017-04-30T07:08:00Z">
                <w:rPr/>
              </w:rPrChange>
            </w:rPr>
            <w:delText xml:space="preserve">, </w:delText>
          </w:r>
        </w:del>
      </w:ins>
      <w:ins w:id="3752" w:author="Yen-chi Wu" w:date="2017-03-24T16:02:00Z">
        <w:del w:id="3753" w:author="Bingwei Lu" w:date="2017-03-30T09:46:00Z">
          <w:r w:rsidRPr="00E3791E" w:rsidDel="00A67091">
            <w:rPr>
              <w:i/>
              <w:lang w:eastAsia="ko-KR"/>
              <w:rPrChange w:id="3754" w:author="Bingwei Lu" w:date="2017-04-30T07:08:00Z">
                <w:rPr>
                  <w:i/>
                  <w:lang w:eastAsia="ko-KR"/>
                </w:rPr>
              </w:rPrChange>
            </w:rPr>
            <w:delText>1407&gt;Numb; dMyc</w:delText>
          </w:r>
          <w:r w:rsidRPr="00E3791E" w:rsidDel="00A67091">
            <w:rPr>
              <w:lang w:eastAsia="ko-KR"/>
              <w:rPrChange w:id="3755" w:author="Bingwei Lu" w:date="2017-04-30T07:08:00Z">
                <w:rPr>
                  <w:lang w:eastAsia="ko-KR"/>
                </w:rPr>
              </w:rPrChange>
            </w:rPr>
            <w:delText xml:space="preserve"> </w:delText>
          </w:r>
          <w:r w:rsidRPr="00E3791E" w:rsidDel="00A67091">
            <w:rPr>
              <w:i/>
              <w:lang w:eastAsia="ko-KR"/>
              <w:rPrChange w:id="3756" w:author="Bingwei Lu" w:date="2017-04-30T07:08:00Z">
                <w:rPr>
                  <w:i/>
                  <w:lang w:eastAsia="ko-KR"/>
                </w:rPr>
              </w:rPrChange>
            </w:rPr>
            <w:delText xml:space="preserve">1407&gt;Numb, </w:delText>
          </w:r>
        </w:del>
      </w:ins>
      <w:ins w:id="3757" w:author="Yen-chi Wu" w:date="2017-03-24T16:57:00Z">
        <w:del w:id="3758" w:author="Bingwei Lu" w:date="2017-03-30T09:46:00Z">
          <w:r w:rsidR="00EF28F9" w:rsidRPr="00E3791E" w:rsidDel="00A67091">
            <w:rPr>
              <w:i/>
              <w:lang w:eastAsia="ko-KR"/>
              <w:rPrChange w:id="3759" w:author="Bingwei Lu" w:date="2017-04-30T07:08:00Z">
                <w:rPr>
                  <w:i/>
                  <w:lang w:eastAsia="ko-KR"/>
                </w:rPr>
              </w:rPrChange>
            </w:rPr>
            <w:delText>h</w:delText>
          </w:r>
        </w:del>
      </w:ins>
      <w:ins w:id="3760" w:author="Yen-chi Wu" w:date="2017-03-24T16:02:00Z">
        <w:del w:id="3761" w:author="Bingwei Lu" w:date="2017-03-30T09:46:00Z">
          <w:r w:rsidRPr="00E3791E" w:rsidDel="00A67091">
            <w:rPr>
              <w:i/>
              <w:lang w:eastAsia="ko-KR"/>
              <w:rPrChange w:id="3762" w:author="Bingwei Lu" w:date="2017-04-30T07:08:00Z">
                <w:rPr>
                  <w:i/>
                  <w:lang w:eastAsia="ko-KR"/>
                </w:rPr>
              </w:rPrChange>
            </w:rPr>
            <w:delText>uwe1 RNAi; dMyc</w:delText>
          </w:r>
        </w:del>
      </w:ins>
      <w:ins w:id="3763" w:author="Yen-chi Wu" w:date="2017-03-24T17:05:00Z">
        <w:del w:id="3764" w:author="Bingwei Lu" w:date="2017-03-30T09:46:00Z">
          <w:r w:rsidR="0031434F" w:rsidRPr="00E3791E" w:rsidDel="00A67091">
            <w:rPr>
              <w:lang w:eastAsia="ko-KR"/>
              <w:rPrChange w:id="3765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>,</w:delText>
          </w:r>
          <w:r w:rsidR="0031434F" w:rsidRPr="00E3791E" w:rsidDel="00A67091">
            <w:rPr>
              <w:i/>
              <w:lang w:eastAsia="ko-KR"/>
              <w:rPrChange w:id="3766" w:author="Bingwei Lu" w:date="2017-04-30T07:08:00Z">
                <w:rPr>
                  <w:i/>
                  <w:lang w:eastAsia="ko-KR"/>
                </w:rPr>
              </w:rPrChange>
            </w:rPr>
            <w:delText xml:space="preserve"> </w:delText>
          </w:r>
          <w:r w:rsidR="0031434F" w:rsidRPr="00E3791E" w:rsidDel="00A67091">
            <w:rPr>
              <w:lang w:eastAsia="ko-KR"/>
              <w:rPrChange w:id="3767" w:author="Bingwei Lu" w:date="2017-04-30T07:08:00Z">
                <w:rPr>
                  <w:lang w:eastAsia="ko-KR"/>
                </w:rPr>
              </w:rPrChange>
            </w:rPr>
            <w:delText xml:space="preserve">and </w:delText>
          </w:r>
          <w:r w:rsidR="002D440F" w:rsidRPr="00E3791E" w:rsidDel="00A67091">
            <w:rPr>
              <w:i/>
              <w:lang w:eastAsia="ko-KR"/>
              <w:rPrChange w:id="3768" w:author="Bingwei Lu" w:date="2017-04-30T07:08:00Z">
                <w:rPr>
                  <w:i/>
                  <w:lang w:eastAsia="ko-KR"/>
                </w:rPr>
              </w:rPrChange>
            </w:rPr>
            <w:delText>1407</w:delText>
          </w:r>
        </w:del>
      </w:ins>
      <w:ins w:id="3769" w:author="Yen-chi Wu" w:date="2017-03-24T17:06:00Z">
        <w:del w:id="3770" w:author="Bingwei Lu" w:date="2017-03-30T09:46:00Z">
          <w:r w:rsidR="002D440F" w:rsidRPr="00E3791E" w:rsidDel="00A67091">
            <w:rPr>
              <w:i/>
              <w:lang w:eastAsia="ko-KR"/>
              <w:rPrChange w:id="3771" w:author="Bingwei Lu" w:date="2017-04-30T07:08:00Z">
                <w:rPr>
                  <w:i/>
                  <w:lang w:eastAsia="ko-KR"/>
                </w:rPr>
              </w:rPrChange>
            </w:rPr>
            <w:delText>&gt;</w:delText>
          </w:r>
        </w:del>
      </w:ins>
      <w:ins w:id="3772" w:author="Yen-chi Wu" w:date="2017-03-24T17:05:00Z">
        <w:del w:id="3773" w:author="Bingwei Lu" w:date="2017-03-30T09:46:00Z">
          <w:r w:rsidR="0031434F" w:rsidRPr="00E3791E" w:rsidDel="00A67091">
            <w:rPr>
              <w:i/>
              <w:lang w:eastAsia="ko-KR"/>
              <w:rPrChange w:id="3774" w:author="Bingwei Lu" w:date="2017-04-30T07:08:00Z">
                <w:rPr>
                  <w:i/>
                  <w:lang w:eastAsia="ko-KR"/>
                </w:rPr>
              </w:rPrChange>
            </w:rPr>
            <w:delText xml:space="preserve"> h</w:delText>
          </w:r>
          <w:r w:rsidR="002D440F" w:rsidRPr="00E3791E" w:rsidDel="00A67091">
            <w:rPr>
              <w:i/>
              <w:lang w:eastAsia="ko-KR"/>
              <w:rPrChange w:id="3775" w:author="Bingwei Lu" w:date="2017-04-30T07:08:00Z">
                <w:rPr>
                  <w:i/>
                  <w:lang w:eastAsia="ko-KR"/>
                </w:rPr>
              </w:rPrChange>
            </w:rPr>
            <w:delText>uwe1 RNAi</w:delText>
          </w:r>
        </w:del>
      </w:ins>
      <w:ins w:id="3776" w:author="Yen-chi Wu" w:date="2017-03-24T16:02:00Z">
        <w:del w:id="3777" w:author="Bingwei Lu" w:date="2017-03-30T09:46:00Z">
          <w:r w:rsidRPr="00E3791E" w:rsidDel="00A67091">
            <w:rPr>
              <w:i/>
              <w:lang w:eastAsia="ko-KR"/>
              <w:rPrChange w:id="3778" w:author="Bingwei Lu" w:date="2017-04-30T07:08:00Z">
                <w:rPr>
                  <w:i/>
                  <w:lang w:eastAsia="ko-KR"/>
                </w:rPr>
              </w:rPrChange>
            </w:rPr>
            <w:delText xml:space="preserve"> </w:delText>
          </w:r>
          <w:r w:rsidRPr="00E3791E" w:rsidDel="00A67091">
            <w:rPr>
              <w:lang w:eastAsia="ko-KR"/>
              <w:rPrChange w:id="3779" w:author="Bingwei Lu" w:date="2017-04-30T07:08:00Z">
                <w:rPr>
                  <w:lang w:eastAsia="ko-KR"/>
                </w:rPr>
              </w:rPrChange>
            </w:rPr>
            <w:delText xml:space="preserve">larval brains </w:delText>
          </w:r>
          <w:r w:rsidRPr="00E3791E" w:rsidDel="00A67091">
            <w:rPr>
              <w:bdr w:val="none" w:sz="0" w:space="0" w:color="auto"/>
              <w:lang w:eastAsia="zh-TW"/>
              <w:rPrChange w:id="3780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 xml:space="preserve">marked with white dashed lines </w:delText>
          </w:r>
          <w:r w:rsidRPr="00E3791E" w:rsidDel="00A67091">
            <w:rPr>
              <w:lang w:eastAsia="ko-KR"/>
              <w:rPrChange w:id="3781" w:author="Bingwei Lu" w:date="2017-04-30T07:08:00Z">
                <w:rPr>
                  <w:lang w:eastAsia="ko-KR"/>
                </w:rPr>
              </w:rPrChange>
            </w:rPr>
            <w:delText>were immunostained for NBs (Dpn), differentiated ce</w:delText>
          </w:r>
          <w:r w:rsidR="00F84CDF" w:rsidRPr="00E3791E" w:rsidDel="00A67091">
            <w:rPr>
              <w:lang w:eastAsia="ko-KR"/>
              <w:rPrChange w:id="3782" w:author="Bingwei Lu" w:date="2017-04-30T07:08:00Z">
                <w:rPr>
                  <w:lang w:eastAsia="ko-KR"/>
                </w:rPr>
              </w:rPrChange>
            </w:rPr>
            <w:delText>lls (Pros), and cell cortex (F-a</w:delText>
          </w:r>
          <w:r w:rsidRPr="00E3791E" w:rsidDel="00A67091">
            <w:rPr>
              <w:lang w:eastAsia="ko-KR"/>
              <w:rPrChange w:id="3783" w:author="Bingwei Lu" w:date="2017-04-30T07:08:00Z">
                <w:rPr>
                  <w:lang w:eastAsia="ko-KR"/>
                </w:rPr>
              </w:rPrChange>
            </w:rPr>
            <w:delText xml:space="preserve">ctin). Each </w:delText>
          </w:r>
          <w:r w:rsidRPr="00E3791E" w:rsidDel="00A67091">
            <w:rPr>
              <w:bdr w:val="none" w:sz="0" w:space="0" w:color="auto"/>
              <w:lang w:eastAsia="zh-TW"/>
              <w:rPrChange w:id="3784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type II NB expressing Dpn</w:delText>
          </w:r>
          <w:r w:rsidRPr="00E3791E" w:rsidDel="00A67091">
            <w:rPr>
              <w:bdr w:val="none" w:sz="0" w:space="0" w:color="auto"/>
              <w:vertAlign w:val="superscript"/>
              <w:lang w:eastAsia="zh-TW"/>
              <w:rPrChange w:id="3785" w:author="Bingwei Lu" w:date="2017-04-30T07:08:00Z">
                <w:rPr>
                  <w:bdr w:val="none" w:sz="0" w:space="0" w:color="auto"/>
                  <w:vertAlign w:val="superscript"/>
                  <w:lang w:eastAsia="zh-TW"/>
                </w:rPr>
              </w:rPrChange>
            </w:rPr>
            <w:delText>+</w:delText>
          </w:r>
          <w:r w:rsidRPr="00E3791E" w:rsidDel="00A67091">
            <w:rPr>
              <w:bdr w:val="none" w:sz="0" w:space="0" w:color="auto"/>
              <w:lang w:eastAsia="zh-TW"/>
              <w:rPrChange w:id="3786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 xml:space="preserve"> is indicated by a star. Yellow dotted line indicates the boundary between the optical lobe (left) and the central brain (right) region. </w:delText>
          </w:r>
        </w:del>
      </w:ins>
      <w:ins w:id="3787" w:author="Yen-chi Wu" w:date="2017-03-24T17:04:00Z">
        <w:del w:id="3788" w:author="Bingwei Lu" w:date="2017-03-30T09:46:00Z">
          <w:r w:rsidR="00F07DEC" w:rsidRPr="00E3791E" w:rsidDel="00A67091">
            <w:rPr>
              <w:bdr w:val="none" w:sz="0" w:space="0" w:color="auto"/>
              <w:lang w:eastAsia="zh-TW"/>
              <w:rPrChange w:id="3789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Coexpression of</w:delText>
          </w:r>
          <w:r w:rsidR="00F07DEC" w:rsidRPr="00E3791E" w:rsidDel="00A67091">
            <w:rPr>
              <w:iCs/>
              <w:rPrChange w:id="3790" w:author="Bingwei Lu" w:date="2017-04-30T07:08:00Z">
                <w:rPr>
                  <w:iCs/>
                </w:rPr>
              </w:rPrChange>
            </w:rPr>
            <w:delText xml:space="preserve"> Dicer2 </w:delText>
          </w:r>
          <w:r w:rsidR="00F07DEC" w:rsidRPr="00E3791E" w:rsidDel="00A67091">
            <w:rPr>
              <w:rFonts w:eastAsia="MS Mincho"/>
              <w:lang w:eastAsia="zh-TW"/>
              <w:rPrChange w:id="3791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was applied </w:delText>
          </w:r>
        </w:del>
        <w:del w:id="3792" w:author="Bingwei Lu" w:date="2017-03-29T19:12:00Z">
          <w:r w:rsidR="00F07DEC" w:rsidRPr="00E3791E" w:rsidDel="00FC025D">
            <w:rPr>
              <w:rFonts w:eastAsia="MS Mincho"/>
              <w:lang w:eastAsia="zh-TW"/>
              <w:rPrChange w:id="3793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when expression of </w:delText>
          </w:r>
        </w:del>
      </w:ins>
      <w:ins w:id="3794" w:author="Yen-chi Wu" w:date="2017-03-24T20:56:00Z">
        <w:del w:id="3795" w:author="Bingwei Lu" w:date="2017-03-29T19:12:00Z">
          <w:r w:rsidR="0057560F" w:rsidRPr="00E3791E" w:rsidDel="00FC025D">
            <w:rPr>
              <w:rFonts w:eastAsia="MS Mincho"/>
              <w:lang w:eastAsia="zh-TW"/>
              <w:rPrChange w:id="3796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all </w:delText>
          </w:r>
        </w:del>
      </w:ins>
      <w:ins w:id="3797" w:author="Yen-chi Wu" w:date="2017-03-24T17:04:00Z">
        <w:del w:id="3798" w:author="Bingwei Lu" w:date="2017-03-29T19:12:00Z">
          <w:r w:rsidR="00F07DEC" w:rsidRPr="00E3791E" w:rsidDel="00FC025D">
            <w:rPr>
              <w:rFonts w:eastAsia="MS Mincho"/>
              <w:lang w:eastAsia="zh-TW"/>
              <w:rPrChange w:id="3799" w:author="Bingwei Lu" w:date="2017-04-30T07:08:00Z">
                <w:rPr>
                  <w:rFonts w:eastAsia="MS Mincho"/>
                  <w:lang w:eastAsia="zh-TW"/>
                </w:rPr>
              </w:rPrChange>
            </w:rPr>
            <w:delText>transgenes</w:delText>
          </w:r>
        </w:del>
        <w:del w:id="3800" w:author="Bingwei Lu" w:date="2017-03-30T09:46:00Z">
          <w:r w:rsidR="00F07DEC" w:rsidRPr="00E3791E" w:rsidDel="00A67091">
            <w:rPr>
              <w:rFonts w:eastAsia="MS Mincho"/>
              <w:lang w:eastAsia="zh-TW"/>
              <w:rPrChange w:id="3801" w:author="Bingwei Lu" w:date="2017-04-30T07:08:00Z">
                <w:rPr>
                  <w:rFonts w:eastAsia="MS Mincho"/>
                  <w:lang w:eastAsia="zh-TW"/>
                </w:rPr>
              </w:rPrChange>
            </w:rPr>
            <w:delText xml:space="preserve">. </w:delText>
          </w:r>
        </w:del>
      </w:ins>
      <w:ins w:id="3802" w:author="Yen-chi Wu" w:date="2017-03-24T16:02:00Z">
        <w:del w:id="3803" w:author="Bingwei Lu" w:date="2017-03-30T09:46:00Z">
          <w:r w:rsidRPr="00E3791E" w:rsidDel="00A67091">
            <w:rPr>
              <w:bdr w:val="none" w:sz="0" w:space="0" w:color="auto"/>
              <w:lang w:eastAsia="zh-TW"/>
              <w:rPrChange w:id="3804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(</w:delText>
          </w:r>
          <w:r w:rsidR="00352C53" w:rsidRPr="00E3791E" w:rsidDel="00A67091">
            <w:rPr>
              <w:b/>
              <w:bdr w:val="none" w:sz="0" w:space="0" w:color="auto"/>
              <w:lang w:eastAsia="zh-TW"/>
              <w:rPrChange w:id="3805" w:author="Bingwei Lu" w:date="2017-04-30T07:08:00Z">
                <w:rPr>
                  <w:b/>
                  <w:bdr w:val="none" w:sz="0" w:space="0" w:color="auto"/>
                  <w:lang w:eastAsia="zh-TW"/>
                </w:rPr>
              </w:rPrChange>
            </w:rPr>
            <w:delText>E</w:delText>
          </w:r>
          <w:r w:rsidRPr="00E3791E" w:rsidDel="00A67091">
            <w:rPr>
              <w:bdr w:val="none" w:sz="0" w:space="0" w:color="auto"/>
              <w:lang w:eastAsia="zh-TW"/>
              <w:rPrChange w:id="3806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 xml:space="preserve">) Quantification of number of </w:delText>
          </w:r>
          <w:r w:rsidRPr="00E3791E" w:rsidDel="00A67091">
            <w:rPr>
              <w:rPrChange w:id="3807" w:author="Bingwei Lu" w:date="2017-04-30T07:08:00Z">
                <w:rPr/>
              </w:rPrChange>
            </w:rPr>
            <w:delText xml:space="preserve">type II NBs </w:delText>
          </w:r>
          <w:r w:rsidRPr="00E3791E" w:rsidDel="00A67091">
            <w:rPr>
              <w:rFonts w:eastAsia="Times New Roman"/>
              <w:bdr w:val="none" w:sz="0" w:space="0" w:color="auto"/>
              <w:rPrChange w:id="3808" w:author="Bingwei Lu" w:date="2017-04-30T07:08:00Z">
                <w:rPr>
                  <w:rFonts w:eastAsia="Times New Roman"/>
                  <w:bdr w:val="none" w:sz="0" w:space="0" w:color="auto"/>
                </w:rPr>
              </w:rPrChange>
            </w:rPr>
            <w:delText xml:space="preserve">from </w:delText>
          </w:r>
          <w:r w:rsidR="00755D5F" w:rsidRPr="00E3791E" w:rsidDel="00A67091">
            <w:rPr>
              <w:rFonts w:eastAsia="Times New Roman"/>
              <w:b/>
              <w:bdr w:val="none" w:sz="0" w:space="0" w:color="auto"/>
              <w:rPrChange w:id="3809" w:author="Bingwei Lu" w:date="2017-04-30T07:08:00Z">
                <w:rPr>
                  <w:rFonts w:eastAsia="Times New Roman"/>
                  <w:b/>
                  <w:bdr w:val="none" w:sz="0" w:space="0" w:color="auto"/>
                </w:rPr>
              </w:rPrChange>
            </w:rPr>
            <w:delText>D</w:delText>
          </w:r>
          <w:r w:rsidRPr="00E3791E" w:rsidDel="00A67091">
            <w:rPr>
              <w:rFonts w:eastAsia="Times New Roman"/>
              <w:bdr w:val="none" w:sz="0" w:space="0" w:color="auto"/>
              <w:rPrChange w:id="3810" w:author="Bingwei Lu" w:date="2017-04-30T07:08:00Z">
                <w:rPr>
                  <w:rFonts w:eastAsia="Times New Roman"/>
                  <w:bdr w:val="none" w:sz="0" w:space="0" w:color="auto"/>
                </w:rPr>
              </w:rPrChange>
            </w:rPr>
            <w:delText xml:space="preserve">. </w:delText>
          </w:r>
          <w:r w:rsidRPr="00E3791E" w:rsidDel="00A67091">
            <w:rPr>
              <w:bdr w:val="none" w:sz="0" w:space="0" w:color="auto"/>
              <w:lang w:eastAsia="zh-TW"/>
              <w:rPrChange w:id="3811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*</w:delText>
          </w:r>
        </w:del>
      </w:ins>
      <w:ins w:id="3812" w:author="Yen-chi Wu" w:date="2017-03-24T16:03:00Z">
        <w:del w:id="3813" w:author="Bingwei Lu" w:date="2017-03-30T09:46:00Z">
          <w:r w:rsidR="00AF7C88" w:rsidRPr="00E3791E" w:rsidDel="00A67091">
            <w:rPr>
              <w:bdr w:val="none" w:sz="0" w:space="0" w:color="auto"/>
              <w:lang w:eastAsia="zh-TW"/>
              <w:rPrChange w:id="3814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*</w:delText>
          </w:r>
        </w:del>
      </w:ins>
      <w:ins w:id="3815" w:author="Yen-chi Wu" w:date="2017-03-24T16:02:00Z">
        <w:del w:id="3816" w:author="Bingwei Lu" w:date="2017-03-30T09:46:00Z">
          <w:r w:rsidRPr="00E3791E" w:rsidDel="00A67091">
            <w:rPr>
              <w:bdr w:val="none" w:sz="0" w:space="0" w:color="auto"/>
              <w:lang w:eastAsia="zh-TW"/>
              <w:rPrChange w:id="3817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 xml:space="preserve">, </w:delText>
          </w:r>
          <w:r w:rsidRPr="00E3791E" w:rsidDel="00A67091">
            <w:rPr>
              <w:i/>
              <w:bdr w:val="none" w:sz="0" w:space="0" w:color="auto"/>
              <w:lang w:eastAsia="zh-TW"/>
              <w:rPrChange w:id="3818" w:author="Bingwei Lu" w:date="2017-04-30T07:08:00Z">
                <w:rPr>
                  <w:i/>
                  <w:bdr w:val="none" w:sz="0" w:space="0" w:color="auto"/>
                  <w:lang w:eastAsia="zh-TW"/>
                </w:rPr>
              </w:rPrChange>
            </w:rPr>
            <w:delText>p</w:delText>
          </w:r>
          <w:r w:rsidRPr="00E3791E" w:rsidDel="00A67091">
            <w:rPr>
              <w:bdr w:val="none" w:sz="0" w:space="0" w:color="auto"/>
              <w:lang w:eastAsia="zh-TW"/>
              <w:rPrChange w:id="3819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&lt; 0.01</w:delText>
          </w:r>
        </w:del>
      </w:ins>
      <w:ins w:id="3820" w:author="Yen-chi Wu" w:date="2017-03-24T21:11:00Z">
        <w:del w:id="3821" w:author="Bingwei Lu" w:date="2017-03-30T09:46:00Z">
          <w:r w:rsidR="00FC243D" w:rsidRPr="00E3791E" w:rsidDel="00A67091">
            <w:rPr>
              <w:bdr w:val="none" w:sz="0" w:space="0" w:color="auto"/>
              <w:lang w:eastAsia="zh-TW"/>
              <w:rPrChange w:id="3822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 xml:space="preserve"> (</w:delText>
          </w:r>
          <w:r w:rsidR="00FC243D" w:rsidRPr="00E3791E" w:rsidDel="00A67091">
            <w:rPr>
              <w:rPrChange w:id="3823" w:author="Bingwei Lu" w:date="2017-04-30T07:08:00Z">
                <w:rPr>
                  <w:rFonts w:ascii="Arial" w:hAnsi="Arial" w:cs="Arial"/>
                </w:rPr>
              </w:rPrChange>
            </w:rPr>
            <w:delText>vs Numb; dMyc)</w:delText>
          </w:r>
        </w:del>
      </w:ins>
      <w:ins w:id="3824" w:author="Yen-chi Wu" w:date="2017-03-24T17:04:00Z">
        <w:del w:id="3825" w:author="Bingwei Lu" w:date="2017-03-30T09:46:00Z">
          <w:r w:rsidR="00754379" w:rsidRPr="00E3791E" w:rsidDel="00A67091">
            <w:rPr>
              <w:rFonts w:eastAsia="MS Mincho"/>
              <w:bdr w:val="none" w:sz="0" w:space="0" w:color="auto"/>
              <w:lang w:eastAsia="zh-TW"/>
              <w:rPrChange w:id="3826" w:author="Bingwei Lu" w:date="2017-04-30T07:08:00Z">
                <w:rPr>
                  <w:rFonts w:eastAsia="MS Mincho"/>
                  <w:bdr w:val="none" w:sz="0" w:space="0" w:color="auto"/>
                  <w:lang w:eastAsia="zh-TW"/>
                </w:rPr>
              </w:rPrChange>
            </w:rPr>
            <w:delText xml:space="preserve">; </w:delText>
          </w:r>
          <w:r w:rsidR="009E7624" w:rsidRPr="00E3791E" w:rsidDel="00A67091">
            <w:rPr>
              <w:bdr w:val="none" w:sz="0" w:space="0" w:color="auto"/>
              <w:lang w:eastAsia="zh-TW"/>
              <w:rPrChange w:id="3827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n = 8</w:delText>
          </w:r>
        </w:del>
      </w:ins>
      <w:ins w:id="3828" w:author="Yen-chi Wu" w:date="2017-03-24T16:02:00Z">
        <w:del w:id="3829" w:author="Bingwei Lu" w:date="2017-03-30T09:46:00Z">
          <w:r w:rsidRPr="00E3791E" w:rsidDel="00A67091">
            <w:rPr>
              <w:bdr w:val="none" w:sz="0" w:space="0" w:color="auto"/>
              <w:lang w:eastAsia="zh-TW"/>
              <w:rPrChange w:id="3830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.</w:delText>
          </w:r>
          <w:r w:rsidRPr="00E3791E" w:rsidDel="00A67091">
            <w:rPr>
              <w:rPrChange w:id="3831" w:author="Bingwei Lu" w:date="2017-04-30T07:08:00Z">
                <w:rPr/>
              </w:rPrChange>
            </w:rPr>
            <w:delText xml:space="preserve"> Scale bars: </w:delText>
          </w:r>
        </w:del>
      </w:ins>
      <w:ins w:id="3832" w:author="Yen-chi Wu" w:date="2017-03-24T17:50:00Z">
        <w:del w:id="3833" w:author="Bingwei Lu" w:date="2017-03-30T09:46:00Z">
          <w:r w:rsidR="00643CB0" w:rsidRPr="00E3791E" w:rsidDel="00A67091">
            <w:rPr>
              <w:b/>
              <w:rPrChange w:id="3834" w:author="Bingwei Lu" w:date="2017-04-30T07:08:00Z">
                <w:rPr/>
              </w:rPrChange>
            </w:rPr>
            <w:delText>A</w:delText>
          </w:r>
          <w:r w:rsidR="00643CB0" w:rsidRPr="00E3791E" w:rsidDel="00A67091">
            <w:rPr>
              <w:rPrChange w:id="3835" w:author="Bingwei Lu" w:date="2017-04-30T07:08:00Z">
                <w:rPr/>
              </w:rPrChange>
            </w:rPr>
            <w:delText xml:space="preserve">, 10 </w:delText>
          </w:r>
        </w:del>
      </w:ins>
      <w:ins w:id="3836" w:author="Yen-chi Wu" w:date="2017-03-25T15:56:00Z">
        <w:del w:id="3837" w:author="Bingwei Lu" w:date="2017-03-30T09:46:00Z">
          <w:r w:rsidR="00C73E2E" w:rsidRPr="00E3791E" w:rsidDel="00A67091">
            <w:rPr>
              <w:rPrChange w:id="3838" w:author="Bingwei Lu" w:date="2017-04-30T07:08:00Z">
                <w:rPr/>
              </w:rPrChange>
            </w:rPr>
            <w:delText>μ</w:delText>
          </w:r>
        </w:del>
        <w:del w:id="3839" w:author="Bingwei Lu" w:date="2017-03-29T19:10:00Z">
          <w:r w:rsidR="00C73E2E" w:rsidRPr="00E3791E" w:rsidDel="004654EA">
            <w:rPr>
              <w:rPrChange w:id="3840" w:author="Bingwei Lu" w:date="2017-04-30T07:08:00Z">
                <w:rPr/>
              </w:rPrChange>
            </w:rPr>
            <w:delText xml:space="preserve"> </w:delText>
          </w:r>
        </w:del>
      </w:ins>
      <w:ins w:id="3841" w:author="Yen-chi Wu" w:date="2017-03-24T17:50:00Z">
        <w:del w:id="3842" w:author="Bingwei Lu" w:date="2017-03-29T19:10:00Z">
          <w:r w:rsidR="00643CB0" w:rsidRPr="00E3791E" w:rsidDel="004654EA">
            <w:rPr>
              <w:rPrChange w:id="3843" w:author="Bingwei Lu" w:date="2017-04-30T07:08:00Z">
                <w:rPr/>
              </w:rPrChange>
            </w:rPr>
            <w:delText xml:space="preserve"> </w:delText>
          </w:r>
        </w:del>
        <w:del w:id="3844" w:author="Bingwei Lu" w:date="2017-03-30T09:46:00Z">
          <w:r w:rsidR="00643CB0" w:rsidRPr="00E3791E" w:rsidDel="00A67091">
            <w:rPr>
              <w:rPrChange w:id="3845" w:author="Bingwei Lu" w:date="2017-04-30T07:08:00Z">
                <w:rPr/>
              </w:rPrChange>
            </w:rPr>
            <w:delText>;</w:delText>
          </w:r>
          <w:r w:rsidR="00643CB0" w:rsidRPr="00E3791E" w:rsidDel="00A67091">
            <w:rPr>
              <w:b/>
              <w:rPrChange w:id="3846" w:author="Bingwei Lu" w:date="2017-04-30T07:08:00Z">
                <w:rPr>
                  <w:b/>
                  <w:bCs/>
                  <w:highlight w:val="lightGray"/>
                </w:rPr>
              </w:rPrChange>
            </w:rPr>
            <w:delText xml:space="preserve"> </w:delText>
          </w:r>
        </w:del>
      </w:ins>
      <w:ins w:id="3847" w:author="Yen-chi Wu" w:date="2017-03-24T16:05:00Z">
        <w:del w:id="3848" w:author="Bingwei Lu" w:date="2017-03-30T09:46:00Z">
          <w:r w:rsidR="008B7FAB" w:rsidRPr="00E3791E" w:rsidDel="00A67091">
            <w:rPr>
              <w:b/>
              <w:rPrChange w:id="3849" w:author="Bingwei Lu" w:date="2017-04-30T07:08:00Z">
                <w:rPr>
                  <w:b/>
                </w:rPr>
              </w:rPrChange>
            </w:rPr>
            <w:delText>D</w:delText>
          </w:r>
        </w:del>
      </w:ins>
      <w:ins w:id="3850" w:author="Yen-chi Wu" w:date="2017-03-24T16:02:00Z">
        <w:del w:id="3851" w:author="Bingwei Lu" w:date="2017-03-30T09:46:00Z">
          <w:r w:rsidRPr="00E3791E" w:rsidDel="00A67091">
            <w:rPr>
              <w:rPrChange w:id="3852" w:author="Bingwei Lu" w:date="2017-04-30T07:08:00Z">
                <w:rPr/>
              </w:rPrChange>
            </w:rPr>
            <w:delText xml:space="preserve">, 50 </w:delText>
          </w:r>
        </w:del>
      </w:ins>
      <w:ins w:id="3853" w:author="Yen-chi Wu" w:date="2017-03-25T15:56:00Z">
        <w:del w:id="3854" w:author="Bingwei Lu" w:date="2017-03-30T09:46:00Z">
          <w:r w:rsidR="00C73E2E" w:rsidRPr="00E3791E" w:rsidDel="00A67091">
            <w:rPr>
              <w:rPrChange w:id="3855" w:author="Bingwei Lu" w:date="2017-04-30T07:08:00Z">
                <w:rPr/>
              </w:rPrChange>
            </w:rPr>
            <w:delText>μ</w:delText>
          </w:r>
        </w:del>
        <w:del w:id="3856" w:author="Bingwei Lu" w:date="2017-03-29T19:10:00Z">
          <w:r w:rsidR="00C73E2E" w:rsidRPr="00E3791E" w:rsidDel="004654EA">
            <w:rPr>
              <w:rPrChange w:id="3857" w:author="Bingwei Lu" w:date="2017-04-30T07:08:00Z">
                <w:rPr/>
              </w:rPrChange>
            </w:rPr>
            <w:delText xml:space="preserve"> </w:delText>
          </w:r>
        </w:del>
      </w:ins>
      <w:ins w:id="3858" w:author="Yen-chi Wu" w:date="2017-03-24T20:57:00Z">
        <w:del w:id="3859" w:author="Bingwei Lu" w:date="2017-03-29T19:10:00Z">
          <w:r w:rsidR="00265071" w:rsidRPr="00E3791E" w:rsidDel="004654EA">
            <w:rPr>
              <w:rPrChange w:id="3860" w:author="Bingwei Lu" w:date="2017-04-30T07:08:00Z">
                <w:rPr>
                  <w:highlight w:val="lightGray"/>
                </w:rPr>
              </w:rPrChange>
            </w:rPr>
            <w:delText xml:space="preserve"> </w:delText>
          </w:r>
        </w:del>
        <w:del w:id="3861" w:author="Bingwei Lu" w:date="2017-03-30T09:46:00Z">
          <w:r w:rsidR="00265071" w:rsidRPr="00E3791E" w:rsidDel="00A67091">
            <w:rPr>
              <w:rPrChange w:id="3862" w:author="Bingwei Lu" w:date="2017-04-30T07:08:00Z">
                <w:rPr/>
              </w:rPrChange>
            </w:rPr>
            <w:delText>.</w:delText>
          </w:r>
        </w:del>
      </w:ins>
    </w:p>
    <w:p w14:paraId="6BB7D7B4" w14:textId="4C5B1A6A" w:rsidR="002776F6" w:rsidRPr="00E3791E" w:rsidDel="00A67091" w:rsidRDefault="002776F6">
      <w:pPr>
        <w:spacing w:line="480" w:lineRule="auto"/>
        <w:rPr>
          <w:ins w:id="3863" w:author="Yen-chi Wu" w:date="2017-03-29T13:51:00Z"/>
          <w:del w:id="3864" w:author="Bingwei Lu" w:date="2017-03-30T09:46:00Z"/>
          <w:rFonts w:eastAsiaTheme="minorEastAsia"/>
          <w:b/>
          <w:bCs/>
          <w:lang w:eastAsia="ko-KR"/>
        </w:rPr>
        <w:pPrChange w:id="386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163CD747" w14:textId="6CEAFCD4" w:rsidR="002776F6" w:rsidRPr="00E3791E" w:rsidDel="00FC025D" w:rsidRDefault="002776F6">
      <w:pPr>
        <w:spacing w:line="480" w:lineRule="auto"/>
        <w:rPr>
          <w:ins w:id="3866" w:author="Yen-chi Wu" w:date="2017-03-29T13:51:00Z"/>
          <w:del w:id="3867" w:author="Bingwei Lu" w:date="2017-03-29T19:12:00Z"/>
          <w:b/>
          <w:bCs/>
        </w:rPr>
        <w:pPrChange w:id="3868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  <w:ins w:id="3869" w:author="Yen-chi Wu" w:date="2017-03-29T13:51:00Z">
        <w:del w:id="3870" w:author="Bingwei Lu" w:date="2017-03-30T09:46:00Z">
          <w:r w:rsidRPr="00E3791E" w:rsidDel="00A67091">
            <w:rPr>
              <w:rFonts w:eastAsiaTheme="minorEastAsia"/>
              <w:b/>
              <w:bCs/>
              <w:lang w:eastAsia="ko-KR"/>
              <w:rPrChange w:id="3871" w:author="Bingwei Lu" w:date="2017-04-30T07:08:00Z">
                <w:rPr>
                  <w:rFonts w:eastAsiaTheme="minorEastAsia"/>
                  <w:b/>
                  <w:bCs/>
                  <w:lang w:eastAsia="ko-KR"/>
                </w:rPr>
              </w:rPrChange>
            </w:rPr>
            <w:delText xml:space="preserve">Fig S9. </w:delText>
          </w:r>
          <w:r w:rsidRPr="00E3791E" w:rsidDel="00A67091">
            <w:rPr>
              <w:b/>
              <w:bCs/>
              <w:rPrChange w:id="3872" w:author="Bingwei Lu" w:date="2017-04-30T07:08:00Z">
                <w:rPr>
                  <w:b/>
                  <w:bCs/>
                </w:rPr>
              </w:rPrChange>
            </w:rPr>
            <w:delText xml:space="preserve">Analysis of the effect of </w:delText>
          </w:r>
          <w:r w:rsidRPr="00E3791E" w:rsidDel="00A67091">
            <w:rPr>
              <w:b/>
              <w:bCs/>
              <w:i/>
              <w:iCs/>
              <w:rPrChange w:id="3873" w:author="Bingwei Lu" w:date="2017-04-30T07:08:00Z">
                <w:rPr>
                  <w:b/>
                  <w:bCs/>
                  <w:i/>
                  <w:iCs/>
                </w:rPr>
              </w:rPrChange>
            </w:rPr>
            <w:delText>ban</w:delText>
          </w:r>
          <w:r w:rsidRPr="00E3791E" w:rsidDel="00A67091">
            <w:rPr>
              <w:b/>
              <w:bCs/>
              <w:rPrChange w:id="3874" w:author="Bingwei Lu" w:date="2017-04-30T07:08:00Z">
                <w:rPr>
                  <w:b/>
                  <w:bCs/>
                </w:rPr>
              </w:rPrChange>
            </w:rPr>
            <w:delText xml:space="preserve"> GOF or LOF on Numb expression.</w:delText>
          </w:r>
        </w:del>
      </w:ins>
    </w:p>
    <w:p w14:paraId="371B8DEB" w14:textId="26601F7A" w:rsidR="002776F6" w:rsidRPr="00E3791E" w:rsidDel="00A67091" w:rsidRDefault="002776F6">
      <w:pPr>
        <w:spacing w:line="480" w:lineRule="auto"/>
        <w:rPr>
          <w:ins w:id="3875" w:author="Yen-chi Wu" w:date="2017-03-29T13:51:00Z"/>
          <w:del w:id="3876" w:author="Bingwei Lu" w:date="2017-03-30T09:46:00Z"/>
          <w:bdr w:val="none" w:sz="0" w:space="0" w:color="auto"/>
          <w:lang w:eastAsia="zh-TW"/>
        </w:rPr>
        <w:pPrChange w:id="3877" w:author="Bingwei Lu" w:date="2017-04-30T10:17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  <w:spacing w:line="480" w:lineRule="auto"/>
          </w:pPr>
        </w:pPrChange>
      </w:pPr>
      <w:ins w:id="3878" w:author="Yen-chi Wu" w:date="2017-03-29T13:51:00Z">
        <w:del w:id="3879" w:author="Bingwei Lu" w:date="2017-03-30T09:46:00Z">
          <w:r w:rsidRPr="00E3791E" w:rsidDel="00A67091">
            <w:rPr>
              <w:bdr w:val="none" w:sz="0" w:space="0" w:color="auto"/>
              <w:lang w:eastAsia="zh-TW"/>
            </w:rPr>
            <w:delText>(</w:delText>
          </w:r>
          <w:r w:rsidRPr="00E3791E" w:rsidDel="00A67091">
            <w:rPr>
              <w:b/>
              <w:bdr w:val="none" w:sz="0" w:space="0" w:color="auto"/>
              <w:lang w:eastAsia="zh-TW"/>
            </w:rPr>
            <w:delText>A</w:delText>
          </w:r>
          <w:r w:rsidRPr="00E3791E" w:rsidDel="00A67091">
            <w:rPr>
              <w:bdr w:val="none" w:sz="0" w:space="0" w:color="auto"/>
              <w:lang w:eastAsia="zh-TW"/>
            </w:rPr>
            <w:delText>)</w:delText>
          </w:r>
        </w:del>
        <w:del w:id="3880" w:author="Bingwei Lu" w:date="2017-03-29T19:13:00Z">
          <w:r w:rsidRPr="00E3791E" w:rsidDel="00FC025D">
            <w:rPr>
              <w:bdr w:val="none" w:sz="0" w:space="0" w:color="auto"/>
              <w:lang w:eastAsia="zh-TW"/>
            </w:rPr>
            <w:delText xml:space="preserve"> </w:delText>
          </w:r>
        </w:del>
        <w:del w:id="3881" w:author="Bingwei Lu" w:date="2017-03-30T09:46:00Z">
          <w:r w:rsidRPr="00E3791E" w:rsidDel="00A67091">
            <w:rPr>
              <w:bdr w:val="none" w:sz="0" w:space="0" w:color="auto"/>
              <w:lang w:eastAsia="zh-TW"/>
            </w:rPr>
            <w:delText xml:space="preserve">Immunostaining Numb expression in flip-out </w:delText>
          </w:r>
          <w:r w:rsidRPr="00E3791E" w:rsidDel="00A67091">
            <w:rPr>
              <w:i/>
              <w:bdr w:val="none" w:sz="0" w:space="0" w:color="auto"/>
              <w:lang w:eastAsia="zh-TW"/>
              <w:rPrChange w:id="3882" w:author="Bingwei Lu" w:date="2017-04-30T07:08:00Z">
                <w:rPr>
                  <w:bdr w:val="none" w:sz="0" w:space="0" w:color="auto"/>
                  <w:lang w:eastAsia="zh-TW"/>
                </w:rPr>
              </w:rPrChange>
            </w:rPr>
            <w:delText>ban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 GOF (</w:delText>
          </w:r>
          <w:r w:rsidRPr="00E3791E" w:rsidDel="00A67091">
            <w:rPr>
              <w:i/>
              <w:bdr w:val="none" w:sz="0" w:space="0" w:color="auto"/>
              <w:lang w:eastAsia="zh-TW"/>
              <w:rPrChange w:id="3883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ban-D</w:delText>
          </w:r>
          <w:r w:rsidRPr="00E3791E" w:rsidDel="00A67091">
            <w:rPr>
              <w:bdr w:val="none" w:sz="0" w:space="0" w:color="auto"/>
              <w:lang w:eastAsia="zh-TW"/>
            </w:rPr>
            <w:delText>) and LOF (</w:delText>
          </w:r>
          <w:r w:rsidRPr="00E3791E" w:rsidDel="00A67091">
            <w:rPr>
              <w:i/>
              <w:bdr w:val="none" w:sz="0" w:space="0" w:color="auto"/>
              <w:lang w:eastAsia="zh-TW"/>
              <w:rPrChange w:id="3884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>ban-sp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) clones in larval brains. Clones and non-clones in the same brains were </w:delText>
          </w:r>
        </w:del>
        <w:del w:id="3885" w:author="Bingwei Lu" w:date="2017-03-29T19:13:00Z">
          <w:r w:rsidRPr="00E3791E" w:rsidDel="00FC025D">
            <w:rPr>
              <w:bdr w:val="none" w:sz="0" w:space="0" w:color="auto"/>
              <w:lang w:eastAsia="zh-TW"/>
            </w:rPr>
            <w:delText>visualized</w:delText>
          </w:r>
        </w:del>
        <w:del w:id="3886" w:author="Bingwei Lu" w:date="2017-03-29T19:14:00Z">
          <w:r w:rsidRPr="00E3791E" w:rsidDel="00FC025D">
            <w:rPr>
              <w:bdr w:val="none" w:sz="0" w:space="0" w:color="auto"/>
              <w:lang w:eastAsia="zh-TW"/>
            </w:rPr>
            <w:delText xml:space="preserve"> with</w:delText>
          </w:r>
        </w:del>
        <w:del w:id="3887" w:author="Bingwei Lu" w:date="2017-03-30T09:46:00Z">
          <w:r w:rsidRPr="00E3791E" w:rsidDel="00A67091">
            <w:rPr>
              <w:bdr w:val="none" w:sz="0" w:space="0" w:color="auto"/>
              <w:lang w:eastAsia="zh-TW"/>
            </w:rPr>
            <w:delText xml:space="preserve"> GFP marker and the type I NB lineages are outlined with yellow dashed line.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</w:rPr>
            <w:delText xml:space="preserve">Green: GFP; Red: Numb; Blue: pH3; Yellow </w:delText>
          </w:r>
          <w:r w:rsidRPr="00E3791E" w:rsidDel="00A67091">
            <w:rPr>
              <w:rFonts w:eastAsia="MS Mincho"/>
              <w:bdr w:val="none" w:sz="0" w:space="0" w:color="auto"/>
              <w:lang w:eastAsia="zh-TW"/>
            </w:rPr>
            <w:delText>arrowheads:</w:delText>
          </w:r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</w:rPr>
            <w:delText xml:space="preserve"> Numb expression located at </w:delText>
          </w:r>
        </w:del>
        <w:del w:id="3888" w:author="Bingwei Lu" w:date="2017-03-29T19:14:00Z">
          <w:r w:rsidRPr="00E3791E" w:rsidDel="00FC025D">
            <w:rPr>
              <w:rFonts w:eastAsia="ＭＳ 明朝"/>
              <w:bCs/>
              <w:bdr w:val="none" w:sz="0" w:space="0" w:color="auto"/>
              <w:lang w:eastAsia="zh-TW"/>
            </w:rPr>
            <w:delText>NB</w:delText>
          </w:r>
        </w:del>
        <w:del w:id="3889" w:author="Bingwei Lu" w:date="2017-03-30T09:46:00Z">
          <w:r w:rsidRPr="00E3791E" w:rsidDel="00A67091">
            <w:rPr>
              <w:rFonts w:eastAsia="ＭＳ 明朝"/>
              <w:bCs/>
              <w:bdr w:val="none" w:sz="0" w:space="0" w:color="auto"/>
              <w:lang w:eastAsia="zh-TW"/>
            </w:rPr>
            <w:delText xml:space="preserve"> basal side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</w:rPr>
            <w:delText>.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 (</w:delText>
          </w:r>
          <w:r w:rsidRPr="00E3791E" w:rsidDel="00A67091">
            <w:rPr>
              <w:b/>
              <w:bdr w:val="none" w:sz="0" w:space="0" w:color="auto"/>
              <w:lang w:eastAsia="zh-TW"/>
            </w:rPr>
            <w:delText>B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) 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</w:rPr>
            <w:delText>Quantification of Numb expression of type I NBs from</w:delText>
          </w:r>
          <w:r w:rsidRPr="00E3791E" w:rsidDel="00A67091">
            <w:rPr>
              <w:rFonts w:eastAsia="ＭＳ 明朝"/>
              <w:b/>
              <w:bdr w:val="none" w:sz="0" w:space="0" w:color="auto"/>
              <w:lang w:eastAsia="zh-TW"/>
            </w:rPr>
            <w:delText xml:space="preserve"> A</w:delText>
          </w:r>
          <w:r w:rsidRPr="00E3791E" w:rsidDel="00A67091">
            <w:rPr>
              <w:rFonts w:eastAsia="ＭＳ 明朝"/>
              <w:bdr w:val="none" w:sz="0" w:space="0" w:color="auto"/>
              <w:lang w:eastAsia="zh-TW"/>
            </w:rPr>
            <w:delText>. n = 5-8.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 </w:delText>
          </w:r>
          <w:r w:rsidRPr="00E3791E" w:rsidDel="00A67091">
            <w:rPr>
              <w:rFonts w:eastAsia="Times New Roman"/>
              <w:bdr w:val="none" w:sz="0" w:space="0" w:color="auto"/>
            </w:rPr>
            <w:delText xml:space="preserve">Scale bars, </w:delText>
          </w:r>
          <w:r w:rsidRPr="00E3791E" w:rsidDel="00A67091">
            <w:rPr>
              <w:bdr w:val="none" w:sz="0" w:space="0" w:color="auto"/>
              <w:lang w:eastAsia="zh-TW"/>
            </w:rPr>
            <w:delText xml:space="preserve">10 </w:delText>
          </w:r>
          <w:r w:rsidRPr="00E3791E" w:rsidDel="00A67091">
            <w:rPr>
              <w:rFonts w:hint="eastAsia"/>
              <w:bdr w:val="none" w:sz="0" w:space="0" w:color="auto"/>
              <w:lang w:eastAsia="zh-TW"/>
            </w:rPr>
            <w:delText>μ</w:delText>
          </w:r>
          <w:r w:rsidRPr="00E3791E" w:rsidDel="00A67091">
            <w:rPr>
              <w:bdr w:val="none" w:sz="0" w:space="0" w:color="auto"/>
              <w:lang w:eastAsia="zh-TW"/>
            </w:rPr>
            <w:delText>m.</w:delText>
          </w:r>
        </w:del>
      </w:ins>
    </w:p>
    <w:p w14:paraId="4F7F7A8F" w14:textId="5504D255" w:rsidR="00815C99" w:rsidRPr="00234E63" w:rsidDel="00A67091" w:rsidRDefault="002776F6">
      <w:pPr>
        <w:spacing w:line="480" w:lineRule="auto"/>
        <w:rPr>
          <w:del w:id="3890" w:author="Bingwei Lu" w:date="2017-03-30T09:46:00Z"/>
          <w:b/>
          <w:bCs/>
          <w:i/>
          <w:iCs/>
        </w:rPr>
        <w:pPrChange w:id="3891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ins w:id="3892" w:author="Yen-chi Wu" w:date="2017-03-29T13:51:00Z">
        <w:del w:id="3893" w:author="Bingwei Lu" w:date="2017-03-30T09:46:00Z">
          <w:r w:rsidRPr="00E3791E" w:rsidDel="00A67091">
            <w:rPr>
              <w:bCs/>
              <w:iCs/>
              <w:rPrChange w:id="3894" w:author="Bingwei Lu" w:date="2017-04-30T07:08:00Z">
                <w:rPr>
                  <w:bCs/>
                  <w:iCs/>
                </w:rPr>
              </w:rPrChange>
            </w:rPr>
            <w:delText xml:space="preserve"> </w:delText>
          </w:r>
        </w:del>
      </w:ins>
      <w:del w:id="3895" w:author="Bingwei Lu" w:date="2017-03-30T09:46:00Z">
        <w:r w:rsidR="008F3B05" w:rsidRPr="00E3791E" w:rsidDel="00A67091">
          <w:rPr>
            <w:bCs/>
            <w:iCs/>
            <w:rPrChange w:id="3896" w:author="Bingwei Lu" w:date="2017-04-30T07:08:00Z">
              <w:rPr>
                <w:bCs/>
                <w:iCs/>
                <w:color w:val="0000FF"/>
              </w:rPr>
            </w:rPrChange>
          </w:rPr>
          <w:delText>(</w:delText>
        </w:r>
        <w:r w:rsidR="008F3B05" w:rsidRPr="00E3791E" w:rsidDel="00A67091">
          <w:rPr>
            <w:b/>
            <w:bCs/>
            <w:iCs/>
            <w:rPrChange w:id="3897" w:author="Bingwei Lu" w:date="2017-04-30T07:08:00Z">
              <w:rPr>
                <w:bCs/>
                <w:i/>
                <w:iCs/>
                <w:color w:val="0000FF"/>
              </w:rPr>
            </w:rPrChange>
          </w:rPr>
          <w:delText>A</w:delText>
        </w:r>
        <w:r w:rsidR="008F3B05" w:rsidRPr="00E3791E" w:rsidDel="00A67091">
          <w:rPr>
            <w:bCs/>
            <w:iCs/>
            <w:rPrChange w:id="3898" w:author="Bingwei Lu" w:date="2017-04-30T07:08:00Z">
              <w:rPr>
                <w:bCs/>
                <w:iCs/>
                <w:color w:val="0000FF"/>
              </w:rPr>
            </w:rPrChange>
          </w:rPr>
          <w:delText>)</w:delText>
        </w:r>
        <w:r w:rsidR="008F3B05" w:rsidRPr="00E3791E" w:rsidDel="00A67091">
          <w:rPr>
            <w:bCs/>
            <w:i/>
            <w:iCs/>
            <w:rPrChange w:id="3899" w:author="Bingwei Lu" w:date="2017-04-30T07:08:00Z">
              <w:rPr>
                <w:bCs/>
                <w:i/>
                <w:iCs/>
                <w:color w:val="0000FF"/>
              </w:rPr>
            </w:rPrChange>
          </w:rPr>
          <w:delText xml:space="preserve"> </w:delText>
        </w:r>
        <w:r w:rsidR="00C34C43" w:rsidRPr="00E3791E" w:rsidDel="00A67091">
          <w:rPr>
            <w:rFonts w:eastAsia="ＭＳ 明朝"/>
            <w:lang w:eastAsia="ko-KR"/>
            <w:rPrChange w:id="3900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 xml:space="preserve">Western blot analysis </w:delText>
        </w:r>
        <w:r w:rsidR="00EA20B2" w:rsidRPr="00E3791E" w:rsidDel="00A67091">
          <w:rPr>
            <w:rFonts w:eastAsia="ＭＳ 明朝"/>
            <w:lang w:eastAsia="ko-KR"/>
            <w:rPrChange w:id="3901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>assessing the effect of Huwe1 RNAi on</w:delText>
        </w:r>
        <w:r w:rsidR="008F3B05" w:rsidRPr="00E3791E" w:rsidDel="00A67091">
          <w:rPr>
            <w:rFonts w:eastAsia="ＭＳ 明朝"/>
            <w:lang w:eastAsia="ko-KR"/>
            <w:rPrChange w:id="3902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 xml:space="preserve"> c-</w:delText>
        </w:r>
        <w:r w:rsidR="008F3B05" w:rsidRPr="00E3791E" w:rsidDel="00A67091">
          <w:rPr>
            <w:rFonts w:eastAsia="Times New Roman"/>
            <w:rPrChange w:id="3903" w:author="Bingwei Lu" w:date="2017-04-30T07:08:00Z">
              <w:rPr>
                <w:rFonts w:eastAsia="Times New Roman"/>
                <w:color w:val="0000FF"/>
              </w:rPr>
            </w:rPrChange>
          </w:rPr>
          <w:delText>Myc</w:delText>
        </w:r>
        <w:r w:rsidR="008F3B05" w:rsidRPr="00E3791E" w:rsidDel="00A67091">
          <w:rPr>
            <w:rFonts w:eastAsia="ＭＳ 明朝"/>
            <w:lang w:eastAsia="ko-KR"/>
            <w:rPrChange w:id="3904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 xml:space="preserve"> </w:delText>
        </w:r>
        <w:r w:rsidR="00C34C43" w:rsidRPr="00E3791E" w:rsidDel="00A67091">
          <w:rPr>
            <w:rFonts w:eastAsia="ＭＳ 明朝"/>
            <w:lang w:eastAsia="ko-KR"/>
            <w:rPrChange w:id="3905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 xml:space="preserve">protein </w:delText>
        </w:r>
        <w:r w:rsidR="007B2617" w:rsidRPr="00E3791E" w:rsidDel="00A67091">
          <w:rPr>
            <w:rFonts w:eastAsia="ＭＳ 明朝"/>
            <w:lang w:eastAsia="ko-KR"/>
            <w:rPrChange w:id="3906" w:author="Bingwei Lu" w:date="2017-04-30T07:08:00Z">
              <w:rPr>
                <w:rFonts w:eastAsia="ＭＳ 明朝"/>
                <w:color w:val="0000FF"/>
                <w:lang w:eastAsia="ko-KR"/>
              </w:rPr>
            </w:rPrChange>
          </w:rPr>
          <w:delText xml:space="preserve">level </w:delText>
        </w:r>
        <w:r w:rsidR="008F3B05" w:rsidRPr="00E3791E" w:rsidDel="00A67091">
          <w:rPr>
            <w:bCs/>
            <w:rPrChange w:id="3907" w:author="Bingwei Lu" w:date="2017-04-30T07:08:00Z">
              <w:rPr>
                <w:bCs/>
                <w:color w:val="0000FF"/>
              </w:rPr>
            </w:rPrChange>
          </w:rPr>
          <w:delText xml:space="preserve">reduction </w:delText>
        </w:r>
        <w:r w:rsidR="00EA20B2" w:rsidRPr="00E3791E" w:rsidDel="00A67091">
          <w:rPr>
            <w:bCs/>
            <w:rPrChange w:id="3908" w:author="Bingwei Lu" w:date="2017-04-30T07:08:00Z">
              <w:rPr>
                <w:bCs/>
                <w:color w:val="0000FF"/>
              </w:rPr>
            </w:rPrChange>
          </w:rPr>
          <w:delText xml:space="preserve">caused </w:delText>
        </w:r>
        <w:r w:rsidR="00C34C43" w:rsidRPr="00E3791E" w:rsidDel="00A67091">
          <w:rPr>
            <w:bCs/>
            <w:rPrChange w:id="3909" w:author="Bingwei Lu" w:date="2017-04-30T07:08:00Z">
              <w:rPr>
                <w:bCs/>
                <w:color w:val="0000FF"/>
              </w:rPr>
            </w:rPrChange>
          </w:rPr>
          <w:delText xml:space="preserve">by </w:delText>
        </w:r>
        <w:r w:rsidR="008F3B05" w:rsidRPr="00E3791E" w:rsidDel="00A67091">
          <w:rPr>
            <w:bCs/>
            <w:rPrChange w:id="3910" w:author="Bingwei Lu" w:date="2017-04-30T07:08:00Z">
              <w:rPr>
                <w:bCs/>
                <w:color w:val="0000FF"/>
              </w:rPr>
            </w:rPrChange>
          </w:rPr>
          <w:delText xml:space="preserve">Numb </w:delText>
        </w:r>
        <w:r w:rsidR="00EA20B2" w:rsidRPr="00E3791E" w:rsidDel="00A67091">
          <w:rPr>
            <w:bCs/>
            <w:rPrChange w:id="3911" w:author="Bingwei Lu" w:date="2017-04-30T07:08:00Z">
              <w:rPr>
                <w:bCs/>
                <w:color w:val="0000FF"/>
              </w:rPr>
            </w:rPrChange>
          </w:rPr>
          <w:delText>overexpression</w:delText>
        </w:r>
        <w:r w:rsidR="008F3B05" w:rsidRPr="00E3791E" w:rsidDel="00A67091">
          <w:rPr>
            <w:bCs/>
            <w:rPrChange w:id="3912" w:author="Bingwei Lu" w:date="2017-04-30T07:08:00Z">
              <w:rPr>
                <w:bCs/>
                <w:color w:val="0000FF"/>
              </w:rPr>
            </w:rPrChange>
          </w:rPr>
          <w:delText xml:space="preserve"> in HEK293T</w:delText>
        </w:r>
        <w:r w:rsidR="00C34C43" w:rsidRPr="00E3791E" w:rsidDel="00A67091">
          <w:rPr>
            <w:bCs/>
            <w:rPrChange w:id="3913" w:author="Bingwei Lu" w:date="2017-04-30T07:08:00Z">
              <w:rPr>
                <w:bCs/>
                <w:color w:val="0000FF"/>
              </w:rPr>
            </w:rPrChange>
          </w:rPr>
          <w:delText xml:space="preserve"> cells</w:delText>
        </w:r>
        <w:r w:rsidR="008F3B05" w:rsidRPr="00E3791E" w:rsidDel="00A67091">
          <w:rPr>
            <w:bCs/>
            <w:rPrChange w:id="3914" w:author="Bingwei Lu" w:date="2017-04-30T07:08:00Z">
              <w:rPr>
                <w:bCs/>
                <w:color w:val="0000FF"/>
              </w:rPr>
            </w:rPrChange>
          </w:rPr>
          <w:delText>.</w:delText>
        </w:r>
        <w:r w:rsidR="00F33248" w:rsidRPr="00E3791E" w:rsidDel="00A67091">
          <w:rPr>
            <w:bCs/>
            <w:rPrChange w:id="3915" w:author="Bingwei Lu" w:date="2017-04-30T07:08:00Z">
              <w:rPr>
                <w:bCs/>
                <w:color w:val="0000FF"/>
              </w:rPr>
            </w:rPrChange>
          </w:rPr>
          <w:delText xml:space="preserve"> </w:delText>
        </w:r>
        <w:r w:rsidR="00EA20B2" w:rsidRPr="00E3791E" w:rsidDel="00A67091">
          <w:rPr>
            <w:bCs/>
            <w:rPrChange w:id="3916" w:author="Bingwei Lu" w:date="2017-04-30T07:08:00Z">
              <w:rPr>
                <w:bCs/>
                <w:color w:val="0000FF"/>
              </w:rPr>
            </w:rPrChange>
          </w:rPr>
          <w:delText xml:space="preserve">Cells with or without Numb::myc expression and transfected with Huwe1 siRNA or control siRNA were fractionated and subjected to western blot </w:delText>
        </w:r>
        <w:r w:rsidR="00BC205E" w:rsidRPr="00E3791E" w:rsidDel="00A67091">
          <w:rPr>
            <w:bCs/>
            <w:rPrChange w:id="3917" w:author="Bingwei Lu" w:date="2017-04-30T07:08:00Z">
              <w:rPr>
                <w:bCs/>
                <w:color w:val="0000FF"/>
              </w:rPr>
            </w:rPrChange>
          </w:rPr>
          <w:delText xml:space="preserve">analysis </w:delText>
        </w:r>
        <w:r w:rsidR="00EA20B2" w:rsidRPr="00E3791E" w:rsidDel="00A67091">
          <w:rPr>
            <w:bCs/>
            <w:rPrChange w:id="3918" w:author="Bingwei Lu" w:date="2017-04-30T07:08:00Z">
              <w:rPr>
                <w:bCs/>
                <w:color w:val="0000FF"/>
              </w:rPr>
            </w:rPrChange>
          </w:rPr>
          <w:delText xml:space="preserve">with the indicated antibodies. </w:delText>
        </w:r>
        <w:r w:rsidR="00603344" w:rsidRPr="00E3791E" w:rsidDel="00A67091">
          <w:rPr>
            <w:bCs/>
            <w:rPrChange w:id="3919" w:author="Bingwei Lu" w:date="2017-04-30T07:08:00Z">
              <w:rPr>
                <w:bCs/>
                <w:color w:val="0000FF"/>
              </w:rPr>
            </w:rPrChange>
          </w:rPr>
          <w:delText xml:space="preserve">Efficient </w:delText>
        </w:r>
        <w:r w:rsidR="00603344" w:rsidRPr="00E3791E" w:rsidDel="00A67091">
          <w:rPr>
            <w:rFonts w:eastAsiaTheme="minorEastAsia"/>
            <w:bdr w:val="none" w:sz="0" w:space="0" w:color="auto"/>
            <w:lang w:eastAsia="zh-TW"/>
            <w:rPrChange w:id="392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k</w:delText>
        </w:r>
        <w:r w:rsidR="00DC5284" w:rsidRPr="00E3791E" w:rsidDel="00A67091">
          <w:rPr>
            <w:rFonts w:eastAsiaTheme="minorEastAsia"/>
            <w:bdr w:val="none" w:sz="0" w:space="0" w:color="auto"/>
            <w:lang w:eastAsia="zh-TW"/>
            <w:rPrChange w:id="3921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nockdown of Huwe1 </w:delText>
        </w:r>
        <w:r w:rsidR="00F61C9F" w:rsidRPr="00E3791E" w:rsidDel="00A67091">
          <w:rPr>
            <w:rFonts w:eastAsiaTheme="minorEastAsia"/>
            <w:bdr w:val="none" w:sz="0" w:space="0" w:color="auto"/>
            <w:lang w:eastAsia="zh-TW"/>
            <w:rPrChange w:id="392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by siRNA </w:delText>
        </w:r>
        <w:r w:rsidR="000B70B1" w:rsidRPr="00E3791E" w:rsidDel="00A67091">
          <w:rPr>
            <w:rFonts w:eastAsiaTheme="minorEastAsia"/>
            <w:bdr w:val="none" w:sz="0" w:space="0" w:color="auto"/>
            <w:lang w:eastAsia="zh-TW"/>
            <w:rPrChange w:id="392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was</w:delText>
        </w:r>
        <w:r w:rsidR="00F61C9F" w:rsidRPr="00E3791E" w:rsidDel="00A67091">
          <w:rPr>
            <w:rFonts w:eastAsiaTheme="minorEastAsia"/>
            <w:bdr w:val="none" w:sz="0" w:space="0" w:color="auto"/>
            <w:lang w:eastAsia="zh-TW"/>
            <w:rPrChange w:id="392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8E3B8B" w:rsidRPr="00E3791E" w:rsidDel="00A67091">
          <w:rPr>
            <w:rFonts w:eastAsiaTheme="minorEastAsia"/>
            <w:bdr w:val="none" w:sz="0" w:space="0" w:color="auto"/>
            <w:lang w:eastAsia="zh-TW"/>
            <w:rPrChange w:id="3925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revealed by </w:delText>
        </w:r>
        <w:r w:rsidR="00C55C70" w:rsidRPr="00E3791E" w:rsidDel="00A67091">
          <w:rPr>
            <w:rFonts w:eastAsiaTheme="minorEastAsia"/>
            <w:bdr w:val="none" w:sz="0" w:space="0" w:color="auto"/>
            <w:lang w:eastAsia="zh-TW"/>
            <w:rPrChange w:id="3926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anti-Huwe1 </w:delText>
        </w:r>
        <w:r w:rsidR="00C34C43" w:rsidRPr="00E3791E" w:rsidDel="00A67091">
          <w:rPr>
            <w:rFonts w:eastAsiaTheme="minorEastAsia"/>
            <w:bdr w:val="none" w:sz="0" w:space="0" w:color="auto"/>
            <w:lang w:eastAsia="zh-TW"/>
            <w:rPrChange w:id="3927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western</w:delText>
        </w:r>
        <w:r w:rsidR="001C6672" w:rsidRPr="00E3791E" w:rsidDel="00A67091">
          <w:rPr>
            <w:rFonts w:eastAsiaTheme="minorEastAsia"/>
            <w:bdr w:val="none" w:sz="0" w:space="0" w:color="auto"/>
            <w:lang w:eastAsia="zh-TW"/>
            <w:rPrChange w:id="3928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blot</w:delText>
        </w:r>
        <w:r w:rsidR="00F621A2" w:rsidRPr="00E3791E" w:rsidDel="00A67091">
          <w:rPr>
            <w:rFonts w:eastAsiaTheme="minorEastAsia"/>
            <w:bdr w:val="none" w:sz="0" w:space="0" w:color="auto"/>
            <w:lang w:eastAsia="zh-TW"/>
            <w:rPrChange w:id="3929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="00A652E4" w:rsidRPr="00E3791E" w:rsidDel="00A67091">
          <w:rPr>
            <w:rPrChange w:id="3930" w:author="Bingwei Lu" w:date="2017-04-30T07:08:00Z">
              <w:rPr>
                <w:color w:val="0000FF"/>
              </w:rPr>
            </w:rPrChange>
          </w:rPr>
          <w:delText>;</w:delText>
        </w:r>
        <w:r w:rsidR="00215FB7" w:rsidRPr="00E3791E" w:rsidDel="00A67091">
          <w:rPr>
            <w:rFonts w:eastAsiaTheme="minorEastAsia"/>
            <w:bdr w:val="none" w:sz="0" w:space="0" w:color="auto"/>
            <w:lang w:eastAsia="zh-TW"/>
            <w:rPrChange w:id="3931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116031" w:rsidRPr="00E3791E" w:rsidDel="00A67091">
          <w:rPr>
            <w:rFonts w:eastAsiaTheme="minorEastAsia"/>
            <w:bdr w:val="none" w:sz="0" w:space="0" w:color="auto"/>
            <w:lang w:eastAsia="zh-TW"/>
            <w:rPrChange w:id="393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(</w:delText>
        </w:r>
        <w:r w:rsidR="00116031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3933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B</w:delText>
        </w:r>
        <w:r w:rsidR="00116031" w:rsidRPr="00E3791E" w:rsidDel="00A67091">
          <w:rPr>
            <w:rFonts w:eastAsiaTheme="minorEastAsia"/>
            <w:bdr w:val="none" w:sz="0" w:space="0" w:color="auto"/>
            <w:lang w:eastAsia="zh-TW"/>
            <w:rPrChange w:id="393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) </w:delText>
        </w:r>
        <w:r w:rsidR="00F4690B" w:rsidRPr="00E3791E" w:rsidDel="00A67091">
          <w:rPr>
            <w:rPrChange w:id="3935" w:author="Bingwei Lu" w:date="2017-04-30T07:08:00Z">
              <w:rPr>
                <w:color w:val="0000FF"/>
              </w:rPr>
            </w:rPrChange>
          </w:rPr>
          <w:delText xml:space="preserve">normalized </w:delText>
        </w:r>
        <w:r w:rsidR="00A652E4" w:rsidRPr="00E3791E" w:rsidDel="00A67091">
          <w:rPr>
            <w:rPrChange w:id="3936" w:author="Bingwei Lu" w:date="2017-04-30T07:08:00Z">
              <w:rPr>
                <w:color w:val="0000FF"/>
              </w:rPr>
            </w:rPrChange>
          </w:rPr>
          <w:delText xml:space="preserve">nuclear </w:delText>
        </w:r>
        <w:r w:rsidR="00AB0516" w:rsidRPr="00E3791E" w:rsidDel="00A67091">
          <w:rPr>
            <w:bCs/>
            <w:rPrChange w:id="3937" w:author="Bingwei Lu" w:date="2017-04-30T07:08:00Z">
              <w:rPr>
                <w:bCs/>
                <w:color w:val="0000FF"/>
              </w:rPr>
            </w:rPrChange>
          </w:rPr>
          <w:delText>in</w:delText>
        </w:r>
        <w:r w:rsidR="00AB0516" w:rsidRPr="00E3791E" w:rsidDel="00A67091">
          <w:rPr>
            <w:rPrChange w:id="3938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A652E4" w:rsidRPr="00E3791E" w:rsidDel="00A67091">
          <w:rPr>
            <w:rPrChange w:id="3939" w:author="Bingwei Lu" w:date="2017-04-30T07:08:00Z">
              <w:rPr>
                <w:color w:val="0000FF"/>
              </w:rPr>
            </w:rPrChange>
          </w:rPr>
          <w:delText>cells</w:delText>
        </w:r>
        <w:r w:rsidR="00F4690B" w:rsidRPr="00E3791E" w:rsidDel="00A67091">
          <w:rPr>
            <w:rPrChange w:id="3940" w:author="Bingwei Lu" w:date="2017-04-30T07:08:00Z">
              <w:rPr>
                <w:color w:val="0000FF"/>
              </w:rPr>
            </w:rPrChange>
          </w:rPr>
          <w:delText xml:space="preserve"> expressing Numb::myc</w:delText>
        </w:r>
        <w:r w:rsidR="006C3839" w:rsidRPr="00E3791E" w:rsidDel="00A67091">
          <w:rPr>
            <w:rPrChange w:id="3941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A652E4" w:rsidRPr="00E3791E" w:rsidDel="00A67091">
          <w:rPr>
            <w:rPrChange w:id="3942" w:author="Bingwei Lu" w:date="2017-04-30T07:08:00Z">
              <w:rPr>
                <w:color w:val="0000FF"/>
              </w:rPr>
            </w:rPrChange>
          </w:rPr>
          <w:delText>vs. cells</w:delText>
        </w:r>
        <w:r w:rsidR="009B376C" w:rsidRPr="00E3791E" w:rsidDel="00A67091">
          <w:rPr>
            <w:rPrChange w:id="3943" w:author="Bingwei Lu" w:date="2017-04-30T07:08:00Z">
              <w:rPr>
                <w:color w:val="0000FF"/>
              </w:rPr>
            </w:rPrChange>
          </w:rPr>
          <w:delText xml:space="preserve"> not expressing</w:delText>
        </w:r>
        <w:r w:rsidR="001B29F8" w:rsidRPr="00E3791E" w:rsidDel="00A67091">
          <w:rPr>
            <w:rPrChange w:id="3944" w:author="Bingwei Lu" w:date="2017-04-30T07:08:00Z">
              <w:rPr>
                <w:color w:val="0000FF"/>
              </w:rPr>
            </w:rPrChange>
          </w:rPr>
          <w:delText xml:space="preserve"> Numb::myc</w:delText>
        </w:r>
        <w:r w:rsidR="00F313DE" w:rsidRPr="00E3791E" w:rsidDel="00A67091">
          <w:rPr>
            <w:rPrChange w:id="3945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C16FEF" w:rsidRPr="00E3791E" w:rsidDel="00A67091">
          <w:rPr>
            <w:rPrChange w:id="3946" w:author="Bingwei Lu" w:date="2017-04-30T07:08:00Z">
              <w:rPr>
                <w:color w:val="0000FF"/>
              </w:rPr>
            </w:rPrChange>
          </w:rPr>
          <w:delText>from</w:delText>
        </w:r>
        <w:r w:rsidR="00C16FEF" w:rsidRPr="00E3791E" w:rsidDel="00A67091">
          <w:rPr>
            <w:i/>
            <w:rPrChange w:id="3947" w:author="Bingwei Lu" w:date="2017-04-30T07:08:00Z">
              <w:rPr>
                <w:i/>
                <w:color w:val="0000FF"/>
              </w:rPr>
            </w:rPrChange>
          </w:rPr>
          <w:delText xml:space="preserve"> </w:delText>
        </w:r>
        <w:r w:rsidR="00C16FEF" w:rsidRPr="00E3791E" w:rsidDel="00A67091">
          <w:rPr>
            <w:b/>
            <w:rPrChange w:id="3948" w:author="Bingwei Lu" w:date="2017-04-30T07:08:00Z">
              <w:rPr>
                <w:i/>
                <w:color w:val="0000FF"/>
              </w:rPr>
            </w:rPrChange>
          </w:rPr>
          <w:delText>A</w:delText>
        </w:r>
        <w:r w:rsidR="00C16FEF" w:rsidRPr="00E3791E" w:rsidDel="00A67091">
          <w:rPr>
            <w:rPrChange w:id="3949" w:author="Bingwei Lu" w:date="2017-04-30T07:08:00Z">
              <w:rPr>
                <w:color w:val="0000FF"/>
              </w:rPr>
            </w:rPrChange>
          </w:rPr>
          <w:delText xml:space="preserve">. </w:delText>
        </w:r>
        <w:r w:rsidR="00BC205E" w:rsidRPr="00E3791E" w:rsidDel="00A67091">
          <w:rPr>
            <w:bCs/>
            <w:rPrChange w:id="3950" w:author="Bingwei Lu" w:date="2017-04-30T07:08:00Z">
              <w:rPr>
                <w:bCs/>
                <w:color w:val="0000FF"/>
              </w:rPr>
            </w:rPrChange>
          </w:rPr>
          <w:delText>A</w:delText>
        </w:r>
        <w:r w:rsidR="000039F5" w:rsidRPr="00E3791E" w:rsidDel="00A67091">
          <w:rPr>
            <w:bCs/>
            <w:rPrChange w:id="3951" w:author="Bingwei Lu" w:date="2017-04-30T07:08:00Z">
              <w:rPr>
                <w:bCs/>
                <w:color w:val="0000FF"/>
              </w:rPr>
            </w:rPrChange>
          </w:rPr>
          <w:delText xml:space="preserve">nalysis was done by </w:delText>
        </w:r>
        <w:r w:rsidR="00A652E4" w:rsidRPr="00E3791E" w:rsidDel="00A67091">
          <w:rPr>
            <w:bCs/>
            <w:rPrChange w:id="3952" w:author="Bingwei Lu" w:date="2017-04-30T07:08:00Z">
              <w:rPr>
                <w:bCs/>
                <w:color w:val="0000FF"/>
              </w:rPr>
            </w:rPrChange>
          </w:rPr>
          <w:delText xml:space="preserve">comparing </w:delText>
        </w:r>
        <w:r w:rsidR="00A652E4" w:rsidRPr="00E3791E" w:rsidDel="00A67091">
          <w:rPr>
            <w:rPrChange w:id="3953" w:author="Bingwei Lu" w:date="2017-04-30T07:08:00Z">
              <w:rPr>
                <w:color w:val="0000FF"/>
              </w:rPr>
            </w:rPrChange>
          </w:rPr>
          <w:delText xml:space="preserve"> levels</w:delText>
        </w:r>
        <w:r w:rsidR="00181986" w:rsidRPr="00E3791E" w:rsidDel="00A67091">
          <w:rPr>
            <w:rPrChange w:id="3954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181986" w:rsidRPr="00E3791E" w:rsidDel="00A67091">
          <w:rPr>
            <w:bCs/>
            <w:lang w:eastAsia="ko-KR"/>
            <w:rPrChange w:id="3955" w:author="Bingwei Lu" w:date="2017-04-30T07:08:00Z">
              <w:rPr>
                <w:bCs/>
                <w:color w:val="0000FF"/>
                <w:lang w:eastAsia="ko-KR"/>
              </w:rPr>
            </w:rPrChange>
          </w:rPr>
          <w:delText>after normalization with .</w:delText>
        </w:r>
        <w:r w:rsidR="00D311CF" w:rsidRPr="00E3791E" w:rsidDel="00A67091">
          <w:rPr>
            <w:bCs/>
            <w:lang w:eastAsia="ko-KR"/>
            <w:rPrChange w:id="3956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</w:delText>
        </w:r>
        <w:r w:rsidR="00D311CF" w:rsidRPr="00E3791E" w:rsidDel="00A67091">
          <w:rPr>
            <w:rFonts w:eastAsiaTheme="minorEastAsia"/>
            <w:lang w:eastAsia="ko-KR"/>
            <w:rPrChange w:id="395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*,</w:delText>
        </w:r>
        <w:r w:rsidR="00D311CF" w:rsidRPr="00E3791E" w:rsidDel="00A67091">
          <w:rPr>
            <w:rFonts w:eastAsiaTheme="minorEastAsia"/>
            <w:i/>
            <w:lang w:eastAsia="ko-KR"/>
            <w:rPrChange w:id="3958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 xml:space="preserve"> p</w:delText>
        </w:r>
        <w:r w:rsidR="00D311CF" w:rsidRPr="00E3791E" w:rsidDel="00A67091">
          <w:rPr>
            <w:rFonts w:eastAsiaTheme="minorEastAsia"/>
            <w:lang w:eastAsia="ko-KR"/>
            <w:rPrChange w:id="3959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&lt;0.01</w:delText>
        </w:r>
        <w:r w:rsidR="00084426" w:rsidRPr="00E3791E" w:rsidDel="00A67091">
          <w:rPr>
            <w:rFonts w:eastAsiaTheme="minorEastAsia"/>
            <w:lang w:eastAsia="ko-KR"/>
            <w:rPrChange w:id="3960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.</w:delText>
        </w:r>
        <w:r w:rsidR="009642FF" w:rsidRPr="00E3791E" w:rsidDel="00A67091">
          <w:rPr>
            <w:rFonts w:eastAsiaTheme="minorEastAsia"/>
            <w:lang w:eastAsia="ko-KR"/>
            <w:rPrChange w:id="3961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  <w:r w:rsidR="009642FF" w:rsidRPr="00E3791E" w:rsidDel="00A67091">
          <w:rPr>
            <w:rPrChange w:id="3962" w:author="Bingwei Lu" w:date="2017-04-30T07:08:00Z">
              <w:rPr>
                <w:color w:val="0000FF"/>
              </w:rPr>
            </w:rPrChange>
          </w:rPr>
          <w:delText>N=3</w:delText>
        </w:r>
        <w:r w:rsidR="009642FF" w:rsidRPr="00E3791E" w:rsidDel="00A67091">
          <w:rPr>
            <w:bCs/>
            <w:lang w:eastAsia="ko-KR"/>
            <w:rPrChange w:id="3963" w:author="Bingwei Lu" w:date="2017-04-30T07:08:00Z">
              <w:rPr>
                <w:bCs/>
                <w:color w:val="0000FF"/>
                <w:lang w:eastAsia="ko-KR"/>
              </w:rPr>
            </w:rPrChange>
          </w:rPr>
          <w:delText xml:space="preserve"> independent experiments.</w:delText>
        </w:r>
      </w:del>
    </w:p>
    <w:p w14:paraId="1061C168" w14:textId="3505F5DA" w:rsidR="00343918" w:rsidRPr="00AA3959" w:rsidDel="00A67091" w:rsidRDefault="00343918">
      <w:pPr>
        <w:spacing w:line="480" w:lineRule="auto"/>
        <w:rPr>
          <w:del w:id="3964" w:author="Bingwei Lu" w:date="2017-03-30T09:46:00Z"/>
          <w:b/>
          <w:bCs/>
        </w:rPr>
        <w:pPrChange w:id="396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375943D6" w14:textId="6DEC7468" w:rsidR="005E1D99" w:rsidRPr="00234E63" w:rsidDel="00A67091" w:rsidRDefault="005E1D99">
      <w:pPr>
        <w:spacing w:line="480" w:lineRule="auto"/>
        <w:rPr>
          <w:del w:id="3966" w:author="Bingwei Lu" w:date="2017-03-30T09:46:00Z"/>
          <w:b/>
          <w:bCs/>
        </w:rPr>
        <w:pPrChange w:id="3967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3968" w:author="Bingwei Lu" w:date="2017-03-30T09:46:00Z">
        <w:r w:rsidRPr="00E3791E" w:rsidDel="00A67091">
          <w:rPr>
            <w:b/>
            <w:bCs/>
            <w:rPrChange w:id="3969" w:author="Bingwei Lu" w:date="2017-04-30T07:08:00Z">
              <w:rPr>
                <w:b/>
                <w:bCs/>
              </w:rPr>
            </w:rPrChange>
          </w:rPr>
          <w:delText>Fig</w:delText>
        </w:r>
      </w:del>
      <w:del w:id="3970" w:author="Bingwei Lu" w:date="2016-12-19T12:33:00Z">
        <w:r w:rsidRPr="00E3791E" w:rsidDel="000137C8">
          <w:rPr>
            <w:b/>
            <w:bCs/>
            <w:rPrChange w:id="3971" w:author="Bingwei Lu" w:date="2017-04-30T07:08:00Z">
              <w:rPr>
                <w:b/>
                <w:bCs/>
              </w:rPr>
            </w:rPrChange>
          </w:rPr>
          <w:delText>ure</w:delText>
        </w:r>
      </w:del>
      <w:del w:id="3972" w:author="Bingwei Lu" w:date="2017-03-30T09:46:00Z">
        <w:r w:rsidRPr="00E3791E" w:rsidDel="00A67091">
          <w:rPr>
            <w:b/>
            <w:bCs/>
            <w:rPrChange w:id="3973" w:author="Bingwei Lu" w:date="2017-04-30T07:08:00Z">
              <w:rPr>
                <w:b/>
                <w:bCs/>
              </w:rPr>
            </w:rPrChange>
          </w:rPr>
          <w:delText xml:space="preserve"> S</w:delText>
        </w:r>
      </w:del>
      <w:ins w:id="3974" w:author="Yen-chi Wu" w:date="2017-03-23T17:23:00Z">
        <w:del w:id="3975" w:author="Bingwei Lu" w:date="2017-03-30T09:46:00Z">
          <w:r w:rsidR="00D7783B" w:rsidRPr="00E3791E" w:rsidDel="00A67091">
            <w:rPr>
              <w:b/>
              <w:bCs/>
              <w:rPrChange w:id="3976" w:author="Bingwei Lu" w:date="2017-04-30T07:08:00Z">
                <w:rPr>
                  <w:b/>
                  <w:bCs/>
                </w:rPr>
              </w:rPrChange>
            </w:rPr>
            <w:delText>10</w:delText>
          </w:r>
        </w:del>
      </w:ins>
      <w:del w:id="3977" w:author="Bingwei Lu" w:date="2017-03-30T09:46:00Z">
        <w:r w:rsidR="00B8770A" w:rsidRPr="00E3791E" w:rsidDel="00A67091">
          <w:rPr>
            <w:b/>
            <w:bCs/>
            <w:rPrChange w:id="3978" w:author="Bingwei Lu" w:date="2017-04-30T07:08:00Z">
              <w:rPr>
                <w:b/>
                <w:bCs/>
              </w:rPr>
            </w:rPrChange>
          </w:rPr>
          <w:delText>7</w:delText>
        </w:r>
        <w:r w:rsidRPr="00E3791E" w:rsidDel="00A67091">
          <w:rPr>
            <w:b/>
            <w:bCs/>
            <w:rPrChange w:id="3979" w:author="Bingwei Lu" w:date="2017-04-30T07:08:00Z">
              <w:rPr>
                <w:b/>
                <w:bCs/>
              </w:rPr>
            </w:rPrChange>
          </w:rPr>
          <w:delText xml:space="preserve">. </w:delText>
        </w:r>
        <w:r w:rsidR="00636469" w:rsidRPr="00E3791E" w:rsidDel="00A67091">
          <w:rPr>
            <w:b/>
            <w:bCs/>
            <w:rPrChange w:id="3980" w:author="Bingwei Lu" w:date="2017-04-30T07:08:00Z">
              <w:rPr>
                <w:b/>
                <w:bCs/>
              </w:rPr>
            </w:rPrChange>
          </w:rPr>
          <w:delText xml:space="preserve">Effect of </w:delText>
        </w:r>
        <w:r w:rsidR="00636469" w:rsidRPr="00E3791E" w:rsidDel="00A67091">
          <w:rPr>
            <w:b/>
            <w:bCs/>
            <w:i/>
            <w:rPrChange w:id="3981" w:author="Bingwei Lu" w:date="2017-04-30T07:08:00Z">
              <w:rPr>
                <w:b/>
                <w:bCs/>
                <w:i/>
              </w:rPr>
            </w:rPrChange>
          </w:rPr>
          <w:delText>ban</w:delText>
        </w:r>
        <w:r w:rsidR="00636469" w:rsidRPr="00E3791E" w:rsidDel="00A67091">
          <w:rPr>
            <w:b/>
            <w:bCs/>
            <w:rPrChange w:id="3982" w:author="Bingwei Lu" w:date="2017-04-30T07:08:00Z">
              <w:rPr>
                <w:b/>
                <w:bCs/>
              </w:rPr>
            </w:rPrChange>
          </w:rPr>
          <w:delText xml:space="preserve"> inhibition by </w:delText>
        </w:r>
        <w:r w:rsidR="00636469" w:rsidRPr="00E3791E" w:rsidDel="00A67091">
          <w:rPr>
            <w:b/>
            <w:bCs/>
            <w:i/>
            <w:rPrChange w:id="3983" w:author="Bingwei Lu" w:date="2017-04-30T07:08:00Z">
              <w:rPr>
                <w:b/>
                <w:bCs/>
                <w:i/>
              </w:rPr>
            </w:rPrChange>
          </w:rPr>
          <w:delText>ban-sp</w:delText>
        </w:r>
        <w:r w:rsidR="00636469" w:rsidRPr="00E3791E" w:rsidDel="00A67091">
          <w:rPr>
            <w:b/>
            <w:bCs/>
            <w:rPrChange w:id="3984" w:author="Bingwei Lu" w:date="2017-04-30T07:08:00Z">
              <w:rPr>
                <w:b/>
                <w:bCs/>
              </w:rPr>
            </w:rPrChange>
          </w:rPr>
          <w:delText xml:space="preserve"> on </w:delText>
        </w:r>
        <w:r w:rsidRPr="00E3791E" w:rsidDel="00A67091">
          <w:rPr>
            <w:b/>
            <w:bCs/>
            <w:rPrChange w:id="3985" w:author="Bingwei Lu" w:date="2017-04-30T07:08:00Z">
              <w:rPr>
                <w:b/>
                <w:bCs/>
              </w:rPr>
            </w:rPrChange>
          </w:rPr>
          <w:delText xml:space="preserve">Numb </w:delText>
        </w:r>
        <w:r w:rsidR="00636469" w:rsidRPr="00E3791E" w:rsidDel="00A67091">
          <w:rPr>
            <w:b/>
            <w:bCs/>
            <w:rPrChange w:id="3986" w:author="Bingwei Lu" w:date="2017-04-30T07:08:00Z">
              <w:rPr>
                <w:b/>
                <w:bCs/>
              </w:rPr>
            </w:rPrChange>
          </w:rPr>
          <w:delText xml:space="preserve">protein level </w:delText>
        </w:r>
        <w:r w:rsidRPr="00E3791E" w:rsidDel="00A67091">
          <w:rPr>
            <w:b/>
            <w:bCs/>
            <w:rPrChange w:id="3987" w:author="Bingwei Lu" w:date="2017-04-30T07:08:00Z">
              <w:rPr>
                <w:b/>
                <w:bCs/>
              </w:rPr>
            </w:rPrChange>
          </w:rPr>
          <w:delText xml:space="preserve">in </w:delText>
        </w:r>
        <w:r w:rsidR="00636469" w:rsidRPr="00E3791E" w:rsidDel="00A67091">
          <w:rPr>
            <w:b/>
            <w:bCs/>
            <w:rPrChange w:id="3988" w:author="Bingwei Lu" w:date="2017-04-30T07:08:00Z">
              <w:rPr>
                <w:b/>
                <w:bCs/>
              </w:rPr>
            </w:rPrChange>
          </w:rPr>
          <w:delText>N-</w:delText>
        </w:r>
      </w:del>
      <w:del w:id="3989" w:author="Bingwei Lu" w:date="2017-03-29T19:15:00Z">
        <w:r w:rsidR="00636469" w:rsidRPr="00E3791E" w:rsidDel="00FC025D">
          <w:rPr>
            <w:b/>
            <w:bCs/>
            <w:rPrChange w:id="3990" w:author="Bingwei Lu" w:date="2017-04-30T07:08:00Z">
              <w:rPr>
                <w:b/>
                <w:bCs/>
              </w:rPr>
            </w:rPrChange>
          </w:rPr>
          <w:delText xml:space="preserve">V5 </w:delText>
        </w:r>
      </w:del>
      <w:del w:id="3991" w:author="Bingwei Lu" w:date="2017-03-30T09:46:00Z">
        <w:r w:rsidR="00636469" w:rsidRPr="00E3791E" w:rsidDel="00A67091">
          <w:rPr>
            <w:b/>
            <w:bCs/>
            <w:rPrChange w:id="3992" w:author="Bingwei Lu" w:date="2017-04-30T07:08:00Z">
              <w:rPr>
                <w:b/>
                <w:bCs/>
              </w:rPr>
            </w:rPrChange>
          </w:rPr>
          <w:delText>OE larval brain</w:delText>
        </w:r>
        <w:r w:rsidR="005438E5" w:rsidRPr="00E3791E" w:rsidDel="00A67091">
          <w:rPr>
            <w:b/>
            <w:bCs/>
            <w:rPrChange w:id="3993" w:author="Bingwei Lu" w:date="2017-04-30T07:08:00Z">
              <w:rPr>
                <w:b/>
                <w:bCs/>
              </w:rPr>
            </w:rPrChange>
          </w:rPr>
          <w:delText xml:space="preserve"> NBs</w:delText>
        </w:r>
        <w:r w:rsidR="00636469" w:rsidRPr="00E3791E" w:rsidDel="00A67091">
          <w:rPr>
            <w:b/>
            <w:bCs/>
            <w:rPrChange w:id="3994" w:author="Bingwei Lu" w:date="2017-04-30T07:08:00Z">
              <w:rPr>
                <w:b/>
                <w:bCs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lang w:eastAsia="ko-KR"/>
            <w:rPrChange w:id="3995" w:author="Bingwei Lu" w:date="2017-04-30T07:08:00Z">
              <w:rPr>
                <w:rFonts w:eastAsiaTheme="minorEastAsia"/>
                <w:lang w:eastAsia="ko-KR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lang w:eastAsia="ko-KR"/>
            <w:rPrChange w:id="3996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A</w:delText>
        </w:r>
        <w:r w:rsidRPr="00E3791E" w:rsidDel="00A67091">
          <w:rPr>
            <w:rFonts w:eastAsiaTheme="minorEastAsia"/>
            <w:lang w:eastAsia="ko-KR"/>
            <w:rPrChange w:id="3997" w:author="Bingwei Lu" w:date="2017-04-30T07:08:00Z">
              <w:rPr>
                <w:rFonts w:eastAsiaTheme="minorEastAsia"/>
                <w:lang w:eastAsia="ko-KR"/>
              </w:rPr>
            </w:rPrChange>
          </w:rPr>
          <w:delText>)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399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636469" w:rsidRPr="00E3791E" w:rsidDel="00A67091">
          <w:rPr>
            <w:rFonts w:eastAsiaTheme="minorEastAsia"/>
            <w:bdr w:val="none" w:sz="0" w:space="0" w:color="auto"/>
            <w:lang w:eastAsia="zh-TW"/>
            <w:rPrChange w:id="399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Immunostaining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00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of </w:delText>
        </w:r>
        <w:r w:rsidR="00636469" w:rsidRPr="00E3791E" w:rsidDel="00A67091">
          <w:rPr>
            <w:rFonts w:eastAsiaTheme="minorEastAsia"/>
            <w:bdr w:val="none" w:sz="0" w:space="0" w:color="auto"/>
            <w:lang w:eastAsia="zh-TW"/>
            <w:rPrChange w:id="4001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Numb protein in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0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N-V5 </w:delText>
        </w:r>
        <w:r w:rsidRPr="00E3791E" w:rsidDel="00A67091">
          <w:rPr>
            <w:lang w:eastAsia="zh-TW"/>
            <w:rPrChange w:id="4003" w:author="Bingwei Lu" w:date="2017-04-30T07:08:00Z">
              <w:rPr>
                <w:lang w:eastAsia="zh-TW"/>
              </w:rPr>
            </w:rPrChange>
          </w:rPr>
          <w:delText>(</w:delText>
        </w:r>
        <w:r w:rsidRPr="00E3791E" w:rsidDel="00A67091">
          <w:rPr>
            <w:bCs/>
            <w:i/>
            <w:iCs/>
            <w:lang w:eastAsia="zh-TW"/>
            <w:rPrChange w:id="4004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1407</w:delText>
        </w:r>
        <w:r w:rsidR="005438E5" w:rsidRPr="00E3791E" w:rsidDel="00A67091">
          <w:rPr>
            <w:bCs/>
            <w:i/>
            <w:iCs/>
            <w:lang w:eastAsia="zh-TW"/>
            <w:rPrChange w:id="4005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-Gal4:</w:delText>
        </w:r>
        <w:r w:rsidRPr="00E3791E" w:rsidDel="00A67091">
          <w:rPr>
            <w:bCs/>
            <w:i/>
            <w:iCs/>
            <w:lang w:eastAsia="zh-TW"/>
            <w:rPrChange w:id="4006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Gal80</w:delText>
        </w:r>
        <w:r w:rsidRPr="00E3791E" w:rsidDel="00A67091">
          <w:rPr>
            <w:bCs/>
            <w:i/>
            <w:iCs/>
            <w:vertAlign w:val="superscript"/>
            <w:lang w:eastAsia="zh-TW"/>
            <w:rPrChange w:id="4007" w:author="Bingwei Lu" w:date="2017-04-30T07:08:00Z">
              <w:rPr>
                <w:bCs/>
                <w:i/>
                <w:iCs/>
                <w:vertAlign w:val="superscript"/>
                <w:lang w:eastAsia="zh-TW"/>
              </w:rPr>
            </w:rPrChange>
          </w:rPr>
          <w:delText>ts</w:delText>
        </w:r>
        <w:r w:rsidR="00A652E4" w:rsidRPr="00E3791E" w:rsidDel="00A67091">
          <w:rPr>
            <w:bCs/>
            <w:i/>
            <w:iCs/>
            <w:lang w:eastAsia="zh-TW"/>
            <w:rPrChange w:id="4008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&gt;</w:delText>
        </w:r>
        <w:r w:rsidRPr="00E3791E" w:rsidDel="00A67091">
          <w:rPr>
            <w:bCs/>
            <w:i/>
            <w:iCs/>
            <w:lang w:eastAsia="zh-TW"/>
            <w:rPrChange w:id="4009" w:author="Bingwei Lu" w:date="2017-04-30T07:08:00Z">
              <w:rPr>
                <w:bCs/>
                <w:i/>
                <w:iCs/>
                <w:lang w:eastAsia="zh-TW"/>
              </w:rPr>
            </w:rPrChange>
          </w:rPr>
          <w:delText>N-V5</w:delText>
        </w:r>
        <w:r w:rsidRPr="00E3791E" w:rsidDel="00A67091">
          <w:rPr>
            <w:lang w:eastAsia="zh-TW"/>
            <w:rPrChange w:id="4010" w:author="Bingwei Lu" w:date="2017-04-30T07:08:00Z">
              <w:rPr>
                <w:lang w:eastAsia="zh-TW"/>
              </w:rPr>
            </w:rPrChange>
          </w:rPr>
          <w:delText xml:space="preserve">) </w:delText>
        </w:r>
        <w:r w:rsidR="00636469" w:rsidRPr="00E3791E" w:rsidDel="00A67091">
          <w:rPr>
            <w:lang w:eastAsia="zh-TW"/>
            <w:rPrChange w:id="4011" w:author="Bingwei Lu" w:date="2017-04-30T07:08:00Z">
              <w:rPr>
                <w:lang w:eastAsia="zh-TW"/>
              </w:rPr>
            </w:rPrChange>
          </w:rPr>
          <w:delText xml:space="preserve">larval brains </w:delText>
        </w:r>
        <w:r w:rsidR="00636469" w:rsidRPr="00E3791E" w:rsidDel="00A67091">
          <w:rPr>
            <w:rFonts w:eastAsiaTheme="minorEastAsia"/>
            <w:bdr w:val="none" w:sz="0" w:space="0" w:color="auto"/>
            <w:lang w:eastAsia="zh-TW"/>
            <w:rPrChange w:id="401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with or without</w:delText>
        </w:r>
        <w:r w:rsidRPr="00E3791E" w:rsidDel="00A67091">
          <w:rPr>
            <w:lang w:eastAsia="zh-TW"/>
            <w:rPrChange w:id="4013" w:author="Bingwei Lu" w:date="2017-04-30T07:08:00Z">
              <w:rPr>
                <w:lang w:eastAsia="zh-TW"/>
              </w:rPr>
            </w:rPrChange>
          </w:rPr>
          <w:delText xml:space="preserve"> </w:delText>
        </w:r>
        <w:r w:rsidR="00636469" w:rsidRPr="00E3791E" w:rsidDel="00A67091">
          <w:rPr>
            <w:i/>
            <w:lang w:eastAsia="zh-TW"/>
            <w:rPrChange w:id="4014" w:author="Bingwei Lu" w:date="2017-04-30T07:08:00Z">
              <w:rPr>
                <w:i/>
                <w:lang w:eastAsia="zh-TW"/>
              </w:rPr>
            </w:rPrChange>
          </w:rPr>
          <w:delText>ban-sp</w:delText>
        </w:r>
        <w:r w:rsidR="00636469" w:rsidRPr="00E3791E" w:rsidDel="00A67091">
          <w:rPr>
            <w:lang w:eastAsia="zh-TW"/>
            <w:rPrChange w:id="4015" w:author="Bingwei Lu" w:date="2017-04-30T07:08:00Z">
              <w:rPr>
                <w:lang w:eastAsia="zh-TW"/>
              </w:rPr>
            </w:rPrChange>
          </w:rPr>
          <w:delText xml:space="preserve"> co-expressio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1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Pr="00E3791E" w:rsidDel="00A67091">
          <w:rPr>
            <w:rPrChange w:id="4017" w:author="Bingwei Lu" w:date="2017-04-30T07:08:00Z">
              <w:rPr/>
            </w:rPrChange>
          </w:rPr>
          <w:delText>Arrows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01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indicate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1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dividing NB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020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s stained for </w:delText>
        </w:r>
        <w:r w:rsidRPr="00E3791E" w:rsidDel="00A67091">
          <w:rPr>
            <w:rFonts w:hint="eastAsia"/>
            <w:bCs/>
            <w:rPrChange w:id="4021" w:author="Bingwei Lu" w:date="2017-04-30T07:08:00Z">
              <w:rPr>
                <w:rFonts w:hint="eastAsia"/>
                <w:bCs/>
              </w:rPr>
            </w:rPrChange>
          </w:rPr>
          <w:delText>α</w:delText>
        </w:r>
        <w:r w:rsidRPr="00E3791E" w:rsidDel="00A67091">
          <w:rPr>
            <w:bCs/>
            <w:rPrChange w:id="4022" w:author="Bingwei Lu" w:date="2017-04-30T07:08:00Z">
              <w:rPr>
                <w:bCs/>
              </w:rPr>
            </w:rPrChange>
          </w:rPr>
          <w:delText xml:space="preserve">-Tubulin in blue 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02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and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2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5438E5" w:rsidRPr="00E3791E" w:rsidDel="00A67091">
          <w:rPr>
            <w:rFonts w:eastAsiaTheme="minorEastAsia"/>
            <w:bdr w:val="none" w:sz="0" w:space="0" w:color="auto"/>
            <w:lang w:eastAsia="zh-TW"/>
            <w:rPrChange w:id="402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asymmetrically localized </w:delText>
        </w:r>
        <w:r w:rsidRPr="00E3791E" w:rsidDel="00A67091">
          <w:rPr>
            <w:rFonts w:eastAsiaTheme="minorEastAsia"/>
            <w:lang w:eastAsia="ko-KR"/>
            <w:rPrChange w:id="4026" w:author="Bingwei Lu" w:date="2017-04-30T07:08:00Z">
              <w:rPr>
                <w:rFonts w:eastAsiaTheme="minorEastAsia"/>
                <w:lang w:eastAsia="ko-KR"/>
              </w:rPr>
            </w:rPrChange>
          </w:rPr>
          <w:delText>crescent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027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-shaped 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2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Numb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029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protein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030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in red. </w:delText>
        </w:r>
      </w:del>
      <w:del w:id="4031" w:author="Bingwei Lu" w:date="2017-03-29T19:15:00Z">
        <w:r w:rsidRPr="00E3791E" w:rsidDel="00FC025D">
          <w:rPr>
            <w:lang w:eastAsia="zh-TW"/>
            <w:rPrChange w:id="4032" w:author="Bingwei Lu" w:date="2017-04-30T07:08:00Z">
              <w:rPr>
                <w:lang w:eastAsia="zh-TW"/>
              </w:rPr>
            </w:rPrChange>
          </w:rPr>
          <w:delText xml:space="preserve"> </w:delText>
        </w:r>
      </w:del>
      <w:del w:id="4033" w:author="Bingwei Lu" w:date="2017-03-30T09:46:00Z">
        <w:r w:rsidRPr="00E3791E" w:rsidDel="00A67091">
          <w:rPr>
            <w:bCs/>
            <w:rPrChange w:id="4034" w:author="Bingwei Lu" w:date="2017-04-30T07:08:00Z">
              <w:rPr>
                <w:bCs/>
              </w:rPr>
            </w:rPrChange>
          </w:rPr>
          <w:delText>(</w:delText>
        </w:r>
        <w:r w:rsidRPr="00E3791E" w:rsidDel="00A67091">
          <w:rPr>
            <w:b/>
            <w:bCs/>
            <w:rPrChange w:id="4035" w:author="Bingwei Lu" w:date="2017-04-30T07:08:00Z">
              <w:rPr>
                <w:bCs/>
                <w:i/>
              </w:rPr>
            </w:rPrChange>
          </w:rPr>
          <w:delText>B</w:delText>
        </w:r>
        <w:r w:rsidRPr="00E3791E" w:rsidDel="00A67091">
          <w:rPr>
            <w:bCs/>
            <w:rPrChange w:id="4036" w:author="Bingwei Lu" w:date="2017-04-30T07:08:00Z">
              <w:rPr>
                <w:bCs/>
              </w:rPr>
            </w:rPrChange>
          </w:rPr>
          <w:delText xml:space="preserve">) Quantification of the fluorescence intensity of Numb </w:delText>
        </w:r>
        <w:r w:rsidR="00636469" w:rsidRPr="00E3791E" w:rsidDel="00A67091">
          <w:rPr>
            <w:bCs/>
            <w:rPrChange w:id="4037" w:author="Bingwei Lu" w:date="2017-04-30T07:08:00Z">
              <w:rPr>
                <w:bCs/>
              </w:rPr>
            </w:rPrChange>
          </w:rPr>
          <w:delText>protein</w:delText>
        </w:r>
        <w:r w:rsidRPr="00E3791E" w:rsidDel="00A67091">
          <w:rPr>
            <w:bCs/>
            <w:rPrChange w:id="4038" w:author="Bingwei Lu" w:date="2017-04-30T07:08:00Z">
              <w:rPr>
                <w:bCs/>
              </w:rPr>
            </w:rPrChange>
          </w:rPr>
          <w:delText xml:space="preserve"> in dividing NB</w:delText>
        </w:r>
        <w:r w:rsidR="009B376C" w:rsidRPr="00E3791E" w:rsidDel="00A67091">
          <w:rPr>
            <w:bCs/>
            <w:rPrChange w:id="4039" w:author="Bingwei Lu" w:date="2017-04-30T07:08:00Z">
              <w:rPr>
                <w:bCs/>
              </w:rPr>
            </w:rPrChange>
          </w:rPr>
          <w:delText>s</w:delText>
        </w:r>
        <w:r w:rsidRPr="00E3791E" w:rsidDel="00A67091">
          <w:rPr>
            <w:bCs/>
            <w:rPrChange w:id="4040" w:author="Bingwei Lu" w:date="2017-04-30T07:08:00Z">
              <w:rPr>
                <w:bCs/>
              </w:rPr>
            </w:rPrChange>
          </w:rPr>
          <w:delText xml:space="preserve"> from </w:delText>
        </w:r>
        <w:r w:rsidRPr="00E3791E" w:rsidDel="00A67091">
          <w:rPr>
            <w:b/>
            <w:bCs/>
            <w:rPrChange w:id="4041" w:author="Bingwei Lu" w:date="2017-04-30T07:08:00Z">
              <w:rPr>
                <w:bCs/>
                <w:i/>
              </w:rPr>
            </w:rPrChange>
          </w:rPr>
          <w:delText>A</w:delText>
        </w:r>
        <w:r w:rsidRPr="00E3791E" w:rsidDel="00A67091">
          <w:rPr>
            <w:bCs/>
            <w:rPrChange w:id="4042" w:author="Bingwei Lu" w:date="2017-04-30T07:08:00Z">
              <w:rPr>
                <w:bCs/>
              </w:rPr>
            </w:rPrChange>
          </w:rPr>
          <w:delText xml:space="preserve">. The analysis was </w:delText>
        </w:r>
        <w:r w:rsidR="00636469" w:rsidRPr="00E3791E" w:rsidDel="00A67091">
          <w:rPr>
            <w:bCs/>
            <w:rPrChange w:id="4043" w:author="Bingwei Lu" w:date="2017-04-30T07:08:00Z">
              <w:rPr>
                <w:bCs/>
              </w:rPr>
            </w:rPrChange>
          </w:rPr>
          <w:delText>done by measuring</w:delText>
        </w:r>
        <w:r w:rsidR="00E12971" w:rsidRPr="00E3791E" w:rsidDel="00A67091">
          <w:rPr>
            <w:bCs/>
            <w:rPrChange w:id="4044" w:author="Bingwei Lu" w:date="2017-04-30T07:08:00Z">
              <w:rPr>
                <w:bCs/>
              </w:rPr>
            </w:rPrChange>
          </w:rPr>
          <w:delText xml:space="preserve"> Numb</w:delText>
        </w:r>
        <w:r w:rsidR="005438E5" w:rsidRPr="00E3791E" w:rsidDel="00A67091">
          <w:rPr>
            <w:bCs/>
            <w:rPrChange w:id="4045" w:author="Bingwei Lu" w:date="2017-04-30T07:08:00Z">
              <w:rPr>
                <w:bCs/>
              </w:rPr>
            </w:rPrChange>
          </w:rPr>
          <w:delText xml:space="preserve"> protein</w:delText>
        </w:r>
        <w:r w:rsidR="00E12971" w:rsidRPr="00E3791E" w:rsidDel="00A67091">
          <w:rPr>
            <w:bCs/>
            <w:rPrChange w:id="4046" w:author="Bingwei Lu" w:date="2017-04-30T07:08:00Z">
              <w:rPr>
                <w:bCs/>
              </w:rPr>
            </w:rPrChange>
          </w:rPr>
          <w:delText xml:space="preserve"> immunofluorescence in</w:delText>
        </w:r>
        <w:r w:rsidR="00636469" w:rsidRPr="00E3791E" w:rsidDel="00A67091">
          <w:rPr>
            <w:bCs/>
            <w:rPrChange w:id="4047" w:author="Bingwei Lu" w:date="2017-04-30T07:08:00Z">
              <w:rPr>
                <w:bCs/>
              </w:rPr>
            </w:rPrChange>
          </w:rPr>
          <w:delText xml:space="preserve"> the area with asymmetrically localized </w:delText>
        </w:r>
        <w:r w:rsidRPr="00E3791E" w:rsidDel="00A67091">
          <w:rPr>
            <w:bCs/>
            <w:rPrChange w:id="4048" w:author="Bingwei Lu" w:date="2017-04-30T07:08:00Z">
              <w:rPr>
                <w:bCs/>
              </w:rPr>
            </w:rPrChange>
          </w:rPr>
          <w:delText xml:space="preserve">Numb </w:delText>
        </w:r>
        <w:r w:rsidR="00636469" w:rsidRPr="00E3791E" w:rsidDel="00A67091">
          <w:rPr>
            <w:bCs/>
            <w:rPrChange w:id="4049" w:author="Bingwei Lu" w:date="2017-04-30T07:08:00Z">
              <w:rPr>
                <w:bCs/>
              </w:rPr>
            </w:rPrChange>
          </w:rPr>
          <w:delText xml:space="preserve">protein </w:delText>
        </w:r>
        <w:r w:rsidR="005438E5" w:rsidRPr="00E3791E" w:rsidDel="00A67091">
          <w:rPr>
            <w:bCs/>
            <w:rPrChange w:id="4050" w:author="Bingwei Lu" w:date="2017-04-30T07:08:00Z">
              <w:rPr>
                <w:bCs/>
              </w:rPr>
            </w:rPrChange>
          </w:rPr>
          <w:delText>crescent</w:delText>
        </w:r>
        <w:r w:rsidR="00636469" w:rsidRPr="00E3791E" w:rsidDel="00A67091">
          <w:rPr>
            <w:bCs/>
            <w:rPrChange w:id="4051" w:author="Bingwei Lu" w:date="2017-04-30T07:08:00Z">
              <w:rPr>
                <w:bCs/>
              </w:rPr>
            </w:rPrChange>
          </w:rPr>
          <w:delText xml:space="preserve"> and</w:delText>
        </w:r>
        <w:r w:rsidRPr="00E3791E" w:rsidDel="00A67091">
          <w:rPr>
            <w:bCs/>
            <w:rPrChange w:id="4052" w:author="Bingwei Lu" w:date="2017-04-30T07:08:00Z">
              <w:rPr>
                <w:bCs/>
              </w:rPr>
            </w:rPrChange>
          </w:rPr>
          <w:delText xml:space="preserve"> normalize </w:delText>
        </w:r>
        <w:r w:rsidR="00636469" w:rsidRPr="00E3791E" w:rsidDel="00A67091">
          <w:rPr>
            <w:bCs/>
            <w:rPrChange w:id="4053" w:author="Bingwei Lu" w:date="2017-04-30T07:08:00Z">
              <w:rPr>
                <w:bCs/>
              </w:rPr>
            </w:rPrChange>
          </w:rPr>
          <w:delText xml:space="preserve">that </w:delText>
        </w:r>
        <w:r w:rsidRPr="00E3791E" w:rsidDel="00A67091">
          <w:rPr>
            <w:bCs/>
            <w:rPrChange w:id="4054" w:author="Bingwei Lu" w:date="2017-04-30T07:08:00Z">
              <w:rPr>
                <w:bCs/>
              </w:rPr>
            </w:rPrChange>
          </w:rPr>
          <w:delText xml:space="preserve">with </w:delText>
        </w:r>
        <w:r w:rsidRPr="00E3791E" w:rsidDel="00A67091">
          <w:rPr>
            <w:rFonts w:hint="eastAsia"/>
            <w:bCs/>
            <w:rPrChange w:id="4055" w:author="Bingwei Lu" w:date="2017-04-30T07:08:00Z">
              <w:rPr>
                <w:rFonts w:hint="eastAsia"/>
                <w:bCs/>
              </w:rPr>
            </w:rPrChange>
          </w:rPr>
          <w:delText>α</w:delText>
        </w:r>
        <w:r w:rsidRPr="00E3791E" w:rsidDel="00A67091">
          <w:rPr>
            <w:bCs/>
            <w:rPrChange w:id="4056" w:author="Bingwei Lu" w:date="2017-04-30T07:08:00Z">
              <w:rPr>
                <w:bCs/>
              </w:rPr>
            </w:rPrChange>
          </w:rPr>
          <w:delText xml:space="preserve">-Tubulin levels. </w:delText>
        </w:r>
        <w:r w:rsidRPr="00E3791E" w:rsidDel="00A67091">
          <w:rPr>
            <w:rFonts w:eastAsiaTheme="minorEastAsia"/>
            <w:lang w:eastAsia="ko-KR"/>
            <w:rPrChange w:id="4057" w:author="Bingwei Lu" w:date="2017-04-30T07:08:00Z">
              <w:rPr>
                <w:rFonts w:eastAsiaTheme="minorEastAsia"/>
                <w:lang w:eastAsia="ko-KR"/>
              </w:rPr>
            </w:rPrChange>
          </w:rPr>
          <w:delText>*,</w:delText>
        </w:r>
        <w:r w:rsidRPr="00E3791E" w:rsidDel="00A67091">
          <w:rPr>
            <w:rFonts w:eastAsiaTheme="minorEastAsia"/>
            <w:i/>
            <w:lang w:eastAsia="ko-KR"/>
            <w:rPrChange w:id="4058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 p</w:delText>
        </w:r>
        <w:r w:rsidRPr="00E3791E" w:rsidDel="00A67091">
          <w:rPr>
            <w:rFonts w:eastAsiaTheme="minorEastAsia"/>
            <w:lang w:eastAsia="ko-KR"/>
            <w:rPrChange w:id="4059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&lt;0.01. </w:delText>
        </w:r>
        <w:r w:rsidRPr="00E3791E" w:rsidDel="00A67091">
          <w:rPr>
            <w:bCs/>
            <w:rPrChange w:id="4060" w:author="Bingwei Lu" w:date="2017-04-30T07:08:00Z">
              <w:rPr>
                <w:bCs/>
              </w:rPr>
            </w:rPrChange>
          </w:rPr>
          <w:delText xml:space="preserve">Scale bar: </w:delText>
        </w:r>
        <w:r w:rsidRPr="00E3791E" w:rsidDel="00A67091">
          <w:rPr>
            <w:b/>
            <w:bCs/>
            <w:rPrChange w:id="4061" w:author="Bingwei Lu" w:date="2017-04-30T07:08:00Z">
              <w:rPr>
                <w:bCs/>
                <w:i/>
              </w:rPr>
            </w:rPrChange>
          </w:rPr>
          <w:delText>A</w:delText>
        </w:r>
        <w:r w:rsidRPr="00E3791E" w:rsidDel="00A67091">
          <w:rPr>
            <w:bCs/>
            <w:rPrChange w:id="4062" w:author="Bingwei Lu" w:date="2017-04-30T07:08:00Z">
              <w:rPr>
                <w:bCs/>
              </w:rPr>
            </w:rPrChange>
          </w:rPr>
          <w:delText xml:space="preserve">, </w:delText>
        </w:r>
        <w:r w:rsidRPr="00E3791E" w:rsidDel="00A67091">
          <w:rPr>
            <w:rPrChange w:id="4063" w:author="Bingwei Lu" w:date="2017-04-30T07:08:00Z">
              <w:rPr/>
            </w:rPrChange>
          </w:rPr>
          <w:delText xml:space="preserve">10 </w:delText>
        </w:r>
        <w:r w:rsidRPr="00E3791E" w:rsidDel="00A67091">
          <w:rPr>
            <w:rFonts w:hint="eastAsia"/>
            <w:rPrChange w:id="4064" w:author="Bingwei Lu" w:date="2017-04-30T07:08:00Z">
              <w:rPr>
                <w:rFonts w:hint="eastAsia"/>
              </w:rPr>
            </w:rPrChange>
          </w:rPr>
          <w:delText>μ</w:delText>
        </w:r>
        <w:r w:rsidRPr="00E3791E" w:rsidDel="00A67091">
          <w:rPr>
            <w:rPrChange w:id="4065" w:author="Bingwei Lu" w:date="2017-04-30T07:08:00Z">
              <w:rPr/>
            </w:rPrChange>
          </w:rPr>
          <w:delText xml:space="preserve">m. </w:delText>
        </w:r>
      </w:del>
    </w:p>
    <w:p w14:paraId="768C3936" w14:textId="233AB078" w:rsidR="005E1D99" w:rsidRPr="00AA3959" w:rsidDel="00A67091" w:rsidRDefault="005E1D99">
      <w:pPr>
        <w:spacing w:line="480" w:lineRule="auto"/>
        <w:rPr>
          <w:del w:id="4066" w:author="Bingwei Lu" w:date="2017-03-30T09:46:00Z"/>
          <w:rFonts w:eastAsiaTheme="minorEastAsia"/>
          <w:b/>
          <w:bCs/>
          <w:bdr w:val="none" w:sz="0" w:space="0" w:color="auto"/>
          <w:lang w:eastAsia="zh-TW"/>
        </w:rPr>
        <w:pPrChange w:id="4067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34E6209B" w14:textId="310CAD66" w:rsidR="005E1D99" w:rsidRPr="00E3791E" w:rsidDel="00A67091" w:rsidRDefault="005E1D99">
      <w:pPr>
        <w:spacing w:line="480" w:lineRule="auto"/>
        <w:rPr>
          <w:ins w:id="4068" w:author="Yen-chi Wu" w:date="2017-03-23T18:05:00Z"/>
          <w:del w:id="4069" w:author="Bingwei Lu" w:date="2017-03-30T09:46:00Z"/>
          <w:b/>
          <w:bCs/>
          <w:rPrChange w:id="4070" w:author="Bingwei Lu" w:date="2017-04-30T07:08:00Z">
            <w:rPr>
              <w:ins w:id="4071" w:author="Yen-chi Wu" w:date="2017-03-23T18:05:00Z"/>
              <w:del w:id="4072" w:author="Bingwei Lu" w:date="2017-03-30T09:46:00Z"/>
              <w:rFonts w:ascii="Times New Roman" w:eastAsiaTheme="minorEastAsia" w:hAnsi="Times New Roman" w:cs="Times New Roman"/>
              <w:bCs/>
              <w:color w:val="auto"/>
              <w:sz w:val="24"/>
              <w:szCs w:val="24"/>
              <w:bdr w:val="none" w:sz="0" w:space="0" w:color="auto"/>
              <w:lang w:eastAsia="zh-TW"/>
            </w:rPr>
          </w:rPrChange>
        </w:rPr>
        <w:pPrChange w:id="4073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4074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75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Fig</w:delText>
        </w:r>
      </w:del>
      <w:del w:id="4076" w:author="Bingwei Lu" w:date="2016-12-19T12:33:00Z">
        <w:r w:rsidRPr="00E3791E" w:rsidDel="000137C8">
          <w:rPr>
            <w:rFonts w:eastAsiaTheme="minorEastAsia"/>
            <w:b/>
            <w:bCs/>
            <w:bdr w:val="none" w:sz="0" w:space="0" w:color="auto"/>
            <w:lang w:eastAsia="zh-TW"/>
            <w:rPrChange w:id="4077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ure</w:delText>
        </w:r>
      </w:del>
      <w:del w:id="4078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79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 S</w:delText>
        </w:r>
        <w:r w:rsidR="00F958B1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80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8</w:delText>
        </w:r>
      </w:del>
      <w:ins w:id="4081" w:author="Yen-chi Wu" w:date="2017-03-23T17:23:00Z">
        <w:del w:id="4082" w:author="Bingwei Lu" w:date="2017-03-30T09:46:00Z">
          <w:r w:rsidR="00950BBF" w:rsidRPr="00E3791E" w:rsidDel="00A67091">
            <w:rPr>
              <w:rFonts w:eastAsiaTheme="minorEastAsia"/>
              <w:b/>
              <w:bCs/>
              <w:bdr w:val="none" w:sz="0" w:space="0" w:color="auto"/>
              <w:lang w:eastAsia="zh-TW"/>
              <w:rPrChange w:id="4083" w:author="Bingwei Lu" w:date="2017-04-30T07:08:00Z">
                <w:rPr>
                  <w:rFonts w:eastAsiaTheme="minorEastAsia"/>
                  <w:b/>
                  <w:bCs/>
                  <w:bdr w:val="none" w:sz="0" w:space="0" w:color="auto"/>
                  <w:lang w:eastAsia="zh-TW"/>
                </w:rPr>
              </w:rPrChange>
            </w:rPr>
            <w:delText>S1</w:delText>
          </w:r>
          <w:r w:rsidR="00AB4000" w:rsidRPr="00E3791E" w:rsidDel="00A67091">
            <w:rPr>
              <w:rFonts w:eastAsiaTheme="minorEastAsia"/>
              <w:b/>
              <w:bCs/>
              <w:bdr w:val="none" w:sz="0" w:space="0" w:color="auto"/>
              <w:lang w:eastAsia="zh-TW"/>
              <w:rPrChange w:id="4084" w:author="Bingwei Lu" w:date="2017-04-30T07:08:00Z">
                <w:rPr>
                  <w:rFonts w:eastAsiaTheme="minorEastAsia"/>
                  <w:b/>
                  <w:bCs/>
                  <w:bdr w:val="none" w:sz="0" w:space="0" w:color="auto"/>
                  <w:lang w:eastAsia="zh-TW"/>
                </w:rPr>
              </w:rPrChange>
            </w:rPr>
            <w:delText>1</w:delText>
          </w:r>
        </w:del>
      </w:ins>
      <w:del w:id="4085" w:author="Bingwei Lu" w:date="2017-03-30T09:46:00Z"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86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="00E12971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87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Evidence that Numb mediates the effect of </w:delText>
        </w:r>
        <w:r w:rsidRPr="00E3791E" w:rsidDel="00A67091">
          <w:rPr>
            <w:b/>
            <w:bCs/>
            <w:i/>
            <w:lang w:eastAsia="zh-TW"/>
            <w:rPrChange w:id="4088" w:author="Bingwei Lu" w:date="2017-04-30T07:08:00Z">
              <w:rPr>
                <w:b/>
                <w:bCs/>
                <w:i/>
                <w:lang w:eastAsia="zh-TW"/>
              </w:rPr>
            </w:rPrChange>
          </w:rPr>
          <w:delText>ban</w:delText>
        </w:r>
        <w:r w:rsidRPr="00E3791E" w:rsidDel="00A67091">
          <w:rPr>
            <w:b/>
            <w:bCs/>
            <w:lang w:eastAsia="zh-TW"/>
            <w:rPrChange w:id="4089" w:author="Bingwei Lu" w:date="2017-04-30T07:08:00Z">
              <w:rPr>
                <w:b/>
                <w:bCs/>
                <w:lang w:eastAsia="zh-TW"/>
              </w:rPr>
            </w:rPrChange>
          </w:rPr>
          <w:delText xml:space="preserve"> </w:delText>
        </w:r>
        <w:r w:rsidR="00E12971" w:rsidRPr="00E3791E" w:rsidDel="00A67091">
          <w:rPr>
            <w:b/>
            <w:bCs/>
            <w:lang w:eastAsia="zh-TW"/>
            <w:rPrChange w:id="4090" w:author="Bingwei Lu" w:date="2017-04-30T07:08:00Z">
              <w:rPr>
                <w:b/>
                <w:bCs/>
                <w:lang w:eastAsia="zh-TW"/>
              </w:rPr>
            </w:rPrChange>
          </w:rPr>
          <w:delText xml:space="preserve">in the 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91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 xml:space="preserve">feedback </w:delText>
        </w:r>
        <w:r w:rsidR="00E12971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92" w:author="Bingwei Lu" w:date="2017-04-30T07:08:00Z">
              <w:rPr>
                <w:rFonts w:eastAsiaTheme="minorEastAsia"/>
                <w:b/>
                <w:bCs/>
                <w:bdr w:val="none" w:sz="0" w:space="0" w:color="auto"/>
                <w:lang w:eastAsia="zh-TW"/>
              </w:rPr>
            </w:rPrChange>
          </w:rPr>
          <w:delText>regulation of Notch activity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93" w:author="Bingwei Lu" w:date="2017-04-30T07:08:00Z">
              <w:rPr>
                <w:rFonts w:eastAsiaTheme="minorEastAsia"/>
                <w:b/>
                <w:bCs/>
                <w:color w:val="0000FF"/>
                <w:bdr w:val="none" w:sz="0" w:space="0" w:color="auto"/>
                <w:lang w:eastAsia="zh-TW"/>
              </w:rPr>
            </w:rPrChange>
          </w:rPr>
          <w:delText>.</w:delText>
        </w:r>
        <w:r w:rsidR="00E12971" w:rsidRPr="00E3791E" w:rsidDel="00A67091">
          <w:rPr>
            <w:rFonts w:eastAsiaTheme="minorEastAsia"/>
            <w:b/>
            <w:bCs/>
            <w:i/>
            <w:bdr w:val="none" w:sz="0" w:space="0" w:color="auto"/>
            <w:lang w:eastAsia="zh-TW"/>
            <w:rPrChange w:id="4094" w:author="Bingwei Lu" w:date="2017-04-30T07:08:00Z">
              <w:rPr>
                <w:rFonts w:eastAsiaTheme="minorEastAsia"/>
                <w:b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095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(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096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A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097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) The effect</w:delText>
        </w:r>
        <w:r w:rsidR="00E12971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098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s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099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of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00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 xml:space="preserve">pros, numb,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01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or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02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 xml:space="preserve"> brat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03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E12971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04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gene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05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dosage </w:delText>
        </w:r>
        <w:r w:rsidR="00E12971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06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on</w:delText>
        </w:r>
        <w:r w:rsidRPr="00E3791E" w:rsidDel="00A67091">
          <w:rPr>
            <w:bCs/>
            <w:lang w:eastAsia="zh-TW"/>
            <w:rPrChange w:id="4107" w:author="Bingwei Lu" w:date="2017-04-30T07:08:00Z">
              <w:rPr>
                <w:bCs/>
                <w:color w:val="0000FF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108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 xml:space="preserve">ban-sp </w:delText>
        </w:r>
        <w:r w:rsidR="00E12971" w:rsidRPr="00E3791E" w:rsidDel="00A67091">
          <w:rPr>
            <w:bCs/>
            <w:lang w:eastAsia="zh-TW"/>
            <w:rPrChange w:id="4109" w:author="Bingwei Lu" w:date="2017-04-30T07:08:00Z">
              <w:rPr>
                <w:bCs/>
                <w:color w:val="0000FF"/>
                <w:lang w:eastAsia="zh-TW"/>
              </w:rPr>
            </w:rPrChange>
          </w:rPr>
          <w:delText>induced reduction of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110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11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E(spl)m</w:delText>
        </w:r>
        <w:r w:rsidRPr="00E3791E" w:rsidDel="00A67091">
          <w:rPr>
            <w:rFonts w:eastAsiaTheme="minorEastAsia" w:hint="eastAsia"/>
            <w:bCs/>
            <w:i/>
            <w:bdr w:val="none" w:sz="0" w:space="0" w:color="auto"/>
            <w:lang w:eastAsia="zh-TW"/>
            <w:rPrChange w:id="4112" w:author="Bingwei Lu" w:date="2017-04-30T07:08:00Z">
              <w:rPr>
                <w:rFonts w:eastAsiaTheme="minorEastAsia" w:hint="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γ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13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-GFP</w:delText>
        </w:r>
        <w:r w:rsidRPr="00E3791E" w:rsidDel="00A67091">
          <w:rPr>
            <w:bCs/>
            <w:lang w:eastAsia="zh-TW"/>
            <w:rPrChange w:id="4114" w:author="Bingwei Lu" w:date="2017-04-30T07:08:00Z">
              <w:rPr>
                <w:bCs/>
                <w:color w:val="0000FF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15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reporter </w:delText>
        </w:r>
        <w:r w:rsidR="00E12971" w:rsidRPr="00E3791E" w:rsidDel="00A67091">
          <w:rPr>
            <w:bCs/>
            <w:lang w:eastAsia="zh-TW"/>
            <w:rPrChange w:id="4116" w:author="Bingwei Lu" w:date="2017-04-30T07:08:00Z">
              <w:rPr>
                <w:bCs/>
                <w:color w:val="0000FF"/>
                <w:lang w:eastAsia="zh-TW"/>
              </w:rPr>
            </w:rPrChange>
          </w:rPr>
          <w:delText>expression</w:delText>
        </w:r>
        <w:r w:rsidRPr="00E3791E" w:rsidDel="00A67091">
          <w:rPr>
            <w:bCs/>
            <w:lang w:eastAsia="zh-TW"/>
            <w:rPrChange w:id="4117" w:author="Bingwei Lu" w:date="2017-04-30T07:08:00Z">
              <w:rPr>
                <w:bCs/>
                <w:color w:val="0000FF"/>
                <w:lang w:eastAsia="zh-TW"/>
              </w:rPr>
            </w:rPrChange>
          </w:rPr>
          <w:delText xml:space="preserve">. </w:delText>
        </w:r>
        <w:r w:rsidRPr="00E3791E" w:rsidDel="00A67091">
          <w:rPr>
            <w:rPrChange w:id="4118" w:author="Bingwei Lu" w:date="2017-04-30T07:08:00Z">
              <w:rPr>
                <w:color w:val="0000FF"/>
              </w:rPr>
            </w:rPrChange>
          </w:rPr>
          <w:delText>Yellow dashed circle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119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5438E5" w:rsidRPr="00E3791E" w:rsidDel="00A67091">
          <w:rPr>
            <w:rFonts w:eastAsiaTheme="minorEastAsia"/>
            <w:bdr w:val="none" w:sz="0" w:space="0" w:color="auto"/>
            <w:lang w:eastAsia="zh-TW"/>
            <w:rPrChange w:id="412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mark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121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s</w:delText>
        </w:r>
        <w:r w:rsidR="005438E5" w:rsidRPr="00E3791E" w:rsidDel="00A67091">
          <w:rPr>
            <w:rFonts w:eastAsiaTheme="minorEastAsia"/>
            <w:bdr w:val="none" w:sz="0" w:space="0" w:color="auto"/>
            <w:lang w:eastAsia="zh-TW"/>
            <w:rPrChange w:id="412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5438E5" w:rsidRPr="00E3791E" w:rsidDel="00A67091">
          <w:rPr>
            <w:rFonts w:eastAsiaTheme="minorEastAsia"/>
            <w:lang w:eastAsia="ko-KR"/>
            <w:rPrChange w:id="412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NB</w:delText>
        </w:r>
        <w:r w:rsidRPr="00E3791E" w:rsidDel="00A67091">
          <w:rPr>
            <w:rFonts w:eastAsiaTheme="minorEastAsia"/>
            <w:lang w:eastAsia="ko-KR"/>
            <w:rPrChange w:id="4124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s</w:delText>
        </w:r>
        <w:r w:rsidR="005438E5" w:rsidRPr="00E3791E" w:rsidDel="00A67091">
          <w:rPr>
            <w:rFonts w:eastAsiaTheme="minorEastAsia"/>
            <w:lang w:eastAsia="ko-KR"/>
            <w:rPrChange w:id="412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with </w:delText>
        </w:r>
        <w:r w:rsidR="005438E5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26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E(spl)m</w:delText>
        </w:r>
        <w:r w:rsidR="005438E5" w:rsidRPr="00E3791E" w:rsidDel="00A67091">
          <w:rPr>
            <w:rFonts w:eastAsiaTheme="minorEastAsia" w:hint="eastAsia"/>
            <w:bCs/>
            <w:i/>
            <w:bdr w:val="none" w:sz="0" w:space="0" w:color="auto"/>
            <w:lang w:eastAsia="zh-TW"/>
            <w:rPrChange w:id="4127" w:author="Bingwei Lu" w:date="2017-04-30T07:08:00Z">
              <w:rPr>
                <w:rFonts w:eastAsiaTheme="minorEastAsia" w:hint="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γ</w:delText>
        </w:r>
        <w:r w:rsidR="005438E5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28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-GFP</w:delText>
        </w:r>
        <w:r w:rsidR="005438E5" w:rsidRPr="00E3791E" w:rsidDel="00A67091">
          <w:rPr>
            <w:bCs/>
            <w:lang w:eastAsia="zh-TW"/>
            <w:rPrChange w:id="4129" w:author="Bingwei Lu" w:date="2017-04-30T07:08:00Z">
              <w:rPr>
                <w:bCs/>
                <w:color w:val="0000FF"/>
                <w:lang w:eastAsia="zh-TW"/>
              </w:rPr>
            </w:rPrChange>
          </w:rPr>
          <w:delText xml:space="preserve"> </w:delText>
        </w:r>
        <w:r w:rsidR="005438E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30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reporter </w:delText>
        </w:r>
        <w:r w:rsidR="005438E5" w:rsidRPr="00E3791E" w:rsidDel="00A67091">
          <w:rPr>
            <w:bCs/>
            <w:lang w:eastAsia="zh-TW"/>
            <w:rPrChange w:id="4131" w:author="Bingwei Lu" w:date="2017-04-30T07:08:00Z">
              <w:rPr>
                <w:bCs/>
                <w:color w:val="0000FF"/>
                <w:lang w:eastAsia="zh-TW"/>
              </w:rPr>
            </w:rPrChange>
          </w:rPr>
          <w:delText>expression</w:delText>
        </w:r>
        <w:r w:rsidR="00E12971" w:rsidRPr="00E3791E" w:rsidDel="00A67091">
          <w:rPr>
            <w:rFonts w:eastAsiaTheme="minorEastAsia"/>
            <w:lang w:eastAsia="ko-KR"/>
            <w:rPrChange w:id="4132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.</w:delText>
        </w:r>
        <w:r w:rsidRPr="00E3791E" w:rsidDel="00A67091">
          <w:rPr>
            <w:rFonts w:eastAsiaTheme="minorEastAsia"/>
            <w:lang w:eastAsia="ko-KR"/>
            <w:rPrChange w:id="413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34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(</w:delText>
        </w:r>
        <w:r w:rsidR="00E71394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135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B</w:delText>
        </w:r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36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>-</w:delText>
        </w:r>
        <w:r w:rsidR="00E71394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137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D</w:delText>
        </w:r>
      </w:del>
      <w:ins w:id="4138" w:author="Yen-chi Wu" w:date="2017-03-23T18:07:00Z">
        <w:del w:id="4139" w:author="Bingwei Lu" w:date="2017-03-30T09:46:00Z">
          <w:r w:rsidR="00E26C53" w:rsidRPr="00E3791E" w:rsidDel="00A67091">
            <w:rPr>
              <w:rFonts w:eastAsiaTheme="minorEastAsia"/>
              <w:b/>
              <w:bCs/>
              <w:bdr w:val="none" w:sz="0" w:space="0" w:color="auto"/>
              <w:lang w:eastAsia="zh-TW"/>
              <w:rPrChange w:id="4140" w:author="Bingwei Lu" w:date="2017-04-30T07:08:00Z">
                <w:rPr>
                  <w:rFonts w:eastAsiaTheme="minorEastAsia"/>
                  <w:b/>
                  <w:bCs/>
                  <w:bdr w:val="none" w:sz="0" w:space="0" w:color="auto"/>
                  <w:lang w:eastAsia="zh-TW"/>
                </w:rPr>
              </w:rPrChange>
            </w:rPr>
            <w:delText>E</w:delText>
          </w:r>
        </w:del>
      </w:ins>
      <w:del w:id="4141" w:author="Bingwei Lu" w:date="2017-03-30T09:46:00Z"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42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) Quantification of the fluorescence intensity of </w:delText>
        </w:r>
        <w:r w:rsidR="00E71394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43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E(spl)m</w:delText>
        </w:r>
        <w:r w:rsidR="00E71394" w:rsidRPr="00E3791E" w:rsidDel="00A67091">
          <w:rPr>
            <w:rFonts w:eastAsiaTheme="minorEastAsia" w:hint="eastAsia"/>
            <w:bCs/>
            <w:i/>
            <w:bdr w:val="none" w:sz="0" w:space="0" w:color="auto"/>
            <w:lang w:eastAsia="zh-TW"/>
            <w:rPrChange w:id="4144" w:author="Bingwei Lu" w:date="2017-04-30T07:08:00Z">
              <w:rPr>
                <w:rFonts w:eastAsiaTheme="minorEastAsia" w:hint="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γ</w:delText>
        </w:r>
        <w:r w:rsidR="00E71394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45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-GFP</w:delText>
        </w:r>
        <w:r w:rsidR="00E71394" w:rsidRPr="00E3791E" w:rsidDel="00A67091">
          <w:rPr>
            <w:bCs/>
            <w:lang w:eastAsia="zh-TW"/>
            <w:rPrChange w:id="4146" w:author="Bingwei Lu" w:date="2017-04-30T07:08:00Z">
              <w:rPr>
                <w:bCs/>
                <w:color w:val="0000FF"/>
                <w:lang w:eastAsia="zh-TW"/>
              </w:rPr>
            </w:rPrChange>
          </w:rPr>
          <w:delText xml:space="preserve"> </w:delText>
        </w:r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47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reporter </w:delText>
        </w:r>
      </w:del>
      <w:ins w:id="4148" w:author="Yen-chi Wu" w:date="2017-03-23T18:06:00Z">
        <w:del w:id="4149" w:author="Bingwei Lu" w:date="2017-03-30T09:46:00Z">
          <w:r w:rsidR="001C74D7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150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in type I NB </w:delText>
          </w:r>
        </w:del>
      </w:ins>
      <w:del w:id="4151" w:author="Bingwei Lu" w:date="2017-03-30T09:46:00Z"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52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from </w:delText>
        </w:r>
        <w:r w:rsidR="00E71394"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153" w:author="Bingwei Lu" w:date="2017-04-30T07:08:00Z">
              <w:rPr>
                <w:rFonts w:eastAsiaTheme="minorEastAsia"/>
                <w:bCs/>
                <w:i/>
                <w:color w:val="0000FF"/>
                <w:bdr w:val="none" w:sz="0" w:space="0" w:color="auto"/>
                <w:lang w:eastAsia="zh-TW"/>
              </w:rPr>
            </w:rPrChange>
          </w:rPr>
          <w:delText>A</w:delText>
        </w:r>
        <w:r w:rsidR="00E71394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154" w:author="Bingwei Lu" w:date="2017-04-30T07:08:00Z">
              <w:rPr>
                <w:rFonts w:eastAsiaTheme="minorEastAsia"/>
                <w:bCs/>
                <w:color w:val="0000FF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="00A652E4" w:rsidRPr="00E3791E" w:rsidDel="00A67091">
          <w:rPr>
            <w:rFonts w:eastAsiaTheme="minorEastAsia"/>
            <w:lang w:eastAsia="ko-KR"/>
            <w:rPrChange w:id="415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Expression</w:delText>
        </w:r>
        <w:r w:rsidR="00EB3A25" w:rsidRPr="00E3791E" w:rsidDel="00A67091">
          <w:rPr>
            <w:rFonts w:eastAsiaTheme="minorEastAsia"/>
            <w:lang w:eastAsia="ko-KR"/>
            <w:rPrChange w:id="4156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of </w:delText>
        </w:r>
        <w:r w:rsidR="00A652E4" w:rsidRPr="00E3791E" w:rsidDel="00A67091">
          <w:rPr>
            <w:rFonts w:eastAsiaTheme="minorEastAsia"/>
            <w:lang w:eastAsia="ko-KR"/>
            <w:rPrChange w:id="415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the </w:delText>
        </w:r>
        <w:r w:rsidR="00E71394" w:rsidRPr="00E3791E" w:rsidDel="00A67091">
          <w:rPr>
            <w:rFonts w:eastAsiaTheme="minorEastAsia"/>
            <w:lang w:eastAsia="ko-KR"/>
            <w:rPrChange w:id="4158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reporter is not altered by </w:delText>
        </w:r>
        <w:r w:rsidR="00E71394" w:rsidRPr="00E3791E" w:rsidDel="00A67091">
          <w:rPr>
            <w:rFonts w:eastAsiaTheme="minorEastAsia"/>
            <w:i/>
            <w:lang w:eastAsia="ko-KR"/>
            <w:rPrChange w:id="4159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 xml:space="preserve">numb </w:delText>
        </w:r>
        <w:r w:rsidR="00E71394" w:rsidRPr="00E3791E" w:rsidDel="00A67091">
          <w:rPr>
            <w:rFonts w:eastAsiaTheme="minorEastAsia"/>
            <w:lang w:eastAsia="ko-KR"/>
            <w:rPrChange w:id="4160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RNAi or loss of </w:delText>
        </w:r>
        <w:r w:rsidR="00A652E4" w:rsidRPr="00E3791E" w:rsidDel="00A67091">
          <w:rPr>
            <w:rFonts w:eastAsiaTheme="minorEastAsia"/>
            <w:lang w:eastAsia="ko-KR"/>
            <w:rPrChange w:id="4161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one copy of </w:delText>
        </w:r>
        <w:r w:rsidR="00A652E4" w:rsidRPr="00E3791E" w:rsidDel="00A67091">
          <w:rPr>
            <w:rFonts w:eastAsiaTheme="minorEastAsia"/>
            <w:i/>
            <w:lang w:eastAsia="ko-KR"/>
            <w:rPrChange w:id="4162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numb</w:delText>
        </w:r>
        <w:r w:rsidR="00A652E4" w:rsidRPr="00E3791E" w:rsidDel="00A67091">
          <w:rPr>
            <w:rFonts w:eastAsiaTheme="minorEastAsia"/>
            <w:lang w:eastAsia="ko-KR"/>
            <w:rPrChange w:id="416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as in </w:delText>
        </w:r>
        <w:r w:rsidR="00E71394" w:rsidRPr="00E3791E" w:rsidDel="00A67091">
          <w:rPr>
            <w:rFonts w:eastAsiaTheme="minorEastAsia"/>
            <w:i/>
            <w:lang w:eastAsia="ko-KR"/>
            <w:rPrChange w:id="4164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numb</w:delText>
        </w:r>
        <w:r w:rsidR="00A73F65" w:rsidRPr="00E3791E" w:rsidDel="00A67091">
          <w:rPr>
            <w:rFonts w:eastAsiaTheme="minorEastAsia"/>
            <w:bCs/>
            <w:i/>
            <w:bdr w:val="none" w:sz="0" w:space="0" w:color="auto"/>
            <w:vertAlign w:val="superscript"/>
            <w:lang w:eastAsia="zh-TW"/>
            <w:rPrChange w:id="4165" w:author="Bingwei Lu" w:date="2017-04-30T07:08:00Z">
              <w:rPr>
                <w:rFonts w:eastAsiaTheme="minorEastAsia" w:hAnsi="Helvetica"/>
                <w:bCs/>
                <w:i/>
                <w:color w:val="0000FF"/>
                <w:bdr w:val="none" w:sz="0" w:space="0" w:color="auto"/>
                <w:vertAlign w:val="superscript"/>
                <w:lang w:eastAsia="zh-TW"/>
              </w:rPr>
            </w:rPrChange>
          </w:rPr>
          <w:delText>15</w:delText>
        </w:r>
        <w:r w:rsidR="00A652E4" w:rsidRPr="00E3791E" w:rsidDel="00A67091">
          <w:rPr>
            <w:rFonts w:eastAsiaTheme="minorEastAsia"/>
            <w:vertAlign w:val="superscript"/>
            <w:lang w:eastAsia="ko-KR"/>
            <w:rPrChange w:id="4166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/+ </w:delText>
        </w:r>
        <w:r w:rsidR="00A652E4" w:rsidRPr="00E3791E" w:rsidDel="00A67091">
          <w:rPr>
            <w:rFonts w:eastAsiaTheme="minorEastAsia"/>
            <w:lang w:eastAsia="ko-KR"/>
            <w:rPrChange w:id="416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condition in an otherwise wild type background</w:delText>
        </w:r>
      </w:del>
      <w:ins w:id="4168" w:author="Yen-chi Wu" w:date="2017-03-24T16:49:00Z">
        <w:del w:id="4169" w:author="Bingwei Lu" w:date="2017-03-30T09:46:00Z">
          <w:r w:rsidR="00923A1B" w:rsidRPr="00E3791E" w:rsidDel="00A67091">
            <w:rPr>
              <w:rFonts w:eastAsiaTheme="minorEastAsia"/>
              <w:lang w:eastAsia="ko-KR"/>
              <w:rPrChange w:id="4170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.</w:delText>
          </w:r>
        </w:del>
      </w:ins>
      <w:del w:id="4171" w:author="Bingwei Lu" w:date="2017-03-30T09:46:00Z">
        <w:r w:rsidR="00A652E4" w:rsidRPr="00E3791E" w:rsidDel="00A67091">
          <w:rPr>
            <w:rFonts w:eastAsiaTheme="minorEastAsia"/>
            <w:lang w:eastAsia="ko-KR"/>
            <w:rPrChange w:id="4172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  <w:r w:rsidR="00A0435E" w:rsidRPr="00E3791E" w:rsidDel="00A67091">
          <w:rPr>
            <w:rFonts w:eastAsiaTheme="minorEastAsia"/>
            <w:lang w:eastAsia="ko-KR"/>
            <w:rPrChange w:id="417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(</w:delText>
        </w:r>
        <w:r w:rsidR="00A0435E" w:rsidRPr="00E3791E" w:rsidDel="00A67091">
          <w:rPr>
            <w:rFonts w:eastAsiaTheme="minorEastAsia"/>
            <w:b/>
            <w:lang w:eastAsia="ko-KR"/>
            <w:rPrChange w:id="4174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B</w:delText>
        </w:r>
        <w:r w:rsidR="00A0435E" w:rsidRPr="00E3791E" w:rsidDel="00A67091">
          <w:rPr>
            <w:rFonts w:eastAsiaTheme="minorEastAsia"/>
            <w:lang w:eastAsia="ko-KR"/>
            <w:rPrChange w:id="417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)</w:delText>
        </w:r>
        <w:r w:rsidR="00E057EB" w:rsidRPr="00E3791E" w:rsidDel="00A67091">
          <w:rPr>
            <w:rFonts w:eastAsiaTheme="minorEastAsia"/>
            <w:lang w:eastAsia="ko-KR"/>
            <w:rPrChange w:id="4176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. In </w:delText>
        </w:r>
        <w:r w:rsidR="00E057EB" w:rsidRPr="00E3791E" w:rsidDel="00A67091">
          <w:rPr>
            <w:rFonts w:eastAsiaTheme="minorEastAsia"/>
            <w:i/>
            <w:lang w:eastAsia="ko-KR"/>
            <w:rPrChange w:id="4177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ban-sp</w:delText>
        </w:r>
        <w:r w:rsidR="005158C9" w:rsidRPr="00E3791E" w:rsidDel="00A67091">
          <w:rPr>
            <w:rFonts w:eastAsiaTheme="minorEastAsia"/>
            <w:i/>
            <w:lang w:eastAsia="ko-KR"/>
            <w:rPrChange w:id="4178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 </w:delText>
        </w:r>
        <w:r w:rsidR="00A652E4" w:rsidRPr="00E3791E" w:rsidDel="00A67091">
          <w:rPr>
            <w:rFonts w:eastAsiaTheme="minorEastAsia"/>
            <w:lang w:eastAsia="ko-KR"/>
            <w:rPrChange w:id="4179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overexpressing </w:delText>
        </w:r>
        <w:r w:rsidR="005158C9" w:rsidRPr="00E3791E" w:rsidDel="00A67091">
          <w:rPr>
            <w:rFonts w:eastAsiaTheme="minorEastAsia"/>
            <w:lang w:eastAsia="ko-KR"/>
            <w:rPrChange w:id="4180" w:author="Bingwei Lu" w:date="2017-04-30T07:08:00Z">
              <w:rPr>
                <w:rFonts w:eastAsiaTheme="minorEastAsia"/>
                <w:lang w:eastAsia="ko-KR"/>
              </w:rPr>
            </w:rPrChange>
          </w:rPr>
          <w:delText>larval</w:delText>
        </w:r>
        <w:r w:rsidR="005158C9" w:rsidRPr="00E3791E" w:rsidDel="00A67091">
          <w:rPr>
            <w:rFonts w:eastAsiaTheme="minorEastAsia"/>
            <w:i/>
            <w:lang w:eastAsia="ko-KR"/>
            <w:rPrChange w:id="4181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 </w:delText>
        </w:r>
        <w:r w:rsidR="005158C9" w:rsidRPr="00E3791E" w:rsidDel="00A67091">
          <w:rPr>
            <w:rFonts w:eastAsiaTheme="minorEastAsia"/>
            <w:lang w:eastAsia="ko-KR"/>
            <w:rPrChange w:id="4182" w:author="Bingwei Lu" w:date="2017-04-30T07:08:00Z">
              <w:rPr>
                <w:rFonts w:eastAsiaTheme="minorEastAsia"/>
                <w:lang w:eastAsia="ko-KR"/>
              </w:rPr>
            </w:rPrChange>
          </w:rPr>
          <w:delText>brain</w:delText>
        </w:r>
        <w:r w:rsidR="00E057EB" w:rsidRPr="00E3791E" w:rsidDel="00A67091">
          <w:rPr>
            <w:rFonts w:eastAsiaTheme="minorEastAsia"/>
            <w:lang w:eastAsia="ko-KR"/>
            <w:rPrChange w:id="4183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, </w:delText>
        </w:r>
        <w:r w:rsidR="00A652E4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84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E(spl)m</w:delText>
        </w:r>
        <w:r w:rsidR="00A652E4" w:rsidRPr="00E3791E" w:rsidDel="00A67091">
          <w:rPr>
            <w:rFonts w:eastAsiaTheme="minorEastAsia" w:hint="eastAsia"/>
            <w:bCs/>
            <w:i/>
            <w:bdr w:val="none" w:sz="0" w:space="0" w:color="auto"/>
            <w:lang w:eastAsia="zh-TW"/>
            <w:rPrChange w:id="4185" w:author="Bingwei Lu" w:date="2017-04-30T07:08:00Z">
              <w:rPr>
                <w:rFonts w:eastAsiaTheme="minorEastAsia" w:hint="eastAsia"/>
                <w:bCs/>
                <w:i/>
                <w:bdr w:val="none" w:sz="0" w:space="0" w:color="auto"/>
                <w:lang w:eastAsia="zh-TW"/>
              </w:rPr>
            </w:rPrChange>
          </w:rPr>
          <w:delText>γ</w:delText>
        </w:r>
        <w:r w:rsidR="00A652E4"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186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-GFP</w:delText>
        </w:r>
        <w:r w:rsidR="00A652E4" w:rsidRPr="00E3791E" w:rsidDel="00A67091">
          <w:rPr>
            <w:rFonts w:eastAsiaTheme="minorEastAsia"/>
            <w:lang w:eastAsia="ko-KR"/>
            <w:rPrChange w:id="4187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reporter expres</w:delText>
        </w:r>
        <w:r w:rsidR="00E057EB" w:rsidRPr="00E3791E" w:rsidDel="00A67091">
          <w:rPr>
            <w:rFonts w:eastAsiaTheme="minorEastAsia"/>
            <w:lang w:eastAsia="ko-KR"/>
            <w:rPrChange w:id="4188" w:author="Bingwei Lu" w:date="2017-04-30T07:08:00Z">
              <w:rPr>
                <w:rFonts w:eastAsiaTheme="minorEastAsia"/>
                <w:lang w:eastAsia="ko-KR"/>
              </w:rPr>
            </w:rPrChange>
          </w:rPr>
          <w:delText>sion</w:delText>
        </w:r>
        <w:r w:rsidR="00E71394" w:rsidRPr="00E3791E" w:rsidDel="00A67091">
          <w:rPr>
            <w:rFonts w:eastAsiaTheme="minorEastAsia"/>
            <w:lang w:eastAsia="ko-KR"/>
            <w:rPrChange w:id="4189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is sensitive to the loss of one copy of </w:delText>
        </w:r>
        <w:r w:rsidR="00E71394" w:rsidRPr="00E3791E" w:rsidDel="00A67091">
          <w:rPr>
            <w:rFonts w:eastAsiaTheme="minorEastAsia"/>
            <w:i/>
            <w:lang w:eastAsia="ko-KR"/>
            <w:rPrChange w:id="4190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numb</w:delText>
        </w:r>
        <w:r w:rsidR="00A652E4" w:rsidRPr="00E3791E" w:rsidDel="00A67091">
          <w:rPr>
            <w:rFonts w:eastAsiaTheme="minorEastAsia"/>
            <w:i/>
            <w:lang w:eastAsia="ko-KR"/>
            <w:rPrChange w:id="4191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,</w:delText>
        </w:r>
        <w:r w:rsidR="001E393B" w:rsidRPr="00E3791E" w:rsidDel="00A67091">
          <w:rPr>
            <w:rFonts w:eastAsiaTheme="minorEastAsia"/>
            <w:i/>
            <w:lang w:eastAsia="ko-KR"/>
            <w:rPrChange w:id="4192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 </w:delText>
        </w:r>
        <w:r w:rsidR="00E71394" w:rsidRPr="00E3791E" w:rsidDel="00A67091">
          <w:rPr>
            <w:rFonts w:eastAsiaTheme="minorEastAsia"/>
            <w:lang w:eastAsia="ko-KR"/>
            <w:rPrChange w:id="4193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but not </w:delText>
        </w:r>
        <w:r w:rsidR="00E71394" w:rsidRPr="00E3791E" w:rsidDel="00A67091">
          <w:rPr>
            <w:rFonts w:eastAsiaTheme="minorEastAsia"/>
            <w:i/>
            <w:lang w:eastAsia="ko-KR"/>
            <w:rPrChange w:id="4194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brat</w:delText>
        </w:r>
        <w:r w:rsidR="00E71394" w:rsidRPr="00E3791E" w:rsidDel="00A67091">
          <w:rPr>
            <w:rFonts w:eastAsiaTheme="minorEastAsia"/>
            <w:lang w:eastAsia="ko-KR"/>
            <w:rPrChange w:id="4195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(</w:delText>
        </w:r>
        <w:r w:rsidR="00550D1B" w:rsidRPr="00E3791E" w:rsidDel="00A67091">
          <w:rPr>
            <w:rFonts w:eastAsiaTheme="minorEastAsia"/>
            <w:b/>
            <w:lang w:eastAsia="ko-KR"/>
            <w:rPrChange w:id="4196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D</w:delText>
        </w:r>
        <w:r w:rsidR="00E71394" w:rsidRPr="00E3791E" w:rsidDel="00A67091">
          <w:rPr>
            <w:rFonts w:eastAsiaTheme="minorEastAsia"/>
            <w:lang w:eastAsia="ko-KR"/>
            <w:rPrChange w:id="4197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) or </w:delText>
        </w:r>
        <w:r w:rsidR="00E71394" w:rsidRPr="00E3791E" w:rsidDel="00A67091">
          <w:rPr>
            <w:rFonts w:eastAsiaTheme="minorEastAsia"/>
            <w:i/>
            <w:lang w:eastAsia="ko-KR"/>
            <w:rPrChange w:id="4198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 xml:space="preserve">pros </w:delText>
        </w:r>
        <w:r w:rsidR="00E71394" w:rsidRPr="00E3791E" w:rsidDel="00A67091">
          <w:rPr>
            <w:rFonts w:eastAsiaTheme="minorEastAsia"/>
            <w:lang w:eastAsia="ko-KR"/>
            <w:rPrChange w:id="4199" w:author="Bingwei Lu" w:date="2017-04-30T07:08:00Z">
              <w:rPr>
                <w:rFonts w:eastAsiaTheme="minorEastAsia"/>
                <w:lang w:eastAsia="ko-KR"/>
              </w:rPr>
            </w:rPrChange>
          </w:rPr>
          <w:delText>(</w:delText>
        </w:r>
        <w:r w:rsidR="00550D1B" w:rsidRPr="00E3791E" w:rsidDel="00A67091">
          <w:rPr>
            <w:rFonts w:eastAsiaTheme="minorEastAsia"/>
            <w:b/>
            <w:lang w:eastAsia="ko-KR"/>
            <w:rPrChange w:id="4200" w:author="Bingwei Lu" w:date="2017-04-30T07:08:00Z">
              <w:rPr>
                <w:rFonts w:eastAsiaTheme="minorEastAsia"/>
                <w:i/>
                <w:lang w:eastAsia="ko-KR"/>
              </w:rPr>
            </w:rPrChange>
          </w:rPr>
          <w:delText>C</w:delText>
        </w:r>
        <w:r w:rsidR="00E71394" w:rsidRPr="00E3791E" w:rsidDel="00A67091">
          <w:rPr>
            <w:rFonts w:eastAsiaTheme="minorEastAsia"/>
            <w:lang w:eastAsia="ko-KR"/>
            <w:rPrChange w:id="4201" w:author="Bingwei Lu" w:date="2017-04-30T07:08:00Z">
              <w:rPr>
                <w:rFonts w:eastAsiaTheme="minorEastAsia"/>
                <w:lang w:eastAsia="ko-KR"/>
              </w:rPr>
            </w:rPrChange>
          </w:rPr>
          <w:delText>).</w:delText>
        </w:r>
        <w:r w:rsidR="002A5A20" w:rsidRPr="00E3791E" w:rsidDel="00A67091">
          <w:rPr>
            <w:rFonts w:eastAsiaTheme="minorEastAsia"/>
            <w:lang w:eastAsia="ko-KR"/>
            <w:rPrChange w:id="4202" w:author="Bingwei Lu" w:date="2017-04-30T07:08:00Z">
              <w:rPr>
                <w:rFonts w:eastAsiaTheme="minorEastAsia"/>
                <w:lang w:eastAsia="ko-KR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203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ban-s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204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(II) 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205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>and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206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207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ban-sp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208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(III) in </w:delText>
        </w:r>
        <w:r w:rsidR="00824FEF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4209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A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210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indicate </w:delText>
        </w:r>
        <w:r w:rsidR="00E12971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211" w:author="Bingwei Lu" w:date="2017-04-30T07:08:00Z">
              <w:rPr>
                <w:rFonts w:eastAsiaTheme="minorEastAsia"/>
                <w:i/>
                <w:bdr w:val="none" w:sz="0" w:space="0" w:color="auto"/>
                <w:lang w:eastAsia="zh-TW"/>
              </w:rPr>
            </w:rPrChange>
          </w:rPr>
          <w:delText>ban-sp</w:delText>
        </w:r>
        <w:r w:rsidR="00E12971" w:rsidRPr="00E3791E" w:rsidDel="00A67091">
          <w:rPr>
            <w:rFonts w:eastAsiaTheme="minorEastAsia"/>
            <w:bdr w:val="none" w:sz="0" w:space="0" w:color="auto"/>
            <w:lang w:eastAsia="zh-TW"/>
            <w:rPrChange w:id="4212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 transgenes located on the II or III chromosomes</w:delText>
        </w:r>
        <w:r w:rsidRPr="00E3791E" w:rsidDel="00A67091">
          <w:rPr>
            <w:rFonts w:eastAsiaTheme="minorEastAsia"/>
            <w:bdr w:val="none" w:sz="0" w:space="0" w:color="auto"/>
            <w:lang w:eastAsia="zh-TW"/>
            <w:rPrChange w:id="4213" w:author="Bingwei Lu" w:date="2017-04-30T07:08:00Z">
              <w:rPr>
                <w:rFonts w:eastAsiaTheme="minorEastAsia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14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**,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215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p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16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&lt;0.0001 comparing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217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1407&gt;ban-sp (III)</w:delText>
        </w:r>
        <w:r w:rsidR="000915A9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18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with or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19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without </w:delText>
        </w:r>
        <w:r w:rsidR="005438E5"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20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loss of 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21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one copy of </w:delText>
        </w:r>
        <w:r w:rsidRPr="00E3791E" w:rsidDel="00A67091">
          <w:rPr>
            <w:rFonts w:eastAsiaTheme="minorEastAsia"/>
            <w:bCs/>
            <w:i/>
            <w:bdr w:val="none" w:sz="0" w:space="0" w:color="auto"/>
            <w:lang w:eastAsia="zh-TW"/>
            <w:rPrChange w:id="4222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numb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223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.</w:delText>
        </w:r>
      </w:del>
      <w:ins w:id="4224" w:author="Yen-chi Wu" w:date="2017-03-23T18:02:00Z">
        <w:del w:id="4225" w:author="Bingwei Lu" w:date="2017-03-30T09:46:00Z">
          <w:r w:rsidR="008A7A21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226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4227" w:author="Yen-chi Wu" w:date="2017-03-24T17:59:00Z">
        <w:del w:id="4228" w:author="Bingwei Lu" w:date="2017-03-30T09:46:00Z">
          <w:r w:rsidR="009633CC" w:rsidRPr="00E3791E" w:rsidDel="00A67091">
            <w:rPr>
              <w:rPrChange w:id="4229" w:author="Bingwei Lu" w:date="2017-04-30T07:08:00Z">
                <w:rPr>
                  <w:highlight w:val="lightGray"/>
                </w:rPr>
              </w:rPrChange>
            </w:rPr>
            <w:delText>n</w:delText>
          </w:r>
        </w:del>
      </w:ins>
      <w:ins w:id="4230" w:author="Yen-chi Wu" w:date="2017-03-24T16:50:00Z">
        <w:del w:id="4231" w:author="Bingwei Lu" w:date="2017-03-30T09:46:00Z">
          <w:r w:rsidR="00300327" w:rsidRPr="00E3791E" w:rsidDel="00A67091">
            <w:rPr>
              <w:rPrChange w:id="4232" w:author="Bingwei Lu" w:date="2017-04-30T07:08:00Z">
                <w:rPr>
                  <w:highlight w:val="lightGray"/>
                </w:rPr>
              </w:rPrChange>
            </w:rPr>
            <w:delText>=</w:delText>
          </w:r>
        </w:del>
      </w:ins>
      <w:ins w:id="4233" w:author="Yen-chi Wu" w:date="2017-03-24T18:00:00Z">
        <w:del w:id="4234" w:author="Bingwei Lu" w:date="2017-03-30T09:46:00Z">
          <w:r w:rsidR="009633CC" w:rsidRPr="00E3791E" w:rsidDel="00A67091">
            <w:rPr>
              <w:rFonts w:eastAsiaTheme="minorEastAsia"/>
              <w:lang w:eastAsia="ko-KR"/>
              <w:rPrChange w:id="423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6</w:delText>
          </w:r>
        </w:del>
      </w:ins>
      <w:ins w:id="4236" w:author="Yen-chi Wu" w:date="2017-03-24T21:17:00Z">
        <w:del w:id="4237" w:author="Bingwei Lu" w:date="2017-03-30T09:46:00Z">
          <w:r w:rsidR="00531CE5" w:rsidRPr="00E3791E" w:rsidDel="00A67091">
            <w:rPr>
              <w:rFonts w:eastAsiaTheme="minorEastAsia"/>
              <w:lang w:eastAsia="ko-KR"/>
              <w:rPrChange w:id="4238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-12</w:delText>
          </w:r>
        </w:del>
      </w:ins>
      <w:ins w:id="4239" w:author="Yen-chi Wu" w:date="2017-03-24T18:02:00Z">
        <w:del w:id="4240" w:author="Bingwei Lu" w:date="2017-03-30T09:46:00Z">
          <w:r w:rsidR="000477EA" w:rsidRPr="00E3791E" w:rsidDel="00A67091">
            <w:rPr>
              <w:rFonts w:eastAsiaTheme="minorEastAsia"/>
              <w:lang w:eastAsia="ko-KR"/>
              <w:rPrChange w:id="4241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in</w:delText>
          </w:r>
        </w:del>
      </w:ins>
      <w:ins w:id="4242" w:author="Yen-chi Wu" w:date="2017-03-24T18:01:00Z">
        <w:del w:id="4243" w:author="Bingwei Lu" w:date="2017-03-30T09:46:00Z">
          <w:r w:rsidR="007F4513" w:rsidRPr="00E3791E" w:rsidDel="00A67091">
            <w:rPr>
              <w:rFonts w:eastAsiaTheme="minorEastAsia"/>
              <w:lang w:eastAsia="ko-KR"/>
              <w:rPrChange w:id="4244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</w:delText>
          </w:r>
        </w:del>
      </w:ins>
      <w:ins w:id="4245" w:author="Yen-chi Wu" w:date="2017-03-24T21:17:00Z">
        <w:del w:id="4246" w:author="Bingwei Lu" w:date="2017-03-30T09:46:00Z">
          <w:r w:rsidR="00531CE5" w:rsidRPr="00E3791E" w:rsidDel="00A67091">
            <w:rPr>
              <w:rFonts w:eastAsiaTheme="minorEastAsia"/>
              <w:b/>
              <w:lang w:eastAsia="ko-KR"/>
              <w:rPrChange w:id="4247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B</w:delText>
          </w:r>
          <w:r w:rsidR="00531CE5" w:rsidRPr="00E3791E" w:rsidDel="00A67091">
            <w:rPr>
              <w:rFonts w:eastAsiaTheme="minorEastAsia"/>
              <w:lang w:eastAsia="ko-KR"/>
              <w:rPrChange w:id="4248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-</w:delText>
          </w:r>
        </w:del>
      </w:ins>
      <w:ins w:id="4249" w:author="Yen-chi Wu" w:date="2017-03-24T18:03:00Z">
        <w:del w:id="4250" w:author="Bingwei Lu" w:date="2017-03-30T09:46:00Z">
          <w:r w:rsidR="0013303A" w:rsidRPr="00E3791E" w:rsidDel="00A67091">
            <w:rPr>
              <w:rFonts w:eastAsiaTheme="minorEastAsia"/>
              <w:b/>
              <w:lang w:eastAsia="ko-KR"/>
              <w:rPrChange w:id="4251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D</w:delText>
          </w:r>
        </w:del>
      </w:ins>
      <w:ins w:id="4252" w:author="Yen-chi Wu" w:date="2017-03-24T18:04:00Z">
        <w:del w:id="4253" w:author="Bingwei Lu" w:date="2017-03-30T09:46:00Z">
          <w:r w:rsidR="0013303A" w:rsidRPr="00E3791E" w:rsidDel="00A67091">
            <w:rPr>
              <w:rFonts w:eastAsiaTheme="minorEastAsia"/>
              <w:lang w:eastAsia="ko-KR"/>
              <w:rPrChange w:id="4254" w:author="Bingwei Lu" w:date="2017-04-30T07:08:00Z">
                <w:rPr>
                  <w:rFonts w:eastAsiaTheme="minorEastAsia"/>
                  <w:b/>
                  <w:lang w:eastAsia="ko-KR"/>
                </w:rPr>
              </w:rPrChange>
            </w:rPr>
            <w:delText>.</w:delText>
          </w:r>
        </w:del>
      </w:ins>
      <w:ins w:id="4255" w:author="Yen-chi Wu" w:date="2017-03-24T18:03:00Z">
        <w:del w:id="4256" w:author="Bingwei Lu" w:date="2017-03-30T09:46:00Z">
          <w:r w:rsidR="0013303A" w:rsidRPr="00E3791E" w:rsidDel="00A67091">
            <w:rPr>
              <w:rFonts w:eastAsiaTheme="minorEastAsia"/>
              <w:lang w:eastAsia="ko-KR"/>
              <w:rPrChange w:id="4257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</w:delText>
          </w:r>
        </w:del>
      </w:ins>
      <w:ins w:id="4258" w:author="Yen-chi Wu" w:date="2017-03-23T18:03:00Z">
        <w:del w:id="4259" w:author="Bingwei Lu" w:date="2017-03-30T09:46:00Z">
          <w:r w:rsidR="00981607" w:rsidRPr="00E3791E" w:rsidDel="00A67091">
            <w:rPr>
              <w:rFonts w:eastAsiaTheme="minorEastAsia"/>
              <w:lang w:eastAsia="ko-KR"/>
              <w:rPrChange w:id="4260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(</w:delText>
          </w:r>
          <w:r w:rsidR="00981607" w:rsidRPr="00E3791E" w:rsidDel="00A67091">
            <w:rPr>
              <w:rFonts w:eastAsiaTheme="minorEastAsia"/>
              <w:b/>
              <w:lang w:eastAsia="ko-KR"/>
              <w:rPrChange w:id="4261" w:author="Bingwei Lu" w:date="2017-04-30T07:08:00Z">
                <w:rPr>
                  <w:rFonts w:eastAsiaTheme="minorEastAsia"/>
                  <w:b/>
                  <w:lang w:eastAsia="ko-KR"/>
                </w:rPr>
              </w:rPrChange>
            </w:rPr>
            <w:delText>E</w:delText>
          </w:r>
          <w:r w:rsidR="00981607" w:rsidRPr="00E3791E" w:rsidDel="00A67091">
            <w:rPr>
              <w:rFonts w:eastAsiaTheme="minorEastAsia"/>
              <w:lang w:eastAsia="ko-KR"/>
              <w:rPrChange w:id="4262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) </w:delText>
          </w:r>
        </w:del>
      </w:ins>
      <w:ins w:id="4263" w:author="Yen-chi Wu" w:date="2017-03-23T18:04:00Z">
        <w:del w:id="4264" w:author="Bingwei Lu" w:date="2017-03-30T09:46:00Z">
          <w:r w:rsidR="00EA7F45" w:rsidRPr="00E3791E" w:rsidDel="00A67091">
            <w:rPr>
              <w:rFonts w:eastAsiaTheme="minorEastAsia"/>
              <w:lang w:eastAsia="ko-KR"/>
              <w:rPrChange w:id="426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L</w:delText>
          </w:r>
          <w:r w:rsidR="00C12932" w:rsidRPr="00E3791E" w:rsidDel="00A67091">
            <w:rPr>
              <w:rFonts w:eastAsiaTheme="minorEastAsia"/>
              <w:lang w:eastAsia="ko-KR"/>
              <w:rPrChange w:id="4266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oss of one copy of </w:delText>
          </w:r>
        </w:del>
      </w:ins>
      <w:ins w:id="4267" w:author="Yen-chi Wu" w:date="2017-03-23T18:05:00Z">
        <w:del w:id="4268" w:author="Bingwei Lu" w:date="2017-03-30T09:46:00Z">
          <w:r w:rsidR="00393200" w:rsidRPr="00E3791E" w:rsidDel="00A67091">
            <w:rPr>
              <w:rFonts w:eastAsiaTheme="minorEastAsia"/>
              <w:i/>
              <w:lang w:eastAsia="ko-KR"/>
              <w:rPrChange w:id="4269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 xml:space="preserve">pros </w:delText>
          </w:r>
          <w:r w:rsidR="00393200" w:rsidRPr="00E3791E" w:rsidDel="00A67091">
            <w:rPr>
              <w:rFonts w:eastAsiaTheme="minorEastAsia"/>
              <w:lang w:eastAsia="ko-KR"/>
              <w:rPrChange w:id="4270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>or</w:delText>
          </w:r>
          <w:r w:rsidR="00393200" w:rsidRPr="00E3791E" w:rsidDel="00A67091">
            <w:rPr>
              <w:rFonts w:eastAsiaTheme="minorEastAsia"/>
              <w:i/>
              <w:lang w:eastAsia="ko-KR"/>
              <w:rPrChange w:id="4271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 xml:space="preserve"> </w:delText>
          </w:r>
        </w:del>
      </w:ins>
      <w:ins w:id="4272" w:author="Yen-chi Wu" w:date="2017-03-23T18:04:00Z">
        <w:del w:id="4273" w:author="Bingwei Lu" w:date="2017-03-30T09:46:00Z">
          <w:r w:rsidR="00C12932" w:rsidRPr="00E3791E" w:rsidDel="00A67091">
            <w:rPr>
              <w:rFonts w:eastAsiaTheme="minorEastAsia"/>
              <w:i/>
              <w:lang w:eastAsia="ko-KR"/>
              <w:rPrChange w:id="4274" w:author="Bingwei Lu" w:date="2017-04-30T07:08:00Z">
                <w:rPr>
                  <w:rFonts w:eastAsiaTheme="minorEastAsia"/>
                  <w:i/>
                  <w:lang w:eastAsia="ko-KR"/>
                </w:rPr>
              </w:rPrChange>
            </w:rPr>
            <w:delText>brat</w:delText>
          </w:r>
          <w:r w:rsidR="00C12932" w:rsidRPr="00E3791E" w:rsidDel="00A67091">
            <w:rPr>
              <w:rFonts w:eastAsiaTheme="minorEastAsia"/>
              <w:lang w:eastAsia="ko-KR"/>
              <w:rPrChange w:id="4275" w:author="Bingwei Lu" w:date="2017-04-30T07:08:00Z">
                <w:rPr>
                  <w:rFonts w:eastAsiaTheme="minorEastAsia"/>
                  <w:lang w:eastAsia="ko-KR"/>
                </w:rPr>
              </w:rPrChange>
            </w:rPr>
            <w:delText xml:space="preserve"> </w:delText>
          </w:r>
        </w:del>
      </w:ins>
      <w:ins w:id="4276" w:author="Yen-chi Wu" w:date="2017-03-23T18:02:00Z">
        <w:del w:id="4277" w:author="Bingwei Lu" w:date="2017-03-30T09:46:00Z">
          <w:r w:rsidR="008A7A21" w:rsidRPr="00E3791E" w:rsidDel="00A67091">
            <w:rPr>
              <w:rFonts w:eastAsiaTheme="minorEastAsia"/>
              <w:bdr w:val="none" w:sz="0" w:space="0" w:color="auto"/>
              <w:lang w:eastAsia="zh-TW"/>
              <w:rPrChange w:id="4278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has no effect on </w:delText>
          </w:r>
        </w:del>
      </w:ins>
      <w:ins w:id="4279" w:author="Yen-chi Wu" w:date="2017-03-23T18:06:00Z">
        <w:del w:id="4280" w:author="Bingwei Lu" w:date="2017-03-30T09:46:00Z">
          <w:r w:rsidR="000F4CAB" w:rsidRPr="00E3791E" w:rsidDel="00A67091">
            <w:rPr>
              <w:rFonts w:eastAsiaTheme="minorEastAsia"/>
              <w:bCs/>
              <w:i/>
              <w:bdr w:val="none" w:sz="0" w:space="0" w:color="auto"/>
              <w:lang w:eastAsia="zh-TW"/>
              <w:rPrChange w:id="4281" w:author="Bingwei Lu" w:date="2017-04-30T07:08:00Z">
                <w:rPr>
                  <w:rFonts w:eastAsiaTheme="minorEastAsia"/>
                  <w:bCs/>
                  <w:i/>
                  <w:bdr w:val="none" w:sz="0" w:space="0" w:color="auto"/>
                  <w:lang w:eastAsia="zh-TW"/>
                </w:rPr>
              </w:rPrChange>
            </w:rPr>
            <w:delText>E(spl)m</w:delText>
          </w:r>
          <w:r w:rsidR="000F4CAB" w:rsidRPr="00E3791E" w:rsidDel="00A67091">
            <w:rPr>
              <w:rFonts w:eastAsiaTheme="minorEastAsia" w:hint="eastAsia"/>
              <w:bCs/>
              <w:i/>
              <w:bdr w:val="none" w:sz="0" w:space="0" w:color="auto"/>
              <w:lang w:eastAsia="zh-TW"/>
              <w:rPrChange w:id="4282" w:author="Bingwei Lu" w:date="2017-04-30T07:08:00Z">
                <w:rPr>
                  <w:rFonts w:eastAsiaTheme="minorEastAsia" w:hint="eastAsia"/>
                  <w:bCs/>
                  <w:i/>
                  <w:bdr w:val="none" w:sz="0" w:space="0" w:color="auto"/>
                  <w:lang w:eastAsia="zh-TW"/>
                </w:rPr>
              </w:rPrChange>
            </w:rPr>
            <w:delText>γ</w:delText>
          </w:r>
          <w:r w:rsidR="000F4CAB" w:rsidRPr="00E3791E" w:rsidDel="00A67091">
            <w:rPr>
              <w:rFonts w:eastAsiaTheme="minorEastAsia"/>
              <w:bCs/>
              <w:i/>
              <w:bdr w:val="none" w:sz="0" w:space="0" w:color="auto"/>
              <w:lang w:eastAsia="zh-TW"/>
              <w:rPrChange w:id="4283" w:author="Bingwei Lu" w:date="2017-04-30T07:08:00Z">
                <w:rPr>
                  <w:rFonts w:eastAsiaTheme="minorEastAsia"/>
                  <w:bCs/>
                  <w:i/>
                  <w:bdr w:val="none" w:sz="0" w:space="0" w:color="auto"/>
                  <w:lang w:eastAsia="zh-TW"/>
                </w:rPr>
              </w:rPrChange>
            </w:rPr>
            <w:delText>-GFP</w:delText>
          </w:r>
          <w:r w:rsidR="000F4CAB" w:rsidRPr="00E3791E" w:rsidDel="00A67091">
            <w:rPr>
              <w:bCs/>
              <w:lang w:eastAsia="zh-TW"/>
              <w:rPrChange w:id="4284" w:author="Bingwei Lu" w:date="2017-04-30T07:08:00Z">
                <w:rPr>
                  <w:bCs/>
                  <w:lang w:eastAsia="zh-TW"/>
                </w:rPr>
              </w:rPrChange>
            </w:rPr>
            <w:delText xml:space="preserve"> </w:delText>
          </w:r>
          <w:r w:rsidR="000F4CAB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285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reporter </w:delText>
          </w:r>
          <w:r w:rsidR="000F4CAB" w:rsidRPr="00E3791E" w:rsidDel="00A67091">
            <w:rPr>
              <w:bCs/>
              <w:lang w:eastAsia="zh-TW"/>
              <w:rPrChange w:id="4286" w:author="Bingwei Lu" w:date="2017-04-30T07:08:00Z">
                <w:rPr>
                  <w:bCs/>
                  <w:lang w:eastAsia="zh-TW"/>
                </w:rPr>
              </w:rPrChange>
            </w:rPr>
            <w:delText>expression</w:delText>
          </w:r>
        </w:del>
      </w:ins>
      <w:ins w:id="4287" w:author="Yen-chi Wu" w:date="2017-03-23T18:07:00Z">
        <w:del w:id="4288" w:author="Bingwei Lu" w:date="2017-03-30T09:46:00Z">
          <w:r w:rsidR="003A6D12" w:rsidRPr="00E3791E" w:rsidDel="00A67091">
            <w:rPr>
              <w:bCs/>
              <w:lang w:eastAsia="zh-TW"/>
              <w:rPrChange w:id="4289" w:author="Bingwei Lu" w:date="2017-04-30T07:08:00Z">
                <w:rPr>
                  <w:bCs/>
                  <w:lang w:eastAsia="zh-TW"/>
                </w:rPr>
              </w:rPrChange>
            </w:rPr>
            <w:delText xml:space="preserve"> </w:delText>
          </w:r>
          <w:r w:rsidR="003A6D12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290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>in type I NB</w:delText>
          </w:r>
        </w:del>
      </w:ins>
      <w:ins w:id="4291" w:author="Yen-chi Wu" w:date="2017-03-23T18:02:00Z">
        <w:del w:id="4292" w:author="Bingwei Lu" w:date="2017-03-30T09:46:00Z">
          <w:r w:rsidR="008A7A21" w:rsidRPr="00E3791E" w:rsidDel="00A67091">
            <w:rPr>
              <w:rFonts w:eastAsia="Times New Roman"/>
              <w:bdr w:val="none" w:sz="0" w:space="0" w:color="auto"/>
              <w:rPrChange w:id="4293" w:author="Bingwei Lu" w:date="2017-04-30T07:08:00Z">
                <w:rPr>
                  <w:rFonts w:eastAsia="Times New Roman"/>
                  <w:bdr w:val="none" w:sz="0" w:space="0" w:color="auto"/>
                </w:rPr>
              </w:rPrChange>
            </w:rPr>
            <w:delText>.</w:delText>
          </w:r>
          <w:r w:rsidR="00C00E47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294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  <w:ins w:id="4295" w:author="Yen-chi Wu" w:date="2017-03-24T16:50:00Z">
        <w:del w:id="4296" w:author="Bingwei Lu" w:date="2017-03-30T09:46:00Z">
          <w:r w:rsidR="00367DE5" w:rsidRPr="00E3791E" w:rsidDel="00A67091">
            <w:rPr>
              <w:rPrChange w:id="4297" w:author="Bingwei Lu" w:date="2017-04-30T07:08:00Z">
                <w:rPr>
                  <w:highlight w:val="lightGray"/>
                </w:rPr>
              </w:rPrChange>
            </w:rPr>
            <w:delText>n</w:delText>
          </w:r>
          <w:r w:rsidR="00BD24E3" w:rsidRPr="00E3791E" w:rsidDel="00A67091">
            <w:rPr>
              <w:rPrChange w:id="4298" w:author="Bingwei Lu" w:date="2017-04-30T07:08:00Z">
                <w:rPr>
                  <w:highlight w:val="lightGray"/>
                </w:rPr>
              </w:rPrChange>
            </w:rPr>
            <w:delText>=6</w:delText>
          </w:r>
          <w:r w:rsidR="00461154" w:rsidRPr="00E3791E" w:rsidDel="00A67091">
            <w:rPr>
              <w:rPrChange w:id="4299" w:author="Bingwei Lu" w:date="2017-04-30T07:08:00Z">
                <w:rPr/>
              </w:rPrChange>
            </w:rPr>
            <w:delText>.</w:delText>
          </w:r>
          <w:r w:rsidR="00461154" w:rsidRPr="00E3791E" w:rsidDel="00A67091">
            <w:rPr>
              <w:bCs/>
              <w:lang w:eastAsia="ko-KR"/>
              <w:rPrChange w:id="4300" w:author="Bingwei Lu" w:date="2017-04-30T07:08:00Z">
                <w:rPr>
                  <w:bCs/>
                  <w:lang w:eastAsia="ko-KR"/>
                </w:rPr>
              </w:rPrChange>
            </w:rPr>
            <w:delText xml:space="preserve"> </w:delText>
          </w:r>
        </w:del>
      </w:ins>
      <w:del w:id="4301" w:author="Bingwei Lu" w:date="2017-03-30T09:46:00Z"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302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 Scale bars: </w:delText>
        </w:r>
        <w:r w:rsidRPr="00E3791E" w:rsidDel="00A67091">
          <w:rPr>
            <w:rFonts w:eastAsiaTheme="minorEastAsia"/>
            <w:b/>
            <w:bCs/>
            <w:bdr w:val="none" w:sz="0" w:space="0" w:color="auto"/>
            <w:lang w:eastAsia="zh-TW"/>
            <w:rPrChange w:id="4303" w:author="Bingwei Lu" w:date="2017-04-30T07:08:00Z">
              <w:rPr>
                <w:rFonts w:eastAsiaTheme="minorEastAsia"/>
                <w:bCs/>
                <w:i/>
                <w:bdr w:val="none" w:sz="0" w:space="0" w:color="auto"/>
                <w:lang w:eastAsia="zh-TW"/>
              </w:rPr>
            </w:rPrChange>
          </w:rPr>
          <w:delText>A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304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 xml:space="preserve">, 20 </w:delText>
        </w:r>
        <w:r w:rsidRPr="00E3791E" w:rsidDel="00A67091">
          <w:rPr>
            <w:rFonts w:eastAsiaTheme="minorEastAsia" w:hint="eastAsia"/>
            <w:bCs/>
            <w:bdr w:val="none" w:sz="0" w:space="0" w:color="auto"/>
            <w:lang w:eastAsia="zh-TW"/>
            <w:rPrChange w:id="4305" w:author="Bingwei Lu" w:date="2017-04-30T07:08:00Z">
              <w:rPr>
                <w:rFonts w:eastAsiaTheme="minorEastAsia" w:hint="eastAsia"/>
                <w:bCs/>
                <w:bdr w:val="none" w:sz="0" w:space="0" w:color="auto"/>
                <w:lang w:eastAsia="zh-TW"/>
              </w:rPr>
            </w:rPrChange>
          </w:rPr>
          <w:delText>μ</w:delText>
        </w:r>
        <w:r w:rsidRPr="00E3791E" w:rsidDel="00A67091">
          <w:rPr>
            <w:rFonts w:eastAsiaTheme="minorEastAsia"/>
            <w:bCs/>
            <w:bdr w:val="none" w:sz="0" w:space="0" w:color="auto"/>
            <w:lang w:eastAsia="zh-TW"/>
            <w:rPrChange w:id="4306" w:author="Bingwei Lu" w:date="2017-04-30T07:08:00Z">
              <w:rPr>
                <w:rFonts w:eastAsiaTheme="minorEastAsia"/>
                <w:bCs/>
                <w:bdr w:val="none" w:sz="0" w:space="0" w:color="auto"/>
                <w:lang w:eastAsia="zh-TW"/>
              </w:rPr>
            </w:rPrChange>
          </w:rPr>
          <w:delText>m.</w:delText>
        </w:r>
      </w:del>
      <w:ins w:id="4307" w:author="Yen-chi Wu" w:date="2017-03-23T18:01:00Z">
        <w:del w:id="4308" w:author="Bingwei Lu" w:date="2017-03-30T09:46:00Z">
          <w:r w:rsidR="008A7A21" w:rsidRPr="00E3791E" w:rsidDel="00A67091">
            <w:rPr>
              <w:rFonts w:eastAsiaTheme="minorEastAsia"/>
              <w:bCs/>
              <w:bdr w:val="none" w:sz="0" w:space="0" w:color="auto"/>
              <w:lang w:eastAsia="zh-TW"/>
              <w:rPrChange w:id="4309" w:author="Bingwei Lu" w:date="2017-04-30T07:08:00Z">
                <w:rPr>
                  <w:rFonts w:eastAsiaTheme="minorEastAsia"/>
                  <w:bCs/>
                  <w:bdr w:val="none" w:sz="0" w:space="0" w:color="auto"/>
                  <w:lang w:eastAsia="zh-TW"/>
                </w:rPr>
              </w:rPrChange>
            </w:rPr>
            <w:delText xml:space="preserve"> </w:delText>
          </w:r>
        </w:del>
      </w:ins>
    </w:p>
    <w:p w14:paraId="64F5E1D8" w14:textId="4E64ED6F" w:rsidR="00C12932" w:rsidRPr="00E3791E" w:rsidDel="00A67091" w:rsidRDefault="00C12932">
      <w:pPr>
        <w:spacing w:line="480" w:lineRule="auto"/>
        <w:rPr>
          <w:del w:id="4310" w:author="Bingwei Lu" w:date="2017-03-30T09:46:00Z"/>
          <w:rFonts w:eastAsiaTheme="minorEastAsia"/>
          <w:bCs/>
          <w:bdr w:val="none" w:sz="0" w:space="0" w:color="auto"/>
          <w:lang w:eastAsia="zh-TW"/>
          <w:rPrChange w:id="4311" w:author="Bingwei Lu" w:date="2017-04-30T07:08:00Z">
            <w:rPr>
              <w:del w:id="4312" w:author="Bingwei Lu" w:date="2017-03-30T09:46:00Z"/>
              <w:rFonts w:ascii="Times New Roman" w:eastAsiaTheme="minorEastAsia" w:hAnsi="Times New Roman" w:cs="Times New Roman"/>
              <w:b/>
              <w:bCs/>
              <w:i/>
              <w:sz w:val="24"/>
              <w:szCs w:val="24"/>
              <w:bdr w:val="none" w:sz="0" w:space="0" w:color="auto"/>
              <w:lang w:eastAsia="zh-TW"/>
            </w:rPr>
          </w:rPrChange>
        </w:rPr>
        <w:pPrChange w:id="4313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</w:p>
    <w:p w14:paraId="7B7DA71B" w14:textId="10F58AD4" w:rsidR="005E1D99" w:rsidRPr="00234E63" w:rsidDel="00A67091" w:rsidRDefault="005E1D99">
      <w:pPr>
        <w:spacing w:line="480" w:lineRule="auto"/>
        <w:rPr>
          <w:del w:id="4314" w:author="Bingwei Lu" w:date="2017-03-30T09:46:00Z"/>
          <w:b/>
          <w:bCs/>
        </w:rPr>
        <w:pPrChange w:id="4315" w:author="Bingwei Lu" w:date="2017-04-30T10:17:00Z">
          <w:pPr>
            <w:pStyle w:val="Default"/>
            <w:tabs>
              <w:tab w:val="left" w:pos="9360"/>
            </w:tabs>
            <w:spacing w:line="480" w:lineRule="auto"/>
            <w:ind w:right="720"/>
          </w:pPr>
        </w:pPrChange>
      </w:pPr>
    </w:p>
    <w:p w14:paraId="4C0513BC" w14:textId="0FEB6530" w:rsidR="005E1D99" w:rsidRPr="00E3791E" w:rsidDel="00A67091" w:rsidRDefault="005E1D99">
      <w:pPr>
        <w:spacing w:line="480" w:lineRule="auto"/>
        <w:rPr>
          <w:del w:id="4316" w:author="Bingwei Lu" w:date="2017-03-30T09:46:00Z"/>
          <w:rFonts w:eastAsiaTheme="minorEastAsia"/>
          <w:lang w:eastAsia="ko-KR"/>
          <w:rPrChange w:id="4317" w:author="Bingwei Lu" w:date="2017-04-30T07:08:00Z">
            <w:rPr>
              <w:del w:id="4318" w:author="Bingwei Lu" w:date="2017-03-30T09:46:00Z"/>
              <w:rFonts w:ascii="Times New Roman" w:eastAsiaTheme="minorEastAsia" w:hAnsi="Times New Roman" w:cs="Times New Roman"/>
              <w:color w:val="0000FF"/>
              <w:sz w:val="24"/>
              <w:szCs w:val="24"/>
              <w:lang w:eastAsia="ko-KR"/>
            </w:rPr>
          </w:rPrChange>
        </w:rPr>
        <w:pPrChange w:id="4319" w:author="Bingwei Lu" w:date="2017-04-30T10:17:00Z">
          <w:pPr>
            <w:pStyle w:val="Default"/>
            <w:tabs>
              <w:tab w:val="left" w:pos="9360"/>
            </w:tabs>
            <w:spacing w:line="480" w:lineRule="auto"/>
          </w:pPr>
        </w:pPrChange>
      </w:pPr>
      <w:del w:id="4320" w:author="Bingwei Lu" w:date="2017-03-30T09:46:00Z">
        <w:r w:rsidRPr="00E3791E" w:rsidDel="00A67091">
          <w:rPr>
            <w:b/>
            <w:bCs/>
            <w:rPrChange w:id="4321" w:author="Bingwei Lu" w:date="2017-04-30T07:08:00Z">
              <w:rPr>
                <w:b/>
                <w:bCs/>
                <w:color w:val="0000FF"/>
              </w:rPr>
            </w:rPrChange>
          </w:rPr>
          <w:delText>Fig</w:delText>
        </w:r>
      </w:del>
      <w:del w:id="4322" w:author="Bingwei Lu" w:date="2016-12-19T12:35:00Z">
        <w:r w:rsidRPr="00E3791E" w:rsidDel="000137C8">
          <w:rPr>
            <w:b/>
            <w:bCs/>
            <w:rPrChange w:id="4323" w:author="Bingwei Lu" w:date="2017-04-30T07:08:00Z">
              <w:rPr>
                <w:b/>
                <w:bCs/>
                <w:color w:val="0000FF"/>
              </w:rPr>
            </w:rPrChange>
          </w:rPr>
          <w:delText>ure</w:delText>
        </w:r>
      </w:del>
      <w:del w:id="4324" w:author="Bingwei Lu" w:date="2017-03-30T09:46:00Z">
        <w:r w:rsidRPr="00E3791E" w:rsidDel="00A67091">
          <w:rPr>
            <w:b/>
            <w:bCs/>
            <w:rPrChange w:id="4325" w:author="Bingwei Lu" w:date="2017-04-30T07:08:00Z">
              <w:rPr>
                <w:b/>
                <w:bCs/>
                <w:color w:val="0000FF"/>
              </w:rPr>
            </w:rPrChange>
          </w:rPr>
          <w:delText xml:space="preserve"> S</w:delText>
        </w:r>
        <w:r w:rsidR="00500E3C" w:rsidRPr="00E3791E" w:rsidDel="00A67091">
          <w:rPr>
            <w:b/>
            <w:bCs/>
            <w:rPrChange w:id="4326" w:author="Bingwei Lu" w:date="2017-04-30T07:08:00Z">
              <w:rPr>
                <w:b/>
                <w:bCs/>
                <w:color w:val="0000FF"/>
              </w:rPr>
            </w:rPrChange>
          </w:rPr>
          <w:delText>9</w:delText>
        </w:r>
      </w:del>
      <w:ins w:id="4327" w:author="Yen-chi Wu" w:date="2017-03-23T17:23:00Z">
        <w:del w:id="4328" w:author="Bingwei Lu" w:date="2017-03-30T09:46:00Z">
          <w:r w:rsidR="00244560" w:rsidRPr="00E3791E" w:rsidDel="00A67091">
            <w:rPr>
              <w:b/>
              <w:bCs/>
              <w:rPrChange w:id="4329" w:author="Bingwei Lu" w:date="2017-04-30T07:08:00Z">
                <w:rPr>
                  <w:b/>
                  <w:bCs/>
                  <w:color w:val="0000FF"/>
                </w:rPr>
              </w:rPrChange>
            </w:rPr>
            <w:delText>S1</w:delText>
          </w:r>
        </w:del>
      </w:ins>
      <w:ins w:id="4330" w:author="Yen-chi Wu" w:date="2017-03-29T13:52:00Z">
        <w:del w:id="4331" w:author="Bingwei Lu" w:date="2017-03-30T09:46:00Z">
          <w:r w:rsidR="00F926E7" w:rsidRPr="00E3791E" w:rsidDel="00A67091">
            <w:rPr>
              <w:b/>
              <w:bCs/>
              <w:rPrChange w:id="4332" w:author="Bingwei Lu" w:date="2017-04-30T07:08:00Z">
                <w:rPr>
                  <w:b/>
                  <w:bCs/>
                </w:rPr>
              </w:rPrChange>
            </w:rPr>
            <w:delText>2</w:delText>
          </w:r>
        </w:del>
      </w:ins>
      <w:del w:id="4333" w:author="Bingwei Lu" w:date="2017-03-30T09:46:00Z">
        <w:r w:rsidRPr="00E3791E" w:rsidDel="00A67091">
          <w:rPr>
            <w:b/>
            <w:bCs/>
            <w:rPrChange w:id="4334" w:author="Bingwei Lu" w:date="2017-04-30T07:08:00Z">
              <w:rPr>
                <w:b/>
                <w:bCs/>
                <w:color w:val="0000FF"/>
              </w:rPr>
            </w:rPrChange>
          </w:rPr>
          <w:delText xml:space="preserve">. </w:delText>
        </w:r>
        <w:r w:rsidR="00FB0BDB" w:rsidRPr="00E3791E" w:rsidDel="00A67091">
          <w:rPr>
            <w:b/>
            <w:bCs/>
            <w:rPrChange w:id="4335" w:author="Bingwei Lu" w:date="2017-04-30T07:08:00Z">
              <w:rPr>
                <w:b/>
                <w:bCs/>
                <w:color w:val="0000FF"/>
              </w:rPr>
            </w:rPrChange>
          </w:rPr>
          <w:delText>Evidence for</w:delText>
        </w:r>
        <w:r w:rsidR="000915A9" w:rsidRPr="00E3791E" w:rsidDel="00A67091">
          <w:rPr>
            <w:b/>
            <w:bCs/>
            <w:rPrChange w:id="4336" w:author="Bingwei Lu" w:date="2017-04-30T07:08:00Z">
              <w:rPr>
                <w:b/>
                <w:bCs/>
                <w:color w:val="0000FF"/>
              </w:rPr>
            </w:rPrChange>
          </w:rPr>
          <w:delText xml:space="preserve"> </w:delText>
        </w:r>
        <w:r w:rsidR="00FB0BDB" w:rsidRPr="00E3791E" w:rsidDel="00A67091">
          <w:rPr>
            <w:b/>
            <w:bCs/>
            <w:rPrChange w:id="4337" w:author="Bingwei Lu" w:date="2017-04-30T07:08:00Z">
              <w:rPr>
                <w:b/>
                <w:bCs/>
                <w:color w:val="0000FF"/>
              </w:rPr>
            </w:rPrChange>
          </w:rPr>
          <w:delText>the critical involvement of cell growth</w:delText>
        </w:r>
        <w:r w:rsidR="00FA0D47" w:rsidRPr="00E3791E" w:rsidDel="00A67091">
          <w:rPr>
            <w:b/>
            <w:bCs/>
            <w:rPrChange w:id="4338" w:author="Bingwei Lu" w:date="2017-04-30T07:08:00Z">
              <w:rPr>
                <w:b/>
                <w:bCs/>
                <w:color w:val="0000FF"/>
              </w:rPr>
            </w:rPrChange>
          </w:rPr>
          <w:delText xml:space="preserve"> but not cell cycle </w:delText>
        </w:r>
        <w:r w:rsidR="00656EC1" w:rsidRPr="00E3791E" w:rsidDel="00A67091">
          <w:rPr>
            <w:b/>
            <w:bCs/>
            <w:rPrChange w:id="4339" w:author="Bingwei Lu" w:date="2017-04-30T07:08:00Z">
              <w:rPr>
                <w:b/>
                <w:bCs/>
                <w:color w:val="0000FF"/>
              </w:rPr>
            </w:rPrChange>
          </w:rPr>
          <w:delText>progression</w:delText>
        </w:r>
        <w:r w:rsidR="00FA0D47" w:rsidRPr="00E3791E" w:rsidDel="00A67091">
          <w:rPr>
            <w:b/>
            <w:bCs/>
            <w:rPrChange w:id="4340" w:author="Bingwei Lu" w:date="2017-04-30T07:08:00Z">
              <w:rPr>
                <w:b/>
                <w:bCs/>
                <w:color w:val="0000FF"/>
              </w:rPr>
            </w:rPrChange>
          </w:rPr>
          <w:delText xml:space="preserve"> in </w:delText>
        </w:r>
        <w:r w:rsidR="00204EDC" w:rsidRPr="00E3791E" w:rsidDel="00A67091">
          <w:rPr>
            <w:b/>
            <w:bCs/>
            <w:i/>
            <w:rPrChange w:id="4341" w:author="Bingwei Lu" w:date="2017-04-30T07:08:00Z">
              <w:rPr>
                <w:b/>
                <w:bCs/>
                <w:i/>
                <w:color w:val="0000FF"/>
              </w:rPr>
            </w:rPrChange>
          </w:rPr>
          <w:delText>ban</w:delText>
        </w:r>
        <w:r w:rsidR="00FB0BDB" w:rsidRPr="00E3791E" w:rsidDel="00A67091">
          <w:rPr>
            <w:b/>
            <w:bCs/>
            <w:rPrChange w:id="4342" w:author="Bingwei Lu" w:date="2017-04-30T07:08:00Z">
              <w:rPr>
                <w:b/>
                <w:bCs/>
                <w:color w:val="0000FF"/>
              </w:rPr>
            </w:rPrChange>
          </w:rPr>
          <w:delText>-mediated ectopic CSC formation induced by N</w:delText>
        </w:r>
        <w:r w:rsidRPr="00E3791E" w:rsidDel="00A67091">
          <w:rPr>
            <w:b/>
            <w:bCs/>
            <w:rPrChange w:id="4343" w:author="Bingwei Lu" w:date="2017-04-30T07:08:00Z">
              <w:rPr>
                <w:b/>
                <w:bCs/>
                <w:color w:val="0000FF"/>
              </w:rPr>
            </w:rPrChange>
          </w:rPr>
          <w:delText>.</w:delText>
        </w:r>
        <w:r w:rsidR="000915A9" w:rsidRPr="00E3791E" w:rsidDel="00A67091">
          <w:rPr>
            <w:rPrChange w:id="4344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1D75D8" w:rsidRPr="00E3791E" w:rsidDel="00A67091">
          <w:rPr>
            <w:rFonts w:eastAsiaTheme="minorEastAsia"/>
            <w:lang w:eastAsia="ko-KR"/>
            <w:rPrChange w:id="434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(</w:delText>
        </w:r>
        <w:r w:rsidR="001D75D8" w:rsidRPr="00E3791E" w:rsidDel="00A67091">
          <w:rPr>
            <w:rFonts w:eastAsiaTheme="minorEastAsia"/>
            <w:b/>
            <w:lang w:eastAsia="ko-KR"/>
            <w:rPrChange w:id="4346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A</w:delText>
        </w:r>
        <w:r w:rsidR="001D75D8" w:rsidRPr="00E3791E" w:rsidDel="00A67091">
          <w:rPr>
            <w:rFonts w:eastAsiaTheme="minorEastAsia"/>
            <w:lang w:eastAsia="ko-KR"/>
            <w:rPrChange w:id="434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) 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48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Numb </w:delText>
        </w:r>
      </w:del>
      <w:ins w:id="4349" w:author="Yen-chi Wu" w:date="2017-03-29T13:52:00Z">
        <w:del w:id="4350" w:author="Bingwei Lu" w:date="2017-03-30T09:46:00Z">
          <w:r w:rsidR="00C30867" w:rsidRPr="00E3791E" w:rsidDel="00A67091">
            <w:rPr>
              <w:rFonts w:eastAsiaTheme="minorEastAsia"/>
              <w:bdr w:val="none" w:sz="0" w:space="0" w:color="auto"/>
              <w:lang w:eastAsia="zh-TW"/>
              <w:rPrChange w:id="4351" w:author="Bingwei Lu" w:date="2017-04-30T07:08:00Z">
                <w:rPr>
                  <w:rFonts w:eastAsiaTheme="minorEastAsia"/>
                  <w:bdr w:val="none" w:sz="0" w:space="0" w:color="auto"/>
                  <w:lang w:eastAsia="zh-TW"/>
                </w:rPr>
              </w:rPrChange>
            </w:rPr>
            <w:delText xml:space="preserve">numb </w:delText>
          </w:r>
        </w:del>
      </w:ins>
      <w:del w:id="4352" w:author="Bingwei Lu" w:date="2017-03-30T09:46:00Z"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5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RNAi or heterozygosity </w:delText>
        </w:r>
        <w:r w:rsidR="00FB0BDB" w:rsidRPr="00E3791E" w:rsidDel="00A67091">
          <w:rPr>
            <w:rFonts w:eastAsiaTheme="minorEastAsia"/>
            <w:bdr w:val="none" w:sz="0" w:space="0" w:color="auto"/>
            <w:lang w:eastAsia="zh-TW"/>
            <w:rPrChange w:id="435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alone 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55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has no effect on </w:delText>
        </w:r>
        <w:r w:rsidR="001D75D8" w:rsidRPr="00E3791E" w:rsidDel="00A67091">
          <w:rPr>
            <w:rFonts w:eastAsiaTheme="minorEastAsia"/>
            <w:lang w:eastAsia="ko-KR"/>
            <w:rPrChange w:id="4356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N</w:delText>
        </w:r>
        <w:r w:rsidR="001D75D8" w:rsidRPr="00E3791E" w:rsidDel="00A67091">
          <w:rPr>
            <w:rFonts w:eastAsiaTheme="minorEastAsia"/>
            <w:i/>
            <w:lang w:eastAsia="ko-KR"/>
            <w:rPrChange w:id="4357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-</w:delText>
        </w:r>
        <w:r w:rsidR="00656EC1" w:rsidRPr="00E3791E" w:rsidDel="00A67091">
          <w:rPr>
            <w:rFonts w:eastAsiaTheme="minorEastAsia"/>
            <w:lang w:eastAsia="ko-KR"/>
            <w:rPrChange w:id="4358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induced</w:delText>
        </w:r>
        <w:r w:rsidR="001D75D8" w:rsidRPr="00E3791E" w:rsidDel="00A67091">
          <w:rPr>
            <w:rFonts w:eastAsia="Times New Roman"/>
            <w:bdr w:val="none" w:sz="0" w:space="0" w:color="auto"/>
            <w:rPrChange w:id="4359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brain tumor growth.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6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1D75D8" w:rsidRPr="00E3791E" w:rsidDel="00A67091">
          <w:rPr>
            <w:rFonts w:eastAsiaTheme="minorEastAsia"/>
            <w:lang w:eastAsia="ko-KR"/>
            <w:rPrChange w:id="4361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Larval brains at 120h AHL were stained for Dpn (NBs), Pros (differentiated cells), and F-actin (cell cortex). (</w:delText>
        </w:r>
        <w:r w:rsidR="001D75D8" w:rsidRPr="00E3791E" w:rsidDel="00A67091">
          <w:rPr>
            <w:rFonts w:eastAsiaTheme="minorEastAsia"/>
            <w:b/>
            <w:lang w:eastAsia="ko-KR"/>
            <w:rPrChange w:id="4362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B</w:delText>
        </w:r>
        <w:r w:rsidR="001D75D8" w:rsidRPr="00E3791E" w:rsidDel="00A67091">
          <w:rPr>
            <w:rFonts w:eastAsiaTheme="minorEastAsia"/>
            <w:lang w:eastAsia="ko-KR"/>
            <w:rPrChange w:id="4363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) Quantification 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6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of </w:delText>
        </w:r>
        <w:r w:rsidR="00FB0BDB" w:rsidRPr="00E3791E" w:rsidDel="00A67091">
          <w:rPr>
            <w:rFonts w:eastAsiaTheme="minorEastAsia"/>
            <w:bdr w:val="none" w:sz="0" w:space="0" w:color="auto"/>
            <w:lang w:eastAsia="zh-TW"/>
            <w:rPrChange w:id="4365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number of NBs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66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shown in </w:delText>
        </w:r>
        <w:r w:rsidR="001D75D8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4367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A</w:delText>
        </w:r>
        <w:r w:rsidR="001D75D8" w:rsidRPr="00E3791E" w:rsidDel="00A67091">
          <w:rPr>
            <w:rFonts w:eastAsiaTheme="minorEastAsia"/>
            <w:bdr w:val="none" w:sz="0" w:space="0" w:color="auto"/>
            <w:lang w:eastAsia="zh-TW"/>
            <w:rPrChange w:id="4368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.</w:delText>
        </w:r>
        <w:r w:rsidR="001D75D8" w:rsidRPr="00E3791E" w:rsidDel="00A67091">
          <w:rPr>
            <w:rFonts w:eastAsiaTheme="minorEastAsia"/>
            <w:lang w:eastAsia="ko-KR"/>
            <w:rPrChange w:id="4369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  <w:r w:rsidR="001D75D8" w:rsidRPr="00E3791E" w:rsidDel="00A67091">
          <w:rPr>
            <w:rFonts w:eastAsiaTheme="minorEastAsia"/>
            <w:bCs/>
            <w:lang w:eastAsia="ko-KR"/>
            <w:rPrChange w:id="4370" w:author="Bingwei Lu" w:date="2017-04-30T07:08:00Z">
              <w:rPr>
                <w:rFonts w:eastAsiaTheme="minorEastAsia"/>
                <w:bCs/>
                <w:color w:val="0000FF"/>
                <w:lang w:eastAsia="ko-KR"/>
              </w:rPr>
            </w:rPrChange>
          </w:rPr>
          <w:delText>(</w:delText>
        </w:r>
        <w:r w:rsidR="001D75D8" w:rsidRPr="00E3791E" w:rsidDel="00A67091">
          <w:rPr>
            <w:rFonts w:eastAsiaTheme="minorEastAsia"/>
            <w:b/>
            <w:bCs/>
            <w:lang w:eastAsia="ko-KR"/>
            <w:rPrChange w:id="4371" w:author="Bingwei Lu" w:date="2017-04-30T07:08:00Z">
              <w:rPr>
                <w:rFonts w:eastAsiaTheme="minorEastAsia"/>
                <w:bCs/>
                <w:i/>
                <w:color w:val="0000FF"/>
                <w:lang w:eastAsia="ko-KR"/>
              </w:rPr>
            </w:rPrChange>
          </w:rPr>
          <w:delText>C</w:delText>
        </w:r>
        <w:r w:rsidR="001D75D8" w:rsidRPr="00E3791E" w:rsidDel="00A67091">
          <w:rPr>
            <w:rFonts w:eastAsiaTheme="minorEastAsia"/>
            <w:bCs/>
            <w:lang w:eastAsia="ko-KR"/>
            <w:rPrChange w:id="4372" w:author="Bingwei Lu" w:date="2017-04-30T07:08:00Z">
              <w:rPr>
                <w:rFonts w:eastAsiaTheme="minorEastAsia"/>
                <w:bCs/>
                <w:color w:val="0000FF"/>
                <w:lang w:eastAsia="ko-KR"/>
              </w:rPr>
            </w:rPrChange>
          </w:rPr>
          <w:delText xml:space="preserve">) </w:delText>
        </w:r>
        <w:r w:rsidR="0010068D" w:rsidRPr="00E3791E" w:rsidDel="00A67091">
          <w:rPr>
            <w:rFonts w:eastAsiaTheme="minorEastAsia"/>
            <w:bCs/>
            <w:lang w:eastAsia="ko-KR"/>
            <w:rPrChange w:id="4373" w:author="Bingwei Lu" w:date="2017-04-30T07:08:00Z">
              <w:rPr>
                <w:rFonts w:eastAsiaTheme="minorEastAsia"/>
                <w:bCs/>
                <w:color w:val="0000FF"/>
                <w:lang w:eastAsia="ko-KR"/>
              </w:rPr>
            </w:rPrChange>
          </w:rPr>
          <w:delText xml:space="preserve">Overexpression of </w:delText>
        </w:r>
        <w:r w:rsidR="0010068D" w:rsidRPr="00E3791E" w:rsidDel="00A67091">
          <w:rPr>
            <w:rFonts w:eastAsia="Times New Roman"/>
            <w:bdr w:val="none" w:sz="0" w:space="0" w:color="auto"/>
            <w:rPrChange w:id="4374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t</w:delText>
        </w:r>
        <w:r w:rsidR="001D75D8" w:rsidRPr="00E3791E" w:rsidDel="00A67091">
          <w:rPr>
            <w:rFonts w:eastAsia="Times New Roman"/>
            <w:bdr w:val="none" w:sz="0" w:space="0" w:color="auto"/>
            <w:rPrChange w:id="4375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he cell cycle regulator CycE </w:delText>
        </w:r>
        <w:r w:rsidR="0010068D" w:rsidRPr="00E3791E" w:rsidDel="00A67091">
          <w:rPr>
            <w:rFonts w:eastAsia="Times New Roman"/>
            <w:bdr w:val="none" w:sz="0" w:space="0" w:color="auto"/>
            <w:rPrChange w:id="4376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did</w:delText>
        </w:r>
        <w:r w:rsidR="001D75D8" w:rsidRPr="00E3791E" w:rsidDel="00A67091">
          <w:rPr>
            <w:rFonts w:eastAsia="Times New Roman"/>
            <w:bdr w:val="none" w:sz="0" w:space="0" w:color="auto"/>
            <w:rPrChange w:id="4377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not </w:delText>
        </w:r>
        <w:r w:rsidR="001D75D8" w:rsidRPr="00E3791E" w:rsidDel="00A67091">
          <w:rPr>
            <w:rPrChange w:id="4378" w:author="Bingwei Lu" w:date="2017-04-30T07:08:00Z">
              <w:rPr>
                <w:color w:val="0000FF"/>
              </w:rPr>
            </w:rPrChange>
          </w:rPr>
          <w:delText xml:space="preserve">alter the effect </w:delText>
        </w:r>
        <w:r w:rsidR="0010068D" w:rsidRPr="00E3791E" w:rsidDel="00A67091">
          <w:rPr>
            <w:rPrChange w:id="4379" w:author="Bingwei Lu" w:date="2017-04-30T07:08:00Z">
              <w:rPr>
                <w:color w:val="0000FF"/>
              </w:rPr>
            </w:rPrChange>
          </w:rPr>
          <w:delText xml:space="preserve">of </w:delText>
        </w:r>
        <w:r w:rsidR="008F60B2" w:rsidRPr="00E3791E" w:rsidDel="00A67091">
          <w:rPr>
            <w:i/>
            <w:rPrChange w:id="4380" w:author="Bingwei Lu" w:date="2017-04-30T07:08:00Z">
              <w:rPr>
                <w:i/>
                <w:color w:val="0000FF"/>
              </w:rPr>
            </w:rPrChange>
          </w:rPr>
          <w:delText>ban-sp</w:delText>
        </w:r>
        <w:r w:rsidR="00A23E6A" w:rsidRPr="00E3791E" w:rsidDel="00A67091">
          <w:rPr>
            <w:rPrChange w:id="4381" w:author="Bingwei Lu" w:date="2017-04-30T07:08:00Z">
              <w:rPr>
                <w:color w:val="0000FF"/>
              </w:rPr>
            </w:rPrChange>
          </w:rPr>
          <w:delText xml:space="preserve"> overexpression</w:delText>
        </w:r>
        <w:r w:rsidR="0010068D" w:rsidRPr="00E3791E" w:rsidDel="00A67091">
          <w:rPr>
            <w:rPrChange w:id="4382" w:author="Bingwei Lu" w:date="2017-04-30T07:08:00Z">
              <w:rPr>
                <w:color w:val="0000FF"/>
              </w:rPr>
            </w:rPrChange>
          </w:rPr>
          <w:delText xml:space="preserve"> in reducing </w:delText>
        </w:r>
        <w:r w:rsidR="0010068D" w:rsidRPr="00E3791E" w:rsidDel="00A67091">
          <w:rPr>
            <w:rFonts w:eastAsia="Times New Roman"/>
            <w:bdr w:val="none" w:sz="0" w:space="0" w:color="auto"/>
            <w:rPrChange w:id="4383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nucleolar size</w:delText>
        </w:r>
        <w:r w:rsidR="008F60B2" w:rsidRPr="00E3791E" w:rsidDel="00A67091">
          <w:rPr>
            <w:i/>
            <w:rPrChange w:id="4384" w:author="Bingwei Lu" w:date="2017-04-30T07:08:00Z">
              <w:rPr>
                <w:i/>
                <w:color w:val="0000FF"/>
              </w:rPr>
            </w:rPrChange>
          </w:rPr>
          <w:delText>.</w:delText>
        </w:r>
        <w:r w:rsidR="001D6819" w:rsidRPr="00E3791E" w:rsidDel="00A67091">
          <w:rPr>
            <w:rFonts w:eastAsiaTheme="minorEastAsia"/>
            <w:lang w:eastAsia="ko-KR"/>
            <w:rPrChange w:id="4385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</w:del>
      <w:ins w:id="4386" w:author="Yen-chi Wu" w:date="2016-05-31T10:58:00Z">
        <w:del w:id="4387" w:author="Bingwei Lu" w:date="2017-03-30T09:46:00Z">
          <w:r w:rsidR="00570526" w:rsidRPr="00E3791E" w:rsidDel="00A67091">
            <w:rPr>
              <w:rFonts w:eastAsia="MS Mincho"/>
              <w:lang w:eastAsia="zh-TW"/>
              <w:rPrChange w:id="4388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Green</w:delText>
          </w:r>
        </w:del>
        <w:del w:id="4389" w:author="Bingwei Lu" w:date="2016-06-12T07:10:00Z">
          <w:r w:rsidR="00570526" w:rsidRPr="00E3791E" w:rsidDel="00AF5BAA">
            <w:rPr>
              <w:rFonts w:eastAsia="MS Mincho"/>
              <w:lang w:eastAsia="zh-TW"/>
              <w:rPrChange w:id="4390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) </w:delText>
          </w:r>
        </w:del>
        <w:del w:id="4391" w:author="Bingwei Lu" w:date="2016-06-12T14:32:00Z">
          <w:r w:rsidR="00570526" w:rsidRPr="00E3791E" w:rsidDel="00BC60F3">
            <w:rPr>
              <w:rFonts w:eastAsia="MS Mincho"/>
              <w:lang w:eastAsia="zh-TW"/>
              <w:rPrChange w:id="439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f</w:delText>
          </w:r>
        </w:del>
        <w:del w:id="4393" w:author="Bingwei Lu" w:date="2017-03-30T09:46:00Z">
          <w:r w:rsidR="00570526" w:rsidRPr="00E3791E" w:rsidDel="00A67091">
            <w:rPr>
              <w:rFonts w:eastAsia="MS Mincho"/>
              <w:lang w:eastAsia="zh-TW"/>
              <w:rPrChange w:id="4394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ibrillarin; </w:delText>
          </w:r>
        </w:del>
        <w:del w:id="4395" w:author="Bingwei Lu" w:date="2016-06-12T07:10:00Z">
          <w:r w:rsidR="00570526" w:rsidRPr="00E3791E" w:rsidDel="00AF5BAA">
            <w:rPr>
              <w:rFonts w:eastAsia="MS Mincho"/>
              <w:lang w:eastAsia="zh-TW"/>
              <w:rPrChange w:id="4396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(r</w:delText>
          </w:r>
        </w:del>
        <w:del w:id="4397" w:author="Bingwei Lu" w:date="2017-03-30T09:46:00Z">
          <w:r w:rsidR="00570526" w:rsidRPr="00E3791E" w:rsidDel="00A67091">
            <w:rPr>
              <w:rFonts w:eastAsia="MS Mincho"/>
              <w:lang w:eastAsia="zh-TW"/>
              <w:rPrChange w:id="4398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ed</w:delText>
          </w:r>
        </w:del>
        <w:del w:id="4399" w:author="Bingwei Lu" w:date="2016-06-12T07:10:00Z">
          <w:r w:rsidR="00570526" w:rsidRPr="00E3791E" w:rsidDel="00AF5BAA">
            <w:rPr>
              <w:rFonts w:eastAsia="MS Mincho"/>
              <w:lang w:eastAsia="zh-TW"/>
              <w:rPrChange w:id="4400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)</w:delText>
          </w:r>
        </w:del>
        <w:del w:id="4401" w:author="Bingwei Lu" w:date="2017-03-30T09:46:00Z">
          <w:r w:rsidR="00570526" w:rsidRPr="00E3791E" w:rsidDel="00A67091">
            <w:rPr>
              <w:rFonts w:eastAsia="MS Mincho"/>
              <w:lang w:eastAsia="zh-TW"/>
              <w:rPrChange w:id="440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</w:delText>
          </w:r>
        </w:del>
      </w:ins>
      <w:del w:id="4403" w:author="Bingwei Lu" w:date="2017-03-30T09:46:00Z">
        <w:r w:rsidR="000B0749" w:rsidRPr="00E3791E" w:rsidDel="00A67091">
          <w:rPr>
            <w:rFonts w:eastAsia="MS Mincho"/>
            <w:bdr w:val="none" w:sz="0" w:space="0" w:color="auto"/>
            <w:lang w:eastAsia="zh-TW"/>
            <w:rPrChange w:id="4404" w:author="Bingwei Lu" w:date="2017-04-30T07:08:00Z">
              <w:rPr>
                <w:rFonts w:eastAsia="MS Mincho"/>
                <w:color w:val="0000FF"/>
                <w:bdr w:val="none" w:sz="0" w:space="0" w:color="auto"/>
                <w:lang w:eastAsia="zh-TW"/>
              </w:rPr>
            </w:rPrChange>
          </w:rPr>
          <w:delText>CycE</w:delText>
        </w:r>
      </w:del>
      <w:ins w:id="4405" w:author="Yen-chi Wu" w:date="2016-05-31T10:58:00Z">
        <w:del w:id="4406" w:author="Bingwei Lu" w:date="2017-03-30T09:46:00Z">
          <w:r w:rsidR="00570526" w:rsidRPr="00E3791E" w:rsidDel="00A67091">
            <w:rPr>
              <w:rFonts w:eastAsia="MS Mincho"/>
              <w:lang w:eastAsia="zh-TW"/>
              <w:rPrChange w:id="4407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; </w:delText>
          </w:r>
        </w:del>
      </w:ins>
      <w:del w:id="4408" w:author="Bingwei Lu" w:date="2017-03-30T09:46:00Z">
        <w:r w:rsidR="00604C37" w:rsidRPr="00E3791E" w:rsidDel="00A67091">
          <w:rPr>
            <w:rFonts w:eastAsia="MS Mincho"/>
            <w:lang w:eastAsia="zh-TW"/>
            <w:rPrChange w:id="4409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Blue: F-actin; </w:delText>
        </w:r>
      </w:del>
      <w:ins w:id="4410" w:author="Yen-chi Wu" w:date="2016-05-31T10:58:00Z">
        <w:del w:id="4411" w:author="Bingwei Lu" w:date="2016-06-12T07:10:00Z">
          <w:r w:rsidR="00570526" w:rsidRPr="00E3791E" w:rsidDel="00AF5BAA">
            <w:rPr>
              <w:rFonts w:eastAsia="MS Mincho"/>
              <w:bCs/>
              <w:lang w:eastAsia="zh-TW"/>
              <w:rPrChange w:id="4412" w:author="Bingwei Lu" w:date="2017-04-30T07:08:00Z">
                <w:rPr>
                  <w:rFonts w:eastAsia="MS Mincho"/>
                  <w:bCs/>
                  <w:lang w:eastAsia="zh-TW"/>
                </w:rPr>
              </w:rPrChange>
            </w:rPr>
            <w:delText>(b</w:delText>
          </w:r>
        </w:del>
        <w:del w:id="4413" w:author="Bingwei Lu" w:date="2017-03-30T09:46:00Z">
          <w:r w:rsidR="00570526" w:rsidRPr="00E3791E" w:rsidDel="00A67091">
            <w:rPr>
              <w:rFonts w:eastAsia="MS Mincho"/>
              <w:bCs/>
              <w:lang w:eastAsia="zh-TW"/>
              <w:rPrChange w:id="4414" w:author="Bingwei Lu" w:date="2017-04-30T07:08:00Z">
                <w:rPr>
                  <w:rFonts w:eastAsia="MS Mincho"/>
                  <w:bCs/>
                  <w:lang w:eastAsia="zh-TW"/>
                </w:rPr>
              </w:rPrChange>
            </w:rPr>
            <w:delText>rackets</w:delText>
          </w:r>
        </w:del>
        <w:del w:id="4415" w:author="Bingwei Lu" w:date="2016-06-12T07:10:00Z">
          <w:r w:rsidR="00570526" w:rsidRPr="00E3791E" w:rsidDel="00AF5BAA">
            <w:rPr>
              <w:rFonts w:eastAsia="MS Mincho"/>
              <w:bCs/>
              <w:lang w:eastAsia="zh-TW"/>
              <w:rPrChange w:id="4416" w:author="Bingwei Lu" w:date="2017-04-30T07:08:00Z">
                <w:rPr>
                  <w:rFonts w:eastAsia="MS Mincho"/>
                  <w:bCs/>
                  <w:lang w:eastAsia="zh-TW"/>
                </w:rPr>
              </w:rPrChange>
            </w:rPr>
            <w:delText xml:space="preserve">) </w:delText>
          </w:r>
        </w:del>
        <w:del w:id="4417" w:author="Bingwei Lu" w:date="2017-03-30T09:46:00Z">
          <w:r w:rsidR="00570526" w:rsidRPr="00E3791E" w:rsidDel="00A67091">
            <w:rPr>
              <w:rFonts w:eastAsia="MS Mincho"/>
              <w:bCs/>
              <w:lang w:eastAsia="zh-TW"/>
              <w:rPrChange w:id="4418" w:author="Bingwei Lu" w:date="2017-04-30T07:08:00Z">
                <w:rPr>
                  <w:rFonts w:eastAsia="MS Mincho"/>
                  <w:bCs/>
                  <w:lang w:eastAsia="zh-TW"/>
                </w:rPr>
              </w:rPrChange>
            </w:rPr>
            <w:delText>NBs</w:delText>
          </w:r>
          <w:r w:rsidR="00570526" w:rsidRPr="00E3791E" w:rsidDel="00A67091">
            <w:rPr>
              <w:rFonts w:eastAsia="MS Mincho"/>
              <w:lang w:eastAsia="zh-TW"/>
              <w:rPrChange w:id="4419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. </w:delText>
          </w:r>
        </w:del>
      </w:ins>
      <w:ins w:id="4420" w:author="Yen-chi Wu" w:date="2016-05-28T16:31:00Z">
        <w:del w:id="4421" w:author="Bingwei Lu" w:date="2016-06-12T07:11:00Z">
          <w:r w:rsidR="00570526" w:rsidRPr="00E3791E" w:rsidDel="00AF5BAA">
            <w:rPr>
              <w:rFonts w:eastAsia="MS Mincho"/>
              <w:lang w:eastAsia="zh-TW"/>
              <w:rPrChange w:id="442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Immature IP n</w:delText>
          </w:r>
        </w:del>
        <w:del w:id="4423" w:author="Bingwei Lu" w:date="2017-03-30T09:46:00Z">
          <w:r w:rsidR="00570526" w:rsidRPr="00E3791E" w:rsidDel="00A67091">
            <w:rPr>
              <w:rFonts w:eastAsia="MS Mincho"/>
              <w:lang w:eastAsia="zh-TW"/>
              <w:rPrChange w:id="4424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ucleoli</w:delText>
          </w:r>
        </w:del>
        <w:del w:id="4425" w:author="Bingwei Lu" w:date="2016-06-12T07:11:00Z">
          <w:r w:rsidR="00570526" w:rsidRPr="00E3791E" w:rsidDel="00AF5BAA">
            <w:rPr>
              <w:rFonts w:eastAsia="MS Mincho"/>
              <w:lang w:eastAsia="zh-TW"/>
              <w:rPrChange w:id="4426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stained with fibrillarin are </w:delText>
          </w:r>
        </w:del>
      </w:ins>
      <w:ins w:id="4427" w:author="Yen-chi Wu" w:date="2016-05-31T10:58:00Z">
        <w:del w:id="4428" w:author="Bingwei Lu" w:date="2016-06-12T07:11:00Z">
          <w:r w:rsidR="00570526" w:rsidRPr="00E3791E" w:rsidDel="00AF5BAA">
            <w:rPr>
              <w:rFonts w:eastAsia="MS Mincho"/>
              <w:lang w:eastAsia="zh-TW"/>
              <w:rPrChange w:id="4429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indicated</w:delText>
          </w:r>
        </w:del>
      </w:ins>
      <w:ins w:id="4430" w:author="Yen-chi Wu" w:date="2016-05-28T16:31:00Z">
        <w:del w:id="4431" w:author="Bingwei Lu" w:date="2016-06-12T07:11:00Z">
          <w:r w:rsidR="00570526" w:rsidRPr="00E3791E" w:rsidDel="00AF5BAA">
            <w:rPr>
              <w:rFonts w:eastAsia="MS Mincho"/>
              <w:lang w:eastAsia="zh-TW"/>
              <w:rPrChange w:id="443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by arrowheads. </w:delText>
          </w:r>
        </w:del>
      </w:ins>
      <w:del w:id="4433" w:author="Bingwei Lu" w:date="2017-03-30T09:46:00Z">
        <w:r w:rsidR="004024BE" w:rsidRPr="00E3791E" w:rsidDel="00A67091">
          <w:rPr>
            <w:rFonts w:eastAsia="MS Mincho"/>
            <w:i/>
            <w:lang w:eastAsia="zh-TW"/>
            <w:rPrChange w:id="4434" w:author="Bingwei Lu" w:date="2017-04-30T07:08:00Z">
              <w:rPr>
                <w:rFonts w:eastAsia="MS Mincho"/>
                <w:i/>
                <w:color w:val="0000FF"/>
                <w:lang w:eastAsia="zh-TW"/>
              </w:rPr>
            </w:rPrChange>
          </w:rPr>
          <w:delText xml:space="preserve"> </w:delText>
        </w:r>
      </w:del>
      <w:ins w:id="4435" w:author="Yen-chi Wu" w:date="2016-05-28T17:18:00Z">
        <w:del w:id="4436" w:author="Bingwei Lu" w:date="2017-03-30T09:46:00Z">
          <w:r w:rsidR="004B619F" w:rsidRPr="00E3791E" w:rsidDel="00A67091">
            <w:rPr>
              <w:rFonts w:eastAsia="MS Mincho"/>
              <w:bCs/>
              <w:lang w:eastAsia="zh-TW"/>
              <w:rPrChange w:id="4437" w:author="Bingwei Lu" w:date="2017-04-30T07:08:00Z">
                <w:rPr>
                  <w:rFonts w:eastAsia="MS Mincho" w:hAnsi="Helvetica"/>
                  <w:bCs/>
                  <w:lang w:eastAsia="zh-TW"/>
                </w:rPr>
              </w:rPrChange>
            </w:rPr>
            <w:delText>(</w:delText>
          </w:r>
        </w:del>
      </w:ins>
      <w:del w:id="4438" w:author="Bingwei Lu" w:date="2017-03-30T09:46:00Z">
        <w:r w:rsidR="004B619F" w:rsidRPr="00E3791E" w:rsidDel="00A67091">
          <w:rPr>
            <w:rFonts w:eastAsia="MS Mincho"/>
            <w:b/>
            <w:lang w:eastAsia="zh-TW"/>
            <w:rPrChange w:id="4439" w:author="Bingwei Lu" w:date="2017-04-30T07:08:00Z">
              <w:rPr>
                <w:rFonts w:eastAsia="MS Mincho"/>
                <w:i/>
                <w:color w:val="0000FF"/>
                <w:lang w:eastAsia="zh-TW"/>
              </w:rPr>
            </w:rPrChange>
          </w:rPr>
          <w:delText>D</w:delText>
        </w:r>
      </w:del>
      <w:ins w:id="4440" w:author="Yen-chi Wu" w:date="2016-05-28T16:31:00Z">
        <w:del w:id="4441" w:author="Bingwei Lu" w:date="2017-03-30T09:46:00Z">
          <w:r w:rsidR="004B619F" w:rsidRPr="00E3791E" w:rsidDel="00A67091">
            <w:rPr>
              <w:rFonts w:eastAsia="MS Mincho"/>
              <w:lang w:eastAsia="zh-TW"/>
              <w:rPrChange w:id="444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) Quantification of </w:delText>
          </w:r>
        </w:del>
        <w:del w:id="4443" w:author="Bingwei Lu" w:date="2016-06-12T14:32:00Z">
          <w:r w:rsidR="004B619F" w:rsidRPr="00E3791E" w:rsidDel="00960EBA">
            <w:rPr>
              <w:rFonts w:eastAsia="MS Mincho"/>
              <w:lang w:eastAsia="zh-TW"/>
              <w:rPrChange w:id="4444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type II NB </w:delText>
          </w:r>
        </w:del>
        <w:del w:id="4445" w:author="Bingwei Lu" w:date="2017-03-30T09:46:00Z">
          <w:r w:rsidR="004B619F" w:rsidRPr="00E3791E" w:rsidDel="00A67091">
            <w:rPr>
              <w:rFonts w:eastAsia="MS Mincho"/>
              <w:lang w:eastAsia="zh-TW"/>
              <w:rPrChange w:id="4446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nucleolar size</w:delText>
          </w:r>
        </w:del>
      </w:ins>
      <w:del w:id="4447" w:author="Bingwei Lu" w:date="2017-03-30T09:46:00Z">
        <w:r w:rsidR="00F2172C" w:rsidRPr="00E3791E" w:rsidDel="00A67091">
          <w:rPr>
            <w:rFonts w:eastAsia="MS Mincho"/>
            <w:bdr w:val="none" w:sz="0" w:space="0" w:color="auto"/>
            <w:lang w:eastAsia="zh-TW"/>
            <w:rPrChange w:id="4448" w:author="Bingwei Lu" w:date="2017-04-30T07:08:00Z">
              <w:rPr>
                <w:rFonts w:eastAsia="MS Mincho"/>
                <w:color w:val="0000FF"/>
                <w:bdr w:val="none" w:sz="0" w:space="0" w:color="auto"/>
                <w:lang w:eastAsia="zh-TW"/>
              </w:rPr>
            </w:rPrChange>
          </w:rPr>
          <w:delText xml:space="preserve">of immature IPs </w:delText>
        </w:r>
        <w:r w:rsidR="004B619F" w:rsidRPr="00E3791E" w:rsidDel="00A67091">
          <w:rPr>
            <w:rFonts w:eastAsia="MS Mincho"/>
            <w:bCs/>
            <w:lang w:eastAsia="zh-TW"/>
            <w:rPrChange w:id="4449" w:author="Bingwei Lu" w:date="2017-04-30T07:08:00Z">
              <w:rPr>
                <w:rFonts w:eastAsia="MS Mincho"/>
                <w:bCs/>
                <w:color w:val="0000FF"/>
                <w:lang w:eastAsia="zh-TW"/>
              </w:rPr>
            </w:rPrChange>
          </w:rPr>
          <w:delText xml:space="preserve">in </w:delText>
        </w:r>
        <w:r w:rsidR="00F2172C" w:rsidRPr="00E3791E" w:rsidDel="00A67091">
          <w:rPr>
            <w:rFonts w:eastAsia="MS Mincho"/>
            <w:bdr w:val="none" w:sz="0" w:space="0" w:color="auto"/>
            <w:lang w:eastAsia="zh-TW"/>
            <w:rPrChange w:id="4450" w:author="Bingwei Lu" w:date="2017-04-30T07:08:00Z">
              <w:rPr>
                <w:rFonts w:eastAsia="MS Mincho"/>
                <w:color w:val="0000FF"/>
                <w:bdr w:val="none" w:sz="0" w:space="0" w:color="auto"/>
                <w:lang w:eastAsia="zh-TW"/>
              </w:rPr>
            </w:rPrChange>
          </w:rPr>
          <w:delText xml:space="preserve"> lineages</w:delText>
        </w:r>
      </w:del>
      <w:ins w:id="4451" w:author="Yen-chi Wu" w:date="2016-05-28T16:31:00Z">
        <w:del w:id="4452" w:author="Bingwei Lu" w:date="2017-03-30T09:46:00Z">
          <w:r w:rsidR="004B619F" w:rsidRPr="00E3791E" w:rsidDel="00A67091">
            <w:rPr>
              <w:rFonts w:eastAsia="MS Mincho"/>
              <w:lang w:eastAsia="zh-TW"/>
              <w:rPrChange w:id="4453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from </w:delText>
          </w:r>
        </w:del>
        <w:del w:id="4454" w:author="Bingwei Lu" w:date="2016-06-12T14:32:00Z">
          <w:r w:rsidR="004B619F" w:rsidRPr="00E3791E" w:rsidDel="00BC60F3">
            <w:rPr>
              <w:rFonts w:eastAsia="MS Mincho"/>
              <w:b/>
              <w:lang w:eastAsia="zh-TW"/>
              <w:rPrChange w:id="4455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(</w:delText>
          </w:r>
        </w:del>
      </w:ins>
      <w:del w:id="4456" w:author="Bingwei Lu" w:date="2017-03-30T09:46:00Z">
        <w:r w:rsidR="00F2172C" w:rsidRPr="00E3791E" w:rsidDel="00A67091">
          <w:rPr>
            <w:rFonts w:eastAsia="MS Mincho"/>
            <w:b/>
            <w:lang w:eastAsia="zh-TW"/>
            <w:rPrChange w:id="4457" w:author="Bingwei Lu" w:date="2017-04-30T07:08:00Z">
              <w:rPr>
                <w:rFonts w:eastAsia="MS Mincho"/>
                <w:i/>
                <w:color w:val="0000FF"/>
                <w:lang w:eastAsia="zh-TW"/>
              </w:rPr>
            </w:rPrChange>
          </w:rPr>
          <w:delText>C</w:delText>
        </w:r>
      </w:del>
      <w:ins w:id="4458" w:author="Yen-chi Wu" w:date="2016-05-28T16:31:00Z">
        <w:del w:id="4459" w:author="Bingwei Lu" w:date="2016-06-12T14:32:00Z">
          <w:r w:rsidR="004B619F" w:rsidRPr="00E3791E" w:rsidDel="00BC60F3">
            <w:rPr>
              <w:rFonts w:eastAsia="MS Mincho"/>
              <w:lang w:eastAsia="zh-TW"/>
              <w:rPrChange w:id="4460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)</w:delText>
          </w:r>
        </w:del>
        <w:del w:id="4461" w:author="Bingwei Lu" w:date="2017-03-30T09:46:00Z">
          <w:r w:rsidR="004B619F" w:rsidRPr="00E3791E" w:rsidDel="00A67091">
            <w:rPr>
              <w:rFonts w:eastAsia="MS Mincho"/>
              <w:lang w:eastAsia="zh-TW"/>
              <w:rPrChange w:id="4462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. </w:delText>
          </w:r>
        </w:del>
      </w:ins>
      <w:ins w:id="4463" w:author="Yen-chi Wu" w:date="2016-05-31T11:02:00Z">
        <w:del w:id="4464" w:author="Bingwei Lu" w:date="2016-06-12T09:00:00Z">
          <w:r w:rsidR="004B619F" w:rsidRPr="00E3791E" w:rsidDel="004C0DD5">
            <w:rPr>
              <w:rFonts w:eastAsia="MS Mincho"/>
              <w:lang w:eastAsia="zh-TW"/>
              <w:rPrChange w:id="4465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(</w:delText>
          </w:r>
        </w:del>
      </w:ins>
      <w:del w:id="4466" w:author="Bingwei Lu" w:date="2017-03-30T09:46:00Z">
        <w:r w:rsidR="001D75D8" w:rsidRPr="00E3791E" w:rsidDel="00A67091">
          <w:rPr>
            <w:rFonts w:eastAsiaTheme="minorEastAsia"/>
            <w:lang w:eastAsia="ko-KR"/>
            <w:rPrChange w:id="446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Transgenes were driven by the NB-specific </w:delText>
        </w:r>
        <w:r w:rsidR="001D75D8" w:rsidRPr="00E3791E" w:rsidDel="00A67091">
          <w:rPr>
            <w:rFonts w:eastAsiaTheme="minorEastAsia"/>
            <w:i/>
            <w:lang w:eastAsia="ko-KR"/>
            <w:rPrChange w:id="4468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1407-Gal4</w:delText>
        </w:r>
        <w:r w:rsidR="001D75D8" w:rsidRPr="00E3791E" w:rsidDel="00A67091">
          <w:rPr>
            <w:rFonts w:eastAsiaTheme="minorEastAsia"/>
            <w:lang w:eastAsia="ko-KR"/>
            <w:rPrChange w:id="4469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.</w:delText>
        </w:r>
        <w:r w:rsidR="00A978EA" w:rsidRPr="00E3791E" w:rsidDel="00A67091">
          <w:rPr>
            <w:rFonts w:eastAsiaTheme="minorEastAsia"/>
            <w:lang w:eastAsia="ko-KR"/>
            <w:rPrChange w:id="4470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</w:del>
      <w:ins w:id="4471" w:author="Yen-chi Wu" w:date="2016-05-31T11:02:00Z">
        <w:del w:id="4472" w:author="Bingwei Lu" w:date="2017-03-30T09:46:00Z">
          <w:r w:rsidR="00A978EA" w:rsidRPr="00E3791E" w:rsidDel="00A67091">
            <w:rPr>
              <w:rFonts w:eastAsia="MS Mincho"/>
              <w:lang w:eastAsia="zh-TW"/>
              <w:rPrChange w:id="4473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*</w:delText>
          </w:r>
        </w:del>
        <w:del w:id="4474" w:author="Bingwei Lu" w:date="2016-06-12T09:00:00Z">
          <w:r w:rsidR="00A978EA" w:rsidRPr="00E3791E" w:rsidDel="004C0DD5">
            <w:rPr>
              <w:rFonts w:eastAsia="MS Mincho"/>
              <w:lang w:eastAsia="zh-TW"/>
              <w:rPrChange w:id="4475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)</w:delText>
          </w:r>
        </w:del>
        <w:del w:id="4476" w:author="Bingwei Lu" w:date="2017-03-30T09:46:00Z">
          <w:r w:rsidR="00A978EA" w:rsidRPr="00E3791E" w:rsidDel="00A67091">
            <w:rPr>
              <w:rFonts w:eastAsia="MS Mincho"/>
              <w:lang w:eastAsia="zh-TW"/>
              <w:rPrChange w:id="4477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</w:delText>
          </w:r>
        </w:del>
        <w:del w:id="4478" w:author="Bingwei Lu" w:date="2016-06-12T14:33:00Z">
          <w:r w:rsidR="00A978EA" w:rsidRPr="00E3791E" w:rsidDel="00960EBA">
            <w:rPr>
              <w:rFonts w:eastAsia="MS Mincho"/>
              <w:i/>
              <w:lang w:eastAsia="zh-TW"/>
              <w:rPrChange w:id="4479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P</w:delText>
          </w:r>
        </w:del>
        <w:del w:id="4480" w:author="Bingwei Lu" w:date="2016-06-12T07:11:00Z">
          <w:r w:rsidR="00A978EA" w:rsidRPr="00E3791E" w:rsidDel="00AF5BAA">
            <w:rPr>
              <w:rFonts w:eastAsia="MS Mincho"/>
              <w:lang w:eastAsia="zh-TW"/>
              <w:rPrChange w:id="4481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 xml:space="preserve"> </w:delText>
          </w:r>
        </w:del>
        <w:del w:id="4482" w:author="Bingwei Lu" w:date="2017-03-30T09:46:00Z">
          <w:r w:rsidR="00A978EA" w:rsidRPr="00E3791E" w:rsidDel="00A67091">
            <w:rPr>
              <w:rFonts w:eastAsia="MS Mincho"/>
              <w:lang w:eastAsia="zh-TW"/>
              <w:rPrChange w:id="4483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&lt; 0.005</w:delText>
          </w:r>
        </w:del>
      </w:ins>
      <w:del w:id="4484" w:author="Bingwei Lu" w:date="2017-03-30T09:46:00Z">
        <w:r w:rsidR="000A6C86" w:rsidRPr="00E3791E" w:rsidDel="00A67091">
          <w:rPr>
            <w:rFonts w:eastAsia="MS Mincho"/>
            <w:lang w:eastAsia="zh-TW"/>
            <w:rPrChange w:id="4485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>.</w:delText>
        </w:r>
        <w:r w:rsidR="00AE3D3D" w:rsidRPr="00E3791E" w:rsidDel="00A67091">
          <w:rPr>
            <w:rFonts w:eastAsia="MS Mincho"/>
            <w:lang w:eastAsia="zh-TW"/>
            <w:rPrChange w:id="4486" w:author="Bingwei Lu" w:date="2017-04-30T07:08:00Z">
              <w:rPr>
                <w:rFonts w:eastAsia="MS Mincho"/>
                <w:color w:val="0000FF"/>
                <w:lang w:eastAsia="zh-TW"/>
              </w:rPr>
            </w:rPrChange>
          </w:rPr>
          <w:delText xml:space="preserve"> </w:delText>
        </w:r>
        <w:r w:rsidR="00AE3D3D" w:rsidRPr="00E3791E" w:rsidDel="00A67091">
          <w:rPr>
            <w:rFonts w:eastAsiaTheme="minorEastAsia"/>
            <w:lang w:eastAsia="ko-KR"/>
            <w:rPrChange w:id="448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(</w:delText>
        </w:r>
        <w:r w:rsidR="00AE3D3D" w:rsidRPr="00E3791E" w:rsidDel="00A67091">
          <w:rPr>
            <w:rFonts w:eastAsiaTheme="minorEastAsia"/>
            <w:b/>
            <w:lang w:eastAsia="ko-KR"/>
            <w:rPrChange w:id="4488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E</w:delText>
        </w:r>
        <w:r w:rsidR="00AE3D3D" w:rsidRPr="00E3791E" w:rsidDel="00A67091">
          <w:rPr>
            <w:rFonts w:eastAsiaTheme="minorEastAsia"/>
            <w:lang w:eastAsia="ko-KR"/>
            <w:rPrChange w:id="4489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) </w:delText>
        </w:r>
        <w:r w:rsidR="006C02C4" w:rsidRPr="00E3791E" w:rsidDel="00A67091">
          <w:rPr>
            <w:rFonts w:eastAsia="Times New Roman"/>
            <w:bdr w:val="none" w:sz="0" w:space="0" w:color="auto"/>
            <w:rPrChange w:id="4490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Effect of </w:delText>
        </w:r>
        <w:r w:rsidR="00AE3D3D" w:rsidRPr="00E3791E" w:rsidDel="00A67091">
          <w:rPr>
            <w:rFonts w:eastAsia="Times New Roman"/>
            <w:bdr w:val="none" w:sz="0" w:space="0" w:color="auto"/>
            <w:rPrChange w:id="4491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Huwe1 </w:delText>
        </w:r>
        <w:r w:rsidR="00656EC1" w:rsidRPr="00E3791E" w:rsidDel="00A67091">
          <w:rPr>
            <w:rFonts w:eastAsia="Times New Roman"/>
            <w:bdr w:val="none" w:sz="0" w:space="0" w:color="auto"/>
            <w:rPrChange w:id="4492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inhibition</w:delText>
        </w:r>
        <w:r w:rsidR="00AE3D3D" w:rsidRPr="00E3791E" w:rsidDel="00A67091">
          <w:rPr>
            <w:rFonts w:eastAsia="Times New Roman"/>
            <w:bdr w:val="none" w:sz="0" w:space="0" w:color="auto"/>
            <w:rPrChange w:id="4493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</w:delText>
        </w:r>
        <w:r w:rsidR="006C02C4" w:rsidRPr="00E3791E" w:rsidDel="00A67091">
          <w:rPr>
            <w:rFonts w:eastAsia="Times New Roman"/>
            <w:bdr w:val="none" w:sz="0" w:space="0" w:color="auto"/>
            <w:rPrChange w:id="4494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by RNAi on</w:delText>
        </w:r>
        <w:r w:rsidR="00475868" w:rsidRPr="00E3791E" w:rsidDel="00A67091">
          <w:rPr>
            <w:rFonts w:eastAsia="Times New Roman"/>
            <w:bdr w:val="none" w:sz="0" w:space="0" w:color="auto"/>
            <w:rPrChange w:id="4495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</w:delText>
        </w:r>
        <w:r w:rsidR="0023624B" w:rsidRPr="00E3791E" w:rsidDel="00A67091">
          <w:rPr>
            <w:rFonts w:eastAsia="Times New Roman"/>
            <w:bdr w:val="none" w:sz="0" w:space="0" w:color="auto"/>
            <w:rPrChange w:id="4496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>the phenotypes caused</w:delText>
        </w:r>
        <w:r w:rsidR="00656EC1" w:rsidRPr="00E3791E" w:rsidDel="00A67091">
          <w:rPr>
            <w:rFonts w:eastAsia="Times New Roman"/>
            <w:bdr w:val="none" w:sz="0" w:space="0" w:color="auto"/>
            <w:rPrChange w:id="4497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by</w:delText>
        </w:r>
        <w:r w:rsidR="0023624B" w:rsidRPr="00E3791E" w:rsidDel="00A67091">
          <w:rPr>
            <w:rFonts w:eastAsia="Times New Roman"/>
            <w:bdr w:val="none" w:sz="0" w:space="0" w:color="auto"/>
            <w:rPrChange w:id="4498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</w:delText>
        </w:r>
        <w:r w:rsidR="0023624B" w:rsidRPr="00E3791E" w:rsidDel="00A67091">
          <w:rPr>
            <w:rFonts w:eastAsia="Times New Roman"/>
            <w:i/>
            <w:bdr w:val="none" w:sz="0" w:space="0" w:color="auto"/>
            <w:rPrChange w:id="4499" w:author="Bingwei Lu" w:date="2017-04-30T07:08:00Z">
              <w:rPr>
                <w:rFonts w:eastAsia="Times New Roman"/>
                <w:i/>
                <w:color w:val="0000FF"/>
                <w:bdr w:val="none" w:sz="0" w:space="0" w:color="auto"/>
              </w:rPr>
            </w:rPrChange>
          </w:rPr>
          <w:delText>ban-sp</w:delText>
        </w:r>
        <w:r w:rsidR="0023624B" w:rsidRPr="00E3791E" w:rsidDel="00A67091">
          <w:rPr>
            <w:rFonts w:eastAsia="Times New Roman"/>
            <w:bdr w:val="none" w:sz="0" w:space="0" w:color="auto"/>
            <w:rPrChange w:id="4500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overexpression </w:delText>
        </w:r>
        <w:r w:rsidR="006C02C4" w:rsidRPr="00E3791E" w:rsidDel="00A67091">
          <w:rPr>
            <w:rFonts w:eastAsiaTheme="minorEastAsia"/>
            <w:lang w:eastAsia="ko-KR"/>
            <w:rPrChange w:id="4501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i</w:delText>
        </w:r>
        <w:r w:rsidR="00AE3D3D" w:rsidRPr="00E3791E" w:rsidDel="00A67091">
          <w:rPr>
            <w:rFonts w:eastAsiaTheme="minorEastAsia"/>
            <w:lang w:eastAsia="ko-KR"/>
            <w:rPrChange w:id="4502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n N</w:delText>
        </w:r>
        <w:r w:rsidR="00AE3D3D" w:rsidRPr="00E3791E" w:rsidDel="00A67091">
          <w:rPr>
            <w:rFonts w:eastAsiaTheme="minorEastAsia"/>
            <w:i/>
            <w:lang w:eastAsia="ko-KR"/>
            <w:rPrChange w:id="4503" w:author="Bingwei Lu" w:date="2017-04-30T07:08:00Z">
              <w:rPr>
                <w:rFonts w:eastAsiaTheme="minorEastAsia"/>
                <w:i/>
                <w:color w:val="0000FF"/>
                <w:lang w:eastAsia="ko-KR"/>
              </w:rPr>
            </w:rPrChange>
          </w:rPr>
          <w:delText>-</w:delText>
        </w:r>
        <w:r w:rsidR="00656EC1" w:rsidRPr="00E3791E" w:rsidDel="00A67091">
          <w:rPr>
            <w:rFonts w:eastAsiaTheme="minorEastAsia"/>
            <w:lang w:eastAsia="ko-KR"/>
            <w:rPrChange w:id="4504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induced</w:delText>
        </w:r>
        <w:r w:rsidR="00AE3D3D" w:rsidRPr="00E3791E" w:rsidDel="00A67091">
          <w:rPr>
            <w:rFonts w:eastAsia="Times New Roman"/>
            <w:bdr w:val="none" w:sz="0" w:space="0" w:color="auto"/>
            <w:rPrChange w:id="4505" w:author="Bingwei Lu" w:date="2017-04-30T07:08:00Z">
              <w:rPr>
                <w:rFonts w:eastAsia="Times New Roman"/>
                <w:color w:val="0000FF"/>
                <w:bdr w:val="none" w:sz="0" w:space="0" w:color="auto"/>
              </w:rPr>
            </w:rPrChange>
          </w:rPr>
          <w:delText xml:space="preserve"> brain tumor growth</w:delText>
        </w:r>
        <w:r w:rsidR="00AE3D3D" w:rsidRPr="00E3791E" w:rsidDel="00A67091">
          <w:rPr>
            <w:rFonts w:eastAsiaTheme="minorEastAsia"/>
            <w:lang w:eastAsia="ko-KR"/>
            <w:rPrChange w:id="4506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>.</w:delText>
        </w:r>
        <w:r w:rsidR="00B51231" w:rsidRPr="00E3791E" w:rsidDel="00A67091">
          <w:rPr>
            <w:rFonts w:eastAsiaTheme="minorEastAsia"/>
            <w:lang w:eastAsia="ko-KR"/>
            <w:rPrChange w:id="4507" w:author="Bingwei Lu" w:date="2017-04-30T07:08:00Z">
              <w:rPr>
                <w:rFonts w:eastAsiaTheme="minorEastAsia"/>
                <w:color w:val="0000FF"/>
                <w:lang w:eastAsia="ko-KR"/>
              </w:rPr>
            </w:rPrChange>
          </w:rPr>
          <w:delText xml:space="preserve"> </w:delText>
        </w:r>
        <w:r w:rsidR="00AE3D3D" w:rsidRPr="00E3791E" w:rsidDel="00A67091">
          <w:rPr>
            <w:rPrChange w:id="4508" w:author="Bingwei Lu" w:date="2017-04-30T07:08:00Z">
              <w:rPr>
                <w:color w:val="0000FF"/>
              </w:rPr>
            </w:rPrChange>
          </w:rPr>
          <w:delText>Green: F-actin</w:delText>
        </w:r>
        <w:r w:rsidR="00E076CC" w:rsidRPr="00E3791E" w:rsidDel="00A67091">
          <w:rPr>
            <w:rPrChange w:id="4509" w:author="Bingwei Lu" w:date="2017-04-30T07:08:00Z">
              <w:rPr>
                <w:color w:val="0000FF"/>
              </w:rPr>
            </w:rPrChange>
          </w:rPr>
          <w:delText xml:space="preserve"> or GFP</w:delText>
        </w:r>
        <w:r w:rsidR="00AE3D3D" w:rsidRPr="00E3791E" w:rsidDel="00A67091">
          <w:rPr>
            <w:rPrChange w:id="4510" w:author="Bingwei Lu" w:date="2017-04-30T07:08:00Z">
              <w:rPr>
                <w:color w:val="0000FF"/>
              </w:rPr>
            </w:rPrChange>
          </w:rPr>
          <w:delText>; Red: Dpn, Blue: Pros. (</w:delText>
        </w:r>
        <w:r w:rsidR="00E6605E" w:rsidRPr="00E3791E" w:rsidDel="00A67091">
          <w:rPr>
            <w:b/>
            <w:rPrChange w:id="4511" w:author="Bingwei Lu" w:date="2017-04-30T07:08:00Z">
              <w:rPr>
                <w:i/>
                <w:color w:val="0000FF"/>
              </w:rPr>
            </w:rPrChange>
          </w:rPr>
          <w:delText>F</w:delText>
        </w:r>
        <w:r w:rsidR="00AE3D3D" w:rsidRPr="00E3791E" w:rsidDel="00A67091">
          <w:rPr>
            <w:rPrChange w:id="4512" w:author="Bingwei Lu" w:date="2017-04-30T07:08:00Z">
              <w:rPr>
                <w:color w:val="0000FF"/>
              </w:rPr>
            </w:rPrChange>
          </w:rPr>
          <w:delText xml:space="preserve">) </w:delText>
        </w:r>
        <w:r w:rsidR="00AE3D3D" w:rsidRPr="00E3791E" w:rsidDel="00A67091">
          <w:rPr>
            <w:rFonts w:eastAsiaTheme="minorEastAsia"/>
            <w:bdr w:val="none" w:sz="0" w:space="0" w:color="auto"/>
            <w:lang w:eastAsia="zh-TW"/>
            <w:rPrChange w:id="4513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Quantification of </w:delText>
        </w:r>
        <w:r w:rsidR="00656EC1" w:rsidRPr="00E3791E" w:rsidDel="00A67091">
          <w:rPr>
            <w:rFonts w:eastAsiaTheme="minorEastAsia"/>
            <w:bdr w:val="none" w:sz="0" w:space="0" w:color="auto"/>
            <w:lang w:eastAsia="zh-TW"/>
            <w:rPrChange w:id="451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the number of </w:delText>
        </w:r>
        <w:r w:rsidR="00B51231" w:rsidRPr="00E3791E" w:rsidDel="00A67091">
          <w:rPr>
            <w:rPrChange w:id="4515" w:author="Bingwei Lu" w:date="2017-04-30T07:08:00Z">
              <w:rPr>
                <w:color w:val="0000FF"/>
              </w:rPr>
            </w:rPrChange>
          </w:rPr>
          <w:delText>NB</w:delText>
        </w:r>
        <w:r w:rsidR="00656EC1" w:rsidRPr="00E3791E" w:rsidDel="00A67091">
          <w:rPr>
            <w:rPrChange w:id="4516" w:author="Bingwei Lu" w:date="2017-04-30T07:08:00Z">
              <w:rPr>
                <w:color w:val="0000FF"/>
              </w:rPr>
            </w:rPrChange>
          </w:rPr>
          <w:delText xml:space="preserve">s </w:delText>
        </w:r>
        <w:r w:rsidR="00E41A1D" w:rsidRPr="00E3791E" w:rsidDel="00A67091">
          <w:rPr>
            <w:rPrChange w:id="4517" w:author="Bingwei Lu" w:date="2017-04-30T07:08:00Z">
              <w:rPr>
                <w:color w:val="0000FF"/>
              </w:rPr>
            </w:rPrChange>
          </w:rPr>
          <w:delText>shown in</w:delText>
        </w:r>
        <w:r w:rsidR="00AE3D3D" w:rsidRPr="00E3791E" w:rsidDel="00A67091">
          <w:rPr>
            <w:rPrChange w:id="4518" w:author="Bingwei Lu" w:date="2017-04-30T07:08:00Z">
              <w:rPr>
                <w:color w:val="0000FF"/>
              </w:rPr>
            </w:rPrChange>
          </w:rPr>
          <w:delText xml:space="preserve"> </w:delText>
        </w:r>
        <w:r w:rsidR="00E6605E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4519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E</w:delText>
        </w:r>
        <w:r w:rsidR="00AE3D3D" w:rsidRPr="00E3791E" w:rsidDel="00A67091">
          <w:rPr>
            <w:rFonts w:eastAsiaTheme="minorEastAsia"/>
            <w:bdr w:val="none" w:sz="0" w:space="0" w:color="auto"/>
            <w:lang w:eastAsia="zh-TW"/>
            <w:rPrChange w:id="452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. </w:delText>
        </w:r>
        <w:r w:rsidR="003D3FBD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521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N-V5</w:delText>
        </w:r>
        <w:r w:rsidR="003D3FBD" w:rsidRPr="00E3791E" w:rsidDel="00A67091">
          <w:rPr>
            <w:rFonts w:eastAsiaTheme="minorEastAsia"/>
            <w:bdr w:val="none" w:sz="0" w:space="0" w:color="auto"/>
            <w:lang w:eastAsia="zh-TW"/>
            <w:rPrChange w:id="4522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(II) and </w:delText>
        </w:r>
        <w:r w:rsidR="003D3FBD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523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ban-sp</w:delText>
        </w:r>
        <w:r w:rsidR="003D3FBD" w:rsidRPr="00E3791E" w:rsidDel="00A67091">
          <w:rPr>
            <w:rFonts w:eastAsiaTheme="minorEastAsia"/>
            <w:bdr w:val="none" w:sz="0" w:space="0" w:color="auto"/>
            <w:lang w:eastAsia="zh-TW"/>
            <w:rPrChange w:id="4524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(III) in </w:delText>
        </w:r>
        <w:r w:rsidR="00C37719" w:rsidRPr="00E3791E" w:rsidDel="00A67091">
          <w:rPr>
            <w:rFonts w:eastAsiaTheme="minorEastAsia"/>
            <w:b/>
            <w:bdr w:val="none" w:sz="0" w:space="0" w:color="auto"/>
            <w:lang w:eastAsia="zh-TW"/>
            <w:rPrChange w:id="4525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E</w:delText>
        </w:r>
        <w:r w:rsidR="003D3FBD" w:rsidRPr="00E3791E" w:rsidDel="00A67091">
          <w:rPr>
            <w:rFonts w:eastAsiaTheme="minorEastAsia"/>
            <w:bdr w:val="none" w:sz="0" w:space="0" w:color="auto"/>
            <w:lang w:eastAsia="zh-TW"/>
            <w:rPrChange w:id="4526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indicate transgenes located on the II or III chromosomes.</w:delText>
        </w:r>
        <w:r w:rsidR="00A043D4" w:rsidRPr="00E3791E" w:rsidDel="00A67091">
          <w:rPr>
            <w:rFonts w:eastAsiaTheme="minorEastAsia"/>
            <w:bdr w:val="none" w:sz="0" w:space="0" w:color="auto"/>
            <w:lang w:eastAsia="zh-TW"/>
            <w:rPrChange w:id="4527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="00AE3D3D" w:rsidRPr="00E3791E" w:rsidDel="00A67091">
          <w:rPr>
            <w:rFonts w:eastAsiaTheme="minorEastAsia"/>
            <w:bdr w:val="none" w:sz="0" w:space="0" w:color="auto"/>
            <w:lang w:eastAsia="zh-TW"/>
            <w:rPrChange w:id="4528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*, </w:delText>
        </w:r>
        <w:r w:rsidR="00AE3D3D" w:rsidRPr="00E3791E" w:rsidDel="00A67091">
          <w:rPr>
            <w:rFonts w:eastAsiaTheme="minorEastAsia"/>
            <w:i/>
            <w:bdr w:val="none" w:sz="0" w:space="0" w:color="auto"/>
            <w:lang w:eastAsia="zh-TW"/>
            <w:rPrChange w:id="4529" w:author="Bingwei Lu" w:date="2017-04-30T07:08:00Z">
              <w:rPr>
                <w:rFonts w:eastAsiaTheme="minorEastAsia"/>
                <w:i/>
                <w:color w:val="0000FF"/>
                <w:bdr w:val="none" w:sz="0" w:space="0" w:color="auto"/>
                <w:lang w:eastAsia="zh-TW"/>
              </w:rPr>
            </w:rPrChange>
          </w:rPr>
          <w:delText>p</w:delText>
        </w:r>
        <w:r w:rsidR="00C763BE" w:rsidRPr="00E3791E" w:rsidDel="00A67091">
          <w:rPr>
            <w:rFonts w:eastAsiaTheme="minorEastAsia"/>
            <w:bdr w:val="none" w:sz="0" w:space="0" w:color="auto"/>
            <w:lang w:eastAsia="zh-TW"/>
            <w:rPrChange w:id="4530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&lt; 0.0</w:delText>
        </w:r>
      </w:del>
      <w:ins w:id="4531" w:author="Yen-chi Wu" w:date="2016-05-31T11:02:00Z">
        <w:del w:id="4532" w:author="Bingwei Lu" w:date="2017-03-30T09:46:00Z">
          <w:r w:rsidR="00D96400" w:rsidRPr="00E3791E" w:rsidDel="00A67091">
            <w:rPr>
              <w:rFonts w:eastAsia="MS Mincho"/>
              <w:lang w:eastAsia="zh-TW"/>
              <w:rPrChange w:id="4533" w:author="Bingwei Lu" w:date="2017-04-30T07:08:00Z">
                <w:rPr>
                  <w:rFonts w:eastAsia="MS Mincho" w:hAnsi="Helvetica"/>
                  <w:lang w:eastAsia="zh-TW"/>
                </w:rPr>
              </w:rPrChange>
            </w:rPr>
            <w:delText>05</w:delText>
          </w:r>
        </w:del>
      </w:ins>
      <w:del w:id="4534" w:author="Bingwei Lu" w:date="2017-03-30T09:46:00Z">
        <w:r w:rsidR="00C763BE" w:rsidRPr="00E3791E" w:rsidDel="00A67091">
          <w:rPr>
            <w:rFonts w:eastAsiaTheme="minorEastAsia"/>
            <w:bdr w:val="none" w:sz="0" w:space="0" w:color="auto"/>
            <w:lang w:eastAsia="zh-TW"/>
            <w:rPrChange w:id="4535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>.</w:delText>
        </w:r>
        <w:r w:rsidR="00877B33" w:rsidRPr="00E3791E" w:rsidDel="00A67091">
          <w:rPr>
            <w:rFonts w:eastAsiaTheme="minorEastAsia"/>
            <w:bdr w:val="none" w:sz="0" w:space="0" w:color="auto"/>
            <w:lang w:eastAsia="zh-TW"/>
            <w:rPrChange w:id="4536" w:author="Bingwei Lu" w:date="2017-04-30T07:08:00Z">
              <w:rPr>
                <w:rFonts w:eastAsiaTheme="minorEastAsia"/>
                <w:color w:val="0000FF"/>
                <w:bdr w:val="none" w:sz="0" w:space="0" w:color="auto"/>
                <w:lang w:eastAsia="zh-TW"/>
              </w:rPr>
            </w:rPrChange>
          </w:rPr>
          <w:delText xml:space="preserve"> </w:delText>
        </w:r>
        <w:r w:rsidRPr="00E3791E" w:rsidDel="00A67091">
          <w:rPr>
            <w:rPrChange w:id="4537" w:author="Bingwei Lu" w:date="2017-04-30T07:08:00Z">
              <w:rPr>
                <w:color w:val="0000FF"/>
              </w:rPr>
            </w:rPrChange>
          </w:rPr>
          <w:delText xml:space="preserve">Scale bars: </w:delText>
        </w:r>
        <w:r w:rsidRPr="00E3791E" w:rsidDel="00A67091">
          <w:rPr>
            <w:b/>
            <w:rPrChange w:id="4538" w:author="Bingwei Lu" w:date="2017-04-30T07:08:00Z">
              <w:rPr>
                <w:i/>
                <w:color w:val="0000FF"/>
              </w:rPr>
            </w:rPrChange>
          </w:rPr>
          <w:delText>A</w:delText>
        </w:r>
        <w:r w:rsidRPr="00E3791E" w:rsidDel="00A67091">
          <w:rPr>
            <w:rPrChange w:id="4539" w:author="Bingwei Lu" w:date="2017-04-30T07:08:00Z">
              <w:rPr>
                <w:color w:val="0000FF"/>
              </w:rPr>
            </w:rPrChange>
          </w:rPr>
          <w:delText xml:space="preserve">, </w:delText>
        </w:r>
        <w:r w:rsidR="00FC6EEF" w:rsidRPr="00E3791E" w:rsidDel="00A67091">
          <w:rPr>
            <w:b/>
            <w:rPrChange w:id="4540" w:author="Bingwei Lu" w:date="2017-04-30T07:08:00Z">
              <w:rPr>
                <w:i/>
                <w:color w:val="0000FF"/>
              </w:rPr>
            </w:rPrChange>
          </w:rPr>
          <w:delText>E</w:delText>
        </w:r>
        <w:r w:rsidR="00F62566" w:rsidRPr="00E3791E" w:rsidDel="00A67091">
          <w:rPr>
            <w:rPrChange w:id="4541" w:author="Bingwei Lu" w:date="2017-04-30T07:08:00Z">
              <w:rPr>
                <w:color w:val="0000FF"/>
              </w:rPr>
            </w:rPrChange>
          </w:rPr>
          <w:delText xml:space="preserve">, </w:delText>
        </w:r>
        <w:r w:rsidRPr="00E3791E" w:rsidDel="00A67091">
          <w:rPr>
            <w:rPrChange w:id="4542" w:author="Bingwei Lu" w:date="2017-04-30T07:08:00Z">
              <w:rPr>
                <w:color w:val="0000FF"/>
              </w:rPr>
            </w:rPrChange>
          </w:rPr>
          <w:delText xml:space="preserve">50 </w:delText>
        </w:r>
        <w:r w:rsidRPr="00E3791E" w:rsidDel="00A67091">
          <w:rPr>
            <w:rFonts w:hint="eastAsia"/>
            <w:rPrChange w:id="4543" w:author="Bingwei Lu" w:date="2017-04-30T07:08:00Z">
              <w:rPr>
                <w:rFonts w:hint="eastAsia"/>
                <w:color w:val="0000FF"/>
              </w:rPr>
            </w:rPrChange>
          </w:rPr>
          <w:delText>μ</w:delText>
        </w:r>
        <w:r w:rsidRPr="00E3791E" w:rsidDel="00A67091">
          <w:rPr>
            <w:rPrChange w:id="4544" w:author="Bingwei Lu" w:date="2017-04-30T07:08:00Z">
              <w:rPr>
                <w:color w:val="0000FF"/>
              </w:rPr>
            </w:rPrChange>
          </w:rPr>
          <w:delText>m</w:delText>
        </w:r>
      </w:del>
      <w:ins w:id="4545" w:author="Yen-chi Wu" w:date="2016-06-15T14:18:00Z">
        <w:del w:id="4546" w:author="Bingwei Lu" w:date="2017-03-30T09:46:00Z">
          <w:r w:rsidR="00FC1459" w:rsidRPr="00E3791E" w:rsidDel="00A67091">
            <w:rPr>
              <w:rPrChange w:id="4547" w:author="Bingwei Lu" w:date="2017-04-30T07:08:00Z">
                <w:rPr>
                  <w:color w:val="0000FF"/>
                </w:rPr>
              </w:rPrChange>
            </w:rPr>
            <w:delText xml:space="preserve">; </w:delText>
          </w:r>
          <w:r w:rsidR="00FC1459" w:rsidRPr="00E3791E" w:rsidDel="00A67091">
            <w:rPr>
              <w:rFonts w:eastAsia="PMingLiU"/>
              <w:b/>
              <w:rPrChange w:id="4548" w:author="Bingwei Lu" w:date="2017-04-30T07:08:00Z">
                <w:rPr>
                  <w:rFonts w:eastAsia="PMingLiU"/>
                </w:rPr>
              </w:rPrChange>
            </w:rPr>
            <w:delText>C</w:delText>
          </w:r>
          <w:r w:rsidR="00FC1459" w:rsidRPr="00E3791E" w:rsidDel="00A67091">
            <w:rPr>
              <w:rPrChange w:id="4549" w:author="Bingwei Lu" w:date="2017-04-30T07:08:00Z">
                <w:rPr>
                  <w:color w:val="0000FF"/>
                </w:rPr>
              </w:rPrChange>
            </w:rPr>
            <w:delText>,</w:delText>
          </w:r>
        </w:del>
      </w:ins>
      <w:ins w:id="4550" w:author="Yen-chi Wu" w:date="2016-11-07T11:55:00Z">
        <w:del w:id="4551" w:author="Bingwei Lu" w:date="2017-03-30T09:46:00Z">
          <w:r w:rsidR="00FC1459" w:rsidRPr="00E3791E" w:rsidDel="00A67091">
            <w:rPr>
              <w:rPrChange w:id="4552" w:author="Bingwei Lu" w:date="2017-04-30T07:08:00Z">
                <w:rPr>
                  <w:color w:val="0000FF"/>
                </w:rPr>
              </w:rPrChange>
            </w:rPr>
            <w:delText xml:space="preserve"> </w:delText>
          </w:r>
        </w:del>
      </w:ins>
      <w:del w:id="4553" w:author="Bingwei Lu" w:date="2017-03-30T09:46:00Z">
        <w:r w:rsidR="00FC1459" w:rsidRPr="00E3791E" w:rsidDel="00A67091">
          <w:rPr>
            <w:rPrChange w:id="4554" w:author="Bingwei Lu" w:date="2017-04-30T07:08:00Z">
              <w:rPr>
                <w:color w:val="0000FF"/>
              </w:rPr>
            </w:rPrChange>
          </w:rPr>
          <w:delText>5</w:delText>
        </w:r>
      </w:del>
      <w:ins w:id="4555" w:author="Yen-chi Wu" w:date="2016-06-15T14:18:00Z">
        <w:del w:id="4556" w:author="Bingwei Lu" w:date="2017-03-30T09:46:00Z">
          <w:r w:rsidR="00FC1459" w:rsidRPr="00E3791E" w:rsidDel="00A67091">
            <w:rPr>
              <w:rPrChange w:id="4557" w:author="Bingwei Lu" w:date="2017-04-30T07:08:00Z">
                <w:rPr>
                  <w:color w:val="0000FF"/>
                </w:rPr>
              </w:rPrChange>
            </w:rPr>
            <w:delText xml:space="preserve"> </w:delText>
          </w:r>
          <w:r w:rsidR="00FC1459" w:rsidRPr="00E3791E" w:rsidDel="00A67091">
            <w:rPr>
              <w:rFonts w:hint="eastAsia"/>
              <w:rPrChange w:id="4558" w:author="Bingwei Lu" w:date="2017-04-30T07:08:00Z">
                <w:rPr>
                  <w:rFonts w:hint="eastAsia"/>
                  <w:color w:val="0000FF"/>
                </w:rPr>
              </w:rPrChange>
            </w:rPr>
            <w:delText>μ</w:delText>
          </w:r>
          <w:r w:rsidR="00FC1459" w:rsidRPr="00E3791E" w:rsidDel="00A67091">
            <w:rPr>
              <w:rPrChange w:id="4559" w:author="Bingwei Lu" w:date="2017-04-30T07:08:00Z">
                <w:rPr>
                  <w:color w:val="0000FF"/>
                </w:rPr>
              </w:rPrChange>
            </w:rPr>
            <w:delText>m.</w:delText>
          </w:r>
        </w:del>
      </w:ins>
    </w:p>
    <w:p w14:paraId="5BD4B0A1" w14:textId="77777777" w:rsidR="00B62266" w:rsidRPr="00E3791E" w:rsidDel="00481958" w:rsidRDefault="00B62266">
      <w:pPr>
        <w:spacing w:line="480" w:lineRule="auto"/>
        <w:rPr>
          <w:del w:id="4560" w:author="Bingwei Lu" w:date="2016-11-15T11:07:00Z"/>
          <w:rFonts w:eastAsia="Times New Roman"/>
          <w:b/>
          <w:bdr w:val="none" w:sz="0" w:space="0" w:color="auto"/>
        </w:rPr>
        <w:pPrChange w:id="4561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54A93C1" w14:textId="5495A93E" w:rsidR="00B62266" w:rsidRPr="00E3791E" w:rsidDel="00A67091" w:rsidRDefault="00B62266">
      <w:pPr>
        <w:spacing w:line="480" w:lineRule="auto"/>
        <w:rPr>
          <w:del w:id="4562" w:author="Bingwei Lu" w:date="2017-03-30T09:46:00Z"/>
          <w:rFonts w:eastAsia="Times New Roman"/>
          <w:b/>
          <w:bdr w:val="none" w:sz="0" w:space="0" w:color="auto"/>
        </w:rPr>
        <w:pPrChange w:id="4563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48FD9D05" w14:textId="0FB84487" w:rsidR="00FD560F" w:rsidRPr="00E3791E" w:rsidDel="00A67091" w:rsidRDefault="00FD560F">
      <w:pPr>
        <w:spacing w:line="480" w:lineRule="auto"/>
        <w:rPr>
          <w:del w:id="4564" w:author="Bingwei Lu" w:date="2017-03-30T09:46:00Z"/>
          <w:rFonts w:eastAsia="Times New Roman"/>
          <w:bdr w:val="none" w:sz="0" w:space="0" w:color="auto"/>
          <w:rPrChange w:id="4565" w:author="Bingwei Lu" w:date="2017-04-30T07:08:00Z">
            <w:rPr>
              <w:del w:id="4566" w:author="Bingwei Lu" w:date="2017-03-30T09:46:00Z"/>
              <w:rFonts w:eastAsia="Times New Roman"/>
              <w:color w:val="0000FF"/>
              <w:bdr w:val="none" w:sz="0" w:space="0" w:color="auto"/>
            </w:rPr>
          </w:rPrChange>
        </w:rPr>
        <w:pPrChange w:id="4567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B1089ED" w14:textId="7EF6D1E4" w:rsidR="002A58C3" w:rsidRPr="00E3791E" w:rsidDel="00A67091" w:rsidRDefault="002A58C3">
      <w:pPr>
        <w:spacing w:line="480" w:lineRule="auto"/>
        <w:rPr>
          <w:del w:id="4568" w:author="Bingwei Lu" w:date="2017-03-30T09:46:00Z"/>
          <w:rFonts w:eastAsia="Times New Roman"/>
          <w:b/>
          <w:bdr w:val="none" w:sz="0" w:space="0" w:color="auto"/>
        </w:rPr>
        <w:pPrChange w:id="4569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spacing w:line="480" w:lineRule="auto"/>
          </w:pPr>
        </w:pPrChange>
      </w:pPr>
      <w:del w:id="4570" w:author="Bingwei Lu" w:date="2017-03-30T09:46:00Z">
        <w:r w:rsidRPr="00E3791E" w:rsidDel="00A67091">
          <w:rPr>
            <w:rFonts w:eastAsia="MS Mincho"/>
            <w:bCs/>
            <w:lang w:eastAsia="zh-TW"/>
          </w:rPr>
          <w:delText xml:space="preserve">Larval brain expression of transgenes was driven by </w:delText>
        </w:r>
        <w:r w:rsidRPr="00E3791E" w:rsidDel="00A67091">
          <w:rPr>
            <w:rFonts w:eastAsia="MS Mincho"/>
            <w:bCs/>
            <w:i/>
            <w:lang w:eastAsia="zh-TW"/>
          </w:rPr>
          <w:delText>1407-Gal4</w:delText>
        </w:r>
        <w:r w:rsidRPr="00E3791E" w:rsidDel="00A67091">
          <w:rPr>
            <w:rFonts w:eastAsia="MS Mincho"/>
            <w:bCs/>
            <w:lang w:eastAsia="zh-TW"/>
          </w:rPr>
          <w:delText>.</w:delText>
        </w:r>
      </w:del>
    </w:p>
    <w:p w14:paraId="7629578C" w14:textId="5DDF1B1A" w:rsidR="002A58C3" w:rsidRPr="00E3791E" w:rsidDel="00A67091" w:rsidRDefault="002A58C3">
      <w:pPr>
        <w:spacing w:line="480" w:lineRule="auto"/>
        <w:rPr>
          <w:del w:id="4571" w:author="Bingwei Lu" w:date="2017-03-30T09:46:00Z"/>
          <w:rFonts w:eastAsia="Times New Roman"/>
          <w:b/>
          <w:bdr w:val="none" w:sz="0" w:space="0" w:color="auto"/>
        </w:rPr>
        <w:pPrChange w:id="457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spacing w:line="480" w:lineRule="auto"/>
          </w:pPr>
        </w:pPrChange>
      </w:pPr>
    </w:p>
    <w:p w14:paraId="488B83F0" w14:textId="6084FDE4" w:rsidR="00EE3079" w:rsidRPr="00E3791E" w:rsidDel="00095250" w:rsidRDefault="00716030">
      <w:pPr>
        <w:spacing w:line="480" w:lineRule="auto"/>
        <w:rPr>
          <w:del w:id="4573" w:author="Bingwei Lu" w:date="2017-03-27T17:12:00Z"/>
          <w:rFonts w:eastAsia="Times New Roman"/>
          <w:b/>
          <w:bdr w:val="none" w:sz="0" w:space="0" w:color="auto"/>
        </w:rPr>
        <w:pPrChange w:id="457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del w:id="4575" w:author="Bingwei Lu" w:date="2017-03-30T09:46:00Z">
        <w:r w:rsidRPr="00E3791E" w:rsidDel="00A67091">
          <w:rPr>
            <w:rFonts w:eastAsia="MS Mincho"/>
            <w:bCs/>
            <w:lang w:eastAsia="zh-TW"/>
          </w:rPr>
          <w:delText>(</w:delText>
        </w:r>
        <w:r w:rsidRPr="00E3791E" w:rsidDel="00A67091">
          <w:rPr>
            <w:rFonts w:eastAsia="MS Mincho"/>
            <w:b/>
            <w:bCs/>
            <w:lang w:eastAsia="zh-TW"/>
          </w:rPr>
          <w:delText>F</w:delText>
        </w:r>
        <w:r w:rsidRPr="00E3791E" w:rsidDel="00A67091">
          <w:rPr>
            <w:rFonts w:eastAsia="MS Mincho"/>
            <w:bCs/>
            <w:lang w:eastAsia="zh-TW"/>
          </w:rPr>
          <w:delText xml:space="preserve">) </w:delText>
        </w:r>
        <w:r w:rsidRPr="00E3791E" w:rsidDel="00A67091">
          <w:rPr>
            <w:rFonts w:eastAsia="MS Mincho"/>
            <w:lang w:eastAsia="ko-KR"/>
          </w:rPr>
          <w:delText xml:space="preserve">Western blot analysis showing the effect of </w:delText>
        </w:r>
        <w:r w:rsidRPr="00E3791E" w:rsidDel="00A67091">
          <w:rPr>
            <w:rFonts w:eastAsia="MS Mincho"/>
            <w:bCs/>
            <w:lang w:eastAsia="zh-TW"/>
          </w:rPr>
          <w:delText xml:space="preserve">Numb OE and Huwe1 RNAi on dMyc level in larval brain extracts. </w:delText>
        </w:r>
      </w:del>
    </w:p>
    <w:p w14:paraId="43AC0C42" w14:textId="0545D65F" w:rsidR="00D710BA" w:rsidRPr="00E3791E" w:rsidDel="00EE3079" w:rsidRDefault="00D710BA">
      <w:pPr>
        <w:spacing w:line="480" w:lineRule="auto"/>
        <w:rPr>
          <w:ins w:id="4576" w:author="Yen-chi Wu" w:date="2016-11-13T16:24:00Z"/>
          <w:del w:id="4577" w:author="Bingwei Lu" w:date="2016-11-28T11:04:00Z"/>
          <w:rFonts w:eastAsia="Times New Roman"/>
          <w:bdr w:val="none" w:sz="0" w:space="0" w:color="auto"/>
        </w:rPr>
        <w:pPrChange w:id="457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9872AD3" w14:textId="408773E8" w:rsidR="00482329" w:rsidRPr="00E3791E" w:rsidDel="00EE3079" w:rsidRDefault="00FA1E86">
      <w:pPr>
        <w:spacing w:line="480" w:lineRule="auto"/>
        <w:rPr>
          <w:del w:id="4579" w:author="Bingwei Lu" w:date="2016-11-28T11:04:00Z"/>
          <w:rFonts w:eastAsia="Times New Roman"/>
          <w:sz w:val="20"/>
          <w:szCs w:val="20"/>
          <w:bdr w:val="none" w:sz="0" w:space="0" w:color="auto"/>
          <w:rPrChange w:id="4580" w:author="Bingwei Lu" w:date="2017-04-30T07:08:00Z">
            <w:rPr>
              <w:del w:id="4581" w:author="Bingwei Lu" w:date="2016-11-28T11:04:00Z"/>
              <w:rFonts w:ascii="Times" w:eastAsia="Times New Roman" w:hAnsi="Times"/>
              <w:sz w:val="20"/>
              <w:szCs w:val="20"/>
              <w:bdr w:val="none" w:sz="0" w:space="0" w:color="auto"/>
            </w:rPr>
          </w:rPrChange>
        </w:rPr>
        <w:pPrChange w:id="458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del w:id="4583" w:author="Bingwei Lu" w:date="2016-11-28T11:04:00Z">
        <w:r w:rsidRPr="00E3791E" w:rsidDel="00EE3079">
          <w:rPr>
            <w:rFonts w:eastAsia="Times New Roman"/>
            <w:b/>
            <w:bdr w:val="none" w:sz="0" w:space="0" w:color="auto"/>
          </w:rPr>
          <w:delText xml:space="preserve">Supplementary Table 1. </w:delText>
        </w:r>
        <w:r w:rsidR="00BC61CD" w:rsidRPr="00E3791E" w:rsidDel="00EE3079">
          <w:rPr>
            <w:rFonts w:eastAsia="Times New Roman"/>
            <w:b/>
            <w:bdr w:val="none" w:sz="0" w:space="0" w:color="auto"/>
          </w:rPr>
          <w:delText>PCR primer</w:delText>
        </w:r>
        <w:r w:rsidR="00482329" w:rsidRPr="00E3791E" w:rsidDel="00EE3079">
          <w:rPr>
            <w:rFonts w:eastAsia="Times New Roman"/>
            <w:b/>
            <w:bdr w:val="none" w:sz="0" w:space="0" w:color="auto"/>
          </w:rPr>
          <w:delText xml:space="preserve">s used </w:delText>
        </w:r>
        <w:r w:rsidR="000B7B44" w:rsidRPr="00E3791E" w:rsidDel="00EE3079">
          <w:rPr>
            <w:rFonts w:eastAsia="Times New Roman"/>
            <w:b/>
            <w:bdr w:val="none" w:sz="0" w:space="0" w:color="auto"/>
          </w:rPr>
          <w:delText>in</w:delText>
        </w:r>
        <w:r w:rsidR="00482329" w:rsidRPr="00E3791E" w:rsidDel="00EE3079">
          <w:rPr>
            <w:rFonts w:eastAsia="Times New Roman"/>
            <w:b/>
            <w:bdr w:val="none" w:sz="0" w:space="0" w:color="auto"/>
          </w:rPr>
          <w:delText xml:space="preserve"> ChIP analysis</w:delText>
        </w:r>
      </w:del>
    </w:p>
    <w:p w14:paraId="3A5F2AFA" w14:textId="277668A5" w:rsidR="00D710BA" w:rsidRPr="00E3791E" w:rsidDel="00EE3079" w:rsidRDefault="00D710BA">
      <w:pPr>
        <w:spacing w:line="480" w:lineRule="auto"/>
        <w:rPr>
          <w:del w:id="4584" w:author="Bingwei Lu" w:date="2016-11-28T11:04:00Z"/>
          <w:rFonts w:eastAsia="Times New Roman"/>
          <w:b/>
          <w:bdr w:val="none" w:sz="0" w:space="0" w:color="auto"/>
        </w:rPr>
        <w:pPrChange w:id="4585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tbl>
      <w:tblPr>
        <w:tblStyle w:val="TableGrid"/>
        <w:tblW w:w="981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3960"/>
        <w:gridCol w:w="2250"/>
      </w:tblGrid>
      <w:tr w:rsidR="00F13023" w:rsidRPr="00E3791E" w:rsidDel="00EE3079" w14:paraId="107C28AF" w14:textId="4E7CB528" w:rsidTr="00BC61CD">
        <w:trPr>
          <w:trHeight w:val="773"/>
          <w:del w:id="4586" w:author="Bingwei Lu" w:date="2016-11-28T11:04:00Z"/>
        </w:trPr>
        <w:tc>
          <w:tcPr>
            <w:tcW w:w="1530" w:type="dxa"/>
          </w:tcPr>
          <w:p w14:paraId="4CBAC344" w14:textId="06804614" w:rsidR="000D5DE3" w:rsidRPr="00E3791E" w:rsidDel="00EE3079" w:rsidRDefault="00A554CA">
            <w:pPr>
              <w:spacing w:line="480" w:lineRule="auto"/>
              <w:rPr>
                <w:del w:id="4587" w:author="Bingwei Lu" w:date="2016-11-28T11:04:00Z"/>
                <w:rFonts w:eastAsia="Times New Roman"/>
                <w:b/>
                <w:i/>
                <w:sz w:val="22"/>
                <w:szCs w:val="22"/>
                <w:bdr w:val="none" w:sz="0" w:space="0" w:color="auto"/>
              </w:rPr>
              <w:pPrChange w:id="458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589" w:author="Bingwei Lu" w:date="2016-11-28T11:04:00Z">
              <w:r w:rsidRPr="00E3791E" w:rsidDel="00EE3079">
                <w:rPr>
                  <w:rFonts w:eastAsia="Times New Roman"/>
                  <w:b/>
                  <w:i/>
                  <w:sz w:val="22"/>
                  <w:szCs w:val="22"/>
                  <w:bdr w:val="none" w:sz="0" w:space="0" w:color="auto"/>
                </w:rPr>
                <w:delText xml:space="preserve">Gene </w:delText>
              </w:r>
            </w:del>
          </w:p>
        </w:tc>
        <w:tc>
          <w:tcPr>
            <w:tcW w:w="2070" w:type="dxa"/>
          </w:tcPr>
          <w:p w14:paraId="7B7104D9" w14:textId="6FEA0908" w:rsidR="000D5DE3" w:rsidRPr="00E3791E" w:rsidDel="00EE3079" w:rsidRDefault="00823372">
            <w:pPr>
              <w:spacing w:line="480" w:lineRule="auto"/>
              <w:rPr>
                <w:del w:id="4590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59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592" w:author="Bingwei Lu" w:date="2016-11-28T11:04:00Z">
              <w:r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Primer</w:delText>
              </w:r>
              <w:r w:rsidR="00117E63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 xml:space="preserve"> </w:delText>
              </w:r>
              <w:r w:rsidR="001F102A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label</w:delText>
              </w:r>
              <w:r w:rsidR="000D4E4B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ing</w:delText>
              </w:r>
              <w:r w:rsidR="00C30EDB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 xml:space="preserve"> in</w:delText>
              </w:r>
              <w:r w:rsidR="00C30EDB" w:rsidRPr="00E3791E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 </w:delText>
              </w:r>
              <w:r w:rsidR="00EC404A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Fig 2</w:delText>
              </w:r>
              <w:r w:rsidR="003B3ED6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F</w:delText>
              </w:r>
              <w:r w:rsidR="00EC404A" w:rsidRPr="00E3791E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 &amp; </w:delText>
              </w:r>
              <w:r w:rsidR="00EC404A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Fig S</w:delText>
              </w:r>
              <w:r w:rsidR="00EF10F5" w:rsidRPr="00E3791E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3C</w:delText>
              </w:r>
            </w:del>
          </w:p>
        </w:tc>
        <w:tc>
          <w:tcPr>
            <w:tcW w:w="3960" w:type="dxa"/>
          </w:tcPr>
          <w:p w14:paraId="39D3E16F" w14:textId="65EA41AE" w:rsidR="000D5DE3" w:rsidRPr="00E3791E" w:rsidDel="00EE3079" w:rsidRDefault="00117E63">
            <w:pPr>
              <w:spacing w:line="480" w:lineRule="auto"/>
              <w:rPr>
                <w:del w:id="4593" w:author="Bingwei Lu" w:date="2016-11-28T11:04:00Z"/>
                <w:rFonts w:eastAsia="Times New Roman"/>
                <w:b/>
                <w:sz w:val="22"/>
                <w:szCs w:val="22"/>
                <w:bdr w:val="none" w:sz="0" w:space="0" w:color="auto"/>
              </w:rPr>
              <w:pPrChange w:id="4594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595" w:author="Bingwei Lu" w:date="2016-11-28T11:04:00Z">
              <w:r w:rsidRPr="00E3791E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>Sequence (5’ to 3’)</w:delText>
              </w:r>
            </w:del>
          </w:p>
        </w:tc>
        <w:tc>
          <w:tcPr>
            <w:tcW w:w="2250" w:type="dxa"/>
          </w:tcPr>
          <w:p w14:paraId="129FE5F5" w14:textId="7C39BFB6" w:rsidR="000D5DE3" w:rsidRPr="00E3791E" w:rsidDel="00EE3079" w:rsidRDefault="00BC61CD">
            <w:pPr>
              <w:spacing w:line="480" w:lineRule="auto"/>
              <w:rPr>
                <w:del w:id="4596" w:author="Bingwei Lu" w:date="2016-11-28T11:04:00Z"/>
                <w:rFonts w:eastAsia="맑은 고딕"/>
                <w:b/>
                <w:sz w:val="22"/>
                <w:szCs w:val="22"/>
                <w:bdr w:val="none" w:sz="0" w:space="0" w:color="auto"/>
                <w:lang w:eastAsia="ko-KR"/>
              </w:rPr>
              <w:pPrChange w:id="4597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598" w:author="Bingwei Lu" w:date="2016-11-28T11:04:00Z">
              <w:r w:rsidRPr="00E3791E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 xml:space="preserve">Putative </w:delText>
              </w:r>
              <w:r w:rsidR="008667E9" w:rsidRPr="00E3791E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>Su(H)</w:delText>
              </w:r>
              <w:r w:rsidRPr="00E3791E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 xml:space="preserve"> binding sites covered</w:delText>
              </w:r>
            </w:del>
          </w:p>
        </w:tc>
      </w:tr>
      <w:tr w:rsidR="00F13023" w:rsidRPr="00A67091" w:rsidDel="00EE3079" w14:paraId="1B667B3D" w14:textId="436D5FAD" w:rsidTr="00BC61CD">
        <w:trPr>
          <w:trHeight w:val="845"/>
          <w:del w:id="4599" w:author="Bingwei Lu" w:date="2016-11-28T11:04:00Z"/>
        </w:trPr>
        <w:tc>
          <w:tcPr>
            <w:tcW w:w="1530" w:type="dxa"/>
          </w:tcPr>
          <w:p w14:paraId="3791B30E" w14:textId="7A0BC538" w:rsidR="00370739" w:rsidRPr="00A67091" w:rsidDel="00EE3079" w:rsidRDefault="0068177E">
            <w:pPr>
              <w:spacing w:line="480" w:lineRule="auto"/>
              <w:rPr>
                <w:del w:id="4600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0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02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(spl)m8</w:delText>
              </w:r>
              <w:r w:rsidR="00BC61CD"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  <w:shd w:val="clear" w:color="auto" w:fill="FFFFFF"/>
                  <w:rPrChange w:id="4603" w:author="Bingwei Lu" w:date="2017-03-30T09:48:00Z">
                    <w:rPr>
                      <w:rFonts w:eastAsia="Times New Roman"/>
                      <w:color w:val="000000"/>
                      <w:sz w:val="22"/>
                      <w:szCs w:val="22"/>
                      <w:bdr w:val="none" w:sz="0" w:space="0" w:color="auto"/>
                      <w:shd w:val="clear" w:color="auto" w:fill="FFFFFF"/>
                    </w:rPr>
                  </w:rPrChange>
                </w:rPr>
                <w:delText>-</w:delText>
              </w:r>
              <w:r w:rsidR="00370739" w:rsidRPr="00A67091" w:rsidDel="00EE3079">
                <w:rPr>
                  <w:rFonts w:eastAsia="Times New Roman"/>
                  <w:i/>
                  <w:sz w:val="20"/>
                  <w:szCs w:val="20"/>
                  <w:bdr w:val="none" w:sz="0" w:space="0" w:color="auto"/>
                  <w:shd w:val="clear" w:color="auto" w:fill="FFFFFF"/>
                  <w:rPrChange w:id="4604" w:author="Bingwei Lu" w:date="2017-03-30T09:48:00Z">
                    <w:rPr>
                      <w:rFonts w:eastAsia="Times New Roman"/>
                      <w:i/>
                      <w:color w:val="000000"/>
                      <w:sz w:val="20"/>
                      <w:szCs w:val="20"/>
                      <w:bdr w:val="none" w:sz="0" w:space="0" w:color="auto"/>
                      <w:shd w:val="clear" w:color="auto" w:fill="FFFFFF"/>
                    </w:rPr>
                  </w:rPrChange>
                </w:rPr>
                <w:delText>HLH</w:delText>
              </w:r>
            </w:del>
          </w:p>
          <w:p w14:paraId="316470E8" w14:textId="3099F061" w:rsidR="000D5DE3" w:rsidRPr="00A67091" w:rsidDel="00EE3079" w:rsidRDefault="000D5DE3">
            <w:pPr>
              <w:spacing w:line="480" w:lineRule="auto"/>
              <w:rPr>
                <w:del w:id="4605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0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</w:p>
        </w:tc>
        <w:tc>
          <w:tcPr>
            <w:tcW w:w="2070" w:type="dxa"/>
          </w:tcPr>
          <w:p w14:paraId="754C3CCF" w14:textId="5F7DE914" w:rsidR="00117E63" w:rsidRPr="00A67091" w:rsidDel="00EE3079" w:rsidRDefault="003F66FA">
            <w:pPr>
              <w:spacing w:line="480" w:lineRule="auto"/>
              <w:rPr>
                <w:del w:id="4607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0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09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(spl)m8</w:delText>
              </w:r>
            </w:del>
          </w:p>
          <w:p w14:paraId="08C5CAD0" w14:textId="7C639D1F" w:rsidR="000D5DE3" w:rsidRPr="00A67091" w:rsidDel="00EE3079" w:rsidRDefault="000D5DE3">
            <w:pPr>
              <w:spacing w:line="480" w:lineRule="auto"/>
              <w:rPr>
                <w:del w:id="4610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1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</w:p>
        </w:tc>
        <w:tc>
          <w:tcPr>
            <w:tcW w:w="3960" w:type="dxa"/>
          </w:tcPr>
          <w:p w14:paraId="326ABDBD" w14:textId="084E7E14" w:rsidR="001D327C" w:rsidRPr="00A67091" w:rsidDel="00EE3079" w:rsidRDefault="001D327C">
            <w:pPr>
              <w:spacing w:line="480" w:lineRule="auto"/>
              <w:rPr>
                <w:del w:id="4612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13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14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F: </w:delText>
              </w:r>
              <w:r w:rsidR="00007C4A" w:rsidRPr="00A67091" w:rsidDel="00EE3079">
                <w:rPr>
                  <w:sz w:val="22"/>
                  <w:szCs w:val="22"/>
                </w:rPr>
                <w:delText>GGAGCGGAGCGAAGCATGTG</w:delText>
              </w:r>
            </w:del>
          </w:p>
          <w:p w14:paraId="2702398C" w14:textId="3B9608D4" w:rsidR="000D5DE3" w:rsidRPr="00A67091" w:rsidDel="00EE3079" w:rsidRDefault="001D327C">
            <w:pPr>
              <w:spacing w:line="480" w:lineRule="auto"/>
              <w:rPr>
                <w:del w:id="4615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1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17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R: </w:delText>
              </w:r>
              <w:r w:rsidR="00C21A9B" w:rsidRPr="00A67091" w:rsidDel="00EE3079">
                <w:rPr>
                  <w:sz w:val="22"/>
                  <w:szCs w:val="22"/>
                </w:rPr>
                <w:delText>GCGTGGGAACCGAGCTGAAA</w:delText>
              </w:r>
            </w:del>
          </w:p>
        </w:tc>
        <w:tc>
          <w:tcPr>
            <w:tcW w:w="2250" w:type="dxa"/>
          </w:tcPr>
          <w:p w14:paraId="5AC63432" w14:textId="64379574" w:rsidR="000D5DE3" w:rsidRPr="00A67091" w:rsidDel="00EE3079" w:rsidRDefault="000663A4">
            <w:pPr>
              <w:spacing w:line="480" w:lineRule="auto"/>
              <w:rPr>
                <w:del w:id="4618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61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20" w:author="Bingwei Lu" w:date="2016-11-28T11:04:00Z">
              <w:r w:rsidRPr="00A67091" w:rsidDel="00EE3079">
                <w:rPr>
                  <w:sz w:val="22"/>
                  <w:szCs w:val="22"/>
                  <w:rPrChange w:id="4621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GTG</w:delText>
              </w:r>
              <w:r w:rsidR="00145A23" w:rsidRPr="00A67091" w:rsidDel="00EE3079">
                <w:rPr>
                  <w:sz w:val="22"/>
                  <w:szCs w:val="22"/>
                  <w:rPrChange w:id="4622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</w:delText>
              </w:r>
              <w:r w:rsidRPr="00A67091" w:rsidDel="00EE3079">
                <w:rPr>
                  <w:sz w:val="22"/>
                  <w:szCs w:val="22"/>
                  <w:rPrChange w:id="4623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GAA</w:delText>
              </w:r>
            </w:del>
          </w:p>
        </w:tc>
      </w:tr>
      <w:tr w:rsidR="00F13023" w:rsidRPr="00A67091" w:rsidDel="00EE3079" w14:paraId="136273D0" w14:textId="1DC802B3" w:rsidTr="00BC61CD">
        <w:trPr>
          <w:del w:id="4624" w:author="Bingwei Lu" w:date="2016-11-28T11:04:00Z"/>
        </w:trPr>
        <w:tc>
          <w:tcPr>
            <w:tcW w:w="1530" w:type="dxa"/>
          </w:tcPr>
          <w:p w14:paraId="76ACE759" w14:textId="4C83C103" w:rsidR="00631332" w:rsidRPr="00A67091" w:rsidDel="00EE3079" w:rsidRDefault="00117E63">
            <w:pPr>
              <w:spacing w:line="480" w:lineRule="auto"/>
              <w:rPr>
                <w:del w:id="4625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2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27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 xml:space="preserve">bantam </w:delText>
              </w:r>
            </w:del>
          </w:p>
        </w:tc>
        <w:tc>
          <w:tcPr>
            <w:tcW w:w="2070" w:type="dxa"/>
          </w:tcPr>
          <w:p w14:paraId="62344A99" w14:textId="40847DE6" w:rsidR="00631332" w:rsidRPr="00A67091" w:rsidDel="00EE3079" w:rsidRDefault="006F4AB9">
            <w:pPr>
              <w:spacing w:line="480" w:lineRule="auto"/>
              <w:rPr>
                <w:del w:id="4628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2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30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bantam S1</w:delText>
              </w:r>
            </w:del>
          </w:p>
        </w:tc>
        <w:tc>
          <w:tcPr>
            <w:tcW w:w="3960" w:type="dxa"/>
          </w:tcPr>
          <w:p w14:paraId="546E6A77" w14:textId="3E61F230" w:rsidR="00631332" w:rsidRPr="00A67091" w:rsidDel="00EE3079" w:rsidRDefault="00C115F8">
            <w:pPr>
              <w:spacing w:line="480" w:lineRule="auto"/>
              <w:rPr>
                <w:del w:id="4631" w:author="Bingwei Lu" w:date="2016-11-28T11:04:00Z"/>
                <w:rFonts w:eastAsiaTheme="minorEastAsia"/>
                <w:sz w:val="22"/>
                <w:szCs w:val="22"/>
                <w:bdr w:val="none" w:sz="0" w:space="0" w:color="auto"/>
                <w:lang w:eastAsia="zh-TW"/>
              </w:rPr>
              <w:pPrChange w:id="4632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33" w:author="Bingwei Lu" w:date="2016-11-28T11:04:00Z">
              <w:r w:rsidRPr="00A67091" w:rsidDel="00EE3079">
                <w:rPr>
                  <w:rFonts w:eastAsiaTheme="minorEastAsia"/>
                  <w:sz w:val="22"/>
                  <w:szCs w:val="22"/>
                  <w:bdr w:val="none" w:sz="0" w:space="0" w:color="auto"/>
                  <w:lang w:eastAsia="zh-TW"/>
                </w:rPr>
                <w:delText>F: ATTGGAGAAATACGGGCGC</w:delText>
              </w:r>
            </w:del>
          </w:p>
          <w:p w14:paraId="0B1EC6CC" w14:textId="394C5BB8" w:rsidR="00471C24" w:rsidRPr="00A67091" w:rsidDel="00EE3079" w:rsidRDefault="00471C24">
            <w:pPr>
              <w:spacing w:line="480" w:lineRule="auto"/>
              <w:rPr>
                <w:del w:id="4634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63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36" w:author="Bingwei Lu" w:date="2016-11-28T11:04:00Z">
              <w:r w:rsidRPr="00A67091" w:rsidDel="00EE3079">
                <w:rPr>
                  <w:rFonts w:eastAsiaTheme="minorEastAsia"/>
                  <w:sz w:val="22"/>
                  <w:szCs w:val="22"/>
                  <w:bdr w:val="none" w:sz="0" w:space="0" w:color="auto"/>
                  <w:lang w:eastAsia="zh-TW"/>
                </w:rPr>
                <w:delText xml:space="preserve">R: </w:delText>
              </w:r>
              <w:r w:rsidR="00447F9B" w:rsidRPr="00A67091" w:rsidDel="00EE3079">
                <w:rPr>
                  <w:rFonts w:eastAsiaTheme="minorEastAsia"/>
                  <w:sz w:val="22"/>
                  <w:szCs w:val="22"/>
                  <w:bdr w:val="none" w:sz="0" w:space="0" w:color="auto"/>
                  <w:lang w:eastAsia="zh-TW"/>
                </w:rPr>
                <w:delText>GACACTGCACTCACCTTCGA</w:delText>
              </w:r>
            </w:del>
          </w:p>
        </w:tc>
        <w:tc>
          <w:tcPr>
            <w:tcW w:w="2250" w:type="dxa"/>
          </w:tcPr>
          <w:p w14:paraId="36BD3336" w14:textId="39236434" w:rsidR="00631332" w:rsidRPr="00A67091" w:rsidDel="00EE3079" w:rsidRDefault="00EE5C2F">
            <w:pPr>
              <w:spacing w:line="480" w:lineRule="auto"/>
              <w:rPr>
                <w:del w:id="4637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63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39" w:author="Bingwei Lu" w:date="2016-11-28T11:04:00Z">
              <w:r w:rsidRPr="00A67091" w:rsidDel="00EE3079">
                <w:rPr>
                  <w:sz w:val="22"/>
                  <w:szCs w:val="22"/>
                  <w:rPrChange w:id="4640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GTGTGAA</w:delText>
              </w:r>
            </w:del>
          </w:p>
        </w:tc>
      </w:tr>
      <w:tr w:rsidR="00F13023" w:rsidRPr="00A67091" w:rsidDel="00EE3079" w14:paraId="0C120CEB" w14:textId="0EA7AA41" w:rsidTr="00BC61CD">
        <w:trPr>
          <w:del w:id="4641" w:author="Bingwei Lu" w:date="2016-11-28T11:04:00Z"/>
        </w:trPr>
        <w:tc>
          <w:tcPr>
            <w:tcW w:w="1530" w:type="dxa"/>
          </w:tcPr>
          <w:p w14:paraId="2576FC85" w14:textId="5F92EA28" w:rsidR="00631332" w:rsidRPr="00A67091" w:rsidDel="00EE3079" w:rsidRDefault="006F4AB9">
            <w:pPr>
              <w:spacing w:line="480" w:lineRule="auto"/>
              <w:rPr>
                <w:del w:id="4642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43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44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 xml:space="preserve">bantam </w:delText>
              </w:r>
            </w:del>
          </w:p>
        </w:tc>
        <w:tc>
          <w:tcPr>
            <w:tcW w:w="2070" w:type="dxa"/>
          </w:tcPr>
          <w:p w14:paraId="190F609F" w14:textId="716150AE" w:rsidR="00631332" w:rsidRPr="00A67091" w:rsidDel="00EE3079" w:rsidRDefault="006F4AB9">
            <w:pPr>
              <w:spacing w:line="480" w:lineRule="auto"/>
              <w:rPr>
                <w:del w:id="4645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4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47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bantam S</w:delText>
              </w:r>
              <w:r w:rsidR="003407B6"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2</w:delText>
              </w:r>
            </w:del>
          </w:p>
        </w:tc>
        <w:tc>
          <w:tcPr>
            <w:tcW w:w="3960" w:type="dxa"/>
          </w:tcPr>
          <w:p w14:paraId="3C68C7FE" w14:textId="5178DEFF" w:rsidR="00B20F9B" w:rsidRPr="00A67091" w:rsidDel="00EE3079" w:rsidRDefault="00B20F9B">
            <w:pPr>
              <w:spacing w:line="480" w:lineRule="auto"/>
              <w:rPr>
                <w:del w:id="4648" w:author="Bingwei Lu" w:date="2016-11-28T11:04:00Z"/>
                <w:sz w:val="22"/>
                <w:szCs w:val="22"/>
                <w:rPrChange w:id="4649" w:author="Bingwei Lu" w:date="2017-03-30T09:48:00Z">
                  <w:rPr>
                    <w:del w:id="4650" w:author="Bingwei Lu" w:date="2016-11-28T11:04:00Z"/>
                    <w:color w:val="000000"/>
                    <w:sz w:val="22"/>
                    <w:szCs w:val="22"/>
                  </w:rPr>
                </w:rPrChange>
              </w:rPr>
              <w:pPrChange w:id="465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spacing w:before="100" w:beforeAutospacing="1" w:after="100" w:afterAutospacing="1"/>
                </w:pPr>
              </w:pPrChange>
            </w:pPr>
            <w:del w:id="4652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F:</w:delText>
              </w:r>
              <w:r w:rsidR="004947DD"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 </w:delText>
              </w:r>
              <w:r w:rsidR="004947DD" w:rsidRPr="00A67091" w:rsidDel="00EE3079">
                <w:rPr>
                  <w:sz w:val="22"/>
                  <w:szCs w:val="22"/>
                  <w:rPrChange w:id="4653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CACCAGCATAGAATGCGGCTGC</w:delText>
              </w:r>
            </w:del>
          </w:p>
          <w:p w14:paraId="7DFA72C6" w14:textId="20E4D71A" w:rsidR="00631332" w:rsidRPr="00A67091" w:rsidDel="00EE3079" w:rsidRDefault="004947DD">
            <w:pPr>
              <w:spacing w:line="480" w:lineRule="auto"/>
              <w:rPr>
                <w:del w:id="4654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5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56" w:author="Bingwei Lu" w:date="2016-11-28T11:04:00Z">
              <w:r w:rsidRPr="00A67091" w:rsidDel="00EE3079">
                <w:rPr>
                  <w:sz w:val="22"/>
                  <w:szCs w:val="22"/>
                  <w:rPrChange w:id="4657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 xml:space="preserve">R: </w:delText>
              </w:r>
              <w:r w:rsidR="008C24A8" w:rsidRPr="00A67091" w:rsidDel="00EE3079">
                <w:rPr>
                  <w:sz w:val="22"/>
                  <w:szCs w:val="22"/>
                </w:rPr>
                <w:delText>CCTTTGCCTGTTCTGCCA</w:delText>
              </w:r>
              <w:r w:rsidR="009560C0" w:rsidRPr="00A67091" w:rsidDel="00EE3079">
                <w:rPr>
                  <w:sz w:val="22"/>
                  <w:szCs w:val="22"/>
                </w:rPr>
                <w:delText>TCC</w:delText>
              </w:r>
            </w:del>
          </w:p>
        </w:tc>
        <w:tc>
          <w:tcPr>
            <w:tcW w:w="2250" w:type="dxa"/>
          </w:tcPr>
          <w:p w14:paraId="5EFC2795" w14:textId="16B09097" w:rsidR="00631332" w:rsidRPr="00A67091" w:rsidDel="00EE3079" w:rsidRDefault="007008D3">
            <w:pPr>
              <w:spacing w:line="480" w:lineRule="auto"/>
              <w:rPr>
                <w:del w:id="4658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65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60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GTGCGAG</w:delText>
              </w:r>
            </w:del>
          </w:p>
        </w:tc>
      </w:tr>
      <w:tr w:rsidR="00F13023" w:rsidRPr="00A67091" w:rsidDel="00EE3079" w14:paraId="00447E92" w14:textId="2F4FEB60" w:rsidTr="00BC61CD">
        <w:trPr>
          <w:trHeight w:val="1178"/>
          <w:del w:id="4661" w:author="Bingwei Lu" w:date="2016-11-28T11:04:00Z"/>
        </w:trPr>
        <w:tc>
          <w:tcPr>
            <w:tcW w:w="1530" w:type="dxa"/>
          </w:tcPr>
          <w:p w14:paraId="5BE82704" w14:textId="0A719948" w:rsidR="00631332" w:rsidRPr="00A67091" w:rsidDel="00EE3079" w:rsidRDefault="00A621A6">
            <w:pPr>
              <w:spacing w:line="480" w:lineRule="auto"/>
              <w:rPr>
                <w:del w:id="4662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63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64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b</w:delText>
              </w:r>
              <w:r w:rsidR="00DC3B02"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antam</w:delText>
              </w:r>
            </w:del>
          </w:p>
        </w:tc>
        <w:tc>
          <w:tcPr>
            <w:tcW w:w="2070" w:type="dxa"/>
          </w:tcPr>
          <w:p w14:paraId="17F89412" w14:textId="2992294E" w:rsidR="00631332" w:rsidRPr="00A67091" w:rsidDel="00EE3079" w:rsidRDefault="006F4395">
            <w:pPr>
              <w:spacing w:line="480" w:lineRule="auto"/>
              <w:rPr>
                <w:del w:id="4665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6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67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 box</w:delText>
              </w:r>
            </w:del>
          </w:p>
        </w:tc>
        <w:tc>
          <w:tcPr>
            <w:tcW w:w="3960" w:type="dxa"/>
          </w:tcPr>
          <w:p w14:paraId="165C710A" w14:textId="0958BFEA" w:rsidR="00631332" w:rsidRPr="00A67091" w:rsidDel="00EE3079" w:rsidRDefault="00997F70">
            <w:pPr>
              <w:spacing w:line="480" w:lineRule="auto"/>
              <w:rPr>
                <w:del w:id="4668" w:author="Bingwei Lu" w:date="2016-11-28T11:04:00Z"/>
                <w:sz w:val="22"/>
                <w:szCs w:val="22"/>
                <w:rPrChange w:id="4669" w:author="Bingwei Lu" w:date="2017-03-30T09:48:00Z">
                  <w:rPr>
                    <w:del w:id="4670" w:author="Bingwei Lu" w:date="2016-11-28T11:04:00Z"/>
                    <w:color w:val="000000"/>
                    <w:sz w:val="22"/>
                    <w:szCs w:val="22"/>
                  </w:rPr>
                </w:rPrChange>
              </w:rPr>
              <w:pPrChange w:id="467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  <w:spacing w:before="100" w:beforeAutospacing="1" w:after="100" w:afterAutospacing="1"/>
                </w:pPr>
              </w:pPrChange>
            </w:pPr>
            <w:del w:id="4672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 xml:space="preserve">F: </w:delText>
              </w:r>
              <w:r w:rsidRPr="00A67091" w:rsidDel="00EE3079">
                <w:rPr>
                  <w:sz w:val="22"/>
                  <w:szCs w:val="22"/>
                  <w:rPrChange w:id="4673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GTTCTTCGCTTCTCTGTGGTCT</w:delText>
              </w:r>
            </w:del>
          </w:p>
          <w:p w14:paraId="365544FD" w14:textId="5E1C6AB3" w:rsidR="00804782" w:rsidRPr="00A67091" w:rsidDel="00EE3079" w:rsidRDefault="00804782">
            <w:pPr>
              <w:spacing w:line="480" w:lineRule="auto"/>
              <w:rPr>
                <w:del w:id="4674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7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76" w:author="Bingwei Lu" w:date="2016-11-28T11:04:00Z">
              <w:r w:rsidRPr="00A67091" w:rsidDel="00EE3079">
                <w:rPr>
                  <w:sz w:val="22"/>
                  <w:szCs w:val="22"/>
                  <w:rPrChange w:id="4677" w:author="Bingwei Lu" w:date="2017-03-30T09:48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R:</w:delText>
              </w:r>
              <w:r w:rsidR="00C43B92"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  <w:shd w:val="clear" w:color="auto" w:fill="FFFFFF"/>
                  <w:rPrChange w:id="4678" w:author="Bingwei Lu" w:date="2017-03-30T09:48:00Z">
                    <w:rPr>
                      <w:rFonts w:eastAsia="Times New Roman"/>
                      <w:color w:val="333333"/>
                      <w:sz w:val="22"/>
                      <w:szCs w:val="22"/>
                      <w:bdr w:val="none" w:sz="0" w:space="0" w:color="auto"/>
                      <w:shd w:val="clear" w:color="auto" w:fill="FFFFFF"/>
                    </w:rPr>
                  </w:rPrChange>
                </w:rPr>
                <w:delText xml:space="preserve"> ACCGGTTTCGTAGTCAAATCAT</w:delText>
              </w:r>
            </w:del>
          </w:p>
        </w:tc>
        <w:tc>
          <w:tcPr>
            <w:tcW w:w="2250" w:type="dxa"/>
          </w:tcPr>
          <w:p w14:paraId="077827B2" w14:textId="51E73E5A" w:rsidR="00631332" w:rsidRPr="00A67091" w:rsidDel="00EE3079" w:rsidRDefault="00675721">
            <w:pPr>
              <w:spacing w:line="480" w:lineRule="auto"/>
              <w:rPr>
                <w:del w:id="4679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680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81" w:author="Bingwei Lu" w:date="2016-11-28T11:04:00Z">
              <w:r w:rsidRPr="00A67091" w:rsidDel="00EE3079">
                <w:rPr>
                  <w:sz w:val="22"/>
                  <w:szCs w:val="22"/>
                </w:rPr>
                <w:delText>CACGT</w:delText>
              </w:r>
            </w:del>
          </w:p>
        </w:tc>
      </w:tr>
      <w:tr w:rsidR="00F13023" w:rsidRPr="00A67091" w:rsidDel="00EE3079" w14:paraId="442B2EFB" w14:textId="42BFC2E2" w:rsidTr="00BC61CD">
        <w:trPr>
          <w:del w:id="4682" w:author="Bingwei Lu" w:date="2016-11-28T11:04:00Z"/>
        </w:trPr>
        <w:tc>
          <w:tcPr>
            <w:tcW w:w="1530" w:type="dxa"/>
          </w:tcPr>
          <w:p w14:paraId="6346F6AC" w14:textId="76793816" w:rsidR="00631332" w:rsidRPr="00A67091" w:rsidDel="00EE3079" w:rsidRDefault="00583B4F">
            <w:pPr>
              <w:spacing w:line="480" w:lineRule="auto"/>
              <w:rPr>
                <w:del w:id="4683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84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85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RP49 (RpL32)</w:delText>
              </w:r>
            </w:del>
          </w:p>
        </w:tc>
        <w:tc>
          <w:tcPr>
            <w:tcW w:w="2070" w:type="dxa"/>
          </w:tcPr>
          <w:p w14:paraId="19BCC833" w14:textId="24CD3AEF" w:rsidR="00631332" w:rsidRPr="00A67091" w:rsidDel="00EE3079" w:rsidRDefault="00222541">
            <w:pPr>
              <w:spacing w:line="480" w:lineRule="auto"/>
              <w:rPr>
                <w:del w:id="4686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687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88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rp49</w:delText>
              </w:r>
            </w:del>
          </w:p>
        </w:tc>
        <w:tc>
          <w:tcPr>
            <w:tcW w:w="3960" w:type="dxa"/>
          </w:tcPr>
          <w:p w14:paraId="055F3DF2" w14:textId="415A0A1D" w:rsidR="00152779" w:rsidRPr="00A67091" w:rsidDel="00EE3079" w:rsidRDefault="00152779">
            <w:pPr>
              <w:spacing w:line="480" w:lineRule="auto"/>
              <w:rPr>
                <w:del w:id="4689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90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91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F: </w:delText>
              </w:r>
              <w:r w:rsidR="00755E9C" w:rsidRPr="00A67091" w:rsidDel="00EE3079">
                <w:rPr>
                  <w:sz w:val="22"/>
                  <w:szCs w:val="22"/>
                </w:rPr>
                <w:delText>CCCTGATAAGGATTGATGCTG</w:delText>
              </w:r>
            </w:del>
          </w:p>
          <w:p w14:paraId="7A59053F" w14:textId="43C0E78D" w:rsidR="00631332" w:rsidRPr="00A67091" w:rsidDel="00EE3079" w:rsidRDefault="00152779">
            <w:pPr>
              <w:spacing w:line="480" w:lineRule="auto"/>
              <w:rPr>
                <w:del w:id="4692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693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94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R: </w:delText>
              </w:r>
              <w:r w:rsidR="006D60A8" w:rsidRPr="00A67091" w:rsidDel="00EE3079">
                <w:rPr>
                  <w:sz w:val="22"/>
                  <w:szCs w:val="22"/>
                </w:rPr>
                <w:delText>CAGACCATTGCGGTCTTTCT</w:delText>
              </w:r>
            </w:del>
          </w:p>
        </w:tc>
        <w:tc>
          <w:tcPr>
            <w:tcW w:w="2250" w:type="dxa"/>
          </w:tcPr>
          <w:p w14:paraId="7D12069E" w14:textId="79C62D2B" w:rsidR="00631332" w:rsidRPr="00A67091" w:rsidDel="00EE3079" w:rsidRDefault="006D60A8">
            <w:pPr>
              <w:spacing w:line="480" w:lineRule="auto"/>
              <w:rPr>
                <w:del w:id="4695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  <w:rPrChange w:id="4696" w:author="Bingwei Lu" w:date="2017-03-30T09:48:00Z">
                  <w:rPr>
                    <w:del w:id="4697" w:author="Bingwei Lu" w:date="2016-11-28T11:04:00Z"/>
                    <w:rFonts w:ascii="Helvetica" w:eastAsia="맑은 고딕" w:hAnsi="Helvetica"/>
                    <w:sz w:val="22"/>
                    <w:szCs w:val="22"/>
                    <w:bdr w:val="none" w:sz="0" w:space="0" w:color="auto"/>
                    <w:lang w:eastAsia="ko-KR"/>
                  </w:rPr>
                </w:rPrChange>
              </w:rPr>
              <w:pPrChange w:id="469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699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  <w:rPrChange w:id="4700" w:author="Bingwei Lu" w:date="2017-03-30T09:48:00Z">
                    <w:rPr>
                      <w:rFonts w:ascii="Helvetica" w:eastAsia="맑은 고딕" w:hAnsi="Helvetica"/>
                      <w:sz w:val="22"/>
                      <w:szCs w:val="22"/>
                      <w:bdr w:val="none" w:sz="0" w:space="0" w:color="auto"/>
                      <w:lang w:eastAsia="ko-KR"/>
                    </w:rPr>
                  </w:rPrChange>
                </w:rPr>
                <w:delText>-</w:delText>
              </w:r>
            </w:del>
          </w:p>
        </w:tc>
      </w:tr>
    </w:tbl>
    <w:p w14:paraId="47B63F01" w14:textId="51A4201B" w:rsidR="00D710BA" w:rsidRPr="00A67091" w:rsidDel="00EE3079" w:rsidRDefault="00D710BA">
      <w:pPr>
        <w:spacing w:line="480" w:lineRule="auto"/>
        <w:rPr>
          <w:del w:id="4701" w:author="Bingwei Lu" w:date="2016-11-28T11:04:00Z"/>
          <w:rFonts w:eastAsia="Times New Roman"/>
          <w:bdr w:val="none" w:sz="0" w:space="0" w:color="auto"/>
          <w:rPrChange w:id="4702" w:author="Bingwei Lu" w:date="2017-03-30T09:48:00Z">
            <w:rPr>
              <w:del w:id="4703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70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35EA7A4B" w14:textId="20709B01" w:rsidR="000A2016" w:rsidRPr="00A67091" w:rsidDel="00EE3079" w:rsidRDefault="000A2016">
      <w:pPr>
        <w:spacing w:line="480" w:lineRule="auto"/>
        <w:rPr>
          <w:del w:id="4705" w:author="Bingwei Lu" w:date="2016-11-28T11:04:00Z"/>
          <w:rFonts w:eastAsia="Times New Roman"/>
          <w:b/>
          <w:bdr w:val="none" w:sz="0" w:space="0" w:color="auto"/>
        </w:rPr>
        <w:pPrChange w:id="470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F627213" w14:textId="1AF73E1F" w:rsidR="000A2016" w:rsidRPr="00A67091" w:rsidDel="00EE3079" w:rsidRDefault="000A2016">
      <w:pPr>
        <w:spacing w:line="480" w:lineRule="auto"/>
        <w:rPr>
          <w:del w:id="4707" w:author="Bingwei Lu" w:date="2016-11-28T11:04:00Z"/>
          <w:rFonts w:eastAsia="Times New Roman"/>
          <w:b/>
          <w:bdr w:val="none" w:sz="0" w:space="0" w:color="auto"/>
        </w:rPr>
        <w:pPrChange w:id="470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EBF3324" w14:textId="1A16ED0D" w:rsidR="000A2016" w:rsidRPr="00A67091" w:rsidDel="00EE3079" w:rsidRDefault="000A2016">
      <w:pPr>
        <w:spacing w:line="480" w:lineRule="auto"/>
        <w:rPr>
          <w:del w:id="4709" w:author="Bingwei Lu" w:date="2016-11-28T11:04:00Z"/>
          <w:rFonts w:eastAsia="Times New Roman"/>
          <w:b/>
          <w:bdr w:val="none" w:sz="0" w:space="0" w:color="auto"/>
        </w:rPr>
        <w:pPrChange w:id="471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0819F02E" w14:textId="7C90D1A1" w:rsidR="000A2016" w:rsidRPr="00A67091" w:rsidDel="00EE3079" w:rsidRDefault="000A2016">
      <w:pPr>
        <w:spacing w:line="480" w:lineRule="auto"/>
        <w:rPr>
          <w:del w:id="4711" w:author="Bingwei Lu" w:date="2016-11-28T11:04:00Z"/>
          <w:rFonts w:eastAsia="Times New Roman"/>
          <w:b/>
          <w:bdr w:val="none" w:sz="0" w:space="0" w:color="auto"/>
        </w:rPr>
        <w:pPrChange w:id="471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9BDC00A" w14:textId="5AC6F962" w:rsidR="00C46889" w:rsidRPr="00A67091" w:rsidDel="00EE3079" w:rsidRDefault="00C46889">
      <w:pPr>
        <w:spacing w:line="480" w:lineRule="auto"/>
        <w:rPr>
          <w:del w:id="4713" w:author="Bingwei Lu" w:date="2016-11-28T11:04:00Z"/>
          <w:rFonts w:eastAsia="Times New Roman"/>
          <w:b/>
          <w:bdr w:val="none" w:sz="0" w:space="0" w:color="auto"/>
        </w:rPr>
        <w:pPrChange w:id="471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F7CF62E" w14:textId="1E5A1406" w:rsidR="00C46889" w:rsidRPr="00A67091" w:rsidDel="00EE3079" w:rsidRDefault="00C46889">
      <w:pPr>
        <w:spacing w:line="480" w:lineRule="auto"/>
        <w:rPr>
          <w:del w:id="4715" w:author="Bingwei Lu" w:date="2016-11-28T11:04:00Z"/>
          <w:rFonts w:eastAsia="Times New Roman"/>
          <w:b/>
          <w:bdr w:val="none" w:sz="0" w:space="0" w:color="auto"/>
        </w:rPr>
        <w:pPrChange w:id="471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0829B3BF" w14:textId="00BEE17B" w:rsidR="00EB5A3B" w:rsidRPr="00A67091" w:rsidDel="00EE3079" w:rsidRDefault="00EB5A3B">
      <w:pPr>
        <w:spacing w:line="480" w:lineRule="auto"/>
        <w:rPr>
          <w:del w:id="4717" w:author="Bingwei Lu" w:date="2016-11-28T11:04:00Z"/>
          <w:rFonts w:eastAsia="Times New Roman"/>
          <w:b/>
          <w:bdr w:val="none" w:sz="0" w:space="0" w:color="auto"/>
        </w:rPr>
        <w:pPrChange w:id="471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7FD258B" w14:textId="35DCE11C" w:rsidR="00C46889" w:rsidRPr="00A67091" w:rsidDel="00EE3079" w:rsidRDefault="00C46889">
      <w:pPr>
        <w:spacing w:line="480" w:lineRule="auto"/>
        <w:rPr>
          <w:del w:id="4719" w:author="Bingwei Lu" w:date="2016-11-28T11:04:00Z"/>
          <w:rFonts w:eastAsia="Times New Roman"/>
          <w:b/>
          <w:bdr w:val="none" w:sz="0" w:space="0" w:color="auto"/>
        </w:rPr>
        <w:pPrChange w:id="472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35960F74" w14:textId="75B4B634" w:rsidR="00C46889" w:rsidRPr="00A67091" w:rsidDel="00EE3079" w:rsidRDefault="00C46889">
      <w:pPr>
        <w:spacing w:line="480" w:lineRule="auto"/>
        <w:rPr>
          <w:del w:id="4721" w:author="Bingwei Lu" w:date="2016-11-28T11:04:00Z"/>
          <w:rFonts w:eastAsia="Times New Roman"/>
          <w:b/>
          <w:bdr w:val="none" w:sz="0" w:space="0" w:color="auto"/>
        </w:rPr>
        <w:pPrChange w:id="472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AAFF493" w14:textId="30BED5B0" w:rsidR="00C46889" w:rsidRPr="00A67091" w:rsidDel="00EE3079" w:rsidRDefault="00C46889">
      <w:pPr>
        <w:spacing w:line="480" w:lineRule="auto"/>
        <w:rPr>
          <w:del w:id="4723" w:author="Bingwei Lu" w:date="2016-11-28T11:04:00Z"/>
          <w:rFonts w:eastAsia="Times New Roman"/>
          <w:b/>
          <w:bdr w:val="none" w:sz="0" w:space="0" w:color="auto"/>
        </w:rPr>
        <w:pPrChange w:id="472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61FD12D" w14:textId="241890E3" w:rsidR="000A2016" w:rsidRPr="00A67091" w:rsidDel="00EE3079" w:rsidRDefault="000A2016">
      <w:pPr>
        <w:spacing w:line="480" w:lineRule="auto"/>
        <w:rPr>
          <w:del w:id="4725" w:author="Bingwei Lu" w:date="2016-11-28T11:04:00Z"/>
          <w:rFonts w:eastAsia="Times New Roman"/>
          <w:b/>
          <w:bdr w:val="none" w:sz="0" w:space="0" w:color="auto"/>
        </w:rPr>
        <w:pPrChange w:id="472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DA89B96" w14:textId="77777777" w:rsidR="000A2016" w:rsidRPr="00A67091" w:rsidDel="00B77AB8" w:rsidRDefault="000A2016">
      <w:pPr>
        <w:spacing w:line="480" w:lineRule="auto"/>
        <w:rPr>
          <w:del w:id="4727" w:author="Bingwei Lu" w:date="2016-11-15T11:35:00Z"/>
          <w:rFonts w:eastAsia="Times New Roman"/>
          <w:b/>
          <w:bdr w:val="none" w:sz="0" w:space="0" w:color="auto"/>
        </w:rPr>
        <w:pPrChange w:id="472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865CD70" w14:textId="77777777" w:rsidR="000A2016" w:rsidRPr="00A67091" w:rsidDel="00B77AB8" w:rsidRDefault="000A2016">
      <w:pPr>
        <w:spacing w:line="480" w:lineRule="auto"/>
        <w:rPr>
          <w:del w:id="4729" w:author="Bingwei Lu" w:date="2016-11-15T11:35:00Z"/>
          <w:rFonts w:eastAsia="Times New Roman"/>
          <w:b/>
          <w:bdr w:val="none" w:sz="0" w:space="0" w:color="auto"/>
        </w:rPr>
        <w:pPrChange w:id="473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4873CF1" w14:textId="77777777" w:rsidR="000A2016" w:rsidRPr="00A67091" w:rsidDel="00B77AB8" w:rsidRDefault="000A2016">
      <w:pPr>
        <w:spacing w:line="480" w:lineRule="auto"/>
        <w:rPr>
          <w:del w:id="4731" w:author="Bingwei Lu" w:date="2016-11-15T11:35:00Z"/>
          <w:rFonts w:eastAsia="Times New Roman"/>
          <w:b/>
          <w:bdr w:val="none" w:sz="0" w:space="0" w:color="auto"/>
        </w:rPr>
        <w:pPrChange w:id="473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1401AF1" w14:textId="77777777" w:rsidR="006770C5" w:rsidRPr="00A67091" w:rsidDel="00B77AB8" w:rsidRDefault="006770C5">
      <w:pPr>
        <w:spacing w:line="480" w:lineRule="auto"/>
        <w:rPr>
          <w:del w:id="4733" w:author="Bingwei Lu" w:date="2016-11-15T11:35:00Z"/>
          <w:rFonts w:eastAsia="Times New Roman"/>
          <w:b/>
          <w:bdr w:val="none" w:sz="0" w:space="0" w:color="auto"/>
        </w:rPr>
        <w:pPrChange w:id="473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35688DB" w14:textId="77777777" w:rsidR="006770C5" w:rsidRPr="00A67091" w:rsidDel="00B77AB8" w:rsidRDefault="006770C5">
      <w:pPr>
        <w:spacing w:line="480" w:lineRule="auto"/>
        <w:rPr>
          <w:del w:id="4735" w:author="Bingwei Lu" w:date="2016-11-15T11:35:00Z"/>
          <w:rFonts w:eastAsia="Times New Roman"/>
          <w:b/>
          <w:bdr w:val="none" w:sz="0" w:space="0" w:color="auto"/>
        </w:rPr>
        <w:pPrChange w:id="473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9CD3CAF" w14:textId="77777777" w:rsidR="006770C5" w:rsidRPr="00A67091" w:rsidDel="00B77AB8" w:rsidRDefault="006770C5">
      <w:pPr>
        <w:spacing w:line="480" w:lineRule="auto"/>
        <w:rPr>
          <w:del w:id="4737" w:author="Bingwei Lu" w:date="2016-11-15T11:35:00Z"/>
          <w:rFonts w:eastAsia="Times New Roman"/>
          <w:b/>
          <w:bdr w:val="none" w:sz="0" w:space="0" w:color="auto"/>
        </w:rPr>
        <w:pPrChange w:id="473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0339E21D" w14:textId="77777777" w:rsidR="000A2016" w:rsidRPr="00A67091" w:rsidDel="00B77AB8" w:rsidRDefault="000A2016">
      <w:pPr>
        <w:spacing w:line="480" w:lineRule="auto"/>
        <w:rPr>
          <w:del w:id="4739" w:author="Bingwei Lu" w:date="2016-11-15T11:35:00Z"/>
          <w:rFonts w:eastAsia="Times New Roman"/>
          <w:b/>
          <w:bdr w:val="none" w:sz="0" w:space="0" w:color="auto"/>
        </w:rPr>
        <w:pPrChange w:id="474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EA4300D" w14:textId="77777777" w:rsidR="000A2016" w:rsidRPr="00A67091" w:rsidDel="00B77AB8" w:rsidRDefault="000A2016">
      <w:pPr>
        <w:spacing w:line="480" w:lineRule="auto"/>
        <w:rPr>
          <w:del w:id="4741" w:author="Bingwei Lu" w:date="2016-11-15T11:35:00Z"/>
          <w:rFonts w:eastAsia="Times New Roman"/>
          <w:b/>
          <w:bdr w:val="none" w:sz="0" w:space="0" w:color="auto"/>
        </w:rPr>
        <w:pPrChange w:id="474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4BBC8F1C" w14:textId="77777777" w:rsidR="00BC61CD" w:rsidRPr="00A67091" w:rsidDel="00B77AB8" w:rsidRDefault="00BC61CD">
      <w:pPr>
        <w:spacing w:line="480" w:lineRule="auto"/>
        <w:rPr>
          <w:del w:id="4743" w:author="Bingwei Lu" w:date="2016-11-15T11:35:00Z"/>
          <w:rFonts w:eastAsia="Times New Roman"/>
          <w:b/>
          <w:bdr w:val="none" w:sz="0" w:space="0" w:color="auto"/>
        </w:rPr>
        <w:pPrChange w:id="474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1BCAF7D2" w14:textId="5D7B2709" w:rsidR="00BC61CD" w:rsidRPr="00A67091" w:rsidDel="00EE3079" w:rsidRDefault="00BC61CD">
      <w:pPr>
        <w:spacing w:line="480" w:lineRule="auto"/>
        <w:rPr>
          <w:del w:id="4745" w:author="Bingwei Lu" w:date="2016-11-28T11:04:00Z"/>
          <w:rFonts w:eastAsia="Times New Roman"/>
          <w:b/>
          <w:bdr w:val="none" w:sz="0" w:space="0" w:color="auto"/>
        </w:rPr>
        <w:pPrChange w:id="474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658B10C" w14:textId="455AE0EC" w:rsidR="0059660E" w:rsidRPr="00A67091" w:rsidDel="00EE3079" w:rsidRDefault="0059660E">
      <w:pPr>
        <w:spacing w:line="480" w:lineRule="auto"/>
        <w:rPr>
          <w:del w:id="4747" w:author="Bingwei Lu" w:date="2016-11-28T11:04:00Z"/>
          <w:rFonts w:eastAsia="Times New Roman"/>
          <w:b/>
          <w:bdr w:val="none" w:sz="0" w:space="0" w:color="auto"/>
        </w:rPr>
        <w:pPrChange w:id="474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  <w:del w:id="4749" w:author="Bingwei Lu" w:date="2016-11-28T11:04:00Z">
        <w:r w:rsidRPr="00A67091" w:rsidDel="00EE3079">
          <w:rPr>
            <w:rFonts w:eastAsia="Times New Roman"/>
            <w:b/>
            <w:bdr w:val="none" w:sz="0" w:space="0" w:color="auto"/>
          </w:rPr>
          <w:delText xml:space="preserve">Supplementary Table </w:delText>
        </w:r>
        <w:r w:rsidR="004A444F" w:rsidRPr="00A67091" w:rsidDel="00EE3079">
          <w:rPr>
            <w:rFonts w:eastAsia="Times New Roman"/>
            <w:b/>
            <w:bdr w:val="none" w:sz="0" w:space="0" w:color="auto"/>
          </w:rPr>
          <w:delText>2</w:delText>
        </w:r>
        <w:r w:rsidRPr="00A67091" w:rsidDel="00EE3079">
          <w:rPr>
            <w:rFonts w:eastAsia="Times New Roman"/>
            <w:b/>
            <w:bdr w:val="none" w:sz="0" w:space="0" w:color="auto"/>
          </w:rPr>
          <w:delText xml:space="preserve">. Primers used in </w:delText>
        </w:r>
        <w:r w:rsidRPr="00A67091" w:rsidDel="00EE3079">
          <w:rPr>
            <w:rFonts w:eastAsia="Malgun Gothic"/>
            <w:b/>
            <w:lang w:eastAsia="ko-KR"/>
          </w:rPr>
          <w:delText>quantitative RT-PCR</w:delText>
        </w:r>
        <w:r w:rsidRPr="00A67091" w:rsidDel="00EE3079">
          <w:rPr>
            <w:rFonts w:eastAsia="Malgun Gothic"/>
            <w:b/>
            <w:i/>
            <w:lang w:eastAsia="ko-KR"/>
          </w:rPr>
          <w:delText xml:space="preserve"> </w:delText>
        </w:r>
        <w:r w:rsidRPr="00A67091" w:rsidDel="00EE3079">
          <w:rPr>
            <w:rFonts w:eastAsia="Times New Roman"/>
            <w:b/>
            <w:bdr w:val="none" w:sz="0" w:space="0" w:color="auto"/>
          </w:rPr>
          <w:delText>analysis</w:delText>
        </w:r>
      </w:del>
    </w:p>
    <w:p w14:paraId="70007AFB" w14:textId="4A739C4B" w:rsidR="00D710BA" w:rsidRPr="00A67091" w:rsidDel="00EE3079" w:rsidRDefault="00D710BA">
      <w:pPr>
        <w:spacing w:line="480" w:lineRule="auto"/>
        <w:rPr>
          <w:del w:id="4750" w:author="Bingwei Lu" w:date="2016-11-28T11:04:00Z"/>
          <w:rFonts w:eastAsia="Times New Roman"/>
          <w:b/>
          <w:bdr w:val="none" w:sz="0" w:space="0" w:color="auto"/>
        </w:rPr>
        <w:pPrChange w:id="4751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09FB35D" w14:textId="503FD764" w:rsidR="00D710BA" w:rsidRPr="00A67091" w:rsidDel="00EE3079" w:rsidRDefault="00D710BA">
      <w:pPr>
        <w:spacing w:line="480" w:lineRule="auto"/>
        <w:rPr>
          <w:del w:id="4752" w:author="Bingwei Lu" w:date="2016-11-28T11:04:00Z"/>
          <w:rFonts w:eastAsia="Times New Roman"/>
          <w:b/>
          <w:bdr w:val="none" w:sz="0" w:space="0" w:color="auto"/>
        </w:rPr>
        <w:pPrChange w:id="4753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3690"/>
        <w:gridCol w:w="1440"/>
      </w:tblGrid>
      <w:tr w:rsidR="007D3029" w:rsidRPr="00A67091" w:rsidDel="00EE3079" w14:paraId="7379A82E" w14:textId="13262C75" w:rsidTr="00F44CDF">
        <w:trPr>
          <w:del w:id="4754" w:author="Bingwei Lu" w:date="2016-11-28T11:04:00Z"/>
        </w:trPr>
        <w:tc>
          <w:tcPr>
            <w:tcW w:w="2538" w:type="dxa"/>
          </w:tcPr>
          <w:p w14:paraId="16D5FE26" w14:textId="4EDC8C04" w:rsidR="006D7DD4" w:rsidRPr="00A67091" w:rsidDel="00EE3079" w:rsidRDefault="006D7DD4">
            <w:pPr>
              <w:spacing w:line="480" w:lineRule="auto"/>
              <w:rPr>
                <w:del w:id="4755" w:author="Bingwei Lu" w:date="2016-11-28T11:04:00Z"/>
                <w:rFonts w:eastAsia="Times New Roman"/>
                <w:b/>
                <w:sz w:val="22"/>
                <w:szCs w:val="22"/>
                <w:bdr w:val="none" w:sz="0" w:space="0" w:color="auto"/>
              </w:rPr>
              <w:pPrChange w:id="475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57" w:author="Bingwei Lu" w:date="2016-11-28T11:04:00Z">
              <w:r w:rsidRPr="00A67091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Gene</w:delText>
              </w:r>
              <w:r w:rsidR="00640C98" w:rsidRPr="00A67091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 xml:space="preserve"> &amp; Primer </w:delText>
              </w:r>
              <w:r w:rsidR="001F102A" w:rsidRPr="00A67091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label</w:delText>
              </w:r>
              <w:r w:rsidR="00447AD7" w:rsidRPr="00A67091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>ing</w:delText>
              </w:r>
            </w:del>
          </w:p>
        </w:tc>
        <w:tc>
          <w:tcPr>
            <w:tcW w:w="3690" w:type="dxa"/>
          </w:tcPr>
          <w:p w14:paraId="2A83C2BC" w14:textId="79BC488B" w:rsidR="006D7DD4" w:rsidRPr="00A67091" w:rsidDel="00EE3079" w:rsidRDefault="006D7DD4">
            <w:pPr>
              <w:spacing w:line="480" w:lineRule="auto"/>
              <w:rPr>
                <w:del w:id="4758" w:author="Bingwei Lu" w:date="2016-11-28T11:04:00Z"/>
                <w:rFonts w:eastAsia="Times New Roman"/>
                <w:b/>
                <w:sz w:val="22"/>
                <w:szCs w:val="22"/>
                <w:bdr w:val="none" w:sz="0" w:space="0" w:color="auto"/>
              </w:rPr>
              <w:pPrChange w:id="475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60" w:author="Bingwei Lu" w:date="2016-11-28T11:04:00Z">
              <w:r w:rsidRPr="00A67091" w:rsidDel="00EE3079">
                <w:rPr>
                  <w:rFonts w:eastAsia="Times New Roman"/>
                  <w:b/>
                  <w:sz w:val="22"/>
                  <w:szCs w:val="22"/>
                  <w:bdr w:val="none" w:sz="0" w:space="0" w:color="auto"/>
                </w:rPr>
                <w:delText xml:space="preserve">Primer </w:delText>
              </w:r>
              <w:r w:rsidRPr="00A67091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 xml:space="preserve">sequence (5’ to 3’) </w:delText>
              </w:r>
            </w:del>
          </w:p>
        </w:tc>
        <w:tc>
          <w:tcPr>
            <w:tcW w:w="1440" w:type="dxa"/>
          </w:tcPr>
          <w:p w14:paraId="1BD2725A" w14:textId="49A9D391" w:rsidR="006D7DD4" w:rsidRPr="00A67091" w:rsidDel="00EE3079" w:rsidRDefault="006D7DD4">
            <w:pPr>
              <w:spacing w:line="480" w:lineRule="auto"/>
              <w:rPr>
                <w:del w:id="4761" w:author="Bingwei Lu" w:date="2016-11-28T11:04:00Z"/>
                <w:rFonts w:eastAsia="맑은 고딕"/>
                <w:b/>
                <w:sz w:val="22"/>
                <w:szCs w:val="22"/>
                <w:highlight w:val="yellow"/>
                <w:bdr w:val="none" w:sz="0" w:space="0" w:color="auto"/>
                <w:lang w:eastAsia="ko-KR"/>
              </w:rPr>
              <w:pPrChange w:id="4762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63" w:author="Bingwei Lu" w:date="2016-11-28T11:04:00Z">
              <w:r w:rsidRPr="00A67091" w:rsidDel="00EE3079">
                <w:rPr>
                  <w:rFonts w:eastAsia="맑은 고딕"/>
                  <w:b/>
                  <w:sz w:val="22"/>
                  <w:szCs w:val="22"/>
                  <w:bdr w:val="none" w:sz="0" w:space="0" w:color="auto"/>
                  <w:lang w:eastAsia="ko-KR"/>
                </w:rPr>
                <w:delText>Product size</w:delText>
              </w:r>
            </w:del>
          </w:p>
        </w:tc>
      </w:tr>
      <w:tr w:rsidR="007D3029" w:rsidRPr="00A67091" w:rsidDel="00EE3079" w14:paraId="6E0F2F72" w14:textId="300F836A" w:rsidTr="00F44CDF">
        <w:trPr>
          <w:del w:id="4764" w:author="Bingwei Lu" w:date="2016-11-28T11:04:00Z"/>
        </w:trPr>
        <w:tc>
          <w:tcPr>
            <w:tcW w:w="2538" w:type="dxa"/>
          </w:tcPr>
          <w:p w14:paraId="1D35E37A" w14:textId="7EFC977D" w:rsidR="006D7DD4" w:rsidRPr="00A67091" w:rsidDel="00EE3079" w:rsidRDefault="006D7DD4">
            <w:pPr>
              <w:spacing w:line="480" w:lineRule="auto"/>
              <w:rPr>
                <w:del w:id="4765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766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67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RP49 (RpL32)</w:delText>
              </w:r>
            </w:del>
          </w:p>
        </w:tc>
        <w:tc>
          <w:tcPr>
            <w:tcW w:w="3690" w:type="dxa"/>
          </w:tcPr>
          <w:p w14:paraId="37646F0D" w14:textId="02B3E860" w:rsidR="006D7DD4" w:rsidRPr="00A67091" w:rsidDel="00EE3079" w:rsidRDefault="006D7DD4">
            <w:pPr>
              <w:spacing w:line="480" w:lineRule="auto"/>
              <w:rPr>
                <w:del w:id="4768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6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70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 xml:space="preserve">F: AGGGTATCGACAACAGAGTG </w:delText>
              </w:r>
            </w:del>
          </w:p>
          <w:p w14:paraId="23051440" w14:textId="0179A2FD" w:rsidR="006D7DD4" w:rsidRPr="00A67091" w:rsidDel="00EE3079" w:rsidRDefault="006D7DD4">
            <w:pPr>
              <w:spacing w:line="480" w:lineRule="auto"/>
              <w:rPr>
                <w:del w:id="4771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72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73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R: CACCAGGAACTTCTTGAATC</w:delText>
              </w:r>
            </w:del>
          </w:p>
        </w:tc>
        <w:tc>
          <w:tcPr>
            <w:tcW w:w="1440" w:type="dxa"/>
          </w:tcPr>
          <w:p w14:paraId="14E69C84" w14:textId="515474BE" w:rsidR="006D7DD4" w:rsidRPr="00A67091" w:rsidDel="00EE3079" w:rsidRDefault="006D7DD4">
            <w:pPr>
              <w:spacing w:line="480" w:lineRule="auto"/>
              <w:rPr>
                <w:del w:id="4774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77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76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122 bp</w:delText>
              </w:r>
            </w:del>
          </w:p>
        </w:tc>
      </w:tr>
      <w:tr w:rsidR="007D3029" w:rsidRPr="00A67091" w:rsidDel="00EE3079" w14:paraId="63268508" w14:textId="7BDFC01F" w:rsidTr="00F44CDF">
        <w:trPr>
          <w:del w:id="4777" w:author="Bingwei Lu" w:date="2016-11-28T11:04:00Z"/>
        </w:trPr>
        <w:tc>
          <w:tcPr>
            <w:tcW w:w="2538" w:type="dxa"/>
          </w:tcPr>
          <w:p w14:paraId="579C0ACB" w14:textId="4F0FE4D3" w:rsidR="006D7DD4" w:rsidRPr="00A67091" w:rsidDel="00EE3079" w:rsidRDefault="006D7DD4">
            <w:pPr>
              <w:spacing w:line="480" w:lineRule="auto"/>
              <w:rPr>
                <w:del w:id="4778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779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80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(spl)m3</w:delText>
              </w:r>
            </w:del>
          </w:p>
        </w:tc>
        <w:tc>
          <w:tcPr>
            <w:tcW w:w="3690" w:type="dxa"/>
          </w:tcPr>
          <w:p w14:paraId="1856FA9F" w14:textId="00667E1F" w:rsidR="006D7DD4" w:rsidRPr="00A67091" w:rsidDel="00EE3079" w:rsidRDefault="006D7DD4">
            <w:pPr>
              <w:spacing w:line="480" w:lineRule="auto"/>
              <w:rPr>
                <w:del w:id="4781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82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83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F: CGAGCCAGGATCAACAAGTG</w:delText>
              </w:r>
            </w:del>
          </w:p>
          <w:p w14:paraId="5BD95650" w14:textId="7EAF253B" w:rsidR="006D7DD4" w:rsidRPr="00A67091" w:rsidDel="00EE3079" w:rsidRDefault="006D7DD4">
            <w:pPr>
              <w:spacing w:line="480" w:lineRule="auto"/>
              <w:rPr>
                <w:del w:id="4784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8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86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R: CGGTCAACTCCAGGATATCC</w:delText>
              </w:r>
            </w:del>
          </w:p>
        </w:tc>
        <w:tc>
          <w:tcPr>
            <w:tcW w:w="1440" w:type="dxa"/>
          </w:tcPr>
          <w:p w14:paraId="3BD12FE0" w14:textId="0F243A5D" w:rsidR="006D7DD4" w:rsidRPr="00A67091" w:rsidDel="00EE3079" w:rsidRDefault="006D7DD4">
            <w:pPr>
              <w:spacing w:line="480" w:lineRule="auto"/>
              <w:rPr>
                <w:del w:id="4787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78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89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115 bp</w:delText>
              </w:r>
            </w:del>
          </w:p>
        </w:tc>
      </w:tr>
      <w:tr w:rsidR="007D3029" w:rsidRPr="00A67091" w:rsidDel="00EE3079" w14:paraId="696AFA68" w14:textId="4649F39E" w:rsidTr="00F44CDF">
        <w:trPr>
          <w:del w:id="4790" w:author="Bingwei Lu" w:date="2016-11-28T11:04:00Z"/>
        </w:trPr>
        <w:tc>
          <w:tcPr>
            <w:tcW w:w="2538" w:type="dxa"/>
          </w:tcPr>
          <w:p w14:paraId="57CA69E2" w14:textId="432B4FB3" w:rsidR="006D7DD4" w:rsidRPr="00A67091" w:rsidDel="00EE3079" w:rsidRDefault="006D7DD4">
            <w:pPr>
              <w:spacing w:line="480" w:lineRule="auto"/>
              <w:rPr>
                <w:del w:id="4791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792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93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(spl)m7</w:delText>
              </w:r>
            </w:del>
          </w:p>
        </w:tc>
        <w:tc>
          <w:tcPr>
            <w:tcW w:w="3690" w:type="dxa"/>
          </w:tcPr>
          <w:p w14:paraId="0B4CE51C" w14:textId="0525A5CC" w:rsidR="006D7DD4" w:rsidRPr="00A67091" w:rsidDel="00EE3079" w:rsidRDefault="006D7DD4">
            <w:pPr>
              <w:spacing w:line="480" w:lineRule="auto"/>
              <w:rPr>
                <w:del w:id="4794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9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96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F: GTTTCCGTGCTGGATACATC</w:delText>
              </w:r>
            </w:del>
          </w:p>
          <w:p w14:paraId="1FFE2D21" w14:textId="5525B96C" w:rsidR="006D7DD4" w:rsidRPr="00A67091" w:rsidDel="00EE3079" w:rsidRDefault="006D7DD4">
            <w:pPr>
              <w:spacing w:line="480" w:lineRule="auto"/>
              <w:rPr>
                <w:del w:id="4797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79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799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R: CTGCTCCAGTTGGTTGAGAC</w:delText>
              </w:r>
            </w:del>
          </w:p>
        </w:tc>
        <w:tc>
          <w:tcPr>
            <w:tcW w:w="1440" w:type="dxa"/>
          </w:tcPr>
          <w:p w14:paraId="7516092D" w14:textId="02F6849C" w:rsidR="006D7DD4" w:rsidRPr="00A67091" w:rsidDel="00EE3079" w:rsidRDefault="006D7DD4">
            <w:pPr>
              <w:spacing w:line="480" w:lineRule="auto"/>
              <w:rPr>
                <w:del w:id="4800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80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02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131 bp</w:delText>
              </w:r>
            </w:del>
          </w:p>
        </w:tc>
      </w:tr>
      <w:tr w:rsidR="007D3029" w:rsidRPr="00A67091" w:rsidDel="00EE3079" w14:paraId="48C79F32" w14:textId="3A751129" w:rsidTr="00F44CDF">
        <w:trPr>
          <w:del w:id="4803" w:author="Bingwei Lu" w:date="2016-11-28T11:04:00Z"/>
        </w:trPr>
        <w:tc>
          <w:tcPr>
            <w:tcW w:w="2538" w:type="dxa"/>
          </w:tcPr>
          <w:p w14:paraId="481559BF" w14:textId="78F5C1AB" w:rsidR="006D7DD4" w:rsidRPr="00A67091" w:rsidDel="00EE3079" w:rsidRDefault="006D7DD4">
            <w:pPr>
              <w:spacing w:line="480" w:lineRule="auto"/>
              <w:rPr>
                <w:del w:id="4804" w:author="Bingwei Lu" w:date="2016-11-28T11:04:00Z"/>
                <w:rFonts w:eastAsia="Times New Roman"/>
                <w:i/>
                <w:sz w:val="22"/>
                <w:szCs w:val="22"/>
                <w:bdr w:val="none" w:sz="0" w:space="0" w:color="auto"/>
              </w:rPr>
              <w:pPrChange w:id="4805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06" w:author="Bingwei Lu" w:date="2016-11-28T11:04:00Z">
              <w:r w:rsidRPr="00A67091" w:rsidDel="00EE3079">
                <w:rPr>
                  <w:rFonts w:eastAsia="Times New Roman"/>
                  <w:i/>
                  <w:sz w:val="22"/>
                  <w:szCs w:val="22"/>
                  <w:bdr w:val="none" w:sz="0" w:space="0" w:color="auto"/>
                </w:rPr>
                <w:delText>E(spl)mgamma</w:delText>
              </w:r>
            </w:del>
          </w:p>
        </w:tc>
        <w:tc>
          <w:tcPr>
            <w:tcW w:w="3690" w:type="dxa"/>
          </w:tcPr>
          <w:p w14:paraId="7620D8CA" w14:textId="1A16B921" w:rsidR="006D7DD4" w:rsidRPr="00A67091" w:rsidDel="00EE3079" w:rsidRDefault="006D7DD4">
            <w:pPr>
              <w:spacing w:line="480" w:lineRule="auto"/>
              <w:rPr>
                <w:del w:id="4807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80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09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F: ATTTCGCCAATCTCCAGCTA</w:delText>
              </w:r>
            </w:del>
          </w:p>
          <w:p w14:paraId="6529A681" w14:textId="585DB9CE" w:rsidR="006D7DD4" w:rsidRPr="00A67091" w:rsidDel="00EE3079" w:rsidRDefault="006D7DD4">
            <w:pPr>
              <w:spacing w:line="480" w:lineRule="auto"/>
              <w:rPr>
                <w:del w:id="4810" w:author="Bingwei Lu" w:date="2016-11-28T11:04:00Z"/>
                <w:rFonts w:eastAsia="Times New Roman"/>
                <w:sz w:val="22"/>
                <w:szCs w:val="22"/>
                <w:bdr w:val="none" w:sz="0" w:space="0" w:color="auto"/>
              </w:rPr>
              <w:pPrChange w:id="481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12" w:author="Bingwei Lu" w:date="2016-11-28T11:04:00Z">
              <w:r w:rsidRPr="00A67091" w:rsidDel="00EE3079">
                <w:rPr>
                  <w:rFonts w:eastAsia="Times New Roman"/>
                  <w:sz w:val="22"/>
                  <w:szCs w:val="22"/>
                  <w:bdr w:val="none" w:sz="0" w:space="0" w:color="auto"/>
                </w:rPr>
                <w:delText>R: GGAGTCGACTGGTGGAAATC</w:delText>
              </w:r>
            </w:del>
          </w:p>
        </w:tc>
        <w:tc>
          <w:tcPr>
            <w:tcW w:w="1440" w:type="dxa"/>
          </w:tcPr>
          <w:p w14:paraId="09E59D13" w14:textId="15C82661" w:rsidR="006D7DD4" w:rsidRPr="00A67091" w:rsidDel="00EE3079" w:rsidRDefault="006D7DD4">
            <w:pPr>
              <w:spacing w:line="480" w:lineRule="auto"/>
              <w:rPr>
                <w:del w:id="4813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814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15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239 bp</w:delText>
              </w:r>
            </w:del>
          </w:p>
        </w:tc>
      </w:tr>
      <w:tr w:rsidR="007D3029" w:rsidRPr="00A67091" w:rsidDel="00EE3079" w14:paraId="0516B88E" w14:textId="09ED8C81" w:rsidTr="00F44CDF">
        <w:trPr>
          <w:del w:id="4816" w:author="Bingwei Lu" w:date="2016-11-28T11:04:00Z"/>
        </w:trPr>
        <w:tc>
          <w:tcPr>
            <w:tcW w:w="2538" w:type="dxa"/>
          </w:tcPr>
          <w:p w14:paraId="2D330AF8" w14:textId="41D3A428" w:rsidR="006D7DD4" w:rsidRPr="00A67091" w:rsidDel="00EE3079" w:rsidRDefault="006D7DD4">
            <w:pPr>
              <w:spacing w:line="480" w:lineRule="auto"/>
              <w:rPr>
                <w:del w:id="4817" w:author="Bingwei Lu" w:date="2016-11-28T11:04:00Z"/>
                <w:rFonts w:eastAsia="맑은 고딕"/>
                <w:i/>
                <w:sz w:val="22"/>
                <w:szCs w:val="22"/>
                <w:bdr w:val="none" w:sz="0" w:space="0" w:color="auto"/>
                <w:lang w:eastAsia="ko-KR"/>
              </w:rPr>
              <w:pPrChange w:id="4818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19" w:author="Bingwei Lu" w:date="2016-11-28T11:04:00Z">
              <w:r w:rsidRPr="00A67091" w:rsidDel="00EE3079">
                <w:rPr>
                  <w:rFonts w:eastAsia="맑은 고딕"/>
                  <w:i/>
                  <w:sz w:val="22"/>
                  <w:szCs w:val="22"/>
                  <w:bdr w:val="none" w:sz="0" w:space="0" w:color="auto"/>
                  <w:lang w:eastAsia="ko-KR"/>
                </w:rPr>
                <w:delText>Numb</w:delText>
              </w:r>
            </w:del>
          </w:p>
        </w:tc>
        <w:tc>
          <w:tcPr>
            <w:tcW w:w="3690" w:type="dxa"/>
          </w:tcPr>
          <w:p w14:paraId="1A38A2B7" w14:textId="059A08D6" w:rsidR="006D7DD4" w:rsidRPr="00A67091" w:rsidDel="00EE3079" w:rsidRDefault="006D7DD4">
            <w:pPr>
              <w:spacing w:line="480" w:lineRule="auto"/>
              <w:rPr>
                <w:del w:id="4820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821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22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F: GCTCCTTTCGCGATTCCTTT</w:delText>
              </w:r>
            </w:del>
          </w:p>
          <w:p w14:paraId="09C6F910" w14:textId="38043145" w:rsidR="006D7DD4" w:rsidRPr="00A67091" w:rsidDel="00EE3079" w:rsidRDefault="006D7DD4">
            <w:pPr>
              <w:spacing w:line="480" w:lineRule="auto"/>
              <w:rPr>
                <w:del w:id="4823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824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25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R: AAGACCTTGAGTGCCTCCTC</w:delText>
              </w:r>
            </w:del>
          </w:p>
        </w:tc>
        <w:tc>
          <w:tcPr>
            <w:tcW w:w="1440" w:type="dxa"/>
          </w:tcPr>
          <w:p w14:paraId="314D7F3B" w14:textId="07D177CC" w:rsidR="006D7DD4" w:rsidRPr="00A67091" w:rsidDel="00EE3079" w:rsidRDefault="006D7DD4">
            <w:pPr>
              <w:spacing w:line="480" w:lineRule="auto"/>
              <w:rPr>
                <w:del w:id="4826" w:author="Bingwei Lu" w:date="2016-11-28T11:04:00Z"/>
                <w:rFonts w:eastAsia="맑은 고딕"/>
                <w:sz w:val="22"/>
                <w:szCs w:val="22"/>
                <w:bdr w:val="none" w:sz="0" w:space="0" w:color="auto"/>
                <w:lang w:eastAsia="ko-KR"/>
              </w:rPr>
              <w:pPrChange w:id="4827" w:author="Bingwei Lu" w:date="2017-04-30T10:17:00Z">
                <w:pPr>
                  <w:p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between w:val="none" w:sz="0" w:space="0" w:color="auto"/>
                    <w:bar w:val="none" w:sz="0" w:color="auto"/>
                  </w:pBdr>
                </w:pPr>
              </w:pPrChange>
            </w:pPr>
            <w:del w:id="4828" w:author="Bingwei Lu" w:date="2016-11-28T11:04:00Z">
              <w:r w:rsidRPr="00A67091" w:rsidDel="00EE3079">
                <w:rPr>
                  <w:rFonts w:eastAsia="맑은 고딕"/>
                  <w:sz w:val="22"/>
                  <w:szCs w:val="22"/>
                  <w:bdr w:val="none" w:sz="0" w:space="0" w:color="auto"/>
                  <w:lang w:eastAsia="ko-KR"/>
                </w:rPr>
                <w:delText>187 bp</w:delText>
              </w:r>
            </w:del>
          </w:p>
        </w:tc>
      </w:tr>
    </w:tbl>
    <w:p w14:paraId="53B2C2F4" w14:textId="67978C30" w:rsidR="006D7DD4" w:rsidRPr="0050657F" w:rsidDel="00EE3079" w:rsidRDefault="006D7DD4">
      <w:pPr>
        <w:spacing w:line="480" w:lineRule="auto"/>
        <w:rPr>
          <w:del w:id="4829" w:author="Bingwei Lu" w:date="2016-11-28T11:04:00Z"/>
          <w:rFonts w:eastAsia="Times New Roman"/>
          <w:color w:val="0000FF"/>
          <w:bdr w:val="none" w:sz="0" w:space="0" w:color="auto"/>
          <w:rPrChange w:id="4830" w:author="Bingwei Lu" w:date="2017-04-30T10:10:00Z">
            <w:rPr>
              <w:del w:id="4831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3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0BEDDA4B" w14:textId="54E30543" w:rsidR="006D7DD4" w:rsidRPr="0050657F" w:rsidDel="00EE3079" w:rsidRDefault="006D7DD4">
      <w:pPr>
        <w:spacing w:line="480" w:lineRule="auto"/>
        <w:rPr>
          <w:del w:id="4833" w:author="Bingwei Lu" w:date="2016-11-28T11:04:00Z"/>
          <w:rFonts w:eastAsia="맑은 고딕"/>
          <w:color w:val="0000FF"/>
          <w:bdr w:val="none" w:sz="0" w:space="0" w:color="auto"/>
          <w:lang w:eastAsia="ko-KR"/>
          <w:rPrChange w:id="4834" w:author="Bingwei Lu" w:date="2017-04-30T10:10:00Z">
            <w:rPr>
              <w:del w:id="4835" w:author="Bingwei Lu" w:date="2016-11-28T11:04:00Z"/>
              <w:rFonts w:ascii="Helvetica" w:eastAsia="맑은 고딕" w:hAnsi="Helvetica"/>
              <w:bdr w:val="none" w:sz="0" w:space="0" w:color="auto"/>
              <w:lang w:eastAsia="ko-KR"/>
            </w:rPr>
          </w:rPrChange>
        </w:rPr>
        <w:pPrChange w:id="483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65848D9E" w14:textId="244DBEC6" w:rsidR="00187AB5" w:rsidRPr="0050657F" w:rsidDel="00EE3079" w:rsidRDefault="00187AB5">
      <w:pPr>
        <w:spacing w:line="480" w:lineRule="auto"/>
        <w:rPr>
          <w:del w:id="4837" w:author="Bingwei Lu" w:date="2016-11-28T11:04:00Z"/>
          <w:rFonts w:eastAsia="Times New Roman"/>
          <w:color w:val="0000FF"/>
          <w:bdr w:val="none" w:sz="0" w:space="0" w:color="auto"/>
          <w:rPrChange w:id="4838" w:author="Bingwei Lu" w:date="2017-04-30T10:10:00Z">
            <w:rPr>
              <w:del w:id="4839" w:author="Bingwei Lu" w:date="2016-11-28T11:04:00Z"/>
              <w:rFonts w:eastAsia="Times New Roman"/>
              <w:b/>
              <w:bdr w:val="none" w:sz="0" w:space="0" w:color="auto"/>
            </w:rPr>
          </w:rPrChange>
        </w:rPr>
        <w:pPrChange w:id="484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69F0FD4" w14:textId="559C66D4" w:rsidR="008358AE" w:rsidRPr="0050657F" w:rsidDel="00EE3079" w:rsidRDefault="008358AE">
      <w:pPr>
        <w:spacing w:line="480" w:lineRule="auto"/>
        <w:rPr>
          <w:del w:id="4841" w:author="Bingwei Lu" w:date="2016-11-28T11:04:00Z"/>
          <w:rFonts w:eastAsia="Times New Roman"/>
          <w:color w:val="0000FF"/>
          <w:bdr w:val="none" w:sz="0" w:space="0" w:color="auto"/>
          <w:rPrChange w:id="4842" w:author="Bingwei Lu" w:date="2017-04-30T10:10:00Z">
            <w:rPr>
              <w:del w:id="4843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4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2F2F0C29" w14:textId="6C21B5FE" w:rsidR="008358AE" w:rsidRPr="0050657F" w:rsidDel="00EE3079" w:rsidRDefault="008358AE">
      <w:pPr>
        <w:spacing w:line="480" w:lineRule="auto"/>
        <w:rPr>
          <w:del w:id="4845" w:author="Bingwei Lu" w:date="2016-11-28T11:04:00Z"/>
          <w:rFonts w:eastAsia="Times New Roman"/>
          <w:color w:val="0000FF"/>
          <w:bdr w:val="none" w:sz="0" w:space="0" w:color="auto"/>
          <w:rPrChange w:id="4846" w:author="Bingwei Lu" w:date="2017-04-30T10:10:00Z">
            <w:rPr>
              <w:del w:id="4847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4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3AF25A0F" w14:textId="644FCF73" w:rsidR="008358AE" w:rsidRPr="0050657F" w:rsidDel="00EE3079" w:rsidRDefault="008358AE">
      <w:pPr>
        <w:spacing w:line="480" w:lineRule="auto"/>
        <w:rPr>
          <w:del w:id="4849" w:author="Bingwei Lu" w:date="2016-11-28T11:04:00Z"/>
          <w:rFonts w:eastAsia="Times New Roman"/>
          <w:color w:val="0000FF"/>
          <w:bdr w:val="none" w:sz="0" w:space="0" w:color="auto"/>
          <w:rPrChange w:id="4850" w:author="Bingwei Lu" w:date="2017-04-30T10:10:00Z">
            <w:rPr>
              <w:del w:id="4851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5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E75D121" w14:textId="64D66A7B" w:rsidR="008358AE" w:rsidRPr="0050657F" w:rsidDel="00EE3079" w:rsidRDefault="008358AE">
      <w:pPr>
        <w:spacing w:line="480" w:lineRule="auto"/>
        <w:rPr>
          <w:del w:id="4853" w:author="Bingwei Lu" w:date="2016-11-28T11:04:00Z"/>
          <w:rFonts w:eastAsia="Times New Roman"/>
          <w:color w:val="0000FF"/>
          <w:bdr w:val="none" w:sz="0" w:space="0" w:color="auto"/>
          <w:rPrChange w:id="4854" w:author="Bingwei Lu" w:date="2017-04-30T10:10:00Z">
            <w:rPr>
              <w:del w:id="4855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5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08E4DD79" w14:textId="10BFEC9E" w:rsidR="008358AE" w:rsidRPr="0050657F" w:rsidDel="00EE3079" w:rsidRDefault="008358AE">
      <w:pPr>
        <w:spacing w:line="480" w:lineRule="auto"/>
        <w:rPr>
          <w:del w:id="4857" w:author="Bingwei Lu" w:date="2016-11-28T11:04:00Z"/>
          <w:rFonts w:eastAsia="Times New Roman"/>
          <w:color w:val="0000FF"/>
          <w:bdr w:val="none" w:sz="0" w:space="0" w:color="auto"/>
          <w:rPrChange w:id="4858" w:author="Bingwei Lu" w:date="2017-04-30T10:10:00Z">
            <w:rPr>
              <w:del w:id="4859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6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4F110F72" w14:textId="2DE52D82" w:rsidR="008358AE" w:rsidRPr="0050657F" w:rsidDel="00EE3079" w:rsidRDefault="008358AE">
      <w:pPr>
        <w:spacing w:line="480" w:lineRule="auto"/>
        <w:rPr>
          <w:del w:id="4861" w:author="Bingwei Lu" w:date="2016-11-28T11:04:00Z"/>
          <w:rFonts w:eastAsia="Times New Roman"/>
          <w:color w:val="0000FF"/>
          <w:bdr w:val="none" w:sz="0" w:space="0" w:color="auto"/>
          <w:rPrChange w:id="4862" w:author="Bingwei Lu" w:date="2017-04-30T10:10:00Z">
            <w:rPr>
              <w:del w:id="4863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6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C8A73DC" w14:textId="4C0FB256" w:rsidR="008358AE" w:rsidRPr="0050657F" w:rsidDel="00EE3079" w:rsidRDefault="008358AE">
      <w:pPr>
        <w:spacing w:line="480" w:lineRule="auto"/>
        <w:rPr>
          <w:del w:id="4865" w:author="Bingwei Lu" w:date="2016-11-28T11:04:00Z"/>
          <w:rFonts w:eastAsia="Times New Roman"/>
          <w:color w:val="0000FF"/>
          <w:bdr w:val="none" w:sz="0" w:space="0" w:color="auto"/>
          <w:rPrChange w:id="4866" w:author="Bingwei Lu" w:date="2017-04-30T10:10:00Z">
            <w:rPr>
              <w:del w:id="4867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68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468BAAE5" w14:textId="11396C7B" w:rsidR="008358AE" w:rsidRPr="0050657F" w:rsidDel="00EE3079" w:rsidRDefault="008358AE">
      <w:pPr>
        <w:spacing w:line="480" w:lineRule="auto"/>
        <w:rPr>
          <w:del w:id="4869" w:author="Bingwei Lu" w:date="2016-11-28T11:04:00Z"/>
          <w:rFonts w:eastAsia="Times New Roman"/>
          <w:color w:val="0000FF"/>
          <w:bdr w:val="none" w:sz="0" w:space="0" w:color="auto"/>
          <w:rPrChange w:id="4870" w:author="Bingwei Lu" w:date="2017-04-30T10:10:00Z">
            <w:rPr>
              <w:del w:id="4871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72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11C608D" w14:textId="630358FD" w:rsidR="008358AE" w:rsidRPr="0050657F" w:rsidDel="00EE3079" w:rsidRDefault="008358AE">
      <w:pPr>
        <w:spacing w:line="480" w:lineRule="auto"/>
        <w:rPr>
          <w:del w:id="4873" w:author="Bingwei Lu" w:date="2016-11-28T11:04:00Z"/>
          <w:rFonts w:eastAsia="Times New Roman"/>
          <w:color w:val="0000FF"/>
          <w:bdr w:val="none" w:sz="0" w:space="0" w:color="auto"/>
          <w:rPrChange w:id="4874" w:author="Bingwei Lu" w:date="2017-04-30T10:10:00Z">
            <w:rPr>
              <w:del w:id="4875" w:author="Bingwei Lu" w:date="2016-11-28T11:04:00Z"/>
              <w:rFonts w:ascii="Helvetica" w:eastAsia="Times New Roman" w:hAnsi="Helvetica"/>
              <w:bdr w:val="none" w:sz="0" w:space="0" w:color="auto"/>
            </w:rPr>
          </w:rPrChange>
        </w:rPr>
        <w:pPrChange w:id="487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50E499AC" w14:textId="1279C57E" w:rsidR="00C37827" w:rsidRPr="0050657F" w:rsidDel="00EE3079" w:rsidRDefault="00C37827">
      <w:pPr>
        <w:spacing w:line="480" w:lineRule="auto"/>
        <w:rPr>
          <w:del w:id="4877" w:author="Bingwei Lu" w:date="2016-11-28T11:04:00Z"/>
          <w:rFonts w:eastAsia="Times New Roman"/>
          <w:color w:val="0000FF"/>
          <w:bdr w:val="none" w:sz="0" w:space="0" w:color="auto"/>
          <w:rPrChange w:id="4878" w:author="Bingwei Lu" w:date="2017-04-30T10:10:00Z">
            <w:rPr>
              <w:del w:id="4879" w:author="Bingwei Lu" w:date="2016-11-28T11:04:00Z"/>
              <w:rFonts w:ascii="Helvetica" w:eastAsia="Times New Roman" w:hAnsi="Helvetica"/>
              <w:b/>
              <w:bdr w:val="none" w:sz="0" w:space="0" w:color="auto"/>
            </w:rPr>
          </w:rPrChange>
        </w:rPr>
        <w:pPrChange w:id="4880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41DDB351" w14:textId="649A359C" w:rsidR="00046490" w:rsidRPr="0050657F" w:rsidDel="00EE3079" w:rsidRDefault="00046490">
      <w:pPr>
        <w:spacing w:line="480" w:lineRule="auto"/>
        <w:rPr>
          <w:del w:id="4881" w:author="Bingwei Lu" w:date="2016-11-28T11:04:00Z"/>
          <w:rFonts w:eastAsiaTheme="minorEastAsia"/>
          <w:color w:val="0000FF"/>
          <w:bdr w:val="none" w:sz="0" w:space="0" w:color="auto"/>
          <w:lang w:eastAsia="zh-TW"/>
          <w:rPrChange w:id="4882" w:author="Bingwei Lu" w:date="2017-04-30T10:10:00Z">
            <w:rPr>
              <w:del w:id="4883" w:author="Bingwei Lu" w:date="2016-11-28T11:04:00Z"/>
              <w:rFonts w:asciiTheme="minorHAnsi" w:eastAsiaTheme="minorEastAsia" w:hAnsiTheme="minorHAnsi" w:cstheme="minorBidi"/>
              <w:bdr w:val="none" w:sz="0" w:space="0" w:color="auto"/>
              <w:lang w:eastAsia="zh-TW"/>
            </w:rPr>
          </w:rPrChange>
        </w:rPr>
        <w:pPrChange w:id="4884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p w14:paraId="7B787160" w14:textId="77777777" w:rsidR="001A3B69" w:rsidRPr="0050657F" w:rsidRDefault="001A3B69">
      <w:pPr>
        <w:spacing w:line="480" w:lineRule="auto"/>
        <w:rPr>
          <w:rFonts w:eastAsiaTheme="minorEastAsia"/>
          <w:color w:val="0000FF"/>
          <w:bdr w:val="none" w:sz="0" w:space="0" w:color="auto"/>
          <w:lang w:eastAsia="zh-TW"/>
          <w:rPrChange w:id="4885" w:author="Bingwei Lu" w:date="2017-04-30T10:10:00Z">
            <w:rPr>
              <w:rFonts w:asciiTheme="minorHAnsi" w:eastAsiaTheme="minorEastAsia" w:hAnsiTheme="minorHAnsi" w:cstheme="minorBidi"/>
              <w:bdr w:val="none" w:sz="0" w:space="0" w:color="auto"/>
              <w:lang w:eastAsia="zh-TW"/>
            </w:rPr>
          </w:rPrChange>
        </w:rPr>
        <w:pPrChange w:id="4886" w:author="Bingwei Lu" w:date="2017-04-30T10:17:00Z">
          <w:pPr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</w:pPr>
        </w:pPrChange>
      </w:pPr>
    </w:p>
    <w:sectPr w:rsidR="001A3B69" w:rsidRPr="0050657F" w:rsidSect="00CD4E69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2E437" w14:textId="77777777" w:rsidR="000C0F69" w:rsidRDefault="000C0F69">
      <w:r>
        <w:separator/>
      </w:r>
    </w:p>
  </w:endnote>
  <w:endnote w:type="continuationSeparator" w:id="0">
    <w:p w14:paraId="5DE550DB" w14:textId="77777777" w:rsidR="000C0F69" w:rsidRDefault="000C0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R‡'48ÒˇøÂ'C1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C9185" w14:textId="77777777" w:rsidR="000C0F69" w:rsidRDefault="000C0F69">
      <w:r>
        <w:separator/>
      </w:r>
    </w:p>
  </w:footnote>
  <w:footnote w:type="continuationSeparator" w:id="0">
    <w:p w14:paraId="16064A2D" w14:textId="77777777" w:rsidR="000C0F69" w:rsidRDefault="000C0F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928E0"/>
    <w:multiLevelType w:val="multilevel"/>
    <w:tmpl w:val="8B2E0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257C24"/>
    <w:multiLevelType w:val="multilevel"/>
    <w:tmpl w:val="745445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7403F95"/>
    <w:multiLevelType w:val="multilevel"/>
    <w:tmpl w:val="E9EC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B74409"/>
    <w:multiLevelType w:val="multilevel"/>
    <w:tmpl w:val="8568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C96788"/>
    <w:multiLevelType w:val="multilevel"/>
    <w:tmpl w:val="0E2AC5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65A27EE"/>
    <w:multiLevelType w:val="multilevel"/>
    <w:tmpl w:val="46800F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4A13033D"/>
    <w:multiLevelType w:val="multilevel"/>
    <w:tmpl w:val="D12C0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BEE0225"/>
    <w:multiLevelType w:val="hybridMultilevel"/>
    <w:tmpl w:val="F6D02548"/>
    <w:lvl w:ilvl="0" w:tplc="B204C45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5FAEBE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E3A6AC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8669D2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EBE811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3CCFE8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862D2A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5B0CBF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3E871E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4A652F8"/>
    <w:multiLevelType w:val="hybridMultilevel"/>
    <w:tmpl w:val="DBCA53FA"/>
    <w:lvl w:ilvl="0" w:tplc="80047974">
      <w:start w:val="1"/>
      <w:numFmt w:val="upperLetter"/>
      <w:lvlText w:val="(%1)"/>
      <w:lvlJc w:val="left"/>
      <w:pPr>
        <w:ind w:left="740" w:hanging="38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0"/>
  </w:num>
  <w:num w:numId="5">
    <w:abstractNumId w:val="2"/>
  </w:num>
  <w:num w:numId="6">
    <w:abstractNumId w:val="1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markup="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C27A6"/>
    <w:rsid w:val="00000ABF"/>
    <w:rsid w:val="0000110F"/>
    <w:rsid w:val="0000153F"/>
    <w:rsid w:val="0000156F"/>
    <w:rsid w:val="00001855"/>
    <w:rsid w:val="00001B33"/>
    <w:rsid w:val="000027E9"/>
    <w:rsid w:val="000039F5"/>
    <w:rsid w:val="00003A0F"/>
    <w:rsid w:val="00003B2E"/>
    <w:rsid w:val="0000453B"/>
    <w:rsid w:val="00004A3B"/>
    <w:rsid w:val="00004C23"/>
    <w:rsid w:val="0000562C"/>
    <w:rsid w:val="0000613B"/>
    <w:rsid w:val="000067DE"/>
    <w:rsid w:val="0000696C"/>
    <w:rsid w:val="000069E3"/>
    <w:rsid w:val="000074E4"/>
    <w:rsid w:val="00007C4A"/>
    <w:rsid w:val="000113DE"/>
    <w:rsid w:val="000114A4"/>
    <w:rsid w:val="00011E54"/>
    <w:rsid w:val="00011EC8"/>
    <w:rsid w:val="00012007"/>
    <w:rsid w:val="0001201F"/>
    <w:rsid w:val="0001226B"/>
    <w:rsid w:val="00013264"/>
    <w:rsid w:val="000136E5"/>
    <w:rsid w:val="000137C8"/>
    <w:rsid w:val="00013C71"/>
    <w:rsid w:val="00013E62"/>
    <w:rsid w:val="0001429F"/>
    <w:rsid w:val="000145C9"/>
    <w:rsid w:val="000150D0"/>
    <w:rsid w:val="00015535"/>
    <w:rsid w:val="00015641"/>
    <w:rsid w:val="00016690"/>
    <w:rsid w:val="0002023B"/>
    <w:rsid w:val="0002044F"/>
    <w:rsid w:val="000204E4"/>
    <w:rsid w:val="00020780"/>
    <w:rsid w:val="00020D35"/>
    <w:rsid w:val="00020EC5"/>
    <w:rsid w:val="000213B0"/>
    <w:rsid w:val="000215C2"/>
    <w:rsid w:val="00021E9E"/>
    <w:rsid w:val="00021EFD"/>
    <w:rsid w:val="00021FB4"/>
    <w:rsid w:val="00022255"/>
    <w:rsid w:val="000224D0"/>
    <w:rsid w:val="0002253E"/>
    <w:rsid w:val="00022861"/>
    <w:rsid w:val="00022C76"/>
    <w:rsid w:val="00022E7E"/>
    <w:rsid w:val="00023012"/>
    <w:rsid w:val="000233CA"/>
    <w:rsid w:val="000234CE"/>
    <w:rsid w:val="00023E95"/>
    <w:rsid w:val="00024448"/>
    <w:rsid w:val="0002483D"/>
    <w:rsid w:val="00024DC7"/>
    <w:rsid w:val="00025668"/>
    <w:rsid w:val="00025BD3"/>
    <w:rsid w:val="00025EB7"/>
    <w:rsid w:val="00025FBB"/>
    <w:rsid w:val="0002601A"/>
    <w:rsid w:val="0002616A"/>
    <w:rsid w:val="00026747"/>
    <w:rsid w:val="00026978"/>
    <w:rsid w:val="00026A65"/>
    <w:rsid w:val="00026DE0"/>
    <w:rsid w:val="00026F95"/>
    <w:rsid w:val="00027255"/>
    <w:rsid w:val="000272BE"/>
    <w:rsid w:val="00027A89"/>
    <w:rsid w:val="00027BF1"/>
    <w:rsid w:val="00030344"/>
    <w:rsid w:val="0003148E"/>
    <w:rsid w:val="0003151D"/>
    <w:rsid w:val="000316C9"/>
    <w:rsid w:val="00031A75"/>
    <w:rsid w:val="000320C9"/>
    <w:rsid w:val="00032174"/>
    <w:rsid w:val="000321F2"/>
    <w:rsid w:val="00032BDD"/>
    <w:rsid w:val="00032E68"/>
    <w:rsid w:val="00033000"/>
    <w:rsid w:val="0003345B"/>
    <w:rsid w:val="0003365A"/>
    <w:rsid w:val="000337AD"/>
    <w:rsid w:val="00033A2D"/>
    <w:rsid w:val="00033AAF"/>
    <w:rsid w:val="00033C7E"/>
    <w:rsid w:val="00033EB2"/>
    <w:rsid w:val="00034216"/>
    <w:rsid w:val="000343C2"/>
    <w:rsid w:val="00034687"/>
    <w:rsid w:val="00034744"/>
    <w:rsid w:val="00034A0C"/>
    <w:rsid w:val="00034BED"/>
    <w:rsid w:val="00034C2D"/>
    <w:rsid w:val="000351F9"/>
    <w:rsid w:val="0003592E"/>
    <w:rsid w:val="000359B6"/>
    <w:rsid w:val="00036497"/>
    <w:rsid w:val="00036508"/>
    <w:rsid w:val="00036C74"/>
    <w:rsid w:val="00036E12"/>
    <w:rsid w:val="00036FF9"/>
    <w:rsid w:val="000370BF"/>
    <w:rsid w:val="00037327"/>
    <w:rsid w:val="0003764A"/>
    <w:rsid w:val="000378BF"/>
    <w:rsid w:val="000378F7"/>
    <w:rsid w:val="00037952"/>
    <w:rsid w:val="00037DEF"/>
    <w:rsid w:val="00037FFE"/>
    <w:rsid w:val="00040173"/>
    <w:rsid w:val="00040266"/>
    <w:rsid w:val="000405D2"/>
    <w:rsid w:val="00040D3D"/>
    <w:rsid w:val="00040F6F"/>
    <w:rsid w:val="000412C1"/>
    <w:rsid w:val="0004144D"/>
    <w:rsid w:val="00041F7B"/>
    <w:rsid w:val="00041F8F"/>
    <w:rsid w:val="00042693"/>
    <w:rsid w:val="000429C3"/>
    <w:rsid w:val="000429FB"/>
    <w:rsid w:val="00042B90"/>
    <w:rsid w:val="00042D79"/>
    <w:rsid w:val="00042E6F"/>
    <w:rsid w:val="00043547"/>
    <w:rsid w:val="00043622"/>
    <w:rsid w:val="00043D1F"/>
    <w:rsid w:val="00043F6D"/>
    <w:rsid w:val="00043FAF"/>
    <w:rsid w:val="0004444C"/>
    <w:rsid w:val="000445B9"/>
    <w:rsid w:val="00044AF3"/>
    <w:rsid w:val="00044D57"/>
    <w:rsid w:val="00044F28"/>
    <w:rsid w:val="0004555E"/>
    <w:rsid w:val="000458E9"/>
    <w:rsid w:val="00045C76"/>
    <w:rsid w:val="00046255"/>
    <w:rsid w:val="00046490"/>
    <w:rsid w:val="000464A3"/>
    <w:rsid w:val="0004676D"/>
    <w:rsid w:val="000477EA"/>
    <w:rsid w:val="000502C1"/>
    <w:rsid w:val="00050736"/>
    <w:rsid w:val="00051300"/>
    <w:rsid w:val="00051CF6"/>
    <w:rsid w:val="000520C3"/>
    <w:rsid w:val="00052571"/>
    <w:rsid w:val="00052701"/>
    <w:rsid w:val="00052BBF"/>
    <w:rsid w:val="00052E91"/>
    <w:rsid w:val="0005333D"/>
    <w:rsid w:val="00053351"/>
    <w:rsid w:val="00053643"/>
    <w:rsid w:val="00053FD0"/>
    <w:rsid w:val="0005408D"/>
    <w:rsid w:val="000548EF"/>
    <w:rsid w:val="00054D83"/>
    <w:rsid w:val="00055051"/>
    <w:rsid w:val="00055281"/>
    <w:rsid w:val="00055848"/>
    <w:rsid w:val="00055A53"/>
    <w:rsid w:val="00055B33"/>
    <w:rsid w:val="0005633C"/>
    <w:rsid w:val="000567EB"/>
    <w:rsid w:val="0005682B"/>
    <w:rsid w:val="000568A6"/>
    <w:rsid w:val="00056D83"/>
    <w:rsid w:val="00056E65"/>
    <w:rsid w:val="00057041"/>
    <w:rsid w:val="000573DD"/>
    <w:rsid w:val="000579AF"/>
    <w:rsid w:val="00057C57"/>
    <w:rsid w:val="0006019F"/>
    <w:rsid w:val="000603E5"/>
    <w:rsid w:val="000605E2"/>
    <w:rsid w:val="0006077F"/>
    <w:rsid w:val="00060971"/>
    <w:rsid w:val="00060C37"/>
    <w:rsid w:val="00060C62"/>
    <w:rsid w:val="000613EE"/>
    <w:rsid w:val="00061517"/>
    <w:rsid w:val="000616A0"/>
    <w:rsid w:val="00062D2C"/>
    <w:rsid w:val="00062D65"/>
    <w:rsid w:val="00062EDC"/>
    <w:rsid w:val="000635B1"/>
    <w:rsid w:val="00063A09"/>
    <w:rsid w:val="00063FEA"/>
    <w:rsid w:val="000640C3"/>
    <w:rsid w:val="00065865"/>
    <w:rsid w:val="0006596D"/>
    <w:rsid w:val="0006598B"/>
    <w:rsid w:val="000663A4"/>
    <w:rsid w:val="000668AD"/>
    <w:rsid w:val="00066EEF"/>
    <w:rsid w:val="0006719D"/>
    <w:rsid w:val="0006721E"/>
    <w:rsid w:val="00067281"/>
    <w:rsid w:val="00067553"/>
    <w:rsid w:val="000675B0"/>
    <w:rsid w:val="00067781"/>
    <w:rsid w:val="00067F2C"/>
    <w:rsid w:val="00070295"/>
    <w:rsid w:val="000702C9"/>
    <w:rsid w:val="0007046D"/>
    <w:rsid w:val="0007075D"/>
    <w:rsid w:val="00070AB2"/>
    <w:rsid w:val="000711BF"/>
    <w:rsid w:val="000713C4"/>
    <w:rsid w:val="00072BCA"/>
    <w:rsid w:val="00072F68"/>
    <w:rsid w:val="0007331C"/>
    <w:rsid w:val="00073794"/>
    <w:rsid w:val="000739C9"/>
    <w:rsid w:val="00073BEA"/>
    <w:rsid w:val="00073CDC"/>
    <w:rsid w:val="00073D7D"/>
    <w:rsid w:val="00073D9E"/>
    <w:rsid w:val="0007406F"/>
    <w:rsid w:val="000741F8"/>
    <w:rsid w:val="000744BC"/>
    <w:rsid w:val="00074817"/>
    <w:rsid w:val="00074D15"/>
    <w:rsid w:val="00074D75"/>
    <w:rsid w:val="00075056"/>
    <w:rsid w:val="00075177"/>
    <w:rsid w:val="0007529A"/>
    <w:rsid w:val="00075D67"/>
    <w:rsid w:val="000762FA"/>
    <w:rsid w:val="0007640F"/>
    <w:rsid w:val="00076789"/>
    <w:rsid w:val="0007686B"/>
    <w:rsid w:val="00076B25"/>
    <w:rsid w:val="00076BCA"/>
    <w:rsid w:val="00076FB1"/>
    <w:rsid w:val="00077A96"/>
    <w:rsid w:val="0008046F"/>
    <w:rsid w:val="00080665"/>
    <w:rsid w:val="00080832"/>
    <w:rsid w:val="00080FE9"/>
    <w:rsid w:val="000811C9"/>
    <w:rsid w:val="000811F0"/>
    <w:rsid w:val="000815C8"/>
    <w:rsid w:val="00081814"/>
    <w:rsid w:val="0008237F"/>
    <w:rsid w:val="0008279D"/>
    <w:rsid w:val="00082B2B"/>
    <w:rsid w:val="00082F54"/>
    <w:rsid w:val="00083754"/>
    <w:rsid w:val="00083936"/>
    <w:rsid w:val="000839F6"/>
    <w:rsid w:val="00084365"/>
    <w:rsid w:val="00084368"/>
    <w:rsid w:val="00084426"/>
    <w:rsid w:val="000845B9"/>
    <w:rsid w:val="00084A9E"/>
    <w:rsid w:val="00084AE3"/>
    <w:rsid w:val="000856D9"/>
    <w:rsid w:val="00086225"/>
    <w:rsid w:val="0008697A"/>
    <w:rsid w:val="00086DB1"/>
    <w:rsid w:val="00086F97"/>
    <w:rsid w:val="000870C0"/>
    <w:rsid w:val="00087433"/>
    <w:rsid w:val="00087478"/>
    <w:rsid w:val="000874D4"/>
    <w:rsid w:val="00087966"/>
    <w:rsid w:val="00087968"/>
    <w:rsid w:val="00087AF5"/>
    <w:rsid w:val="00087E82"/>
    <w:rsid w:val="00090313"/>
    <w:rsid w:val="0009057B"/>
    <w:rsid w:val="000906F1"/>
    <w:rsid w:val="00090C0C"/>
    <w:rsid w:val="000910A1"/>
    <w:rsid w:val="00091100"/>
    <w:rsid w:val="000911C2"/>
    <w:rsid w:val="000915A9"/>
    <w:rsid w:val="000918F5"/>
    <w:rsid w:val="00091D02"/>
    <w:rsid w:val="00091DF1"/>
    <w:rsid w:val="0009242E"/>
    <w:rsid w:val="00092BC5"/>
    <w:rsid w:val="00092BD8"/>
    <w:rsid w:val="000931ED"/>
    <w:rsid w:val="0009387B"/>
    <w:rsid w:val="00093895"/>
    <w:rsid w:val="00093A5A"/>
    <w:rsid w:val="00093C4F"/>
    <w:rsid w:val="00093D8D"/>
    <w:rsid w:val="00093F66"/>
    <w:rsid w:val="000941A4"/>
    <w:rsid w:val="00095250"/>
    <w:rsid w:val="00095C97"/>
    <w:rsid w:val="00095DC4"/>
    <w:rsid w:val="00095DCC"/>
    <w:rsid w:val="00095F39"/>
    <w:rsid w:val="000963B7"/>
    <w:rsid w:val="00096969"/>
    <w:rsid w:val="0009733A"/>
    <w:rsid w:val="00097976"/>
    <w:rsid w:val="00097AFD"/>
    <w:rsid w:val="00097C8B"/>
    <w:rsid w:val="000A0026"/>
    <w:rsid w:val="000A00BA"/>
    <w:rsid w:val="000A06C2"/>
    <w:rsid w:val="000A09AD"/>
    <w:rsid w:val="000A0BB1"/>
    <w:rsid w:val="000A1007"/>
    <w:rsid w:val="000A1CCC"/>
    <w:rsid w:val="000A1CFD"/>
    <w:rsid w:val="000A2016"/>
    <w:rsid w:val="000A2538"/>
    <w:rsid w:val="000A2B3E"/>
    <w:rsid w:val="000A3007"/>
    <w:rsid w:val="000A345D"/>
    <w:rsid w:val="000A3B6A"/>
    <w:rsid w:val="000A3C91"/>
    <w:rsid w:val="000A3D31"/>
    <w:rsid w:val="000A4357"/>
    <w:rsid w:val="000A43FE"/>
    <w:rsid w:val="000A4CF7"/>
    <w:rsid w:val="000A4E85"/>
    <w:rsid w:val="000A4F0A"/>
    <w:rsid w:val="000A6221"/>
    <w:rsid w:val="000A6549"/>
    <w:rsid w:val="000A69E3"/>
    <w:rsid w:val="000A6C86"/>
    <w:rsid w:val="000A6D24"/>
    <w:rsid w:val="000A7136"/>
    <w:rsid w:val="000A73ED"/>
    <w:rsid w:val="000A763A"/>
    <w:rsid w:val="000A7ADE"/>
    <w:rsid w:val="000A7DEC"/>
    <w:rsid w:val="000A7EB5"/>
    <w:rsid w:val="000B03AC"/>
    <w:rsid w:val="000B0661"/>
    <w:rsid w:val="000B0749"/>
    <w:rsid w:val="000B079F"/>
    <w:rsid w:val="000B0976"/>
    <w:rsid w:val="000B0B1B"/>
    <w:rsid w:val="000B0C43"/>
    <w:rsid w:val="000B10B7"/>
    <w:rsid w:val="000B112E"/>
    <w:rsid w:val="000B177F"/>
    <w:rsid w:val="000B187D"/>
    <w:rsid w:val="000B19A6"/>
    <w:rsid w:val="000B212B"/>
    <w:rsid w:val="000B2270"/>
    <w:rsid w:val="000B2E2A"/>
    <w:rsid w:val="000B3040"/>
    <w:rsid w:val="000B32A5"/>
    <w:rsid w:val="000B32EC"/>
    <w:rsid w:val="000B3542"/>
    <w:rsid w:val="000B35F3"/>
    <w:rsid w:val="000B415A"/>
    <w:rsid w:val="000B41F1"/>
    <w:rsid w:val="000B4A09"/>
    <w:rsid w:val="000B5478"/>
    <w:rsid w:val="000B594E"/>
    <w:rsid w:val="000B5D31"/>
    <w:rsid w:val="000B70B1"/>
    <w:rsid w:val="000B7275"/>
    <w:rsid w:val="000B732D"/>
    <w:rsid w:val="000B749C"/>
    <w:rsid w:val="000B78FE"/>
    <w:rsid w:val="000B7AEB"/>
    <w:rsid w:val="000B7B44"/>
    <w:rsid w:val="000B7DD2"/>
    <w:rsid w:val="000C01CB"/>
    <w:rsid w:val="000C052E"/>
    <w:rsid w:val="000C0684"/>
    <w:rsid w:val="000C0B35"/>
    <w:rsid w:val="000C0BDD"/>
    <w:rsid w:val="000C0E1E"/>
    <w:rsid w:val="000C0EE0"/>
    <w:rsid w:val="000C0F69"/>
    <w:rsid w:val="000C1984"/>
    <w:rsid w:val="000C19E5"/>
    <w:rsid w:val="000C1A25"/>
    <w:rsid w:val="000C2BE6"/>
    <w:rsid w:val="000C2C4E"/>
    <w:rsid w:val="000C2F6D"/>
    <w:rsid w:val="000C3201"/>
    <w:rsid w:val="000C34F6"/>
    <w:rsid w:val="000C3725"/>
    <w:rsid w:val="000C41BA"/>
    <w:rsid w:val="000C44C3"/>
    <w:rsid w:val="000C44C5"/>
    <w:rsid w:val="000C4CA1"/>
    <w:rsid w:val="000C58C8"/>
    <w:rsid w:val="000C5945"/>
    <w:rsid w:val="000C615A"/>
    <w:rsid w:val="000C663F"/>
    <w:rsid w:val="000C6683"/>
    <w:rsid w:val="000C6758"/>
    <w:rsid w:val="000C6968"/>
    <w:rsid w:val="000C7D8E"/>
    <w:rsid w:val="000D035D"/>
    <w:rsid w:val="000D050B"/>
    <w:rsid w:val="000D0702"/>
    <w:rsid w:val="000D0717"/>
    <w:rsid w:val="000D0B84"/>
    <w:rsid w:val="000D0BD2"/>
    <w:rsid w:val="000D0EFA"/>
    <w:rsid w:val="000D148E"/>
    <w:rsid w:val="000D14F5"/>
    <w:rsid w:val="000D1727"/>
    <w:rsid w:val="000D18BA"/>
    <w:rsid w:val="000D1A63"/>
    <w:rsid w:val="000D1F57"/>
    <w:rsid w:val="000D20AB"/>
    <w:rsid w:val="000D29AA"/>
    <w:rsid w:val="000D2B67"/>
    <w:rsid w:val="000D313B"/>
    <w:rsid w:val="000D3312"/>
    <w:rsid w:val="000D3499"/>
    <w:rsid w:val="000D359C"/>
    <w:rsid w:val="000D3782"/>
    <w:rsid w:val="000D3925"/>
    <w:rsid w:val="000D3A3B"/>
    <w:rsid w:val="000D3AF5"/>
    <w:rsid w:val="000D4212"/>
    <w:rsid w:val="000D4B54"/>
    <w:rsid w:val="000D4E4B"/>
    <w:rsid w:val="000D4E6E"/>
    <w:rsid w:val="000D5D75"/>
    <w:rsid w:val="000D5DE3"/>
    <w:rsid w:val="000D6089"/>
    <w:rsid w:val="000D687D"/>
    <w:rsid w:val="000D69C8"/>
    <w:rsid w:val="000D71A4"/>
    <w:rsid w:val="000D7419"/>
    <w:rsid w:val="000D74EC"/>
    <w:rsid w:val="000D753D"/>
    <w:rsid w:val="000D797B"/>
    <w:rsid w:val="000D79D4"/>
    <w:rsid w:val="000D7F98"/>
    <w:rsid w:val="000E01AC"/>
    <w:rsid w:val="000E08A6"/>
    <w:rsid w:val="000E09D5"/>
    <w:rsid w:val="000E0A6E"/>
    <w:rsid w:val="000E0C40"/>
    <w:rsid w:val="000E0D68"/>
    <w:rsid w:val="000E14AD"/>
    <w:rsid w:val="000E1768"/>
    <w:rsid w:val="000E1A82"/>
    <w:rsid w:val="000E1F43"/>
    <w:rsid w:val="000E22E7"/>
    <w:rsid w:val="000E2513"/>
    <w:rsid w:val="000E277E"/>
    <w:rsid w:val="000E30EB"/>
    <w:rsid w:val="000E325C"/>
    <w:rsid w:val="000E3396"/>
    <w:rsid w:val="000E3437"/>
    <w:rsid w:val="000E3800"/>
    <w:rsid w:val="000E399F"/>
    <w:rsid w:val="000E462B"/>
    <w:rsid w:val="000E50D3"/>
    <w:rsid w:val="000E542D"/>
    <w:rsid w:val="000E54F3"/>
    <w:rsid w:val="000E5524"/>
    <w:rsid w:val="000E609F"/>
    <w:rsid w:val="000E633F"/>
    <w:rsid w:val="000E6774"/>
    <w:rsid w:val="000E6839"/>
    <w:rsid w:val="000E6F2A"/>
    <w:rsid w:val="000E719E"/>
    <w:rsid w:val="000E7FAB"/>
    <w:rsid w:val="000F00CF"/>
    <w:rsid w:val="000F0102"/>
    <w:rsid w:val="000F01C8"/>
    <w:rsid w:val="000F0813"/>
    <w:rsid w:val="000F0C82"/>
    <w:rsid w:val="000F1165"/>
    <w:rsid w:val="000F1EFA"/>
    <w:rsid w:val="000F1F28"/>
    <w:rsid w:val="000F1F68"/>
    <w:rsid w:val="000F2186"/>
    <w:rsid w:val="000F2251"/>
    <w:rsid w:val="000F3299"/>
    <w:rsid w:val="000F32C3"/>
    <w:rsid w:val="000F4334"/>
    <w:rsid w:val="000F4341"/>
    <w:rsid w:val="000F461D"/>
    <w:rsid w:val="000F47F9"/>
    <w:rsid w:val="000F4883"/>
    <w:rsid w:val="000F49CE"/>
    <w:rsid w:val="000F4CAB"/>
    <w:rsid w:val="000F53BF"/>
    <w:rsid w:val="000F5B19"/>
    <w:rsid w:val="000F5C6F"/>
    <w:rsid w:val="000F616D"/>
    <w:rsid w:val="000F667F"/>
    <w:rsid w:val="000F6B31"/>
    <w:rsid w:val="000F6E24"/>
    <w:rsid w:val="000F785D"/>
    <w:rsid w:val="000F7A35"/>
    <w:rsid w:val="000F7AD4"/>
    <w:rsid w:val="000F7D92"/>
    <w:rsid w:val="00100205"/>
    <w:rsid w:val="0010036E"/>
    <w:rsid w:val="001004E7"/>
    <w:rsid w:val="00100548"/>
    <w:rsid w:val="0010068D"/>
    <w:rsid w:val="00100A0F"/>
    <w:rsid w:val="00100B15"/>
    <w:rsid w:val="00100D28"/>
    <w:rsid w:val="00101226"/>
    <w:rsid w:val="00101EC4"/>
    <w:rsid w:val="0010218C"/>
    <w:rsid w:val="0010293C"/>
    <w:rsid w:val="00102A7F"/>
    <w:rsid w:val="00103164"/>
    <w:rsid w:val="001034E8"/>
    <w:rsid w:val="00103932"/>
    <w:rsid w:val="00103C2B"/>
    <w:rsid w:val="00103DF5"/>
    <w:rsid w:val="0010426A"/>
    <w:rsid w:val="00104932"/>
    <w:rsid w:val="001051C8"/>
    <w:rsid w:val="001052D5"/>
    <w:rsid w:val="0010546C"/>
    <w:rsid w:val="001056D7"/>
    <w:rsid w:val="00105F55"/>
    <w:rsid w:val="001061AA"/>
    <w:rsid w:val="001061F3"/>
    <w:rsid w:val="00106396"/>
    <w:rsid w:val="0010644D"/>
    <w:rsid w:val="00106957"/>
    <w:rsid w:val="00106B2B"/>
    <w:rsid w:val="00106D9C"/>
    <w:rsid w:val="00106E59"/>
    <w:rsid w:val="00107191"/>
    <w:rsid w:val="0010740E"/>
    <w:rsid w:val="001076CB"/>
    <w:rsid w:val="00107D0B"/>
    <w:rsid w:val="00107F09"/>
    <w:rsid w:val="001103F2"/>
    <w:rsid w:val="001105F8"/>
    <w:rsid w:val="00111155"/>
    <w:rsid w:val="0011159F"/>
    <w:rsid w:val="001115E6"/>
    <w:rsid w:val="00111A38"/>
    <w:rsid w:val="00111B0E"/>
    <w:rsid w:val="00111C6F"/>
    <w:rsid w:val="00111EE1"/>
    <w:rsid w:val="00112300"/>
    <w:rsid w:val="00112753"/>
    <w:rsid w:val="00112A33"/>
    <w:rsid w:val="00112AB2"/>
    <w:rsid w:val="00112ADC"/>
    <w:rsid w:val="0011346A"/>
    <w:rsid w:val="0011349C"/>
    <w:rsid w:val="00113B24"/>
    <w:rsid w:val="00114256"/>
    <w:rsid w:val="0011430E"/>
    <w:rsid w:val="00114367"/>
    <w:rsid w:val="0011578C"/>
    <w:rsid w:val="0011593C"/>
    <w:rsid w:val="00115DD3"/>
    <w:rsid w:val="00116031"/>
    <w:rsid w:val="001164BD"/>
    <w:rsid w:val="00116C32"/>
    <w:rsid w:val="00116FC3"/>
    <w:rsid w:val="00117176"/>
    <w:rsid w:val="00117876"/>
    <w:rsid w:val="00117CA8"/>
    <w:rsid w:val="00117E63"/>
    <w:rsid w:val="00117E85"/>
    <w:rsid w:val="00120032"/>
    <w:rsid w:val="00120082"/>
    <w:rsid w:val="001201FB"/>
    <w:rsid w:val="0012066E"/>
    <w:rsid w:val="00120835"/>
    <w:rsid w:val="00120902"/>
    <w:rsid w:val="00120C18"/>
    <w:rsid w:val="001210F3"/>
    <w:rsid w:val="001211F5"/>
    <w:rsid w:val="00121346"/>
    <w:rsid w:val="00121888"/>
    <w:rsid w:val="00121AB7"/>
    <w:rsid w:val="00121EBA"/>
    <w:rsid w:val="00122045"/>
    <w:rsid w:val="001223B0"/>
    <w:rsid w:val="0012294C"/>
    <w:rsid w:val="00122AF0"/>
    <w:rsid w:val="00122D8D"/>
    <w:rsid w:val="00122FB4"/>
    <w:rsid w:val="00123FF7"/>
    <w:rsid w:val="00124958"/>
    <w:rsid w:val="00124968"/>
    <w:rsid w:val="00125111"/>
    <w:rsid w:val="0012529A"/>
    <w:rsid w:val="001255C7"/>
    <w:rsid w:val="00125A1E"/>
    <w:rsid w:val="00125C84"/>
    <w:rsid w:val="00126BCF"/>
    <w:rsid w:val="001270B8"/>
    <w:rsid w:val="00127339"/>
    <w:rsid w:val="00127792"/>
    <w:rsid w:val="00127CD0"/>
    <w:rsid w:val="00127E6D"/>
    <w:rsid w:val="0013151C"/>
    <w:rsid w:val="00131E97"/>
    <w:rsid w:val="00132B28"/>
    <w:rsid w:val="00132B9F"/>
    <w:rsid w:val="0013303A"/>
    <w:rsid w:val="00133D97"/>
    <w:rsid w:val="00134398"/>
    <w:rsid w:val="001343D8"/>
    <w:rsid w:val="00134436"/>
    <w:rsid w:val="00134E8A"/>
    <w:rsid w:val="00134ECE"/>
    <w:rsid w:val="0013596A"/>
    <w:rsid w:val="00135EC2"/>
    <w:rsid w:val="00136178"/>
    <w:rsid w:val="0013653D"/>
    <w:rsid w:val="0013673E"/>
    <w:rsid w:val="0013683A"/>
    <w:rsid w:val="00136A5B"/>
    <w:rsid w:val="00137291"/>
    <w:rsid w:val="001373EA"/>
    <w:rsid w:val="001374DD"/>
    <w:rsid w:val="001377A0"/>
    <w:rsid w:val="00140379"/>
    <w:rsid w:val="00140A80"/>
    <w:rsid w:val="0014176A"/>
    <w:rsid w:val="00141A6E"/>
    <w:rsid w:val="00141C93"/>
    <w:rsid w:val="00141F30"/>
    <w:rsid w:val="001433DE"/>
    <w:rsid w:val="001434CE"/>
    <w:rsid w:val="00143B92"/>
    <w:rsid w:val="00143D5D"/>
    <w:rsid w:val="00143E90"/>
    <w:rsid w:val="00143F29"/>
    <w:rsid w:val="00143F58"/>
    <w:rsid w:val="00144122"/>
    <w:rsid w:val="001441EF"/>
    <w:rsid w:val="00144431"/>
    <w:rsid w:val="00144509"/>
    <w:rsid w:val="00144771"/>
    <w:rsid w:val="00144D7F"/>
    <w:rsid w:val="0014500E"/>
    <w:rsid w:val="001457D8"/>
    <w:rsid w:val="00145A23"/>
    <w:rsid w:val="001462F2"/>
    <w:rsid w:val="00146972"/>
    <w:rsid w:val="00146E39"/>
    <w:rsid w:val="00147038"/>
    <w:rsid w:val="00147041"/>
    <w:rsid w:val="001470BD"/>
    <w:rsid w:val="00147534"/>
    <w:rsid w:val="00150244"/>
    <w:rsid w:val="001502B1"/>
    <w:rsid w:val="00150DEF"/>
    <w:rsid w:val="00150E22"/>
    <w:rsid w:val="00150FF9"/>
    <w:rsid w:val="0015221B"/>
    <w:rsid w:val="0015258D"/>
    <w:rsid w:val="00152779"/>
    <w:rsid w:val="00152BB2"/>
    <w:rsid w:val="00152D6E"/>
    <w:rsid w:val="00152FD3"/>
    <w:rsid w:val="0015326F"/>
    <w:rsid w:val="00153AED"/>
    <w:rsid w:val="001541EE"/>
    <w:rsid w:val="00154493"/>
    <w:rsid w:val="00154FB0"/>
    <w:rsid w:val="0015519F"/>
    <w:rsid w:val="00155635"/>
    <w:rsid w:val="00155995"/>
    <w:rsid w:val="001559C3"/>
    <w:rsid w:val="00155C0A"/>
    <w:rsid w:val="001560DF"/>
    <w:rsid w:val="00156948"/>
    <w:rsid w:val="001571BE"/>
    <w:rsid w:val="0015753C"/>
    <w:rsid w:val="00157854"/>
    <w:rsid w:val="0016006B"/>
    <w:rsid w:val="00160174"/>
    <w:rsid w:val="001603E7"/>
    <w:rsid w:val="0016043E"/>
    <w:rsid w:val="00160869"/>
    <w:rsid w:val="00160B9A"/>
    <w:rsid w:val="00160E26"/>
    <w:rsid w:val="001614AF"/>
    <w:rsid w:val="001614C1"/>
    <w:rsid w:val="0016153C"/>
    <w:rsid w:val="0016171E"/>
    <w:rsid w:val="00161853"/>
    <w:rsid w:val="001618BB"/>
    <w:rsid w:val="00161B5E"/>
    <w:rsid w:val="0016223C"/>
    <w:rsid w:val="00162880"/>
    <w:rsid w:val="001634C2"/>
    <w:rsid w:val="001636F2"/>
    <w:rsid w:val="00163738"/>
    <w:rsid w:val="00163FA5"/>
    <w:rsid w:val="00164015"/>
    <w:rsid w:val="00164058"/>
    <w:rsid w:val="00164315"/>
    <w:rsid w:val="00164628"/>
    <w:rsid w:val="001646D3"/>
    <w:rsid w:val="00164806"/>
    <w:rsid w:val="00164A63"/>
    <w:rsid w:val="001654E2"/>
    <w:rsid w:val="00165828"/>
    <w:rsid w:val="00165AFF"/>
    <w:rsid w:val="00165C99"/>
    <w:rsid w:val="00165FD3"/>
    <w:rsid w:val="00166064"/>
    <w:rsid w:val="00166129"/>
    <w:rsid w:val="001665AD"/>
    <w:rsid w:val="00166F1C"/>
    <w:rsid w:val="00167192"/>
    <w:rsid w:val="00167664"/>
    <w:rsid w:val="00167821"/>
    <w:rsid w:val="00167AC4"/>
    <w:rsid w:val="00167B22"/>
    <w:rsid w:val="00167D82"/>
    <w:rsid w:val="00170241"/>
    <w:rsid w:val="001703D5"/>
    <w:rsid w:val="001712B6"/>
    <w:rsid w:val="00171B83"/>
    <w:rsid w:val="00172793"/>
    <w:rsid w:val="00172DF7"/>
    <w:rsid w:val="00172EA5"/>
    <w:rsid w:val="00172EA8"/>
    <w:rsid w:val="00173450"/>
    <w:rsid w:val="0017362D"/>
    <w:rsid w:val="00173768"/>
    <w:rsid w:val="00173C44"/>
    <w:rsid w:val="00173E7A"/>
    <w:rsid w:val="00174276"/>
    <w:rsid w:val="00174D0F"/>
    <w:rsid w:val="00174F89"/>
    <w:rsid w:val="00174FB8"/>
    <w:rsid w:val="001750F1"/>
    <w:rsid w:val="001753A8"/>
    <w:rsid w:val="001754B6"/>
    <w:rsid w:val="00175FAB"/>
    <w:rsid w:val="00176662"/>
    <w:rsid w:val="00176859"/>
    <w:rsid w:val="00176BDC"/>
    <w:rsid w:val="00176C4F"/>
    <w:rsid w:val="00176E81"/>
    <w:rsid w:val="00176EE0"/>
    <w:rsid w:val="001770C6"/>
    <w:rsid w:val="001772A4"/>
    <w:rsid w:val="00177E6F"/>
    <w:rsid w:val="00177FE1"/>
    <w:rsid w:val="001806CB"/>
    <w:rsid w:val="00180D18"/>
    <w:rsid w:val="001810B3"/>
    <w:rsid w:val="00181986"/>
    <w:rsid w:val="00181A84"/>
    <w:rsid w:val="00181E1F"/>
    <w:rsid w:val="001826BC"/>
    <w:rsid w:val="00182A38"/>
    <w:rsid w:val="00182D33"/>
    <w:rsid w:val="0018337D"/>
    <w:rsid w:val="0018343F"/>
    <w:rsid w:val="001836E6"/>
    <w:rsid w:val="001837A0"/>
    <w:rsid w:val="00183DF0"/>
    <w:rsid w:val="00184917"/>
    <w:rsid w:val="001849A5"/>
    <w:rsid w:val="001849F6"/>
    <w:rsid w:val="00184A3A"/>
    <w:rsid w:val="00184CAD"/>
    <w:rsid w:val="00184FE5"/>
    <w:rsid w:val="00185002"/>
    <w:rsid w:val="001854FF"/>
    <w:rsid w:val="00185727"/>
    <w:rsid w:val="001869CE"/>
    <w:rsid w:val="00187169"/>
    <w:rsid w:val="0018798E"/>
    <w:rsid w:val="00187AB5"/>
    <w:rsid w:val="00187CC7"/>
    <w:rsid w:val="00187EB0"/>
    <w:rsid w:val="00190377"/>
    <w:rsid w:val="0019129F"/>
    <w:rsid w:val="0019155B"/>
    <w:rsid w:val="00191857"/>
    <w:rsid w:val="001918E8"/>
    <w:rsid w:val="001918F1"/>
    <w:rsid w:val="00191C05"/>
    <w:rsid w:val="00191D4A"/>
    <w:rsid w:val="001920B6"/>
    <w:rsid w:val="00192665"/>
    <w:rsid w:val="00192B01"/>
    <w:rsid w:val="00192B4A"/>
    <w:rsid w:val="00192F96"/>
    <w:rsid w:val="0019442A"/>
    <w:rsid w:val="00194524"/>
    <w:rsid w:val="00194ABE"/>
    <w:rsid w:val="00194D98"/>
    <w:rsid w:val="001950D0"/>
    <w:rsid w:val="00195983"/>
    <w:rsid w:val="00195CD3"/>
    <w:rsid w:val="001962D3"/>
    <w:rsid w:val="00196503"/>
    <w:rsid w:val="00196880"/>
    <w:rsid w:val="00197116"/>
    <w:rsid w:val="00197543"/>
    <w:rsid w:val="00197AA0"/>
    <w:rsid w:val="001A0000"/>
    <w:rsid w:val="001A0471"/>
    <w:rsid w:val="001A04C8"/>
    <w:rsid w:val="001A059D"/>
    <w:rsid w:val="001A0755"/>
    <w:rsid w:val="001A09C1"/>
    <w:rsid w:val="001A0A5F"/>
    <w:rsid w:val="001A10CC"/>
    <w:rsid w:val="001A11AA"/>
    <w:rsid w:val="001A1691"/>
    <w:rsid w:val="001A19E8"/>
    <w:rsid w:val="001A1CDC"/>
    <w:rsid w:val="001A1DDC"/>
    <w:rsid w:val="001A204F"/>
    <w:rsid w:val="001A2E71"/>
    <w:rsid w:val="001A3527"/>
    <w:rsid w:val="001A35D8"/>
    <w:rsid w:val="001A3B69"/>
    <w:rsid w:val="001A3FDA"/>
    <w:rsid w:val="001A45BD"/>
    <w:rsid w:val="001A5011"/>
    <w:rsid w:val="001A59BB"/>
    <w:rsid w:val="001A5ABF"/>
    <w:rsid w:val="001A5CCF"/>
    <w:rsid w:val="001A607D"/>
    <w:rsid w:val="001A61C4"/>
    <w:rsid w:val="001A6224"/>
    <w:rsid w:val="001A7057"/>
    <w:rsid w:val="001A70C6"/>
    <w:rsid w:val="001B0505"/>
    <w:rsid w:val="001B0846"/>
    <w:rsid w:val="001B0FDC"/>
    <w:rsid w:val="001B147A"/>
    <w:rsid w:val="001B1B91"/>
    <w:rsid w:val="001B1CF9"/>
    <w:rsid w:val="001B2526"/>
    <w:rsid w:val="001B28C4"/>
    <w:rsid w:val="001B29F8"/>
    <w:rsid w:val="001B2A1C"/>
    <w:rsid w:val="001B2BAE"/>
    <w:rsid w:val="001B3F78"/>
    <w:rsid w:val="001B4651"/>
    <w:rsid w:val="001B4776"/>
    <w:rsid w:val="001B4DDF"/>
    <w:rsid w:val="001B4EBD"/>
    <w:rsid w:val="001B54BF"/>
    <w:rsid w:val="001B57CB"/>
    <w:rsid w:val="001B5B57"/>
    <w:rsid w:val="001B64B7"/>
    <w:rsid w:val="001B6D00"/>
    <w:rsid w:val="001B7211"/>
    <w:rsid w:val="001B7775"/>
    <w:rsid w:val="001B7A93"/>
    <w:rsid w:val="001B7BBB"/>
    <w:rsid w:val="001B7DFD"/>
    <w:rsid w:val="001B7F6F"/>
    <w:rsid w:val="001C0056"/>
    <w:rsid w:val="001C00CA"/>
    <w:rsid w:val="001C02DA"/>
    <w:rsid w:val="001C06B2"/>
    <w:rsid w:val="001C0953"/>
    <w:rsid w:val="001C0E93"/>
    <w:rsid w:val="001C0EA6"/>
    <w:rsid w:val="001C0FAB"/>
    <w:rsid w:val="001C1636"/>
    <w:rsid w:val="001C1F3F"/>
    <w:rsid w:val="001C2226"/>
    <w:rsid w:val="001C23E9"/>
    <w:rsid w:val="001C2877"/>
    <w:rsid w:val="001C28B8"/>
    <w:rsid w:val="001C2BE0"/>
    <w:rsid w:val="001C2CA5"/>
    <w:rsid w:val="001C33D8"/>
    <w:rsid w:val="001C355E"/>
    <w:rsid w:val="001C3ACC"/>
    <w:rsid w:val="001C3BE2"/>
    <w:rsid w:val="001C45B5"/>
    <w:rsid w:val="001C47A4"/>
    <w:rsid w:val="001C48B0"/>
    <w:rsid w:val="001C4C74"/>
    <w:rsid w:val="001C4D3A"/>
    <w:rsid w:val="001C5143"/>
    <w:rsid w:val="001C5535"/>
    <w:rsid w:val="001C5638"/>
    <w:rsid w:val="001C6672"/>
    <w:rsid w:val="001C6764"/>
    <w:rsid w:val="001C698E"/>
    <w:rsid w:val="001C6AD1"/>
    <w:rsid w:val="001C6C2A"/>
    <w:rsid w:val="001C70E1"/>
    <w:rsid w:val="001C7232"/>
    <w:rsid w:val="001C74D7"/>
    <w:rsid w:val="001C74F0"/>
    <w:rsid w:val="001C77B7"/>
    <w:rsid w:val="001C77FA"/>
    <w:rsid w:val="001C782F"/>
    <w:rsid w:val="001C7FCC"/>
    <w:rsid w:val="001D05E5"/>
    <w:rsid w:val="001D07DC"/>
    <w:rsid w:val="001D0B01"/>
    <w:rsid w:val="001D1163"/>
    <w:rsid w:val="001D21F5"/>
    <w:rsid w:val="001D284C"/>
    <w:rsid w:val="001D2973"/>
    <w:rsid w:val="001D29FF"/>
    <w:rsid w:val="001D2B3F"/>
    <w:rsid w:val="001D327C"/>
    <w:rsid w:val="001D3432"/>
    <w:rsid w:val="001D35BE"/>
    <w:rsid w:val="001D37AE"/>
    <w:rsid w:val="001D4370"/>
    <w:rsid w:val="001D515D"/>
    <w:rsid w:val="001D5376"/>
    <w:rsid w:val="001D618B"/>
    <w:rsid w:val="001D64B6"/>
    <w:rsid w:val="001D6819"/>
    <w:rsid w:val="001D6A1D"/>
    <w:rsid w:val="001D6B17"/>
    <w:rsid w:val="001D740A"/>
    <w:rsid w:val="001D75D8"/>
    <w:rsid w:val="001D7729"/>
    <w:rsid w:val="001E04D9"/>
    <w:rsid w:val="001E1A5B"/>
    <w:rsid w:val="001E230A"/>
    <w:rsid w:val="001E2A8C"/>
    <w:rsid w:val="001E2C7A"/>
    <w:rsid w:val="001E3163"/>
    <w:rsid w:val="001E3417"/>
    <w:rsid w:val="001E3639"/>
    <w:rsid w:val="001E37C8"/>
    <w:rsid w:val="001E393B"/>
    <w:rsid w:val="001E3944"/>
    <w:rsid w:val="001E3C22"/>
    <w:rsid w:val="001E3E68"/>
    <w:rsid w:val="001E42EF"/>
    <w:rsid w:val="001E44F0"/>
    <w:rsid w:val="001E49FF"/>
    <w:rsid w:val="001E4C58"/>
    <w:rsid w:val="001E59B9"/>
    <w:rsid w:val="001E5CB5"/>
    <w:rsid w:val="001E610F"/>
    <w:rsid w:val="001E671F"/>
    <w:rsid w:val="001E699A"/>
    <w:rsid w:val="001E6B09"/>
    <w:rsid w:val="001E6D7D"/>
    <w:rsid w:val="001E768E"/>
    <w:rsid w:val="001E788C"/>
    <w:rsid w:val="001E79C6"/>
    <w:rsid w:val="001F056B"/>
    <w:rsid w:val="001F0579"/>
    <w:rsid w:val="001F078F"/>
    <w:rsid w:val="001F085D"/>
    <w:rsid w:val="001F08CC"/>
    <w:rsid w:val="001F102A"/>
    <w:rsid w:val="001F11CF"/>
    <w:rsid w:val="001F15CE"/>
    <w:rsid w:val="001F15DD"/>
    <w:rsid w:val="001F178A"/>
    <w:rsid w:val="001F198A"/>
    <w:rsid w:val="001F1A39"/>
    <w:rsid w:val="001F1E51"/>
    <w:rsid w:val="001F1EA9"/>
    <w:rsid w:val="001F290D"/>
    <w:rsid w:val="001F2E8A"/>
    <w:rsid w:val="001F362D"/>
    <w:rsid w:val="001F457F"/>
    <w:rsid w:val="001F4F4F"/>
    <w:rsid w:val="001F4FBA"/>
    <w:rsid w:val="001F4FC6"/>
    <w:rsid w:val="001F5428"/>
    <w:rsid w:val="001F59AE"/>
    <w:rsid w:val="001F61F8"/>
    <w:rsid w:val="001F6536"/>
    <w:rsid w:val="001F6BDC"/>
    <w:rsid w:val="001F750B"/>
    <w:rsid w:val="001F76A3"/>
    <w:rsid w:val="001F7C8E"/>
    <w:rsid w:val="001F7DA0"/>
    <w:rsid w:val="00200F7B"/>
    <w:rsid w:val="00201062"/>
    <w:rsid w:val="00201C81"/>
    <w:rsid w:val="00201C8A"/>
    <w:rsid w:val="0020257B"/>
    <w:rsid w:val="00202C2B"/>
    <w:rsid w:val="0020304C"/>
    <w:rsid w:val="002034BE"/>
    <w:rsid w:val="002036CF"/>
    <w:rsid w:val="0020372C"/>
    <w:rsid w:val="002037A5"/>
    <w:rsid w:val="00203B3B"/>
    <w:rsid w:val="00203C55"/>
    <w:rsid w:val="00203FA7"/>
    <w:rsid w:val="00204890"/>
    <w:rsid w:val="00204EDC"/>
    <w:rsid w:val="00205259"/>
    <w:rsid w:val="00205E84"/>
    <w:rsid w:val="002060C3"/>
    <w:rsid w:val="002061CA"/>
    <w:rsid w:val="0020640E"/>
    <w:rsid w:val="002067FB"/>
    <w:rsid w:val="00206B9A"/>
    <w:rsid w:val="00206B9C"/>
    <w:rsid w:val="00207B5E"/>
    <w:rsid w:val="00207F21"/>
    <w:rsid w:val="002101D2"/>
    <w:rsid w:val="00210436"/>
    <w:rsid w:val="002104E9"/>
    <w:rsid w:val="002108BF"/>
    <w:rsid w:val="002109D8"/>
    <w:rsid w:val="00211299"/>
    <w:rsid w:val="002115EE"/>
    <w:rsid w:val="002118D5"/>
    <w:rsid w:val="00212018"/>
    <w:rsid w:val="00212031"/>
    <w:rsid w:val="00212424"/>
    <w:rsid w:val="00212964"/>
    <w:rsid w:val="00212CCB"/>
    <w:rsid w:val="00212CED"/>
    <w:rsid w:val="00212D3A"/>
    <w:rsid w:val="00212EA4"/>
    <w:rsid w:val="00212F3D"/>
    <w:rsid w:val="002134B2"/>
    <w:rsid w:val="00213755"/>
    <w:rsid w:val="00213774"/>
    <w:rsid w:val="00213784"/>
    <w:rsid w:val="00214164"/>
    <w:rsid w:val="00214273"/>
    <w:rsid w:val="002149C3"/>
    <w:rsid w:val="002149FD"/>
    <w:rsid w:val="00214A86"/>
    <w:rsid w:val="00214AB3"/>
    <w:rsid w:val="00215095"/>
    <w:rsid w:val="00215128"/>
    <w:rsid w:val="00215129"/>
    <w:rsid w:val="002155F4"/>
    <w:rsid w:val="00215D72"/>
    <w:rsid w:val="00215E2B"/>
    <w:rsid w:val="00215FB7"/>
    <w:rsid w:val="00216438"/>
    <w:rsid w:val="0021661D"/>
    <w:rsid w:val="00216768"/>
    <w:rsid w:val="00216EE8"/>
    <w:rsid w:val="002203F5"/>
    <w:rsid w:val="002205F8"/>
    <w:rsid w:val="0022069B"/>
    <w:rsid w:val="00220B92"/>
    <w:rsid w:val="00220F9F"/>
    <w:rsid w:val="00221602"/>
    <w:rsid w:val="00221C59"/>
    <w:rsid w:val="00222133"/>
    <w:rsid w:val="002221DB"/>
    <w:rsid w:val="0022248B"/>
    <w:rsid w:val="00222541"/>
    <w:rsid w:val="00222715"/>
    <w:rsid w:val="002227CB"/>
    <w:rsid w:val="00222CE2"/>
    <w:rsid w:val="00223CEC"/>
    <w:rsid w:val="00223E3E"/>
    <w:rsid w:val="002246F8"/>
    <w:rsid w:val="00224837"/>
    <w:rsid w:val="00224CB0"/>
    <w:rsid w:val="00224CBE"/>
    <w:rsid w:val="002251B3"/>
    <w:rsid w:val="00225492"/>
    <w:rsid w:val="002256DA"/>
    <w:rsid w:val="00225A9D"/>
    <w:rsid w:val="002260D8"/>
    <w:rsid w:val="002265D3"/>
    <w:rsid w:val="0022728C"/>
    <w:rsid w:val="00227489"/>
    <w:rsid w:val="002275DE"/>
    <w:rsid w:val="00227600"/>
    <w:rsid w:val="0022786F"/>
    <w:rsid w:val="00227B8E"/>
    <w:rsid w:val="00227BD7"/>
    <w:rsid w:val="00230346"/>
    <w:rsid w:val="00230352"/>
    <w:rsid w:val="00230358"/>
    <w:rsid w:val="0023066F"/>
    <w:rsid w:val="0023078F"/>
    <w:rsid w:val="0023081B"/>
    <w:rsid w:val="002308B7"/>
    <w:rsid w:val="00230B6D"/>
    <w:rsid w:val="00231444"/>
    <w:rsid w:val="002316D5"/>
    <w:rsid w:val="0023190B"/>
    <w:rsid w:val="00231F73"/>
    <w:rsid w:val="00231FBA"/>
    <w:rsid w:val="0023238F"/>
    <w:rsid w:val="002326CE"/>
    <w:rsid w:val="00232F37"/>
    <w:rsid w:val="00233BD3"/>
    <w:rsid w:val="00233C97"/>
    <w:rsid w:val="00233D16"/>
    <w:rsid w:val="00233FD2"/>
    <w:rsid w:val="002348EF"/>
    <w:rsid w:val="00234CB5"/>
    <w:rsid w:val="00234E63"/>
    <w:rsid w:val="002354DB"/>
    <w:rsid w:val="00235633"/>
    <w:rsid w:val="00235C1C"/>
    <w:rsid w:val="00235CB7"/>
    <w:rsid w:val="00235FBD"/>
    <w:rsid w:val="00235FBE"/>
    <w:rsid w:val="0023624B"/>
    <w:rsid w:val="00236288"/>
    <w:rsid w:val="00236539"/>
    <w:rsid w:val="002369FA"/>
    <w:rsid w:val="00236EF8"/>
    <w:rsid w:val="00237027"/>
    <w:rsid w:val="00237359"/>
    <w:rsid w:val="00237439"/>
    <w:rsid w:val="0023772F"/>
    <w:rsid w:val="002379B0"/>
    <w:rsid w:val="002379FB"/>
    <w:rsid w:val="0024039A"/>
    <w:rsid w:val="002403CF"/>
    <w:rsid w:val="002406A9"/>
    <w:rsid w:val="002408D9"/>
    <w:rsid w:val="00240D67"/>
    <w:rsid w:val="0024111A"/>
    <w:rsid w:val="00241498"/>
    <w:rsid w:val="00241ACA"/>
    <w:rsid w:val="00241B1A"/>
    <w:rsid w:val="00241C33"/>
    <w:rsid w:val="00241FE6"/>
    <w:rsid w:val="002421FD"/>
    <w:rsid w:val="00242C73"/>
    <w:rsid w:val="00243413"/>
    <w:rsid w:val="00243508"/>
    <w:rsid w:val="0024350E"/>
    <w:rsid w:val="00243B7D"/>
    <w:rsid w:val="00243E14"/>
    <w:rsid w:val="00244560"/>
    <w:rsid w:val="002451C9"/>
    <w:rsid w:val="00245358"/>
    <w:rsid w:val="002453A1"/>
    <w:rsid w:val="00245C74"/>
    <w:rsid w:val="0024611F"/>
    <w:rsid w:val="002461D8"/>
    <w:rsid w:val="0024621B"/>
    <w:rsid w:val="0024640F"/>
    <w:rsid w:val="00246435"/>
    <w:rsid w:val="002464C1"/>
    <w:rsid w:val="00246861"/>
    <w:rsid w:val="0024693B"/>
    <w:rsid w:val="00246DB8"/>
    <w:rsid w:val="00247302"/>
    <w:rsid w:val="00247CB5"/>
    <w:rsid w:val="00247DDD"/>
    <w:rsid w:val="002501C5"/>
    <w:rsid w:val="002503E2"/>
    <w:rsid w:val="00250483"/>
    <w:rsid w:val="00250986"/>
    <w:rsid w:val="00250A6E"/>
    <w:rsid w:val="00250B47"/>
    <w:rsid w:val="00250C20"/>
    <w:rsid w:val="0025126A"/>
    <w:rsid w:val="0025160E"/>
    <w:rsid w:val="0025189B"/>
    <w:rsid w:val="00251C30"/>
    <w:rsid w:val="00252489"/>
    <w:rsid w:val="00252A1F"/>
    <w:rsid w:val="00252AB3"/>
    <w:rsid w:val="00252B30"/>
    <w:rsid w:val="00252D04"/>
    <w:rsid w:val="002530B0"/>
    <w:rsid w:val="002531C0"/>
    <w:rsid w:val="002533F4"/>
    <w:rsid w:val="00253B24"/>
    <w:rsid w:val="00253BDE"/>
    <w:rsid w:val="00253EB6"/>
    <w:rsid w:val="00254197"/>
    <w:rsid w:val="002542FD"/>
    <w:rsid w:val="00254376"/>
    <w:rsid w:val="00254975"/>
    <w:rsid w:val="002549EC"/>
    <w:rsid w:val="002550F3"/>
    <w:rsid w:val="00255186"/>
    <w:rsid w:val="002551ED"/>
    <w:rsid w:val="00255224"/>
    <w:rsid w:val="00255536"/>
    <w:rsid w:val="002555D2"/>
    <w:rsid w:val="0025644B"/>
    <w:rsid w:val="0025698C"/>
    <w:rsid w:val="00256C5D"/>
    <w:rsid w:val="0025733F"/>
    <w:rsid w:val="002573AE"/>
    <w:rsid w:val="00257882"/>
    <w:rsid w:val="00257965"/>
    <w:rsid w:val="00257E08"/>
    <w:rsid w:val="0026005C"/>
    <w:rsid w:val="00260163"/>
    <w:rsid w:val="00260961"/>
    <w:rsid w:val="00260C07"/>
    <w:rsid w:val="00260E74"/>
    <w:rsid w:val="00260F61"/>
    <w:rsid w:val="002614F3"/>
    <w:rsid w:val="00261A85"/>
    <w:rsid w:val="0026205F"/>
    <w:rsid w:val="002621B4"/>
    <w:rsid w:val="0026236E"/>
    <w:rsid w:val="00262415"/>
    <w:rsid w:val="00262782"/>
    <w:rsid w:val="00262796"/>
    <w:rsid w:val="002627B3"/>
    <w:rsid w:val="002634E7"/>
    <w:rsid w:val="002639FF"/>
    <w:rsid w:val="00263F02"/>
    <w:rsid w:val="002642A2"/>
    <w:rsid w:val="00264BB5"/>
    <w:rsid w:val="00264C16"/>
    <w:rsid w:val="00264E6E"/>
    <w:rsid w:val="00265071"/>
    <w:rsid w:val="002650DF"/>
    <w:rsid w:val="00265A62"/>
    <w:rsid w:val="00265FF3"/>
    <w:rsid w:val="0026643D"/>
    <w:rsid w:val="0026673B"/>
    <w:rsid w:val="00267405"/>
    <w:rsid w:val="002675C0"/>
    <w:rsid w:val="00267D62"/>
    <w:rsid w:val="00267F00"/>
    <w:rsid w:val="00267FD5"/>
    <w:rsid w:val="002706D3"/>
    <w:rsid w:val="00270F51"/>
    <w:rsid w:val="00270F92"/>
    <w:rsid w:val="002710F2"/>
    <w:rsid w:val="00271310"/>
    <w:rsid w:val="00271B12"/>
    <w:rsid w:val="00271EA6"/>
    <w:rsid w:val="00272614"/>
    <w:rsid w:val="002728FD"/>
    <w:rsid w:val="00272949"/>
    <w:rsid w:val="00272AE4"/>
    <w:rsid w:val="00272AF5"/>
    <w:rsid w:val="0027307B"/>
    <w:rsid w:val="002731D0"/>
    <w:rsid w:val="002735C5"/>
    <w:rsid w:val="00273C3C"/>
    <w:rsid w:val="00274967"/>
    <w:rsid w:val="00274D51"/>
    <w:rsid w:val="00274E43"/>
    <w:rsid w:val="00275AF0"/>
    <w:rsid w:val="00276616"/>
    <w:rsid w:val="002767E3"/>
    <w:rsid w:val="00276AF3"/>
    <w:rsid w:val="00277443"/>
    <w:rsid w:val="002776F6"/>
    <w:rsid w:val="00277723"/>
    <w:rsid w:val="002807A1"/>
    <w:rsid w:val="00281098"/>
    <w:rsid w:val="00281146"/>
    <w:rsid w:val="002813EF"/>
    <w:rsid w:val="00281571"/>
    <w:rsid w:val="002817AC"/>
    <w:rsid w:val="0028204C"/>
    <w:rsid w:val="002820B6"/>
    <w:rsid w:val="00282474"/>
    <w:rsid w:val="0028261A"/>
    <w:rsid w:val="002827AB"/>
    <w:rsid w:val="0028295F"/>
    <w:rsid w:val="0028331C"/>
    <w:rsid w:val="002835EA"/>
    <w:rsid w:val="00283681"/>
    <w:rsid w:val="0028468C"/>
    <w:rsid w:val="00284966"/>
    <w:rsid w:val="002849FE"/>
    <w:rsid w:val="00284B65"/>
    <w:rsid w:val="0028518D"/>
    <w:rsid w:val="00285324"/>
    <w:rsid w:val="0028567B"/>
    <w:rsid w:val="002857FD"/>
    <w:rsid w:val="00285804"/>
    <w:rsid w:val="00285C83"/>
    <w:rsid w:val="00285E30"/>
    <w:rsid w:val="0028601F"/>
    <w:rsid w:val="002863E6"/>
    <w:rsid w:val="0028693F"/>
    <w:rsid w:val="00286A8D"/>
    <w:rsid w:val="00286C31"/>
    <w:rsid w:val="00286EFB"/>
    <w:rsid w:val="00287581"/>
    <w:rsid w:val="002877EE"/>
    <w:rsid w:val="00287984"/>
    <w:rsid w:val="00287AC7"/>
    <w:rsid w:val="00287DCD"/>
    <w:rsid w:val="0029012C"/>
    <w:rsid w:val="0029073A"/>
    <w:rsid w:val="00290B80"/>
    <w:rsid w:val="00290D91"/>
    <w:rsid w:val="00291A4C"/>
    <w:rsid w:val="00291CB9"/>
    <w:rsid w:val="00292196"/>
    <w:rsid w:val="00292BCF"/>
    <w:rsid w:val="00292EA4"/>
    <w:rsid w:val="00293308"/>
    <w:rsid w:val="00293519"/>
    <w:rsid w:val="002942AF"/>
    <w:rsid w:val="00294370"/>
    <w:rsid w:val="002949B4"/>
    <w:rsid w:val="00294A7E"/>
    <w:rsid w:val="00294E6E"/>
    <w:rsid w:val="00295366"/>
    <w:rsid w:val="00296DF7"/>
    <w:rsid w:val="00297102"/>
    <w:rsid w:val="002971DF"/>
    <w:rsid w:val="002974CF"/>
    <w:rsid w:val="00297526"/>
    <w:rsid w:val="0029769F"/>
    <w:rsid w:val="00297A33"/>
    <w:rsid w:val="00297A47"/>
    <w:rsid w:val="00297B1F"/>
    <w:rsid w:val="00297B65"/>
    <w:rsid w:val="002A014D"/>
    <w:rsid w:val="002A01C3"/>
    <w:rsid w:val="002A0308"/>
    <w:rsid w:val="002A03DC"/>
    <w:rsid w:val="002A05DE"/>
    <w:rsid w:val="002A07D2"/>
    <w:rsid w:val="002A0B0B"/>
    <w:rsid w:val="002A0BB1"/>
    <w:rsid w:val="002A0C6A"/>
    <w:rsid w:val="002A1093"/>
    <w:rsid w:val="002A1203"/>
    <w:rsid w:val="002A1D02"/>
    <w:rsid w:val="002A1EDB"/>
    <w:rsid w:val="002A1EF1"/>
    <w:rsid w:val="002A2374"/>
    <w:rsid w:val="002A2613"/>
    <w:rsid w:val="002A264F"/>
    <w:rsid w:val="002A327E"/>
    <w:rsid w:val="002A3537"/>
    <w:rsid w:val="002A398E"/>
    <w:rsid w:val="002A3BCF"/>
    <w:rsid w:val="002A3F5C"/>
    <w:rsid w:val="002A45D3"/>
    <w:rsid w:val="002A4C29"/>
    <w:rsid w:val="002A4C49"/>
    <w:rsid w:val="002A4CDD"/>
    <w:rsid w:val="002A5820"/>
    <w:rsid w:val="002A58C3"/>
    <w:rsid w:val="002A5A20"/>
    <w:rsid w:val="002A5AA0"/>
    <w:rsid w:val="002A5C86"/>
    <w:rsid w:val="002A6099"/>
    <w:rsid w:val="002A63B2"/>
    <w:rsid w:val="002A6716"/>
    <w:rsid w:val="002A6774"/>
    <w:rsid w:val="002A681A"/>
    <w:rsid w:val="002A68D2"/>
    <w:rsid w:val="002A6A8F"/>
    <w:rsid w:val="002A6D64"/>
    <w:rsid w:val="002A6E7F"/>
    <w:rsid w:val="002A7244"/>
    <w:rsid w:val="002A737F"/>
    <w:rsid w:val="002A73AD"/>
    <w:rsid w:val="002A7F49"/>
    <w:rsid w:val="002B0D2C"/>
    <w:rsid w:val="002B106D"/>
    <w:rsid w:val="002B153B"/>
    <w:rsid w:val="002B15D3"/>
    <w:rsid w:val="002B1623"/>
    <w:rsid w:val="002B1BF1"/>
    <w:rsid w:val="002B1C94"/>
    <w:rsid w:val="002B1F5F"/>
    <w:rsid w:val="002B2125"/>
    <w:rsid w:val="002B23FA"/>
    <w:rsid w:val="002B29E7"/>
    <w:rsid w:val="002B2A21"/>
    <w:rsid w:val="002B31EE"/>
    <w:rsid w:val="002B3464"/>
    <w:rsid w:val="002B3492"/>
    <w:rsid w:val="002B4319"/>
    <w:rsid w:val="002B47E8"/>
    <w:rsid w:val="002B4C32"/>
    <w:rsid w:val="002B4F87"/>
    <w:rsid w:val="002B500D"/>
    <w:rsid w:val="002B5426"/>
    <w:rsid w:val="002B54C9"/>
    <w:rsid w:val="002B55F6"/>
    <w:rsid w:val="002B570B"/>
    <w:rsid w:val="002B5D49"/>
    <w:rsid w:val="002B5FC5"/>
    <w:rsid w:val="002B68D1"/>
    <w:rsid w:val="002B69AD"/>
    <w:rsid w:val="002B6CA8"/>
    <w:rsid w:val="002B7670"/>
    <w:rsid w:val="002B7785"/>
    <w:rsid w:val="002B7A7D"/>
    <w:rsid w:val="002B7F4C"/>
    <w:rsid w:val="002C04DB"/>
    <w:rsid w:val="002C071A"/>
    <w:rsid w:val="002C0B32"/>
    <w:rsid w:val="002C1F1F"/>
    <w:rsid w:val="002C2683"/>
    <w:rsid w:val="002C270A"/>
    <w:rsid w:val="002C2C15"/>
    <w:rsid w:val="002C2CD2"/>
    <w:rsid w:val="002C2EDD"/>
    <w:rsid w:val="002C302D"/>
    <w:rsid w:val="002C3341"/>
    <w:rsid w:val="002C34AD"/>
    <w:rsid w:val="002C3895"/>
    <w:rsid w:val="002C3AC1"/>
    <w:rsid w:val="002C3CAF"/>
    <w:rsid w:val="002C3CE9"/>
    <w:rsid w:val="002C3FFB"/>
    <w:rsid w:val="002C41AD"/>
    <w:rsid w:val="002C44C7"/>
    <w:rsid w:val="002C4698"/>
    <w:rsid w:val="002C4A6A"/>
    <w:rsid w:val="002C4B1E"/>
    <w:rsid w:val="002C531E"/>
    <w:rsid w:val="002C56CE"/>
    <w:rsid w:val="002C5A9C"/>
    <w:rsid w:val="002C5C47"/>
    <w:rsid w:val="002C5F2F"/>
    <w:rsid w:val="002C6287"/>
    <w:rsid w:val="002C6931"/>
    <w:rsid w:val="002C6D6E"/>
    <w:rsid w:val="002C70B2"/>
    <w:rsid w:val="002C71E8"/>
    <w:rsid w:val="002C725C"/>
    <w:rsid w:val="002C74FA"/>
    <w:rsid w:val="002C7661"/>
    <w:rsid w:val="002D02D2"/>
    <w:rsid w:val="002D041E"/>
    <w:rsid w:val="002D042A"/>
    <w:rsid w:val="002D0773"/>
    <w:rsid w:val="002D08AC"/>
    <w:rsid w:val="002D127A"/>
    <w:rsid w:val="002D155B"/>
    <w:rsid w:val="002D1842"/>
    <w:rsid w:val="002D2127"/>
    <w:rsid w:val="002D346A"/>
    <w:rsid w:val="002D349E"/>
    <w:rsid w:val="002D3580"/>
    <w:rsid w:val="002D35C4"/>
    <w:rsid w:val="002D37BE"/>
    <w:rsid w:val="002D38BB"/>
    <w:rsid w:val="002D3AFF"/>
    <w:rsid w:val="002D3B65"/>
    <w:rsid w:val="002D3D45"/>
    <w:rsid w:val="002D440F"/>
    <w:rsid w:val="002D44B5"/>
    <w:rsid w:val="002D4711"/>
    <w:rsid w:val="002D53D3"/>
    <w:rsid w:val="002D5AB1"/>
    <w:rsid w:val="002D5E3B"/>
    <w:rsid w:val="002D5FF8"/>
    <w:rsid w:val="002D60AD"/>
    <w:rsid w:val="002D6B3D"/>
    <w:rsid w:val="002D73F0"/>
    <w:rsid w:val="002D7494"/>
    <w:rsid w:val="002D74D1"/>
    <w:rsid w:val="002D7F51"/>
    <w:rsid w:val="002E01E8"/>
    <w:rsid w:val="002E0B0B"/>
    <w:rsid w:val="002E0B8C"/>
    <w:rsid w:val="002E0FF4"/>
    <w:rsid w:val="002E1410"/>
    <w:rsid w:val="002E1E4E"/>
    <w:rsid w:val="002E1EEA"/>
    <w:rsid w:val="002E23B3"/>
    <w:rsid w:val="002E25BD"/>
    <w:rsid w:val="002E2A60"/>
    <w:rsid w:val="002E2E80"/>
    <w:rsid w:val="002E2F47"/>
    <w:rsid w:val="002E3A26"/>
    <w:rsid w:val="002E40F9"/>
    <w:rsid w:val="002E449C"/>
    <w:rsid w:val="002E4530"/>
    <w:rsid w:val="002E477B"/>
    <w:rsid w:val="002E48BF"/>
    <w:rsid w:val="002E4BB9"/>
    <w:rsid w:val="002E4CC3"/>
    <w:rsid w:val="002E50CD"/>
    <w:rsid w:val="002E59A4"/>
    <w:rsid w:val="002E6092"/>
    <w:rsid w:val="002E6244"/>
    <w:rsid w:val="002E6315"/>
    <w:rsid w:val="002E6660"/>
    <w:rsid w:val="002E6BA1"/>
    <w:rsid w:val="002E6C6E"/>
    <w:rsid w:val="002E6F3A"/>
    <w:rsid w:val="002E74AD"/>
    <w:rsid w:val="002E78DD"/>
    <w:rsid w:val="002E7CC6"/>
    <w:rsid w:val="002E7E80"/>
    <w:rsid w:val="002F0192"/>
    <w:rsid w:val="002F0249"/>
    <w:rsid w:val="002F0416"/>
    <w:rsid w:val="002F0543"/>
    <w:rsid w:val="002F07B6"/>
    <w:rsid w:val="002F0E9D"/>
    <w:rsid w:val="002F1134"/>
    <w:rsid w:val="002F144F"/>
    <w:rsid w:val="002F1643"/>
    <w:rsid w:val="002F165F"/>
    <w:rsid w:val="002F1B67"/>
    <w:rsid w:val="002F1BC5"/>
    <w:rsid w:val="002F1E9E"/>
    <w:rsid w:val="002F2096"/>
    <w:rsid w:val="002F20A4"/>
    <w:rsid w:val="002F246E"/>
    <w:rsid w:val="002F2AFD"/>
    <w:rsid w:val="002F380A"/>
    <w:rsid w:val="002F3A9A"/>
    <w:rsid w:val="002F3D30"/>
    <w:rsid w:val="002F3D8F"/>
    <w:rsid w:val="002F40D9"/>
    <w:rsid w:val="002F420C"/>
    <w:rsid w:val="002F4265"/>
    <w:rsid w:val="002F4CD0"/>
    <w:rsid w:val="002F4CF3"/>
    <w:rsid w:val="002F4DD1"/>
    <w:rsid w:val="002F503F"/>
    <w:rsid w:val="002F552C"/>
    <w:rsid w:val="002F5587"/>
    <w:rsid w:val="002F58BA"/>
    <w:rsid w:val="002F5DBB"/>
    <w:rsid w:val="002F5FC5"/>
    <w:rsid w:val="002F6E6B"/>
    <w:rsid w:val="002F6F43"/>
    <w:rsid w:val="002F7032"/>
    <w:rsid w:val="002F7276"/>
    <w:rsid w:val="002F7634"/>
    <w:rsid w:val="00300327"/>
    <w:rsid w:val="003003D7"/>
    <w:rsid w:val="003007A6"/>
    <w:rsid w:val="00300CE6"/>
    <w:rsid w:val="0030116E"/>
    <w:rsid w:val="0030124B"/>
    <w:rsid w:val="00301DC0"/>
    <w:rsid w:val="00301F4C"/>
    <w:rsid w:val="0030224E"/>
    <w:rsid w:val="0030265A"/>
    <w:rsid w:val="00302D89"/>
    <w:rsid w:val="00302E3B"/>
    <w:rsid w:val="0030302F"/>
    <w:rsid w:val="003031CE"/>
    <w:rsid w:val="00303301"/>
    <w:rsid w:val="00303425"/>
    <w:rsid w:val="003039AE"/>
    <w:rsid w:val="00303A41"/>
    <w:rsid w:val="00303D13"/>
    <w:rsid w:val="00304388"/>
    <w:rsid w:val="003049C2"/>
    <w:rsid w:val="00305513"/>
    <w:rsid w:val="00305B38"/>
    <w:rsid w:val="00306E78"/>
    <w:rsid w:val="00307C40"/>
    <w:rsid w:val="00307C9A"/>
    <w:rsid w:val="00307D36"/>
    <w:rsid w:val="00310562"/>
    <w:rsid w:val="003109D2"/>
    <w:rsid w:val="00310D23"/>
    <w:rsid w:val="00310FC5"/>
    <w:rsid w:val="00311040"/>
    <w:rsid w:val="003110BD"/>
    <w:rsid w:val="00311491"/>
    <w:rsid w:val="00311613"/>
    <w:rsid w:val="00311A17"/>
    <w:rsid w:val="00312296"/>
    <w:rsid w:val="00312FB1"/>
    <w:rsid w:val="003132EA"/>
    <w:rsid w:val="003133E3"/>
    <w:rsid w:val="0031355D"/>
    <w:rsid w:val="00313951"/>
    <w:rsid w:val="00313A29"/>
    <w:rsid w:val="00313D41"/>
    <w:rsid w:val="00313DF8"/>
    <w:rsid w:val="0031434F"/>
    <w:rsid w:val="003143D2"/>
    <w:rsid w:val="003145A9"/>
    <w:rsid w:val="00314612"/>
    <w:rsid w:val="003146B9"/>
    <w:rsid w:val="00314C1E"/>
    <w:rsid w:val="00314DC1"/>
    <w:rsid w:val="00315205"/>
    <w:rsid w:val="0031561B"/>
    <w:rsid w:val="00315A98"/>
    <w:rsid w:val="00315B07"/>
    <w:rsid w:val="00316A81"/>
    <w:rsid w:val="00317206"/>
    <w:rsid w:val="00317526"/>
    <w:rsid w:val="00317672"/>
    <w:rsid w:val="003177CC"/>
    <w:rsid w:val="003178BC"/>
    <w:rsid w:val="00317E1F"/>
    <w:rsid w:val="0032071A"/>
    <w:rsid w:val="00320AB1"/>
    <w:rsid w:val="00320EA5"/>
    <w:rsid w:val="00321023"/>
    <w:rsid w:val="003213C5"/>
    <w:rsid w:val="003215F5"/>
    <w:rsid w:val="0032179D"/>
    <w:rsid w:val="003217CC"/>
    <w:rsid w:val="00321883"/>
    <w:rsid w:val="00322361"/>
    <w:rsid w:val="00322731"/>
    <w:rsid w:val="003229D6"/>
    <w:rsid w:val="003229D8"/>
    <w:rsid w:val="00322EDF"/>
    <w:rsid w:val="00323161"/>
    <w:rsid w:val="00323218"/>
    <w:rsid w:val="0032353D"/>
    <w:rsid w:val="00323941"/>
    <w:rsid w:val="00323A75"/>
    <w:rsid w:val="003241D9"/>
    <w:rsid w:val="003244FD"/>
    <w:rsid w:val="00324616"/>
    <w:rsid w:val="00324B1B"/>
    <w:rsid w:val="00324C3E"/>
    <w:rsid w:val="00325A8F"/>
    <w:rsid w:val="00325B6B"/>
    <w:rsid w:val="00326029"/>
    <w:rsid w:val="00326195"/>
    <w:rsid w:val="003261D5"/>
    <w:rsid w:val="0032622E"/>
    <w:rsid w:val="003265F0"/>
    <w:rsid w:val="00326A6F"/>
    <w:rsid w:val="00326E10"/>
    <w:rsid w:val="00326E86"/>
    <w:rsid w:val="0032739F"/>
    <w:rsid w:val="003275B8"/>
    <w:rsid w:val="00327807"/>
    <w:rsid w:val="00327BDC"/>
    <w:rsid w:val="00327F34"/>
    <w:rsid w:val="00327FE4"/>
    <w:rsid w:val="00330624"/>
    <w:rsid w:val="00331075"/>
    <w:rsid w:val="00331123"/>
    <w:rsid w:val="00331336"/>
    <w:rsid w:val="00331434"/>
    <w:rsid w:val="00331A03"/>
    <w:rsid w:val="00332064"/>
    <w:rsid w:val="00332155"/>
    <w:rsid w:val="003324BD"/>
    <w:rsid w:val="003326DC"/>
    <w:rsid w:val="003326F6"/>
    <w:rsid w:val="00332F32"/>
    <w:rsid w:val="0033358B"/>
    <w:rsid w:val="00333841"/>
    <w:rsid w:val="003338E8"/>
    <w:rsid w:val="003340FF"/>
    <w:rsid w:val="00334114"/>
    <w:rsid w:val="003346E6"/>
    <w:rsid w:val="00334757"/>
    <w:rsid w:val="00334B75"/>
    <w:rsid w:val="0033507D"/>
    <w:rsid w:val="00335575"/>
    <w:rsid w:val="00335610"/>
    <w:rsid w:val="003356E2"/>
    <w:rsid w:val="00336107"/>
    <w:rsid w:val="003364A6"/>
    <w:rsid w:val="00336724"/>
    <w:rsid w:val="003368DD"/>
    <w:rsid w:val="003378EB"/>
    <w:rsid w:val="003400A8"/>
    <w:rsid w:val="003403A5"/>
    <w:rsid w:val="003407B6"/>
    <w:rsid w:val="003411F8"/>
    <w:rsid w:val="00341CE1"/>
    <w:rsid w:val="00341DD9"/>
    <w:rsid w:val="00341F95"/>
    <w:rsid w:val="00341FC0"/>
    <w:rsid w:val="003422BF"/>
    <w:rsid w:val="00342304"/>
    <w:rsid w:val="00342442"/>
    <w:rsid w:val="00342956"/>
    <w:rsid w:val="00342C2A"/>
    <w:rsid w:val="00342DAF"/>
    <w:rsid w:val="0034301E"/>
    <w:rsid w:val="00343210"/>
    <w:rsid w:val="00343504"/>
    <w:rsid w:val="0034372A"/>
    <w:rsid w:val="00343918"/>
    <w:rsid w:val="00343A7A"/>
    <w:rsid w:val="00343CA8"/>
    <w:rsid w:val="00344430"/>
    <w:rsid w:val="00344D1B"/>
    <w:rsid w:val="00344D82"/>
    <w:rsid w:val="00344F61"/>
    <w:rsid w:val="0034503B"/>
    <w:rsid w:val="00345694"/>
    <w:rsid w:val="00345D46"/>
    <w:rsid w:val="003461D2"/>
    <w:rsid w:val="00346209"/>
    <w:rsid w:val="00346372"/>
    <w:rsid w:val="003465BC"/>
    <w:rsid w:val="00346876"/>
    <w:rsid w:val="00346956"/>
    <w:rsid w:val="0034697E"/>
    <w:rsid w:val="003469FD"/>
    <w:rsid w:val="00346A19"/>
    <w:rsid w:val="0034701F"/>
    <w:rsid w:val="00347090"/>
    <w:rsid w:val="003474D9"/>
    <w:rsid w:val="003475D0"/>
    <w:rsid w:val="003475EC"/>
    <w:rsid w:val="00347896"/>
    <w:rsid w:val="00350211"/>
    <w:rsid w:val="00350635"/>
    <w:rsid w:val="00350CAE"/>
    <w:rsid w:val="00350D98"/>
    <w:rsid w:val="00350E1C"/>
    <w:rsid w:val="00351578"/>
    <w:rsid w:val="00351794"/>
    <w:rsid w:val="00351BD3"/>
    <w:rsid w:val="00351C4B"/>
    <w:rsid w:val="00351C76"/>
    <w:rsid w:val="003526C7"/>
    <w:rsid w:val="00352C53"/>
    <w:rsid w:val="0035312C"/>
    <w:rsid w:val="00353B0C"/>
    <w:rsid w:val="0035411E"/>
    <w:rsid w:val="003545F7"/>
    <w:rsid w:val="00354C7D"/>
    <w:rsid w:val="00354FCC"/>
    <w:rsid w:val="0035549D"/>
    <w:rsid w:val="00355BEC"/>
    <w:rsid w:val="00355D9E"/>
    <w:rsid w:val="00355EE3"/>
    <w:rsid w:val="003561A3"/>
    <w:rsid w:val="0035635C"/>
    <w:rsid w:val="00356491"/>
    <w:rsid w:val="00356979"/>
    <w:rsid w:val="00356E16"/>
    <w:rsid w:val="0035725F"/>
    <w:rsid w:val="00357540"/>
    <w:rsid w:val="00357680"/>
    <w:rsid w:val="003579BF"/>
    <w:rsid w:val="00357A7F"/>
    <w:rsid w:val="00357D4C"/>
    <w:rsid w:val="0036010C"/>
    <w:rsid w:val="00360542"/>
    <w:rsid w:val="00360DCD"/>
    <w:rsid w:val="0036134C"/>
    <w:rsid w:val="00361B42"/>
    <w:rsid w:val="00361DEA"/>
    <w:rsid w:val="00362504"/>
    <w:rsid w:val="00362665"/>
    <w:rsid w:val="00362AF0"/>
    <w:rsid w:val="00362D6A"/>
    <w:rsid w:val="00363091"/>
    <w:rsid w:val="0036310E"/>
    <w:rsid w:val="003649D6"/>
    <w:rsid w:val="00364D0B"/>
    <w:rsid w:val="003652CA"/>
    <w:rsid w:val="00365526"/>
    <w:rsid w:val="00365B1B"/>
    <w:rsid w:val="00365F7A"/>
    <w:rsid w:val="00366245"/>
    <w:rsid w:val="003666A3"/>
    <w:rsid w:val="00366A10"/>
    <w:rsid w:val="00366D72"/>
    <w:rsid w:val="00366E59"/>
    <w:rsid w:val="00366F0F"/>
    <w:rsid w:val="003672C3"/>
    <w:rsid w:val="003673A4"/>
    <w:rsid w:val="003677B0"/>
    <w:rsid w:val="00367BA9"/>
    <w:rsid w:val="00367C7B"/>
    <w:rsid w:val="00367DE5"/>
    <w:rsid w:val="00370739"/>
    <w:rsid w:val="00370A05"/>
    <w:rsid w:val="00371505"/>
    <w:rsid w:val="003719ED"/>
    <w:rsid w:val="00371B82"/>
    <w:rsid w:val="00371C2A"/>
    <w:rsid w:val="00371C40"/>
    <w:rsid w:val="00371DF9"/>
    <w:rsid w:val="00371EE6"/>
    <w:rsid w:val="00372228"/>
    <w:rsid w:val="003726DF"/>
    <w:rsid w:val="00372808"/>
    <w:rsid w:val="00372E07"/>
    <w:rsid w:val="00372F0F"/>
    <w:rsid w:val="003735FD"/>
    <w:rsid w:val="003739C7"/>
    <w:rsid w:val="00374302"/>
    <w:rsid w:val="003745AF"/>
    <w:rsid w:val="003745EE"/>
    <w:rsid w:val="00374796"/>
    <w:rsid w:val="00374A55"/>
    <w:rsid w:val="00374EEB"/>
    <w:rsid w:val="00375002"/>
    <w:rsid w:val="00375112"/>
    <w:rsid w:val="00375617"/>
    <w:rsid w:val="00375C1E"/>
    <w:rsid w:val="00376301"/>
    <w:rsid w:val="003763EA"/>
    <w:rsid w:val="003764C7"/>
    <w:rsid w:val="0037679F"/>
    <w:rsid w:val="00376945"/>
    <w:rsid w:val="00376CE7"/>
    <w:rsid w:val="0037705D"/>
    <w:rsid w:val="003771B8"/>
    <w:rsid w:val="003774E2"/>
    <w:rsid w:val="00377887"/>
    <w:rsid w:val="00377B7F"/>
    <w:rsid w:val="00377E41"/>
    <w:rsid w:val="00377F15"/>
    <w:rsid w:val="0038030E"/>
    <w:rsid w:val="0038037F"/>
    <w:rsid w:val="003804EC"/>
    <w:rsid w:val="003805CE"/>
    <w:rsid w:val="00380657"/>
    <w:rsid w:val="00380A40"/>
    <w:rsid w:val="00380D35"/>
    <w:rsid w:val="00381AFE"/>
    <w:rsid w:val="00382A34"/>
    <w:rsid w:val="00383570"/>
    <w:rsid w:val="00383859"/>
    <w:rsid w:val="0038406A"/>
    <w:rsid w:val="003841F7"/>
    <w:rsid w:val="003844C1"/>
    <w:rsid w:val="0038456F"/>
    <w:rsid w:val="003849D9"/>
    <w:rsid w:val="00384ABC"/>
    <w:rsid w:val="00384D6B"/>
    <w:rsid w:val="00384FB1"/>
    <w:rsid w:val="00385139"/>
    <w:rsid w:val="00385297"/>
    <w:rsid w:val="0038531F"/>
    <w:rsid w:val="00385D0F"/>
    <w:rsid w:val="003862F5"/>
    <w:rsid w:val="0038641F"/>
    <w:rsid w:val="00386570"/>
    <w:rsid w:val="00386C19"/>
    <w:rsid w:val="00387843"/>
    <w:rsid w:val="003878AE"/>
    <w:rsid w:val="00387AD9"/>
    <w:rsid w:val="00387D76"/>
    <w:rsid w:val="003900BB"/>
    <w:rsid w:val="0039013F"/>
    <w:rsid w:val="0039015E"/>
    <w:rsid w:val="003906CE"/>
    <w:rsid w:val="00390CD0"/>
    <w:rsid w:val="00390E39"/>
    <w:rsid w:val="00390FA0"/>
    <w:rsid w:val="0039153C"/>
    <w:rsid w:val="00391C0A"/>
    <w:rsid w:val="00391F73"/>
    <w:rsid w:val="0039200B"/>
    <w:rsid w:val="00392371"/>
    <w:rsid w:val="00392FBA"/>
    <w:rsid w:val="00393200"/>
    <w:rsid w:val="003937B2"/>
    <w:rsid w:val="00393BD0"/>
    <w:rsid w:val="00393C64"/>
    <w:rsid w:val="00394282"/>
    <w:rsid w:val="003947B6"/>
    <w:rsid w:val="00394CD0"/>
    <w:rsid w:val="00394CEB"/>
    <w:rsid w:val="00394D03"/>
    <w:rsid w:val="003951ED"/>
    <w:rsid w:val="00395641"/>
    <w:rsid w:val="0039591C"/>
    <w:rsid w:val="00395C36"/>
    <w:rsid w:val="003975A3"/>
    <w:rsid w:val="00397621"/>
    <w:rsid w:val="0039783B"/>
    <w:rsid w:val="003A006A"/>
    <w:rsid w:val="003A0498"/>
    <w:rsid w:val="003A143B"/>
    <w:rsid w:val="003A16DB"/>
    <w:rsid w:val="003A1DC8"/>
    <w:rsid w:val="003A1EBE"/>
    <w:rsid w:val="003A203E"/>
    <w:rsid w:val="003A217B"/>
    <w:rsid w:val="003A2395"/>
    <w:rsid w:val="003A2898"/>
    <w:rsid w:val="003A3332"/>
    <w:rsid w:val="003A34BF"/>
    <w:rsid w:val="003A38CE"/>
    <w:rsid w:val="003A3BCC"/>
    <w:rsid w:val="003A3E38"/>
    <w:rsid w:val="003A3EA3"/>
    <w:rsid w:val="003A4776"/>
    <w:rsid w:val="003A4B6B"/>
    <w:rsid w:val="003A4FC0"/>
    <w:rsid w:val="003A5C4E"/>
    <w:rsid w:val="003A634E"/>
    <w:rsid w:val="003A6477"/>
    <w:rsid w:val="003A6AA9"/>
    <w:rsid w:val="003A6D12"/>
    <w:rsid w:val="003A70B2"/>
    <w:rsid w:val="003A7647"/>
    <w:rsid w:val="003A7B48"/>
    <w:rsid w:val="003A7D37"/>
    <w:rsid w:val="003B00F6"/>
    <w:rsid w:val="003B04DA"/>
    <w:rsid w:val="003B074D"/>
    <w:rsid w:val="003B09CC"/>
    <w:rsid w:val="003B0B0F"/>
    <w:rsid w:val="003B116C"/>
    <w:rsid w:val="003B158E"/>
    <w:rsid w:val="003B1641"/>
    <w:rsid w:val="003B16B0"/>
    <w:rsid w:val="003B1A1D"/>
    <w:rsid w:val="003B1D5F"/>
    <w:rsid w:val="003B2261"/>
    <w:rsid w:val="003B2440"/>
    <w:rsid w:val="003B2487"/>
    <w:rsid w:val="003B2657"/>
    <w:rsid w:val="003B276D"/>
    <w:rsid w:val="003B2D2D"/>
    <w:rsid w:val="003B356C"/>
    <w:rsid w:val="003B36C3"/>
    <w:rsid w:val="003B39B6"/>
    <w:rsid w:val="003B3ED6"/>
    <w:rsid w:val="003B3F39"/>
    <w:rsid w:val="003B4054"/>
    <w:rsid w:val="003B47D6"/>
    <w:rsid w:val="003B4A6A"/>
    <w:rsid w:val="003B4BF0"/>
    <w:rsid w:val="003B4C32"/>
    <w:rsid w:val="003B4E43"/>
    <w:rsid w:val="003B4E48"/>
    <w:rsid w:val="003B4E79"/>
    <w:rsid w:val="003B4FB9"/>
    <w:rsid w:val="003B501C"/>
    <w:rsid w:val="003B5195"/>
    <w:rsid w:val="003B5448"/>
    <w:rsid w:val="003B572B"/>
    <w:rsid w:val="003B590A"/>
    <w:rsid w:val="003B5A05"/>
    <w:rsid w:val="003B5CF7"/>
    <w:rsid w:val="003B635A"/>
    <w:rsid w:val="003B6B26"/>
    <w:rsid w:val="003B6B5A"/>
    <w:rsid w:val="003B6D65"/>
    <w:rsid w:val="003B6FED"/>
    <w:rsid w:val="003B7288"/>
    <w:rsid w:val="003B728F"/>
    <w:rsid w:val="003B7D23"/>
    <w:rsid w:val="003C05D3"/>
    <w:rsid w:val="003C0652"/>
    <w:rsid w:val="003C0C05"/>
    <w:rsid w:val="003C0ECA"/>
    <w:rsid w:val="003C13C2"/>
    <w:rsid w:val="003C1A45"/>
    <w:rsid w:val="003C292C"/>
    <w:rsid w:val="003C2FA5"/>
    <w:rsid w:val="003C34C4"/>
    <w:rsid w:val="003C368F"/>
    <w:rsid w:val="003C38D0"/>
    <w:rsid w:val="003C3A6B"/>
    <w:rsid w:val="003C3D3C"/>
    <w:rsid w:val="003C3D52"/>
    <w:rsid w:val="003C4334"/>
    <w:rsid w:val="003C453B"/>
    <w:rsid w:val="003C4CA8"/>
    <w:rsid w:val="003C5769"/>
    <w:rsid w:val="003C57FE"/>
    <w:rsid w:val="003C5CC5"/>
    <w:rsid w:val="003C5DF7"/>
    <w:rsid w:val="003C5EA9"/>
    <w:rsid w:val="003C6540"/>
    <w:rsid w:val="003C65A9"/>
    <w:rsid w:val="003C6607"/>
    <w:rsid w:val="003C754B"/>
    <w:rsid w:val="003C75E5"/>
    <w:rsid w:val="003D0522"/>
    <w:rsid w:val="003D0D0D"/>
    <w:rsid w:val="003D1080"/>
    <w:rsid w:val="003D12A0"/>
    <w:rsid w:val="003D12C4"/>
    <w:rsid w:val="003D1333"/>
    <w:rsid w:val="003D14DA"/>
    <w:rsid w:val="003D17AC"/>
    <w:rsid w:val="003D1DD4"/>
    <w:rsid w:val="003D1F17"/>
    <w:rsid w:val="003D2605"/>
    <w:rsid w:val="003D262B"/>
    <w:rsid w:val="003D2913"/>
    <w:rsid w:val="003D31C6"/>
    <w:rsid w:val="003D3505"/>
    <w:rsid w:val="003D350D"/>
    <w:rsid w:val="003D3C6E"/>
    <w:rsid w:val="003D3EE9"/>
    <w:rsid w:val="003D3F33"/>
    <w:rsid w:val="003D3FBD"/>
    <w:rsid w:val="003D4007"/>
    <w:rsid w:val="003D4981"/>
    <w:rsid w:val="003D5043"/>
    <w:rsid w:val="003D55B6"/>
    <w:rsid w:val="003D57DC"/>
    <w:rsid w:val="003D58E0"/>
    <w:rsid w:val="003D598D"/>
    <w:rsid w:val="003D5EB5"/>
    <w:rsid w:val="003D626B"/>
    <w:rsid w:val="003D66DC"/>
    <w:rsid w:val="003D69F9"/>
    <w:rsid w:val="003D6E41"/>
    <w:rsid w:val="003D76C0"/>
    <w:rsid w:val="003D7B71"/>
    <w:rsid w:val="003D7D5E"/>
    <w:rsid w:val="003D7F4A"/>
    <w:rsid w:val="003E03D4"/>
    <w:rsid w:val="003E0BBE"/>
    <w:rsid w:val="003E0C01"/>
    <w:rsid w:val="003E0D5D"/>
    <w:rsid w:val="003E0E2E"/>
    <w:rsid w:val="003E0FC8"/>
    <w:rsid w:val="003E167C"/>
    <w:rsid w:val="003E1963"/>
    <w:rsid w:val="003E1CE8"/>
    <w:rsid w:val="003E2E80"/>
    <w:rsid w:val="003E330A"/>
    <w:rsid w:val="003E33B6"/>
    <w:rsid w:val="003E39E7"/>
    <w:rsid w:val="003E3AC7"/>
    <w:rsid w:val="003E3AFF"/>
    <w:rsid w:val="003E3CE4"/>
    <w:rsid w:val="003E44A0"/>
    <w:rsid w:val="003E44CF"/>
    <w:rsid w:val="003E4842"/>
    <w:rsid w:val="003E5655"/>
    <w:rsid w:val="003E575F"/>
    <w:rsid w:val="003E5B46"/>
    <w:rsid w:val="003E5D06"/>
    <w:rsid w:val="003E612C"/>
    <w:rsid w:val="003E6365"/>
    <w:rsid w:val="003E6D43"/>
    <w:rsid w:val="003E73E2"/>
    <w:rsid w:val="003E7841"/>
    <w:rsid w:val="003E798F"/>
    <w:rsid w:val="003E7B90"/>
    <w:rsid w:val="003E7FD3"/>
    <w:rsid w:val="003F0224"/>
    <w:rsid w:val="003F0A5A"/>
    <w:rsid w:val="003F0F4B"/>
    <w:rsid w:val="003F11D4"/>
    <w:rsid w:val="003F1A82"/>
    <w:rsid w:val="003F1A8D"/>
    <w:rsid w:val="003F2700"/>
    <w:rsid w:val="003F2BF7"/>
    <w:rsid w:val="003F344A"/>
    <w:rsid w:val="003F3766"/>
    <w:rsid w:val="003F3873"/>
    <w:rsid w:val="003F3BCA"/>
    <w:rsid w:val="003F41D8"/>
    <w:rsid w:val="003F4870"/>
    <w:rsid w:val="003F49B7"/>
    <w:rsid w:val="003F4BDE"/>
    <w:rsid w:val="003F53CC"/>
    <w:rsid w:val="003F58B7"/>
    <w:rsid w:val="003F6017"/>
    <w:rsid w:val="003F64D1"/>
    <w:rsid w:val="003F66E2"/>
    <w:rsid w:val="003F66FA"/>
    <w:rsid w:val="003F68FB"/>
    <w:rsid w:val="003F6C11"/>
    <w:rsid w:val="003F6D48"/>
    <w:rsid w:val="003F6E94"/>
    <w:rsid w:val="003F726B"/>
    <w:rsid w:val="003F74FF"/>
    <w:rsid w:val="003F7912"/>
    <w:rsid w:val="003F79D3"/>
    <w:rsid w:val="00400364"/>
    <w:rsid w:val="00400508"/>
    <w:rsid w:val="004007AD"/>
    <w:rsid w:val="00401020"/>
    <w:rsid w:val="004016BD"/>
    <w:rsid w:val="0040180C"/>
    <w:rsid w:val="00401978"/>
    <w:rsid w:val="00401B56"/>
    <w:rsid w:val="00401ED4"/>
    <w:rsid w:val="004024BE"/>
    <w:rsid w:val="004025DE"/>
    <w:rsid w:val="00402B01"/>
    <w:rsid w:val="004030B9"/>
    <w:rsid w:val="00403410"/>
    <w:rsid w:val="00403BE1"/>
    <w:rsid w:val="00403CA0"/>
    <w:rsid w:val="0040413B"/>
    <w:rsid w:val="004043BE"/>
    <w:rsid w:val="00404C86"/>
    <w:rsid w:val="004051F3"/>
    <w:rsid w:val="00406386"/>
    <w:rsid w:val="004065C7"/>
    <w:rsid w:val="00406794"/>
    <w:rsid w:val="00407132"/>
    <w:rsid w:val="00407425"/>
    <w:rsid w:val="00407ABB"/>
    <w:rsid w:val="00407C1A"/>
    <w:rsid w:val="00410B21"/>
    <w:rsid w:val="00410DC3"/>
    <w:rsid w:val="00410E0C"/>
    <w:rsid w:val="0041100F"/>
    <w:rsid w:val="004110A7"/>
    <w:rsid w:val="004114C5"/>
    <w:rsid w:val="004115C2"/>
    <w:rsid w:val="004122A5"/>
    <w:rsid w:val="00412CC8"/>
    <w:rsid w:val="00413045"/>
    <w:rsid w:val="00413186"/>
    <w:rsid w:val="00413446"/>
    <w:rsid w:val="0041378B"/>
    <w:rsid w:val="00413B30"/>
    <w:rsid w:val="00413BCE"/>
    <w:rsid w:val="00413C7B"/>
    <w:rsid w:val="004140C0"/>
    <w:rsid w:val="00414677"/>
    <w:rsid w:val="004154D9"/>
    <w:rsid w:val="0041561F"/>
    <w:rsid w:val="00415775"/>
    <w:rsid w:val="00415C3B"/>
    <w:rsid w:val="00415C5E"/>
    <w:rsid w:val="00415CAC"/>
    <w:rsid w:val="00415E24"/>
    <w:rsid w:val="00416567"/>
    <w:rsid w:val="0041680F"/>
    <w:rsid w:val="00416BC2"/>
    <w:rsid w:val="004179E7"/>
    <w:rsid w:val="00417ACB"/>
    <w:rsid w:val="00417BCD"/>
    <w:rsid w:val="00417C27"/>
    <w:rsid w:val="00417E18"/>
    <w:rsid w:val="0042033D"/>
    <w:rsid w:val="004204D2"/>
    <w:rsid w:val="00420D52"/>
    <w:rsid w:val="004213F3"/>
    <w:rsid w:val="00421DAE"/>
    <w:rsid w:val="004224FB"/>
    <w:rsid w:val="00422664"/>
    <w:rsid w:val="00422A81"/>
    <w:rsid w:val="00422E2C"/>
    <w:rsid w:val="0042323A"/>
    <w:rsid w:val="00423279"/>
    <w:rsid w:val="004244B0"/>
    <w:rsid w:val="004250BF"/>
    <w:rsid w:val="00425180"/>
    <w:rsid w:val="004257CE"/>
    <w:rsid w:val="0042613C"/>
    <w:rsid w:val="0042656D"/>
    <w:rsid w:val="00426A76"/>
    <w:rsid w:val="00426D27"/>
    <w:rsid w:val="004275D3"/>
    <w:rsid w:val="00427A74"/>
    <w:rsid w:val="00427CC2"/>
    <w:rsid w:val="00427D74"/>
    <w:rsid w:val="00427E5A"/>
    <w:rsid w:val="00430117"/>
    <w:rsid w:val="0043053B"/>
    <w:rsid w:val="004310C5"/>
    <w:rsid w:val="00431774"/>
    <w:rsid w:val="00431AF0"/>
    <w:rsid w:val="00431E2E"/>
    <w:rsid w:val="004327EE"/>
    <w:rsid w:val="00432BB2"/>
    <w:rsid w:val="0043302F"/>
    <w:rsid w:val="004330C0"/>
    <w:rsid w:val="004331A9"/>
    <w:rsid w:val="0043355F"/>
    <w:rsid w:val="004335E6"/>
    <w:rsid w:val="0043379C"/>
    <w:rsid w:val="00433B75"/>
    <w:rsid w:val="00433CA4"/>
    <w:rsid w:val="0043422C"/>
    <w:rsid w:val="00434307"/>
    <w:rsid w:val="004343B7"/>
    <w:rsid w:val="00434678"/>
    <w:rsid w:val="0043468D"/>
    <w:rsid w:val="004347F2"/>
    <w:rsid w:val="00434F66"/>
    <w:rsid w:val="004353C8"/>
    <w:rsid w:val="004354AB"/>
    <w:rsid w:val="00435502"/>
    <w:rsid w:val="00435BA9"/>
    <w:rsid w:val="00435CB9"/>
    <w:rsid w:val="00435D1F"/>
    <w:rsid w:val="00435FB0"/>
    <w:rsid w:val="004367D1"/>
    <w:rsid w:val="00436B1A"/>
    <w:rsid w:val="00436BA4"/>
    <w:rsid w:val="00436ED1"/>
    <w:rsid w:val="004375E6"/>
    <w:rsid w:val="00437B25"/>
    <w:rsid w:val="00437C00"/>
    <w:rsid w:val="00437D9F"/>
    <w:rsid w:val="00437EA1"/>
    <w:rsid w:val="00440311"/>
    <w:rsid w:val="00440517"/>
    <w:rsid w:val="00441684"/>
    <w:rsid w:val="00441CFD"/>
    <w:rsid w:val="00442010"/>
    <w:rsid w:val="0044211C"/>
    <w:rsid w:val="0044215F"/>
    <w:rsid w:val="00442601"/>
    <w:rsid w:val="0044299D"/>
    <w:rsid w:val="00442C7C"/>
    <w:rsid w:val="00442F9B"/>
    <w:rsid w:val="00443462"/>
    <w:rsid w:val="0044394C"/>
    <w:rsid w:val="00443A5A"/>
    <w:rsid w:val="004440A1"/>
    <w:rsid w:val="0044449B"/>
    <w:rsid w:val="00444C61"/>
    <w:rsid w:val="00444D1D"/>
    <w:rsid w:val="00444FBE"/>
    <w:rsid w:val="0044507D"/>
    <w:rsid w:val="004451D9"/>
    <w:rsid w:val="0044563C"/>
    <w:rsid w:val="00446E64"/>
    <w:rsid w:val="00447144"/>
    <w:rsid w:val="00447658"/>
    <w:rsid w:val="0044785C"/>
    <w:rsid w:val="004478B4"/>
    <w:rsid w:val="00447A55"/>
    <w:rsid w:val="00447AD7"/>
    <w:rsid w:val="00447BA5"/>
    <w:rsid w:val="00447BB6"/>
    <w:rsid w:val="00447F9B"/>
    <w:rsid w:val="00450664"/>
    <w:rsid w:val="00451153"/>
    <w:rsid w:val="0045356B"/>
    <w:rsid w:val="00453663"/>
    <w:rsid w:val="00453731"/>
    <w:rsid w:val="004560A8"/>
    <w:rsid w:val="0045616E"/>
    <w:rsid w:val="004562B4"/>
    <w:rsid w:val="00456561"/>
    <w:rsid w:val="00456923"/>
    <w:rsid w:val="004572BA"/>
    <w:rsid w:val="004577A7"/>
    <w:rsid w:val="00457B6B"/>
    <w:rsid w:val="00457C0D"/>
    <w:rsid w:val="00460801"/>
    <w:rsid w:val="004609AA"/>
    <w:rsid w:val="00460B75"/>
    <w:rsid w:val="00461154"/>
    <w:rsid w:val="00461240"/>
    <w:rsid w:val="00461AF9"/>
    <w:rsid w:val="00461E23"/>
    <w:rsid w:val="00462551"/>
    <w:rsid w:val="004625AF"/>
    <w:rsid w:val="00462888"/>
    <w:rsid w:val="004629B0"/>
    <w:rsid w:val="004629D4"/>
    <w:rsid w:val="00462EFF"/>
    <w:rsid w:val="00463FD6"/>
    <w:rsid w:val="00464085"/>
    <w:rsid w:val="00464142"/>
    <w:rsid w:val="00464205"/>
    <w:rsid w:val="00464651"/>
    <w:rsid w:val="004646F0"/>
    <w:rsid w:val="00464CF7"/>
    <w:rsid w:val="00464FA6"/>
    <w:rsid w:val="004652F8"/>
    <w:rsid w:val="00465434"/>
    <w:rsid w:val="004654EA"/>
    <w:rsid w:val="00465901"/>
    <w:rsid w:val="0046597E"/>
    <w:rsid w:val="00465E1E"/>
    <w:rsid w:val="00465F4D"/>
    <w:rsid w:val="0046608C"/>
    <w:rsid w:val="00466711"/>
    <w:rsid w:val="0046682E"/>
    <w:rsid w:val="004669BB"/>
    <w:rsid w:val="00466AE2"/>
    <w:rsid w:val="0046721F"/>
    <w:rsid w:val="004678DA"/>
    <w:rsid w:val="00467C52"/>
    <w:rsid w:val="00467C68"/>
    <w:rsid w:val="00467CCF"/>
    <w:rsid w:val="004704F8"/>
    <w:rsid w:val="00470939"/>
    <w:rsid w:val="0047099F"/>
    <w:rsid w:val="004709C4"/>
    <w:rsid w:val="00470ABD"/>
    <w:rsid w:val="00470DDF"/>
    <w:rsid w:val="004710CC"/>
    <w:rsid w:val="00471C24"/>
    <w:rsid w:val="00471D24"/>
    <w:rsid w:val="00471E47"/>
    <w:rsid w:val="00471F95"/>
    <w:rsid w:val="00471FFC"/>
    <w:rsid w:val="004724B8"/>
    <w:rsid w:val="00472675"/>
    <w:rsid w:val="00472AD6"/>
    <w:rsid w:val="00472CA1"/>
    <w:rsid w:val="004730B3"/>
    <w:rsid w:val="00474155"/>
    <w:rsid w:val="004741ED"/>
    <w:rsid w:val="004741EF"/>
    <w:rsid w:val="0047460D"/>
    <w:rsid w:val="00474E86"/>
    <w:rsid w:val="00475641"/>
    <w:rsid w:val="00475705"/>
    <w:rsid w:val="00475868"/>
    <w:rsid w:val="00475B54"/>
    <w:rsid w:val="00475D79"/>
    <w:rsid w:val="00475E69"/>
    <w:rsid w:val="00476318"/>
    <w:rsid w:val="00476547"/>
    <w:rsid w:val="0047656F"/>
    <w:rsid w:val="004766F5"/>
    <w:rsid w:val="00477694"/>
    <w:rsid w:val="00477984"/>
    <w:rsid w:val="00477E09"/>
    <w:rsid w:val="00477FC9"/>
    <w:rsid w:val="00480185"/>
    <w:rsid w:val="00480351"/>
    <w:rsid w:val="004803D7"/>
    <w:rsid w:val="00480A52"/>
    <w:rsid w:val="0048151F"/>
    <w:rsid w:val="00481958"/>
    <w:rsid w:val="00481A1B"/>
    <w:rsid w:val="00481FE5"/>
    <w:rsid w:val="00482329"/>
    <w:rsid w:val="004825A0"/>
    <w:rsid w:val="004826DF"/>
    <w:rsid w:val="0048281B"/>
    <w:rsid w:val="00482845"/>
    <w:rsid w:val="004829BF"/>
    <w:rsid w:val="00482E47"/>
    <w:rsid w:val="00482FF7"/>
    <w:rsid w:val="00483190"/>
    <w:rsid w:val="00483281"/>
    <w:rsid w:val="00483412"/>
    <w:rsid w:val="0048460A"/>
    <w:rsid w:val="0048487F"/>
    <w:rsid w:val="00484911"/>
    <w:rsid w:val="00484DA1"/>
    <w:rsid w:val="0048535A"/>
    <w:rsid w:val="0048548B"/>
    <w:rsid w:val="004856B1"/>
    <w:rsid w:val="004859CA"/>
    <w:rsid w:val="00485C43"/>
    <w:rsid w:val="00485FBF"/>
    <w:rsid w:val="0048641E"/>
    <w:rsid w:val="00486C76"/>
    <w:rsid w:val="00486E50"/>
    <w:rsid w:val="00486EFE"/>
    <w:rsid w:val="00487322"/>
    <w:rsid w:val="0048732C"/>
    <w:rsid w:val="004878C4"/>
    <w:rsid w:val="004879B3"/>
    <w:rsid w:val="004879CC"/>
    <w:rsid w:val="00487A69"/>
    <w:rsid w:val="004903A1"/>
    <w:rsid w:val="00490B18"/>
    <w:rsid w:val="00490C0F"/>
    <w:rsid w:val="00491E83"/>
    <w:rsid w:val="00491F99"/>
    <w:rsid w:val="004926BB"/>
    <w:rsid w:val="004928C2"/>
    <w:rsid w:val="00492927"/>
    <w:rsid w:val="004932E0"/>
    <w:rsid w:val="00493F71"/>
    <w:rsid w:val="00493FF8"/>
    <w:rsid w:val="004941C7"/>
    <w:rsid w:val="00494438"/>
    <w:rsid w:val="004947DD"/>
    <w:rsid w:val="00495263"/>
    <w:rsid w:val="00495735"/>
    <w:rsid w:val="00495744"/>
    <w:rsid w:val="00495C5D"/>
    <w:rsid w:val="004966D5"/>
    <w:rsid w:val="00496712"/>
    <w:rsid w:val="00497997"/>
    <w:rsid w:val="00497D4C"/>
    <w:rsid w:val="00497FBE"/>
    <w:rsid w:val="004A025A"/>
    <w:rsid w:val="004A07FE"/>
    <w:rsid w:val="004A092D"/>
    <w:rsid w:val="004A09B0"/>
    <w:rsid w:val="004A0D1E"/>
    <w:rsid w:val="004A0EB4"/>
    <w:rsid w:val="004A1185"/>
    <w:rsid w:val="004A1270"/>
    <w:rsid w:val="004A12B2"/>
    <w:rsid w:val="004A12C0"/>
    <w:rsid w:val="004A1A3C"/>
    <w:rsid w:val="004A1A65"/>
    <w:rsid w:val="004A1E30"/>
    <w:rsid w:val="004A2762"/>
    <w:rsid w:val="004A2A2F"/>
    <w:rsid w:val="004A2C54"/>
    <w:rsid w:val="004A3252"/>
    <w:rsid w:val="004A399D"/>
    <w:rsid w:val="004A43F5"/>
    <w:rsid w:val="004A444F"/>
    <w:rsid w:val="004A56B2"/>
    <w:rsid w:val="004A57C0"/>
    <w:rsid w:val="004A5F3A"/>
    <w:rsid w:val="004A6A46"/>
    <w:rsid w:val="004A701E"/>
    <w:rsid w:val="004A70D7"/>
    <w:rsid w:val="004A7DDB"/>
    <w:rsid w:val="004A7E7B"/>
    <w:rsid w:val="004B005A"/>
    <w:rsid w:val="004B03A7"/>
    <w:rsid w:val="004B11D6"/>
    <w:rsid w:val="004B1388"/>
    <w:rsid w:val="004B1D28"/>
    <w:rsid w:val="004B1F7D"/>
    <w:rsid w:val="004B2968"/>
    <w:rsid w:val="004B3274"/>
    <w:rsid w:val="004B32B3"/>
    <w:rsid w:val="004B3339"/>
    <w:rsid w:val="004B359E"/>
    <w:rsid w:val="004B36E1"/>
    <w:rsid w:val="004B375A"/>
    <w:rsid w:val="004B3CF7"/>
    <w:rsid w:val="004B3FD2"/>
    <w:rsid w:val="004B4141"/>
    <w:rsid w:val="004B4339"/>
    <w:rsid w:val="004B4452"/>
    <w:rsid w:val="004B514D"/>
    <w:rsid w:val="004B52E9"/>
    <w:rsid w:val="004B594C"/>
    <w:rsid w:val="004B5FD0"/>
    <w:rsid w:val="004B611A"/>
    <w:rsid w:val="004B619F"/>
    <w:rsid w:val="004B6457"/>
    <w:rsid w:val="004B6570"/>
    <w:rsid w:val="004B6DCD"/>
    <w:rsid w:val="004B78EF"/>
    <w:rsid w:val="004B792F"/>
    <w:rsid w:val="004B7995"/>
    <w:rsid w:val="004B7ADC"/>
    <w:rsid w:val="004B7EE2"/>
    <w:rsid w:val="004B7FF3"/>
    <w:rsid w:val="004C04AF"/>
    <w:rsid w:val="004C0954"/>
    <w:rsid w:val="004C0C98"/>
    <w:rsid w:val="004C0EEC"/>
    <w:rsid w:val="004C1159"/>
    <w:rsid w:val="004C13F2"/>
    <w:rsid w:val="004C1703"/>
    <w:rsid w:val="004C1795"/>
    <w:rsid w:val="004C1D22"/>
    <w:rsid w:val="004C2082"/>
    <w:rsid w:val="004C265F"/>
    <w:rsid w:val="004C2674"/>
    <w:rsid w:val="004C2725"/>
    <w:rsid w:val="004C2A67"/>
    <w:rsid w:val="004C2E0F"/>
    <w:rsid w:val="004C2F1C"/>
    <w:rsid w:val="004C35EA"/>
    <w:rsid w:val="004C3A9A"/>
    <w:rsid w:val="004C3CB8"/>
    <w:rsid w:val="004C49F5"/>
    <w:rsid w:val="004C5351"/>
    <w:rsid w:val="004C53E9"/>
    <w:rsid w:val="004C5727"/>
    <w:rsid w:val="004C5878"/>
    <w:rsid w:val="004C6051"/>
    <w:rsid w:val="004C6544"/>
    <w:rsid w:val="004C661E"/>
    <w:rsid w:val="004C728A"/>
    <w:rsid w:val="004C76E9"/>
    <w:rsid w:val="004C777F"/>
    <w:rsid w:val="004C7881"/>
    <w:rsid w:val="004C7908"/>
    <w:rsid w:val="004C7CC6"/>
    <w:rsid w:val="004D0058"/>
    <w:rsid w:val="004D04D2"/>
    <w:rsid w:val="004D04E7"/>
    <w:rsid w:val="004D0717"/>
    <w:rsid w:val="004D0822"/>
    <w:rsid w:val="004D1754"/>
    <w:rsid w:val="004D1C18"/>
    <w:rsid w:val="004D1D1B"/>
    <w:rsid w:val="004D1D2A"/>
    <w:rsid w:val="004D1F0F"/>
    <w:rsid w:val="004D2939"/>
    <w:rsid w:val="004D29FE"/>
    <w:rsid w:val="004D2A80"/>
    <w:rsid w:val="004D2B4A"/>
    <w:rsid w:val="004D2C07"/>
    <w:rsid w:val="004D2DA8"/>
    <w:rsid w:val="004D3461"/>
    <w:rsid w:val="004D3789"/>
    <w:rsid w:val="004D37DD"/>
    <w:rsid w:val="004D3972"/>
    <w:rsid w:val="004D3B03"/>
    <w:rsid w:val="004D3B57"/>
    <w:rsid w:val="004D3C1A"/>
    <w:rsid w:val="004D3C71"/>
    <w:rsid w:val="004D3F33"/>
    <w:rsid w:val="004D4274"/>
    <w:rsid w:val="004D47FB"/>
    <w:rsid w:val="004D4AEA"/>
    <w:rsid w:val="004D4BA7"/>
    <w:rsid w:val="004D52AE"/>
    <w:rsid w:val="004D5433"/>
    <w:rsid w:val="004D5F2A"/>
    <w:rsid w:val="004D6C34"/>
    <w:rsid w:val="004D6C4A"/>
    <w:rsid w:val="004D7268"/>
    <w:rsid w:val="004D7501"/>
    <w:rsid w:val="004D77A9"/>
    <w:rsid w:val="004D7CD9"/>
    <w:rsid w:val="004E0216"/>
    <w:rsid w:val="004E05CE"/>
    <w:rsid w:val="004E06C0"/>
    <w:rsid w:val="004E06D9"/>
    <w:rsid w:val="004E1322"/>
    <w:rsid w:val="004E17A2"/>
    <w:rsid w:val="004E1B91"/>
    <w:rsid w:val="004E1E5F"/>
    <w:rsid w:val="004E2193"/>
    <w:rsid w:val="004E2492"/>
    <w:rsid w:val="004E2B61"/>
    <w:rsid w:val="004E2F0A"/>
    <w:rsid w:val="004E380C"/>
    <w:rsid w:val="004E4103"/>
    <w:rsid w:val="004E4BDC"/>
    <w:rsid w:val="004E5008"/>
    <w:rsid w:val="004E5209"/>
    <w:rsid w:val="004E5400"/>
    <w:rsid w:val="004E5855"/>
    <w:rsid w:val="004E5FB9"/>
    <w:rsid w:val="004E6087"/>
    <w:rsid w:val="004E613C"/>
    <w:rsid w:val="004E63AE"/>
    <w:rsid w:val="004E6628"/>
    <w:rsid w:val="004E6AF6"/>
    <w:rsid w:val="004E7156"/>
    <w:rsid w:val="004E782C"/>
    <w:rsid w:val="004E799E"/>
    <w:rsid w:val="004E7B36"/>
    <w:rsid w:val="004E7DC1"/>
    <w:rsid w:val="004E7DED"/>
    <w:rsid w:val="004F017C"/>
    <w:rsid w:val="004F0632"/>
    <w:rsid w:val="004F06FA"/>
    <w:rsid w:val="004F0C22"/>
    <w:rsid w:val="004F0D4F"/>
    <w:rsid w:val="004F15CD"/>
    <w:rsid w:val="004F16B9"/>
    <w:rsid w:val="004F1C0F"/>
    <w:rsid w:val="004F2032"/>
    <w:rsid w:val="004F2453"/>
    <w:rsid w:val="004F2A1B"/>
    <w:rsid w:val="004F2A96"/>
    <w:rsid w:val="004F3C81"/>
    <w:rsid w:val="004F4AA2"/>
    <w:rsid w:val="004F4CBC"/>
    <w:rsid w:val="004F4DC3"/>
    <w:rsid w:val="004F4E44"/>
    <w:rsid w:val="004F4F23"/>
    <w:rsid w:val="004F5178"/>
    <w:rsid w:val="004F523F"/>
    <w:rsid w:val="004F5AEF"/>
    <w:rsid w:val="004F6157"/>
    <w:rsid w:val="004F68D6"/>
    <w:rsid w:val="004F6C86"/>
    <w:rsid w:val="004F6E86"/>
    <w:rsid w:val="004F7048"/>
    <w:rsid w:val="004F715C"/>
    <w:rsid w:val="004F7260"/>
    <w:rsid w:val="004F76B5"/>
    <w:rsid w:val="00500E3C"/>
    <w:rsid w:val="005010B7"/>
    <w:rsid w:val="005012DC"/>
    <w:rsid w:val="0050144D"/>
    <w:rsid w:val="00501769"/>
    <w:rsid w:val="005017A6"/>
    <w:rsid w:val="00501B52"/>
    <w:rsid w:val="005020FD"/>
    <w:rsid w:val="00502451"/>
    <w:rsid w:val="005027A9"/>
    <w:rsid w:val="00502E00"/>
    <w:rsid w:val="00503029"/>
    <w:rsid w:val="005030A6"/>
    <w:rsid w:val="005031F9"/>
    <w:rsid w:val="00503421"/>
    <w:rsid w:val="00503838"/>
    <w:rsid w:val="0050383F"/>
    <w:rsid w:val="0050384D"/>
    <w:rsid w:val="0050394C"/>
    <w:rsid w:val="00504484"/>
    <w:rsid w:val="00504489"/>
    <w:rsid w:val="005046FE"/>
    <w:rsid w:val="005048CB"/>
    <w:rsid w:val="00504A3F"/>
    <w:rsid w:val="00505141"/>
    <w:rsid w:val="005053EF"/>
    <w:rsid w:val="00505B01"/>
    <w:rsid w:val="00505DF9"/>
    <w:rsid w:val="0050657F"/>
    <w:rsid w:val="00506D05"/>
    <w:rsid w:val="0050773E"/>
    <w:rsid w:val="00507CAE"/>
    <w:rsid w:val="00510B8E"/>
    <w:rsid w:val="00510EE2"/>
    <w:rsid w:val="0051117E"/>
    <w:rsid w:val="00511228"/>
    <w:rsid w:val="00511449"/>
    <w:rsid w:val="00511BCA"/>
    <w:rsid w:val="00511DAC"/>
    <w:rsid w:val="00511F3E"/>
    <w:rsid w:val="00511FC0"/>
    <w:rsid w:val="0051248E"/>
    <w:rsid w:val="00512D8B"/>
    <w:rsid w:val="005130CD"/>
    <w:rsid w:val="00513444"/>
    <w:rsid w:val="00513C5B"/>
    <w:rsid w:val="00513C8D"/>
    <w:rsid w:val="00514122"/>
    <w:rsid w:val="0051439B"/>
    <w:rsid w:val="00515245"/>
    <w:rsid w:val="00515527"/>
    <w:rsid w:val="00515639"/>
    <w:rsid w:val="005158C9"/>
    <w:rsid w:val="00515A45"/>
    <w:rsid w:val="00515C73"/>
    <w:rsid w:val="00515E4B"/>
    <w:rsid w:val="0051622F"/>
    <w:rsid w:val="0051655C"/>
    <w:rsid w:val="00516B37"/>
    <w:rsid w:val="00516C39"/>
    <w:rsid w:val="0051721E"/>
    <w:rsid w:val="005173B6"/>
    <w:rsid w:val="005173E6"/>
    <w:rsid w:val="0051751C"/>
    <w:rsid w:val="00517AED"/>
    <w:rsid w:val="00517DE9"/>
    <w:rsid w:val="0052002D"/>
    <w:rsid w:val="0052021E"/>
    <w:rsid w:val="005204B2"/>
    <w:rsid w:val="0052061B"/>
    <w:rsid w:val="0052092B"/>
    <w:rsid w:val="00520F31"/>
    <w:rsid w:val="0052132E"/>
    <w:rsid w:val="00521399"/>
    <w:rsid w:val="0052178E"/>
    <w:rsid w:val="005219E2"/>
    <w:rsid w:val="00521A6C"/>
    <w:rsid w:val="00521C20"/>
    <w:rsid w:val="00521EAB"/>
    <w:rsid w:val="0052268F"/>
    <w:rsid w:val="00522855"/>
    <w:rsid w:val="0052290C"/>
    <w:rsid w:val="00522954"/>
    <w:rsid w:val="005230F1"/>
    <w:rsid w:val="00523408"/>
    <w:rsid w:val="005235A1"/>
    <w:rsid w:val="005238A9"/>
    <w:rsid w:val="00523B1C"/>
    <w:rsid w:val="00523E09"/>
    <w:rsid w:val="00523F1A"/>
    <w:rsid w:val="00523FC4"/>
    <w:rsid w:val="005240DD"/>
    <w:rsid w:val="00524271"/>
    <w:rsid w:val="005243EB"/>
    <w:rsid w:val="0052440C"/>
    <w:rsid w:val="005247F4"/>
    <w:rsid w:val="00525764"/>
    <w:rsid w:val="0052623B"/>
    <w:rsid w:val="00526DC1"/>
    <w:rsid w:val="00527137"/>
    <w:rsid w:val="00527196"/>
    <w:rsid w:val="005271FE"/>
    <w:rsid w:val="0052732C"/>
    <w:rsid w:val="005278B0"/>
    <w:rsid w:val="0053062A"/>
    <w:rsid w:val="005306E6"/>
    <w:rsid w:val="00530C40"/>
    <w:rsid w:val="00530E4E"/>
    <w:rsid w:val="00530F65"/>
    <w:rsid w:val="00530F9B"/>
    <w:rsid w:val="005312AF"/>
    <w:rsid w:val="0053132D"/>
    <w:rsid w:val="005314A5"/>
    <w:rsid w:val="00531CE5"/>
    <w:rsid w:val="00532541"/>
    <w:rsid w:val="00532863"/>
    <w:rsid w:val="005328CE"/>
    <w:rsid w:val="00532FEA"/>
    <w:rsid w:val="005333AE"/>
    <w:rsid w:val="00533644"/>
    <w:rsid w:val="00533E90"/>
    <w:rsid w:val="00535725"/>
    <w:rsid w:val="00535943"/>
    <w:rsid w:val="00535A31"/>
    <w:rsid w:val="00535C6B"/>
    <w:rsid w:val="00535D6A"/>
    <w:rsid w:val="00536178"/>
    <w:rsid w:val="005362BF"/>
    <w:rsid w:val="00536724"/>
    <w:rsid w:val="005367B0"/>
    <w:rsid w:val="00536A35"/>
    <w:rsid w:val="00536B00"/>
    <w:rsid w:val="00536BCE"/>
    <w:rsid w:val="00536D43"/>
    <w:rsid w:val="00536DB0"/>
    <w:rsid w:val="00536EDA"/>
    <w:rsid w:val="00537367"/>
    <w:rsid w:val="005376C1"/>
    <w:rsid w:val="00537A1F"/>
    <w:rsid w:val="00537ABB"/>
    <w:rsid w:val="00537B35"/>
    <w:rsid w:val="00537B5F"/>
    <w:rsid w:val="00537C2F"/>
    <w:rsid w:val="00537E13"/>
    <w:rsid w:val="00537E19"/>
    <w:rsid w:val="00540B4E"/>
    <w:rsid w:val="005412AC"/>
    <w:rsid w:val="005414A5"/>
    <w:rsid w:val="005415B9"/>
    <w:rsid w:val="0054176A"/>
    <w:rsid w:val="00541D4C"/>
    <w:rsid w:val="00541F46"/>
    <w:rsid w:val="005429CE"/>
    <w:rsid w:val="00542D0B"/>
    <w:rsid w:val="005432C7"/>
    <w:rsid w:val="00543563"/>
    <w:rsid w:val="005438E5"/>
    <w:rsid w:val="00543AB8"/>
    <w:rsid w:val="00543E0A"/>
    <w:rsid w:val="00543ED4"/>
    <w:rsid w:val="00544203"/>
    <w:rsid w:val="005442A5"/>
    <w:rsid w:val="0054462F"/>
    <w:rsid w:val="00545733"/>
    <w:rsid w:val="00545D7F"/>
    <w:rsid w:val="0054611F"/>
    <w:rsid w:val="00546498"/>
    <w:rsid w:val="00546C70"/>
    <w:rsid w:val="00547266"/>
    <w:rsid w:val="00547279"/>
    <w:rsid w:val="0054752E"/>
    <w:rsid w:val="00547565"/>
    <w:rsid w:val="00547D1D"/>
    <w:rsid w:val="005506F2"/>
    <w:rsid w:val="00550C15"/>
    <w:rsid w:val="00550C6E"/>
    <w:rsid w:val="00550C8F"/>
    <w:rsid w:val="00550D1B"/>
    <w:rsid w:val="00550E82"/>
    <w:rsid w:val="005513E8"/>
    <w:rsid w:val="0055156E"/>
    <w:rsid w:val="00551A90"/>
    <w:rsid w:val="00552672"/>
    <w:rsid w:val="005528F0"/>
    <w:rsid w:val="00552A02"/>
    <w:rsid w:val="00552E5E"/>
    <w:rsid w:val="0055309E"/>
    <w:rsid w:val="0055370A"/>
    <w:rsid w:val="0055373A"/>
    <w:rsid w:val="00553AE0"/>
    <w:rsid w:val="0055589E"/>
    <w:rsid w:val="00555BAC"/>
    <w:rsid w:val="00556523"/>
    <w:rsid w:val="005565DE"/>
    <w:rsid w:val="0055668F"/>
    <w:rsid w:val="00557169"/>
    <w:rsid w:val="005576B1"/>
    <w:rsid w:val="0056005E"/>
    <w:rsid w:val="005604A6"/>
    <w:rsid w:val="00560C97"/>
    <w:rsid w:val="00560D5C"/>
    <w:rsid w:val="00560F93"/>
    <w:rsid w:val="00561068"/>
    <w:rsid w:val="00561106"/>
    <w:rsid w:val="00561AE9"/>
    <w:rsid w:val="00561BD1"/>
    <w:rsid w:val="0056204F"/>
    <w:rsid w:val="00562262"/>
    <w:rsid w:val="00562E42"/>
    <w:rsid w:val="00562EFE"/>
    <w:rsid w:val="00563109"/>
    <w:rsid w:val="0056361E"/>
    <w:rsid w:val="005636FB"/>
    <w:rsid w:val="00563B7A"/>
    <w:rsid w:val="00563BCD"/>
    <w:rsid w:val="00564024"/>
    <w:rsid w:val="00564477"/>
    <w:rsid w:val="00564953"/>
    <w:rsid w:val="00564E30"/>
    <w:rsid w:val="0056508A"/>
    <w:rsid w:val="005651E2"/>
    <w:rsid w:val="0056590A"/>
    <w:rsid w:val="005664E3"/>
    <w:rsid w:val="005668BF"/>
    <w:rsid w:val="00566CDD"/>
    <w:rsid w:val="00570258"/>
    <w:rsid w:val="00570526"/>
    <w:rsid w:val="00570C00"/>
    <w:rsid w:val="00570E01"/>
    <w:rsid w:val="00570F6E"/>
    <w:rsid w:val="0057173A"/>
    <w:rsid w:val="0057236A"/>
    <w:rsid w:val="005723F2"/>
    <w:rsid w:val="0057276D"/>
    <w:rsid w:val="005727F6"/>
    <w:rsid w:val="005729AD"/>
    <w:rsid w:val="00572F16"/>
    <w:rsid w:val="0057396C"/>
    <w:rsid w:val="00573B0D"/>
    <w:rsid w:val="00573BCB"/>
    <w:rsid w:val="00573EF4"/>
    <w:rsid w:val="005744B8"/>
    <w:rsid w:val="00574523"/>
    <w:rsid w:val="0057560F"/>
    <w:rsid w:val="00575687"/>
    <w:rsid w:val="00575A48"/>
    <w:rsid w:val="00575CA5"/>
    <w:rsid w:val="00575D2C"/>
    <w:rsid w:val="005761FD"/>
    <w:rsid w:val="0057620F"/>
    <w:rsid w:val="0057636E"/>
    <w:rsid w:val="0057670D"/>
    <w:rsid w:val="00576DE3"/>
    <w:rsid w:val="00576E27"/>
    <w:rsid w:val="005806D5"/>
    <w:rsid w:val="00580AE1"/>
    <w:rsid w:val="00580B71"/>
    <w:rsid w:val="0058127F"/>
    <w:rsid w:val="00581345"/>
    <w:rsid w:val="00581586"/>
    <w:rsid w:val="005816DD"/>
    <w:rsid w:val="00582597"/>
    <w:rsid w:val="00582BDD"/>
    <w:rsid w:val="00582FD8"/>
    <w:rsid w:val="005831B5"/>
    <w:rsid w:val="0058397C"/>
    <w:rsid w:val="005839D4"/>
    <w:rsid w:val="00583B4F"/>
    <w:rsid w:val="00583CCE"/>
    <w:rsid w:val="005841A2"/>
    <w:rsid w:val="00584981"/>
    <w:rsid w:val="005850A1"/>
    <w:rsid w:val="0058562D"/>
    <w:rsid w:val="0058583E"/>
    <w:rsid w:val="00585E0C"/>
    <w:rsid w:val="005860C6"/>
    <w:rsid w:val="00586127"/>
    <w:rsid w:val="0058616F"/>
    <w:rsid w:val="00586479"/>
    <w:rsid w:val="0058691E"/>
    <w:rsid w:val="00586D20"/>
    <w:rsid w:val="0058728C"/>
    <w:rsid w:val="0058736D"/>
    <w:rsid w:val="00587898"/>
    <w:rsid w:val="00587D1D"/>
    <w:rsid w:val="005900D4"/>
    <w:rsid w:val="005904B9"/>
    <w:rsid w:val="00590D11"/>
    <w:rsid w:val="00590E12"/>
    <w:rsid w:val="00590E79"/>
    <w:rsid w:val="00590F2D"/>
    <w:rsid w:val="0059151E"/>
    <w:rsid w:val="00591711"/>
    <w:rsid w:val="0059197D"/>
    <w:rsid w:val="00591990"/>
    <w:rsid w:val="00591A65"/>
    <w:rsid w:val="00591E11"/>
    <w:rsid w:val="00591FB9"/>
    <w:rsid w:val="00593377"/>
    <w:rsid w:val="00593CD3"/>
    <w:rsid w:val="00593EC5"/>
    <w:rsid w:val="00594473"/>
    <w:rsid w:val="00594587"/>
    <w:rsid w:val="00594897"/>
    <w:rsid w:val="00594977"/>
    <w:rsid w:val="00594E28"/>
    <w:rsid w:val="00595323"/>
    <w:rsid w:val="005958BA"/>
    <w:rsid w:val="00595EA0"/>
    <w:rsid w:val="005965E5"/>
    <w:rsid w:val="0059660E"/>
    <w:rsid w:val="00596F34"/>
    <w:rsid w:val="00597B2E"/>
    <w:rsid w:val="005A0EAC"/>
    <w:rsid w:val="005A1186"/>
    <w:rsid w:val="005A13BB"/>
    <w:rsid w:val="005A14E5"/>
    <w:rsid w:val="005A18D3"/>
    <w:rsid w:val="005A2265"/>
    <w:rsid w:val="005A2369"/>
    <w:rsid w:val="005A2D71"/>
    <w:rsid w:val="005A2F66"/>
    <w:rsid w:val="005A308E"/>
    <w:rsid w:val="005A30AA"/>
    <w:rsid w:val="005A30E9"/>
    <w:rsid w:val="005A3164"/>
    <w:rsid w:val="005A320C"/>
    <w:rsid w:val="005A327B"/>
    <w:rsid w:val="005A3372"/>
    <w:rsid w:val="005A391D"/>
    <w:rsid w:val="005A39CA"/>
    <w:rsid w:val="005A3AE4"/>
    <w:rsid w:val="005A3B21"/>
    <w:rsid w:val="005A3D57"/>
    <w:rsid w:val="005A3FC6"/>
    <w:rsid w:val="005A4436"/>
    <w:rsid w:val="005A49F2"/>
    <w:rsid w:val="005A4FA5"/>
    <w:rsid w:val="005A5D71"/>
    <w:rsid w:val="005A66C3"/>
    <w:rsid w:val="005A68FF"/>
    <w:rsid w:val="005A7695"/>
    <w:rsid w:val="005A7AC2"/>
    <w:rsid w:val="005A7B82"/>
    <w:rsid w:val="005A7DE8"/>
    <w:rsid w:val="005B047B"/>
    <w:rsid w:val="005B13DE"/>
    <w:rsid w:val="005B1460"/>
    <w:rsid w:val="005B15DF"/>
    <w:rsid w:val="005B17BA"/>
    <w:rsid w:val="005B1993"/>
    <w:rsid w:val="005B1EFE"/>
    <w:rsid w:val="005B2030"/>
    <w:rsid w:val="005B25B4"/>
    <w:rsid w:val="005B273B"/>
    <w:rsid w:val="005B2A69"/>
    <w:rsid w:val="005B2D56"/>
    <w:rsid w:val="005B31F2"/>
    <w:rsid w:val="005B3236"/>
    <w:rsid w:val="005B370E"/>
    <w:rsid w:val="005B3721"/>
    <w:rsid w:val="005B3953"/>
    <w:rsid w:val="005B3CC4"/>
    <w:rsid w:val="005B4210"/>
    <w:rsid w:val="005B4C48"/>
    <w:rsid w:val="005B51C4"/>
    <w:rsid w:val="005B5658"/>
    <w:rsid w:val="005B5879"/>
    <w:rsid w:val="005B5897"/>
    <w:rsid w:val="005B5A20"/>
    <w:rsid w:val="005B5D3C"/>
    <w:rsid w:val="005B5E34"/>
    <w:rsid w:val="005B61CD"/>
    <w:rsid w:val="005B628C"/>
    <w:rsid w:val="005B6F0D"/>
    <w:rsid w:val="005B7A20"/>
    <w:rsid w:val="005B7EEC"/>
    <w:rsid w:val="005C02E8"/>
    <w:rsid w:val="005C0542"/>
    <w:rsid w:val="005C0737"/>
    <w:rsid w:val="005C08CD"/>
    <w:rsid w:val="005C0C89"/>
    <w:rsid w:val="005C128E"/>
    <w:rsid w:val="005C13D1"/>
    <w:rsid w:val="005C152D"/>
    <w:rsid w:val="005C15BA"/>
    <w:rsid w:val="005C181E"/>
    <w:rsid w:val="005C1C4D"/>
    <w:rsid w:val="005C1D0D"/>
    <w:rsid w:val="005C20B6"/>
    <w:rsid w:val="005C2684"/>
    <w:rsid w:val="005C27A6"/>
    <w:rsid w:val="005C2B3E"/>
    <w:rsid w:val="005C2FFA"/>
    <w:rsid w:val="005C3164"/>
    <w:rsid w:val="005C3634"/>
    <w:rsid w:val="005C3872"/>
    <w:rsid w:val="005C38AC"/>
    <w:rsid w:val="005C3E04"/>
    <w:rsid w:val="005C429E"/>
    <w:rsid w:val="005C4402"/>
    <w:rsid w:val="005C4583"/>
    <w:rsid w:val="005C45EB"/>
    <w:rsid w:val="005C48B6"/>
    <w:rsid w:val="005C48EC"/>
    <w:rsid w:val="005C4A3E"/>
    <w:rsid w:val="005C5161"/>
    <w:rsid w:val="005C529F"/>
    <w:rsid w:val="005C5351"/>
    <w:rsid w:val="005C540C"/>
    <w:rsid w:val="005C585B"/>
    <w:rsid w:val="005C62D0"/>
    <w:rsid w:val="005C7258"/>
    <w:rsid w:val="005D0351"/>
    <w:rsid w:val="005D091D"/>
    <w:rsid w:val="005D0EA9"/>
    <w:rsid w:val="005D0EAF"/>
    <w:rsid w:val="005D0FB5"/>
    <w:rsid w:val="005D0FC0"/>
    <w:rsid w:val="005D0FD9"/>
    <w:rsid w:val="005D13E4"/>
    <w:rsid w:val="005D1835"/>
    <w:rsid w:val="005D1980"/>
    <w:rsid w:val="005D1C56"/>
    <w:rsid w:val="005D1FEC"/>
    <w:rsid w:val="005D20BC"/>
    <w:rsid w:val="005D2650"/>
    <w:rsid w:val="005D2708"/>
    <w:rsid w:val="005D290D"/>
    <w:rsid w:val="005D2FB9"/>
    <w:rsid w:val="005D30CD"/>
    <w:rsid w:val="005D31CC"/>
    <w:rsid w:val="005D3A95"/>
    <w:rsid w:val="005D4086"/>
    <w:rsid w:val="005D421E"/>
    <w:rsid w:val="005D44DD"/>
    <w:rsid w:val="005D47C6"/>
    <w:rsid w:val="005D496C"/>
    <w:rsid w:val="005D49D3"/>
    <w:rsid w:val="005D4A29"/>
    <w:rsid w:val="005D4D24"/>
    <w:rsid w:val="005D4E26"/>
    <w:rsid w:val="005D58B6"/>
    <w:rsid w:val="005D6246"/>
    <w:rsid w:val="005D665E"/>
    <w:rsid w:val="005D6DB7"/>
    <w:rsid w:val="005D70E4"/>
    <w:rsid w:val="005D76E7"/>
    <w:rsid w:val="005D79B6"/>
    <w:rsid w:val="005E06D9"/>
    <w:rsid w:val="005E0950"/>
    <w:rsid w:val="005E0F71"/>
    <w:rsid w:val="005E144D"/>
    <w:rsid w:val="005E1C67"/>
    <w:rsid w:val="005E1D99"/>
    <w:rsid w:val="005E1E84"/>
    <w:rsid w:val="005E2293"/>
    <w:rsid w:val="005E22E0"/>
    <w:rsid w:val="005E2935"/>
    <w:rsid w:val="005E2FA2"/>
    <w:rsid w:val="005E3091"/>
    <w:rsid w:val="005E32B7"/>
    <w:rsid w:val="005E3386"/>
    <w:rsid w:val="005E34B1"/>
    <w:rsid w:val="005E35C1"/>
    <w:rsid w:val="005E3CA5"/>
    <w:rsid w:val="005E3D96"/>
    <w:rsid w:val="005E3E43"/>
    <w:rsid w:val="005E3E55"/>
    <w:rsid w:val="005E3F24"/>
    <w:rsid w:val="005E3F77"/>
    <w:rsid w:val="005E433E"/>
    <w:rsid w:val="005E534A"/>
    <w:rsid w:val="005E57ED"/>
    <w:rsid w:val="005E5EC4"/>
    <w:rsid w:val="005E65E4"/>
    <w:rsid w:val="005E6991"/>
    <w:rsid w:val="005E71D7"/>
    <w:rsid w:val="005E73E9"/>
    <w:rsid w:val="005E76DA"/>
    <w:rsid w:val="005F02E1"/>
    <w:rsid w:val="005F03AB"/>
    <w:rsid w:val="005F05EB"/>
    <w:rsid w:val="005F067F"/>
    <w:rsid w:val="005F0A99"/>
    <w:rsid w:val="005F12CB"/>
    <w:rsid w:val="005F15E3"/>
    <w:rsid w:val="005F1AC2"/>
    <w:rsid w:val="005F1C48"/>
    <w:rsid w:val="005F20D5"/>
    <w:rsid w:val="005F2C30"/>
    <w:rsid w:val="005F30B0"/>
    <w:rsid w:val="005F314E"/>
    <w:rsid w:val="005F3528"/>
    <w:rsid w:val="005F4030"/>
    <w:rsid w:val="005F4698"/>
    <w:rsid w:val="005F4A61"/>
    <w:rsid w:val="005F4EC8"/>
    <w:rsid w:val="005F50A5"/>
    <w:rsid w:val="005F514D"/>
    <w:rsid w:val="005F585F"/>
    <w:rsid w:val="005F5986"/>
    <w:rsid w:val="005F5C98"/>
    <w:rsid w:val="005F5F75"/>
    <w:rsid w:val="005F5FFB"/>
    <w:rsid w:val="005F6471"/>
    <w:rsid w:val="005F6733"/>
    <w:rsid w:val="005F6830"/>
    <w:rsid w:val="005F683D"/>
    <w:rsid w:val="005F6A08"/>
    <w:rsid w:val="005F6C8B"/>
    <w:rsid w:val="005F7085"/>
    <w:rsid w:val="005F7AE5"/>
    <w:rsid w:val="006008EC"/>
    <w:rsid w:val="00600A17"/>
    <w:rsid w:val="00601043"/>
    <w:rsid w:val="006011FD"/>
    <w:rsid w:val="006018AE"/>
    <w:rsid w:val="00602078"/>
    <w:rsid w:val="006021CA"/>
    <w:rsid w:val="006022E6"/>
    <w:rsid w:val="00602644"/>
    <w:rsid w:val="006026A7"/>
    <w:rsid w:val="00602F6D"/>
    <w:rsid w:val="00603344"/>
    <w:rsid w:val="006036E3"/>
    <w:rsid w:val="00603ADA"/>
    <w:rsid w:val="00604236"/>
    <w:rsid w:val="006044E5"/>
    <w:rsid w:val="0060475D"/>
    <w:rsid w:val="00604C2A"/>
    <w:rsid w:val="00604C37"/>
    <w:rsid w:val="00605510"/>
    <w:rsid w:val="00605581"/>
    <w:rsid w:val="0060560F"/>
    <w:rsid w:val="0060567E"/>
    <w:rsid w:val="00605817"/>
    <w:rsid w:val="00605A5F"/>
    <w:rsid w:val="00605B2D"/>
    <w:rsid w:val="00606000"/>
    <w:rsid w:val="00606501"/>
    <w:rsid w:val="006065E9"/>
    <w:rsid w:val="006069C5"/>
    <w:rsid w:val="00606C45"/>
    <w:rsid w:val="00607052"/>
    <w:rsid w:val="00607177"/>
    <w:rsid w:val="00607397"/>
    <w:rsid w:val="0060741A"/>
    <w:rsid w:val="00607511"/>
    <w:rsid w:val="0060781D"/>
    <w:rsid w:val="00607D73"/>
    <w:rsid w:val="00607E4A"/>
    <w:rsid w:val="00610AAF"/>
    <w:rsid w:val="00610FDE"/>
    <w:rsid w:val="00611305"/>
    <w:rsid w:val="00611B22"/>
    <w:rsid w:val="00611E77"/>
    <w:rsid w:val="0061223E"/>
    <w:rsid w:val="00612243"/>
    <w:rsid w:val="00612381"/>
    <w:rsid w:val="00612620"/>
    <w:rsid w:val="00612661"/>
    <w:rsid w:val="00612CA2"/>
    <w:rsid w:val="00612E04"/>
    <w:rsid w:val="00613231"/>
    <w:rsid w:val="006132D8"/>
    <w:rsid w:val="00613C56"/>
    <w:rsid w:val="00613F41"/>
    <w:rsid w:val="00613F42"/>
    <w:rsid w:val="00613F97"/>
    <w:rsid w:val="00614440"/>
    <w:rsid w:val="00614655"/>
    <w:rsid w:val="00614FE5"/>
    <w:rsid w:val="006150F3"/>
    <w:rsid w:val="0061532C"/>
    <w:rsid w:val="006156C3"/>
    <w:rsid w:val="006156FB"/>
    <w:rsid w:val="006159B4"/>
    <w:rsid w:val="00615B04"/>
    <w:rsid w:val="006170A5"/>
    <w:rsid w:val="006175BF"/>
    <w:rsid w:val="006179C7"/>
    <w:rsid w:val="006204BF"/>
    <w:rsid w:val="00620DC3"/>
    <w:rsid w:val="0062174C"/>
    <w:rsid w:val="00621CE2"/>
    <w:rsid w:val="00621E93"/>
    <w:rsid w:val="00622BF8"/>
    <w:rsid w:val="0062327F"/>
    <w:rsid w:val="006237E7"/>
    <w:rsid w:val="00623C38"/>
    <w:rsid w:val="00623F60"/>
    <w:rsid w:val="00624200"/>
    <w:rsid w:val="00624283"/>
    <w:rsid w:val="006246EF"/>
    <w:rsid w:val="0062473A"/>
    <w:rsid w:val="00625028"/>
    <w:rsid w:val="00625442"/>
    <w:rsid w:val="00625EFF"/>
    <w:rsid w:val="00625FBF"/>
    <w:rsid w:val="00626202"/>
    <w:rsid w:val="006264F4"/>
    <w:rsid w:val="0062651E"/>
    <w:rsid w:val="0062652A"/>
    <w:rsid w:val="00626636"/>
    <w:rsid w:val="00626F81"/>
    <w:rsid w:val="00626FDC"/>
    <w:rsid w:val="0062726C"/>
    <w:rsid w:val="0062753A"/>
    <w:rsid w:val="00627667"/>
    <w:rsid w:val="00627708"/>
    <w:rsid w:val="00627805"/>
    <w:rsid w:val="00627A65"/>
    <w:rsid w:val="00627FDB"/>
    <w:rsid w:val="006302F6"/>
    <w:rsid w:val="0063091F"/>
    <w:rsid w:val="00631332"/>
    <w:rsid w:val="006313F0"/>
    <w:rsid w:val="0063153A"/>
    <w:rsid w:val="00631C20"/>
    <w:rsid w:val="00631D0B"/>
    <w:rsid w:val="00631DF3"/>
    <w:rsid w:val="00631EF3"/>
    <w:rsid w:val="00632024"/>
    <w:rsid w:val="006320C1"/>
    <w:rsid w:val="006325EB"/>
    <w:rsid w:val="00632754"/>
    <w:rsid w:val="006331E3"/>
    <w:rsid w:val="00633410"/>
    <w:rsid w:val="0063343B"/>
    <w:rsid w:val="00633865"/>
    <w:rsid w:val="006339DC"/>
    <w:rsid w:val="00633B6F"/>
    <w:rsid w:val="00634077"/>
    <w:rsid w:val="00634370"/>
    <w:rsid w:val="006347A6"/>
    <w:rsid w:val="0063506C"/>
    <w:rsid w:val="006356B8"/>
    <w:rsid w:val="006356D8"/>
    <w:rsid w:val="00635F6E"/>
    <w:rsid w:val="0063614F"/>
    <w:rsid w:val="006361A5"/>
    <w:rsid w:val="00636343"/>
    <w:rsid w:val="00636469"/>
    <w:rsid w:val="00636A53"/>
    <w:rsid w:val="00636C0A"/>
    <w:rsid w:val="00636F2D"/>
    <w:rsid w:val="006372D8"/>
    <w:rsid w:val="006374CF"/>
    <w:rsid w:val="006375C3"/>
    <w:rsid w:val="006375C9"/>
    <w:rsid w:val="00637846"/>
    <w:rsid w:val="006401F1"/>
    <w:rsid w:val="006405E1"/>
    <w:rsid w:val="0064090C"/>
    <w:rsid w:val="00640B50"/>
    <w:rsid w:val="00640C98"/>
    <w:rsid w:val="00640D34"/>
    <w:rsid w:val="00640FE1"/>
    <w:rsid w:val="00641539"/>
    <w:rsid w:val="00641742"/>
    <w:rsid w:val="00641AB3"/>
    <w:rsid w:val="006421F9"/>
    <w:rsid w:val="006423A3"/>
    <w:rsid w:val="0064251D"/>
    <w:rsid w:val="00642DDF"/>
    <w:rsid w:val="00642F0A"/>
    <w:rsid w:val="00643089"/>
    <w:rsid w:val="006431DB"/>
    <w:rsid w:val="006433F8"/>
    <w:rsid w:val="006434D3"/>
    <w:rsid w:val="00643C3A"/>
    <w:rsid w:val="00643CB0"/>
    <w:rsid w:val="00644040"/>
    <w:rsid w:val="006441E7"/>
    <w:rsid w:val="0064422D"/>
    <w:rsid w:val="006443F0"/>
    <w:rsid w:val="006449F9"/>
    <w:rsid w:val="00645102"/>
    <w:rsid w:val="00645BF0"/>
    <w:rsid w:val="00646090"/>
    <w:rsid w:val="00646512"/>
    <w:rsid w:val="00646556"/>
    <w:rsid w:val="0064655D"/>
    <w:rsid w:val="006465A2"/>
    <w:rsid w:val="00646A33"/>
    <w:rsid w:val="00646CC2"/>
    <w:rsid w:val="00646E40"/>
    <w:rsid w:val="00646F60"/>
    <w:rsid w:val="006475FC"/>
    <w:rsid w:val="00647695"/>
    <w:rsid w:val="00647FA0"/>
    <w:rsid w:val="006505C0"/>
    <w:rsid w:val="00651242"/>
    <w:rsid w:val="006515DD"/>
    <w:rsid w:val="00651A2C"/>
    <w:rsid w:val="00651A36"/>
    <w:rsid w:val="00651EA8"/>
    <w:rsid w:val="006520BA"/>
    <w:rsid w:val="006526B9"/>
    <w:rsid w:val="00652A15"/>
    <w:rsid w:val="00652EEF"/>
    <w:rsid w:val="006532BC"/>
    <w:rsid w:val="0065359E"/>
    <w:rsid w:val="00653916"/>
    <w:rsid w:val="00653B09"/>
    <w:rsid w:val="00653B2A"/>
    <w:rsid w:val="00653F35"/>
    <w:rsid w:val="00653F54"/>
    <w:rsid w:val="00654807"/>
    <w:rsid w:val="006548CD"/>
    <w:rsid w:val="00654A90"/>
    <w:rsid w:val="00654A97"/>
    <w:rsid w:val="006550E9"/>
    <w:rsid w:val="006557C2"/>
    <w:rsid w:val="00655817"/>
    <w:rsid w:val="00655CF2"/>
    <w:rsid w:val="00655DB7"/>
    <w:rsid w:val="006564EF"/>
    <w:rsid w:val="0065683B"/>
    <w:rsid w:val="0065687A"/>
    <w:rsid w:val="00656EC1"/>
    <w:rsid w:val="00660194"/>
    <w:rsid w:val="00660627"/>
    <w:rsid w:val="006607E0"/>
    <w:rsid w:val="006607E9"/>
    <w:rsid w:val="00660963"/>
    <w:rsid w:val="00661194"/>
    <w:rsid w:val="0066219C"/>
    <w:rsid w:val="0066223F"/>
    <w:rsid w:val="0066253C"/>
    <w:rsid w:val="006628A2"/>
    <w:rsid w:val="00662C70"/>
    <w:rsid w:val="00662F26"/>
    <w:rsid w:val="0066322B"/>
    <w:rsid w:val="006637C6"/>
    <w:rsid w:val="00664018"/>
    <w:rsid w:val="00664357"/>
    <w:rsid w:val="00664A3A"/>
    <w:rsid w:val="00664CE1"/>
    <w:rsid w:val="00664E53"/>
    <w:rsid w:val="00665655"/>
    <w:rsid w:val="0066594C"/>
    <w:rsid w:val="00665F3F"/>
    <w:rsid w:val="00666488"/>
    <w:rsid w:val="00666825"/>
    <w:rsid w:val="00666A32"/>
    <w:rsid w:val="00666B6D"/>
    <w:rsid w:val="006672FC"/>
    <w:rsid w:val="006673C7"/>
    <w:rsid w:val="0066746D"/>
    <w:rsid w:val="0066751C"/>
    <w:rsid w:val="006675DA"/>
    <w:rsid w:val="006677B7"/>
    <w:rsid w:val="00667AA0"/>
    <w:rsid w:val="00667B96"/>
    <w:rsid w:val="00667DC3"/>
    <w:rsid w:val="0067039C"/>
    <w:rsid w:val="00670634"/>
    <w:rsid w:val="006706C2"/>
    <w:rsid w:val="006707B0"/>
    <w:rsid w:val="00670DA5"/>
    <w:rsid w:val="00671383"/>
    <w:rsid w:val="0067176B"/>
    <w:rsid w:val="00671891"/>
    <w:rsid w:val="00671E7A"/>
    <w:rsid w:val="00671ED3"/>
    <w:rsid w:val="00671EDB"/>
    <w:rsid w:val="0067242A"/>
    <w:rsid w:val="00672695"/>
    <w:rsid w:val="00672926"/>
    <w:rsid w:val="00672B56"/>
    <w:rsid w:val="00672EAD"/>
    <w:rsid w:val="00672EF4"/>
    <w:rsid w:val="006736E0"/>
    <w:rsid w:val="00673A3C"/>
    <w:rsid w:val="00673BCA"/>
    <w:rsid w:val="00673DB7"/>
    <w:rsid w:val="00673DCD"/>
    <w:rsid w:val="00674164"/>
    <w:rsid w:val="00674432"/>
    <w:rsid w:val="00674A2E"/>
    <w:rsid w:val="00674ADE"/>
    <w:rsid w:val="00674CF1"/>
    <w:rsid w:val="00674D2A"/>
    <w:rsid w:val="00675491"/>
    <w:rsid w:val="006754F4"/>
    <w:rsid w:val="00675721"/>
    <w:rsid w:val="00675822"/>
    <w:rsid w:val="00675C88"/>
    <w:rsid w:val="00675D5C"/>
    <w:rsid w:val="00675DB8"/>
    <w:rsid w:val="0067634E"/>
    <w:rsid w:val="006767EF"/>
    <w:rsid w:val="00676876"/>
    <w:rsid w:val="00676DAD"/>
    <w:rsid w:val="00676E83"/>
    <w:rsid w:val="006770C5"/>
    <w:rsid w:val="006773A7"/>
    <w:rsid w:val="00677418"/>
    <w:rsid w:val="00677D83"/>
    <w:rsid w:val="00677E70"/>
    <w:rsid w:val="0068051E"/>
    <w:rsid w:val="0068059C"/>
    <w:rsid w:val="006805D5"/>
    <w:rsid w:val="00680957"/>
    <w:rsid w:val="00681090"/>
    <w:rsid w:val="0068120A"/>
    <w:rsid w:val="006812C4"/>
    <w:rsid w:val="0068132E"/>
    <w:rsid w:val="0068141C"/>
    <w:rsid w:val="00681618"/>
    <w:rsid w:val="0068177E"/>
    <w:rsid w:val="0068179B"/>
    <w:rsid w:val="006821B5"/>
    <w:rsid w:val="00682216"/>
    <w:rsid w:val="00682498"/>
    <w:rsid w:val="006825A7"/>
    <w:rsid w:val="00682764"/>
    <w:rsid w:val="0068289B"/>
    <w:rsid w:val="00683DCF"/>
    <w:rsid w:val="00683DEA"/>
    <w:rsid w:val="00683E14"/>
    <w:rsid w:val="00683F9B"/>
    <w:rsid w:val="00684072"/>
    <w:rsid w:val="00684241"/>
    <w:rsid w:val="0068482A"/>
    <w:rsid w:val="0068485B"/>
    <w:rsid w:val="00684CF7"/>
    <w:rsid w:val="00684D78"/>
    <w:rsid w:val="0068500B"/>
    <w:rsid w:val="00685A78"/>
    <w:rsid w:val="00685E41"/>
    <w:rsid w:val="0068632F"/>
    <w:rsid w:val="0068671B"/>
    <w:rsid w:val="00686977"/>
    <w:rsid w:val="00686F21"/>
    <w:rsid w:val="00687140"/>
    <w:rsid w:val="006874E9"/>
    <w:rsid w:val="0068765F"/>
    <w:rsid w:val="00687EB4"/>
    <w:rsid w:val="0069079C"/>
    <w:rsid w:val="00691EDA"/>
    <w:rsid w:val="00692649"/>
    <w:rsid w:val="00692788"/>
    <w:rsid w:val="00692960"/>
    <w:rsid w:val="006929C0"/>
    <w:rsid w:val="00692C89"/>
    <w:rsid w:val="00692E2F"/>
    <w:rsid w:val="00692E88"/>
    <w:rsid w:val="00692ED8"/>
    <w:rsid w:val="00693430"/>
    <w:rsid w:val="006934CE"/>
    <w:rsid w:val="00693B0C"/>
    <w:rsid w:val="00694D92"/>
    <w:rsid w:val="006954FF"/>
    <w:rsid w:val="00695715"/>
    <w:rsid w:val="006958D3"/>
    <w:rsid w:val="006959A4"/>
    <w:rsid w:val="00695CC6"/>
    <w:rsid w:val="00695D02"/>
    <w:rsid w:val="00695D93"/>
    <w:rsid w:val="00696215"/>
    <w:rsid w:val="006965F1"/>
    <w:rsid w:val="00696A9A"/>
    <w:rsid w:val="00697203"/>
    <w:rsid w:val="0069734D"/>
    <w:rsid w:val="006974B7"/>
    <w:rsid w:val="0069779F"/>
    <w:rsid w:val="0069798A"/>
    <w:rsid w:val="00697FA7"/>
    <w:rsid w:val="006A0422"/>
    <w:rsid w:val="006A0618"/>
    <w:rsid w:val="006A0653"/>
    <w:rsid w:val="006A0C53"/>
    <w:rsid w:val="006A0DB6"/>
    <w:rsid w:val="006A0FD0"/>
    <w:rsid w:val="006A1259"/>
    <w:rsid w:val="006A138F"/>
    <w:rsid w:val="006A162B"/>
    <w:rsid w:val="006A16A8"/>
    <w:rsid w:val="006A205B"/>
    <w:rsid w:val="006A25B0"/>
    <w:rsid w:val="006A27E8"/>
    <w:rsid w:val="006A292C"/>
    <w:rsid w:val="006A34BF"/>
    <w:rsid w:val="006A362D"/>
    <w:rsid w:val="006A3931"/>
    <w:rsid w:val="006A39B9"/>
    <w:rsid w:val="006A45C0"/>
    <w:rsid w:val="006A54B4"/>
    <w:rsid w:val="006A5764"/>
    <w:rsid w:val="006A5843"/>
    <w:rsid w:val="006A5AE4"/>
    <w:rsid w:val="006A5CFF"/>
    <w:rsid w:val="006A64E1"/>
    <w:rsid w:val="006A65CA"/>
    <w:rsid w:val="006A687C"/>
    <w:rsid w:val="006A757A"/>
    <w:rsid w:val="006A796E"/>
    <w:rsid w:val="006A7BAE"/>
    <w:rsid w:val="006A7CA8"/>
    <w:rsid w:val="006A7D57"/>
    <w:rsid w:val="006B0AEB"/>
    <w:rsid w:val="006B0E05"/>
    <w:rsid w:val="006B12A4"/>
    <w:rsid w:val="006B17FB"/>
    <w:rsid w:val="006B1B86"/>
    <w:rsid w:val="006B1BF3"/>
    <w:rsid w:val="006B1CEA"/>
    <w:rsid w:val="006B1E3B"/>
    <w:rsid w:val="006B26F4"/>
    <w:rsid w:val="006B2DBF"/>
    <w:rsid w:val="006B30F8"/>
    <w:rsid w:val="006B39A2"/>
    <w:rsid w:val="006B39EA"/>
    <w:rsid w:val="006B3C31"/>
    <w:rsid w:val="006B3C4F"/>
    <w:rsid w:val="006B45FA"/>
    <w:rsid w:val="006B47B8"/>
    <w:rsid w:val="006B49A3"/>
    <w:rsid w:val="006B4A67"/>
    <w:rsid w:val="006B4D17"/>
    <w:rsid w:val="006B4DB6"/>
    <w:rsid w:val="006B55DE"/>
    <w:rsid w:val="006B585C"/>
    <w:rsid w:val="006B6C97"/>
    <w:rsid w:val="006B711F"/>
    <w:rsid w:val="006B73BB"/>
    <w:rsid w:val="006B7442"/>
    <w:rsid w:val="006B76FD"/>
    <w:rsid w:val="006B7A41"/>
    <w:rsid w:val="006B7C14"/>
    <w:rsid w:val="006B7CCD"/>
    <w:rsid w:val="006C0259"/>
    <w:rsid w:val="006C02C4"/>
    <w:rsid w:val="006C09B2"/>
    <w:rsid w:val="006C0D9C"/>
    <w:rsid w:val="006C0DFE"/>
    <w:rsid w:val="006C1463"/>
    <w:rsid w:val="006C15E6"/>
    <w:rsid w:val="006C1919"/>
    <w:rsid w:val="006C3145"/>
    <w:rsid w:val="006C3294"/>
    <w:rsid w:val="006C33D6"/>
    <w:rsid w:val="006C3839"/>
    <w:rsid w:val="006C396B"/>
    <w:rsid w:val="006C3E1A"/>
    <w:rsid w:val="006C3ED7"/>
    <w:rsid w:val="006C40B9"/>
    <w:rsid w:val="006C47CA"/>
    <w:rsid w:val="006C4C62"/>
    <w:rsid w:val="006C5719"/>
    <w:rsid w:val="006C67A1"/>
    <w:rsid w:val="006C6A72"/>
    <w:rsid w:val="006C6B03"/>
    <w:rsid w:val="006C6D4A"/>
    <w:rsid w:val="006C7845"/>
    <w:rsid w:val="006C7868"/>
    <w:rsid w:val="006C7A83"/>
    <w:rsid w:val="006C7FB3"/>
    <w:rsid w:val="006C7FCC"/>
    <w:rsid w:val="006D0126"/>
    <w:rsid w:val="006D0391"/>
    <w:rsid w:val="006D03B2"/>
    <w:rsid w:val="006D0552"/>
    <w:rsid w:val="006D0A49"/>
    <w:rsid w:val="006D0CA6"/>
    <w:rsid w:val="006D10B8"/>
    <w:rsid w:val="006D11D6"/>
    <w:rsid w:val="006D163D"/>
    <w:rsid w:val="006D18FA"/>
    <w:rsid w:val="006D1A64"/>
    <w:rsid w:val="006D1EA2"/>
    <w:rsid w:val="006D1F54"/>
    <w:rsid w:val="006D20D1"/>
    <w:rsid w:val="006D2C5B"/>
    <w:rsid w:val="006D2D1D"/>
    <w:rsid w:val="006D2E62"/>
    <w:rsid w:val="006D2ED2"/>
    <w:rsid w:val="006D396D"/>
    <w:rsid w:val="006D3E5E"/>
    <w:rsid w:val="006D4152"/>
    <w:rsid w:val="006D4793"/>
    <w:rsid w:val="006D4816"/>
    <w:rsid w:val="006D499F"/>
    <w:rsid w:val="006D4E5F"/>
    <w:rsid w:val="006D4F22"/>
    <w:rsid w:val="006D4F66"/>
    <w:rsid w:val="006D53B6"/>
    <w:rsid w:val="006D5FC2"/>
    <w:rsid w:val="006D60A8"/>
    <w:rsid w:val="006D6405"/>
    <w:rsid w:val="006D6AB5"/>
    <w:rsid w:val="006D6C49"/>
    <w:rsid w:val="006D709D"/>
    <w:rsid w:val="006D7112"/>
    <w:rsid w:val="006D71F7"/>
    <w:rsid w:val="006D73F2"/>
    <w:rsid w:val="006D7438"/>
    <w:rsid w:val="006D7685"/>
    <w:rsid w:val="006D7B54"/>
    <w:rsid w:val="006D7DD4"/>
    <w:rsid w:val="006D7F40"/>
    <w:rsid w:val="006E01D3"/>
    <w:rsid w:val="006E05EE"/>
    <w:rsid w:val="006E0D2A"/>
    <w:rsid w:val="006E0DC1"/>
    <w:rsid w:val="006E1292"/>
    <w:rsid w:val="006E1517"/>
    <w:rsid w:val="006E1A78"/>
    <w:rsid w:val="006E1AB3"/>
    <w:rsid w:val="006E1B5B"/>
    <w:rsid w:val="006E1CCE"/>
    <w:rsid w:val="006E1CDF"/>
    <w:rsid w:val="006E2165"/>
    <w:rsid w:val="006E2645"/>
    <w:rsid w:val="006E278F"/>
    <w:rsid w:val="006E2DB5"/>
    <w:rsid w:val="006E2E95"/>
    <w:rsid w:val="006E3087"/>
    <w:rsid w:val="006E3238"/>
    <w:rsid w:val="006E324A"/>
    <w:rsid w:val="006E32B2"/>
    <w:rsid w:val="006E3686"/>
    <w:rsid w:val="006E3AF3"/>
    <w:rsid w:val="006E3B54"/>
    <w:rsid w:val="006E3F15"/>
    <w:rsid w:val="006E41EA"/>
    <w:rsid w:val="006E4883"/>
    <w:rsid w:val="006E4D0A"/>
    <w:rsid w:val="006E5013"/>
    <w:rsid w:val="006E5222"/>
    <w:rsid w:val="006E5D06"/>
    <w:rsid w:val="006E5E1B"/>
    <w:rsid w:val="006E61E9"/>
    <w:rsid w:val="006E66E2"/>
    <w:rsid w:val="006E6846"/>
    <w:rsid w:val="006E69E3"/>
    <w:rsid w:val="006E6CCB"/>
    <w:rsid w:val="006E6DA7"/>
    <w:rsid w:val="006E7714"/>
    <w:rsid w:val="006E7C91"/>
    <w:rsid w:val="006E7E8D"/>
    <w:rsid w:val="006E7FF6"/>
    <w:rsid w:val="006F0218"/>
    <w:rsid w:val="006F0639"/>
    <w:rsid w:val="006F07FB"/>
    <w:rsid w:val="006F0C8D"/>
    <w:rsid w:val="006F0F4E"/>
    <w:rsid w:val="006F1322"/>
    <w:rsid w:val="006F1332"/>
    <w:rsid w:val="006F17C4"/>
    <w:rsid w:val="006F1945"/>
    <w:rsid w:val="006F2FD3"/>
    <w:rsid w:val="006F3B10"/>
    <w:rsid w:val="006F413D"/>
    <w:rsid w:val="006F4395"/>
    <w:rsid w:val="006F455F"/>
    <w:rsid w:val="006F4AB9"/>
    <w:rsid w:val="006F4BC3"/>
    <w:rsid w:val="006F4F47"/>
    <w:rsid w:val="006F5952"/>
    <w:rsid w:val="006F5BEE"/>
    <w:rsid w:val="006F5FF4"/>
    <w:rsid w:val="006F68AD"/>
    <w:rsid w:val="006F69B0"/>
    <w:rsid w:val="006F6C9E"/>
    <w:rsid w:val="006F6CD2"/>
    <w:rsid w:val="006F7171"/>
    <w:rsid w:val="006F71C4"/>
    <w:rsid w:val="006F748B"/>
    <w:rsid w:val="006F75D1"/>
    <w:rsid w:val="006F792E"/>
    <w:rsid w:val="006F7FA2"/>
    <w:rsid w:val="006F7FF2"/>
    <w:rsid w:val="007008B4"/>
    <w:rsid w:val="007008D3"/>
    <w:rsid w:val="0070094F"/>
    <w:rsid w:val="00700EF9"/>
    <w:rsid w:val="007014CE"/>
    <w:rsid w:val="00701FF7"/>
    <w:rsid w:val="007022DA"/>
    <w:rsid w:val="00702611"/>
    <w:rsid w:val="00703354"/>
    <w:rsid w:val="007034ED"/>
    <w:rsid w:val="0070377C"/>
    <w:rsid w:val="00704209"/>
    <w:rsid w:val="00704924"/>
    <w:rsid w:val="00704C8A"/>
    <w:rsid w:val="00704FF9"/>
    <w:rsid w:val="007052E0"/>
    <w:rsid w:val="0070554B"/>
    <w:rsid w:val="00705834"/>
    <w:rsid w:val="00705F18"/>
    <w:rsid w:val="00705FDB"/>
    <w:rsid w:val="007066AC"/>
    <w:rsid w:val="007067D2"/>
    <w:rsid w:val="00706E7B"/>
    <w:rsid w:val="007101E6"/>
    <w:rsid w:val="00710666"/>
    <w:rsid w:val="00710CAA"/>
    <w:rsid w:val="007112EC"/>
    <w:rsid w:val="00711681"/>
    <w:rsid w:val="00711F1E"/>
    <w:rsid w:val="0071214D"/>
    <w:rsid w:val="00712466"/>
    <w:rsid w:val="007127AB"/>
    <w:rsid w:val="007128A1"/>
    <w:rsid w:val="00712FD8"/>
    <w:rsid w:val="00713191"/>
    <w:rsid w:val="00713387"/>
    <w:rsid w:val="007133CC"/>
    <w:rsid w:val="007134A1"/>
    <w:rsid w:val="007137EE"/>
    <w:rsid w:val="00713AE1"/>
    <w:rsid w:val="00713BD5"/>
    <w:rsid w:val="00713C67"/>
    <w:rsid w:val="007146D9"/>
    <w:rsid w:val="00714704"/>
    <w:rsid w:val="00715054"/>
    <w:rsid w:val="00715147"/>
    <w:rsid w:val="0071519D"/>
    <w:rsid w:val="00715AAC"/>
    <w:rsid w:val="00715AF7"/>
    <w:rsid w:val="00715D06"/>
    <w:rsid w:val="00715EC1"/>
    <w:rsid w:val="00716030"/>
    <w:rsid w:val="00716338"/>
    <w:rsid w:val="00716479"/>
    <w:rsid w:val="0071649B"/>
    <w:rsid w:val="00716943"/>
    <w:rsid w:val="00716A3F"/>
    <w:rsid w:val="00716BC1"/>
    <w:rsid w:val="00716D60"/>
    <w:rsid w:val="007172CC"/>
    <w:rsid w:val="00717946"/>
    <w:rsid w:val="007200BE"/>
    <w:rsid w:val="007207DB"/>
    <w:rsid w:val="00720C2F"/>
    <w:rsid w:val="00720E8C"/>
    <w:rsid w:val="00720EDE"/>
    <w:rsid w:val="0072110F"/>
    <w:rsid w:val="00721909"/>
    <w:rsid w:val="00721936"/>
    <w:rsid w:val="00721A91"/>
    <w:rsid w:val="00721C3B"/>
    <w:rsid w:val="00721E8E"/>
    <w:rsid w:val="00722360"/>
    <w:rsid w:val="00722C3A"/>
    <w:rsid w:val="00722E51"/>
    <w:rsid w:val="00722EC2"/>
    <w:rsid w:val="00723B2E"/>
    <w:rsid w:val="00723C47"/>
    <w:rsid w:val="00723F81"/>
    <w:rsid w:val="007242D8"/>
    <w:rsid w:val="007244D5"/>
    <w:rsid w:val="007246A6"/>
    <w:rsid w:val="007248F4"/>
    <w:rsid w:val="00725958"/>
    <w:rsid w:val="00726AA0"/>
    <w:rsid w:val="007276C2"/>
    <w:rsid w:val="007277A9"/>
    <w:rsid w:val="007279DE"/>
    <w:rsid w:val="00730033"/>
    <w:rsid w:val="0073051D"/>
    <w:rsid w:val="00730656"/>
    <w:rsid w:val="00730690"/>
    <w:rsid w:val="00731282"/>
    <w:rsid w:val="00731635"/>
    <w:rsid w:val="007318B5"/>
    <w:rsid w:val="00731956"/>
    <w:rsid w:val="00731B80"/>
    <w:rsid w:val="00731FE7"/>
    <w:rsid w:val="00732498"/>
    <w:rsid w:val="00732632"/>
    <w:rsid w:val="007330FC"/>
    <w:rsid w:val="00733CC5"/>
    <w:rsid w:val="007344BF"/>
    <w:rsid w:val="007348C7"/>
    <w:rsid w:val="00734AE5"/>
    <w:rsid w:val="00734D87"/>
    <w:rsid w:val="00734E36"/>
    <w:rsid w:val="0073505F"/>
    <w:rsid w:val="007350E4"/>
    <w:rsid w:val="007352B1"/>
    <w:rsid w:val="00736067"/>
    <w:rsid w:val="007361E4"/>
    <w:rsid w:val="007361ED"/>
    <w:rsid w:val="007366C7"/>
    <w:rsid w:val="00736E14"/>
    <w:rsid w:val="0073745C"/>
    <w:rsid w:val="00740256"/>
    <w:rsid w:val="00740F4A"/>
    <w:rsid w:val="00740FEE"/>
    <w:rsid w:val="00741775"/>
    <w:rsid w:val="0074182B"/>
    <w:rsid w:val="0074183E"/>
    <w:rsid w:val="0074185E"/>
    <w:rsid w:val="00741B27"/>
    <w:rsid w:val="00741BEE"/>
    <w:rsid w:val="00742844"/>
    <w:rsid w:val="00743207"/>
    <w:rsid w:val="0074375C"/>
    <w:rsid w:val="007440A2"/>
    <w:rsid w:val="00744585"/>
    <w:rsid w:val="00744954"/>
    <w:rsid w:val="00744A69"/>
    <w:rsid w:val="00744C6E"/>
    <w:rsid w:val="0074516B"/>
    <w:rsid w:val="007451B7"/>
    <w:rsid w:val="00745796"/>
    <w:rsid w:val="00745D00"/>
    <w:rsid w:val="0074621D"/>
    <w:rsid w:val="00746757"/>
    <w:rsid w:val="00746851"/>
    <w:rsid w:val="00746963"/>
    <w:rsid w:val="00746C41"/>
    <w:rsid w:val="00746C56"/>
    <w:rsid w:val="00747924"/>
    <w:rsid w:val="00747938"/>
    <w:rsid w:val="00747C48"/>
    <w:rsid w:val="007503DA"/>
    <w:rsid w:val="00750AC5"/>
    <w:rsid w:val="00750CDF"/>
    <w:rsid w:val="00750E59"/>
    <w:rsid w:val="0075137D"/>
    <w:rsid w:val="00752053"/>
    <w:rsid w:val="00752697"/>
    <w:rsid w:val="00752A6A"/>
    <w:rsid w:val="00752C21"/>
    <w:rsid w:val="007534B8"/>
    <w:rsid w:val="007539A6"/>
    <w:rsid w:val="00753D21"/>
    <w:rsid w:val="0075412B"/>
    <w:rsid w:val="0075422A"/>
    <w:rsid w:val="00754379"/>
    <w:rsid w:val="00754C74"/>
    <w:rsid w:val="0075546A"/>
    <w:rsid w:val="007556E6"/>
    <w:rsid w:val="007556E7"/>
    <w:rsid w:val="007559DC"/>
    <w:rsid w:val="00755B28"/>
    <w:rsid w:val="00755D5F"/>
    <w:rsid w:val="00755E9C"/>
    <w:rsid w:val="00755F74"/>
    <w:rsid w:val="00756D5C"/>
    <w:rsid w:val="00756FAC"/>
    <w:rsid w:val="00756FFD"/>
    <w:rsid w:val="0075702B"/>
    <w:rsid w:val="0075790A"/>
    <w:rsid w:val="00760121"/>
    <w:rsid w:val="007601E1"/>
    <w:rsid w:val="00760B0A"/>
    <w:rsid w:val="00760B27"/>
    <w:rsid w:val="00760D8C"/>
    <w:rsid w:val="00761188"/>
    <w:rsid w:val="0076118B"/>
    <w:rsid w:val="007611EF"/>
    <w:rsid w:val="00761362"/>
    <w:rsid w:val="00761542"/>
    <w:rsid w:val="007619D3"/>
    <w:rsid w:val="00761E6B"/>
    <w:rsid w:val="00761FDA"/>
    <w:rsid w:val="00762280"/>
    <w:rsid w:val="0076267C"/>
    <w:rsid w:val="00762F37"/>
    <w:rsid w:val="00763180"/>
    <w:rsid w:val="00763AEF"/>
    <w:rsid w:val="00764021"/>
    <w:rsid w:val="007641D4"/>
    <w:rsid w:val="00764317"/>
    <w:rsid w:val="007643E8"/>
    <w:rsid w:val="007647DF"/>
    <w:rsid w:val="00764D04"/>
    <w:rsid w:val="00764F58"/>
    <w:rsid w:val="00765122"/>
    <w:rsid w:val="007653B3"/>
    <w:rsid w:val="00765541"/>
    <w:rsid w:val="00765D11"/>
    <w:rsid w:val="00765F20"/>
    <w:rsid w:val="0076612F"/>
    <w:rsid w:val="007661C4"/>
    <w:rsid w:val="0076640C"/>
    <w:rsid w:val="00766D5C"/>
    <w:rsid w:val="00766F9C"/>
    <w:rsid w:val="00767345"/>
    <w:rsid w:val="00767684"/>
    <w:rsid w:val="0076769A"/>
    <w:rsid w:val="007677EF"/>
    <w:rsid w:val="00767E65"/>
    <w:rsid w:val="007705D0"/>
    <w:rsid w:val="007707ED"/>
    <w:rsid w:val="007709E5"/>
    <w:rsid w:val="00770D5A"/>
    <w:rsid w:val="00770E9C"/>
    <w:rsid w:val="0077150D"/>
    <w:rsid w:val="007716E7"/>
    <w:rsid w:val="00771B18"/>
    <w:rsid w:val="00771C88"/>
    <w:rsid w:val="007723A9"/>
    <w:rsid w:val="00772530"/>
    <w:rsid w:val="007725F1"/>
    <w:rsid w:val="00772834"/>
    <w:rsid w:val="00773264"/>
    <w:rsid w:val="00773CD7"/>
    <w:rsid w:val="00773D39"/>
    <w:rsid w:val="00774ADB"/>
    <w:rsid w:val="00774BA8"/>
    <w:rsid w:val="00774C21"/>
    <w:rsid w:val="00774F5E"/>
    <w:rsid w:val="0077540B"/>
    <w:rsid w:val="007755DA"/>
    <w:rsid w:val="00775835"/>
    <w:rsid w:val="00775A21"/>
    <w:rsid w:val="00775B16"/>
    <w:rsid w:val="00775B4A"/>
    <w:rsid w:val="00775C32"/>
    <w:rsid w:val="00776179"/>
    <w:rsid w:val="00776739"/>
    <w:rsid w:val="00776758"/>
    <w:rsid w:val="0077680D"/>
    <w:rsid w:val="00776BBF"/>
    <w:rsid w:val="00776CB2"/>
    <w:rsid w:val="00777058"/>
    <w:rsid w:val="007779BA"/>
    <w:rsid w:val="00777E42"/>
    <w:rsid w:val="00780039"/>
    <w:rsid w:val="0078013A"/>
    <w:rsid w:val="00780337"/>
    <w:rsid w:val="007807A4"/>
    <w:rsid w:val="00780A92"/>
    <w:rsid w:val="00780C31"/>
    <w:rsid w:val="00780F7F"/>
    <w:rsid w:val="00781467"/>
    <w:rsid w:val="007818B2"/>
    <w:rsid w:val="00781B09"/>
    <w:rsid w:val="00781CCA"/>
    <w:rsid w:val="007826C5"/>
    <w:rsid w:val="00782857"/>
    <w:rsid w:val="0078297F"/>
    <w:rsid w:val="00782B1B"/>
    <w:rsid w:val="00782FAA"/>
    <w:rsid w:val="00783942"/>
    <w:rsid w:val="00783CDA"/>
    <w:rsid w:val="007853AC"/>
    <w:rsid w:val="00785436"/>
    <w:rsid w:val="0078565F"/>
    <w:rsid w:val="00786040"/>
    <w:rsid w:val="0078614C"/>
    <w:rsid w:val="0078621A"/>
    <w:rsid w:val="007867C4"/>
    <w:rsid w:val="00786B13"/>
    <w:rsid w:val="007870E4"/>
    <w:rsid w:val="00787267"/>
    <w:rsid w:val="007875B9"/>
    <w:rsid w:val="007875C6"/>
    <w:rsid w:val="00787885"/>
    <w:rsid w:val="0078797A"/>
    <w:rsid w:val="00787A99"/>
    <w:rsid w:val="00787BF6"/>
    <w:rsid w:val="007900D4"/>
    <w:rsid w:val="007905F9"/>
    <w:rsid w:val="00790619"/>
    <w:rsid w:val="007907BB"/>
    <w:rsid w:val="0079097E"/>
    <w:rsid w:val="00790CAD"/>
    <w:rsid w:val="00791748"/>
    <w:rsid w:val="00792121"/>
    <w:rsid w:val="007924E7"/>
    <w:rsid w:val="0079260B"/>
    <w:rsid w:val="0079276D"/>
    <w:rsid w:val="007929BB"/>
    <w:rsid w:val="00792B58"/>
    <w:rsid w:val="00792DE4"/>
    <w:rsid w:val="00792EF1"/>
    <w:rsid w:val="007931DA"/>
    <w:rsid w:val="007931E7"/>
    <w:rsid w:val="0079329F"/>
    <w:rsid w:val="00793367"/>
    <w:rsid w:val="007936D0"/>
    <w:rsid w:val="0079384E"/>
    <w:rsid w:val="00793955"/>
    <w:rsid w:val="00793EF3"/>
    <w:rsid w:val="00794147"/>
    <w:rsid w:val="00794535"/>
    <w:rsid w:val="00794545"/>
    <w:rsid w:val="00794ABC"/>
    <w:rsid w:val="007954CA"/>
    <w:rsid w:val="0079575A"/>
    <w:rsid w:val="00795C16"/>
    <w:rsid w:val="007961E9"/>
    <w:rsid w:val="007967C4"/>
    <w:rsid w:val="007969B2"/>
    <w:rsid w:val="00796BB4"/>
    <w:rsid w:val="00796ED2"/>
    <w:rsid w:val="007978D1"/>
    <w:rsid w:val="00797928"/>
    <w:rsid w:val="00797D5A"/>
    <w:rsid w:val="00797E10"/>
    <w:rsid w:val="007A0A92"/>
    <w:rsid w:val="007A0E15"/>
    <w:rsid w:val="007A0EB8"/>
    <w:rsid w:val="007A1186"/>
    <w:rsid w:val="007A1EBC"/>
    <w:rsid w:val="007A290F"/>
    <w:rsid w:val="007A2F12"/>
    <w:rsid w:val="007A32D2"/>
    <w:rsid w:val="007A37A3"/>
    <w:rsid w:val="007A3A18"/>
    <w:rsid w:val="007A4174"/>
    <w:rsid w:val="007A42C1"/>
    <w:rsid w:val="007A47DD"/>
    <w:rsid w:val="007A4B61"/>
    <w:rsid w:val="007A54D5"/>
    <w:rsid w:val="007A5BF5"/>
    <w:rsid w:val="007A5C48"/>
    <w:rsid w:val="007A5FA4"/>
    <w:rsid w:val="007A63AF"/>
    <w:rsid w:val="007A662A"/>
    <w:rsid w:val="007A6B6B"/>
    <w:rsid w:val="007A720D"/>
    <w:rsid w:val="007A72C2"/>
    <w:rsid w:val="007A7828"/>
    <w:rsid w:val="007A7988"/>
    <w:rsid w:val="007A7A3D"/>
    <w:rsid w:val="007A7BA6"/>
    <w:rsid w:val="007A7C6B"/>
    <w:rsid w:val="007B021A"/>
    <w:rsid w:val="007B0781"/>
    <w:rsid w:val="007B0A6A"/>
    <w:rsid w:val="007B15D2"/>
    <w:rsid w:val="007B15F0"/>
    <w:rsid w:val="007B16D7"/>
    <w:rsid w:val="007B18BC"/>
    <w:rsid w:val="007B1CE5"/>
    <w:rsid w:val="007B1D01"/>
    <w:rsid w:val="007B1E35"/>
    <w:rsid w:val="007B1E88"/>
    <w:rsid w:val="007B216B"/>
    <w:rsid w:val="007B2617"/>
    <w:rsid w:val="007B27B5"/>
    <w:rsid w:val="007B29EB"/>
    <w:rsid w:val="007B2EEF"/>
    <w:rsid w:val="007B3950"/>
    <w:rsid w:val="007B3B53"/>
    <w:rsid w:val="007B4E0D"/>
    <w:rsid w:val="007B4E9F"/>
    <w:rsid w:val="007B4EC6"/>
    <w:rsid w:val="007B50F3"/>
    <w:rsid w:val="007B5361"/>
    <w:rsid w:val="007B560A"/>
    <w:rsid w:val="007B5AF9"/>
    <w:rsid w:val="007B5F75"/>
    <w:rsid w:val="007B62E9"/>
    <w:rsid w:val="007B6402"/>
    <w:rsid w:val="007B6D48"/>
    <w:rsid w:val="007B6DF5"/>
    <w:rsid w:val="007B70AD"/>
    <w:rsid w:val="007B7359"/>
    <w:rsid w:val="007B78D2"/>
    <w:rsid w:val="007B790B"/>
    <w:rsid w:val="007B79F9"/>
    <w:rsid w:val="007C0DE4"/>
    <w:rsid w:val="007C0E60"/>
    <w:rsid w:val="007C16F7"/>
    <w:rsid w:val="007C18C9"/>
    <w:rsid w:val="007C199F"/>
    <w:rsid w:val="007C22E3"/>
    <w:rsid w:val="007C2836"/>
    <w:rsid w:val="007C2A13"/>
    <w:rsid w:val="007C2CA5"/>
    <w:rsid w:val="007C3144"/>
    <w:rsid w:val="007C3FEA"/>
    <w:rsid w:val="007C40B2"/>
    <w:rsid w:val="007C436D"/>
    <w:rsid w:val="007C437B"/>
    <w:rsid w:val="007C44EB"/>
    <w:rsid w:val="007C4617"/>
    <w:rsid w:val="007C5325"/>
    <w:rsid w:val="007C563D"/>
    <w:rsid w:val="007C5667"/>
    <w:rsid w:val="007C5FAC"/>
    <w:rsid w:val="007C6424"/>
    <w:rsid w:val="007C649E"/>
    <w:rsid w:val="007C6B8E"/>
    <w:rsid w:val="007C6BE6"/>
    <w:rsid w:val="007C6C90"/>
    <w:rsid w:val="007C6CCF"/>
    <w:rsid w:val="007C6CE7"/>
    <w:rsid w:val="007C6DBC"/>
    <w:rsid w:val="007C70B9"/>
    <w:rsid w:val="007C70D1"/>
    <w:rsid w:val="007C746B"/>
    <w:rsid w:val="007C761A"/>
    <w:rsid w:val="007C77B0"/>
    <w:rsid w:val="007C7B80"/>
    <w:rsid w:val="007D0097"/>
    <w:rsid w:val="007D04A7"/>
    <w:rsid w:val="007D0649"/>
    <w:rsid w:val="007D0CB9"/>
    <w:rsid w:val="007D0CE8"/>
    <w:rsid w:val="007D0E06"/>
    <w:rsid w:val="007D0EE3"/>
    <w:rsid w:val="007D14A4"/>
    <w:rsid w:val="007D15BF"/>
    <w:rsid w:val="007D169B"/>
    <w:rsid w:val="007D1F12"/>
    <w:rsid w:val="007D24E3"/>
    <w:rsid w:val="007D26FF"/>
    <w:rsid w:val="007D2A7B"/>
    <w:rsid w:val="007D2F8D"/>
    <w:rsid w:val="007D3029"/>
    <w:rsid w:val="007D36C4"/>
    <w:rsid w:val="007D375A"/>
    <w:rsid w:val="007D3DFE"/>
    <w:rsid w:val="007D3E4F"/>
    <w:rsid w:val="007D412C"/>
    <w:rsid w:val="007D4287"/>
    <w:rsid w:val="007D45F0"/>
    <w:rsid w:val="007D461B"/>
    <w:rsid w:val="007D46DD"/>
    <w:rsid w:val="007D4859"/>
    <w:rsid w:val="007D4BC8"/>
    <w:rsid w:val="007D4BD6"/>
    <w:rsid w:val="007D4E73"/>
    <w:rsid w:val="007D4FC6"/>
    <w:rsid w:val="007D5023"/>
    <w:rsid w:val="007D545F"/>
    <w:rsid w:val="007D555F"/>
    <w:rsid w:val="007D58A1"/>
    <w:rsid w:val="007D58E6"/>
    <w:rsid w:val="007D5ED0"/>
    <w:rsid w:val="007D61A0"/>
    <w:rsid w:val="007D672E"/>
    <w:rsid w:val="007D6C1B"/>
    <w:rsid w:val="007D6C40"/>
    <w:rsid w:val="007D6C5F"/>
    <w:rsid w:val="007D75AA"/>
    <w:rsid w:val="007D7AE3"/>
    <w:rsid w:val="007D7B42"/>
    <w:rsid w:val="007E0020"/>
    <w:rsid w:val="007E023D"/>
    <w:rsid w:val="007E0E4E"/>
    <w:rsid w:val="007E12EB"/>
    <w:rsid w:val="007E1C30"/>
    <w:rsid w:val="007E263F"/>
    <w:rsid w:val="007E2853"/>
    <w:rsid w:val="007E2BCC"/>
    <w:rsid w:val="007E309B"/>
    <w:rsid w:val="007E32B5"/>
    <w:rsid w:val="007E3A5B"/>
    <w:rsid w:val="007E3B40"/>
    <w:rsid w:val="007E3DB7"/>
    <w:rsid w:val="007E44D0"/>
    <w:rsid w:val="007E44D8"/>
    <w:rsid w:val="007E4957"/>
    <w:rsid w:val="007E4A66"/>
    <w:rsid w:val="007E4F22"/>
    <w:rsid w:val="007E52DA"/>
    <w:rsid w:val="007E5324"/>
    <w:rsid w:val="007E5330"/>
    <w:rsid w:val="007E53C1"/>
    <w:rsid w:val="007E5BB1"/>
    <w:rsid w:val="007E6110"/>
    <w:rsid w:val="007E6508"/>
    <w:rsid w:val="007E6605"/>
    <w:rsid w:val="007E69E2"/>
    <w:rsid w:val="007E6A71"/>
    <w:rsid w:val="007E6AB8"/>
    <w:rsid w:val="007E6F68"/>
    <w:rsid w:val="007E72C5"/>
    <w:rsid w:val="007E73B7"/>
    <w:rsid w:val="007F0088"/>
    <w:rsid w:val="007F010E"/>
    <w:rsid w:val="007F02A4"/>
    <w:rsid w:val="007F02C0"/>
    <w:rsid w:val="007F0378"/>
    <w:rsid w:val="007F065F"/>
    <w:rsid w:val="007F10CE"/>
    <w:rsid w:val="007F14CC"/>
    <w:rsid w:val="007F16F7"/>
    <w:rsid w:val="007F1787"/>
    <w:rsid w:val="007F1BFA"/>
    <w:rsid w:val="007F1C85"/>
    <w:rsid w:val="007F3509"/>
    <w:rsid w:val="007F3646"/>
    <w:rsid w:val="007F3D3D"/>
    <w:rsid w:val="007F4513"/>
    <w:rsid w:val="007F545E"/>
    <w:rsid w:val="007F6240"/>
    <w:rsid w:val="007F6596"/>
    <w:rsid w:val="007F67B1"/>
    <w:rsid w:val="007F68A1"/>
    <w:rsid w:val="007F6978"/>
    <w:rsid w:val="007F6D93"/>
    <w:rsid w:val="007F71BD"/>
    <w:rsid w:val="007F75C3"/>
    <w:rsid w:val="007F7A0C"/>
    <w:rsid w:val="00800585"/>
    <w:rsid w:val="00800916"/>
    <w:rsid w:val="00800C4E"/>
    <w:rsid w:val="00800C7D"/>
    <w:rsid w:val="00800F46"/>
    <w:rsid w:val="0080115F"/>
    <w:rsid w:val="0080160A"/>
    <w:rsid w:val="00802197"/>
    <w:rsid w:val="0080232C"/>
    <w:rsid w:val="008026F3"/>
    <w:rsid w:val="008029D2"/>
    <w:rsid w:val="00802C52"/>
    <w:rsid w:val="00802FCC"/>
    <w:rsid w:val="008032BB"/>
    <w:rsid w:val="00803319"/>
    <w:rsid w:val="00803938"/>
    <w:rsid w:val="008039B5"/>
    <w:rsid w:val="00803F43"/>
    <w:rsid w:val="00804175"/>
    <w:rsid w:val="00804764"/>
    <w:rsid w:val="00804782"/>
    <w:rsid w:val="00804B98"/>
    <w:rsid w:val="00804D22"/>
    <w:rsid w:val="00805161"/>
    <w:rsid w:val="008055F9"/>
    <w:rsid w:val="00805A6E"/>
    <w:rsid w:val="0080618F"/>
    <w:rsid w:val="00806E6B"/>
    <w:rsid w:val="008070C3"/>
    <w:rsid w:val="00807250"/>
    <w:rsid w:val="00807765"/>
    <w:rsid w:val="008079B0"/>
    <w:rsid w:val="00807E90"/>
    <w:rsid w:val="008102FA"/>
    <w:rsid w:val="00810511"/>
    <w:rsid w:val="0081078C"/>
    <w:rsid w:val="00810886"/>
    <w:rsid w:val="008109CE"/>
    <w:rsid w:val="008115F1"/>
    <w:rsid w:val="008124D2"/>
    <w:rsid w:val="00812687"/>
    <w:rsid w:val="00812890"/>
    <w:rsid w:val="00812FB8"/>
    <w:rsid w:val="00813360"/>
    <w:rsid w:val="00813395"/>
    <w:rsid w:val="00813A0D"/>
    <w:rsid w:val="00813EBE"/>
    <w:rsid w:val="00814565"/>
    <w:rsid w:val="00814738"/>
    <w:rsid w:val="008147CE"/>
    <w:rsid w:val="00814ACD"/>
    <w:rsid w:val="00814BAE"/>
    <w:rsid w:val="008150D1"/>
    <w:rsid w:val="008150FA"/>
    <w:rsid w:val="008153F3"/>
    <w:rsid w:val="008157D3"/>
    <w:rsid w:val="00815A2D"/>
    <w:rsid w:val="00815B90"/>
    <w:rsid w:val="00815C99"/>
    <w:rsid w:val="00815F88"/>
    <w:rsid w:val="00816649"/>
    <w:rsid w:val="008169BC"/>
    <w:rsid w:val="0081726A"/>
    <w:rsid w:val="008174C4"/>
    <w:rsid w:val="00817652"/>
    <w:rsid w:val="00817BFC"/>
    <w:rsid w:val="008201D8"/>
    <w:rsid w:val="00820297"/>
    <w:rsid w:val="008202E5"/>
    <w:rsid w:val="00820403"/>
    <w:rsid w:val="008204C3"/>
    <w:rsid w:val="0082060F"/>
    <w:rsid w:val="00820CCF"/>
    <w:rsid w:val="008213B4"/>
    <w:rsid w:val="008214A3"/>
    <w:rsid w:val="00821693"/>
    <w:rsid w:val="00821705"/>
    <w:rsid w:val="0082181C"/>
    <w:rsid w:val="00821D14"/>
    <w:rsid w:val="00822111"/>
    <w:rsid w:val="00823244"/>
    <w:rsid w:val="00823372"/>
    <w:rsid w:val="00823734"/>
    <w:rsid w:val="00823841"/>
    <w:rsid w:val="00823FB0"/>
    <w:rsid w:val="0082406D"/>
    <w:rsid w:val="0082427F"/>
    <w:rsid w:val="008243A2"/>
    <w:rsid w:val="008249C2"/>
    <w:rsid w:val="00824A6C"/>
    <w:rsid w:val="00824C4C"/>
    <w:rsid w:val="00824FCA"/>
    <w:rsid w:val="00824FEF"/>
    <w:rsid w:val="00825460"/>
    <w:rsid w:val="00825983"/>
    <w:rsid w:val="00825A67"/>
    <w:rsid w:val="008261AA"/>
    <w:rsid w:val="008262D9"/>
    <w:rsid w:val="0082630F"/>
    <w:rsid w:val="008265B0"/>
    <w:rsid w:val="00826680"/>
    <w:rsid w:val="00826B2B"/>
    <w:rsid w:val="008272B2"/>
    <w:rsid w:val="00827503"/>
    <w:rsid w:val="00827539"/>
    <w:rsid w:val="008275BE"/>
    <w:rsid w:val="00827868"/>
    <w:rsid w:val="00827B36"/>
    <w:rsid w:val="00827D82"/>
    <w:rsid w:val="00830067"/>
    <w:rsid w:val="008300FA"/>
    <w:rsid w:val="008303BA"/>
    <w:rsid w:val="00830B52"/>
    <w:rsid w:val="00830CC5"/>
    <w:rsid w:val="00830DC3"/>
    <w:rsid w:val="00830DF4"/>
    <w:rsid w:val="008313ED"/>
    <w:rsid w:val="00831D46"/>
    <w:rsid w:val="00831F82"/>
    <w:rsid w:val="008320E1"/>
    <w:rsid w:val="008324AF"/>
    <w:rsid w:val="00832555"/>
    <w:rsid w:val="008333A4"/>
    <w:rsid w:val="00833837"/>
    <w:rsid w:val="00833D51"/>
    <w:rsid w:val="0083455E"/>
    <w:rsid w:val="0083457B"/>
    <w:rsid w:val="00834657"/>
    <w:rsid w:val="00834E2A"/>
    <w:rsid w:val="008358AE"/>
    <w:rsid w:val="00835EF6"/>
    <w:rsid w:val="00835FEB"/>
    <w:rsid w:val="00836B74"/>
    <w:rsid w:val="00836C0B"/>
    <w:rsid w:val="00836DBC"/>
    <w:rsid w:val="00836FDF"/>
    <w:rsid w:val="00837117"/>
    <w:rsid w:val="00837F4E"/>
    <w:rsid w:val="00840100"/>
    <w:rsid w:val="0084015A"/>
    <w:rsid w:val="00840246"/>
    <w:rsid w:val="00841702"/>
    <w:rsid w:val="00841E42"/>
    <w:rsid w:val="008420F1"/>
    <w:rsid w:val="00842262"/>
    <w:rsid w:val="00842E9E"/>
    <w:rsid w:val="00843634"/>
    <w:rsid w:val="008437B7"/>
    <w:rsid w:val="00843C1E"/>
    <w:rsid w:val="008442EB"/>
    <w:rsid w:val="008449C2"/>
    <w:rsid w:val="00844B91"/>
    <w:rsid w:val="0084500E"/>
    <w:rsid w:val="00845988"/>
    <w:rsid w:val="00845BC9"/>
    <w:rsid w:val="00845EC6"/>
    <w:rsid w:val="0084620D"/>
    <w:rsid w:val="00846B2C"/>
    <w:rsid w:val="00846D53"/>
    <w:rsid w:val="00846E4E"/>
    <w:rsid w:val="00846E9F"/>
    <w:rsid w:val="00846FEB"/>
    <w:rsid w:val="00847055"/>
    <w:rsid w:val="0084743E"/>
    <w:rsid w:val="008474B2"/>
    <w:rsid w:val="00847698"/>
    <w:rsid w:val="00847F3A"/>
    <w:rsid w:val="00847F44"/>
    <w:rsid w:val="008502A5"/>
    <w:rsid w:val="0085094C"/>
    <w:rsid w:val="00850EC5"/>
    <w:rsid w:val="00851264"/>
    <w:rsid w:val="00851641"/>
    <w:rsid w:val="0085189E"/>
    <w:rsid w:val="00851AD5"/>
    <w:rsid w:val="0085297C"/>
    <w:rsid w:val="00852B03"/>
    <w:rsid w:val="00852B13"/>
    <w:rsid w:val="00852C9F"/>
    <w:rsid w:val="00853381"/>
    <w:rsid w:val="00853607"/>
    <w:rsid w:val="00853969"/>
    <w:rsid w:val="00853AE4"/>
    <w:rsid w:val="00853E1C"/>
    <w:rsid w:val="00854065"/>
    <w:rsid w:val="008542AD"/>
    <w:rsid w:val="008547ED"/>
    <w:rsid w:val="00854D48"/>
    <w:rsid w:val="00854F61"/>
    <w:rsid w:val="008550FB"/>
    <w:rsid w:val="008552CC"/>
    <w:rsid w:val="008555C9"/>
    <w:rsid w:val="008556AB"/>
    <w:rsid w:val="008556C8"/>
    <w:rsid w:val="0085570B"/>
    <w:rsid w:val="00855DFD"/>
    <w:rsid w:val="0085631C"/>
    <w:rsid w:val="00856EF3"/>
    <w:rsid w:val="00857196"/>
    <w:rsid w:val="008574BE"/>
    <w:rsid w:val="008574CA"/>
    <w:rsid w:val="00857548"/>
    <w:rsid w:val="00857918"/>
    <w:rsid w:val="00857983"/>
    <w:rsid w:val="00857B2D"/>
    <w:rsid w:val="00860203"/>
    <w:rsid w:val="0086030B"/>
    <w:rsid w:val="00860AC6"/>
    <w:rsid w:val="00860D93"/>
    <w:rsid w:val="00860F9C"/>
    <w:rsid w:val="00860FDB"/>
    <w:rsid w:val="00861434"/>
    <w:rsid w:val="00861458"/>
    <w:rsid w:val="00861702"/>
    <w:rsid w:val="0086198D"/>
    <w:rsid w:val="008619F6"/>
    <w:rsid w:val="00861BF3"/>
    <w:rsid w:val="00861FD4"/>
    <w:rsid w:val="0086210D"/>
    <w:rsid w:val="00862142"/>
    <w:rsid w:val="008627CB"/>
    <w:rsid w:val="00862D6C"/>
    <w:rsid w:val="00862F12"/>
    <w:rsid w:val="00863173"/>
    <w:rsid w:val="00863471"/>
    <w:rsid w:val="00863E61"/>
    <w:rsid w:val="0086442A"/>
    <w:rsid w:val="0086443D"/>
    <w:rsid w:val="00864597"/>
    <w:rsid w:val="008647D8"/>
    <w:rsid w:val="00865327"/>
    <w:rsid w:val="00865CDF"/>
    <w:rsid w:val="008667E9"/>
    <w:rsid w:val="00866D3C"/>
    <w:rsid w:val="008671A2"/>
    <w:rsid w:val="00867540"/>
    <w:rsid w:val="00867683"/>
    <w:rsid w:val="00867DB2"/>
    <w:rsid w:val="0087064C"/>
    <w:rsid w:val="00870A14"/>
    <w:rsid w:val="00870BA3"/>
    <w:rsid w:val="00871234"/>
    <w:rsid w:val="0087129E"/>
    <w:rsid w:val="0087137A"/>
    <w:rsid w:val="00871784"/>
    <w:rsid w:val="0087182E"/>
    <w:rsid w:val="00871AE3"/>
    <w:rsid w:val="0087285C"/>
    <w:rsid w:val="00872BA5"/>
    <w:rsid w:val="00872D1F"/>
    <w:rsid w:val="00873015"/>
    <w:rsid w:val="00873806"/>
    <w:rsid w:val="00874C1D"/>
    <w:rsid w:val="00875728"/>
    <w:rsid w:val="00875E75"/>
    <w:rsid w:val="00876040"/>
    <w:rsid w:val="00876059"/>
    <w:rsid w:val="008762CA"/>
    <w:rsid w:val="0087643C"/>
    <w:rsid w:val="0087681B"/>
    <w:rsid w:val="00876B75"/>
    <w:rsid w:val="00876EE8"/>
    <w:rsid w:val="00877084"/>
    <w:rsid w:val="0087775F"/>
    <w:rsid w:val="00877814"/>
    <w:rsid w:val="00877995"/>
    <w:rsid w:val="008779DA"/>
    <w:rsid w:val="00877B33"/>
    <w:rsid w:val="0088006D"/>
    <w:rsid w:val="00880378"/>
    <w:rsid w:val="00880635"/>
    <w:rsid w:val="00880641"/>
    <w:rsid w:val="008806F5"/>
    <w:rsid w:val="008807EF"/>
    <w:rsid w:val="00880DB7"/>
    <w:rsid w:val="00881198"/>
    <w:rsid w:val="008814D5"/>
    <w:rsid w:val="00881974"/>
    <w:rsid w:val="00881A68"/>
    <w:rsid w:val="00881C72"/>
    <w:rsid w:val="00881C90"/>
    <w:rsid w:val="008823A4"/>
    <w:rsid w:val="008825A1"/>
    <w:rsid w:val="00882E35"/>
    <w:rsid w:val="00883B09"/>
    <w:rsid w:val="00883ECE"/>
    <w:rsid w:val="00884A42"/>
    <w:rsid w:val="00884F32"/>
    <w:rsid w:val="00885C3D"/>
    <w:rsid w:val="00885E3F"/>
    <w:rsid w:val="008866A2"/>
    <w:rsid w:val="00886C1B"/>
    <w:rsid w:val="00886CA0"/>
    <w:rsid w:val="008875F9"/>
    <w:rsid w:val="0088768E"/>
    <w:rsid w:val="00887CC6"/>
    <w:rsid w:val="00887EE9"/>
    <w:rsid w:val="00887F40"/>
    <w:rsid w:val="008901DC"/>
    <w:rsid w:val="00890AF0"/>
    <w:rsid w:val="00890C60"/>
    <w:rsid w:val="00890E72"/>
    <w:rsid w:val="0089158E"/>
    <w:rsid w:val="008925C8"/>
    <w:rsid w:val="008929CC"/>
    <w:rsid w:val="00892B9C"/>
    <w:rsid w:val="00893457"/>
    <w:rsid w:val="008934ED"/>
    <w:rsid w:val="008947E0"/>
    <w:rsid w:val="0089481A"/>
    <w:rsid w:val="008948FC"/>
    <w:rsid w:val="00894CB6"/>
    <w:rsid w:val="0089541E"/>
    <w:rsid w:val="008954F9"/>
    <w:rsid w:val="008957D1"/>
    <w:rsid w:val="008962E9"/>
    <w:rsid w:val="0089656F"/>
    <w:rsid w:val="00896C12"/>
    <w:rsid w:val="00896CDB"/>
    <w:rsid w:val="00896D28"/>
    <w:rsid w:val="00897CD8"/>
    <w:rsid w:val="00897DC8"/>
    <w:rsid w:val="008A0874"/>
    <w:rsid w:val="008A14D8"/>
    <w:rsid w:val="008A16C5"/>
    <w:rsid w:val="008A1DA5"/>
    <w:rsid w:val="008A1F3B"/>
    <w:rsid w:val="008A21C3"/>
    <w:rsid w:val="008A24EC"/>
    <w:rsid w:val="008A2515"/>
    <w:rsid w:val="008A2749"/>
    <w:rsid w:val="008A2B05"/>
    <w:rsid w:val="008A34AE"/>
    <w:rsid w:val="008A3787"/>
    <w:rsid w:val="008A39B6"/>
    <w:rsid w:val="008A3A20"/>
    <w:rsid w:val="008A3D1D"/>
    <w:rsid w:val="008A3FA0"/>
    <w:rsid w:val="008A41B5"/>
    <w:rsid w:val="008A4623"/>
    <w:rsid w:val="008A4750"/>
    <w:rsid w:val="008A4BE8"/>
    <w:rsid w:val="008A5693"/>
    <w:rsid w:val="008A56F6"/>
    <w:rsid w:val="008A56FD"/>
    <w:rsid w:val="008A5E77"/>
    <w:rsid w:val="008A5EAB"/>
    <w:rsid w:val="008A63C1"/>
    <w:rsid w:val="008A6A9B"/>
    <w:rsid w:val="008A705C"/>
    <w:rsid w:val="008A712E"/>
    <w:rsid w:val="008A7A21"/>
    <w:rsid w:val="008B0551"/>
    <w:rsid w:val="008B098A"/>
    <w:rsid w:val="008B0A41"/>
    <w:rsid w:val="008B0A98"/>
    <w:rsid w:val="008B0B0A"/>
    <w:rsid w:val="008B0B3E"/>
    <w:rsid w:val="008B0BA9"/>
    <w:rsid w:val="008B0C52"/>
    <w:rsid w:val="008B0E61"/>
    <w:rsid w:val="008B0FBD"/>
    <w:rsid w:val="008B1215"/>
    <w:rsid w:val="008B1951"/>
    <w:rsid w:val="008B1DDA"/>
    <w:rsid w:val="008B1F5C"/>
    <w:rsid w:val="008B22B3"/>
    <w:rsid w:val="008B28EE"/>
    <w:rsid w:val="008B31D2"/>
    <w:rsid w:val="008B3772"/>
    <w:rsid w:val="008B3BF4"/>
    <w:rsid w:val="008B3D26"/>
    <w:rsid w:val="008B4B1A"/>
    <w:rsid w:val="008B5102"/>
    <w:rsid w:val="008B52B9"/>
    <w:rsid w:val="008B589E"/>
    <w:rsid w:val="008B5DFB"/>
    <w:rsid w:val="008B6E99"/>
    <w:rsid w:val="008B72E1"/>
    <w:rsid w:val="008B748C"/>
    <w:rsid w:val="008B7778"/>
    <w:rsid w:val="008B7FAB"/>
    <w:rsid w:val="008C03C3"/>
    <w:rsid w:val="008C045E"/>
    <w:rsid w:val="008C0A59"/>
    <w:rsid w:val="008C0C4A"/>
    <w:rsid w:val="008C0D71"/>
    <w:rsid w:val="008C0DE5"/>
    <w:rsid w:val="008C0F2E"/>
    <w:rsid w:val="008C105F"/>
    <w:rsid w:val="008C1072"/>
    <w:rsid w:val="008C164B"/>
    <w:rsid w:val="008C1AD2"/>
    <w:rsid w:val="008C1BF0"/>
    <w:rsid w:val="008C1D02"/>
    <w:rsid w:val="008C1E67"/>
    <w:rsid w:val="008C2106"/>
    <w:rsid w:val="008C24A8"/>
    <w:rsid w:val="008C27B5"/>
    <w:rsid w:val="008C3196"/>
    <w:rsid w:val="008C32FB"/>
    <w:rsid w:val="008C33D7"/>
    <w:rsid w:val="008C3638"/>
    <w:rsid w:val="008C36B8"/>
    <w:rsid w:val="008C3CD4"/>
    <w:rsid w:val="008C40DE"/>
    <w:rsid w:val="008C43D0"/>
    <w:rsid w:val="008C47DF"/>
    <w:rsid w:val="008C49E1"/>
    <w:rsid w:val="008C4AF1"/>
    <w:rsid w:val="008C5069"/>
    <w:rsid w:val="008C514D"/>
    <w:rsid w:val="008C5986"/>
    <w:rsid w:val="008C6054"/>
    <w:rsid w:val="008C63AD"/>
    <w:rsid w:val="008C64B5"/>
    <w:rsid w:val="008C6B6F"/>
    <w:rsid w:val="008C6E0D"/>
    <w:rsid w:val="008D02D8"/>
    <w:rsid w:val="008D12D6"/>
    <w:rsid w:val="008D1711"/>
    <w:rsid w:val="008D1AD3"/>
    <w:rsid w:val="008D1F52"/>
    <w:rsid w:val="008D2231"/>
    <w:rsid w:val="008D2812"/>
    <w:rsid w:val="008D2BB4"/>
    <w:rsid w:val="008D3048"/>
    <w:rsid w:val="008D31DD"/>
    <w:rsid w:val="008D322D"/>
    <w:rsid w:val="008D32E7"/>
    <w:rsid w:val="008D339B"/>
    <w:rsid w:val="008D3AA4"/>
    <w:rsid w:val="008D3F17"/>
    <w:rsid w:val="008D409B"/>
    <w:rsid w:val="008D498A"/>
    <w:rsid w:val="008D49A2"/>
    <w:rsid w:val="008D4C7E"/>
    <w:rsid w:val="008D4E4E"/>
    <w:rsid w:val="008D505C"/>
    <w:rsid w:val="008D5070"/>
    <w:rsid w:val="008D5888"/>
    <w:rsid w:val="008D5BF1"/>
    <w:rsid w:val="008D630C"/>
    <w:rsid w:val="008D64C2"/>
    <w:rsid w:val="008D6533"/>
    <w:rsid w:val="008D672F"/>
    <w:rsid w:val="008D67F0"/>
    <w:rsid w:val="008D7204"/>
    <w:rsid w:val="008E022C"/>
    <w:rsid w:val="008E0C98"/>
    <w:rsid w:val="008E1327"/>
    <w:rsid w:val="008E158B"/>
    <w:rsid w:val="008E1613"/>
    <w:rsid w:val="008E19A9"/>
    <w:rsid w:val="008E223A"/>
    <w:rsid w:val="008E2255"/>
    <w:rsid w:val="008E2718"/>
    <w:rsid w:val="008E28A0"/>
    <w:rsid w:val="008E2A37"/>
    <w:rsid w:val="008E2EA0"/>
    <w:rsid w:val="008E2ECA"/>
    <w:rsid w:val="008E3082"/>
    <w:rsid w:val="008E3210"/>
    <w:rsid w:val="008E3263"/>
    <w:rsid w:val="008E32C1"/>
    <w:rsid w:val="008E364A"/>
    <w:rsid w:val="008E36C8"/>
    <w:rsid w:val="008E37E9"/>
    <w:rsid w:val="008E3B8B"/>
    <w:rsid w:val="008E3C96"/>
    <w:rsid w:val="008E423E"/>
    <w:rsid w:val="008E45E1"/>
    <w:rsid w:val="008E4944"/>
    <w:rsid w:val="008E525C"/>
    <w:rsid w:val="008E54A8"/>
    <w:rsid w:val="008E59A5"/>
    <w:rsid w:val="008E5D61"/>
    <w:rsid w:val="008E5E60"/>
    <w:rsid w:val="008E5ED6"/>
    <w:rsid w:val="008E675C"/>
    <w:rsid w:val="008E6A9D"/>
    <w:rsid w:val="008E6AF1"/>
    <w:rsid w:val="008E7126"/>
    <w:rsid w:val="008E7228"/>
    <w:rsid w:val="008E75E6"/>
    <w:rsid w:val="008E7837"/>
    <w:rsid w:val="008E7C2E"/>
    <w:rsid w:val="008E7C9D"/>
    <w:rsid w:val="008F0623"/>
    <w:rsid w:val="008F0861"/>
    <w:rsid w:val="008F17A6"/>
    <w:rsid w:val="008F1F0F"/>
    <w:rsid w:val="008F1FC9"/>
    <w:rsid w:val="008F2793"/>
    <w:rsid w:val="008F2ADF"/>
    <w:rsid w:val="008F301A"/>
    <w:rsid w:val="008F37B8"/>
    <w:rsid w:val="008F3879"/>
    <w:rsid w:val="008F3B05"/>
    <w:rsid w:val="008F3CB0"/>
    <w:rsid w:val="008F3EF4"/>
    <w:rsid w:val="008F4683"/>
    <w:rsid w:val="008F46C6"/>
    <w:rsid w:val="008F49CB"/>
    <w:rsid w:val="008F4DFA"/>
    <w:rsid w:val="008F505A"/>
    <w:rsid w:val="008F5094"/>
    <w:rsid w:val="008F516F"/>
    <w:rsid w:val="008F51A9"/>
    <w:rsid w:val="008F53A4"/>
    <w:rsid w:val="008F597C"/>
    <w:rsid w:val="008F5DD6"/>
    <w:rsid w:val="008F5E16"/>
    <w:rsid w:val="008F60B2"/>
    <w:rsid w:val="008F67DA"/>
    <w:rsid w:val="008F6F81"/>
    <w:rsid w:val="008F7053"/>
    <w:rsid w:val="008F72E8"/>
    <w:rsid w:val="008F72F7"/>
    <w:rsid w:val="008F739D"/>
    <w:rsid w:val="008F794E"/>
    <w:rsid w:val="00900156"/>
    <w:rsid w:val="009003C5"/>
    <w:rsid w:val="009009C1"/>
    <w:rsid w:val="00900DD8"/>
    <w:rsid w:val="00900EB3"/>
    <w:rsid w:val="009013D0"/>
    <w:rsid w:val="00901F44"/>
    <w:rsid w:val="00902255"/>
    <w:rsid w:val="00902862"/>
    <w:rsid w:val="00903244"/>
    <w:rsid w:val="00903C36"/>
    <w:rsid w:val="0090403F"/>
    <w:rsid w:val="00904A78"/>
    <w:rsid w:val="00904CBD"/>
    <w:rsid w:val="00904E38"/>
    <w:rsid w:val="0090615C"/>
    <w:rsid w:val="00906BF4"/>
    <w:rsid w:val="00906EFB"/>
    <w:rsid w:val="009073E5"/>
    <w:rsid w:val="009076E3"/>
    <w:rsid w:val="00907D8D"/>
    <w:rsid w:val="00907EB4"/>
    <w:rsid w:val="00910508"/>
    <w:rsid w:val="0091061F"/>
    <w:rsid w:val="00910800"/>
    <w:rsid w:val="00910819"/>
    <w:rsid w:val="00910AFA"/>
    <w:rsid w:val="00910BCD"/>
    <w:rsid w:val="00910D89"/>
    <w:rsid w:val="00911079"/>
    <w:rsid w:val="009112FA"/>
    <w:rsid w:val="009116FC"/>
    <w:rsid w:val="009117AF"/>
    <w:rsid w:val="00912674"/>
    <w:rsid w:val="00912BFB"/>
    <w:rsid w:val="009130DD"/>
    <w:rsid w:val="009137C9"/>
    <w:rsid w:val="0091387C"/>
    <w:rsid w:val="00913D77"/>
    <w:rsid w:val="00914C33"/>
    <w:rsid w:val="00915104"/>
    <w:rsid w:val="00915435"/>
    <w:rsid w:val="00915750"/>
    <w:rsid w:val="00915C3F"/>
    <w:rsid w:val="009162D3"/>
    <w:rsid w:val="00916565"/>
    <w:rsid w:val="00916657"/>
    <w:rsid w:val="00916A12"/>
    <w:rsid w:val="00916FA1"/>
    <w:rsid w:val="00917FE5"/>
    <w:rsid w:val="00920020"/>
    <w:rsid w:val="0092061E"/>
    <w:rsid w:val="00920B47"/>
    <w:rsid w:val="00920E51"/>
    <w:rsid w:val="00921120"/>
    <w:rsid w:val="00921B23"/>
    <w:rsid w:val="00921E78"/>
    <w:rsid w:val="00921F71"/>
    <w:rsid w:val="00922243"/>
    <w:rsid w:val="009222A9"/>
    <w:rsid w:val="0092253C"/>
    <w:rsid w:val="00922646"/>
    <w:rsid w:val="009229EC"/>
    <w:rsid w:val="00922C5B"/>
    <w:rsid w:val="00922D38"/>
    <w:rsid w:val="00923157"/>
    <w:rsid w:val="0092345D"/>
    <w:rsid w:val="00923541"/>
    <w:rsid w:val="009236B7"/>
    <w:rsid w:val="00923A1B"/>
    <w:rsid w:val="00923AAA"/>
    <w:rsid w:val="00923D06"/>
    <w:rsid w:val="00924047"/>
    <w:rsid w:val="009243AC"/>
    <w:rsid w:val="009245ED"/>
    <w:rsid w:val="00924BE4"/>
    <w:rsid w:val="00924F3E"/>
    <w:rsid w:val="009251CF"/>
    <w:rsid w:val="009253ED"/>
    <w:rsid w:val="00925815"/>
    <w:rsid w:val="0092587F"/>
    <w:rsid w:val="0092589D"/>
    <w:rsid w:val="00925992"/>
    <w:rsid w:val="00925BD4"/>
    <w:rsid w:val="00926044"/>
    <w:rsid w:val="00926332"/>
    <w:rsid w:val="00926710"/>
    <w:rsid w:val="00926A4C"/>
    <w:rsid w:val="00926E44"/>
    <w:rsid w:val="00927520"/>
    <w:rsid w:val="00927582"/>
    <w:rsid w:val="00927618"/>
    <w:rsid w:val="0092769B"/>
    <w:rsid w:val="00927706"/>
    <w:rsid w:val="00927A79"/>
    <w:rsid w:val="00927AE9"/>
    <w:rsid w:val="00927F33"/>
    <w:rsid w:val="00927FC9"/>
    <w:rsid w:val="009301C7"/>
    <w:rsid w:val="00930634"/>
    <w:rsid w:val="00930A45"/>
    <w:rsid w:val="009320DD"/>
    <w:rsid w:val="009327F7"/>
    <w:rsid w:val="00932ADE"/>
    <w:rsid w:val="00932ADF"/>
    <w:rsid w:val="00932C51"/>
    <w:rsid w:val="0093322F"/>
    <w:rsid w:val="0093343D"/>
    <w:rsid w:val="0093357C"/>
    <w:rsid w:val="00933AA8"/>
    <w:rsid w:val="00934057"/>
    <w:rsid w:val="009340DE"/>
    <w:rsid w:val="00934251"/>
    <w:rsid w:val="00934668"/>
    <w:rsid w:val="00935222"/>
    <w:rsid w:val="009357D1"/>
    <w:rsid w:val="00935B97"/>
    <w:rsid w:val="00935F42"/>
    <w:rsid w:val="00936221"/>
    <w:rsid w:val="00936717"/>
    <w:rsid w:val="00936BA2"/>
    <w:rsid w:val="00936D8D"/>
    <w:rsid w:val="0093713A"/>
    <w:rsid w:val="009400B8"/>
    <w:rsid w:val="00940258"/>
    <w:rsid w:val="009405DF"/>
    <w:rsid w:val="00940C59"/>
    <w:rsid w:val="00940CD8"/>
    <w:rsid w:val="00940E86"/>
    <w:rsid w:val="009416AB"/>
    <w:rsid w:val="009417F2"/>
    <w:rsid w:val="00941A6E"/>
    <w:rsid w:val="00941D66"/>
    <w:rsid w:val="00941FB6"/>
    <w:rsid w:val="009422F9"/>
    <w:rsid w:val="0094296C"/>
    <w:rsid w:val="00942A63"/>
    <w:rsid w:val="00942BDD"/>
    <w:rsid w:val="0094368C"/>
    <w:rsid w:val="009436DA"/>
    <w:rsid w:val="009437F9"/>
    <w:rsid w:val="00943928"/>
    <w:rsid w:val="0094392B"/>
    <w:rsid w:val="00943F4F"/>
    <w:rsid w:val="009444F7"/>
    <w:rsid w:val="00944B02"/>
    <w:rsid w:val="00944C47"/>
    <w:rsid w:val="00944D62"/>
    <w:rsid w:val="00944E9B"/>
    <w:rsid w:val="00945046"/>
    <w:rsid w:val="009451FE"/>
    <w:rsid w:val="00945E79"/>
    <w:rsid w:val="00946E06"/>
    <w:rsid w:val="0094714D"/>
    <w:rsid w:val="0094756F"/>
    <w:rsid w:val="00947B85"/>
    <w:rsid w:val="00947E03"/>
    <w:rsid w:val="0095014E"/>
    <w:rsid w:val="009501F5"/>
    <w:rsid w:val="00950256"/>
    <w:rsid w:val="009503C7"/>
    <w:rsid w:val="0095060C"/>
    <w:rsid w:val="00950841"/>
    <w:rsid w:val="00950BBF"/>
    <w:rsid w:val="00950E33"/>
    <w:rsid w:val="009513C8"/>
    <w:rsid w:val="009513F5"/>
    <w:rsid w:val="009514C6"/>
    <w:rsid w:val="00951E0B"/>
    <w:rsid w:val="00952119"/>
    <w:rsid w:val="00952752"/>
    <w:rsid w:val="0095289C"/>
    <w:rsid w:val="0095296D"/>
    <w:rsid w:val="00953555"/>
    <w:rsid w:val="00953802"/>
    <w:rsid w:val="009538B8"/>
    <w:rsid w:val="009539A1"/>
    <w:rsid w:val="00953B6C"/>
    <w:rsid w:val="00953C5C"/>
    <w:rsid w:val="00953E43"/>
    <w:rsid w:val="00954119"/>
    <w:rsid w:val="00954794"/>
    <w:rsid w:val="00954902"/>
    <w:rsid w:val="00954BFE"/>
    <w:rsid w:val="00955060"/>
    <w:rsid w:val="00955200"/>
    <w:rsid w:val="00955786"/>
    <w:rsid w:val="00955904"/>
    <w:rsid w:val="00955988"/>
    <w:rsid w:val="009560C0"/>
    <w:rsid w:val="00956880"/>
    <w:rsid w:val="009569B7"/>
    <w:rsid w:val="00956E7A"/>
    <w:rsid w:val="00956FBA"/>
    <w:rsid w:val="0095704C"/>
    <w:rsid w:val="0095756A"/>
    <w:rsid w:val="009577FB"/>
    <w:rsid w:val="0095781A"/>
    <w:rsid w:val="0095784E"/>
    <w:rsid w:val="009578D0"/>
    <w:rsid w:val="00957B30"/>
    <w:rsid w:val="00957BD6"/>
    <w:rsid w:val="00957C6C"/>
    <w:rsid w:val="00960228"/>
    <w:rsid w:val="00960B36"/>
    <w:rsid w:val="009611B0"/>
    <w:rsid w:val="009612FA"/>
    <w:rsid w:val="009617D5"/>
    <w:rsid w:val="00961ECD"/>
    <w:rsid w:val="00961F80"/>
    <w:rsid w:val="00961F83"/>
    <w:rsid w:val="00961FEB"/>
    <w:rsid w:val="0096272E"/>
    <w:rsid w:val="00962B17"/>
    <w:rsid w:val="00962FBF"/>
    <w:rsid w:val="009633CC"/>
    <w:rsid w:val="009635F5"/>
    <w:rsid w:val="009636D5"/>
    <w:rsid w:val="00963917"/>
    <w:rsid w:val="00963EC2"/>
    <w:rsid w:val="0096405C"/>
    <w:rsid w:val="009642FF"/>
    <w:rsid w:val="0096492D"/>
    <w:rsid w:val="00964B7E"/>
    <w:rsid w:val="00964BB3"/>
    <w:rsid w:val="00964FF2"/>
    <w:rsid w:val="00965698"/>
    <w:rsid w:val="009657FB"/>
    <w:rsid w:val="00970173"/>
    <w:rsid w:val="009701D2"/>
    <w:rsid w:val="0097048A"/>
    <w:rsid w:val="00970C4A"/>
    <w:rsid w:val="0097108C"/>
    <w:rsid w:val="009716BB"/>
    <w:rsid w:val="00971BEE"/>
    <w:rsid w:val="00971D62"/>
    <w:rsid w:val="00971E2E"/>
    <w:rsid w:val="0097206F"/>
    <w:rsid w:val="009731F3"/>
    <w:rsid w:val="0097330E"/>
    <w:rsid w:val="0097381A"/>
    <w:rsid w:val="00974256"/>
    <w:rsid w:val="009745A7"/>
    <w:rsid w:val="009746C5"/>
    <w:rsid w:val="00974F95"/>
    <w:rsid w:val="00974FBD"/>
    <w:rsid w:val="009752FC"/>
    <w:rsid w:val="009753F2"/>
    <w:rsid w:val="0097606F"/>
    <w:rsid w:val="009766E5"/>
    <w:rsid w:val="00977713"/>
    <w:rsid w:val="00977934"/>
    <w:rsid w:val="00977B18"/>
    <w:rsid w:val="0098034E"/>
    <w:rsid w:val="00980621"/>
    <w:rsid w:val="00980B38"/>
    <w:rsid w:val="00980DBA"/>
    <w:rsid w:val="00980E5D"/>
    <w:rsid w:val="00981229"/>
    <w:rsid w:val="00981406"/>
    <w:rsid w:val="00981607"/>
    <w:rsid w:val="0098193C"/>
    <w:rsid w:val="00981D5C"/>
    <w:rsid w:val="00982445"/>
    <w:rsid w:val="00982753"/>
    <w:rsid w:val="00983178"/>
    <w:rsid w:val="0098389C"/>
    <w:rsid w:val="0098399D"/>
    <w:rsid w:val="00983A59"/>
    <w:rsid w:val="00983F5A"/>
    <w:rsid w:val="00984844"/>
    <w:rsid w:val="00984962"/>
    <w:rsid w:val="00984A3A"/>
    <w:rsid w:val="00984FDD"/>
    <w:rsid w:val="0098519A"/>
    <w:rsid w:val="0098533F"/>
    <w:rsid w:val="00985745"/>
    <w:rsid w:val="0098587F"/>
    <w:rsid w:val="00985A64"/>
    <w:rsid w:val="00985FE2"/>
    <w:rsid w:val="0098604E"/>
    <w:rsid w:val="0098612D"/>
    <w:rsid w:val="00986AF7"/>
    <w:rsid w:val="00986BFF"/>
    <w:rsid w:val="00986E2E"/>
    <w:rsid w:val="00987026"/>
    <w:rsid w:val="00987118"/>
    <w:rsid w:val="0098766F"/>
    <w:rsid w:val="009879A7"/>
    <w:rsid w:val="00987AA5"/>
    <w:rsid w:val="00990492"/>
    <w:rsid w:val="0099056A"/>
    <w:rsid w:val="00990630"/>
    <w:rsid w:val="00990CA6"/>
    <w:rsid w:val="00990DEA"/>
    <w:rsid w:val="00990EBB"/>
    <w:rsid w:val="009919B1"/>
    <w:rsid w:val="00992070"/>
    <w:rsid w:val="0099269A"/>
    <w:rsid w:val="0099312C"/>
    <w:rsid w:val="00993501"/>
    <w:rsid w:val="00993E3C"/>
    <w:rsid w:val="00993E4F"/>
    <w:rsid w:val="009940FA"/>
    <w:rsid w:val="00994E84"/>
    <w:rsid w:val="00994F40"/>
    <w:rsid w:val="00995B1B"/>
    <w:rsid w:val="00996A15"/>
    <w:rsid w:val="00996CE7"/>
    <w:rsid w:val="00996EFD"/>
    <w:rsid w:val="00997090"/>
    <w:rsid w:val="00997955"/>
    <w:rsid w:val="00997CBE"/>
    <w:rsid w:val="00997EFC"/>
    <w:rsid w:val="00997F70"/>
    <w:rsid w:val="009A0588"/>
    <w:rsid w:val="009A060E"/>
    <w:rsid w:val="009A06CE"/>
    <w:rsid w:val="009A0730"/>
    <w:rsid w:val="009A1048"/>
    <w:rsid w:val="009A1464"/>
    <w:rsid w:val="009A1868"/>
    <w:rsid w:val="009A1B4E"/>
    <w:rsid w:val="009A1E2D"/>
    <w:rsid w:val="009A38C3"/>
    <w:rsid w:val="009A3913"/>
    <w:rsid w:val="009A3DE3"/>
    <w:rsid w:val="009A43B1"/>
    <w:rsid w:val="009A4454"/>
    <w:rsid w:val="009A454D"/>
    <w:rsid w:val="009A4782"/>
    <w:rsid w:val="009A50A3"/>
    <w:rsid w:val="009A5606"/>
    <w:rsid w:val="009A5B17"/>
    <w:rsid w:val="009A6A0C"/>
    <w:rsid w:val="009A6F72"/>
    <w:rsid w:val="009A708F"/>
    <w:rsid w:val="009A71F1"/>
    <w:rsid w:val="009A73D2"/>
    <w:rsid w:val="009A78D0"/>
    <w:rsid w:val="009A7A16"/>
    <w:rsid w:val="009A7AAF"/>
    <w:rsid w:val="009A7B17"/>
    <w:rsid w:val="009A7B52"/>
    <w:rsid w:val="009B0266"/>
    <w:rsid w:val="009B0372"/>
    <w:rsid w:val="009B0472"/>
    <w:rsid w:val="009B06C8"/>
    <w:rsid w:val="009B0C39"/>
    <w:rsid w:val="009B178A"/>
    <w:rsid w:val="009B1F79"/>
    <w:rsid w:val="009B287C"/>
    <w:rsid w:val="009B2F1C"/>
    <w:rsid w:val="009B3361"/>
    <w:rsid w:val="009B342A"/>
    <w:rsid w:val="009B376C"/>
    <w:rsid w:val="009B3C34"/>
    <w:rsid w:val="009B41EA"/>
    <w:rsid w:val="009B4A48"/>
    <w:rsid w:val="009B4A7C"/>
    <w:rsid w:val="009B4D20"/>
    <w:rsid w:val="009B5005"/>
    <w:rsid w:val="009B5075"/>
    <w:rsid w:val="009B5391"/>
    <w:rsid w:val="009B54D7"/>
    <w:rsid w:val="009B5B35"/>
    <w:rsid w:val="009B61A7"/>
    <w:rsid w:val="009B662F"/>
    <w:rsid w:val="009B77D8"/>
    <w:rsid w:val="009B7889"/>
    <w:rsid w:val="009B7BD2"/>
    <w:rsid w:val="009B7C28"/>
    <w:rsid w:val="009C0275"/>
    <w:rsid w:val="009C0BF5"/>
    <w:rsid w:val="009C1510"/>
    <w:rsid w:val="009C1C1C"/>
    <w:rsid w:val="009C1C7E"/>
    <w:rsid w:val="009C1E58"/>
    <w:rsid w:val="009C26F2"/>
    <w:rsid w:val="009C2929"/>
    <w:rsid w:val="009C29A0"/>
    <w:rsid w:val="009C3022"/>
    <w:rsid w:val="009C3BE5"/>
    <w:rsid w:val="009C3D09"/>
    <w:rsid w:val="009C3FCB"/>
    <w:rsid w:val="009C4154"/>
    <w:rsid w:val="009C4566"/>
    <w:rsid w:val="009C466B"/>
    <w:rsid w:val="009C47FB"/>
    <w:rsid w:val="009C5105"/>
    <w:rsid w:val="009C51B2"/>
    <w:rsid w:val="009C5B23"/>
    <w:rsid w:val="009C6954"/>
    <w:rsid w:val="009C6F87"/>
    <w:rsid w:val="009C6FB3"/>
    <w:rsid w:val="009C6FD9"/>
    <w:rsid w:val="009C7149"/>
    <w:rsid w:val="009C7440"/>
    <w:rsid w:val="009C748B"/>
    <w:rsid w:val="009C74C1"/>
    <w:rsid w:val="009C7AE8"/>
    <w:rsid w:val="009C7E22"/>
    <w:rsid w:val="009C7F9A"/>
    <w:rsid w:val="009D086D"/>
    <w:rsid w:val="009D0C37"/>
    <w:rsid w:val="009D0DB2"/>
    <w:rsid w:val="009D1761"/>
    <w:rsid w:val="009D1884"/>
    <w:rsid w:val="009D1914"/>
    <w:rsid w:val="009D1B60"/>
    <w:rsid w:val="009D2150"/>
    <w:rsid w:val="009D2449"/>
    <w:rsid w:val="009D2C1B"/>
    <w:rsid w:val="009D3800"/>
    <w:rsid w:val="009D3847"/>
    <w:rsid w:val="009D3B98"/>
    <w:rsid w:val="009D3DC3"/>
    <w:rsid w:val="009D3E31"/>
    <w:rsid w:val="009D4159"/>
    <w:rsid w:val="009D43E6"/>
    <w:rsid w:val="009D46BE"/>
    <w:rsid w:val="009D46F4"/>
    <w:rsid w:val="009D4C95"/>
    <w:rsid w:val="009D5372"/>
    <w:rsid w:val="009D5426"/>
    <w:rsid w:val="009D5973"/>
    <w:rsid w:val="009D5DF1"/>
    <w:rsid w:val="009D618E"/>
    <w:rsid w:val="009D62FC"/>
    <w:rsid w:val="009D6A73"/>
    <w:rsid w:val="009D6C6F"/>
    <w:rsid w:val="009D706D"/>
    <w:rsid w:val="009D75DF"/>
    <w:rsid w:val="009D7606"/>
    <w:rsid w:val="009D7716"/>
    <w:rsid w:val="009D7753"/>
    <w:rsid w:val="009D7987"/>
    <w:rsid w:val="009E0590"/>
    <w:rsid w:val="009E0BED"/>
    <w:rsid w:val="009E0FCF"/>
    <w:rsid w:val="009E114C"/>
    <w:rsid w:val="009E155A"/>
    <w:rsid w:val="009E2B21"/>
    <w:rsid w:val="009E2BB4"/>
    <w:rsid w:val="009E37E9"/>
    <w:rsid w:val="009E382D"/>
    <w:rsid w:val="009E3878"/>
    <w:rsid w:val="009E4E1A"/>
    <w:rsid w:val="009E5252"/>
    <w:rsid w:val="009E5410"/>
    <w:rsid w:val="009E5C3D"/>
    <w:rsid w:val="009E61DD"/>
    <w:rsid w:val="009E6221"/>
    <w:rsid w:val="009E628F"/>
    <w:rsid w:val="009E6CB7"/>
    <w:rsid w:val="009E6FA4"/>
    <w:rsid w:val="009E7092"/>
    <w:rsid w:val="009E7198"/>
    <w:rsid w:val="009E7247"/>
    <w:rsid w:val="009E74C7"/>
    <w:rsid w:val="009E7624"/>
    <w:rsid w:val="009E77AC"/>
    <w:rsid w:val="009E7AD7"/>
    <w:rsid w:val="009E7C6C"/>
    <w:rsid w:val="009E7F16"/>
    <w:rsid w:val="009F0B14"/>
    <w:rsid w:val="009F0E7D"/>
    <w:rsid w:val="009F115F"/>
    <w:rsid w:val="009F12B3"/>
    <w:rsid w:val="009F13FC"/>
    <w:rsid w:val="009F1571"/>
    <w:rsid w:val="009F1A1B"/>
    <w:rsid w:val="009F31C8"/>
    <w:rsid w:val="009F3E9E"/>
    <w:rsid w:val="009F4053"/>
    <w:rsid w:val="009F4890"/>
    <w:rsid w:val="009F52AF"/>
    <w:rsid w:val="009F55AC"/>
    <w:rsid w:val="009F574E"/>
    <w:rsid w:val="009F576A"/>
    <w:rsid w:val="009F591C"/>
    <w:rsid w:val="009F629A"/>
    <w:rsid w:val="009F651A"/>
    <w:rsid w:val="009F66CA"/>
    <w:rsid w:val="009F6B0D"/>
    <w:rsid w:val="009F728C"/>
    <w:rsid w:val="009F7503"/>
    <w:rsid w:val="009F75E7"/>
    <w:rsid w:val="009F7614"/>
    <w:rsid w:val="009F761D"/>
    <w:rsid w:val="009F78CA"/>
    <w:rsid w:val="009F7ADF"/>
    <w:rsid w:val="00A00F80"/>
    <w:rsid w:val="00A02149"/>
    <w:rsid w:val="00A02159"/>
    <w:rsid w:val="00A02218"/>
    <w:rsid w:val="00A02469"/>
    <w:rsid w:val="00A02932"/>
    <w:rsid w:val="00A02A30"/>
    <w:rsid w:val="00A02B7E"/>
    <w:rsid w:val="00A02BEC"/>
    <w:rsid w:val="00A02D28"/>
    <w:rsid w:val="00A02D79"/>
    <w:rsid w:val="00A03232"/>
    <w:rsid w:val="00A036C8"/>
    <w:rsid w:val="00A03CE1"/>
    <w:rsid w:val="00A042DD"/>
    <w:rsid w:val="00A0435E"/>
    <w:rsid w:val="00A043D4"/>
    <w:rsid w:val="00A04792"/>
    <w:rsid w:val="00A04A8D"/>
    <w:rsid w:val="00A05A0A"/>
    <w:rsid w:val="00A061E8"/>
    <w:rsid w:val="00A066A3"/>
    <w:rsid w:val="00A06C37"/>
    <w:rsid w:val="00A06D0C"/>
    <w:rsid w:val="00A0714D"/>
    <w:rsid w:val="00A071D6"/>
    <w:rsid w:val="00A07730"/>
    <w:rsid w:val="00A07B2E"/>
    <w:rsid w:val="00A07C70"/>
    <w:rsid w:val="00A105F5"/>
    <w:rsid w:val="00A107C8"/>
    <w:rsid w:val="00A1088E"/>
    <w:rsid w:val="00A10A1D"/>
    <w:rsid w:val="00A10DB5"/>
    <w:rsid w:val="00A1160B"/>
    <w:rsid w:val="00A116AF"/>
    <w:rsid w:val="00A11CB1"/>
    <w:rsid w:val="00A11FB1"/>
    <w:rsid w:val="00A121A7"/>
    <w:rsid w:val="00A1247A"/>
    <w:rsid w:val="00A1342B"/>
    <w:rsid w:val="00A13D08"/>
    <w:rsid w:val="00A13DF9"/>
    <w:rsid w:val="00A13E69"/>
    <w:rsid w:val="00A14033"/>
    <w:rsid w:val="00A1413E"/>
    <w:rsid w:val="00A14564"/>
    <w:rsid w:val="00A14865"/>
    <w:rsid w:val="00A14AE4"/>
    <w:rsid w:val="00A14DA7"/>
    <w:rsid w:val="00A152A1"/>
    <w:rsid w:val="00A153B2"/>
    <w:rsid w:val="00A155DB"/>
    <w:rsid w:val="00A159A0"/>
    <w:rsid w:val="00A15BB1"/>
    <w:rsid w:val="00A16313"/>
    <w:rsid w:val="00A166EA"/>
    <w:rsid w:val="00A16794"/>
    <w:rsid w:val="00A17E0E"/>
    <w:rsid w:val="00A20041"/>
    <w:rsid w:val="00A200D5"/>
    <w:rsid w:val="00A201DC"/>
    <w:rsid w:val="00A202D6"/>
    <w:rsid w:val="00A20D24"/>
    <w:rsid w:val="00A20FC8"/>
    <w:rsid w:val="00A21491"/>
    <w:rsid w:val="00A21B31"/>
    <w:rsid w:val="00A21BB0"/>
    <w:rsid w:val="00A21E2C"/>
    <w:rsid w:val="00A21ED9"/>
    <w:rsid w:val="00A222F5"/>
    <w:rsid w:val="00A2275D"/>
    <w:rsid w:val="00A22954"/>
    <w:rsid w:val="00A22B4A"/>
    <w:rsid w:val="00A232BF"/>
    <w:rsid w:val="00A23E6A"/>
    <w:rsid w:val="00A23FA9"/>
    <w:rsid w:val="00A240B2"/>
    <w:rsid w:val="00A2468E"/>
    <w:rsid w:val="00A24F0E"/>
    <w:rsid w:val="00A24FBC"/>
    <w:rsid w:val="00A25044"/>
    <w:rsid w:val="00A250A9"/>
    <w:rsid w:val="00A252CE"/>
    <w:rsid w:val="00A25412"/>
    <w:rsid w:val="00A255B1"/>
    <w:rsid w:val="00A258F8"/>
    <w:rsid w:val="00A25970"/>
    <w:rsid w:val="00A25B04"/>
    <w:rsid w:val="00A25B4A"/>
    <w:rsid w:val="00A25E55"/>
    <w:rsid w:val="00A26098"/>
    <w:rsid w:val="00A262C6"/>
    <w:rsid w:val="00A26366"/>
    <w:rsid w:val="00A263C6"/>
    <w:rsid w:val="00A26928"/>
    <w:rsid w:val="00A26B94"/>
    <w:rsid w:val="00A26EEF"/>
    <w:rsid w:val="00A279DF"/>
    <w:rsid w:val="00A27C95"/>
    <w:rsid w:val="00A301DE"/>
    <w:rsid w:val="00A3091C"/>
    <w:rsid w:val="00A30D5D"/>
    <w:rsid w:val="00A31427"/>
    <w:rsid w:val="00A3184E"/>
    <w:rsid w:val="00A319F6"/>
    <w:rsid w:val="00A31E88"/>
    <w:rsid w:val="00A3208C"/>
    <w:rsid w:val="00A320C8"/>
    <w:rsid w:val="00A3218B"/>
    <w:rsid w:val="00A322FF"/>
    <w:rsid w:val="00A3257D"/>
    <w:rsid w:val="00A32743"/>
    <w:rsid w:val="00A327B0"/>
    <w:rsid w:val="00A327E3"/>
    <w:rsid w:val="00A32C85"/>
    <w:rsid w:val="00A32D89"/>
    <w:rsid w:val="00A3393F"/>
    <w:rsid w:val="00A34327"/>
    <w:rsid w:val="00A343FC"/>
    <w:rsid w:val="00A3455A"/>
    <w:rsid w:val="00A347AB"/>
    <w:rsid w:val="00A35179"/>
    <w:rsid w:val="00A35350"/>
    <w:rsid w:val="00A3552F"/>
    <w:rsid w:val="00A355BA"/>
    <w:rsid w:val="00A35939"/>
    <w:rsid w:val="00A3653C"/>
    <w:rsid w:val="00A36A90"/>
    <w:rsid w:val="00A36E39"/>
    <w:rsid w:val="00A371BD"/>
    <w:rsid w:val="00A37452"/>
    <w:rsid w:val="00A37722"/>
    <w:rsid w:val="00A377D0"/>
    <w:rsid w:val="00A37A57"/>
    <w:rsid w:val="00A37A71"/>
    <w:rsid w:val="00A37C05"/>
    <w:rsid w:val="00A4046D"/>
    <w:rsid w:val="00A40664"/>
    <w:rsid w:val="00A409E6"/>
    <w:rsid w:val="00A40ADD"/>
    <w:rsid w:val="00A40CFB"/>
    <w:rsid w:val="00A40DAA"/>
    <w:rsid w:val="00A41066"/>
    <w:rsid w:val="00A41164"/>
    <w:rsid w:val="00A415C7"/>
    <w:rsid w:val="00A41810"/>
    <w:rsid w:val="00A41A17"/>
    <w:rsid w:val="00A421F9"/>
    <w:rsid w:val="00A428FA"/>
    <w:rsid w:val="00A429FD"/>
    <w:rsid w:val="00A42A47"/>
    <w:rsid w:val="00A42A75"/>
    <w:rsid w:val="00A435D2"/>
    <w:rsid w:val="00A43876"/>
    <w:rsid w:val="00A43CCF"/>
    <w:rsid w:val="00A44152"/>
    <w:rsid w:val="00A44D71"/>
    <w:rsid w:val="00A4546D"/>
    <w:rsid w:val="00A4566A"/>
    <w:rsid w:val="00A46275"/>
    <w:rsid w:val="00A465A4"/>
    <w:rsid w:val="00A4671D"/>
    <w:rsid w:val="00A4684F"/>
    <w:rsid w:val="00A46A32"/>
    <w:rsid w:val="00A46B1C"/>
    <w:rsid w:val="00A46BE7"/>
    <w:rsid w:val="00A46C54"/>
    <w:rsid w:val="00A470C2"/>
    <w:rsid w:val="00A47820"/>
    <w:rsid w:val="00A47A36"/>
    <w:rsid w:val="00A50478"/>
    <w:rsid w:val="00A509ED"/>
    <w:rsid w:val="00A50CA7"/>
    <w:rsid w:val="00A50F34"/>
    <w:rsid w:val="00A50F3D"/>
    <w:rsid w:val="00A51146"/>
    <w:rsid w:val="00A51397"/>
    <w:rsid w:val="00A513D7"/>
    <w:rsid w:val="00A51AD9"/>
    <w:rsid w:val="00A521BD"/>
    <w:rsid w:val="00A52465"/>
    <w:rsid w:val="00A52746"/>
    <w:rsid w:val="00A52C8B"/>
    <w:rsid w:val="00A52E0F"/>
    <w:rsid w:val="00A5343A"/>
    <w:rsid w:val="00A537F4"/>
    <w:rsid w:val="00A53989"/>
    <w:rsid w:val="00A539F2"/>
    <w:rsid w:val="00A53CC5"/>
    <w:rsid w:val="00A53CEC"/>
    <w:rsid w:val="00A54024"/>
    <w:rsid w:val="00A54673"/>
    <w:rsid w:val="00A548A9"/>
    <w:rsid w:val="00A54993"/>
    <w:rsid w:val="00A55016"/>
    <w:rsid w:val="00A551A7"/>
    <w:rsid w:val="00A552E1"/>
    <w:rsid w:val="00A554CA"/>
    <w:rsid w:val="00A5580D"/>
    <w:rsid w:val="00A55982"/>
    <w:rsid w:val="00A55A51"/>
    <w:rsid w:val="00A55C17"/>
    <w:rsid w:val="00A55C34"/>
    <w:rsid w:val="00A55D39"/>
    <w:rsid w:val="00A55F7B"/>
    <w:rsid w:val="00A55F9B"/>
    <w:rsid w:val="00A563F5"/>
    <w:rsid w:val="00A56B63"/>
    <w:rsid w:val="00A5738D"/>
    <w:rsid w:val="00A57823"/>
    <w:rsid w:val="00A57F1F"/>
    <w:rsid w:val="00A606C1"/>
    <w:rsid w:val="00A60719"/>
    <w:rsid w:val="00A60A10"/>
    <w:rsid w:val="00A60E94"/>
    <w:rsid w:val="00A61318"/>
    <w:rsid w:val="00A614BE"/>
    <w:rsid w:val="00A61A83"/>
    <w:rsid w:val="00A621A6"/>
    <w:rsid w:val="00A622A9"/>
    <w:rsid w:val="00A62CED"/>
    <w:rsid w:val="00A62D49"/>
    <w:rsid w:val="00A63708"/>
    <w:rsid w:val="00A64452"/>
    <w:rsid w:val="00A64842"/>
    <w:rsid w:val="00A64E50"/>
    <w:rsid w:val="00A64FDB"/>
    <w:rsid w:val="00A652E4"/>
    <w:rsid w:val="00A65477"/>
    <w:rsid w:val="00A65538"/>
    <w:rsid w:val="00A660A9"/>
    <w:rsid w:val="00A66652"/>
    <w:rsid w:val="00A66800"/>
    <w:rsid w:val="00A669A5"/>
    <w:rsid w:val="00A66D81"/>
    <w:rsid w:val="00A66FDE"/>
    <w:rsid w:val="00A67091"/>
    <w:rsid w:val="00A67114"/>
    <w:rsid w:val="00A677D3"/>
    <w:rsid w:val="00A678EA"/>
    <w:rsid w:val="00A679F9"/>
    <w:rsid w:val="00A67D7E"/>
    <w:rsid w:val="00A67EC7"/>
    <w:rsid w:val="00A7001E"/>
    <w:rsid w:val="00A70023"/>
    <w:rsid w:val="00A7073B"/>
    <w:rsid w:val="00A70F7F"/>
    <w:rsid w:val="00A71199"/>
    <w:rsid w:val="00A71938"/>
    <w:rsid w:val="00A71BCD"/>
    <w:rsid w:val="00A71F99"/>
    <w:rsid w:val="00A7234C"/>
    <w:rsid w:val="00A728D7"/>
    <w:rsid w:val="00A72918"/>
    <w:rsid w:val="00A7296C"/>
    <w:rsid w:val="00A7373F"/>
    <w:rsid w:val="00A73A9D"/>
    <w:rsid w:val="00A73F65"/>
    <w:rsid w:val="00A74903"/>
    <w:rsid w:val="00A74A64"/>
    <w:rsid w:val="00A74ADC"/>
    <w:rsid w:val="00A756B8"/>
    <w:rsid w:val="00A758F8"/>
    <w:rsid w:val="00A75EF4"/>
    <w:rsid w:val="00A767C0"/>
    <w:rsid w:val="00A7690E"/>
    <w:rsid w:val="00A76F51"/>
    <w:rsid w:val="00A77209"/>
    <w:rsid w:val="00A77C74"/>
    <w:rsid w:val="00A8020C"/>
    <w:rsid w:val="00A810B0"/>
    <w:rsid w:val="00A813E9"/>
    <w:rsid w:val="00A81410"/>
    <w:rsid w:val="00A817AD"/>
    <w:rsid w:val="00A8187A"/>
    <w:rsid w:val="00A82038"/>
    <w:rsid w:val="00A82468"/>
    <w:rsid w:val="00A82D3E"/>
    <w:rsid w:val="00A82EFA"/>
    <w:rsid w:val="00A833EF"/>
    <w:rsid w:val="00A83C4C"/>
    <w:rsid w:val="00A83C4D"/>
    <w:rsid w:val="00A83CCA"/>
    <w:rsid w:val="00A845AB"/>
    <w:rsid w:val="00A84AB2"/>
    <w:rsid w:val="00A84AD4"/>
    <w:rsid w:val="00A84D33"/>
    <w:rsid w:val="00A84FB0"/>
    <w:rsid w:val="00A85B74"/>
    <w:rsid w:val="00A85C01"/>
    <w:rsid w:val="00A85ECF"/>
    <w:rsid w:val="00A8676D"/>
    <w:rsid w:val="00A871E2"/>
    <w:rsid w:val="00A879F4"/>
    <w:rsid w:val="00A87D2F"/>
    <w:rsid w:val="00A901AA"/>
    <w:rsid w:val="00A90765"/>
    <w:rsid w:val="00A90771"/>
    <w:rsid w:val="00A90CD5"/>
    <w:rsid w:val="00A90E76"/>
    <w:rsid w:val="00A913E7"/>
    <w:rsid w:val="00A91862"/>
    <w:rsid w:val="00A918E4"/>
    <w:rsid w:val="00A919EB"/>
    <w:rsid w:val="00A91E51"/>
    <w:rsid w:val="00A9220F"/>
    <w:rsid w:val="00A92511"/>
    <w:rsid w:val="00A92B97"/>
    <w:rsid w:val="00A93041"/>
    <w:rsid w:val="00A935BF"/>
    <w:rsid w:val="00A9380C"/>
    <w:rsid w:val="00A9393D"/>
    <w:rsid w:val="00A94253"/>
    <w:rsid w:val="00A944C7"/>
    <w:rsid w:val="00A94C3A"/>
    <w:rsid w:val="00A951BD"/>
    <w:rsid w:val="00A9558F"/>
    <w:rsid w:val="00A95611"/>
    <w:rsid w:val="00A9589D"/>
    <w:rsid w:val="00A95BE9"/>
    <w:rsid w:val="00A95C6E"/>
    <w:rsid w:val="00A96085"/>
    <w:rsid w:val="00A96448"/>
    <w:rsid w:val="00A96471"/>
    <w:rsid w:val="00A96557"/>
    <w:rsid w:val="00A9672D"/>
    <w:rsid w:val="00A96C94"/>
    <w:rsid w:val="00A96FC8"/>
    <w:rsid w:val="00A97203"/>
    <w:rsid w:val="00A975D5"/>
    <w:rsid w:val="00A978EA"/>
    <w:rsid w:val="00A97BBC"/>
    <w:rsid w:val="00AA01DC"/>
    <w:rsid w:val="00AA0251"/>
    <w:rsid w:val="00AA043E"/>
    <w:rsid w:val="00AA0457"/>
    <w:rsid w:val="00AA0A8F"/>
    <w:rsid w:val="00AA11B4"/>
    <w:rsid w:val="00AA1853"/>
    <w:rsid w:val="00AA1F37"/>
    <w:rsid w:val="00AA1FFD"/>
    <w:rsid w:val="00AA2832"/>
    <w:rsid w:val="00AA2B9A"/>
    <w:rsid w:val="00AA2E75"/>
    <w:rsid w:val="00AA3117"/>
    <w:rsid w:val="00AA31AF"/>
    <w:rsid w:val="00AA3201"/>
    <w:rsid w:val="00AA3287"/>
    <w:rsid w:val="00AA381C"/>
    <w:rsid w:val="00AA387A"/>
    <w:rsid w:val="00AA388D"/>
    <w:rsid w:val="00AA3959"/>
    <w:rsid w:val="00AA4136"/>
    <w:rsid w:val="00AA451A"/>
    <w:rsid w:val="00AA4739"/>
    <w:rsid w:val="00AA4988"/>
    <w:rsid w:val="00AA5440"/>
    <w:rsid w:val="00AA5734"/>
    <w:rsid w:val="00AA58F1"/>
    <w:rsid w:val="00AA5B1A"/>
    <w:rsid w:val="00AA619B"/>
    <w:rsid w:val="00AA62CD"/>
    <w:rsid w:val="00AA6449"/>
    <w:rsid w:val="00AA668A"/>
    <w:rsid w:val="00AA6CED"/>
    <w:rsid w:val="00AA72E9"/>
    <w:rsid w:val="00AA797B"/>
    <w:rsid w:val="00AA79F2"/>
    <w:rsid w:val="00AA7B3F"/>
    <w:rsid w:val="00AA7B42"/>
    <w:rsid w:val="00AB0390"/>
    <w:rsid w:val="00AB0516"/>
    <w:rsid w:val="00AB0ED9"/>
    <w:rsid w:val="00AB1255"/>
    <w:rsid w:val="00AB1558"/>
    <w:rsid w:val="00AB18FF"/>
    <w:rsid w:val="00AB1A33"/>
    <w:rsid w:val="00AB2485"/>
    <w:rsid w:val="00AB2499"/>
    <w:rsid w:val="00AB2577"/>
    <w:rsid w:val="00AB2754"/>
    <w:rsid w:val="00AB2890"/>
    <w:rsid w:val="00AB2B64"/>
    <w:rsid w:val="00AB2B89"/>
    <w:rsid w:val="00AB34FE"/>
    <w:rsid w:val="00AB3547"/>
    <w:rsid w:val="00AB389B"/>
    <w:rsid w:val="00AB3B35"/>
    <w:rsid w:val="00AB3B9D"/>
    <w:rsid w:val="00AB4000"/>
    <w:rsid w:val="00AB402A"/>
    <w:rsid w:val="00AB4577"/>
    <w:rsid w:val="00AB4A90"/>
    <w:rsid w:val="00AB4E52"/>
    <w:rsid w:val="00AB55EE"/>
    <w:rsid w:val="00AB56D1"/>
    <w:rsid w:val="00AB56ED"/>
    <w:rsid w:val="00AB5BCE"/>
    <w:rsid w:val="00AB5C3F"/>
    <w:rsid w:val="00AB5DF5"/>
    <w:rsid w:val="00AB6286"/>
    <w:rsid w:val="00AB6735"/>
    <w:rsid w:val="00AB6ABB"/>
    <w:rsid w:val="00AB71D6"/>
    <w:rsid w:val="00AB72A1"/>
    <w:rsid w:val="00AB73C0"/>
    <w:rsid w:val="00AB752C"/>
    <w:rsid w:val="00AB783D"/>
    <w:rsid w:val="00AB7C14"/>
    <w:rsid w:val="00AB7F5D"/>
    <w:rsid w:val="00AC0047"/>
    <w:rsid w:val="00AC04A9"/>
    <w:rsid w:val="00AC05ED"/>
    <w:rsid w:val="00AC0AD9"/>
    <w:rsid w:val="00AC1297"/>
    <w:rsid w:val="00AC16DF"/>
    <w:rsid w:val="00AC17B2"/>
    <w:rsid w:val="00AC1E22"/>
    <w:rsid w:val="00AC1E96"/>
    <w:rsid w:val="00AC224D"/>
    <w:rsid w:val="00AC265A"/>
    <w:rsid w:val="00AC280C"/>
    <w:rsid w:val="00AC2AFB"/>
    <w:rsid w:val="00AC2DE6"/>
    <w:rsid w:val="00AC2EAA"/>
    <w:rsid w:val="00AC3225"/>
    <w:rsid w:val="00AC344F"/>
    <w:rsid w:val="00AC3690"/>
    <w:rsid w:val="00AC42BF"/>
    <w:rsid w:val="00AC43B5"/>
    <w:rsid w:val="00AC45C7"/>
    <w:rsid w:val="00AC47A6"/>
    <w:rsid w:val="00AC5903"/>
    <w:rsid w:val="00AC5DE7"/>
    <w:rsid w:val="00AC61B4"/>
    <w:rsid w:val="00AC6B31"/>
    <w:rsid w:val="00AC748F"/>
    <w:rsid w:val="00AC797B"/>
    <w:rsid w:val="00AD0211"/>
    <w:rsid w:val="00AD03FD"/>
    <w:rsid w:val="00AD0797"/>
    <w:rsid w:val="00AD08E2"/>
    <w:rsid w:val="00AD0BA0"/>
    <w:rsid w:val="00AD13F7"/>
    <w:rsid w:val="00AD1B62"/>
    <w:rsid w:val="00AD1D39"/>
    <w:rsid w:val="00AD2130"/>
    <w:rsid w:val="00AD220B"/>
    <w:rsid w:val="00AD2BDD"/>
    <w:rsid w:val="00AD2D3D"/>
    <w:rsid w:val="00AD321D"/>
    <w:rsid w:val="00AD33ED"/>
    <w:rsid w:val="00AD38B4"/>
    <w:rsid w:val="00AD3AEB"/>
    <w:rsid w:val="00AD3DF3"/>
    <w:rsid w:val="00AD4B77"/>
    <w:rsid w:val="00AD4EE9"/>
    <w:rsid w:val="00AD509F"/>
    <w:rsid w:val="00AD542B"/>
    <w:rsid w:val="00AD5AD0"/>
    <w:rsid w:val="00AD5D9D"/>
    <w:rsid w:val="00AD6436"/>
    <w:rsid w:val="00AD643B"/>
    <w:rsid w:val="00AD65C5"/>
    <w:rsid w:val="00AD66CB"/>
    <w:rsid w:val="00AD6DCA"/>
    <w:rsid w:val="00AD6E6A"/>
    <w:rsid w:val="00AD7001"/>
    <w:rsid w:val="00AD771C"/>
    <w:rsid w:val="00AD7A00"/>
    <w:rsid w:val="00AE01BE"/>
    <w:rsid w:val="00AE02B3"/>
    <w:rsid w:val="00AE0692"/>
    <w:rsid w:val="00AE07AE"/>
    <w:rsid w:val="00AE0CD6"/>
    <w:rsid w:val="00AE1763"/>
    <w:rsid w:val="00AE1E80"/>
    <w:rsid w:val="00AE2151"/>
    <w:rsid w:val="00AE2605"/>
    <w:rsid w:val="00AE26F7"/>
    <w:rsid w:val="00AE2EB9"/>
    <w:rsid w:val="00AE3084"/>
    <w:rsid w:val="00AE333E"/>
    <w:rsid w:val="00AE3608"/>
    <w:rsid w:val="00AE3D3D"/>
    <w:rsid w:val="00AE40AD"/>
    <w:rsid w:val="00AE44DB"/>
    <w:rsid w:val="00AE4787"/>
    <w:rsid w:val="00AE4920"/>
    <w:rsid w:val="00AE4AA9"/>
    <w:rsid w:val="00AE508F"/>
    <w:rsid w:val="00AE545B"/>
    <w:rsid w:val="00AE584E"/>
    <w:rsid w:val="00AE624D"/>
    <w:rsid w:val="00AE6314"/>
    <w:rsid w:val="00AE6753"/>
    <w:rsid w:val="00AE69C9"/>
    <w:rsid w:val="00AE7785"/>
    <w:rsid w:val="00AE7B76"/>
    <w:rsid w:val="00AE7C08"/>
    <w:rsid w:val="00AF0161"/>
    <w:rsid w:val="00AF1320"/>
    <w:rsid w:val="00AF224C"/>
    <w:rsid w:val="00AF2691"/>
    <w:rsid w:val="00AF3265"/>
    <w:rsid w:val="00AF33A8"/>
    <w:rsid w:val="00AF36D4"/>
    <w:rsid w:val="00AF3CC9"/>
    <w:rsid w:val="00AF3D98"/>
    <w:rsid w:val="00AF40FF"/>
    <w:rsid w:val="00AF45B4"/>
    <w:rsid w:val="00AF47C0"/>
    <w:rsid w:val="00AF491F"/>
    <w:rsid w:val="00AF5B10"/>
    <w:rsid w:val="00AF5F16"/>
    <w:rsid w:val="00AF5F2A"/>
    <w:rsid w:val="00AF6377"/>
    <w:rsid w:val="00AF66D2"/>
    <w:rsid w:val="00AF6749"/>
    <w:rsid w:val="00AF687A"/>
    <w:rsid w:val="00AF6B89"/>
    <w:rsid w:val="00AF6D9E"/>
    <w:rsid w:val="00AF6FA3"/>
    <w:rsid w:val="00AF72E1"/>
    <w:rsid w:val="00AF7369"/>
    <w:rsid w:val="00AF775D"/>
    <w:rsid w:val="00AF7A22"/>
    <w:rsid w:val="00AF7C88"/>
    <w:rsid w:val="00B0005E"/>
    <w:rsid w:val="00B00266"/>
    <w:rsid w:val="00B005E9"/>
    <w:rsid w:val="00B00B14"/>
    <w:rsid w:val="00B00B7E"/>
    <w:rsid w:val="00B00E34"/>
    <w:rsid w:val="00B010FA"/>
    <w:rsid w:val="00B01B11"/>
    <w:rsid w:val="00B01CE8"/>
    <w:rsid w:val="00B01F44"/>
    <w:rsid w:val="00B0215D"/>
    <w:rsid w:val="00B0323C"/>
    <w:rsid w:val="00B03AE8"/>
    <w:rsid w:val="00B03CA3"/>
    <w:rsid w:val="00B04541"/>
    <w:rsid w:val="00B04738"/>
    <w:rsid w:val="00B04895"/>
    <w:rsid w:val="00B04A6E"/>
    <w:rsid w:val="00B05407"/>
    <w:rsid w:val="00B054AB"/>
    <w:rsid w:val="00B05929"/>
    <w:rsid w:val="00B05BC2"/>
    <w:rsid w:val="00B063FF"/>
    <w:rsid w:val="00B066FF"/>
    <w:rsid w:val="00B0677D"/>
    <w:rsid w:val="00B06B1C"/>
    <w:rsid w:val="00B073A6"/>
    <w:rsid w:val="00B0760A"/>
    <w:rsid w:val="00B07623"/>
    <w:rsid w:val="00B1066C"/>
    <w:rsid w:val="00B107A0"/>
    <w:rsid w:val="00B10806"/>
    <w:rsid w:val="00B10A5F"/>
    <w:rsid w:val="00B113B2"/>
    <w:rsid w:val="00B11633"/>
    <w:rsid w:val="00B12B19"/>
    <w:rsid w:val="00B13884"/>
    <w:rsid w:val="00B1397D"/>
    <w:rsid w:val="00B13A08"/>
    <w:rsid w:val="00B13A69"/>
    <w:rsid w:val="00B13ACA"/>
    <w:rsid w:val="00B13AD7"/>
    <w:rsid w:val="00B13EA3"/>
    <w:rsid w:val="00B1425A"/>
    <w:rsid w:val="00B14472"/>
    <w:rsid w:val="00B14510"/>
    <w:rsid w:val="00B148A2"/>
    <w:rsid w:val="00B14CA9"/>
    <w:rsid w:val="00B15591"/>
    <w:rsid w:val="00B15B7D"/>
    <w:rsid w:val="00B16372"/>
    <w:rsid w:val="00B164B3"/>
    <w:rsid w:val="00B167C3"/>
    <w:rsid w:val="00B16AC0"/>
    <w:rsid w:val="00B16AD5"/>
    <w:rsid w:val="00B16C54"/>
    <w:rsid w:val="00B17A0F"/>
    <w:rsid w:val="00B17A74"/>
    <w:rsid w:val="00B2009F"/>
    <w:rsid w:val="00B203FB"/>
    <w:rsid w:val="00B2059F"/>
    <w:rsid w:val="00B20669"/>
    <w:rsid w:val="00B20A5A"/>
    <w:rsid w:val="00B20AD8"/>
    <w:rsid w:val="00B20F9B"/>
    <w:rsid w:val="00B21414"/>
    <w:rsid w:val="00B21773"/>
    <w:rsid w:val="00B2192F"/>
    <w:rsid w:val="00B21F06"/>
    <w:rsid w:val="00B22600"/>
    <w:rsid w:val="00B22909"/>
    <w:rsid w:val="00B229E0"/>
    <w:rsid w:val="00B23478"/>
    <w:rsid w:val="00B23669"/>
    <w:rsid w:val="00B2384C"/>
    <w:rsid w:val="00B2391B"/>
    <w:rsid w:val="00B23BFC"/>
    <w:rsid w:val="00B23D2E"/>
    <w:rsid w:val="00B23F6A"/>
    <w:rsid w:val="00B2463C"/>
    <w:rsid w:val="00B246A2"/>
    <w:rsid w:val="00B248F3"/>
    <w:rsid w:val="00B249F1"/>
    <w:rsid w:val="00B24B90"/>
    <w:rsid w:val="00B2561B"/>
    <w:rsid w:val="00B25996"/>
    <w:rsid w:val="00B25AE5"/>
    <w:rsid w:val="00B25C4E"/>
    <w:rsid w:val="00B25D77"/>
    <w:rsid w:val="00B25FEB"/>
    <w:rsid w:val="00B2676C"/>
    <w:rsid w:val="00B267FD"/>
    <w:rsid w:val="00B26B98"/>
    <w:rsid w:val="00B27BB4"/>
    <w:rsid w:val="00B307E4"/>
    <w:rsid w:val="00B30B69"/>
    <w:rsid w:val="00B3194B"/>
    <w:rsid w:val="00B31A96"/>
    <w:rsid w:val="00B31E76"/>
    <w:rsid w:val="00B32600"/>
    <w:rsid w:val="00B32797"/>
    <w:rsid w:val="00B32C36"/>
    <w:rsid w:val="00B32CA4"/>
    <w:rsid w:val="00B32D2E"/>
    <w:rsid w:val="00B32E77"/>
    <w:rsid w:val="00B3353C"/>
    <w:rsid w:val="00B338F8"/>
    <w:rsid w:val="00B33EFF"/>
    <w:rsid w:val="00B33FD0"/>
    <w:rsid w:val="00B3431C"/>
    <w:rsid w:val="00B34407"/>
    <w:rsid w:val="00B344F3"/>
    <w:rsid w:val="00B34751"/>
    <w:rsid w:val="00B348B5"/>
    <w:rsid w:val="00B34ADA"/>
    <w:rsid w:val="00B34B7D"/>
    <w:rsid w:val="00B34DA5"/>
    <w:rsid w:val="00B35166"/>
    <w:rsid w:val="00B353D6"/>
    <w:rsid w:val="00B362A4"/>
    <w:rsid w:val="00B3648E"/>
    <w:rsid w:val="00B365BD"/>
    <w:rsid w:val="00B366A5"/>
    <w:rsid w:val="00B36984"/>
    <w:rsid w:val="00B3705E"/>
    <w:rsid w:val="00B37467"/>
    <w:rsid w:val="00B3747C"/>
    <w:rsid w:val="00B400DC"/>
    <w:rsid w:val="00B4054B"/>
    <w:rsid w:val="00B405F1"/>
    <w:rsid w:val="00B40E0F"/>
    <w:rsid w:val="00B40E2B"/>
    <w:rsid w:val="00B40E6F"/>
    <w:rsid w:val="00B40F47"/>
    <w:rsid w:val="00B4102D"/>
    <w:rsid w:val="00B4109A"/>
    <w:rsid w:val="00B41197"/>
    <w:rsid w:val="00B41222"/>
    <w:rsid w:val="00B4165A"/>
    <w:rsid w:val="00B41AE1"/>
    <w:rsid w:val="00B4325A"/>
    <w:rsid w:val="00B43465"/>
    <w:rsid w:val="00B43783"/>
    <w:rsid w:val="00B437C1"/>
    <w:rsid w:val="00B43C2B"/>
    <w:rsid w:val="00B440CF"/>
    <w:rsid w:val="00B445FE"/>
    <w:rsid w:val="00B44F55"/>
    <w:rsid w:val="00B4520B"/>
    <w:rsid w:val="00B45345"/>
    <w:rsid w:val="00B45C92"/>
    <w:rsid w:val="00B45FCB"/>
    <w:rsid w:val="00B4622E"/>
    <w:rsid w:val="00B46E88"/>
    <w:rsid w:val="00B475EC"/>
    <w:rsid w:val="00B47866"/>
    <w:rsid w:val="00B50449"/>
    <w:rsid w:val="00B51231"/>
    <w:rsid w:val="00B51833"/>
    <w:rsid w:val="00B51EDB"/>
    <w:rsid w:val="00B5261A"/>
    <w:rsid w:val="00B526CE"/>
    <w:rsid w:val="00B52D01"/>
    <w:rsid w:val="00B52D06"/>
    <w:rsid w:val="00B53543"/>
    <w:rsid w:val="00B53B2C"/>
    <w:rsid w:val="00B53CD8"/>
    <w:rsid w:val="00B53EB1"/>
    <w:rsid w:val="00B5445A"/>
    <w:rsid w:val="00B54787"/>
    <w:rsid w:val="00B5490C"/>
    <w:rsid w:val="00B54B5C"/>
    <w:rsid w:val="00B54D8D"/>
    <w:rsid w:val="00B5544E"/>
    <w:rsid w:val="00B556C7"/>
    <w:rsid w:val="00B56345"/>
    <w:rsid w:val="00B5666F"/>
    <w:rsid w:val="00B56D3C"/>
    <w:rsid w:val="00B56DC4"/>
    <w:rsid w:val="00B56F4F"/>
    <w:rsid w:val="00B56F8E"/>
    <w:rsid w:val="00B57234"/>
    <w:rsid w:val="00B5728F"/>
    <w:rsid w:val="00B575FA"/>
    <w:rsid w:val="00B57CBE"/>
    <w:rsid w:val="00B57E2E"/>
    <w:rsid w:val="00B601E9"/>
    <w:rsid w:val="00B602D5"/>
    <w:rsid w:val="00B60C2E"/>
    <w:rsid w:val="00B60E3E"/>
    <w:rsid w:val="00B62009"/>
    <w:rsid w:val="00B621F3"/>
    <w:rsid w:val="00B62266"/>
    <w:rsid w:val="00B62593"/>
    <w:rsid w:val="00B62D5C"/>
    <w:rsid w:val="00B6360C"/>
    <w:rsid w:val="00B640CE"/>
    <w:rsid w:val="00B6413F"/>
    <w:rsid w:val="00B648B1"/>
    <w:rsid w:val="00B650C1"/>
    <w:rsid w:val="00B653C3"/>
    <w:rsid w:val="00B65505"/>
    <w:rsid w:val="00B65684"/>
    <w:rsid w:val="00B664A2"/>
    <w:rsid w:val="00B67120"/>
    <w:rsid w:val="00B673C4"/>
    <w:rsid w:val="00B674B7"/>
    <w:rsid w:val="00B674DA"/>
    <w:rsid w:val="00B67AD8"/>
    <w:rsid w:val="00B67C9F"/>
    <w:rsid w:val="00B67D9A"/>
    <w:rsid w:val="00B7030C"/>
    <w:rsid w:val="00B7097F"/>
    <w:rsid w:val="00B712E4"/>
    <w:rsid w:val="00B72808"/>
    <w:rsid w:val="00B7291F"/>
    <w:rsid w:val="00B72B93"/>
    <w:rsid w:val="00B72F0F"/>
    <w:rsid w:val="00B732E8"/>
    <w:rsid w:val="00B734E8"/>
    <w:rsid w:val="00B73D51"/>
    <w:rsid w:val="00B740F5"/>
    <w:rsid w:val="00B7446F"/>
    <w:rsid w:val="00B74600"/>
    <w:rsid w:val="00B748DA"/>
    <w:rsid w:val="00B7499E"/>
    <w:rsid w:val="00B75809"/>
    <w:rsid w:val="00B75CD2"/>
    <w:rsid w:val="00B75E86"/>
    <w:rsid w:val="00B7692F"/>
    <w:rsid w:val="00B76D5A"/>
    <w:rsid w:val="00B76DF3"/>
    <w:rsid w:val="00B77662"/>
    <w:rsid w:val="00B77AB8"/>
    <w:rsid w:val="00B77B05"/>
    <w:rsid w:val="00B77B44"/>
    <w:rsid w:val="00B8069E"/>
    <w:rsid w:val="00B80BFB"/>
    <w:rsid w:val="00B815F5"/>
    <w:rsid w:val="00B8165F"/>
    <w:rsid w:val="00B81942"/>
    <w:rsid w:val="00B819E8"/>
    <w:rsid w:val="00B81BE6"/>
    <w:rsid w:val="00B81C0B"/>
    <w:rsid w:val="00B81CF8"/>
    <w:rsid w:val="00B81F31"/>
    <w:rsid w:val="00B82720"/>
    <w:rsid w:val="00B82913"/>
    <w:rsid w:val="00B829F5"/>
    <w:rsid w:val="00B83094"/>
    <w:rsid w:val="00B8309E"/>
    <w:rsid w:val="00B836FD"/>
    <w:rsid w:val="00B83BBD"/>
    <w:rsid w:val="00B83F84"/>
    <w:rsid w:val="00B840E1"/>
    <w:rsid w:val="00B8494F"/>
    <w:rsid w:val="00B8497B"/>
    <w:rsid w:val="00B84CE2"/>
    <w:rsid w:val="00B84E72"/>
    <w:rsid w:val="00B85E1D"/>
    <w:rsid w:val="00B8639F"/>
    <w:rsid w:val="00B864E5"/>
    <w:rsid w:val="00B865E3"/>
    <w:rsid w:val="00B8685C"/>
    <w:rsid w:val="00B86901"/>
    <w:rsid w:val="00B86A76"/>
    <w:rsid w:val="00B86AE3"/>
    <w:rsid w:val="00B86D88"/>
    <w:rsid w:val="00B8736C"/>
    <w:rsid w:val="00B87576"/>
    <w:rsid w:val="00B8770A"/>
    <w:rsid w:val="00B8774C"/>
    <w:rsid w:val="00B87AF9"/>
    <w:rsid w:val="00B87E68"/>
    <w:rsid w:val="00B87EC0"/>
    <w:rsid w:val="00B903ED"/>
    <w:rsid w:val="00B90AF4"/>
    <w:rsid w:val="00B91365"/>
    <w:rsid w:val="00B91753"/>
    <w:rsid w:val="00B91B49"/>
    <w:rsid w:val="00B91D23"/>
    <w:rsid w:val="00B92293"/>
    <w:rsid w:val="00B92DFC"/>
    <w:rsid w:val="00B93285"/>
    <w:rsid w:val="00B93312"/>
    <w:rsid w:val="00B93E17"/>
    <w:rsid w:val="00B93F30"/>
    <w:rsid w:val="00B94ECD"/>
    <w:rsid w:val="00B95B97"/>
    <w:rsid w:val="00B9615A"/>
    <w:rsid w:val="00B964A6"/>
    <w:rsid w:val="00B966B2"/>
    <w:rsid w:val="00B97295"/>
    <w:rsid w:val="00B97BFA"/>
    <w:rsid w:val="00B97C6F"/>
    <w:rsid w:val="00BA0560"/>
    <w:rsid w:val="00BA0A61"/>
    <w:rsid w:val="00BA1360"/>
    <w:rsid w:val="00BA1A4B"/>
    <w:rsid w:val="00BA1B8D"/>
    <w:rsid w:val="00BA1E23"/>
    <w:rsid w:val="00BA1F43"/>
    <w:rsid w:val="00BA248A"/>
    <w:rsid w:val="00BA2CDA"/>
    <w:rsid w:val="00BA2FA4"/>
    <w:rsid w:val="00BA3162"/>
    <w:rsid w:val="00BA35D9"/>
    <w:rsid w:val="00BA37DA"/>
    <w:rsid w:val="00BA382E"/>
    <w:rsid w:val="00BA3968"/>
    <w:rsid w:val="00BA39EE"/>
    <w:rsid w:val="00BA3AB8"/>
    <w:rsid w:val="00BA3D65"/>
    <w:rsid w:val="00BA3E15"/>
    <w:rsid w:val="00BA3F04"/>
    <w:rsid w:val="00BA41DB"/>
    <w:rsid w:val="00BA4349"/>
    <w:rsid w:val="00BA4A98"/>
    <w:rsid w:val="00BA4EBA"/>
    <w:rsid w:val="00BA4EE3"/>
    <w:rsid w:val="00BA5207"/>
    <w:rsid w:val="00BA592B"/>
    <w:rsid w:val="00BA5B35"/>
    <w:rsid w:val="00BA5DCB"/>
    <w:rsid w:val="00BA5EE3"/>
    <w:rsid w:val="00BA5F97"/>
    <w:rsid w:val="00BA6017"/>
    <w:rsid w:val="00BA63DA"/>
    <w:rsid w:val="00BA67D3"/>
    <w:rsid w:val="00BA68C7"/>
    <w:rsid w:val="00BA6AB4"/>
    <w:rsid w:val="00BA6BB9"/>
    <w:rsid w:val="00BA6E06"/>
    <w:rsid w:val="00BA75FF"/>
    <w:rsid w:val="00BA7B96"/>
    <w:rsid w:val="00BA7BB9"/>
    <w:rsid w:val="00BB06EF"/>
    <w:rsid w:val="00BB08A2"/>
    <w:rsid w:val="00BB09DA"/>
    <w:rsid w:val="00BB1305"/>
    <w:rsid w:val="00BB14C3"/>
    <w:rsid w:val="00BB1CD5"/>
    <w:rsid w:val="00BB2915"/>
    <w:rsid w:val="00BB2B4C"/>
    <w:rsid w:val="00BB2BF7"/>
    <w:rsid w:val="00BB315C"/>
    <w:rsid w:val="00BB347A"/>
    <w:rsid w:val="00BB3580"/>
    <w:rsid w:val="00BB3B2E"/>
    <w:rsid w:val="00BB4317"/>
    <w:rsid w:val="00BB46A0"/>
    <w:rsid w:val="00BB4D44"/>
    <w:rsid w:val="00BB4FE5"/>
    <w:rsid w:val="00BB541D"/>
    <w:rsid w:val="00BB5761"/>
    <w:rsid w:val="00BB6079"/>
    <w:rsid w:val="00BB65E1"/>
    <w:rsid w:val="00BB65EA"/>
    <w:rsid w:val="00BB6C58"/>
    <w:rsid w:val="00BB6D04"/>
    <w:rsid w:val="00BB76CF"/>
    <w:rsid w:val="00BB7752"/>
    <w:rsid w:val="00BB7960"/>
    <w:rsid w:val="00BB7E2D"/>
    <w:rsid w:val="00BC01FA"/>
    <w:rsid w:val="00BC02D7"/>
    <w:rsid w:val="00BC05C5"/>
    <w:rsid w:val="00BC0EE7"/>
    <w:rsid w:val="00BC176F"/>
    <w:rsid w:val="00BC1B1C"/>
    <w:rsid w:val="00BC205E"/>
    <w:rsid w:val="00BC2071"/>
    <w:rsid w:val="00BC2544"/>
    <w:rsid w:val="00BC2624"/>
    <w:rsid w:val="00BC2F5A"/>
    <w:rsid w:val="00BC3B5B"/>
    <w:rsid w:val="00BC495C"/>
    <w:rsid w:val="00BC4CA3"/>
    <w:rsid w:val="00BC53C4"/>
    <w:rsid w:val="00BC57C7"/>
    <w:rsid w:val="00BC5911"/>
    <w:rsid w:val="00BC5A2B"/>
    <w:rsid w:val="00BC5A6F"/>
    <w:rsid w:val="00BC5ABD"/>
    <w:rsid w:val="00BC5BA1"/>
    <w:rsid w:val="00BC5E7E"/>
    <w:rsid w:val="00BC5F5C"/>
    <w:rsid w:val="00BC61CD"/>
    <w:rsid w:val="00BC6248"/>
    <w:rsid w:val="00BC6E13"/>
    <w:rsid w:val="00BC7178"/>
    <w:rsid w:val="00BC7493"/>
    <w:rsid w:val="00BC78B1"/>
    <w:rsid w:val="00BC7D5F"/>
    <w:rsid w:val="00BD06B2"/>
    <w:rsid w:val="00BD1628"/>
    <w:rsid w:val="00BD1629"/>
    <w:rsid w:val="00BD192A"/>
    <w:rsid w:val="00BD20BB"/>
    <w:rsid w:val="00BD2169"/>
    <w:rsid w:val="00BD24E3"/>
    <w:rsid w:val="00BD2E9C"/>
    <w:rsid w:val="00BD3120"/>
    <w:rsid w:val="00BD389A"/>
    <w:rsid w:val="00BD3B8B"/>
    <w:rsid w:val="00BD3D14"/>
    <w:rsid w:val="00BD42B2"/>
    <w:rsid w:val="00BD43F0"/>
    <w:rsid w:val="00BD499D"/>
    <w:rsid w:val="00BD5337"/>
    <w:rsid w:val="00BD58F0"/>
    <w:rsid w:val="00BD60AE"/>
    <w:rsid w:val="00BD636C"/>
    <w:rsid w:val="00BD63D2"/>
    <w:rsid w:val="00BD6555"/>
    <w:rsid w:val="00BD67C6"/>
    <w:rsid w:val="00BD693D"/>
    <w:rsid w:val="00BD6E45"/>
    <w:rsid w:val="00BD71CD"/>
    <w:rsid w:val="00BD71D5"/>
    <w:rsid w:val="00BD7A3C"/>
    <w:rsid w:val="00BD7C22"/>
    <w:rsid w:val="00BD7C46"/>
    <w:rsid w:val="00BE013F"/>
    <w:rsid w:val="00BE0237"/>
    <w:rsid w:val="00BE0275"/>
    <w:rsid w:val="00BE06FD"/>
    <w:rsid w:val="00BE08EE"/>
    <w:rsid w:val="00BE0965"/>
    <w:rsid w:val="00BE0F97"/>
    <w:rsid w:val="00BE1493"/>
    <w:rsid w:val="00BE14C9"/>
    <w:rsid w:val="00BE1C47"/>
    <w:rsid w:val="00BE1D0C"/>
    <w:rsid w:val="00BE2284"/>
    <w:rsid w:val="00BE2476"/>
    <w:rsid w:val="00BE2791"/>
    <w:rsid w:val="00BE3314"/>
    <w:rsid w:val="00BE4B41"/>
    <w:rsid w:val="00BE5331"/>
    <w:rsid w:val="00BE5403"/>
    <w:rsid w:val="00BE583C"/>
    <w:rsid w:val="00BE5A47"/>
    <w:rsid w:val="00BE5CEF"/>
    <w:rsid w:val="00BE66A4"/>
    <w:rsid w:val="00BE6BA4"/>
    <w:rsid w:val="00BE7650"/>
    <w:rsid w:val="00BE77FA"/>
    <w:rsid w:val="00BE7AE9"/>
    <w:rsid w:val="00BF0350"/>
    <w:rsid w:val="00BF0482"/>
    <w:rsid w:val="00BF05D5"/>
    <w:rsid w:val="00BF0617"/>
    <w:rsid w:val="00BF06AE"/>
    <w:rsid w:val="00BF06E2"/>
    <w:rsid w:val="00BF07FB"/>
    <w:rsid w:val="00BF0C28"/>
    <w:rsid w:val="00BF0DFF"/>
    <w:rsid w:val="00BF0EF0"/>
    <w:rsid w:val="00BF1C0F"/>
    <w:rsid w:val="00BF2656"/>
    <w:rsid w:val="00BF29C5"/>
    <w:rsid w:val="00BF3130"/>
    <w:rsid w:val="00BF340E"/>
    <w:rsid w:val="00BF3E74"/>
    <w:rsid w:val="00BF3FC1"/>
    <w:rsid w:val="00BF415D"/>
    <w:rsid w:val="00BF4577"/>
    <w:rsid w:val="00BF45AE"/>
    <w:rsid w:val="00BF49B7"/>
    <w:rsid w:val="00BF4CCC"/>
    <w:rsid w:val="00BF53D3"/>
    <w:rsid w:val="00BF55DF"/>
    <w:rsid w:val="00BF5BDA"/>
    <w:rsid w:val="00BF5FC8"/>
    <w:rsid w:val="00BF653E"/>
    <w:rsid w:val="00BF68D5"/>
    <w:rsid w:val="00BF7028"/>
    <w:rsid w:val="00BF7120"/>
    <w:rsid w:val="00BF7734"/>
    <w:rsid w:val="00BF7817"/>
    <w:rsid w:val="00BF7889"/>
    <w:rsid w:val="00C00285"/>
    <w:rsid w:val="00C00A72"/>
    <w:rsid w:val="00C00E41"/>
    <w:rsid w:val="00C00E47"/>
    <w:rsid w:val="00C0100C"/>
    <w:rsid w:val="00C01670"/>
    <w:rsid w:val="00C01739"/>
    <w:rsid w:val="00C01C7D"/>
    <w:rsid w:val="00C01D11"/>
    <w:rsid w:val="00C024A6"/>
    <w:rsid w:val="00C02594"/>
    <w:rsid w:val="00C02885"/>
    <w:rsid w:val="00C0298D"/>
    <w:rsid w:val="00C02DE1"/>
    <w:rsid w:val="00C0395E"/>
    <w:rsid w:val="00C03C4F"/>
    <w:rsid w:val="00C03CA2"/>
    <w:rsid w:val="00C042D8"/>
    <w:rsid w:val="00C0435B"/>
    <w:rsid w:val="00C044CF"/>
    <w:rsid w:val="00C045B5"/>
    <w:rsid w:val="00C046F7"/>
    <w:rsid w:val="00C047DB"/>
    <w:rsid w:val="00C05864"/>
    <w:rsid w:val="00C05E78"/>
    <w:rsid w:val="00C060B5"/>
    <w:rsid w:val="00C06275"/>
    <w:rsid w:val="00C06298"/>
    <w:rsid w:val="00C06314"/>
    <w:rsid w:val="00C06ED4"/>
    <w:rsid w:val="00C07595"/>
    <w:rsid w:val="00C0760C"/>
    <w:rsid w:val="00C07C51"/>
    <w:rsid w:val="00C07DA3"/>
    <w:rsid w:val="00C07F6B"/>
    <w:rsid w:val="00C104B0"/>
    <w:rsid w:val="00C11083"/>
    <w:rsid w:val="00C115F8"/>
    <w:rsid w:val="00C11ACB"/>
    <w:rsid w:val="00C1251D"/>
    <w:rsid w:val="00C127CC"/>
    <w:rsid w:val="00C12932"/>
    <w:rsid w:val="00C12D5B"/>
    <w:rsid w:val="00C12D9A"/>
    <w:rsid w:val="00C136F9"/>
    <w:rsid w:val="00C13890"/>
    <w:rsid w:val="00C13B33"/>
    <w:rsid w:val="00C13BF8"/>
    <w:rsid w:val="00C14109"/>
    <w:rsid w:val="00C1444D"/>
    <w:rsid w:val="00C14BEE"/>
    <w:rsid w:val="00C1520C"/>
    <w:rsid w:val="00C15407"/>
    <w:rsid w:val="00C15698"/>
    <w:rsid w:val="00C15707"/>
    <w:rsid w:val="00C16777"/>
    <w:rsid w:val="00C16FEF"/>
    <w:rsid w:val="00C17B0C"/>
    <w:rsid w:val="00C17C3D"/>
    <w:rsid w:val="00C2031D"/>
    <w:rsid w:val="00C2098C"/>
    <w:rsid w:val="00C20A4C"/>
    <w:rsid w:val="00C20BD0"/>
    <w:rsid w:val="00C20C67"/>
    <w:rsid w:val="00C20D0F"/>
    <w:rsid w:val="00C21269"/>
    <w:rsid w:val="00C216E1"/>
    <w:rsid w:val="00C21A9B"/>
    <w:rsid w:val="00C222A4"/>
    <w:rsid w:val="00C225D3"/>
    <w:rsid w:val="00C226D8"/>
    <w:rsid w:val="00C22836"/>
    <w:rsid w:val="00C22C96"/>
    <w:rsid w:val="00C22CBF"/>
    <w:rsid w:val="00C23073"/>
    <w:rsid w:val="00C23345"/>
    <w:rsid w:val="00C23361"/>
    <w:rsid w:val="00C233A9"/>
    <w:rsid w:val="00C233B5"/>
    <w:rsid w:val="00C23B50"/>
    <w:rsid w:val="00C23B6A"/>
    <w:rsid w:val="00C243A1"/>
    <w:rsid w:val="00C24436"/>
    <w:rsid w:val="00C244A7"/>
    <w:rsid w:val="00C259D8"/>
    <w:rsid w:val="00C25BA6"/>
    <w:rsid w:val="00C25DA2"/>
    <w:rsid w:val="00C26618"/>
    <w:rsid w:val="00C267DF"/>
    <w:rsid w:val="00C26F79"/>
    <w:rsid w:val="00C2702A"/>
    <w:rsid w:val="00C2713F"/>
    <w:rsid w:val="00C27796"/>
    <w:rsid w:val="00C27C14"/>
    <w:rsid w:val="00C30614"/>
    <w:rsid w:val="00C307DE"/>
    <w:rsid w:val="00C30867"/>
    <w:rsid w:val="00C30BBA"/>
    <w:rsid w:val="00C30DF6"/>
    <w:rsid w:val="00C30EDB"/>
    <w:rsid w:val="00C31CC1"/>
    <w:rsid w:val="00C31CDF"/>
    <w:rsid w:val="00C31E60"/>
    <w:rsid w:val="00C32806"/>
    <w:rsid w:val="00C332D9"/>
    <w:rsid w:val="00C3334F"/>
    <w:rsid w:val="00C349A6"/>
    <w:rsid w:val="00C34C43"/>
    <w:rsid w:val="00C34DA1"/>
    <w:rsid w:val="00C34F12"/>
    <w:rsid w:val="00C34FFA"/>
    <w:rsid w:val="00C35483"/>
    <w:rsid w:val="00C355EC"/>
    <w:rsid w:val="00C35626"/>
    <w:rsid w:val="00C35A3D"/>
    <w:rsid w:val="00C35C04"/>
    <w:rsid w:val="00C361C6"/>
    <w:rsid w:val="00C363BF"/>
    <w:rsid w:val="00C369A7"/>
    <w:rsid w:val="00C3704C"/>
    <w:rsid w:val="00C37194"/>
    <w:rsid w:val="00C373B4"/>
    <w:rsid w:val="00C37719"/>
    <w:rsid w:val="00C37827"/>
    <w:rsid w:val="00C37939"/>
    <w:rsid w:val="00C37A6B"/>
    <w:rsid w:val="00C41052"/>
    <w:rsid w:val="00C415C6"/>
    <w:rsid w:val="00C418E0"/>
    <w:rsid w:val="00C4208F"/>
    <w:rsid w:val="00C423D4"/>
    <w:rsid w:val="00C42587"/>
    <w:rsid w:val="00C42703"/>
    <w:rsid w:val="00C428C0"/>
    <w:rsid w:val="00C43400"/>
    <w:rsid w:val="00C4373D"/>
    <w:rsid w:val="00C43777"/>
    <w:rsid w:val="00C4383E"/>
    <w:rsid w:val="00C43B92"/>
    <w:rsid w:val="00C43DE6"/>
    <w:rsid w:val="00C442B0"/>
    <w:rsid w:val="00C44564"/>
    <w:rsid w:val="00C445C3"/>
    <w:rsid w:val="00C44B7B"/>
    <w:rsid w:val="00C44CED"/>
    <w:rsid w:val="00C44F6F"/>
    <w:rsid w:val="00C454AB"/>
    <w:rsid w:val="00C455B7"/>
    <w:rsid w:val="00C457AC"/>
    <w:rsid w:val="00C46069"/>
    <w:rsid w:val="00C46596"/>
    <w:rsid w:val="00C46889"/>
    <w:rsid w:val="00C46890"/>
    <w:rsid w:val="00C468BD"/>
    <w:rsid w:val="00C468ED"/>
    <w:rsid w:val="00C47125"/>
    <w:rsid w:val="00C47249"/>
    <w:rsid w:val="00C47384"/>
    <w:rsid w:val="00C474A6"/>
    <w:rsid w:val="00C4794F"/>
    <w:rsid w:val="00C47B04"/>
    <w:rsid w:val="00C47D2F"/>
    <w:rsid w:val="00C50A42"/>
    <w:rsid w:val="00C50C0C"/>
    <w:rsid w:val="00C51B49"/>
    <w:rsid w:val="00C524D7"/>
    <w:rsid w:val="00C52FDB"/>
    <w:rsid w:val="00C5317E"/>
    <w:rsid w:val="00C536EE"/>
    <w:rsid w:val="00C5374F"/>
    <w:rsid w:val="00C538F7"/>
    <w:rsid w:val="00C53A22"/>
    <w:rsid w:val="00C53D46"/>
    <w:rsid w:val="00C5458E"/>
    <w:rsid w:val="00C55477"/>
    <w:rsid w:val="00C55827"/>
    <w:rsid w:val="00C55C70"/>
    <w:rsid w:val="00C55EA3"/>
    <w:rsid w:val="00C5635D"/>
    <w:rsid w:val="00C56393"/>
    <w:rsid w:val="00C56513"/>
    <w:rsid w:val="00C5719C"/>
    <w:rsid w:val="00C572F3"/>
    <w:rsid w:val="00C574AF"/>
    <w:rsid w:val="00C57966"/>
    <w:rsid w:val="00C57A06"/>
    <w:rsid w:val="00C60094"/>
    <w:rsid w:val="00C6024B"/>
    <w:rsid w:val="00C602AC"/>
    <w:rsid w:val="00C602E2"/>
    <w:rsid w:val="00C603DF"/>
    <w:rsid w:val="00C60992"/>
    <w:rsid w:val="00C60AB8"/>
    <w:rsid w:val="00C61000"/>
    <w:rsid w:val="00C61605"/>
    <w:rsid w:val="00C61B71"/>
    <w:rsid w:val="00C61EDC"/>
    <w:rsid w:val="00C6280A"/>
    <w:rsid w:val="00C62E10"/>
    <w:rsid w:val="00C62F22"/>
    <w:rsid w:val="00C62F6A"/>
    <w:rsid w:val="00C63070"/>
    <w:rsid w:val="00C6319B"/>
    <w:rsid w:val="00C633CD"/>
    <w:rsid w:val="00C63CE5"/>
    <w:rsid w:val="00C64682"/>
    <w:rsid w:val="00C64CE6"/>
    <w:rsid w:val="00C64D6C"/>
    <w:rsid w:val="00C64E36"/>
    <w:rsid w:val="00C64FE8"/>
    <w:rsid w:val="00C65174"/>
    <w:rsid w:val="00C65CEC"/>
    <w:rsid w:val="00C6620E"/>
    <w:rsid w:val="00C664C3"/>
    <w:rsid w:val="00C6666B"/>
    <w:rsid w:val="00C66D96"/>
    <w:rsid w:val="00C67702"/>
    <w:rsid w:val="00C67CCF"/>
    <w:rsid w:val="00C7024F"/>
    <w:rsid w:val="00C70A2C"/>
    <w:rsid w:val="00C70B64"/>
    <w:rsid w:val="00C719A6"/>
    <w:rsid w:val="00C71C2E"/>
    <w:rsid w:val="00C721D8"/>
    <w:rsid w:val="00C72859"/>
    <w:rsid w:val="00C72A30"/>
    <w:rsid w:val="00C72FFE"/>
    <w:rsid w:val="00C73A39"/>
    <w:rsid w:val="00C73AF4"/>
    <w:rsid w:val="00C73E2E"/>
    <w:rsid w:val="00C74501"/>
    <w:rsid w:val="00C74672"/>
    <w:rsid w:val="00C75696"/>
    <w:rsid w:val="00C7584A"/>
    <w:rsid w:val="00C75A00"/>
    <w:rsid w:val="00C75A7E"/>
    <w:rsid w:val="00C75BA3"/>
    <w:rsid w:val="00C75F11"/>
    <w:rsid w:val="00C76120"/>
    <w:rsid w:val="00C763BE"/>
    <w:rsid w:val="00C76C19"/>
    <w:rsid w:val="00C77519"/>
    <w:rsid w:val="00C77F4B"/>
    <w:rsid w:val="00C801CA"/>
    <w:rsid w:val="00C80489"/>
    <w:rsid w:val="00C804F8"/>
    <w:rsid w:val="00C80C94"/>
    <w:rsid w:val="00C80FDA"/>
    <w:rsid w:val="00C811E0"/>
    <w:rsid w:val="00C81205"/>
    <w:rsid w:val="00C813A6"/>
    <w:rsid w:val="00C8198D"/>
    <w:rsid w:val="00C81996"/>
    <w:rsid w:val="00C81E70"/>
    <w:rsid w:val="00C82359"/>
    <w:rsid w:val="00C82EB9"/>
    <w:rsid w:val="00C83474"/>
    <w:rsid w:val="00C8356E"/>
    <w:rsid w:val="00C8427B"/>
    <w:rsid w:val="00C843DF"/>
    <w:rsid w:val="00C8447F"/>
    <w:rsid w:val="00C847D4"/>
    <w:rsid w:val="00C84B1E"/>
    <w:rsid w:val="00C84B4C"/>
    <w:rsid w:val="00C8503A"/>
    <w:rsid w:val="00C85359"/>
    <w:rsid w:val="00C85986"/>
    <w:rsid w:val="00C85B02"/>
    <w:rsid w:val="00C85BA4"/>
    <w:rsid w:val="00C85E49"/>
    <w:rsid w:val="00C85E5A"/>
    <w:rsid w:val="00C86045"/>
    <w:rsid w:val="00C86142"/>
    <w:rsid w:val="00C868AB"/>
    <w:rsid w:val="00C86B7D"/>
    <w:rsid w:val="00C8741B"/>
    <w:rsid w:val="00C87A26"/>
    <w:rsid w:val="00C87F28"/>
    <w:rsid w:val="00C90046"/>
    <w:rsid w:val="00C902C2"/>
    <w:rsid w:val="00C90430"/>
    <w:rsid w:val="00C90B07"/>
    <w:rsid w:val="00C90BFA"/>
    <w:rsid w:val="00C90D84"/>
    <w:rsid w:val="00C9114C"/>
    <w:rsid w:val="00C914D8"/>
    <w:rsid w:val="00C91775"/>
    <w:rsid w:val="00C91823"/>
    <w:rsid w:val="00C91A16"/>
    <w:rsid w:val="00C923EE"/>
    <w:rsid w:val="00C926F5"/>
    <w:rsid w:val="00C92951"/>
    <w:rsid w:val="00C92B98"/>
    <w:rsid w:val="00C92DBB"/>
    <w:rsid w:val="00C9310E"/>
    <w:rsid w:val="00C93925"/>
    <w:rsid w:val="00C93BC7"/>
    <w:rsid w:val="00C93DB2"/>
    <w:rsid w:val="00C93DFC"/>
    <w:rsid w:val="00C95ABC"/>
    <w:rsid w:val="00C95C10"/>
    <w:rsid w:val="00C95E51"/>
    <w:rsid w:val="00C960CF"/>
    <w:rsid w:val="00C96306"/>
    <w:rsid w:val="00C9661B"/>
    <w:rsid w:val="00C96B06"/>
    <w:rsid w:val="00C9708E"/>
    <w:rsid w:val="00C97B26"/>
    <w:rsid w:val="00C97C16"/>
    <w:rsid w:val="00CA014A"/>
    <w:rsid w:val="00CA05D3"/>
    <w:rsid w:val="00CA0698"/>
    <w:rsid w:val="00CA0C19"/>
    <w:rsid w:val="00CA19B2"/>
    <w:rsid w:val="00CA19C5"/>
    <w:rsid w:val="00CA1D17"/>
    <w:rsid w:val="00CA1DA2"/>
    <w:rsid w:val="00CA1F9F"/>
    <w:rsid w:val="00CA21E0"/>
    <w:rsid w:val="00CA24ED"/>
    <w:rsid w:val="00CA30DB"/>
    <w:rsid w:val="00CA30FC"/>
    <w:rsid w:val="00CA33A9"/>
    <w:rsid w:val="00CA34EB"/>
    <w:rsid w:val="00CA36F5"/>
    <w:rsid w:val="00CA3BF5"/>
    <w:rsid w:val="00CA3DC7"/>
    <w:rsid w:val="00CA4073"/>
    <w:rsid w:val="00CA44D0"/>
    <w:rsid w:val="00CA5034"/>
    <w:rsid w:val="00CA5469"/>
    <w:rsid w:val="00CA5949"/>
    <w:rsid w:val="00CA5F37"/>
    <w:rsid w:val="00CA618D"/>
    <w:rsid w:val="00CA6230"/>
    <w:rsid w:val="00CA6628"/>
    <w:rsid w:val="00CA6D85"/>
    <w:rsid w:val="00CA70BB"/>
    <w:rsid w:val="00CA754A"/>
    <w:rsid w:val="00CA7612"/>
    <w:rsid w:val="00CA7EB0"/>
    <w:rsid w:val="00CA7F54"/>
    <w:rsid w:val="00CB06B9"/>
    <w:rsid w:val="00CB070E"/>
    <w:rsid w:val="00CB08AF"/>
    <w:rsid w:val="00CB09F5"/>
    <w:rsid w:val="00CB0CD5"/>
    <w:rsid w:val="00CB11BE"/>
    <w:rsid w:val="00CB15E6"/>
    <w:rsid w:val="00CB1E70"/>
    <w:rsid w:val="00CB214E"/>
    <w:rsid w:val="00CB2175"/>
    <w:rsid w:val="00CB21C1"/>
    <w:rsid w:val="00CB21C2"/>
    <w:rsid w:val="00CB2206"/>
    <w:rsid w:val="00CB2431"/>
    <w:rsid w:val="00CB265E"/>
    <w:rsid w:val="00CB2F5F"/>
    <w:rsid w:val="00CB30B0"/>
    <w:rsid w:val="00CB388A"/>
    <w:rsid w:val="00CB3931"/>
    <w:rsid w:val="00CB3944"/>
    <w:rsid w:val="00CB3A16"/>
    <w:rsid w:val="00CB3CFE"/>
    <w:rsid w:val="00CB4B9D"/>
    <w:rsid w:val="00CB502A"/>
    <w:rsid w:val="00CB5DFB"/>
    <w:rsid w:val="00CB5E3A"/>
    <w:rsid w:val="00CB666E"/>
    <w:rsid w:val="00CB6AFB"/>
    <w:rsid w:val="00CB6B90"/>
    <w:rsid w:val="00CB70F5"/>
    <w:rsid w:val="00CB71DE"/>
    <w:rsid w:val="00CB7FA3"/>
    <w:rsid w:val="00CC0C2B"/>
    <w:rsid w:val="00CC0C7D"/>
    <w:rsid w:val="00CC13BD"/>
    <w:rsid w:val="00CC14F8"/>
    <w:rsid w:val="00CC1B42"/>
    <w:rsid w:val="00CC1DBF"/>
    <w:rsid w:val="00CC27D2"/>
    <w:rsid w:val="00CC2AA3"/>
    <w:rsid w:val="00CC3092"/>
    <w:rsid w:val="00CC3941"/>
    <w:rsid w:val="00CC3986"/>
    <w:rsid w:val="00CC3BA4"/>
    <w:rsid w:val="00CC3F8E"/>
    <w:rsid w:val="00CC408C"/>
    <w:rsid w:val="00CC4477"/>
    <w:rsid w:val="00CC45FC"/>
    <w:rsid w:val="00CC47B5"/>
    <w:rsid w:val="00CC4C13"/>
    <w:rsid w:val="00CC6001"/>
    <w:rsid w:val="00CC62F2"/>
    <w:rsid w:val="00CC6DA2"/>
    <w:rsid w:val="00CC7657"/>
    <w:rsid w:val="00CC7834"/>
    <w:rsid w:val="00CC7C47"/>
    <w:rsid w:val="00CD03B5"/>
    <w:rsid w:val="00CD05CE"/>
    <w:rsid w:val="00CD06A6"/>
    <w:rsid w:val="00CD0D1D"/>
    <w:rsid w:val="00CD10E5"/>
    <w:rsid w:val="00CD2143"/>
    <w:rsid w:val="00CD27CF"/>
    <w:rsid w:val="00CD28F1"/>
    <w:rsid w:val="00CD30B4"/>
    <w:rsid w:val="00CD311F"/>
    <w:rsid w:val="00CD3371"/>
    <w:rsid w:val="00CD33E5"/>
    <w:rsid w:val="00CD357E"/>
    <w:rsid w:val="00CD3CB2"/>
    <w:rsid w:val="00CD43B7"/>
    <w:rsid w:val="00CD43FB"/>
    <w:rsid w:val="00CD4790"/>
    <w:rsid w:val="00CD48C7"/>
    <w:rsid w:val="00CD497A"/>
    <w:rsid w:val="00CD4E69"/>
    <w:rsid w:val="00CD5237"/>
    <w:rsid w:val="00CD538F"/>
    <w:rsid w:val="00CD540A"/>
    <w:rsid w:val="00CD5476"/>
    <w:rsid w:val="00CD5BD3"/>
    <w:rsid w:val="00CD5C02"/>
    <w:rsid w:val="00CD6140"/>
    <w:rsid w:val="00CD63E2"/>
    <w:rsid w:val="00CD686D"/>
    <w:rsid w:val="00CD69DA"/>
    <w:rsid w:val="00CD6BBC"/>
    <w:rsid w:val="00CD703C"/>
    <w:rsid w:val="00CD71A7"/>
    <w:rsid w:val="00CD7854"/>
    <w:rsid w:val="00CD788D"/>
    <w:rsid w:val="00CD7D6D"/>
    <w:rsid w:val="00CE0116"/>
    <w:rsid w:val="00CE095C"/>
    <w:rsid w:val="00CE09E1"/>
    <w:rsid w:val="00CE0D3C"/>
    <w:rsid w:val="00CE0FB4"/>
    <w:rsid w:val="00CE1134"/>
    <w:rsid w:val="00CE11C0"/>
    <w:rsid w:val="00CE167F"/>
    <w:rsid w:val="00CE1D43"/>
    <w:rsid w:val="00CE2216"/>
    <w:rsid w:val="00CE26FB"/>
    <w:rsid w:val="00CE2D23"/>
    <w:rsid w:val="00CE2D49"/>
    <w:rsid w:val="00CE2DBA"/>
    <w:rsid w:val="00CE3356"/>
    <w:rsid w:val="00CE36B9"/>
    <w:rsid w:val="00CE3C5B"/>
    <w:rsid w:val="00CE43DB"/>
    <w:rsid w:val="00CE4A41"/>
    <w:rsid w:val="00CE4AF9"/>
    <w:rsid w:val="00CE4F1A"/>
    <w:rsid w:val="00CE4FF6"/>
    <w:rsid w:val="00CE55BF"/>
    <w:rsid w:val="00CE58AE"/>
    <w:rsid w:val="00CE5AD8"/>
    <w:rsid w:val="00CE645E"/>
    <w:rsid w:val="00CE66C0"/>
    <w:rsid w:val="00CE7550"/>
    <w:rsid w:val="00CE7807"/>
    <w:rsid w:val="00CE7AA7"/>
    <w:rsid w:val="00CE7DEB"/>
    <w:rsid w:val="00CE7DFB"/>
    <w:rsid w:val="00CE7E9F"/>
    <w:rsid w:val="00CF0667"/>
    <w:rsid w:val="00CF0B2D"/>
    <w:rsid w:val="00CF0CE7"/>
    <w:rsid w:val="00CF1253"/>
    <w:rsid w:val="00CF17AD"/>
    <w:rsid w:val="00CF18FB"/>
    <w:rsid w:val="00CF19F5"/>
    <w:rsid w:val="00CF1A36"/>
    <w:rsid w:val="00CF1A9B"/>
    <w:rsid w:val="00CF1FD8"/>
    <w:rsid w:val="00CF2235"/>
    <w:rsid w:val="00CF23DF"/>
    <w:rsid w:val="00CF267D"/>
    <w:rsid w:val="00CF29D5"/>
    <w:rsid w:val="00CF31A7"/>
    <w:rsid w:val="00CF344A"/>
    <w:rsid w:val="00CF355A"/>
    <w:rsid w:val="00CF37C4"/>
    <w:rsid w:val="00CF39C1"/>
    <w:rsid w:val="00CF3D48"/>
    <w:rsid w:val="00CF42DD"/>
    <w:rsid w:val="00CF4544"/>
    <w:rsid w:val="00CF4C6B"/>
    <w:rsid w:val="00CF4DBF"/>
    <w:rsid w:val="00CF5258"/>
    <w:rsid w:val="00CF5279"/>
    <w:rsid w:val="00CF64B8"/>
    <w:rsid w:val="00CF669D"/>
    <w:rsid w:val="00CF67DC"/>
    <w:rsid w:val="00CF6824"/>
    <w:rsid w:val="00CF69D9"/>
    <w:rsid w:val="00CF7735"/>
    <w:rsid w:val="00CF78DD"/>
    <w:rsid w:val="00CF7C56"/>
    <w:rsid w:val="00CF7D07"/>
    <w:rsid w:val="00D00642"/>
    <w:rsid w:val="00D0100B"/>
    <w:rsid w:val="00D011F0"/>
    <w:rsid w:val="00D01395"/>
    <w:rsid w:val="00D02959"/>
    <w:rsid w:val="00D02E7E"/>
    <w:rsid w:val="00D03525"/>
    <w:rsid w:val="00D04AF3"/>
    <w:rsid w:val="00D04DA1"/>
    <w:rsid w:val="00D053A0"/>
    <w:rsid w:val="00D0553F"/>
    <w:rsid w:val="00D06081"/>
    <w:rsid w:val="00D0666E"/>
    <w:rsid w:val="00D06E61"/>
    <w:rsid w:val="00D072D9"/>
    <w:rsid w:val="00D07383"/>
    <w:rsid w:val="00D07B81"/>
    <w:rsid w:val="00D07F52"/>
    <w:rsid w:val="00D07FB6"/>
    <w:rsid w:val="00D10001"/>
    <w:rsid w:val="00D106E1"/>
    <w:rsid w:val="00D107C0"/>
    <w:rsid w:val="00D10AC7"/>
    <w:rsid w:val="00D10BA6"/>
    <w:rsid w:val="00D10EE6"/>
    <w:rsid w:val="00D10F83"/>
    <w:rsid w:val="00D11009"/>
    <w:rsid w:val="00D111B5"/>
    <w:rsid w:val="00D11515"/>
    <w:rsid w:val="00D115C1"/>
    <w:rsid w:val="00D11773"/>
    <w:rsid w:val="00D118BA"/>
    <w:rsid w:val="00D12165"/>
    <w:rsid w:val="00D136C2"/>
    <w:rsid w:val="00D13BB1"/>
    <w:rsid w:val="00D13C5D"/>
    <w:rsid w:val="00D13FC3"/>
    <w:rsid w:val="00D1448D"/>
    <w:rsid w:val="00D14678"/>
    <w:rsid w:val="00D1482F"/>
    <w:rsid w:val="00D15124"/>
    <w:rsid w:val="00D153FF"/>
    <w:rsid w:val="00D156CB"/>
    <w:rsid w:val="00D157C1"/>
    <w:rsid w:val="00D15B1D"/>
    <w:rsid w:val="00D15CA0"/>
    <w:rsid w:val="00D15DBA"/>
    <w:rsid w:val="00D15F04"/>
    <w:rsid w:val="00D16A4D"/>
    <w:rsid w:val="00D16A5D"/>
    <w:rsid w:val="00D17238"/>
    <w:rsid w:val="00D17688"/>
    <w:rsid w:val="00D17C60"/>
    <w:rsid w:val="00D17E4F"/>
    <w:rsid w:val="00D17E54"/>
    <w:rsid w:val="00D2051E"/>
    <w:rsid w:val="00D2068C"/>
    <w:rsid w:val="00D206AD"/>
    <w:rsid w:val="00D21718"/>
    <w:rsid w:val="00D2184A"/>
    <w:rsid w:val="00D21B76"/>
    <w:rsid w:val="00D21CDA"/>
    <w:rsid w:val="00D2265A"/>
    <w:rsid w:val="00D22763"/>
    <w:rsid w:val="00D22775"/>
    <w:rsid w:val="00D2295C"/>
    <w:rsid w:val="00D22AD1"/>
    <w:rsid w:val="00D22D14"/>
    <w:rsid w:val="00D2394C"/>
    <w:rsid w:val="00D23F91"/>
    <w:rsid w:val="00D24A0D"/>
    <w:rsid w:val="00D24AAE"/>
    <w:rsid w:val="00D24D67"/>
    <w:rsid w:val="00D251EA"/>
    <w:rsid w:val="00D25299"/>
    <w:rsid w:val="00D2562E"/>
    <w:rsid w:val="00D257E5"/>
    <w:rsid w:val="00D25A0A"/>
    <w:rsid w:val="00D25F33"/>
    <w:rsid w:val="00D26719"/>
    <w:rsid w:val="00D27084"/>
    <w:rsid w:val="00D274DC"/>
    <w:rsid w:val="00D275A7"/>
    <w:rsid w:val="00D30127"/>
    <w:rsid w:val="00D30387"/>
    <w:rsid w:val="00D30771"/>
    <w:rsid w:val="00D3099D"/>
    <w:rsid w:val="00D30AC6"/>
    <w:rsid w:val="00D30CCD"/>
    <w:rsid w:val="00D311CF"/>
    <w:rsid w:val="00D31442"/>
    <w:rsid w:val="00D31AB5"/>
    <w:rsid w:val="00D320D5"/>
    <w:rsid w:val="00D323B1"/>
    <w:rsid w:val="00D32557"/>
    <w:rsid w:val="00D330D2"/>
    <w:rsid w:val="00D3378A"/>
    <w:rsid w:val="00D3381C"/>
    <w:rsid w:val="00D33BC2"/>
    <w:rsid w:val="00D33E48"/>
    <w:rsid w:val="00D340FC"/>
    <w:rsid w:val="00D341C7"/>
    <w:rsid w:val="00D34640"/>
    <w:rsid w:val="00D354FC"/>
    <w:rsid w:val="00D354FE"/>
    <w:rsid w:val="00D3552E"/>
    <w:rsid w:val="00D35F63"/>
    <w:rsid w:val="00D36235"/>
    <w:rsid w:val="00D362BE"/>
    <w:rsid w:val="00D367A1"/>
    <w:rsid w:val="00D36961"/>
    <w:rsid w:val="00D37715"/>
    <w:rsid w:val="00D40176"/>
    <w:rsid w:val="00D402E4"/>
    <w:rsid w:val="00D40F09"/>
    <w:rsid w:val="00D41824"/>
    <w:rsid w:val="00D41BDB"/>
    <w:rsid w:val="00D41F14"/>
    <w:rsid w:val="00D42525"/>
    <w:rsid w:val="00D425CB"/>
    <w:rsid w:val="00D42984"/>
    <w:rsid w:val="00D42F20"/>
    <w:rsid w:val="00D437A3"/>
    <w:rsid w:val="00D44059"/>
    <w:rsid w:val="00D44562"/>
    <w:rsid w:val="00D44B1D"/>
    <w:rsid w:val="00D44C6C"/>
    <w:rsid w:val="00D44CE4"/>
    <w:rsid w:val="00D44ED6"/>
    <w:rsid w:val="00D45142"/>
    <w:rsid w:val="00D451DC"/>
    <w:rsid w:val="00D456CE"/>
    <w:rsid w:val="00D45F4D"/>
    <w:rsid w:val="00D465F5"/>
    <w:rsid w:val="00D46666"/>
    <w:rsid w:val="00D4683F"/>
    <w:rsid w:val="00D46C02"/>
    <w:rsid w:val="00D46CB5"/>
    <w:rsid w:val="00D4702F"/>
    <w:rsid w:val="00D47871"/>
    <w:rsid w:val="00D5002C"/>
    <w:rsid w:val="00D50562"/>
    <w:rsid w:val="00D509BB"/>
    <w:rsid w:val="00D50A55"/>
    <w:rsid w:val="00D50BFA"/>
    <w:rsid w:val="00D513A8"/>
    <w:rsid w:val="00D51589"/>
    <w:rsid w:val="00D5179D"/>
    <w:rsid w:val="00D51AEC"/>
    <w:rsid w:val="00D51D1A"/>
    <w:rsid w:val="00D525E1"/>
    <w:rsid w:val="00D52716"/>
    <w:rsid w:val="00D52A10"/>
    <w:rsid w:val="00D53225"/>
    <w:rsid w:val="00D53571"/>
    <w:rsid w:val="00D53A08"/>
    <w:rsid w:val="00D53A67"/>
    <w:rsid w:val="00D541EB"/>
    <w:rsid w:val="00D5459C"/>
    <w:rsid w:val="00D54851"/>
    <w:rsid w:val="00D54B0B"/>
    <w:rsid w:val="00D55677"/>
    <w:rsid w:val="00D5598A"/>
    <w:rsid w:val="00D55F4F"/>
    <w:rsid w:val="00D56170"/>
    <w:rsid w:val="00D566DB"/>
    <w:rsid w:val="00D5733A"/>
    <w:rsid w:val="00D57AD9"/>
    <w:rsid w:val="00D57E27"/>
    <w:rsid w:val="00D57EAA"/>
    <w:rsid w:val="00D601D6"/>
    <w:rsid w:val="00D6022E"/>
    <w:rsid w:val="00D60BBB"/>
    <w:rsid w:val="00D60D96"/>
    <w:rsid w:val="00D60E7E"/>
    <w:rsid w:val="00D610F5"/>
    <w:rsid w:val="00D616D5"/>
    <w:rsid w:val="00D61C30"/>
    <w:rsid w:val="00D61DA3"/>
    <w:rsid w:val="00D62342"/>
    <w:rsid w:val="00D62727"/>
    <w:rsid w:val="00D63169"/>
    <w:rsid w:val="00D63C06"/>
    <w:rsid w:val="00D640BA"/>
    <w:rsid w:val="00D647CC"/>
    <w:rsid w:val="00D64801"/>
    <w:rsid w:val="00D64DCE"/>
    <w:rsid w:val="00D6521C"/>
    <w:rsid w:val="00D6523E"/>
    <w:rsid w:val="00D656DE"/>
    <w:rsid w:val="00D65B6F"/>
    <w:rsid w:val="00D6623B"/>
    <w:rsid w:val="00D6625B"/>
    <w:rsid w:val="00D6634D"/>
    <w:rsid w:val="00D6692A"/>
    <w:rsid w:val="00D6736B"/>
    <w:rsid w:val="00D678BB"/>
    <w:rsid w:val="00D7006B"/>
    <w:rsid w:val="00D70464"/>
    <w:rsid w:val="00D70703"/>
    <w:rsid w:val="00D710BA"/>
    <w:rsid w:val="00D715B7"/>
    <w:rsid w:val="00D7162A"/>
    <w:rsid w:val="00D71FF7"/>
    <w:rsid w:val="00D72346"/>
    <w:rsid w:val="00D7250D"/>
    <w:rsid w:val="00D727CD"/>
    <w:rsid w:val="00D7282E"/>
    <w:rsid w:val="00D7299E"/>
    <w:rsid w:val="00D72A87"/>
    <w:rsid w:val="00D72B01"/>
    <w:rsid w:val="00D72FB1"/>
    <w:rsid w:val="00D73030"/>
    <w:rsid w:val="00D734AF"/>
    <w:rsid w:val="00D73576"/>
    <w:rsid w:val="00D74668"/>
    <w:rsid w:val="00D74751"/>
    <w:rsid w:val="00D74779"/>
    <w:rsid w:val="00D74B94"/>
    <w:rsid w:val="00D74C7B"/>
    <w:rsid w:val="00D75199"/>
    <w:rsid w:val="00D75289"/>
    <w:rsid w:val="00D7609E"/>
    <w:rsid w:val="00D7646D"/>
    <w:rsid w:val="00D766CA"/>
    <w:rsid w:val="00D76DBF"/>
    <w:rsid w:val="00D76EAB"/>
    <w:rsid w:val="00D77588"/>
    <w:rsid w:val="00D7783B"/>
    <w:rsid w:val="00D7785B"/>
    <w:rsid w:val="00D77C59"/>
    <w:rsid w:val="00D77F79"/>
    <w:rsid w:val="00D80209"/>
    <w:rsid w:val="00D802B3"/>
    <w:rsid w:val="00D805C8"/>
    <w:rsid w:val="00D80645"/>
    <w:rsid w:val="00D80E36"/>
    <w:rsid w:val="00D8128C"/>
    <w:rsid w:val="00D812A2"/>
    <w:rsid w:val="00D814C8"/>
    <w:rsid w:val="00D81C6E"/>
    <w:rsid w:val="00D824A1"/>
    <w:rsid w:val="00D82921"/>
    <w:rsid w:val="00D8294D"/>
    <w:rsid w:val="00D83F75"/>
    <w:rsid w:val="00D8403E"/>
    <w:rsid w:val="00D8450F"/>
    <w:rsid w:val="00D84780"/>
    <w:rsid w:val="00D84DFB"/>
    <w:rsid w:val="00D8531E"/>
    <w:rsid w:val="00D8543C"/>
    <w:rsid w:val="00D8578D"/>
    <w:rsid w:val="00D8588E"/>
    <w:rsid w:val="00D85C99"/>
    <w:rsid w:val="00D85E85"/>
    <w:rsid w:val="00D86136"/>
    <w:rsid w:val="00D862E1"/>
    <w:rsid w:val="00D86448"/>
    <w:rsid w:val="00D8686C"/>
    <w:rsid w:val="00D868DD"/>
    <w:rsid w:val="00D8707E"/>
    <w:rsid w:val="00D87309"/>
    <w:rsid w:val="00D90077"/>
    <w:rsid w:val="00D901FE"/>
    <w:rsid w:val="00D904A4"/>
    <w:rsid w:val="00D90680"/>
    <w:rsid w:val="00D90AF8"/>
    <w:rsid w:val="00D916C7"/>
    <w:rsid w:val="00D91C87"/>
    <w:rsid w:val="00D9206B"/>
    <w:rsid w:val="00D92231"/>
    <w:rsid w:val="00D92337"/>
    <w:rsid w:val="00D92575"/>
    <w:rsid w:val="00D92BAC"/>
    <w:rsid w:val="00D92D9D"/>
    <w:rsid w:val="00D934B6"/>
    <w:rsid w:val="00D934CF"/>
    <w:rsid w:val="00D9364F"/>
    <w:rsid w:val="00D93774"/>
    <w:rsid w:val="00D9421F"/>
    <w:rsid w:val="00D9434A"/>
    <w:rsid w:val="00D94778"/>
    <w:rsid w:val="00D9483A"/>
    <w:rsid w:val="00D948E1"/>
    <w:rsid w:val="00D9491A"/>
    <w:rsid w:val="00D94AF8"/>
    <w:rsid w:val="00D94FDF"/>
    <w:rsid w:val="00D951BA"/>
    <w:rsid w:val="00D9528A"/>
    <w:rsid w:val="00D961AA"/>
    <w:rsid w:val="00D961CE"/>
    <w:rsid w:val="00D96400"/>
    <w:rsid w:val="00D96BBC"/>
    <w:rsid w:val="00D96DA0"/>
    <w:rsid w:val="00D96FBE"/>
    <w:rsid w:val="00D97247"/>
    <w:rsid w:val="00D973E8"/>
    <w:rsid w:val="00D9789B"/>
    <w:rsid w:val="00D97A66"/>
    <w:rsid w:val="00DA046C"/>
    <w:rsid w:val="00DA0D82"/>
    <w:rsid w:val="00DA0D93"/>
    <w:rsid w:val="00DA1643"/>
    <w:rsid w:val="00DA1ADA"/>
    <w:rsid w:val="00DA1DA3"/>
    <w:rsid w:val="00DA1E70"/>
    <w:rsid w:val="00DA1E92"/>
    <w:rsid w:val="00DA1EE7"/>
    <w:rsid w:val="00DA23D3"/>
    <w:rsid w:val="00DA23E8"/>
    <w:rsid w:val="00DA27E3"/>
    <w:rsid w:val="00DA2B7C"/>
    <w:rsid w:val="00DA2C38"/>
    <w:rsid w:val="00DA2CF6"/>
    <w:rsid w:val="00DA31A0"/>
    <w:rsid w:val="00DA31B2"/>
    <w:rsid w:val="00DA33EA"/>
    <w:rsid w:val="00DA344F"/>
    <w:rsid w:val="00DA35B9"/>
    <w:rsid w:val="00DA3913"/>
    <w:rsid w:val="00DA3BA0"/>
    <w:rsid w:val="00DA3C06"/>
    <w:rsid w:val="00DA3C4F"/>
    <w:rsid w:val="00DA3CF4"/>
    <w:rsid w:val="00DA3DC4"/>
    <w:rsid w:val="00DA3F70"/>
    <w:rsid w:val="00DA401B"/>
    <w:rsid w:val="00DA4116"/>
    <w:rsid w:val="00DA4802"/>
    <w:rsid w:val="00DA4AE3"/>
    <w:rsid w:val="00DA591E"/>
    <w:rsid w:val="00DA6934"/>
    <w:rsid w:val="00DA6B9F"/>
    <w:rsid w:val="00DA6EAC"/>
    <w:rsid w:val="00DA773F"/>
    <w:rsid w:val="00DA7983"/>
    <w:rsid w:val="00DA7D7E"/>
    <w:rsid w:val="00DA7E78"/>
    <w:rsid w:val="00DB032B"/>
    <w:rsid w:val="00DB09EB"/>
    <w:rsid w:val="00DB0C66"/>
    <w:rsid w:val="00DB12EB"/>
    <w:rsid w:val="00DB1C41"/>
    <w:rsid w:val="00DB1FE9"/>
    <w:rsid w:val="00DB3495"/>
    <w:rsid w:val="00DB3AA3"/>
    <w:rsid w:val="00DB3AAE"/>
    <w:rsid w:val="00DB3DA9"/>
    <w:rsid w:val="00DB3DE8"/>
    <w:rsid w:val="00DB461C"/>
    <w:rsid w:val="00DB46B7"/>
    <w:rsid w:val="00DB4D21"/>
    <w:rsid w:val="00DB5278"/>
    <w:rsid w:val="00DB5675"/>
    <w:rsid w:val="00DB5A7E"/>
    <w:rsid w:val="00DB6046"/>
    <w:rsid w:val="00DB612F"/>
    <w:rsid w:val="00DB62AE"/>
    <w:rsid w:val="00DB63F5"/>
    <w:rsid w:val="00DB6DDB"/>
    <w:rsid w:val="00DB7222"/>
    <w:rsid w:val="00DB76ED"/>
    <w:rsid w:val="00DB7C1B"/>
    <w:rsid w:val="00DB7FCE"/>
    <w:rsid w:val="00DC03AD"/>
    <w:rsid w:val="00DC05A0"/>
    <w:rsid w:val="00DC0744"/>
    <w:rsid w:val="00DC07E4"/>
    <w:rsid w:val="00DC0A61"/>
    <w:rsid w:val="00DC0AE0"/>
    <w:rsid w:val="00DC0F7C"/>
    <w:rsid w:val="00DC1324"/>
    <w:rsid w:val="00DC16DA"/>
    <w:rsid w:val="00DC1820"/>
    <w:rsid w:val="00DC200A"/>
    <w:rsid w:val="00DC21D9"/>
    <w:rsid w:val="00DC2775"/>
    <w:rsid w:val="00DC2E9B"/>
    <w:rsid w:val="00DC3B00"/>
    <w:rsid w:val="00DC3B02"/>
    <w:rsid w:val="00DC403B"/>
    <w:rsid w:val="00DC4158"/>
    <w:rsid w:val="00DC4213"/>
    <w:rsid w:val="00DC48CD"/>
    <w:rsid w:val="00DC4A92"/>
    <w:rsid w:val="00DC4BC7"/>
    <w:rsid w:val="00DC4C5A"/>
    <w:rsid w:val="00DC5038"/>
    <w:rsid w:val="00DC5284"/>
    <w:rsid w:val="00DC536F"/>
    <w:rsid w:val="00DC5629"/>
    <w:rsid w:val="00DC5EAE"/>
    <w:rsid w:val="00DC61C6"/>
    <w:rsid w:val="00DC635B"/>
    <w:rsid w:val="00DC6589"/>
    <w:rsid w:val="00DC6BC1"/>
    <w:rsid w:val="00DC6DD1"/>
    <w:rsid w:val="00DC75BB"/>
    <w:rsid w:val="00DC7961"/>
    <w:rsid w:val="00DC7A0B"/>
    <w:rsid w:val="00DC7F36"/>
    <w:rsid w:val="00DD00F4"/>
    <w:rsid w:val="00DD0F0F"/>
    <w:rsid w:val="00DD110D"/>
    <w:rsid w:val="00DD130F"/>
    <w:rsid w:val="00DD13F1"/>
    <w:rsid w:val="00DD1454"/>
    <w:rsid w:val="00DD1D11"/>
    <w:rsid w:val="00DD1EC4"/>
    <w:rsid w:val="00DD28C7"/>
    <w:rsid w:val="00DD29C7"/>
    <w:rsid w:val="00DD2AC8"/>
    <w:rsid w:val="00DD31E3"/>
    <w:rsid w:val="00DD331C"/>
    <w:rsid w:val="00DD3ADB"/>
    <w:rsid w:val="00DD3B9E"/>
    <w:rsid w:val="00DD416E"/>
    <w:rsid w:val="00DD449B"/>
    <w:rsid w:val="00DD4541"/>
    <w:rsid w:val="00DD4F71"/>
    <w:rsid w:val="00DD5B55"/>
    <w:rsid w:val="00DD6094"/>
    <w:rsid w:val="00DD61C4"/>
    <w:rsid w:val="00DD622D"/>
    <w:rsid w:val="00DD6BB0"/>
    <w:rsid w:val="00DD7A34"/>
    <w:rsid w:val="00DD7CD1"/>
    <w:rsid w:val="00DE005B"/>
    <w:rsid w:val="00DE03BA"/>
    <w:rsid w:val="00DE0503"/>
    <w:rsid w:val="00DE08C5"/>
    <w:rsid w:val="00DE08DF"/>
    <w:rsid w:val="00DE0D66"/>
    <w:rsid w:val="00DE0F49"/>
    <w:rsid w:val="00DE147D"/>
    <w:rsid w:val="00DE176D"/>
    <w:rsid w:val="00DE18AB"/>
    <w:rsid w:val="00DE1E04"/>
    <w:rsid w:val="00DE243A"/>
    <w:rsid w:val="00DE27DE"/>
    <w:rsid w:val="00DE2F6C"/>
    <w:rsid w:val="00DE31FC"/>
    <w:rsid w:val="00DE3250"/>
    <w:rsid w:val="00DE390E"/>
    <w:rsid w:val="00DE3BD6"/>
    <w:rsid w:val="00DE3D06"/>
    <w:rsid w:val="00DE3F07"/>
    <w:rsid w:val="00DE3F4B"/>
    <w:rsid w:val="00DE45CF"/>
    <w:rsid w:val="00DE4978"/>
    <w:rsid w:val="00DE4BD1"/>
    <w:rsid w:val="00DE4F7C"/>
    <w:rsid w:val="00DE4FA9"/>
    <w:rsid w:val="00DE5156"/>
    <w:rsid w:val="00DE567A"/>
    <w:rsid w:val="00DE585A"/>
    <w:rsid w:val="00DE5B13"/>
    <w:rsid w:val="00DE5DBD"/>
    <w:rsid w:val="00DE655F"/>
    <w:rsid w:val="00DE6AB4"/>
    <w:rsid w:val="00DE6D4A"/>
    <w:rsid w:val="00DE735E"/>
    <w:rsid w:val="00DE7753"/>
    <w:rsid w:val="00DE788D"/>
    <w:rsid w:val="00DE7C31"/>
    <w:rsid w:val="00DE7CFA"/>
    <w:rsid w:val="00DE7D23"/>
    <w:rsid w:val="00DE7FF9"/>
    <w:rsid w:val="00DF0C96"/>
    <w:rsid w:val="00DF1F8C"/>
    <w:rsid w:val="00DF23AA"/>
    <w:rsid w:val="00DF2897"/>
    <w:rsid w:val="00DF29AB"/>
    <w:rsid w:val="00DF2A51"/>
    <w:rsid w:val="00DF2B9F"/>
    <w:rsid w:val="00DF2E0D"/>
    <w:rsid w:val="00DF3BCA"/>
    <w:rsid w:val="00DF3C24"/>
    <w:rsid w:val="00DF3E91"/>
    <w:rsid w:val="00DF454E"/>
    <w:rsid w:val="00DF4572"/>
    <w:rsid w:val="00DF499E"/>
    <w:rsid w:val="00DF504F"/>
    <w:rsid w:val="00DF543B"/>
    <w:rsid w:val="00DF5757"/>
    <w:rsid w:val="00DF5DCB"/>
    <w:rsid w:val="00DF6008"/>
    <w:rsid w:val="00DF60DB"/>
    <w:rsid w:val="00DF6126"/>
    <w:rsid w:val="00DF6131"/>
    <w:rsid w:val="00DF6A3B"/>
    <w:rsid w:val="00DF70F7"/>
    <w:rsid w:val="00DF7402"/>
    <w:rsid w:val="00DF7731"/>
    <w:rsid w:val="00DF79BC"/>
    <w:rsid w:val="00E0057B"/>
    <w:rsid w:val="00E006F3"/>
    <w:rsid w:val="00E006FA"/>
    <w:rsid w:val="00E00A39"/>
    <w:rsid w:val="00E00C07"/>
    <w:rsid w:val="00E0119B"/>
    <w:rsid w:val="00E0127A"/>
    <w:rsid w:val="00E01705"/>
    <w:rsid w:val="00E018A5"/>
    <w:rsid w:val="00E01FC8"/>
    <w:rsid w:val="00E02319"/>
    <w:rsid w:val="00E02503"/>
    <w:rsid w:val="00E02F83"/>
    <w:rsid w:val="00E0348B"/>
    <w:rsid w:val="00E0356A"/>
    <w:rsid w:val="00E03593"/>
    <w:rsid w:val="00E035FF"/>
    <w:rsid w:val="00E036B0"/>
    <w:rsid w:val="00E0402E"/>
    <w:rsid w:val="00E0425E"/>
    <w:rsid w:val="00E04612"/>
    <w:rsid w:val="00E04652"/>
    <w:rsid w:val="00E047FE"/>
    <w:rsid w:val="00E055CA"/>
    <w:rsid w:val="00E057EB"/>
    <w:rsid w:val="00E05D44"/>
    <w:rsid w:val="00E06187"/>
    <w:rsid w:val="00E061DA"/>
    <w:rsid w:val="00E064BD"/>
    <w:rsid w:val="00E064E5"/>
    <w:rsid w:val="00E06678"/>
    <w:rsid w:val="00E06D7A"/>
    <w:rsid w:val="00E0702E"/>
    <w:rsid w:val="00E0719B"/>
    <w:rsid w:val="00E07507"/>
    <w:rsid w:val="00E076CC"/>
    <w:rsid w:val="00E07E56"/>
    <w:rsid w:val="00E07F92"/>
    <w:rsid w:val="00E107A8"/>
    <w:rsid w:val="00E11427"/>
    <w:rsid w:val="00E11FAE"/>
    <w:rsid w:val="00E1207F"/>
    <w:rsid w:val="00E12532"/>
    <w:rsid w:val="00E126E6"/>
    <w:rsid w:val="00E12971"/>
    <w:rsid w:val="00E1297E"/>
    <w:rsid w:val="00E1333F"/>
    <w:rsid w:val="00E13B70"/>
    <w:rsid w:val="00E15CCF"/>
    <w:rsid w:val="00E16244"/>
    <w:rsid w:val="00E162FC"/>
    <w:rsid w:val="00E163EB"/>
    <w:rsid w:val="00E1675C"/>
    <w:rsid w:val="00E1689A"/>
    <w:rsid w:val="00E16A7F"/>
    <w:rsid w:val="00E16CE9"/>
    <w:rsid w:val="00E1724A"/>
    <w:rsid w:val="00E1761E"/>
    <w:rsid w:val="00E1790D"/>
    <w:rsid w:val="00E20CC3"/>
    <w:rsid w:val="00E20EEB"/>
    <w:rsid w:val="00E2119C"/>
    <w:rsid w:val="00E218E7"/>
    <w:rsid w:val="00E218EE"/>
    <w:rsid w:val="00E21A63"/>
    <w:rsid w:val="00E21C46"/>
    <w:rsid w:val="00E21D2B"/>
    <w:rsid w:val="00E227E8"/>
    <w:rsid w:val="00E2306E"/>
    <w:rsid w:val="00E2308B"/>
    <w:rsid w:val="00E23CD9"/>
    <w:rsid w:val="00E23D27"/>
    <w:rsid w:val="00E24119"/>
    <w:rsid w:val="00E2488A"/>
    <w:rsid w:val="00E24942"/>
    <w:rsid w:val="00E24C72"/>
    <w:rsid w:val="00E2544E"/>
    <w:rsid w:val="00E25F95"/>
    <w:rsid w:val="00E265A7"/>
    <w:rsid w:val="00E2680A"/>
    <w:rsid w:val="00E26A16"/>
    <w:rsid w:val="00E26C53"/>
    <w:rsid w:val="00E2723A"/>
    <w:rsid w:val="00E2748D"/>
    <w:rsid w:val="00E278E8"/>
    <w:rsid w:val="00E27C15"/>
    <w:rsid w:val="00E27E83"/>
    <w:rsid w:val="00E3008C"/>
    <w:rsid w:val="00E3026B"/>
    <w:rsid w:val="00E30450"/>
    <w:rsid w:val="00E3048E"/>
    <w:rsid w:val="00E306AD"/>
    <w:rsid w:val="00E30CDD"/>
    <w:rsid w:val="00E30DA0"/>
    <w:rsid w:val="00E30EE0"/>
    <w:rsid w:val="00E30F13"/>
    <w:rsid w:val="00E30F18"/>
    <w:rsid w:val="00E31604"/>
    <w:rsid w:val="00E31A7D"/>
    <w:rsid w:val="00E3224E"/>
    <w:rsid w:val="00E322D6"/>
    <w:rsid w:val="00E329CD"/>
    <w:rsid w:val="00E33018"/>
    <w:rsid w:val="00E3307C"/>
    <w:rsid w:val="00E330D5"/>
    <w:rsid w:val="00E33697"/>
    <w:rsid w:val="00E33BDA"/>
    <w:rsid w:val="00E33C1D"/>
    <w:rsid w:val="00E34201"/>
    <w:rsid w:val="00E34833"/>
    <w:rsid w:val="00E34990"/>
    <w:rsid w:val="00E34FC8"/>
    <w:rsid w:val="00E3523D"/>
    <w:rsid w:val="00E35482"/>
    <w:rsid w:val="00E35BEE"/>
    <w:rsid w:val="00E36348"/>
    <w:rsid w:val="00E36C63"/>
    <w:rsid w:val="00E36F0D"/>
    <w:rsid w:val="00E36F70"/>
    <w:rsid w:val="00E3765F"/>
    <w:rsid w:val="00E3769E"/>
    <w:rsid w:val="00E37781"/>
    <w:rsid w:val="00E3791E"/>
    <w:rsid w:val="00E37DA6"/>
    <w:rsid w:val="00E400E1"/>
    <w:rsid w:val="00E40204"/>
    <w:rsid w:val="00E40790"/>
    <w:rsid w:val="00E41596"/>
    <w:rsid w:val="00E41894"/>
    <w:rsid w:val="00E418C9"/>
    <w:rsid w:val="00E419AF"/>
    <w:rsid w:val="00E41A1D"/>
    <w:rsid w:val="00E41DF8"/>
    <w:rsid w:val="00E422CD"/>
    <w:rsid w:val="00E42377"/>
    <w:rsid w:val="00E426D7"/>
    <w:rsid w:val="00E4313A"/>
    <w:rsid w:val="00E43852"/>
    <w:rsid w:val="00E43D7E"/>
    <w:rsid w:val="00E4413D"/>
    <w:rsid w:val="00E4499D"/>
    <w:rsid w:val="00E44A37"/>
    <w:rsid w:val="00E45159"/>
    <w:rsid w:val="00E4634F"/>
    <w:rsid w:val="00E465DE"/>
    <w:rsid w:val="00E46ADC"/>
    <w:rsid w:val="00E46DDC"/>
    <w:rsid w:val="00E47639"/>
    <w:rsid w:val="00E47C59"/>
    <w:rsid w:val="00E47C84"/>
    <w:rsid w:val="00E47E6B"/>
    <w:rsid w:val="00E501BE"/>
    <w:rsid w:val="00E505D9"/>
    <w:rsid w:val="00E50D66"/>
    <w:rsid w:val="00E51423"/>
    <w:rsid w:val="00E514B8"/>
    <w:rsid w:val="00E5172E"/>
    <w:rsid w:val="00E51F93"/>
    <w:rsid w:val="00E5354D"/>
    <w:rsid w:val="00E5376E"/>
    <w:rsid w:val="00E53A97"/>
    <w:rsid w:val="00E53BD0"/>
    <w:rsid w:val="00E53BFB"/>
    <w:rsid w:val="00E54119"/>
    <w:rsid w:val="00E5418A"/>
    <w:rsid w:val="00E54704"/>
    <w:rsid w:val="00E54E91"/>
    <w:rsid w:val="00E55457"/>
    <w:rsid w:val="00E555AF"/>
    <w:rsid w:val="00E556AD"/>
    <w:rsid w:val="00E557A8"/>
    <w:rsid w:val="00E55A46"/>
    <w:rsid w:val="00E55EA0"/>
    <w:rsid w:val="00E561A7"/>
    <w:rsid w:val="00E56610"/>
    <w:rsid w:val="00E56691"/>
    <w:rsid w:val="00E56C3F"/>
    <w:rsid w:val="00E56F99"/>
    <w:rsid w:val="00E57F59"/>
    <w:rsid w:val="00E603C8"/>
    <w:rsid w:val="00E60FBD"/>
    <w:rsid w:val="00E60FDD"/>
    <w:rsid w:val="00E61B97"/>
    <w:rsid w:val="00E620B9"/>
    <w:rsid w:val="00E6225B"/>
    <w:rsid w:val="00E622D7"/>
    <w:rsid w:val="00E62AD6"/>
    <w:rsid w:val="00E62B42"/>
    <w:rsid w:val="00E639DF"/>
    <w:rsid w:val="00E63C87"/>
    <w:rsid w:val="00E63D25"/>
    <w:rsid w:val="00E63F45"/>
    <w:rsid w:val="00E64E8F"/>
    <w:rsid w:val="00E65031"/>
    <w:rsid w:val="00E655F1"/>
    <w:rsid w:val="00E6605E"/>
    <w:rsid w:val="00E66276"/>
    <w:rsid w:val="00E664BE"/>
    <w:rsid w:val="00E66691"/>
    <w:rsid w:val="00E66B81"/>
    <w:rsid w:val="00E66BA8"/>
    <w:rsid w:val="00E66FA1"/>
    <w:rsid w:val="00E67DE4"/>
    <w:rsid w:val="00E67F3A"/>
    <w:rsid w:val="00E70545"/>
    <w:rsid w:val="00E70CBC"/>
    <w:rsid w:val="00E70D77"/>
    <w:rsid w:val="00E712EB"/>
    <w:rsid w:val="00E71334"/>
    <w:rsid w:val="00E71394"/>
    <w:rsid w:val="00E7172A"/>
    <w:rsid w:val="00E718BB"/>
    <w:rsid w:val="00E71C7A"/>
    <w:rsid w:val="00E7206D"/>
    <w:rsid w:val="00E725FD"/>
    <w:rsid w:val="00E72B4A"/>
    <w:rsid w:val="00E72BC6"/>
    <w:rsid w:val="00E72E37"/>
    <w:rsid w:val="00E72FB4"/>
    <w:rsid w:val="00E72FE1"/>
    <w:rsid w:val="00E73BC7"/>
    <w:rsid w:val="00E7406F"/>
    <w:rsid w:val="00E741BF"/>
    <w:rsid w:val="00E748FA"/>
    <w:rsid w:val="00E74AE1"/>
    <w:rsid w:val="00E74FEF"/>
    <w:rsid w:val="00E75846"/>
    <w:rsid w:val="00E758AD"/>
    <w:rsid w:val="00E75E76"/>
    <w:rsid w:val="00E760B4"/>
    <w:rsid w:val="00E763A5"/>
    <w:rsid w:val="00E7649F"/>
    <w:rsid w:val="00E7693C"/>
    <w:rsid w:val="00E774F9"/>
    <w:rsid w:val="00E7768D"/>
    <w:rsid w:val="00E77856"/>
    <w:rsid w:val="00E778B9"/>
    <w:rsid w:val="00E77ADB"/>
    <w:rsid w:val="00E808C6"/>
    <w:rsid w:val="00E80CD4"/>
    <w:rsid w:val="00E81416"/>
    <w:rsid w:val="00E81474"/>
    <w:rsid w:val="00E81484"/>
    <w:rsid w:val="00E8185E"/>
    <w:rsid w:val="00E81882"/>
    <w:rsid w:val="00E81986"/>
    <w:rsid w:val="00E81BF5"/>
    <w:rsid w:val="00E821EA"/>
    <w:rsid w:val="00E826B8"/>
    <w:rsid w:val="00E827C1"/>
    <w:rsid w:val="00E82AA8"/>
    <w:rsid w:val="00E83431"/>
    <w:rsid w:val="00E835EF"/>
    <w:rsid w:val="00E83CEB"/>
    <w:rsid w:val="00E8473C"/>
    <w:rsid w:val="00E84B8E"/>
    <w:rsid w:val="00E84EC9"/>
    <w:rsid w:val="00E85467"/>
    <w:rsid w:val="00E854B4"/>
    <w:rsid w:val="00E85879"/>
    <w:rsid w:val="00E85B15"/>
    <w:rsid w:val="00E85B8F"/>
    <w:rsid w:val="00E8638E"/>
    <w:rsid w:val="00E86530"/>
    <w:rsid w:val="00E87180"/>
    <w:rsid w:val="00E877BA"/>
    <w:rsid w:val="00E8783A"/>
    <w:rsid w:val="00E87A7F"/>
    <w:rsid w:val="00E9046F"/>
    <w:rsid w:val="00E90520"/>
    <w:rsid w:val="00E90821"/>
    <w:rsid w:val="00E909E7"/>
    <w:rsid w:val="00E90B03"/>
    <w:rsid w:val="00E91834"/>
    <w:rsid w:val="00E91F36"/>
    <w:rsid w:val="00E920C8"/>
    <w:rsid w:val="00E9251B"/>
    <w:rsid w:val="00E92566"/>
    <w:rsid w:val="00E92AB7"/>
    <w:rsid w:val="00E92CAC"/>
    <w:rsid w:val="00E9300D"/>
    <w:rsid w:val="00E93202"/>
    <w:rsid w:val="00E9336F"/>
    <w:rsid w:val="00E93800"/>
    <w:rsid w:val="00E93AB3"/>
    <w:rsid w:val="00E93B43"/>
    <w:rsid w:val="00E93F68"/>
    <w:rsid w:val="00E94D1F"/>
    <w:rsid w:val="00E95527"/>
    <w:rsid w:val="00E9557B"/>
    <w:rsid w:val="00E958B8"/>
    <w:rsid w:val="00E959C7"/>
    <w:rsid w:val="00E95B9B"/>
    <w:rsid w:val="00E960C4"/>
    <w:rsid w:val="00E969E4"/>
    <w:rsid w:val="00E96B10"/>
    <w:rsid w:val="00E96B47"/>
    <w:rsid w:val="00E97394"/>
    <w:rsid w:val="00E978F5"/>
    <w:rsid w:val="00E979C9"/>
    <w:rsid w:val="00E97A6B"/>
    <w:rsid w:val="00E97B12"/>
    <w:rsid w:val="00E97D90"/>
    <w:rsid w:val="00EA04CC"/>
    <w:rsid w:val="00EA0826"/>
    <w:rsid w:val="00EA09A9"/>
    <w:rsid w:val="00EA11DD"/>
    <w:rsid w:val="00EA1613"/>
    <w:rsid w:val="00EA200F"/>
    <w:rsid w:val="00EA20B2"/>
    <w:rsid w:val="00EA2CAF"/>
    <w:rsid w:val="00EA389A"/>
    <w:rsid w:val="00EA3BFF"/>
    <w:rsid w:val="00EA3F5C"/>
    <w:rsid w:val="00EA41B6"/>
    <w:rsid w:val="00EA44C8"/>
    <w:rsid w:val="00EA4C82"/>
    <w:rsid w:val="00EA56FB"/>
    <w:rsid w:val="00EA5865"/>
    <w:rsid w:val="00EA5916"/>
    <w:rsid w:val="00EA657A"/>
    <w:rsid w:val="00EA68BF"/>
    <w:rsid w:val="00EA69DB"/>
    <w:rsid w:val="00EA6CE9"/>
    <w:rsid w:val="00EA6EC5"/>
    <w:rsid w:val="00EA6F4A"/>
    <w:rsid w:val="00EA7421"/>
    <w:rsid w:val="00EA753B"/>
    <w:rsid w:val="00EA772F"/>
    <w:rsid w:val="00EA7EBB"/>
    <w:rsid w:val="00EA7F45"/>
    <w:rsid w:val="00EB0D90"/>
    <w:rsid w:val="00EB1306"/>
    <w:rsid w:val="00EB1425"/>
    <w:rsid w:val="00EB14D2"/>
    <w:rsid w:val="00EB1733"/>
    <w:rsid w:val="00EB1802"/>
    <w:rsid w:val="00EB1A60"/>
    <w:rsid w:val="00EB1B76"/>
    <w:rsid w:val="00EB1D10"/>
    <w:rsid w:val="00EB1DB7"/>
    <w:rsid w:val="00EB1DF4"/>
    <w:rsid w:val="00EB1E53"/>
    <w:rsid w:val="00EB1F1A"/>
    <w:rsid w:val="00EB258E"/>
    <w:rsid w:val="00EB29B0"/>
    <w:rsid w:val="00EB2FB8"/>
    <w:rsid w:val="00EB31BF"/>
    <w:rsid w:val="00EB3714"/>
    <w:rsid w:val="00EB3A25"/>
    <w:rsid w:val="00EB3D05"/>
    <w:rsid w:val="00EB4117"/>
    <w:rsid w:val="00EB4B46"/>
    <w:rsid w:val="00EB4C36"/>
    <w:rsid w:val="00EB4E4F"/>
    <w:rsid w:val="00EB4F66"/>
    <w:rsid w:val="00EB50F2"/>
    <w:rsid w:val="00EB5A3B"/>
    <w:rsid w:val="00EB5CB9"/>
    <w:rsid w:val="00EB65A5"/>
    <w:rsid w:val="00EB67A6"/>
    <w:rsid w:val="00EB6FD2"/>
    <w:rsid w:val="00EB7818"/>
    <w:rsid w:val="00EB78A5"/>
    <w:rsid w:val="00EB7A29"/>
    <w:rsid w:val="00EB7F08"/>
    <w:rsid w:val="00EC04E9"/>
    <w:rsid w:val="00EC0714"/>
    <w:rsid w:val="00EC0CE3"/>
    <w:rsid w:val="00EC0D14"/>
    <w:rsid w:val="00EC1006"/>
    <w:rsid w:val="00EC134D"/>
    <w:rsid w:val="00EC1786"/>
    <w:rsid w:val="00EC1C87"/>
    <w:rsid w:val="00EC2101"/>
    <w:rsid w:val="00EC32F7"/>
    <w:rsid w:val="00EC37CE"/>
    <w:rsid w:val="00EC404A"/>
    <w:rsid w:val="00EC4070"/>
    <w:rsid w:val="00EC41E5"/>
    <w:rsid w:val="00EC4AA6"/>
    <w:rsid w:val="00EC4E71"/>
    <w:rsid w:val="00EC4FC5"/>
    <w:rsid w:val="00EC5496"/>
    <w:rsid w:val="00EC57B4"/>
    <w:rsid w:val="00EC606F"/>
    <w:rsid w:val="00EC63E9"/>
    <w:rsid w:val="00EC6A59"/>
    <w:rsid w:val="00EC6C74"/>
    <w:rsid w:val="00EC6EF5"/>
    <w:rsid w:val="00EC73D2"/>
    <w:rsid w:val="00EC7BAA"/>
    <w:rsid w:val="00EC7BF2"/>
    <w:rsid w:val="00EC7DB5"/>
    <w:rsid w:val="00ED03E1"/>
    <w:rsid w:val="00ED05EB"/>
    <w:rsid w:val="00ED0675"/>
    <w:rsid w:val="00ED07F7"/>
    <w:rsid w:val="00ED0A23"/>
    <w:rsid w:val="00ED0C21"/>
    <w:rsid w:val="00ED10F6"/>
    <w:rsid w:val="00ED1436"/>
    <w:rsid w:val="00ED15AD"/>
    <w:rsid w:val="00ED1621"/>
    <w:rsid w:val="00ED18BD"/>
    <w:rsid w:val="00ED1AC3"/>
    <w:rsid w:val="00ED1BCE"/>
    <w:rsid w:val="00ED1BD2"/>
    <w:rsid w:val="00ED2172"/>
    <w:rsid w:val="00ED235D"/>
    <w:rsid w:val="00ED25C1"/>
    <w:rsid w:val="00ED271E"/>
    <w:rsid w:val="00ED2D7F"/>
    <w:rsid w:val="00ED3190"/>
    <w:rsid w:val="00ED4433"/>
    <w:rsid w:val="00ED4881"/>
    <w:rsid w:val="00ED4E41"/>
    <w:rsid w:val="00ED531B"/>
    <w:rsid w:val="00ED5391"/>
    <w:rsid w:val="00ED552D"/>
    <w:rsid w:val="00ED5923"/>
    <w:rsid w:val="00ED5E3A"/>
    <w:rsid w:val="00ED6536"/>
    <w:rsid w:val="00ED65C2"/>
    <w:rsid w:val="00ED65F0"/>
    <w:rsid w:val="00ED6B24"/>
    <w:rsid w:val="00ED7AF1"/>
    <w:rsid w:val="00ED7DBC"/>
    <w:rsid w:val="00EE0558"/>
    <w:rsid w:val="00EE0C6D"/>
    <w:rsid w:val="00EE0FE5"/>
    <w:rsid w:val="00EE1089"/>
    <w:rsid w:val="00EE1B06"/>
    <w:rsid w:val="00EE1B81"/>
    <w:rsid w:val="00EE21C5"/>
    <w:rsid w:val="00EE2536"/>
    <w:rsid w:val="00EE2859"/>
    <w:rsid w:val="00EE28BA"/>
    <w:rsid w:val="00EE295E"/>
    <w:rsid w:val="00EE297E"/>
    <w:rsid w:val="00EE2DBC"/>
    <w:rsid w:val="00EE3079"/>
    <w:rsid w:val="00EE3346"/>
    <w:rsid w:val="00EE359F"/>
    <w:rsid w:val="00EE362C"/>
    <w:rsid w:val="00EE38BC"/>
    <w:rsid w:val="00EE4BB1"/>
    <w:rsid w:val="00EE4DCA"/>
    <w:rsid w:val="00EE51AE"/>
    <w:rsid w:val="00EE52D5"/>
    <w:rsid w:val="00EE5C2F"/>
    <w:rsid w:val="00EE5DF1"/>
    <w:rsid w:val="00EE6049"/>
    <w:rsid w:val="00EE65EB"/>
    <w:rsid w:val="00EE6612"/>
    <w:rsid w:val="00EE677A"/>
    <w:rsid w:val="00EE687C"/>
    <w:rsid w:val="00EE7091"/>
    <w:rsid w:val="00EE7144"/>
    <w:rsid w:val="00EE77B0"/>
    <w:rsid w:val="00EF01D2"/>
    <w:rsid w:val="00EF0CAC"/>
    <w:rsid w:val="00EF0E4B"/>
    <w:rsid w:val="00EF10AC"/>
    <w:rsid w:val="00EF10C2"/>
    <w:rsid w:val="00EF10F5"/>
    <w:rsid w:val="00EF1158"/>
    <w:rsid w:val="00EF1176"/>
    <w:rsid w:val="00EF1C98"/>
    <w:rsid w:val="00EF1F70"/>
    <w:rsid w:val="00EF2438"/>
    <w:rsid w:val="00EF283C"/>
    <w:rsid w:val="00EF28F9"/>
    <w:rsid w:val="00EF2972"/>
    <w:rsid w:val="00EF29F1"/>
    <w:rsid w:val="00EF2D9D"/>
    <w:rsid w:val="00EF31C2"/>
    <w:rsid w:val="00EF34E0"/>
    <w:rsid w:val="00EF36D8"/>
    <w:rsid w:val="00EF3A90"/>
    <w:rsid w:val="00EF3BC2"/>
    <w:rsid w:val="00EF4574"/>
    <w:rsid w:val="00EF483C"/>
    <w:rsid w:val="00EF4868"/>
    <w:rsid w:val="00EF48B8"/>
    <w:rsid w:val="00EF4985"/>
    <w:rsid w:val="00EF4C6A"/>
    <w:rsid w:val="00EF4E7A"/>
    <w:rsid w:val="00EF5352"/>
    <w:rsid w:val="00EF579B"/>
    <w:rsid w:val="00EF5FDA"/>
    <w:rsid w:val="00EF624D"/>
    <w:rsid w:val="00EF63E8"/>
    <w:rsid w:val="00EF6F5F"/>
    <w:rsid w:val="00EF7302"/>
    <w:rsid w:val="00EF7A39"/>
    <w:rsid w:val="00EF7D0A"/>
    <w:rsid w:val="00F0024D"/>
    <w:rsid w:val="00F0036E"/>
    <w:rsid w:val="00F0047E"/>
    <w:rsid w:val="00F0086E"/>
    <w:rsid w:val="00F00883"/>
    <w:rsid w:val="00F0106A"/>
    <w:rsid w:val="00F010A1"/>
    <w:rsid w:val="00F0152A"/>
    <w:rsid w:val="00F017A8"/>
    <w:rsid w:val="00F0183C"/>
    <w:rsid w:val="00F0188F"/>
    <w:rsid w:val="00F0223D"/>
    <w:rsid w:val="00F02942"/>
    <w:rsid w:val="00F02E8E"/>
    <w:rsid w:val="00F03B59"/>
    <w:rsid w:val="00F03D5A"/>
    <w:rsid w:val="00F03DFD"/>
    <w:rsid w:val="00F03ED5"/>
    <w:rsid w:val="00F0445B"/>
    <w:rsid w:val="00F04FF6"/>
    <w:rsid w:val="00F055C6"/>
    <w:rsid w:val="00F05D8F"/>
    <w:rsid w:val="00F05EC3"/>
    <w:rsid w:val="00F06371"/>
    <w:rsid w:val="00F065AC"/>
    <w:rsid w:val="00F066BE"/>
    <w:rsid w:val="00F06A4B"/>
    <w:rsid w:val="00F07030"/>
    <w:rsid w:val="00F079F4"/>
    <w:rsid w:val="00F07BC6"/>
    <w:rsid w:val="00F07DEC"/>
    <w:rsid w:val="00F107B5"/>
    <w:rsid w:val="00F10A4F"/>
    <w:rsid w:val="00F10FA6"/>
    <w:rsid w:val="00F10FF6"/>
    <w:rsid w:val="00F11509"/>
    <w:rsid w:val="00F11764"/>
    <w:rsid w:val="00F11820"/>
    <w:rsid w:val="00F11864"/>
    <w:rsid w:val="00F11A8D"/>
    <w:rsid w:val="00F1248D"/>
    <w:rsid w:val="00F12ADB"/>
    <w:rsid w:val="00F13023"/>
    <w:rsid w:val="00F1329A"/>
    <w:rsid w:val="00F13625"/>
    <w:rsid w:val="00F13635"/>
    <w:rsid w:val="00F13C1A"/>
    <w:rsid w:val="00F13EAB"/>
    <w:rsid w:val="00F13EAE"/>
    <w:rsid w:val="00F13EC4"/>
    <w:rsid w:val="00F1428D"/>
    <w:rsid w:val="00F148B3"/>
    <w:rsid w:val="00F149E9"/>
    <w:rsid w:val="00F151EA"/>
    <w:rsid w:val="00F15865"/>
    <w:rsid w:val="00F15C85"/>
    <w:rsid w:val="00F1648D"/>
    <w:rsid w:val="00F167CB"/>
    <w:rsid w:val="00F168CC"/>
    <w:rsid w:val="00F16B33"/>
    <w:rsid w:val="00F16BBE"/>
    <w:rsid w:val="00F16F5B"/>
    <w:rsid w:val="00F1755C"/>
    <w:rsid w:val="00F177AA"/>
    <w:rsid w:val="00F205F6"/>
    <w:rsid w:val="00F20791"/>
    <w:rsid w:val="00F20838"/>
    <w:rsid w:val="00F20C2E"/>
    <w:rsid w:val="00F213ED"/>
    <w:rsid w:val="00F2172C"/>
    <w:rsid w:val="00F21A69"/>
    <w:rsid w:val="00F21B2B"/>
    <w:rsid w:val="00F21C8A"/>
    <w:rsid w:val="00F21FDA"/>
    <w:rsid w:val="00F226A4"/>
    <w:rsid w:val="00F22AA1"/>
    <w:rsid w:val="00F22E60"/>
    <w:rsid w:val="00F2301B"/>
    <w:rsid w:val="00F23045"/>
    <w:rsid w:val="00F230A6"/>
    <w:rsid w:val="00F235BE"/>
    <w:rsid w:val="00F23899"/>
    <w:rsid w:val="00F238A4"/>
    <w:rsid w:val="00F239FC"/>
    <w:rsid w:val="00F23A09"/>
    <w:rsid w:val="00F23AC5"/>
    <w:rsid w:val="00F23B8C"/>
    <w:rsid w:val="00F24759"/>
    <w:rsid w:val="00F24876"/>
    <w:rsid w:val="00F24917"/>
    <w:rsid w:val="00F250C2"/>
    <w:rsid w:val="00F251A9"/>
    <w:rsid w:val="00F253BD"/>
    <w:rsid w:val="00F25458"/>
    <w:rsid w:val="00F2554C"/>
    <w:rsid w:val="00F2610E"/>
    <w:rsid w:val="00F262EF"/>
    <w:rsid w:val="00F26352"/>
    <w:rsid w:val="00F2648D"/>
    <w:rsid w:val="00F26561"/>
    <w:rsid w:val="00F2663C"/>
    <w:rsid w:val="00F26A8D"/>
    <w:rsid w:val="00F26A90"/>
    <w:rsid w:val="00F26C82"/>
    <w:rsid w:val="00F2722A"/>
    <w:rsid w:val="00F27239"/>
    <w:rsid w:val="00F279FE"/>
    <w:rsid w:val="00F27C97"/>
    <w:rsid w:val="00F27DE4"/>
    <w:rsid w:val="00F3085E"/>
    <w:rsid w:val="00F308B3"/>
    <w:rsid w:val="00F30C2F"/>
    <w:rsid w:val="00F30FB9"/>
    <w:rsid w:val="00F313DE"/>
    <w:rsid w:val="00F31425"/>
    <w:rsid w:val="00F314AA"/>
    <w:rsid w:val="00F31730"/>
    <w:rsid w:val="00F3192F"/>
    <w:rsid w:val="00F319D7"/>
    <w:rsid w:val="00F31E87"/>
    <w:rsid w:val="00F321F0"/>
    <w:rsid w:val="00F32D86"/>
    <w:rsid w:val="00F3305D"/>
    <w:rsid w:val="00F33248"/>
    <w:rsid w:val="00F3368E"/>
    <w:rsid w:val="00F3373E"/>
    <w:rsid w:val="00F342D8"/>
    <w:rsid w:val="00F343FE"/>
    <w:rsid w:val="00F34F39"/>
    <w:rsid w:val="00F3529F"/>
    <w:rsid w:val="00F35435"/>
    <w:rsid w:val="00F35627"/>
    <w:rsid w:val="00F3573E"/>
    <w:rsid w:val="00F3581D"/>
    <w:rsid w:val="00F35901"/>
    <w:rsid w:val="00F35AFF"/>
    <w:rsid w:val="00F35E87"/>
    <w:rsid w:val="00F362F1"/>
    <w:rsid w:val="00F363CD"/>
    <w:rsid w:val="00F365FC"/>
    <w:rsid w:val="00F369F1"/>
    <w:rsid w:val="00F370DF"/>
    <w:rsid w:val="00F379DD"/>
    <w:rsid w:val="00F37F12"/>
    <w:rsid w:val="00F40388"/>
    <w:rsid w:val="00F40576"/>
    <w:rsid w:val="00F41068"/>
    <w:rsid w:val="00F41BC9"/>
    <w:rsid w:val="00F41DD4"/>
    <w:rsid w:val="00F424EB"/>
    <w:rsid w:val="00F4313D"/>
    <w:rsid w:val="00F4320F"/>
    <w:rsid w:val="00F43322"/>
    <w:rsid w:val="00F433AF"/>
    <w:rsid w:val="00F43740"/>
    <w:rsid w:val="00F437B9"/>
    <w:rsid w:val="00F4394F"/>
    <w:rsid w:val="00F4396D"/>
    <w:rsid w:val="00F43AF4"/>
    <w:rsid w:val="00F43CBD"/>
    <w:rsid w:val="00F444E4"/>
    <w:rsid w:val="00F44635"/>
    <w:rsid w:val="00F44B4F"/>
    <w:rsid w:val="00F44CDF"/>
    <w:rsid w:val="00F458F2"/>
    <w:rsid w:val="00F45F5B"/>
    <w:rsid w:val="00F461FC"/>
    <w:rsid w:val="00F465F3"/>
    <w:rsid w:val="00F466F4"/>
    <w:rsid w:val="00F4690B"/>
    <w:rsid w:val="00F46A17"/>
    <w:rsid w:val="00F474E1"/>
    <w:rsid w:val="00F47522"/>
    <w:rsid w:val="00F478CE"/>
    <w:rsid w:val="00F479BC"/>
    <w:rsid w:val="00F47EA7"/>
    <w:rsid w:val="00F5026E"/>
    <w:rsid w:val="00F50E2B"/>
    <w:rsid w:val="00F50E59"/>
    <w:rsid w:val="00F50FFA"/>
    <w:rsid w:val="00F510BF"/>
    <w:rsid w:val="00F5167E"/>
    <w:rsid w:val="00F51822"/>
    <w:rsid w:val="00F51931"/>
    <w:rsid w:val="00F52137"/>
    <w:rsid w:val="00F52352"/>
    <w:rsid w:val="00F527DB"/>
    <w:rsid w:val="00F5316A"/>
    <w:rsid w:val="00F53968"/>
    <w:rsid w:val="00F539BC"/>
    <w:rsid w:val="00F5443C"/>
    <w:rsid w:val="00F545CA"/>
    <w:rsid w:val="00F54DB2"/>
    <w:rsid w:val="00F54F16"/>
    <w:rsid w:val="00F5542E"/>
    <w:rsid w:val="00F55B8C"/>
    <w:rsid w:val="00F55CD4"/>
    <w:rsid w:val="00F55D14"/>
    <w:rsid w:val="00F55D85"/>
    <w:rsid w:val="00F55E09"/>
    <w:rsid w:val="00F55FED"/>
    <w:rsid w:val="00F56B2F"/>
    <w:rsid w:val="00F56CE6"/>
    <w:rsid w:val="00F56D1B"/>
    <w:rsid w:val="00F56DA0"/>
    <w:rsid w:val="00F57054"/>
    <w:rsid w:val="00F571FB"/>
    <w:rsid w:val="00F57A7A"/>
    <w:rsid w:val="00F57A97"/>
    <w:rsid w:val="00F57C4E"/>
    <w:rsid w:val="00F6002F"/>
    <w:rsid w:val="00F60899"/>
    <w:rsid w:val="00F60A6D"/>
    <w:rsid w:val="00F60D9F"/>
    <w:rsid w:val="00F60F31"/>
    <w:rsid w:val="00F60FF9"/>
    <w:rsid w:val="00F611BC"/>
    <w:rsid w:val="00F61C9F"/>
    <w:rsid w:val="00F61EB5"/>
    <w:rsid w:val="00F62028"/>
    <w:rsid w:val="00F621A2"/>
    <w:rsid w:val="00F62566"/>
    <w:rsid w:val="00F62D0B"/>
    <w:rsid w:val="00F62F2A"/>
    <w:rsid w:val="00F631E1"/>
    <w:rsid w:val="00F6354F"/>
    <w:rsid w:val="00F63815"/>
    <w:rsid w:val="00F63FF9"/>
    <w:rsid w:val="00F64A1F"/>
    <w:rsid w:val="00F64B2C"/>
    <w:rsid w:val="00F65677"/>
    <w:rsid w:val="00F6587E"/>
    <w:rsid w:val="00F658C3"/>
    <w:rsid w:val="00F65A5F"/>
    <w:rsid w:val="00F667EF"/>
    <w:rsid w:val="00F6716F"/>
    <w:rsid w:val="00F672FA"/>
    <w:rsid w:val="00F674A0"/>
    <w:rsid w:val="00F674F1"/>
    <w:rsid w:val="00F67A1F"/>
    <w:rsid w:val="00F67AB9"/>
    <w:rsid w:val="00F70453"/>
    <w:rsid w:val="00F7150A"/>
    <w:rsid w:val="00F71671"/>
    <w:rsid w:val="00F717F0"/>
    <w:rsid w:val="00F7232D"/>
    <w:rsid w:val="00F72960"/>
    <w:rsid w:val="00F72D54"/>
    <w:rsid w:val="00F733B6"/>
    <w:rsid w:val="00F73EBA"/>
    <w:rsid w:val="00F73F09"/>
    <w:rsid w:val="00F73F3D"/>
    <w:rsid w:val="00F74043"/>
    <w:rsid w:val="00F7457D"/>
    <w:rsid w:val="00F74613"/>
    <w:rsid w:val="00F746C7"/>
    <w:rsid w:val="00F750FC"/>
    <w:rsid w:val="00F7638C"/>
    <w:rsid w:val="00F764DF"/>
    <w:rsid w:val="00F7679D"/>
    <w:rsid w:val="00F76B04"/>
    <w:rsid w:val="00F76D08"/>
    <w:rsid w:val="00F76DDD"/>
    <w:rsid w:val="00F77A9C"/>
    <w:rsid w:val="00F77D01"/>
    <w:rsid w:val="00F77F74"/>
    <w:rsid w:val="00F803D7"/>
    <w:rsid w:val="00F812EF"/>
    <w:rsid w:val="00F818F0"/>
    <w:rsid w:val="00F819D8"/>
    <w:rsid w:val="00F83054"/>
    <w:rsid w:val="00F83945"/>
    <w:rsid w:val="00F83DDE"/>
    <w:rsid w:val="00F83E55"/>
    <w:rsid w:val="00F84239"/>
    <w:rsid w:val="00F8425A"/>
    <w:rsid w:val="00F84320"/>
    <w:rsid w:val="00F8433D"/>
    <w:rsid w:val="00F8462F"/>
    <w:rsid w:val="00F84CDF"/>
    <w:rsid w:val="00F853E5"/>
    <w:rsid w:val="00F85DB6"/>
    <w:rsid w:val="00F861D5"/>
    <w:rsid w:val="00F8639C"/>
    <w:rsid w:val="00F865B6"/>
    <w:rsid w:val="00F8706E"/>
    <w:rsid w:val="00F872D2"/>
    <w:rsid w:val="00F87C35"/>
    <w:rsid w:val="00F87D77"/>
    <w:rsid w:val="00F90281"/>
    <w:rsid w:val="00F9056A"/>
    <w:rsid w:val="00F9096F"/>
    <w:rsid w:val="00F910A3"/>
    <w:rsid w:val="00F9146E"/>
    <w:rsid w:val="00F91633"/>
    <w:rsid w:val="00F918E6"/>
    <w:rsid w:val="00F91CCC"/>
    <w:rsid w:val="00F91CFF"/>
    <w:rsid w:val="00F9240C"/>
    <w:rsid w:val="00F926E7"/>
    <w:rsid w:val="00F92B63"/>
    <w:rsid w:val="00F92B68"/>
    <w:rsid w:val="00F92C23"/>
    <w:rsid w:val="00F92CB4"/>
    <w:rsid w:val="00F93076"/>
    <w:rsid w:val="00F931E5"/>
    <w:rsid w:val="00F9328A"/>
    <w:rsid w:val="00F93845"/>
    <w:rsid w:val="00F93EF5"/>
    <w:rsid w:val="00F94A25"/>
    <w:rsid w:val="00F94C18"/>
    <w:rsid w:val="00F94E68"/>
    <w:rsid w:val="00F95350"/>
    <w:rsid w:val="00F9538A"/>
    <w:rsid w:val="00F954F5"/>
    <w:rsid w:val="00F95893"/>
    <w:rsid w:val="00F958B1"/>
    <w:rsid w:val="00F960EB"/>
    <w:rsid w:val="00F9667F"/>
    <w:rsid w:val="00F9681E"/>
    <w:rsid w:val="00F96C64"/>
    <w:rsid w:val="00F96E74"/>
    <w:rsid w:val="00F9744A"/>
    <w:rsid w:val="00F97BB8"/>
    <w:rsid w:val="00F97F06"/>
    <w:rsid w:val="00FA02D2"/>
    <w:rsid w:val="00FA03B8"/>
    <w:rsid w:val="00FA083F"/>
    <w:rsid w:val="00FA0C3C"/>
    <w:rsid w:val="00FA0D47"/>
    <w:rsid w:val="00FA0F29"/>
    <w:rsid w:val="00FA10F2"/>
    <w:rsid w:val="00FA15DA"/>
    <w:rsid w:val="00FA17E9"/>
    <w:rsid w:val="00FA1E86"/>
    <w:rsid w:val="00FA22FC"/>
    <w:rsid w:val="00FA24A5"/>
    <w:rsid w:val="00FA25F2"/>
    <w:rsid w:val="00FA2C05"/>
    <w:rsid w:val="00FA2D0F"/>
    <w:rsid w:val="00FA2DAC"/>
    <w:rsid w:val="00FA2E4C"/>
    <w:rsid w:val="00FA392C"/>
    <w:rsid w:val="00FA397F"/>
    <w:rsid w:val="00FA3B6D"/>
    <w:rsid w:val="00FA4623"/>
    <w:rsid w:val="00FA51F3"/>
    <w:rsid w:val="00FA550C"/>
    <w:rsid w:val="00FA595C"/>
    <w:rsid w:val="00FA5A38"/>
    <w:rsid w:val="00FA618A"/>
    <w:rsid w:val="00FA62AC"/>
    <w:rsid w:val="00FA65D8"/>
    <w:rsid w:val="00FA669B"/>
    <w:rsid w:val="00FA68D9"/>
    <w:rsid w:val="00FA718F"/>
    <w:rsid w:val="00FA78F2"/>
    <w:rsid w:val="00FA7928"/>
    <w:rsid w:val="00FA7AEF"/>
    <w:rsid w:val="00FA7C5E"/>
    <w:rsid w:val="00FA7FBA"/>
    <w:rsid w:val="00FB0520"/>
    <w:rsid w:val="00FB06B8"/>
    <w:rsid w:val="00FB085A"/>
    <w:rsid w:val="00FB0B6D"/>
    <w:rsid w:val="00FB0BDB"/>
    <w:rsid w:val="00FB0CEE"/>
    <w:rsid w:val="00FB1146"/>
    <w:rsid w:val="00FB1199"/>
    <w:rsid w:val="00FB14FD"/>
    <w:rsid w:val="00FB1AEA"/>
    <w:rsid w:val="00FB1BF4"/>
    <w:rsid w:val="00FB2020"/>
    <w:rsid w:val="00FB27BC"/>
    <w:rsid w:val="00FB2D66"/>
    <w:rsid w:val="00FB30F1"/>
    <w:rsid w:val="00FB37F8"/>
    <w:rsid w:val="00FB3D69"/>
    <w:rsid w:val="00FB4C11"/>
    <w:rsid w:val="00FB509C"/>
    <w:rsid w:val="00FB536B"/>
    <w:rsid w:val="00FB5852"/>
    <w:rsid w:val="00FB5F16"/>
    <w:rsid w:val="00FB64E3"/>
    <w:rsid w:val="00FB6596"/>
    <w:rsid w:val="00FB681A"/>
    <w:rsid w:val="00FB6C36"/>
    <w:rsid w:val="00FB6F1E"/>
    <w:rsid w:val="00FB73F6"/>
    <w:rsid w:val="00FB79D7"/>
    <w:rsid w:val="00FB7AEB"/>
    <w:rsid w:val="00FB7CA7"/>
    <w:rsid w:val="00FC025D"/>
    <w:rsid w:val="00FC0882"/>
    <w:rsid w:val="00FC08AF"/>
    <w:rsid w:val="00FC0E3F"/>
    <w:rsid w:val="00FC118E"/>
    <w:rsid w:val="00FC13AD"/>
    <w:rsid w:val="00FC1459"/>
    <w:rsid w:val="00FC1FF8"/>
    <w:rsid w:val="00FC2097"/>
    <w:rsid w:val="00FC2326"/>
    <w:rsid w:val="00FC243D"/>
    <w:rsid w:val="00FC3064"/>
    <w:rsid w:val="00FC30F4"/>
    <w:rsid w:val="00FC34D6"/>
    <w:rsid w:val="00FC412A"/>
    <w:rsid w:val="00FC49DC"/>
    <w:rsid w:val="00FC4DEB"/>
    <w:rsid w:val="00FC4F46"/>
    <w:rsid w:val="00FC5031"/>
    <w:rsid w:val="00FC5227"/>
    <w:rsid w:val="00FC597D"/>
    <w:rsid w:val="00FC5EEE"/>
    <w:rsid w:val="00FC6105"/>
    <w:rsid w:val="00FC6150"/>
    <w:rsid w:val="00FC6222"/>
    <w:rsid w:val="00FC623E"/>
    <w:rsid w:val="00FC63B4"/>
    <w:rsid w:val="00FC6496"/>
    <w:rsid w:val="00FC667B"/>
    <w:rsid w:val="00FC69D9"/>
    <w:rsid w:val="00FC6EEF"/>
    <w:rsid w:val="00FC723B"/>
    <w:rsid w:val="00FC76AF"/>
    <w:rsid w:val="00FC7C73"/>
    <w:rsid w:val="00FC7F49"/>
    <w:rsid w:val="00FD0210"/>
    <w:rsid w:val="00FD0C71"/>
    <w:rsid w:val="00FD0DFA"/>
    <w:rsid w:val="00FD12B9"/>
    <w:rsid w:val="00FD16FB"/>
    <w:rsid w:val="00FD17D5"/>
    <w:rsid w:val="00FD1906"/>
    <w:rsid w:val="00FD1975"/>
    <w:rsid w:val="00FD1D47"/>
    <w:rsid w:val="00FD1F0A"/>
    <w:rsid w:val="00FD1FC5"/>
    <w:rsid w:val="00FD264D"/>
    <w:rsid w:val="00FD2806"/>
    <w:rsid w:val="00FD2B90"/>
    <w:rsid w:val="00FD2C38"/>
    <w:rsid w:val="00FD2F41"/>
    <w:rsid w:val="00FD2F50"/>
    <w:rsid w:val="00FD34EE"/>
    <w:rsid w:val="00FD359C"/>
    <w:rsid w:val="00FD359D"/>
    <w:rsid w:val="00FD3737"/>
    <w:rsid w:val="00FD391D"/>
    <w:rsid w:val="00FD4216"/>
    <w:rsid w:val="00FD4CFB"/>
    <w:rsid w:val="00FD4D5D"/>
    <w:rsid w:val="00FD506E"/>
    <w:rsid w:val="00FD52D5"/>
    <w:rsid w:val="00FD560F"/>
    <w:rsid w:val="00FD56FD"/>
    <w:rsid w:val="00FD6C80"/>
    <w:rsid w:val="00FD717B"/>
    <w:rsid w:val="00FD71AE"/>
    <w:rsid w:val="00FD75FC"/>
    <w:rsid w:val="00FD7795"/>
    <w:rsid w:val="00FD7B01"/>
    <w:rsid w:val="00FD7F0D"/>
    <w:rsid w:val="00FE012F"/>
    <w:rsid w:val="00FE083C"/>
    <w:rsid w:val="00FE125D"/>
    <w:rsid w:val="00FE14AF"/>
    <w:rsid w:val="00FE18A2"/>
    <w:rsid w:val="00FE1D06"/>
    <w:rsid w:val="00FE2346"/>
    <w:rsid w:val="00FE239D"/>
    <w:rsid w:val="00FE27AE"/>
    <w:rsid w:val="00FE28E9"/>
    <w:rsid w:val="00FE2EE2"/>
    <w:rsid w:val="00FE3220"/>
    <w:rsid w:val="00FE3238"/>
    <w:rsid w:val="00FE36A1"/>
    <w:rsid w:val="00FE3E01"/>
    <w:rsid w:val="00FE3E49"/>
    <w:rsid w:val="00FE430C"/>
    <w:rsid w:val="00FE4442"/>
    <w:rsid w:val="00FE44D6"/>
    <w:rsid w:val="00FE4699"/>
    <w:rsid w:val="00FE4F18"/>
    <w:rsid w:val="00FE4F74"/>
    <w:rsid w:val="00FE52C1"/>
    <w:rsid w:val="00FE586E"/>
    <w:rsid w:val="00FE5B37"/>
    <w:rsid w:val="00FE5EFD"/>
    <w:rsid w:val="00FE6052"/>
    <w:rsid w:val="00FE6D3F"/>
    <w:rsid w:val="00FE7E9E"/>
    <w:rsid w:val="00FE7EC8"/>
    <w:rsid w:val="00FF0063"/>
    <w:rsid w:val="00FF01A3"/>
    <w:rsid w:val="00FF03BE"/>
    <w:rsid w:val="00FF0DD1"/>
    <w:rsid w:val="00FF11CF"/>
    <w:rsid w:val="00FF1B10"/>
    <w:rsid w:val="00FF23FA"/>
    <w:rsid w:val="00FF2C6E"/>
    <w:rsid w:val="00FF323F"/>
    <w:rsid w:val="00FF325C"/>
    <w:rsid w:val="00FF360A"/>
    <w:rsid w:val="00FF3A72"/>
    <w:rsid w:val="00FF3C30"/>
    <w:rsid w:val="00FF473D"/>
    <w:rsid w:val="00FF4B3E"/>
    <w:rsid w:val="00FF5047"/>
    <w:rsid w:val="00FF5052"/>
    <w:rsid w:val="00FF50F1"/>
    <w:rsid w:val="00FF532E"/>
    <w:rsid w:val="00FF56F9"/>
    <w:rsid w:val="00FF61EC"/>
    <w:rsid w:val="00FF6491"/>
    <w:rsid w:val="00FF6FA8"/>
    <w:rsid w:val="00FF70D5"/>
    <w:rsid w:val="00FF749B"/>
    <w:rsid w:val="00FF7628"/>
    <w:rsid w:val="00FF79B9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10C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54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新細明體" w:hAnsi="Times New Roman" w:cs="Times New Roman"/>
      <w:bdr w:val="ni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2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30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pacing w:before="308" w:after="154"/>
      <w:outlineLvl w:val="2"/>
    </w:pPr>
    <w:rPr>
      <w:rFonts w:ascii="Arial" w:eastAsia="Times New Roman" w:hAnsi="Arial" w:cs="Arial"/>
      <w:b/>
      <w:bCs/>
      <w:color w:val="72412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30B0"/>
    <w:rPr>
      <w:rFonts w:ascii="Arial" w:eastAsia="Times New Roman" w:hAnsi="Arial" w:cs="Arial"/>
      <w:b/>
      <w:bCs/>
      <w:color w:val="724128"/>
      <w:shd w:val="clear" w:color="auto" w:fill="FFFFFF"/>
      <w:lang w:eastAsia="en-US"/>
    </w:rPr>
  </w:style>
  <w:style w:type="paragraph" w:customStyle="1" w:styleId="Default">
    <w:name w:val="Default"/>
    <w:rsid w:val="00A254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新細明體" w:hAnsi="Arial Unicode MS" w:cs="Arial Unicode MS"/>
      <w:color w:val="000000"/>
      <w:sz w:val="22"/>
      <w:szCs w:val="22"/>
      <w:bdr w:val="ni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577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customStyle="1" w:styleId="Body">
    <w:name w:val="Body"/>
    <w:rsid w:val="00BB09DA"/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E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EF1"/>
    <w:rPr>
      <w:rFonts w:ascii="Lucida Grande" w:eastAsia="新細明體" w:hAnsi="Lucida Grande" w:cs="Lucida Grande"/>
      <w:sz w:val="18"/>
      <w:szCs w:val="18"/>
      <w:bdr w:val="nil"/>
      <w:lang w:eastAsia="en-US"/>
    </w:rPr>
  </w:style>
  <w:style w:type="character" w:customStyle="1" w:styleId="il">
    <w:name w:val="il"/>
    <w:basedOn w:val="DefaultParagraphFont"/>
    <w:rsid w:val="00FD2B90"/>
  </w:style>
  <w:style w:type="character" w:customStyle="1" w:styleId="apple-converted-space">
    <w:name w:val="apple-converted-space"/>
    <w:basedOn w:val="DefaultParagraphFont"/>
    <w:rsid w:val="00D30387"/>
  </w:style>
  <w:style w:type="paragraph" w:styleId="ListParagraph">
    <w:name w:val="List Paragraph"/>
    <w:basedOn w:val="Normal"/>
    <w:uiPriority w:val="34"/>
    <w:qFormat/>
    <w:rsid w:val="00D30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81C72"/>
    <w:rPr>
      <w:i/>
      <w:iCs/>
    </w:rPr>
  </w:style>
  <w:style w:type="character" w:styleId="Hyperlink">
    <w:name w:val="Hyperlink"/>
    <w:basedOn w:val="DefaultParagraphFont"/>
    <w:uiPriority w:val="99"/>
    <w:unhideWhenUsed/>
    <w:rsid w:val="00074D15"/>
    <w:rPr>
      <w:color w:val="0000FF"/>
      <w:u w:val="single"/>
    </w:rPr>
  </w:style>
  <w:style w:type="table" w:styleId="TableGrid">
    <w:name w:val="Table Grid"/>
    <w:basedOn w:val="TableNormal"/>
    <w:uiPriority w:val="59"/>
    <w:rsid w:val="00187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A75FF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32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3244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4627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  <w:lang w:eastAsia="en-US"/>
    </w:rPr>
  </w:style>
  <w:style w:type="character" w:customStyle="1" w:styleId="aufname">
    <w:name w:val="au_fname"/>
    <w:rsid w:val="00570526"/>
    <w:rPr>
      <w:sz w:val="24"/>
      <w:shd w:val="clear" w:color="auto" w:fill="00FFFF"/>
    </w:rPr>
  </w:style>
  <w:style w:type="character" w:styleId="Strong">
    <w:name w:val="Strong"/>
    <w:basedOn w:val="DefaultParagraphFont"/>
    <w:uiPriority w:val="22"/>
    <w:qFormat/>
    <w:rsid w:val="00633B6F"/>
    <w:rPr>
      <w:b/>
      <w:bCs/>
    </w:rPr>
  </w:style>
  <w:style w:type="character" w:customStyle="1" w:styleId="cit-pub-date">
    <w:name w:val="cit-pub-date"/>
    <w:basedOn w:val="DefaultParagraphFont"/>
    <w:rsid w:val="00F4394F"/>
  </w:style>
  <w:style w:type="character" w:customStyle="1" w:styleId="cit-source">
    <w:name w:val="cit-source"/>
    <w:basedOn w:val="DefaultParagraphFont"/>
    <w:rsid w:val="00F4394F"/>
  </w:style>
  <w:style w:type="character" w:customStyle="1" w:styleId="cit-vol">
    <w:name w:val="cit-vol"/>
    <w:basedOn w:val="DefaultParagraphFont"/>
    <w:rsid w:val="00F4394F"/>
  </w:style>
  <w:style w:type="character" w:customStyle="1" w:styleId="cit-fpage">
    <w:name w:val="cit-fpage"/>
    <w:basedOn w:val="DefaultParagraphFont"/>
    <w:rsid w:val="00F4394F"/>
  </w:style>
  <w:style w:type="character" w:customStyle="1" w:styleId="ref-title">
    <w:name w:val="ref-title"/>
    <w:basedOn w:val="DefaultParagraphFont"/>
    <w:rsid w:val="00926710"/>
  </w:style>
  <w:style w:type="character" w:customStyle="1" w:styleId="ref-vol">
    <w:name w:val="ref-vol"/>
    <w:basedOn w:val="DefaultParagraphFont"/>
    <w:rsid w:val="00926710"/>
  </w:style>
  <w:style w:type="character" w:customStyle="1" w:styleId="ref-journal">
    <w:name w:val="ref-journal"/>
    <w:basedOn w:val="DefaultParagraphFont"/>
    <w:rsid w:val="00330624"/>
  </w:style>
  <w:style w:type="character" w:customStyle="1" w:styleId="cit-name-surname">
    <w:name w:val="cit-name-surname"/>
    <w:basedOn w:val="DefaultParagraphFont"/>
    <w:rsid w:val="00C01C7D"/>
  </w:style>
  <w:style w:type="character" w:customStyle="1" w:styleId="cit-name-given-names">
    <w:name w:val="cit-name-given-names"/>
    <w:basedOn w:val="DefaultParagraphFont"/>
    <w:rsid w:val="00C01C7D"/>
  </w:style>
  <w:style w:type="character" w:styleId="HTMLCite">
    <w:name w:val="HTML Cite"/>
    <w:basedOn w:val="DefaultParagraphFont"/>
    <w:uiPriority w:val="99"/>
    <w:semiHidden/>
    <w:unhideWhenUsed/>
    <w:rsid w:val="00C01C7D"/>
    <w:rPr>
      <w:i/>
      <w:iCs/>
    </w:rPr>
  </w:style>
  <w:style w:type="character" w:customStyle="1" w:styleId="cit-article-title">
    <w:name w:val="cit-article-title"/>
    <w:basedOn w:val="DefaultParagraphFont"/>
    <w:rsid w:val="00C01C7D"/>
  </w:style>
  <w:style w:type="character" w:customStyle="1" w:styleId="cit-lpage">
    <w:name w:val="cit-lpage"/>
    <w:basedOn w:val="DefaultParagraphFont"/>
    <w:rsid w:val="00C01C7D"/>
  </w:style>
  <w:style w:type="character" w:customStyle="1" w:styleId="cit-auth">
    <w:name w:val="cit-auth"/>
    <w:basedOn w:val="DefaultParagraphFont"/>
    <w:rsid w:val="00366F0F"/>
  </w:style>
  <w:style w:type="character" w:customStyle="1" w:styleId="cit-pub-id">
    <w:name w:val="cit-pub-id"/>
    <w:basedOn w:val="DefaultParagraphFont"/>
    <w:rsid w:val="00366F0F"/>
  </w:style>
  <w:style w:type="character" w:customStyle="1" w:styleId="cit-pub-id-scheme-doi">
    <w:name w:val="cit-pub-id-scheme-doi"/>
    <w:basedOn w:val="DefaultParagraphFont"/>
    <w:rsid w:val="00366F0F"/>
  </w:style>
  <w:style w:type="character" w:customStyle="1" w:styleId="italics">
    <w:name w:val="italics"/>
    <w:basedOn w:val="DefaultParagraphFont"/>
    <w:rsid w:val="00FE125D"/>
  </w:style>
  <w:style w:type="character" w:customStyle="1" w:styleId="bold">
    <w:name w:val="bold"/>
    <w:basedOn w:val="DefaultParagraphFont"/>
    <w:rsid w:val="00FE125D"/>
  </w:style>
  <w:style w:type="paragraph" w:customStyle="1" w:styleId="EndNoteBibliography">
    <w:name w:val="EndNote Bibliography"/>
    <w:basedOn w:val="Normal"/>
    <w:rsid w:val="00DC13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맑은 고딕"/>
      <w:sz w:val="20"/>
      <w:szCs w:val="20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254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新細明體" w:hAnsi="Times New Roman" w:cs="Times New Roman"/>
      <w:bdr w:val="ni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27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30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pacing w:before="308" w:after="154"/>
      <w:outlineLvl w:val="2"/>
    </w:pPr>
    <w:rPr>
      <w:rFonts w:ascii="Arial" w:eastAsia="Times New Roman" w:hAnsi="Arial" w:cs="Arial"/>
      <w:b/>
      <w:bCs/>
      <w:color w:val="72412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30B0"/>
    <w:rPr>
      <w:rFonts w:ascii="Arial" w:eastAsia="Times New Roman" w:hAnsi="Arial" w:cs="Arial"/>
      <w:b/>
      <w:bCs/>
      <w:color w:val="724128"/>
      <w:shd w:val="clear" w:color="auto" w:fill="FFFFFF"/>
      <w:lang w:eastAsia="en-US"/>
    </w:rPr>
  </w:style>
  <w:style w:type="paragraph" w:customStyle="1" w:styleId="Default">
    <w:name w:val="Default"/>
    <w:rsid w:val="00A254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新細明體" w:hAnsi="Arial Unicode MS" w:cs="Arial Unicode MS"/>
      <w:color w:val="000000"/>
      <w:sz w:val="22"/>
      <w:szCs w:val="22"/>
      <w:bdr w:val="ni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577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paragraph" w:customStyle="1" w:styleId="Body">
    <w:name w:val="Body"/>
    <w:rsid w:val="00BB09DA"/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E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EF1"/>
    <w:rPr>
      <w:rFonts w:ascii="Lucida Grande" w:eastAsia="新細明體" w:hAnsi="Lucida Grande" w:cs="Lucida Grande"/>
      <w:sz w:val="18"/>
      <w:szCs w:val="18"/>
      <w:bdr w:val="nil"/>
      <w:lang w:eastAsia="en-US"/>
    </w:rPr>
  </w:style>
  <w:style w:type="character" w:customStyle="1" w:styleId="il">
    <w:name w:val="il"/>
    <w:basedOn w:val="DefaultParagraphFont"/>
    <w:rsid w:val="00FD2B90"/>
  </w:style>
  <w:style w:type="character" w:customStyle="1" w:styleId="apple-converted-space">
    <w:name w:val="apple-converted-space"/>
    <w:basedOn w:val="DefaultParagraphFont"/>
    <w:rsid w:val="00D30387"/>
  </w:style>
  <w:style w:type="paragraph" w:styleId="ListParagraph">
    <w:name w:val="List Paragraph"/>
    <w:basedOn w:val="Normal"/>
    <w:uiPriority w:val="34"/>
    <w:qFormat/>
    <w:rsid w:val="00D303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81C72"/>
    <w:rPr>
      <w:i/>
      <w:iCs/>
    </w:rPr>
  </w:style>
  <w:style w:type="character" w:styleId="Hyperlink">
    <w:name w:val="Hyperlink"/>
    <w:basedOn w:val="DefaultParagraphFont"/>
    <w:uiPriority w:val="99"/>
    <w:unhideWhenUsed/>
    <w:rsid w:val="00074D15"/>
    <w:rPr>
      <w:color w:val="0000FF"/>
      <w:u w:val="single"/>
    </w:rPr>
  </w:style>
  <w:style w:type="table" w:styleId="TableGrid">
    <w:name w:val="Table Grid"/>
    <w:basedOn w:val="TableNormal"/>
    <w:uiPriority w:val="59"/>
    <w:rsid w:val="00187A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A75FF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32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3244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4627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bdr w:val="nil"/>
      <w:lang w:eastAsia="en-US"/>
    </w:rPr>
  </w:style>
  <w:style w:type="character" w:customStyle="1" w:styleId="aufname">
    <w:name w:val="au_fname"/>
    <w:rsid w:val="00570526"/>
    <w:rPr>
      <w:sz w:val="24"/>
      <w:shd w:val="clear" w:color="auto" w:fill="00FFFF"/>
    </w:rPr>
  </w:style>
  <w:style w:type="character" w:styleId="Strong">
    <w:name w:val="Strong"/>
    <w:basedOn w:val="DefaultParagraphFont"/>
    <w:uiPriority w:val="22"/>
    <w:qFormat/>
    <w:rsid w:val="00633B6F"/>
    <w:rPr>
      <w:b/>
      <w:bCs/>
    </w:rPr>
  </w:style>
  <w:style w:type="character" w:customStyle="1" w:styleId="cit-pub-date">
    <w:name w:val="cit-pub-date"/>
    <w:basedOn w:val="DefaultParagraphFont"/>
    <w:rsid w:val="00F4394F"/>
  </w:style>
  <w:style w:type="character" w:customStyle="1" w:styleId="cit-source">
    <w:name w:val="cit-source"/>
    <w:basedOn w:val="DefaultParagraphFont"/>
    <w:rsid w:val="00F4394F"/>
  </w:style>
  <w:style w:type="character" w:customStyle="1" w:styleId="cit-vol">
    <w:name w:val="cit-vol"/>
    <w:basedOn w:val="DefaultParagraphFont"/>
    <w:rsid w:val="00F4394F"/>
  </w:style>
  <w:style w:type="character" w:customStyle="1" w:styleId="cit-fpage">
    <w:name w:val="cit-fpage"/>
    <w:basedOn w:val="DefaultParagraphFont"/>
    <w:rsid w:val="00F4394F"/>
  </w:style>
  <w:style w:type="character" w:customStyle="1" w:styleId="ref-title">
    <w:name w:val="ref-title"/>
    <w:basedOn w:val="DefaultParagraphFont"/>
    <w:rsid w:val="00926710"/>
  </w:style>
  <w:style w:type="character" w:customStyle="1" w:styleId="ref-vol">
    <w:name w:val="ref-vol"/>
    <w:basedOn w:val="DefaultParagraphFont"/>
    <w:rsid w:val="00926710"/>
  </w:style>
  <w:style w:type="character" w:customStyle="1" w:styleId="ref-journal">
    <w:name w:val="ref-journal"/>
    <w:basedOn w:val="DefaultParagraphFont"/>
    <w:rsid w:val="00330624"/>
  </w:style>
  <w:style w:type="character" w:customStyle="1" w:styleId="cit-name-surname">
    <w:name w:val="cit-name-surname"/>
    <w:basedOn w:val="DefaultParagraphFont"/>
    <w:rsid w:val="00C01C7D"/>
  </w:style>
  <w:style w:type="character" w:customStyle="1" w:styleId="cit-name-given-names">
    <w:name w:val="cit-name-given-names"/>
    <w:basedOn w:val="DefaultParagraphFont"/>
    <w:rsid w:val="00C01C7D"/>
  </w:style>
  <w:style w:type="character" w:styleId="HTMLCite">
    <w:name w:val="HTML Cite"/>
    <w:basedOn w:val="DefaultParagraphFont"/>
    <w:uiPriority w:val="99"/>
    <w:semiHidden/>
    <w:unhideWhenUsed/>
    <w:rsid w:val="00C01C7D"/>
    <w:rPr>
      <w:i/>
      <w:iCs/>
    </w:rPr>
  </w:style>
  <w:style w:type="character" w:customStyle="1" w:styleId="cit-article-title">
    <w:name w:val="cit-article-title"/>
    <w:basedOn w:val="DefaultParagraphFont"/>
    <w:rsid w:val="00C01C7D"/>
  </w:style>
  <w:style w:type="character" w:customStyle="1" w:styleId="cit-lpage">
    <w:name w:val="cit-lpage"/>
    <w:basedOn w:val="DefaultParagraphFont"/>
    <w:rsid w:val="00C01C7D"/>
  </w:style>
  <w:style w:type="character" w:customStyle="1" w:styleId="cit-auth">
    <w:name w:val="cit-auth"/>
    <w:basedOn w:val="DefaultParagraphFont"/>
    <w:rsid w:val="00366F0F"/>
  </w:style>
  <w:style w:type="character" w:customStyle="1" w:styleId="cit-pub-id">
    <w:name w:val="cit-pub-id"/>
    <w:basedOn w:val="DefaultParagraphFont"/>
    <w:rsid w:val="00366F0F"/>
  </w:style>
  <w:style w:type="character" w:customStyle="1" w:styleId="cit-pub-id-scheme-doi">
    <w:name w:val="cit-pub-id-scheme-doi"/>
    <w:basedOn w:val="DefaultParagraphFont"/>
    <w:rsid w:val="00366F0F"/>
  </w:style>
  <w:style w:type="character" w:customStyle="1" w:styleId="italics">
    <w:name w:val="italics"/>
    <w:basedOn w:val="DefaultParagraphFont"/>
    <w:rsid w:val="00FE125D"/>
  </w:style>
  <w:style w:type="character" w:customStyle="1" w:styleId="bold">
    <w:name w:val="bold"/>
    <w:basedOn w:val="DefaultParagraphFont"/>
    <w:rsid w:val="00FE125D"/>
  </w:style>
  <w:style w:type="paragraph" w:customStyle="1" w:styleId="EndNoteBibliography">
    <w:name w:val="EndNote Bibliography"/>
    <w:basedOn w:val="Normal"/>
    <w:rsid w:val="00DC132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맑은 고딕"/>
      <w:sz w:val="20"/>
      <w:szCs w:val="20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253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34C7A7-6C86-0944-A4B6-3ADD901F5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650</Words>
  <Characters>32210</Characters>
  <Application>Microsoft Macintosh Word</Application>
  <DocSecurity>0</DocSecurity>
  <Lines>268</Lines>
  <Paragraphs>75</Paragraphs>
  <ScaleCrop>false</ScaleCrop>
  <Company>Indiana University</Company>
  <LinksUpToDate>false</LinksUpToDate>
  <CharactersWithSpaces>37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chi Wu</dc:creator>
  <cp:keywords/>
  <dc:description/>
  <cp:lastModifiedBy>Bingwei Lu</cp:lastModifiedBy>
  <cp:revision>2</cp:revision>
  <cp:lastPrinted>2017-03-30T08:12:00Z</cp:lastPrinted>
  <dcterms:created xsi:type="dcterms:W3CDTF">2017-05-05T02:39:00Z</dcterms:created>
  <dcterms:modified xsi:type="dcterms:W3CDTF">2017-05-05T02:39:00Z</dcterms:modified>
</cp:coreProperties>
</file>